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BF07A" w14:textId="77777777" w:rsidR="00A056DC" w:rsidRPr="004579A2" w:rsidRDefault="00A056DC" w:rsidP="004949F6">
      <w:pPr>
        <w:rPr>
          <w:rFonts w:asciiTheme="majorBidi" w:hAnsiTheme="majorBidi" w:cstheme="majorBidi"/>
          <w:sz w:val="24"/>
          <w:szCs w:val="24"/>
        </w:rPr>
      </w:pPr>
      <w:r w:rsidRPr="004579A2">
        <w:rPr>
          <w:rFonts w:asciiTheme="majorBidi" w:hAnsiTheme="majorBidi" w:cstheme="majorBidi"/>
          <w:b/>
          <w:bCs/>
          <w:sz w:val="24"/>
          <w:szCs w:val="24"/>
        </w:rPr>
        <w:t>Table 1.</w:t>
      </w:r>
      <w:r w:rsidRPr="004579A2">
        <w:rPr>
          <w:rFonts w:asciiTheme="majorBidi" w:hAnsiTheme="majorBidi" w:cstheme="majorBidi"/>
          <w:sz w:val="24"/>
          <w:szCs w:val="24"/>
        </w:rPr>
        <w:t xml:space="preserve"> </w:t>
      </w:r>
      <w:r w:rsidRPr="004579A2">
        <w:rPr>
          <w:rFonts w:asciiTheme="majorBidi" w:hAnsiTheme="majorBidi" w:cstheme="majorBidi"/>
          <w:color w:val="333333"/>
          <w:sz w:val="24"/>
          <w:szCs w:val="24"/>
          <w:shd w:val="clear" w:color="auto" w:fill="FFFFFF"/>
        </w:rPr>
        <w:t>Comprehensive details of the included articles</w:t>
      </w:r>
    </w:p>
    <w:tbl>
      <w:tblPr>
        <w:tblStyle w:val="TableGrid"/>
        <w:tblW w:w="14742" w:type="dxa"/>
        <w:tblInd w:w="-1139" w:type="dxa"/>
        <w:tblLayout w:type="fixed"/>
        <w:tblLook w:val="04A0" w:firstRow="1" w:lastRow="0" w:firstColumn="1" w:lastColumn="0" w:noHBand="0" w:noVBand="1"/>
      </w:tblPr>
      <w:tblGrid>
        <w:gridCol w:w="283"/>
        <w:gridCol w:w="1135"/>
        <w:gridCol w:w="1276"/>
        <w:gridCol w:w="850"/>
        <w:gridCol w:w="1276"/>
        <w:gridCol w:w="3685"/>
        <w:gridCol w:w="3261"/>
        <w:gridCol w:w="2976"/>
      </w:tblGrid>
      <w:tr w:rsidR="00D651B7" w:rsidRPr="00F84CDB" w14:paraId="52E984FC" w14:textId="77777777" w:rsidTr="00F84CDB">
        <w:trPr>
          <w:trHeight w:val="310"/>
          <w:tblHeader/>
        </w:trPr>
        <w:tc>
          <w:tcPr>
            <w:tcW w:w="283" w:type="dxa"/>
            <w:vMerge w:val="restart"/>
          </w:tcPr>
          <w:p w14:paraId="13C52CC6" w14:textId="7E2CFF40" w:rsidR="00D651B7" w:rsidRPr="00F84CDB" w:rsidRDefault="00D651B7" w:rsidP="004949F6">
            <w:pPr>
              <w:rPr>
                <w:rFonts w:asciiTheme="majorBidi" w:eastAsia="Times New Roman" w:hAnsiTheme="majorBidi" w:cstheme="majorBidi"/>
                <w:sz w:val="16"/>
                <w:szCs w:val="16"/>
              </w:rPr>
            </w:pPr>
            <w:r w:rsidRPr="00F84CDB">
              <w:rPr>
                <w:rFonts w:asciiTheme="majorBidi" w:eastAsia="Times New Roman" w:hAnsiTheme="majorBidi" w:cstheme="majorBidi"/>
                <w:sz w:val="16"/>
                <w:szCs w:val="16"/>
              </w:rPr>
              <w:t>NO</w:t>
            </w:r>
          </w:p>
        </w:tc>
        <w:tc>
          <w:tcPr>
            <w:tcW w:w="1135" w:type="dxa"/>
            <w:vMerge w:val="restart"/>
            <w:vAlign w:val="center"/>
          </w:tcPr>
          <w:p w14:paraId="2FC0ECA0" w14:textId="77777777" w:rsidR="00D651B7" w:rsidRPr="00F84CDB" w:rsidRDefault="00D651B7" w:rsidP="004949F6">
            <w:pPr>
              <w:jc w:val="center"/>
              <w:rPr>
                <w:rFonts w:asciiTheme="majorBidi" w:eastAsia="Times New Roman" w:hAnsiTheme="majorBidi" w:cstheme="majorBidi"/>
                <w:b/>
                <w:bCs/>
                <w:sz w:val="16"/>
                <w:szCs w:val="16"/>
              </w:rPr>
            </w:pPr>
            <w:r w:rsidRPr="00F84CDB">
              <w:rPr>
                <w:rFonts w:asciiTheme="majorBidi" w:eastAsia="Times New Roman" w:hAnsiTheme="majorBidi" w:cstheme="majorBidi"/>
                <w:b/>
                <w:bCs/>
                <w:sz w:val="16"/>
                <w:szCs w:val="16"/>
              </w:rPr>
              <w:t>Author, year, country</w:t>
            </w:r>
          </w:p>
        </w:tc>
        <w:tc>
          <w:tcPr>
            <w:tcW w:w="1276" w:type="dxa"/>
            <w:vMerge w:val="restart"/>
            <w:vAlign w:val="center"/>
          </w:tcPr>
          <w:p w14:paraId="2613F3B7" w14:textId="6BA2460E" w:rsidR="00D651B7" w:rsidRPr="00F84CDB" w:rsidRDefault="00D651B7" w:rsidP="004949F6">
            <w:pPr>
              <w:jc w:val="center"/>
              <w:rPr>
                <w:rFonts w:asciiTheme="majorBidi" w:eastAsia="Times New Roman" w:hAnsiTheme="majorBidi" w:cstheme="majorBidi"/>
                <w:b/>
                <w:bCs/>
                <w:sz w:val="16"/>
                <w:szCs w:val="16"/>
              </w:rPr>
            </w:pPr>
            <w:r w:rsidRPr="00F84CDB">
              <w:rPr>
                <w:rFonts w:asciiTheme="majorBidi" w:eastAsia="Times New Roman" w:hAnsiTheme="majorBidi" w:cstheme="majorBidi"/>
                <w:b/>
                <w:bCs/>
                <w:sz w:val="16"/>
                <w:szCs w:val="16"/>
              </w:rPr>
              <w:t>Study method and design</w:t>
            </w:r>
          </w:p>
        </w:tc>
        <w:tc>
          <w:tcPr>
            <w:tcW w:w="850" w:type="dxa"/>
            <w:vMerge w:val="restart"/>
            <w:vAlign w:val="center"/>
          </w:tcPr>
          <w:p w14:paraId="6E97140A" w14:textId="15B04356" w:rsidR="00D651B7" w:rsidRPr="00F84CDB" w:rsidRDefault="00D651B7" w:rsidP="004949F6">
            <w:pPr>
              <w:jc w:val="center"/>
              <w:rPr>
                <w:rFonts w:asciiTheme="majorBidi" w:eastAsia="Times New Roman" w:hAnsiTheme="majorBidi" w:cstheme="majorBidi"/>
                <w:b/>
                <w:bCs/>
                <w:sz w:val="16"/>
                <w:szCs w:val="16"/>
              </w:rPr>
            </w:pPr>
            <w:r w:rsidRPr="00F84CDB">
              <w:rPr>
                <w:rFonts w:asciiTheme="majorBidi" w:eastAsia="Times New Roman" w:hAnsiTheme="majorBidi" w:cstheme="majorBidi"/>
                <w:b/>
                <w:bCs/>
                <w:sz w:val="16"/>
                <w:szCs w:val="16"/>
              </w:rPr>
              <w:t>Sample size</w:t>
            </w:r>
          </w:p>
        </w:tc>
        <w:tc>
          <w:tcPr>
            <w:tcW w:w="4961" w:type="dxa"/>
            <w:gridSpan w:val="2"/>
            <w:vAlign w:val="center"/>
          </w:tcPr>
          <w:p w14:paraId="34E8B6A6" w14:textId="77777777" w:rsidR="00D651B7" w:rsidRPr="00F84CDB" w:rsidRDefault="00D651B7" w:rsidP="004949F6">
            <w:pPr>
              <w:jc w:val="center"/>
              <w:rPr>
                <w:rFonts w:asciiTheme="majorBidi" w:eastAsia="Times New Roman" w:hAnsiTheme="majorBidi" w:cstheme="majorBidi"/>
                <w:b/>
                <w:bCs/>
                <w:sz w:val="16"/>
                <w:szCs w:val="16"/>
              </w:rPr>
            </w:pPr>
            <w:r w:rsidRPr="00F84CDB">
              <w:rPr>
                <w:rFonts w:asciiTheme="majorBidi" w:eastAsia="Times New Roman" w:hAnsiTheme="majorBidi" w:cstheme="majorBidi"/>
                <w:b/>
                <w:bCs/>
                <w:sz w:val="16"/>
                <w:szCs w:val="16"/>
              </w:rPr>
              <w:t>Results</w:t>
            </w:r>
          </w:p>
        </w:tc>
        <w:tc>
          <w:tcPr>
            <w:tcW w:w="3261" w:type="dxa"/>
            <w:vMerge w:val="restart"/>
            <w:vAlign w:val="center"/>
          </w:tcPr>
          <w:p w14:paraId="5EB3D140" w14:textId="77777777" w:rsidR="00D651B7" w:rsidRPr="00F84CDB" w:rsidRDefault="00D651B7" w:rsidP="004949F6">
            <w:pPr>
              <w:jc w:val="center"/>
              <w:rPr>
                <w:rFonts w:asciiTheme="majorBidi" w:eastAsia="Times New Roman" w:hAnsiTheme="majorBidi" w:cstheme="majorBidi"/>
                <w:b/>
                <w:bCs/>
                <w:sz w:val="16"/>
                <w:szCs w:val="16"/>
              </w:rPr>
            </w:pPr>
            <w:r w:rsidRPr="00F84CDB">
              <w:rPr>
                <w:rFonts w:asciiTheme="majorBidi" w:eastAsia="Times New Roman" w:hAnsiTheme="majorBidi" w:cstheme="majorBidi"/>
                <w:b/>
                <w:bCs/>
                <w:sz w:val="16"/>
                <w:szCs w:val="16"/>
              </w:rPr>
              <w:t>Barriers</w:t>
            </w:r>
          </w:p>
        </w:tc>
        <w:tc>
          <w:tcPr>
            <w:tcW w:w="2976" w:type="dxa"/>
            <w:vMerge w:val="restart"/>
            <w:vAlign w:val="center"/>
          </w:tcPr>
          <w:p w14:paraId="336F6103" w14:textId="77777777" w:rsidR="00D651B7" w:rsidRPr="00F84CDB" w:rsidRDefault="00D651B7" w:rsidP="004949F6">
            <w:pPr>
              <w:jc w:val="center"/>
              <w:rPr>
                <w:rFonts w:asciiTheme="majorBidi" w:eastAsia="Times New Roman" w:hAnsiTheme="majorBidi" w:cstheme="majorBidi"/>
                <w:b/>
                <w:bCs/>
                <w:sz w:val="16"/>
                <w:szCs w:val="16"/>
              </w:rPr>
            </w:pPr>
            <w:r w:rsidRPr="00F84CDB">
              <w:rPr>
                <w:rFonts w:asciiTheme="majorBidi" w:eastAsia="Times New Roman" w:hAnsiTheme="majorBidi" w:cstheme="majorBidi"/>
                <w:b/>
                <w:bCs/>
                <w:sz w:val="16"/>
                <w:szCs w:val="16"/>
              </w:rPr>
              <w:t>Facilitators</w:t>
            </w:r>
          </w:p>
        </w:tc>
      </w:tr>
      <w:tr w:rsidR="00D651B7" w:rsidRPr="00F84CDB" w14:paraId="786FB4EA" w14:textId="77777777" w:rsidTr="00F84CDB">
        <w:trPr>
          <w:trHeight w:val="310"/>
          <w:tblHeader/>
        </w:trPr>
        <w:tc>
          <w:tcPr>
            <w:tcW w:w="283" w:type="dxa"/>
            <w:vMerge/>
          </w:tcPr>
          <w:p w14:paraId="639F89AB" w14:textId="77777777" w:rsidR="00D651B7" w:rsidRPr="00F84CDB" w:rsidRDefault="00D651B7" w:rsidP="004949F6">
            <w:pPr>
              <w:rPr>
                <w:rFonts w:asciiTheme="majorBidi" w:eastAsia="Times New Roman" w:hAnsiTheme="majorBidi" w:cstheme="majorBidi"/>
                <w:sz w:val="16"/>
                <w:szCs w:val="16"/>
              </w:rPr>
            </w:pPr>
          </w:p>
        </w:tc>
        <w:tc>
          <w:tcPr>
            <w:tcW w:w="1135" w:type="dxa"/>
            <w:vMerge/>
          </w:tcPr>
          <w:p w14:paraId="65FC2FDD" w14:textId="77777777" w:rsidR="00D651B7" w:rsidRPr="00F84CDB" w:rsidRDefault="00D651B7" w:rsidP="004949F6">
            <w:pPr>
              <w:rPr>
                <w:rFonts w:asciiTheme="majorBidi" w:eastAsia="Times New Roman" w:hAnsiTheme="majorBidi" w:cstheme="majorBidi"/>
                <w:sz w:val="16"/>
                <w:szCs w:val="16"/>
              </w:rPr>
            </w:pPr>
          </w:p>
        </w:tc>
        <w:tc>
          <w:tcPr>
            <w:tcW w:w="1276" w:type="dxa"/>
            <w:vMerge/>
          </w:tcPr>
          <w:p w14:paraId="5C442198" w14:textId="77777777" w:rsidR="00D651B7" w:rsidRPr="00F84CDB" w:rsidRDefault="00D651B7" w:rsidP="004949F6">
            <w:pPr>
              <w:rPr>
                <w:rFonts w:asciiTheme="majorBidi" w:eastAsia="Times New Roman" w:hAnsiTheme="majorBidi" w:cstheme="majorBidi"/>
                <w:sz w:val="16"/>
                <w:szCs w:val="16"/>
              </w:rPr>
            </w:pPr>
          </w:p>
        </w:tc>
        <w:tc>
          <w:tcPr>
            <w:tcW w:w="850" w:type="dxa"/>
            <w:vMerge/>
          </w:tcPr>
          <w:p w14:paraId="24422E84" w14:textId="6679732B" w:rsidR="00D651B7" w:rsidRPr="00F84CDB" w:rsidRDefault="00D651B7" w:rsidP="004949F6">
            <w:pPr>
              <w:rPr>
                <w:rFonts w:asciiTheme="majorBidi" w:eastAsia="Times New Roman" w:hAnsiTheme="majorBidi" w:cstheme="majorBidi"/>
                <w:sz w:val="16"/>
                <w:szCs w:val="16"/>
              </w:rPr>
            </w:pPr>
          </w:p>
        </w:tc>
        <w:tc>
          <w:tcPr>
            <w:tcW w:w="1276" w:type="dxa"/>
            <w:vAlign w:val="center"/>
          </w:tcPr>
          <w:p w14:paraId="19FF564C" w14:textId="578364AD" w:rsidR="00D651B7" w:rsidRPr="00F84CDB" w:rsidRDefault="00D651B7" w:rsidP="004949F6">
            <w:pPr>
              <w:jc w:val="center"/>
              <w:rPr>
                <w:rFonts w:asciiTheme="majorBidi" w:eastAsia="Times New Roman" w:hAnsiTheme="majorBidi" w:cstheme="majorBidi"/>
                <w:b/>
                <w:bCs/>
                <w:sz w:val="16"/>
                <w:szCs w:val="16"/>
              </w:rPr>
            </w:pPr>
            <w:r w:rsidRPr="00F84CDB">
              <w:rPr>
                <w:rFonts w:asciiTheme="majorBidi" w:eastAsia="Times New Roman" w:hAnsiTheme="majorBidi" w:cstheme="majorBidi"/>
                <w:b/>
                <w:bCs/>
                <w:sz w:val="16"/>
                <w:szCs w:val="16"/>
              </w:rPr>
              <w:t>Stage of care continuum</w:t>
            </w:r>
            <w:r w:rsidR="00F84CDB" w:rsidRPr="00F84CDB">
              <w:rPr>
                <w:rFonts w:asciiTheme="majorBidi" w:eastAsia="Times New Roman" w:hAnsiTheme="majorBidi" w:cstheme="majorBidi"/>
                <w:b/>
                <w:bCs/>
                <w:sz w:val="16"/>
                <w:szCs w:val="16"/>
              </w:rPr>
              <w:t>*</w:t>
            </w:r>
          </w:p>
        </w:tc>
        <w:tc>
          <w:tcPr>
            <w:tcW w:w="3685" w:type="dxa"/>
            <w:vAlign w:val="center"/>
          </w:tcPr>
          <w:p w14:paraId="739E5B00" w14:textId="77777777" w:rsidR="00D651B7" w:rsidRPr="00F84CDB" w:rsidRDefault="00D651B7" w:rsidP="004949F6">
            <w:pPr>
              <w:jc w:val="center"/>
              <w:rPr>
                <w:rFonts w:asciiTheme="majorBidi" w:eastAsia="Times New Roman" w:hAnsiTheme="majorBidi" w:cstheme="majorBidi"/>
                <w:b/>
                <w:bCs/>
                <w:sz w:val="16"/>
                <w:szCs w:val="16"/>
              </w:rPr>
            </w:pPr>
            <w:r w:rsidRPr="00F84CDB">
              <w:rPr>
                <w:rFonts w:asciiTheme="majorBidi" w:eastAsia="Times New Roman" w:hAnsiTheme="majorBidi" w:cstheme="majorBidi"/>
                <w:b/>
                <w:bCs/>
                <w:sz w:val="16"/>
                <w:szCs w:val="16"/>
              </w:rPr>
              <w:t>COVID impact on HCC stage</w:t>
            </w:r>
          </w:p>
        </w:tc>
        <w:tc>
          <w:tcPr>
            <w:tcW w:w="3261" w:type="dxa"/>
            <w:vMerge/>
          </w:tcPr>
          <w:p w14:paraId="1D161473" w14:textId="77777777" w:rsidR="00D651B7" w:rsidRPr="00F84CDB" w:rsidRDefault="00D651B7" w:rsidP="004949F6">
            <w:pPr>
              <w:rPr>
                <w:rFonts w:asciiTheme="majorBidi" w:eastAsia="Times New Roman" w:hAnsiTheme="majorBidi" w:cstheme="majorBidi"/>
                <w:sz w:val="16"/>
                <w:szCs w:val="16"/>
              </w:rPr>
            </w:pPr>
          </w:p>
        </w:tc>
        <w:tc>
          <w:tcPr>
            <w:tcW w:w="2976" w:type="dxa"/>
            <w:vMerge/>
          </w:tcPr>
          <w:p w14:paraId="731B4695" w14:textId="77777777" w:rsidR="00D651B7" w:rsidRPr="00F84CDB" w:rsidRDefault="00D651B7" w:rsidP="004949F6">
            <w:pPr>
              <w:rPr>
                <w:rFonts w:asciiTheme="majorBidi" w:eastAsia="Times New Roman" w:hAnsiTheme="majorBidi" w:cstheme="majorBidi"/>
                <w:sz w:val="16"/>
                <w:szCs w:val="16"/>
              </w:rPr>
            </w:pPr>
          </w:p>
        </w:tc>
      </w:tr>
      <w:tr w:rsidR="00D651B7" w:rsidRPr="00F84CDB" w14:paraId="52FF8369" w14:textId="77777777" w:rsidTr="00F84CDB">
        <w:tc>
          <w:tcPr>
            <w:tcW w:w="283" w:type="dxa"/>
          </w:tcPr>
          <w:p w14:paraId="707C7FB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w:t>
            </w:r>
          </w:p>
        </w:tc>
        <w:tc>
          <w:tcPr>
            <w:tcW w:w="1135" w:type="dxa"/>
          </w:tcPr>
          <w:p w14:paraId="59E43AE9" w14:textId="086FD2AA" w:rsidR="00D651B7" w:rsidRPr="00F84CDB" w:rsidRDefault="00B040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hMRxXWIt","properties":{"formattedCitation":"(Galaviz et al. 2022)","plainCitation":"(Galaviz et al. 2022)","noteIndex":0},"citationItems":[{"id":1042,"uris":["http://zotero.org/users/local/7W9KhKNb/items/VGD9D6KC"],"itemData":{"id":1042,"type":"article-journal","abstract":"We explored experiences with telemedicine among persons with HIV (PWH) during the first wave of the coronavirus disease 2019 (COVID-19) pandemic. A convenience sample of adults (&gt;18 years) receiving care in an urban clinic in Atlanta were invited to participate. Patients completed a structured survey that assessed the usefulness, quality, satisfaction, and concerns with telemedicine services (telephone calls) received during the first wave of the COVID-19 pandemic (March-May 2020). Demographic, plasma HIV-1 RNA, and CD4+ T cell count data were obtained through medical chart abstraction. Bootstrapped t-tests and chi-square tests were used to examine differences in patient experiences by age, sex, and race. Of 406 PWH contacted, 101 completed the survey (median age 55 years, 84% men, 77% Black, 98% virally suppressed, median CD4 count 572 cells/μL). The main HIV care disruptions experienced were delays in follow-up visits (40%), difficulty getting viral load measured (35%), and difficulty accessing antiretroviral therapy (21%). Participant ratings for quality (median score 6.5/7), usefulness (median score 6.0/7), and satisfaction (median score 6.3/7) with telemedicine were high. However, 28% of patients expressed concerns about providers' ability to examine them and about the lack of laboratory tests. More women had concerns about providers' ability to examine them (92% vs. 50%, p = .005) and about the safety of their personal information (69% vs. 23%, p = .002) compared with men. No age or race differences were observed. Although PWH are generally satisfied with telephone-based telemedicine, concerns with its use were notable, particularly among women. Future HIV telemedicine models should address these.","container-title":"AIDS research and human retroviruses","DOI":"10.1089/AID.2021.0109","ISSN":"1931-8405","issue":"5","journalAbbreviation":"AIDS Res Hum Retroviruses","language":"eng","note":"number: 5\nPMID: 34693726\nPMCID: PMC9206466","page":"415-420","source":"PubMed","title":"Patient Experiences with Telemedicine for HIV Care During the First COVID-19 Wave in Atlanta, Georgia","volume":"38","author":[{"family":"Galaviz","given":"Karla I."},{"family":"Shah","given":"N. Sarita"},{"family":"Gutierrez","given":"Mariana"},{"family":"Collins","given":"Lauren F."},{"family":"Lahiri","given":"Cecile D."},{"family":"Moran","given":"Caitlin A."},{"family":"Szabo","given":"Brittany"},{"family":"Sumitani","given":"Jeri"},{"family":"Rhodes","given":"Jeselyn"},{"family":"Marconi","given":"Vincent C."},{"family":"Nguyen","given":"Minh Ly"},{"family":"Cantos","given":"Valeria D."},{"family":"Armstrong","given":"Wendy S."},{"family":"Colasanti","given":"Jonathan A."}],"issued":{"date-parts":[["2022",5]]}}}],"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Galaviz et al. 2022)</w:t>
            </w:r>
            <w:r w:rsidRPr="00F84CDB">
              <w:rPr>
                <w:rFonts w:asciiTheme="majorBidi" w:hAnsiTheme="majorBidi" w:cstheme="majorBidi"/>
                <w:sz w:val="16"/>
                <w:szCs w:val="16"/>
              </w:rPr>
              <w:fldChar w:fldCharType="end"/>
            </w:r>
          </w:p>
          <w:p w14:paraId="23B4DBE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2081B770" w14:textId="22B73EC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577C485C" w14:textId="3CC9B06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1</w:t>
            </w:r>
          </w:p>
        </w:tc>
        <w:tc>
          <w:tcPr>
            <w:tcW w:w="1276" w:type="dxa"/>
          </w:tcPr>
          <w:p w14:paraId="55F0DAB2" w14:textId="022CCCD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HTS, AA</w:t>
            </w:r>
          </w:p>
        </w:tc>
        <w:tc>
          <w:tcPr>
            <w:tcW w:w="3685" w:type="dxa"/>
          </w:tcPr>
          <w:p w14:paraId="1402C060" w14:textId="1C8FA55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40% delay in follow-up visits; HTS: 35% difficulty in testing for viral load; AA: 21% difficulty accessing ART</w:t>
            </w:r>
          </w:p>
        </w:tc>
        <w:tc>
          <w:tcPr>
            <w:tcW w:w="3261" w:type="dxa"/>
          </w:tcPr>
          <w:p w14:paraId="489AD0F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2976" w:type="dxa"/>
          </w:tcPr>
          <w:p w14:paraId="764F15A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medicine</w:t>
            </w:r>
          </w:p>
        </w:tc>
      </w:tr>
      <w:tr w:rsidR="00D651B7" w:rsidRPr="00F84CDB" w14:paraId="146E200F" w14:textId="77777777" w:rsidTr="00F84CDB">
        <w:tc>
          <w:tcPr>
            <w:tcW w:w="283" w:type="dxa"/>
          </w:tcPr>
          <w:p w14:paraId="2F612CD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w:t>
            </w:r>
          </w:p>
        </w:tc>
        <w:tc>
          <w:tcPr>
            <w:tcW w:w="1135" w:type="dxa"/>
          </w:tcPr>
          <w:p w14:paraId="66CE16F3" w14:textId="53627030" w:rsidR="00D651B7" w:rsidRPr="00F84CDB" w:rsidRDefault="00B040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ejW6LvDa","properties":{"formattedCitation":"(Bogart et al. 2021)","plainCitation":"(Bogart et al. 2021)","noteIndex":0},"citationItems":[{"id":683,"uris":["http://zotero.org/users/local/7W9KhKNb/items/CPIV9GK3"],"itemData":{"id":683,"type":"article-journal","abstract":"BACKGROUND: Medical mistrust, a result of systemic racism, is prevalent among Black Americans and may play a role in COVID-19 inequities. In a convenience sample of HIV-positive Black Americans, we examined associations of COVID-19-related medical mistrust with COVID-19 vaccine and COVID-19 treatment hesitancy and negative impacts of COVID-19 on antiretroviral therapy (ART) adherence.\nMETHODS: Participants were 101 HIV-positive Black Americans (age: M = 50.3 years; SD = 11.5; 86% cisgender men; 77% sexual minority) enrolled in a randomized controlled trial of a community-based ART adherence intervention in Los Angeles County, CA. From May to July 2020, participants completed telephone interviews on negative COVID-19 impacts, general COVID-19 mistrust (eg, about the government withholding information), COVID-19 vaccine and treatment hesitancy, and trust in COVID-19 information sources. Adherence was monitored electronically with the Medication Event Monitoring System.\nRESULTS: Nearly all participants (97%) endorsed at least one general COVID-19 mistrust belief, and more than half endorsed at least one COVID-19 vaccine or treatment hesitancy belief. Social service and health care providers were the most trusted sources. Greater COVID-19 mistrust was related to greater vaccine and treatment hesitancy [b (SE) = 0.85 (0.14), P &lt; 0.0001 and b (SE) = 0.88 (0.14), P &lt; 0.0001, respectively]. Participants experiencing more negative COVID-19 impacts showed lower ART adherence, assessed among a subset of 49 participants [b (SE) = -5.19 (2.08), P = 0.02].\nDISCUSSION: To prevent widening health inequities, health care providers should engage with communities to tailor strategies to overcome mistrust and deliver evidence-based information, to encourage COVID-19 vaccine and treatment uptake.","container-title":"Journal of Acquired Immune Deficiency Syndromes (1999)","DOI":"10.1097/QAI.0000000000002570","ISSN":"1944-7884","issue":"2","journalAbbreviation":"J Acquir Immune Defic Syndr","language":"eng","note":"number: 2\nPMID: 33196555\nPMCID: PMC7808278","page":"200-207","source":"PubMed","title":"COVID-19 Related Medical Mistrust, Health Impacts, and Potential Vaccine Hesitancy Among Black Americans Living With HIV","volume":"86","author":[{"family":"Bogart","given":"Laura M."},{"family":"Ojikutu","given":"Bisola O."},{"family":"Tyagi","given":"Keshav"},{"family":"Klein","given":"David J."},{"family":"Mutchler","given":"Matt G."},{"family":"Dong","given":"Lu"},{"family":"Lawrence","given":"Sean J."},{"family":"Thomas","given":"Damone R."},{"family":"Kellman","given":"Sarah"}],"issued":{"date-parts":[["2021",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Bogart et al. 2021)</w:t>
            </w:r>
            <w:r w:rsidRPr="00F84CDB">
              <w:rPr>
                <w:rFonts w:asciiTheme="majorBidi" w:hAnsiTheme="majorBidi" w:cstheme="majorBidi"/>
                <w:sz w:val="16"/>
                <w:szCs w:val="16"/>
              </w:rPr>
              <w:fldChar w:fldCharType="end"/>
            </w:r>
          </w:p>
          <w:p w14:paraId="0B535C1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2BFECB93" w14:textId="7E46582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15D7247E" w14:textId="2B6710D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1</w:t>
            </w:r>
          </w:p>
        </w:tc>
        <w:tc>
          <w:tcPr>
            <w:tcW w:w="1276" w:type="dxa"/>
          </w:tcPr>
          <w:p w14:paraId="799FAC8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7DAB483A" w14:textId="4293AB8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Lower ART adherence among those heavily and negatively impacted by the pandemic.</w:t>
            </w:r>
          </w:p>
        </w:tc>
        <w:tc>
          <w:tcPr>
            <w:tcW w:w="3261" w:type="dxa"/>
          </w:tcPr>
          <w:p w14:paraId="2EFEE350" w14:textId="00F890D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igh medical mistrust toward COVID-19 as a barrier to HIV care, reduced working hours (33%), inability to pay bills, rent, or utilities (29%), less access to public transportation (25%), barriers potentially affecting ART access</w:t>
            </w:r>
          </w:p>
        </w:tc>
        <w:tc>
          <w:tcPr>
            <w:tcW w:w="2976" w:type="dxa"/>
          </w:tcPr>
          <w:p w14:paraId="036352D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55F070B9" w14:textId="77777777" w:rsidTr="00F84CDB">
        <w:tc>
          <w:tcPr>
            <w:tcW w:w="283" w:type="dxa"/>
          </w:tcPr>
          <w:p w14:paraId="5FD08F0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w:t>
            </w:r>
          </w:p>
        </w:tc>
        <w:tc>
          <w:tcPr>
            <w:tcW w:w="1135" w:type="dxa"/>
          </w:tcPr>
          <w:p w14:paraId="66965FA4" w14:textId="3166B87F" w:rsidR="00D651B7" w:rsidRPr="00F84CDB" w:rsidRDefault="00B040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roEOFkl5","properties":{"formattedCitation":"(Chang et al. 2022)","plainCitation":"(Chang et al. 2022)","noteIndex":0},"citationItems":[{"id":686,"uris":["http://zotero.org/users/local/7W9KhKNb/items/JEFX2EA2"],"itemData":{"id":686,"type":"article-journal","abstract":"We evaluated changes in rates of testing and diagnoses of sexually transmitted infections during the 2017-2020 period at Kaiser Permanente Southern California. During the COVID-19 pandemic period, we observed profound reductions in testing and fewer diagnoses of chlamydia, gonorrhea, and HIV compared with prepandemic periods, but syphilis diagnoses rates increased by 32%.","container-title":"Sexually Transmitted Diseases","DOI":"10.1097/OLQ.0000000000001639","ISSN":"1537-4521","issue":"12","journalAbbreviation":"Sex Transm Dis","language":"eng","note":"number: 12\nPMID: 35470350\nPMCID: PMC9668362","page":"851-854","source":"PubMed","title":"Changes in Testing and Diagnoses of Sexually Transmitted Infections and HIV During the COVID-19 Pandemic","volume":"49","author":[{"family":"Chang","given":"Jennifer J."},{"family":"Chen","given":"Qiaoling"},{"family":"Dionne-Odom","given":"Jodie"},{"family":"Hechter","given":"Rulin C."},{"family":"Bruxvoort","given":"Katia J."}],"issued":{"date-parts":[["2022",1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Chang et al. 2022)</w:t>
            </w:r>
            <w:r w:rsidRPr="00F84CDB">
              <w:rPr>
                <w:rFonts w:asciiTheme="majorBidi" w:hAnsiTheme="majorBidi" w:cstheme="majorBidi"/>
                <w:sz w:val="16"/>
                <w:szCs w:val="16"/>
              </w:rPr>
              <w:fldChar w:fldCharType="end"/>
            </w:r>
          </w:p>
          <w:p w14:paraId="31DFF7B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3B2654F8" w14:textId="6BB1D43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12AA6F48" w14:textId="68D47F5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193,334</w:t>
            </w:r>
          </w:p>
        </w:tc>
        <w:tc>
          <w:tcPr>
            <w:tcW w:w="1276" w:type="dxa"/>
          </w:tcPr>
          <w:p w14:paraId="2F7BE95C" w14:textId="32FAB38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tcPr>
          <w:p w14:paraId="3FB43DD9" w14:textId="6F102B5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29% decline in HIV testing rate; 24% decrease in HIV diagnoses during the pandemic.</w:t>
            </w:r>
          </w:p>
        </w:tc>
        <w:tc>
          <w:tcPr>
            <w:tcW w:w="3261" w:type="dxa"/>
          </w:tcPr>
          <w:p w14:paraId="00B575FE" w14:textId="155A7B8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anges in care delivery, testing shortages, and reduced care-seeking behaviors</w:t>
            </w:r>
          </w:p>
        </w:tc>
        <w:tc>
          <w:tcPr>
            <w:tcW w:w="2976" w:type="dxa"/>
          </w:tcPr>
          <w:p w14:paraId="4C7C41AD" w14:textId="77777777" w:rsidR="00D651B7" w:rsidRPr="00F84CDB" w:rsidRDefault="00D651B7" w:rsidP="004949F6">
            <w:pPr>
              <w:rPr>
                <w:rFonts w:asciiTheme="majorBidi" w:hAnsiTheme="majorBidi" w:cstheme="majorBidi"/>
                <w:sz w:val="16"/>
                <w:szCs w:val="16"/>
              </w:rPr>
            </w:pPr>
          </w:p>
        </w:tc>
      </w:tr>
      <w:tr w:rsidR="00D651B7" w:rsidRPr="00F84CDB" w14:paraId="4CCD9A66" w14:textId="77777777" w:rsidTr="00F84CDB">
        <w:tc>
          <w:tcPr>
            <w:tcW w:w="283" w:type="dxa"/>
          </w:tcPr>
          <w:p w14:paraId="04215D9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w:t>
            </w:r>
          </w:p>
        </w:tc>
        <w:tc>
          <w:tcPr>
            <w:tcW w:w="1135" w:type="dxa"/>
          </w:tcPr>
          <w:p w14:paraId="61C47A97" w14:textId="31410849" w:rsidR="00D651B7" w:rsidRPr="00F84CDB" w:rsidRDefault="00B040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40Rwbm1m","properties":{"formattedCitation":"(Chow et al. 2020)","plainCitation":"(Chow et al. 2020)","noteIndex":0},"citationItems":[{"id":689,"uris":["http://zotero.org/users/local/7W9KhKNb/items/VMUJ7RHP"],"itemData":{"id":689,"type":"article-journal","abstract":"We surveyed 204 men who have sex with men (MSM) who were pre-exposure prophylaxis (PrEP) users. One in 4 daily PrEP users stopped taking PrEP during the COVID-19 pandemic, and 5% switched to on-demand PrEP. Most men reduced PrEP use because they stopped having casual sex and reduced the number of casual partners during the COVID-19 pandemic.","container-title":"Open Forum Infectious Diseases","DOI":"10.1093/ofid/ofaa275","ISSN":"2328-8957","issue":"7","journalAbbreviation":"Open Forum Infect Dis","language":"eng","note":"number: 7\nPMID: 32704518\nPMCID: PMC7337741","page":"ofaa275","source":"PubMed","title":"Changing the Use of HIV Pre-exposure Prophylaxis Among Men Who Have Sex With Men During the COVID-19 Pandemic in Melbourne, Australia","volume":"7","author":[{"family":"Chow","given":"Eric P. F."},{"family":"Hocking","given":"Jane S."},{"family":"Ong","given":"Jason J."},{"family":"Schmidt","given":"Tina"},{"family":"Buchanan","given":"Andrew"},{"family":"Rodriguez","given":"Elena"},{"family":"Maddaford","given":"Kate"},{"family":"Patel","given":"Prital"},{"family":"Fairley","given":"Christopher K."}],"issued":{"date-parts":[["2020",7]]}}}],"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Chow et al. 2020)</w:t>
            </w:r>
            <w:r w:rsidRPr="00F84CDB">
              <w:rPr>
                <w:rFonts w:asciiTheme="majorBidi" w:hAnsiTheme="majorBidi" w:cstheme="majorBidi"/>
                <w:sz w:val="16"/>
                <w:szCs w:val="16"/>
              </w:rPr>
              <w:fldChar w:fldCharType="end"/>
            </w:r>
          </w:p>
          <w:p w14:paraId="499FD29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ustralia</w:t>
            </w:r>
          </w:p>
          <w:p w14:paraId="135FB01F" w14:textId="77777777" w:rsidR="00D651B7" w:rsidRPr="00F84CDB" w:rsidRDefault="00D651B7" w:rsidP="004949F6">
            <w:pPr>
              <w:rPr>
                <w:rFonts w:asciiTheme="majorBidi" w:hAnsiTheme="majorBidi" w:cstheme="majorBidi"/>
                <w:sz w:val="16"/>
                <w:szCs w:val="16"/>
              </w:rPr>
            </w:pPr>
          </w:p>
        </w:tc>
        <w:tc>
          <w:tcPr>
            <w:tcW w:w="1276" w:type="dxa"/>
          </w:tcPr>
          <w:p w14:paraId="52C143CC" w14:textId="20275DC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317A0B19" w14:textId="48968D8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04</w:t>
            </w:r>
          </w:p>
        </w:tc>
        <w:tc>
          <w:tcPr>
            <w:tcW w:w="1276" w:type="dxa"/>
          </w:tcPr>
          <w:p w14:paraId="3208802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shd w:val="clear" w:color="auto" w:fill="auto"/>
          </w:tcPr>
          <w:p w14:paraId="0B29D368" w14:textId="16220AD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73% continued daily PrEP use during lockdown; 4.5% switched to on-demand; 22.5% discontinued use.</w:t>
            </w:r>
          </w:p>
        </w:tc>
        <w:tc>
          <w:tcPr>
            <w:tcW w:w="3261" w:type="dxa"/>
          </w:tcPr>
          <w:p w14:paraId="5E9FF1D4" w14:textId="03D7E1B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Difficulty scheduling PrEP appointments, fear of contracting COVID-19 at clinic visits during lockdown</w:t>
            </w:r>
          </w:p>
        </w:tc>
        <w:tc>
          <w:tcPr>
            <w:tcW w:w="2976" w:type="dxa"/>
          </w:tcPr>
          <w:p w14:paraId="390D42EF" w14:textId="0C22FF5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exual health centers remained open for HIV testing and post-exposure prophylaxis, lockdown seen as opportunity to end HIV, main reason for stopping PrEP: reduced casual sex or fewer casual partners</w:t>
            </w:r>
          </w:p>
        </w:tc>
      </w:tr>
      <w:tr w:rsidR="00D651B7" w:rsidRPr="00F84CDB" w14:paraId="0BEA64A5" w14:textId="77777777" w:rsidTr="00F84CDB">
        <w:tc>
          <w:tcPr>
            <w:tcW w:w="283" w:type="dxa"/>
          </w:tcPr>
          <w:p w14:paraId="06A9112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w:t>
            </w:r>
          </w:p>
        </w:tc>
        <w:tc>
          <w:tcPr>
            <w:tcW w:w="1135" w:type="dxa"/>
          </w:tcPr>
          <w:p w14:paraId="6B1D5724" w14:textId="2FCA28C0" w:rsidR="00D651B7" w:rsidRPr="00F84CDB" w:rsidRDefault="00B040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2iIF0O5E","properties":{"formattedCitation":"(Di Ciaccio et al. 2022)","plainCitation":"(Di Ciaccio et al. 2022)","noteIndex":0},"citationItems":[{"id":706,"uris":["http://zotero.org/users/local/7W9KhKNb/items/AHDY6FYI"],"itemData":{"id":706,"type":"article-journal","abstract":"OBJECTIVE: To describe changes in pre-exposure prophylaxis (PrEP) use during and following the COVID-19 lockdown in France (March-May 2020) and identify the factors associated with PrEP discontinuation among men who have sex with men (MSM) after the lockdown.\nMETHODS: Data from the, an anonymous, cross-sectional internet survey among MSM in July 2020, were analysed. Among respondents who were using PrEP prior to the lockdown, a binary logistic regression model was used to compare participants who were still taking PrEP (current PrEP users) with those who were not taking PrEP at the time of the survey (former PrEP users).\nRESULTS: Among 8345 respondents, 946 were PrEP users before the lockdown, of whom 58.8% (n=556) reported stopping PrEP during the lockdown and 15.4% (n=146) were not using PrEP at the time of the survey. Among the 556 who stopped PrEP during lockdown, 86.5% (n=481) reported no sexual activity; 76.8% (n=427) restarted PrEP after lockdown. Former PrEP users were more likely to be younger, not living with a stable male sexual partner, report moderate anxiety, report increased psychoactive drug use during the lockdown, and report not having tested for HIV or STI since the end of the lockdown because they did not know where to go, preferred to wait or for another reason. Reporting fewer male sexual partners in the last 6 months was also significantly associated with being a former PrEP user.\nCONCLUSIONS: MSM adapted PrEP use to their sexual activity during and after the French lockdown. After the lockdown, discontinued PrEP occurred more often among MSM who had fewer sexual partners and had mental health vulnerabilities. These factors could also be predictive of PrEP discontinuation in a more general context. PrEP users should be informed on how to safely stop/start PrEP and on the use of other prevention tools to reduce potential risk exposure during PrEP discontinuation.","container-title":"Sexually Transmitted Infections","DOI":"10.1136/sextrans-2021-055189","ISSN":"1472-3263","issue":"7","journalAbbreviation":"Sex Transm Infect","language":"eng","note":"number: 7\nPMID: 35149580","page":"510-517","source":"PubMed","title":"Impact of the early 2020 COVID-19 crisis and lockdown on PrEP use among men who have sex with men (MSM) in France","volume":"98","author":[{"family":"Di Ciaccio","given":"Marion"},{"family":"Villes","given":"Virginie"},{"family":"Michels","given":"David"},{"family":"Morel","given":"Stéphane"},{"family":"Delabre","given":"Rosemary M."},{"family":"Rojas Castro","given":"Daniela"},{"family":"Velter","given":"Annie"}],"issued":{"date-parts":[["2022",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Di Ciaccio et al. 2022)</w:t>
            </w:r>
            <w:r w:rsidRPr="00F84CDB">
              <w:rPr>
                <w:rFonts w:asciiTheme="majorBidi" w:hAnsiTheme="majorBidi" w:cstheme="majorBidi"/>
                <w:sz w:val="16"/>
                <w:szCs w:val="16"/>
              </w:rPr>
              <w:fldChar w:fldCharType="end"/>
            </w:r>
          </w:p>
          <w:p w14:paraId="5FA4E1E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rance</w:t>
            </w:r>
          </w:p>
        </w:tc>
        <w:tc>
          <w:tcPr>
            <w:tcW w:w="1276" w:type="dxa"/>
          </w:tcPr>
          <w:p w14:paraId="10A91A7B" w14:textId="2144A73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67E967AF" w14:textId="5B52C05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345</w:t>
            </w:r>
          </w:p>
        </w:tc>
        <w:tc>
          <w:tcPr>
            <w:tcW w:w="1276" w:type="dxa"/>
          </w:tcPr>
          <w:p w14:paraId="003B9AE4" w14:textId="70523FD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PP</w:t>
            </w:r>
          </w:p>
        </w:tc>
        <w:tc>
          <w:tcPr>
            <w:tcW w:w="3685" w:type="dxa"/>
          </w:tcPr>
          <w:p w14:paraId="09B1C90A" w14:textId="32C8C48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32.3% tested for HIV/STIs post-lockdown vs 70.2% pre-lockdown; PP: 68.5% used PrEP on demand pre-lockdown vs 44.8%; fewer sexual partners and more stable partnerships reported during lockdown.</w:t>
            </w:r>
          </w:p>
        </w:tc>
        <w:tc>
          <w:tcPr>
            <w:tcW w:w="3261" w:type="dxa"/>
          </w:tcPr>
          <w:p w14:paraId="4055E0FC" w14:textId="534C925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86.5% stopped PrEP due to no sexual activity, 8.5% chose to stop PrEP, 3.6% ran out of medication, 5.9% had cancelled or postponed PrEP appointments, </w:t>
            </w:r>
          </w:p>
          <w:p w14:paraId="047A3E8F" w14:textId="39A4ED5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4% stopped for other reasons</w:t>
            </w:r>
          </w:p>
        </w:tc>
        <w:tc>
          <w:tcPr>
            <w:tcW w:w="2976" w:type="dxa"/>
          </w:tcPr>
          <w:p w14:paraId="60BE9F1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6571A26E" w14:textId="77777777" w:rsidTr="00F84CDB">
        <w:tc>
          <w:tcPr>
            <w:tcW w:w="283" w:type="dxa"/>
          </w:tcPr>
          <w:p w14:paraId="3A23C35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w:t>
            </w:r>
          </w:p>
        </w:tc>
        <w:tc>
          <w:tcPr>
            <w:tcW w:w="1135" w:type="dxa"/>
          </w:tcPr>
          <w:p w14:paraId="7AAF2A0A" w14:textId="795FFB72" w:rsidR="00D651B7" w:rsidRPr="00F84CDB" w:rsidRDefault="00B040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EgbyoDVG","properties":{"formattedCitation":"(Gillespie et al. 2022)","plainCitation":"(Gillespie et al. 2022)","noteIndex":0},"citationItems":[{"id":708,"uris":["http://zotero.org/users/local/7W9KhKNb/items/IRYTGH4E"],"itemData":{"id":708,"type":"article-journal","abstract":"We examined PrEP use, condomless anal sex (CAS), and PrEP adherence among men who have sex with men (MSM) attending sexual health clinics in Wales, UK. In addition, we explored the association between the introduction of measures to control transmission of SARS-CoV-2 on these outcomes. We conducted an ecological momentary assessment study of individuals in receipt of PrEP in Wales. Participants used an electronic medication cap to record PrEP use and completed weekly sexual behaviour surveys. We defined adherence to daily PrEP as the percentage of CAS episodes covered by daily PrEP (preceded by ≥ 3 days of PrEP and followed by ≥ 2 days). Sixty participants were recruited between September 2019 and January 2020. PrEP use data prior to the introduction of control measures were available over 5785 person-days (88%) and following their introduction 7537 person-days (80%). Data on CAS episodes were available for 5559 (85%) and 7354 (78%) person-days prior to and following control measures respectively. Prior to the introduction of control measures, PrEP was taken on 3791/5785 (66%) days, there were CAS episodes on 506/5559 (9%) days, and 207/406 (51%) of CAS episodes were covered by an adequate amount of daily PrEP. The introduction of pandemic-related control measures was associated with a reduction in PrEP use (OR 0.44, 95%CI 0.20-0.95), CAS (OR 0.35, 95%CI 0.17-0.69), and PrEP adherence (RR = 0.55, 95%CI 0.34-0.89) and this may have implications for the health and wellbeing of PrEP users and, in addition to disruption across sexual health services, may contribute to wider threats across the HIV prevention cascade.","container-title":"AIDS and behavior","DOI":"10.1007/s10461-022-03618-4","ISSN":"1573-3254","issue":"8","journalAbbreviation":"AIDS Behav","language":"eng","note":"number: 8\nPMID: 35182283\nPMCID: PMC8857895","page":"2746-2757","source":"PubMed","title":"PrEP Use, Sexual Behaviour, and PrEP Adherence Among Men who have Sex with Men Living in Wales Prior to and During the COVID-19 Pandemic","volume":"26","author":[{"family":"Gillespie","given":"D."},{"family":"Couzens","given":"Z."},{"family":"Bruin","given":"M.","non-dropping-particle":"de"},{"family":"Hughes","given":"D. A."},{"family":"Jones","given":"A."},{"family":"Ma","given":"R."},{"family":"Williams","given":"A."},{"family":"Wood","given":"F."},{"family":"Blee","given":"K."},{"family":"Bradshaw","given":"H. S."},{"family":"Drayton","given":"R."},{"family":"Knapper","given":"C."},{"family":"Hood","given":"K."}],"issued":{"date-parts":[["2022",8]]}}}],"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Gillespie et al. 2022)</w:t>
            </w:r>
            <w:r w:rsidRPr="00F84CDB">
              <w:rPr>
                <w:rFonts w:asciiTheme="majorBidi" w:hAnsiTheme="majorBidi" w:cstheme="majorBidi"/>
                <w:sz w:val="16"/>
                <w:szCs w:val="16"/>
              </w:rPr>
              <w:fldChar w:fldCharType="end"/>
            </w:r>
          </w:p>
          <w:p w14:paraId="2CECBFF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Wales, UK </w:t>
            </w:r>
          </w:p>
          <w:p w14:paraId="118D23A6" w14:textId="77777777" w:rsidR="00D651B7" w:rsidRPr="00F84CDB" w:rsidRDefault="00D651B7" w:rsidP="004949F6">
            <w:pPr>
              <w:rPr>
                <w:rFonts w:asciiTheme="majorBidi" w:hAnsiTheme="majorBidi" w:cstheme="majorBidi"/>
                <w:sz w:val="16"/>
                <w:szCs w:val="16"/>
              </w:rPr>
            </w:pPr>
          </w:p>
        </w:tc>
        <w:tc>
          <w:tcPr>
            <w:tcW w:w="1276" w:type="dxa"/>
          </w:tcPr>
          <w:p w14:paraId="65F2EB3F" w14:textId="61D04E6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272A5FB6" w14:textId="42698A7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0</w:t>
            </w:r>
          </w:p>
        </w:tc>
        <w:tc>
          <w:tcPr>
            <w:tcW w:w="1276" w:type="dxa"/>
          </w:tcPr>
          <w:p w14:paraId="1FA6A04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565EE755" w14:textId="0E7CD85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Gradual decline in PrEP use; 51–63% of CAS episodes covered by adequate PrEP among daily users; high individual variation in use and risk behaviors.</w:t>
            </w:r>
          </w:p>
        </w:tc>
        <w:tc>
          <w:tcPr>
            <w:tcW w:w="3261" w:type="dxa"/>
          </w:tcPr>
          <w:p w14:paraId="11DD7C2D" w14:textId="2C849D0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duced PrEP use due to pandemic-related controls</w:t>
            </w:r>
          </w:p>
        </w:tc>
        <w:tc>
          <w:tcPr>
            <w:tcW w:w="2976" w:type="dxa"/>
          </w:tcPr>
          <w:p w14:paraId="78F18B1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037433F0" w14:textId="77777777" w:rsidTr="00F84CDB">
        <w:tc>
          <w:tcPr>
            <w:tcW w:w="283" w:type="dxa"/>
          </w:tcPr>
          <w:p w14:paraId="5371554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w:t>
            </w:r>
          </w:p>
        </w:tc>
        <w:tc>
          <w:tcPr>
            <w:tcW w:w="1135" w:type="dxa"/>
          </w:tcPr>
          <w:p w14:paraId="76773F29" w14:textId="49880C82" w:rsidR="00D651B7" w:rsidRPr="00F84CDB" w:rsidRDefault="00B040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idtYBgU2","properties":{"formattedCitation":"(Hongsermeier-Graves et al. 2022)","plainCitation":"(Hongsermeier-Graves et al. 2022)","noteIndex":0},"citationItems":[{"id":711,"uris":["http://zotero.org/users/local/7W9KhKNb/items/YXZVVRLV"],"itemData":{"id":711,"type":"article-journal","abstract":"HIV and COVID-19 disproportionately impact marginalized populations, especially racial and ethnic minorities. This descriptive case series from an HIV clinic in the U.S. Midwest explores the sociodemographic and clinical characteristics of 37 individuals with HIV and SARS-CoV-2 co-infection. All 37 had suppressed viral loads prior to diagnosis with COVID-19, and all 37 survived. Relative to our overall HIV clinic population, over twice as many Hispanic patients, three times as many undocumented patients, and four times as many refugee patients contracted COVID-19, highlighting the structural vulnerability of these sub-populations.","container-title":"AIDS care","DOI":"10.1080/09540121.2021.1981224","ISSN":"1360-0451","issue":"11","journalAbbreviation":"AIDS Care","language":"eng","note":"number: 11\nPMID: 34579598","page":"1372-1377","source":"PubMed","title":"Structural vulnerability among patients with HIV and SARS-CoV-2 Co-infection: descriptive case series from the U.S. Midwest","title-short":"Structural vulnerability among patients with HIV and SARS-CoV-2 Co-infection","volume":"34","author":[{"family":"Hongsermeier-Graves","given":"Natasha"},{"family":"Khazanchi","given":"Rohan"},{"family":"Marcelin","given":"Jasmine R."},{"family":"Fadul","given":"Nada"}],"issued":{"date-parts":[["2022",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ongsermeier-Graves et al. 2022)</w:t>
            </w:r>
            <w:r w:rsidRPr="00F84CDB">
              <w:rPr>
                <w:rFonts w:asciiTheme="majorBidi" w:hAnsiTheme="majorBidi" w:cstheme="majorBidi"/>
                <w:sz w:val="16"/>
                <w:szCs w:val="16"/>
              </w:rPr>
              <w:fldChar w:fldCharType="end"/>
            </w:r>
          </w:p>
          <w:p w14:paraId="57BEF7F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7E53BE3E" w14:textId="1FB9489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ase series</w:t>
            </w:r>
          </w:p>
        </w:tc>
        <w:tc>
          <w:tcPr>
            <w:tcW w:w="850" w:type="dxa"/>
          </w:tcPr>
          <w:p w14:paraId="2E506F03" w14:textId="3337CA2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7</w:t>
            </w:r>
          </w:p>
        </w:tc>
        <w:tc>
          <w:tcPr>
            <w:tcW w:w="1276" w:type="dxa"/>
          </w:tcPr>
          <w:p w14:paraId="5EBF907E" w14:textId="5861FF79" w:rsidR="00D651B7" w:rsidRPr="00F84CDB" w:rsidRDefault="000D135F"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3685" w:type="dxa"/>
          </w:tcPr>
          <w:p w14:paraId="761719C5" w14:textId="123F8794" w:rsidR="00D651B7" w:rsidRPr="00F84CDB" w:rsidRDefault="000D135F"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3261" w:type="dxa"/>
          </w:tcPr>
          <w:p w14:paraId="6F449F43" w14:textId="206D8D6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Overrepresentation of Hispanic patients, non-citizens, refugees, and undocumented immigrants among PWHC</w:t>
            </w:r>
          </w:p>
        </w:tc>
        <w:tc>
          <w:tcPr>
            <w:tcW w:w="2976" w:type="dxa"/>
          </w:tcPr>
          <w:p w14:paraId="369EC18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6702B80B" w14:textId="77777777" w:rsidTr="00F84CDB">
        <w:tc>
          <w:tcPr>
            <w:tcW w:w="283" w:type="dxa"/>
          </w:tcPr>
          <w:p w14:paraId="1BF93F6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w:t>
            </w:r>
          </w:p>
        </w:tc>
        <w:tc>
          <w:tcPr>
            <w:tcW w:w="1135" w:type="dxa"/>
          </w:tcPr>
          <w:p w14:paraId="7A52BF57" w14:textId="3A23BF96" w:rsidR="00D651B7" w:rsidRPr="00F84CDB" w:rsidRDefault="00B040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yfRYtepC","properties":{"formattedCitation":"(Joseph et al. 2022)","plainCitation":"(Joseph et al. 2022)","noteIndex":0},"citationItems":[{"id":713,"uris":["http://zotero.org/users/local/7W9KhKNb/items/7LSZ34UN"],"itemData":{"id":713,"type":"article-journal","abstract":"COVID-19 has disrupted routine medical care and increased psychosocial and economic stressors on a global scale, yet the full impact on people living with HIV (PLWH) and the HIV continuum of care remains unknown. As the pandemic continues to pose a significant threat to PLWH and their care, this research qualitatively aimed to elicit COVID-19-related challenges and perspectives of PLWH during the early phase of the pandemic and to identify lessons learned and impactful strategies for facilitating HIV care. We recruited 32 PLWH who receive care at a large academic medical center for semi-structured remote interviews to assess psychological/structural stressors experienced during the pandemic and to discern strategies for improving care. Most participants identified as Black (91%) and heterosexual (56%). Overall, PLWH reported exacerbated mental health stressors (e.g., anxiety, depression, substance use). Most participants cited no issues with antiretroviral therapy (ART) adherence or retention in care, yet five participants reported appointment cancellations or physician inaccessibility. Participants provided specific feedback for facilitating continued engagement in care during the pandemic, including telemedicine and education/patient empowerment. By seeking participant-provided solutions, this study centered on PLWH's experiences and emphasized proactive HIV care strategies for prioritizing patient empowerment and healthcare adaptability during a rapidly evolving pandemic.","container-title":"AIDS care","DOI":"10.1080/09540121.2022.2067314","ISSN":"1360-0451","issue":"11","journalAbbreviation":"AIDS Care","language":"eng","note":"number: 11\nPMID: 35473487\nPMCID: PMC9596614","page":"1405-1412","source":"PubMed","title":"\"When you have an immune disease like HIV and there is a pandemic, you still have to pay your bills\": COVID-19-related challenges among people living with HIV and lessons for care delivery","title-short":"When you have an immune disease like HIV and there is a pandemic, you still have to pay your bills","volume":"34","author":[{"family":"Joseph","given":"Olivier L."},{"family":"Hall","given":"André"},{"family":"Devlin","given":"Samantha A."},{"family":"Kerman","given":"Jared"},{"family":"Schmitt","given":"Jessica"},{"family":"McNulty","given":"Moira C."},{"family":"Ridgway","given":"Jessica P."}],"issued":{"date-parts":[["2022",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Joseph et al. 2022)</w:t>
            </w:r>
            <w:r w:rsidRPr="00F84CDB">
              <w:rPr>
                <w:rFonts w:asciiTheme="majorBidi" w:hAnsiTheme="majorBidi" w:cstheme="majorBidi"/>
                <w:sz w:val="16"/>
                <w:szCs w:val="16"/>
              </w:rPr>
              <w:fldChar w:fldCharType="end"/>
            </w:r>
          </w:p>
          <w:p w14:paraId="5383590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033E8409" w14:textId="5D39E19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70307B22" w14:textId="6DB63C9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2</w:t>
            </w:r>
          </w:p>
        </w:tc>
        <w:tc>
          <w:tcPr>
            <w:tcW w:w="1276" w:type="dxa"/>
          </w:tcPr>
          <w:p w14:paraId="0EF0C80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AA</w:t>
            </w:r>
          </w:p>
        </w:tc>
        <w:tc>
          <w:tcPr>
            <w:tcW w:w="3685" w:type="dxa"/>
          </w:tcPr>
          <w:p w14:paraId="4635A38F" w14:textId="1FEC60B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Most remained in close contact with physicians; AA: Pharmacy access issues and appointment disruptions; 72% reported no difficulty with ART access or adherence.</w:t>
            </w:r>
          </w:p>
        </w:tc>
        <w:tc>
          <w:tcPr>
            <w:tcW w:w="3261" w:type="dxa"/>
          </w:tcPr>
          <w:p w14:paraId="12D06C9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ancelled appointments, decreased healthcare access, disruption of care routine, pharmacy access, exacerbation of medical conditions</w:t>
            </w:r>
          </w:p>
        </w:tc>
        <w:tc>
          <w:tcPr>
            <w:tcW w:w="2976" w:type="dxa"/>
          </w:tcPr>
          <w:p w14:paraId="60E25C7B" w14:textId="0CDE04A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Pharmacy shipping medications for remote patients, proactive patient engagement by providers, increased access through telemedicine, </w:t>
            </w:r>
            <w:r w:rsidR="000D135F" w:rsidRPr="00F84CDB">
              <w:rPr>
                <w:rFonts w:asciiTheme="majorBidi" w:hAnsiTheme="majorBidi" w:cstheme="majorBidi"/>
                <w:sz w:val="16"/>
                <w:szCs w:val="16"/>
              </w:rPr>
              <w:t>education,</w:t>
            </w:r>
            <w:r w:rsidRPr="00F84CDB">
              <w:rPr>
                <w:rFonts w:asciiTheme="majorBidi" w:hAnsiTheme="majorBidi" w:cstheme="majorBidi"/>
                <w:sz w:val="16"/>
                <w:szCs w:val="16"/>
              </w:rPr>
              <w:t xml:space="preserve"> and patient </w:t>
            </w:r>
            <w:r w:rsidR="00C157B5" w:rsidRPr="00F84CDB">
              <w:rPr>
                <w:rFonts w:asciiTheme="majorBidi" w:hAnsiTheme="majorBidi" w:cstheme="majorBidi"/>
                <w:sz w:val="16"/>
                <w:szCs w:val="16"/>
              </w:rPr>
              <w:t>empowerment</w:t>
            </w:r>
          </w:p>
        </w:tc>
      </w:tr>
      <w:tr w:rsidR="00D651B7" w:rsidRPr="00F84CDB" w14:paraId="0E43021B" w14:textId="77777777" w:rsidTr="00F84CDB">
        <w:tc>
          <w:tcPr>
            <w:tcW w:w="283" w:type="dxa"/>
          </w:tcPr>
          <w:p w14:paraId="6E5B644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w:t>
            </w:r>
          </w:p>
        </w:tc>
        <w:tc>
          <w:tcPr>
            <w:tcW w:w="1135" w:type="dxa"/>
          </w:tcPr>
          <w:p w14:paraId="23B82BC0" w14:textId="19989210" w:rsidR="00D651B7" w:rsidRPr="00F84CDB" w:rsidRDefault="00B040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SMdY4NIo","properties":{"formattedCitation":"(Krist et al. 2022)","plainCitation":"(Krist et al. 2022)","noteIndex":0},"citationItems":[{"id":718,"uris":["http://zotero.org/users/local/7W9KhKNb/items/UBFNHD5Z"],"itemData":{"id":718,"type":"article-journal","abstract":"As a result of the COVID-19 pandemic, HIV care and prevention efforts have been disrupted. We investigated pre-exposure prophylaxis (PrEP) use and testing behaviors among MSM in the Netherlands, and the factors that influenced testing behaviors during the COVID-19 pandemic. A cohort of 766 MSM, established in 2017, was asked in August 2020 to report on their experiences during the COVID-19 pandemic via an online survey. Participants (n = 319) reported increased PrEP use and, among PrEP users (n = 211), significantly lower rates of having tested in the last 3 months for HIV and renal functioning compared to before the pandemic. Daily PrEP use and a higher number of sexual partners during the pandemic was significantly associated with continued HIV testing. Continued renal functioning testing was associated with older age. Correcting for pandemic-related disruptions in PrEP use and care will require sustained effort to understand and address missed opportunities.","container-title":"AIDS and behavior","DOI":"10.1007/s10461-022-03693-7","ISSN":"1573-3254","issue":"11","journalAbbreviation":"AIDS Behav","language":"eng","note":"number: 11\nPMID: 35578141\nPMCID: PMC9109746","page":"3656-3666","source":"PubMed","title":"PrEP Use in Times of COVID-19 in the Netherlands: Men Who Have Sex With Men (MSM) on PrEP Test Less for HIV and Renal Functioning During a COVID-19 Related Lockdown","title-short":"PrEP Use in Times of COVID-19 in the Netherlands","volume":"26","author":[{"family":"Krist","given":"Lizette C."},{"family":"Zimmermann","given":"Hanne M. L."},{"family":"Dijk","given":"Mart","non-dropping-particle":"van"},{"family":"Stutterheim","given":"Sarah E."},{"family":"Jonas","given":"Kai J."}],"issued":{"date-parts":[["2022",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Krist et al. 2022)</w:t>
            </w:r>
            <w:r w:rsidRPr="00F84CDB">
              <w:rPr>
                <w:rFonts w:asciiTheme="majorBidi" w:hAnsiTheme="majorBidi" w:cstheme="majorBidi"/>
                <w:sz w:val="16"/>
                <w:szCs w:val="16"/>
              </w:rPr>
              <w:fldChar w:fldCharType="end"/>
            </w:r>
          </w:p>
          <w:p w14:paraId="6B73247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etherlands</w:t>
            </w:r>
          </w:p>
          <w:p w14:paraId="3B49C5AA" w14:textId="77777777" w:rsidR="00D651B7" w:rsidRPr="00F84CDB" w:rsidRDefault="00D651B7" w:rsidP="004949F6">
            <w:pPr>
              <w:rPr>
                <w:rFonts w:asciiTheme="majorBidi" w:hAnsiTheme="majorBidi" w:cstheme="majorBidi"/>
                <w:sz w:val="16"/>
                <w:szCs w:val="16"/>
              </w:rPr>
            </w:pPr>
          </w:p>
        </w:tc>
        <w:tc>
          <w:tcPr>
            <w:tcW w:w="1276" w:type="dxa"/>
          </w:tcPr>
          <w:p w14:paraId="33EEB890" w14:textId="1942B24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23C1F5A8" w14:textId="105BFC6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19</w:t>
            </w:r>
          </w:p>
        </w:tc>
        <w:tc>
          <w:tcPr>
            <w:tcW w:w="1276" w:type="dxa"/>
          </w:tcPr>
          <w:p w14:paraId="62F9F716" w14:textId="2F25197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PP</w:t>
            </w:r>
          </w:p>
        </w:tc>
        <w:tc>
          <w:tcPr>
            <w:tcW w:w="3685" w:type="dxa"/>
          </w:tcPr>
          <w:p w14:paraId="2A88E4A7" w14:textId="19B0A14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PrEP discontinuation rose from 2.3% to 16.9%; daily use increased from 33.7% to 36.8%;</w:t>
            </w:r>
            <w:r w:rsidR="000D135F" w:rsidRPr="00F84CDB">
              <w:rPr>
                <w:rFonts w:asciiTheme="majorBidi" w:hAnsiTheme="majorBidi" w:cstheme="majorBidi"/>
                <w:sz w:val="16"/>
                <w:szCs w:val="16"/>
              </w:rPr>
              <w:t xml:space="preserve"> </w:t>
            </w:r>
            <w:r w:rsidRPr="00F84CDB">
              <w:rPr>
                <w:rFonts w:asciiTheme="majorBidi" w:hAnsiTheme="majorBidi" w:cstheme="majorBidi"/>
                <w:sz w:val="16"/>
                <w:szCs w:val="16"/>
              </w:rPr>
              <w:t>HTS: HIV testing in past 3 months dropped from 92.4% to 69.8%.</w:t>
            </w:r>
          </w:p>
        </w:tc>
        <w:tc>
          <w:tcPr>
            <w:tcW w:w="3261" w:type="dxa"/>
          </w:tcPr>
          <w:p w14:paraId="60B8B674" w14:textId="518477C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2976" w:type="dxa"/>
          </w:tcPr>
          <w:p w14:paraId="293C6D8A" w14:textId="1383E57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4DC7B1C4" w14:textId="77777777" w:rsidTr="00F84CDB">
        <w:tc>
          <w:tcPr>
            <w:tcW w:w="283" w:type="dxa"/>
          </w:tcPr>
          <w:p w14:paraId="3BB4776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w:t>
            </w:r>
          </w:p>
        </w:tc>
        <w:tc>
          <w:tcPr>
            <w:tcW w:w="1135" w:type="dxa"/>
          </w:tcPr>
          <w:p w14:paraId="19A954ED" w14:textId="352A4DA0" w:rsidR="00D651B7" w:rsidRPr="00F84CDB" w:rsidRDefault="00B040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0ClgQSp0","properties":{"formattedCitation":"(D. Lee et al. 2021)","plainCitation":"(D. Lee et al. 2021)","noteIndex":0},"citationItems":[{"id":294,"uris":["http://zotero.org/users/local/7W9KhKNb/items/UHES6SWU"],"itemData":{"id":294,"type":"article-journal","abstract":"The social measures taken to control the COVID-19 pandemic can potentially disrupt the management of HIV. The objective of this study was to examine the impact of the Australian COVID-19 lockdown restrictions on access to antiretroviral therapy (ART) for people living with HIV in Melbourne. Using data from the Melbourne Sexual Health Centre (MSHC), we assessed the changes in rates of ART postal delivery, controlled viral load, and ART dispensing from 2018 to 2020. The percentage of ART delivered by postage from the MSHC pharmacy was calculated weekly. The percentage of people living with HIV with a controlled viral load (≤200 copies/mL) was calculated monthly. We calculated a yearly Medication Possession Ratio (MPR). The average percentage of HIV ART dispensed through postage for the years 2018, 2019, and 2020 was 3.7% (371/10,023), 3.6% (380/10,685), and 14% (1478/10,765), respectively (Ptrend &lt; 0.0001). Of the 3115 people living with HIV, the average MPR for 2018, 2019, and 2020 was 1.05, 1.06, and 1.14, respectively (Ptrend = 0.28). The average percentage of people with an HIV viral load of &lt;200 copies/mL for the years 2018, 2019, and 2020 was 97.6% (2271/2327), 98.0% (2390/2438), and 99.2% (2048/2064), respectively (Ptrend &lt; 0.0001). This study found that the proportion of controlled viral load and access to ART of people living with HIV in Melbourne was largely unaffected by the COVID-19 lockdown restrictions. This suggests that some of the services provided by the MSHC during the pandemic, such as HIV ART postal delivery, may assist long-term HIV management.","container-title":"International Journal of Environmental Research and Public Health","DOI":"10.3390/ijerph182312765","ISSN":"1660-4601","issue":"23","journalAbbreviation":"IJERPH","language":"en","license":"https://creativecommons.org/licenses/by/4.0/","note":"number: 23","page":"12765","source":"DOI.org (Crossref)","title":"Access to HIV Antiretroviral Therapy among People Living with HIV in Melbourne during the COVID-19 Pandemic","volume":"18","author":[{"family":"Lee","given":"Dooyeon"},{"family":"Chow","given":"Eric P. F."},{"family":"Aguirre","given":"Ivette"},{"family":"Fairley","given":"Christopher K."},{"family":"Ong","given":"Jason J."}],"issued":{"date-parts":[["2021",12,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D. Lee et al. 2021)</w:t>
            </w:r>
            <w:r w:rsidRPr="00F84CDB">
              <w:rPr>
                <w:rFonts w:asciiTheme="majorBidi" w:hAnsiTheme="majorBidi" w:cstheme="majorBidi"/>
                <w:sz w:val="16"/>
                <w:szCs w:val="16"/>
              </w:rPr>
              <w:fldChar w:fldCharType="end"/>
            </w:r>
          </w:p>
          <w:p w14:paraId="102BCCF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ustralia</w:t>
            </w:r>
          </w:p>
          <w:p w14:paraId="7B62AA11" w14:textId="77777777" w:rsidR="00D651B7" w:rsidRPr="00F84CDB" w:rsidRDefault="00D651B7" w:rsidP="004949F6">
            <w:pPr>
              <w:rPr>
                <w:rFonts w:asciiTheme="majorBidi" w:hAnsiTheme="majorBidi" w:cstheme="majorBidi"/>
                <w:sz w:val="16"/>
                <w:szCs w:val="16"/>
              </w:rPr>
            </w:pPr>
          </w:p>
        </w:tc>
        <w:tc>
          <w:tcPr>
            <w:tcW w:w="1276" w:type="dxa"/>
          </w:tcPr>
          <w:p w14:paraId="5E23C3DE" w14:textId="2EBD192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Quantitative, Cross-sectional</w:t>
            </w:r>
          </w:p>
        </w:tc>
        <w:tc>
          <w:tcPr>
            <w:tcW w:w="850" w:type="dxa"/>
          </w:tcPr>
          <w:p w14:paraId="4CE46C96" w14:textId="682B3F2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551</w:t>
            </w:r>
          </w:p>
        </w:tc>
        <w:tc>
          <w:tcPr>
            <w:tcW w:w="1276" w:type="dxa"/>
          </w:tcPr>
          <w:p w14:paraId="7226A42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VS</w:t>
            </w:r>
          </w:p>
        </w:tc>
        <w:tc>
          <w:tcPr>
            <w:tcW w:w="3685" w:type="dxa"/>
            <w:shd w:val="clear" w:color="auto" w:fill="auto"/>
          </w:tcPr>
          <w:p w14:paraId="4F759C47" w14:textId="25F2D86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AA: ART postal delivery rose to 14% in 2020; MPR remained stable and &gt;1 across years; no ART shortages reported; VS: Controlled viral load </w:t>
            </w:r>
            <w:r w:rsidRPr="00F84CDB">
              <w:rPr>
                <w:rFonts w:asciiTheme="majorBidi" w:hAnsiTheme="majorBidi" w:cstheme="majorBidi"/>
                <w:sz w:val="16"/>
                <w:szCs w:val="16"/>
              </w:rPr>
              <w:lastRenderedPageBreak/>
              <w:t>remained high (2018–2020) with no significant decline.</w:t>
            </w:r>
          </w:p>
        </w:tc>
        <w:tc>
          <w:tcPr>
            <w:tcW w:w="3261" w:type="dxa"/>
          </w:tcPr>
          <w:p w14:paraId="6DF93DB6" w14:textId="451DF88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NA</w:t>
            </w:r>
          </w:p>
        </w:tc>
        <w:tc>
          <w:tcPr>
            <w:tcW w:w="2976" w:type="dxa"/>
          </w:tcPr>
          <w:p w14:paraId="0DC15ADE" w14:textId="51F7EA7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RT delivery via postal service for a small fee, telehealth used to monitor and manage PLWH</w:t>
            </w:r>
          </w:p>
        </w:tc>
      </w:tr>
      <w:tr w:rsidR="00D651B7" w:rsidRPr="00F84CDB" w14:paraId="43A14C7A" w14:textId="77777777" w:rsidTr="00F84CDB">
        <w:tc>
          <w:tcPr>
            <w:tcW w:w="283" w:type="dxa"/>
          </w:tcPr>
          <w:p w14:paraId="00FB921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w:t>
            </w:r>
          </w:p>
        </w:tc>
        <w:tc>
          <w:tcPr>
            <w:tcW w:w="1135" w:type="dxa"/>
          </w:tcPr>
          <w:p w14:paraId="60C482E8" w14:textId="619A5B95" w:rsidR="00D651B7" w:rsidRPr="00F84CDB" w:rsidRDefault="00B040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ECh5jgDl","properties":{"formattedCitation":"(J.-A. Lee, Kim, and Choi 2021)","plainCitation":"(J.-A. Lee, Kim, and Choi 2021)","noteIndex":0},"citationItems":[{"id":724,"uris":["http://zotero.org/users/local/7W9KhKNb/items/6T6TRQ73"],"itemData":{"id":724,"type":"article-journal","abstract":"BACKGROUND: Globally, the coronavirus disease 2019 (COVID-19) pandemic has compromised human immunodeficiency virus (HIV) services. The study aimed to assess the impact of COVID-19 on the access and delivery of HIV care in Korea.\nMATERIALS AND METHODS: People living with HIV (PLHIV), people at risk of HIV (PAR) and prescribers of HIV care were recruited through a patient advocacy group, online communities for men who have sex with men (MSM) and a HIV care center for a web-based survey between October 22 and November 26, 2020. The survey compared the frequency of hospital/clinic visits, HIV-related testing, access to antiretroviral therapy (ART) or preventive medications, and experience with telehealth services by PLHIV and PAR between the pre-pandemic and pandemic eras.\nRESULTS: One hundred and twelve PLHIV (mean age: 38.5 ± 10.2 years), 174 PAR (mean age: 33.5 ± 8.0 years) and 9 prescribers participated the survey; ≥97% of the PLHIV and PAR were male. A greater proportion of PAR than PLHIV reported a decrease in the frequency of hospital/clinical visits (59.2% vs. 17.0%) and HIV-related testing (50.6% vs. 6.3%) since COVID-19. Among PAR, not engaging or engaging less in high-risk behaviors was the most frequently cited reason (51.1%) for decreased frequency of HIV-related tests. A substantial proportion of PLHIV (12.5%) and PAR (50.0%) experienced interrupted use of ART and HIV preventive medications, respectively. A substantial proportion of PLHIV (35.7%) and PAR (62.5%) were concerned about the long-term accessibility of HIV care, however, &gt;90% had not used any types of telehealth services during the pandemic.\nCONCLUSION: Overall, COVID-19 has negatively impacted the access and delivery of HIV services in Korea, especially HIV-related testing for PAR. Our findings highlight the need to develop strategies to mitigate the interrupted HIV care.","container-title":"Infection &amp; Chemotherapy","DOI":"10.3947/ic.2021.0112","ISSN":"2093-2340","issue":"4","journalAbbreviation":"Infect Chemother","language":"eng","note":"number: 4\nPMID: 34979605\nPMCID: PMC8731254","page":"741-752","source":"PubMed","title":"Impact of the COVID-19 Pandemic on HIV Services in Korea: Results from a Cross-Sectional Online Survey","title-short":"Impact of the COVID-19 Pandemic on HIV Services in Korea","volume":"53","author":[{"family":"Lee","given":"Jeong-A."},{"family":"Kim","given":"Yeni"},{"family":"Choi","given":"Jun Yong"}],"issued":{"date-parts":[["2021",1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J.-A. Lee, Kim, and Choi 2021)</w:t>
            </w:r>
            <w:r w:rsidRPr="00F84CDB">
              <w:rPr>
                <w:rFonts w:asciiTheme="majorBidi" w:hAnsiTheme="majorBidi" w:cstheme="majorBidi"/>
                <w:sz w:val="16"/>
                <w:szCs w:val="16"/>
              </w:rPr>
              <w:fldChar w:fldCharType="end"/>
            </w:r>
          </w:p>
          <w:p w14:paraId="6DDEEDE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Korea</w:t>
            </w:r>
          </w:p>
        </w:tc>
        <w:tc>
          <w:tcPr>
            <w:tcW w:w="1276" w:type="dxa"/>
          </w:tcPr>
          <w:p w14:paraId="213FEF82" w14:textId="689221B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53867E79" w14:textId="720C76C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86: 112 PLWH and 174 people at risk of HIV (PAR)</w:t>
            </w:r>
          </w:p>
        </w:tc>
        <w:tc>
          <w:tcPr>
            <w:tcW w:w="1276" w:type="dxa"/>
          </w:tcPr>
          <w:p w14:paraId="69AEB714" w14:textId="711E156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HTS, AA, PP</w:t>
            </w:r>
          </w:p>
        </w:tc>
        <w:tc>
          <w:tcPr>
            <w:tcW w:w="3685" w:type="dxa"/>
          </w:tcPr>
          <w:p w14:paraId="6EB27346" w14:textId="6CEA596C" w:rsidR="00D651B7" w:rsidRPr="00F84CDB" w:rsidRDefault="00D651B7" w:rsidP="00F84CDB">
            <w:pPr>
              <w:rPr>
                <w:rFonts w:asciiTheme="majorBidi" w:hAnsiTheme="majorBidi" w:cstheme="majorBidi"/>
                <w:sz w:val="16"/>
                <w:szCs w:val="16"/>
              </w:rPr>
            </w:pPr>
            <w:r w:rsidRPr="00F84CDB">
              <w:rPr>
                <w:rFonts w:asciiTheme="majorBidi" w:hAnsiTheme="majorBidi" w:cstheme="majorBidi"/>
                <w:sz w:val="16"/>
                <w:szCs w:val="16"/>
              </w:rPr>
              <w:t>HMA: 17% of PLWH and 59.2% of PAR reduced or stopped clinic visits; prescribers reported 44.4% (PLWH) and 77.8% (PAR) visit decline due to closures</w:t>
            </w:r>
            <w:r w:rsidR="00F84CDB">
              <w:rPr>
                <w:rFonts w:asciiTheme="majorBidi" w:hAnsiTheme="majorBidi" w:cstheme="majorBidi"/>
                <w:sz w:val="16"/>
                <w:szCs w:val="16"/>
              </w:rPr>
              <w:t xml:space="preserve">; </w:t>
            </w:r>
            <w:r w:rsidRPr="00F84CDB">
              <w:rPr>
                <w:rFonts w:asciiTheme="majorBidi" w:hAnsiTheme="majorBidi" w:cstheme="majorBidi"/>
                <w:sz w:val="16"/>
                <w:szCs w:val="16"/>
              </w:rPr>
              <w:t>HTS: HIV-related testing declined for 6.3% of PLWH and 50.6% of PAR; ART: 12.5% of PLWH faced ART interruptions; 44.4% of prescribers noted reduced ARV refills; PP: 25% of PAR reduced and 25% discontinued HIV prevention drug use; 14.3% of prescribers reported limited access.</w:t>
            </w:r>
          </w:p>
        </w:tc>
        <w:tc>
          <w:tcPr>
            <w:tcW w:w="3261" w:type="dxa"/>
          </w:tcPr>
          <w:p w14:paraId="4EFD2BA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ear of contracting COVID at hospital/clinic, travel constraints</w:t>
            </w:r>
          </w:p>
        </w:tc>
        <w:tc>
          <w:tcPr>
            <w:tcW w:w="2976" w:type="dxa"/>
          </w:tcPr>
          <w:p w14:paraId="6181979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Engaging in less risky behavior</w:t>
            </w:r>
          </w:p>
        </w:tc>
      </w:tr>
      <w:tr w:rsidR="00D651B7" w:rsidRPr="00F84CDB" w14:paraId="342C6C9E" w14:textId="77777777" w:rsidTr="00F84CDB">
        <w:tc>
          <w:tcPr>
            <w:tcW w:w="283" w:type="dxa"/>
          </w:tcPr>
          <w:p w14:paraId="1DFFCF3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2</w:t>
            </w:r>
          </w:p>
        </w:tc>
        <w:tc>
          <w:tcPr>
            <w:tcW w:w="1135" w:type="dxa"/>
          </w:tcPr>
          <w:p w14:paraId="17526F24" w14:textId="513B3D0C" w:rsidR="00D651B7" w:rsidRPr="00F84CDB" w:rsidRDefault="00B040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Yneu4Xh6","properties":{"formattedCitation":"(Levy et al. 2022)","plainCitation":"(Levy et al. 2022)","noteIndex":0},"citationItems":[{"id":727,"uris":["http://zotero.org/users/local/7W9KhKNb/items/4GFZB2KA"],"itemData":{"id":727,"type":"article-journal","abstract":"Social distancing including lockdowns are acceptable measures to cope with the COVID-19 pandemic. In this cross sectional study, we surveyed the impact of these measurements on sexual behavior and pre-exposure prophylaxis for HIV (PrEP) use among MSM. A digital questionnaire was distributed via social media and geographically based meeting applications after the first lockdown (March-April 2020). 1194 MSM responded, 91.8% were HIV negative, 19.4% of them used PrEP regularly, and 8.2% were people living with HIV (PLWH). Median age was 34.5 years. 54.4% reported that they kept strictly social distancing guidelines. Low education, hazardous sexual behavior, moderate/severe, and depression predicted low compliance with social distancing guidelines. 66.7% reported a significant decrease in the number of casual sex partners. 55% of those who took PrEP reduced their PrEP intake. Many of the PLWH and PrEP users reduced their medical follow-up. In light of the continuous outbreak and the risk of further outbreaks in the future consideration should be given to provide continuing access to HIV and sexual health clinics.","container-title":"AIDS care","DOI":"10.1080/09540121.2022.2049197","ISSN":"1360-0451","issue":"11","journalAbbreviation":"AIDS Care","language":"eng","note":"number: 11\nPMID: 35427195","page":"1400-1404","source":"PubMed","title":"The impact of COVID-19 lockdown on men having sex with men (MSM)","volume":"34","author":[{"family":"Levy","given":"Itzchak"},{"family":"Michael","given":"Shahar"},{"family":"Olmer","given":"Liraz"},{"family":"Gofen","given":"Ruth"},{"family":"Davidson","given":"Oleg"},{"family":"Zucker","given":"Roy"},{"family":"Wagner-Kolasko","given":"Gal"}],"issued":{"date-parts":[["2022",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Levy et al. 2022)</w:t>
            </w:r>
            <w:r w:rsidRPr="00F84CDB">
              <w:rPr>
                <w:rFonts w:asciiTheme="majorBidi" w:hAnsiTheme="majorBidi" w:cstheme="majorBidi"/>
                <w:sz w:val="16"/>
                <w:szCs w:val="16"/>
              </w:rPr>
              <w:fldChar w:fldCharType="end"/>
            </w:r>
          </w:p>
          <w:p w14:paraId="507E68B5" w14:textId="77777777" w:rsidR="00D651B7" w:rsidRPr="00F84CDB" w:rsidRDefault="00D651B7" w:rsidP="004949F6">
            <w:pPr>
              <w:rPr>
                <w:rFonts w:asciiTheme="majorBidi" w:hAnsiTheme="majorBidi" w:cstheme="majorBidi"/>
                <w:sz w:val="16"/>
                <w:szCs w:val="16"/>
                <w:rtl/>
              </w:rPr>
            </w:pPr>
            <w:r w:rsidRPr="00F84CDB">
              <w:rPr>
                <w:rFonts w:asciiTheme="majorBidi" w:hAnsiTheme="majorBidi" w:cstheme="majorBidi"/>
                <w:sz w:val="16"/>
                <w:szCs w:val="16"/>
              </w:rPr>
              <w:t>Israel</w:t>
            </w:r>
          </w:p>
          <w:p w14:paraId="1C83BD2D" w14:textId="77777777" w:rsidR="00D651B7" w:rsidRPr="00F84CDB" w:rsidRDefault="00D651B7" w:rsidP="004949F6">
            <w:pPr>
              <w:rPr>
                <w:rFonts w:asciiTheme="majorBidi" w:hAnsiTheme="majorBidi" w:cstheme="majorBidi"/>
                <w:sz w:val="16"/>
                <w:szCs w:val="16"/>
              </w:rPr>
            </w:pPr>
          </w:p>
        </w:tc>
        <w:tc>
          <w:tcPr>
            <w:tcW w:w="1276" w:type="dxa"/>
          </w:tcPr>
          <w:p w14:paraId="5D4C3CCF" w14:textId="4924D97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7D625DAA" w14:textId="2CD4083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94</w:t>
            </w:r>
          </w:p>
        </w:tc>
        <w:tc>
          <w:tcPr>
            <w:tcW w:w="1276" w:type="dxa"/>
          </w:tcPr>
          <w:p w14:paraId="41B0479B" w14:textId="78EE6A2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PP, HTS </w:t>
            </w:r>
          </w:p>
        </w:tc>
        <w:tc>
          <w:tcPr>
            <w:tcW w:w="3685" w:type="dxa"/>
          </w:tcPr>
          <w:p w14:paraId="72A427F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66.7% reported fewer casual sex partners; PrEP users had higher risky behavior scores; 45% maintained pre-lockdown PrEP use.</w:t>
            </w:r>
          </w:p>
          <w:p w14:paraId="22B7E119" w14:textId="68E1C1D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26.9% received less medical follow-up and fewer HIV/STD tests during lockdown.</w:t>
            </w:r>
          </w:p>
        </w:tc>
        <w:tc>
          <w:tcPr>
            <w:tcW w:w="3261" w:type="dxa"/>
          </w:tcPr>
          <w:p w14:paraId="0343431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duced availability of medical services</w:t>
            </w:r>
          </w:p>
        </w:tc>
        <w:tc>
          <w:tcPr>
            <w:tcW w:w="2976" w:type="dxa"/>
          </w:tcPr>
          <w:p w14:paraId="467290D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ess sexual behaviors with fewer partners</w:t>
            </w:r>
          </w:p>
        </w:tc>
      </w:tr>
      <w:tr w:rsidR="00D651B7" w:rsidRPr="00F84CDB" w14:paraId="76383062" w14:textId="77777777" w:rsidTr="00F84CDB">
        <w:trPr>
          <w:trHeight w:val="2370"/>
        </w:trPr>
        <w:tc>
          <w:tcPr>
            <w:tcW w:w="283" w:type="dxa"/>
          </w:tcPr>
          <w:p w14:paraId="274FBD5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w:t>
            </w:r>
          </w:p>
        </w:tc>
        <w:tc>
          <w:tcPr>
            <w:tcW w:w="1135" w:type="dxa"/>
          </w:tcPr>
          <w:p w14:paraId="6A613367" w14:textId="225A9C40" w:rsidR="00D651B7" w:rsidRPr="00F84CDB" w:rsidRDefault="00B040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4FEWH93D","properties":{"formattedCitation":"(Liu et al. 2022)","plainCitation":"(Liu et al. 2022)","noteIndex":0},"citationItems":[{"id":55,"uris":["http://zotero.org/users/local/7W9KhKNb/items/78BB9UQT"],"itemData":{"id":55,"type":"article-journal","abstract":"PURPOSE: This study aimed to investigate the impact of the initial wave of the COVID-19 pandemic on HIV services in Taiwan.\nMETHODS: An online, cross-sectional survey was conducted among people living with HIV (PLWH), individuals at risk of HIV infection (IAR), and service prescribers between 20th October and 30th November, 2020. Representatives from patient advocacy groups were interviewed.\nRESULTS: In total, 66 PLWH, 104 IAR, and 32 prescribers from Taiwan completed the survey. Mild to moderate disruptions to HIV-related services (including medical consultation, HIV-related testing, and medications) were found by the survey, with IAR appearing more affected than PLWH. Nine (13.6%) PLWH and 31 (29.8%) IAR reported disruptions in hospital/clinic visits and two (3.0%) PLWH and 25 (24.0%) IAR reported decreased frequency of HIV testing. Similar observations were also made by four patient advocacy group representatives interviewed. Telehealth services were received by only limited proportions of PLWH and IAR who participated in the survey.\nCONCLUSION: HIV services in Taiwan were not severely affected by the initial wave of COVID-19, but notable disruptions were still observed in HIV screening and prevention services. Multi-pronged strategies, including telehealth services, are warranted to overcome new challenges in HIV care in the COVID-19 era.","container-title":"Journal of Microbiology, Immunology, and Infection = Wei Mian Yu Gan Ran Za Zhi","DOI":"10.1016/j.jmii.2022.03.002","ISSN":"1995-9133","issue":"6 Pt 2","journalAbbreviation":"J Microbiol Immunol Infect","language":"eng","note":"number: 6 Pt 2\nPMID: 35367139\nPMCID: PMC8940267","page":"1135-1143","source":"PubMed","title":"Impact of the initial wave of COVID-19 pandemic in Taiwan on local HIV services: Results from a cross-sectional online survey","title-short":"Impact of the initial wave of COVID-19 pandemic in Taiwan on local HIV services","volume":"55","author":[{"family":"Liu","given":"Wang-Da"},{"family":"Wang","given":"Hsiu-Yin"},{"family":"Du","given":"Sih-Cheng"},{"family":"Hung","given":"Chien-Ching"}],"issued":{"date-parts":[["2022",1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Liu et al. 2022)</w:t>
            </w:r>
            <w:r w:rsidRPr="00F84CDB">
              <w:rPr>
                <w:rFonts w:asciiTheme="majorBidi" w:hAnsiTheme="majorBidi" w:cstheme="majorBidi"/>
                <w:sz w:val="16"/>
                <w:szCs w:val="16"/>
              </w:rPr>
              <w:fldChar w:fldCharType="end"/>
            </w:r>
          </w:p>
          <w:p w14:paraId="2DFDF3C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aiwan</w:t>
            </w:r>
          </w:p>
          <w:p w14:paraId="082CD558" w14:textId="77777777" w:rsidR="00D651B7" w:rsidRDefault="00D651B7" w:rsidP="004949F6">
            <w:pPr>
              <w:rPr>
                <w:rFonts w:asciiTheme="majorBidi" w:hAnsiTheme="majorBidi" w:cstheme="majorBidi"/>
                <w:sz w:val="16"/>
                <w:szCs w:val="16"/>
              </w:rPr>
            </w:pPr>
          </w:p>
          <w:p w14:paraId="3A697E10" w14:textId="77777777" w:rsidR="00F84CDB" w:rsidRPr="00F84CDB" w:rsidRDefault="00F84CDB" w:rsidP="00F84CDB">
            <w:pPr>
              <w:rPr>
                <w:rFonts w:asciiTheme="majorBidi" w:hAnsiTheme="majorBidi" w:cstheme="majorBidi"/>
                <w:sz w:val="16"/>
                <w:szCs w:val="16"/>
              </w:rPr>
            </w:pPr>
          </w:p>
          <w:p w14:paraId="70C76D29" w14:textId="77777777" w:rsidR="00F84CDB" w:rsidRPr="00F84CDB" w:rsidRDefault="00F84CDB" w:rsidP="00F84CDB">
            <w:pPr>
              <w:rPr>
                <w:rFonts w:asciiTheme="majorBidi" w:hAnsiTheme="majorBidi" w:cstheme="majorBidi"/>
                <w:sz w:val="16"/>
                <w:szCs w:val="16"/>
              </w:rPr>
            </w:pPr>
          </w:p>
          <w:p w14:paraId="621AE7A4" w14:textId="77777777" w:rsidR="00F84CDB" w:rsidRPr="00F84CDB" w:rsidRDefault="00F84CDB" w:rsidP="00F84CDB">
            <w:pPr>
              <w:rPr>
                <w:rFonts w:asciiTheme="majorBidi" w:hAnsiTheme="majorBidi" w:cstheme="majorBidi"/>
                <w:sz w:val="16"/>
                <w:szCs w:val="16"/>
              </w:rPr>
            </w:pPr>
          </w:p>
          <w:p w14:paraId="027DC85A" w14:textId="77777777" w:rsidR="00F84CDB" w:rsidRPr="00F84CDB" w:rsidRDefault="00F84CDB" w:rsidP="00F84CDB">
            <w:pPr>
              <w:rPr>
                <w:rFonts w:asciiTheme="majorBidi" w:hAnsiTheme="majorBidi" w:cstheme="majorBidi"/>
                <w:sz w:val="16"/>
                <w:szCs w:val="16"/>
              </w:rPr>
            </w:pPr>
          </w:p>
        </w:tc>
        <w:tc>
          <w:tcPr>
            <w:tcW w:w="1276" w:type="dxa"/>
          </w:tcPr>
          <w:p w14:paraId="4DF125C2" w14:textId="25B7EF4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60885D00" w14:textId="50C5C3B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6 PLWH, 104 individuals at risk of HIV infection (IAR), 32 prescribers</w:t>
            </w:r>
          </w:p>
        </w:tc>
        <w:tc>
          <w:tcPr>
            <w:tcW w:w="1276" w:type="dxa"/>
          </w:tcPr>
          <w:p w14:paraId="6A64BE7C" w14:textId="2EBCCC9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HTS, ART, PP</w:t>
            </w:r>
          </w:p>
        </w:tc>
        <w:tc>
          <w:tcPr>
            <w:tcW w:w="3685" w:type="dxa"/>
          </w:tcPr>
          <w:p w14:paraId="35EC940F" w14:textId="311CB4B5" w:rsidR="00D651B7" w:rsidRPr="00F84CDB" w:rsidRDefault="00D651B7" w:rsidP="004949F6">
            <w:pPr>
              <w:spacing w:after="240"/>
              <w:rPr>
                <w:rFonts w:asciiTheme="majorBidi" w:hAnsiTheme="majorBidi" w:cstheme="majorBidi"/>
                <w:sz w:val="16"/>
                <w:szCs w:val="16"/>
              </w:rPr>
            </w:pPr>
            <w:r w:rsidRPr="00F84CDB">
              <w:rPr>
                <w:rFonts w:asciiTheme="majorBidi" w:hAnsiTheme="majorBidi" w:cstheme="majorBidi"/>
                <w:sz w:val="16"/>
                <w:szCs w:val="16"/>
              </w:rPr>
              <w:t>HMA: Clinic visit interruptions reported by 31.3% (PLWH) and 59.4% (IAR) of prescribers; self-reported by 13.6% (PLWH) and 29.8% (IAR); HTS: Reduced HIV testing access seen by 31.3% (PLWH) and 40.6% (IAR) of prescribers; self-reported by 3.0% (PLWH) and 24.0% (IAR); ART: 28.1% of prescribers saw reduced ART refills; 9.1% of PLWH reported ART interruptions; 28.8% were concerned about ART access; PP: 10.5% of IAR reduced preventive drug use; 29% were concerned about future access; 53.1% (PLWH) and 42.3% (IAR) reported fewer/no sexual partners.</w:t>
            </w:r>
          </w:p>
        </w:tc>
        <w:tc>
          <w:tcPr>
            <w:tcW w:w="3261" w:type="dxa"/>
          </w:tcPr>
          <w:p w14:paraId="4FF8C456" w14:textId="2968F37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ear of contracting COVID-19 in hospitals/clinics, temporary cancellation of evening clinics and refills, longer hospital visits due to control measures, travel restrictions, privacy concerns from contact tracing</w:t>
            </w:r>
          </w:p>
        </w:tc>
        <w:tc>
          <w:tcPr>
            <w:tcW w:w="2976" w:type="dxa"/>
          </w:tcPr>
          <w:p w14:paraId="1590FCA0" w14:textId="1104D30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duced engagement in high-risk behaviors, improved ART access through info on community pharmacies, medication shipping for overseas patients</w:t>
            </w:r>
          </w:p>
        </w:tc>
      </w:tr>
      <w:tr w:rsidR="00D651B7" w:rsidRPr="00F84CDB" w14:paraId="4D59F907" w14:textId="77777777" w:rsidTr="00F84CDB">
        <w:tc>
          <w:tcPr>
            <w:tcW w:w="283" w:type="dxa"/>
          </w:tcPr>
          <w:p w14:paraId="64A50A8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4</w:t>
            </w:r>
          </w:p>
        </w:tc>
        <w:tc>
          <w:tcPr>
            <w:tcW w:w="1135" w:type="dxa"/>
          </w:tcPr>
          <w:p w14:paraId="2E8D028A" w14:textId="6DF3FCB8" w:rsidR="00D651B7" w:rsidRPr="00F84CDB" w:rsidRDefault="00B040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B639EA" w:rsidRPr="00F84CDB">
              <w:rPr>
                <w:rFonts w:asciiTheme="majorBidi" w:hAnsiTheme="majorBidi" w:cstheme="majorBidi"/>
                <w:sz w:val="16"/>
                <w:szCs w:val="16"/>
              </w:rPr>
              <w:instrText xml:space="preserve"> ADDIN ZOTERO_ITEM CSL_CITATION {"citationID":"W4W4wbaj","properties":{"formattedCitation":"(Corneli et al. 2022)","plainCitation":"(Corneli et al. 2022)","noteIndex":0},"citationItems":[{"id":695,"uris":["http://zotero.org/users/local/7W9KhKNb/items/72CRX9U4"],"itemData":{"id":695,"type":"article-journal","abstract":"Black populations in the U.S. South are disproportionally affected by HIV and COVID-19 due to longstanding inequalities. We conducted 20 in-depth interviews-12 with Black same-gender-loving men and 8 with Black cisgender women-to explore the impact of the initial phase of the COVID-19 pandemic on sexual activities and PrEP use. Almost all participants reduced the frequency of sex and number of partners. Women described little interest in sex, whereas men began to connect with some sexual partners after stay-at-home orders were lifted. Both populations were concerned about contracting COVID-19 through sexual partners, and men described selecting partners based on perceived COVID-19 risk. Participants valued PrEP and could access it, although several men who were not having sex stopped taking it. Risk of acquiring HIV during this time was likely limited. Future qualitative research is needed to understand how sexual behaviors and PrEP use changed as the pandemic continued.","container-title":"AIDS education and prevention: official publication of the International Society for AIDS Education","DOI":"10.1521/aeap.2022.34.2.142","ISSN":"1943-2755","issue":"2","journalAbbreviation":"AIDS Educ Prev","language":"eng","note":"number: 2\nPMID: 35438538\nPMCID: PMC9534043","page":"142-157","source":"PubMed","title":"HIV Prevention During the COVID-19 Pandemic: Sexual Activity and PrEP Use Among Black Same-Gender-Loving Men and Black Cisgender Women","title-short":"HIV Prevention During the COVID-19 Pandemic","volume":"34","author":[{"family":"Corneli","given":"Amy"},{"family":"Perry","given":"Brian"},{"family":"Taylor","given":"Jamilah"},{"family":"Beckford","given":"Jeremy"},{"family":"Molokwu","given":"Nneka"},{"family":"Reif","given":"Susan"},{"family":"Wilson","given":"Johnny"},{"family":"Gulden","given":"Chelsea"},{"family":"Bickham","given":"Jacquelyn"},{"family":"Siren","given":"Julia"},{"family":"Thompson","given":"Wesley"},{"family":"Clement","given":"Meredith E."}],"issued":{"date-parts":[["2022",4]]}}}],"schema":"https://github.com/citation-style-language/schema/raw/master/csl-citation.json"} </w:instrText>
            </w:r>
            <w:r w:rsidRPr="00F84CDB">
              <w:rPr>
                <w:rFonts w:asciiTheme="majorBidi" w:hAnsiTheme="majorBidi" w:cstheme="majorBidi"/>
                <w:sz w:val="16"/>
                <w:szCs w:val="16"/>
              </w:rPr>
              <w:fldChar w:fldCharType="separate"/>
            </w:r>
            <w:r w:rsidR="00B639EA" w:rsidRPr="00F84CDB">
              <w:rPr>
                <w:rFonts w:asciiTheme="majorBidi" w:hAnsiTheme="majorBidi" w:cstheme="majorBidi"/>
                <w:noProof/>
                <w:sz w:val="16"/>
                <w:szCs w:val="16"/>
              </w:rPr>
              <w:t>(Corneli et al. 2022)</w:t>
            </w:r>
            <w:r w:rsidRPr="00F84CDB">
              <w:rPr>
                <w:rFonts w:asciiTheme="majorBidi" w:hAnsiTheme="majorBidi" w:cstheme="majorBidi"/>
                <w:sz w:val="16"/>
                <w:szCs w:val="16"/>
              </w:rPr>
              <w:fldChar w:fldCharType="end"/>
            </w:r>
          </w:p>
          <w:p w14:paraId="72A73AE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p w14:paraId="148C8B4A" w14:textId="77777777" w:rsidR="00D651B7" w:rsidRPr="00F84CDB" w:rsidRDefault="00D651B7" w:rsidP="004949F6">
            <w:pPr>
              <w:rPr>
                <w:rFonts w:asciiTheme="majorBidi" w:hAnsiTheme="majorBidi" w:cstheme="majorBidi"/>
                <w:sz w:val="16"/>
                <w:szCs w:val="16"/>
              </w:rPr>
            </w:pPr>
          </w:p>
        </w:tc>
        <w:tc>
          <w:tcPr>
            <w:tcW w:w="1276" w:type="dxa"/>
          </w:tcPr>
          <w:p w14:paraId="05FA7582" w14:textId="356E3EC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15319A68" w14:textId="37424FC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0</w:t>
            </w:r>
          </w:p>
        </w:tc>
        <w:tc>
          <w:tcPr>
            <w:tcW w:w="1276" w:type="dxa"/>
          </w:tcPr>
          <w:p w14:paraId="2AFD454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shd w:val="clear" w:color="auto" w:fill="auto"/>
          </w:tcPr>
          <w:p w14:paraId="51585351" w14:textId="13013D2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Reduced risky sexual behavior and fewer partners; PrEP use continued among sexually active men and all women; no reported access issues; provider communication remained strong.</w:t>
            </w:r>
          </w:p>
        </w:tc>
        <w:tc>
          <w:tcPr>
            <w:tcW w:w="3261" w:type="dxa"/>
          </w:tcPr>
          <w:p w14:paraId="44813B0B" w14:textId="6ABC193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Decreased sexual activity led to stopping/reducing PrEP, pandemic distractions affected PrEP adherence, restricted in-person clinic visits, inadequate telecommunication (felt rushed or uncomfortable)</w:t>
            </w:r>
          </w:p>
        </w:tc>
        <w:tc>
          <w:tcPr>
            <w:tcW w:w="2976" w:type="dxa"/>
          </w:tcPr>
          <w:p w14:paraId="2CC2EF10" w14:textId="1845FD9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Maintained daily routine, followed healthcare provider recommendations, </w:t>
            </w:r>
            <w:proofErr w:type="gramStart"/>
            <w:r w:rsidRPr="00F84CDB">
              <w:rPr>
                <w:rFonts w:asciiTheme="majorBidi" w:hAnsiTheme="majorBidi" w:cstheme="majorBidi"/>
                <w:sz w:val="16"/>
                <w:szCs w:val="16"/>
              </w:rPr>
              <w:t>PrEP</w:t>
            </w:r>
            <w:proofErr w:type="gramEnd"/>
            <w:r w:rsidRPr="00F84CDB">
              <w:rPr>
                <w:rFonts w:asciiTheme="majorBidi" w:hAnsiTheme="majorBidi" w:cstheme="majorBidi"/>
                <w:sz w:val="16"/>
                <w:szCs w:val="16"/>
              </w:rPr>
              <w:t xml:space="preserve"> cost covered by insurance</w:t>
            </w:r>
          </w:p>
        </w:tc>
      </w:tr>
      <w:tr w:rsidR="00D651B7" w:rsidRPr="00F84CDB" w14:paraId="3EB228B9" w14:textId="77777777" w:rsidTr="00F84CDB">
        <w:tc>
          <w:tcPr>
            <w:tcW w:w="283" w:type="dxa"/>
          </w:tcPr>
          <w:p w14:paraId="0FB34E9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w:t>
            </w:r>
          </w:p>
        </w:tc>
        <w:tc>
          <w:tcPr>
            <w:tcW w:w="1135" w:type="dxa"/>
          </w:tcPr>
          <w:p w14:paraId="0333EB85" w14:textId="66868C31" w:rsidR="00D651B7" w:rsidRPr="00F84CDB" w:rsidRDefault="00B639EA"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QJgQItCr","properties":{"formattedCitation":"(Dark et al. 2022)","plainCitation":"(Dark et al. 2022)","noteIndex":0},"citationItems":[{"id":698,"uris":["http://zotero.org/users/local/7W9KhKNb/items/FFAKGQWQ"],"itemData":{"id":698,"type":"article-journal","abstract":"The study objective was to explore the impact of COVID-19 pandemic restrictions on the clinics' ability to provide continuous healthcare services to youth (15-24 years) living with HIV (YLWH). One focused semi-structured interview was conducted with each HIV clinic site-resulting in ten interviews. Data were analyzed using thematic analysis techniques assisted by NVIVO coding software and themes indicating barriers and facilitators to providing uninterrupted healthcare were elicited. Six themes were identified that affected the care continuum of YLWH: Timeframe of clinic preparation to address COVID-19 restrictions; impact on treatment cascade monitoring data; impact on patient care; impact on staff and services offered; software use and virtual visits; community impact. With careful planning and preparation, clinics were able to successfully implement a process of care that adapted to COVID-19 restrictions. Guidance is provided on how healthcare facilities can effectively incorporate strategies to provide continued services during pandemics and natural disasters.","container-title":"AIDS and behavior","DOI":"10.1007/s10461-022-03728-z","ISSN":"1573-3254","issue":"12","journalAbbreviation":"AIDS Behav","language":"eng","note":"number: 12\nPMID: 35687190\nPMCID: PMC9185723","page":"4026-4033","source":"PubMed","title":"Impact of the COVID-19 Pandemic on the Care Continuum of Youth Living with HIV: Qualitative Study of the Scale It Up Program Clinical Sites","title-short":"Impact of the COVID-19 Pandemic on the Care Continuum of Youth Living with HIV","volume":"26","author":[{"family":"Dark","given":"Tyra"},{"family":"Gurung","given":"Sitaji"},{"family":"Dooley","given":"Mary"},{"family":"Simpson","given":"Kit N."},{"family":"Butame","given":"Seyram A."},{"family":"Naar","given":"Sylvie"}],"issued":{"date-parts":[["2022",1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Dark et al. 2022)</w:t>
            </w:r>
            <w:r w:rsidRPr="00F84CDB">
              <w:rPr>
                <w:rFonts w:asciiTheme="majorBidi" w:hAnsiTheme="majorBidi" w:cstheme="majorBidi"/>
                <w:sz w:val="16"/>
                <w:szCs w:val="16"/>
              </w:rPr>
              <w:fldChar w:fldCharType="end"/>
            </w:r>
          </w:p>
          <w:p w14:paraId="79DF01D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242EA17C" w14:textId="4154DD9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3FD0ECA9" w14:textId="747AC04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w:t>
            </w:r>
          </w:p>
        </w:tc>
        <w:tc>
          <w:tcPr>
            <w:tcW w:w="1276" w:type="dxa"/>
          </w:tcPr>
          <w:p w14:paraId="4D13D2E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HMA</w:t>
            </w:r>
          </w:p>
        </w:tc>
        <w:tc>
          <w:tcPr>
            <w:tcW w:w="3685" w:type="dxa"/>
          </w:tcPr>
          <w:p w14:paraId="0C8EDB03" w14:textId="472AB2E1" w:rsidR="00D651B7" w:rsidRPr="00F84CDB" w:rsidRDefault="00D651B7" w:rsidP="004949F6">
            <w:pPr>
              <w:spacing w:after="240"/>
              <w:rPr>
                <w:rFonts w:asciiTheme="majorBidi" w:hAnsiTheme="majorBidi" w:cstheme="majorBidi"/>
                <w:sz w:val="16"/>
                <w:szCs w:val="16"/>
              </w:rPr>
            </w:pPr>
            <w:r w:rsidRPr="00F84CDB">
              <w:rPr>
                <w:rFonts w:asciiTheme="majorBidi" w:hAnsiTheme="majorBidi" w:cstheme="majorBidi"/>
                <w:sz w:val="16"/>
                <w:szCs w:val="16"/>
              </w:rPr>
              <w:t>LRC, HMA: Some clinics increased new patient referrals and ensured prompt care for new diagnoses; limited in-person visits and challenges with routine lab testing reported; some YLWH re-engaged in care.</w:t>
            </w:r>
          </w:p>
        </w:tc>
        <w:tc>
          <w:tcPr>
            <w:tcW w:w="3261" w:type="dxa"/>
          </w:tcPr>
          <w:p w14:paraId="5F74B590" w14:textId="750B871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imited time to prepare clinics for COVID-19 restrictions, lack of transportation, financial burden, stress from the pandemic and social justice issues, limited virtual visits due to technical, scheduling, and privacy issues</w:t>
            </w:r>
          </w:p>
        </w:tc>
        <w:tc>
          <w:tcPr>
            <w:tcW w:w="2976" w:type="dxa"/>
          </w:tcPr>
          <w:p w14:paraId="1B664D5A" w14:textId="14D61BA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ick adaptations by providers and administrators, use of telehealth, clinics covered lab costs not paid by insurance</w:t>
            </w:r>
          </w:p>
        </w:tc>
      </w:tr>
      <w:tr w:rsidR="00D651B7" w:rsidRPr="00F84CDB" w14:paraId="6C35E3E8" w14:textId="77777777" w:rsidTr="00F84CDB">
        <w:tc>
          <w:tcPr>
            <w:tcW w:w="283" w:type="dxa"/>
          </w:tcPr>
          <w:p w14:paraId="53D10F6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6</w:t>
            </w:r>
          </w:p>
        </w:tc>
        <w:tc>
          <w:tcPr>
            <w:tcW w:w="1135" w:type="dxa"/>
          </w:tcPr>
          <w:p w14:paraId="2B4C883F" w14:textId="2833B3F4" w:rsidR="00D651B7" w:rsidRPr="00F84CDB" w:rsidRDefault="00B639EA"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46680C" w:rsidRPr="00F84CDB">
              <w:rPr>
                <w:rFonts w:asciiTheme="majorBidi" w:hAnsiTheme="majorBidi" w:cstheme="majorBidi"/>
                <w:sz w:val="16"/>
                <w:szCs w:val="16"/>
              </w:rPr>
              <w:instrText xml:space="preserve"> ADDIN ZOTERO_ITEM CSL_CITATION {"citationID":"ZD90NTWL","properties":{"formattedCitation":"(Devlin et al. 2022)","plainCitation":"(Devlin et al. 2022)","noteIndex":0},"citationItems":[{"id":701,"uris":["http://zotero.org/users/local/7W9KhKNb/items/4J6GBHWA"],"itemData":{"id":701,"type":"article-journal","abstract":"Abstract\n            \n              Background\n              The COVID-19 pandemic has affected the health and well-being of people worldwide, yet few studies have qualitatively examined its cumulative effects on ciswomen living with HIV (WLWH). We aimed to explore how the pandemic has impacted WLWH, including challenges related to HIV care, employment, finances, and childcare. We also investigated how HIV status and different psychosocial stressors affected their mental health.\n            \n            \n              Methods\n              We performed 25 semi-structured qualitative interviews with WLWH regarding the ways in which COVID-19 impacted their social determinants of health and physical well-being during the pandemic. 19 WLWH who received care at the University of Chicago Medicine (UCM) and 6 women who received care at Howard Brown Health, a federally qualified health center (FQHC) in Chicago, were interviewed remotely from June 2020 to April 2021. All interviews were audio recorded and transcribed. Interviews were thematically analyzed for commonalities regarding HIV-specific and general experiences of WLWH during the pandemic.\n            \n            \n              Results\n              The majority of participants reported COVID-19 impacted their HIV care, such as appointment cancellations and difficulties adhering to antiretroviral therapy. In addition to HIV care obstacles, almost all participants described perceived heightened vulnerability to or fear of COVID-19. The pandemic also affected the socioeconomic well-being of participants, with reported financial strains and employment disruptions. Some mothers took on additional childcare responsibilities, such as homeschooling. Increased mental health concerns and negative psychological effects from the social isolation associated with the pandemic were also experienced by most participants.\n            \n            \n              Conclusions\n              We gained invaluable insight into how WLWH were challenged by and adapted to the COVID-19 pandemic, including its destabilizing effects on their HIV care and mental health. Women described how they undertook additional childcare responsibilities during the pandemic and how their HIV status compounded their concerns (e.g., perceived heightened vulnerability to COVID-19). Strategies to better support WLWH in maintaining their overall health throughout the pandemic include childcare assistance, access to affordable mental health services, support groups, and education from HIV care providers. These findings have significant implications for examining future health crises through the perspective of potential gender inequalities.","container-title":"BMC Women's Health","DOI":"10.1186/s12905-022-01812-z","ISSN":"1472-6874","issue":"1","journalAbbreviation":"BMC Women's Health","language":"en","note":"number: 1","page":"218","source":"DOI.org (Crossref)","title":"“Even if I’m undetectable, I just feel like I would die”: a qualitative study to understand the psychological and socioeconomic impacts of the COVID-19 pandemic on women living with HIV (WLWH) in Chicago, IL","title-short":"“Even if I’m undetectable, I just feel like I would die”","volume":"22","author":[{"family":"Devlin","given":"Samantha A."},{"family":"Johnson","given":"Amy K."},{"family":"McNulty","given":"Moira C."},{"family":"Joseph","given":"Olivier L."},{"family":"Hall","given":"André"},{"family":"Ridgway","given":"Jessica P."}],"issued":{"date-parts":[["2022",12]]}}}],"schema":"https://github.com/citation-style-language/schema/raw/master/csl-citation.json"} </w:instrText>
            </w:r>
            <w:r w:rsidRPr="00F84CDB">
              <w:rPr>
                <w:rFonts w:asciiTheme="majorBidi" w:hAnsiTheme="majorBidi" w:cstheme="majorBidi"/>
                <w:sz w:val="16"/>
                <w:szCs w:val="16"/>
              </w:rPr>
              <w:fldChar w:fldCharType="separate"/>
            </w:r>
            <w:r w:rsidR="0046680C" w:rsidRPr="00F84CDB">
              <w:rPr>
                <w:rFonts w:asciiTheme="majorBidi" w:hAnsiTheme="majorBidi" w:cstheme="majorBidi"/>
                <w:noProof/>
                <w:sz w:val="16"/>
                <w:szCs w:val="16"/>
              </w:rPr>
              <w:t>(Devlin et al. 2022)</w:t>
            </w:r>
            <w:r w:rsidRPr="00F84CDB">
              <w:rPr>
                <w:rFonts w:asciiTheme="majorBidi" w:hAnsiTheme="majorBidi" w:cstheme="majorBidi"/>
                <w:sz w:val="16"/>
                <w:szCs w:val="16"/>
              </w:rPr>
              <w:fldChar w:fldCharType="end"/>
            </w:r>
          </w:p>
          <w:p w14:paraId="3213936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101766CD" w14:textId="6FC57A7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1E0C4C9E" w14:textId="2BF5CF1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5</w:t>
            </w:r>
          </w:p>
        </w:tc>
        <w:tc>
          <w:tcPr>
            <w:tcW w:w="1276" w:type="dxa"/>
          </w:tcPr>
          <w:p w14:paraId="58E4147A" w14:textId="70690BC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AA, LRC, HTS</w:t>
            </w:r>
          </w:p>
        </w:tc>
        <w:tc>
          <w:tcPr>
            <w:tcW w:w="3685" w:type="dxa"/>
          </w:tcPr>
          <w:p w14:paraId="2E4BC44F" w14:textId="69814DF2" w:rsidR="00D651B7" w:rsidRPr="00F84CDB" w:rsidRDefault="00D651B7" w:rsidP="004949F6">
            <w:pPr>
              <w:spacing w:after="240"/>
              <w:rPr>
                <w:rFonts w:asciiTheme="majorBidi" w:hAnsiTheme="majorBidi" w:cstheme="majorBidi"/>
                <w:sz w:val="16"/>
                <w:szCs w:val="16"/>
              </w:rPr>
            </w:pPr>
            <w:r w:rsidRPr="00F84CDB">
              <w:rPr>
                <w:rFonts w:asciiTheme="majorBidi" w:hAnsiTheme="majorBidi" w:cstheme="majorBidi"/>
                <w:sz w:val="16"/>
                <w:szCs w:val="16"/>
              </w:rPr>
              <w:t xml:space="preserve">HMA: Appointment cancellations reported by HIV care physicians; AA: Mixed ART adherence, some reported difficulties, others became more adherent; HTS, LRC: One woman diagnosed with HIV and </w:t>
            </w:r>
            <w:r w:rsidRPr="00F84CDB">
              <w:rPr>
                <w:rFonts w:asciiTheme="majorBidi" w:hAnsiTheme="majorBidi" w:cstheme="majorBidi"/>
                <w:sz w:val="16"/>
                <w:szCs w:val="16"/>
              </w:rPr>
              <w:lastRenderedPageBreak/>
              <w:t>linked to care due to pandemic-driven symptom evaluation.</w:t>
            </w:r>
          </w:p>
        </w:tc>
        <w:tc>
          <w:tcPr>
            <w:tcW w:w="3261" w:type="dxa"/>
          </w:tcPr>
          <w:p w14:paraId="2BB6DBD9" w14:textId="52F6AAF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 xml:space="preserve">Fear of contracting COVID, the stress of the pandemic, financial burden, and food insecurity. </w:t>
            </w:r>
          </w:p>
        </w:tc>
        <w:tc>
          <w:tcPr>
            <w:tcW w:w="2976" w:type="dxa"/>
          </w:tcPr>
          <w:p w14:paraId="211CE2C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health, prescription delivery, pandemic forced some to take their health (and HIV care) more seriously</w:t>
            </w:r>
          </w:p>
        </w:tc>
      </w:tr>
      <w:tr w:rsidR="00D651B7" w:rsidRPr="00F84CDB" w14:paraId="1E14DC54" w14:textId="77777777" w:rsidTr="00F84CDB">
        <w:tc>
          <w:tcPr>
            <w:tcW w:w="283" w:type="dxa"/>
          </w:tcPr>
          <w:p w14:paraId="6A752AC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7</w:t>
            </w:r>
          </w:p>
        </w:tc>
        <w:tc>
          <w:tcPr>
            <w:tcW w:w="1135" w:type="dxa"/>
          </w:tcPr>
          <w:p w14:paraId="36F88F9E" w14:textId="48E0A8E5" w:rsidR="00D651B7" w:rsidRPr="00F84CDB" w:rsidRDefault="00B639EA"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w78erEYr","properties":{"formattedCitation":"(Pampati et al. 2021)","plainCitation":"(Pampati et al. 2021)","noteIndex":0},"citationItems":[{"id":995,"uris":["http://zotero.org/users/local/7W9KhKNb/items/U4TJZS9V"],"itemData":{"id":995,"type":"article-journal","abstract":"BACKGROUND: The coronavirus disease 2019 (COVID-19) pandemic has had unforeseen consequences on the delivery of HIV and sexually transmitted disease (STD) prevention services. However, little is known about how the pandemic has impacted pre-exposure prophylaxis (PrEP)-using men who have sex with men (MSM).\nMETHODS: Data come from an online cohort of PrEP-using MSM in the Southern United States from October 2019 to July 2020. Participants were administered 10 surveys in total, including 1 ad hoc survey specifically on COVID-19. We conducted a cross-sectional analysis of this ad hoc survey (n = 56) and present changes in sexual behaviors and utilization of and access to sexual health services. Using linear mixed-effect regression models, we also analyzed data from the larger cohort and document how sexual behaviors and PrEP use varied longitudinally across several months.\nRESULTS: A fifth of participants discontinued or changed how often they take PrEP because of COVID-19. A quarter of the cohort documented challenges when attempting to access PrEP, HIV testing, or STD testing. For all sexual behaviors examined longitudinally-number of male sexual partners, anal sex acts, condomless anal sex, and oral sex (all measured in the past 2 weeks)-there was a decrease from February to April followed by an increase from April to June.\nDISCUSSION: Our findings suggest reduced access to and utilization of STD and HIV services coupled with a continuation of behaviors which confer STD/HIV risk. Ensuring appropriate delivery of STD/HIV prevention services during this pandemic is imperative.","container-title":"Journal of Acquired Immune Deficiency Syndromes (1999)","DOI":"10.1097/QAI.0000000000002640","ISSN":"1944-7884","issue":"1","journalAbbreviation":"J Acquir Immune Defic Syndr","language":"eng","note":"number: 1\nPMID: 33512848\nPMCID: PMC8533029","page":"639-643","source":"PubMed","title":"Changes in Sexual Behavior, PrEP Adherence, and Access to Sexual Health Services Because of the COVID-19 Pandemic Among a Cohort of PrEP-Using MSM in the South","volume":"87","author":[{"family":"Pampati","given":"Sanjana"},{"family":"Emrick","given":"Kayla"},{"family":"Siegler","given":"Aaron J."},{"family":"Jones","given":"Jeb"}],"issued":{"date-parts":[["2021",5,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Pampati et al. 2021)</w:t>
            </w:r>
            <w:r w:rsidRPr="00F84CDB">
              <w:rPr>
                <w:rFonts w:asciiTheme="majorBidi" w:hAnsiTheme="majorBidi" w:cstheme="majorBidi"/>
                <w:sz w:val="16"/>
                <w:szCs w:val="16"/>
              </w:rPr>
              <w:fldChar w:fldCharType="end"/>
            </w:r>
          </w:p>
          <w:p w14:paraId="78AA67C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6FE4E12B" w14:textId="78298E1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5CC6CEAA" w14:textId="6CCF831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8</w:t>
            </w:r>
          </w:p>
        </w:tc>
        <w:tc>
          <w:tcPr>
            <w:tcW w:w="1276" w:type="dxa"/>
          </w:tcPr>
          <w:p w14:paraId="51F334E9" w14:textId="08E0F6E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w:t>
            </w:r>
          </w:p>
        </w:tc>
        <w:tc>
          <w:tcPr>
            <w:tcW w:w="3685" w:type="dxa"/>
          </w:tcPr>
          <w:p w14:paraId="7A41B0B9" w14:textId="43F4BF2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 19.2% discontinued or changed PrEP; 25.6% faced challenges accessing PrEP, HIV, or STD testing; decrease in high-risk sexual behavior reported.</w:t>
            </w:r>
          </w:p>
        </w:tc>
        <w:tc>
          <w:tcPr>
            <w:tcW w:w="3261" w:type="dxa"/>
          </w:tcPr>
          <w:p w14:paraId="4525A07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cial distance, fear of getting COVID-19</w:t>
            </w:r>
          </w:p>
        </w:tc>
        <w:tc>
          <w:tcPr>
            <w:tcW w:w="2976" w:type="dxa"/>
          </w:tcPr>
          <w:p w14:paraId="4F8AE23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t-home HIV/STD testing, self-testing for HIV via an oral swab-based test, telemedicine</w:t>
            </w:r>
          </w:p>
        </w:tc>
      </w:tr>
      <w:tr w:rsidR="00D651B7" w:rsidRPr="00F84CDB" w14:paraId="4902109B" w14:textId="77777777" w:rsidTr="00F84CDB">
        <w:tc>
          <w:tcPr>
            <w:tcW w:w="283" w:type="dxa"/>
          </w:tcPr>
          <w:p w14:paraId="21554A8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8</w:t>
            </w:r>
          </w:p>
        </w:tc>
        <w:tc>
          <w:tcPr>
            <w:tcW w:w="1135" w:type="dxa"/>
          </w:tcPr>
          <w:p w14:paraId="3077CD59" w14:textId="1FC3DE15" w:rsidR="00D651B7" w:rsidRPr="00F84CDB" w:rsidRDefault="00B639EA"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bx3L8ReL","properties":{"formattedCitation":"(Quiros-Roldan et al. 2021)","plainCitation":"(Quiros-Roldan et al. 2021)","noteIndex":0},"citationItems":[{"id":998,"uris":["http://zotero.org/users/local/7W9KhKNb/items/6RLU2G2U"],"itemData":{"id":998,"type":"article-journal","abstract":"The emergence SARS-CoV-2 in late 2019 and early 2020 has caused a pandemic of unprecedented proportions. Management of COVID-19 became emergent public health priorities, and the impact on other public health initiatives, such as expanded HIV screening and linkage to care, remain largely unknown. In this Single-Center retrospective observational study, we describe the characteristics and circumstance of the new HIV cases during 2020 compared to 2019. We observed a decrease of HIV diagnosis during this period. Interestingly, median age at HIV diagnosis decreased of one decade and percentage of female patients was higher. In addition, more patients received diagnosis during hospitalization and more AIDS-defining conditions, such as Pneumocystis pneumonia, were detected. We express our concern that HIV new diagnoses will increase as a result of people's inability to get tested or treated in this period. More efforts are needed to improve local screening programs both during and after COVID-19 pandemic.","container-title":"Journal of Public Health Research","DOI":"10.4081/jphr.2021.2256","ISSN":"2279-9028","issue":"1","journalAbbreviation":"J Public Health Res","language":"eng","note":"number: 1\nPMID: 34558252\nPMCID: PMC8883525","page":"2256","source":"PubMed","title":"Decrease in new diagnosis of HIV/AIDS in the two years period 2019-2020: impact of COVID-19 pandemic","title-short":"Decrease in new diagnosis of HIV/AIDS in the two years period 2019-2020","volume":"11","author":[{"family":"Quiros-Roldan","given":"Eugenia"},{"family":"Izzo","given":"Ilaria"},{"family":"Carriero","given":"Canio"},{"family":"Degli Antoni","given":"Melania"},{"family":"Storti","given":"Samuele"},{"family":"Tiecco","given":"Giorgio"},{"family":"Gardini","given":"Giulia"},{"family":"Focà","given":"Emanuele"},{"family":"Castelli","given":"Francesco"}],"issued":{"date-parts":[["2021",9,24]]}}}],"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Quiros-Roldan et al. 2021)</w:t>
            </w:r>
            <w:r w:rsidRPr="00F84CDB">
              <w:rPr>
                <w:rFonts w:asciiTheme="majorBidi" w:hAnsiTheme="majorBidi" w:cstheme="majorBidi"/>
                <w:sz w:val="16"/>
                <w:szCs w:val="16"/>
              </w:rPr>
              <w:fldChar w:fldCharType="end"/>
            </w:r>
          </w:p>
          <w:p w14:paraId="7F0D911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taly</w:t>
            </w:r>
          </w:p>
        </w:tc>
        <w:tc>
          <w:tcPr>
            <w:tcW w:w="1276" w:type="dxa"/>
          </w:tcPr>
          <w:p w14:paraId="0727AE2A" w14:textId="247752F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Retrospective</w:t>
            </w:r>
          </w:p>
        </w:tc>
        <w:tc>
          <w:tcPr>
            <w:tcW w:w="850" w:type="dxa"/>
          </w:tcPr>
          <w:p w14:paraId="7AFD1597" w14:textId="3A9F2A5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0</w:t>
            </w:r>
          </w:p>
        </w:tc>
        <w:tc>
          <w:tcPr>
            <w:tcW w:w="1276" w:type="dxa"/>
          </w:tcPr>
          <w:p w14:paraId="5A32383E" w14:textId="4CE53E0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tcPr>
          <w:p w14:paraId="53A47C10" w14:textId="4F631D5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31.2% decline in HIV diagnosis</w:t>
            </w:r>
          </w:p>
        </w:tc>
        <w:tc>
          <w:tcPr>
            <w:tcW w:w="3261" w:type="dxa"/>
          </w:tcPr>
          <w:p w14:paraId="68384DF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topping HIV screening in some community-based organizations and health clinics</w:t>
            </w:r>
          </w:p>
        </w:tc>
        <w:tc>
          <w:tcPr>
            <w:tcW w:w="2976" w:type="dxa"/>
          </w:tcPr>
          <w:p w14:paraId="5314335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185AB8ED" w14:textId="77777777" w:rsidTr="00F84CDB">
        <w:tc>
          <w:tcPr>
            <w:tcW w:w="283" w:type="dxa"/>
          </w:tcPr>
          <w:p w14:paraId="6F43E42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9</w:t>
            </w:r>
          </w:p>
        </w:tc>
        <w:tc>
          <w:tcPr>
            <w:tcW w:w="1135" w:type="dxa"/>
            <w:shd w:val="clear" w:color="auto" w:fill="auto"/>
          </w:tcPr>
          <w:p w14:paraId="47ECBCB6" w14:textId="24946EB5" w:rsidR="00D651B7" w:rsidRPr="00F84CDB" w:rsidRDefault="0046680C"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0KI0K90P","properties":{"formattedCitation":"(Torres et al. 2021)","plainCitation":"(Torres et al. 2021)","noteIndex":0},"citationItems":[{"id":175,"uris":["http://zotero.org/users/local/7W9KhKNb/items/XBAD5FWK"],"itemData":{"id":175,"type":"article-journal","abstract":"We conducted a web-based survey to understand the impact of social distancing measures on Brazilian MSM and transgender/non-binary lives. A total of 3486 respondents were included in this analysis and the great majority were cismen (98%). The median age was 32 years (IQR: 27-40), 44% non-white, 36% low schooling and 38% low income. Most of participants reported HIV negative/unknown status (77%). Participants on-PrEP reported more condomless anal sex than those off-PrEP. Conversely, 24% off-PrEP were at substantial HIV-risk. PrEP/ART continuation were reported by the majority, despite reports of impediments to medication refill. Transgender/non-binary reported more mental health problems and challenges to access health care. Social and racial disparities were associated with unattainability of maintaining social distancing. Tailored social and economic support policies during COVID-19 pandemic should be made available to these populations. Challenges for PrEP/ART access will demand the implementation of innovative solutions to avoid the expansion of the HIV epidemic.","container-title":"AIDS and behavior","DOI":"10.1007/s10461-020-02984-1","ISSN":"1573-3254","issue":"1","journalAbbreviation":"AIDS Behav","language":"eng","note":"number: 1\nPMID: 32737817\nPMCID: PMC7394046","page":"73-84","source":"PubMed","title":"Impact of COVID-19 Pandemic on Sexual Minority Populations in Brazil: An Analysis of Social/Racial Disparities in Maintaining Social Distancing and a Description of Sexual Behavior","title-short":"Impact of COVID-19 Pandemic on Sexual Minority Populations in Brazil","volume":"25","author":[{"family":"Torres","given":"Thiago S."},{"family":"Hoagland","given":"Brenda"},{"family":"Bezerra","given":"Daniel R. B."},{"family":"Garner","given":"Alex"},{"family":"Jalil","given":"Emilia M."},{"family":"Coelho","given":"Lara E."},{"family":"Benedetti","given":"Marcos"},{"family":"Pimenta","given":"Cristina"},{"family":"Grinsztejn","given":"Beatriz"},{"family":"Veloso","given":"Valdilea G."}],"issued":{"date-parts":[["202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Torres et al. 2021)</w:t>
            </w:r>
            <w:r w:rsidRPr="00F84CDB">
              <w:rPr>
                <w:rFonts w:asciiTheme="majorBidi" w:hAnsiTheme="majorBidi" w:cstheme="majorBidi"/>
                <w:sz w:val="16"/>
                <w:szCs w:val="16"/>
              </w:rPr>
              <w:fldChar w:fldCharType="end"/>
            </w:r>
          </w:p>
          <w:p w14:paraId="6010605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razil</w:t>
            </w:r>
          </w:p>
        </w:tc>
        <w:tc>
          <w:tcPr>
            <w:tcW w:w="1276" w:type="dxa"/>
          </w:tcPr>
          <w:p w14:paraId="7C2A9B71" w14:textId="50C3462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7296142E" w14:textId="185125F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14</w:t>
            </w:r>
          </w:p>
        </w:tc>
        <w:tc>
          <w:tcPr>
            <w:tcW w:w="1276" w:type="dxa"/>
          </w:tcPr>
          <w:p w14:paraId="02912FF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16E99E9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18.2% poor ART adherence</w:t>
            </w:r>
          </w:p>
        </w:tc>
        <w:tc>
          <w:tcPr>
            <w:tcW w:w="3261" w:type="dxa"/>
          </w:tcPr>
          <w:p w14:paraId="1B76303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cial distancing, fear of going out, non-availability of public transportation</w:t>
            </w:r>
          </w:p>
        </w:tc>
        <w:tc>
          <w:tcPr>
            <w:tcW w:w="2976" w:type="dxa"/>
          </w:tcPr>
          <w:p w14:paraId="2023CC2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41503E0D" w14:textId="77777777" w:rsidTr="00F84CDB">
        <w:tc>
          <w:tcPr>
            <w:tcW w:w="283" w:type="dxa"/>
          </w:tcPr>
          <w:p w14:paraId="6B7512A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0</w:t>
            </w:r>
          </w:p>
        </w:tc>
        <w:tc>
          <w:tcPr>
            <w:tcW w:w="1135" w:type="dxa"/>
          </w:tcPr>
          <w:p w14:paraId="483143E2" w14:textId="5BA68707" w:rsidR="00D651B7" w:rsidRPr="00F84CDB" w:rsidRDefault="0046680C"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8pp760MX","properties":{"formattedCitation":"(Harkness et al. 2022)","plainCitation":"(Harkness et al. 2022)","noteIndex":0},"citationItems":[{"id":1004,"uris":["http://zotero.org/users/local/7W9KhKNb/items/49RI7EZ6"],"itemData":{"id":1004,"type":"article-journal","abstract":"Despite the availability of HIV prevention and treatment tools, HIV disparities continue to affect Latinx sexual minority men (LSMM). Behavioral health concerns further exacerbate HIV disparities among LSMM. This study used rapid qualitative analysis to understand factors influencing LSMM's access to HIV and behavioral health services during coronavirus disease 2019 (COVID-19). Participants included LSMM with (n = 10) and without HIV (n = 10). The analysis identified 15 themes. Themes revealed that LSMM's access was disrupted by new and worsening barriers resulting from COVID-19, such as anxiety about COVID-19 exposure, confusion and disruptions to services, and new structural challenges. Other themes highlight positive changes, such as telehealth and relaxed clinic protocols, which enhanced LSMM's access to services during COVID-19. The findings suggest the need for HIV and behavioral health clinics to innovate and ensure LSMM's continued access to services during and beyond COVID-19.","container-title":"The Journal of the Association of Nurses in AIDS Care: JANAC","DOI":"10.1097/JNC.0000000000000280","ISSN":"1552-6917","issue":"1","journalAbbreviation":"J Assoc Nurses AIDS Care","language":"eng","note":"number: 1\nPMID: 34939984\nPMCID: PMC8981513","page":"9-21","source":"PubMed","title":"Latinx Sexual Minority Men's Access to HIV and Behavioral Health Services in South Florida During COVID-19: A Qualitative Study of Barriers, Facilitators, and Innovations","title-short":"Latinx Sexual Minority Men's Access to HIV and Behavioral Health Services in South Florida During COVID-19","volume":"33","author":[{"family":"Harkness","given":"Audrey"},{"family":"Weinstein","given":"Elliott R."},{"family":"Atuluru","given":"Pranusha"},{"family":"Mayo","given":"Daniel"},{"family":"Vidal","given":"Ronald"},{"family":"Rodríguez-Díaz","given":"Carlos E."},{"family":"Safren","given":"Steven A."}],"issued":{"date-parts":[["2022",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arkness et al. 2022)</w:t>
            </w:r>
            <w:r w:rsidRPr="00F84CDB">
              <w:rPr>
                <w:rFonts w:asciiTheme="majorBidi" w:hAnsiTheme="majorBidi" w:cstheme="majorBidi"/>
                <w:sz w:val="16"/>
                <w:szCs w:val="16"/>
              </w:rPr>
              <w:fldChar w:fldCharType="end"/>
            </w:r>
          </w:p>
          <w:p w14:paraId="250619A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7E306B53" w14:textId="5201F84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Retrospective</w:t>
            </w:r>
          </w:p>
        </w:tc>
        <w:tc>
          <w:tcPr>
            <w:tcW w:w="850" w:type="dxa"/>
          </w:tcPr>
          <w:p w14:paraId="54C25B76" w14:textId="099A440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0</w:t>
            </w:r>
          </w:p>
        </w:tc>
        <w:tc>
          <w:tcPr>
            <w:tcW w:w="1276" w:type="dxa"/>
          </w:tcPr>
          <w:p w14:paraId="3F3B9B4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AA, PP</w:t>
            </w:r>
          </w:p>
        </w:tc>
        <w:tc>
          <w:tcPr>
            <w:tcW w:w="3685" w:type="dxa"/>
          </w:tcPr>
          <w:p w14:paraId="6CC1C637" w14:textId="31AA49C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HTE:100% inherent to HIV care and ART service; PP: 30% reported using behavioral health services</w:t>
            </w:r>
          </w:p>
        </w:tc>
        <w:tc>
          <w:tcPr>
            <w:tcW w:w="3261" w:type="dxa"/>
          </w:tcPr>
          <w:p w14:paraId="60DE25BD" w14:textId="6F20421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tay safe home, closure of HIV centers due to pandemic, difficulty in using system for getting behavioral health services, unawareness about insurance coverage</w:t>
            </w:r>
          </w:p>
        </w:tc>
        <w:tc>
          <w:tcPr>
            <w:tcW w:w="2976" w:type="dxa"/>
          </w:tcPr>
          <w:p w14:paraId="455AA3F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health, free public transportation</w:t>
            </w:r>
          </w:p>
        </w:tc>
      </w:tr>
      <w:tr w:rsidR="00D651B7" w:rsidRPr="00F84CDB" w14:paraId="01B503EA" w14:textId="77777777" w:rsidTr="00F84CDB">
        <w:tc>
          <w:tcPr>
            <w:tcW w:w="283" w:type="dxa"/>
          </w:tcPr>
          <w:p w14:paraId="3E6948F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1</w:t>
            </w:r>
          </w:p>
        </w:tc>
        <w:tc>
          <w:tcPr>
            <w:tcW w:w="1135" w:type="dxa"/>
          </w:tcPr>
          <w:p w14:paraId="5EB5BDEE" w14:textId="7C62B904" w:rsidR="00D651B7" w:rsidRPr="00F84CDB" w:rsidRDefault="0046680C"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RyQ8Pkwq","properties":{"formattedCitation":"(Lesko et al. 2022)","plainCitation":"(Lesko et al. 2022)","noteIndex":0},"citationItems":[{"id":1021,"uris":["http://zotero.org/users/local/7W9KhKNb/items/PTCKBCQS"],"itemData":{"id":1021,"type":"article-journal","abstract":"BACKGROUND: The COVID-19 pandemic disrupted the normal delivery of HIV care, altered social support networks, and caused economic insecurity. People with HIV (PWH) are vulnerable to such disruptions, particularly if they have a history of substance use. We describe engagement in care and adherence to antiretroviral therapy (ART) for PWH during the pandemic.\nMETHODS: From May 2020 to February 2021, 773 PWH enrolled in 6 existing cohorts completed 1495 surveys about substance use and engagement in HIV care during the COVID-19 pandemic. We described the prevalence and correlates of having missed a visit with an HIV provider in the past month and having missed a dose of ART in the past week.\nRESULTS: Thirteen percent of people missed an HIV visit in the past month. Missing a visit was associated with unstable housing, food insecurity, anxiety, low resiliency, disruptions to mental health care, and substance use including cigarette smoking, hazardous alcohol use, cocaine, and cannabis use. Nineteen percent of people reported missing at least one dose of ART in the week prior to their survey. Missing a dose of ART was associated with being a man, low resiliency, disruptions to mental health care, cigarette smoking, hazardous alcohol use, cocaine, and cannabis use, and experiencing disruptions to substance use treatment.\nCONCLUSIONS: Social determinants of health, substance use, and disruptions to mental health and substance use treatment were associated with poorer engagement in HIV care. Close attention to continuity of care during times of social disruption is especially critical for PWH.","container-title":"Drug and Alcohol Dependence","DOI":"10.1016/j.drugalcdep.2022.109355","ISSN":"1879-0046","journalAbbreviation":"Drug Alcohol Depend","language":"eng","note":"PMID: 35331581\nPMCID: PMC8837482","page":"109355","source":"PubMed","title":"COVID-19 and the HIV continuum in people living with HIV enrolled in Collaborating Consortium of Cohorts Producing NIDA Opportunities (C3PNO) cohorts","volume":"241","author":[{"family":"Lesko","given":"Catherine R."},{"family":"Keruly","given":"Jeanne C."},{"family":"Moore","given":"Richard D."},{"family":"Shen","given":"Nicola M."},{"family":"Pytell","given":"Jarratt D."},{"family":"Lau","given":"Bryan"},{"family":"Fojo","given":"Anthony T."},{"family":"Mehta","given":"Shruti H."},{"family":"Kipke","given":"Michele"},{"family":"Baum","given":"Marianna K."},{"family":"Shoptaw","given":"Steven"},{"family":"Gorbach","given":"Pamina M."},{"family":"Mustanski","given":"Brian"},{"family":"Javanbakht","given":"Marjan"},{"family":"Siminski","given":"Suzanne"},{"family":"Chander","given":"Geetanjali"}],"issued":{"date-parts":[["2022",1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Lesko et al. 2022)</w:t>
            </w:r>
            <w:r w:rsidRPr="00F84CDB">
              <w:rPr>
                <w:rFonts w:asciiTheme="majorBidi" w:hAnsiTheme="majorBidi" w:cstheme="majorBidi"/>
                <w:sz w:val="16"/>
                <w:szCs w:val="16"/>
              </w:rPr>
              <w:fldChar w:fldCharType="end"/>
            </w:r>
          </w:p>
          <w:p w14:paraId="7D443E7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605A5A7B" w14:textId="0B2E741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783DB05D" w14:textId="48143AB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Observations 1286</w:t>
            </w:r>
            <w:r w:rsidRPr="00F84CDB">
              <w:rPr>
                <w:rFonts w:asciiTheme="majorBidi" w:hAnsiTheme="majorBidi" w:cstheme="majorBidi"/>
                <w:sz w:val="16"/>
                <w:szCs w:val="16"/>
              </w:rPr>
              <w:br/>
              <w:t xml:space="preserve">persons 773 </w:t>
            </w:r>
          </w:p>
        </w:tc>
        <w:tc>
          <w:tcPr>
            <w:tcW w:w="1276" w:type="dxa"/>
          </w:tcPr>
          <w:p w14:paraId="71A3E46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AA</w:t>
            </w:r>
          </w:p>
        </w:tc>
        <w:tc>
          <w:tcPr>
            <w:tcW w:w="3685" w:type="dxa"/>
          </w:tcPr>
          <w:p w14:paraId="377E56F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HMA: 13% missed an HIV visit, AA: 19% missed at least one dose of ART </w:t>
            </w:r>
          </w:p>
        </w:tc>
        <w:tc>
          <w:tcPr>
            <w:tcW w:w="3261" w:type="dxa"/>
          </w:tcPr>
          <w:p w14:paraId="04DA9B25" w14:textId="44BDD9A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or HMA: unstable housing, food insecurity, anxiety, low resiliency, mental health care disruption, substance use (cigarette, alcohol, cocaine, cannabis); for AA: being male, low resiliency, mental health care disruption, cigarette smoking, alcohol use, cocaine, cannabis, previous disruption in substance use treatment</w:t>
            </w:r>
          </w:p>
        </w:tc>
        <w:tc>
          <w:tcPr>
            <w:tcW w:w="2976" w:type="dxa"/>
          </w:tcPr>
          <w:p w14:paraId="517E9F6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health, telephone visits</w:t>
            </w:r>
          </w:p>
        </w:tc>
      </w:tr>
      <w:tr w:rsidR="00D651B7" w:rsidRPr="00F84CDB" w14:paraId="200C9BC8" w14:textId="77777777" w:rsidTr="00F84CDB">
        <w:tc>
          <w:tcPr>
            <w:tcW w:w="283" w:type="dxa"/>
          </w:tcPr>
          <w:p w14:paraId="1863D9E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2</w:t>
            </w:r>
          </w:p>
        </w:tc>
        <w:tc>
          <w:tcPr>
            <w:tcW w:w="1135" w:type="dxa"/>
          </w:tcPr>
          <w:p w14:paraId="5703D488" w14:textId="6918DB2D" w:rsidR="00D651B7" w:rsidRPr="00F84CDB" w:rsidRDefault="0046680C"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iCriCCJt","properties":{"formattedCitation":"(Wenlock et al. 2022)","plainCitation":"(Wenlock et al. 2022)","noteIndex":0},"citationItems":[{"id":1024,"uris":["http://zotero.org/users/local/7W9KhKNb/items/LHJTG2HM"],"itemData":{"id":1024,"type":"article-journal","abstract":"OBJECTIVES: To describe the impact that the COVID-19 pandemic has had on HIV testing in Brighton and Hove, United Kingdom.\nMETHODS: All HIV tests performed in Brighton and Hove from January 2016 to June 2021 were extracted, de-duplicated and anonymized. Analysis was performed to compare the monthly numbers of tests and diagnoses before and during the pandemic across different services.\nRESULTS: The number of patients having tests for HIV in sexual health services (SHS) decreased by 64% in April 2020, followed by a recovery to baseline levels by the start of 2021. Similarly, the monthly number of diagnoses decreased drastically after April 2020, with almost half of diagnoses made by SHS in 2020 occurring in the three pre-pandemic months of the year. 'Self-sampling', used more by women and younger patients, has contributed significantly to the recovery. The number of patients tested in secondary care was seemingly unaffected by the pandemic. However, testing numbers were reduced in specialist services, whereas in the emergency department (ED) testing increased four-fold (most notably in the elderly) without finding any cases. General practice saw decreases in both the number of HIV tests performed and the number of new diagnoses made, which had not returned to baseline by June 2021.\nDISCUSSION: The COVID-19 pandemic has had a large impact on the number of HIV tests performed in Brighton and Hove with sizeable decreases in the number of patients tested likely leading to 'missed' diagnoses. By June 2021 testing had still not returned to normal across the city.","container-title":"HIV medicine","DOI":"10.1111/hiv.13235","ISSN":"1468-1293","issue":"7","journalAbbreviation":"HIV Med","language":"eng","note":"number: 7\nPMID: 35094467","page":"790-796","source":"PubMed","title":"The impact of COVID-19 on HIV testing in the UK's first Fast-Track HIV city","volume":"23","author":[{"family":"Wenlock","given":"Rhys D."},{"family":"Shillingford","given":"Chante"},{"family":"Mear","given":"John"},{"family":"Churchill","given":"Duncan"},{"family":"Vera","given":"Jaime H."},{"family":"Dean","given":"Gillian"}],"issued":{"date-parts":[["2022",8]]}}}],"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Wenlock et al. 2022)</w:t>
            </w:r>
            <w:r w:rsidRPr="00F84CDB">
              <w:rPr>
                <w:rFonts w:asciiTheme="majorBidi" w:hAnsiTheme="majorBidi" w:cstheme="majorBidi"/>
                <w:sz w:val="16"/>
                <w:szCs w:val="16"/>
              </w:rPr>
              <w:fldChar w:fldCharType="end"/>
            </w:r>
          </w:p>
          <w:p w14:paraId="48FD491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K</w:t>
            </w:r>
          </w:p>
        </w:tc>
        <w:tc>
          <w:tcPr>
            <w:tcW w:w="1276" w:type="dxa"/>
          </w:tcPr>
          <w:p w14:paraId="1ECF72FB" w14:textId="7E0739D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7565E803" w14:textId="59C3A20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re-pandemic 120,066</w:t>
            </w:r>
            <w:r w:rsidRPr="00F84CDB">
              <w:rPr>
                <w:rFonts w:asciiTheme="majorBidi" w:hAnsiTheme="majorBidi" w:cstheme="majorBidi"/>
                <w:sz w:val="16"/>
                <w:szCs w:val="16"/>
              </w:rPr>
              <w:br/>
              <w:t>pandemic 16,458</w:t>
            </w:r>
          </w:p>
        </w:tc>
        <w:tc>
          <w:tcPr>
            <w:tcW w:w="1276" w:type="dxa"/>
          </w:tcPr>
          <w:p w14:paraId="6182BA64" w14:textId="55A1AC6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shd w:val="clear" w:color="auto" w:fill="auto"/>
          </w:tcPr>
          <w:p w14:paraId="6F357F8B" w14:textId="189727A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64% drop in HIV testing and 66% drop in diagnoses in sexual health services; testing remained stable in secondary care, dropped in specialist services, and increased 4-fold in emergency departments (mainly elderly); 50% fewer new diagnoses in secondary care.</w:t>
            </w:r>
          </w:p>
        </w:tc>
        <w:tc>
          <w:tcPr>
            <w:tcW w:w="3261" w:type="dxa"/>
          </w:tcPr>
          <w:p w14:paraId="726AE2F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ockdown</w:t>
            </w:r>
          </w:p>
        </w:tc>
        <w:tc>
          <w:tcPr>
            <w:tcW w:w="2976" w:type="dxa"/>
          </w:tcPr>
          <w:p w14:paraId="09912387" w14:textId="29EEC1E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elf-testing (mostly by women and younger individuals)</w:t>
            </w:r>
          </w:p>
        </w:tc>
      </w:tr>
      <w:tr w:rsidR="00D651B7" w:rsidRPr="00F84CDB" w14:paraId="26FEEA73" w14:textId="77777777" w:rsidTr="00F84CDB">
        <w:tc>
          <w:tcPr>
            <w:tcW w:w="283" w:type="dxa"/>
          </w:tcPr>
          <w:p w14:paraId="1EC101C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3</w:t>
            </w:r>
          </w:p>
        </w:tc>
        <w:tc>
          <w:tcPr>
            <w:tcW w:w="1135" w:type="dxa"/>
          </w:tcPr>
          <w:p w14:paraId="539AA4D6" w14:textId="6B11CE8B" w:rsidR="00D651B7" w:rsidRPr="00F84CDB" w:rsidRDefault="0046680C"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D7EkmzxU","properties":{"formattedCitation":"(Vanbaelen et al. 2022)","plainCitation":"(Vanbaelen et al. 2022)","noteIndex":0},"citationItems":[{"id":1045,"uris":["http://zotero.org/users/local/7W9KhKNb/items/RW8GN7T9"],"itemData":{"id":1045,"type":"article-journal","abstract":"It remains unclear why patients discontinue HIV pre-exposure prophylaxis (PrEP) care and to what extent they remain at risk for HIV when they do. We reviewed routinely collected medical records and patient questionnaires and performed an e-mail/telephone survey to assess reasons for discontinuing PrEP care, ongoing risks for HIV infection, and associated factors. Patients with more than two registered PrEP visits from a PrEP clinic in Antwerp, Belgium between June 2017 and February 2020 were included in this study. Patients who did not return for a visit after October 30, 2019 and who were not transferred out were considered as having discontinued PrEP care. A total of 143/1073 patients were considered as having discontinued PrEP care. Patients who discontinued PrEP care were more likely to be younger than those who remained in care (35 vs. 38 years old, p &lt; 0.01). The most common reasons for discontinuation were having stopped using PrEP (62/101, 61.4%) and \"COVID-19\" (n = 35, 34.7%). The most common reasons for stopping PrEP use was a decreased sexual activity due to coronavirus disease 2019 (COVID-19; 21/62, 33.9%) or not COVID-19 related (10/62, 16.1%), a monogamous relationship (20/62, 32.3%) and consistent condom use (7/62, 11.3%). Among respondents who reported about current HIV risk the majority reported being at low risk either by still taking PrEP (32/91, 35.2%), consistently using condoms, or limiting number of sex acts or partners (58/91, 52.7%). No HIV seroconversion was reported.","container-title":"AIDS patient care and STDs","DOI":"10.1089/apc.2021.0197","ISSN":"1557-7449","issue":"4","journalAbbreviation":"AIDS Patient Care STDS","language":"eng","note":"number: 4\nPMID: 35438524\nPMCID: PMC9057878","page":"159-167","source":"PubMed","title":"Why Do HIV Pre-Exposure Prophylaxis Users Discontinue Pre-Exposure Prophylaxis Care? A Mixed Methods Survey in a Pre-Exposure Prophylaxis Clinic in Belgium","title-short":"Why Do HIV Pre-Exposure Prophylaxis Users Discontinue Pre-Exposure Prophylaxis Care?","volume":"36","author":[{"family":"Vanbaelen","given":"Thibaut"},{"family":"Rotsaert","given":"Anke"},{"family":"Jacobs","given":"Bart K. M."},{"family":"Florence","given":"Eric"},{"family":"Kenyon","given":"Chris"},{"family":"Vuylsteke","given":"Bea"},{"family":"Laga","given":"Marie"},{"family":"Thijs","given":"Reyniers"}],"issued":{"date-parts":[["2022",4]]}}}],"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Vanbaelen et al. 2022)</w:t>
            </w:r>
            <w:r w:rsidRPr="00F84CDB">
              <w:rPr>
                <w:rFonts w:asciiTheme="majorBidi" w:hAnsiTheme="majorBidi" w:cstheme="majorBidi"/>
                <w:sz w:val="16"/>
                <w:szCs w:val="16"/>
              </w:rPr>
              <w:fldChar w:fldCharType="end"/>
            </w:r>
          </w:p>
          <w:p w14:paraId="6EB2954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elgium</w:t>
            </w:r>
          </w:p>
          <w:p w14:paraId="5416E34C" w14:textId="77777777" w:rsidR="00D651B7" w:rsidRPr="00F84CDB" w:rsidRDefault="00D651B7" w:rsidP="004949F6">
            <w:pPr>
              <w:rPr>
                <w:rFonts w:asciiTheme="majorBidi" w:hAnsiTheme="majorBidi" w:cstheme="majorBidi"/>
                <w:sz w:val="16"/>
                <w:szCs w:val="16"/>
              </w:rPr>
            </w:pPr>
          </w:p>
        </w:tc>
        <w:tc>
          <w:tcPr>
            <w:tcW w:w="1276" w:type="dxa"/>
          </w:tcPr>
          <w:p w14:paraId="5A045AD1" w14:textId="666920D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ixed-method, Cross-sectional</w:t>
            </w:r>
          </w:p>
        </w:tc>
        <w:tc>
          <w:tcPr>
            <w:tcW w:w="850" w:type="dxa"/>
          </w:tcPr>
          <w:p w14:paraId="5397FC50" w14:textId="177AB87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73</w:t>
            </w:r>
          </w:p>
        </w:tc>
        <w:tc>
          <w:tcPr>
            <w:tcW w:w="1276" w:type="dxa"/>
          </w:tcPr>
          <w:p w14:paraId="08B7635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7E6B48C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PP: 143 (13.3%) patients discontinued PrEP care </w:t>
            </w:r>
          </w:p>
        </w:tc>
        <w:tc>
          <w:tcPr>
            <w:tcW w:w="3261" w:type="dxa"/>
          </w:tcPr>
          <w:p w14:paraId="74D53A9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topping PrEP use (difficulties to maintain the PrEP schedule and access clinic), COVID-19, decreased sexual activity due to COVID-19 and not COVID-19 related, monogamous relationship, consistent condom use, experiencing side effects</w:t>
            </w:r>
          </w:p>
        </w:tc>
        <w:tc>
          <w:tcPr>
            <w:tcW w:w="2976" w:type="dxa"/>
          </w:tcPr>
          <w:p w14:paraId="3335836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2E8B360A" w14:textId="77777777" w:rsidTr="00F84CDB">
        <w:tc>
          <w:tcPr>
            <w:tcW w:w="283" w:type="dxa"/>
          </w:tcPr>
          <w:p w14:paraId="1C75041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4</w:t>
            </w:r>
          </w:p>
        </w:tc>
        <w:tc>
          <w:tcPr>
            <w:tcW w:w="1135" w:type="dxa"/>
          </w:tcPr>
          <w:p w14:paraId="674BC877" w14:textId="72D7EEC8" w:rsidR="00D651B7" w:rsidRPr="00F84CDB" w:rsidRDefault="0046680C"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PP35NfXe","properties":{"formattedCitation":"(Zubiago et al. 2021)","plainCitation":"(Zubiago et al. 2021)","noteIndex":0},"citationItems":[{"id":1036,"uris":["http://zotero.org/users/local/7W9KhKNb/items/ZQTQBNCT"],"itemData":{"id":1036,"type":"article-journal","abstract":"People who use drugs (PWUD) often experience barriers to preventative health care. During the COVID-19 pandemic, due to lapses in harm reduction services, several public health experts forecasted subsequent increases in diagnosis of HIV in PWUD. As many inpatient hospitals reworked patient flow during the COVID-19 surge, we hypothesized that HIV testing in PWUD would decrease. To answer this question, we compiled a deidentified list of hospitalized patients with electronic medical record indicators of substance use-a positive urine toxicology screen, prescribed medications to treat opioid use disorder, a positive CIWA score, or a positive CAGE score-admitted between January, 2020 and August, 2020. The outcome of interest was HIV test completion during inpatient hospitalization. The study used logistic regression to examine associations between type of substance use and receipt of HIV test. The study grouped substance use type into four groups (1) opioids (oxycodone, fentanyl, or other opiates) or opioid use disorder treatments (methadone, buprenorphine, naltrexone); (2) stimulant use (cocaine or amphetamines); (3) alcohol use (presence of a positive CAGE or CIWA score or alcohol present on toxicology screen); and (4) benzodiazepine use (benzodiazepines present on toxicology screen). The proportion of PWUD who were tested for HIV increased from 10.4% in January, 2020 to 28.2% in April, 2020 and back down to 12% in August. Notably, there was an inverse trend over time for number of people hospitalized with drug use, from 259 in January to a nadir of 85 in April, and then up to 217 in August, 2020. Contrary to our hypothesis, HIV testing increased during the COVID-19 pandemic, and we discuss explanations for this finding. The decrease in HIV testing post-pandemic peak is a reminder that we must work to develop interventions that lead to sustained high rates of HIV testing for all people, and especially for PWUD.","container-title":"Journal of Substance Abuse Treatment","DOI":"10.1016/j.jsat.2020.108266","ISSN":"1873-6483","journalAbbreviation":"J Subst Abuse Treat","language":"eng","note":"PMID: 33771274\nPMCID: PMC7831875","page":"108266","source":"PubMed","title":"Increased HIV testing in people who use drugs hospitalized in the first wave of the COVID-19 pandemic","volume":"124","author":[{"family":"Zubiago","given":"Julia"},{"family":"Murphy","given":"Meghan"},{"family":"Guardado","given":"Rubeen"},{"family":"Daudelin","given":"Denise"},{"family":"Patil","given":"Dustin"},{"family":"Wurcel","given":"Alysse"}],"issued":{"date-parts":[["2021",5]]}}}],"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Zubiago et al. 2021)</w:t>
            </w:r>
            <w:r w:rsidRPr="00F84CDB">
              <w:rPr>
                <w:rFonts w:asciiTheme="majorBidi" w:hAnsiTheme="majorBidi" w:cstheme="majorBidi"/>
                <w:sz w:val="16"/>
                <w:szCs w:val="16"/>
              </w:rPr>
              <w:fldChar w:fldCharType="end"/>
            </w:r>
          </w:p>
          <w:p w14:paraId="61565CC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130CD306" w14:textId="0958408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0E3CA3B3" w14:textId="741CE1B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126</w:t>
            </w:r>
          </w:p>
        </w:tc>
        <w:tc>
          <w:tcPr>
            <w:tcW w:w="1276" w:type="dxa"/>
          </w:tcPr>
          <w:p w14:paraId="4760CE5D" w14:textId="2BBA38A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tcPr>
          <w:p w14:paraId="67D9926F" w14:textId="184A326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HIV testing rose from 10.4% (Jan 2020) to 28.2% (Apr 2020), then declined to 12% (Aug 2020); increase during pandemic peak followed by post-peak drop.</w:t>
            </w:r>
          </w:p>
        </w:tc>
        <w:tc>
          <w:tcPr>
            <w:tcW w:w="3261" w:type="dxa"/>
          </w:tcPr>
          <w:p w14:paraId="20D3A58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2976" w:type="dxa"/>
          </w:tcPr>
          <w:p w14:paraId="728334B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1165F9AD" w14:textId="77777777" w:rsidTr="00F84CDB">
        <w:tc>
          <w:tcPr>
            <w:tcW w:w="283" w:type="dxa"/>
          </w:tcPr>
          <w:p w14:paraId="2DA4EF6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5</w:t>
            </w:r>
          </w:p>
        </w:tc>
        <w:tc>
          <w:tcPr>
            <w:tcW w:w="1135" w:type="dxa"/>
          </w:tcPr>
          <w:p w14:paraId="71A183AF" w14:textId="4DAE98F9" w:rsidR="00D651B7" w:rsidRPr="00F84CDB" w:rsidRDefault="0046680C"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EGqY6bmY","properties":{"formattedCitation":"(Howarth et al. 2022)","plainCitation":"(Howarth et al. 2022)","noteIndex":0},"citationItems":[{"id":1015,"uris":["http://zotero.org/users/local/7W9KhKNb/items/ASV9RPZB"],"itemData":{"id":1015,"type":"article-journal","abstract":"OBJECTIVES: The first UK national lockdown began on 23 March 2020, in response to the COVID-19 pandemic, and led to reduced STI/HIV service provision in the UK. We investigated sexual behaviour, use and need for sexual healthcare during the pandemic.\nMETHODS: Participants (N=2018), including men (cis/transgender), transwomen and gender-diverse people reporting sex with another man (cis/transgender) or non-binary person assigned male at birth, completed an online cross-sectional survey (23 June 2020-14 July 2020), in response to adverts on social media and dating apps.Sexual behaviour, service use and unmet need for STI testing (any new male and/or multiple condomless anal sex (CAS) partners without STI testing) in the 3 months since lockdown began were examined and compared using multivariable analyses with an equivalent 3-month period in a 2017 survey (N=1918), conducted by the same research team.\nRESULTS: Since lockdown began, 36.7% of participants reported one or more new partners, 17.3% reported CAS with multiple partners, 29.7% HIV testing (among 1815 of unknown/negative status), 24.9% STI testing and 15.4% using pre-exposure prophylaxis (PrEP).Since lockdown began, 25.3% of participants had unmet need for STI testing. This was more likely among Asian versus white participants (adjusted OR (aOR)=1.76, (1.14 to 2.72), p=0.01); for participants living in Scotland (aOR=2.02, (1.40 to 2.91), p&lt;0.001) or Northern Ireland (aOR=1.93, (1.02-3.63), p=0.04) versus England; and for those living with HIV (aOR=1.83, (1.32 to 2.53), p&lt;0.001).Compared to 2017, the equivalent 2020 subsample were less likely to report new male partners (46.8% vs 71.1%, p&lt;0.001), multiple CAS partners (20.3% vs 30.8%, p&lt;0.001) and have unmet need for STI testing (32.8% vs 42.5%, p&lt;0.001) in the past 3 months.\nCONCLUSIONS: We found potential for ongoing STI/HIV transmission among men who have sex with men during the initial UK lockdown, despite reduced sexual activity, and inequalities in service access. These findings will support public health planning to mitigate health risks during and after the COVID-19 response.","container-title":"Sexually Transmitted Infections","DOI":"10.1136/sextrans-2021-055039","ISSN":"1472-3263","issue":"5","journalAbbreviation":"Sex Transm Infect","language":"eng","note":"number: 5\nPMID: 34544888\nPMCID: PMC8457994","page":"346-352","source":"PubMed","title":"'Stay at home …': exploring the impact of the COVID-19 public health response on sexual behaviour and health service use among men who have sex with men: findings from a large online survey in the UK","title-short":"'Stay at home …'","volume":"98","author":[{"family":"Howarth","given":"Alison R."},{"family":"Saunders","given":"John"},{"family":"Reid","given":"David"},{"family":"Kelly","given":"Isabelle"},{"family":"Wayal","given":"Sonali"},{"family":"Weatherburn","given":"Peter"},{"family":"Hughes","given":"Gwenda"},{"family":"Mercer","given":"Catherine H."}],"issued":{"date-parts":[["2022",8]]}}}],"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owarth et al. 2022)</w:t>
            </w:r>
            <w:r w:rsidRPr="00F84CDB">
              <w:rPr>
                <w:rFonts w:asciiTheme="majorBidi" w:hAnsiTheme="majorBidi" w:cstheme="majorBidi"/>
                <w:sz w:val="16"/>
                <w:szCs w:val="16"/>
              </w:rPr>
              <w:fldChar w:fldCharType="end"/>
            </w:r>
          </w:p>
          <w:p w14:paraId="5C45C31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K</w:t>
            </w:r>
          </w:p>
        </w:tc>
        <w:tc>
          <w:tcPr>
            <w:tcW w:w="1276" w:type="dxa"/>
          </w:tcPr>
          <w:p w14:paraId="4F5A2B0C" w14:textId="19B0055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26EBB221" w14:textId="6E084C0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018</w:t>
            </w:r>
          </w:p>
        </w:tc>
        <w:tc>
          <w:tcPr>
            <w:tcW w:w="1276" w:type="dxa"/>
          </w:tcPr>
          <w:p w14:paraId="3B1D7262" w14:textId="5EC8FF9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tcPr>
          <w:p w14:paraId="73B9DDA2" w14:textId="34DF145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Reduced unmet need for STI testing vs 2017; shift from face-to-face testing to self-sampling during the pandemic.</w:t>
            </w:r>
          </w:p>
        </w:tc>
        <w:tc>
          <w:tcPr>
            <w:tcW w:w="3261" w:type="dxa"/>
          </w:tcPr>
          <w:p w14:paraId="3C788D5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Social distancing, financial hardship, interruption of clinical services </w:t>
            </w:r>
          </w:p>
        </w:tc>
        <w:tc>
          <w:tcPr>
            <w:tcW w:w="2976" w:type="dxa"/>
          </w:tcPr>
          <w:p w14:paraId="77D3BF7C" w14:textId="18EEA10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Decrease in sexual partnership</w:t>
            </w:r>
          </w:p>
        </w:tc>
      </w:tr>
      <w:tr w:rsidR="00D651B7" w:rsidRPr="00F84CDB" w14:paraId="7742A201" w14:textId="77777777" w:rsidTr="00F84CDB">
        <w:tc>
          <w:tcPr>
            <w:tcW w:w="283" w:type="dxa"/>
          </w:tcPr>
          <w:p w14:paraId="10281E7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26</w:t>
            </w:r>
          </w:p>
        </w:tc>
        <w:tc>
          <w:tcPr>
            <w:tcW w:w="1135" w:type="dxa"/>
          </w:tcPr>
          <w:p w14:paraId="328708B4" w14:textId="65849D8E" w:rsidR="00D651B7" w:rsidRPr="00F84CDB" w:rsidRDefault="0046680C"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BMZA4FSm","properties":{"formattedCitation":"(Eckardt, Niu, and Montalvo 2021)","plainCitation":"(Eckardt, Niu, and Montalvo 2021)","noteIndex":0},"citationItems":[{"id":990,"uris":["http://zotero.org/users/local/7W9KhKNb/items/CUWQWC6Z"],"itemData":{"id":990,"type":"article-journal","abstract":"BACKGROUND: South Florida has the highest HIV rates across the country. Emergency Rooms (ERs) are optimal clinical sites for the identification of people living with HIV. We aimed to evaluate the feasibility and yield of opt-out HIV testing among ER patients in a large community healthcare system in South Florida, and determine the impact of the COVID-19 pandemic on HIV testing.\nMETHODS: This was a retrospective study conducted in the Memorial Healthcare System, Hollywood, Florida. HIV test was offered on an \"opt-out\" basis to patients aged 16 years or older presenting to the ER of the Memorial Regional Hospital between July 2018 and August 2020. Number of ER visits, HIV testing offered, acceptance of HIV testing, tested positive for HIV infection and linkage to care were reviewed and analyzed.\nRESULTS: A total of 105,264 (53.7%) patients of 196,110 ER visits were eligible for HIV testing and 39,261 (37.3%) completed HIV testing. Of those tested, 206 (0.5%) patients tested positive, with 54 (26.2%) new infected patients and 152 (73.8%) known infected patients who had not disclosed their status. 45 (60%) of 75 patients with known HIV infections who were not engaged in HIV care were successfully relinked into care after testing, and engagement in care increased from 50.7% pre-testing to 80.3% post-testing (p = 0.001). 45 (83.3%) of 54 newly diagnosed patients were successfully linked into care. During the COVID-19 pandemic, there was a significant reduction in both the ER visits and HIV tests as compared with the pre-pandemic period (p = 0.007 and p &lt; 0.001, respectively).\nCONCLUSION: An \"Opt-out\" HIV testing program was successfully implemented in a community hospital ERs. The use of this strategy successfully identified patients with undiagnosed HIV infection and improved their engagement in HIV care. Given the impact of COVID-19 pandemic on the testing program, new strategies should develop to reduce service disruption and maintain the progress of \"Opt-out\" HIV testing.","container-title":"Journal of the International Association of Providers of AIDS Care","DOI":"10.1177/23259582211041260","ISSN":"2325-9582","journalAbbreviation":"J Int Assoc Provid AIDS Care","language":"eng","note":"PMID: 34488480\nPMCID: PMC8427921","page":"23259582211041260","source":"PubMed","title":"Emergency Room \"Opt-Out\" HIV Testing Pre- and During COVID-19 Pandemic in a Large Community Health System","volume":"20","author":[{"family":"Eckardt","given":"Paula"},{"family":"Niu","given":"Jianli"},{"family":"Montalvo","given":"Sheila"}],"issued":{"date-parts":[["20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Eckardt, Niu, and Montalvo 2021)</w:t>
            </w:r>
            <w:r w:rsidRPr="00F84CDB">
              <w:rPr>
                <w:rFonts w:asciiTheme="majorBidi" w:hAnsiTheme="majorBidi" w:cstheme="majorBidi"/>
                <w:sz w:val="16"/>
                <w:szCs w:val="16"/>
              </w:rPr>
              <w:fldChar w:fldCharType="end"/>
            </w:r>
          </w:p>
          <w:p w14:paraId="0165B70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0EA15DB5" w14:textId="0DD7EF8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428CF352" w14:textId="5132382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06</w:t>
            </w:r>
          </w:p>
        </w:tc>
        <w:tc>
          <w:tcPr>
            <w:tcW w:w="1276" w:type="dxa"/>
          </w:tcPr>
          <w:p w14:paraId="345F7BDD" w14:textId="63153A5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shd w:val="clear" w:color="auto" w:fill="auto"/>
          </w:tcPr>
          <w:p w14:paraId="4E1F966A" w14:textId="6F3C8D6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Monthly average dropped from 1,745 to 726 during the pandemic (statistically significant).</w:t>
            </w:r>
          </w:p>
        </w:tc>
        <w:tc>
          <w:tcPr>
            <w:tcW w:w="3261" w:type="dxa"/>
          </w:tcPr>
          <w:p w14:paraId="2CDA4523" w14:textId="2C28DE9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cial, economic, and psychological factors</w:t>
            </w:r>
          </w:p>
        </w:tc>
        <w:tc>
          <w:tcPr>
            <w:tcW w:w="2976" w:type="dxa"/>
          </w:tcPr>
          <w:p w14:paraId="4C9B276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Opt-out emergency room testing</w:t>
            </w:r>
          </w:p>
        </w:tc>
      </w:tr>
      <w:tr w:rsidR="00D651B7" w:rsidRPr="00F84CDB" w14:paraId="43E496A3" w14:textId="77777777" w:rsidTr="00F84CDB">
        <w:tc>
          <w:tcPr>
            <w:tcW w:w="283" w:type="dxa"/>
          </w:tcPr>
          <w:p w14:paraId="524E048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7</w:t>
            </w:r>
          </w:p>
        </w:tc>
        <w:tc>
          <w:tcPr>
            <w:tcW w:w="1135" w:type="dxa"/>
          </w:tcPr>
          <w:p w14:paraId="2140F7EE" w14:textId="61E5EA35" w:rsidR="00D651B7" w:rsidRPr="00F84CDB" w:rsidRDefault="0046680C"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txE2UdIQ","properties":{"formattedCitation":"(Stephenson et al. 2021)","plainCitation":"(Stephenson et al. 2021)","noteIndex":0},"citationItems":[{"id":976,"uris":["http://zotero.org/users/local/7W9KhKNb/items/VAFL8256"],"itemData":{"id":976,"type":"article-journal","abstract":"This paper presents data from a recent cross-sectional survey of gay, bisexual and other men who have sex with men (GBMSM) in the US, to understand changes in sexual behavior and access to HIV prevention options (i.e. condoms and pre-exposure prophylaxis (PrEP)) during the COVID-19 lockdown period. The Love and Sex in the Time of COVID-19 survey was conducted online from April to May, 2020. GBMSM were recruited through advertisements featured on social networking platforms, recruiting a sample size of 518 GBMSM. Analysis considers changes three in self-reported measures of sexual behavior: number of sex partners, number of anal sex partners and number of anal sex partners not protected by pre-exposure prophylaxis (PrEP) or condoms. Approximately two-thirds of the sample reported that they believed it was possible to contract COVID-19 through sex, with anal sex reported as the least risky sex act. Men did not generally feel it was important to reduce their number of sex partners during COVID-19, but reported a moderate willingness to have sex during COVID-19. For the period between February and April-May 20,202, participants reported a mean increase of 2.3 sex partners during COVID-19, a mean increase of 2.1 anal sex partners (range - 40 to 70), but a very small increase in the number of unprotected anal sex partners. Increases in sexual behavior during COVID-19 were associated with increases in substance use during the same period. High levels of sexual activity continue to be reported during the COVID-19 lockdown period and these high levels of sexual activity are often paralleled by increases in substance use and binge drinking. There is a clear need to continue to provide comprehensive HIV prevention and care services during COVID-19, and telehealth and other eHealth platforms provide a safe, flexible mechanism for providing services.","container-title":"AIDS and behavior","DOI":"10.1007/s10461-020-03024-8","ISSN":"1573-3254","issue":"1","journalAbbreviation":"AIDS Behav","language":"eng","note":"number: 1\nPMID: 32876905\nPMCID: PMC7464052","page":"40-48","source":"PubMed","title":"Sex in the Time of COVID-19: Results of an Online Survey of Gay, Bisexual and Other Men Who Have Sex with Men's Experience of Sex and HIV Prevention During the US COVID-19 Epidemic","title-short":"Sex in the Time of COVID-19","volume":"25","author":[{"family":"Stephenson","given":"Rob"},{"family":"Chavanduka","given":"Tanaka M. D."},{"family":"Rosso","given":"Matthew T."},{"family":"Sullivan","given":"Stephen P."},{"family":"Pitter","given":"Renée A."},{"family":"Hunter","given":"Alexis S."},{"family":"Rogers","given":"Erin"}],"issued":{"date-parts":[["202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tephenson et al. 2021)</w:t>
            </w:r>
            <w:r w:rsidRPr="00F84CDB">
              <w:rPr>
                <w:rFonts w:asciiTheme="majorBidi" w:hAnsiTheme="majorBidi" w:cstheme="majorBidi"/>
                <w:sz w:val="16"/>
                <w:szCs w:val="16"/>
              </w:rPr>
              <w:fldChar w:fldCharType="end"/>
            </w:r>
            <w:r w:rsidRPr="00F84CDB">
              <w:rPr>
                <w:rFonts w:asciiTheme="majorBidi" w:hAnsiTheme="majorBidi" w:cstheme="majorBidi"/>
                <w:sz w:val="16"/>
                <w:szCs w:val="16"/>
              </w:rPr>
              <w:t xml:space="preserve"> </w:t>
            </w:r>
          </w:p>
          <w:p w14:paraId="5474212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6162EA50" w14:textId="300BD97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08B6D14A" w14:textId="5F948FF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18</w:t>
            </w:r>
          </w:p>
        </w:tc>
        <w:tc>
          <w:tcPr>
            <w:tcW w:w="1276" w:type="dxa"/>
          </w:tcPr>
          <w:p w14:paraId="6887AE97" w14:textId="5CE98B0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w:t>
            </w:r>
          </w:p>
        </w:tc>
        <w:tc>
          <w:tcPr>
            <w:tcW w:w="3685" w:type="dxa"/>
          </w:tcPr>
          <w:p w14:paraId="3841C53A" w14:textId="13579D1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9% reduction in accessing PrEP prescriptions; HTS: 32.2% reported the pandemic prevented HIV testing.</w:t>
            </w:r>
          </w:p>
        </w:tc>
        <w:tc>
          <w:tcPr>
            <w:tcW w:w="3261" w:type="dxa"/>
          </w:tcPr>
          <w:p w14:paraId="4E380AE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cial distancing</w:t>
            </w:r>
          </w:p>
        </w:tc>
        <w:tc>
          <w:tcPr>
            <w:tcW w:w="2976" w:type="dxa"/>
          </w:tcPr>
          <w:p w14:paraId="570708A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6D3098DE" w14:textId="77777777" w:rsidTr="00F84CDB">
        <w:tc>
          <w:tcPr>
            <w:tcW w:w="283" w:type="dxa"/>
          </w:tcPr>
          <w:p w14:paraId="3373B12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8</w:t>
            </w:r>
          </w:p>
        </w:tc>
        <w:tc>
          <w:tcPr>
            <w:tcW w:w="1135" w:type="dxa"/>
          </w:tcPr>
          <w:p w14:paraId="6A7D93F3" w14:textId="725BEDA1" w:rsidR="00D651B7" w:rsidRPr="00F84CDB" w:rsidRDefault="0046680C"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nf6vTCM3","properties":{"formattedCitation":"(Quiros-Roldan et al. 2020)","plainCitation":"(Quiros-Roldan et al. 2020)","noteIndex":0},"citationItems":[{"id":979,"uris":["http://zotero.org/users/local/7W9KhKNb/items/B634BHRI"],"itemData":{"id":979,"type":"article-journal","abstract":"INTRODUCTION: During the COVID-19 pandemic, hospitals faced increasing pressure, where people living with HIV risked to either acquire SARS-CoV-2 and to interrupt the HIV continuum of care.\nMETHODS: This is a retrospective, observational study. We compared the numbers of medical visits performed, antiretroviral drugs dispensed and the number of new HIV diagnosis and of hospitalizations in a cohort of people living with HIV (PLWH) followed by the Spedali Civili of Brescia between the bimester of the COVID-19 pandemic peak and the bimester of October-November 2019. Data were retrieved from administrative files and from paper and electronic clinical charts. Categorical variables were described using frequencies and percentages, while continuous variables were described using mean, median, and interquartile range (IQR) values. Means for continuous variables were compared using Student's t-tests and the Mann-Whitney test. Proportions for categorical variables were compared using the χ2 test.\nRESULTS: As of December 31st, 2019, a total of 3875 PLWH were followed in our clinic. Mean age was 51.4 ± 13 years old, where 28% were females and 18.8% non-Italian. Overall, 98.9% were on ART (n = 3834), 93% were viro-suppressed. A total of 1217 and 1162 patients had their visit scheduled at our out-patient HIV clinic during the two bimesters of 2019 and 2020, respectively. Comparing the two periods, we observed a raise of missed visits from 5 to 8% (p &lt; 0.01), a reduction in the number of new HIV diagnosis from 6.4 in 2019 to 2.5 per month in 2020 (p = 0.01), a drop in ART dispensation and an increase of hospitalized HIV patients due to COVID-19. ART regimens including protease inhibitors (PIs) had a smaller average drop than ART not including PIs (16.6 vs 21.6%, p &lt; 0.05). Whether this may be due to the perception of a possible efficacy of PIs on COVID19 is not known.\nCONCLUSIONS: Our experience highlights the importance of a resilient healthcare system and the need to implement new strategies in order to guarantee the continuum of HIV care even in the context of emergency.","container-title":"AIDS research and therapy","DOI":"10.1186/s12981-020-00314-y","ISSN":"1742-6405","issue":"1","journalAbbreviation":"AIDS Res Ther","language":"eng","note":"number: 1\nPMID: 33012282\nPMCID: PMC7533114","page":"59","source":"PubMed","title":"Consequences of the COVID-19 pandemic on the continuum of care in a cohort of people living with HIV followed in a single center of Northern Italy","volume":"17","author":[{"family":"Quiros-Roldan","given":"Eugenia"},{"family":"Magro","given":"Paola"},{"family":"Carriero","given":"Canio"},{"family":"Chiesa","given":"Annacarla"},{"family":"El Hamad","given":"Issa"},{"family":"Tratta","given":"Elena"},{"family":"Fazio","given":"Raffaella"},{"family":"Formenti","given":"Beatrice"},{"family":"Castelli","given":"Francesco"}],"issued":{"date-parts":[["2020",10,4]]}}}],"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Quiros-Roldan et al. 2020)</w:t>
            </w:r>
            <w:r w:rsidRPr="00F84CDB">
              <w:rPr>
                <w:rFonts w:asciiTheme="majorBidi" w:hAnsiTheme="majorBidi" w:cstheme="majorBidi"/>
                <w:sz w:val="16"/>
                <w:szCs w:val="16"/>
              </w:rPr>
              <w:fldChar w:fldCharType="end"/>
            </w:r>
          </w:p>
          <w:p w14:paraId="6EA1AF0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taly</w:t>
            </w:r>
          </w:p>
        </w:tc>
        <w:tc>
          <w:tcPr>
            <w:tcW w:w="1276" w:type="dxa"/>
          </w:tcPr>
          <w:p w14:paraId="39DFFF80" w14:textId="0FBDAD3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35C88FBE" w14:textId="2AC3F02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875</w:t>
            </w:r>
          </w:p>
        </w:tc>
        <w:tc>
          <w:tcPr>
            <w:tcW w:w="1276" w:type="dxa"/>
          </w:tcPr>
          <w:p w14:paraId="6A3F4DBA" w14:textId="5E5FA0C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HMA, AA,</w:t>
            </w:r>
          </w:p>
        </w:tc>
        <w:tc>
          <w:tcPr>
            <w:tcW w:w="3685" w:type="dxa"/>
            <w:shd w:val="clear" w:color="auto" w:fill="auto"/>
          </w:tcPr>
          <w:p w14:paraId="1995D361" w14:textId="01E4CEB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New HIV diagnoses dropped from 6.4 to 2.5 per month; HMA: Missed outpatient HIV visits increased from 5% to 8%; AA: ART dispensation decreased by 23.1%.</w:t>
            </w:r>
          </w:p>
        </w:tc>
        <w:tc>
          <w:tcPr>
            <w:tcW w:w="3261" w:type="dxa"/>
          </w:tcPr>
          <w:p w14:paraId="23DAFEE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cial distancing, quarantine, movement restrictions, reduced access to routine HIV testing</w:t>
            </w:r>
          </w:p>
        </w:tc>
        <w:tc>
          <w:tcPr>
            <w:tcW w:w="2976" w:type="dxa"/>
          </w:tcPr>
          <w:p w14:paraId="2372263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019C3A25" w14:textId="77777777" w:rsidTr="00F84CDB">
        <w:tc>
          <w:tcPr>
            <w:tcW w:w="283" w:type="dxa"/>
          </w:tcPr>
          <w:p w14:paraId="7C655FC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9</w:t>
            </w:r>
          </w:p>
        </w:tc>
        <w:tc>
          <w:tcPr>
            <w:tcW w:w="1135" w:type="dxa"/>
          </w:tcPr>
          <w:p w14:paraId="34A0E868" w14:textId="77CE7A6A" w:rsidR="00D651B7" w:rsidRPr="00F84CDB" w:rsidRDefault="0046680C"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81550D" w:rsidRPr="00F84CDB">
              <w:rPr>
                <w:rFonts w:asciiTheme="majorBidi" w:hAnsiTheme="majorBidi" w:cstheme="majorBidi"/>
                <w:sz w:val="16"/>
                <w:szCs w:val="16"/>
              </w:rPr>
              <w:instrText xml:space="preserve"> ADDIN ZOTERO_ITEM CSL_CITATION {"citationID":"B3VbaVvA","properties":{"formattedCitation":"(El-Nahal, Shen, Keruly, Jones, Fojo, Lau, et al. 2022)","plainCitation":"(El-Nahal, Shen, Keruly, Jones, Fojo, Lau, et al. 2022)","noteIndex":0},"citationItems":[{"id":982,"uris":["http://zotero.org/users/local/7W9KhKNb/items/EXZHQ2S5"],"itemData":{"id":982,"type":"article-journal","abstract":"OBJECTIVES: Telemedicine became the primary mode of delivering care during the COVID-19 pandemic. We describe the impact of telemedicine on access to care for people with HIV (PWH) by comparing the proportion of PWH engaged in care prior to and during the COVID-19 pandemic.\nDESIGN AND METHODS: We conducted an observational analysis of patients enrolled in the Johns Hopkins HIV Clinical Cohort, a single-center cohort of patients at an urban HIV subspecialty clinic affiliated with an academic center. Due to the COVID-19 pandemic, the clinic transitioned from in-person to mostly telemedicine visits. We compared patients receiving care in two time periods. The prepandemic period included 2010 people with at least one visit scheduled between 1 September 2019 and 15 March 2020. The pandemic period included 1929 people with at least one visit scheduled between 16 March 2020 and 30 September 2020. We determined the proportion of patients completing at least one of their scheduled visits during each period.\nRESULTS: Visit completion increased significantly from 88% prepandemic to 91% during the pandemic (P = 0.008). Visit completion improved significantly for patients age 20-39 (82 to 92%, P &lt; 0.001), women (86 to 93%, P &lt; 0.001), Black patients (88 to 91%, P = 0.002) and patients with detectable viremia (77 to 85%, P = 0.06) during the pandemic. Only 29% of people who completed at least one telemedicine visit during the pandemic did so as a video (versus telephone) visit.\nCONCLUSION: During the pandemic when care was widely delivered via telemedicine, visit completion improved among groups with lower prepandemic engagement but most were limited to telephone visits.","container-title":"AIDS (London, England)","DOI":"10.1097/QAD.0000000000003119","ISSN":"1473-5571","issue":"3","journalAbbreviation":"AIDS","language":"eng","note":"number: 3\nPMID: 34711737\nPMCID: PMC8795480","page":"355-362","source":"PubMed","title":"Telemedicine and visit completion among people with HIV during the coronavirus disease 2019 pandemic compared with prepandemic","volume":"36","author":[{"family":"El-Nahal","given":"Walid G."},{"family":"Shen","given":"Nicola M."},{"family":"Keruly","given":"Jeanne C."},{"family":"Jones","given":"Joyce L."},{"family":"Fojo","given":"Anthony T."},{"family":"Lau","given":"Bryan"},{"family":"Manabe","given":"Yukari C."},{"family":"Moore","given":"Richard D."},{"family":"Gebo","given":"Kelly A."},{"family":"Lesko","given":"Catherine R."},{"family":"Chander","given":"Geetanjali"}],"issued":{"date-parts":[["2022",3,1]]}}}],"schema":"https://github.com/citation-style-language/schema/raw/master/csl-citation.json"} </w:instrText>
            </w:r>
            <w:r w:rsidRPr="00F84CDB">
              <w:rPr>
                <w:rFonts w:asciiTheme="majorBidi" w:hAnsiTheme="majorBidi" w:cstheme="majorBidi"/>
                <w:sz w:val="16"/>
                <w:szCs w:val="16"/>
              </w:rPr>
              <w:fldChar w:fldCharType="separate"/>
            </w:r>
            <w:r w:rsidR="0081550D" w:rsidRPr="00F84CDB">
              <w:rPr>
                <w:rFonts w:asciiTheme="majorBidi" w:hAnsiTheme="majorBidi" w:cstheme="majorBidi"/>
                <w:noProof/>
                <w:sz w:val="16"/>
                <w:szCs w:val="16"/>
              </w:rPr>
              <w:t>(El-Nahal, Shen, Keruly, Jones, Fojo, Lau, et al. 2022)</w:t>
            </w:r>
            <w:r w:rsidRPr="00F84CDB">
              <w:rPr>
                <w:rFonts w:asciiTheme="majorBidi" w:hAnsiTheme="majorBidi" w:cstheme="majorBidi"/>
                <w:sz w:val="16"/>
                <w:szCs w:val="16"/>
              </w:rPr>
              <w:fldChar w:fldCharType="end"/>
            </w:r>
          </w:p>
          <w:p w14:paraId="1C00B6F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46430EF8" w14:textId="5D9222E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141C62B3" w14:textId="54377F8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834</w:t>
            </w:r>
          </w:p>
        </w:tc>
        <w:tc>
          <w:tcPr>
            <w:tcW w:w="1276" w:type="dxa"/>
          </w:tcPr>
          <w:p w14:paraId="200337E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w:t>
            </w:r>
          </w:p>
        </w:tc>
        <w:tc>
          <w:tcPr>
            <w:tcW w:w="3685" w:type="dxa"/>
          </w:tcPr>
          <w:p w14:paraId="36839E30" w14:textId="37E944B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3261" w:type="dxa"/>
          </w:tcPr>
          <w:p w14:paraId="72585D0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2976" w:type="dxa"/>
          </w:tcPr>
          <w:p w14:paraId="42F6656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Telemedicine </w:t>
            </w:r>
            <w:proofErr w:type="gramStart"/>
            <w:r w:rsidRPr="00F84CDB">
              <w:rPr>
                <w:rFonts w:asciiTheme="majorBidi" w:hAnsiTheme="majorBidi" w:cstheme="majorBidi"/>
                <w:sz w:val="16"/>
                <w:szCs w:val="16"/>
              </w:rPr>
              <w:t>mitigate</w:t>
            </w:r>
            <w:proofErr w:type="gramEnd"/>
            <w:r w:rsidRPr="00F84CDB">
              <w:rPr>
                <w:rFonts w:asciiTheme="majorBidi" w:hAnsiTheme="majorBidi" w:cstheme="majorBidi"/>
                <w:sz w:val="16"/>
                <w:szCs w:val="16"/>
              </w:rPr>
              <w:t xml:space="preserve"> barriers to care, 20-39 age group, women, black patients, and patients with detectable viremia. </w:t>
            </w:r>
          </w:p>
        </w:tc>
      </w:tr>
      <w:tr w:rsidR="00D651B7" w:rsidRPr="00F84CDB" w14:paraId="545FAA7B" w14:textId="77777777" w:rsidTr="00F84CDB">
        <w:tc>
          <w:tcPr>
            <w:tcW w:w="283" w:type="dxa"/>
          </w:tcPr>
          <w:p w14:paraId="616F533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0</w:t>
            </w:r>
          </w:p>
        </w:tc>
        <w:tc>
          <w:tcPr>
            <w:tcW w:w="1135" w:type="dxa"/>
          </w:tcPr>
          <w:p w14:paraId="55D47276" w14:textId="2A08AE26" w:rsidR="00D651B7" w:rsidRPr="00F84CDB" w:rsidRDefault="0081550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uDy2ZGpz","properties":{"formattedCitation":"(Rick et al. 2021)","plainCitation":"(Rick et al. 2021)","noteIndex":0},"citationItems":[{"id":52,"uris":["http://zotero.org/users/local/7W9KhKNb/items/I4K8GEPN"],"itemData":{"id":52,"type":"article-journal","abstract":"BACKGROUND: Mobility restrictions and overloaded health services during the COVID-19 pandemic compromised services dedicated to the prevention and care of HIV and other sexually transmitted infections (STI). In this study, we present client's responses to standardized questionnaires applied during the COVID-19 pandemic period as part of the strategy to measure impacts on social and sexual vulnerability, access to STI prevention services, and access to STI care.\nMETHODS: The questionnaires included variables on sociodemographics, behavior, risk perception, prevention attitudes, barriers to service-based HIV rapid test, reasons for taking an HIV self-test, and access to health services for STI diagnosis and treatment. We explored demographic variables associated with income reduction, reduced access to HIV/STI testing/treatment and increased vulnerability to HIV/STI.\nRESULTS: 847 participants responded to the study questionnaire between May 2020 and January 2021. Most were young, cisgender male, and 63% self-reported as men who have sex with men. Income reductions were reported by 50%, with 30% reporting a decline over 50% of total income. An increase in heavy episodic drinking (&gt;5 doses) was reported by 18%; 7% reported more sexual partners and 6% reported using condoms less often. Difficulties in obtaining HIV tests, tests for other STI and treatment for STI were reported by 5%, 6% and 6%, respectively. Lower schooling was significantly associated with income reduction (p = 0.004) and with reduced access to HIV/STI testing or STI treatment (p = 0.024); employment status was associated with income reduction (p &lt; 0.001) and increased vulnerability to HIV/STI (p = 0.027). Having access to an expedite test result, avoiding physical attendance in health units during the pandemic, and undertaking the test with privacy with a trusted person were reported as motivators for HIV self-test.\nCONCLUSIONS: Our findings are relevant to promote service improvements tailored to subgroups more likely to struggle with detrimental effects during and after the COVID-19 pandemic.","container-title":"The Brazilian Journal of Infectious Diseases: An Official Publication of the Brazilian Society of Infectious Diseases","DOI":"10.1016/j.bjid.2021.101617","ISSN":"1678-4391","issue":"5","journalAbbreviation":"Braz J Infect Dis","language":"eng","note":"number: 5\nPMID: 34508673\nPMCID: PMC8426212","page":"101617","source":"PubMed","title":"Impact of COVID-19 on income, prevention attitudes, and access to healthcare among male clients in a Sexually Transmitted Infections clinic","volume":"25","author":[{"family":"Rick","given":"Fernanda"},{"family":"Ishigami","given":"Bruno Issao"},{"family":"Figueiroa","given":"François José"},{"family":"Cahete","given":"Lucas Rafael de Castro"},{"family":"Humar","given":"Renato Chuster H."},{"family":"Jesus","given":"Roberto","dropping-particle":"de"},{"family":"Costa Junior","given":"Marcos A."},{"family":"Benzaken","given":"Adele S."},{"family":"Avelino-Silva","given":"Vivian I."}],"issued":{"date-parts":[["20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Rick et al. 2021)</w:t>
            </w:r>
            <w:r w:rsidRPr="00F84CDB">
              <w:rPr>
                <w:rFonts w:asciiTheme="majorBidi" w:hAnsiTheme="majorBidi" w:cstheme="majorBidi"/>
                <w:sz w:val="16"/>
                <w:szCs w:val="16"/>
              </w:rPr>
              <w:fldChar w:fldCharType="end"/>
            </w:r>
          </w:p>
          <w:p w14:paraId="5237EAB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razil</w:t>
            </w:r>
          </w:p>
        </w:tc>
        <w:tc>
          <w:tcPr>
            <w:tcW w:w="1276" w:type="dxa"/>
          </w:tcPr>
          <w:p w14:paraId="07CC6BDC" w14:textId="4A528AE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388E7BB0" w14:textId="15A220A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47</w:t>
            </w:r>
          </w:p>
        </w:tc>
        <w:tc>
          <w:tcPr>
            <w:tcW w:w="1276" w:type="dxa"/>
          </w:tcPr>
          <w:p w14:paraId="4D2BDB70" w14:textId="1509F4B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w:t>
            </w:r>
          </w:p>
        </w:tc>
        <w:tc>
          <w:tcPr>
            <w:tcW w:w="3685" w:type="dxa"/>
          </w:tcPr>
          <w:p w14:paraId="268E42FD" w14:textId="3F65D34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7% reported more sexual partners, 6% reported using condoms less often, 7% withdrew HIV PrEP, 48% of participants reported not knowing what PrEP was. HTS: 5% reported difficulties obtaining HIV tests.</w:t>
            </w:r>
          </w:p>
        </w:tc>
        <w:tc>
          <w:tcPr>
            <w:tcW w:w="3261" w:type="dxa"/>
          </w:tcPr>
          <w:p w14:paraId="3AAC9B9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Difficulty in accessing service-based HIV rapid test, lockdown</w:t>
            </w:r>
          </w:p>
        </w:tc>
        <w:tc>
          <w:tcPr>
            <w:tcW w:w="2976" w:type="dxa"/>
          </w:tcPr>
          <w:p w14:paraId="0AD97B66" w14:textId="021251D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Access to expedited test results, avoiding physical attendance at health units, privacy and trust in HIV self-testing with a known </w:t>
            </w:r>
            <w:proofErr w:type="spellStart"/>
            <w:r w:rsidRPr="00F84CDB">
              <w:rPr>
                <w:rFonts w:asciiTheme="majorBidi" w:hAnsiTheme="majorBidi" w:cstheme="majorBidi"/>
                <w:sz w:val="16"/>
                <w:szCs w:val="16"/>
              </w:rPr>
              <w:t>perso</w:t>
            </w:r>
            <w:proofErr w:type="spellEnd"/>
          </w:p>
        </w:tc>
      </w:tr>
      <w:tr w:rsidR="00D651B7" w:rsidRPr="00F84CDB" w14:paraId="4920295D" w14:textId="77777777" w:rsidTr="00F84CDB">
        <w:tc>
          <w:tcPr>
            <w:tcW w:w="283" w:type="dxa"/>
          </w:tcPr>
          <w:p w14:paraId="751C13E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1</w:t>
            </w:r>
          </w:p>
        </w:tc>
        <w:tc>
          <w:tcPr>
            <w:tcW w:w="1135" w:type="dxa"/>
          </w:tcPr>
          <w:p w14:paraId="4CF9727E" w14:textId="330E24F6" w:rsidR="00D651B7" w:rsidRPr="00F84CDB" w:rsidRDefault="0081550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QpXi4jyZ","properties":{"formattedCitation":"(Sanchez et al. 2020)","plainCitation":"(Sanchez et al. 2020)","noteIndex":0},"citationItems":[{"id":962,"uris":["http://zotero.org/users/local/7W9KhKNb/items/MU5PKRF6"],"itemData":{"id":962,"type":"article-journal","abstract":"The COVID-19 pandemic is reinforcing health inequities among vulnerable populations, including men who have sex with men (MSM). We conducted a rapid online survey (April 2 to April 13, 2020) of COVID-19 related impacts on the sexual health of 1051 US MSM. Many participants had adverse impacts to general wellbeing, social interactions, money, food, drug use and alcohol consumption. Half had fewer sex partners and most had no change in condom access or use. Some reported challenges in accessing HIV testing, prevention and treatment services. Compared to older MSM, those 15-24 years were more likely to report economic and service impacts. While additional studies of COVID-19 epidemiology among MSM are needed, there is already evidence of emerging interruptions to HIV-related services. Scalable remote solutions such as telehealth and mailed testing and prevention supplies may be urgently needed to avert increased HIV incidence among MSM during the COVID-19 pandemic era.","container-title":"AIDS and behavior","DOI":"10.1007/s10461-020-02894-2","ISSN":"1573-3254","issue":"7","journalAbbreviation":"AIDS Behav","language":"eng","note":"number: 7\nPMID: 32350773\nPMCID: PMC7189633","page":"2024-2032","source":"PubMed","title":"Characterizing the Impact of COVID-19 on Men Who Have Sex with Men Across the United States in April, 2020","volume":"24","author":[{"family":"Sanchez","given":"Travis H."},{"family":"Zlotorzynska","given":"Maria"},{"family":"Rai","given":"Mona"},{"family":"Baral","given":"Stefan D."}],"issued":{"date-parts":[["2020",7]]}}}],"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anchez et al. 2020)</w:t>
            </w:r>
            <w:r w:rsidRPr="00F84CDB">
              <w:rPr>
                <w:rFonts w:asciiTheme="majorBidi" w:hAnsiTheme="majorBidi" w:cstheme="majorBidi"/>
                <w:sz w:val="16"/>
                <w:szCs w:val="16"/>
              </w:rPr>
              <w:fldChar w:fldCharType="end"/>
            </w:r>
          </w:p>
          <w:p w14:paraId="18AA297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236BA785" w14:textId="5BA7B19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6A5B1691" w14:textId="485296B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51</w:t>
            </w:r>
          </w:p>
        </w:tc>
        <w:tc>
          <w:tcPr>
            <w:tcW w:w="1276" w:type="dxa"/>
          </w:tcPr>
          <w:p w14:paraId="437D9A02" w14:textId="43E8D74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 LRC, HMA</w:t>
            </w:r>
          </w:p>
        </w:tc>
        <w:tc>
          <w:tcPr>
            <w:tcW w:w="3685" w:type="dxa"/>
            <w:shd w:val="clear" w:color="auto" w:fill="auto"/>
          </w:tcPr>
          <w:p w14:paraId="795D5A7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51.3% reported fewer sex partners; 68% had fewer opportunities for sex; 9.4% reported reduced condom access.</w:t>
            </w:r>
          </w:p>
          <w:p w14:paraId="0D650145" w14:textId="2379593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18.8% reported reduced HIV testing access.</w:t>
            </w:r>
          </w:p>
          <w:p w14:paraId="76EE6CC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8.2% had difficulty getting ART prescriptions; 6.6% had difficulty obtaining ART meds.</w:t>
            </w:r>
          </w:p>
          <w:p w14:paraId="448A16B1" w14:textId="33D0481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19.7% had trouble making or keeping HIV appointments.</w:t>
            </w:r>
          </w:p>
        </w:tc>
        <w:tc>
          <w:tcPr>
            <w:tcW w:w="3261" w:type="dxa"/>
          </w:tcPr>
          <w:p w14:paraId="0095679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ockdown, loss of income, loss of health insurance or housing</w:t>
            </w:r>
          </w:p>
        </w:tc>
        <w:tc>
          <w:tcPr>
            <w:tcW w:w="2976" w:type="dxa"/>
          </w:tcPr>
          <w:p w14:paraId="7EB38C74" w14:textId="2093967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duced HIV/STI transmission risk due to less high-risk sexual behavior</w:t>
            </w:r>
          </w:p>
        </w:tc>
      </w:tr>
      <w:tr w:rsidR="00D651B7" w:rsidRPr="00F84CDB" w14:paraId="36681F2D" w14:textId="77777777" w:rsidTr="00F84CDB">
        <w:tc>
          <w:tcPr>
            <w:tcW w:w="283" w:type="dxa"/>
          </w:tcPr>
          <w:p w14:paraId="71DFB75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2</w:t>
            </w:r>
          </w:p>
        </w:tc>
        <w:tc>
          <w:tcPr>
            <w:tcW w:w="1135" w:type="dxa"/>
          </w:tcPr>
          <w:p w14:paraId="43A8C3D1" w14:textId="356DFC94" w:rsidR="00D651B7" w:rsidRPr="00F84CDB" w:rsidRDefault="0081550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p2EK1E6W","properties":{"formattedCitation":"(Rhodes et al. 2021)","plainCitation":"(Rhodes et al. 2021)","noteIndex":0},"citationItems":[{"id":956,"uris":["http://zotero.org/users/local/7W9KhKNb/items/QJBKMB9S"],"itemData":{"id":956,"type":"article-journal","abstract":"Persons living with HIV (PLWH) may be at increased risk for severe COVID-19-related illness. Our community-based participatory research partnership collected and analyzed semi-structured interview data to understand the early impact of the COVID-19 pandemic on a sample of racially/ethnically diverse gay, bisexual, and other men who have sex with men living with HIV. Fifteen cisgender men participated; their mean age was 28. Six participants were Black/African American, five were Spanish-speaking Latinx, and four were White. Seventeen themes emerged that were categorized into six domains: knowledge and perceptions of COVID-19; COVID-19 information sources and perceptions of trustworthiness; impact of COVID-19 on behaviors, health, and social determinants of health; and general COVID-19-related concerns. Interventions are needed to ensure that PLWH have updated information and adhere to medication regimens, and to reduce the impact of COVID-19 on social isolation, economic stability, healthcare access, and other social determinants of health within this vulnerable population.","container-title":"AIDS and behavior","DOI":"10.1007/s10461-020-03014-w","ISSN":"1573-3254","issue":"1","journalAbbreviation":"AIDS Behav","language":"eng","note":"number: 1\nPMID: 32830296\nPMCID: PMC7443372","page":"58-67","source":"PubMed","title":"A Rapid Qualitative Assessment of the Impact of the COVID-19 Pandemic on a Racially/Ethnically Diverse Sample of Gay, Bisexual, and Other Men who Have Sex with Men Living with HIV in the US South","volume":"25","author":[{"family":"Rhodes","given":"Scott D."},{"family":"Mann-Jackson","given":"Lilli"},{"family":"Alonzo","given":"Jorge"},{"family":"Garcia","given":"Manuel"},{"family":"Tanner","given":"Amanda E."},{"family":"Smart","given":"Benjamin D."},{"family":"Horridge","given":"Danielle N."},{"family":"Van Dam","given":"Cornelius N."},{"family":"Wilkin","given":"Aimee M."}],"issued":{"date-parts":[["202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Rhodes et al. 2021)</w:t>
            </w:r>
            <w:r w:rsidRPr="00F84CDB">
              <w:rPr>
                <w:rFonts w:asciiTheme="majorBidi" w:hAnsiTheme="majorBidi" w:cstheme="majorBidi"/>
                <w:sz w:val="16"/>
                <w:szCs w:val="16"/>
              </w:rPr>
              <w:fldChar w:fldCharType="end"/>
            </w:r>
          </w:p>
          <w:p w14:paraId="3C6CFC3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32DF00D9" w14:textId="7C446CD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Retrospective</w:t>
            </w:r>
          </w:p>
        </w:tc>
        <w:tc>
          <w:tcPr>
            <w:tcW w:w="850" w:type="dxa"/>
          </w:tcPr>
          <w:p w14:paraId="2CC47047" w14:textId="74065B0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w:t>
            </w:r>
          </w:p>
        </w:tc>
        <w:tc>
          <w:tcPr>
            <w:tcW w:w="1276" w:type="dxa"/>
          </w:tcPr>
          <w:p w14:paraId="071427C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MA, AA</w:t>
            </w:r>
          </w:p>
        </w:tc>
        <w:tc>
          <w:tcPr>
            <w:tcW w:w="3685" w:type="dxa"/>
          </w:tcPr>
          <w:p w14:paraId="2B473B9D" w14:textId="32DDDBE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Preventive behaviors increased due to reduced social contact and staying home; AA: No changes reported; HMA: Visits canceled or postponed; dissatisfaction with telemedicine.</w:t>
            </w:r>
          </w:p>
        </w:tc>
        <w:tc>
          <w:tcPr>
            <w:tcW w:w="3261" w:type="dxa"/>
          </w:tcPr>
          <w:p w14:paraId="66C6B79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cial isolation, economic stability, access to health care,</w:t>
            </w:r>
          </w:p>
        </w:tc>
        <w:tc>
          <w:tcPr>
            <w:tcW w:w="2976" w:type="dxa"/>
          </w:tcPr>
          <w:p w14:paraId="707E3FF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0889FAD8" w14:textId="77777777" w:rsidTr="00F84CDB">
        <w:tc>
          <w:tcPr>
            <w:tcW w:w="283" w:type="dxa"/>
          </w:tcPr>
          <w:p w14:paraId="5380C95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3</w:t>
            </w:r>
          </w:p>
        </w:tc>
        <w:tc>
          <w:tcPr>
            <w:tcW w:w="1135" w:type="dxa"/>
          </w:tcPr>
          <w:p w14:paraId="7B2CA395" w14:textId="1BB697AF" w:rsidR="00D651B7" w:rsidRPr="00F84CDB" w:rsidRDefault="0081550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84N4nzsx","properties":{"formattedCitation":"(Hammoud et al. 2021)","plainCitation":"(Hammoud et al. 2021)","noteIndex":0},"citationItems":[{"id":212,"uris":["http://zotero.org/users/local/7W9KhKNb/items/2JNXP4SE"],"itemData":{"id":212,"type":"article-journal","abstract":"BACKGROUND: In response to the novel coronavirus disease (COVID-19) pandemic, Australia introduced public health and physical distancing restrictions in late March 2020. We investigated the impact of these restrictions on HIV preexposure prophylaxis (PrEP) use among Australian gay and bisexual men (GBM).\nMETHODS: Participants in an ongoing online cohort study previously reported PrEP use from 2014 to 2019. In April 2020, 847 HIV-negative and untested participants completed questionnaires assessing changes in PrEP use as a result of COVID-19 public health measures. Binary logistic multiple regression was used to estimate adjusted odds ratios (aOR) and 95% confidence intervals (95% CI) to compare changes in PrEP use behaviors.\nRESULTS: Among 847 men, mean age was 44.1 years (SD: 12.7). PrEP use rose from 4.9% in 2015 to 47.2% in 2020. Among those, 41.8% (n = 167) discontinued PrEP use during COVID-19 restrictions. Discontinuing PrEP during COVID-19 restrictions was independently associated with being less likely to have recently tested for HIV (aOR: 0.17; 95% CI: 0.09 to 0.34; P &lt; 0.001) and less likely to report sex with casual partners (aOR: 0.28; 95% CI: 0.14 to 0.54; P &lt; 0.001).\nCONCLUSIONS: By April 2020, following the introduction of COVID-19 restrictions, GBM dramatically reduced PrEP use, coinciding with a reduction in sexual activity. Longer-term impacts of COVID-19 restrictions on sexual behaviors among GBM need to be monitored because they may foreshadow fluctuations in prevention coverage and risk of HIV infection. Our findings indicate a potential need for clear, targeted information about resumption of PrEP and on-demand optimal dosing regimens in response to ongoing changes in restrictions.","container-title":"Journal of Acquired Immune Deficiency Syndromes (1999)","DOI":"10.1097/QAI.0000000000002514","ISSN":"1944-7884","issue":"1","journalAbbreviation":"J Acquir Immune Defic Syndr","language":"eng","note":"number: 1\nPMID: 33027151\nPMCID: PMC7727320","page":"22-30","source":"PubMed","title":"Substantial Decline in Use of HIV Preexposure Prophylaxis Following Introduction of COVID-19 Physical Distancing Restrictions in Australia: Results From a Prospective Observational Study of Gay and Bisexual Men","title-short":"Substantial Decline in Use of HIV Preexposure Prophylaxis Following Introduction of COVID-19 Physical Distancing Restrictions in Australia","volume":"86","author":[{"family":"Hammoud","given":"Mohamed A."},{"family":"Grulich","given":"Andrew"},{"family":"Holt","given":"Martin"},{"family":"Maher","given":"Lisa"},{"family":"Murphy","given":"Dean"},{"family":"Jin","given":"Fengyi"},{"family":"Bavinton","given":"Benjamin"},{"family":"Haire","given":"Bridget"},{"family":"Ellard","given":"Jeanne"},{"family":"Vaccher","given":"Stefanie"},{"family":"Saxton","given":"Peter"},{"family":"Bourne","given":"Adam"},{"family":"Degenhardt","given":"Louisa"},{"family":"Storer","given":"Daniel"},{"family":"Prestage","given":"Garrett"}],"issued":{"date-parts":[["2021",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ammoud et al. 2021)</w:t>
            </w:r>
            <w:r w:rsidRPr="00F84CDB">
              <w:rPr>
                <w:rFonts w:asciiTheme="majorBidi" w:hAnsiTheme="majorBidi" w:cstheme="majorBidi"/>
                <w:sz w:val="16"/>
                <w:szCs w:val="16"/>
              </w:rPr>
              <w:fldChar w:fldCharType="end"/>
            </w:r>
          </w:p>
          <w:p w14:paraId="7A8C734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ustralia</w:t>
            </w:r>
          </w:p>
          <w:p w14:paraId="792F5710" w14:textId="77777777" w:rsidR="00D651B7" w:rsidRPr="00F84CDB" w:rsidRDefault="00D651B7" w:rsidP="004949F6">
            <w:pPr>
              <w:rPr>
                <w:rFonts w:asciiTheme="majorBidi" w:hAnsiTheme="majorBidi" w:cstheme="majorBidi"/>
                <w:sz w:val="16"/>
                <w:szCs w:val="16"/>
              </w:rPr>
            </w:pPr>
          </w:p>
        </w:tc>
        <w:tc>
          <w:tcPr>
            <w:tcW w:w="1276" w:type="dxa"/>
          </w:tcPr>
          <w:p w14:paraId="483FDA17" w14:textId="22DB04D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3827AB1E" w14:textId="30304E7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47</w:t>
            </w:r>
          </w:p>
        </w:tc>
        <w:tc>
          <w:tcPr>
            <w:tcW w:w="1276" w:type="dxa"/>
          </w:tcPr>
          <w:p w14:paraId="64DC7E67" w14:textId="4F3D685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w:t>
            </w:r>
          </w:p>
        </w:tc>
        <w:tc>
          <w:tcPr>
            <w:tcW w:w="3685" w:type="dxa"/>
          </w:tcPr>
          <w:p w14:paraId="79EA33D2" w14:textId="15203F6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41.8% discontinued PrEP after restrictions began; HTS: HIV testing remained stable (36.9% pre-pandemic vs 40.3% during pandemic) among PrEP users.</w:t>
            </w:r>
          </w:p>
        </w:tc>
        <w:tc>
          <w:tcPr>
            <w:tcW w:w="3261" w:type="dxa"/>
          </w:tcPr>
          <w:p w14:paraId="28D2E98A" w14:textId="7C6154A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eed to monitor long-term impact of COVID-19 on GBM sexual behavior, potential changes in prevention coverage and HIV risk</w:t>
            </w:r>
          </w:p>
        </w:tc>
        <w:tc>
          <w:tcPr>
            <w:tcW w:w="2976" w:type="dxa"/>
          </w:tcPr>
          <w:p w14:paraId="3E561C5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429616DE" w14:textId="77777777" w:rsidTr="00F84CDB">
        <w:tc>
          <w:tcPr>
            <w:tcW w:w="283" w:type="dxa"/>
          </w:tcPr>
          <w:p w14:paraId="3068DDA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4</w:t>
            </w:r>
          </w:p>
        </w:tc>
        <w:tc>
          <w:tcPr>
            <w:tcW w:w="1135" w:type="dxa"/>
          </w:tcPr>
          <w:p w14:paraId="64EC7110" w14:textId="4E65630C" w:rsidR="00D651B7" w:rsidRPr="00F84CDB" w:rsidRDefault="0081550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x0aC38wX","properties":{"formattedCitation":"(Tamargo et al. 2021)","plainCitation":"(Tamargo et al. 2021)","noteIndex":0},"citationItems":[{"id":950,"uris":["http://zotero.org/users/local/7W9KhKNb/items/5KNUQQ5P"],"itemData":{"id":950,"type":"article-journal","abstract":"BACKGROUND: Socioeconomic disadvantages and potential immunocompromise raise particular concerns for people living with HIV (PLWH) and other marginalized communities during the COVID-19 pandemic. In this study, we explored COVID-19 testing and the impact of the pandemic among participants from the Miami Adult Studies on HIV cohort, predominantly composed of low-income minorities living with and without HIV.\nMETHODS: Between July and August 2020, a telephone survey was administered to 299 Miami Adult Studies on HIV participants to assess COVID-19 testing, prevention behaviors, and psychosocial stressors. Health care utilization, antiretroviral adherence, food insecurity, and substance use during the pandemic were compared with those of their last cohort visit (7.8 ± 2.9 months earlier).\nRESULTS: Half of surveyed participants had been tested for COVID-19, 8 had tested positive and 2 had been hospitalized. PLWH (n = 183) were 42% times less likely than HIV-uninfected participants to have been tested. However, after adjustment for age, employment, COVID-19 symptoms, mental health care, and substance use, the effect of HIV status was no longer significant. PLWH were more likely to have seen a health care provider, use face coverings, and avoid public transportation and less likely to be food insecure and drink hazardously. There were significant changes in substance use patterns during the pandemic when compared with those before.\nCONCLUSION: PLWH, compared with their HIV-uninfected peers, were more likely to engage in preventive measures and health care during the pandemic, potentially reducing their exposure to COVID-19. There were no reported changes in antiretroviral adherence or health care utilization, but there were changes in substance use; these need to be monitored as this crisis progresses.","container-title":"Journal of Acquired Immune Deficiency Syndromes (1999)","DOI":"10.1097/QAI.0000000000002680","ISSN":"1944-7884","issue":"4","journalAbbreviation":"J Acquir Immune Defic Syndr","language":"eng","note":"number: 4\nPMID: 33675620\nPMCID: PMC8217089","page":"1016-1023","source":"PubMed","title":"COVID-19 Testing and the Impact of the Pandemic on the Miami Adult Studies on HIV Cohort","volume":"87","author":[{"family":"Tamargo","given":"Javier A."},{"family":"Martin","given":"Haley R."},{"family":"Diaz-Martinez","given":"Janet"},{"family":"Trepka","given":"Mary Jo"},{"family":"Delgado-Enciso","given":"Ivan"},{"family":"Johnson","given":"Angelique"},{"family":"Mandler","given":"Raul N."},{"family":"Siminski","given":"Suzanne"},{"family":"Gorbach","given":"Pamina M."},{"family":"Baum","given":"Marianna K."}],"issued":{"date-parts":[["2021",8,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Tamargo et al. 2021)</w:t>
            </w:r>
            <w:r w:rsidRPr="00F84CDB">
              <w:rPr>
                <w:rFonts w:asciiTheme="majorBidi" w:hAnsiTheme="majorBidi" w:cstheme="majorBidi"/>
                <w:sz w:val="16"/>
                <w:szCs w:val="16"/>
              </w:rPr>
              <w:fldChar w:fldCharType="end"/>
            </w:r>
          </w:p>
          <w:p w14:paraId="5DBA6E4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6075C929" w14:textId="03D77BE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54CABFE7" w14:textId="549E858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99</w:t>
            </w:r>
          </w:p>
        </w:tc>
        <w:tc>
          <w:tcPr>
            <w:tcW w:w="1276" w:type="dxa"/>
          </w:tcPr>
          <w:p w14:paraId="0130DDE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MA, AA</w:t>
            </w:r>
          </w:p>
        </w:tc>
        <w:tc>
          <w:tcPr>
            <w:tcW w:w="3685" w:type="dxa"/>
            <w:shd w:val="clear" w:color="auto" w:fill="auto"/>
          </w:tcPr>
          <w:p w14:paraId="6A3E054B" w14:textId="1C53DCB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HMA: 6% missed HIV appointments; 2% had cancellations; AA: 13.2% avoided ART pickup; 8.2% missed ≥1 dose in past month; PP: 66.7% of HIV-uninfected missed a </w:t>
            </w:r>
            <w:proofErr w:type="gramStart"/>
            <w:r w:rsidRPr="00F84CDB">
              <w:rPr>
                <w:rFonts w:asciiTheme="majorBidi" w:hAnsiTheme="majorBidi" w:cstheme="majorBidi"/>
                <w:sz w:val="16"/>
                <w:szCs w:val="16"/>
              </w:rPr>
              <w:t>PrEP</w:t>
            </w:r>
            <w:proofErr w:type="gramEnd"/>
            <w:r w:rsidRPr="00F84CDB">
              <w:rPr>
                <w:rFonts w:asciiTheme="majorBidi" w:hAnsiTheme="majorBidi" w:cstheme="majorBidi"/>
                <w:sz w:val="16"/>
                <w:szCs w:val="16"/>
              </w:rPr>
              <w:t xml:space="preserve"> dose in past month.</w:t>
            </w:r>
          </w:p>
          <w:p w14:paraId="4ABDD0B7" w14:textId="4C7E70C1" w:rsidR="00D651B7" w:rsidRPr="00F84CDB" w:rsidRDefault="00D651B7" w:rsidP="004949F6">
            <w:pPr>
              <w:rPr>
                <w:rFonts w:asciiTheme="majorBidi" w:hAnsiTheme="majorBidi" w:cstheme="majorBidi"/>
                <w:sz w:val="16"/>
                <w:szCs w:val="16"/>
              </w:rPr>
            </w:pPr>
          </w:p>
        </w:tc>
        <w:tc>
          <w:tcPr>
            <w:tcW w:w="3261" w:type="dxa"/>
          </w:tcPr>
          <w:p w14:paraId="6EFCE89A" w14:textId="3C8E1C4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voidance of public transportation, fear of COVID-19 infection, social distancing measures</w:t>
            </w:r>
          </w:p>
        </w:tc>
        <w:tc>
          <w:tcPr>
            <w:tcW w:w="2976" w:type="dxa"/>
          </w:tcPr>
          <w:p w14:paraId="7774455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7305E86F" w14:textId="77777777" w:rsidTr="00F84CDB">
        <w:tc>
          <w:tcPr>
            <w:tcW w:w="283" w:type="dxa"/>
          </w:tcPr>
          <w:p w14:paraId="12F815E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5</w:t>
            </w:r>
          </w:p>
        </w:tc>
        <w:tc>
          <w:tcPr>
            <w:tcW w:w="1135" w:type="dxa"/>
          </w:tcPr>
          <w:p w14:paraId="31B9CDA4" w14:textId="5E1E4E4C" w:rsidR="00D651B7" w:rsidRPr="00F84CDB" w:rsidRDefault="0081550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xIVU3sCt","properties":{"formattedCitation":"(El-Nahal, Shen, Keruly, Jones, Fojo, Manabe, et al. 2022)","plainCitation":"(El-Nahal, Shen, Keruly, Jones, Fojo, Manabe, et al. 2022)","noteIndex":0},"citationItems":[{"id":944,"uris":["http://zotero.org/users/local/7W9KhKNb/items/HQ3L6VY3"],"itemData":{"id":944,"type":"article-journal","abstract":"BACKGROUND: During the COVID-19 pandemic, patients experienced significant care disruptions, including laboratory monitoring. We investigated changes in the time between viral load (VL) checks for people with HIV (PWH) associated with the pandemic.\nSETTING AND METHODS: This was an observational analysis of VLs of PWH in routine care at a large subspecialty clinic. At pandemic onset, the clinic temporarily closed its onsite laboratory. The exposure was time period (time varying): prepandemic (January 1, 2019-March 15, 2020); pandemic laboratory closed (March 16-July 12, 2020); and pandemic laboratory open (July 13-December 31, 2020). We estimated time from an index VL to a subsequent VL, stratified by whether the index VL was suppressed (≤200 copies/mL). We also calculated cumulative incidence of a nonsuppressed VL following a suppressed index VL, and of resuppression following a loss of viral suppression.\nRESULTS: Compared with prepandemic, hazard ratios for next VL check were 0.34 (95% CI: 0.30 to 0.37, laboratory-closed) and 0.73 (CI: 0.68 to 0.78, laboratory-open) for suppressed patients, and 0.56 (CI: 0.42 to 0.79, laboratory-closed) and 0.92 (95% CI: 0.76 to 1.10, laboratory-open) for nonsuppressed patients. The 12-month cumulative incidence of loss of suppression was the same in the pandemic laboratory-open (4%) and prepandemic (4%) period. The hazard of resuppression following the loss of suppression was lower during the pandemic laboratory-open versus the prepandemic period (hazard ratio: 0.68, 95% CI: 0.50 to 0.92).\nCONCLUSIONS: Early pandemic restrictions and laboratory closure significantly delayed VL monitoring. Once the laboratory reopened, nonsuppressed patients resumed normal monitoring. Suppressed patients still had a delay but no significant loss of suppression.","container-title":"Journal of Acquired Immune Deficiency Syndromes (1999)","DOI":"10.1097/QAI.0000000000003026","ISSN":"1944-7884","issue":"1","journalAbbreviation":"J Acquir Immune Defic Syndr","language":"eng","note":"number: 1\nPMID: 35617019\nPMCID: PMC9388538","page":"109-116","source":"PubMed","title":"Time Between Viral Loads for People With HIV During the COVID-19 Pandemic","volume":"91","author":[{"family":"El-Nahal","given":"Walid G."},{"family":"Shen","given":"Nicola M."},{"family":"Keruly","given":"Jeanne C."},{"family":"Jones","given":"Joyce L."},{"family":"Fojo","given":"Anthony T."},{"family":"Manabe","given":"Yukari C."},{"family":"Moore","given":"Richard D."},{"family":"Gebo","given":"Kelly A."},{"family":"Chander","given":"Geetanjali"},{"family":"Lesko","given":"Catherine R."}],"issued":{"date-parts":[["2022",9,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 xml:space="preserve">(El-Nahal, Shen, Keruly, Jones, Fojo, </w:t>
            </w:r>
            <w:r w:rsidRPr="00F84CDB">
              <w:rPr>
                <w:rFonts w:asciiTheme="majorBidi" w:hAnsiTheme="majorBidi" w:cstheme="majorBidi"/>
                <w:noProof/>
                <w:sz w:val="16"/>
                <w:szCs w:val="16"/>
              </w:rPr>
              <w:lastRenderedPageBreak/>
              <w:t>Manabe, et al. 2022)</w:t>
            </w:r>
            <w:r w:rsidRPr="00F84CDB">
              <w:rPr>
                <w:rFonts w:asciiTheme="majorBidi" w:hAnsiTheme="majorBidi" w:cstheme="majorBidi"/>
                <w:sz w:val="16"/>
                <w:szCs w:val="16"/>
              </w:rPr>
              <w:fldChar w:fldCharType="end"/>
            </w:r>
          </w:p>
          <w:p w14:paraId="4012E03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6E497672" w14:textId="537B33F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Quantitative, Cohort</w:t>
            </w:r>
          </w:p>
        </w:tc>
        <w:tc>
          <w:tcPr>
            <w:tcW w:w="850" w:type="dxa"/>
          </w:tcPr>
          <w:p w14:paraId="58C920F6" w14:textId="2487102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785</w:t>
            </w:r>
            <w:r w:rsidRPr="00F84CDB">
              <w:rPr>
                <w:rFonts w:asciiTheme="majorBidi" w:hAnsiTheme="majorBidi" w:cstheme="majorBidi"/>
                <w:sz w:val="16"/>
                <w:szCs w:val="16"/>
              </w:rPr>
              <w:br/>
            </w:r>
          </w:p>
        </w:tc>
        <w:tc>
          <w:tcPr>
            <w:tcW w:w="1276" w:type="dxa"/>
          </w:tcPr>
          <w:p w14:paraId="370252D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VS</w:t>
            </w:r>
          </w:p>
        </w:tc>
        <w:tc>
          <w:tcPr>
            <w:tcW w:w="3685" w:type="dxa"/>
          </w:tcPr>
          <w:p w14:paraId="6F31A56D" w14:textId="1ABEA92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VS: Viral load follow-up in suppressed patients dropped from 91% (pre-pandemic) to 59% (lab </w:t>
            </w:r>
            <w:r w:rsidRPr="00F84CDB">
              <w:rPr>
                <w:rFonts w:asciiTheme="majorBidi" w:hAnsiTheme="majorBidi" w:cstheme="majorBidi"/>
                <w:sz w:val="16"/>
                <w:szCs w:val="16"/>
              </w:rPr>
              <w:lastRenderedPageBreak/>
              <w:t>closed), then rose to 87% (lab open); in non-suppressed patients: 90% to 75%, then up to 88%.</w:t>
            </w:r>
          </w:p>
        </w:tc>
        <w:tc>
          <w:tcPr>
            <w:tcW w:w="3261" w:type="dxa"/>
          </w:tcPr>
          <w:p w14:paraId="5EA428D4" w14:textId="78B7BB9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Anxiety about catching COVID-19, loss of insurance, financial insecurity</w:t>
            </w:r>
          </w:p>
        </w:tc>
        <w:tc>
          <w:tcPr>
            <w:tcW w:w="2976" w:type="dxa"/>
          </w:tcPr>
          <w:p w14:paraId="5ABF2BF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75291AAF" w14:textId="77777777" w:rsidTr="00F84CDB">
        <w:tc>
          <w:tcPr>
            <w:tcW w:w="283" w:type="dxa"/>
          </w:tcPr>
          <w:p w14:paraId="44B2DE6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6</w:t>
            </w:r>
          </w:p>
        </w:tc>
        <w:tc>
          <w:tcPr>
            <w:tcW w:w="1135" w:type="dxa"/>
          </w:tcPr>
          <w:p w14:paraId="32A13974" w14:textId="084F21D2" w:rsidR="00D651B7" w:rsidRPr="00F84CDB" w:rsidRDefault="0081550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R6fIW1iL","properties":{"formattedCitation":"(McGinnis et al. 2021)","plainCitation":"(McGinnis et al. 2021)","noteIndex":0},"citationItems":[{"id":938,"uris":["http://zotero.org/users/local/7W9KhKNb/items/6LVTV43M"],"itemData":{"id":938,"type":"article-journal","abstract":"INTRODUCTION: The Department of Veterans Affairs (VA) is the largest provider of HIV care in the United States. Changes in healthcare delivery became necessary with the COVID-19 pandemic. We compared HIV healthcare delivery during the first year of the COVID-19 pandemic to a prior similar calendar period.\nMETHODS: We included 27,674 people with HIV (PWH) enrolled in the Veterans Aging Cohort Study prior to 1 March 2019, with ≥1 healthcare encounter from 1 March 2019 to 29 February 2020 (2019) and/or 1 March 2020 to 28 February 2021 (2020). We counted monthly general medicine/infectious disease (GM/ID) clinic visits and HIV-1 RNA viral load (VL) tests. We determined the percentage with ≥1 clinic visit (in-person vs. telephone/video [virtual]) and ≥1 VL test (detectable vs. suppressed) for 2019 and 2020. Using pharmacy records, we summarized antiretroviral (ARV) medication refill length (&lt;90 vs. ≥90 days) and monthly ARV coverage.\nRESULTS: Most patients had ≥1 GM/ID visit in 2019 (96%) and 2020 (95%). For 2019, 27% of visits were virtual compared to 64% in 2020. In 2019, 82% had VL measured compared to 74% in 2020. Of those with VL measured, 92% and 91% had suppressed VL in 2019 and 2020. ARV refills for ≥90 days increased from 39% in 2019 to 51% in 2020. ARV coverage was similar for all months of 2019 and 2020 ranging from 76% to 80% except for March 2019 (72%). Women were less likely than men to be on ARVs or to have a VL test in both years.\nCONCLUSIONS: During the COVID-19 pandemic, the VA increased the use of virtual visits and longer ARV refills, while maintaining a high percentage of patients with suppressed VL among those with VL measured. Despite decreased in-person services during the pandemic, access to ARVs was not disrupted. More follow-up time is needed to determine whether overall health was impacted by the use of differentiated service delivery and to evaluate whether a long-term shift to increased virtual healthcare could be beneficial, particularly for PWH in rural areas or with transportation barriers. Programmes to increase ARV use and VL testing for women are needed.","container-title":"Journal of the International AIDS Society","DOI":"10.1002/jia2.25810","ISSN":"1758-2652","issue":"Suppl 6","journalAbbreviation":"J Int AIDS Soc","language":"eng","note":"number: Suppl 6\nPMID: 34713585\nPMCID: PMC8554215","page":"e25810","source":"PubMed","title":"HIV care using differentiated service delivery during the COVID-19 pandemic: a nationwide cohort study in the US Department of Veterans Affairs","title-short":"HIV care using differentiated service delivery during the COVID-19 pandemic","volume":"24 Suppl 6","author":[{"family":"McGinnis","given":"Kathleen A."},{"family":"Skanderson","given":"Melissa"},{"family":"Justice","given":"Amy C."},{"family":"Akgün","given":"Kathleen M."},{"family":"Tate","given":"Janet P."},{"family":"King","given":"Joseph T."},{"family":"Rentsch","given":"Christopher T."},{"family":"Marconi","given":"Vincent C."},{"family":"Hsieh","given":"Evelyn"},{"family":"Ruser","given":"Christopher"},{"family":"Kidwai-Khan","given":"Farah"},{"family":"Yousefzadeh","given":"Roozbeh"},{"family":"Erdos","given":"Joseph"},{"family":"Park","given":"Lesley S."}],"issued":{"date-parts":[["2021",10]]}}}],"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cGinnis et al. 2021)</w:t>
            </w:r>
            <w:r w:rsidRPr="00F84CDB">
              <w:rPr>
                <w:rFonts w:asciiTheme="majorBidi" w:hAnsiTheme="majorBidi" w:cstheme="majorBidi"/>
                <w:sz w:val="16"/>
                <w:szCs w:val="16"/>
              </w:rPr>
              <w:fldChar w:fldCharType="end"/>
            </w:r>
          </w:p>
          <w:p w14:paraId="6E25F14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47E51E33" w14:textId="510A2BA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3FE6B883" w14:textId="1351E5A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7,674</w:t>
            </w:r>
          </w:p>
        </w:tc>
        <w:tc>
          <w:tcPr>
            <w:tcW w:w="1276" w:type="dxa"/>
          </w:tcPr>
          <w:p w14:paraId="11414951" w14:textId="1882BDF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AA, VS, HTS</w:t>
            </w:r>
          </w:p>
        </w:tc>
        <w:tc>
          <w:tcPr>
            <w:tcW w:w="3685" w:type="dxa"/>
          </w:tcPr>
          <w:p w14:paraId="10A66618" w14:textId="0058A33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HMA: No change in clinic visit, 37% increase in virtual visit during pandemic; AA: No change in ART adherent,12% increase in longer refills for ART; VS: No change in suppressed viral load; </w:t>
            </w:r>
            <w:r w:rsidRPr="00F84CDB">
              <w:rPr>
                <w:rFonts w:asciiTheme="majorBidi" w:hAnsiTheme="majorBidi" w:cstheme="majorBidi"/>
                <w:sz w:val="16"/>
                <w:szCs w:val="16"/>
              </w:rPr>
              <w:br/>
              <w:t>HTS: 8% reduction in viral load test</w:t>
            </w:r>
          </w:p>
        </w:tc>
        <w:tc>
          <w:tcPr>
            <w:tcW w:w="3261" w:type="dxa"/>
          </w:tcPr>
          <w:p w14:paraId="5AA76D00" w14:textId="223142B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2976" w:type="dxa"/>
          </w:tcPr>
          <w:p w14:paraId="640D8160" w14:textId="65A5510E" w:rsidR="00D651B7" w:rsidRPr="00F84CDB" w:rsidRDefault="000D135F"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1012DD67" w14:textId="77777777" w:rsidTr="00F84CDB">
        <w:tc>
          <w:tcPr>
            <w:tcW w:w="283" w:type="dxa"/>
          </w:tcPr>
          <w:p w14:paraId="44F1B17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7</w:t>
            </w:r>
          </w:p>
        </w:tc>
        <w:tc>
          <w:tcPr>
            <w:tcW w:w="1135" w:type="dxa"/>
          </w:tcPr>
          <w:p w14:paraId="2CC9A6AF" w14:textId="3097C495" w:rsidR="00D651B7" w:rsidRPr="00F84CDB" w:rsidRDefault="0081550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leDYsAmB","properties":{"formattedCitation":"(Chow et al. 2021)","plainCitation":"(Chow et al. 2021)","noteIndex":0},"citationItems":[{"id":932,"uris":["http://zotero.org/users/local/7W9KhKNb/items/YQLMQS8Q"],"itemData":{"id":932,"type":"article-journal","abstract":"Australia introduced a national lockdown on 22 March 2020 in response to the COVID-19 pandemic. Melbourne, but not Sydney, had a second COVID-19 lockdown between July and October 2020. We compared the number of HIV post-exposure prophylaxis (PEP) prescriptions, HIV tests, and new HIV diagnoses during these lockdown periods. The three outcomes in 2020 were compared to 2019 using incidence rate ratio. There was a 37% and 46% reduction in PEP prescriptions in Melbourne and Sydney, respectively, with a larger reduction during lockdown (68% and 57% reductions in Melbourne's first and second lockdown, 60% reduction in Sydney's lockdown). There was a 41% and 32% reduction in HIV tests in Melbourne and Sydney, respectively, with a larger reduction during lockdown (57% and 61% reductions in Melbourne's first and second lockdowns, 58% reduction in Sydney's lockdown). There was a 44% and 47% reduction in new HIV diagnoses in Melbourne and Sydney, respectively, but no significant reductions during lockdown. The reduction in PEP prescriptions, HIV tests, and new HIV diagnoses during the lockdown periods could be due to the reduction in the number of sexual partners during that period. It could also result in more HIV transmission due to substantial reductions in HIV prevention measures during COVID-19 lockdowns.","container-title":"International Journal of Environmental Research and Public Health","DOI":"10.3390/ijerph182010814","ISSN":"1660-4601","issue":"20","journalAbbreviation":"Int J Environ Res Public Health","language":"eng","note":"number: 20\nPMID: 34682556\nPMCID: PMC8535787","page":"10814","source":"PubMed","title":"Comparing HIV Post-Exposure Prophylaxis, Testing, and New Diagnoses in Two Australian Cities with Different Lockdown Measures during the COVID-19 Pandemic","volume":"18","author":[{"family":"Chow","given":"Eric P. F."},{"family":"Ong","given":"Jason J."},{"family":"Donovan","given":"Basil"},{"family":"Foster","given":"Rosalind"},{"family":"Phillips","given":"Tiffany R."},{"family":"McNulty","given":"Anna"},{"family":"Fairley","given":"Christopher K."}],"issued":{"date-parts":[["2021",10,14]]}}}],"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Chow et al. 2021)</w:t>
            </w:r>
            <w:r w:rsidRPr="00F84CDB">
              <w:rPr>
                <w:rFonts w:asciiTheme="majorBidi" w:hAnsiTheme="majorBidi" w:cstheme="majorBidi"/>
                <w:sz w:val="16"/>
                <w:szCs w:val="16"/>
              </w:rPr>
              <w:fldChar w:fldCharType="end"/>
            </w:r>
          </w:p>
          <w:p w14:paraId="4F0C47C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ustralia</w:t>
            </w:r>
          </w:p>
        </w:tc>
        <w:tc>
          <w:tcPr>
            <w:tcW w:w="1276" w:type="dxa"/>
          </w:tcPr>
          <w:p w14:paraId="792891DC" w14:textId="0E39E3C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787CD47E" w14:textId="3BC46A2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1,361</w:t>
            </w:r>
          </w:p>
        </w:tc>
        <w:tc>
          <w:tcPr>
            <w:tcW w:w="1276" w:type="dxa"/>
          </w:tcPr>
          <w:p w14:paraId="67F0CD52" w14:textId="762907E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w:t>
            </w:r>
          </w:p>
        </w:tc>
        <w:tc>
          <w:tcPr>
            <w:tcW w:w="3685" w:type="dxa"/>
            <w:shd w:val="clear" w:color="auto" w:fill="auto"/>
          </w:tcPr>
          <w:p w14:paraId="1C01C40B" w14:textId="7B948D6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PrEP prescriptions dropped by 68% in Melbourne and 60% in Sydney; HTS: HIV testing fell by 41% (Melbourne) and 32% (Sydney); new HIV diagnoses declined by 44% and 47%, respectively.</w:t>
            </w:r>
          </w:p>
        </w:tc>
        <w:tc>
          <w:tcPr>
            <w:tcW w:w="3261" w:type="dxa"/>
          </w:tcPr>
          <w:p w14:paraId="0ACA9A23" w14:textId="039F8515" w:rsidR="00D651B7" w:rsidRPr="00F84CDB" w:rsidRDefault="000D135F"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2976" w:type="dxa"/>
          </w:tcPr>
          <w:p w14:paraId="1987F6C7" w14:textId="19C1283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5E22890F" w14:textId="77777777" w:rsidTr="00F84CDB">
        <w:tc>
          <w:tcPr>
            <w:tcW w:w="283" w:type="dxa"/>
          </w:tcPr>
          <w:p w14:paraId="3EC4793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8</w:t>
            </w:r>
          </w:p>
        </w:tc>
        <w:tc>
          <w:tcPr>
            <w:tcW w:w="1135" w:type="dxa"/>
          </w:tcPr>
          <w:p w14:paraId="4785F536" w14:textId="0BD73E7C" w:rsidR="00D651B7" w:rsidRPr="00F84CDB" w:rsidRDefault="0081550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Mb11UkTb","properties":{"formattedCitation":"(Weerasuria et al. 2021)","plainCitation":"(Weerasuria et al. 2021)","noteIndex":0},"citationItems":[{"id":912,"uris":["http://zotero.org/users/local/7W9KhKNb/items/F2I56ZLL"],"itemData":{"id":912,"type":"article-journal","abstract":"As of January 12, 2021, Australia has reported 28,634 COVID-19 cases. Most (20,411) cases are from the state of Victoria. In response to rising infections and community transmission in July 2020, on August 2nd, several restrictions were imposed for the following 111 days, including an 8pm curfew, a travel restriction to 5 km from home, and closure of nonessential services. It is unknown how this affected people living with HIV (PLHIV), who already experience disproportionate levels of mental health issues, comorbidity, and stigma. An online survey was designed with HIV community-based organizations to investigate the impact of the pandemic on Victorian PLHIV. Participants were recruited voluntarily both through social media and Infectious Diseases clinics at participating hospitals. There were 153 respondents. Most were male (77%), aged between 30 and 60 years (77%), and Australian-born (63%). Forty-three percent, 31%, and 25% reported negative impacts upon personal relationships, employment, and income, respectively. HIV care continued with 95% and 98% being able to access their HIV provider and antiretroviral therapy (ART), respectively. Telehealth was used by 92% and was largely well received. PLHIV reported worry about physical health (68%), mental health (66%), finances (50%),z and accommodation (25%). Fifty percent of participants reported weight gain and 27% increased alcohol intake. This study demonstrated the widespread negative effects of the COVID-19 pandemic on PLHIV in Victoria, although provision of HIV care and ART continued uninterrupted. This highlighted the importance of mental health support and social welfare programs during times of health care and societal strain.","container-title":"AIDS research and human retroviruses","DOI":"10.1089/AID.2021.0007","ISSN":"1931-8405","issue":"4","journalAbbreviation":"AIDS Res Hum Retroviruses","language":"eng","note":"number: 4\nPMID: 33586997","page":"322-328","source":"PubMed","title":"The Impact of the COVID-19 Pandemic on People Living with HIV in Victoria, Australia","volume":"37","author":[{"family":"Weerasuria","given":"Mihiri"},{"family":"Ko","given":"Christy"},{"family":"Ehm","given":"Adam"},{"family":"O'Bryan","given":"Jessica"},{"family":"McMahon","given":"James"},{"family":"Woolley","given":"Ian"},{"family":"Hoy","given":"Jennifer"},{"family":"Lau","given":"Jillian"}],"issued":{"date-parts":[["2021",4]]}}}],"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Weerasuria et al. 2021)</w:t>
            </w:r>
            <w:r w:rsidRPr="00F84CDB">
              <w:rPr>
                <w:rFonts w:asciiTheme="majorBidi" w:hAnsiTheme="majorBidi" w:cstheme="majorBidi"/>
                <w:sz w:val="16"/>
                <w:szCs w:val="16"/>
              </w:rPr>
              <w:fldChar w:fldCharType="end"/>
            </w:r>
          </w:p>
          <w:p w14:paraId="791D032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ustralia</w:t>
            </w:r>
          </w:p>
        </w:tc>
        <w:tc>
          <w:tcPr>
            <w:tcW w:w="1276" w:type="dxa"/>
          </w:tcPr>
          <w:p w14:paraId="0EDAC10D" w14:textId="75EB787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0A30896F" w14:textId="24709A4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3</w:t>
            </w:r>
          </w:p>
        </w:tc>
        <w:tc>
          <w:tcPr>
            <w:tcW w:w="1276" w:type="dxa"/>
          </w:tcPr>
          <w:p w14:paraId="03151CF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LRC</w:t>
            </w:r>
          </w:p>
        </w:tc>
        <w:tc>
          <w:tcPr>
            <w:tcW w:w="3685" w:type="dxa"/>
          </w:tcPr>
          <w:p w14:paraId="5C055865" w14:textId="76655DB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98% were able to access ART; LRC: 55% were able to access HIV provider during the pandemic</w:t>
            </w:r>
          </w:p>
        </w:tc>
        <w:tc>
          <w:tcPr>
            <w:tcW w:w="3261" w:type="dxa"/>
          </w:tcPr>
          <w:p w14:paraId="541CEFA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2976" w:type="dxa"/>
          </w:tcPr>
          <w:p w14:paraId="7523167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ccess to HIV care facilities during lockdown</w:t>
            </w:r>
          </w:p>
        </w:tc>
      </w:tr>
      <w:tr w:rsidR="00D651B7" w:rsidRPr="00F84CDB" w14:paraId="36320176" w14:textId="77777777" w:rsidTr="00F84CDB">
        <w:tc>
          <w:tcPr>
            <w:tcW w:w="283" w:type="dxa"/>
          </w:tcPr>
          <w:p w14:paraId="6DF0E19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9</w:t>
            </w:r>
          </w:p>
        </w:tc>
        <w:tc>
          <w:tcPr>
            <w:tcW w:w="1135" w:type="dxa"/>
          </w:tcPr>
          <w:p w14:paraId="3B5FEA2A" w14:textId="7CD56F78" w:rsidR="00D651B7" w:rsidRPr="00F84CDB" w:rsidRDefault="0081550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GzU41rLx","properties":{"formattedCitation":"(Wion and Miller 2021)","plainCitation":"(Wion and Miller 2021)","noteIndex":0},"citationItems":[{"id":914,"uris":["http://zotero.org/users/local/7W9KhKNb/items/LV398T7Z"],"itemData":{"id":914,"type":"article-journal","abstract":"COVID-19 has the potential to detrimentally impact HIV self-management in people living with HIV (PLHIV). Effective HIV-self management is critically important in managing symptoms as well as viral suppression. We examined the impact of the COVID-19 pandemic on HIV self-management, social support, social isolation, depressive symptoms, anxiety, and stress in PLHIV. 85 PLHIV were recruited from social media sites and completed an online survey. Data were collected between April 23 and 30, 2020. Participants reported increases in social isolation, depressive symptoms, anxiety, and stress and decreases in social support and overall HIV self-management from pre- to during the pandemic. Additionally, the Social Support domain and Chronic Nature of HIV domain of the HIV Self-Management Scale were also decreased from pre- to during the pandemic. The ability for PLHIV to maintain HIV self-management during this time is essential and HIV care providers should have plans in place to provide support.","container-title":"AIDS and behavior","DOI":"10.1007/s10461-021-03335-4","ISSN":"1573-3254","issue":"9","journalAbbreviation":"AIDS Behav","language":"eng","note":"number: 9\nPMID: 34129142\nPMCID: PMC8204118","page":"3034-3044","source":"PubMed","title":"The Impact of COVID-19 on HIV Self-Management, Affective Symptoms, and Stress in People Living with HIV in the United States","volume":"25","author":[{"family":"Wion","given":"Rachel K."},{"family":"Miller","given":"Wendy R."}],"issued":{"date-parts":[["2021",9]]}}}],"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Wion and Miller 2021)</w:t>
            </w:r>
            <w:r w:rsidRPr="00F84CDB">
              <w:rPr>
                <w:rFonts w:asciiTheme="majorBidi" w:hAnsiTheme="majorBidi" w:cstheme="majorBidi"/>
                <w:sz w:val="16"/>
                <w:szCs w:val="16"/>
              </w:rPr>
              <w:fldChar w:fldCharType="end"/>
            </w:r>
          </w:p>
          <w:p w14:paraId="69A72BF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488807D3" w14:textId="6578598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5A779765" w14:textId="792CD8D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5</w:t>
            </w:r>
          </w:p>
        </w:tc>
        <w:tc>
          <w:tcPr>
            <w:tcW w:w="1276" w:type="dxa"/>
          </w:tcPr>
          <w:p w14:paraId="38F7E44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w:t>
            </w:r>
          </w:p>
        </w:tc>
        <w:tc>
          <w:tcPr>
            <w:tcW w:w="3685" w:type="dxa"/>
          </w:tcPr>
          <w:p w14:paraId="18FCF818" w14:textId="1DDD947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Low moderate difficulty in communicating with providers about HIV-related concerns.</w:t>
            </w:r>
          </w:p>
        </w:tc>
        <w:tc>
          <w:tcPr>
            <w:tcW w:w="3261" w:type="dxa"/>
          </w:tcPr>
          <w:p w14:paraId="3BC6801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Difficulty in accessing healthcare settings</w:t>
            </w:r>
          </w:p>
        </w:tc>
        <w:tc>
          <w:tcPr>
            <w:tcW w:w="2976" w:type="dxa"/>
          </w:tcPr>
          <w:p w14:paraId="492BF3B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1DD6100C" w14:textId="77777777" w:rsidTr="00F84CDB">
        <w:tc>
          <w:tcPr>
            <w:tcW w:w="283" w:type="dxa"/>
          </w:tcPr>
          <w:p w14:paraId="376ECC0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0</w:t>
            </w:r>
          </w:p>
        </w:tc>
        <w:tc>
          <w:tcPr>
            <w:tcW w:w="1135" w:type="dxa"/>
          </w:tcPr>
          <w:p w14:paraId="6630A87D" w14:textId="2B0045B8" w:rsidR="00D651B7" w:rsidRPr="00F84CDB" w:rsidRDefault="0081550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4bi82FZJ","properties":{"formattedCitation":"(Keane et al. 2022)","plainCitation":"(Keane et al. 2022)","noteIndex":0},"citationItems":[{"id":917,"uris":["http://zotero.org/users/local/7W9KhKNb/items/RQ4DS3LW"],"itemData":{"id":917,"type":"article-journal","abstract":"AIMS: The national PrEP programme launched in Ireland in November 2019 with tenofovir/emtricitabine free to those meeting eligibility criteria. We assessed the impact of the first year of the PrEP programme on new HIV diagnoses in the largest sexual health and HIV service in Ireland.\nMETHODS: A free PrEP service was established in November 2019. We reviewed the number of new diagnoses of HIV between November 2018-2019, before the introduction of the national PrEP programme and compared this with the number of new HIV diagnosis between November 2019-2020.\nRESULTS: There were 95 new HIV diagnoses (63.3% MSM) between November 2018 and 2019 and 73 new HIV diagnoses (65.7% MSM) between November 2019 and 2020. There was a statistically significant decline in new HIV diagnoses between the 2 years (P = 0.0003). 546 patients were prescribed PrEP as of December 2020.106 patients (19.4%) changed their PrEP dosing regimen due to lockdown. 178 individuals (32.6%) had a rectal infection diagnosed.\nCONCLUSION: There has been a reduction in new HIV diagnoses in our cohort (although this has occurred during a global pandemic). It is too early to say if PrEP reduces late presentations of HIV based on our findings. A significant number of rectal infections were identified in the PrEP clinic suggesting ongoing risk despite pandemic restrictions. Further research into sexual practices during COVID-19 is needed to assess if this had an impact on the lower rates of HIV acquisition.","container-title":"International journal of STD &amp; AIDS","DOI":"10.1177/09564624211054587","ISSN":"1758-1052","issue":"1","journalAbbreviation":"Int J STD AIDS","language":"eng","note":"number: 1\nPMID: 34852685","page":"99-102","source":"PubMed","title":"Evaluation of the impact of human immunodeficiency virus pre-exposure prophylaxis on new human immunodeficiency virus diagnoses during the COVID-19 pandemic","volume":"33","author":[{"family":"Keane","given":"A."},{"family":"Regan","given":"S. O."},{"family":"Quinn","given":"L."},{"family":"Murphy","given":"D."},{"family":"Kelly","given":"B. O."},{"family":"Lynam","given":"A."},{"family":"Lyons","given":"F."},{"family":"Devitt","given":"E."}],"issued":{"date-parts":[["202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Keane et al. 2022)</w:t>
            </w:r>
            <w:r w:rsidRPr="00F84CDB">
              <w:rPr>
                <w:rFonts w:asciiTheme="majorBidi" w:hAnsiTheme="majorBidi" w:cstheme="majorBidi"/>
                <w:sz w:val="16"/>
                <w:szCs w:val="16"/>
              </w:rPr>
              <w:fldChar w:fldCharType="end"/>
            </w:r>
          </w:p>
          <w:p w14:paraId="73BCAA9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reland</w:t>
            </w:r>
          </w:p>
        </w:tc>
        <w:tc>
          <w:tcPr>
            <w:tcW w:w="1276" w:type="dxa"/>
          </w:tcPr>
          <w:p w14:paraId="2CBF4E11" w14:textId="1343C88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34B9E4AA" w14:textId="25A1016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546 patients, 1660 HIV tests on MSM </w:t>
            </w:r>
          </w:p>
        </w:tc>
        <w:tc>
          <w:tcPr>
            <w:tcW w:w="1276" w:type="dxa"/>
          </w:tcPr>
          <w:p w14:paraId="5A8611F1" w14:textId="15DF343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w:t>
            </w:r>
          </w:p>
        </w:tc>
        <w:tc>
          <w:tcPr>
            <w:tcW w:w="3685" w:type="dxa"/>
          </w:tcPr>
          <w:p w14:paraId="646B2FA1" w14:textId="551FD63E" w:rsidR="00D651B7" w:rsidRPr="00F84CDB" w:rsidRDefault="00D651B7" w:rsidP="004949F6">
            <w:pPr>
              <w:spacing w:after="240"/>
              <w:rPr>
                <w:rFonts w:asciiTheme="majorBidi" w:hAnsiTheme="majorBidi" w:cstheme="majorBidi"/>
                <w:sz w:val="16"/>
                <w:szCs w:val="16"/>
              </w:rPr>
            </w:pPr>
            <w:r w:rsidRPr="00F84CDB">
              <w:rPr>
                <w:rFonts w:asciiTheme="majorBidi" w:hAnsiTheme="majorBidi" w:cstheme="majorBidi"/>
                <w:sz w:val="16"/>
                <w:szCs w:val="16"/>
              </w:rPr>
              <w:t>PP: 19.4% altered PrEP dosing schedule; HTS: New HIV diagnoses decreased from 95 to 73.</w:t>
            </w:r>
          </w:p>
        </w:tc>
        <w:tc>
          <w:tcPr>
            <w:tcW w:w="3261" w:type="dxa"/>
          </w:tcPr>
          <w:p w14:paraId="7F0F0E99" w14:textId="77793B56" w:rsidR="00D651B7" w:rsidRPr="00F84CDB" w:rsidRDefault="000D135F"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2976" w:type="dxa"/>
          </w:tcPr>
          <w:p w14:paraId="7FAFFEFC" w14:textId="1E6705E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ignificant decline in HIV positive cases during the pandemic, decline partly linked to launch of free PrEP program</w:t>
            </w:r>
          </w:p>
        </w:tc>
      </w:tr>
      <w:tr w:rsidR="00D651B7" w:rsidRPr="00F84CDB" w14:paraId="03FE30C2" w14:textId="77777777" w:rsidTr="00F84CDB">
        <w:tc>
          <w:tcPr>
            <w:tcW w:w="283" w:type="dxa"/>
          </w:tcPr>
          <w:p w14:paraId="383251A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1</w:t>
            </w:r>
          </w:p>
        </w:tc>
        <w:tc>
          <w:tcPr>
            <w:tcW w:w="1135" w:type="dxa"/>
          </w:tcPr>
          <w:p w14:paraId="2F8A2746" w14:textId="4176BC39" w:rsidR="00D651B7" w:rsidRPr="00F84CDB" w:rsidRDefault="0081550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807B10" w:rsidRPr="00F84CDB">
              <w:rPr>
                <w:rFonts w:asciiTheme="majorBidi" w:hAnsiTheme="majorBidi" w:cstheme="majorBidi"/>
                <w:sz w:val="16"/>
                <w:szCs w:val="16"/>
              </w:rPr>
              <w:instrText xml:space="preserve"> ADDIN ZOTERO_ITEM CSL_CITATION {"citationID":"qN96Ruyt","properties":{"formattedCitation":"(Nguyen et al. 2021)","plainCitation":"(Nguyen et al. 2021)","noteIndex":0},"citationItems":[{"id":856,"uris":["http://zotero.org/users/local/7W9KhKNb/items/VMMVEWQJ"],"itemData":{"id":856,"type":"article-journal","abstract":"We conducted surveys in March 2020 with 100 older adults living in Palm Springs, CA, to (1) report the impact of the COVID-19 pandemic on their day-to-day well-being and (2) describe the factors related to missing HIV medication during the pandemic. Respondent's mean age was 64.2 and the majority identified as White, men, and gay. The majority stated that the pandemic had impacted their lives \"much,\" \"very much,\" or \"extremely.\" One-third experienced financial challenges and 46.0% experienced disruptions to health care. Almost a quarter (24.0%) reported missing a dose of their HIV medication during the pandemic. Compared to those ages 64+, younger respondents were more likely to report some negative impacts like changes in sleep patterns, financial challenges, and missed HIV medication doses, and had higher PTSD severity scores. In adjusted logistic regression, higher PTSD severity scores and disruption to health care were associated with missed doses of medications (ps &lt; .05).","container-title":"AIDS education and prevention: official publication of the International Society for AIDS Education","DOI":"10.1521/aeap.2021.33.4.265","ISSN":"1943-2755","issue":"4","journalAbbreviation":"AIDS Educ Prev","language":"eng","note":"number: 4\nPMID: 34370567\nPMCID: PMC8496895","page":"265-275","source":"PubMed","title":"Living With HIV During the COVID-19 Pandemic: Impacts for Older Adults in Palm Springs, California","title-short":"Living With HIV During the COVID-19 Pandemic","volume":"33","author":[{"family":"Nguyen","given":"Annie L."},{"family":"Davtyan","given":"Mariam"},{"family":"Taylor","given":"Jeff"},{"family":"Christensen","given":"Christopher"},{"family":"Plankey","given":"Michael"},{"family":"Karpiak","given":"Stephen"},{"family":"Brown","given":"Brandon"}],"issued":{"date-parts":[["2021",8]]}}}],"schema":"https://github.com/citation-style-language/schema/raw/master/csl-citation.json"} </w:instrText>
            </w:r>
            <w:r w:rsidRPr="00F84CDB">
              <w:rPr>
                <w:rFonts w:asciiTheme="majorBidi" w:hAnsiTheme="majorBidi" w:cstheme="majorBidi"/>
                <w:sz w:val="16"/>
                <w:szCs w:val="16"/>
              </w:rPr>
              <w:fldChar w:fldCharType="separate"/>
            </w:r>
            <w:r w:rsidR="00807B10" w:rsidRPr="00F84CDB">
              <w:rPr>
                <w:rFonts w:asciiTheme="majorBidi" w:hAnsiTheme="majorBidi" w:cstheme="majorBidi"/>
                <w:noProof/>
                <w:sz w:val="16"/>
                <w:szCs w:val="16"/>
              </w:rPr>
              <w:t>(Nguyen et al. 2021)</w:t>
            </w:r>
            <w:r w:rsidRPr="00F84CDB">
              <w:rPr>
                <w:rFonts w:asciiTheme="majorBidi" w:hAnsiTheme="majorBidi" w:cstheme="majorBidi"/>
                <w:sz w:val="16"/>
                <w:szCs w:val="16"/>
              </w:rPr>
              <w:fldChar w:fldCharType="end"/>
            </w:r>
          </w:p>
          <w:p w14:paraId="62117FB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498DF762" w14:textId="2A71A33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27E1B5C5" w14:textId="4222BBD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0</w:t>
            </w:r>
          </w:p>
        </w:tc>
        <w:tc>
          <w:tcPr>
            <w:tcW w:w="1276" w:type="dxa"/>
          </w:tcPr>
          <w:p w14:paraId="1907080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HTE</w:t>
            </w:r>
          </w:p>
        </w:tc>
        <w:tc>
          <w:tcPr>
            <w:tcW w:w="3685" w:type="dxa"/>
          </w:tcPr>
          <w:p w14:paraId="3DCCD17C" w14:textId="595650C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24% missed a dose of HIV medication; HTE: 46% experienced disruptions to health care</w:t>
            </w:r>
          </w:p>
        </w:tc>
        <w:tc>
          <w:tcPr>
            <w:tcW w:w="3261" w:type="dxa"/>
          </w:tcPr>
          <w:p w14:paraId="758D581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inancial changes due to COVID-19, younger ages</w:t>
            </w:r>
          </w:p>
        </w:tc>
        <w:tc>
          <w:tcPr>
            <w:tcW w:w="2976" w:type="dxa"/>
          </w:tcPr>
          <w:p w14:paraId="4A784BB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66F5D41C" w14:textId="77777777" w:rsidTr="00F84CDB">
        <w:tc>
          <w:tcPr>
            <w:tcW w:w="283" w:type="dxa"/>
          </w:tcPr>
          <w:p w14:paraId="49A1449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2</w:t>
            </w:r>
          </w:p>
        </w:tc>
        <w:tc>
          <w:tcPr>
            <w:tcW w:w="1135" w:type="dxa"/>
          </w:tcPr>
          <w:p w14:paraId="2EEBB622" w14:textId="6092411B"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366961" w:rsidRPr="00F84CDB">
              <w:rPr>
                <w:rFonts w:asciiTheme="majorBidi" w:hAnsiTheme="majorBidi" w:cstheme="majorBidi"/>
                <w:sz w:val="16"/>
                <w:szCs w:val="16"/>
              </w:rPr>
              <w:instrText xml:space="preserve"> ADDIN ZOTERO_ITEM CSL_CITATION {"citationID":"5jegEuSd","properties":{"formattedCitation":"(Qiao, Li, et al. 2021)","plainCitation":"(Qiao, Li, et al. 2021)","noteIndex":0},"citationItems":[{"id":862,"uris":["http://zotero.org/users/local/7W9KhKNb/items/D7HRRCYQ"],"itemData":{"id":862,"type":"article-journal","abstract":"To examine HIV service interruptions during the COIVD-19 outbreak in South Carolina (SC) and identify geospatial and socioeconomic correlates of such interruptions, we collected qualitative, geospatial, and quantitative data from 27 Ryan White HIV clinics in SC in March, 2020. HIV service interruptions were categorized (none, minimal, partial, and complete interruption) and analyzed for geospatial heterogeneity. Nearly 56% of the HIV clinics were partially interrupted and 26% were completely closed. Geospatial heterogeneity of service interruption existed but did not exactly overlap with the geospatial pattern of COVID-19 outbreak. The percentage of uninsured in the service catchment areas was significantly correlated with HIV service interruption (F = 3.987, P = .02). This mixed-method study demonstrated the disparity of HIV service interruptions in the COVID-19 in SC and suggested a contribution of existing socioeconomic gaps to this disparity. These findings may inform the resources allocation and future strategies to respond to public health emergencies.","container-title":"AIDS and behavior","DOI":"10.1007/s10461-020-03013-x","ISSN":"1573-3254","issue":"1","journalAbbreviation":"AIDS Behav","language":"eng","note":"number: 1\nPMID: 32856176\nPMCID: PMC7453068","page":"49-57","source":"PubMed","title":"Disparity in HIV Service Interruption in the Outbreak of COVID-19 in South Carolina","volume":"25","author":[{"family":"Qiao","given":"Shan"},{"family":"Li","given":"Zhenlong"},{"family":"Weissman","given":"Sharon"},{"family":"Li","given":"Xiaoming"},{"family":"Olatosi","given":"Bankole"},{"family":"Davis","given":"Christal"},{"family":"Mansaray","given":"Ali B."}],"issued":{"date-parts":[["2021",1]]}}}],"schema":"https://github.com/citation-style-language/schema/raw/master/csl-citation.json"} </w:instrText>
            </w:r>
            <w:r w:rsidRPr="00F84CDB">
              <w:rPr>
                <w:rFonts w:asciiTheme="majorBidi" w:hAnsiTheme="majorBidi" w:cstheme="majorBidi"/>
                <w:sz w:val="16"/>
                <w:szCs w:val="16"/>
              </w:rPr>
              <w:fldChar w:fldCharType="separate"/>
            </w:r>
            <w:r w:rsidR="00366961" w:rsidRPr="00F84CDB">
              <w:rPr>
                <w:rFonts w:asciiTheme="majorBidi" w:hAnsiTheme="majorBidi" w:cstheme="majorBidi"/>
                <w:noProof/>
                <w:sz w:val="16"/>
                <w:szCs w:val="16"/>
              </w:rPr>
              <w:t>(Qiao, Li, et al. 2021)</w:t>
            </w:r>
            <w:r w:rsidRPr="00F84CDB">
              <w:rPr>
                <w:rFonts w:asciiTheme="majorBidi" w:hAnsiTheme="majorBidi" w:cstheme="majorBidi"/>
                <w:sz w:val="16"/>
                <w:szCs w:val="16"/>
              </w:rPr>
              <w:fldChar w:fldCharType="end"/>
            </w:r>
          </w:p>
          <w:p w14:paraId="23B700E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64716745" w14:textId="217CCA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ixed-method, cross-sectional &amp; phenomenological</w:t>
            </w:r>
          </w:p>
        </w:tc>
        <w:tc>
          <w:tcPr>
            <w:tcW w:w="850" w:type="dxa"/>
          </w:tcPr>
          <w:p w14:paraId="30F70EA7" w14:textId="66584C3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7 HIV clinic</w:t>
            </w:r>
          </w:p>
        </w:tc>
        <w:tc>
          <w:tcPr>
            <w:tcW w:w="1276" w:type="dxa"/>
          </w:tcPr>
          <w:p w14:paraId="10F9EB3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w:t>
            </w:r>
          </w:p>
        </w:tc>
        <w:tc>
          <w:tcPr>
            <w:tcW w:w="3685" w:type="dxa"/>
          </w:tcPr>
          <w:p w14:paraId="5EC09E6D" w14:textId="51202E0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56% of HIV clinics partially interrupted; 26% experienced complete closure.</w:t>
            </w:r>
          </w:p>
        </w:tc>
        <w:tc>
          <w:tcPr>
            <w:tcW w:w="3261" w:type="dxa"/>
          </w:tcPr>
          <w:p w14:paraId="1E8A9D7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imited access to computer or internet to benefit from telehealth</w:t>
            </w:r>
          </w:p>
        </w:tc>
        <w:tc>
          <w:tcPr>
            <w:tcW w:w="2976" w:type="dxa"/>
          </w:tcPr>
          <w:p w14:paraId="46C74D8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health and mobile applications</w:t>
            </w:r>
          </w:p>
        </w:tc>
      </w:tr>
      <w:tr w:rsidR="00D651B7" w:rsidRPr="00F84CDB" w14:paraId="121B8054" w14:textId="77777777" w:rsidTr="00F84CDB">
        <w:trPr>
          <w:trHeight w:val="234"/>
        </w:trPr>
        <w:tc>
          <w:tcPr>
            <w:tcW w:w="283" w:type="dxa"/>
          </w:tcPr>
          <w:p w14:paraId="7FD72C7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3</w:t>
            </w:r>
          </w:p>
        </w:tc>
        <w:tc>
          <w:tcPr>
            <w:tcW w:w="1135" w:type="dxa"/>
          </w:tcPr>
          <w:p w14:paraId="2E4484AF" w14:textId="6E4E2D4E"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xrNwuHeg","properties":{"formattedCitation":"(MacNeill et al. 2022)","plainCitation":"(MacNeill et al. 2022)","noteIndex":0},"citationItems":[{"id":732,"uris":["http://zotero.org/users/local/7W9KhKNb/items/6Q3QSBXL"],"itemData":{"id":732,"type":"article-journal","abstract":"Abstract\n            \n              Background\n              The COVID-19 pandemic thrust people living with HIV (PLWH) and HIV/AIDS service organizations into an environment ripe with uncertainty. This study examined Indiana HIV/AIDS service provider perceptions of how COVID-19 affected the overall health and access to care of their clients, and how the organizations prepared for, adapted, and responded to the needs of PLWH during the pandemic.\n            \n            \n              Methods\n              Guided by the socioecological model, fifteen semi-structured interviews were conducted with ten different HIV/AIDS service organizations across the state of Indiana.\n            \n            \n              Results\n              Despite the profound disruptions experienced by HIV programs, HIV/AIDS service organizations responded quickly to the challenges posed by the COVID-19 pandemic through myriad innovative strategies, largely informed by prior experiences with the HIV epidemic.\n            \n            \n              Conclusions\n              The lessons provided by HIV/AIDS service organizations are invaluable to informing future pandemic response for PLWH. Service delivery innovations in response to the COVID-19 crisis may provide insights to improve HIV care continuity strategies for vulnerable populations far beyond the pandemic.","container-title":"BMC Health Services Research","DOI":"10.1186/s12913-022-07998-0","ISSN":"1472-6963","issue":"1","journalAbbreviation":"BMC Health Serv Res","language":"en","note":"number: 1","page":"622","source":"DOI.org (Crossref)","title":"From crisis to crisis: impacts of the COVID-19 pandemic on people living with HIV and HIV/AIDS service organizations in Indiana","title-short":"From crisis to crisis","volume":"22","author":[{"family":"MacNeill","given":"Justin J."},{"family":"Linnes","given":"Jacqueline C."},{"family":"Hubach","given":"Randolph D."},{"family":"Rodriguez","given":"Natalia M."}],"issued":{"date-parts":[["2022",5,9]]}}}],"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acNeill et al. 2022)</w:t>
            </w:r>
            <w:r w:rsidRPr="00F84CDB">
              <w:rPr>
                <w:rFonts w:asciiTheme="majorBidi" w:hAnsiTheme="majorBidi" w:cstheme="majorBidi"/>
                <w:sz w:val="16"/>
                <w:szCs w:val="16"/>
              </w:rPr>
              <w:fldChar w:fldCharType="end"/>
            </w:r>
          </w:p>
          <w:p w14:paraId="15A2F0C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57826EE5" w14:textId="4917645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3253B61F" w14:textId="6D93BB3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w:t>
            </w:r>
          </w:p>
        </w:tc>
        <w:tc>
          <w:tcPr>
            <w:tcW w:w="1276" w:type="dxa"/>
          </w:tcPr>
          <w:p w14:paraId="507E936F" w14:textId="3C8523C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VS, LRC, HTS</w:t>
            </w:r>
          </w:p>
        </w:tc>
        <w:tc>
          <w:tcPr>
            <w:tcW w:w="3685" w:type="dxa"/>
            <w:shd w:val="clear" w:color="auto" w:fill="auto"/>
          </w:tcPr>
          <w:p w14:paraId="22EAF0CD" w14:textId="55B21C1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VS: Staff concerned that lack of in-person contacts impacted ART adherence and viral suppression; LRC: Pandemic-related unemployment enabled service access for some; new intakes and face-to-face encounters were restricted; HTS: Significant drop in HIV testing during limited in-person access.</w:t>
            </w:r>
          </w:p>
        </w:tc>
        <w:tc>
          <w:tcPr>
            <w:tcW w:w="3261" w:type="dxa"/>
          </w:tcPr>
          <w:p w14:paraId="2A24BC6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erceived increased risk of mortality from COVID, lack of PPE, geographic and technological limitations, pre-existing mental health conditions, social isolation, unemployment, lack of preparedness by organizations, COVID restrictions</w:t>
            </w:r>
          </w:p>
        </w:tc>
        <w:tc>
          <w:tcPr>
            <w:tcW w:w="2976" w:type="dxa"/>
          </w:tcPr>
          <w:p w14:paraId="5E5C32F3" w14:textId="4082EA9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Unemployment allowed more time for health management, organizational preparedness (early ID of high-risk clients), self-swab tests and outdoor testing, telehealth and </w:t>
            </w:r>
            <w:proofErr w:type="gramStart"/>
            <w:r w:rsidRPr="00F84CDB">
              <w:rPr>
                <w:rFonts w:asciiTheme="majorBidi" w:hAnsiTheme="majorBidi" w:cstheme="majorBidi"/>
                <w:sz w:val="16"/>
                <w:szCs w:val="16"/>
              </w:rPr>
              <w:t>Zoom</w:t>
            </w:r>
            <w:proofErr w:type="gramEnd"/>
            <w:r w:rsidRPr="00F84CDB">
              <w:rPr>
                <w:rFonts w:asciiTheme="majorBidi" w:hAnsiTheme="majorBidi" w:cstheme="majorBidi"/>
                <w:sz w:val="16"/>
                <w:szCs w:val="16"/>
              </w:rPr>
              <w:t xml:space="preserve"> for virtual testing and education, paid phone bills to support virtual care, provided tablets for clients, supply drop-offs in accessible open areas, government and private sector funding for initiatives</w:t>
            </w:r>
          </w:p>
        </w:tc>
      </w:tr>
      <w:tr w:rsidR="00D651B7" w:rsidRPr="00F84CDB" w14:paraId="1AE91340" w14:textId="77777777" w:rsidTr="00F84CDB">
        <w:tc>
          <w:tcPr>
            <w:tcW w:w="283" w:type="dxa"/>
          </w:tcPr>
          <w:p w14:paraId="4416C72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4</w:t>
            </w:r>
          </w:p>
        </w:tc>
        <w:tc>
          <w:tcPr>
            <w:tcW w:w="1135" w:type="dxa"/>
          </w:tcPr>
          <w:p w14:paraId="6AE7F375" w14:textId="5B4E5075"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Mppib2hf","properties":{"formattedCitation":"(Mazzitelli et al. 2021)","plainCitation":"(Mazzitelli et al. 2021)","noteIndex":0},"citationItems":[{"id":453,"uris":["http://zotero.org/users/local/7W9KhKNb/items/LRY3373Q"],"itemData":{"id":453,"type":"article-journal","abstract":"The occurrence of COVID-19 pandemic had a significant negative effect on health care systems over the last year. Health care providers were forced to focus mainly on COVID-19 patients, neglecting in many cases equally important diseases, both acute and chronic. Therefore, also screening and diagnostic strategies for HIV could have been significantly impaired.This retrospective, multicenter, observational study aimed at assessing the number and characteristics of new HIV/AIDS diagnoses during COVID-19 pandemic in Italy and compared characteristics of people living with HIV at diagnosis between pre- and post-COVID-19 era (2019 vs 2020).Our results showed a significant reduction of HIV diagnoses during pandemic. By contrast, people living with HIV during pandemic were older and were diagnosed in earlier stage of disease (considering CD4+ T cell count) compared to those who were diagnosed the year before. Moreover, there was a significant decrease of new HIV diagnoses among men who have sex with men, probably for the impact of social distancing and restriction applied by the Italian Government. Late presentation incidence, if numbers in 2020 were lower than those in 2019, is still an issue.Routinely performing HIV testing in patients with suspected SARS-CoV-2 infection is identifying and linking to care underdiagnosed people living with HIV earlier. Thus, combined tests (HIV and SARS-CoV-2) should be implemented in patients with SARS-CoV-2 symptoms overlapping HIV's ones. Lastly, our results lastly showed how urgent implementation of a national policy for HIV screening is necessary.","container-title":"Medicine","DOI":"10.1097/MD.0000000000027418","ISSN":"1536-5964","issue":"41","journalAbbreviation":"Medicine (Baltimore)","language":"eng","note":"number: 41\nPMID: 34731116\nPMCID: PMC8519218","page":"e27418","source":"PubMed","title":"Has COVID-19 changed the approach to HIV diagnosis?: A multicentric Italian experience","title-short":"Has COVID-19 changed the approach to HIV diagnosis?","volume":"100","author":[{"family":"Mazzitelli","given":"Maria"},{"family":"Ciccullo","given":"Arturo"},{"family":"Baldin","given":"Gianmaria"},{"family":"Cauda","given":"Roberto"},{"family":"Rusconi","given":"Stefano"},{"family":"Giacomelli","given":"Andrea"},{"family":"Oreni","given":"Letizia"},{"family":"Borghi","given":"Vanni"},{"family":"Mussini","given":"Cristina"},{"family":"Guaraldi","given":"Giovanni"},{"family":"Sterrantino","given":"Gaetana"},{"family":"Lagi","given":"Filippo"},{"family":"Candelaresi","given":"Bianca"},{"family":"Cirioni","given":"Oscar"},{"family":"De Vito","given":"Andrea"},{"family":"Rossetti","given":"Barbara"},{"family":"Torti","given":"Carlo"},{"family":"Di Giambenedetto","given":"Simona"}],"issued":{"date-parts":[["2021",10,15]]}}}],"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azzitelli et al. 2021)</w:t>
            </w:r>
            <w:r w:rsidRPr="00F84CDB">
              <w:rPr>
                <w:rFonts w:asciiTheme="majorBidi" w:hAnsiTheme="majorBidi" w:cstheme="majorBidi"/>
                <w:sz w:val="16"/>
                <w:szCs w:val="16"/>
              </w:rPr>
              <w:fldChar w:fldCharType="end"/>
            </w:r>
          </w:p>
          <w:p w14:paraId="5F73B5D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taly</w:t>
            </w:r>
          </w:p>
        </w:tc>
        <w:tc>
          <w:tcPr>
            <w:tcW w:w="1276" w:type="dxa"/>
          </w:tcPr>
          <w:p w14:paraId="0EAF7BE4" w14:textId="4F41353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2C418EB6" w14:textId="41E5245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1</w:t>
            </w:r>
          </w:p>
        </w:tc>
        <w:tc>
          <w:tcPr>
            <w:tcW w:w="1276" w:type="dxa"/>
          </w:tcPr>
          <w:p w14:paraId="6A0C9C2E" w14:textId="718DD30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VS</w:t>
            </w:r>
          </w:p>
        </w:tc>
        <w:tc>
          <w:tcPr>
            <w:tcW w:w="3685" w:type="dxa"/>
          </w:tcPr>
          <w:p w14:paraId="00D0762B" w14:textId="3B08A02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AIDS-defining illnesses diagnosed in 31.2% (pre-COVID) vs 11.1% (COVID period) of PLWH; VS: Lower CD4+ counts and higher HIV-RNA levels at diagnosis; 66.2% (pre-COVID) vs 57.4% (COVID) were late presenters.</w:t>
            </w:r>
          </w:p>
        </w:tc>
        <w:tc>
          <w:tcPr>
            <w:tcW w:w="3261" w:type="dxa"/>
          </w:tcPr>
          <w:p w14:paraId="585200D9" w14:textId="73D284A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2976" w:type="dxa"/>
          </w:tcPr>
          <w:p w14:paraId="5CF76BA2" w14:textId="5BDBECC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54C37019" w14:textId="77777777" w:rsidTr="00F84CDB">
        <w:tc>
          <w:tcPr>
            <w:tcW w:w="283" w:type="dxa"/>
          </w:tcPr>
          <w:p w14:paraId="7A94393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45</w:t>
            </w:r>
          </w:p>
        </w:tc>
        <w:tc>
          <w:tcPr>
            <w:tcW w:w="1135" w:type="dxa"/>
          </w:tcPr>
          <w:p w14:paraId="4C2D46FB" w14:textId="70F1D0B5"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s43KyImp","properties":{"formattedCitation":"(Moitra et al. 2022)","plainCitation":"(Moitra et al. 2022)","noteIndex":0},"citationItems":[{"id":743,"uris":["http://zotero.org/users/local/7W9KhKNb/items/J9C4J5TB"],"itemData":{"id":743,"type":"article-journal","abstract":"BACKGROUND: Non-emergent clinical services were limited or suspended during the early stages of the coronavirus disease 2019 (COVID-19) pandemic in the United States (U.S.). This could adversely impact epidemics of public health importance, such as HIV, and access to testing, which is a cornerstone of prevention efforts.\nMETHODS: In this observational study, we collected HIV testing and positivity rate clinical data from four geographically diverse U.S. healthcare systems in New Orleans, Louisiana; Minneapolis, Minnesota; Providence, Rhode Island; and, Seattle, Washington. Data from 2019 to 2020 were examined to assess changes in HIV testing in community-based, emergency department, and outpatient settings. Poisson regression was used to explore trends in HIV testing through phases of the COVID-19 pandemic.\nFINDINGS: In outpatient settings, there was a 68-97% reduction in the number of HIV tests per week during each state's stay-at-home order period, compared to during the pre-stay-at-home order period in early 2020. HIV testing remained reduced 11-54% after states transitioned to advisory phases. The HIV positivity rate increased slightly at outpatient settings, except in New Orleans where it fell.\nINTERPRETATION: We found a concerning trend of substantially decreased HIV testing across four geographically diverse sites. These findings suggest that new HIV infections within the U.S. may be undiagnosed and not yet linked to clinical care and services, as a consequence of the COVID-19 pandemic. Thus, augmented efforts to identify patients and link them to HIV services will be needed as healthcare settings return to full operation.\nFUNDING: U.S. National Institute of Mental Health.","container-title":"Lancet Regional Health. Americas","DOI":"10.1016/j.lana.2021.100159","ISSN":"2667-193X","journalAbbreviation":"Lancet Reg Health Am","language":"eng","note":"PMID: 34961858\nPMCID: PMC8695134","page":"100159","source":"PubMed","title":"Impact of the COVID-19 pandemic on HIV testing rates across four geographically diverse urban centres in the United States: An observational study","title-short":"Impact of the COVID-19 pandemic on HIV testing rates across four geographically diverse urban centres in the United States","volume":"7","author":[{"family":"Moitra","given":"Ethan"},{"family":"Tao","given":"Jun"},{"family":"Olsen","given":"Joseph"},{"family":"Shearer","given":"Riley D."},{"family":"Wood","given":"Brian R."},{"family":"Busch","given":"Andrew M."},{"family":"LaPlante","given":"Andrea"},{"family":"Baker","given":"Jason V."},{"family":"Chan","given":"Philip A."}],"issued":{"date-parts":[["2022",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oitra et al. 2022)</w:t>
            </w:r>
            <w:r w:rsidRPr="00F84CDB">
              <w:rPr>
                <w:rFonts w:asciiTheme="majorBidi" w:hAnsiTheme="majorBidi" w:cstheme="majorBidi"/>
                <w:sz w:val="16"/>
                <w:szCs w:val="16"/>
              </w:rPr>
              <w:fldChar w:fldCharType="end"/>
            </w:r>
          </w:p>
          <w:p w14:paraId="0008D88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4C2AE9AD" w14:textId="430D213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7B70B8D8" w14:textId="7D30975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0620</w:t>
            </w:r>
          </w:p>
        </w:tc>
        <w:tc>
          <w:tcPr>
            <w:tcW w:w="1276" w:type="dxa"/>
          </w:tcPr>
          <w:p w14:paraId="2E70207E" w14:textId="4300547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shd w:val="clear" w:color="auto" w:fill="auto"/>
          </w:tcPr>
          <w:p w14:paraId="1E9B5C84" w14:textId="7ED59A0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HIV testing declined sharply in outpatient settings, then increased post-lockdown; 27–59% decline in four metro areas; 65% drop in community testing in New Orleans; smaller declines in ED testing in Minneapolis (13%) and Seattle (17%).</w:t>
            </w:r>
          </w:p>
        </w:tc>
        <w:tc>
          <w:tcPr>
            <w:tcW w:w="3261" w:type="dxa"/>
          </w:tcPr>
          <w:p w14:paraId="4938E62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tay-at-home orders</w:t>
            </w:r>
          </w:p>
        </w:tc>
        <w:tc>
          <w:tcPr>
            <w:tcW w:w="2976" w:type="dxa"/>
          </w:tcPr>
          <w:p w14:paraId="26E25AD5" w14:textId="6E57CB7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ifting of stay-at-home orders, overlapping HIV and COVID symptoms and social determinants, increased symptomatic screening in emergency departments, ED remained open, driving HIV testing there over closed clinics</w:t>
            </w:r>
          </w:p>
        </w:tc>
      </w:tr>
      <w:tr w:rsidR="00D651B7" w:rsidRPr="00F84CDB" w14:paraId="48D7C94E" w14:textId="77777777" w:rsidTr="00F84CDB">
        <w:tc>
          <w:tcPr>
            <w:tcW w:w="283" w:type="dxa"/>
          </w:tcPr>
          <w:p w14:paraId="68B05D4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6</w:t>
            </w:r>
          </w:p>
        </w:tc>
        <w:tc>
          <w:tcPr>
            <w:tcW w:w="1135" w:type="dxa"/>
          </w:tcPr>
          <w:p w14:paraId="5CF88C6E" w14:textId="0D407FD6"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9C5822" w:rsidRPr="00F84CDB">
              <w:rPr>
                <w:rFonts w:asciiTheme="majorBidi" w:hAnsiTheme="majorBidi" w:cstheme="majorBidi"/>
                <w:sz w:val="16"/>
                <w:szCs w:val="16"/>
              </w:rPr>
              <w:instrText xml:space="preserve"> ADDIN ZOTERO_ITEM CSL_CITATION {"citationID":"F2TWu596","properties":{"formattedCitation":"(B. G. Rogers et al. 2022)","plainCitation":"(B. G. Rogers et al. 2022)","noteIndex":0},"citationItems":[{"id":763,"uris":["http://zotero.org/users/local/7W9KhKNb/items/KLEJKCFD"],"itemData":{"id":763,"type":"article-journal","abstract":"The purpose of this study was to evaluate the impact of the Coronavirus Disease 2019 (COVID-19) pandemic on sexual behavior, mental health, and substance use among men who have sex with men (MSM) engaged in pre-exposure prophylaxis (PrEP) care. Generalized linear mixed models and logistic mixed-effect models examined change over time for number of sexual partners, mood, and alcohol consumption. From February 29, 2020 to July 31, 2020, 177 MSM actively engaged in PrEP care were evaluated. The median age was 37 [interquartile range (IQR 30, 51]. Patients in the sample were largely representative of the clinic population and identified as White (73.0%), Black/African American (9.2%), and other race (17.2%), and 11.8% identified as Hispanic/Latino ethnicity. Men reported an average of 2.60 fewer sexual partners (95% CI -4.04, -1.40) during the pandemic compared to pre-COVID-19. Rates of depressive symptoms and alcohol use remained stable and few patients reported substance use. The reduced number of sexual partners may be explained by patients' efforts to reduce risk of exposure to COVID-19 and low rates of psychosocial symptoms may be indicative of only the highest functioning patients continuing to engage in care. Reductions in sexual partners may offset reduced engagement in care and help mitigate risk of HIV and other sexually transmitted infections (STIs).","container-title":"AIDS and behavior","DOI":"10.1007/s10461-021-03334-5","ISSN":"1573-3254","issue":"1","journalAbbreviation":"AIDS Behav","language":"eng","note":"number: 1\nPMID: 34114165\nPMCID: PMC8191709","page":"69-75","source":"PubMed","title":"The Impact of COVID-19 on Sexual Behavior and Psychosocial Functioning in a Clinical Sample of Men who have Sex with Men Using HIV Pre-exposure Prophylaxis","volume":"26","author":[{"family":"Rogers","given":"Brooke G."},{"family":"Tao","given":"Jun"},{"family":"Darveau","given":"Spencer C."},{"family":"Maynard","given":"Michaela"},{"family":"Almonte","given":"Alexi"},{"family":"Napoleon","given":"Siena"},{"family":"Murphy","given":"Matthew"},{"family":"Chan","given":"Philip A."}],"issued":{"date-parts":[["2022",1]]}}}],"schema":"https://github.com/citation-style-language/schema/raw/master/csl-citation.json"} </w:instrText>
            </w:r>
            <w:r w:rsidRPr="00F84CDB">
              <w:rPr>
                <w:rFonts w:asciiTheme="majorBidi" w:hAnsiTheme="majorBidi" w:cstheme="majorBidi"/>
                <w:sz w:val="16"/>
                <w:szCs w:val="16"/>
              </w:rPr>
              <w:fldChar w:fldCharType="separate"/>
            </w:r>
            <w:r w:rsidR="009C5822" w:rsidRPr="00F84CDB">
              <w:rPr>
                <w:rFonts w:asciiTheme="majorBidi" w:hAnsiTheme="majorBidi" w:cstheme="majorBidi"/>
                <w:noProof/>
                <w:sz w:val="16"/>
                <w:szCs w:val="16"/>
              </w:rPr>
              <w:t>(B. G. Rogers et al. 2022)</w:t>
            </w:r>
            <w:r w:rsidRPr="00F84CDB">
              <w:rPr>
                <w:rFonts w:asciiTheme="majorBidi" w:hAnsiTheme="majorBidi" w:cstheme="majorBidi"/>
                <w:sz w:val="16"/>
                <w:szCs w:val="16"/>
              </w:rPr>
              <w:fldChar w:fldCharType="end"/>
            </w:r>
          </w:p>
          <w:p w14:paraId="46303F5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0FC0E94C" w14:textId="6F62417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272BDE0B" w14:textId="2553827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77</w:t>
            </w:r>
          </w:p>
        </w:tc>
        <w:tc>
          <w:tcPr>
            <w:tcW w:w="1276" w:type="dxa"/>
          </w:tcPr>
          <w:p w14:paraId="58F2114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598EB7D9" w14:textId="59C95EE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2.72 fewer sexual partners and 1.65 fewer condomless anal sex partners reported during plateau phase vs pre-COVID; no significant change in PrEP adherence.</w:t>
            </w:r>
          </w:p>
        </w:tc>
        <w:tc>
          <w:tcPr>
            <w:tcW w:w="3261" w:type="dxa"/>
          </w:tcPr>
          <w:p w14:paraId="532FE9D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imited social contact</w:t>
            </w:r>
          </w:p>
        </w:tc>
        <w:tc>
          <w:tcPr>
            <w:tcW w:w="2976" w:type="dxa"/>
          </w:tcPr>
          <w:p w14:paraId="702B513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4CC3F8E5" w14:textId="77777777" w:rsidTr="00F84CDB">
        <w:tc>
          <w:tcPr>
            <w:tcW w:w="283" w:type="dxa"/>
          </w:tcPr>
          <w:p w14:paraId="195287D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7</w:t>
            </w:r>
          </w:p>
        </w:tc>
        <w:tc>
          <w:tcPr>
            <w:tcW w:w="1135" w:type="dxa"/>
          </w:tcPr>
          <w:p w14:paraId="27F9A6EC" w14:textId="6062C940"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9C5822" w:rsidRPr="00F84CDB">
              <w:rPr>
                <w:rFonts w:asciiTheme="majorBidi" w:hAnsiTheme="majorBidi" w:cstheme="majorBidi"/>
                <w:sz w:val="16"/>
                <w:szCs w:val="16"/>
              </w:rPr>
              <w:instrText xml:space="preserve"> ADDIN ZOTERO_ITEM CSL_CITATION {"citationID":"uBmpnHO5","properties":{"formattedCitation":"(B. G. Rogers et al. 2021)","plainCitation":"(B. G. Rogers et al. 2021)","noteIndex":0},"citationItems":[{"id":766,"uris":["http://zotero.org/users/local/7W9KhKNb/items/UD765NG9"],"itemData":{"id":766,"type":"article-journal","abstract":"COVID-19 is a public health crisis that has fundamentally altered health care provision. The purpose of this study was to examine the impact of COVID-19 on pre-exposure prophylaxis (PrEP) care. We reviewed all patient records for those who presented for PrEP care at a PrEP program in Providence, Rhode Island from September 1st, 2019 to May 29th, 2020. The number of PrEP encounters decreased but was not significantly different over time (ps &gt; .05). Patients were still able to access PrEP clinical services during the COVID-19 pandemic. Implementing flexible and timely PrEP delivery approaches in this setting likely minimized the disruption of PrEP care during COVID-19.","container-title":"AIDS and behavior","DOI":"10.1007/s10461-021-03337-2","ISSN":"1573-3254","issue":"11","journalAbbreviation":"AIDS Behav","language":"eng","note":"number: 11\nPMID: 34114166\nPMCID: PMC8191705","page":"3754-3757","source":"PubMed","title":"Characterizing the Impact of COVID-19 on Pre-Exposure Prophylaxis (PrEP) Care","volume":"25","author":[{"family":"Rogers","given":"Brooke G."},{"family":"Tao","given":"Jun"},{"family":"Maynard","given":"Michaela"},{"family":"Chu","given":"Christina"},{"family":"Silva","given":"Elizabeth"},{"family":"Toma","given":"Emily"},{"family":"Nagel","given":"Katherine"},{"family":"Napoleon","given":"Siena"},{"family":"Chan","given":"Philip A."}],"issued":{"date-parts":[["2021",11]]}}}],"schema":"https://github.com/citation-style-language/schema/raw/master/csl-citation.json"} </w:instrText>
            </w:r>
            <w:r w:rsidRPr="00F84CDB">
              <w:rPr>
                <w:rFonts w:asciiTheme="majorBidi" w:hAnsiTheme="majorBidi" w:cstheme="majorBidi"/>
                <w:sz w:val="16"/>
                <w:szCs w:val="16"/>
              </w:rPr>
              <w:fldChar w:fldCharType="separate"/>
            </w:r>
            <w:r w:rsidR="009C5822" w:rsidRPr="00F84CDB">
              <w:rPr>
                <w:rFonts w:asciiTheme="majorBidi" w:hAnsiTheme="majorBidi" w:cstheme="majorBidi"/>
                <w:noProof/>
                <w:sz w:val="16"/>
                <w:szCs w:val="16"/>
              </w:rPr>
              <w:t>(B. G. Rogers et al. 2021)</w:t>
            </w:r>
            <w:r w:rsidRPr="00F84CDB">
              <w:rPr>
                <w:rFonts w:asciiTheme="majorBidi" w:hAnsiTheme="majorBidi" w:cstheme="majorBidi"/>
                <w:sz w:val="16"/>
                <w:szCs w:val="16"/>
              </w:rPr>
              <w:fldChar w:fldCharType="end"/>
            </w:r>
          </w:p>
          <w:p w14:paraId="2F857B9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299F13AE" w14:textId="27776A9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765FF0D5" w14:textId="76C2C8D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00 clinic visits</w:t>
            </w:r>
          </w:p>
        </w:tc>
        <w:tc>
          <w:tcPr>
            <w:tcW w:w="1276" w:type="dxa"/>
          </w:tcPr>
          <w:p w14:paraId="59A7048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77649CB4" w14:textId="402D074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Evolving Phase, 6% drop in overall PrEP visits, 44% drop in initial visits, no change in follow-ups; Plateau Phase, 16% drop in overall visits, 49% drop in initial visits, 12% drop in follow-ups; no substantial declines overall.</w:t>
            </w:r>
          </w:p>
        </w:tc>
        <w:tc>
          <w:tcPr>
            <w:tcW w:w="3261" w:type="dxa"/>
          </w:tcPr>
          <w:p w14:paraId="69DCAF6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Difficulty accessing PrEP due to COVID-19 restrictions</w:t>
            </w:r>
          </w:p>
        </w:tc>
        <w:tc>
          <w:tcPr>
            <w:tcW w:w="2976" w:type="dxa"/>
          </w:tcPr>
          <w:p w14:paraId="524218F3" w14:textId="0CF95EC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linics allowed PrEP initiation after required lab tests, continued PrEP refills for regular users</w:t>
            </w:r>
          </w:p>
        </w:tc>
      </w:tr>
      <w:tr w:rsidR="00D651B7" w:rsidRPr="00F84CDB" w14:paraId="5676E1F7" w14:textId="77777777" w:rsidTr="00F84CDB">
        <w:tc>
          <w:tcPr>
            <w:tcW w:w="283" w:type="dxa"/>
          </w:tcPr>
          <w:p w14:paraId="1530422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8</w:t>
            </w:r>
          </w:p>
        </w:tc>
        <w:tc>
          <w:tcPr>
            <w:tcW w:w="1135" w:type="dxa"/>
          </w:tcPr>
          <w:p w14:paraId="19E11F78" w14:textId="7205E493"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xUzE8uHB","properties":{"formattedCitation":"(Niu, Sareli, and Eckardt 2022)","plainCitation":"(Niu, Sareli, and Eckardt 2022)","noteIndex":0},"citationItems":[{"id":751,"uris":["http://zotero.org/users/local/7W9KhKNb/items/ZTGHGXA5"],"itemData":{"id":751,"type":"article-journal","abstract":"BACKGROUND: The COVID-19 pandemic has posed a tremendous burden on healthcare services. We evaluated its impact on an emergency department (ED)-based opt-out Human immunodeficiency virus (HIV) testing in a public healthcare system.\nMETHODS: The programmatic data of ED-based HIV testing from July 2018 to March 2021 at the Memorial Regional Hospital, Hollywood, Florida was analyzed by interrupted time series analysis to evaluate the immediate and gradual effects of the COVID-19 pandemic on the number of monthly HIV tests, with an interruption point at March 2020.\nRESULTS: The average number of monthly HIV tests were significantly lower during the pandemic than the pre-pandemic (791 ± 187 vs 1745 ± 266, P &lt; .001). There was a slight decline trend in the number of monthly HIV tests before the pandemic (estimate -10.29, P = .541). HIV testing dramatically decreased during the initial 7 months of the pandemic, compared to the pre-pandemic period, with the largest decline in the number of HIV tests on March 2020 (estimate -678.48, P = .007). HIV testing slightly increased every month (estimate 4.84, P = .891) during the pandemic period, and the number of HIV tests per month rebounded to the pre-pandemic levels by October 2020.\nCONCLUSIONS: ED-based HIV testing significantly decreased during the initial 7 months of the pandemic in south Florida. Multiple strategies are necessary to maintain HIV testing during this pandemic era.","container-title":"American Journal of Infection Control","DOI":"10.1016/j.ajic.2022.05.004","ISSN":"1527-3296","issue":"9","journalAbbreviation":"Am J Infect Control","language":"eng","note":"number: 9\nPMID: 35577060\nPMCID: PMC9106395","page":"994-998","source":"PubMed","title":"Impact of the COVID-19 pandemic on an emergency department-based opt-out HIV screening program in a South Florida hospital: An interrupted time series analysis, July 2018-March 2021","title-short":"Impact of the COVID-19 pandemic on an emergency department-based opt-out HIV screening program in a South Florida hospital","volume":"50","author":[{"family":"Niu","given":"Jianli"},{"family":"Sareli","given":"Candice"},{"family":"Eckardt","given":"Paula A."}],"issued":{"date-parts":[["2022",9]]}}}],"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Niu, Sareli, and Eckardt 2022)</w:t>
            </w:r>
            <w:r w:rsidRPr="00F84CDB">
              <w:rPr>
                <w:rFonts w:asciiTheme="majorBidi" w:hAnsiTheme="majorBidi" w:cstheme="majorBidi"/>
                <w:sz w:val="16"/>
                <w:szCs w:val="16"/>
              </w:rPr>
              <w:fldChar w:fldCharType="end"/>
            </w:r>
          </w:p>
          <w:p w14:paraId="6C81086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09BB5A81" w14:textId="3BA6133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0D2F2A6D" w14:textId="56C2C98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5185</w:t>
            </w:r>
          </w:p>
        </w:tc>
        <w:tc>
          <w:tcPr>
            <w:tcW w:w="1276" w:type="dxa"/>
          </w:tcPr>
          <w:p w14:paraId="657B6260" w14:textId="44FDAD2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shd w:val="clear" w:color="auto" w:fill="auto"/>
          </w:tcPr>
          <w:p w14:paraId="4979E15B" w14:textId="181633F2" w:rsidR="00D651B7" w:rsidRPr="00F84CDB" w:rsidRDefault="00D651B7" w:rsidP="004949F6">
            <w:pPr>
              <w:spacing w:after="240"/>
              <w:rPr>
                <w:rFonts w:asciiTheme="majorBidi" w:hAnsiTheme="majorBidi" w:cstheme="majorBidi"/>
                <w:sz w:val="16"/>
                <w:szCs w:val="16"/>
              </w:rPr>
            </w:pPr>
            <w:r w:rsidRPr="00F84CDB">
              <w:rPr>
                <w:rFonts w:asciiTheme="majorBidi" w:hAnsiTheme="majorBidi" w:cstheme="majorBidi"/>
                <w:sz w:val="16"/>
                <w:szCs w:val="16"/>
              </w:rPr>
              <w:t>HTS: 54.7% drop in monthly opt-out HIV tests from pre-pandemic to pandemic period; sharpest decline in March 2020; gradual monthly increase observed, returning to pre-pandemic levels by October 2020.</w:t>
            </w:r>
          </w:p>
        </w:tc>
        <w:tc>
          <w:tcPr>
            <w:tcW w:w="3261" w:type="dxa"/>
          </w:tcPr>
          <w:p w14:paraId="63C729C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Decrease in ED visits</w:t>
            </w:r>
          </w:p>
        </w:tc>
        <w:tc>
          <w:tcPr>
            <w:tcW w:w="2976" w:type="dxa"/>
          </w:tcPr>
          <w:p w14:paraId="6A9AFA0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3D6F17AD" w14:textId="77777777" w:rsidTr="00F84CDB">
        <w:tc>
          <w:tcPr>
            <w:tcW w:w="283" w:type="dxa"/>
          </w:tcPr>
          <w:p w14:paraId="29C7B18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9</w:t>
            </w:r>
          </w:p>
        </w:tc>
        <w:tc>
          <w:tcPr>
            <w:tcW w:w="1135" w:type="dxa"/>
          </w:tcPr>
          <w:p w14:paraId="7DC3460C" w14:textId="58FFE765"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4KUR7NCx","properties":{"formattedCitation":"(Norwood et al. 2022)","plainCitation":"(Norwood et al. 2022)","noteIndex":0},"citationItems":[{"id":754,"uris":["http://zotero.org/users/local/7W9KhKNb/items/AKQ6MZAJ"],"itemData":{"id":754,"type":"article-journal","abstract":"Access to care is essential for people with HIV (PWH) but may have been affected during the COVID-19 pandemic. We conducted a retrospective cross-sectional study of adult PWH receiving care in a large southeastern comprehensive care clinic in the United States. Patients in care between January 1, 2017, and July 30, 2020, were included. Race/ethnicity, sex, HIV-1 RNA, CD4 + lymphocyte count were included as baseline covariates. Outcomes included clinic attendance, receipt of HIV-1 RNA PCR testing, and virologic suppression (HIV-1 RNA &lt; 200 copies/mL); outpatient encounters included new patient encounters, follow-up visits, and mental health encounters. Total medical encounters, including telemedicine, decreased by 827 visits (33%) when comparing the second quarters of 2019 and 2020. New patient encounters decreased by 23.5% from 81 to 62 during this period. The second quarter of 2020 saw the lowest number of new patient visits since 2017. HIV-1 RNA testing and the proportion of patients with virologic suppression decreased during the pandemic (p &lt; 0.001 for both). Total mental health encounters, on the other hand, increased by 14% during April-June 2020 compared to April-June 2019. Mental health electronic communications increased by 60% from 312 to 500 during the same period, with a 20% increase in medication refills. The COVID-19 pandemic affected outpatient visits, viral load surveillance, and virologic suppression but led to an increase in mental health encounters in a comprehensive care clinic setting.","container-title":"AIDS and behavior","DOI":"10.1007/s10461-022-03615-7","ISSN":"1573-3254","issue":"8","journalAbbreviation":"AIDS Behav","language":"eng","note":"number: 8\nPMID: 35194699\nPMCID: PMC8863570","page":"2825-2829","source":"PubMed","title":"The Impact of COVID-19 on the HIV Care Continuum in a Large Urban Southern Clinic","volume":"26","author":[{"family":"Norwood","given":"Jamison"},{"family":"Kheshti","given":"Asghar"},{"family":"Shepherd","given":"Bryan E."},{"family":"Rebeiro","given":"Peter F."},{"family":"Ahonkhai","given":"Aimalohi"},{"family":"Kelly","given":"Sean"},{"family":"Wanjalla","given":"Celestine"}],"issued":{"date-parts":[["2022",8]]}}}],"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Norwood et al. 2022)</w:t>
            </w:r>
            <w:r w:rsidRPr="00F84CDB">
              <w:rPr>
                <w:rFonts w:asciiTheme="majorBidi" w:hAnsiTheme="majorBidi" w:cstheme="majorBidi"/>
                <w:sz w:val="16"/>
                <w:szCs w:val="16"/>
              </w:rPr>
              <w:fldChar w:fldCharType="end"/>
            </w:r>
          </w:p>
          <w:p w14:paraId="47632E9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52A0AB77" w14:textId="6D3AEAE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3A6A894D" w14:textId="738BBB6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686</w:t>
            </w:r>
          </w:p>
        </w:tc>
        <w:tc>
          <w:tcPr>
            <w:tcW w:w="1276" w:type="dxa"/>
          </w:tcPr>
          <w:p w14:paraId="242229DD" w14:textId="3143971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LRC, VS</w:t>
            </w:r>
          </w:p>
        </w:tc>
        <w:tc>
          <w:tcPr>
            <w:tcW w:w="3685" w:type="dxa"/>
          </w:tcPr>
          <w:p w14:paraId="4DACC36C" w14:textId="6E754FC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33% drop in medical interactions in 2020 vs 2019 (−827 visits); LRC: 23.5% decline in new patient interactions in Q2 2020 vs 2019; VS: Viral suppression dropped from 83.4% to 76.9%.</w:t>
            </w:r>
          </w:p>
        </w:tc>
        <w:tc>
          <w:tcPr>
            <w:tcW w:w="3261" w:type="dxa"/>
          </w:tcPr>
          <w:p w14:paraId="77D1F2A7" w14:textId="27FC405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Decreased community HIV testing, patients avoided testing to reduce COVID-19 exposure, reduced testing capacity due to staffing shortages</w:t>
            </w:r>
          </w:p>
        </w:tc>
        <w:tc>
          <w:tcPr>
            <w:tcW w:w="2976" w:type="dxa"/>
          </w:tcPr>
          <w:p w14:paraId="4C56EA8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ncreased utilization of telehealth</w:t>
            </w:r>
          </w:p>
        </w:tc>
      </w:tr>
      <w:tr w:rsidR="00D651B7" w:rsidRPr="00F84CDB" w14:paraId="0879CB4B" w14:textId="77777777" w:rsidTr="00F84CDB">
        <w:tc>
          <w:tcPr>
            <w:tcW w:w="283" w:type="dxa"/>
          </w:tcPr>
          <w:p w14:paraId="69EC264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0</w:t>
            </w:r>
          </w:p>
        </w:tc>
        <w:tc>
          <w:tcPr>
            <w:tcW w:w="1135" w:type="dxa"/>
          </w:tcPr>
          <w:p w14:paraId="2E312B65" w14:textId="10465D57"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lfcxcr3s","properties":{"formattedCitation":"(Petrova et al. 2022)","plainCitation":"(Petrova et al. 2022)","noteIndex":0},"citationItems":[{"id":278,"uris":["http://zotero.org/users/local/7W9KhKNb/items/JH8IKI78"],"itemData":{"id":278,"type":"article-journal","abstract":"Background\n              Evidence suggests that economic, social, and psychological circumstances brought about by the COVID-19 pandemic may have a serious impact on behavioral health. Men who have sex with men (MSM) are disproportionally impacted by HIV and stimulant use, the co-occurrence of which heightens HIV transmission risk and undermines nationwide treatment strategies as prevention efforts for ending the HIV epidemic. There is a paucity of information regarding the potential impact of the COVID-19 pandemic on the substance use and HIV medication adherence in this key vulnerable population—MSM who use stimulants and are living with HIV.\n            \n            \n              Objective\n              The aim of this qualitative study was to identify ways in which the COVID-19 pandemic has affected stimulant use and antiretroviral therapy (ART) adherence among a sample of MSM living with HIV.\n            \n            \n              Methods\n              Two focus groups were conducted in August 2020 via videoconferencing technology compliant with the Health Insurance Portability and Accountability Act. Potential participants from an established research participant registry at State University of New York Downstate Health Sciences University were invited and screened for study participation on the basis of inclusion criteria. A semistructured interview guide was followed. A general inductive approach was used to analyze the data. Findings in two general areas of interest, the impact of the COVID-19 pandemic on stimulant use and ART adherence, emerged directly from the raw data.\n            \n            \n              Results\n              A total of 12 ethnically diverse participants over the age of 25 years took part in the study. Results were heterogeneous in terms of the effects of the pandemic on both stimulant use and ART adherence among MSM living with HIV. Some men indicated increased or sustained stimulant use and ART adherence, and others reported decreased stimulant use and ART adherence. Reasons for these behavioral changes ranged from concerns about their own health and that of their loved ones to challenges brought about by the lack of daily structure during the lockdown phase of the pandemic and emotion regulation difficulties.\n            \n            \n              Conclusions\n              The COVID-19 pandemic has had a differential impact on stimulant use and ART medication adherence among MSM living with HIV. The reasons for behavioral change identified in this study may be salient intervention targets to support ART medication adherence and lower stimulant use among MSM in the aftermath of the of the COVID-19 pandemic, as well as beyond.","container-title":"JMIR Formative Research","DOI":"10.2196/30897","ISSN":"2561-326X","issue":"5","journalAbbreviation":"JMIR Form Res","language":"en","note":"number: 5","page":"e30897","source":"DOI.org (Crossref)","title":"Effect of the COVID-19 Pandemic on Stimulant Use and Antiretroviral Therapy Adherence Among Men Who Have Sex With Men Living With HIV: Qualitative Focus Group Study","title-short":"Effect of the COVID-19 Pandemic on Stimulant Use and Antiretroviral Therapy Adherence Among Men Who Have Sex With Men Living With HIV","volume":"6","author":[{"family":"Petrova","given":"Mariya"},{"family":"Miller-Perusse","given":"Michael"},{"family":"Hirshfield","given":"Sabina"},{"family":"Carrico","given":"Adam"},{"family":"Horvath","given":"Keith"}],"issued":{"date-parts":[["2022",5,3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Petrova et al. 2022)</w:t>
            </w:r>
            <w:r w:rsidRPr="00F84CDB">
              <w:rPr>
                <w:rFonts w:asciiTheme="majorBidi" w:hAnsiTheme="majorBidi" w:cstheme="majorBidi"/>
                <w:sz w:val="16"/>
                <w:szCs w:val="16"/>
              </w:rPr>
              <w:fldChar w:fldCharType="end"/>
            </w:r>
          </w:p>
          <w:p w14:paraId="2F5A806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195D3A24" w14:textId="4723737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2BB2563D" w14:textId="78DEE0A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2</w:t>
            </w:r>
          </w:p>
        </w:tc>
        <w:tc>
          <w:tcPr>
            <w:tcW w:w="1276" w:type="dxa"/>
          </w:tcPr>
          <w:p w14:paraId="73A31BD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5370752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3.30% decreased in ART adherence</w:t>
            </w:r>
          </w:p>
        </w:tc>
        <w:tc>
          <w:tcPr>
            <w:tcW w:w="3261" w:type="dxa"/>
          </w:tcPr>
          <w:p w14:paraId="1C4B35DB" w14:textId="7367329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quired in-person pharmacy visits for medication; COVID-19 protocols as barriers, lack of daily structure in life</w:t>
            </w:r>
          </w:p>
        </w:tc>
        <w:tc>
          <w:tcPr>
            <w:tcW w:w="2976" w:type="dxa"/>
          </w:tcPr>
          <w:p w14:paraId="0C5DE07D" w14:textId="0410ADF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urtailed substance use, increased attention for personal health</w:t>
            </w:r>
          </w:p>
        </w:tc>
      </w:tr>
      <w:tr w:rsidR="00D651B7" w:rsidRPr="00F84CDB" w14:paraId="08CD23EF" w14:textId="77777777" w:rsidTr="00F84CDB">
        <w:tc>
          <w:tcPr>
            <w:tcW w:w="283" w:type="dxa"/>
          </w:tcPr>
          <w:p w14:paraId="4378B25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1</w:t>
            </w:r>
          </w:p>
        </w:tc>
        <w:tc>
          <w:tcPr>
            <w:tcW w:w="1135" w:type="dxa"/>
          </w:tcPr>
          <w:p w14:paraId="34F9944D" w14:textId="2C1BF6DF"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uOeFliq2","properties":{"formattedCitation":"(Shilo and Mor 2020)","plainCitation":"(Shilo and Mor 2020)","noteIndex":0},"citationItems":[{"id":774,"uris":["http://zotero.org/users/local/7W9KhKNb/items/ZE427DNI"],"itemData":{"id":774,"type":"article-journal","abstract":"BACKGROUND: Social distancing in the wake of the coronavirus disease 2019 (COVID-19) pandemic may affect the sexual behavior of men who have sex with men (MSM). In early March 2020, Israel imposed travel restrictions and limited social contacts to household members only. The effects of these restrictions on the sexual behavior and mental health of MSM are unknown.\nAIM: To assess sexual behaviors and mental health of Israeli MSM during social distancing and to compare sexual behaviors before and during social distancing, due to the COVID-19 pandemic.\nMETHODS: Data were collected through anonymous web-based questionnaires in a popular geospatial application used by MSM between March and April 2020 during the social-distancing period.\nOUTCOMES: The dependent variable was casual sex, in violation of social-distancing regulations. Independent variables were demographic characteristics, sexual behaviors before and during social-distancing restrictions, and mental health.\nRESULTS: Of the 2,562 participants, 1,012 (39.5%) continued to meet new casual sex partners during this period. Being of a younger age, single, and with higher levels of mental distress predicted engagement in casual sex during the social-distancing period. MSM reduced their sexual risk and limited sexual repertoire-in particular, kissing with their sexual partners. Participants also spent more time in dating applications than in the pre-social-distancing period and increased their use of sex phone, webcams, and porn consumption. They perceived the threat of severe acute respiratory syndrome coronavirus to be greater than that of HIV: only 3.2% could imagine themselves having sex with a partner who is infected with SARS-CoV-2 compared with 30.1% in case of HIV, P &lt; .01.\nCLINICAL IMPLICATIONS: MSM reduced their risk behaviors during social distancing because of the threat of COVID-19. Casual sex during social distancing was associated with negative feelings of mental distress. Future public health response in the future waves of COVID-19 morbidity should strike a balance between containment measures and the need for social distancing with its possible mental and social burdens.\nSTRENGTHS AND LIMITATIONS: This is the first study in Israel and one of the few in the world to examine sexual behaviors among MSM during the COVID-19 social distancing period. It involved a relatively large sample, through convenience sampling, which limits causality. Findings should be interpreted cautiously, specifically because COVID-19-related behaviors and circumstances may change rapidly.\nCONCLUSION: The negative feelings of distress due to social distancing should be considered as a potential barrier to adherence among vulnerable populations, such as MSM. Future public health response should strike a balance between containment measures and its possible mental, social, and financial burdens. Shilo G, Mor Z. COVID-19 and the Changes in the Sexual Behavior of Men Who Have Sex With Men: Results of an Online Survey. J Sex Med 2020;17:1827-1834.","container-title":"The Journal of Sexual Medicine","DOI":"10.1016/j.jsxm.2020.07.085","ISSN":"1743-6109","issue":"10","journalAbbreviation":"J Sex Med","language":"eng","note":"number: 10\nPMID: 32883631\nPMCID: PMC7416743","page":"1827-1834","source":"PubMed","title":"COVID-19 and the Changes in the Sexual Behavior of Men Who Have Sex With Men: Results of an Online Survey","title-short":"COVID-19 and the Changes in the Sexual Behavior of Men Who Have Sex With Men","volume":"17","author":[{"family":"Shilo","given":"Guy"},{"family":"Mor","given":"Zohar"}],"issued":{"date-parts":[["2020",10]]}}}],"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hilo and Mor 2020)</w:t>
            </w:r>
            <w:r w:rsidRPr="00F84CDB">
              <w:rPr>
                <w:rFonts w:asciiTheme="majorBidi" w:hAnsiTheme="majorBidi" w:cstheme="majorBidi"/>
                <w:sz w:val="16"/>
                <w:szCs w:val="16"/>
              </w:rPr>
              <w:fldChar w:fldCharType="end"/>
            </w:r>
          </w:p>
          <w:p w14:paraId="65BB294F" w14:textId="26817B15"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t>Israel</w:t>
            </w:r>
          </w:p>
        </w:tc>
        <w:tc>
          <w:tcPr>
            <w:tcW w:w="1276" w:type="dxa"/>
          </w:tcPr>
          <w:p w14:paraId="2649043D" w14:textId="173E317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43DBA500" w14:textId="288C37E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562</w:t>
            </w:r>
          </w:p>
        </w:tc>
        <w:tc>
          <w:tcPr>
            <w:tcW w:w="1276" w:type="dxa"/>
          </w:tcPr>
          <w:p w14:paraId="5C55C6B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61B552E3" w14:textId="6A9A2DE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11.5% increase in condom/PrEP use; 22.4% decrease in sexual risk behavior score during social distancing vs pre-distancing.</w:t>
            </w:r>
          </w:p>
        </w:tc>
        <w:tc>
          <w:tcPr>
            <w:tcW w:w="3261" w:type="dxa"/>
          </w:tcPr>
          <w:p w14:paraId="0439CAB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Being younger, single, prior high-risk sexual behaviors </w:t>
            </w:r>
          </w:p>
        </w:tc>
        <w:tc>
          <w:tcPr>
            <w:tcW w:w="2976" w:type="dxa"/>
          </w:tcPr>
          <w:p w14:paraId="3821EEA6" w14:textId="078E7A2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duced physical contact with sexual partners; changes in sexual activities to avoid virus exposure</w:t>
            </w:r>
          </w:p>
        </w:tc>
      </w:tr>
      <w:tr w:rsidR="00D651B7" w:rsidRPr="00F84CDB" w14:paraId="4359B0FC" w14:textId="77777777" w:rsidTr="00F84CDB">
        <w:tc>
          <w:tcPr>
            <w:tcW w:w="283" w:type="dxa"/>
          </w:tcPr>
          <w:p w14:paraId="40E8423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2</w:t>
            </w:r>
          </w:p>
        </w:tc>
        <w:tc>
          <w:tcPr>
            <w:tcW w:w="1135" w:type="dxa"/>
          </w:tcPr>
          <w:p w14:paraId="20B40346" w14:textId="716D397F"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6UUtmum8","properties":{"formattedCitation":"(Trepka et al. 2022)","plainCitation":"(Trepka et al. 2022)","noteIndex":0},"citationItems":[{"id":782,"uris":["http://zotero.org/users/local/7W9KhKNb/items/XJHMUB92"],"itemData":{"id":782,"type":"article-journal","abstract":"The Ryan White Program (RWP) in Miami-Dade County, Florida made several modifications to keep HIV care accessible during the COVID-19 Pandemic, including expanding telehealth services, increasing access to HIV medications, and waiving required lab tests for service recertification. We assessed ease of access to medical providers, medical case managers, and antiretroviral medications during the COVID-19 Pandemic among 298 Non-Hispanic Black, Hispanic, and Haitian people with HIV (PWH) served by the RWP Part A, Miami-Dade County, Florida using a telephone-administered survey between October 2020 and January 2021. Overall, most clients reported similar or better access compared to before the Pandemic. Use of videocalls to communicate with HIV medical providers varied by race/ethnicity: Hispanics (49.6%), Non-Hispanic Blacks (37.7%), and Haitian clients (16.0%). Results suggest the modifications helped maintain access to care during an unprecedented health crisis. Permanently adopting many of these modifications should be considered to continue to facilitate access to care.","container-title":"Journal of the International Association of Providers of AIDS Care","DOI":"10.1177/23259582221084536","ISSN":"2325-9582","journalAbbreviation":"J Int Assoc Provid AIDS Care","language":"eng","note":"PMID: 35243926\nPMCID: PMC8899832","page":"23259582221084536","source":"PubMed","title":"HIV Care Access During the COVID-19 Pandemic as Perceived by Racial/Ethnic Minority Groups Served by the Ryan White Program, Miami-Dade County, Florida","volume":"21","author":[{"family":"Trepka","given":"Mary Jo"},{"family":"Ward","given":"Melissa K."},{"family":"Ladner","given":"Robert A."},{"family":"Sheehan","given":"Diana M."},{"family":"Li","given":"Tan"},{"family":"Ibarra","given":"Cynthia"},{"family":"Gbadamosi","given":"Semiu O."},{"family":"Ibañez","given":"Gladys E."},{"family":"Jean-Gilles","given":"Michele"}],"issued":{"date-parts":[["202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Trepka et al. 2022)</w:t>
            </w:r>
            <w:r w:rsidRPr="00F84CDB">
              <w:rPr>
                <w:rFonts w:asciiTheme="majorBidi" w:hAnsiTheme="majorBidi" w:cstheme="majorBidi"/>
                <w:sz w:val="16"/>
                <w:szCs w:val="16"/>
              </w:rPr>
              <w:fldChar w:fldCharType="end"/>
            </w:r>
          </w:p>
          <w:p w14:paraId="34EE5EC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2842C478" w14:textId="47FD795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5FFD72AE" w14:textId="5A346CE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98</w:t>
            </w:r>
          </w:p>
        </w:tc>
        <w:tc>
          <w:tcPr>
            <w:tcW w:w="1276" w:type="dxa"/>
          </w:tcPr>
          <w:p w14:paraId="192570F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LRC</w:t>
            </w:r>
          </w:p>
        </w:tc>
        <w:tc>
          <w:tcPr>
            <w:tcW w:w="3685" w:type="dxa"/>
          </w:tcPr>
          <w:p w14:paraId="4C6BF2A6" w14:textId="6E2E847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7.6% of cisgender women and 13.2% of cisgender men reported more difficulty accessing case managers during the pandemic; LRC: Difficulty obtaining HIV drugs reported by 13.3% of Hispanics, 5.8% of Haitians, and 4.4% of non-Hispanic Blacks.</w:t>
            </w:r>
          </w:p>
        </w:tc>
        <w:tc>
          <w:tcPr>
            <w:tcW w:w="3261" w:type="dxa"/>
          </w:tcPr>
          <w:p w14:paraId="64489D40" w14:textId="762D69A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ransportation costs as a barrier to care, difficulty taking time off work for appointments, structural barriers for low-income and racial minority groups</w:t>
            </w:r>
          </w:p>
        </w:tc>
        <w:tc>
          <w:tcPr>
            <w:tcW w:w="2976" w:type="dxa"/>
          </w:tcPr>
          <w:p w14:paraId="50C57D03" w14:textId="0DF9B51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ultiple options to access providers supported HIV care, diverse methods of ART delivery tailored to individual needs</w:t>
            </w:r>
          </w:p>
        </w:tc>
      </w:tr>
      <w:tr w:rsidR="00D651B7" w:rsidRPr="00F84CDB" w14:paraId="260531F7" w14:textId="77777777" w:rsidTr="00F84CDB">
        <w:tc>
          <w:tcPr>
            <w:tcW w:w="283" w:type="dxa"/>
          </w:tcPr>
          <w:p w14:paraId="62E785A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3</w:t>
            </w:r>
          </w:p>
        </w:tc>
        <w:tc>
          <w:tcPr>
            <w:tcW w:w="1135" w:type="dxa"/>
          </w:tcPr>
          <w:p w14:paraId="7E8D0BDD" w14:textId="42990758"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kWIWkI2v","properties":{"formattedCitation":"(Zapata et al. 2022)","plainCitation":"(Zapata et al. 2022)","noteIndex":0},"citationItems":[{"id":794,"uris":["http://zotero.org/users/local/7W9KhKNb/items/IRJBHIUK"],"itemData":{"id":794,"type":"article-journal","abstract":"Prior research has highlighted the impact of the COVID-19 pandemic on HIV prevention services within the U.S., but few studies have explored this impact through an exploratory, qualitative lens. In this study, we sought to highlight the voices of young sexual minority men (YSMM) 17-24 years old and explored the perceived impact of the pandemic on HIV prevention among a diverse, nationwide sample of YSMM who participated in synchronous online focus group discussions between April and September 2020. Forty-one YSMM described the negative effects of the COVID-19 pandemic on HIV testing and prevention services, including limited and disrupted access to HIV testing, HIV pre-exposure prophylaxis (PrEP), and HIV post-exposure prophylaxis. COVID-19-related challenges were compounded by ongoing, pre-COVID-19 barriers experienced by YSMM in the U.S. For instance, many YSMM relocated back home with family, causing men to avoid HIV prevention services for fear of outing themselves to relatives. YSMM also worried about placing their family at increased risk of COVID-19 by attending clinical appointments. YSMM who did seek HIV prevention services, including access to PrEP, experienced significant barriers, including limited appointment availability and services not tailored to YSMM. Further efforts are needed to support YSMM re-engaging in HIV prevention during and after the COVID-19 era.","container-title":"Archives of Sexual Behavior","DOI":"10.1007/s10508-021-02166-7","ISSN":"1573-2800","issue":"1","journalAbbreviation":"Arch Sex Behav","language":"eng","note":"number: 1\nPMID: 34773214\nPMCID: PMC8589091","page":"303-314","source":"PubMed","title":"COVID-19-Related Disruptions to HIV Testing and Prevention Among Young Sexual Minority Men 17-24 Years Old: A Qualitative Study Using Synchronous Online Focus Groups, April-September 2020","title-short":"COVID-19-Related Disruptions to HIV Testing and Prevention Among Young Sexual Minority Men 17-24 Years Old","volume":"51","author":[{"family":"Zapata","given":"Juan Pablo"},{"family":"Dang","given":"Madeline"},{"family":"Quinn","given":"Katherine G."},{"family":"Horvath","given":"Keith J."},{"family":"Stephenson","given":"Rob"},{"family":"Dickson-Gomez","given":"Julia"},{"family":"John","given":"Steven A."}],"issued":{"date-parts":[["202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Zapata et al. 2022)</w:t>
            </w:r>
            <w:r w:rsidRPr="00F84CDB">
              <w:rPr>
                <w:rFonts w:asciiTheme="majorBidi" w:hAnsiTheme="majorBidi" w:cstheme="majorBidi"/>
                <w:sz w:val="16"/>
                <w:szCs w:val="16"/>
              </w:rPr>
              <w:fldChar w:fldCharType="end"/>
            </w:r>
          </w:p>
          <w:p w14:paraId="040D11A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27FE27D0" w14:textId="3AE00AA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14B6822B" w14:textId="2477EE5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1</w:t>
            </w:r>
          </w:p>
        </w:tc>
        <w:tc>
          <w:tcPr>
            <w:tcW w:w="1276" w:type="dxa"/>
          </w:tcPr>
          <w:p w14:paraId="38AC60E5" w14:textId="1C1D231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PP, HTS </w:t>
            </w:r>
          </w:p>
        </w:tc>
        <w:tc>
          <w:tcPr>
            <w:tcW w:w="3685" w:type="dxa"/>
          </w:tcPr>
          <w:p w14:paraId="480E10A6" w14:textId="5F85DE1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Only 22% of eligible participants were using PrEP; reasons for discontinuation included appointment cancellations, celibacy, and service disruptions; HTS: Most participants lacked access to HIV testing due to reduced services, fear of COVID-19, financial hardship, or parental supervision.</w:t>
            </w:r>
          </w:p>
        </w:tc>
        <w:tc>
          <w:tcPr>
            <w:tcW w:w="3261" w:type="dxa"/>
          </w:tcPr>
          <w:p w14:paraId="5EA199E1" w14:textId="5339A42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arriers to HIV prevention for YSMM; limited appointment availability; subpar service quality; structural and cultural healthcare disparities</w:t>
            </w:r>
          </w:p>
        </w:tc>
        <w:tc>
          <w:tcPr>
            <w:tcW w:w="2976" w:type="dxa"/>
          </w:tcPr>
          <w:p w14:paraId="789923F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4CC235CE" w14:textId="77777777" w:rsidTr="00F84CDB">
        <w:tc>
          <w:tcPr>
            <w:tcW w:w="283" w:type="dxa"/>
          </w:tcPr>
          <w:p w14:paraId="305AA0F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4</w:t>
            </w:r>
          </w:p>
        </w:tc>
        <w:tc>
          <w:tcPr>
            <w:tcW w:w="1135" w:type="dxa"/>
          </w:tcPr>
          <w:p w14:paraId="36AB5181" w14:textId="47B326C5"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0QmPgDU0","properties":{"formattedCitation":"(Ejima et al. 2021)","plainCitation":"(Ejima et al. 2021)","noteIndex":0},"citationItems":[{"id":811,"uris":["http://zotero.org/users/local/7W9KhKNb/items/3E5TIIFG"],"itemData":{"id":811,"type":"article-journal","abstract":"BACKGROUND: During the COVID-19 outbreak, facility capacity for HIV testing has been limited. Furthermore, people may have opted against HIV testing during this period to avoid COVID-19 exposure. We investigated the influence of the COVID-19 pandemic on HIV testing and the number of reported HIV cases in Japan.\nMETHODS: We analyzed quarterly HIV/AIDS-related data from 2015 to the second quarter of 2020 using an anomaly detection approach. The data included the number of consultations, the number of HIV tests performed by public health centers or municipalities, and the number of newly reported HIV cases with and without an AIDS diagnosis. We further performed the same analysis for 2 subgroups: men who have sex with men (MSM) and non-Japanese persons.\nRESULTS: The number of HIV tests (9,584 vs. 35,908 in the year-before period) and consultations (11,689 vs. 32,565) performed by public health centers significantly declined in the second quarter of 2020, whereas the proportion of new HIV cases with an AIDS diagnosis (36.2% vs. 26.4%) significantly increased after removing the trend and seasonality effects. HIV cases without an AIDS diagnosis decreased (166 vs. 217), but the reduction was not significant. We confirmed similar trends for the men who have sex with men and non-Japanese subgroups.\nCONCLUSIONS: During the COVID-19 pandemic, the current HIV testing system in Japan seems to have missed more cases of HIV before developing AIDS. Continuously monitoring the situation and securing sufficient test resources by use of self-testing is essential to understand the clear epidemiological picture of HIV incidence during the COVID-19 pandemic.","container-title":"Journal of Acquired Immune Deficiency Syndromes (1999)","DOI":"10.1097/QAI.0000000000002660","ISSN":"1944-7884","issue":"2","journalAbbreviation":"J Acquir Immune Defic Syndr","language":"eng","note":"number: 2\nPMID: 33625066\nPMCID: PMC8126475","page":"e182-e187","source":"PubMed","title":"HIV Testing by Public Health Centers and Municipalities and New HIV Cases During the COVID-19 Pandemic in Japan","volume":"87","author":[{"family":"Ejima","given":"Keisuke"},{"family":"Koizumi","given":"Yoshiki"},{"family":"Yamamoto","given":"Nao"},{"family":"Rosenberg","given":"Molly"},{"family":"Ludema","given":"Christina"},{"family":"Bento","given":"Ana I."},{"family":"Yoneoka","given":"Daisuke"},{"family":"Ichikawa","given":"Seiichi"},{"family":"Mizushima","given":"Daisuke"},{"family":"Iwami","given":"Shingo"}],"issued":{"date-parts":[["2021",6,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Ejima et al. 2021)</w:t>
            </w:r>
            <w:r w:rsidRPr="00F84CDB">
              <w:rPr>
                <w:rFonts w:asciiTheme="majorBidi" w:hAnsiTheme="majorBidi" w:cstheme="majorBidi"/>
                <w:sz w:val="16"/>
                <w:szCs w:val="16"/>
              </w:rPr>
              <w:fldChar w:fldCharType="end"/>
            </w:r>
          </w:p>
          <w:p w14:paraId="6562867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Japan</w:t>
            </w:r>
          </w:p>
        </w:tc>
        <w:tc>
          <w:tcPr>
            <w:tcW w:w="1276" w:type="dxa"/>
          </w:tcPr>
          <w:p w14:paraId="2477B95E" w14:textId="3B5DE56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ase-control</w:t>
            </w:r>
          </w:p>
        </w:tc>
        <w:tc>
          <w:tcPr>
            <w:tcW w:w="850" w:type="dxa"/>
          </w:tcPr>
          <w:p w14:paraId="04A9A226" w14:textId="5C4A2B9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1,076 (consultations)</w:t>
            </w:r>
          </w:p>
        </w:tc>
        <w:tc>
          <w:tcPr>
            <w:tcW w:w="1276" w:type="dxa"/>
          </w:tcPr>
          <w:p w14:paraId="7ABE3CBB" w14:textId="7845A45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HMA</w:t>
            </w:r>
          </w:p>
        </w:tc>
        <w:tc>
          <w:tcPr>
            <w:tcW w:w="3685" w:type="dxa"/>
            <w:shd w:val="clear" w:color="auto" w:fill="auto"/>
          </w:tcPr>
          <w:p w14:paraId="6F2CC339" w14:textId="6C4FE48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HTS: 3.7-fold decrease in HIV tests, 9.8% reduction in new HIV cases with an AIDS diagnosis; HMA: 2.8-fold decrease in consultation </w:t>
            </w:r>
          </w:p>
        </w:tc>
        <w:tc>
          <w:tcPr>
            <w:tcW w:w="3261" w:type="dxa"/>
          </w:tcPr>
          <w:p w14:paraId="234A542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issed more cases of HIV before developing AIDS</w:t>
            </w:r>
          </w:p>
        </w:tc>
        <w:tc>
          <w:tcPr>
            <w:tcW w:w="2976" w:type="dxa"/>
          </w:tcPr>
          <w:p w14:paraId="758A112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e of self-testing</w:t>
            </w:r>
          </w:p>
        </w:tc>
      </w:tr>
      <w:tr w:rsidR="00D651B7" w:rsidRPr="00F84CDB" w14:paraId="499FFE2A" w14:textId="77777777" w:rsidTr="00F84CDB">
        <w:tc>
          <w:tcPr>
            <w:tcW w:w="283" w:type="dxa"/>
          </w:tcPr>
          <w:p w14:paraId="5196F1B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55</w:t>
            </w:r>
          </w:p>
        </w:tc>
        <w:tc>
          <w:tcPr>
            <w:tcW w:w="1135" w:type="dxa"/>
          </w:tcPr>
          <w:p w14:paraId="5B9E764B" w14:textId="5E4B0CDD"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V05R6LXf","properties":{"formattedCitation":"(El Moussaoui et al. 2021)","plainCitation":"(El Moussaoui et al. 2021)","noteIndex":0},"citationItems":[{"id":814,"uris":["http://zotero.org/users/local/7W9KhKNb/items/IGBKRJ2J"],"itemData":{"id":814,"type":"article-journal","abstract":"BACKGROUND: Background: The COVID-19 pandemic and associated containment measures dramatically affected the health care systems including the screening of human immunodeficiency virus and the management people living with HIV around the world by making the access to preventive care services and specific medical monitoring more difficult.\nOBJECTIVE: Objective: To study the impact of the COVID-19 pandemic on the holistic care of people living with HIV in Liège (Belgium).\nMETHODS: Methods: In this retrospective observational study conducted in Liège University Hospital, we compared the out-patient follow-up of HIV-infected individuals as well as the number of new HIV diagnoses between 2019 and 2020 and between the different waves of the COVID-19 pandemic in 2020.\nRESULTS: Results: In 2020, when compared to 2019, we observed a significant decrease in the number of new HIV diagnoses, especially during the first wave of the pandemic, and in the number of consultations undertaken by sexual health services, psychologists and specialists in infectious diseases at our HIV clinic. We also observed a decrease in the number of viral load assays and blood CD4 + T-cells count analyses performed, although we found less patients with HIV plasma viral load above 400 copies per mL in 2020. Finally, we noted a significant reduction in terms of screening of our HIV-infected patients for hepatitis C, syphilis, colorectal and anal cancers and hypercholesterolemia.\nCONCLUSIONS: Conclusions: Our experience exhibits the deleterious impact of the COVID-19 pandemic on the HIV care and the need to implement new strategies to guarantee its continuum.","container-title":"HIV research &amp; clinical practice","ISSN":"2578-7470","issue":"3","journalAbbreviation":"HIV Res Clin Pract","language":"eng","note":"number: 3\nPMID: 34308800","page":"63-70","source":"PubMed","title":"Impact of the COVID-19 pandemic situation on HIV care in Liège, Belgium","volume":"22","author":[{"family":"El Moussaoui","given":"Majdouline"},{"family":"Lambert","given":"Nicolas"},{"family":"Maes","given":"Nathalie"},{"family":"Fombellida","given":"Karine"},{"family":"Vaira","given":"Dolores"},{"family":"Moutschen","given":"Michel"},{"family":"Darcis","given":"Gilles"}],"issued":{"date-parts":[["2021",6]]}}}],"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El Moussaoui et al. 2021)</w:t>
            </w:r>
            <w:r w:rsidRPr="00F84CDB">
              <w:rPr>
                <w:rFonts w:asciiTheme="majorBidi" w:hAnsiTheme="majorBidi" w:cstheme="majorBidi"/>
                <w:sz w:val="16"/>
                <w:szCs w:val="16"/>
              </w:rPr>
              <w:fldChar w:fldCharType="end"/>
            </w:r>
          </w:p>
          <w:p w14:paraId="692D0E7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elgium</w:t>
            </w:r>
          </w:p>
        </w:tc>
        <w:tc>
          <w:tcPr>
            <w:tcW w:w="1276" w:type="dxa"/>
          </w:tcPr>
          <w:p w14:paraId="7F4198A2" w14:textId="30DA5FC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6BBA7214" w14:textId="200F1FB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62</w:t>
            </w:r>
          </w:p>
        </w:tc>
        <w:tc>
          <w:tcPr>
            <w:tcW w:w="1276" w:type="dxa"/>
          </w:tcPr>
          <w:p w14:paraId="6AB769C4" w14:textId="0D340DC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HMA, VS</w:t>
            </w:r>
          </w:p>
        </w:tc>
        <w:tc>
          <w:tcPr>
            <w:tcW w:w="3685" w:type="dxa"/>
          </w:tcPr>
          <w:p w14:paraId="19617D37" w14:textId="5570A05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46% drop in number of new HIV diagnoses; HMA: 17% decrease in number of medical visits; VS: Proportion of patients with HIV VL &gt;400 copies/mL dropped from 9% to 5% in 2020.</w:t>
            </w:r>
          </w:p>
        </w:tc>
        <w:tc>
          <w:tcPr>
            <w:tcW w:w="3261" w:type="dxa"/>
          </w:tcPr>
          <w:p w14:paraId="4C0D67DE" w14:textId="785EC5D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losure of screening centers, reduced public transportations, high workload of healthcare facilities</w:t>
            </w:r>
          </w:p>
        </w:tc>
        <w:tc>
          <w:tcPr>
            <w:tcW w:w="2976" w:type="dxa"/>
          </w:tcPr>
          <w:p w14:paraId="3956950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medicine</w:t>
            </w:r>
          </w:p>
        </w:tc>
      </w:tr>
      <w:tr w:rsidR="00D651B7" w:rsidRPr="00F84CDB" w14:paraId="1364185D" w14:textId="77777777" w:rsidTr="00F84CDB">
        <w:tc>
          <w:tcPr>
            <w:tcW w:w="283" w:type="dxa"/>
          </w:tcPr>
          <w:p w14:paraId="19E67C2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6</w:t>
            </w:r>
          </w:p>
        </w:tc>
        <w:tc>
          <w:tcPr>
            <w:tcW w:w="1135" w:type="dxa"/>
          </w:tcPr>
          <w:p w14:paraId="642D6792" w14:textId="14526509"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kF4VYFgD","properties":{"formattedCitation":"(Gabster et al. 2022)","plainCitation":"(Gabster et al. 2022)","noteIndex":0},"citationItems":[{"id":816,"uris":["http://zotero.org/users/local/7W9KhKNb/items/D3J2JCBU"],"itemData":{"id":816,"type":"article-journal","abstract":"OBJECTIVE: To describe reported changes in sexual behaviours, including virtual sex (sexting and cybersex), and access to HIV/STI testing and care during COVID-19 measures in Panama.\nMETHODS: We conducted an online cross-sectional survey from 8 August to 12 September 2020 among adults (≥18 years) residing in Panama. Participants were recruited through social media. Questions included demographics, access to HIV/STI testing and HIV care, and sexual behaviours 3 months before COVID-19 social distancing measures and during social distancing measures (COVID-19 measures). Logistic regression was used to identify associations between variables and behavioural changes.\nRESULTS: We recruited 960 participants; 526 (54.8%) identified as cis-women, 366 (38.1%) cis-men and 68 (7.1%) non-binary or another gender. The median age was 28 years (IQR: 23-37 years), and 531 of 957 (55.5%) were of mixed ethnicity (mixed Indigenous/European/Afro-descendant ancestry). Before COVID-19 measures, virtual sex was reported by 38.5% (181 of 470) of cis-women, 58.4% (184 of 315) cis-men and 45.0% (27 of 60) non-binary participants. During COVID-19 measures, virtual sex increased among 17.2% of cis-women, 24.7% cis-men and 8.9% non-binary participants. During COVID-19 measures, 230 of 800 (28.8%) participants reported decreased casual sex compared with pre-COVID-19 measures. Compared with pre-COVID-19 measures, decreased casual sex was reported more frequently during COVID-19 measures by cis-men compared with cis-women (39.2% vs 22.9%, urban/rural adjusted OR (AOR)=2.17, 95% CI 1.57 to 3.01), and by Afro-descendant compared with participants of mixed ethnicity (40.0% vs 29.8%, AOR=1.78, 95% CI 1.07 to 2.94). Compared with no change in virtual sex (16.8%), increased virtual sex (38.5%, AOR=1.78, 95% CI 1.10 to 2.88) and decreased virtual sex (86.7%, AOR=16.53, 95% CI 7.74 to 35.27) were associated with decreased casual sex encounters. During COVID-19 measures, HIV/STI testing could not be obtained by 58.0% (58 of 100) of the participants who needed a test, and interrupted HIV care was reported by 53.3% (8 of 15) of participants living with HIV.\nCONCLUSIONS: COVID-19 measures in Panama were associated with a decrease in casual sex among cis-men and Afro-descendant people, while access to HIV/STI testing and care was seriously disrupted.","container-title":"Sexually Transmitted Infections","DOI":"10.1136/sextrans-2021-054985","ISSN":"1472-3263","issue":"5","journalAbbreviation":"Sex Transm Infect","language":"eng","note":"number: 5\nPMID: 34400575\nPMCID: PMC8370840","page":"332-340","source":"PubMed","title":"How did COVID-19 measures impact sexual behaviour and access to HIV/STI services in Panama? Results from a national cross-sectional online survey","title-short":"How did COVID-19 measures impact sexual behaviour and access to HIV/STI services in Panama?","volume":"98","author":[{"family":"Gabster","given":"Amanda"},{"family":"Erausquin","given":"Jennifer Toller"},{"family":"Michielsen","given":"Kristien"},{"family":"Mayaud","given":"Philippe"},{"family":"Pascale","given":"Juan Miguel"},{"family":"Pericas","given":"Carles"},{"family":"Marks","given":"Michael"},{"family":"Katz","given":"Jennifer"},{"family":"Talavero","given":"Gonzalo Cabezas"},{"family":"Argote","given":"Marilu","non-dropping-particle":"de"},{"family":"Murillo","given":"Anet"},{"family":"Tucker","given":"Joseph D."}],"issued":{"date-parts":[["2022",8]]}}}],"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Gabster et al. 2022)</w:t>
            </w:r>
            <w:r w:rsidRPr="00F84CDB">
              <w:rPr>
                <w:rFonts w:asciiTheme="majorBidi" w:hAnsiTheme="majorBidi" w:cstheme="majorBidi"/>
                <w:sz w:val="16"/>
                <w:szCs w:val="16"/>
              </w:rPr>
              <w:fldChar w:fldCharType="end"/>
            </w:r>
          </w:p>
          <w:p w14:paraId="3CEB495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anama</w:t>
            </w:r>
          </w:p>
        </w:tc>
        <w:tc>
          <w:tcPr>
            <w:tcW w:w="1276" w:type="dxa"/>
          </w:tcPr>
          <w:p w14:paraId="3D07AE6C" w14:textId="4498571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2D650DD2" w14:textId="12896C2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60</w:t>
            </w:r>
          </w:p>
        </w:tc>
        <w:tc>
          <w:tcPr>
            <w:tcW w:w="1276" w:type="dxa"/>
          </w:tcPr>
          <w:p w14:paraId="18CFF0E8" w14:textId="0D34636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 HMA</w:t>
            </w:r>
          </w:p>
        </w:tc>
        <w:tc>
          <w:tcPr>
            <w:tcW w:w="3685" w:type="dxa"/>
          </w:tcPr>
          <w:p w14:paraId="7C59AFEC" w14:textId="110CC2E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45.6% difficulty finding condoms during COVID-19 measures; HTS: 58% of those needing an HIV test (10.4%) were unable to get one; HMA: 53% cancelled or postponed HIV care appointment.</w:t>
            </w:r>
          </w:p>
        </w:tc>
        <w:tc>
          <w:tcPr>
            <w:tcW w:w="3261" w:type="dxa"/>
          </w:tcPr>
          <w:p w14:paraId="17BEE10E" w14:textId="2E6E90F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Limited transportation, testing facility closures or the </w:t>
            </w:r>
            <w:proofErr w:type="spellStart"/>
            <w:r w:rsidRPr="00F84CDB">
              <w:rPr>
                <w:rFonts w:asciiTheme="majorBidi" w:hAnsiTheme="majorBidi" w:cstheme="majorBidi"/>
                <w:sz w:val="16"/>
                <w:szCs w:val="16"/>
              </w:rPr>
              <w:t>covidization</w:t>
            </w:r>
            <w:proofErr w:type="spellEnd"/>
            <w:r w:rsidRPr="00F84CDB">
              <w:rPr>
                <w:rFonts w:asciiTheme="majorBidi" w:hAnsiTheme="majorBidi" w:cstheme="majorBidi"/>
                <w:sz w:val="16"/>
                <w:szCs w:val="16"/>
              </w:rPr>
              <w:t xml:space="preserve"> of health services, lack of HIV self-testing and STI self-collection policies in Panama</w:t>
            </w:r>
          </w:p>
        </w:tc>
        <w:tc>
          <w:tcPr>
            <w:tcW w:w="2976" w:type="dxa"/>
          </w:tcPr>
          <w:p w14:paraId="10CC945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07D804B7" w14:textId="77777777" w:rsidTr="00F84CDB">
        <w:tc>
          <w:tcPr>
            <w:tcW w:w="283" w:type="dxa"/>
          </w:tcPr>
          <w:p w14:paraId="02076F3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7</w:t>
            </w:r>
          </w:p>
        </w:tc>
        <w:tc>
          <w:tcPr>
            <w:tcW w:w="1135" w:type="dxa"/>
          </w:tcPr>
          <w:p w14:paraId="5722B266" w14:textId="0CAE8A7C"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aQNYduPq","properties":{"formattedCitation":"(Gaspar et al. 2022)","plainCitation":"(Gaspar et al. 2022)","noteIndex":0},"citationItems":[{"id":819,"uris":["http://zotero.org/users/local/7W9KhKNb/items/MFC4MK7H"],"itemData":{"id":819,"type":"article-journal","container-title":"Critical Public Health","DOI":"10.1080/09581596.2021.1970720","ISSN":"0958-1596, 1469-3682","issue":"1","journalAbbreviation":"Critical Public Health","language":"en","note":"number: 1","page":"116-126","source":"DOI.org (Crossref)","title":"Public health morality, sex, and COVID-19: sexual minority men’s HIV pre-exposure prophylaxis (PrEP) decision-making during Ontario’s first COVID-19 lockdown","title-short":"Public health morality, sex, and COVID-19","volume":"32","author":[{"family":"Gaspar","given":"Mark"},{"family":"Grey","given":"Cornel"},{"family":"Wells","given":"Alex"},{"family":"Hull","given":"Mark"},{"family":"Tan","given":"Darrell H. S."},{"family":"Lachowsky","given":"Nathan"},{"family":"Grace","given":"Daniel"}],"issued":{"date-parts":[["2022",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Gaspar et al. 2022)</w:t>
            </w:r>
            <w:r w:rsidRPr="00F84CDB">
              <w:rPr>
                <w:rFonts w:asciiTheme="majorBidi" w:hAnsiTheme="majorBidi" w:cstheme="majorBidi"/>
                <w:sz w:val="16"/>
                <w:szCs w:val="16"/>
              </w:rPr>
              <w:fldChar w:fldCharType="end"/>
            </w:r>
          </w:p>
          <w:p w14:paraId="6922C8D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anada</w:t>
            </w:r>
          </w:p>
        </w:tc>
        <w:tc>
          <w:tcPr>
            <w:tcW w:w="1276" w:type="dxa"/>
          </w:tcPr>
          <w:p w14:paraId="2DD11DAB" w14:textId="68C189F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phenomenology</w:t>
            </w:r>
          </w:p>
        </w:tc>
        <w:tc>
          <w:tcPr>
            <w:tcW w:w="850" w:type="dxa"/>
          </w:tcPr>
          <w:p w14:paraId="286D2795" w14:textId="6ABB484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5</w:t>
            </w:r>
          </w:p>
        </w:tc>
        <w:tc>
          <w:tcPr>
            <w:tcW w:w="1276" w:type="dxa"/>
          </w:tcPr>
          <w:p w14:paraId="7E94393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17632A9A" w14:textId="522D3A0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Some participants discontinued PrEP during the first lockdown due to reduced sexual activity; others continued use throughout.</w:t>
            </w:r>
          </w:p>
        </w:tc>
        <w:tc>
          <w:tcPr>
            <w:tcW w:w="3261" w:type="dxa"/>
          </w:tcPr>
          <w:p w14:paraId="52661DF3" w14:textId="008E6CF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Decreased sexual activity, lower risk due to fewer casual partners  </w:t>
            </w:r>
          </w:p>
        </w:tc>
        <w:tc>
          <w:tcPr>
            <w:tcW w:w="2976" w:type="dxa"/>
          </w:tcPr>
          <w:p w14:paraId="3297E27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aving various sexual partners</w:t>
            </w:r>
          </w:p>
        </w:tc>
      </w:tr>
      <w:tr w:rsidR="00D651B7" w:rsidRPr="00F84CDB" w14:paraId="6B1AC8DE" w14:textId="77777777" w:rsidTr="00F84CDB">
        <w:tc>
          <w:tcPr>
            <w:tcW w:w="283" w:type="dxa"/>
          </w:tcPr>
          <w:p w14:paraId="0539A24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8</w:t>
            </w:r>
          </w:p>
        </w:tc>
        <w:tc>
          <w:tcPr>
            <w:tcW w:w="1135" w:type="dxa"/>
          </w:tcPr>
          <w:p w14:paraId="65999A5A" w14:textId="2653B1DF"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ZPLQmZBp","properties":{"formattedCitation":"(Gwadz et al. 2021)","plainCitation":"(Gwadz et al. 2021)","noteIndex":0},"citationItems":[{"id":417,"uris":["http://zotero.org/users/local/7W9KhKNb/items/EQ3C48T3"],"itemData":{"id":417,"type":"article-journal","abstract":"The COVID-19 pandemic has great potential to disrupt the lives of persons living with HIV (PLWH). The present convergent parallel design mixed-methods study explored the early effects of COVID-19 on African American/Black or Latino (AABL) long-term survivors of HIV in a pandemic epicenter, New York City. A total of 96 AABL PLWH were recruited from a larger study of PLWH with non-suppressed HIV viral load. They engaged in structured assessments focused on knowledge, testing, trust in information sources, and potential emotional, social, and behavioral impacts. Twenty-six of these participants were randomly selected for in-depth semi-structured interviews. Participants were mostly men (64%), African American/Black (75%), and had lived with HIV for 17 years, on average (SD=9 years). Quantitative results revealed high levels of concern about and the adoption of recommended COVID-19 prevention recommendations. HIV care visits were commonly canceled but, overall, engagement in HIV care and antiretroviral therapy use were not seriously disrupted. Trust in local sources of information was higher than trust in various federal sources. Qualitative findings complemented and enriched quantitative results and provided a multifaceted description of both risk factors (e.g., phones/internet access were inadequate for some forms of telehealth) and resilience (e.g., \"hustling\" for food supplies). Participants drew a direct line between structural racism and the disproportional adverse effects of COVID-19 on communities of color, and their knowledge gleaned from the HIV pandemic was applied to COVID-19. Implications for future crisis preparedness are provided, including how the National HIV/AIDS Strategy can serve as a model to prevent COVID-19 from becoming another pandemic of the poor.","container-title":"AIDS and behavior","DOI":"10.1007/s10461-021-03177-0","ISSN":"1573-3254","issue":"5","journalAbbreviation":"AIDS Behav","language":"eng","note":"number: 5\nPMID: 33566212\nPMCID: PMC7873114","page":"1340-1360","source":"PubMed","title":"Black and Latino Persons Living with HIV Evidence Risk and Resilience in the Context of COVID-19: A Mixed-Methods Study of the Early Phase of the Pandemic","title-short":"Black and Latino Persons Living with HIV Evidence Risk and Resilience in the Context of COVID-19","volume":"25","author":[{"family":"Gwadz","given":"Marya"},{"family":"Campos","given":"Stephanie"},{"family":"Freeman","given":"Robert"},{"family":"Cleland","given":"Charles M."},{"family":"Wilton","given":"Leo"},{"family":"Sherpa","given":"Dawa"},{"family":"Ritchie","given":"Amanda S."},{"family":"Hawkins","given":"Robert L."},{"family":"Allen","given":"J. Yvette"},{"family":"Martinez","given":"Belkis Y."},{"family":"Dorsen","given":"Caroline"},{"family":"Collins","given":"Linda M."},{"family":"Hroncich","given":"Theresa"},{"family":"Cluesman","given":"Sabrina R."},{"family":"Leonard","given":"Noelle R."}],"issued":{"date-parts":[["2021",5]]}}}],"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Gwadz et al. 2021)</w:t>
            </w:r>
            <w:r w:rsidRPr="00F84CDB">
              <w:rPr>
                <w:rFonts w:asciiTheme="majorBidi" w:hAnsiTheme="majorBidi" w:cstheme="majorBidi"/>
                <w:sz w:val="16"/>
                <w:szCs w:val="16"/>
              </w:rPr>
              <w:fldChar w:fldCharType="end"/>
            </w:r>
          </w:p>
          <w:p w14:paraId="50C35E1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2B6FD7EA" w14:textId="595E456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ixed-methods, Cross-sectional &amp; Descriptive</w:t>
            </w:r>
          </w:p>
        </w:tc>
        <w:tc>
          <w:tcPr>
            <w:tcW w:w="850" w:type="dxa"/>
          </w:tcPr>
          <w:p w14:paraId="4623C5F4" w14:textId="4A6BFA5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6</w:t>
            </w:r>
          </w:p>
        </w:tc>
        <w:tc>
          <w:tcPr>
            <w:tcW w:w="1276" w:type="dxa"/>
          </w:tcPr>
          <w:p w14:paraId="656DE8B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HTE, HMA</w:t>
            </w:r>
          </w:p>
        </w:tc>
        <w:tc>
          <w:tcPr>
            <w:tcW w:w="3685" w:type="dxa"/>
            <w:shd w:val="clear" w:color="auto" w:fill="auto"/>
          </w:tcPr>
          <w:p w14:paraId="4486CFB0" w14:textId="0C9EF15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HIV management continued due to prior study involvement; AA: 90% take ART regularly, 2% stop ART, 40% increase in frequency of taking ART; HMA: several appointments were cancelled.</w:t>
            </w:r>
          </w:p>
        </w:tc>
        <w:tc>
          <w:tcPr>
            <w:tcW w:w="3261" w:type="dxa"/>
          </w:tcPr>
          <w:p w14:paraId="02DA66C9" w14:textId="075D0F4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cial distancing, travel restrictions, avoidance of public transportation, limited internet access</w:t>
            </w:r>
          </w:p>
        </w:tc>
        <w:tc>
          <w:tcPr>
            <w:tcW w:w="2976" w:type="dxa"/>
          </w:tcPr>
          <w:p w14:paraId="0FA5EA5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ear of COVID-19 infection, virtual appointments</w:t>
            </w:r>
          </w:p>
        </w:tc>
      </w:tr>
      <w:tr w:rsidR="00D651B7" w:rsidRPr="00F84CDB" w14:paraId="3FEAF0E0" w14:textId="77777777" w:rsidTr="00F84CDB">
        <w:tc>
          <w:tcPr>
            <w:tcW w:w="283" w:type="dxa"/>
          </w:tcPr>
          <w:p w14:paraId="7D98DA4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9</w:t>
            </w:r>
          </w:p>
        </w:tc>
        <w:tc>
          <w:tcPr>
            <w:tcW w:w="1135" w:type="dxa"/>
          </w:tcPr>
          <w:p w14:paraId="7E35C118" w14:textId="4FDB7DA1"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00MfV5Sy","properties":{"formattedCitation":"(Hensley et al. 2022)","plainCitation":"(Hensley et al. 2022)","noteIndex":0},"citationItems":[{"id":826,"uris":["http://zotero.org/users/local/7W9KhKNb/items/XKVXVSGC"],"itemData":{"id":826,"type":"article-journal","abstract":"During COVID-19 lockdown, the in-hospital number of HIV indicator conditions decreased disproportionally compared with other non-COVID-19 diseases, which was accompanied by reduced HIV testing rates, number and proportion of positive HIV tests, and new HIV referrals, with more late presentation after lockdown cessation, indicating a significantly impacted HIV care continuum.","container-title":"Clinical Infectious Diseases: An Official Publication of the Infectious Diseases Society of America","DOI":"10.1093/cid/ciab445","ISSN":"1537-6591","issue":"3","journalAbbreviation":"Clin Infect Dis","language":"eng","note":"number: 3\nPMID: 33993276\nPMCID: PMC8244584","page":"521-524","source":"PubMed","title":"Significant Impact of Coronavirus Disease 2019 (COVID-19) on Human Immunodeficiency Virus (HIV) Care in Hospitals Affecting the First Pillar of the HIV Care Continuum","volume":"74","author":[{"family":"Hensley","given":"Kathryn S."},{"family":"Jordans","given":"Carlijn C. E."},{"family":"Kampen","given":"Jeroen J. A.","non-dropping-particle":"van"},{"family":"Mollema","given":"Femke P. N."},{"family":"Gisolf","given":"Elisabeth H."},{"family":"El Moussaoui","given":"Rachida"},{"family":"Hermanides","given":"Gonneke"},{"family":"Beek","given":"Jan E. A.","non-dropping-particle":"van"},{"family":"Vriesde","given":"Marion E."},{"family":"Finkenflügel","given":"Renée N. N."},{"family":"Rijnders","given":"Bart J. A."},{"family":"Vijver","given":"David A. M. C.","non-dropping-particle":"van de"},{"family":"Boucher","given":"Charles A. B."},{"family":"Verbon","given":"Annelies"},{"family":"Rokx","given":"Casper"}],"issued":{"date-parts":[["2022",2,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ensley et al. 2022)</w:t>
            </w:r>
            <w:r w:rsidRPr="00F84CDB">
              <w:rPr>
                <w:rFonts w:asciiTheme="majorBidi" w:hAnsiTheme="majorBidi" w:cstheme="majorBidi"/>
                <w:sz w:val="16"/>
                <w:szCs w:val="16"/>
              </w:rPr>
              <w:fldChar w:fldCharType="end"/>
            </w:r>
          </w:p>
          <w:p w14:paraId="6F3DC36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etherlands</w:t>
            </w:r>
          </w:p>
        </w:tc>
        <w:tc>
          <w:tcPr>
            <w:tcW w:w="1276" w:type="dxa"/>
          </w:tcPr>
          <w:p w14:paraId="2A137317" w14:textId="67BFF75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1D30F370" w14:textId="7CBAEC9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1272</w:t>
            </w:r>
          </w:p>
        </w:tc>
        <w:tc>
          <w:tcPr>
            <w:tcW w:w="1276" w:type="dxa"/>
          </w:tcPr>
          <w:p w14:paraId="79F7D777" w14:textId="0A2F7A4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tcPr>
          <w:p w14:paraId="3411F0E2" w14:textId="14ADCF8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69% drop in potentially HIV-positive patients; 37% decrease in new HIV diagnosis referrals; 56% decline in weekly HIV testing.</w:t>
            </w:r>
          </w:p>
        </w:tc>
        <w:tc>
          <w:tcPr>
            <w:tcW w:w="3261" w:type="dxa"/>
          </w:tcPr>
          <w:p w14:paraId="2F52E34C" w14:textId="1E9F088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luctance to leave home</w:t>
            </w:r>
          </w:p>
        </w:tc>
        <w:tc>
          <w:tcPr>
            <w:tcW w:w="2976" w:type="dxa"/>
          </w:tcPr>
          <w:p w14:paraId="19E6A23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1C4C80B0" w14:textId="77777777" w:rsidTr="00F84CDB">
        <w:tc>
          <w:tcPr>
            <w:tcW w:w="283" w:type="dxa"/>
          </w:tcPr>
          <w:p w14:paraId="33279EB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0</w:t>
            </w:r>
          </w:p>
        </w:tc>
        <w:tc>
          <w:tcPr>
            <w:tcW w:w="1135" w:type="dxa"/>
          </w:tcPr>
          <w:p w14:paraId="5D7B76EB" w14:textId="7B235D7B"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458uTm68","properties":{"formattedCitation":"(Hill, Anderson, and Lock 2021)","plainCitation":"(Hill, Anderson, and Lock 2021)","noteIndex":0},"citationItems":[{"id":829,"uris":["http://zotero.org/users/local/7W9KhKNb/items/HPIUBP6B"],"itemData":{"id":829,"type":"article-journal","abstract":"The COVID-19 pandemic has the potential to disrupt HIV prevention services. We conducted an electronic health record analysis of PrEP, HIV, and STI visits at eight sexual health clinics in Arkansas, Missouri, and Oklahoma during the onset of the pandemic (March 1, 2020 to June 30, 2020) and compared the data with pre-pandemic (March 1, 2019 to June 30, 2019) volumes. Our data revealed a significant increase in the proportion of male PrEP visits during the pandemic compared to the pre-pandemic period, with the majority provided via telehealth/telePrEP. Overall, HIV and STI testing significantly decreased during the pandemic period.","container-title":"AIDS and behavior","DOI":"10.1007/s10461-021-03195-y","ISSN":"1573-3254","issue":"5","journalAbbreviation":"AIDS Behav","language":"eng","note":"number: 5\nPMID: 33599879\nPMCID: PMC7890538","page":"1361-1365","source":"PubMed","title":"COVID-19 Pandemic, Pre-exposure Prophylaxis (PrEP) Care, and HIV/STI Testing Among Patients Receiving Care in Three HIV Epidemic Priority States","volume":"25","author":[{"family":"Hill","given":"Brandon J."},{"family":"Anderson","given":"Brie"},{"family":"Lock","given":"Li"}],"issued":{"date-parts":[["2021",5]]}}}],"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ill, Anderson, and Lock 2021)</w:t>
            </w:r>
            <w:r w:rsidRPr="00F84CDB">
              <w:rPr>
                <w:rFonts w:asciiTheme="majorBidi" w:hAnsiTheme="majorBidi" w:cstheme="majorBidi"/>
                <w:sz w:val="16"/>
                <w:szCs w:val="16"/>
              </w:rPr>
              <w:fldChar w:fldCharType="end"/>
            </w:r>
          </w:p>
          <w:p w14:paraId="648DF53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08CE2C61" w14:textId="56E47C9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Retrospective cross-sectional</w:t>
            </w:r>
          </w:p>
        </w:tc>
        <w:tc>
          <w:tcPr>
            <w:tcW w:w="850" w:type="dxa"/>
          </w:tcPr>
          <w:p w14:paraId="102B5387" w14:textId="4732F42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2102</w:t>
            </w:r>
          </w:p>
        </w:tc>
        <w:tc>
          <w:tcPr>
            <w:tcW w:w="1276" w:type="dxa"/>
          </w:tcPr>
          <w:p w14:paraId="693027E0" w14:textId="721A58E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w:t>
            </w:r>
          </w:p>
        </w:tc>
        <w:tc>
          <w:tcPr>
            <w:tcW w:w="3685" w:type="dxa"/>
          </w:tcPr>
          <w:p w14:paraId="7776A14D" w14:textId="3BBA95C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New patients made up 31.3% of PrEP visits in 2019 vs 16.3% in 2020; HTS: 58.7% decrease in HIV testing compared to pre-pandemic period.</w:t>
            </w:r>
          </w:p>
        </w:tc>
        <w:tc>
          <w:tcPr>
            <w:tcW w:w="3261" w:type="dxa"/>
          </w:tcPr>
          <w:p w14:paraId="1D16FA8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2976" w:type="dxa"/>
          </w:tcPr>
          <w:p w14:paraId="159550E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58766462" w14:textId="77777777" w:rsidTr="00F84CDB">
        <w:tc>
          <w:tcPr>
            <w:tcW w:w="283" w:type="dxa"/>
          </w:tcPr>
          <w:p w14:paraId="3DF1953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1</w:t>
            </w:r>
          </w:p>
        </w:tc>
        <w:tc>
          <w:tcPr>
            <w:tcW w:w="1135" w:type="dxa"/>
          </w:tcPr>
          <w:p w14:paraId="37067A7A" w14:textId="294A890D"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R9LiWk42","properties":{"formattedCitation":"(Hong et al. 2022)","plainCitation":"(Hong et al. 2022)","noteIndex":0},"citationItems":[{"id":832,"uris":["http://zotero.org/users/local/7W9KhKNb/items/2SX642LE"],"itemData":{"id":832,"type":"article-journal","abstract":"The COVID-19 pandemic has caused disruptions to health care access for sexual and gender minorities in the U.S. We sought to explore the impact of COVID-19 on HIV pre-exposure prophylaxis (PrEP) use and sexual health services by assessing PrEP eligibility and use, changes in sexual behaviors, and HIV/STI testing during the COVID-19 pandemic. We surveyed 239 young sexual minority men (YSMM) 17-24 years old between April and September 2020 in the U.S. One-in-seven YSMM PrEP users discontinued use during the pandemic, and all those who discontinued PrEP reported a decrease in sexual activity. Twenty percent reported difficulty getting prescriptions and medications from their doctors or pharmacies, and more than 10% reported challenges accessing HIV/STI testing. Among those who met Centers for Disease Control and Prevention criteria for PrEP (n = 104), 86.5% were not currently using PrEP. Among those surveyed 3 months or later after the start of major COVID-19 stay-at-home measures (n = 165), 35.8% reported CAS with a causal partner within the past 3 months during the COVID-19 pandemic. Seeking HIV testing was associated with reporting condomless anal sex in the previous 3 months, indicating the necessity for ensuring continuity of basic sexual health services for YSMM. Failure to adequately adjust HIV prevention services and intervention in the face of pandemic-related adversity undermines efforts to end the HIV epidemic in the U.S.","container-title":"AIDS and behavior","DOI":"10.1007/s10461-021-03423-5","ISSN":"1573-3254","issue":"3","journalAbbreviation":"AIDS Behav","language":"eng","note":"number: 3\nPMID: 34387777\nPMCID: PMC8361406","page":"631-638","source":"PubMed","title":"PrEP Use and Persistence Among Young Sexual Minority Men 17-24 Years Old During the COVID-19 Pandemic","volume":"26","author":[{"family":"Hong","given":"Chenglin"},{"family":"Horvath","given":"Keith J."},{"family":"Stephenson","given":"Rob"},{"family":"Nelson","given":"Kimberly M."},{"family":"Petroll","given":"Andrew E."},{"family":"Walsh","given":"Jennifer L."},{"family":"John","given":"Steven A."}],"issued":{"date-parts":[["2022",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ong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0E95719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75F7F7A1" w14:textId="7C523E4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722BF5C8" w14:textId="68894A6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39</w:t>
            </w:r>
          </w:p>
        </w:tc>
        <w:tc>
          <w:tcPr>
            <w:tcW w:w="1276" w:type="dxa"/>
          </w:tcPr>
          <w:p w14:paraId="1B80E182" w14:textId="22F46DD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w:t>
            </w:r>
          </w:p>
        </w:tc>
        <w:tc>
          <w:tcPr>
            <w:tcW w:w="3685" w:type="dxa"/>
          </w:tcPr>
          <w:p w14:paraId="3A5808A0" w14:textId="4D68B35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14.3% quit PrEP because of pandemic, 20% had trouble getting prescriptions from doctor, 8.6% had trouble getting prescription from pharmacy. HTS: 11.7% had trouble getting HIV test, 49.4% hadn't tried to get HIV test since pandemic began.</w:t>
            </w:r>
          </w:p>
        </w:tc>
        <w:tc>
          <w:tcPr>
            <w:tcW w:w="3261" w:type="dxa"/>
          </w:tcPr>
          <w:p w14:paraId="5E4FB824" w14:textId="39D25C8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ockdown restrictions, fear of getting COVID-19, difficulty obtaining prescriptions from pharmacy, trouble accessing HIV testing</w:t>
            </w:r>
          </w:p>
        </w:tc>
        <w:tc>
          <w:tcPr>
            <w:tcW w:w="2976" w:type="dxa"/>
          </w:tcPr>
          <w:p w14:paraId="33582B0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44CD91E7" w14:textId="77777777" w:rsidTr="00F84CDB">
        <w:tc>
          <w:tcPr>
            <w:tcW w:w="283" w:type="dxa"/>
          </w:tcPr>
          <w:p w14:paraId="50F5E51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2</w:t>
            </w:r>
          </w:p>
        </w:tc>
        <w:tc>
          <w:tcPr>
            <w:tcW w:w="1135" w:type="dxa"/>
          </w:tcPr>
          <w:p w14:paraId="47B90872" w14:textId="7122DF72"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XVj26Xtd","properties":{"formattedCitation":"(Mistler et al. 2021)","plainCitation":"(Mistler et al. 2021)","noteIndex":0},"citationItems":[{"id":847,"uris":["http://zotero.org/users/local/7W9KhKNb/items/IYRIC5GV"],"itemData":{"id":847,"type":"article-journal","abstract":"The COVID-19 pandemic has necessitated restrictive orders and programmatic changes that may be associated with disruptions in services, including those for opioid-dependent people who inject drugs (PWID). This study aims to assess the impact of COVID-19 pandemic on access to and utilization of various HIV prevention services among PWID with opioid use disorder (OUD). We interviewed 110 PWID enrolled in medication for opioid use disorder (MOUD) treatment (e.g., methadone) between May and October, 2020 to identify if this sample experienced changed in access to the following services due to the COVID-19 pandemic: (a) HIV or sexually transmitted infection (STI) testing, (b) pre-exposure prophylaxis (PrEP) services, (c) HIV counselor or doctor appointments, and (d) clean injection equipment. A majority of the sample reported that COVID-19 had not changed their access to HIV testing or access to STI testing. Almost half of the sample reported that getting an appointment with a doctor decreased due to COVID-19. Participants reported that access to a lab or blood testing, access to injection equipment, and sessions with a case manager or counselor decreased. One-fourth of the 32 participants who were taking PrEP before the onset of COVID-19 reported that they had trouble getting their PrEP prescription due to COVID-19, and some reported that they had difficulty getting the PrEP prescription filled at their pharmacy. Our results indicate that PWID did not experience reduced access to HIV or STI testing, but difficulties in obtaining appointments with HIV counselors or doctors and limited access to PrEP were presented. Innovative strategies are needed to reduce the adverse effects of COVID-19 on HIV prevention among PWID.","container-title":"Journal of Community Health","DOI":"10.1007/s10900-021-00979-0","ISSN":"1573-3610","issue":"5","journalAbbreviation":"J Community Health","language":"eng","note":"number: 5\nPMID: 33770334\nPMCID: PMC7996112","page":"960-966","source":"PubMed","title":"The Impact of COVID-19 on Access to HIV Prevention Services Among Opioid-Dependent Individuals","volume":"46","author":[{"family":"Mistler","given":"Colleen B."},{"family":"Curley","given":"Christine M."},{"family":"Rosen","given":"Aviana O."},{"family":"El-Krab","given":"Renee"},{"family":"Wickersham","given":"Jeffrey A."},{"family":"Copenhaver","given":"Michael M."},{"family":"Khati","given":"Antoine"},{"family":"Shrestha","given":"Roman"}],"issued":{"date-parts":[["2021",10]]}}}],"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istler et al. 2021)</w:t>
            </w:r>
            <w:r w:rsidRPr="00F84CDB">
              <w:rPr>
                <w:rFonts w:asciiTheme="majorBidi" w:hAnsiTheme="majorBidi" w:cstheme="majorBidi"/>
                <w:sz w:val="16"/>
                <w:szCs w:val="16"/>
              </w:rPr>
              <w:fldChar w:fldCharType="end"/>
            </w:r>
          </w:p>
          <w:p w14:paraId="2085CB7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72593F19" w14:textId="7A2CBBC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6C259B13" w14:textId="44E3CDC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0</w:t>
            </w:r>
          </w:p>
        </w:tc>
        <w:tc>
          <w:tcPr>
            <w:tcW w:w="1276" w:type="dxa"/>
          </w:tcPr>
          <w:p w14:paraId="79BB0808" w14:textId="73CF66E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w:t>
            </w:r>
          </w:p>
        </w:tc>
        <w:tc>
          <w:tcPr>
            <w:tcW w:w="3685" w:type="dxa"/>
          </w:tcPr>
          <w:p w14:paraId="17301CE9" w14:textId="182D359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25% had difficulty obtaining PrEP prescriptions; 20% stopped PrEP during the pandemic; HTS: 11.8% reported decreased HIV testing access; 77.3% hadn’t attempted testing since COVID onset.</w:t>
            </w:r>
          </w:p>
        </w:tc>
        <w:tc>
          <w:tcPr>
            <w:tcW w:w="3261" w:type="dxa"/>
          </w:tcPr>
          <w:p w14:paraId="2BD1CFD1" w14:textId="77E943B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Difficulties in obtaining appointments</w:t>
            </w:r>
          </w:p>
        </w:tc>
        <w:tc>
          <w:tcPr>
            <w:tcW w:w="2976" w:type="dxa"/>
          </w:tcPr>
          <w:p w14:paraId="2B1E4F1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15652E36" w14:textId="77777777" w:rsidTr="00F84CDB">
        <w:tc>
          <w:tcPr>
            <w:tcW w:w="283" w:type="dxa"/>
          </w:tcPr>
          <w:p w14:paraId="1D63359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3</w:t>
            </w:r>
          </w:p>
        </w:tc>
        <w:tc>
          <w:tcPr>
            <w:tcW w:w="1135" w:type="dxa"/>
          </w:tcPr>
          <w:p w14:paraId="3D70B498" w14:textId="1F989056"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EJ5YHYXk","properties":{"formattedCitation":"(Brown et al. 2022)","plainCitation":"(Brown et al. 2022)","noteIndex":0},"citationItems":[{"id":1054,"uris":["http://zotero.org/users/local/7W9KhKNb/items/IRIN8XGC"],"itemData":{"id":1054,"type":"article-journal","abstract":"OBJECTIVES: We examined the impact of COVID-19-related restrictions on sexual behaviours, STI and HIV testing and testing need among men who have sex with men (MSM) in the UK.\nMETHODS: We used social media and dating applications to recruit to three cross-sectional surveys (S1-S3) during the UK's pandemic response (S1: 23 June-14 July 2020; S2: 23 November-12 December 2020; S3: 23 March-14 April 2021). Surveys included lookback periods of around 3-4 months (P1-P3, respectively). Eligible participants were UK resident men (cisgender/transgender) and gender-diverse people assigned male at birth (low numbers of trans and gender-diverse participants meant restricting these analyses to cisgender men), aged ≥16 years who reported sex with men (cisgender/transgender) in the last year (S1: N=1950; S2: N=1463; S3: N=1487). Outcomes were: recent STI/HIV testing and unmet testing need (new male and/or multiple condomless anal sex partners without a recent STI/HIV test). Crude and adjusted associations with each outcome were assessed using logistic regression.\nRESULTS: Participants' sociodemographic characteristics were similar across surveys. The proportion reporting a recent STI and/or HIV test increased between P1 and P2 (25.0% to 37.2% (p&lt;0.001) and 29.7% to 39.4% (p&lt;0.001), respectively), then stabilised in P3 (40.5% reporting HIV testing). Unmet STI testing need increased across P1 and P2 (26.0% to 32.4%; p&lt;0.001), but trends differed between groups, for example, unmet STI testing need was higher in bisexually-identifying (vs gay-identifying) MSM across periods (adjusted OR (aOR): P1=1.64; P2=1.42), but declined in HIV-positive (vs HIV-negative/unknown) MSM (aOR: P1=2.06; P2=0.68). Unmet HIV testing need increased across P1 and P2 (22.9% to 31.0%; p&lt;0.001) and declined in P3 (25.1%; p=0.001). During P3, MSM reporting a low life-satisfaction level (vs medium-very high) had greater unmet need (aOR: 1.44), while from P2 onwards HIV pre-exposure prophylaxis users (vs non-users) had lower unmet need (aOR: P2=0.32; P3=0.50).\nCONCLUSION: Considerable unmet STI/HIV testing need occurred among MSM during COVID-19-related restrictions, especially in bisexually-identifying men and those reporting low life satisfaction. Improving access to STI/HIV testing in MSM is essential to prevent inequalities being exacerbated.","container-title":"Sexually Transmitted Infections","DOI":"10.1136/sextrans-2022-055429","ISSN":"1472-3263","issue":"4","journalAbbreviation":"Sex Transm Infect","language":"eng","note":"number: 4\nPMID: 35863887\nPMCID: PMC10313956","page":"226-238","source":"PubMed","title":"Changes in STI and HIV testing and testing need among men who have sex with men during the UK's COVID-19 pandemic response","volume":"99","author":[{"family":"Brown","given":"Jack Rg"},{"family":"Reid","given":"David"},{"family":"Howarth","given":"Alison R."},{"family":"Mohammed","given":"Hamish"},{"family":"Saunders","given":"John"},{"family":"Pulford","given":"Caisey V."},{"family":"Hughes","given":"Gwenda"},{"family":"Mercer","given":"Catherine H."}],"issued":{"date-parts":[["2022",7,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Brown et al. 2022)</w:t>
            </w:r>
            <w:r w:rsidRPr="00F84CDB">
              <w:rPr>
                <w:rFonts w:asciiTheme="majorBidi" w:hAnsiTheme="majorBidi" w:cstheme="majorBidi"/>
                <w:sz w:val="16"/>
                <w:szCs w:val="16"/>
              </w:rPr>
              <w:fldChar w:fldCharType="end"/>
            </w:r>
          </w:p>
          <w:p w14:paraId="27CD010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K</w:t>
            </w:r>
          </w:p>
        </w:tc>
        <w:tc>
          <w:tcPr>
            <w:tcW w:w="1276" w:type="dxa"/>
          </w:tcPr>
          <w:p w14:paraId="19F9F23C" w14:textId="212DB1B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4452BADA" w14:textId="64D6A80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066</w:t>
            </w:r>
          </w:p>
        </w:tc>
        <w:tc>
          <w:tcPr>
            <w:tcW w:w="1276" w:type="dxa"/>
          </w:tcPr>
          <w:p w14:paraId="34D71E61" w14:textId="31A9D65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tcPr>
          <w:p w14:paraId="3BB53945" w14:textId="567A44F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Recent HIV testing increased from 29.7% (P1) to 39.4% (P2) and 40.5% (P3) among HIV-negative/unknown status participants.</w:t>
            </w:r>
          </w:p>
        </w:tc>
        <w:tc>
          <w:tcPr>
            <w:tcW w:w="3261" w:type="dxa"/>
          </w:tcPr>
          <w:p w14:paraId="3262D13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restrictions</w:t>
            </w:r>
          </w:p>
        </w:tc>
        <w:tc>
          <w:tcPr>
            <w:tcW w:w="2976" w:type="dxa"/>
          </w:tcPr>
          <w:p w14:paraId="14016AA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5D8F5EAF" w14:textId="77777777" w:rsidTr="00F84CDB">
        <w:tc>
          <w:tcPr>
            <w:tcW w:w="283" w:type="dxa"/>
          </w:tcPr>
          <w:p w14:paraId="65AA812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4</w:t>
            </w:r>
          </w:p>
        </w:tc>
        <w:tc>
          <w:tcPr>
            <w:tcW w:w="1135" w:type="dxa"/>
          </w:tcPr>
          <w:p w14:paraId="41310A9C" w14:textId="5759EDA8" w:rsidR="00D651B7" w:rsidRPr="00F84CDB" w:rsidRDefault="00807B1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ZmZnfrdU","properties":{"formattedCitation":"(Wu et al. 2022)","plainCitation":"(Wu et al. 2022)","noteIndex":0},"citationItems":[{"id":1057,"uris":["http://zotero.org/users/local/7W9KhKNb/items/REI3PWJ2"],"itemData":{"id":1057,"type":"article-journal","container-title":"Journal of Microbiology, Immunology and Infection","DOI":"10.1016/j.jmii.2022.10.001","ISSN":"16841182","issue":"6","journalAbbreviation":"Journal of Microbiology, Immunology and Infection","language":"en","note":"number: 6","page":"1005-1012","source":"DOI.org (Crossref)","title":"Impact of coronavirus disease 2019 on the HIV testing and health care delivery at a university hospital in Taiwan, 2020–2021","volume":"55","author":[{"family":"Wu","given":"Pei-Ying"},{"family":"Sun","given":"Hsin-Yun"},{"family":"Sheng","given":"Wang-Huei"},{"family":"Hsieh","given":"Szu-Min"},{"family":"Chuang","given":"Yu-Chung"},{"family":"Huang","given":"Yu-Shan"},{"family":"Liu","given":"Wang-Da"},{"family":"Lin","given":"Kuan-Yin"},{"family":"Pan","given":"Sung-Ching"},{"family":"Chang","given":"Hsi-Yen"},{"family":"Luo","given":"Yu-Zhen"},{"family":"Chen","given":"Ling-Ya"},{"family":"Hung","given":"Chien-Ching"}],"issued":{"date-parts":[["2022",1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Wu et al. 2022)</w:t>
            </w:r>
            <w:r w:rsidRPr="00F84CDB">
              <w:rPr>
                <w:rFonts w:asciiTheme="majorBidi" w:hAnsiTheme="majorBidi" w:cstheme="majorBidi"/>
                <w:sz w:val="16"/>
                <w:szCs w:val="16"/>
              </w:rPr>
              <w:fldChar w:fldCharType="end"/>
            </w:r>
          </w:p>
          <w:p w14:paraId="1170D14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aiwan</w:t>
            </w:r>
          </w:p>
        </w:tc>
        <w:tc>
          <w:tcPr>
            <w:tcW w:w="1276" w:type="dxa"/>
          </w:tcPr>
          <w:p w14:paraId="29468EA4" w14:textId="2654765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51B95B21" w14:textId="24CEB6C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1276" w:type="dxa"/>
          </w:tcPr>
          <w:p w14:paraId="4EE9E3BE" w14:textId="7001416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HTS, HTE, VS </w:t>
            </w:r>
          </w:p>
        </w:tc>
        <w:tc>
          <w:tcPr>
            <w:tcW w:w="3685" w:type="dxa"/>
            <w:shd w:val="clear" w:color="auto" w:fill="auto"/>
          </w:tcPr>
          <w:p w14:paraId="7DD2D94B" w14:textId="0B814F3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HIV screening test increased; HTE: No change in engagement; VS: No significant change in viral suppression</w:t>
            </w:r>
          </w:p>
        </w:tc>
        <w:tc>
          <w:tcPr>
            <w:tcW w:w="3261" w:type="dxa"/>
          </w:tcPr>
          <w:p w14:paraId="1CE71A5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imited access to healthcare facilities, lockdown, reduced testing opportunities, shortened clinic opening hours, staff shortage, equipment shortage, travel restrictions</w:t>
            </w:r>
          </w:p>
        </w:tc>
        <w:tc>
          <w:tcPr>
            <w:tcW w:w="2976" w:type="dxa"/>
          </w:tcPr>
          <w:p w14:paraId="68E969D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medicine, Implementation of programs facilitating rapid and same-day ART initiation, multi-month dispensing and ART provision outside conventional healthcare facilities</w:t>
            </w:r>
          </w:p>
        </w:tc>
      </w:tr>
      <w:tr w:rsidR="00D651B7" w:rsidRPr="00F84CDB" w14:paraId="6B1833DC" w14:textId="77777777" w:rsidTr="00F84CDB">
        <w:tc>
          <w:tcPr>
            <w:tcW w:w="283" w:type="dxa"/>
          </w:tcPr>
          <w:p w14:paraId="6030552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5</w:t>
            </w:r>
          </w:p>
        </w:tc>
        <w:tc>
          <w:tcPr>
            <w:tcW w:w="1135" w:type="dxa"/>
          </w:tcPr>
          <w:p w14:paraId="3FEFEEA5" w14:textId="46714501"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A84ccGOS","properties":{"formattedCitation":"(Unigwe et al. 2023)","plainCitation":"(Unigwe et al. 2023)","noteIndex":0},"citationItems":[{"id":1442,"uris":["http://zotero.org/users/local/7W9KhKNb/items/7WARBGBX"],"itemData":{"id":1442,"type":"article-journal","container-title":"AJPM Focus","DOI":"10.1016/j.focus.2023.100134","ISSN":"27730654","issue":"4","journalAbbreviation":"AJPM Focus","language":"en","page":"100134","source":"DOI.org (Crossref)","title":"Trends in Recommended Screening and Monitoring Tests for Users of HIV Pre-Exposure Prophylaxis Before and During the COVID-19 Pandemic","volume":"2","author":[{"family":"Unigwe","given":"Ikenna F."},{"family":"Cook","given":"Robert L."},{"family":"Janelle","given":"Jennifer W."},{"family":"Park","given":"Haesuk"}],"issued":{"date-parts":[["2023",1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Unigwe et al. 2023)</w:t>
            </w:r>
            <w:r w:rsidRPr="00F84CDB">
              <w:rPr>
                <w:rFonts w:asciiTheme="majorBidi" w:hAnsiTheme="majorBidi" w:cstheme="majorBidi"/>
                <w:sz w:val="16"/>
                <w:szCs w:val="16"/>
              </w:rPr>
              <w:fldChar w:fldCharType="end"/>
            </w:r>
          </w:p>
          <w:p w14:paraId="72A315B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749DEE61" w14:textId="1C56317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6803A798" w14:textId="12DAF2B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9,581</w:t>
            </w:r>
          </w:p>
        </w:tc>
        <w:tc>
          <w:tcPr>
            <w:tcW w:w="1276" w:type="dxa"/>
          </w:tcPr>
          <w:p w14:paraId="6F415CB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398DD069" w14:textId="015FBE4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Among 19,581 new PrEP users (96% male, 55% aged 18–34), adherence to recommended testing increased from 2016–2019 but declined during the COVID-19 pandemic.</w:t>
            </w:r>
          </w:p>
        </w:tc>
        <w:tc>
          <w:tcPr>
            <w:tcW w:w="3261" w:type="dxa"/>
          </w:tcPr>
          <w:p w14:paraId="10812B6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restrictions</w:t>
            </w:r>
          </w:p>
        </w:tc>
        <w:tc>
          <w:tcPr>
            <w:tcW w:w="2976" w:type="dxa"/>
          </w:tcPr>
          <w:p w14:paraId="4669FCE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0E891214" w14:textId="77777777" w:rsidTr="00F84CDB">
        <w:tc>
          <w:tcPr>
            <w:tcW w:w="283" w:type="dxa"/>
          </w:tcPr>
          <w:p w14:paraId="1A8A682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6</w:t>
            </w:r>
          </w:p>
        </w:tc>
        <w:tc>
          <w:tcPr>
            <w:tcW w:w="1135" w:type="dxa"/>
          </w:tcPr>
          <w:p w14:paraId="26DC0091" w14:textId="3A14A4F1"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KDnNkuHu","properties":{"formattedCitation":"(Davis et al. 2023)","plainCitation":"(Davis et al. 2023)","noteIndex":0},"citationItems":[{"id":305,"uris":["http://zotero.org/users/local/7W9KhKNb/items/4H2KVA6A"],"itemData":{"id":305,"type":"article-journal","container-title":"AIDS Care","DOI":"10.1080/09540121.2022.2162840","ISSN":"0954-0121, 1360-0451","issue":"4","journalAbbreviation":"AIDS Care","language":"en","note":"number: 4","page":"581-590","source":"DOI.org (Crossref)","title":"Perspectives of people living with HIV age 50 and over regarding barriers and resources for care","volume":"35","author":[{"family":"Davis","given":"Amelia J."},{"family":"Greene","given":"Meredith"},{"family":"Walker","given":"Jacob"},{"family":"Erlandson","given":"Kristine M."}],"issued":{"date-parts":[["2023",4,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Davis et al. 2023)</w:t>
            </w:r>
            <w:r w:rsidRPr="00F84CDB">
              <w:rPr>
                <w:rFonts w:asciiTheme="majorBidi" w:hAnsiTheme="majorBidi" w:cstheme="majorBidi"/>
                <w:sz w:val="16"/>
                <w:szCs w:val="16"/>
              </w:rPr>
              <w:fldChar w:fldCharType="end"/>
            </w:r>
          </w:p>
          <w:p w14:paraId="610E88F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USA</w:t>
            </w:r>
          </w:p>
        </w:tc>
        <w:tc>
          <w:tcPr>
            <w:tcW w:w="1276" w:type="dxa"/>
          </w:tcPr>
          <w:p w14:paraId="44D70779" w14:textId="662F039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Quantitative, Cross-sectional</w:t>
            </w:r>
          </w:p>
        </w:tc>
        <w:tc>
          <w:tcPr>
            <w:tcW w:w="850" w:type="dxa"/>
          </w:tcPr>
          <w:p w14:paraId="5A0CE95A" w14:textId="69CEFD4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96</w:t>
            </w:r>
          </w:p>
        </w:tc>
        <w:tc>
          <w:tcPr>
            <w:tcW w:w="1276" w:type="dxa"/>
          </w:tcPr>
          <w:p w14:paraId="3C6102F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w:t>
            </w:r>
          </w:p>
        </w:tc>
        <w:tc>
          <w:tcPr>
            <w:tcW w:w="3685" w:type="dxa"/>
          </w:tcPr>
          <w:p w14:paraId="70BB1BA3" w14:textId="180B1755" w:rsidR="00D651B7" w:rsidRPr="00F84CDB" w:rsidRDefault="00D651B7" w:rsidP="004949F6">
            <w:pPr>
              <w:spacing w:after="240"/>
              <w:rPr>
                <w:rFonts w:asciiTheme="majorBidi" w:hAnsiTheme="majorBidi" w:cstheme="majorBidi"/>
                <w:sz w:val="16"/>
                <w:szCs w:val="16"/>
              </w:rPr>
            </w:pPr>
            <w:r w:rsidRPr="00F84CDB">
              <w:rPr>
                <w:rFonts w:asciiTheme="majorBidi" w:hAnsiTheme="majorBidi" w:cstheme="majorBidi"/>
                <w:sz w:val="16"/>
                <w:szCs w:val="16"/>
              </w:rPr>
              <w:t xml:space="preserve">HMA: Pre-pandemic challenges included connecting to resources and scheduling; during the pandemic, </w:t>
            </w:r>
            <w:r w:rsidRPr="00F84CDB">
              <w:rPr>
                <w:rFonts w:asciiTheme="majorBidi" w:hAnsiTheme="majorBidi" w:cstheme="majorBidi"/>
                <w:sz w:val="16"/>
                <w:szCs w:val="16"/>
              </w:rPr>
              <w:lastRenderedPageBreak/>
              <w:t xml:space="preserve">added difficulties included provider communication and wait times. </w:t>
            </w:r>
          </w:p>
        </w:tc>
        <w:tc>
          <w:tcPr>
            <w:tcW w:w="3261" w:type="dxa"/>
          </w:tcPr>
          <w:p w14:paraId="5520239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Transportation, healthcare cost, feeling supported by healthcare system</w:t>
            </w:r>
          </w:p>
        </w:tc>
        <w:tc>
          <w:tcPr>
            <w:tcW w:w="2976" w:type="dxa"/>
          </w:tcPr>
          <w:p w14:paraId="4D03315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eer navigation telehealth</w:t>
            </w:r>
          </w:p>
        </w:tc>
      </w:tr>
      <w:tr w:rsidR="00D651B7" w:rsidRPr="00F84CDB" w14:paraId="7A504E3A" w14:textId="77777777" w:rsidTr="00F84CDB">
        <w:tc>
          <w:tcPr>
            <w:tcW w:w="283" w:type="dxa"/>
          </w:tcPr>
          <w:p w14:paraId="3B874E9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7</w:t>
            </w:r>
          </w:p>
        </w:tc>
        <w:tc>
          <w:tcPr>
            <w:tcW w:w="1135" w:type="dxa"/>
          </w:tcPr>
          <w:p w14:paraId="7813F607" w14:textId="3DBC8FA9"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CJdyXH7m","properties":{"formattedCitation":"(Schmidt et al. 2023)","plainCitation":"(Schmidt et al. 2023)","noteIndex":0},"citationItems":[{"id":1444,"uris":["http://zotero.org/users/local/7W9KhKNb/items/2PXC2M3M"],"itemData":{"id":1444,"type":"article-journal","abstract":"Background\n              With the potential impact of the COVID-19 pandemic on HIV preexposure prophylaxis (PrEP) care management, we assessed the number of PrEP users and sexually transmitted infection (STI) testing–eligible PrEP users, STI testing rates, and prevalence between prepandemic (January 1, 2018–March 31, 2020) and early-pandemic (April 1, 2020–September 30, 2020) periods.\n            \n            \n              Methods\n              \n                In this retrospective cohort study, a PrEP user for a given quarter is defined as either a previous PrEP user or a PrEP initiator who has at least 1-day coverage of tenofovir/emtricitabine in the given quarter. The STI testing–eligible PrEP users for a given quarter were defined as those persons whose\n                runout\n                date (previous dispense date + days of tenofovir/emtricitabine supply) was in the given quarter.\n              \n            \n            \n              Results\n              \n                The quarterly number of PrEP users increased from the first quarter of 2018 to the first quarter of 2020 and then decreased in the second and third quarter of 2020. Among STI testing–eligible PrEP users who had ≤14 days between runout and next refill date, gonorrhea and chlamydia screening testing rates were 95.1% for prepandemic and 93.4% for early pandemic (\n                P\n                = 0.1011). Among all STI testing–eligible PrEP users who were tested for gonorrhea and chlamydia, gonorrhea prevalence was 6.7% for prepandemic and 5.7% for early pandemic (\n                P\n                = 0.3096), and chlamydia prevalence was 7.0% for prepandemic and 5.8% for early pandemic (\n                P\n                = 0.2158).\n              \n            \n            \n              Conclusions\n              Although the early COVID-19 pandemic resulted in lower numbers of PrEP users and PrEP initiators, individuals who remained continuous users of PrEP maintained extremely high rates of bacterial STI screening. With high STI prevalence among PrEP users, assessments of PrEP care management are continuously needed.","container-title":"Sexually Transmitted Diseases","DOI":"10.1097/OLQ.0000000000001726","ISSN":"1537-4521, 0148-5717","issue":"5","journalAbbreviation":"Sexual Trans Dis","language":"en","page":"304-309","source":"DOI.org (Crossref)","title":"Impact of the Early COVID-19 Pandemic on the Number of HIV Preexposure Prophylaxis Uses and the Proportion of Preexposure Prophylaxis Users Receiving Sexually Transmitted Infection Testing Services","volume":"50","author":[{"family":"Schmidt","given":"Mark A."},{"family":"Salas","given":"Suzanne B."},{"family":"Donald","given":"Judy L."},{"family":"Gift","given":"Thomas L."},{"family":"Tao","given":"Guoyu"}],"issued":{"date-parts":[["2023",5]]}}}],"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chmidt et al. 2023)</w:t>
            </w:r>
            <w:r w:rsidRPr="00F84CDB">
              <w:rPr>
                <w:rFonts w:asciiTheme="majorBidi" w:hAnsiTheme="majorBidi" w:cstheme="majorBidi"/>
                <w:sz w:val="16"/>
                <w:szCs w:val="16"/>
              </w:rPr>
              <w:fldChar w:fldCharType="end"/>
            </w:r>
          </w:p>
          <w:p w14:paraId="30D26B9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15466AEE" w14:textId="446A5C5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2060ECA3" w14:textId="08468AC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25</w:t>
            </w:r>
          </w:p>
        </w:tc>
        <w:tc>
          <w:tcPr>
            <w:tcW w:w="1276" w:type="dxa"/>
          </w:tcPr>
          <w:p w14:paraId="4162FB9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0D598EB2" w14:textId="5AD752F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Eligibility among PrEP users ranged from 81.3%–91.1% pre-pandemic vs 70.5%–81.4% early-pandemic; overall eligibility was 92.6% pre-pandemic and 90.2% early-pandemic.</w:t>
            </w:r>
          </w:p>
        </w:tc>
        <w:tc>
          <w:tcPr>
            <w:tcW w:w="3261" w:type="dxa"/>
          </w:tcPr>
          <w:p w14:paraId="3FC3EBC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restrictions</w:t>
            </w:r>
          </w:p>
        </w:tc>
        <w:tc>
          <w:tcPr>
            <w:tcW w:w="2976" w:type="dxa"/>
          </w:tcPr>
          <w:p w14:paraId="5A39E69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health</w:t>
            </w:r>
          </w:p>
        </w:tc>
      </w:tr>
      <w:tr w:rsidR="00D651B7" w:rsidRPr="00F84CDB" w14:paraId="5075D74D" w14:textId="77777777" w:rsidTr="00F84CDB">
        <w:tc>
          <w:tcPr>
            <w:tcW w:w="283" w:type="dxa"/>
          </w:tcPr>
          <w:p w14:paraId="75D5EE5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8</w:t>
            </w:r>
          </w:p>
        </w:tc>
        <w:tc>
          <w:tcPr>
            <w:tcW w:w="1135" w:type="dxa"/>
          </w:tcPr>
          <w:p w14:paraId="37E13352" w14:textId="542D19DB"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sU9yqV5b","properties":{"formattedCitation":"(Hazell et al. 2024)","plainCitation":"(Hazell et al. 2024)","noteIndex":0},"citationItems":[{"id":286,"uris":["http://zotero.org/users/local/7W9KhKNb/items/E55BMPED"],"itemData":{"id":286,"type":"article-journal","container-title":"AIDS Care","DOI":"10.1080/09540121.2022.2114986","ISSN":"0954-0121, 1360-0451","issue":"3","journalAbbreviation":"AIDS Care","language":"en","note":"number: 3","page":"320-325","source":"DOI.org (Crossref)","title":"Impact of SARS-CoV-2 pandemic on viral suppression for young adults living with perinatally acquired HIV infection","volume":"36","author":[{"family":"Hazell","given":"George A."},{"family":"Nott","given":"Veronica R."},{"family":"Ayres","given":"Sara"},{"family":"Frize","given":"Graham"},{"family":"Kirkhope","given":"Natalie"},{"family":"Fidler","given":"Sarah"},{"family":"Foster","given":"Caroline"}],"issued":{"date-parts":[["2024",3,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azell et al. 2024)</w:t>
            </w:r>
            <w:r w:rsidRPr="00F84CDB">
              <w:rPr>
                <w:rFonts w:asciiTheme="majorBidi" w:hAnsiTheme="majorBidi" w:cstheme="majorBidi"/>
                <w:sz w:val="16"/>
                <w:szCs w:val="16"/>
              </w:rPr>
              <w:fldChar w:fldCharType="end"/>
            </w:r>
          </w:p>
          <w:p w14:paraId="557A9C5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K</w:t>
            </w:r>
          </w:p>
        </w:tc>
        <w:tc>
          <w:tcPr>
            <w:tcW w:w="1276" w:type="dxa"/>
          </w:tcPr>
          <w:p w14:paraId="71CDD854" w14:textId="5AFAD51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2FB3612B" w14:textId="4980EB4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76</w:t>
            </w:r>
          </w:p>
        </w:tc>
        <w:tc>
          <w:tcPr>
            <w:tcW w:w="1276" w:type="dxa"/>
          </w:tcPr>
          <w:p w14:paraId="0FA3820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VS</w:t>
            </w:r>
          </w:p>
        </w:tc>
        <w:tc>
          <w:tcPr>
            <w:tcW w:w="3685" w:type="dxa"/>
          </w:tcPr>
          <w:p w14:paraId="0EBFB3AA" w14:textId="2891EDE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Face-to-face visits dropped from 87.6% (Period 1) to 71.3% (Period 2); mean F2F visits per patient fell from 3.55 to 2.19; 168-day median gap between periods; VS: Viral suppression increased from 83.5% pre-lockdown to 88.6% during lockdown.</w:t>
            </w:r>
          </w:p>
        </w:tc>
        <w:tc>
          <w:tcPr>
            <w:tcW w:w="3261" w:type="dxa"/>
          </w:tcPr>
          <w:p w14:paraId="6B5C3CEC" w14:textId="6197164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ow mood and anxiety</w:t>
            </w:r>
          </w:p>
        </w:tc>
        <w:tc>
          <w:tcPr>
            <w:tcW w:w="2976" w:type="dxa"/>
          </w:tcPr>
          <w:p w14:paraId="4C9A247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149EBAE5" w14:textId="77777777" w:rsidTr="00F84CDB">
        <w:tc>
          <w:tcPr>
            <w:tcW w:w="283" w:type="dxa"/>
          </w:tcPr>
          <w:p w14:paraId="53D1784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9</w:t>
            </w:r>
          </w:p>
        </w:tc>
        <w:tc>
          <w:tcPr>
            <w:tcW w:w="1135" w:type="dxa"/>
          </w:tcPr>
          <w:p w14:paraId="0332B1B4" w14:textId="7FEC37A1"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B1TnGbha","properties":{"formattedCitation":"(Carbonero-Lechuga et al. 2023)","plainCitation":"(Carbonero-Lechuga et al. 2023)","noteIndex":0},"citationItems":[{"id":280,"uris":["http://zotero.org/users/local/7W9KhKNb/items/QXDXC77L"],"itemData":{"id":280,"type":"article-journal","abstract":"In patients with human immunodeficiency virus (HIV), adherence to treatment is affected by the adverse effects of treatment, the presence of additional comorbidities, the complexity of dosage, and family and community support. However, one recent circumstance that was likely to have influenced therapeutic adherence was the COVID-19 pandemic and the applied containment measures. An observational retrospective study of a sample of patients with HIV was conducted to establish the relationship between sociodemographic, clinical, and pharmacological variables and therapeutic adherence before and after the pandemic. Adherence was measured using the validated simplified medication adherence questionnaire (SMAQ) and medication possession rate. A statistical analysis was performed to determine the mean, standard deviation, and median of the quantitative variables and the frequencies of the qualitative variables, and the relationship between the dependent and independent variables was analysed using the chi-squared test and Student’s t-test. No statistically significant differences were found between treatment adherence measured before and 22 months after the start of the pandemic. Sex, occupation, treatment regimen, viral load levels, and COVID-19 disease status did not influence adherence during either period. However, the age of patients with HIV had an impact on adherence during both periods (p = 0.008 and p = 0.002, respectively), with the age group under 45 years being less adherent. In addition, experiencing adverse drug reactions (ADRs) was shown to have an impact on adherence before the pandemic (p = 0.006) but not afterwards. The COVID-19 pandemic was not shown to have an impact on the degree of adherence to antiretroviral treatment in patients with HIV. Instead, adherence was influenced by patient age and ADR occurrence; therefore, measures must be taken in this regard. The SMAQ demonstrated sensitivity in assessing adherence.","container-title":"Healthcare","DOI":"10.3390/healthcare11091299","ISSN":"2227-9032","issue":"9","journalAbbreviation":"Healthcare","language":"en","license":"https://creativecommons.org/licenses/by/4.0/","note":"number: 9","page":"1299","source":"DOI.org (Crossref)","title":"Impact of COVID-19 on Adherence to Treatment in Patients with HIV","volume":"11","author":[{"family":"Carbonero-Lechuga","given":"Pablo"},{"family":"Castrodeza-Sanz","given":"Javier"},{"family":"Sanz-Muñoz","given":"Iván"},{"family":"Marqués-Sánchez","given":"Pilar"},{"family":"Eiros","given":"Jose M."},{"family":"Dueñas-Gutiérrez","given":"Carlos"},{"family":"Prada-García","given":"Camino"}],"issued":{"date-parts":[["2023",5,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Carbonero-Lechuga et al. 2023)</w:t>
            </w:r>
            <w:r w:rsidRPr="00F84CDB">
              <w:rPr>
                <w:rFonts w:asciiTheme="majorBidi" w:hAnsiTheme="majorBidi" w:cstheme="majorBidi"/>
                <w:sz w:val="16"/>
                <w:szCs w:val="16"/>
              </w:rPr>
              <w:fldChar w:fldCharType="end"/>
            </w:r>
          </w:p>
          <w:p w14:paraId="4AD7F40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pain</w:t>
            </w:r>
          </w:p>
        </w:tc>
        <w:tc>
          <w:tcPr>
            <w:tcW w:w="1276" w:type="dxa"/>
          </w:tcPr>
          <w:p w14:paraId="397869E8" w14:textId="691CD31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360E75B6" w14:textId="00F105C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5</w:t>
            </w:r>
          </w:p>
        </w:tc>
        <w:tc>
          <w:tcPr>
            <w:tcW w:w="1276" w:type="dxa"/>
          </w:tcPr>
          <w:p w14:paraId="63C6956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VS</w:t>
            </w:r>
          </w:p>
        </w:tc>
        <w:tc>
          <w:tcPr>
            <w:tcW w:w="3685" w:type="dxa"/>
            <w:shd w:val="clear" w:color="auto" w:fill="auto"/>
          </w:tcPr>
          <w:p w14:paraId="545EFC97" w14:textId="7F95ECD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12.5% of previously non-adherent patients became adherent after the pandemic began; VS: Detectable viral load decreased from 36% to 24%; 80% of participants had reached AIDS stage.</w:t>
            </w:r>
          </w:p>
        </w:tc>
        <w:tc>
          <w:tcPr>
            <w:tcW w:w="3261" w:type="dxa"/>
          </w:tcPr>
          <w:p w14:paraId="5B0D1B1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restrictions and lockdown</w:t>
            </w:r>
          </w:p>
        </w:tc>
        <w:tc>
          <w:tcPr>
            <w:tcW w:w="2976" w:type="dxa"/>
          </w:tcPr>
          <w:p w14:paraId="20D4892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Greater amount of experience that older patients have with the disease, having adapted</w:t>
            </w:r>
            <w:r w:rsidRPr="00F84CDB">
              <w:rPr>
                <w:rFonts w:asciiTheme="majorBidi" w:hAnsiTheme="majorBidi" w:cstheme="majorBidi"/>
                <w:sz w:val="16"/>
                <w:szCs w:val="16"/>
              </w:rPr>
              <w:br/>
              <w:t>the treatment to fit into their daily lives</w:t>
            </w:r>
          </w:p>
        </w:tc>
      </w:tr>
      <w:tr w:rsidR="00D651B7" w:rsidRPr="00F84CDB" w14:paraId="133C7DBC" w14:textId="77777777" w:rsidTr="00F84CDB">
        <w:tc>
          <w:tcPr>
            <w:tcW w:w="283" w:type="dxa"/>
          </w:tcPr>
          <w:p w14:paraId="2874A43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0</w:t>
            </w:r>
          </w:p>
        </w:tc>
        <w:tc>
          <w:tcPr>
            <w:tcW w:w="1135" w:type="dxa"/>
          </w:tcPr>
          <w:p w14:paraId="64F8F658" w14:textId="032DAA24"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g0oIyk0e","properties":{"formattedCitation":"(Rosen et al. 2022)","plainCitation":"(Rosen et al. 2022)","noteIndex":0},"citationItems":[{"id":1221,"uris":["http://zotero.org/users/local/7W9KhKNb/items/QHYXH39D"],"itemData":{"id":1221,"type":"article-journal","abstract":"The COVID-19 pandemic continues driving unprecedented disruptions to health care provision, including HIV pre-exposure prophylaxis (PrEP) services. We explored service provider experiences promoting and prescribing PrEP to marginalized populations during the COVID-19 pandemic in Baltimore, Maryland. In February to April 2021, we facilitated four virtual focus group discussions with 20 PrEP providers, representing various professional cadres and practice settings. Employing an iterative, team-based thematic analysis, we identified salient enablers and constraints to PrEP promotion, initiation, and maintenance in the COVID-19 era, along with innovative adaptations to PrEP service delivery. Discussants described attenuated demands for PrEP early in the pandemic, exemplified by high PrEP discontinuation rates. This was attributed to changes in clients' sexual behaviors and shifting priorities, including caregiving responsibilities, during the pandemic. Substantial systems-level disruptions impacting PrEP provision were identified, including outreach service suspension, personnel shortages, and facility restrictions on face-to-face visits. Providers emphasized that these disruptions, though occurring early in the pandemic, had protracted impacts on PrEP accessibility. The transition to telemedicine rendered health care services, including PrEP, more accessible/convenient to some clients and expeditious to providers. However, structural barriers to telehealth engagement (telephone/internet access), coupled with limitations of the virtual care environment (difficulty establishing rapport), impeded efforts to equitably promote and prescribe PrEP. Expanding the PrEP outreach workforce and availing alternatives to telemedicine (e.g., community-based PrEP provision, specimen self-collection) could facilitate PrEP care continuity, especially as COVID-19 transitions from an acute to a protracted health crisis.","container-title":"AIDS patient care and STDs","DOI":"10.1089/apc.2022.0058","ISSN":"1557-7449","issue":"8","journalAbbreviation":"AIDS Patient Care STDS","language":"eng","note":"PMID: 35951445\nPMCID: PMC9419971","page":"313-320","source":"PubMed","title":"Provider Perspectives on HIV Pre-Exposure Prophylaxis Service Disruptions and Adaptations During the COVID-19 Pandemic in Baltimore, Maryland: A Qualitative Study","title-short":"Provider Perspectives on HIV Pre-Exposure Prophylaxis Service Disruptions and Adaptations During the COVID-19 Pandemic in Baltimore, Maryland","volume":"36","author":[{"family":"Rosen","given":"Joseph G."},{"family":"Zhang","given":"Leanne"},{"family":"Pelaez","given":"Danielle"},{"family":"Coleman","given":"Jenell S."},{"family":"To","given":"C."},{"family":"Cooper","given":"Lyra"},{"family":"Olatunde","given":"Praise F."},{"family":"Toomre","given":"Teagan"},{"family":"Glick","given":"Jennifer L."},{"family":"Park","given":"Ju Nyeong"}],"issued":{"date-parts":[["2022",8]]}}}],"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Rosen et al. 2022)</w:t>
            </w:r>
            <w:r w:rsidRPr="00F84CDB">
              <w:rPr>
                <w:rFonts w:asciiTheme="majorBidi" w:hAnsiTheme="majorBidi" w:cstheme="majorBidi"/>
                <w:sz w:val="16"/>
                <w:szCs w:val="16"/>
              </w:rPr>
              <w:fldChar w:fldCharType="end"/>
            </w:r>
          </w:p>
          <w:p w14:paraId="3E0F79A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67910887" w14:textId="2475B16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73785360" w14:textId="5B83BA5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0</w:t>
            </w:r>
          </w:p>
        </w:tc>
        <w:tc>
          <w:tcPr>
            <w:tcW w:w="1276" w:type="dxa"/>
          </w:tcPr>
          <w:p w14:paraId="6A238AF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70977175" w14:textId="753BFFA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Providers reported decreased PrEP demand, high discontinuation, and loss to follow-up in year one of COVID-19; linked to changes in sexual behavior and shifting priorities due to mitigation measures.</w:t>
            </w:r>
          </w:p>
        </w:tc>
        <w:tc>
          <w:tcPr>
            <w:tcW w:w="3261" w:type="dxa"/>
          </w:tcPr>
          <w:p w14:paraId="7CE89122" w14:textId="4B274D6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tructural barriers, including outreach service suspension, personnel shortages, and facility restrictions on face-to-face visits</w:t>
            </w:r>
          </w:p>
        </w:tc>
        <w:tc>
          <w:tcPr>
            <w:tcW w:w="2976" w:type="dxa"/>
          </w:tcPr>
          <w:p w14:paraId="0114BA5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medicine</w:t>
            </w:r>
          </w:p>
        </w:tc>
      </w:tr>
      <w:tr w:rsidR="00D651B7" w:rsidRPr="00F84CDB" w14:paraId="4D7FFAFE" w14:textId="77777777" w:rsidTr="00F84CDB">
        <w:tc>
          <w:tcPr>
            <w:tcW w:w="283" w:type="dxa"/>
          </w:tcPr>
          <w:p w14:paraId="12B053A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1</w:t>
            </w:r>
          </w:p>
        </w:tc>
        <w:tc>
          <w:tcPr>
            <w:tcW w:w="1135" w:type="dxa"/>
          </w:tcPr>
          <w:p w14:paraId="494D14A1" w14:textId="27407D34"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oTLMZFQ6","properties":{"formattedCitation":"(McKay et al. 2023)","plainCitation":"(McKay et al. 2023)","noteIndex":0},"citationItems":[{"id":292,"uris":["http://zotero.org/users/local/7W9KhKNb/items/LC8HS94X"],"itemData":{"id":292,"type":"article-journal","abstract":"The COVID-19 pandemic resulted in disruption in healthcare delivery for people living with human immunodeficiency virus (HIV). African, Caribbean, and Black women living with HIV (ACB WLWH) in British Columbia (BC) faced barriers to engage with HIV care services prior to the COVID-19 pandemic that were intensified by the transition to virtual care during the pandemic. This paper aims to assess which factors influenced ACB WLWH’s access to, utilization and affordability of, and motivation to engage with HIV care services. This study utilized a qualitative descriptive approach using in-depth interviews. Eighteen participants were recruited from relevant women’s health, HIV, and ACB organizations in BC. Participants felt dismissed by healthcare providers delivering services only in virtual formats and suggested that services be performed in a hybrid model to increase access and utilization. Mental health supports, such as support groups, dissolved during the pandemic and overall utilization decreased for many participants. The affordability of services pertained primarily to expenses not covered by the provincial healthcare plan. Resources should be directed to covering supplements, healthy food, and extended health services. The primary factor decreasing motivation to engage with HIV services was fear, which emerged due to the unknown impact of the COVID-19 virus on immunocompromised participants.","container-title":"International Journal of Environmental Research and Public Health","DOI":"10.3390/ijerph20116051","ISSN":"1660-4601","issue":"11","journalAbbreviation":"IJERPH","language":"en","license":"https://creativecommons.org/licenses/by/4.0/","note":"number: 11","page":"6051","source":"DOI.org (Crossref)","title":"How the COVID-19 Pandemic Influenced HIV Care: Are We Prepared Enough for Future Pandemics? An Assessment of Factors Influencing Access, Utilization, Affordability, and Motivation to Engage with HIV Services amongst African, Caribbean, and Black Women","title-short":"How the COVID-19 Pandemic Influenced HIV Care","volume":"20","author":[{"family":"McKay","given":"Emily"},{"family":"Ojukwu","given":"Emmanuela"},{"family":"Hirani","given":"Saima"},{"family":"Sotindjo","given":"Tatiana"},{"family":"Okedo-Alex","given":"Ijeoma"},{"family":"Magagula","given":"Patience"}],"issued":{"date-parts":[["2023",6,5]]}}}],"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cKay et al. 2023)</w:t>
            </w:r>
            <w:r w:rsidRPr="00F84CDB">
              <w:rPr>
                <w:rFonts w:asciiTheme="majorBidi" w:hAnsiTheme="majorBidi" w:cstheme="majorBidi"/>
                <w:sz w:val="16"/>
                <w:szCs w:val="16"/>
              </w:rPr>
              <w:fldChar w:fldCharType="end"/>
            </w:r>
          </w:p>
          <w:p w14:paraId="2D1D431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anada</w:t>
            </w:r>
          </w:p>
        </w:tc>
        <w:tc>
          <w:tcPr>
            <w:tcW w:w="1276" w:type="dxa"/>
          </w:tcPr>
          <w:p w14:paraId="3CF1E4C1" w14:textId="04E8C2E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57F334D1" w14:textId="42010A3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8</w:t>
            </w:r>
          </w:p>
        </w:tc>
        <w:tc>
          <w:tcPr>
            <w:tcW w:w="1276" w:type="dxa"/>
          </w:tcPr>
          <w:p w14:paraId="283E2D1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w:t>
            </w:r>
          </w:p>
        </w:tc>
        <w:tc>
          <w:tcPr>
            <w:tcW w:w="3685" w:type="dxa"/>
          </w:tcPr>
          <w:p w14:paraId="7453914E" w14:textId="53A9BD6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Among ACB WLWH, access, affordability, and motivation to use HIV care were affected; virtual care felt dismissive for some, but disengagement was rare; fear of COVID-19 and misinformation reduced motivation.</w:t>
            </w:r>
          </w:p>
        </w:tc>
        <w:tc>
          <w:tcPr>
            <w:tcW w:w="3261" w:type="dxa"/>
          </w:tcPr>
          <w:p w14:paraId="44FA5D04" w14:textId="0AE5909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elt dismissed by virtual-only healthcare providers, preference for hybrid care models, reduced access to mental health supports and groups, affordability concerns beyond provincial health coverage</w:t>
            </w:r>
          </w:p>
        </w:tc>
        <w:tc>
          <w:tcPr>
            <w:tcW w:w="2976" w:type="dxa"/>
          </w:tcPr>
          <w:p w14:paraId="53CF29B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044ACA70" w14:textId="77777777" w:rsidTr="00F84CDB">
        <w:tc>
          <w:tcPr>
            <w:tcW w:w="283" w:type="dxa"/>
          </w:tcPr>
          <w:p w14:paraId="41CCADE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2</w:t>
            </w:r>
          </w:p>
        </w:tc>
        <w:tc>
          <w:tcPr>
            <w:tcW w:w="1135" w:type="dxa"/>
          </w:tcPr>
          <w:p w14:paraId="38D6116B" w14:textId="0D7ABDDF"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bMWXqpHO","properties":{"formattedCitation":"(Harkness et al. 2022)","plainCitation":"(Harkness et al. 2022)","noteIndex":0},"citationItems":[{"id":1004,"uris":["http://zotero.org/users/local/7W9KhKNb/items/49RI7EZ6"],"itemData":{"id":1004,"type":"article-journal","abstract":"Despite the availability of HIV prevention and treatment tools, HIV disparities continue to affect Latinx sexual minority men (LSMM). Behavioral health concerns further exacerbate HIV disparities among LSMM. This study used rapid qualitative analysis to understand factors influencing LSMM's access to HIV and behavioral health services during coronavirus disease 2019 (COVID-19). Participants included LSMM with (n = 10) and without HIV (n = 10). The analysis identified 15 themes. Themes revealed that LSMM's access was disrupted by new and worsening barriers resulting from COVID-19, such as anxiety about COVID-19 exposure, confusion and disruptions to services, and new structural challenges. Other themes highlight positive changes, such as telehealth and relaxed clinic protocols, which enhanced LSMM's access to services during COVID-19. The findings suggest the need for HIV and behavioral health clinics to innovate and ensure LSMM's continued access to services during and beyond COVID-19.","container-title":"The Journal of the Association of Nurses in AIDS Care: JANAC","DOI":"10.1097/JNC.0000000000000280","ISSN":"1552-6917","issue":"1","journalAbbreviation":"J Assoc Nurses AIDS Care","language":"eng","note":"number: 1\nPMID: 34939984\nPMCID: PMC8981513","page":"9-21","source":"PubMed","title":"Latinx Sexual Minority Men's Access to HIV and Behavioral Health Services in South Florida During COVID-19: A Qualitative Study of Barriers, Facilitators, and Innovations","title-short":"Latinx Sexual Minority Men's Access to HIV and Behavioral Health Services in South Florida During COVID-19","volume":"33","author":[{"family":"Harkness","given":"Audrey"},{"family":"Weinstein","given":"Elliott R."},{"family":"Atuluru","given":"Pranusha"},{"family":"Mayo","given":"Daniel"},{"family":"Vidal","given":"Ronald"},{"family":"Rodríguez-Díaz","given":"Carlos E."},{"family":"Safren","given":"Steven A."}],"issued":{"date-parts":[["2022",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arkness et al. 2022)</w:t>
            </w:r>
            <w:r w:rsidRPr="00F84CDB">
              <w:rPr>
                <w:rFonts w:asciiTheme="majorBidi" w:hAnsiTheme="majorBidi" w:cstheme="majorBidi"/>
                <w:sz w:val="16"/>
                <w:szCs w:val="16"/>
              </w:rPr>
              <w:fldChar w:fldCharType="end"/>
            </w:r>
          </w:p>
          <w:p w14:paraId="076709A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3718801C" w14:textId="396D0B1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ixed-methods, Cross-sectional &amp; Descriptive</w:t>
            </w:r>
          </w:p>
        </w:tc>
        <w:tc>
          <w:tcPr>
            <w:tcW w:w="850" w:type="dxa"/>
          </w:tcPr>
          <w:p w14:paraId="1EDBBFA2" w14:textId="26E194D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6</w:t>
            </w:r>
          </w:p>
        </w:tc>
        <w:tc>
          <w:tcPr>
            <w:tcW w:w="1276" w:type="dxa"/>
          </w:tcPr>
          <w:p w14:paraId="6F5359BA" w14:textId="6C34BF2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PP</w:t>
            </w:r>
          </w:p>
        </w:tc>
        <w:tc>
          <w:tcPr>
            <w:tcW w:w="3685" w:type="dxa"/>
          </w:tcPr>
          <w:p w14:paraId="5603B256" w14:textId="6694676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HIV service delivery innovations in case management (40%) and antibody testing (39.1%); PP: 32.6% reported impact on PrEP initiation.</w:t>
            </w:r>
          </w:p>
          <w:p w14:paraId="66DD6F65" w14:textId="77777777" w:rsidR="00D651B7" w:rsidRPr="00F84CDB" w:rsidRDefault="00D651B7" w:rsidP="004949F6">
            <w:pPr>
              <w:rPr>
                <w:rFonts w:asciiTheme="majorBidi" w:hAnsiTheme="majorBidi" w:cstheme="majorBidi"/>
                <w:sz w:val="16"/>
                <w:szCs w:val="16"/>
              </w:rPr>
            </w:pPr>
          </w:p>
          <w:p w14:paraId="6BA63765" w14:textId="02F07295" w:rsidR="00D651B7" w:rsidRPr="00F84CDB" w:rsidRDefault="00D651B7" w:rsidP="004949F6">
            <w:pPr>
              <w:rPr>
                <w:rFonts w:asciiTheme="majorBidi" w:hAnsiTheme="majorBidi" w:cstheme="majorBidi"/>
                <w:sz w:val="16"/>
                <w:szCs w:val="16"/>
              </w:rPr>
            </w:pPr>
          </w:p>
        </w:tc>
        <w:tc>
          <w:tcPr>
            <w:tcW w:w="3261" w:type="dxa"/>
          </w:tcPr>
          <w:p w14:paraId="62A7FD13" w14:textId="02A2FDE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duced staff availability and morale due to COVID outbreaks and deaths, social isolation, layoffs, and fear of infection affected providers; lack of PPE and space hindered pandemic response efforts</w:t>
            </w:r>
          </w:p>
        </w:tc>
        <w:tc>
          <w:tcPr>
            <w:tcW w:w="2976" w:type="dxa"/>
          </w:tcPr>
          <w:p w14:paraId="61A4A495" w14:textId="3FE11E5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mote services (e.g., telehealth) enhanced access during the pandemic</w:t>
            </w:r>
          </w:p>
        </w:tc>
      </w:tr>
      <w:tr w:rsidR="00D651B7" w:rsidRPr="00F84CDB" w14:paraId="650C903C" w14:textId="77777777" w:rsidTr="00F84CDB">
        <w:tc>
          <w:tcPr>
            <w:tcW w:w="283" w:type="dxa"/>
          </w:tcPr>
          <w:p w14:paraId="4444EA2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3</w:t>
            </w:r>
          </w:p>
        </w:tc>
        <w:tc>
          <w:tcPr>
            <w:tcW w:w="1135" w:type="dxa"/>
          </w:tcPr>
          <w:p w14:paraId="47442C5B" w14:textId="590FB94B"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Lt6pB3uF","properties":{"formattedCitation":"(Voisin et al. 2023)","plainCitation":"(Voisin et al. 2023)","noteIndex":0},"citationItems":[{"id":282,"uris":["http://zotero.org/users/local/7W9KhKNb/items/8ETP2UBL"],"itemData":{"id":282,"type":"article-journal","container-title":"AIDS and Behavior","DOI":"10.1007/s10461-022-03789-0","ISSN":"1090-7165, 1573-3254","issue":"2","journalAbbreviation":"AIDS Behav","language":"en","note":"number: 2","page":"535-544","source":"DOI.org (Crossref)","title":"COVID-19, Retention in HIV Care, and Access to Ancillary Services for Young Black Men Living with HIV in Chicago","volume":"27","author":[{"family":"Voisin","given":"Dexter R."},{"family":"Edwards","given":"Travonne"},{"family":"Takahashi","given":"Lois M."},{"family":"Valadez-Tapia","given":"Silvia"},{"family":"Shah","given":"Habiba"},{"family":"Oselett","given":"Carter"},{"family":"Bouacha","given":"Nora"},{"family":"Dakin","given":"Andrea"},{"family":"Quinn","given":"Katherine"}],"issued":{"date-parts":[["2023",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Voisin et al. 2023)</w:t>
            </w:r>
            <w:r w:rsidRPr="00F84CDB">
              <w:rPr>
                <w:rFonts w:asciiTheme="majorBidi" w:hAnsiTheme="majorBidi" w:cstheme="majorBidi"/>
                <w:sz w:val="16"/>
                <w:szCs w:val="16"/>
              </w:rPr>
              <w:fldChar w:fldCharType="end"/>
            </w:r>
          </w:p>
          <w:p w14:paraId="1D6682D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4CB28F94" w14:textId="63DD9FF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0EBA4AEC" w14:textId="41F770E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8</w:t>
            </w:r>
          </w:p>
        </w:tc>
        <w:tc>
          <w:tcPr>
            <w:tcW w:w="1276" w:type="dxa"/>
          </w:tcPr>
          <w:p w14:paraId="1BD8F310" w14:textId="4728326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HTS, AA, LRC</w:t>
            </w:r>
          </w:p>
        </w:tc>
        <w:tc>
          <w:tcPr>
            <w:tcW w:w="3685" w:type="dxa"/>
            <w:shd w:val="clear" w:color="auto" w:fill="auto"/>
          </w:tcPr>
          <w:p w14:paraId="6CF17C0C" w14:textId="777DE00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Decrease in in-person visits; virtual visits tolerated with dissatisfaction, but no major changes reported; HTS: Decrease in HIV testing; some went six months without testing; AA: Mixed ART adherence, some forgot doses, others improved due to more self-care time; LRC: No changes reported due to virtual visits.</w:t>
            </w:r>
          </w:p>
        </w:tc>
        <w:tc>
          <w:tcPr>
            <w:tcW w:w="3261" w:type="dxa"/>
          </w:tcPr>
          <w:p w14:paraId="0730C8A5" w14:textId="24F8041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andemic restrictions, over-the-phone visit, disruption of daily routine by working from home, staffing disruptions, need longer time to plan for medical appointment, confusion about effectiveness of ART, concomitant racial and social upheaval</w:t>
            </w:r>
          </w:p>
        </w:tc>
        <w:tc>
          <w:tcPr>
            <w:tcW w:w="2976" w:type="dxa"/>
          </w:tcPr>
          <w:p w14:paraId="758E096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ore time for self-reflection, addressing unresolved issues with family contributing to more stable mental and emotional state, deeper self-care, telemedicine</w:t>
            </w:r>
          </w:p>
        </w:tc>
      </w:tr>
      <w:tr w:rsidR="00D651B7" w:rsidRPr="00F84CDB" w14:paraId="6A9E903E" w14:textId="77777777" w:rsidTr="00F84CDB">
        <w:tc>
          <w:tcPr>
            <w:tcW w:w="283" w:type="dxa"/>
          </w:tcPr>
          <w:p w14:paraId="2E062E6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4</w:t>
            </w:r>
          </w:p>
        </w:tc>
        <w:tc>
          <w:tcPr>
            <w:tcW w:w="1135" w:type="dxa"/>
          </w:tcPr>
          <w:p w14:paraId="0A4B3D05" w14:textId="28AD21E1"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UcdUUfcK","properties":{"formattedCitation":"(Bleasdale et al. 2022)","plainCitation":"(Bleasdale et al. 2022)","noteIndex":0},"citationItems":[{"id":273,"uris":["http://zotero.org/users/local/7W9KhKNb/items/XZXV8ZMV"],"itemData":{"id":273,"type":"article-journal","abstract":"Achieving HIV prevention goals will require successful engagement in each stage of the HIV continuum. The present study sought to understand the ways in which socio-structural factors influence HIV care engagement among people living with HIV (PLH) within the context of the ongoing COVID-19 pandemic. Twenty-five PLH were recruited from January to October 2021. Semi-structured interviews discussed various socio-contextual factors that influenced engagement in HIV-related care as a result of the pandemic. A thematic content analysis reported semantic level themes describing factors influencing HIV care following an integrated inductive–deductive approach. Qualitative analysis revealed three themes that either supported or hindered engagement in care within the context of the COVID-19 pandemic: (1) social determinants of health, (2) social support, and (3) modes of healthcare delivery. The results underscore the need to assess socio-structural factors of health as means to promote successful engagement in the HIV care continuum and shed new insights to guide future practice in the era of COVID-19.","container-title":"Tropical Medicine and Infectious Disease","DOI":"10.3390/tropicalmed7100259","ISSN":"2414-6366","issue":"10","journalAbbreviation":"TropicalMed","language":"en","license":"https://creativecommons.org/licenses/by/4.0/","note":"number: 10","page":"259","source":"DOI.org (Crossref)","title":"Socio-Structural Factors and HIV Care Engagement among People Living with HIV during the COVID-19 Pandemic: A Qualitative Study in the United States","title-short":"Socio-Structural Factors and HIV Care Engagement among People Living with HIV during the COVID-19 Pandemic","volume":"7","author":[{"family":"Bleasdale","given":"Jacob"},{"family":"Leone","given":"Lucia A."},{"family":"Morse","given":"Gene D."},{"family":"Liu","given":"Yu"},{"family":"Taylor","given":"Shelby"},{"family":"Przybyla","given":"Sarahmona M."}],"issued":{"date-parts":[["2022",9,2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Bleasdale et al. 2022)</w:t>
            </w:r>
            <w:r w:rsidRPr="00F84CDB">
              <w:rPr>
                <w:rFonts w:asciiTheme="majorBidi" w:hAnsiTheme="majorBidi" w:cstheme="majorBidi"/>
                <w:sz w:val="16"/>
                <w:szCs w:val="16"/>
              </w:rPr>
              <w:fldChar w:fldCharType="end"/>
            </w:r>
          </w:p>
          <w:p w14:paraId="03708C0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65F4E641" w14:textId="33ABE0D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45E7E07D" w14:textId="793AF5C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5</w:t>
            </w:r>
          </w:p>
        </w:tc>
        <w:tc>
          <w:tcPr>
            <w:tcW w:w="1276" w:type="dxa"/>
          </w:tcPr>
          <w:p w14:paraId="6B9BE51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AA, HMA</w:t>
            </w:r>
          </w:p>
        </w:tc>
        <w:tc>
          <w:tcPr>
            <w:tcW w:w="3685" w:type="dxa"/>
          </w:tcPr>
          <w:p w14:paraId="56AF85DB" w14:textId="669991D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64% reported limited care engagement and difficulty receiving needed care; HMA: 52% experienced disruptions in medical appointments; family support encouraged continued care; AA: 56% reported reduced willingness/ability to take ART; 84% maintained adherence due to social support.</w:t>
            </w:r>
          </w:p>
        </w:tc>
        <w:tc>
          <w:tcPr>
            <w:tcW w:w="3261" w:type="dxa"/>
          </w:tcPr>
          <w:p w14:paraId="26AF03BE" w14:textId="10C357E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nstable income, being unemployed because of COVID-19, inadequate housing, food insecurity, contracting COVID-19, poor internet connection</w:t>
            </w:r>
          </w:p>
        </w:tc>
        <w:tc>
          <w:tcPr>
            <w:tcW w:w="2976" w:type="dxa"/>
          </w:tcPr>
          <w:p w14:paraId="232F5A0E" w14:textId="02D9EDE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cial support from friends, family, social service providers, and clinicians, telehealth</w:t>
            </w:r>
          </w:p>
        </w:tc>
      </w:tr>
      <w:tr w:rsidR="00D651B7" w:rsidRPr="00F84CDB" w14:paraId="4040C50A" w14:textId="77777777" w:rsidTr="00F84CDB">
        <w:tc>
          <w:tcPr>
            <w:tcW w:w="283" w:type="dxa"/>
          </w:tcPr>
          <w:p w14:paraId="60108D7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5</w:t>
            </w:r>
          </w:p>
        </w:tc>
        <w:tc>
          <w:tcPr>
            <w:tcW w:w="1135" w:type="dxa"/>
          </w:tcPr>
          <w:p w14:paraId="59302444" w14:textId="7513C72D"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WPFXKKOe","properties":{"formattedCitation":"(Kalichman et al. 2023)","plainCitation":"(Kalichman et al. 2023)","noteIndex":0},"citationItems":[{"id":1229,"uris":["http://zotero.org/users/local/7W9KhKNb/items/RXRPUSBS"],"itemData":{"id":1229,"type":"article-journal","abstract":"Abstract:\n            Studies have reported significant immediate impacts of the COVID-19 pandemic on the social relationships and health care of people living with HIV. This study followed a closed cohort of young people living with HIV over the first year of the COVID-19 pandemic. Participants were men and women (N = 140) age 36 years and younger who were living with HIV and had demonstrated suboptimal adherence to antiretroviral therapy, unsuppressed HIV viral load, or active substance use in a run-in study. The results confirmed that participants continued to experience significant disruptions to their social relationships and health care over the course of the first year of the COVID-19 pandemic. There was evidence for sustained impacts on transportation, housing stability, and food security during the first year of COVID-19. Multivariable models showed that greater pre–COVID-19 social support predicted greater antiretroviral therapy adherence and greater HIV suppression (lower viral load) over the first year of the COVID-19 pandemic. Efforts to plan and prepare people living with HIV for future social crises, including future pandemics, should emphasize building and sustaining social support.","container-title":"JAIDS Journal of Acquired Immune Deficiency Syndromes","DOI":"10.1097/QAI.0000000000003129","ISSN":"1525-4135","issue":"3","language":"en","license":"http://creativecommons.org/licenses/by/4.0/","page":"242-249","source":"DOI.org (Crossref)","title":"Prepandemic Predictors of Medication Adherence and HIV Viral Load During the First Year of COVID-19","volume":"92","author":[{"family":"Kalichman","given":"Seth C."},{"family":"Eaton","given":"Lisa A."},{"family":"Kalichman","given":"Moira O."},{"family":"Sam","given":"Soya S."},{"family":"Caliendo","given":"Angela M."}],"issued":{"date-parts":[["2023",3,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Kalichman et al. 2023)</w:t>
            </w:r>
            <w:r w:rsidRPr="00F84CDB">
              <w:rPr>
                <w:rFonts w:asciiTheme="majorBidi" w:hAnsiTheme="majorBidi" w:cstheme="majorBidi"/>
                <w:sz w:val="16"/>
                <w:szCs w:val="16"/>
              </w:rPr>
              <w:fldChar w:fldCharType="end"/>
            </w:r>
          </w:p>
          <w:p w14:paraId="26EC1D5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46CA2BA6" w14:textId="5129B7C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541388C2" w14:textId="7F32469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40</w:t>
            </w:r>
          </w:p>
        </w:tc>
        <w:tc>
          <w:tcPr>
            <w:tcW w:w="1276" w:type="dxa"/>
          </w:tcPr>
          <w:p w14:paraId="0C72691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AA</w:t>
            </w:r>
          </w:p>
        </w:tc>
        <w:tc>
          <w:tcPr>
            <w:tcW w:w="3685" w:type="dxa"/>
          </w:tcPr>
          <w:p w14:paraId="1C35B547" w14:textId="59FFDE2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33% missed healthcare appointments; 66% reported provider-cancelled visits; AA: 20% experienced interruptions in accessing ART.</w:t>
            </w:r>
          </w:p>
        </w:tc>
        <w:tc>
          <w:tcPr>
            <w:tcW w:w="3261" w:type="dxa"/>
          </w:tcPr>
          <w:p w14:paraId="5378212F" w14:textId="76D9231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restrictions, lack of transportation, unstable housing, and food insecurity</w:t>
            </w:r>
          </w:p>
        </w:tc>
        <w:tc>
          <w:tcPr>
            <w:tcW w:w="2976" w:type="dxa"/>
          </w:tcPr>
          <w:p w14:paraId="429DF15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Social support </w:t>
            </w:r>
          </w:p>
        </w:tc>
      </w:tr>
      <w:tr w:rsidR="00D651B7" w:rsidRPr="00F84CDB" w14:paraId="1F27D2D9" w14:textId="77777777" w:rsidTr="00F84CDB">
        <w:tc>
          <w:tcPr>
            <w:tcW w:w="283" w:type="dxa"/>
          </w:tcPr>
          <w:p w14:paraId="0FD3E51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76</w:t>
            </w:r>
          </w:p>
        </w:tc>
        <w:tc>
          <w:tcPr>
            <w:tcW w:w="1135" w:type="dxa"/>
          </w:tcPr>
          <w:p w14:paraId="00CC32C1" w14:textId="5BE1221A"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v9U8y2vL","properties":{"formattedCitation":"(Barish et al. 2023)","plainCitation":"(Barish et al. 2023)","noteIndex":0},"citationItems":[{"id":288,"uris":["http://zotero.org/users/local/7W9KhKNb/items/YBUQMARI"],"itemData":{"id":288,"type":"article-journal","abstract":"Abstract\n            \n              Introduction\n              The COVID-19 pandemic has created substantial interruptions in healthcare presenting challenges for people with chronic illnesses to access care and treatment services. We aimed to assess the impact of the pandemic on HIV care delivery by characterizing the pandemic-related impact on HIV clinic-level services and the mitigation strategies that were developed to address them.\n            \n            \n              Methods\n              The data comes from a site assessment survey conducted in the DC Cohort, an observational clinical cohort of PWH receiving care at 14 HIV outpatient clinics in Washington, D.C. Frequency counts and prevalence estimates of clinic-level survey responses about the impact of care delivery, COVID-19 testing, and vaccinations and mitigation strategies are presented.\n            \n            \n              Results\n              \n                Clinics reported an increase in temporary clinic closures (\n                n\n                 = 2), reduction in clinic hours (\n                n\n                 = 5), telehealth utilization (\n                n\n                 = 10), adoption of multi-month dispensation of antiretroviral (ARV) medication (\n                n\n                 = 11) and alternative drug delivery via postal/courier service, home/community delivery or pick-up (\n                n\n                 = 11). Clinics utilized strategies for PWH who were lost to follow-up during the pandemic including offering care to persons with any income level and insurance status (\n                n\n                 = 9), utilizing e-prescribing for auto refills even if the patient missed visits (\n                n\n                 = 8), and utilization of the regional health information exchange to check for hospitalizations of PWH lost to follow-up (\n                n\n                 = 8). Most social services offered before the pandemic remained available during the pandemic; however, some support services were modified.\n              \n            \n            \n              Conclusions\n              Our findings demonstrate the extent of pandemic-era disruptions and the use of clinic-level mitigation strategies among urban HIV clinics. These results may help prepare for future pandemic or public health emergencies that disrupt healthcare delivery and access.","container-title":"BMC Health Services Research","DOI":"10.1186/s12913-023-10069-7","ISSN":"1472-6963","issue":"1","journalAbbreviation":"BMC Health Serv Res","language":"en","note":"number: 1","page":"1130","source":"DOI.org (Crossref)","title":"Site assessment survey to assess the impact of the COVID-19 pandemic on HIV clinic site services and strategies for mitigation in Washington, DC","volume":"23","author":[{"family":"Barish","given":"Nicole"},{"family":"Barth","given":"Shannon"},{"family":"Monroe","given":"Anne K."},{"family":"Greenberg","given":"Alan E."},{"family":"Castel","given":"Amanda D."},{"literal":"DC Cohort Executive Committee"},{"family":"Rakhmanina","given":"Natella"},{"family":"Barnes","given":"Clover"},{"family":"Serlin","given":"Michael"},{"family":"Kumar","given":"Princy"},{"family":"Temprosa","given":"Marinella"},{"family":"Bhandaru","given":"Vinay"},{"family":"Bezabeh","given":"Tsedenia"},{"family":"Grover","given":"Nisha"},{"family":"Mele","given":"Lisa"},{"family":"Reamer","given":"Susan"},{"family":"Sapozhnikova","given":"Alla"},{"family":"Strylewicz","given":"Greg"},{"family":"Xiao","given":"Jiayang"},{"family":"Byrne","given":"Morgan"},{"family":"Hammerlund","given":"Shannon"},{"family":"Kulie","given":"Paige"},{"family":"Peterson","given":"James"},{"family":"Stewart","given":"Bianca"},{"family":"Ma","given":"Yan"},{"family":"Lucar","given":"Jose"},{"family":"Gajjala","given":"Jhansi L."},{"family":"Rana","given":"Sohail"},{"family":"Horberg","given":"Michael"},{"family":"Fernandez","given":"Ricardo"},{"family":"Taylor","given":"Duane"},{"family":"Bordon","given":"Jose"},{"family":"Teferi","given":"Gebeyehu"},{"family":"Benator","given":"Debra"},{"family":"Denyer","given":"Rachel"},{"family":"Ruiz","given":"Maria Elena"},{"family":"Abbott","given":"Stephen"}],"issued":{"date-parts":[["2023",10,20]]}}}],"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Barish et al. 2023)</w:t>
            </w:r>
            <w:r w:rsidRPr="00F84CDB">
              <w:rPr>
                <w:rFonts w:asciiTheme="majorBidi" w:hAnsiTheme="majorBidi" w:cstheme="majorBidi"/>
                <w:sz w:val="16"/>
                <w:szCs w:val="16"/>
              </w:rPr>
              <w:fldChar w:fldCharType="end"/>
            </w:r>
          </w:p>
          <w:p w14:paraId="34C3C95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7FC9107C" w14:textId="7EBBA8F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5F381D43" w14:textId="54F96CA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1276" w:type="dxa"/>
          </w:tcPr>
          <w:p w14:paraId="06C76F21" w14:textId="76AC758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HTS</w:t>
            </w:r>
          </w:p>
        </w:tc>
        <w:tc>
          <w:tcPr>
            <w:tcW w:w="3685" w:type="dxa"/>
          </w:tcPr>
          <w:p w14:paraId="2BFF0C06" w14:textId="67CE4AE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HTS: In-person care dropped by 85.7% in Wave 1 and 21.4% in Wave 5 vs pre-pandemic; virtual care increased by 100% (Wave 1) and 42.9% (Wave 5); other services declined in Wave 1 but stabilized by Wave 5.</w:t>
            </w:r>
          </w:p>
        </w:tc>
        <w:tc>
          <w:tcPr>
            <w:tcW w:w="3261" w:type="dxa"/>
          </w:tcPr>
          <w:p w14:paraId="727CFD2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tructural barriers, inadequate infrastructure</w:t>
            </w:r>
          </w:p>
        </w:tc>
        <w:tc>
          <w:tcPr>
            <w:tcW w:w="2976" w:type="dxa"/>
          </w:tcPr>
          <w:p w14:paraId="400872C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communication</w:t>
            </w:r>
          </w:p>
        </w:tc>
      </w:tr>
      <w:tr w:rsidR="00D651B7" w:rsidRPr="00F84CDB" w14:paraId="153B1740" w14:textId="77777777" w:rsidTr="00F84CDB">
        <w:tc>
          <w:tcPr>
            <w:tcW w:w="283" w:type="dxa"/>
          </w:tcPr>
          <w:p w14:paraId="55D09C2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7</w:t>
            </w:r>
          </w:p>
        </w:tc>
        <w:tc>
          <w:tcPr>
            <w:tcW w:w="1135" w:type="dxa"/>
          </w:tcPr>
          <w:p w14:paraId="0794E42F" w14:textId="77AEB364"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Go0Ayvuz","properties":{"formattedCitation":"(Palacio-Vieira et al. 2023)","plainCitation":"(Palacio-Vieira et al. 2023)","noteIndex":0},"citationItems":[{"id":290,"uris":["http://zotero.org/users/local/7W9KhKNb/items/R8CQUQFD"],"itemData":{"id":290,"type":"article-journal","abstract":"INTRODUCTION: People living with HIV who are lost to follow-up have a greater risk of health deterioration, mortality, and community transmission.\nOBJECTIVE: Our aim was to analyse both how rates of loss to follow-up (LTFU) changed between 2006 and 2020 and how the COVID-19 pandemic affected these rates in the PISCIS cohort study of Catalonia and the Balearic Islands.\nMETHODS: We analysed socio-demographic and clinical characteristics of LTFU yearly and with adjusted odds ratios to assess the impact of these determinants on LTFU in 2020 (the year of COVID-19). We used latent class analysis to categorize classes of LTFU based on their socio-demographic and clinical characteristics at each year.\nRESULTS: In total, 16.7% of the cohort were lost to follow-up at any time in the 15 years (n = 19 417). Of people living with HIV who were receiving follow-up, 81.5% were male and 19.5% were female; of those who were lost to follow-up, 79.6% and 20.4% were male and female, respectively (p &lt; 0.001). Although rates of LTFU increased during COVID-19 (1.11% vs. 0.86%, p = 0.024), socio-demographic and clinical factors were similar. Eight classes of people living with HIV who were lost to follow-up were identified: six for men and two for women. Classes of men (n = 3) differed in terms of their country of birth, viral load (VL), and antiretroviral therapy (ART); classes of people who inject drugs (n = 2) differed in terms of VL, AIDS diagnosis, and ART. Changes in rates of LTFU included higher CD4 cell count and undetectable VL.\nCONCLUSIONS: The socio-demographic and clinical characteristics of people living with HIV changed over time. Although the circumstances of the COVID-19 pandemic increased the rates of LTFU, the characteristics of these people were similar. Epidemiological trends among people who were lost to follow-up can be used to prevent new losses of care and to reduce barriers to achieve Joint United Nations Programme on HIV/AIDS 95-95-95 targets.","container-title":"HIV medicine","DOI":"10.1111/hiv.13486","ISSN":"1468-1293","issue":"9","journalAbbreviation":"HIV Med","language":"eng","note":"number: 9\nPMID: 36990962","page":"965-978","source":"PubMed","title":"Who is lost to follow-up in HIV care? Assessment of care retention over time and the impact of COVID-19. Longitudinal analysis of the PISCIS cohort","title-short":"Who is lost to follow-up in HIV care?","volume":"24","author":[{"family":"Palacio-Vieira","given":"Jorge"},{"family":"Moreno-Fornés","given":"Sergio"},{"family":"Díaz","given":"Yesika"},{"family":"Aceitón","given":"Jordi"},{"family":"Bruguera","given":"Andreu"},{"family":"Nomah","given":"Daniel K."},{"family":"Llibre","given":"Josep M."},{"family":"Knobel","given":"Hernando"},{"family":"Chivite","given":"Iván"},{"family":"Miro","given":"José M."},{"family":"Domingo","given":"Pere"},{"family":"Suanzes","given":"Paula"},{"family":"Fanjul","given":"Francisco"},{"family":"Navarro","given":"Gemma"},{"family":"Macorigh","given":"Lizza"},{"family":"Mera","given":"Arantzazu"},{"family":"Casabona","given":"Jordi"},{"family":"Imaz","given":"Arkaitz"},{"family":"Reyes-Urueña","given":"Juliana"},{"literal":"PISCIS study group"}],"issued":{"date-parts":[["2023",9]]}}}],"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Palacio-Vieira et al. 2023)</w:t>
            </w:r>
            <w:r w:rsidRPr="00F84CDB">
              <w:rPr>
                <w:rFonts w:asciiTheme="majorBidi" w:hAnsiTheme="majorBidi" w:cstheme="majorBidi"/>
                <w:sz w:val="16"/>
                <w:szCs w:val="16"/>
              </w:rPr>
              <w:fldChar w:fldCharType="end"/>
            </w:r>
          </w:p>
          <w:p w14:paraId="7602951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pain</w:t>
            </w:r>
          </w:p>
        </w:tc>
        <w:tc>
          <w:tcPr>
            <w:tcW w:w="1276" w:type="dxa"/>
          </w:tcPr>
          <w:p w14:paraId="5BB1561E" w14:textId="60F6B9C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2198C6DE" w14:textId="5F8A677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841</w:t>
            </w:r>
          </w:p>
        </w:tc>
        <w:tc>
          <w:tcPr>
            <w:tcW w:w="1276" w:type="dxa"/>
          </w:tcPr>
          <w:p w14:paraId="7D11E73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w:t>
            </w:r>
          </w:p>
        </w:tc>
        <w:tc>
          <w:tcPr>
            <w:tcW w:w="3685" w:type="dxa"/>
          </w:tcPr>
          <w:p w14:paraId="32E1495C" w14:textId="1A005B0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increased loss to follow-up during pandemic</w:t>
            </w:r>
          </w:p>
        </w:tc>
        <w:tc>
          <w:tcPr>
            <w:tcW w:w="3261" w:type="dxa"/>
          </w:tcPr>
          <w:p w14:paraId="07C81070" w14:textId="6BDB950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eing PWID, younger PLH, pandemic restrictions</w:t>
            </w:r>
          </w:p>
        </w:tc>
        <w:tc>
          <w:tcPr>
            <w:tcW w:w="2976" w:type="dxa"/>
          </w:tcPr>
          <w:p w14:paraId="212B4D2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2A406A94" w14:textId="77777777" w:rsidTr="00F84CDB">
        <w:tc>
          <w:tcPr>
            <w:tcW w:w="283" w:type="dxa"/>
          </w:tcPr>
          <w:p w14:paraId="16F7BC6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8</w:t>
            </w:r>
          </w:p>
        </w:tc>
        <w:tc>
          <w:tcPr>
            <w:tcW w:w="1135" w:type="dxa"/>
          </w:tcPr>
          <w:p w14:paraId="00BD52CA" w14:textId="14C8C6E8"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CEjpdTq4","properties":{"formattedCitation":"(De La Court et al. 2023)","plainCitation":"(De La Court et al. 2023)","noteIndex":0},"citationItems":[{"id":284,"uris":["http://zotero.org/users/local/7W9KhKNb/items/YWSL6J7I"],"itemData":{"id":284,"type":"article-journal","abstract":"Abstract\n            \n              Objectives\n              We studied the effects of restrictions related to the severe acute respiratory syndrome coronavirus 2 (SARS‐CoV‐2; coronavirus disease 2019 [COVID‐19]) pandemic on the use of sexual healthcare and pre‐exposure prophylaxis (PrEP) and on the incidence of sexually transmitted infections (STIs) among men who have sex with men (MSM) in a prospective, open‐label PrEP demonstration study (AMPrEP) in Amsterdam, the Netherlands.\n            \n            \n              Methods\n              We retrieved data from 2019 to 2020 for participants with one or more study visit in 2019 (n = 305) and from two COVID‐19 questionnaires (2020: n = 203; 2021: n = 160). Analyses were stratified for three periods of pandemic‐related restrictions (first: 15 March 2020–15 June 2020; second: 16 June 2020–15 September 2020; third: 16 September 2020–31 December 2020 or 1 April 2021 for the COVID‐19 questionnaire). Endpoints included returning for care during the pandemic, PrEP use (increased/unchanged vs. deceased/stopped, relative to 2019), and any STI/HIV. We modelled determinants of care and PrEP use via multivariable logistic regression and STI incidence using piecewise Poisson regression, comparing the 2020 and 2019 periods.\n            \n            \n              Results\n              \n                Of the 305 MSM included in the analysis, 72.8% returned for care during the pandemic, and this was significantly more likely among daily (vs. event‐driven) PrEP users (\n                p\n                 &lt; 0.001). Increased/unchanged PrEP use ranged from 55.2% to 58.1% across the three pandemic periods and was more likely among those reporting chemsex in the first (\n                p\n                 = 0.001) and third (\n                p\n                 = 0.020) periods and among those reporting an increased/unchanged number of sex partners during the second period (\n                p\n                 = 0.010). STI incidence was significantly lower in 2020 than in 2019 during the first period (incidence rate ratio [IRR] 0.43; 95% confidence interval [CI] 0.28–0.68) and not significantly different during the second (IRR 1.38; 95% CI 0.95–2.00) and third (IRR 1.42; 95% CI 0.86–2.33) periods. No HIV was diagnosed.\n              \n            \n            \n              Conclusion\n              COVID‐19‐related restrictions coincided with reduced care and PrEP use. Changes in STI incidence suggest delayed diagnoses. Ways to ensure continued access to sexual healthcare during restrictions are needed.","container-title":"HIV Medicine","DOI":"10.1111/hiv.13374","ISSN":"1464-2662, 1468-1293","issue":"2","journalAbbreviation":"HIV Medicine","language":"en","note":"number: 2","page":"212-223","source":"DOI.org (Crossref)","title":"The impact of &lt;span style=\"font-variant:small-caps;\"&gt;COVID&lt;/span&gt; ‐19‐related restrictions in 2020 on sexual healthcare use, pre‐exposure prophylaxis use, and sexually transmitted infection incidence among men who have sex with men in Amsterdam, the Netherlands","title-short":"The impact of &lt;span style=\"font-variant","volume":"24","author":[{"family":"De La Court","given":"Feline"},{"family":"Boyd","given":"Anders"},{"family":"Coyer","given":"Liza"},{"family":"Van Den Elshout","given":"Mark"},{"family":"De Vries","given":"Henry J. C."},{"family":"Matser","given":"Amy"},{"family":"Hoornenborg","given":"Elske"},{"family":"Prins","given":"Maria"},{"literal":"the HIV Transmission Elimination AMsterdam, H‐TEAM) Consortium"}],"issued":{"date-parts":[["2023",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De La Court et al. 2023)</w:t>
            </w:r>
            <w:r w:rsidRPr="00F84CDB">
              <w:rPr>
                <w:rFonts w:asciiTheme="majorBidi" w:hAnsiTheme="majorBidi" w:cstheme="majorBidi"/>
                <w:sz w:val="16"/>
                <w:szCs w:val="16"/>
              </w:rPr>
              <w:fldChar w:fldCharType="end"/>
            </w:r>
          </w:p>
          <w:p w14:paraId="7A1DB5A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etherland</w:t>
            </w:r>
          </w:p>
        </w:tc>
        <w:tc>
          <w:tcPr>
            <w:tcW w:w="1276" w:type="dxa"/>
          </w:tcPr>
          <w:p w14:paraId="17F305D4" w14:textId="48C7757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0DCA3665" w14:textId="3D4194B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05</w:t>
            </w:r>
          </w:p>
        </w:tc>
        <w:tc>
          <w:tcPr>
            <w:tcW w:w="1276" w:type="dxa"/>
          </w:tcPr>
          <w:p w14:paraId="2195724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PP, LRC </w:t>
            </w:r>
          </w:p>
        </w:tc>
        <w:tc>
          <w:tcPr>
            <w:tcW w:w="3685" w:type="dxa"/>
          </w:tcPr>
          <w:p w14:paraId="7D4E8A8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and PP: significantly more than before pandemic</w:t>
            </w:r>
          </w:p>
        </w:tc>
        <w:tc>
          <w:tcPr>
            <w:tcW w:w="3261" w:type="dxa"/>
          </w:tcPr>
          <w:p w14:paraId="49252A5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Even-driven PrEP using</w:t>
            </w:r>
          </w:p>
        </w:tc>
        <w:tc>
          <w:tcPr>
            <w:tcW w:w="2976" w:type="dxa"/>
          </w:tcPr>
          <w:p w14:paraId="31D7435F" w14:textId="1786D2E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ot worrying about COVID-19 infection, having chemsex, using daily PrEP</w:t>
            </w:r>
          </w:p>
        </w:tc>
      </w:tr>
      <w:tr w:rsidR="00D651B7" w:rsidRPr="00F84CDB" w14:paraId="143489CC" w14:textId="77777777" w:rsidTr="00F84CDB">
        <w:tc>
          <w:tcPr>
            <w:tcW w:w="283" w:type="dxa"/>
          </w:tcPr>
          <w:p w14:paraId="04458C2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9</w:t>
            </w:r>
          </w:p>
        </w:tc>
        <w:tc>
          <w:tcPr>
            <w:tcW w:w="1135" w:type="dxa"/>
          </w:tcPr>
          <w:p w14:paraId="5E0416DB" w14:textId="76C1824E"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FnvwkPr7","properties":{"formattedCitation":"(Hentges et al. 2024)","plainCitation":"(Hentges et al. 2024)","noteIndex":0},"citationItems":[{"id":1224,"uris":["http://zotero.org/users/local/7W9KhKNb/items/MSWH2GBM"],"itemData":{"id":1224,"type":"article-journal","abstract":"AIMS: To investigate the self-reported impact of COVID-19 measures on access to testing for HIV and other sexually transmitted infections (STIs) and condoms and factors associated with reduced access among adults in Sweden.\nMETHODS: Cross-sectional data were collected in late 2020 through a web panel with adults (18-49 years) in Sweden as part of the International Sexual Health And REproductive health survey (I-SHARE) (N=1307). The primary outcome was self-reported access to HIV/STI testing and condoms during COVID-19 measures. Logistic regression was used to assess adjusted odds ratios of experiencing reduced access to HIV/STI testing and condoms in relation to sociodemographic characteristics, changes in sexual behaviours and COVID-19-related factors.\nRESULTS: Of the 1138 sexually active respondents, 17% wanted an HIV/STI test, and of those over half (57%) reported reduced access during the COVID-19 measures in 2020. Compared with cis-women, transgender or non-binary respondents were more likely to experience lower access to testing. Among those who usually used condoms (n=568), 23% reported hampered condom access due to COVID-19 restrictions. Reduced condom access was associated with identifying as non-cis gender and a cis-man compared with cis-woman, non-heterosexual orientation, being foreign-born and financially worried.\nCONCLUSIONS: Findings indicate that access to HIV/STI testing and condoms among sexually active adults of reproductive age in Sweden was disrupted during the COVID-19 pandemic in 2020 with varied impact depending on sexual orientation, gender identity or socioeconomic situation. This signals the importance of ensuring equitable access to sexual and reproductive health services and commodities in future crises response.","container-title":"Scandinavian Journal of Public Health","DOI":"10.1177/14034948231217020","ISSN":"1651-1905","issue":"3","journalAbbreviation":"Scand J Public Health","language":"eng","note":"PMID: 38166520\nPMCID: PMC11067389","page":"299-308","source":"PubMed","title":"Effects of COVID-19 measures on access to HIV/STI testing and condoms among adults in Sweden: a cross-sectional online survey","title-short":"Effects of COVID-19 measures on access to HIV/STI testing and condoms among adults in Sweden","volume":"52","author":[{"family":"Hentges","given":"Maike"},{"family":"Kågesten","given":"Anna E."},{"family":"Brandén","given":"Gunnar"},{"family":"Kosidou","given":"Kyriaki"},{"family":"Michielsen","given":"Kristien"},{"family":"Ekström","given":"Anna Mia"},{"family":"Larsson","given":"Elin C."}],"issued":{"date-parts":[["2024",5]]}}}],"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entges et al. 2024)</w:t>
            </w:r>
            <w:r w:rsidRPr="00F84CDB">
              <w:rPr>
                <w:rFonts w:asciiTheme="majorBidi" w:hAnsiTheme="majorBidi" w:cstheme="majorBidi"/>
                <w:sz w:val="16"/>
                <w:szCs w:val="16"/>
              </w:rPr>
              <w:fldChar w:fldCharType="end"/>
            </w:r>
          </w:p>
          <w:p w14:paraId="5DEDAA9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weden</w:t>
            </w:r>
          </w:p>
        </w:tc>
        <w:tc>
          <w:tcPr>
            <w:tcW w:w="1276" w:type="dxa"/>
          </w:tcPr>
          <w:p w14:paraId="06F35FD2" w14:textId="26F253A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50FF7A36" w14:textId="6133453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38</w:t>
            </w:r>
          </w:p>
        </w:tc>
        <w:tc>
          <w:tcPr>
            <w:tcW w:w="1276" w:type="dxa"/>
          </w:tcPr>
          <w:p w14:paraId="74003DD6" w14:textId="35BBE92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w:t>
            </w:r>
          </w:p>
        </w:tc>
        <w:tc>
          <w:tcPr>
            <w:tcW w:w="3685" w:type="dxa"/>
          </w:tcPr>
          <w:p w14:paraId="485131E1" w14:textId="27F8E5D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23% less access to condom; HTS: 57% reduction in success to HIV/STI test</w:t>
            </w:r>
          </w:p>
        </w:tc>
        <w:tc>
          <w:tcPr>
            <w:tcW w:w="3261" w:type="dxa"/>
          </w:tcPr>
          <w:p w14:paraId="6DF3573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eing transgender or non-binary, COVID-19 restrictions, being foreign-born, financial problems, not functioning of postal service</w:t>
            </w:r>
          </w:p>
        </w:tc>
        <w:tc>
          <w:tcPr>
            <w:tcW w:w="2976" w:type="dxa"/>
          </w:tcPr>
          <w:p w14:paraId="2B66721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0D05C69F" w14:textId="77777777" w:rsidTr="00F84CDB">
        <w:tc>
          <w:tcPr>
            <w:tcW w:w="283" w:type="dxa"/>
          </w:tcPr>
          <w:p w14:paraId="3E97009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0</w:t>
            </w:r>
          </w:p>
        </w:tc>
        <w:tc>
          <w:tcPr>
            <w:tcW w:w="1135" w:type="dxa"/>
          </w:tcPr>
          <w:p w14:paraId="06919731" w14:textId="29111513"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Std8gFEM","properties":{"formattedCitation":"(Souleymanov et al. 2023)","plainCitation":"(Souleymanov et al. 2023)","noteIndex":0},"citationItems":[{"id":1216,"uris":["http://zotero.org/users/local/7W9KhKNb/items/DDTNJ4QU"],"itemData":{"id":1216,"type":"article-journal","abstract":"This cross-sectional online survey (n = 347) examined the impact of the COVID-19 pandemic on access to HIV testing and condom use among Two-Spirit, gay, bisexual, and queer (2SGBQ+) men in Manitoba. Logistic regression assessed the relationship between socio-demographics and the impact of COVID-19 on access to HIV testing and condom use. Among those who answered a question on testing (n = 282), 27.7% reported reduced access to HIV testing. Among those who answered questions on condom use (n = 327), 54.4% reported decreased use of condoms. Compared to living in Winnipeg, living in a medium-sized city (Brandon) and in rural and remote areas were both associated with higher odds of reporting reduced access to HIV testing due to COVID-19. Participants who were dating (vs. married or partnered) were significantly more likely to report reduced access to HIV testing, but less likely to report decreased use of condoms, while younger age was associated with decreased use of condoms. Service providers must be prepared to respond to the impact of COVID-19 on HIV testing and condom use among younger, sexually active 2SGBQ + men, as well as those who live in small, rural, and remote areas in Manitoba.","container-title":"AIDS care","DOI":"10.1080/09540121.2023.2208324","ISSN":"1360-0451","issue":"9","journalAbbreviation":"AIDS Care","language":"eng","note":"PMID: 37182219","page":"1306-1313","source":"PubMed","title":"Impact of the COVID-19 pandemic on access to HIV testing and condom use among two-spirit, gay, bisexual, and queer (2SGBQ+) men in Manitoba","volume":"35","author":[{"family":"Souleymanov","given":"Rusty"},{"family":"Amjad","given":"Sana"},{"family":"McLeod","given":"Albert"},{"family":"Payne","given":"Michael"},{"family":"Ringaert","given":"Laurie"},{"family":"Larcombe","given":"Linda"},{"family":"Restall","given":"Gayle"},{"family":"Brennan","given":"David J."}],"issued":{"date-parts":[["2023",9]]}}}],"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ouleymanov et al. 2023)</w:t>
            </w:r>
            <w:r w:rsidRPr="00F84CDB">
              <w:rPr>
                <w:rFonts w:asciiTheme="majorBidi" w:hAnsiTheme="majorBidi" w:cstheme="majorBidi"/>
                <w:sz w:val="16"/>
                <w:szCs w:val="16"/>
              </w:rPr>
              <w:fldChar w:fldCharType="end"/>
            </w:r>
          </w:p>
          <w:p w14:paraId="1A61F59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anada</w:t>
            </w:r>
          </w:p>
        </w:tc>
        <w:tc>
          <w:tcPr>
            <w:tcW w:w="1276" w:type="dxa"/>
          </w:tcPr>
          <w:p w14:paraId="0C743F82" w14:textId="398056C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65CA2750" w14:textId="41AFB30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47</w:t>
            </w:r>
          </w:p>
        </w:tc>
        <w:tc>
          <w:tcPr>
            <w:tcW w:w="1276" w:type="dxa"/>
          </w:tcPr>
          <w:p w14:paraId="17531C5B" w14:textId="549A200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w:t>
            </w:r>
          </w:p>
        </w:tc>
        <w:tc>
          <w:tcPr>
            <w:tcW w:w="3685" w:type="dxa"/>
            <w:shd w:val="clear" w:color="auto" w:fill="auto"/>
          </w:tcPr>
          <w:p w14:paraId="6A737EEF" w14:textId="7B30235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54,4% reduced access to condom; HTS: 27.7% reduced access to HIV testing</w:t>
            </w:r>
          </w:p>
        </w:tc>
        <w:tc>
          <w:tcPr>
            <w:tcW w:w="3261" w:type="dxa"/>
          </w:tcPr>
          <w:p w14:paraId="6BD999A6" w14:textId="306AB6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iving in medium-size city and in rural and remote areas, younger ages, health service reduction, professional' lack of competence</w:t>
            </w:r>
          </w:p>
        </w:tc>
        <w:tc>
          <w:tcPr>
            <w:tcW w:w="2976" w:type="dxa"/>
          </w:tcPr>
          <w:p w14:paraId="15E854B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7F07918C" w14:textId="77777777" w:rsidTr="00F84CDB">
        <w:tc>
          <w:tcPr>
            <w:tcW w:w="283" w:type="dxa"/>
          </w:tcPr>
          <w:p w14:paraId="31A17DB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1</w:t>
            </w:r>
          </w:p>
        </w:tc>
        <w:tc>
          <w:tcPr>
            <w:tcW w:w="1135" w:type="dxa"/>
          </w:tcPr>
          <w:p w14:paraId="57BF606A" w14:textId="0444B515" w:rsidR="00D651B7" w:rsidRPr="00F84CDB" w:rsidRDefault="005E003B"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524078" w:rsidRPr="00F84CDB">
              <w:rPr>
                <w:rFonts w:asciiTheme="majorBidi" w:hAnsiTheme="majorBidi" w:cstheme="majorBidi"/>
                <w:sz w:val="16"/>
                <w:szCs w:val="16"/>
              </w:rPr>
              <w:instrText xml:space="preserve"> ADDIN ZOTERO_ITEM CSL_CITATION {"citationID":"QLEiJWUS","properties":{"formattedCitation":"(Camp, Chan, and Saberi 2023)","plainCitation":"(Camp, Chan, and Saberi 2023)","noteIndex":0},"citationItems":[{"id":1446,"uris":["http://zotero.org/users/local/7W9KhKNb/items/D6WA3VZP"],"itemData":{"id":1446,"type":"article-journal","container-title":"AIDS and Behavior","DOI":"10.1007/s10461-022-03970-5","ISSN":"1090-7165, 1573-3254","issue":"7","journalAbbreviation":"AIDS Behav","language":"en","page":"2430-2438","source":"DOI.org (Crossref)","title":"Young Adult Perspectives on Sex, Dating, and PrEP Use During the Pandemic and Improving the Future of PrEP Care","volume":"27","author":[{"family":"Camp","given":"Christina E."},{"family":"Chan","given":"Carrie T."},{"family":"Saberi","given":"Parya"}],"issued":{"date-parts":[["2023",7]]}}}],"schema":"https://github.com/citation-style-language/schema/raw/master/csl-citation.json"} </w:instrText>
            </w:r>
            <w:r w:rsidRPr="00F84CDB">
              <w:rPr>
                <w:rFonts w:asciiTheme="majorBidi" w:hAnsiTheme="majorBidi" w:cstheme="majorBidi"/>
                <w:sz w:val="16"/>
                <w:szCs w:val="16"/>
              </w:rPr>
              <w:fldChar w:fldCharType="separate"/>
            </w:r>
            <w:r w:rsidR="00524078" w:rsidRPr="00F84CDB">
              <w:rPr>
                <w:rFonts w:asciiTheme="majorBidi" w:hAnsiTheme="majorBidi" w:cstheme="majorBidi"/>
                <w:noProof/>
                <w:sz w:val="16"/>
                <w:szCs w:val="16"/>
              </w:rPr>
              <w:t>(Camp, Chan, and Saberi 2023)</w:t>
            </w:r>
            <w:r w:rsidRPr="00F84CDB">
              <w:rPr>
                <w:rFonts w:asciiTheme="majorBidi" w:hAnsiTheme="majorBidi" w:cstheme="majorBidi"/>
                <w:sz w:val="16"/>
                <w:szCs w:val="16"/>
              </w:rPr>
              <w:fldChar w:fldCharType="end"/>
            </w:r>
          </w:p>
          <w:p w14:paraId="63E294B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56AEA0FC" w14:textId="1B21970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ixed-methods, Cross-sectional &amp; Descriptive</w:t>
            </w:r>
          </w:p>
        </w:tc>
        <w:tc>
          <w:tcPr>
            <w:tcW w:w="850" w:type="dxa"/>
          </w:tcPr>
          <w:p w14:paraId="0387D2E9" w14:textId="62B50C8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7</w:t>
            </w:r>
          </w:p>
        </w:tc>
        <w:tc>
          <w:tcPr>
            <w:tcW w:w="1276" w:type="dxa"/>
          </w:tcPr>
          <w:p w14:paraId="0CB2DCA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44C7F2B8" w14:textId="0BF53865" w:rsidR="00D651B7" w:rsidRPr="00F84CDB" w:rsidRDefault="00D651B7" w:rsidP="004949F6">
            <w:pPr>
              <w:spacing w:before="100" w:beforeAutospacing="1" w:after="100" w:afterAutospacing="1" w:line="259" w:lineRule="auto"/>
              <w:rPr>
                <w:rFonts w:asciiTheme="majorBidi" w:hAnsiTheme="majorBidi" w:cstheme="majorBidi"/>
                <w:sz w:val="16"/>
                <w:szCs w:val="16"/>
              </w:rPr>
            </w:pPr>
            <w:r w:rsidRPr="00F84CDB">
              <w:rPr>
                <w:rStyle w:val="Strong"/>
                <w:rFonts w:asciiTheme="majorBidi" w:hAnsiTheme="majorBidi" w:cstheme="majorBidi"/>
                <w:b w:val="0"/>
                <w:bCs w:val="0"/>
                <w:sz w:val="16"/>
                <w:szCs w:val="16"/>
              </w:rPr>
              <w:t>PP: 75% used daily PrEP, 14% on 2-1-1, 11% discontinued; 60% of 2-1-1 users cited infrequent sex as reason; Qualitative: PrEP use paused due to reduced sexual activity, resumed with increased comfort post-vaccination and eased distancing.</w:t>
            </w:r>
          </w:p>
        </w:tc>
        <w:tc>
          <w:tcPr>
            <w:tcW w:w="3261" w:type="dxa"/>
          </w:tcPr>
          <w:p w14:paraId="45B766F1" w14:textId="552D430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imited in-person STI screening and PrEP services, young adults avoided telehealth due to privacy concerns at home</w:t>
            </w:r>
          </w:p>
        </w:tc>
        <w:tc>
          <w:tcPr>
            <w:tcW w:w="2976" w:type="dxa"/>
          </w:tcPr>
          <w:p w14:paraId="27F50D2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615E46EB" w14:textId="77777777" w:rsidTr="00F84CDB">
        <w:tc>
          <w:tcPr>
            <w:tcW w:w="283" w:type="dxa"/>
          </w:tcPr>
          <w:p w14:paraId="6067A10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2</w:t>
            </w:r>
          </w:p>
        </w:tc>
        <w:tc>
          <w:tcPr>
            <w:tcW w:w="1135" w:type="dxa"/>
          </w:tcPr>
          <w:p w14:paraId="44634F96" w14:textId="60D5394D" w:rsidR="00D651B7" w:rsidRPr="00F84CDB" w:rsidRDefault="00524078"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VErUrYpt","properties":{"formattedCitation":"(Hou et al. 2023)","plainCitation":"(Hou et al. 2023)","noteIndex":0},"citationItems":[{"id":1448,"uris":["http://zotero.org/users/local/7W9KhKNb/items/IHDELS8F"],"itemData":{"id":1448,"type":"article-journal","abstract":"Background: The proportion of elderly people living with HIV (PLHIV) is increasing in China. To advance targeted interventions and substantially improve their quality of life, we investigate indicators of loneliness and sexual behavior among elderly PLHIV in 10 districts/counties in China during the COVID-19 pandemic. Methods: The demographic information and laboratory test results of the potential respondents were initially collected from the China Information System for Disease Control and Prevention. A two-stage stratified cluster sampling was used. The questionnaire survey was individually provided to all PLHIV aged +60. Results: We recruited 1017 valid respondents with a median age of 66 years (interquartile range of 63–71), of which 776 (76.3%) were male. Overall, 341 respondents (33.5%) lived alone, and 304 (29.9%) felt lonely. A total of 726 respondents (71.4%) informed others of their HIV diagnosis. Among the 726 respondents, children were the most common group with whom the older people shared their HIV infection status, accounting for 82.9%. Approximately 20% of the older PLHIV engaged in sexual behavior in the last year, and 70% reported not using condoms. A significantly greater risk of loneliness was found among the females (AOR = 1.542, CI: 1.084, 2.193), those who suffered discrimination from informed people (AOR = 4.719, CI: 2.986, 7.459), were diagnosed &lt;1 year prior (AOR = 2.061, CI: 1.345, 3.156), those living alone (AOR = 2.314, CI: 1.632, 3.280), those having no friends (AOR = 1.779, CI: 1.327, 2.386), and those who had a divorced or widowed marital status (AOR = 1.686, CI: 1.174, 2.421). Conclusions: Compared with non-lonely participants, the lonely participants were more likely to have a rural registered residence, a lower education level, no friends, be divorced or widowed, live alone, and lack knowledge of smartphones and reproductive health. The influence of COVID-19 had caused social activities to be more confined to the community, which impacts elderly HIV patients suffering from severe discrimination within families and communities.","container-title":"International Journal of Environmental Research and Public Health","DOI":"10.3390/ijerph20032714","ISSN":"1660-4601","issue":"3","journalAbbreviation":"IJERPH","language":"en","license":"https://creativecommons.org/licenses/by/4.0/","page":"2714","source":"DOI.org (Crossref)","title":"Sexual Behavior and Perceived Loneliness in Elderly People Living with HIV in China during the COVID-19 Pandemic","volume":"20","author":[{"family":"Hou","given":"Yushan"},{"family":"Cai","given":"Chang"},{"family":"Tang","given":"Houlin"},{"family":"Jin","given":"Yichen"},{"family":"Chen","given":"Fangfang"},{"family":"Niu","given":"Dandan"},{"family":"Lv","given":"Fan"}],"issued":{"date-parts":[["2023",2,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ou et al. 2023)</w:t>
            </w:r>
            <w:r w:rsidRPr="00F84CDB">
              <w:rPr>
                <w:rFonts w:asciiTheme="majorBidi" w:hAnsiTheme="majorBidi" w:cstheme="majorBidi"/>
                <w:sz w:val="16"/>
                <w:szCs w:val="16"/>
              </w:rPr>
              <w:fldChar w:fldCharType="end"/>
            </w:r>
          </w:p>
          <w:p w14:paraId="30F0FAB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ina</w:t>
            </w:r>
          </w:p>
        </w:tc>
        <w:tc>
          <w:tcPr>
            <w:tcW w:w="1276" w:type="dxa"/>
          </w:tcPr>
          <w:p w14:paraId="5D559620" w14:textId="72AC66D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7C250A46" w14:textId="0462CCC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17</w:t>
            </w:r>
          </w:p>
        </w:tc>
        <w:tc>
          <w:tcPr>
            <w:tcW w:w="1276" w:type="dxa"/>
          </w:tcPr>
          <w:p w14:paraId="340822A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3725566D" w14:textId="70EAB63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23.6% reported sexual needs; ~20% were sexually active; loneliness linked to higher risk of heterosexual HIV transmission.</w:t>
            </w:r>
          </w:p>
        </w:tc>
        <w:tc>
          <w:tcPr>
            <w:tcW w:w="3261" w:type="dxa"/>
          </w:tcPr>
          <w:p w14:paraId="2E716891" w14:textId="7B65FF0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ccess to smartphones, loneliness</w:t>
            </w:r>
          </w:p>
        </w:tc>
        <w:tc>
          <w:tcPr>
            <w:tcW w:w="2976" w:type="dxa"/>
          </w:tcPr>
          <w:p w14:paraId="4FC55BC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359DDA2F" w14:textId="77777777" w:rsidTr="00F84CDB">
        <w:tc>
          <w:tcPr>
            <w:tcW w:w="283" w:type="dxa"/>
          </w:tcPr>
          <w:p w14:paraId="78D3819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3</w:t>
            </w:r>
          </w:p>
        </w:tc>
        <w:tc>
          <w:tcPr>
            <w:tcW w:w="1135" w:type="dxa"/>
          </w:tcPr>
          <w:p w14:paraId="18E588C7" w14:textId="09972F53" w:rsidR="00D651B7" w:rsidRPr="00F84CDB" w:rsidRDefault="00524078"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fS2BU1nR","properties":{"formattedCitation":"(Labban et al. 2023)","plainCitation":"(Labban et al. 2023)","noteIndex":0},"citationItems":[{"id":277,"uris":["http://zotero.org/users/local/7W9KhKNb/items/IQ8DX8D9"],"itemData":{"id":277,"type":"article-journal","abstract":"Background: People living with HIV (PLWH) might be at risk of more severe COVID-19. Although anti-retroviral\ntherapy (ART) may have theoretical activity against COVID-19, which can protect PLWH from COVID-19.\nTherefore, this study aims to assess the negative consequences of the COVID-19 lockdown on HIV care and antiretroviral therapy (ART) adherence.\nMethods: This cross-sectional study included HIV+ patients in Jeddah aged ≥18 years old who had clinic visits\nduring the lockdown period (April-August 2020) and were on ART for ≥ 2 years; newly diagnosed patients were\nexcluded. Data were collected by a tele-questionnaire and electronic medical records system.\nResults: A total of 85 participants were recruited. The results showed that 58.82% of participants reported no\nchange in their ART adherence during the lockdown, whereas 37.65% increased and 3.53% had decreased\ncompliance. About 63.53% of participants could come to the clinic, yet 36.47% were disturbed. Approximately\n10.59% couldn’t reach healthcare providers, and nearly 89.41% could disclose their healthcare providers during\nthe lockdown. Thus, 95.29% disagreed that the lockdown affected their HIV care in general. Though, 34.11%\ndid not have ART refills for some period during the pandemic, with median days of 13 [IQR: 5-30]. Clinically, no\nsignificant change was observed in lab results before and after the lockdown.\nConclusion: The results showed a minimum negative impact on HIV care during the COVID-19 lockdown; this\nmight be due to the enhanced policies applied by the hospital. However, additional research is necessary to raise\nthe standard of healthcare in Saudi Arabia.","container-title":"Bahrain Medical Bulletin","issue":"3","note":"number: 3","page":"1685-90","title":"The Impact of COVID-19 Lockdown on HIV Care: A Cross-Sectional Study in a Tertiary Center","volume":"45","author":[{"family":"Labban","given":"Hatun M"},{"family":"Alhuthil","given":"Raghad T."},{"family":"Al-Attas","given":"Majda S"},{"family":"Mahzari","given":"Yahya A."},{"family":"Alzaydi","given":"Aljohara A"},{"family":"Mohammed","given":"Osailan Y"},{"family":"Otaif","given":"Adel A."},{"family":"Barnawi","given":"Abrar M"},{"family":"Al-Ansari","given":"Sahar A"},{"family":"Ogdi","given":"Mohammed Y"}],"issued":{"date-parts":[["202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Labban et al. 2023)</w:t>
            </w:r>
            <w:r w:rsidRPr="00F84CDB">
              <w:rPr>
                <w:rFonts w:asciiTheme="majorBidi" w:hAnsiTheme="majorBidi" w:cstheme="majorBidi"/>
                <w:sz w:val="16"/>
                <w:szCs w:val="16"/>
              </w:rPr>
              <w:fldChar w:fldCharType="end"/>
            </w:r>
          </w:p>
          <w:p w14:paraId="38BCEE2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audi Arabia</w:t>
            </w:r>
          </w:p>
        </w:tc>
        <w:tc>
          <w:tcPr>
            <w:tcW w:w="1276" w:type="dxa"/>
          </w:tcPr>
          <w:p w14:paraId="70C58019" w14:textId="5AF180B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4410BF01" w14:textId="376D223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5</w:t>
            </w:r>
          </w:p>
        </w:tc>
        <w:tc>
          <w:tcPr>
            <w:tcW w:w="1276" w:type="dxa"/>
          </w:tcPr>
          <w:p w14:paraId="517C597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LRC</w:t>
            </w:r>
          </w:p>
        </w:tc>
        <w:tc>
          <w:tcPr>
            <w:tcW w:w="3685" w:type="dxa"/>
            <w:shd w:val="clear" w:color="auto" w:fill="auto"/>
          </w:tcPr>
          <w:p w14:paraId="2A80E460" w14:textId="0D46D77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58.8% reported no change in ART adherence; 37.7% reported increased adherence; 3.5% reported decreased adherence; LRC: 63.5% accessed clinics without disruption; 36.5% faced disruptions; 10.6% couldn’t reach providers; 89.4% could disclose their providers.</w:t>
            </w:r>
          </w:p>
        </w:tc>
        <w:tc>
          <w:tcPr>
            <w:tcW w:w="3261" w:type="dxa"/>
          </w:tcPr>
          <w:p w14:paraId="2DC60EE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2976" w:type="dxa"/>
          </w:tcPr>
          <w:p w14:paraId="22371142" w14:textId="519ED05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hone clinic launched for PLWH during lockdown, extended ART refills by HIV pharmacists, mail delivery of prescriptions by ambulatory pharmacies, drive-thru pharmacy for emergency supplies</w:t>
            </w:r>
          </w:p>
        </w:tc>
      </w:tr>
      <w:tr w:rsidR="00D651B7" w:rsidRPr="00F84CDB" w14:paraId="1C3C3220" w14:textId="77777777" w:rsidTr="00F84CDB">
        <w:tc>
          <w:tcPr>
            <w:tcW w:w="283" w:type="dxa"/>
          </w:tcPr>
          <w:p w14:paraId="03C8025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4</w:t>
            </w:r>
          </w:p>
        </w:tc>
        <w:tc>
          <w:tcPr>
            <w:tcW w:w="1135" w:type="dxa"/>
          </w:tcPr>
          <w:p w14:paraId="3BCB8CAB" w14:textId="119FAB68" w:rsidR="00D651B7" w:rsidRPr="00F84CDB" w:rsidRDefault="00524078"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Lqkb6uVy","properties":{"formattedCitation":"(Platt et al. 2023)","plainCitation":"(Platt et al. 2023)","noteIndex":0},"citationItems":[{"id":1052,"uris":["http://zotero.org/users/local/7W9KhKNb/items/T4NK9J89"],"itemData":{"id":1052,"type":"article-journal","abstract":"Abstract\n            The COVID-19 pandemic interrupted health care delivery and exacerbated disparities. Many sexual health clinics transitioned to telemedicine, including for pre-exposure prophylaxis (PrEP). We conducted a retrospective cohort study of patients at an urban sexual health clinic to assess the likelihood and predictors of PrEP persistence in the year following PrEP initiation. We compared patients starting PrEP in the four months preceding the first COVID surge to those starting PrEP one year prior. We found lower PrEP persistence in the COVID cohort compared to the pre-COVID cohort (50.8% vs. 68.9%, respectively). In both cohorts, most care was provided through in-person visits and telemedicine was rare. In the pre-COVID cohort, older patients and those identifying as non-Hispanic White were more likely to persist on PrEP. In the COVID cohort, these disparities in PrEP persistence were not observed. Flexible models of care may facilitate equitable care engagement and re-engagement.","container-title":"AIDS and Behavior","DOI":"10.1007/s10461-023-03996-3","ISSN":"1090-7165, 1573-3254","issue":"8","journalAbbreviation":"AIDS Behav","language":"en","note":"number: 8","page":"2731-2740","source":"DOI.org (Crossref)","title":"Pre-exposure Prophylaxis Persistence at a Diverse Sexual Health Clinic: Comparison of the pre-COVID-19 era to the COVID-19 era","title-short":"Pre-exposure Prophylaxis Persistence at a Diverse Sexual Health Clinic","volume":"27","author":[{"family":"Platt","given":"Laura"},{"family":"Shebl","given":"Fatma M."},{"family":"Qian","given":"Yiqi"},{"family":"Spanos","given":"Nicholas"},{"family":"Nolan","given":"Cody P."},{"family":"Ard","given":"Kevin L."},{"family":"Bassett","given":"Ingrid V."}],"issued":{"date-parts":[["2023",8]]}}}],"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Platt et al. 2023)</w:t>
            </w:r>
            <w:r w:rsidRPr="00F84CDB">
              <w:rPr>
                <w:rFonts w:asciiTheme="majorBidi" w:hAnsiTheme="majorBidi" w:cstheme="majorBidi"/>
                <w:sz w:val="16"/>
                <w:szCs w:val="16"/>
              </w:rPr>
              <w:fldChar w:fldCharType="end"/>
            </w:r>
          </w:p>
          <w:p w14:paraId="0AE0566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4607917A" w14:textId="078DF52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059F245F" w14:textId="63D0382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7</w:t>
            </w:r>
          </w:p>
        </w:tc>
        <w:tc>
          <w:tcPr>
            <w:tcW w:w="1276" w:type="dxa"/>
          </w:tcPr>
          <w:p w14:paraId="4542FA9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359582C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18.1% decrease in PrEP start during pandemic</w:t>
            </w:r>
          </w:p>
        </w:tc>
        <w:tc>
          <w:tcPr>
            <w:tcW w:w="3261" w:type="dxa"/>
          </w:tcPr>
          <w:p w14:paraId="43C5C33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lockdown</w:t>
            </w:r>
          </w:p>
        </w:tc>
        <w:tc>
          <w:tcPr>
            <w:tcW w:w="2976" w:type="dxa"/>
          </w:tcPr>
          <w:p w14:paraId="14DDCE33" w14:textId="276B86E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eing older, non-Hispanic White participants, flexible models of care</w:t>
            </w:r>
          </w:p>
        </w:tc>
      </w:tr>
      <w:tr w:rsidR="00D651B7" w:rsidRPr="00F84CDB" w14:paraId="6A1361DE" w14:textId="77777777" w:rsidTr="00F84CDB">
        <w:tc>
          <w:tcPr>
            <w:tcW w:w="283" w:type="dxa"/>
          </w:tcPr>
          <w:p w14:paraId="4C5BC6E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5</w:t>
            </w:r>
          </w:p>
        </w:tc>
        <w:tc>
          <w:tcPr>
            <w:tcW w:w="1135" w:type="dxa"/>
          </w:tcPr>
          <w:p w14:paraId="138324C6" w14:textId="76F5A6D7" w:rsidR="00D651B7" w:rsidRPr="00F84CDB" w:rsidRDefault="00524078"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y8BKINuG","properties":{"formattedCitation":"(Pan et al. 2024)","plainCitation":"(Pan et al. 2024)","noteIndex":0},"citationItems":[{"id":275,"uris":["http://zotero.org/users/local/7W9KhKNb/items/66N9LWHD"],"itemData":{"id":275,"type":"article-journal","abstract":"BACKGROUND: The COVID-19 pandemic disrupted healthcare services usage. We estimated the impact of the COVID-19 pandemic on healthcare services utilization among people living with HIV (PLWH) in Catalonia, Spain.\nMETHODS: We accessed public healthcare usage in HIV units, primary care, hospitals, and emergency departments among 17,738 PLWH in the PISCIS cohort from January 1, 2017, to December 31, 2020. We performed an interrupted time series analysis using the autoregressive integrated moving average to estimate the effect of COVID-19 on medical visits and HIV monitoring among PLWH.\nRESULTS: A non-significant decrease of 17.1% (95% CI: [-29.4, 0.4]) in overall medical visits was observed during the lockdown, followed by a steady resumption until the end of 2020. Three health facilities presented statistically significant declines in visits during the lockdown: HIV units (-44.8% [-56.7, -23.6]), hospitals (-40.4% [-52.8, -18.1]), and emergency departments (-36.9% [-47.0, -21.9]); thereafter, the visits have begun to increase steadily but not to previous levels as of December 2020. In contrast, primary care visits remained unchanged during the lockdown by 1.9% (95% CI: -13.5, 23.9). CD4 cell (54.2% [95% CI: -64.4, -36.0]) and HIV RNA viral load (53.1% [95% CI: -62.9, -36.1]) laboratory monitoring reduced significantly during the lockdown.\nCONCLUSION: COVID-19 lockdowns significantly disrupted in-person healthcare services usage among PLWH. The reduction in healthcare utilization however did not affect primary care services. Despite services gradually rebounding to pre-pandemic levels, it is imperative to effectively prepare for future pandemics and implement measures to ensure continuous provision of care to PLWH during pandemic lockdowns.","container-title":"Enfermedades Infecciosas Y Microbiologia Clinica (English Ed.)","DOI":"10.1016/j.eimce.2023.09.004","ISSN":"2529-993X","journalAbbreviation":"Enferm Infecc Microbiol Clin (Engl Ed)","language":"eng","note":"PMID: 38218704","page":"S2529-993X(24)00001-7","source":"PubMed","title":"The impact of the COVID-19 pandemic on healthcare services utilization among people living with HIV in Catalonia, Spain: A population-based cohort study","title-short":"The impact of the COVID-19 pandemic on healthcare services utilization among people living with HIV in Catalonia, Spain","author":[{"family":"Pan","given":"Yi-Hua"},{"family":"Nomah","given":"Daniel K."},{"family":"Montoro-Fernandez","given":"Marcos"},{"family":"Moreno-Fornés","given":"Sergio"},{"family":"Díaz","given":"Yesika"},{"family":"Aceitón","given":"Jordi"},{"family":"Bruguera","given":"Andreu"},{"family":"Llibre","given":"Josep M."},{"family":"Domingo","given":"Pere"},{"family":"Imaz","given":"Arkaitz"},{"family":"Vilaró","given":"Ingrid"},{"family":"Falcó","given":"Vicenç"},{"family":"Reyes-Urueña","given":"Juliana"},{"family":"Miro","given":"José M."},{"family":"Casabona","given":"Jordi"},{"literal":"PISCIS Cohort Study Group"}],"issued":{"date-parts":[["2024",1,1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Pan et al. 2024)</w:t>
            </w:r>
            <w:r w:rsidRPr="00F84CDB">
              <w:rPr>
                <w:rFonts w:asciiTheme="majorBidi" w:hAnsiTheme="majorBidi" w:cstheme="majorBidi"/>
                <w:sz w:val="16"/>
                <w:szCs w:val="16"/>
              </w:rPr>
              <w:fldChar w:fldCharType="end"/>
            </w:r>
          </w:p>
          <w:p w14:paraId="292689E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pain</w:t>
            </w:r>
          </w:p>
        </w:tc>
        <w:tc>
          <w:tcPr>
            <w:tcW w:w="1276" w:type="dxa"/>
          </w:tcPr>
          <w:p w14:paraId="5688BCC3" w14:textId="38C5DB6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655508BA" w14:textId="2B64D69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7,738</w:t>
            </w:r>
          </w:p>
        </w:tc>
        <w:tc>
          <w:tcPr>
            <w:tcW w:w="1276" w:type="dxa"/>
          </w:tcPr>
          <w:p w14:paraId="0A3CB97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PP, VS</w:t>
            </w:r>
          </w:p>
        </w:tc>
        <w:tc>
          <w:tcPr>
            <w:tcW w:w="3685" w:type="dxa"/>
          </w:tcPr>
          <w:p w14:paraId="56A3C14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17.1% decrease in overall medical visits; PP: no change in primary care visits; VS: significant reduction in laboratory monitoring</w:t>
            </w:r>
          </w:p>
        </w:tc>
        <w:tc>
          <w:tcPr>
            <w:tcW w:w="3261" w:type="dxa"/>
          </w:tcPr>
          <w:p w14:paraId="633B943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ockdown, lack of knowledge, staff shortage, HIV service repurpose for fight against COVID-19</w:t>
            </w:r>
          </w:p>
        </w:tc>
        <w:tc>
          <w:tcPr>
            <w:tcW w:w="2976" w:type="dxa"/>
          </w:tcPr>
          <w:p w14:paraId="7FB1FBB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health, remained visits in primary care</w:t>
            </w:r>
          </w:p>
        </w:tc>
      </w:tr>
      <w:tr w:rsidR="00D651B7" w:rsidRPr="00F84CDB" w14:paraId="02EACCD3" w14:textId="77777777" w:rsidTr="00F84CDB">
        <w:tc>
          <w:tcPr>
            <w:tcW w:w="283" w:type="dxa"/>
          </w:tcPr>
          <w:p w14:paraId="049E642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6</w:t>
            </w:r>
          </w:p>
        </w:tc>
        <w:tc>
          <w:tcPr>
            <w:tcW w:w="1135" w:type="dxa"/>
          </w:tcPr>
          <w:p w14:paraId="0AE0A657" w14:textId="672CC2F6" w:rsidR="00D651B7" w:rsidRPr="00F84CDB" w:rsidRDefault="00524078"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mK9UwyjI","properties":{"formattedCitation":"(Ward et al. 2023)","plainCitation":"(Ward et al. 2023)","noteIndex":0},"citationItems":[{"id":298,"uris":["http://zotero.org/users/local/7W9KhKNb/items/VY4J3NJZ"],"itemData":{"id":298,"type":"article-journal","container-title":"Journal of the Association of Nurses in AIDS Care","DOI":"10.1097/JNC.0000000000000382","ISSN":"1055-3290, 1552-6917","issue":"2","journalAbbreviation":"J Assoc Nurses AIDS Care","language":"en","note":"number: 2","page":"198-206","source":"DOI.org (Crossref)","title":"Self-reported Nonadherence to Antiretroviral Therapy Among Miami-Dade Ryan White Program Clients During the COVID-19 Pandemic: A Cross-sectional Study","title-short":"Self-reported Nonadherence to Antiretroviral Therapy Among Miami-Dade Ryan White Program Clients During the COVID-19 Pandemic","volume":"34","author":[{"family":"Ward","given":"Melissa K."},{"family":"Aleite","given":"Stephanie"},{"family":"Sheehan","given":"Diana M."},{"family":"Li","given":"Tan"},{"family":"Gbadamosi","given":"Semiu O."},{"family":"Jean-Gilles","given":"Michèle"},{"family":"Ladner","given":"Robert A."},{"family":"Trepka","given":"Mary Jo"}],"issued":{"date-parts":[["2023",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Ward et al. 2023)</w:t>
            </w:r>
            <w:r w:rsidRPr="00F84CDB">
              <w:rPr>
                <w:rFonts w:asciiTheme="majorBidi" w:hAnsiTheme="majorBidi" w:cstheme="majorBidi"/>
                <w:sz w:val="16"/>
                <w:szCs w:val="16"/>
              </w:rPr>
              <w:fldChar w:fldCharType="end"/>
            </w:r>
          </w:p>
          <w:p w14:paraId="675A048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624B5379" w14:textId="72C8A2B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2972C4E0" w14:textId="56BE6C3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98</w:t>
            </w:r>
          </w:p>
        </w:tc>
        <w:tc>
          <w:tcPr>
            <w:tcW w:w="1276" w:type="dxa"/>
          </w:tcPr>
          <w:p w14:paraId="32F7995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5FC39CB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12.7% reduction in ART adherence</w:t>
            </w:r>
          </w:p>
        </w:tc>
        <w:tc>
          <w:tcPr>
            <w:tcW w:w="3261" w:type="dxa"/>
          </w:tcPr>
          <w:p w14:paraId="6E60E69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Difficulty accessing HIV physician, financial issues</w:t>
            </w:r>
          </w:p>
        </w:tc>
        <w:tc>
          <w:tcPr>
            <w:tcW w:w="2976" w:type="dxa"/>
          </w:tcPr>
          <w:p w14:paraId="167ADFD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health</w:t>
            </w:r>
          </w:p>
        </w:tc>
      </w:tr>
      <w:tr w:rsidR="00D651B7" w:rsidRPr="00F84CDB" w14:paraId="0990860E" w14:textId="77777777" w:rsidTr="00F84CDB">
        <w:tc>
          <w:tcPr>
            <w:tcW w:w="283" w:type="dxa"/>
          </w:tcPr>
          <w:p w14:paraId="04C05C3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7</w:t>
            </w:r>
          </w:p>
        </w:tc>
        <w:tc>
          <w:tcPr>
            <w:tcW w:w="1135" w:type="dxa"/>
          </w:tcPr>
          <w:p w14:paraId="7E1B9CE9" w14:textId="51D9BE1E" w:rsidR="00D651B7" w:rsidRPr="00F84CDB" w:rsidRDefault="00524078"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MkQFKr7o","properties":{"formattedCitation":"(Hong et al. 2023)","plainCitation":"(Hong et al. 2023)","noteIndex":0},"citationItems":[{"id":1452,"uris":["http://zotero.org/users/local/7W9KhKNb/items/4V77GVZ2"],"itemData":{"id":1452,"type":"article-journal","container-title":"AIDS and Behavior","DOI":"10.1007/s10461-022-03850-y","ISSN":"1090-7165, 1573-3254","issue":"4","journalAbbreviation":"AIDS Behav","language":"en","page":"1133-1139","source":"DOI.org (Crossref)","title":"Changes in high-risk sexual behavior, HIV and other STI testing, and PrEP use during the COVID-19 pandemic in a longitudinal cohort of adolescent men who have sex with men 13 to 18 years old in the United States","volume":"27","author":[{"family":"Hong","given":"Chenglin"},{"family":"Huh","given":"David"},{"family":"Schnall","given":"Rebecca"},{"family":"Garofalo","given":"Robert"},{"family":"Kuhns","given":"Lisa M."},{"family":"Bruce","given":"Josh"},{"family":"Batey","given":"D. Scott"},{"family":"Radix","given":"Asa"},{"family":"Belkind","given":"Uri"},{"family":"Hidalgo","given":"Marco A."},{"family":"Hirshfield","given":"Sabina"},{"family":"Pearson","given":"Cynthia R."}],"issued":{"date-parts":[["2023",4]]}}}],"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ong et al. 2023)</w:t>
            </w:r>
            <w:r w:rsidRPr="00F84CDB">
              <w:rPr>
                <w:rFonts w:asciiTheme="majorBidi" w:hAnsiTheme="majorBidi" w:cstheme="majorBidi"/>
                <w:sz w:val="16"/>
                <w:szCs w:val="16"/>
              </w:rPr>
              <w:fldChar w:fldCharType="end"/>
            </w:r>
          </w:p>
          <w:p w14:paraId="045F941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SA</w:t>
            </w:r>
          </w:p>
        </w:tc>
        <w:tc>
          <w:tcPr>
            <w:tcW w:w="1276" w:type="dxa"/>
          </w:tcPr>
          <w:p w14:paraId="483BB9B3" w14:textId="55E286F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2FF9E44D" w14:textId="7ECE37B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71</w:t>
            </w:r>
          </w:p>
        </w:tc>
        <w:tc>
          <w:tcPr>
            <w:tcW w:w="1276" w:type="dxa"/>
          </w:tcPr>
          <w:p w14:paraId="20B81E57" w14:textId="18D7289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tcPr>
          <w:p w14:paraId="5270A434" w14:textId="7AD73FF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significant decline in HIV testing</w:t>
            </w:r>
          </w:p>
        </w:tc>
        <w:tc>
          <w:tcPr>
            <w:tcW w:w="3261" w:type="dxa"/>
          </w:tcPr>
          <w:p w14:paraId="46584C5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ockdown</w:t>
            </w:r>
          </w:p>
        </w:tc>
        <w:tc>
          <w:tcPr>
            <w:tcW w:w="2976" w:type="dxa"/>
          </w:tcPr>
          <w:p w14:paraId="44764DB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3CC182F2" w14:textId="77777777" w:rsidTr="00F84CDB">
        <w:tc>
          <w:tcPr>
            <w:tcW w:w="283" w:type="dxa"/>
          </w:tcPr>
          <w:p w14:paraId="08738462"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88</w:t>
            </w:r>
          </w:p>
        </w:tc>
        <w:tc>
          <w:tcPr>
            <w:tcW w:w="1135" w:type="dxa"/>
          </w:tcPr>
          <w:p w14:paraId="6974479C" w14:textId="731342F0" w:rsidR="00D651B7" w:rsidRPr="00F84CDB" w:rsidRDefault="00524078"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OxQH9YLN","properties":{"formattedCitation":"(Van Beckhoven et al. 2022)","plainCitation":"(Van Beckhoven et al. 2022)","noteIndex":0},"citationItems":[{"id":1050,"uris":["http://zotero.org/users/local/7W9KhKNb/items/ZVQN3I87"],"itemData":{"id":1050,"type":"article-journal","abstract":"Abstract\n            \n              Background\n              To gain insight into the impact of the COVID-19 pandemic and containment measures on the HIV epidemic and services, this study aims to describe HIV trends in 2020 and compare them with previous years.\n            \n            \n              Methods\n              Belgian national HIV surveillance data 2017–2020 were analysed for trends in HIV testing, HIV diagnoses, VL measurements, ART uptake and PrEP purchase. Descriptive statistics from 2020 are compared to annual averages from 2017 to 2019 (proportional difference, %).\n            \n            \n              Results\n              In 2020, 725 HIV infections were diagnosed in Belgium (− 21.5% compared to 2019). The decline was most pronounced during the first lockdown in April–May but also present in July–December. The number of HIV tests performed decreased by 17.6% in 2020, particularly in March–May and October–December (− 57.5% in April and -25.4% in November 2020 compared to monthly 2017–19 numbers). Diagnosis of acute HIV infections decreased by 47.1% in 2020 (n = 27) compared to 2019 (n = 51). Late HIV diagnoses decreased by 24.7% (95% CI [− 40.7%; -9.7%]) in 2020 compared to 2019. Of patients in care in 2019, 11.8% interrupted HIV care in 2020 compared to 9.1% yearly in the 3 previous years. The number of HIV patients with VL monitoring per month dropped in March–May 2020, whilst proportions of VL suppression and ART coverage remained above 86% and 98.5% respectively in 2020. PrEP purchases, number of purchasers and starters dropped during April–May 2020 (respectively − 45.7%, − 47.4%, − 77.9% in April compared to February 2020).\n            \n            \n              Conclusions\n              The significant decrease in HIV diagnoses in Belgium in 2020 coincided with the COVID-19 pandemic and following containment measures, particularly in April–May during the first lockdown. A slowdown of HIV transmission due to reduced HIV risk exposure is suggested by the halving in diagnosis of acute HIV infections in March-December 2020 compared to the previous year, and the adaptive decrease in PrEP use and PrEP initiation from April onwards. Despite a slight increase in HIV care interruptions, the indicators of quality of HIV care remained stable. Access to prevention, testing and care for all people living with HIV and at risk of acquiring HIV is a priority during and after times of pandemic.","container-title":"BMC Infectious Diseases","DOI":"10.1186/s12879-022-07879-1","ISSN":"1471-2334","issue":"1","journalAbbreviation":"BMC Infect Dis","language":"en","note":"number: 1","page":"901","source":"DOI.org (Crossref)","title":"Impact of COVID-19 on the Belgian HIV epidemic: slowdown of HIV transmission and testing and adaptation of care","title-short":"Impact of COVID-19 on the Belgian HIV epidemic","volume":"22","author":[{"family":"Van Beckhoven","given":"Dominique"},{"family":"Serrien","given":"Ben"},{"family":"Montourcy","given":"Marion"},{"family":"Verhofstede","given":"Chris"},{"family":"Van Den Bossche","given":"Dorien"},{"family":"Libois","given":"Agnes"},{"family":"De Geyter","given":"Deborah"},{"family":"Martin","given":"Thierry"},{"family":"Van Den Eynde","given":"Sandra"},{"family":"Vuylsteke","given":"Bea"},{"family":"Darcis","given":"Gilles"},{"family":"Van Halem","given":"Karlijn"},{"family":"Florence","given":"Eric"},{"family":"Deblonde","given":"Jessika"},{"literal":"Belgian Research on AIDS and HIV Consortium (BREACH)"},{"family":"Ausselet","given":"Nathalie"},{"family":"Delforge","given":"Marie-Luce"},{"family":"Demeester","given":"Rémy"},{"family":"De Munter","given":"Paul"},{"family":"Goffard","given":"Jean-Christophe"},{"family":"Kabamba","given":"Benoït"},{"family":"Mertens","given":"Rembert"},{"family":"Messiaen","given":"Peter"},{"family":"Moutschen","given":"Michel"},{"family":"Pierard","given":"Denis"},{"family":"Vaira","given":"Dolorès"},{"family":"Vandekerckhove","given":"Linos"},{"family":"Van Den Wijngaert","given":"Sigi"},{"family":"Van Laethem","given":"Kristel"},{"family":"Van Praet","given":"Jens"},{"family":"Yombi","given":"Jean-Cyr"}],"issued":{"date-parts":[["2022",12,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Van Beckhoven et al. 2022)</w:t>
            </w:r>
            <w:r w:rsidRPr="00F84CDB">
              <w:rPr>
                <w:rFonts w:asciiTheme="majorBidi" w:hAnsiTheme="majorBidi" w:cstheme="majorBidi"/>
                <w:sz w:val="16"/>
                <w:szCs w:val="16"/>
              </w:rPr>
              <w:fldChar w:fldCharType="end"/>
            </w:r>
          </w:p>
          <w:p w14:paraId="2CEC2AF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elgium</w:t>
            </w:r>
          </w:p>
        </w:tc>
        <w:tc>
          <w:tcPr>
            <w:tcW w:w="1276" w:type="dxa"/>
          </w:tcPr>
          <w:p w14:paraId="31B59207" w14:textId="62A37A9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687A690F" w14:textId="364FE29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25</w:t>
            </w:r>
          </w:p>
        </w:tc>
        <w:tc>
          <w:tcPr>
            <w:tcW w:w="1276" w:type="dxa"/>
          </w:tcPr>
          <w:p w14:paraId="3B1D549E" w14:textId="5918C83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HTE, VS, AA, PP</w:t>
            </w:r>
          </w:p>
        </w:tc>
        <w:tc>
          <w:tcPr>
            <w:tcW w:w="3685" w:type="dxa"/>
            <w:shd w:val="clear" w:color="auto" w:fill="auto"/>
          </w:tcPr>
          <w:p w14:paraId="6F440803" w14:textId="2A7FA65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17.6% decrease in HIV testing; 47.1% drop in acute HIV diagnoses; 24.7% decrease in late diagnoses; HTE: 2.7% experienced HIV care interruption; VS: Monthly decline in patients receiving VL monitoring; AA: No significant changes in ART adherence; PP: Drop in overall PrEP purchases, number of purchasers, and new starters.</w:t>
            </w:r>
          </w:p>
        </w:tc>
        <w:tc>
          <w:tcPr>
            <w:tcW w:w="3261" w:type="dxa"/>
          </w:tcPr>
          <w:p w14:paraId="1FF45A6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Limited access to testing, decrease in casual sex partners, lockdown, limited availability of HIV services, fear of COVID-19, poverty </w:t>
            </w:r>
          </w:p>
        </w:tc>
        <w:tc>
          <w:tcPr>
            <w:tcW w:w="2976" w:type="dxa"/>
          </w:tcPr>
          <w:p w14:paraId="7C3C9F8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telemedicine </w:t>
            </w:r>
          </w:p>
        </w:tc>
      </w:tr>
      <w:tr w:rsidR="00D651B7" w:rsidRPr="00F84CDB" w14:paraId="3BCE41A6" w14:textId="77777777" w:rsidTr="00F84CDB">
        <w:tc>
          <w:tcPr>
            <w:tcW w:w="283" w:type="dxa"/>
          </w:tcPr>
          <w:p w14:paraId="66C9438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9</w:t>
            </w:r>
          </w:p>
        </w:tc>
        <w:tc>
          <w:tcPr>
            <w:tcW w:w="1135" w:type="dxa"/>
          </w:tcPr>
          <w:p w14:paraId="1F6F41EF" w14:textId="0CE85D49" w:rsidR="00D651B7" w:rsidRPr="00F84CDB" w:rsidRDefault="00524078"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MPAAoJZc","properties":{"formattedCitation":"(Kamadjou et al. 2024)","plainCitation":"(Kamadjou et al. 2024)","noteIndex":0},"citationItems":[{"id":1219,"uris":["http://zotero.org/users/local/7W9KhKNb/items/NKSE9LRQ"],"itemData":{"id":1219,"type":"article-journal","abstract":"COVID-19 pandemic can affect people using HIV preexposure prophylaxis (PrEP). To assess its consequences on PrEP users' sexual behaviour and welfare, we conducted a mixed-method study. A self-administered questionnaire was given to PrEP users during scheduled consultation in Tourcoing Hospital from February to May 2021. In addition, a qualitative study included 14 participants who took part in semi-structured in-depth interviews (IDIs). Ninety-four PrEP users completed the questionnaire. During lockdown, 62% of participants continued PrEP. After lockdown release, the average number of sexual intercourses and partners increased from 6 ± 12 to 13 ± 17 intercourses/month (p &lt; 0.001) and from 3 ± 11 to 11 ± 34 partners/month (p &lt; 0.001). Similarly, the proportion of PrEP users who engaged in group sex, sex with alcohol or chemsex increased respectively from 28% to 55% (p &lt; 0.001), 28% to 45% (p &lt; 0.001) and 28% to 38% (p &lt; 0.001). Analysis of IDIs revealed emotional deprivation and sexual frustration during the lockdown. After its release, frequent clandestine chemsex parties and curfew forcing overnight stay increased fears of intimate violence and overdoses. In conclusion, PrEP users reduced their sexual activity during the lockdown. Its release led to an increase in sexual risk-taking. Social distancing measures could favour medical and social harm of sexual risk-taking.","container-title":"AIDS care","DOI":"10.1080/09540121.2023.2206100","ISSN":"1360-0451","issue":"3","journalAbbreviation":"AIDS Care","language":"eng","note":"PMID: 37128640","page":"343-350","source":"PubMed","title":"Impact of the COVID-19 pandemic on sexual behaviour and welfare of HIV preexposure prophylaxis users: a mixed-method study","title-short":"Impact of the COVID-19 pandemic on sexual behaviour and welfare of HIV preexposure prophylaxis users","volume":"36","author":[{"family":"Kamadjou","given":"Audrey"},{"family":"Decock","given":"Anna"},{"family":"Huleux","given":"Thomas"},{"family":"Depreux","given":"Alma"},{"family":"Aissi","given":"Emmanuelle"},{"family":"Landre","given":"Laura"},{"family":"Baclet","given":"Véronique"},{"family":"Viget","given":"Nathalie"},{"family":"Valette","given":"Michel"},{"family":"Robineau","given":"Olivier"},{"family":"Meybeck","given":"Agnès"}],"issued":{"date-parts":[["2024",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Kamadjou et al. 2024)</w:t>
            </w:r>
            <w:r w:rsidRPr="00F84CDB">
              <w:rPr>
                <w:rFonts w:asciiTheme="majorBidi" w:hAnsiTheme="majorBidi" w:cstheme="majorBidi"/>
                <w:sz w:val="16"/>
                <w:szCs w:val="16"/>
              </w:rPr>
              <w:fldChar w:fldCharType="end"/>
            </w:r>
          </w:p>
          <w:p w14:paraId="0A4123A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rance</w:t>
            </w:r>
          </w:p>
        </w:tc>
        <w:tc>
          <w:tcPr>
            <w:tcW w:w="1276" w:type="dxa"/>
          </w:tcPr>
          <w:p w14:paraId="012736F8" w14:textId="6B599CB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ixed-methods, Cross-sectional &amp; Descriptive</w:t>
            </w:r>
          </w:p>
        </w:tc>
        <w:tc>
          <w:tcPr>
            <w:tcW w:w="850" w:type="dxa"/>
          </w:tcPr>
          <w:p w14:paraId="2C875DF1" w14:textId="1DAFED1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4</w:t>
            </w:r>
          </w:p>
        </w:tc>
        <w:tc>
          <w:tcPr>
            <w:tcW w:w="1276" w:type="dxa"/>
          </w:tcPr>
          <w:p w14:paraId="602BC06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6BCA4C8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38% discontinued PrEP during the initial COVID-19 lockdown.</w:t>
            </w:r>
          </w:p>
          <w:p w14:paraId="09809BCA" w14:textId="4AE6D45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While many experienced the lockdown positively, symptoms of anxiety, sleep disorders, isolation, and emotional deprivation were commonly reported.</w:t>
            </w:r>
          </w:p>
        </w:tc>
        <w:tc>
          <w:tcPr>
            <w:tcW w:w="3261" w:type="dxa"/>
          </w:tcPr>
          <w:p w14:paraId="25E5579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2976" w:type="dxa"/>
          </w:tcPr>
          <w:p w14:paraId="6A5E396F" w14:textId="120C12E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ealth system organization supported PrEP provision in Northern France during COVID-19</w:t>
            </w:r>
          </w:p>
        </w:tc>
      </w:tr>
      <w:tr w:rsidR="00D651B7" w:rsidRPr="00F84CDB" w14:paraId="60D53404" w14:textId="77777777" w:rsidTr="00F84CDB">
        <w:tc>
          <w:tcPr>
            <w:tcW w:w="283" w:type="dxa"/>
          </w:tcPr>
          <w:p w14:paraId="72B94D7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0</w:t>
            </w:r>
          </w:p>
        </w:tc>
        <w:tc>
          <w:tcPr>
            <w:tcW w:w="1135" w:type="dxa"/>
          </w:tcPr>
          <w:p w14:paraId="6ACFEE1A" w14:textId="646D8DF6" w:rsidR="00D651B7" w:rsidRPr="00F84CDB" w:rsidRDefault="0022162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o6v2NroI","properties":{"formattedCitation":"(Rosas Cancio-Su\\uc0\\u225{}rez et al. 2023)","plainCitation":"(Rosas Cancio-Suárez et al. 2023)","noteIndex":0},"citationItems":[{"id":1456,"uris":["http://zotero.org/users/local/7W9KhKNb/items/BGLUCMAK"],"itemData":{"id":1456,"type":"article-journal","abstract":"The COVID-19 pandemic and associated lockdown measures have been associated with substantial disruptions to health care services, including screening for human immunodeficiency virus (HIV) and management of people living with HIV (PLWH). Data from 3265 patients were examined in a retrospective cohort study. We compared outpatient follow-up for PLWH, the number of new patients, treatment adherence, hospitalizations, and deaths during the \"pandemic period\" (March 2020 to February 2021), the \"pre-pandemic period\" (the equivalent time frame in 2019), and the \"post-pandemic period\" (March to September 2021). During the pandemic period, the number of new patients seen at the HIV clinic (116) as well as the requested viral load tests (2414) decreased significantly compared to the pre-pandemic (204 and 2831, respectively) and post-pandemic periods (146 and 2640, respectively) (p &lt; 0.01 for all the comparisons). However, across the three study periods, the number of drug refills (1385, 1330, and 1411, respectively), the number of patients with undetectable viral loads (85%, 90%, and 93%, respectively), and the number of hospital admissions among PLWH remained constant. Despite the COVID-19 pandemic's impact, our findings show stability in the retention of clinical care, adherence to treatment, and viral suppression of PLWH, with no significant impact on hospitalization rates or all-cause mortality.","container-title":"Journal of Clinical Medicine","DOI":"10.3390/jcm12123882","ISSN":"2077-0383","issue":"12","journalAbbreviation":"J Clin Med","language":"eng","note":"PMID: 37373579\nPMCID: PMC10298987","page":"3882","source":"PubMed","title":"Impact of COVID-19 on the Care of Patients with HIV Infection","volume":"12","author":[{"family":"Rosas Cancio-Suárez","given":"Marta"},{"family":"Alonso","given":"Cecilia"},{"family":"Vivancos","given":"María Jesús"},{"family":"Pérez-Elías","given":"María Jesús"},{"family":"Cárdenas","given":"María José"},{"family":"Vélez-Díaz-Pallarés","given":"Manuel"},{"family":"Corbacho","given":"María Dolores"},{"family":"Martín-Pedraza","given":"Laura"},{"family":"Muriel","given":"Alfonso"},{"family":"Martínez-Sanz","given":"Javier"},{"family":"Moreno","given":"Santiago"}],"issued":{"date-parts":[["2023",6,7]]}}}],"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imes New Roman" w:hAnsiTheme="majorHAnsi" w:cs="Times New Roman"/>
                <w:sz w:val="16"/>
                <w:szCs w:val="16"/>
              </w:rPr>
              <w:t>(Rosas Cancio-Su</w:t>
            </w:r>
            <w:r w:rsidRPr="00F84CDB">
              <w:rPr>
                <w:rFonts w:ascii="Times New Roman" w:hAnsiTheme="majorHAnsi" w:cs="Times New Roman"/>
                <w:sz w:val="16"/>
                <w:szCs w:val="16"/>
              </w:rPr>
              <w:t>á</w:t>
            </w:r>
            <w:r w:rsidRPr="00F84CDB">
              <w:rPr>
                <w:rFonts w:ascii="Times New Roman" w:hAnsiTheme="majorHAnsi" w:cs="Times New Roman"/>
                <w:sz w:val="16"/>
                <w:szCs w:val="16"/>
              </w:rPr>
              <w:t>rez et al. 2023)</w:t>
            </w:r>
            <w:r w:rsidRPr="00F84CDB">
              <w:rPr>
                <w:rFonts w:asciiTheme="majorBidi" w:hAnsiTheme="majorBidi" w:cstheme="majorBidi"/>
                <w:sz w:val="16"/>
                <w:szCs w:val="16"/>
              </w:rPr>
              <w:fldChar w:fldCharType="end"/>
            </w:r>
          </w:p>
          <w:p w14:paraId="45EE4D0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pain</w:t>
            </w:r>
          </w:p>
        </w:tc>
        <w:tc>
          <w:tcPr>
            <w:tcW w:w="1276" w:type="dxa"/>
          </w:tcPr>
          <w:p w14:paraId="0611B499" w14:textId="7F10264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Retrospective Cohort</w:t>
            </w:r>
          </w:p>
        </w:tc>
        <w:tc>
          <w:tcPr>
            <w:tcW w:w="850" w:type="dxa"/>
          </w:tcPr>
          <w:p w14:paraId="56DB6788" w14:textId="587470A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265</w:t>
            </w:r>
          </w:p>
        </w:tc>
        <w:tc>
          <w:tcPr>
            <w:tcW w:w="1276" w:type="dxa"/>
          </w:tcPr>
          <w:p w14:paraId="3A1F9E4E" w14:textId="419CCCF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VS</w:t>
            </w:r>
          </w:p>
        </w:tc>
        <w:tc>
          <w:tcPr>
            <w:tcW w:w="3685" w:type="dxa"/>
          </w:tcPr>
          <w:p w14:paraId="6A08DE44" w14:textId="69BE5DD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New PLWH visits dropped to 3.97% during the pandemic vs 6.71% pre-pandemic and 5.25% post-pandemic; VS: 65.2% higher proportion of patients had detectable viral load pre-pandemic compared to during the pandemic.</w:t>
            </w:r>
          </w:p>
        </w:tc>
        <w:tc>
          <w:tcPr>
            <w:tcW w:w="3261" w:type="dxa"/>
          </w:tcPr>
          <w:p w14:paraId="7143BEED" w14:textId="26C6C30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imitations in ART adherence and viral suppression for individuals aware of their HIV status due to COVID-19 lockdowns</w:t>
            </w:r>
          </w:p>
        </w:tc>
        <w:tc>
          <w:tcPr>
            <w:tcW w:w="2976" w:type="dxa"/>
          </w:tcPr>
          <w:p w14:paraId="4F007D5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67B0EE24" w14:textId="77777777" w:rsidTr="00F84CDB">
        <w:tc>
          <w:tcPr>
            <w:tcW w:w="283" w:type="dxa"/>
          </w:tcPr>
          <w:p w14:paraId="6E396D3E" w14:textId="4CA425A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1</w:t>
            </w:r>
          </w:p>
        </w:tc>
        <w:tc>
          <w:tcPr>
            <w:tcW w:w="1135" w:type="dxa"/>
          </w:tcPr>
          <w:p w14:paraId="06AA335A" w14:textId="755D911D"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fldChar w:fldCharType="begin"/>
            </w:r>
            <w:r w:rsidR="004A48A6">
              <w:rPr>
                <w:rFonts w:asciiTheme="majorBidi" w:hAnsiTheme="majorBidi" w:cstheme="majorBidi"/>
                <w:sz w:val="16"/>
                <w:szCs w:val="16"/>
              </w:rPr>
              <w:instrText xml:space="preserve"> ADDIN ZOTERO_ITEM CSL_CITATION {"citationID":"aQE5O9PN","properties":{"formattedCitation":"(S. A. A. Abraham et al. 2022)","plainCitation":"(S. A. A. Abraham et al. 2022)","noteIndex":0},"citationItems":[{"id":"xqxD36IR/QnnBhsoY","uris":["http://zotero.org/users/11606053/items/ZEQRIU8T"],"itemData":{"id":337,"type":"article-journal","abstract":"Objective\n              To explore how the COVID-19 pandemic affected access to antiretroviral therapy (ART) services from the perspective of the persons living with HIV (PLWH).\n            \n            \n              Design\n              The study adopted an exploratory-descriptive qualitative design that used in-depth interviews as the technique for the data collection. Data analysis was done using conceptual content analysis, following the traditions of Elo and Kyngäs on deductive and Hsieh on inductive content analysis.\n            \n            \n              Setting\n              ART clinic, Cape Coast Teaching Hospital, Ghana.\n            \n            \n              Participants\n              Twelve participants who had at least 1 year history of accessing ART care before the COVID-19 pandemic and at least one clinic visit during the pandemic were purposively sampled from the ART clinic.\n            \n            \n              Results\n              Five concepts of accessing healthcare proposed by Penchansky and Thomas were explored: accessibility, availability, affordability, accommodation and acceptability. The ART unit in the study setting remained open for service delivery throughout the pandemic. However, fear of contracting the virus while patronising services affected the participants’ decision to use the facility. Although all the participants in this study reportedly honoured their refill appointments, they indicated knowledge of other PLWH defaulting. With reference to the availability of resources, a shortage of antiretrovirals was reported, affecting the refill appointment intervals. In spite of the challenges, several strategies were implemented to accommodate the patients’ needs while protecting them from contracting the virus by instituting the stipulated COVID-19 protocols. The study found that some of the strategies impacted the acceptability and affordability of the services as transportation costs increased. Varying levels of accessibility to health workers providing ART services in the study setting was also recorded.\n            \n            \n              Conclusion\n              Strategies were implemented to accommodate the effects of the pandemic on ART provision. However, these had deficiencies that must be addressed using appropriate Differentiated Service Delivery (DSD) interventions that will ensure continuous access to service delivery in the ongoing and any similar future occurrences.","container-title":"BMJ Open","DOI":"10.1136/bmjopen-2021-056386","ISSN":"2044-6055, 2044-6055","issue":"5","journalAbbreviation":"BMJ Open","language":"en","page":"e056386","source":"DOI.org (Crossref)","title":"Explorative–descriptive study on the effects of COVID-19 on access to antiretroviral therapy services: the case of a teaching hospital in Ghana","title-short":"Explorative–descriptive study on the effects of COVID-19 on access to antiretroviral therapy services","volume":"12","author":[{"family":"Abraham","given":"Susanna Aba Aba"},{"family":"Doe","given":"Patience Fakornam"},{"family":"Osei Berchie","given":"Gifty"},{"family":"Agyare","given":"Elizabeth"},{"family":"Ayisi Addo","given":"Stephen"},{"family":"Obiri-Yeboah","given":"Dorcas"}],"issued":{"date-parts":[["2022",5]]}}}],"schema":"https://github.com/citation-style-language/schema/raw/master/csl-citation.json"} </w:instrText>
            </w:r>
            <w:r w:rsidRPr="00F84CDB">
              <w:rPr>
                <w:rFonts w:asciiTheme="majorBidi" w:hAnsiTheme="majorBidi" w:cstheme="majorBidi"/>
                <w:sz w:val="16"/>
                <w:szCs w:val="16"/>
              </w:rPr>
              <w:fldChar w:fldCharType="separate"/>
            </w:r>
            <w:r w:rsidR="00221620" w:rsidRPr="00F84CDB">
              <w:rPr>
                <w:rFonts w:asciiTheme="majorBidi" w:hAnsiTheme="majorBidi" w:cstheme="majorBidi"/>
                <w:sz w:val="16"/>
                <w:szCs w:val="16"/>
              </w:rPr>
              <w:t>(S. A. A. Abraham et al. 2022)</w:t>
            </w:r>
            <w:r w:rsidRPr="00F84CDB">
              <w:rPr>
                <w:rFonts w:asciiTheme="majorBidi" w:hAnsiTheme="majorBidi" w:cstheme="majorBidi"/>
                <w:sz w:val="16"/>
                <w:szCs w:val="16"/>
              </w:rPr>
              <w:fldChar w:fldCharType="end"/>
            </w:r>
            <w:r w:rsidRPr="00F84CDB">
              <w:rPr>
                <w:rFonts w:asciiTheme="majorBidi" w:hAnsiTheme="majorBidi" w:cstheme="majorBidi"/>
                <w:sz w:val="16"/>
                <w:szCs w:val="16"/>
              </w:rPr>
              <w:t xml:space="preserve"> </w:t>
            </w:r>
            <w:r w:rsidRPr="00F84CDB">
              <w:rPr>
                <w:rFonts w:asciiTheme="majorBidi" w:eastAsia="Times New Roman" w:hAnsiTheme="majorBidi" w:cstheme="majorBidi"/>
                <w:sz w:val="16"/>
                <w:szCs w:val="16"/>
              </w:rPr>
              <w:t>Ghana</w:t>
            </w:r>
          </w:p>
        </w:tc>
        <w:tc>
          <w:tcPr>
            <w:tcW w:w="1276" w:type="dxa"/>
          </w:tcPr>
          <w:p w14:paraId="6285C40F" w14:textId="4AC894D8" w:rsidR="00D651B7" w:rsidRPr="00F84CDB" w:rsidRDefault="00D651B7" w:rsidP="004949F6">
            <w:pPr>
              <w:rPr>
                <w:rFonts w:asciiTheme="majorBidi" w:eastAsia="Times New Roman" w:hAnsiTheme="majorBidi" w:cstheme="majorBidi"/>
                <w:sz w:val="16"/>
                <w:szCs w:val="16"/>
              </w:rPr>
            </w:pPr>
            <w:r w:rsidRPr="00F84CDB">
              <w:rPr>
                <w:rFonts w:asciiTheme="majorBidi" w:eastAsia="Times New Roman" w:hAnsiTheme="majorBidi" w:cstheme="majorBidi"/>
                <w:sz w:val="16"/>
                <w:szCs w:val="16"/>
              </w:rPr>
              <w:t>Qualitative, Descriptive</w:t>
            </w:r>
          </w:p>
        </w:tc>
        <w:tc>
          <w:tcPr>
            <w:tcW w:w="850" w:type="dxa"/>
          </w:tcPr>
          <w:p w14:paraId="44DDBD3A" w14:textId="704A03EE" w:rsidR="00D651B7" w:rsidRPr="00F84CDB" w:rsidRDefault="00D651B7" w:rsidP="004949F6">
            <w:pPr>
              <w:rPr>
                <w:rFonts w:asciiTheme="majorBidi" w:eastAsia="Times New Roman" w:hAnsiTheme="majorBidi" w:cstheme="majorBidi"/>
                <w:sz w:val="16"/>
                <w:szCs w:val="16"/>
              </w:rPr>
            </w:pPr>
            <w:r w:rsidRPr="00F84CDB">
              <w:rPr>
                <w:rFonts w:asciiTheme="majorBidi" w:eastAsia="Times New Roman" w:hAnsiTheme="majorBidi" w:cstheme="majorBidi"/>
                <w:sz w:val="16"/>
                <w:szCs w:val="16"/>
              </w:rPr>
              <w:t>12</w:t>
            </w:r>
          </w:p>
        </w:tc>
        <w:tc>
          <w:tcPr>
            <w:tcW w:w="1276" w:type="dxa"/>
          </w:tcPr>
          <w:p w14:paraId="09B14333" w14:textId="77777777"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LRC, AA, HMA</w:t>
            </w:r>
          </w:p>
        </w:tc>
        <w:tc>
          <w:tcPr>
            <w:tcW w:w="3685" w:type="dxa"/>
            <w:shd w:val="clear" w:color="auto" w:fill="auto"/>
          </w:tcPr>
          <w:p w14:paraId="706BA8EE" w14:textId="3C154381" w:rsidR="00D651B7" w:rsidRPr="00F84CDB" w:rsidRDefault="00D651B7" w:rsidP="004949F6">
            <w:pPr>
              <w:rPr>
                <w:rFonts w:asciiTheme="majorBidi" w:eastAsia="Times New Roman" w:hAnsiTheme="majorBidi" w:cstheme="majorBidi"/>
                <w:color w:val="000000" w:themeColor="text1"/>
                <w:sz w:val="16"/>
                <w:szCs w:val="16"/>
              </w:rPr>
            </w:pPr>
            <w:r w:rsidRPr="00F84CDB">
              <w:rPr>
                <w:rFonts w:asciiTheme="majorBidi" w:hAnsiTheme="majorBidi" w:cstheme="majorBidi"/>
                <w:color w:val="000000" w:themeColor="text1"/>
                <w:sz w:val="16"/>
                <w:szCs w:val="16"/>
              </w:rPr>
              <w:t>LRC: 100% linkage to care maintained as ART clinic remained open throughout the pandemic; HMA: 66.6% never missed or defaulted on appointments; AA: No ARV shortage initially, but some later reported location-based shortages.</w:t>
            </w:r>
          </w:p>
        </w:tc>
        <w:tc>
          <w:tcPr>
            <w:tcW w:w="3261" w:type="dxa"/>
          </w:tcPr>
          <w:p w14:paraId="6D3CB582" w14:textId="0AEE8BB8" w:rsidR="00D651B7" w:rsidRPr="00F84CDB" w:rsidRDefault="00D651B7" w:rsidP="004949F6">
            <w:pPr>
              <w:rPr>
                <w:rFonts w:asciiTheme="majorBidi" w:eastAsia="Times New Roman" w:hAnsiTheme="majorBidi" w:cstheme="majorBidi"/>
                <w:color w:val="000000" w:themeColor="text1"/>
                <w:sz w:val="16"/>
                <w:szCs w:val="16"/>
              </w:rPr>
            </w:pPr>
            <w:r w:rsidRPr="00F84CDB">
              <w:rPr>
                <w:rFonts w:asciiTheme="majorBidi" w:hAnsiTheme="majorBidi" w:cstheme="majorBidi"/>
                <w:color w:val="000000" w:themeColor="text1"/>
                <w:sz w:val="16"/>
                <w:szCs w:val="16"/>
              </w:rPr>
              <w:t>Fear of COVID-19 exposure at clinics, ART shortages, added costs for PPE and medications, increased transportation costs, non-adherence to safety protocols by providers, clinic overcrowding and long wait times</w:t>
            </w:r>
          </w:p>
        </w:tc>
        <w:tc>
          <w:tcPr>
            <w:tcW w:w="2976" w:type="dxa"/>
          </w:tcPr>
          <w:p w14:paraId="4D0C3097" w14:textId="29797311" w:rsidR="00D651B7" w:rsidRPr="00F84CDB" w:rsidRDefault="00D651B7" w:rsidP="004949F6">
            <w:pPr>
              <w:rPr>
                <w:rFonts w:asciiTheme="majorBidi" w:eastAsia="Times New Roman" w:hAnsiTheme="majorBidi" w:cstheme="majorBidi"/>
                <w:color w:val="000000" w:themeColor="text1"/>
                <w:sz w:val="16"/>
                <w:szCs w:val="16"/>
              </w:rPr>
            </w:pPr>
            <w:r w:rsidRPr="00F84CDB">
              <w:rPr>
                <w:rFonts w:asciiTheme="majorBidi" w:hAnsiTheme="majorBidi" w:cstheme="majorBidi"/>
                <w:color w:val="000000" w:themeColor="text1"/>
                <w:sz w:val="16"/>
                <w:szCs w:val="16"/>
              </w:rPr>
              <w:t>ART clinic remained open for accessibility, increased education on COVID-19 protocols, four-month medication dispensing</w:t>
            </w:r>
          </w:p>
        </w:tc>
      </w:tr>
      <w:tr w:rsidR="00D651B7" w:rsidRPr="00F84CDB" w14:paraId="12161DAF" w14:textId="77777777" w:rsidTr="00F84CDB">
        <w:tc>
          <w:tcPr>
            <w:tcW w:w="283" w:type="dxa"/>
          </w:tcPr>
          <w:p w14:paraId="09ACBA64" w14:textId="66AEE28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2</w:t>
            </w:r>
          </w:p>
        </w:tc>
        <w:tc>
          <w:tcPr>
            <w:tcW w:w="1135" w:type="dxa"/>
          </w:tcPr>
          <w:p w14:paraId="74694A67" w14:textId="1400C8F4" w:rsidR="00D651B7" w:rsidRPr="00F84CDB" w:rsidRDefault="0022162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TfkypV15","properties":{"formattedCitation":"(S. A. Abraham et al. 2021)","plainCitation":"(S. A. Abraham et al. 2021)","noteIndex":0},"citationItems":[{"id":71,"uris":["http://zotero.org/users/local/7W9KhKNb/items/D7XUSVYC"],"itemData":{"id":71,"type":"article-journal","abstract":"BACKGROUND: Ghana has a generalized HIV epidemic and efforts have been made to curb the spread and reverse its effects on the general population. In the wake of COVID-19 pandemic, the health system was unsettled and antiretroviral therapy (ART) care has been impacted in diverse ways. The study sought to explore the effects of COVID-19 on ART service provision in Ghana from the perspectives of the healthcare workers.\nMETHODS: An exploratory-descriptive qualitative approach was employed in this study. Using maximum variation sampling method, fifteen healthcare workers; nurses, data managers and pharmacists were recruited from an ART clinic in a Teaching Hospital in Ghana. In-depth interviews were conducted and analysed using Braun and Clarke thematic approach.\nRESULTS: Three themes emerged from the data; \"… And the pandemic struck\", \"Impact of the pandemic on ART service delivery\"; \"Effecting the needed change\". The healthcare workers' initial reactions to the pandemic and their show of commitment in ensuring continued ART service was evident. COVID-19 impacted service delivery in three main ways; (1) clients' clinic attendance was erratic at various stages of the pandemic, (2) irregular resource availability as shortage was reported due to affected last mile delivery as a result of the lockdown in Accra, and (3) the health worker-patient interaction became less engaging because of established COVID-19 protocols. The healthcare workers however instituted strategies such as adjusting the patient appointment schedule, health professionals' work schedule, establishing several work stations, task-shifting, and ensuring the implementation of all the COVID-19 protocols within the ART unit to ensure consistent service delivery as well as patient and staff safety. The study also found a decline in the implementation of several strategies established in the ART clinic during the initial phases of the pandemic such as a decline in the supply of Personal Protective Equipment (PPEs) by hospital management.\nCONCLUSIONS: Although several strategies were implemented to manage the effects of the pandemic on ART care, there is a need to establish pathways of support for healthcare workers within the ART clinic and to consolidate as well as institutionalise the changes that ensured continuous but safe service delivery.","container-title":"BMC health services research","DOI":"10.1186/s12913-021-07330-2","ISSN":"1472-6963","issue":"1","journalAbbreviation":"BMC Health Serv Res","language":"eng","note":"number: 1\nPMID: 34856995\nPMCID: PMC8637519","page":"1295","source":"PubMed","title":"Effects of COVID-19 pandemic on ART Service delivery: perspectives of healthcare workers in a Teaching Hospital in Ghana","title-short":"Effects of COVID-19 pandemic on ART Service delivery","volume":"21","author":[{"family":"Abraham","given":"Susanna Aba"},{"family":"Berchie","given":"Gifty Osei"},{"family":"Doe","given":"Patience Fakornam"},{"family":"Agyare","given":"Elizabeth"},{"family":"Addo","given":"Stephen Ayisi"},{"family":"Obiri-Yeboah","given":"Dorcas"}],"issued":{"date-parts":[["2021",12,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 A. Abraham et 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01DBF992" w14:textId="5D0A97D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Ghana</w:t>
            </w:r>
          </w:p>
        </w:tc>
        <w:tc>
          <w:tcPr>
            <w:tcW w:w="1276" w:type="dxa"/>
          </w:tcPr>
          <w:p w14:paraId="097A39BA" w14:textId="40D3EC4E" w:rsidR="00D651B7" w:rsidRPr="00F84CDB" w:rsidRDefault="00D651B7" w:rsidP="004949F6">
            <w:pPr>
              <w:rPr>
                <w:rFonts w:asciiTheme="majorBidi" w:eastAsia="Times New Roman" w:hAnsiTheme="majorBidi" w:cstheme="majorBidi"/>
                <w:sz w:val="16"/>
                <w:szCs w:val="16"/>
              </w:rPr>
            </w:pPr>
            <w:r w:rsidRPr="00F84CDB">
              <w:rPr>
                <w:rFonts w:asciiTheme="majorBidi" w:eastAsia="Times New Roman" w:hAnsiTheme="majorBidi" w:cstheme="majorBidi"/>
                <w:sz w:val="16"/>
                <w:szCs w:val="16"/>
              </w:rPr>
              <w:t xml:space="preserve">Qualitative, Descriptive </w:t>
            </w:r>
          </w:p>
        </w:tc>
        <w:tc>
          <w:tcPr>
            <w:tcW w:w="850" w:type="dxa"/>
          </w:tcPr>
          <w:p w14:paraId="39F7D85D" w14:textId="40BF645E" w:rsidR="00D651B7" w:rsidRPr="00F84CDB" w:rsidRDefault="00D651B7" w:rsidP="004949F6">
            <w:pPr>
              <w:rPr>
                <w:rFonts w:asciiTheme="majorBidi" w:eastAsia="Times New Roman" w:hAnsiTheme="majorBidi" w:cstheme="majorBidi"/>
                <w:sz w:val="16"/>
                <w:szCs w:val="16"/>
              </w:rPr>
            </w:pPr>
            <w:r w:rsidRPr="00F84CDB">
              <w:rPr>
                <w:rFonts w:asciiTheme="majorBidi" w:eastAsia="Times New Roman" w:hAnsiTheme="majorBidi" w:cstheme="majorBidi"/>
                <w:sz w:val="16"/>
                <w:szCs w:val="16"/>
              </w:rPr>
              <w:t>15</w:t>
            </w:r>
          </w:p>
        </w:tc>
        <w:tc>
          <w:tcPr>
            <w:tcW w:w="1276" w:type="dxa"/>
          </w:tcPr>
          <w:p w14:paraId="74344046" w14:textId="2D73239A"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HTS, AA, HMA</w:t>
            </w:r>
          </w:p>
        </w:tc>
        <w:tc>
          <w:tcPr>
            <w:tcW w:w="3685" w:type="dxa"/>
          </w:tcPr>
          <w:p w14:paraId="1392AB21" w14:textId="185BD370"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HTS, HMA: Reduced attendance and use of HIV testing, counseling, and ART services during early pandemic stages; AA: Drug stock-outs led to reduced ART quantities dispensed to patients.</w:t>
            </w:r>
          </w:p>
        </w:tc>
        <w:tc>
          <w:tcPr>
            <w:tcW w:w="3261" w:type="dxa"/>
          </w:tcPr>
          <w:p w14:paraId="7CBBC177" w14:textId="77777777"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Fear of contracting COVID, lockdown measures (i.e. closure of borders)</w:t>
            </w:r>
          </w:p>
        </w:tc>
        <w:tc>
          <w:tcPr>
            <w:tcW w:w="2976" w:type="dxa"/>
          </w:tcPr>
          <w:p w14:paraId="49F9E013" w14:textId="18BDA44A"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Switching ARV combinations supply to patients, modifying staff work schedules, establishment of different workstations along the care continuum</w:t>
            </w:r>
          </w:p>
        </w:tc>
      </w:tr>
      <w:tr w:rsidR="00D651B7" w:rsidRPr="00F84CDB" w14:paraId="6626BB2F" w14:textId="77777777" w:rsidTr="00F84CDB">
        <w:tc>
          <w:tcPr>
            <w:tcW w:w="283" w:type="dxa"/>
          </w:tcPr>
          <w:p w14:paraId="757D81D0" w14:textId="57C5272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3</w:t>
            </w:r>
          </w:p>
        </w:tc>
        <w:tc>
          <w:tcPr>
            <w:tcW w:w="1135" w:type="dxa"/>
          </w:tcPr>
          <w:p w14:paraId="6907A6FF" w14:textId="77777777" w:rsidR="00221620" w:rsidRPr="00F84CDB" w:rsidRDefault="0022162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8NUePHA5","properties":{"formattedCitation":"(Ahmed et al. 2021)","plainCitation":"(Ahmed et al. 2021)","noteIndex":0},"citationItems":[{"id":74,"uris":["http://zotero.org/users/local/7W9KhKNb/items/A9TEP67Y"],"itemData":{"id":74,"type":"article-journal","abstract":"Background: With the increased availability of safe antiretroviral therapy (ART) in recent years, achieving optimal adherence and patient retention is becoming the biggest challenge for people living with HIV (PLWH). Care retention is influenced by several socioeconomic, socio-cultural, and government policies during the COVID-19 pandemic. Therefore, we aim to explore barriers and facilitators to adherence to ART among PLWH in Pakistan in general and COVID-19 pandemic related in particular. Methods: Semi-structured interviews were conducted among 25 PLWH from December 2020 to April 2021 in the local language (Urdu) at the ART centre of Pakistan Institute of Medical Sciences, Islamabad, Pakistan. Interviews were audio-recorded in the local Urdu language, and bilingual expert (English, Urdu) transcribed verbatim, coded for themes and sub-themes, and analyzed using a phenomenological approach for thematic content analysis. Results: Stigma and discrimination, fear of HIV disclosure, economic constraints, forgetfulness, religion (Ramadan, spiritual healing), adverse drug reactions, lack of social support, alternative therapies, and COVID-19-related lock-down and fear of lesser COVID-19 care due to HIV associated stigma were identified as barriers affecting the retention in HIV care. At the same time, positive social support, family responsibilities, use of reminders, the beneficial impact of ART, and initiation of telephone consultations, courier delivery, and long-term delivery of antiretrovirals during COVID-19 were identified as facilitators of HIV retention. Conclusion: Improving adherence and retention is even more challenging due to COVID-19; therefore, it requires the integration of enhanced access to treatment with improved employment and social support. HIV care providers must understand these reported factors comprehensively and treat patients accordingly to ensure the continuum of HIV care. A coordinated approach including different stakeholders is required to facilitate patient retention in HIV care and consequently improve the clinical outcomes of PLWH.","container-title":"Frontiers in Pharmacology","DOI":"10.3389/fphar.2021.807446","ISSN":"1663-9812","journalAbbreviation":"Front Pharmacol","language":"eng","note":"PMID: 35153763\nPMCID: PMC8832364","page":"807446","source":"PubMed","title":"Barriers and Enablers for Adherence to Antiretroviral Therapy Among People Living With HIV/AIDS in the Era of COVID-19: A Qualitative Study From Pakistan","title-short":"Barriers and Enablers for Adherence to Antiretroviral Therapy Among People Living With HIV/AIDS in the Era of COVID-19","volume":"12","author":[{"family":"Ahmed","given":"Ali"},{"family":"Dujaili","given":"Juman Abdulelah"},{"family":"Jabeen","given":"Musarat"},{"family":"Umair","given":"Malik Muhammad"},{"family":"Chuah","given":"Lay-Hong"},{"family":"Hashmi","given":"Furqan Khurshid"},{"family":"Awaisu","given":"Ahmed"},{"family":"Chaiyakunapruk","given":"Nathorn"}],"issued":{"date-parts":[["20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Ahmed et al. 2021)</w:t>
            </w:r>
            <w:r w:rsidRPr="00F84CDB">
              <w:rPr>
                <w:rFonts w:asciiTheme="majorBidi" w:hAnsiTheme="majorBidi" w:cstheme="majorBidi"/>
                <w:sz w:val="16"/>
                <w:szCs w:val="16"/>
              </w:rPr>
              <w:fldChar w:fldCharType="end"/>
            </w:r>
          </w:p>
          <w:p w14:paraId="1461C1A3" w14:textId="4B61265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akistan</w:t>
            </w:r>
          </w:p>
          <w:p w14:paraId="054E4902" w14:textId="64E26E9E" w:rsidR="00D651B7" w:rsidRPr="00F84CDB" w:rsidRDefault="00D651B7" w:rsidP="004949F6">
            <w:pPr>
              <w:rPr>
                <w:rFonts w:asciiTheme="majorBidi" w:hAnsiTheme="majorBidi" w:cstheme="majorBidi"/>
                <w:sz w:val="16"/>
                <w:szCs w:val="16"/>
              </w:rPr>
            </w:pPr>
          </w:p>
        </w:tc>
        <w:tc>
          <w:tcPr>
            <w:tcW w:w="1276" w:type="dxa"/>
          </w:tcPr>
          <w:p w14:paraId="321A0C80" w14:textId="49EBA12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Phenomenological</w:t>
            </w:r>
          </w:p>
        </w:tc>
        <w:tc>
          <w:tcPr>
            <w:tcW w:w="850" w:type="dxa"/>
          </w:tcPr>
          <w:p w14:paraId="4B661F56" w14:textId="3105444D"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25</w:t>
            </w:r>
          </w:p>
        </w:tc>
        <w:tc>
          <w:tcPr>
            <w:tcW w:w="1276" w:type="dxa"/>
          </w:tcPr>
          <w:p w14:paraId="27CD06AD" w14:textId="77777777"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AA</w:t>
            </w:r>
          </w:p>
        </w:tc>
        <w:tc>
          <w:tcPr>
            <w:tcW w:w="3685" w:type="dxa"/>
          </w:tcPr>
          <w:p w14:paraId="7F85EBEB" w14:textId="77777777"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AA: difficulty in restocking ART supply</w:t>
            </w:r>
          </w:p>
        </w:tc>
        <w:tc>
          <w:tcPr>
            <w:tcW w:w="3261" w:type="dxa"/>
          </w:tcPr>
          <w:p w14:paraId="4FB884BD" w14:textId="77777777"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Stigma and discrimination, lockdown, lack of social support, economic constraints, fear of disclosure of HIV, forgetfulness, religion, adverse drug reactions, police abuse, insufficient transportation funds</w:t>
            </w:r>
          </w:p>
        </w:tc>
        <w:tc>
          <w:tcPr>
            <w:tcW w:w="2976" w:type="dxa"/>
          </w:tcPr>
          <w:p w14:paraId="74C935ED" w14:textId="77777777"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Family responsibilities, reminders, telephone consultations, courier delivery of ART, using ART to decrease fear of contract COVID-19 and long-term drug delivery during COVID-19.</w:t>
            </w:r>
          </w:p>
        </w:tc>
      </w:tr>
      <w:tr w:rsidR="00D651B7" w:rsidRPr="00F84CDB" w14:paraId="3F27CF36" w14:textId="77777777" w:rsidTr="00F84CDB">
        <w:tc>
          <w:tcPr>
            <w:tcW w:w="283" w:type="dxa"/>
          </w:tcPr>
          <w:p w14:paraId="76E7DE1A" w14:textId="63430BB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4</w:t>
            </w:r>
          </w:p>
        </w:tc>
        <w:tc>
          <w:tcPr>
            <w:tcW w:w="1135" w:type="dxa"/>
          </w:tcPr>
          <w:p w14:paraId="1C4BF2BC" w14:textId="6BF3E766" w:rsidR="00D651B7" w:rsidRPr="00F84CDB" w:rsidRDefault="0022162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gB5w5KXd","properties":{"formattedCitation":"(Benade et al. 2022)","plainCitation":"(Benade et al. 2022)","noteIndex":0},"citationItems":[{"id":77,"uris":["http://zotero.org/users/local/7W9KhKNb/items/82X88I79"],"itemData":{"id":77,"type":"article-journal","abstract":"BACKGROUND: In response to the global pandemic of COVID-19, countries around the world began imposing stay-at-home orders, restrictions on transport, and closures of businesses in early 2020. South Africa implemented a strict lockdown in March 2020 before its first COVID-19 wave started, gradually lifted restrictions between May and September 2020, and then re-imposed restrictions in December 2020 in response to its second wave. There is concern that COVID-19-related morbidity and mortality, fear of transmission, and government responses may have led to a reduction in antiretroviral treatment (ART) initiations for HIV-infected individuals in countries like South Africa.\nMETHODS: We analyzed national, public sector, facility-level data from South Africa's District Health Information System (DHIS) from January 2019 to March 2021 to quantify changes in ART initiation rates stratified by province, setting, facility size and type and compared the timing of these changes to COVID-19 case numbers and government lockdown levels. We excluded facilities with missing data, mobile clinics, and correctional facilities. We estimated the total number of ART initiations per study month for each stratum and compared monthly totals, by year.\nRESULTS: At the 2471 facilities in the final data set (59% of all ART sites in the DHIS), 28% fewer initiations occurred in 2020 than in 2019. Numbers of ART initiations declined sharply in all provinces in April-June 2020, compared to the same months in 2019, and remained low for the rest of 2020, with some recovery between COVID-19 waves in October 2020 and possible improvement beginning in March 2021. Percentage reductions were largest in district hospitals, larger facilities, and urban areas. After the initial decline in April-June 2020, most provinces experienced a clear inverse relationship between COVID-19 cases and ART initiations but little relationship between ART initiations and lockdown level.\nCONCLUSIONS: The COVID-19 pandemic and responses to it resulted in substantial declines in the number of HIV-infected individuals starting treatment in South Africa, with no recovery of numbers during 2020. These delays may lead to worse treatment outcomes for those with HIV and potentially higher HIV transmission. Exceptional effort will be needed to sustain gains in combatting HIV.","container-title":"BMC health services research","DOI":"10.1186/s12913-022-07714-y","ISSN":"1472-6963","issue":"1","journalAbbreviation":"BMC Health Serv Res","language":"eng","note":"number: 1\nPMID: 35361209\nPMCID: PMC8970413","page":"428","source":"PubMed","title":"Reduction in initiations of HIV treatment in South Africa during the COVID pandemic","volume":"22","author":[{"family":"Benade","given":"Mariet"},{"family":"Long","given":"Lawrence"},{"family":"Rosen","given":"Sydney"},{"family":"Meyer-Rath","given":"Gesine"},{"family":"Tucker","given":"Jeanne-Marie"},{"family":"Miot","given":"Jacqui"}],"issued":{"date-parts":[["2022",3,3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Benade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618DE0EB" w14:textId="744BCEA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uth Africa</w:t>
            </w:r>
          </w:p>
        </w:tc>
        <w:tc>
          <w:tcPr>
            <w:tcW w:w="1276" w:type="dxa"/>
          </w:tcPr>
          <w:p w14:paraId="388D59B2" w14:textId="62AF56B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183CEF1B" w14:textId="2C5E4BC4"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4,017,406</w:t>
            </w:r>
          </w:p>
        </w:tc>
        <w:tc>
          <w:tcPr>
            <w:tcW w:w="1276" w:type="dxa"/>
          </w:tcPr>
          <w:p w14:paraId="74ADA324" w14:textId="77777777"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LRC</w:t>
            </w:r>
          </w:p>
        </w:tc>
        <w:tc>
          <w:tcPr>
            <w:tcW w:w="3685" w:type="dxa"/>
          </w:tcPr>
          <w:p w14:paraId="44588F18" w14:textId="77777777"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LRC: 28% reduction in ART initiation</w:t>
            </w:r>
          </w:p>
        </w:tc>
        <w:tc>
          <w:tcPr>
            <w:tcW w:w="3261" w:type="dxa"/>
          </w:tcPr>
          <w:p w14:paraId="14765EAB" w14:textId="77777777"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Level 5 lockdown in late March 2020, declaration of state of disaster in mid-March</w:t>
            </w:r>
          </w:p>
        </w:tc>
        <w:tc>
          <w:tcPr>
            <w:tcW w:w="2976" w:type="dxa"/>
          </w:tcPr>
          <w:p w14:paraId="1C1A7C86" w14:textId="77777777"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NA</w:t>
            </w:r>
          </w:p>
        </w:tc>
      </w:tr>
      <w:tr w:rsidR="00D651B7" w:rsidRPr="00F84CDB" w14:paraId="50BD3E4E" w14:textId="77777777" w:rsidTr="00F84CDB">
        <w:tc>
          <w:tcPr>
            <w:tcW w:w="283" w:type="dxa"/>
          </w:tcPr>
          <w:p w14:paraId="75451CBC" w14:textId="7DC7A5B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5</w:t>
            </w:r>
          </w:p>
        </w:tc>
        <w:tc>
          <w:tcPr>
            <w:tcW w:w="1135" w:type="dxa"/>
          </w:tcPr>
          <w:p w14:paraId="12FEF314" w14:textId="3FFB5F8A" w:rsidR="00D651B7" w:rsidRPr="00F84CDB" w:rsidRDefault="00221620"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dwtqxEyj","properties":{"formattedCitation":"(Diaz et al. 2021)","plainCitation":"(Diaz et al. 2021)","noteIndex":0},"citationItems":[{"id":80,"uris":["http://zotero.org/users/local/7W9KhKNb/items/CSUZQPJC"],"itemData":{"id":80,"type":"article-journal","abstract":"COVID-19 has had an unprecedented worldwide impact, and Peru has had one of the highest COVID-19 case rates despite implementation of an early strict nationwide quarantine. Repercussions on Peru's healthcare system may impact vulnerable populations, particularly people with HIV (PWH). We explored knowledge of COVID-19 and the socioeconomic and health impact of the pandemic among middle-aged and older PWH. A cross-sectional telephone survey was administered to 156 PWH age ≥40 years receiving care in one of two large HIV clinics in Lima, Peru. The majority of PWH (age 52 ± 7.7 years, 41% female, 65% completed secondary school or less) were knowledgeable regarding COVID-19 symptoms and prevention methods. Nearly half of those employed prior to the pandemic reported job loss. Female sex (unadjusted prevalence ratio [PR] 1.85 [95%CI 1.27-2.69]), low educational level (PR 1.62 [1.06-2.48]) and informal work (PR 1.58 [1.06-2.36]) were risk factors for unemployment but not in adjusted models. Increased anxiety was reported in 64% and stress in 77%. COVID-19 has had a substantial socioeconomic and mental health impact on PWH living in Lima, Peru, particularly those with lower educational levels and informal workers. Efforts are needed to ensure continued medical care and socioeconomic support of PWH in Peru.","container-title":"Journal of the International Association of Providers of AIDS Care","DOI":"10.1177/23259582211056760","ISSN":"2325-9582","journalAbbreviation":"J Int Assoc Provid AIDS Care","language":"eng","note":"PMID: 34870508\nPMCID: PMC8655474","page":"23259582211056760","source":"PubMed","title":"Knowledge and Impact of COVID-19 on Middle-Aged and Older People Living with HIV in Lima, Peru","volume":"20","author":[{"family":"Diaz","given":"Monica M."},{"family":"Cabrera","given":"Diego M."},{"family":"Gil-Zacarias","given":"Marcela"},{"family":"Ramirez","given":"Valeria"},{"family":"Saavedra","given":"Manuel"},{"family":"Cárcamo","given":"Cesar"},{"family":"Hsieh","given":"Evelyn"},{"family":"Garcia","given":"Patricia J."}],"issued":{"date-parts":[["20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Diaz et 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3424C7F9" w14:textId="4D4B5DC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eru</w:t>
            </w:r>
          </w:p>
        </w:tc>
        <w:tc>
          <w:tcPr>
            <w:tcW w:w="1276" w:type="dxa"/>
          </w:tcPr>
          <w:p w14:paraId="005766CC" w14:textId="7B9DC33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7E8F7F55" w14:textId="21B6E40C"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156</w:t>
            </w:r>
          </w:p>
        </w:tc>
        <w:tc>
          <w:tcPr>
            <w:tcW w:w="1276" w:type="dxa"/>
          </w:tcPr>
          <w:p w14:paraId="6214CD33" w14:textId="77777777"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AA, HMA, HTE</w:t>
            </w:r>
          </w:p>
        </w:tc>
        <w:tc>
          <w:tcPr>
            <w:tcW w:w="3685" w:type="dxa"/>
          </w:tcPr>
          <w:p w14:paraId="53110EE5" w14:textId="6D9507AB"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AA: 24% had difficulty picking up ART; 97% maintained regular ART use; HMA: 26% missed clinic appointments; HTE: 37.2% reported difficulty accessing routine HIV care.</w:t>
            </w:r>
          </w:p>
        </w:tc>
        <w:tc>
          <w:tcPr>
            <w:tcW w:w="3261" w:type="dxa"/>
          </w:tcPr>
          <w:p w14:paraId="3C470D59" w14:textId="5B55E811"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Barriers to telemedicine in Peru: inconsistent internet and lack of equipment, difficulty contacting HIV clinic, lack of transportation and closure of HIV clinics, trouble communicating with the clinic</w:t>
            </w:r>
          </w:p>
        </w:tc>
        <w:tc>
          <w:tcPr>
            <w:tcW w:w="2976" w:type="dxa"/>
          </w:tcPr>
          <w:p w14:paraId="0CD7E01C" w14:textId="77777777" w:rsidR="00D651B7" w:rsidRPr="00F84CDB" w:rsidRDefault="00D651B7" w:rsidP="004949F6">
            <w:pPr>
              <w:rPr>
                <w:rFonts w:asciiTheme="majorBidi" w:eastAsia="Times New Roman" w:hAnsiTheme="majorBidi" w:cstheme="majorBidi"/>
                <w:sz w:val="16"/>
                <w:szCs w:val="16"/>
              </w:rPr>
            </w:pPr>
            <w:r w:rsidRPr="00F84CDB">
              <w:rPr>
                <w:rFonts w:asciiTheme="majorBidi" w:eastAsia="Times New Roman" w:hAnsiTheme="majorBidi" w:cstheme="majorBidi"/>
                <w:sz w:val="16"/>
                <w:szCs w:val="16"/>
              </w:rPr>
              <w:t>NA</w:t>
            </w:r>
          </w:p>
        </w:tc>
      </w:tr>
      <w:tr w:rsidR="00D651B7" w:rsidRPr="00F84CDB" w14:paraId="4BA79781" w14:textId="77777777" w:rsidTr="00F84CDB">
        <w:tc>
          <w:tcPr>
            <w:tcW w:w="283" w:type="dxa"/>
          </w:tcPr>
          <w:p w14:paraId="070C0FA7" w14:textId="5385736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6</w:t>
            </w:r>
          </w:p>
        </w:tc>
        <w:tc>
          <w:tcPr>
            <w:tcW w:w="1135" w:type="dxa"/>
          </w:tcPr>
          <w:p w14:paraId="34E493F9" w14:textId="34257904" w:rsidR="00D651B7" w:rsidRPr="00F84CDB" w:rsidRDefault="009E30B7"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lm5FrQOy","properties":{"formattedCitation":"(Lyu et al. 2021)","plainCitation":"(Lyu et al. 2021)","noteIndex":0},"citationItems":[{"id":83,"uris":["http://zotero.org/users/local/7W9KhKNb/items/JY7AL8ZQ"],"itemData":{"id":83,"type":"article-journal","abstract":"Background: Solidarity, such as community connectedness and social cohesion, may be useful in improving HIV testing uptake among men who have sex with men (MSM). This study aimed to evaluate the impact of solidarity on HIV testing before the coronavirus disease 2019 (COVID-19) and HIV testing willingness during COVID-19 among MSM in China. Materials and Methods: An online survey was conducted to collect sociodemographic, sexual behavioral, and solidarity items' information from the participants. We first used factor analysis to reveal the principal component of the solidarity items and then used logistic regression to study the impact of solidarity on HIV testing, by adjusting the possible confounding factors, such as age and education. Results: Social cohesion and community connectedness were revealed by the factor analysis. MSM with high community connectedness were more willing to undergo HIV testing before the epidemic adjusted by age [odds ratio (OR): 1.07, 95% CI: 1.01-1.13]. The community connectedness was also related to the willingness of HIV testing during the epidemic, with adjustments of 1.09 (95% CI: 1.03-1.15). People who did not test for HIV before the COVID-19 epidemic were more willing to have the HIV test during the epidemic, which was correlated with the community connectedness, and the OR value was 1.14 (95%: 1.03-1.25). Conclusion: A high level of community connectedness helped to increase the HIV testing rate before COVID-19 and the willingness of HIV testing during the epidemic among MSM. Strategies can strengthen the role of the community in the management and service of MSM.","container-title":"Frontiers in Public Health","DOI":"10.3389/fpubh.2021.752965","ISSN":"2296-2565","journalAbbreviation":"Front Public Health","language":"eng","note":"PMID: 34957014\nPMCID: PMC8695798","page":"752965","source":"PubMed","title":"Solidarity and HIV Testing Willingness During the COVID-19 Epidemic: A Study Among Men Who Have Sex With Men in China","title-short":"Solidarity and HIV Testing Willingness During the COVID-19 Epidemic","volume":"9","author":[{"family":"Lyu","given":"Hang"},{"family":"Zhou","given":"Yi"},{"family":"Dai","given":"Wencan"},{"family":"Zhen","given":"Shihan"},{"family":"Huang","given":"Shanzi"},{"family":"Zhou","given":"Lanlan"},{"family":"Huang","given":"Liqun"},{"family":"Tang","given":"Weiming"}],"issued":{"date-parts":[["20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Lyu et al. 2021)</w:t>
            </w:r>
            <w:r w:rsidRPr="00F84CDB">
              <w:rPr>
                <w:rFonts w:asciiTheme="majorBidi" w:hAnsiTheme="majorBidi" w:cstheme="majorBidi"/>
                <w:sz w:val="16"/>
                <w:szCs w:val="16"/>
              </w:rPr>
              <w:fldChar w:fldCharType="end"/>
            </w:r>
          </w:p>
          <w:p w14:paraId="6169BADA" w14:textId="185A94B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ina</w:t>
            </w:r>
          </w:p>
        </w:tc>
        <w:tc>
          <w:tcPr>
            <w:tcW w:w="1276" w:type="dxa"/>
          </w:tcPr>
          <w:p w14:paraId="498B043C" w14:textId="4D7F5BF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0EF4EB90" w14:textId="340F49B2"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731</w:t>
            </w:r>
          </w:p>
        </w:tc>
        <w:tc>
          <w:tcPr>
            <w:tcW w:w="1276" w:type="dxa"/>
          </w:tcPr>
          <w:p w14:paraId="64FDA9A2" w14:textId="2E69C469"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HTS</w:t>
            </w:r>
          </w:p>
        </w:tc>
        <w:tc>
          <w:tcPr>
            <w:tcW w:w="3685" w:type="dxa"/>
            <w:shd w:val="clear" w:color="auto" w:fill="auto"/>
          </w:tcPr>
          <w:p w14:paraId="7261A023" w14:textId="760153C0"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HTS: Pre-pandemic, 64.8% had ever tested for HIV; 82.1% used self-test kits. During the pandemic, 58.4% needed testing, but only 64.9% received it, 84.1% of which were through self-testing.</w:t>
            </w:r>
          </w:p>
        </w:tc>
        <w:tc>
          <w:tcPr>
            <w:tcW w:w="3261" w:type="dxa"/>
          </w:tcPr>
          <w:p w14:paraId="26495B53" w14:textId="400B93C2"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MSM with weaker community connections less likely to undergo HIV testing during COVID-19</w:t>
            </w:r>
          </w:p>
        </w:tc>
        <w:tc>
          <w:tcPr>
            <w:tcW w:w="2976" w:type="dxa"/>
          </w:tcPr>
          <w:p w14:paraId="67413553" w14:textId="40BDF331" w:rsidR="00D651B7" w:rsidRPr="00F84CDB" w:rsidRDefault="00D651B7" w:rsidP="004949F6">
            <w:pPr>
              <w:rPr>
                <w:rFonts w:asciiTheme="majorBidi" w:eastAsia="Times New Roman" w:hAnsiTheme="majorBidi" w:cstheme="majorBidi"/>
                <w:sz w:val="16"/>
                <w:szCs w:val="16"/>
              </w:rPr>
            </w:pPr>
            <w:r w:rsidRPr="00F84CDB">
              <w:rPr>
                <w:rFonts w:asciiTheme="majorBidi" w:hAnsiTheme="majorBidi" w:cstheme="majorBidi"/>
                <w:sz w:val="16"/>
                <w:szCs w:val="16"/>
              </w:rPr>
              <w:t>MSM with strong community connections more eager to undergo HIV testing during COVID-19</w:t>
            </w:r>
          </w:p>
        </w:tc>
      </w:tr>
      <w:tr w:rsidR="00D651B7" w:rsidRPr="00F84CDB" w14:paraId="7B068809" w14:textId="77777777" w:rsidTr="00F84CDB">
        <w:tc>
          <w:tcPr>
            <w:tcW w:w="283" w:type="dxa"/>
          </w:tcPr>
          <w:p w14:paraId="776C0E58" w14:textId="14BAF6C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97</w:t>
            </w:r>
          </w:p>
        </w:tc>
        <w:tc>
          <w:tcPr>
            <w:tcW w:w="1135" w:type="dxa"/>
          </w:tcPr>
          <w:p w14:paraId="532BB46C" w14:textId="606CA8E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Magnani </w:t>
            </w:r>
          </w:p>
          <w:p w14:paraId="4EB578B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ndonesia</w:t>
            </w:r>
          </w:p>
          <w:p w14:paraId="22E3CF8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2022 </w:t>
            </w:r>
          </w:p>
        </w:tc>
        <w:tc>
          <w:tcPr>
            <w:tcW w:w="1276" w:type="dxa"/>
          </w:tcPr>
          <w:p w14:paraId="0F3799F0" w14:textId="59C4AD2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66CCC466" w14:textId="752E60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3 districts</w:t>
            </w:r>
          </w:p>
        </w:tc>
        <w:tc>
          <w:tcPr>
            <w:tcW w:w="1276" w:type="dxa"/>
          </w:tcPr>
          <w:p w14:paraId="58976667" w14:textId="38B9B7B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PP, ART, LRC</w:t>
            </w:r>
          </w:p>
        </w:tc>
        <w:tc>
          <w:tcPr>
            <w:tcW w:w="3685" w:type="dxa"/>
          </w:tcPr>
          <w:p w14:paraId="43406618" w14:textId="7CF28BD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HTS: 53% drop in health facilities and 100% </w:t>
            </w:r>
            <w:proofErr w:type="gramStart"/>
            <w:r w:rsidRPr="00F84CDB">
              <w:rPr>
                <w:rFonts w:asciiTheme="majorBidi" w:hAnsiTheme="majorBidi" w:cstheme="majorBidi"/>
                <w:sz w:val="16"/>
                <w:szCs w:val="16"/>
              </w:rPr>
              <w:t>drop in</w:t>
            </w:r>
            <w:proofErr w:type="gramEnd"/>
            <w:r w:rsidRPr="00F84CDB">
              <w:rPr>
                <w:rFonts w:asciiTheme="majorBidi" w:hAnsiTheme="majorBidi" w:cstheme="majorBidi"/>
                <w:sz w:val="16"/>
                <w:szCs w:val="16"/>
              </w:rPr>
              <w:t xml:space="preserve"> mobile clinics offering HIV testing; 85% fewer female sex workers </w:t>
            </w:r>
            <w:proofErr w:type="gramStart"/>
            <w:r w:rsidRPr="00F84CDB">
              <w:rPr>
                <w:rFonts w:asciiTheme="majorBidi" w:hAnsiTheme="majorBidi" w:cstheme="majorBidi"/>
                <w:sz w:val="16"/>
                <w:szCs w:val="16"/>
              </w:rPr>
              <w:t>tested</w:t>
            </w:r>
            <w:proofErr w:type="gramEnd"/>
            <w:r w:rsidRPr="00F84CDB">
              <w:rPr>
                <w:rFonts w:asciiTheme="majorBidi" w:hAnsiTheme="majorBidi" w:cstheme="majorBidi"/>
                <w:sz w:val="16"/>
                <w:szCs w:val="16"/>
              </w:rPr>
              <w:t xml:space="preserve"> and 83% fewer positive cases detected, LRC: 57% decrease in female sex workers reached by HIV programs; PP: 62% decrease in condom distribution, AA: 94% drop in ART initiation among HIV+ female sex workers.</w:t>
            </w:r>
          </w:p>
        </w:tc>
        <w:tc>
          <w:tcPr>
            <w:tcW w:w="3261" w:type="dxa"/>
          </w:tcPr>
          <w:p w14:paraId="1899770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ravel restrictions</w:t>
            </w:r>
          </w:p>
        </w:tc>
        <w:tc>
          <w:tcPr>
            <w:tcW w:w="2976" w:type="dxa"/>
          </w:tcPr>
          <w:p w14:paraId="5278B00B" w14:textId="02333AA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mmunity testing introduced in 15 of 23 districts to counteract drop in HIV testing, CSO staff provided ongoing education, prevention support, and facilitated HIV testing, supported treatment initiation and retention during the first three months</w:t>
            </w:r>
          </w:p>
        </w:tc>
      </w:tr>
      <w:tr w:rsidR="00D651B7" w:rsidRPr="00F84CDB" w14:paraId="4E489F84" w14:textId="77777777" w:rsidTr="00F84CDB">
        <w:tc>
          <w:tcPr>
            <w:tcW w:w="283" w:type="dxa"/>
          </w:tcPr>
          <w:p w14:paraId="449DACA4" w14:textId="0D6B389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8</w:t>
            </w:r>
          </w:p>
        </w:tc>
        <w:tc>
          <w:tcPr>
            <w:tcW w:w="1135" w:type="dxa"/>
          </w:tcPr>
          <w:p w14:paraId="235AAC25" w14:textId="6CDBDA9D" w:rsidR="00D651B7" w:rsidRPr="00F84CDB" w:rsidRDefault="009E30B7"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CiD8ZRJu","properties":{"formattedCitation":"(Matsuda et al. 2022)","plainCitation":"(Matsuda et al. 2022)","noteIndex":0},"citationItems":[{"id":59,"uris":["http://zotero.org/users/local/7W9KhKNb/items/M7TXANRE"],"itemData":{"id":59,"type":"article-journal","container-title":"Rev. Saúde Pública","title":"Impact of covid-19 on people living with HIV-1: care and prevention indicators at a local and nationwide level, Santo André, Brazil","URL":"https://doi.org/10.11606/s1518-8787.2022056004314","volume":"56","author":[{"family":"Matsuda","given":"Elaine Monteiro"},{"literal":"Isabela Penteriche de Oliveira"},{"literal":"Laura Ballesteros Bao"},{"literal":"Fernanda Matsuda Manzoni"},{"literal":"Norberto Camilo Campos"},{"literal":"Beatriz Brajal Varejão"},{"literal":"Maristelly Pereira Leal"},{"literal":"Vania Barbosa Nascimento"},{"literal":"Luís Fernando de Macedo Brígido"}],"issued":{"date-parts":[["202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atsuda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688ADC7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razil</w:t>
            </w:r>
          </w:p>
          <w:p w14:paraId="3239611B" w14:textId="495E9E30" w:rsidR="00D651B7" w:rsidRPr="00F84CDB" w:rsidRDefault="00D651B7" w:rsidP="004949F6">
            <w:pPr>
              <w:rPr>
                <w:rFonts w:asciiTheme="majorBidi" w:hAnsiTheme="majorBidi" w:cstheme="majorBidi"/>
                <w:sz w:val="16"/>
                <w:szCs w:val="16"/>
              </w:rPr>
            </w:pPr>
          </w:p>
        </w:tc>
        <w:tc>
          <w:tcPr>
            <w:tcW w:w="1276" w:type="dxa"/>
          </w:tcPr>
          <w:p w14:paraId="5B642627" w14:textId="6934B9F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1C27D508" w14:textId="6319447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 regions</w:t>
            </w:r>
          </w:p>
        </w:tc>
        <w:tc>
          <w:tcPr>
            <w:tcW w:w="1276" w:type="dxa"/>
          </w:tcPr>
          <w:p w14:paraId="3F245ADD" w14:textId="0773C0B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LRC, HTS, PP</w:t>
            </w:r>
          </w:p>
        </w:tc>
        <w:tc>
          <w:tcPr>
            <w:tcW w:w="3685" w:type="dxa"/>
          </w:tcPr>
          <w:p w14:paraId="70BEAAA5" w14:textId="49B43D2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ART dispensations fell by 14.5% and 5.9%; ART initiation dropped 19.3% and 4.6%; LRC: PLWH linkage to care increased by 4.4% and 4.8%, HTS: HIV testing dropped 20.4% and rose 18%; self-testing rose 204% and declined 45.6%, PP: PrEP dispensations rose 41.3% and 22%.</w:t>
            </w:r>
          </w:p>
        </w:tc>
        <w:tc>
          <w:tcPr>
            <w:tcW w:w="3261" w:type="dxa"/>
          </w:tcPr>
          <w:p w14:paraId="5DA57E64" w14:textId="4F40C75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ancellation of appointments and test collections due to lockdown</w:t>
            </w:r>
          </w:p>
        </w:tc>
        <w:tc>
          <w:tcPr>
            <w:tcW w:w="2976" w:type="dxa"/>
          </w:tcPr>
          <w:p w14:paraId="30EEA54F" w14:textId="68F2668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RT multi-month dispensing, HIV rapid self-test availability, national efforts to increase PrEP dispensation</w:t>
            </w:r>
          </w:p>
        </w:tc>
      </w:tr>
      <w:tr w:rsidR="00D651B7" w:rsidRPr="00F84CDB" w14:paraId="0EC8160D" w14:textId="77777777" w:rsidTr="00F84CDB">
        <w:tc>
          <w:tcPr>
            <w:tcW w:w="283" w:type="dxa"/>
          </w:tcPr>
          <w:p w14:paraId="531C604C" w14:textId="2157E70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9</w:t>
            </w:r>
          </w:p>
        </w:tc>
        <w:tc>
          <w:tcPr>
            <w:tcW w:w="1135" w:type="dxa"/>
          </w:tcPr>
          <w:p w14:paraId="5F7DBDD2" w14:textId="6E6E2C5D" w:rsidR="00D651B7" w:rsidRPr="00F84CDB" w:rsidRDefault="009E30B7"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fuLwKwb4","properties":{"formattedCitation":"(McCrimmon et al. 2022)","plainCitation":"(McCrimmon et al. 2022)","noteIndex":0},"citationItems":[{"id":86,"uris":["http://zotero.org/users/local/7W9KhKNb/items/DCCXTSCA"],"itemData":{"id":86,"type":"article-journal","abstract":"INTRODUCTION: The coronavirus disease (COVID-19) pandemic and resulting lockdowns have disrupted health care service delivery globally. This includes disruptions in harm reduction and HIV service delivery for people who inject drugs (PWID), a population at high risk for not only COVID-19 but also poor HIV and drug-treatment access. However, little is known about these issues in Kazakhstan. We examined harm reduction provider experiences with delivering services and regulatory changes during the COVID-19 pandemic.\nMETHODS: We conducted in-depth interviews with 24 nurses, social workers, and doctors serving both HIV-positive and HIV-negative PWID at 13 needle and syringe programs (NSPs) and 4 AIDS Centers (HIV treatments centers) in Kazakhstan from May to August 2020. Participants were asked how the COVID-19 pandemic had impacted their PWID clients' risks, their organizational environment, and the services offered to PWID over the prior 3-6 months. Thematic content analysis was used to elicit findings.\nFINDINGS: The COVID-19 pandemic considerably impacted NSP and AIDS Center operations. Participants perceived high risks of severe acute respiratory syndrome coronavirus-2 (SARS-CoV-2) infection for themselves and their clients, as well as pandemic-related increases in substance use and HIV risks for clients. Organizations instituted several policy and regulatory changes to adapt to the pandemic, most notably tasking NSPs with delivering HIV medications; these changes necessitated new roles and responsibilities for many providers. Despite this stressful changing environment and increased service demands, participants still shared examples of persistence and resilience as they worked to meet client needs during these challenging times.\nDISCUSSION: NSPs in Kazakhstan are well-positioned to reach key populations with crucial information and flexible services during the COVID-19 pandemic. However, they need recognition as essential organizations and additional equipment and staff support to protect staff and clients, maintain pandemic-related regulatory changes, and address additional challenges such as overdose prevention among clients.","container-title":"Global Health, Science and Practice","DOI":"10.9745/GHSP-D-21-00619","ISSN":"2169-575X","issue":"2","journalAbbreviation":"Glob Health Sci Pract","language":"eng","note":"number: 2\nPMID: 35487549\nPMCID: PMC9053153","page":"e2100619","source":"PubMed","title":"HIV Care Continuum Services for People Who Inject Drugs in Kazakhstan During COVID-19: A Qualitative Study of Service Provider Perspectives","title-short":"HIV Care Continuum Services for People Who Inject Drugs in Kazakhstan During COVID-19","volume":"10","author":[{"family":"McCrimmon","given":"Tara"},{"family":"Sundelson","given":"Anne"},{"family":"Darisheva","given":"Meruyert"},{"family":"Gilbert","given":"Louisa"},{"family":"Hunt","given":"Timothy"},{"family":"Terlikbayeva","given":"Assel"},{"family":"Primbetova","given":"Sholpan"},{"family":"El-Bassel","given":"Nabila"}],"issued":{"date-parts":[["2022",4,28]]}}}],"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cCrimmon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603DE24A" w14:textId="48594C1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Kazakhstan</w:t>
            </w:r>
          </w:p>
        </w:tc>
        <w:tc>
          <w:tcPr>
            <w:tcW w:w="1276" w:type="dxa"/>
          </w:tcPr>
          <w:p w14:paraId="439A56E6" w14:textId="0B8FF0B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6288C33C" w14:textId="2C18845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4</w:t>
            </w:r>
          </w:p>
        </w:tc>
        <w:tc>
          <w:tcPr>
            <w:tcW w:w="1276" w:type="dxa"/>
          </w:tcPr>
          <w:p w14:paraId="33B6BDE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w:t>
            </w:r>
          </w:p>
        </w:tc>
        <w:tc>
          <w:tcPr>
            <w:tcW w:w="3685" w:type="dxa"/>
          </w:tcPr>
          <w:p w14:paraId="04A0DA82" w14:textId="42AE605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NSPs were forced to close at the pandemic's peak due to underfunding, compromising care for key populations.</w:t>
            </w:r>
          </w:p>
        </w:tc>
        <w:tc>
          <w:tcPr>
            <w:tcW w:w="3261" w:type="dxa"/>
          </w:tcPr>
          <w:p w14:paraId="29EB638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ack of resources, restricted access to personal protective equipment, poor salaries, and the designation of NSPs as nonessential services.</w:t>
            </w:r>
          </w:p>
        </w:tc>
        <w:tc>
          <w:tcPr>
            <w:tcW w:w="2976" w:type="dxa"/>
          </w:tcPr>
          <w:p w14:paraId="4656E62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lexibility of service providers (taking on new roles and responsibilities)</w:t>
            </w:r>
          </w:p>
        </w:tc>
      </w:tr>
      <w:tr w:rsidR="00D651B7" w:rsidRPr="00F84CDB" w14:paraId="28AF33F8" w14:textId="77777777" w:rsidTr="00F84CDB">
        <w:tc>
          <w:tcPr>
            <w:tcW w:w="283" w:type="dxa"/>
          </w:tcPr>
          <w:p w14:paraId="2D02A6D3" w14:textId="11633E9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0</w:t>
            </w:r>
          </w:p>
        </w:tc>
        <w:tc>
          <w:tcPr>
            <w:tcW w:w="1135" w:type="dxa"/>
          </w:tcPr>
          <w:p w14:paraId="34CE9A17" w14:textId="2C1DD342" w:rsidR="00D651B7" w:rsidRPr="00F84CDB" w:rsidRDefault="009E30B7"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a8QvFbAR","properties":{"formattedCitation":"(McFall et al. 2022)","plainCitation":"(McFall et al. 2022)","noteIndex":0},"citationItems":[{"id":89,"uris":["http://zotero.org/users/local/7W9KhKNb/items/9DK8C3NY"],"itemData":{"id":89,"type":"article-journal","abstract":"INTRODUCTION: The COVID-19 pandemic has threatened to diminish gains in HIV epidemic control and impacts are likely most profound among key populations in resource-limited settings. We aimed to understand the pandemic's impact on HIV-related service utilization among men who have sex with men (MSM) and people who inject drugs (PWID) across India.\nMETHODS: Beginning in 2013, we established integrated care centres (ICCs) which provide HIV preventive and treatment services to MSM and PWID across 15 Indian sites. We examined utilization patterns for an 18-month period covering 2 months preceding the pandemic (January-February 2020) and over the first and second COVID-19 waves in India (March 2020-June 2021). We assessed: (1) unique clients accessing any ICC service, (2) ICC services provided, (3) unique clients tested for HIV and (4) HIV diagnoses and test positivity. Among an established cohort of PWID/MSM living with HIV (PLHIV), we administered a survey on the pandemic's impact on HIV care and treatment (June-August 2020).\nRESULTS: Overall, 13,854 unique clients visited an ICC from January 2020 to June 2021. In January/February 2020, the average monthly number of clients was 3761. Compared to pre-pandemic levels, the number of clients receiving services declined sharply in March 2020, dropping to 25% of pre-pandemic levels in April/May 2020 (first wave), followed by a slow rebound until April/May 2021 (second wave), when there was a 57% decline. HIV testing followed a similar trajectory. HIV test positivity changed over time, declining in the first wave and reaching its nadir around July 2020 at </w:instrText>
            </w:r>
            <w:r w:rsidRPr="00F84CDB">
              <w:rPr>
                <w:rFonts w:ascii="Cambria Math" w:hAnsi="Cambria Math" w:cs="Cambria Math"/>
                <w:sz w:val="16"/>
                <w:szCs w:val="16"/>
              </w:rPr>
              <w:instrText>∼</w:instrText>
            </w:r>
            <w:r w:rsidRPr="00F84CDB">
              <w:rPr>
                <w:rFonts w:asciiTheme="majorBidi" w:hAnsiTheme="majorBidi" w:cstheme="majorBidi"/>
                <w:sz w:val="16"/>
                <w:szCs w:val="16"/>
              </w:rPr>
              <w:instrText xml:space="preserve">50% of pre-pandemic levels. Positivity then increased steadily, eventually becoming higher than pre-pandemic periods. The second wave was associated with a decline in positivity for MSM but was relatively unchanged for PWID. Among 1650 PLHIV surveyed, 52% of PWID and 45% of MSM reported the pandemic impacted their ability to see an HIV provider. MSM had barriers accessing sexually transmitted infection testing and partner HIV testing.\nCONCLUSIONS: The COVID-19 pandemic led to significant decreases in HIV-related service utilization among key populations in India. This presents an opportunity for increased transmission and patients presenting with advanced disease among groups already disproportionately impacted by HIV.","container-title":"Journal of the International AIDS Society","DOI":"10.1002/jia2.25960","ISSN":"1758-2652","issue":"7","journalAbbreviation":"J Int AIDS Soc","language":"eng","note":"number: 7\nPMID: 35818314\nPMCID: PMC9273869","page":"e25960","source":"PubMed","title":"Impact of the COVID-19 pandemic on HIV prevention and care services among key populations across 15 cities in India: a longitudinal assessment of clinic-based data","title-short":"Impact of the COVID-19 pandemic on HIV prevention and care services among key populations across 15 cities in India","volume":"25","author":[{"family":"McFall","given":"Allison M."},{"family":"Menezes","given":"Neia Prata"},{"family":"Srikrishnan","given":"Aylur K."},{"family":"Solomon","given":"Sunil S."},{"family":"Anand","given":"Santhanam"},{"family":"Baishya","given":"Jiban J."},{"family":"Lucas","given":"Gregory M."},{"family":"Celentano","given":"David D."},{"family":"Mehta","given":"Shruti H."}],"issued":{"date-parts":[["2022",7]]}}}],"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cFall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3F6A5340" w14:textId="4B23F0E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ndia</w:t>
            </w:r>
          </w:p>
        </w:tc>
        <w:tc>
          <w:tcPr>
            <w:tcW w:w="1276" w:type="dxa"/>
          </w:tcPr>
          <w:p w14:paraId="2F997767" w14:textId="2C134BC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7CD3C6A1" w14:textId="1304861B" w:rsidR="00D651B7" w:rsidRPr="00F84CDB" w:rsidRDefault="00D651B7" w:rsidP="004949F6">
            <w:pPr>
              <w:rPr>
                <w:rFonts w:asciiTheme="majorBidi" w:hAnsiTheme="majorBidi" w:cstheme="majorBidi"/>
                <w:sz w:val="16"/>
                <w:szCs w:val="16"/>
              </w:rPr>
            </w:pPr>
          </w:p>
          <w:p w14:paraId="637806E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854</w:t>
            </w:r>
          </w:p>
        </w:tc>
        <w:tc>
          <w:tcPr>
            <w:tcW w:w="1276" w:type="dxa"/>
          </w:tcPr>
          <w:p w14:paraId="0EAD7B80" w14:textId="21AA7C9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LRC, HMA</w:t>
            </w:r>
          </w:p>
        </w:tc>
        <w:tc>
          <w:tcPr>
            <w:tcW w:w="3685" w:type="dxa"/>
            <w:shd w:val="clear" w:color="auto" w:fill="auto"/>
          </w:tcPr>
          <w:p w14:paraId="30679E17" w14:textId="3792316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25% drop in average client numbers during second wave vs first wave of the pandemic, HTS: 50% reduction in HIV testing during the pandemic vs pre-pandemic, HMA: Access to HIV providers declined for MSM in the second wave but remained stable for PWID.</w:t>
            </w:r>
          </w:p>
        </w:tc>
        <w:tc>
          <w:tcPr>
            <w:tcW w:w="3261" w:type="dxa"/>
          </w:tcPr>
          <w:p w14:paraId="1228A1D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ockdown, avoiding public transport/being around people</w:t>
            </w:r>
          </w:p>
        </w:tc>
        <w:tc>
          <w:tcPr>
            <w:tcW w:w="2976" w:type="dxa"/>
          </w:tcPr>
          <w:p w14:paraId="3BD6560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439FA8AE" w14:textId="77777777" w:rsidTr="00F84CDB">
        <w:tc>
          <w:tcPr>
            <w:tcW w:w="283" w:type="dxa"/>
          </w:tcPr>
          <w:p w14:paraId="64697A5F" w14:textId="4839A05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1</w:t>
            </w:r>
          </w:p>
        </w:tc>
        <w:tc>
          <w:tcPr>
            <w:tcW w:w="1135" w:type="dxa"/>
          </w:tcPr>
          <w:p w14:paraId="40718D2B" w14:textId="77777777" w:rsidR="009E30B7" w:rsidRPr="00F84CDB" w:rsidRDefault="009E30B7"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Smne1k4a","properties":{"formattedCitation":"(Nguyen Thu et al. 2022)","plainCitation":"(Nguyen Thu et al. 2022)","noteIndex":0},"citationItems":[{"id":92,"uris":["http://zotero.org/users/local/7W9KhKNb/items/JDEM4KBU"],"itemData":{"id":92,"type":"article-journal","abstract":"The COVID-19 pandemic has aggravated the obstacles for HIV/AIDS programs in limited-resource countries like Vietnam to achieve the HIV/AIDS-related Sustainable Development target. The paper aims to evaluate the impact of the COVID-19 pandemic on the provision of HIV/AIDS services-a pathway to achieving universal health coverage for key populations (KPs). Employing mix-methods, we conducted a desk study, one focus group discussion, and ten in-depth interviews with participants from the Ministry of Health, Provincial Centres for Disease Control, and HIV/AIDS-related facilities. The results showed the reduced coverage of KPs with access to prevention (i.e., harm-reduction services, counselling), testing, and treatment services (i.e., antiretroviral therapy, isoniazid preventive therapy). It also showed the reduced coverage of quality essential services, mainly in skipping consultation and testing, delaying un-emergency services, and redirecting KPs to non-HIV-specialised facilities. There was a gap in providing support for mental health, violence/abuse, and reproductive health. Financial risk protection for KPs was reduced due to uncertain local budget allocation; decreasing their ability to pay for HIV/AIDS-related services and social health insurance premiums; and increased out-of-pocket payments to comply with the COVID-19 control measures. This paper provides recommendations for strategic planning to ensure universal health coverage for KPs in the post COVID-19 era, especially for limited-resource countries like Vietnam.","container-title":"The International Journal of Health Planning and Management","DOI":"10.1002/hpm.3508","ISSN":"1099-1751","issue":"5","journalAbbreviation":"Int J Health Plann Manage","language":"eng","note":"number: 5\nPMID: 35607717\nPMCID: PMC9348422","page":"2852-2868","source":"PubMed","title":"Impact of the COVID-19 pandemic on provision of HIV/AIDS services for key populations","volume":"37","author":[{"family":"Nguyen Thu","given":"Ha"},{"family":"Nguyen Quynh","given":"Anh"},{"family":"Khuat Hai","given":"Oanh"},{"family":"Le Thi Thanh","given":"Ha"},{"family":"Nguyen Thanh","given":"Huong"}],"issued":{"date-parts":[["2022",9]]}}}],"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Nguyen Thu et al. 2022)</w:t>
            </w:r>
            <w:r w:rsidRPr="00F84CDB">
              <w:rPr>
                <w:rFonts w:asciiTheme="majorBidi" w:hAnsiTheme="majorBidi" w:cstheme="majorBidi"/>
                <w:sz w:val="16"/>
                <w:szCs w:val="16"/>
              </w:rPr>
              <w:fldChar w:fldCharType="end"/>
            </w:r>
          </w:p>
          <w:p w14:paraId="15EAF846" w14:textId="21A48AE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Vietnam</w:t>
            </w:r>
          </w:p>
        </w:tc>
        <w:tc>
          <w:tcPr>
            <w:tcW w:w="1276" w:type="dxa"/>
          </w:tcPr>
          <w:p w14:paraId="1893176F" w14:textId="221A726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ixed-methods, Cross-sectional &amp; Descriptive</w:t>
            </w:r>
          </w:p>
        </w:tc>
        <w:tc>
          <w:tcPr>
            <w:tcW w:w="850" w:type="dxa"/>
          </w:tcPr>
          <w:p w14:paraId="1C44E774" w14:textId="2D8669B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2</w:t>
            </w:r>
          </w:p>
        </w:tc>
        <w:tc>
          <w:tcPr>
            <w:tcW w:w="1276" w:type="dxa"/>
          </w:tcPr>
          <w:p w14:paraId="1A700C02" w14:textId="230F07E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HMA, LRC, AA</w:t>
            </w:r>
          </w:p>
        </w:tc>
        <w:tc>
          <w:tcPr>
            <w:tcW w:w="3685" w:type="dxa"/>
          </w:tcPr>
          <w:p w14:paraId="4DEA8E4F" w14:textId="7A91E10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Reduced access to HIV/AIDS care, essential services, and financial protection for key populations, HTS: Inability to access HIV testing, AA: Inability to access ART, HMA: Medical appointments were canceled.</w:t>
            </w:r>
          </w:p>
        </w:tc>
        <w:tc>
          <w:tcPr>
            <w:tcW w:w="3261" w:type="dxa"/>
          </w:tcPr>
          <w:p w14:paraId="684441C6" w14:textId="42F574F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tigma, fear of getting COVID-19, lacked adequate resources.</w:t>
            </w:r>
          </w:p>
          <w:p w14:paraId="1D9C490F" w14:textId="77777777" w:rsidR="00D651B7" w:rsidRPr="00F84CDB" w:rsidRDefault="00D651B7" w:rsidP="004949F6">
            <w:pPr>
              <w:rPr>
                <w:rFonts w:asciiTheme="majorBidi" w:hAnsiTheme="majorBidi" w:cstheme="majorBidi"/>
                <w:sz w:val="16"/>
                <w:szCs w:val="16"/>
              </w:rPr>
            </w:pPr>
          </w:p>
        </w:tc>
        <w:tc>
          <w:tcPr>
            <w:tcW w:w="2976" w:type="dxa"/>
          </w:tcPr>
          <w:p w14:paraId="0FAB8F2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7780FC5B" w14:textId="77777777" w:rsidTr="00F84CDB">
        <w:tc>
          <w:tcPr>
            <w:tcW w:w="283" w:type="dxa"/>
          </w:tcPr>
          <w:p w14:paraId="5F16E90F" w14:textId="01F2B27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2</w:t>
            </w:r>
          </w:p>
        </w:tc>
        <w:tc>
          <w:tcPr>
            <w:tcW w:w="1135" w:type="dxa"/>
          </w:tcPr>
          <w:p w14:paraId="3355D022" w14:textId="77777777" w:rsidR="009E30B7" w:rsidRPr="00F84CDB" w:rsidRDefault="009E30B7"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AycHrMSe","properties":{"formattedCitation":"(Nitpolprasert et al. 2022)","plainCitation":"(Nitpolprasert et al. 2022)","noteIndex":0},"citationItems":[{"id":95,"uris":["http://zotero.org/users/local/7W9KhKNb/items/SQLTZ63L"],"itemData":{"id":95,"type":"article-journal","abstract":"OBJECTIVES: The coronavirus disease (COVID-19) pandemic is an unprecedented event with massive global health and socio-economic impacts on vulnerable populations, especially people living with HIV. The epidemic has severely affected Thailand's economy and potentially impacted the financial and psychological wellbeing of Thai HIV-positive men who have sex with men (MSM).\nMETHODS: Between 15 June and 10 December 2020, we conducted qualitative interviews with 26 MSM living with HIV in Thailand who participate in an Adam's Love We Care Study. We intentionally recruited individuals who may have experienced a greater impact of COVID-19. Interviews explored worry, stigma and stress surrounding COVID-19, and multiple domains of potential COVID-19 impact: financial/employment, HIV service delivery and antiretroviral (ART) adherence during the first 10 months of the COVID-19 pandemic.\nRESULTS: Participants perceived themselves as immunocompromised and susceptible, and feared contracting COVID-19. Participants worried that contracting COVID-19 would lead to HIV status disclosure and stigmatization. Participants had considerable worry about job loss as a result of the economic downturn, and some shared challenges associated with relocation and re-engaging with HIV care. Financial stress and lack of basic necessities caused by job losses were commonly reported. Participants reported optimal ART adherence as a consequence of local HIV service delivery responses, convenient ART refills and Adam's Love online support interventions.\nCONCLUSIONS: Our study highlights that the COVID-19 pandemic produced high levels of anxiety and concerns about additional stigma among MSM living with HIV. It had a significant negative effect on the daily lives of our participants. These findings indicate a need for the provision of confidential COVID-19 diagnosis and care, relief programmes, vaccination roll-out equity, and addressing employment needs of vulnerable populations.","container-title":"HIV medicine","DOI":"10.1111/hiv.13190","ISSN":"1468-1293","issue":"3","journalAbbreviation":"HIV Med","language":"eng","note":"number: 3\nPMID: 34634181\nPMCID: PMC8653254","page":"227-236","source":"PubMed","title":"A qualitative study of the impact of coronavirus disease (COVID-19) on psychological and financial wellbeing and engagement in care among men who have sex with men living with HIV in Thailand","volume":"23","author":[{"family":"Nitpolprasert","given":"Chattiya"},{"family":"Anand","given":"Tarandeep"},{"family":"Phanuphak","given":"Nittaya"},{"family":"Reiss","given":"Peter"},{"family":"Ananworanich","given":"Jintanat"},{"family":"Peay","given":"Holly Landrum"}],"issued":{"date-parts":[["2022",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Nitpolprasert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3A43FE46" w14:textId="7F0664C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hailand</w:t>
            </w:r>
          </w:p>
        </w:tc>
        <w:tc>
          <w:tcPr>
            <w:tcW w:w="1276" w:type="dxa"/>
          </w:tcPr>
          <w:p w14:paraId="5C00791C" w14:textId="534CD8A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5AF46DCD" w14:textId="5DF6B16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6</w:t>
            </w:r>
          </w:p>
        </w:tc>
        <w:tc>
          <w:tcPr>
            <w:tcW w:w="1276" w:type="dxa"/>
          </w:tcPr>
          <w:p w14:paraId="6E2536C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24B339F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adequate access to ART and able to maintain optimal ART adherence during the COVID-19 epidemic</w:t>
            </w:r>
          </w:p>
        </w:tc>
        <w:tc>
          <w:tcPr>
            <w:tcW w:w="3261" w:type="dxa"/>
          </w:tcPr>
          <w:p w14:paraId="0AC2E809" w14:textId="0AB966E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me participants hesitant to opt for home delivery of ART due to fear of HIV status disclosure</w:t>
            </w:r>
          </w:p>
        </w:tc>
        <w:tc>
          <w:tcPr>
            <w:tcW w:w="2976" w:type="dxa"/>
          </w:tcPr>
          <w:p w14:paraId="724C630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ome delivery of ART, fast-track service for ART refill at the clinic</w:t>
            </w:r>
          </w:p>
        </w:tc>
      </w:tr>
      <w:tr w:rsidR="00D651B7" w:rsidRPr="00F84CDB" w14:paraId="4625C95C" w14:textId="77777777" w:rsidTr="00F84CDB">
        <w:tc>
          <w:tcPr>
            <w:tcW w:w="283" w:type="dxa"/>
          </w:tcPr>
          <w:p w14:paraId="2A5E1B08" w14:textId="1147A9F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3</w:t>
            </w:r>
          </w:p>
        </w:tc>
        <w:tc>
          <w:tcPr>
            <w:tcW w:w="1135" w:type="dxa"/>
          </w:tcPr>
          <w:p w14:paraId="666850DE" w14:textId="3A4A5877" w:rsidR="00D651B7" w:rsidRPr="00F84CDB" w:rsidRDefault="009E30B7"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IQAlMUmq","properties":{"formattedCitation":"(Pollard et al. 2021)","plainCitation":"(Pollard et al. 2021)","noteIndex":0},"citationItems":[{"id":98,"uris":["http://zotero.org/users/local/7W9KhKNb/items/SILKXDIT"],"itemData":{"id":98,"type":"article-journal","abstract":"INTRODUCTION: There are limited data on the impact of COVID-19-associated disruptions and novel HIV service delivery strategies among key populations (KPs) in low- and middle-income countries. In March 2020, in response to COVID-19, the Government of India revised HIV service delivery policies to include community antiretroviral therapy (ART) distribution and multi-month dispensing (MMD) of ART for all people living with HIV (PLHIV).\nMETHODS: To assess the acceptability of these adaptations and impact of the pandemic among KPs, we conducted focus groups in November-December 2020 with purposively sampled men who have sex with men (MSM), female sex workers (FSWs) and transgender women (TGW) in Telangana and Maharashtra. Seven discussions were conducted. Topics included HIV service access, risk behaviours, economic security and feedback to ensure service continuity. Inductive coding identified themes across topics.\nRESULTS: Forty-four individuals aged 20-49 years participated in discussions (13 MSM; 16 FSW; and 15 TGW). Twenty-four participants self-identified as living with HIV. People not living with HIV reported challenges in accessing HIV antibody testing at hospitals due to travel restrictions and fear of contracting COVID-19. Participants accessed HIV antibody testing using transportation arranged by community-based organizations after lockdowns eased. PLHIV reported uninterrupted ART refills and generally consistent adherence; however, there were experiences of delayed CD4 and HIV RNA testing. Participants shared appreciation for MMD as it saved time, money, and reduced exposure to COVID-19. Participants expressed gratitude for home deliveries which enabled ART access, yet shared concerns about home-based services causing confidentiality breaches with family/neighbours. Participants voiced preferences for community-based service provision due to proximity, convenient hours, and welcoming environments compared to public hospitals. Other requests included support for income, employment, nutrient-rich food and more accessible mental health, HIV, and other health services.\nCONCLUSIONS: COVID-19 restrictions had a greater impact on access to HIV antibody, CD4, and RNA testing services compared to ART access. High acceptance of MMD and community-based services support the continued role of differentiated service delivery models to improve KP access to HIV antibody, CD4, RNA testing services, convenient ART retrieval, and integrated services beyond HIV, which may be critical for survival and wellbeing.","container-title":"Journal of the International AIDS Society","DOI":"10.1002/jia2.25800","ISSN":"1758-2652","issue":"Suppl 6","journalAbbreviation":"J Int AIDS Soc","language":"eng","note":"number: Suppl 6\nPMID: 34713583\nPMCID: PMC8554214","page":"e25800","source":"PubMed","title":"HIV service delivery in the time of COVID-19: focus group discussions with key populations in India","title-short":"HIV service delivery in the time of COVID-19","volume":"24 Suppl 6","author":[{"family":"Pollard","given":"Rose"},{"family":"Gopinath","given":"Usha"},{"family":"Reddy","given":"Yeruva A."},{"family":"Kumar","given":"Bogam R."},{"family":"Mugundu","given":"Parthasarathy"},{"family":"Vasudevan","given":"Canjeevaram K."},{"family":"Srikrishnan","given":"Aylur K."},{"family":"Singh","given":"Aditya"},{"family":"McFall","given":"Allison M."},{"family":"Mayer","given":"Kenneth H."},{"family":"Mehta","given":"Shruti H."},{"family":"Solomon","given":"Sunil S."}],"issued":{"date-parts":[["2021",10]]}}}],"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Pollard et 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73C603F8" w14:textId="595C90A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ndia</w:t>
            </w:r>
          </w:p>
        </w:tc>
        <w:tc>
          <w:tcPr>
            <w:tcW w:w="1276" w:type="dxa"/>
          </w:tcPr>
          <w:p w14:paraId="5578593A" w14:textId="5EB1BD6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3FBEAF11" w14:textId="193305F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4</w:t>
            </w:r>
          </w:p>
        </w:tc>
        <w:tc>
          <w:tcPr>
            <w:tcW w:w="1276" w:type="dxa"/>
          </w:tcPr>
          <w:p w14:paraId="114EF9B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1DCDBEF7" w14:textId="293C3FC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Mixed outcomes, some faced challenges with regular ART use, while others reported improved access to ART.</w:t>
            </w:r>
          </w:p>
        </w:tc>
        <w:tc>
          <w:tcPr>
            <w:tcW w:w="3261" w:type="dxa"/>
          </w:tcPr>
          <w:p w14:paraId="7923BE07" w14:textId="702B237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Difficulty traveling for HIV testing or ART pickup, lockdown, and restricted mobility, living with family and keeping HIV status secret, shortage of medication, income concerns</w:t>
            </w:r>
          </w:p>
        </w:tc>
        <w:tc>
          <w:tcPr>
            <w:tcW w:w="2976" w:type="dxa"/>
          </w:tcPr>
          <w:p w14:paraId="6B3E0A8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Door-delivery of ART</w:t>
            </w:r>
          </w:p>
        </w:tc>
      </w:tr>
      <w:tr w:rsidR="00D651B7" w:rsidRPr="00F84CDB" w14:paraId="55828621" w14:textId="77777777" w:rsidTr="00F84CDB">
        <w:tc>
          <w:tcPr>
            <w:tcW w:w="283" w:type="dxa"/>
          </w:tcPr>
          <w:p w14:paraId="32AAA7D0" w14:textId="47B7A31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4</w:t>
            </w:r>
          </w:p>
        </w:tc>
        <w:tc>
          <w:tcPr>
            <w:tcW w:w="1135" w:type="dxa"/>
          </w:tcPr>
          <w:p w14:paraId="5F62A522" w14:textId="63D73AE4" w:rsidR="00D651B7" w:rsidRPr="00F84CDB" w:rsidRDefault="009E30B7"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5mXz3xDC","properties":{"formattedCitation":"(Shi et al. 2022)","plainCitation":"(Shi et al. 2022)","noteIndex":0},"citationItems":[{"id":101,"uris":["http://zotero.org/users/local/7W9KhKNb/items/IJGGPAI5"],"itemData":{"id":101,"type":"article-journal","abstract":"OBJECTIVES: Some of community mitigation efforts on COVID-19 created challenges to ongoing public health programs, including HIV care and prevention services among men who have sex with men (MSM). The goal of the current study was to explore sociodemographic factors and the impact of COVID-19 on HIV testing among Chinese MSM during state-enforced quarantine.\nMETHODS: We conducted a community based survey between May 1st to June 30th, 2020 on COVID-19 related impacts on HIV testing among 436 China MSM during the COVID-19 state-enforced quarantine.\nRESULTS: One-third (33.7%) of MSM received HIV testing during the quarantine period. Few participants reported difficulty accessing facility-based testing (n = 13, 3.0%) or obtaining HIV self-test kit online (n = 22, 5.0%). However, 12.1% of participants reported being afraid of getting facility-based HIV test due to concerns about the risk of COVID-19. In the multivariate logistic regression model, participants who were married (aOR: 1.89, 95%CI: 1.19-3.01), reported increased quality of sleep (aOR: 2.07, 95%CI: 1.11-3.86), and increased difficulty in accessing health care (aOR: 2.34, 95%CI: 1.37-3.99) were more likely to get an HIV test during the state-enforced quarantine.\nCONCLUSION: The mitigation measures of COVID-19 have created various barriers to access HIV related prevention services in China, including HIV testing. To mitigate these impacts on HIV prevention and care services, future programs need to address barriers to HIV-related services, such as providing high-quality HIV self-testing. Meanwhile, psychological services or other social services are needed to those experiencing mental distress.","container-title":"PloS One","DOI":"10.1371/journal.pone.0262472","ISSN":"1932-6203","issue":"1","journalAbbreviation":"PLoS One","language":"eng","note":"number: 1\nPMID: 35073356\nPMCID: PMC8786173","page":"e0262472","source":"PubMed","title":"Psychosocial and behavioral correlates with HIV testing among men who have sex with men during the COVID-19 pandemic in China","volume":"17","author":[{"family":"Shi","given":"Lingen"},{"family":"Liu","given":"Guangxia"},{"family":"Fu","given":"Gengfeng"},{"family":"Zaller","given":"Nick"},{"family":"Wei","given":"Chongyi"},{"family":"Yang","given":"Cui"},{"family":"Yan","given":"Hongjing"}],"issued":{"date-parts":[["202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hi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7175962E" w14:textId="51E82BA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ina</w:t>
            </w:r>
          </w:p>
        </w:tc>
        <w:tc>
          <w:tcPr>
            <w:tcW w:w="1276" w:type="dxa"/>
          </w:tcPr>
          <w:p w14:paraId="001C460C" w14:textId="74AD51E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338665DD" w14:textId="0503DC0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36</w:t>
            </w:r>
          </w:p>
        </w:tc>
        <w:tc>
          <w:tcPr>
            <w:tcW w:w="1276" w:type="dxa"/>
          </w:tcPr>
          <w:p w14:paraId="45FE9A5D" w14:textId="62960AA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PP, LRC</w:t>
            </w:r>
          </w:p>
        </w:tc>
        <w:tc>
          <w:tcPr>
            <w:tcW w:w="3685" w:type="dxa"/>
          </w:tcPr>
          <w:p w14:paraId="5374BBC6" w14:textId="33033B17" w:rsidR="00D651B7" w:rsidRPr="00F84CDB" w:rsidRDefault="00D651B7" w:rsidP="004949F6">
            <w:pPr>
              <w:tabs>
                <w:tab w:val="left" w:pos="1066"/>
              </w:tabs>
              <w:rPr>
                <w:rFonts w:asciiTheme="majorBidi" w:hAnsiTheme="majorBidi" w:cstheme="majorBidi"/>
                <w:sz w:val="16"/>
                <w:szCs w:val="16"/>
              </w:rPr>
            </w:pPr>
            <w:r w:rsidRPr="00F84CDB">
              <w:rPr>
                <w:rFonts w:asciiTheme="majorBidi" w:hAnsiTheme="majorBidi" w:cstheme="majorBidi"/>
                <w:sz w:val="16"/>
                <w:szCs w:val="16"/>
              </w:rPr>
              <w:t>HTS: 4.5% had trouble accessing facility-based HIV testing, only 7.6% had trouble accessing HIV self-testing kit. PP: 45% decreased number of sexual partners. 80.3% reported condom use stayed the same. LRC: 20.6% increased difficulty in accessing health care.</w:t>
            </w:r>
          </w:p>
        </w:tc>
        <w:tc>
          <w:tcPr>
            <w:tcW w:w="3261" w:type="dxa"/>
          </w:tcPr>
          <w:p w14:paraId="40547A8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ear of contracting COVID, mental health problems</w:t>
            </w:r>
          </w:p>
        </w:tc>
        <w:tc>
          <w:tcPr>
            <w:tcW w:w="2976" w:type="dxa"/>
          </w:tcPr>
          <w:p w14:paraId="03EDD14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6C3FA19B" w14:textId="77777777" w:rsidTr="00F84CDB">
        <w:tc>
          <w:tcPr>
            <w:tcW w:w="283" w:type="dxa"/>
          </w:tcPr>
          <w:p w14:paraId="0B608B10" w14:textId="086239C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5</w:t>
            </w:r>
          </w:p>
        </w:tc>
        <w:tc>
          <w:tcPr>
            <w:tcW w:w="1135" w:type="dxa"/>
          </w:tcPr>
          <w:p w14:paraId="1AF4DB2F" w14:textId="43C64335" w:rsidR="00D651B7" w:rsidRPr="00F84CDB" w:rsidRDefault="009E30B7"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9C5822" w:rsidRPr="00F84CDB">
              <w:rPr>
                <w:rFonts w:asciiTheme="majorBidi" w:hAnsiTheme="majorBidi" w:cstheme="majorBidi"/>
                <w:sz w:val="16"/>
                <w:szCs w:val="16"/>
              </w:rPr>
              <w:instrText xml:space="preserve"> ADDIN ZOTERO_ITEM CSL_CITATION {"citationID":"4aMfMVxS","properties":{"formattedCitation":"(N. K. Tran, Vu, and DeSilva 2022)","plainCitation":"(N. K. Tran, Vu, and DeSilva 2022)","noteIndex":0},"citationItems":[{"id":104,"uris":["http://zotero.org/users/local/7W9KhKNb/items/VVYSATEV"],"itemData":{"id":104,"type":"article-journal","container-title":"AIDS and Behavior","DOI":"10.1007/s10461-022-03630-8","ISSN":"1090-7165, 1573-3254","issue":"9","journalAbbreviation":"AIDS Behav","language":"en","note":"number: 9","page":"2855-2865","source":"DOI.org (Crossref)","title":"Impacts of the COVID-19 Pandemic on People Living with HIV Who Are Members of Vulnerable Groups in Vietnam","volume":"26","author":[{"family":"Tran","given":"Nhu Kieu"},{"family":"Vu","given":"Bach Ngoc"},{"family":"DeSilva","given":"Mary Bachman"}],"issued":{"date-parts":[["2022",9]]}}}],"schema":"https://github.com/citation-style-language/schema/raw/master/csl-citation.json"} </w:instrText>
            </w:r>
            <w:r w:rsidRPr="00F84CDB">
              <w:rPr>
                <w:rFonts w:asciiTheme="majorBidi" w:hAnsiTheme="majorBidi" w:cstheme="majorBidi"/>
                <w:sz w:val="16"/>
                <w:szCs w:val="16"/>
              </w:rPr>
              <w:fldChar w:fldCharType="separate"/>
            </w:r>
            <w:r w:rsidR="009C5822" w:rsidRPr="00F84CDB">
              <w:rPr>
                <w:rFonts w:asciiTheme="majorBidi" w:hAnsiTheme="majorBidi" w:cstheme="majorBidi"/>
                <w:noProof/>
                <w:sz w:val="16"/>
                <w:szCs w:val="16"/>
              </w:rPr>
              <w:t>(N. K. Tran, Vu, and DeSilva 2022)</w:t>
            </w:r>
            <w:r w:rsidRPr="00F84CDB">
              <w:rPr>
                <w:rFonts w:asciiTheme="majorBidi" w:hAnsiTheme="majorBidi" w:cstheme="majorBidi"/>
                <w:sz w:val="16"/>
                <w:szCs w:val="16"/>
              </w:rPr>
              <w:fldChar w:fldCharType="end"/>
            </w:r>
          </w:p>
          <w:p w14:paraId="341D8FA5" w14:textId="574D42B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Vietnam</w:t>
            </w:r>
          </w:p>
        </w:tc>
        <w:tc>
          <w:tcPr>
            <w:tcW w:w="1276" w:type="dxa"/>
          </w:tcPr>
          <w:p w14:paraId="43B9589C" w14:textId="216BCB8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7B03D178" w14:textId="57B7DD8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2</w:t>
            </w:r>
          </w:p>
        </w:tc>
        <w:tc>
          <w:tcPr>
            <w:tcW w:w="1276" w:type="dxa"/>
          </w:tcPr>
          <w:p w14:paraId="5C87F42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66AF9832" w14:textId="789CA36E" w:rsidR="00D651B7" w:rsidRPr="00F84CDB" w:rsidRDefault="00D651B7" w:rsidP="004949F6">
            <w:pPr>
              <w:tabs>
                <w:tab w:val="left" w:pos="2469"/>
              </w:tabs>
              <w:rPr>
                <w:rFonts w:asciiTheme="majorBidi" w:hAnsiTheme="majorBidi" w:cstheme="majorBidi"/>
                <w:sz w:val="16"/>
                <w:szCs w:val="16"/>
              </w:rPr>
            </w:pPr>
            <w:r w:rsidRPr="00F84CDB">
              <w:rPr>
                <w:rFonts w:asciiTheme="majorBidi" w:hAnsiTheme="majorBidi" w:cstheme="majorBidi"/>
                <w:sz w:val="16"/>
                <w:szCs w:val="16"/>
              </w:rPr>
              <w:t>AA: 12.5% reduction in ART access for MSM; no change reported for PWD.</w:t>
            </w:r>
          </w:p>
        </w:tc>
        <w:tc>
          <w:tcPr>
            <w:tcW w:w="3261" w:type="dxa"/>
          </w:tcPr>
          <w:p w14:paraId="796EB04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Closure of public transportation, less income </w:t>
            </w:r>
          </w:p>
        </w:tc>
        <w:tc>
          <w:tcPr>
            <w:tcW w:w="2976" w:type="dxa"/>
          </w:tcPr>
          <w:p w14:paraId="266E304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7A676D8F" w14:textId="77777777" w:rsidTr="00F84CDB">
        <w:tc>
          <w:tcPr>
            <w:tcW w:w="283" w:type="dxa"/>
          </w:tcPr>
          <w:p w14:paraId="6027BAE2" w14:textId="3B3A51E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106</w:t>
            </w:r>
          </w:p>
        </w:tc>
        <w:tc>
          <w:tcPr>
            <w:tcW w:w="1135" w:type="dxa"/>
          </w:tcPr>
          <w:p w14:paraId="039CF6D0" w14:textId="118B8503" w:rsidR="00D651B7" w:rsidRPr="00F84CDB" w:rsidRDefault="009E30B7"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CB233D" w:rsidRPr="00F84CDB">
              <w:rPr>
                <w:rFonts w:asciiTheme="majorBidi" w:hAnsiTheme="majorBidi" w:cstheme="majorBidi"/>
                <w:sz w:val="16"/>
                <w:szCs w:val="16"/>
              </w:rPr>
              <w:instrText xml:space="preserve"> ADDIN ZOTERO_ITEM CSL_CITATION {"citationID":"vwv67kQw","properties":{"formattedCitation":"(X. Yang et al. 2022)","plainCitation":"(X. Yang et al. 2022)","noteIndex":0},"citationItems":[{"id":791,"uris":["http://zotero.org/users/local/7W9KhKNb/items/XI5V94HC"],"itemData":{"id":791,"type":"article-journal","abstract":"During the COVID-19 pandemic, HIV-related services have been unavoidably disrupted and impacted. However, the nature and scope of HIV service disruptions due to COVID-19 has rarely been characterized in China. A cross-sectional online survey was conducted among 1029 HIV healthcare providers in Guangxi, China, from April to May 2020. Latent class analysis (LCA) was first used to identify HIV service disruption levels, then hierarchical multilevel logistic regression was conducted to analyze the relationships of COVID-19 challenges, institutional responses, and HIV service disruption levels adjusting for the clustering effect of institutional ownership levels. Four classes of HIV service disruption were identified, with 22.0% complete disruption, 15.4% moderate disruption, 21.9% minor disruption, and 40.7% almost no disruption. COVID-19 challenges were positively associated with the probabilities of service disruption levels. Institutional responses were negatively associated with the probabilities of being classified as \"minor disruption\" and moderated the association of COVID-19 challenges with complete and moderate disruptions compared with no disruption group. To maintain continuity of core HIV services in face of a pandemic, building a resilient health care system with adequate preparedness is necessary.","container-title":"AIDS and behavior","DOI":"10.1007/s10461-021-03484-6","ISSN":"1573-3254","issue":"4","journalAbbreviation":"AIDS Behav","language":"eng","note":"number: 4\nPMID: 34613522\nPMCID: PMC8493360","page":"1270-1278","source":"PubMed","title":"HIV Service Interruptions During the COVID-19 Pandemic in China: The Role of COVID-19 Challenges and Institutional Response from Healthcare Professional's Perspective","title-short":"HIV Service Interruptions During the COVID-19 Pandemic in China","volume":"26","author":[{"family":"Yang","given":"Xueying"},{"family":"Zeng","given":"Chengbo"},{"family":"Tam","given":"Cheuk Chi"},{"family":"Qiao","given":"Shan"},{"family":"Li","given":"Xiaoming"},{"family":"Shen","given":"Zhiyong"},{"family":"Zhou","given":"Yuejiao"}],"issued":{"date-parts":[["2022",4]]}}}],"schema":"https://github.com/citation-style-language/schema/raw/master/csl-citation.json"} </w:instrText>
            </w:r>
            <w:r w:rsidRPr="00F84CDB">
              <w:rPr>
                <w:rFonts w:asciiTheme="majorBidi" w:hAnsiTheme="majorBidi" w:cstheme="majorBidi"/>
                <w:sz w:val="16"/>
                <w:szCs w:val="16"/>
              </w:rPr>
              <w:fldChar w:fldCharType="separate"/>
            </w:r>
            <w:r w:rsidR="00CB233D" w:rsidRPr="00F84CDB">
              <w:rPr>
                <w:rFonts w:asciiTheme="majorBidi" w:hAnsiTheme="majorBidi" w:cstheme="majorBidi"/>
                <w:noProof/>
                <w:sz w:val="16"/>
                <w:szCs w:val="16"/>
              </w:rPr>
              <w:t>(X. Yang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3FBCB141" w14:textId="6030ABE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ina</w:t>
            </w:r>
          </w:p>
        </w:tc>
        <w:tc>
          <w:tcPr>
            <w:tcW w:w="1276" w:type="dxa"/>
          </w:tcPr>
          <w:p w14:paraId="0121ABC0" w14:textId="66DA0AE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32832AFE" w14:textId="38892A1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29</w:t>
            </w:r>
          </w:p>
        </w:tc>
        <w:tc>
          <w:tcPr>
            <w:tcW w:w="1276" w:type="dxa"/>
          </w:tcPr>
          <w:p w14:paraId="6D150DB0" w14:textId="4FEA642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HTS, AA</w:t>
            </w:r>
          </w:p>
        </w:tc>
        <w:tc>
          <w:tcPr>
            <w:tcW w:w="3685" w:type="dxa"/>
          </w:tcPr>
          <w:p w14:paraId="5BBB1AB6" w14:textId="09631B4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5.1% of providers reported HIV clinic service suspension; 7.4% reported suspended/ postponed follow-up services; HTS: 53.9% reported suspension or postponement of VCT services; AA: 67.3% reported suspension/ postponement of ART application services; 0.5% reported ART provision delays due to short supply.</w:t>
            </w:r>
          </w:p>
        </w:tc>
        <w:tc>
          <w:tcPr>
            <w:tcW w:w="3261" w:type="dxa"/>
          </w:tcPr>
          <w:p w14:paraId="33FCA90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restrictions, suspended or postponed HIV centers and care</w:t>
            </w:r>
          </w:p>
        </w:tc>
        <w:tc>
          <w:tcPr>
            <w:tcW w:w="2976" w:type="dxa"/>
          </w:tcPr>
          <w:p w14:paraId="7EED8DD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3800BAC5" w14:textId="77777777" w:rsidTr="00F84CDB">
        <w:tc>
          <w:tcPr>
            <w:tcW w:w="283" w:type="dxa"/>
          </w:tcPr>
          <w:p w14:paraId="6CE2FBE9" w14:textId="2D95E3B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7</w:t>
            </w:r>
          </w:p>
        </w:tc>
        <w:tc>
          <w:tcPr>
            <w:tcW w:w="1135" w:type="dxa"/>
          </w:tcPr>
          <w:p w14:paraId="6C36C9D7" w14:textId="38D44927" w:rsidR="00D651B7" w:rsidRPr="00F84CDB" w:rsidRDefault="009E30B7"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wyrCjNIt","properties":{"formattedCitation":"(Ballivian et al. 2020)","plainCitation":"(Ballivian et al. 2020)","noteIndex":0},"citationItems":[{"id":109,"uris":["http://zotero.org/users/local/7W9KhKNb/items/5MMENE58"],"itemData":{"id":109,"type":"article-journal","abstract":"BACKGROUND: The spread of severe acute respiratory syndrome coronavirus 2, causative agent of the coronavirus disease 2019 (COVID-19), has necessitated widespread lockdown to mitigate the pandemic. This study examines the influence of resilience on the impact of COVID-related stress and enforced lockdown on mental health, drug use, and treatment adherence among people living with HIV (PLWH) in Argentina.\nSETTING: PLWH residing predominantly in Buenos Aires Metropolitan Area and urban regions of Argentina were identified from a private clinic electronic database.\nMETHODS: Participants completed an anonymous online survey to evaluate the impact of COVID-19 on economic disruption, resilience, mental health outcomes (depression, anxiety, stress, and loneliness), adherence to HIV treatment, and substance use. We performed ordinary least squares and logistic regressions to test whether resilient coping buffered the impact of economic disruption on mental health and drug use during quarantine.\nRESULTS: A total of 1336 PLWH aged 18-82 were enrolled. The impact of economic disruption on mental health ΔF(1,1321) = 8.86, P = 0.003 and loneliness ΔF(1,1326) = 5.77, P = 0.016 was buffered by resilience. A 3-way interaction between resilient buffering, stress, and sex was significant ΔF(1,1325) = 4.76, P = 0.029. Participants reported less than excellent adherence to medication (33%), disruption to mental health services (11%), and disruption to substance abuse treatment (1.3%) during lockdown.\nDISCUSSION: The impact of COVID-stress and lockdown on emotional distress seemed mitigated by resilience coping strategies, and the buffering impact of resilience on perceived stress was greater among women. Results highlight PLWH's capacity to adhere to treatment in challenging circumstances and the importance of developing resilience skills for better coping with stress and adversity.","container-title":"Journal of Acquired Immune Deficiency Syndromes (1999)","DOI":"10.1097/QAI.0000000000002493","ISSN":"1944-7884","issue":"4","journalAbbreviation":"J Acquir Immune Defic Syndr","language":"eng","note":"number: 4\nPMID: 33136748","page":"475-482","source":"PubMed","title":"Impact of COVID-19-Related Stress and Lockdown on Mental Health Among People Living With HIV in Argentina","volume":"85","author":[{"family":"Ballivian","given":"Jamile"},{"family":"Alcaide","given":"Maria L."},{"family":"Cecchini","given":"Diego"},{"family":"Jones","given":"Deborah L."},{"family":"Abbamonte","given":"John M."},{"family":"Cassetti","given":"Isabel"}],"issued":{"date-parts":[["2020",1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Ballivian et al. 2020)</w:t>
            </w:r>
            <w:r w:rsidRPr="00F84CDB">
              <w:rPr>
                <w:rFonts w:asciiTheme="majorBidi" w:hAnsiTheme="majorBidi" w:cstheme="majorBidi"/>
                <w:sz w:val="16"/>
                <w:szCs w:val="16"/>
              </w:rPr>
              <w:fldChar w:fldCharType="end"/>
            </w:r>
          </w:p>
          <w:p w14:paraId="0D425F49" w14:textId="3051F27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rgentina</w:t>
            </w:r>
          </w:p>
        </w:tc>
        <w:tc>
          <w:tcPr>
            <w:tcW w:w="1276" w:type="dxa"/>
          </w:tcPr>
          <w:p w14:paraId="74E77972" w14:textId="55E139D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3FEFEE29" w14:textId="03C698F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36</w:t>
            </w:r>
          </w:p>
        </w:tc>
        <w:tc>
          <w:tcPr>
            <w:tcW w:w="1276" w:type="dxa"/>
          </w:tcPr>
          <w:p w14:paraId="72907D3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AA</w:t>
            </w:r>
          </w:p>
        </w:tc>
        <w:tc>
          <w:tcPr>
            <w:tcW w:w="3685" w:type="dxa"/>
          </w:tcPr>
          <w:p w14:paraId="2C1FF35B" w14:textId="6338D0C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34.7% unable to obtain telehealth care; AA: 96.1% had no problems obtaining medication.</w:t>
            </w:r>
          </w:p>
        </w:tc>
        <w:tc>
          <w:tcPr>
            <w:tcW w:w="3261" w:type="dxa"/>
          </w:tcPr>
          <w:p w14:paraId="60C7BE34" w14:textId="28C560A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Emotional distress among PLWH, limited capacity to manage health, inability to access medical care due to lack of telehealth technology, difficulty obtaining medications</w:t>
            </w:r>
          </w:p>
        </w:tc>
        <w:tc>
          <w:tcPr>
            <w:tcW w:w="2976" w:type="dxa"/>
          </w:tcPr>
          <w:p w14:paraId="69D8AA0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health</w:t>
            </w:r>
          </w:p>
        </w:tc>
      </w:tr>
      <w:tr w:rsidR="00D651B7" w:rsidRPr="00F84CDB" w14:paraId="048D23FF" w14:textId="77777777" w:rsidTr="00F84CDB">
        <w:tc>
          <w:tcPr>
            <w:tcW w:w="283" w:type="dxa"/>
          </w:tcPr>
          <w:p w14:paraId="0F09EFAF" w14:textId="1AF60FE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8</w:t>
            </w:r>
          </w:p>
        </w:tc>
        <w:tc>
          <w:tcPr>
            <w:tcW w:w="1135" w:type="dxa"/>
          </w:tcPr>
          <w:p w14:paraId="38215C0C" w14:textId="7FD61BDB" w:rsidR="00D651B7" w:rsidRPr="00F84CDB" w:rsidRDefault="009E30B7"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366961" w:rsidRPr="00F84CDB">
              <w:rPr>
                <w:rFonts w:asciiTheme="majorBidi" w:hAnsiTheme="majorBidi" w:cstheme="majorBidi"/>
                <w:sz w:val="16"/>
                <w:szCs w:val="16"/>
              </w:rPr>
              <w:instrText xml:space="preserve"> ADDIN ZOTERO_ITEM CSL_CITATION {"citationID":"D90acqXy","properties":{"formattedCitation":"(Booton et al. 2021)","plainCitation":"(Booton et al. 2021)","noteIndex":0},"citationItems":[{"id":111,"uris":["http://zotero.org/users/local/7W9KhKNb/items/73V6XD3Y"],"itemData":{"id":111,"type":"article-journal","abstract":"INTRODUCTION: The COVID-19 pandemic is impacting HIV care globally, with gaps in HIV treatment expected to increase HIV transmission and HIV-related mortality. We estimated how COVID-19-related disruptions could impact HIV transmission and mortality among men who have sex with men (MSM) in four cities in China, over a one- and five-year time horizon.\nMETHODS: Regional data from China indicated that the number of MSM undergoing facility-based HIV testing reduced by 59% during the COVID-19 pandemic, alongside reductions in ART initiation (34%), numbers of all sexual partners (62%) and consistency of condom use (25%), but initial data indicated no change in viral suppression. A mathematical model of HIV transmission/treatment among MSM was used to estimate the impact of disruptions on HIV infections/HIV-related deaths. Disruption scenarios were assessed for their individual and combined impact over one and five years for 3/4/6-month disruption periods, starting from 1 January 2020.\nRESULTS: Our model predicted new HIV infections and HIV-related deaths would be increased most by disruptions to viral suppression, with 25% reductions (25% virally suppressed MSM stop taking ART) for a three-month period increasing HIV infections by 5% to 14% over one year and deaths by 7% to 12%. Observed reductions in condom use increased HIV infections by 5% to 14% but had minimal impact (&lt;1%) on deaths. Smaller impacts on infections and deaths (&lt;3%) were seen for disruptions to facility HIV testing and ART initiation, but reduced partner numbers resulted in 11% to 23% fewer infections and 0.4% to 1.0% fewer deaths. Longer disruption periods (4/6 months) amplified the impact of disruption scenarios. When realistic disruptions were modelled simultaneously, an overall decrease in new HIV infections occurred over one year (3% to 17%), but not for five years (1% increase to 4% decrease), whereas deaths mostly increased over one year (1% to 2%) and five years (1.2 increase to 0.3 decrease).\nCONCLUSIONS: The overall impact of COVID-19 on new HIV infections and HIV-related deaths is dependent on the nature, scale and length of the various disruptions. Resources should be directed to ensuring levels of viral suppression and condom use are maintained to mitigate any adverse effects of COVID-19-related disruption on HIV transmission and control among MSM in China.","container-title":"Journal of the International AIDS Society","DOI":"10.1002/jia2.25697","ISSN":"1758-2652","issue":"4","journalAbbreviation":"J Int AIDS Soc","language":"eng","note":"number: 4\nPMID: 33821553\nPMCID: PMC8022092","page":"e25697","source":"PubMed","title":"The impact of disruptions due to COVID-19 on HIV transmission and control among men who have sex with men in China","volume":"24","author":[{"family":"Booton","given":"Ross D."},{"family":"Fu","given":"Gengfeng"},{"family":"MacGregor","given":"Louis"},{"family":"Li","given":"Jianjun"},{"family":"Ong","given":"Jason J."},{"family":"Tucker","given":"Joseph D."},{"family":"Turner","given":"Katherine Me"},{"family":"Tang","given":"Weiming"},{"family":"Vickerman","given":"Peter"},{"family":"Mitchell","given":"Kate M."}],"issued":{"date-parts":[["2021",4]]}}}],"schema":"https://github.com/citation-style-language/schema/raw/master/csl-citation.json"} </w:instrText>
            </w:r>
            <w:r w:rsidRPr="00F84CDB">
              <w:rPr>
                <w:rFonts w:asciiTheme="majorBidi" w:hAnsiTheme="majorBidi" w:cstheme="majorBidi"/>
                <w:sz w:val="16"/>
                <w:szCs w:val="16"/>
              </w:rPr>
              <w:fldChar w:fldCharType="separate"/>
            </w:r>
            <w:r w:rsidR="00366961" w:rsidRPr="00F84CDB">
              <w:rPr>
                <w:rFonts w:asciiTheme="majorBidi" w:hAnsiTheme="majorBidi" w:cstheme="majorBidi"/>
                <w:noProof/>
                <w:sz w:val="16"/>
                <w:szCs w:val="16"/>
              </w:rPr>
              <w:t>(Booton et al. 2021)</w:t>
            </w:r>
            <w:r w:rsidRPr="00F84CDB">
              <w:rPr>
                <w:rFonts w:asciiTheme="majorBidi" w:hAnsiTheme="majorBidi" w:cstheme="majorBidi"/>
                <w:sz w:val="16"/>
                <w:szCs w:val="16"/>
              </w:rPr>
              <w:fldChar w:fldCharType="end"/>
            </w:r>
          </w:p>
          <w:p w14:paraId="701FE31D" w14:textId="15ABB54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ina</w:t>
            </w:r>
          </w:p>
        </w:tc>
        <w:tc>
          <w:tcPr>
            <w:tcW w:w="1276" w:type="dxa"/>
          </w:tcPr>
          <w:p w14:paraId="627DE2DF" w14:textId="7091468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Descriptive cross-sectional</w:t>
            </w:r>
          </w:p>
        </w:tc>
        <w:tc>
          <w:tcPr>
            <w:tcW w:w="850" w:type="dxa"/>
          </w:tcPr>
          <w:p w14:paraId="741AD7EC" w14:textId="6F2B12D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31</w:t>
            </w:r>
          </w:p>
        </w:tc>
        <w:tc>
          <w:tcPr>
            <w:tcW w:w="1276" w:type="dxa"/>
          </w:tcPr>
          <w:p w14:paraId="44DA6994" w14:textId="0946230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 AA, VS</w:t>
            </w:r>
          </w:p>
        </w:tc>
        <w:tc>
          <w:tcPr>
            <w:tcW w:w="3685" w:type="dxa"/>
            <w:shd w:val="clear" w:color="auto" w:fill="auto"/>
          </w:tcPr>
          <w:p w14:paraId="0A111B60" w14:textId="046394D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62% reduced number of sexual partners; 25% reported less condom use vs pre-pandemic; HTS: 59% reduction in facility-based HIV testing in 2020 vs 2019; AA: 34% decrease in ART initiation; VS: No change in viral suppression; viral load testing remained stable.</w:t>
            </w:r>
          </w:p>
        </w:tc>
        <w:tc>
          <w:tcPr>
            <w:tcW w:w="3261" w:type="dxa"/>
          </w:tcPr>
          <w:p w14:paraId="4D53E5BA" w14:textId="14F1814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alistic disruptions</w:t>
            </w:r>
          </w:p>
        </w:tc>
        <w:tc>
          <w:tcPr>
            <w:tcW w:w="2976" w:type="dxa"/>
          </w:tcPr>
          <w:p w14:paraId="26A0DEB9" w14:textId="3B3611E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maller impact on infections and deaths (&lt;3%) from disruptions to HIV testing and ART initiation, reduced partner numbers led to 11% to 23% fewer infections and 0.4% to 1.0% fewer deaths</w:t>
            </w:r>
          </w:p>
        </w:tc>
      </w:tr>
      <w:tr w:rsidR="00D651B7" w:rsidRPr="00F84CDB" w14:paraId="450A8E18" w14:textId="77777777" w:rsidTr="00F84CDB">
        <w:tc>
          <w:tcPr>
            <w:tcW w:w="283" w:type="dxa"/>
          </w:tcPr>
          <w:p w14:paraId="35AA975F" w14:textId="6C57E45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9</w:t>
            </w:r>
          </w:p>
        </w:tc>
        <w:tc>
          <w:tcPr>
            <w:tcW w:w="1135" w:type="dxa"/>
          </w:tcPr>
          <w:p w14:paraId="37A0AFDC" w14:textId="6C3715BF" w:rsidR="00D651B7" w:rsidRPr="00F84CDB" w:rsidRDefault="00366961"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9teMvS1A","properties":{"formattedCitation":"(Celestin et al. 2021)","plainCitation":"(Celestin et al. 2021)","noteIndex":0},"citationItems":[{"id":114,"uris":["http://zotero.org/users/local/7W9KhKNb/items/G4LJHYHZ"],"itemData":{"id":114,"type":"article-journal","abstract":"INTRODUCTION: Our study describes changes in HIV care service delivery and continuity of HIV antiretroviral therapy (ART) for people living with HIV (PLHIV) during the 8 weeks before and after diagnosis of the first coronavirus disease 2019 (COVID-19) cases in Haiti on March 19, 2020.\nMETHODS: Using data from 96 out of 167 health facilities offering ART services, we compared four ART program indicators: (1) count of HIV visits; (2) proportion of ART dispenses in community-based settings (DAC); (3) proportion of multi-month dispensing of ART medications &gt; 6 months (&gt; 6 m MMD); and (4) proportion of timely ART refills. We used uncontrolled interrupted time series (ITS) models to estimate slope and level changes in each indicator with the arrival of COVID-19.\nRESULTS AND DISCUSSION: From week 1 to week 16, the average number of HIV visits fell from 121.5 to 92.5 visits, the proportion of DAC rose from 22.7% to 36.7%, the proportion of &gt; 6 m MMD rose from 29.4% to 48.4%, and the proportion of timely ART refills fell from 51.9% to 43.8%. The ITS models estimated abrupt increases of 36% in &gt; 6 m MMD (p &lt; 0.001) and 37% in DAC (p &lt; 0.001) at the time of COVID-19 arrival, and no change after arrival of COVID-19. The was an abrupt decline of 18% in timely ART refills with the arrival of COVID-19 and a decline of 1% per week thereafter, both non-statistically significant changes.\nCONCLUSIONS: The sudden changes in HIV service utilization represent dramatic adaptations needed to mitigate primary and secondary effects of the COVID-19 pandemic on PLHIV. This study underscores the urgency of optimizing ART delivery models in Haiti and beyond, in order to maintain progress toward HIV epidemic control.","container-title":"AIDS and behavior","DOI":"10.1007/s10461-021-03218-8","ISSN":"1573-3254","issue":"5","journalAbbreviation":"AIDS Behav","language":"eng","note":"number: 5\nPMID: 33738698\nPMCID: PMC7971405","page":"1366-1372","source":"PubMed","title":"Short-Term Effects of the COVID-19 Pandemic on HIV Care Utilization, Service Delivery, and Continuity of HIV Antiretroviral Treatment (ART) in Haiti","volume":"25","author":[{"family":"Celestin","given":"Kemar"},{"family":"Allorant","given":"Adrien"},{"family":"Virgin","given":"Michelle"},{"family":"Marinho","given":"Elisma"},{"family":"Francois","given":"Kesner"},{"family":"Honoré","given":"Jean Guy"},{"family":"White","given":"Christina"},{"family":"Valles","given":"Jean Solon"},{"family":"Perrin","given":"Georges"},{"family":"De Kerorguen","given":"Nicolas"},{"family":"Flowers","given":"Jan"},{"family":"Balan","given":"Jean Gabriel"},{"family":"Koama","given":"Jean Baptiste T."},{"family":"Barnhart","given":"Scott"},{"family":"Puttkammer","given":"Nancy"}],"issued":{"date-parts":[["2021",5]]}}}],"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Celestin et al. 2021)</w:t>
            </w:r>
            <w:r w:rsidRPr="00F84CDB">
              <w:rPr>
                <w:rFonts w:asciiTheme="majorBidi" w:hAnsiTheme="majorBidi" w:cstheme="majorBidi"/>
                <w:sz w:val="16"/>
                <w:szCs w:val="16"/>
              </w:rPr>
              <w:fldChar w:fldCharType="end"/>
            </w:r>
          </w:p>
          <w:p w14:paraId="23EA0447" w14:textId="2E26339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aiti</w:t>
            </w:r>
          </w:p>
        </w:tc>
        <w:tc>
          <w:tcPr>
            <w:tcW w:w="1276" w:type="dxa"/>
          </w:tcPr>
          <w:p w14:paraId="3C8DD9D1" w14:textId="0EB3FCA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Quasi-experimental</w:t>
            </w:r>
          </w:p>
        </w:tc>
        <w:tc>
          <w:tcPr>
            <w:tcW w:w="850" w:type="dxa"/>
          </w:tcPr>
          <w:p w14:paraId="5F381033" w14:textId="1275641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7,766 (consultations)</w:t>
            </w:r>
          </w:p>
        </w:tc>
        <w:tc>
          <w:tcPr>
            <w:tcW w:w="1276" w:type="dxa"/>
          </w:tcPr>
          <w:p w14:paraId="04D25F2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AA</w:t>
            </w:r>
          </w:p>
        </w:tc>
        <w:tc>
          <w:tcPr>
            <w:tcW w:w="3685" w:type="dxa"/>
          </w:tcPr>
          <w:p w14:paraId="159920DB" w14:textId="6BA409C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Weekly clinical visits per facility dropped from 121.5 to 92.5; AA: 42.5% of ART dispenses occurred post-COVID; &gt;6-month MMD rose from 29.4% to 48.4%; DAC rose from 22.7% to 36.7%; timely ART refills declined from 51.9% to 43.8%.</w:t>
            </w:r>
          </w:p>
        </w:tc>
        <w:tc>
          <w:tcPr>
            <w:tcW w:w="3261" w:type="dxa"/>
          </w:tcPr>
          <w:p w14:paraId="2E8E2230" w14:textId="456B790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rimary and secondary effects</w:t>
            </w:r>
          </w:p>
        </w:tc>
        <w:tc>
          <w:tcPr>
            <w:tcW w:w="2976" w:type="dxa"/>
          </w:tcPr>
          <w:p w14:paraId="1DC260D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ulti-month ART dispensing and ART dispenses in community-based settings</w:t>
            </w:r>
          </w:p>
        </w:tc>
      </w:tr>
      <w:tr w:rsidR="00D651B7" w:rsidRPr="00F84CDB" w14:paraId="53B268DF" w14:textId="77777777" w:rsidTr="00F84CDB">
        <w:tc>
          <w:tcPr>
            <w:tcW w:w="283" w:type="dxa"/>
          </w:tcPr>
          <w:p w14:paraId="40FA1512" w14:textId="1B5F640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0</w:t>
            </w:r>
          </w:p>
        </w:tc>
        <w:tc>
          <w:tcPr>
            <w:tcW w:w="1135" w:type="dxa"/>
          </w:tcPr>
          <w:p w14:paraId="1016EBE5" w14:textId="71DFA624" w:rsidR="00D651B7" w:rsidRPr="00F84CDB" w:rsidRDefault="00366961"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v0viLHMD","properties":{"formattedCitation":"(Dorward et al. 2021)","plainCitation":"(Dorward et al. 2021)","noteIndex":0},"citationItems":[{"id":117,"uris":["http://zotero.org/users/local/7W9KhKNb/items/6BDYSVJQ"],"itemData":{"id":117,"type":"article-journal","abstract":"BACKGROUND: The effect of the COVID-19 pandemic on HIV outcomes in low-income and middle-income countries is poorly described. We aimed to measure the impact of the 2020 national COVID-19 lockdown on HIV testing and treatment in KwaZulu-Natal, South Africa, where 1·7 million people are living with HIV.\nMETHODS: In this interrupted time series analysis, we analysed anonymised programmatic data from 65 primary care clinics in KwaZulu-Natal province, South Africa. We included data from people testing for HIV, initiating antiretroviral therapy (ART), and collecting ART at participating clinics during the study period, with no age restrictions. We used descriptive statistics to summarise demographic and clinical data, and present crude summaries of the main outcomes of numbers of HIV tests per month, ART initiations per week, and ART collection visits per week, before and after the national lockdown that began on March 27, 2020. We used Poisson segmented regression models to estimate the immediate impact of the lockdown on these outcomes, as well as post-lockdown trends.\nFINDINGS: Between Jan 1, 2018, and July 31, 2020, we recorded 1 315 439 HIV tests. Between Jan 1, 2018, and June 15, 2020, we recorded 71 142 ART initiations and 2 319 992 ART collection visits. We recorded a median of 41 926 HIV tests per month before lockdown (January, 2018, to March, 2020; IQR 37 838-51 069) and a median of 38 911 HIV tests per month after lockdown (April, 2020, to July, 2020; IQR 32 699-42 756). In the Poisson regression model, taking into account long-term trends, lockdown was associated with an estimated 47·6% decrease in HIV testing in April, 2020 (incidence rate ratio [IRR] 0·524, 95% CI 0·446-0·615). ART initiations decreased from a median of 571 per week before lockdown (IQR 498-678), to 375 per week after lockdown (331-399), with an estimated 46·2% decrease in the Poisson regression model in the first week of lockdown (March 30, 2020, to April 5, 2020; IRR 0·538, 0·459-0·630). There was no marked change in the number of ART collection visits (median 18 519 visits per week before lockdown [IQR 17 074-19 922] vs 17 863 visits per week after lockdown [17 509-18 995]; estimated effect in the first week of lockdown IRR 0·932, 95% CI 0·794-1·093). As restrictions eased, HIV testing and ART initiations gradually improved towards pre-lockdown levels (slope change 1·183/month, 95% CI 1·113-1·256 for HIV testing; 1·156/month, 1·085-1·230 for ART initiations).\nINTERPRETATION: ART provision was generally maintained during the 2020 COVID-19 lockdown, but HIV testing and ART initiations were heavily impacted. Strategies to increase testing and treatment initiation should be implemented.\nFUNDING: Wellcome Trust, Africa Oxford Initiative.","container-title":"The lancet. HIV","DOI":"10.1016/S2352-3018(20)30359-3","ISSN":"2352-3018","issue":"3","journalAbbreviation":"Lancet HIV","language":"eng","note":"number: 3\nPMID: 33549166\nPMCID: PMC8011055","page":"e158-e165","source":"PubMed","title":"The impact of the COVID-19 lockdown on HIV care in 65 South African primary care clinics: an interrupted time series analysis","title-short":"The impact of the COVID-19 lockdown on HIV care in 65 South African primary care clinics","volume":"8","author":[{"family":"Dorward","given":"Jienchi"},{"family":"Khubone","given":"Thokozani"},{"family":"Gate","given":"Kelly"},{"family":"Ngobese","given":"Hope"},{"family":"Sookrajh","given":"Yukteshwar"},{"family":"Mkhize","given":"Siyabonga"},{"family":"Jeewa","given":"Aslam"},{"family":"Bottomley","given":"Christian"},{"family":"Lewis","given":"Lara"},{"family":"Baisley","given":"Kathy"},{"family":"Butler","given":"Christopher C."},{"family":"Gxagxisa","given":"Nomakhosi"},{"family":"Garrett","given":"Nigel"}],"issued":{"date-parts":[["2021",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Dorward et al. 2021)</w:t>
            </w:r>
            <w:r w:rsidRPr="00F84CDB">
              <w:rPr>
                <w:rFonts w:asciiTheme="majorBidi" w:hAnsiTheme="majorBidi" w:cstheme="majorBidi"/>
                <w:sz w:val="16"/>
                <w:szCs w:val="16"/>
              </w:rPr>
              <w:fldChar w:fldCharType="end"/>
            </w:r>
          </w:p>
          <w:p w14:paraId="5A335311" w14:textId="4480FDF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uth Africa</w:t>
            </w:r>
          </w:p>
        </w:tc>
        <w:tc>
          <w:tcPr>
            <w:tcW w:w="1276" w:type="dxa"/>
          </w:tcPr>
          <w:p w14:paraId="311E540E" w14:textId="4D95CC0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Quasi-experimental</w:t>
            </w:r>
          </w:p>
        </w:tc>
        <w:tc>
          <w:tcPr>
            <w:tcW w:w="850" w:type="dxa"/>
          </w:tcPr>
          <w:p w14:paraId="5C066801" w14:textId="28E9EC6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15439 tests</w:t>
            </w:r>
          </w:p>
        </w:tc>
        <w:tc>
          <w:tcPr>
            <w:tcW w:w="1276" w:type="dxa"/>
          </w:tcPr>
          <w:p w14:paraId="7CD0D04B" w14:textId="2F7DEF8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AA, LRC</w:t>
            </w:r>
          </w:p>
        </w:tc>
        <w:tc>
          <w:tcPr>
            <w:tcW w:w="3685" w:type="dxa"/>
          </w:tcPr>
          <w:p w14:paraId="71D3B698" w14:textId="51D4DE7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47.6% decrease in HIV testing; AA: no significant change in ART collection visits pre- vs post- lockdown; LRC: 46.2% decrease in ART initiation</w:t>
            </w:r>
          </w:p>
        </w:tc>
        <w:tc>
          <w:tcPr>
            <w:tcW w:w="3261" w:type="dxa"/>
          </w:tcPr>
          <w:p w14:paraId="6210CDE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ockdown, disruption to ART collections</w:t>
            </w:r>
          </w:p>
        </w:tc>
        <w:tc>
          <w:tcPr>
            <w:tcW w:w="2976" w:type="dxa"/>
          </w:tcPr>
          <w:p w14:paraId="39B79A9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eing women</w:t>
            </w:r>
          </w:p>
        </w:tc>
      </w:tr>
      <w:tr w:rsidR="00D651B7" w:rsidRPr="00F84CDB" w14:paraId="1C4BA44F" w14:textId="77777777" w:rsidTr="00F84CDB">
        <w:tc>
          <w:tcPr>
            <w:tcW w:w="283" w:type="dxa"/>
          </w:tcPr>
          <w:p w14:paraId="7E6E20EE" w14:textId="06C6CCE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1</w:t>
            </w:r>
          </w:p>
        </w:tc>
        <w:tc>
          <w:tcPr>
            <w:tcW w:w="1135" w:type="dxa"/>
          </w:tcPr>
          <w:p w14:paraId="241670BD" w14:textId="2CDC164D" w:rsidR="00D651B7" w:rsidRPr="00F84CDB" w:rsidRDefault="00366961"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V89EzB6t","properties":{"formattedCitation":"(Dyer et al. 2021)","plainCitation":"(Dyer et al. 2021)","noteIndex":0},"citationItems":[{"id":120,"uris":["http://zotero.org/users/local/7W9KhKNb/items/R6A494WC"],"itemData":{"id":120,"type":"article-journal","abstract":"The objective of this study was to assess psychosocial effects of COVID-19 among adolescents living with HIV (ALHIV) in Kenya and to assess the feasibility of conducting behavioral surveys by phone. We adapted our protocol to administer telephone rather than in-person follow-up surveys and included questions about COVID-19. The majority of participants (99%) reported having heard of COVID-19; 23% reported no longer being able to go outside, 17% reported that they could no longer go to their regular clinic for medical care, and 3% reported that they could no longer get medication refills. PHQ-9 screening identified 9% (n = 45) with mild depression symptoms, and 1% (n = 3) with moderate-to-severe depression symptoms. Young adults 20-24 years old had more mild to severe depressive symptoms than the younger age groups (p &lt; 0.001). Offering remote peer-support or mental health care, continuing to offer differentiated care services, and considering financial support will support the health and well-being of ALHIV.","container-title":"AIDS and behavior","DOI":"10.1007/s10461-020-03005-x","ISSN":"1573-3254","issue":"1","journalAbbreviation":"AIDS Behav","language":"eng","note":"number: 1\nPMID: 32816193\nPMCID: PMC7438976","page":"68-72","source":"PubMed","title":"The Psychosocial Effects of the COVID-19 Pandemic on Youth Living with HIV in Western Kenya","volume":"25","author":[{"family":"Dyer","given":"Jessica"},{"family":"Wilson","given":"Kate"},{"family":"Badia","given":"Jacinta"},{"family":"Agot","given":"Kawango"},{"family":"Neary","given":"Jillian"},{"family":"Njuguna","given":"Irene"},{"family":"Kibugi","given":"James"},{"family":"Healy","given":"Elise"},{"family":"Beima-Sofie","given":"Kristin"},{"family":"John-Stewart","given":"Grace"},{"family":"Kohler","given":"Pamela"}],"issued":{"date-parts":[["202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Dyer et al. 2021)</w:t>
            </w:r>
            <w:r w:rsidRPr="00F84CDB">
              <w:rPr>
                <w:rFonts w:asciiTheme="majorBidi" w:hAnsiTheme="majorBidi" w:cstheme="majorBidi"/>
                <w:sz w:val="16"/>
                <w:szCs w:val="16"/>
              </w:rPr>
              <w:fldChar w:fldCharType="end"/>
            </w:r>
          </w:p>
          <w:p w14:paraId="07F9F992" w14:textId="3E358C7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Kenya</w:t>
            </w:r>
          </w:p>
        </w:tc>
        <w:tc>
          <w:tcPr>
            <w:tcW w:w="1276" w:type="dxa"/>
          </w:tcPr>
          <w:p w14:paraId="43CF2847" w14:textId="62F1E97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2DFE92EE" w14:textId="738B588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86</w:t>
            </w:r>
          </w:p>
        </w:tc>
        <w:tc>
          <w:tcPr>
            <w:tcW w:w="1276" w:type="dxa"/>
          </w:tcPr>
          <w:p w14:paraId="1A5788AF"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HTE</w:t>
            </w:r>
          </w:p>
        </w:tc>
        <w:tc>
          <w:tcPr>
            <w:tcW w:w="3685" w:type="dxa"/>
          </w:tcPr>
          <w:p w14:paraId="2B235B58" w14:textId="6CA87FB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HTE: 17% could not access their regular clinic; 3% couldn’t get medication refills; no significant age-related differences reported.</w:t>
            </w:r>
          </w:p>
        </w:tc>
        <w:tc>
          <w:tcPr>
            <w:tcW w:w="3261" w:type="dxa"/>
          </w:tcPr>
          <w:p w14:paraId="06741A8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cial distancing</w:t>
            </w:r>
          </w:p>
          <w:p w14:paraId="2F2AABE6" w14:textId="77777777" w:rsidR="00D651B7" w:rsidRPr="00F84CDB" w:rsidRDefault="00D651B7" w:rsidP="004949F6">
            <w:pPr>
              <w:rPr>
                <w:rFonts w:asciiTheme="majorBidi" w:hAnsiTheme="majorBidi" w:cstheme="majorBidi"/>
                <w:sz w:val="16"/>
                <w:szCs w:val="16"/>
              </w:rPr>
            </w:pPr>
          </w:p>
        </w:tc>
        <w:tc>
          <w:tcPr>
            <w:tcW w:w="2976" w:type="dxa"/>
          </w:tcPr>
          <w:p w14:paraId="13115DE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Offering remote peer-support or mental health care, continuing to offer differentiated care services, and considering financial support will support the health and well-being of ALHIV.</w:t>
            </w:r>
          </w:p>
        </w:tc>
      </w:tr>
      <w:tr w:rsidR="00D651B7" w:rsidRPr="00F84CDB" w14:paraId="05D382D9" w14:textId="77777777" w:rsidTr="00F84CDB">
        <w:tc>
          <w:tcPr>
            <w:tcW w:w="283" w:type="dxa"/>
          </w:tcPr>
          <w:p w14:paraId="1CEB322F" w14:textId="41A2F04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2</w:t>
            </w:r>
          </w:p>
        </w:tc>
        <w:tc>
          <w:tcPr>
            <w:tcW w:w="1135" w:type="dxa"/>
          </w:tcPr>
          <w:p w14:paraId="07B9E804" w14:textId="2875EFC7" w:rsidR="00D651B7" w:rsidRPr="00F84CDB" w:rsidRDefault="00366961"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DCand6id","properties":{"formattedCitation":"(Hegarty et al. 2021)","plainCitation":"(Hegarty et al. 2021)","noteIndex":0},"citationItems":[{"id":123,"uris":["http://zotero.org/users/local/7W9KhKNb/items/85PM9T2J"],"itemData":{"id":123,"type":"article-journal","abstract":"The COVID-19 pandemic has had a significant impact on HIV services globally, including community-based outreach programmes. This article draws on a qualitative study of HIV outreach workers for men who have sex with men (MSM) in Jakarta, Indonesia undertaken between July and September 2020. The research documented the impact of the COVID-19 pandemic on HIV outreach programmes for MSM based on interviews, focus group discussions and video diaries collected from outreach workers. As a result of the pandemic, and in response to the guidelines issued by international donors and the Indonesian government, outreach workers shifted activities to 'virtual outreach' where possible. However, outreach workers consistently performed in-person work to address what they referred to as 'urgent' cases (e.g. required them to attend the clinic). Regardless of delivery mode, the steps comprising outreach work during the pandemic aligned with the 'cascade of care', which forms the dominant policy narrative for the management of HIV. Outreach work during the pandemic therefore continued to be based primarily on the objective of maintaining testing and treatment rates. Although outreach workers responded innovatively to the pandemic, including to the risk of COVID-19 infection, they were limited by the prevailing emphasis on targets in HIV programmes.","container-title":"Global Public Health","DOI":"10.1080/17441692.2021.1980599","ISSN":"1744-1706","issue":"11","journalAbbreviation":"Glob Public Health","language":"eng","note":"number: 11\nPMID: 34555296","page":"1681-1695","source":"PubMed","title":"Chasing targets in a pandemic: The impact of COVID-19 on HIV outreach workers for MSM (men who have sex with men) in Jakarta, Indonesia","title-short":"Chasing targets in a pandemic","volume":"16","author":[{"family":"Hegarty","given":"Benjamin"},{"family":"Handayani","given":"Amalia"},{"family":"Nanwani","given":"Sandeep"},{"family":"Praptoraharjo","given":"Ignatius"}],"issued":{"date-parts":[["2021",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egarty et al. 2021)</w:t>
            </w:r>
            <w:r w:rsidRPr="00F84CDB">
              <w:rPr>
                <w:rFonts w:asciiTheme="majorBidi" w:hAnsiTheme="majorBidi" w:cstheme="majorBidi"/>
                <w:sz w:val="16"/>
                <w:szCs w:val="16"/>
              </w:rPr>
              <w:fldChar w:fldCharType="end"/>
            </w:r>
          </w:p>
          <w:p w14:paraId="534CABF5" w14:textId="08F5A66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ndonesia</w:t>
            </w:r>
          </w:p>
        </w:tc>
        <w:tc>
          <w:tcPr>
            <w:tcW w:w="1276" w:type="dxa"/>
          </w:tcPr>
          <w:p w14:paraId="731F83E7" w14:textId="7EB85C0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6F530AE1" w14:textId="7D48F65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0</w:t>
            </w:r>
          </w:p>
        </w:tc>
        <w:tc>
          <w:tcPr>
            <w:tcW w:w="1276" w:type="dxa"/>
          </w:tcPr>
          <w:p w14:paraId="5FD55CD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w:t>
            </w:r>
          </w:p>
        </w:tc>
        <w:tc>
          <w:tcPr>
            <w:tcW w:w="3685" w:type="dxa"/>
          </w:tcPr>
          <w:p w14:paraId="17585F2F" w14:textId="5320B62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linkage of care was reported from most participants</w:t>
            </w:r>
          </w:p>
        </w:tc>
        <w:tc>
          <w:tcPr>
            <w:tcW w:w="3261" w:type="dxa"/>
          </w:tcPr>
          <w:p w14:paraId="344839D5" w14:textId="45D7BFD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ealthcare was close due to pandemic, difficulty in travelling for doing test due to restrictions, longer distance to healthcare services</w:t>
            </w:r>
          </w:p>
        </w:tc>
        <w:tc>
          <w:tcPr>
            <w:tcW w:w="2976" w:type="dxa"/>
          </w:tcPr>
          <w:p w14:paraId="51DF7D37"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737B95A3" w14:textId="77777777" w:rsidTr="00F84CDB">
        <w:tc>
          <w:tcPr>
            <w:tcW w:w="283" w:type="dxa"/>
          </w:tcPr>
          <w:p w14:paraId="1E4F6679" w14:textId="5DE334D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3</w:t>
            </w:r>
          </w:p>
        </w:tc>
        <w:tc>
          <w:tcPr>
            <w:tcW w:w="1135" w:type="dxa"/>
          </w:tcPr>
          <w:p w14:paraId="0E15452E" w14:textId="75922204" w:rsidR="00D651B7" w:rsidRPr="00F84CDB" w:rsidRDefault="00366961"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5NFklv9p","properties":{"formattedCitation":"(Htun Nyunt et al. 2021)","plainCitation":"(Htun Nyunt et al. 2021)","noteIndex":0},"citationItems":[{"id":60,"uris":["http://zotero.org/users/local/7W9KhKNb/items/PAQNKD4Z"],"itemData":{"id":60,"type":"article-journal","abstract":"BACKGROUND: Maintaining essential HIV services has being a Global challenge during the COVID-19 crises. Myanmar has 54 million inhabitants. Neighbor of China, Thailand, India and Bangladesh it was impacted by COVID-19, but came up with a comprehensive and effective response, following WHO recommendations. The HIV Prevalence is 0.58% and it is concentrated among key population. A HIV Contingency Plan was developed to face this challenge.\nMETHODOLOGY: The programme-based cross-sectional descriptive study with analysis of routinely collected data from MoHS data system, between 2019 and 2020 was conducted, comparing first six months of 2019 and 2020.\nRESULTS: HIV outreach activities and HIV testing were slightly affected after detection of first COVID-19 case, till mid May 2020. After that, outreach activities resumed. Introduction of HIV self-testing was initiated. 72% of more than 21,000 PWID on MMT were receiving take home dose up to 14 days and 60% of ART patients were receiving 6 months ARV dispensing.\nCONCLUSION: Essential HIV services were maintained.","container-title":"Journal of the International Association of Providers of AIDS Care","DOI":"10.1177/23259582211017742","ISSN":"2325-9582","journalAbbreviation":"J Int Assoc Provid AIDS Care","language":"eng","note":"PMID: 34013809\nPMCID: PMC8142019","page":"23259582211017742","source":"PubMed","title":"How Myanmar Is Working to Maintain Essential Services for People Living With HIV and Key Populations During the Covid-19 Pandemic","volume":"20","author":[{"family":"Htun Nyunt","given":"Oo"},{"family":"Wan","given":"Nanda Myo Aung"},{"family":"Soan","given":"Pyae"},{"family":"Tawil","given":"Oussama"},{"family":"Lwin","given":"Myo Kyaw"},{"family":"Hsan","given":"May Thu Aung"},{"family":"Win","given":"Khin Mar"},{"family":"Mesquita","given":"Fabio"}],"issued":{"date-parts":[["20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tun Nyunt et al. 2021)</w:t>
            </w:r>
            <w:r w:rsidRPr="00F84CDB">
              <w:rPr>
                <w:rFonts w:asciiTheme="majorBidi" w:hAnsiTheme="majorBidi" w:cstheme="majorBidi"/>
                <w:sz w:val="16"/>
                <w:szCs w:val="16"/>
              </w:rPr>
              <w:fldChar w:fldCharType="end"/>
            </w:r>
          </w:p>
          <w:p w14:paraId="18497DE5" w14:textId="5232D36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yanmar</w:t>
            </w:r>
          </w:p>
        </w:tc>
        <w:tc>
          <w:tcPr>
            <w:tcW w:w="1276" w:type="dxa"/>
          </w:tcPr>
          <w:p w14:paraId="70B6FE79" w14:textId="49C6804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0EB1C98F" w14:textId="1B14316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1276" w:type="dxa"/>
          </w:tcPr>
          <w:p w14:paraId="558E3509" w14:textId="35AF131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 LRC, AA</w:t>
            </w:r>
          </w:p>
        </w:tc>
        <w:tc>
          <w:tcPr>
            <w:tcW w:w="3685" w:type="dxa"/>
            <w:shd w:val="clear" w:color="auto" w:fill="auto"/>
          </w:tcPr>
          <w:p w14:paraId="4B957C0D" w14:textId="63A429A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Slight reduction in prevention outreach activities - no change in syringe distribution and 1.98 in million reductions in free condom distribution; HTS: HIV outreach activities and HIV testing were slightly affected during pandemic - no changes in FSW and MSM, reduction in PWID; LRC: 40% reduction in ART initiation; AA: 40% reduction in ART adherent</w:t>
            </w:r>
          </w:p>
        </w:tc>
        <w:tc>
          <w:tcPr>
            <w:tcW w:w="3261" w:type="dxa"/>
          </w:tcPr>
          <w:p w14:paraId="40C4DA2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andemic restrictions, ART facilities closure</w:t>
            </w:r>
          </w:p>
        </w:tc>
        <w:tc>
          <w:tcPr>
            <w:tcW w:w="2976" w:type="dxa"/>
          </w:tcPr>
          <w:p w14:paraId="5AF13B4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fill ARV for longer time</w:t>
            </w:r>
          </w:p>
        </w:tc>
      </w:tr>
      <w:tr w:rsidR="00D651B7" w:rsidRPr="00F84CDB" w14:paraId="59DDA5FD" w14:textId="77777777" w:rsidTr="00F84CDB">
        <w:tc>
          <w:tcPr>
            <w:tcW w:w="283" w:type="dxa"/>
          </w:tcPr>
          <w:p w14:paraId="67288AAB" w14:textId="31A70E4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4</w:t>
            </w:r>
          </w:p>
        </w:tc>
        <w:tc>
          <w:tcPr>
            <w:tcW w:w="1135" w:type="dxa"/>
          </w:tcPr>
          <w:p w14:paraId="14E88F3A" w14:textId="09B62299" w:rsidR="00D651B7" w:rsidRPr="00F84CDB" w:rsidRDefault="00366961"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buI8LLgR","properties":{"formattedCitation":"(Maurya et al. 2022)","plainCitation":"(Maurya et al. 2022)","noteIndex":0},"citationItems":[{"id":264,"uris":["http://zotero.org/users/local/7W9KhKNb/items/5GRU5UHT"],"itemData":{"id":264,"type":"article-journal","container-title":"AIDS Care","DOI":"10.1080/09540121.2021.1975631","ISSN":"0954-0121, 1360-0451","issue":"7","journalAbbreviation":"AIDS Care","language":"en","note":"number: 7","page":"828-831","source":"DOI.org (Crossref)","title":"HIV testing &amp; diagnosis in 2020 at the apex tertiary referral hospital of India: impact of COVID-19 pandemic","title-short":"HIV testing &amp; diagnosis in 2020 at the apex tertiary referral hospital of India","volume":"34","author":[{"family":"Maurya","given":"Shesh Prakash"},{"family":"Sharma","given":"Ashutosh"},{"family":"Singh","given":"Ravinder"},{"family":"Gautam","given":"Hitender"},{"family":"Das","given":"Bimal Kumar"}],"issued":{"date-parts":[["2022",7,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aurya et al. 2022)</w:t>
            </w:r>
            <w:r w:rsidRPr="00F84CDB">
              <w:rPr>
                <w:rFonts w:asciiTheme="majorBidi" w:hAnsiTheme="majorBidi" w:cstheme="majorBidi"/>
                <w:sz w:val="16"/>
                <w:szCs w:val="16"/>
              </w:rPr>
              <w:fldChar w:fldCharType="end"/>
            </w:r>
          </w:p>
          <w:p w14:paraId="6C7FE0CE" w14:textId="065A1D5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ndia</w:t>
            </w:r>
          </w:p>
        </w:tc>
        <w:tc>
          <w:tcPr>
            <w:tcW w:w="1276" w:type="dxa"/>
          </w:tcPr>
          <w:p w14:paraId="2CFE3CF6" w14:textId="5F3456C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326F9BF4" w14:textId="374D568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Period = 1182; Precedin</w:t>
            </w:r>
            <w:r w:rsidRPr="00F84CDB">
              <w:rPr>
                <w:rFonts w:asciiTheme="majorBidi" w:hAnsiTheme="majorBidi" w:cstheme="majorBidi"/>
                <w:sz w:val="16"/>
                <w:szCs w:val="16"/>
              </w:rPr>
              <w:lastRenderedPageBreak/>
              <w:t>g year = 2769</w:t>
            </w:r>
          </w:p>
        </w:tc>
        <w:tc>
          <w:tcPr>
            <w:tcW w:w="1276" w:type="dxa"/>
          </w:tcPr>
          <w:p w14:paraId="7EBEBB0D" w14:textId="1960D97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HTS</w:t>
            </w:r>
          </w:p>
        </w:tc>
        <w:tc>
          <w:tcPr>
            <w:tcW w:w="3685" w:type="dxa"/>
          </w:tcPr>
          <w:p w14:paraId="761ADE23" w14:textId="6F59303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56.9% decline in HIV testing (48.8% decline of client-initiated testing, 60.3% decline in the provider-initiated testing)</w:t>
            </w:r>
          </w:p>
        </w:tc>
        <w:tc>
          <w:tcPr>
            <w:tcW w:w="3261" w:type="dxa"/>
          </w:tcPr>
          <w:p w14:paraId="7FC8E942" w14:textId="6CA9342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Fear of COVID-19 exposure by visiting hospitals, restricted access for non-COVID-19 patients to prevent SARS-CoV-2 spread, COVID-19 care prioritized in healthcare </w:t>
            </w:r>
            <w:r w:rsidRPr="00F84CDB">
              <w:rPr>
                <w:rFonts w:asciiTheme="majorBidi" w:hAnsiTheme="majorBidi" w:cstheme="majorBidi"/>
                <w:sz w:val="16"/>
                <w:szCs w:val="16"/>
              </w:rPr>
              <w:lastRenderedPageBreak/>
              <w:t>settings, massive job losses and reverse male migration limiting access to testing</w:t>
            </w:r>
          </w:p>
        </w:tc>
        <w:tc>
          <w:tcPr>
            <w:tcW w:w="2976" w:type="dxa"/>
          </w:tcPr>
          <w:p w14:paraId="59A9959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Reduction in high-risk sexual encounters due to lockdown/pandemic</w:t>
            </w:r>
          </w:p>
        </w:tc>
      </w:tr>
      <w:tr w:rsidR="00D651B7" w:rsidRPr="00F84CDB" w14:paraId="3A9A46DC" w14:textId="77777777" w:rsidTr="00F84CDB">
        <w:tc>
          <w:tcPr>
            <w:tcW w:w="283" w:type="dxa"/>
          </w:tcPr>
          <w:p w14:paraId="2735C1B7" w14:textId="5C10641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5</w:t>
            </w:r>
          </w:p>
        </w:tc>
        <w:tc>
          <w:tcPr>
            <w:tcW w:w="1135" w:type="dxa"/>
          </w:tcPr>
          <w:p w14:paraId="6646C6B5" w14:textId="46B9C8D4" w:rsidR="00D651B7" w:rsidRPr="00F84CDB" w:rsidRDefault="00366961"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nqMYUza5","properties":{"formattedCitation":"(Medina et al. 2021)","plainCitation":"(Medina et al. 2021)","noteIndex":0},"citationItems":[{"id":129,"uris":["http://zotero.org/users/local/7W9KhKNb/items/QFNEQP6R"],"itemData":{"id":129,"type":"article-journal","abstract":"OBJECTIVES: To describe the impact of the coronavirus disease 2019 (COVID-19) pandemic on the diagnosis of human immunodeficiency virus (HIV) and deaths from opportunistic infections in Guatemala.\nMETHODS: A retrospective study was conducted to investigate the impact of the COVID-19 pandemic on people with HIV at a referral clinic (Clinica Familiar Luis Angel García, CFLAG), as well as the disruption of services at a diagnostic laboratory hub (DLH) which provides diagnosis for opportunistic infections to a network of 13 HIV healthcare facilities. Comparative analysis was undertaken using the months March-August from two different time periods: (i) pre-COVID-19 (2017-2019); and (ii) during the COVID-19 period (2020).\nRESULTS: During the COVID-19 period, 7360 HIV tests were performed at Clinica Familiar Luis Angel García, compared with an average of 16,218 tests in the pre-COVID-19 period; a reduction of 54.7% [95% confidence interval (CI) 53.8-55.4%],Deaths from opportunistic infections at 90 days were 10.7% higher in 2020 compared with 2019 (27.3% vs 16.6%; P = 0.05). Clinical samples sent to the DLH for diagnosis of opportunistic infections decreased by 43.7% in 2020 (95% CI 41.0-46.2%).\nCONCLUSION: The COVID-19 pandemic is having a substantial impact on HIV care in Guatemala. Diagnostic services for HIV have been severely affected and deaths from opportunistic infections have increased. The lessons learnt must guide the introduction of strategies to reduce the impact of the pandemic.","container-title":"International journal of infectious diseases: IJID: official publication of the International Society for Infectious Diseases","DOI":"10.1016/j.ijid.2021.06.011","ISSN":"1878-3511","journalAbbreviation":"Int J Infect Dis","language":"eng","note":"PMID: 34119676\nPMCID: PMC8191308","page":"422-427","source":"PubMed","title":"Impact of the COVID-19 pandemic on HIV care in Guatemala","volume":"108","author":[{"family":"Medina","given":"Narda"},{"family":"Alastruey-Izquierdo","given":"Ana"},{"family":"Bonilla","given":"Oscar"},{"family":"Ortíz","given":"Brenan"},{"family":"Gamboa","given":"Osmar"},{"family":"Salazar","given":"Luis Roberto"},{"family":"Mercado","given":"Danicela"},{"family":"Pérez","given":"Juan C."},{"family":"Denning","given":"David W."},{"family":"Arathoon","given":"Eduardo"},{"family":"Rodriguez-Tudela","given":"Juan Luis"},{"literal":"Fungired"}],"issued":{"date-parts":[["2021",7]]}}}],"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edina et al. 2021)</w:t>
            </w:r>
            <w:r w:rsidRPr="00F84CDB">
              <w:rPr>
                <w:rFonts w:asciiTheme="majorBidi" w:hAnsiTheme="majorBidi" w:cstheme="majorBidi"/>
                <w:sz w:val="16"/>
                <w:szCs w:val="16"/>
              </w:rPr>
              <w:fldChar w:fldCharType="end"/>
            </w:r>
          </w:p>
          <w:p w14:paraId="3197AA49" w14:textId="4DE553C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Guatemala</w:t>
            </w:r>
          </w:p>
        </w:tc>
        <w:tc>
          <w:tcPr>
            <w:tcW w:w="1276" w:type="dxa"/>
          </w:tcPr>
          <w:p w14:paraId="22CDACC1" w14:textId="4151617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37B389B8" w14:textId="307565C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7360 + 16,218 HIV tests </w:t>
            </w:r>
          </w:p>
        </w:tc>
        <w:tc>
          <w:tcPr>
            <w:tcW w:w="1276" w:type="dxa"/>
          </w:tcPr>
          <w:p w14:paraId="7DB71CD9" w14:textId="59EEAE0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tcPr>
          <w:p w14:paraId="74DABC32" w14:textId="1E7D0E9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54.7% reduce on HIV testing, 43.7% decrease in clinical samples sent to the DLH for diagnosis of opportunistic infections</w:t>
            </w:r>
          </w:p>
        </w:tc>
        <w:tc>
          <w:tcPr>
            <w:tcW w:w="3261" w:type="dxa"/>
          </w:tcPr>
          <w:p w14:paraId="0672C4A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restrictions</w:t>
            </w:r>
          </w:p>
        </w:tc>
        <w:tc>
          <w:tcPr>
            <w:tcW w:w="2976" w:type="dxa"/>
          </w:tcPr>
          <w:p w14:paraId="7BEFD3B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01080CCB" w14:textId="77777777" w:rsidTr="00F84CDB">
        <w:tc>
          <w:tcPr>
            <w:tcW w:w="283" w:type="dxa"/>
          </w:tcPr>
          <w:p w14:paraId="4B9D39EB" w14:textId="4E3CD76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6</w:t>
            </w:r>
          </w:p>
        </w:tc>
        <w:tc>
          <w:tcPr>
            <w:tcW w:w="1135" w:type="dxa"/>
          </w:tcPr>
          <w:p w14:paraId="14675083" w14:textId="441A6FE6" w:rsidR="00D651B7" w:rsidRPr="00F84CDB" w:rsidRDefault="00366961"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KSp8m4de","properties":{"formattedCitation":"(Muhula et al. 2021)","plainCitation":"(Muhula et al. 2021)","noteIndex":0},"citationItems":[{"id":132,"uris":["http://zotero.org/users/local/7W9KhKNb/items/8NW3ZQE8"],"itemData":{"id":132,"type":"article-journal","abstract":"The study sought to determine the impact of COVID-19 on HIV/AIDS programming in the Kibera informal settlement and COVID-19 hotspot counties during the first wave of the pandemic. The study was conducted in two phases. The first phase entailed the analysis of HIV care and treatment secondary data (2018-2020) from the Kenya Health Information System. In the second phase, a prospective cohort study was conducted among people living with HIV in the Kibera informal settlement. A total of 176 participants aged 18 years and above accessing HIV services at selected healthcare facilities in Kibera were randomly sampled from facility electronic medical records and followed up for three months. Socio-demographics and contact details were abstracted from the records and telephone interviews were conducted with consenting participants. Results from the retrospective review of HIV program data indicated a 56% (p &lt; 0.000, 95% CI: 31.3%-62.8%) reduction in uptake of HIV services. Clients starting antiretroviral therapy (ART) reduced significantly by 48% (p &lt; 0.001, 95% CI: 35.4%-77%) in hotspot counties. However, pre-exposure prophylaxis uptake increased significantly by 24% (p &lt; 0.019, 95% CI: 4%-49%). In Kibera, 14% reported missing medications at the onset of the COVID-19 pandemic because of lack of food (38%) and government measures (11%), which affected ART access; 11% did not access health facilities due to fear of contracting COVID-19, government regulations and lack of personal protective equipment. Socioeconomic factors, food insecurity and government measures affected uptake of HIV/AIDS services; hence, the need for scaling up measures to increase access to HIV/AIDS services during the onset of pandemics.","container-title":"International Journal of Environmental Research and Public Health","DOI":"10.3390/ijerph18116009","ISSN":"1660-4601","issue":"11","journalAbbreviation":"Int J Environ Res Public Health","language":"eng","note":"number: 11\nPMID: 34205036\nPMCID: PMC8199875","page":"6009","source":"PubMed","title":"Impact of the First Wave of the COVID-19 Pandemic on HIV/AIDS Programming in Kenya: Evidence from Kibera Informal Settlement and COVID-19 Hotspot Counties","title-short":"Impact of the First Wave of the COVID-19 Pandemic on HIV/AIDS Programming in Kenya","volume":"18","author":[{"family":"Muhula","given":"Samuel"},{"family":"Opanga","given":"Yvonne"},{"family":"Oramisi","given":"Violet"},{"family":"Ngugi","given":"Catherine"},{"family":"Ngunu","given":"Caroline"},{"family":"Carter","given":"Jane"},{"family":"Marita","given":"Enock"},{"family":"Osur","given":"Joachim"},{"family":"Memiah","given":"Peter"}],"issued":{"date-parts":[["2021",6,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uhula et al. 2021)</w:t>
            </w:r>
            <w:r w:rsidRPr="00F84CDB">
              <w:rPr>
                <w:rFonts w:asciiTheme="majorBidi" w:hAnsiTheme="majorBidi" w:cstheme="majorBidi"/>
                <w:sz w:val="16"/>
                <w:szCs w:val="16"/>
              </w:rPr>
              <w:fldChar w:fldCharType="end"/>
            </w:r>
          </w:p>
          <w:p w14:paraId="3D3B331E" w14:textId="634A9DC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Kenya</w:t>
            </w:r>
          </w:p>
        </w:tc>
        <w:tc>
          <w:tcPr>
            <w:tcW w:w="1276" w:type="dxa"/>
          </w:tcPr>
          <w:p w14:paraId="278213F3" w14:textId="6A15B16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55F9263D" w14:textId="4769237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76</w:t>
            </w:r>
          </w:p>
        </w:tc>
        <w:tc>
          <w:tcPr>
            <w:tcW w:w="1276" w:type="dxa"/>
          </w:tcPr>
          <w:p w14:paraId="523CE56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E, LRC</w:t>
            </w:r>
          </w:p>
        </w:tc>
        <w:tc>
          <w:tcPr>
            <w:tcW w:w="3685" w:type="dxa"/>
          </w:tcPr>
          <w:p w14:paraId="053961D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56% reduction in uptake of HIV services. 48% decrease in starting ART, 11% did not access health facilities; PP: 24% increase in pre- exposure prophylaxis uptake; HTE: 14% missed medications at the onset of the COVID-19 pandemic</w:t>
            </w:r>
          </w:p>
        </w:tc>
        <w:tc>
          <w:tcPr>
            <w:tcW w:w="3261" w:type="dxa"/>
          </w:tcPr>
          <w:p w14:paraId="056AF1D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ack of food, pandemic restrictions, fear of contracting COVID-19</w:t>
            </w:r>
          </w:p>
        </w:tc>
        <w:tc>
          <w:tcPr>
            <w:tcW w:w="2976" w:type="dxa"/>
          </w:tcPr>
          <w:p w14:paraId="72CB6C5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2813F566" w14:textId="77777777" w:rsidTr="00F84CDB">
        <w:tc>
          <w:tcPr>
            <w:tcW w:w="283" w:type="dxa"/>
          </w:tcPr>
          <w:p w14:paraId="2CDF6A4A" w14:textId="67A2E82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7</w:t>
            </w:r>
          </w:p>
        </w:tc>
        <w:tc>
          <w:tcPr>
            <w:tcW w:w="1135" w:type="dxa"/>
          </w:tcPr>
          <w:p w14:paraId="41A2F1D7" w14:textId="0C636987" w:rsidR="00D651B7" w:rsidRPr="00F84CDB" w:rsidRDefault="00366961"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UJsOhn3W","properties":{"formattedCitation":"(Qiao, Yang, et al. 2021)","plainCitation":"(Qiao, Yang, et al. 2021)","noteIndex":0},"citationItems":[{"id":135,"uris":["http://zotero.org/users/local/7W9KhKNb/items/BRC37CWM"],"itemData":{"id":135,"type":"article-journal","abstract":"The COVID-19 pandemic has brought immense challenges on the health system including HIV care service. Based on online survey data of 1,029 HIV care providers in Guangxi, China, we assessed their perspectives on the challenges for HIV service delivery and perceived impacts of such challenges on patient care during the COVID-19 outbreak. Multivariate regression analysis was conducted to test the association between specific challenges and patient care outcomes controlling for socio-demographics of HIV care providers. The prominent impacts of COVID-19 on patient care outcomes included \"not being able to make follow-up visits on time\", \"not being able to get ARV refills timely\", and \"compromised ART adherence\". Patient care outcome was significantly associated with \"not being able to go to work due to quarantine and traffic restriction\", \"no overall arrangement\", \"no guideline for HIV service\", \"conflicts between HIV care and response to COVID-19\", and \"clinics were overwhelmed by COVID-19 care\". In response to dual epidemics of COVID-19 and HIV, policy makers may consider the potential impact of large-scale preventive strategies (e.g., lockdowns) on HIV care, assist healthcare providers to navigate shifting tasks and resetting priorities effectively, and develop clear guidelines and clinic-level arrangements to best serve both COVID-19 and HIV patients.","container-title":"AIDS care","DOI":"10.1080/09540121.2020.1849532","ISSN":"1360-0451","issue":"5","journalAbbreviation":"AIDS Care","language":"eng","note":"number: 5\nPMID: 33242981\nPMCID: PMC8311553","page":"559-565","source":"PubMed","title":"Challenges to HIV service delivery and the impacts on patient care during COVID-19: perspective of HIV care providers in Guangxi, China","title-short":"Challenges to HIV service delivery and the impacts on patient care during COVID-19","volume":"33","author":[{"family":"Qiao","given":"Shan"},{"family":"Yang","given":"Xueying"},{"family":"Sun","given":"Shufang"},{"family":"Li","given":"Xiaoming"},{"family":"Mi","given":"Tianyue"},{"family":"Zhou","given":"Yuejiao"},{"family":"Shen","given":"Zhiyong"}],"issued":{"date-parts":[["2021",5]]}}}],"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Qiao, Yang, et al. 2021)</w:t>
            </w:r>
            <w:r w:rsidRPr="00F84CDB">
              <w:rPr>
                <w:rFonts w:asciiTheme="majorBidi" w:hAnsiTheme="majorBidi" w:cstheme="majorBidi"/>
                <w:sz w:val="16"/>
                <w:szCs w:val="16"/>
              </w:rPr>
              <w:fldChar w:fldCharType="end"/>
            </w:r>
          </w:p>
          <w:p w14:paraId="4E363418" w14:textId="0AE9585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ina</w:t>
            </w:r>
          </w:p>
        </w:tc>
        <w:tc>
          <w:tcPr>
            <w:tcW w:w="1276" w:type="dxa"/>
          </w:tcPr>
          <w:p w14:paraId="048AA2D8" w14:textId="5D44AB9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1AA415FE" w14:textId="44441FF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26</w:t>
            </w:r>
          </w:p>
        </w:tc>
        <w:tc>
          <w:tcPr>
            <w:tcW w:w="1276" w:type="dxa"/>
          </w:tcPr>
          <w:p w14:paraId="23EC7DB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HTE</w:t>
            </w:r>
          </w:p>
        </w:tc>
        <w:tc>
          <w:tcPr>
            <w:tcW w:w="3685" w:type="dxa"/>
          </w:tcPr>
          <w:p w14:paraId="429F205B"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50.4% HIV patients could not get ART refill timely, 43.1% ART adherence compromised. HTE: 60.4% HIV patients could not receive regular follow-up service.</w:t>
            </w:r>
          </w:p>
        </w:tc>
        <w:tc>
          <w:tcPr>
            <w:tcW w:w="3261" w:type="dxa"/>
          </w:tcPr>
          <w:p w14:paraId="6DA92536" w14:textId="48DC0FF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restrictions, clinics closure</w:t>
            </w:r>
          </w:p>
        </w:tc>
        <w:tc>
          <w:tcPr>
            <w:tcW w:w="2976" w:type="dxa"/>
          </w:tcPr>
          <w:p w14:paraId="0D0586E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3798C95E" w14:textId="77777777" w:rsidTr="00F84CDB">
        <w:tc>
          <w:tcPr>
            <w:tcW w:w="283" w:type="dxa"/>
          </w:tcPr>
          <w:p w14:paraId="20BA2279" w14:textId="7A56BCA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8</w:t>
            </w:r>
          </w:p>
        </w:tc>
        <w:tc>
          <w:tcPr>
            <w:tcW w:w="1135" w:type="dxa"/>
          </w:tcPr>
          <w:p w14:paraId="061BF0C2" w14:textId="3A6A24F3" w:rsidR="00D651B7" w:rsidRPr="00F84CDB" w:rsidRDefault="00366961"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F71AA6" w:rsidRPr="00F84CDB">
              <w:rPr>
                <w:rFonts w:asciiTheme="majorBidi" w:hAnsiTheme="majorBidi" w:cstheme="majorBidi"/>
                <w:sz w:val="16"/>
                <w:szCs w:val="16"/>
              </w:rPr>
              <w:instrText xml:space="preserve"> ADDIN ZOTERO_ITEM CSL_CITATION {"citationID":"2f3KUyCX","properties":{"formattedCitation":"(Shi et al. 2021)","plainCitation":"(Shi et al. 2021)","noteIndex":0},"citationItems":[{"id":138,"uris":["http://zotero.org/users/local/7W9KhKNb/items/VI7FQL4N"],"itemData":{"id":138,"type":"article-journal","abstract":"BACKGROUND: The COVID-19 pandemic seriously threatens general public health services globally. This study aimed to evaluate the impact of the COVID-19 pandemic on the HIV care continuum in Jiangsu province, China.\nMETHODS: Data on newly diagnosed HIV persons for analysis were retrieved from Chinas' web-based Comprehensive Response Information Management System (CRIMS) for HIV/AIDS from 2016 to 2020. We recorded data for the first 3 months (January to March, 2020) of strictly implementing COVID-19 measures from publicly available disease databases of the Jiangsu provincial Health Committee. We used seasonal autoregressive integrated moving average (SARIMA) and exponential smoothing in forecasting the parameters. Subgroup differences were accessed using Chi-square tests.\nRESULTS: Compared to the estimated proportions, the HIV testing rates decreased by 49.0% (919,938) in the first three months of implementing COVID-19 measures. Of an estimated 1555 new HIV diagnosis expected in the same period, only 63.0% (980) new diagnoses were recorded. According to actual data recorded during the said period, 980 positively tested persons received confirmatory tests, of which 71.4% (700) were reportedly linked to care. And only 49.5% (235) out of the expected 475 newly diagnosed HIV persons received CD4 cell count testing. Meanwhile 91.6% (208) of newly diagnosed HIV persons who received CD4 count tests reportedly initiated antiretroviral therapy (ART) compared to the 227 expected. Compared to the same period from 2016 to 2019, PLWH less than 30 years old and migrants were more likely to be affected by the COVID-19 policies.\nCONCLUSIONS: The COVID-19 pandemic negatively impacted HIV healthcare systems in Jiangsu, China. Further measures that can counter the impact of the pandemic are needed to maintain the HIV care continuum.","container-title":"BMC infectious diseases","DOI":"10.1186/s12879-021-06490-0","ISSN":"1471-2334","issue":"1","journalAbbreviation":"BMC Infect Dis","language":"eng","note":"number: 1\nPMID: 34364383\nPMCID: PMC8346346","page":"768","source":"PubMed","title":"The impact of COVID-19 pandemic on HIV care continuum in Jiangsu, China","volume":"21","author":[{"family":"Shi","given":"Lingen"},{"family":"Tang","given":"Weiming"},{"family":"Hu","given":"Haiyang"},{"family":"Qiu","given":"Tao"},{"family":"Marley","given":"Gifty"},{"family":"Liu","given":"Xiaoyan"},{"family":"Chen","given":"Yuheng"},{"family":"Chen","given":"Yunting"},{"family":"Fu","given":"Gengfeng"}],"issued":{"date-parts":[["2021",8,7]]}}}],"schema":"https://github.com/citation-style-language/schema/raw/master/csl-citation.json"} </w:instrText>
            </w:r>
            <w:r w:rsidRPr="00F84CDB">
              <w:rPr>
                <w:rFonts w:asciiTheme="majorBidi" w:hAnsiTheme="majorBidi" w:cstheme="majorBidi"/>
                <w:sz w:val="16"/>
                <w:szCs w:val="16"/>
              </w:rPr>
              <w:fldChar w:fldCharType="separate"/>
            </w:r>
            <w:r w:rsidR="00F71AA6" w:rsidRPr="00F84CDB">
              <w:rPr>
                <w:rFonts w:asciiTheme="majorBidi" w:hAnsiTheme="majorBidi" w:cstheme="majorBidi"/>
                <w:noProof/>
                <w:sz w:val="16"/>
                <w:szCs w:val="16"/>
              </w:rPr>
              <w:t>(Shi et 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25ECC3A5" w14:textId="6D31CA1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ina</w:t>
            </w:r>
          </w:p>
        </w:tc>
        <w:tc>
          <w:tcPr>
            <w:tcW w:w="1276" w:type="dxa"/>
          </w:tcPr>
          <w:p w14:paraId="7380D4F9" w14:textId="2E76B50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1A9956AD" w14:textId="5595EBB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1276" w:type="dxa"/>
          </w:tcPr>
          <w:p w14:paraId="079EF4A8" w14:textId="6689231D" w:rsidR="00D651B7" w:rsidRPr="00F84CDB" w:rsidRDefault="00D651B7" w:rsidP="004949F6">
            <w:pPr>
              <w:rPr>
                <w:rFonts w:asciiTheme="majorBidi" w:hAnsiTheme="majorBidi" w:cstheme="majorBidi"/>
                <w:sz w:val="16"/>
                <w:szCs w:val="16"/>
                <w:rtl/>
                <w:lang w:bidi="fa-IR"/>
              </w:rPr>
            </w:pPr>
            <w:r w:rsidRPr="00F84CDB">
              <w:rPr>
                <w:rFonts w:asciiTheme="majorBidi" w:hAnsiTheme="majorBidi" w:cstheme="majorBidi"/>
                <w:sz w:val="16"/>
                <w:szCs w:val="16"/>
              </w:rPr>
              <w:t>HTS, LRC, HTE</w:t>
            </w:r>
          </w:p>
        </w:tc>
        <w:tc>
          <w:tcPr>
            <w:tcW w:w="3685" w:type="dxa"/>
            <w:shd w:val="clear" w:color="auto" w:fill="auto"/>
          </w:tcPr>
          <w:p w14:paraId="781C8148" w14:textId="60FB37F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49.0% decrease in HIV screening tests, only 63% new diagnoses recorded; LRC: 36.6% drop in positive screening tests; HTE: 10.7% reduction in CD4 count, 28.6% of newly diagnosed PLWH became lost-to-follow-up.</w:t>
            </w:r>
          </w:p>
        </w:tc>
        <w:tc>
          <w:tcPr>
            <w:tcW w:w="3261" w:type="dxa"/>
          </w:tcPr>
          <w:p w14:paraId="7898A67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2976" w:type="dxa"/>
          </w:tcPr>
          <w:p w14:paraId="1336C7B9"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4166863C" w14:textId="77777777" w:rsidTr="00F84CDB">
        <w:tc>
          <w:tcPr>
            <w:tcW w:w="283" w:type="dxa"/>
          </w:tcPr>
          <w:p w14:paraId="7B71E7B9" w14:textId="3E11863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9</w:t>
            </w:r>
          </w:p>
        </w:tc>
        <w:tc>
          <w:tcPr>
            <w:tcW w:w="1135" w:type="dxa"/>
          </w:tcPr>
          <w:p w14:paraId="5F4079F2" w14:textId="08C92C7B"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Reyeg6Ld","properties":{"formattedCitation":"(Suen, Chan, and Wong 2021)","plainCitation":"(Suen, Chan, and Wong 2021)","noteIndex":0},"citationItems":[{"id":141,"uris":["http://zotero.org/users/local/7W9KhKNb/items/SJY3L8MU"],"itemData":{"id":141,"type":"article-journal","abstract":"BACKGROUND: The coronavirus disease 2019 (COVID-19) pandemic has resulted in the disruption of provision of human immunodeficiency virus (HIV) services. This study examined the factors associated with difficulties in accessing HIV services during the COVID-19 pandemic.\nMETHODS: An online survey of 236 Chinese-speaking gay and bisexual men in Hong Kong conducted in 2020.\nRESULTS: Among those who expressed a need to access HIV services during the COVID-19 pandemic, 22.9%, 33.9% and 43.2% indicated moderate-to-high, mild and no difficulties in accessing these services, respectively. Difficulties in accessing HIV services were positively related to concerns about potential COVID-19 infection, experience of actual impact on health because of COVID-19, disruption in work/studies, and reduced connection to the LGBT+ community during the pandemic. It was also found that difficulties in accessing HIV services were positively associated with frequency of having sex with casual partners, but were not significantly associated with frequency of having sex with regular partners.\nCONCLUSIONS: This study provides novel empirical evidence for understanding difficulties in accessing HIV services during the COVID-19 pandemic. It found that disruption in work/studies and frequency of having sex with casual partners were associated with difficulties in accessing HIV services.","container-title":"International journal of infectious diseases: IJID: official publication of the International Society for Infectious Diseases","DOI":"10.1016/j.ijid.2021.04.005","ISSN":"1878-3511","journalAbbreviation":"Int J Infect Dis","language":"eng","note":"PMID: 33845197\nPMCID: PMC8047335","page":"358-362","source":"PubMed","title":"An exploratory study of factors associated with difficulties in accessing HIV services during the COVID-19 pandemic among Chinese gay and bisexual men in Hong Kong","volume":"106","author":[{"family":"Suen","given":"Yiu Tung"},{"family":"Chan","given":"Randolph C. H."},{"family":"Wong","given":"Eliz Miu Yin"}],"issued":{"date-parts":[["2021",5]]}}}],"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uen, Chan, and Wong 2021)</w:t>
            </w:r>
            <w:r w:rsidRPr="00F84CDB">
              <w:rPr>
                <w:rFonts w:asciiTheme="majorBidi" w:hAnsiTheme="majorBidi" w:cstheme="majorBidi"/>
                <w:sz w:val="16"/>
                <w:szCs w:val="16"/>
              </w:rPr>
              <w:fldChar w:fldCharType="end"/>
            </w:r>
          </w:p>
          <w:p w14:paraId="71209DD3" w14:textId="0373077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ina</w:t>
            </w:r>
          </w:p>
        </w:tc>
        <w:tc>
          <w:tcPr>
            <w:tcW w:w="1276" w:type="dxa"/>
          </w:tcPr>
          <w:p w14:paraId="6900F6B7" w14:textId="5B59C8E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21BA80FC" w14:textId="30773A3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457</w:t>
            </w:r>
          </w:p>
        </w:tc>
        <w:tc>
          <w:tcPr>
            <w:tcW w:w="1276" w:type="dxa"/>
          </w:tcPr>
          <w:p w14:paraId="0AF30CA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w:t>
            </w:r>
          </w:p>
        </w:tc>
        <w:tc>
          <w:tcPr>
            <w:tcW w:w="3685" w:type="dxa"/>
          </w:tcPr>
          <w:p w14:paraId="293A2D7A"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22.9% moderate-to-high levels of difficulty in accessing HIV services, 33.9% mild difficulty and 43.2% no difficulty.</w:t>
            </w:r>
          </w:p>
        </w:tc>
        <w:tc>
          <w:tcPr>
            <w:tcW w:w="3261" w:type="dxa"/>
          </w:tcPr>
          <w:p w14:paraId="37EF78F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sychological impacts of COVID-19 on mental health</w:t>
            </w:r>
          </w:p>
        </w:tc>
        <w:tc>
          <w:tcPr>
            <w:tcW w:w="2976" w:type="dxa"/>
          </w:tcPr>
          <w:p w14:paraId="7901495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4284673B" w14:textId="77777777" w:rsidTr="00F84CDB">
        <w:tc>
          <w:tcPr>
            <w:tcW w:w="283" w:type="dxa"/>
          </w:tcPr>
          <w:p w14:paraId="15389586" w14:textId="7E7695E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20</w:t>
            </w:r>
          </w:p>
        </w:tc>
        <w:tc>
          <w:tcPr>
            <w:tcW w:w="1135" w:type="dxa"/>
          </w:tcPr>
          <w:p w14:paraId="6FCB81AC" w14:textId="29645602"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VMqNtjz7","properties":{"formattedCitation":"(Sun et al. 2020)","plainCitation":"(Sun et al. 2020)","noteIndex":0},"citationItems":[{"id":144,"uris":["http://zotero.org/users/local/7W9KhKNb/items/AKRYA3KF"],"itemData":{"id":144,"type":"article-journal","abstract":"INTRODUCTION: Social disruption associated with coronavirus disease 2019 (COVID-19) threatens to impede access to regular healthcare, including for people living with HIV (PLHIV), potentially resulting in antiretroviral therapy (ART) interruption (ATI). We aimed to explore the characteristics and factors associated with ATI during the COVID-19 outbreak in China.\nMETHODS: We conducted an online survey among PLHIV by convenience sampling through social media between 5 and 17 February 2020. Respondents were asked to report whether they were at risk of ATI (i.e. experienced ATI, risk of imminent ATI, threatened but resolved risk of ATI [obtaining ART prior to interruption]) or were not at risk of ATI associated with the COVID-19 outbreak. PLHIV were also asked to report perceived risk factors for ATI and sources of additional ART. The factors associated with the risk of ATI were assessed using logistic regression. We also evaluated the factors associated with experienced ATI.\nRESULTS: A total of 5084 PLHIV from 31 provinces, autonomous regions and municipalities in mainland China completed the survey, with valid response rate of 99.4%. The median age was 31 years (IQR 27 to 37), 96.5% of participants were men, and 71.3% were men who had sex with men. Over one-third (35.1%, 1782/5084) reported any risk of ATI during the COVID-19 outbreak, including 2.7% (135/5084) who experienced ATI, 18.0% (917/5084) at risk of imminent ATI and 14.4% (730/5084) at threatened but resolved risk. PLHIV with ATI were more likely to have previous interruptions in ART (aOR 8.3, 95% CI 5.6 to 12.3), travelled away from where they typically receive HIV care (aOR 3.0, 95% CI 2.1 to 4.5), stayed in an area that implemented citywide lockdowns or travel restrictions to control COVID-19 (aOR 2.5, 95% CI 1.4 to 4.6), and be in permanent residence in a rural area (aOR 3.7, 95% CI 2.3 to 5.8).\nCONCLUSIONS: A significant proportion of PLHIV in China are at risk of ATI during the COVID-19 outbreak and some have already experienced ATI. Correlates of ATI and self-reported barriers to ART suggest that social disruptions from COVID-19 have contributed to ATI. Our findings demonstrate an urgent need for policies and interventions to maintain access to HIV care during public health emergencies.","container-title":"Journal of the International AIDS Society","DOI":"10.1002/jia2.25637","ISSN":"1758-2652","issue":"11","journalAbbreviation":"J Int AIDS Soc","language":"eng","note":"number: 11\nPMID: 33247541\nPMCID: PMC7645858","page":"e25637","source":"PubMed","title":"Antiretroviral treatment interruption among people living with HIV during COVID-19 outbreak in China: a nationwide cross-sectional study","title-short":"Antiretroviral treatment interruption among people living with HIV during COVID-19 outbreak in China","volume":"23","author":[{"family":"Sun","given":"Yinghui"},{"family":"Li","given":"Hui"},{"family":"Luo","given":"Ganfeng"},{"family":"Meng","given":"Xiaojun"},{"family":"Guo","given":"Wei"},{"family":"Fitzpatrick","given":"Thomas"},{"family":"Ao","given":"Yunlong"},{"family":"Feng","given":"Anping"},{"family":"Liang","given":"Bowen"},{"family":"Zhan","given":"Yuewei"},{"family":"Sande","given":"Amakobe"},{"family":"Xie","given":"Feng"},{"family":"Wang","given":"Ying"},{"family":"Qian","given":"Han-Zhu"},{"family":"Cai","given":"Yong"},{"family":"Zou","given":"Huachun"}],"issued":{"date-parts":[["2020",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un et al. 2020)</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7C5057FF" w14:textId="7736181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ina</w:t>
            </w:r>
          </w:p>
        </w:tc>
        <w:tc>
          <w:tcPr>
            <w:tcW w:w="1276" w:type="dxa"/>
          </w:tcPr>
          <w:p w14:paraId="29B65353" w14:textId="1E7D6E8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69CD85DA" w14:textId="6505C72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084</w:t>
            </w:r>
          </w:p>
        </w:tc>
        <w:tc>
          <w:tcPr>
            <w:tcW w:w="1276" w:type="dxa"/>
          </w:tcPr>
          <w:p w14:paraId="0C94EE3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48845F2B" w14:textId="0FD47B6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35.1% reported a risk of ART interruption (ATI) during outbreak, 18% at imminent risk of ATI and 2.7% experienced interruption.</w:t>
            </w:r>
          </w:p>
        </w:tc>
        <w:tc>
          <w:tcPr>
            <w:tcW w:w="3261" w:type="dxa"/>
          </w:tcPr>
          <w:p w14:paraId="1943D9A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lying on receive ART by post, previous experience of ART interruption, travelling away from HIV care site, living in rural area, lockdown, purchase ART out of pocket, being student, fear of disclosing HIV status during receiving ART from post</w:t>
            </w:r>
          </w:p>
        </w:tc>
        <w:tc>
          <w:tcPr>
            <w:tcW w:w="2976" w:type="dxa"/>
          </w:tcPr>
          <w:p w14:paraId="5B00A34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Obtaining additional ART from government</w:t>
            </w:r>
          </w:p>
        </w:tc>
      </w:tr>
      <w:tr w:rsidR="00D651B7" w:rsidRPr="00F84CDB" w14:paraId="53EB94EF" w14:textId="77777777" w:rsidTr="00F84CDB">
        <w:tc>
          <w:tcPr>
            <w:tcW w:w="283" w:type="dxa"/>
          </w:tcPr>
          <w:p w14:paraId="6C79221D" w14:textId="11CAD39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21</w:t>
            </w:r>
          </w:p>
        </w:tc>
        <w:tc>
          <w:tcPr>
            <w:tcW w:w="1135" w:type="dxa"/>
          </w:tcPr>
          <w:p w14:paraId="7A79B14E" w14:textId="1B97454D"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ooQVY85V","properties":{"formattedCitation":"(Parikh, Chaudhuri, Syam, Singh, et al. 2022)","plainCitation":"(Parikh, Chaudhuri, Syam, Singh, et al. 2022)","noteIndex":0},"citationItems":[{"id":147,"uris":["http://zotero.org/users/local/7W9KhKNb/items/ZYUEXDRR"],"itemData":{"id":147,"type":"article-journal","abstract":"People with HIV navigate numerous challenges to access healthcare in India. The lockdown in response to the COVID-19 pandemic presents further challenges in accessing sexual and reproductive health (SRH) services. This research explored the impact of the pandemic on SRH services, and the depth of disruptions faced by people living with HIV (PLHIV) in accessing treatment. Using purposive sampling with maximum variation technique, we recruited and conducted 150 telephonic in-depth interviews with PLHIV and HIV care providers (HCPs) from five states in India (Karnataka, Tamil Nadu, Maharashtra, Andhra Pradesh, and Telangana). The interviews were recorded, transcribed, coded, and analyzed using interpretative phenomenological analysis. Five main themes were identified: the effect of COVID-19 on (1) access to care, (2) quality of care, (3) social determinants of health, (4) system and community resilience, and (5) support required to address population-specific vulnerabilities. Despite the availability of free government treatment services during the pandemic, profound disruptions in the SRH services, particularly antiretroviral therapy and HIV care, were reported by PLHIV and HCPs. This qualitative study revealed how existing inequities in HIV treatment and care are exacerbated by the pandemic. These findings highlight that the pandemic response should be community-centered to prevent extreme disruptions in healthcare which will have a disastrous effect on the lives of PLHIV.","container-title":"Archives of Sexual Behavior","DOI":"10.1007/s10508-021-02211-5","ISSN":"1573-2800","issue":"1","journalAbbreviation":"Arch Sex Behav","language":"eng","note":"number: 1\nPMID: 35048205\nPMCID: PMC8769775","page":"315-329","source":"PubMed","title":"Diseases and Disparities: The Impact of COVID-19 Disruptions on Sexual and Reproductive Health Services Among the HIV Community in India","title-short":"Diseases and Disparities","volume":"51","author":[{"family":"Parikh","given":"Neha"},{"family":"Chaudhuri","given":"Angela"},{"family":"Syam","given":"Syama B."},{"family":"Singh","given":"Pratishtha"},{"family":"Pal","given":"Prachi"},{"family":"Pillala","given":"Praneeth"}],"issued":{"date-parts":[["202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Parikh, Chaudhuri, Syam, Singh, et al. 2022)</w:t>
            </w:r>
            <w:r w:rsidRPr="00F84CDB">
              <w:rPr>
                <w:rFonts w:asciiTheme="majorBidi" w:hAnsiTheme="majorBidi" w:cstheme="majorBidi"/>
                <w:sz w:val="16"/>
                <w:szCs w:val="16"/>
              </w:rPr>
              <w:fldChar w:fldCharType="end"/>
            </w:r>
          </w:p>
          <w:p w14:paraId="2A590C93" w14:textId="228CAC2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ndia</w:t>
            </w:r>
          </w:p>
        </w:tc>
        <w:tc>
          <w:tcPr>
            <w:tcW w:w="1276" w:type="dxa"/>
          </w:tcPr>
          <w:p w14:paraId="7CDD2F7C" w14:textId="4D053F3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14E2F13A" w14:textId="52A7726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0</w:t>
            </w:r>
          </w:p>
        </w:tc>
        <w:tc>
          <w:tcPr>
            <w:tcW w:w="1276" w:type="dxa"/>
          </w:tcPr>
          <w:p w14:paraId="614CF0B8"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LRC</w:t>
            </w:r>
          </w:p>
        </w:tc>
        <w:tc>
          <w:tcPr>
            <w:tcW w:w="3685" w:type="dxa"/>
          </w:tcPr>
          <w:p w14:paraId="5FBBBAF4" w14:textId="5968B4A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Most reported increased commitment to ART, though some were unable to continue treatment</w:t>
            </w:r>
            <w:r w:rsidRPr="00F84CDB">
              <w:rPr>
                <w:rFonts w:asciiTheme="majorBidi" w:hAnsiTheme="majorBidi" w:cstheme="majorBidi"/>
                <w:sz w:val="16"/>
                <w:szCs w:val="16"/>
                <w:lang w:val="en-CA"/>
              </w:rPr>
              <w:t xml:space="preserve">; </w:t>
            </w:r>
            <w:r w:rsidRPr="00F84CDB">
              <w:rPr>
                <w:rFonts w:asciiTheme="majorBidi" w:hAnsiTheme="majorBidi" w:cstheme="majorBidi"/>
                <w:sz w:val="16"/>
                <w:szCs w:val="16"/>
              </w:rPr>
              <w:t>LRC: Decrease in seeking care due to HIV-related stigma; several PLWH expressed satisfaction with care, including home visits by HCPs during the pandemic.</w:t>
            </w:r>
          </w:p>
        </w:tc>
        <w:tc>
          <w:tcPr>
            <w:tcW w:w="3261" w:type="dxa"/>
          </w:tcPr>
          <w:p w14:paraId="40000300" w14:textId="423C03A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tigma associated with HIV, financial limitations, lack of privacy, inadequate care, logistical, language, and cultural challenges, lack of ART availability in facilities</w:t>
            </w:r>
          </w:p>
        </w:tc>
        <w:tc>
          <w:tcPr>
            <w:tcW w:w="2976" w:type="dxa"/>
          </w:tcPr>
          <w:p w14:paraId="5B7FE11A" w14:textId="770ED71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silience and hope bolstered by support systems, medical delivery, telehealth, and counselling services; communities empowered to show compassion for others</w:t>
            </w:r>
          </w:p>
        </w:tc>
      </w:tr>
      <w:tr w:rsidR="00D651B7" w:rsidRPr="00F84CDB" w14:paraId="492F668E" w14:textId="77777777" w:rsidTr="00F84CDB">
        <w:tc>
          <w:tcPr>
            <w:tcW w:w="283" w:type="dxa"/>
          </w:tcPr>
          <w:p w14:paraId="0FBD83A5" w14:textId="3B2A0CF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22</w:t>
            </w:r>
          </w:p>
        </w:tc>
        <w:tc>
          <w:tcPr>
            <w:tcW w:w="1135" w:type="dxa"/>
          </w:tcPr>
          <w:p w14:paraId="0C1DC3BD" w14:textId="5C0583F3"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SUOO0xdL","properties":{"formattedCitation":"(Salako et al. 2022)","plainCitation":"(Salako et al. 2022)","noteIndex":0},"citationItems":[{"id":150,"uris":["http://zotero.org/users/local/7W9KhKNb/items/LVMCZWIL"],"itemData":{"id":150,"type":"article-journal","abstract":"BACKGROUND: As the SARS-CoV-2 pandemic continues to ravage the world, its impact on the health systems and survival of people with chronic diseases especially People living with HIV [PLWH] could be undermined. It becomes relevant to assess the challenges PLWH face during this period to institute measures towards combating the negative effects of the pandemic.\nAIMS: This study aims to investigate the challenges faced by PLWH in accessing care during the lockdown period in Lagos, Nigeria. The study was a cross-sectional one involving PLWH aged 18 years and above who presented for care. An interviewer-administered questionnaire was used to obtain information on demographic characteristics, their knowledge about COVID-19 disease, and challenges experienced in accessing care during the COVID-19-induced lockdown. Ethical approval was obtained from the Institution Research Ethics Board (IRB) of NIMR.\nPATIENTS AND METHODS: Data generated from the survey was exported to Excel and analyzed using SPSS version 23.0.\nRESULTS: The mean age of PLWH who participated in the study was 42.2 (±12.2) years. The majority were female (74.3%), married (66.3%), employed (58.9%), and on less than $100 monthly income (80.5%). The commonest challenges experienced were psychological (78.5%), financial (68%) and food (40.7%). There were significant association among the income status, lack of food (OR: 2.5, CI: 1.4-4.5, P = 0.002), financial challenges (OR: 1.7, CI: 1.0-3.0, P = 0.048) and psychological challenges (OR; 1.8, CI: 1.0-3.5, P = 0.05). Ninety-five percent of participants believed SARS-COV-2 infection is a viral infection.\nCONCLUSIONS: PLWH faces a myriad of challenges that would have a significant impact on their overall well-being and the gains of HIV care.","container-title":"Nigerian Journal of Clinical Practice","DOI":"10.4103/njcp.njcp_391_20","ISSN":"1119-3077","issue":"1","journalAbbreviation":"Niger J Clin Pract","language":"eng","note":"number: 1\nPMID: 35046195","page":"49-54","source":"PubMed","title":"Challenges of Accessing Care in Art Clinic during COVID-19 Lockdown in Lagos","volume":"25","author":[{"family":"Salako","given":"A. O."},{"family":"Odubela","given":"O. O."},{"family":"Ohwodo","given":"H. O."},{"family":"Opaneye","given":"B."},{"family":"Ojuko","given":"S. O."},{"family":"Nwankwo","given":"N. L."},{"family":"Ejiga","given":"Q. E."},{"family":"David","given":"A. N."},{"family":"Ezechi","given":"O. C."},{"family":"Salako","given":"B. L."}],"issued":{"date-parts":[["202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alako et al. 2022)</w:t>
            </w:r>
            <w:r w:rsidRPr="00F84CDB">
              <w:rPr>
                <w:rFonts w:asciiTheme="majorBidi" w:hAnsiTheme="majorBidi" w:cstheme="majorBidi"/>
                <w:sz w:val="16"/>
                <w:szCs w:val="16"/>
              </w:rPr>
              <w:fldChar w:fldCharType="end"/>
            </w:r>
          </w:p>
          <w:p w14:paraId="0BB07CAE" w14:textId="6DE907D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igeria</w:t>
            </w:r>
          </w:p>
          <w:p w14:paraId="0CABD816" w14:textId="77777777" w:rsidR="00D651B7" w:rsidRPr="00F84CDB" w:rsidRDefault="00D651B7" w:rsidP="004949F6">
            <w:pPr>
              <w:rPr>
                <w:rFonts w:asciiTheme="majorBidi" w:hAnsiTheme="majorBidi" w:cstheme="majorBidi"/>
                <w:sz w:val="16"/>
                <w:szCs w:val="16"/>
              </w:rPr>
            </w:pPr>
          </w:p>
          <w:p w14:paraId="378D724C" w14:textId="77777777" w:rsidR="00D651B7" w:rsidRPr="00F84CDB" w:rsidRDefault="00D651B7" w:rsidP="004949F6">
            <w:pPr>
              <w:rPr>
                <w:rFonts w:asciiTheme="majorBidi" w:hAnsiTheme="majorBidi" w:cstheme="majorBidi"/>
                <w:sz w:val="16"/>
                <w:szCs w:val="16"/>
              </w:rPr>
            </w:pPr>
          </w:p>
        </w:tc>
        <w:tc>
          <w:tcPr>
            <w:tcW w:w="1276" w:type="dxa"/>
          </w:tcPr>
          <w:p w14:paraId="0BBCD46B" w14:textId="5D57714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26A867A4" w14:textId="4C73A63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44</w:t>
            </w:r>
          </w:p>
        </w:tc>
        <w:tc>
          <w:tcPr>
            <w:tcW w:w="1276" w:type="dxa"/>
          </w:tcPr>
          <w:p w14:paraId="259CB2F4"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078A133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challenges in Adherence to ART</w:t>
            </w:r>
          </w:p>
        </w:tc>
        <w:tc>
          <w:tcPr>
            <w:tcW w:w="3261" w:type="dxa"/>
          </w:tcPr>
          <w:p w14:paraId="570FA68E"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restriction, psychological challenges, no significant relation with lack of food and financial and transport difficulties</w:t>
            </w:r>
          </w:p>
        </w:tc>
        <w:tc>
          <w:tcPr>
            <w:tcW w:w="2976" w:type="dxa"/>
          </w:tcPr>
          <w:p w14:paraId="0E75684F" w14:textId="7590878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inancial support (56%), treatment help (24.4%), food security (9.6%), only 4.1% received assistance from governmental or non-governmental groups</w:t>
            </w:r>
          </w:p>
        </w:tc>
      </w:tr>
      <w:tr w:rsidR="00D651B7" w:rsidRPr="00F84CDB" w14:paraId="27D470CA" w14:textId="77777777" w:rsidTr="00F84CDB">
        <w:tc>
          <w:tcPr>
            <w:tcW w:w="283" w:type="dxa"/>
          </w:tcPr>
          <w:p w14:paraId="3A7E36D8" w14:textId="5A6DECE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23</w:t>
            </w:r>
          </w:p>
        </w:tc>
        <w:tc>
          <w:tcPr>
            <w:tcW w:w="1135" w:type="dxa"/>
          </w:tcPr>
          <w:p w14:paraId="147935A2" w14:textId="23A636A1"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P3yL1lIe","properties":{"formattedCitation":"(Matsumoto et al. 2022)","plainCitation":"(Matsumoto et al. 2022)","noteIndex":0},"citationItems":[{"id":152,"uris":["http://zotero.org/users/local/7W9KhKNb/items/NTF43K8P"],"itemData":{"id":152,"type":"article-journal","abstract":"Coronavirus disease 2019 (COVID-19) and associated social responses may uniquely affect people living with HIV (PLHIV). SARS-CoV-2 antibody testing and a cross-sectional survey on COVID-19's socio-behavioral impacts were conducted among a large PLHIV cohort in Hanoi, Vietnam. We examined anonymous antibody test results for 1243 PLHIV (99.8%) from whom plasma was obtained and completed surveys were collected in June/July 2020, just after the end of the first COVID-19 outbreak and nationwide lockdown. Three participants (0.2%) tested positive for anti-SARS-CoV-2 IgG antibodies. HIV treatment was generally maintained without antiretroviral therapy interruption, but COVID-19 had substantial impacts on economic security and risky health behaviors among PLHIV, which may have amplified psychological stress. These findings highlight the need for continuous monitoring of COVID-19's impacts on PLHIV and for efforts to mitigate these impacts.","container-title":"AIDS and behavior","DOI":"10.1007/s10461-021-03464-w","ISSN":"1573-3254","issue":"4","journalAbbreviation":"AIDS Behav","language":"eng","note":"number: 4\nPMID: 34570314\nPMCID: PMC8475817","page":"1095-1109","source":"PubMed","title":"Evaluation of SARS-CoV-2 Antibodies and the Impact of COVID-19 on the HIV Care Continuum, Economic Security, Risky Health Behaviors, and Mental Health Among HIV-Infected Individuals in Vietnam","volume":"26","author":[{"family":"Matsumoto","given":"Shoko"},{"family":"Nagai","given":"Moeko"},{"family":"Luong","given":"Dieu An Dang"},{"family":"Nguyen","given":"Hoai Dung Thi"},{"family":"Nguyen","given":"Dung Thi"},{"family":"Van Dinh","given":"Trang"},{"family":"Van Tran","given":"Giang"},{"family":"Tanuma","given":"Junko"},{"family":"Pham","given":"Thach Ngoc"},{"family":"Oka","given":"Shinichi"}],"issued":{"date-parts":[["2022",4]]}}}],"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atsumoto et al. 2022)</w:t>
            </w:r>
            <w:r w:rsidRPr="00F84CDB">
              <w:rPr>
                <w:rFonts w:asciiTheme="majorBidi" w:hAnsiTheme="majorBidi" w:cstheme="majorBidi"/>
                <w:sz w:val="16"/>
                <w:szCs w:val="16"/>
              </w:rPr>
              <w:fldChar w:fldCharType="end"/>
            </w:r>
          </w:p>
          <w:p w14:paraId="12C12B38" w14:textId="4320824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Vietnam</w:t>
            </w:r>
          </w:p>
        </w:tc>
        <w:tc>
          <w:tcPr>
            <w:tcW w:w="1276" w:type="dxa"/>
          </w:tcPr>
          <w:p w14:paraId="03950F61" w14:textId="7EA1AF7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0155892F" w14:textId="662DBC1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243</w:t>
            </w:r>
          </w:p>
        </w:tc>
        <w:tc>
          <w:tcPr>
            <w:tcW w:w="1276" w:type="dxa"/>
          </w:tcPr>
          <w:p w14:paraId="497C93BC"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LRC</w:t>
            </w:r>
          </w:p>
        </w:tc>
        <w:tc>
          <w:tcPr>
            <w:tcW w:w="3685" w:type="dxa"/>
            <w:shd w:val="clear" w:color="auto" w:fill="auto"/>
          </w:tcPr>
          <w:p w14:paraId="4B3C6DF6"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95.5% no discontinuation of ART, 1.1% stopped taking ART; LRC: 77.5% received support for ART and HIV treatment at COVID-19,16.6% did not received support</w:t>
            </w:r>
            <w:r w:rsidRPr="00F84CDB">
              <w:rPr>
                <w:rFonts w:asciiTheme="majorBidi" w:hAnsiTheme="majorBidi" w:cstheme="majorBidi"/>
                <w:sz w:val="16"/>
                <w:szCs w:val="16"/>
              </w:rPr>
              <w:br/>
            </w:r>
          </w:p>
        </w:tc>
        <w:tc>
          <w:tcPr>
            <w:tcW w:w="3261" w:type="dxa"/>
          </w:tcPr>
          <w:p w14:paraId="6853536D" w14:textId="0243EC6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un out of medicine</w:t>
            </w:r>
          </w:p>
        </w:tc>
        <w:tc>
          <w:tcPr>
            <w:tcW w:w="2976" w:type="dxa"/>
          </w:tcPr>
          <w:p w14:paraId="5FB46D5D" w14:textId="031EB5E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IV patients accepted temporary hospital transfers due to cultural hierarchy and trust in healthcare professionals, continued medication adherence supported by strong patient-authority connections</w:t>
            </w:r>
          </w:p>
        </w:tc>
      </w:tr>
      <w:tr w:rsidR="00D651B7" w:rsidRPr="00F84CDB" w14:paraId="4626DE2F" w14:textId="77777777" w:rsidTr="00F84CDB">
        <w:tc>
          <w:tcPr>
            <w:tcW w:w="283" w:type="dxa"/>
          </w:tcPr>
          <w:p w14:paraId="1BF7AD5B" w14:textId="5BED9DA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124</w:t>
            </w:r>
          </w:p>
        </w:tc>
        <w:tc>
          <w:tcPr>
            <w:tcW w:w="1135" w:type="dxa"/>
          </w:tcPr>
          <w:p w14:paraId="43975F0C" w14:textId="2E35506F"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SmCA2Ayj","properties":{"formattedCitation":"(Parikh, Chaudhuri, Syam, and Singh 2022)","plainCitation":"(Parikh, Chaudhuri, Syam, and Singh 2022)","noteIndex":0},"citationItems":[{"id":155,"uris":["http://zotero.org/users/local/7W9KhKNb/items/837HE7BN"],"itemData":{"id":155,"type":"article-journal","abstract":"INTRODUCTION: The novel coronavirus or COVID-19 has resulted in major human casualties, and extreme socio-economic crises causing catastrophic disturbances to health systems and communities alike. This study qualitatively explores the challenges experienced by healthcare providers while providing services to people living with HIV (PLHIV) during the pandemic outbreak and subsequent lockdown in India. The paper also explores strategies developed and adopted to provide continued care for PLHIV.\nMETHODS: Using an empirical phenomenological approach, qualitative in-depth telephonic interviews were conducted with 19 HIV care providers from five states in India. The recorded interviews were transcribed and analyzed using inductive thematic analysis with the help of Dedoose software.\nRESULTS: From the analysis of participants' narratives, three main themes emerged: (1) Challenges of working during a pandemic; (2) Remodeling care delivery to ensure continuity of services; (3) Resilience.\nDISCUSSION: Our findings highlight the challenges that providers faced, despite which, adaptive efforts were made to continue providing quality care for PLHIV through ingenious and innovative strategies. To foster resilient health systems, health workers are the primary stakeholders. We recommend formal social protection, comprehensive primary healthcare support, and sufficient capacity building for health workers for their self-care and pandemic preparedness.","container-title":"Frontiers in Public Health","DOI":"10.3389/fpubh.2022.836044","ISSN":"2296-2565","journalAbbreviation":"Front Public Health","language":"eng","note":"PMID: 35712311\nPMCID: PMC9194090","page":"836044","source":"PubMed","title":"Fostering Resilient Health Systems in India: Providing Care for PLHIV Under the Shadow of COVID-19","title-short":"Fostering Resilient Health Systems in India","volume":"10","author":[{"family":"Parikh","given":"Neha"},{"family":"Chaudhuri","given":"Angela"},{"family":"Syam","given":"Syama B."},{"family":"Singh","given":"Pratishtha"}],"issued":{"date-parts":[["202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Parikh, Chaudhuri, Syam, and Singh 2022)</w:t>
            </w:r>
            <w:r w:rsidRPr="00F84CDB">
              <w:rPr>
                <w:rFonts w:asciiTheme="majorBidi" w:hAnsiTheme="majorBidi" w:cstheme="majorBidi"/>
                <w:sz w:val="16"/>
                <w:szCs w:val="16"/>
              </w:rPr>
              <w:fldChar w:fldCharType="end"/>
            </w:r>
          </w:p>
          <w:p w14:paraId="51A82872" w14:textId="1736136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ndia</w:t>
            </w:r>
          </w:p>
        </w:tc>
        <w:tc>
          <w:tcPr>
            <w:tcW w:w="1276" w:type="dxa"/>
          </w:tcPr>
          <w:p w14:paraId="0CB4A9C9" w14:textId="6D1A9A7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035E4F00" w14:textId="087BB3F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9</w:t>
            </w:r>
          </w:p>
        </w:tc>
        <w:tc>
          <w:tcPr>
            <w:tcW w:w="1276" w:type="dxa"/>
          </w:tcPr>
          <w:p w14:paraId="540972D7" w14:textId="1D2BA14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HTS</w:t>
            </w:r>
          </w:p>
        </w:tc>
        <w:tc>
          <w:tcPr>
            <w:tcW w:w="3685" w:type="dxa"/>
          </w:tcPr>
          <w:p w14:paraId="098772A8" w14:textId="2BE1047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HTS: Service delivery decreased due to staff shortages, unwillingness to travel, lack of crisis planning, and PLWH’s fear of contracting COVID-19.</w:t>
            </w:r>
          </w:p>
        </w:tc>
        <w:tc>
          <w:tcPr>
            <w:tcW w:w="3261" w:type="dxa"/>
          </w:tcPr>
          <w:p w14:paraId="2C4654A0"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inancial and healthcare provider shortage, fear of getting COVID-19</w:t>
            </w:r>
          </w:p>
        </w:tc>
        <w:tc>
          <w:tcPr>
            <w:tcW w:w="2976" w:type="dxa"/>
          </w:tcPr>
          <w:p w14:paraId="21293D7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7E4E2FC8" w14:textId="77777777" w:rsidTr="00F84CDB">
        <w:tc>
          <w:tcPr>
            <w:tcW w:w="283" w:type="dxa"/>
          </w:tcPr>
          <w:p w14:paraId="5C268B83" w14:textId="268EBDF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25</w:t>
            </w:r>
          </w:p>
        </w:tc>
        <w:tc>
          <w:tcPr>
            <w:tcW w:w="1135" w:type="dxa"/>
          </w:tcPr>
          <w:p w14:paraId="4D6FAFBA" w14:textId="6A10E19A"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skFbw4PC","properties":{"formattedCitation":"(Guti\\uc0\\u233{}rrez-Velilla et al. 2022)","plainCitation":"(Gutiérrez-Velilla et al. 2022)","noteIndex":0},"citationItems":[{"id":158,"uris":["http://zotero.org/users/local/7W9KhKNb/items/9YE589C7"],"itemData":{"id":158,"type":"article-journal","abstract":"Clinical follow-up in people living with HIV (PLWH) has individual and public health implications. The objectives of this study were to measure variables related to follow-up failures, identify self-reported reasons to maintain adequate follow-up or for having follow-up failures, and know how the pandemic influenced patients' clinical follow-up. Participants were PLWH receiving HIV-health care at a hospital-based clinic in Mexico City which became an exclusive COVID-19 health service. Participants completed a telephone semi-structured interview and online psychological questionnaires. Lower educational and socioeconomic level, longer times of transportation to the clinic, being attended by different doctors, detectable viral load, having previous dropouts, inadequate antiretroviral adherence, and less HIV knowledge were related to follow-up failures. COVID-19 had a significant negative impact, but it also had positive repercussions for patients with adequate follow-up. These results could help develop effective psychosocial programs and improve healthcare in institutions to facilitate patient retention.","container-title":"AIDS and behavior","DOI":"10.1007/s10461-022-03626-4","ISSN":"1573-3254","issue":"8","journalAbbreviation":"AIDS Behav","language":"eng","note":"number: 8\nPMID: 35190942\nPMCID: PMC8860257","page":"2798-2812","source":"PubMed","title":"Clinical Follow-Up in People Living with HIV During the COVID-19 Pandemic in Mexico","volume":"26","author":[{"family":"Gutiérrez-Velilla","given":"Ester"},{"family":"Piñeirúa-Menéndez","given":"Alicia"},{"family":"Ávila-Ríos","given":"Santiago"},{"family":"Caballero-Suárez","given":"Nancy Patricia"}],"issued":{"date-parts":[["2022",8]]}}}],"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imes New Roman" w:hAnsiTheme="majorHAnsi" w:cs="Times New Roman"/>
                <w:sz w:val="16"/>
                <w:szCs w:val="16"/>
              </w:rPr>
              <w:t>(Guti</w:t>
            </w:r>
            <w:r w:rsidRPr="00F84CDB">
              <w:rPr>
                <w:rFonts w:ascii="Times New Roman" w:hAnsiTheme="majorHAnsi" w:cs="Times New Roman"/>
                <w:sz w:val="16"/>
                <w:szCs w:val="16"/>
              </w:rPr>
              <w:t>é</w:t>
            </w:r>
            <w:r w:rsidRPr="00F84CDB">
              <w:rPr>
                <w:rFonts w:ascii="Times New Roman" w:hAnsiTheme="majorHAnsi" w:cs="Times New Roman"/>
                <w:sz w:val="16"/>
                <w:szCs w:val="16"/>
              </w:rPr>
              <w:t>rrez-Velilla et al. 2022)</w:t>
            </w:r>
            <w:r w:rsidRPr="00F84CDB">
              <w:rPr>
                <w:rFonts w:asciiTheme="majorBidi" w:hAnsiTheme="majorBidi" w:cstheme="majorBidi"/>
                <w:sz w:val="16"/>
                <w:szCs w:val="16"/>
              </w:rPr>
              <w:fldChar w:fldCharType="end"/>
            </w:r>
          </w:p>
          <w:p w14:paraId="54F698B0" w14:textId="649846C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exico</w:t>
            </w:r>
          </w:p>
        </w:tc>
        <w:tc>
          <w:tcPr>
            <w:tcW w:w="1276" w:type="dxa"/>
          </w:tcPr>
          <w:p w14:paraId="45B17DBB" w14:textId="5FA5BEE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78ACBA54" w14:textId="09E2325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41</w:t>
            </w:r>
          </w:p>
        </w:tc>
        <w:tc>
          <w:tcPr>
            <w:tcW w:w="1276" w:type="dxa"/>
          </w:tcPr>
          <w:p w14:paraId="15752FF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AA</w:t>
            </w:r>
          </w:p>
        </w:tc>
        <w:tc>
          <w:tcPr>
            <w:tcW w:w="3685" w:type="dxa"/>
          </w:tcPr>
          <w:p w14:paraId="4BBEBFF8" w14:textId="0F5FAF1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27.6% Follow-up failure (female 17.9%, male 9.2%), AA: 41% inadequate adherence ART.</w:t>
            </w:r>
          </w:p>
        </w:tc>
        <w:tc>
          <w:tcPr>
            <w:tcW w:w="3261" w:type="dxa"/>
          </w:tcPr>
          <w:p w14:paraId="6FD77CBC" w14:textId="1BABE70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ower educational and socioeconomic level, longer times of transportation to the clinic, being attended by different doctors, detectable viral load, previous dropouts from treatment, inadequate antiretroviral adherence, limited HIV knowledge</w:t>
            </w:r>
          </w:p>
        </w:tc>
        <w:tc>
          <w:tcPr>
            <w:tcW w:w="2976" w:type="dxa"/>
          </w:tcPr>
          <w:p w14:paraId="38D92AD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370FF1C7" w14:textId="77777777" w:rsidTr="00F84CDB">
        <w:tc>
          <w:tcPr>
            <w:tcW w:w="283" w:type="dxa"/>
          </w:tcPr>
          <w:p w14:paraId="188C0126" w14:textId="7D5DBA0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26</w:t>
            </w:r>
          </w:p>
        </w:tc>
        <w:tc>
          <w:tcPr>
            <w:tcW w:w="1135" w:type="dxa"/>
          </w:tcPr>
          <w:p w14:paraId="0C5A223F" w14:textId="1437B71E"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35SxQsNu","properties":{"formattedCitation":"(Karjadi et al. 2021)","plainCitation":"(Karjadi et al. 2021)","noteIndex":0},"citationItems":[{"id":161,"uris":["http://zotero.org/users/local/7W9KhKNb/items/FXWQ7FTH"],"itemData":{"id":161,"type":"article-journal","abstract":"PURPOSE: This study aimed to analyze the knowledge, attitude, and behavior of people living with HIV (PLWH) during the COVID-19 pandemic and the pandemic's impact on their socioeconomic conditions, antiretroviral adherence, and worries.\nMATERIALS AND METHODS: This cross-sectional study was conducted in May-August 2020 at the Integrated HIV Center of Dr. Cipto Mangunkusumo General Hospital, Indonesia. The data were collected using an online questionnaire and an offline paper-based questionnaire.\nRESULTS: A total of 545 subjects participated in this study, 72.8% (397) of which were male. Most subjects were middle-aged (36-55 years old) (66.5%). Many subjects reported to have experienced reduced incomes (49.2%) or losses of income (22.4%), while 15.6% reported losing their job during the COVID-19 pandemic. Most subjects (97%) wished to continue treatment despite the many obstacles, and the subjects' knowledge about COVID-19 and its prevention was considerably good. More than 70% of subjects reported that they have been implementing the general precautions of the COVID-19 pandemic: maintaining distance, wearing a mask, washing hands, and avoiding crowds.\nCONCLUSION: This study provides an overview of what PLWH are experiencing, which will allow for policy-making that can help them continue their treatment with consideration of the possibility of having to live a \"new normal\" future.","container-title":"HIV/AIDS (Auckland, N.Z.)","DOI":"10.2147/HIV.S333469","ISSN":"1179-1373","journalAbbreviation":"HIV AIDS (Auckl)","language":"eng","note":"PMID: 34938124\nPMCID: PMC8685388","page":"1045-1054","source":"PubMed","title":"Knowledge, Attitude, Behavior, and Socioeconomic Conditions of People Living with HIV in Indonesia During the COVID-19 Pandemic: A Cross-Sectional Study","title-short":"Knowledge, Attitude, Behavior, and Socioeconomic Conditions of People Living with HIV in Indonesia During the COVID-19 Pandemic","volume":"13","author":[{"family":"Karjadi","given":"Teguh Harjono"},{"family":"Maria","given":"Suzy"},{"family":"Yunihastuti","given":"Evy"},{"family":"Widhani","given":"Alvina"},{"family":"Kurniati","given":"Nia"},{"family":"Imran","given":"Darma"}],"issued":{"date-parts":[["20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Karjadi et al. 2021)</w:t>
            </w:r>
            <w:r w:rsidRPr="00F84CDB">
              <w:rPr>
                <w:rFonts w:asciiTheme="majorBidi" w:hAnsiTheme="majorBidi" w:cstheme="majorBidi"/>
                <w:sz w:val="16"/>
                <w:szCs w:val="16"/>
              </w:rPr>
              <w:fldChar w:fldCharType="end"/>
            </w:r>
          </w:p>
          <w:p w14:paraId="5917338A" w14:textId="249B7A1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ndonesia</w:t>
            </w:r>
          </w:p>
        </w:tc>
        <w:tc>
          <w:tcPr>
            <w:tcW w:w="1276" w:type="dxa"/>
          </w:tcPr>
          <w:p w14:paraId="110EEB18" w14:textId="74999F1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13D79AA5" w14:textId="4531582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45</w:t>
            </w:r>
          </w:p>
        </w:tc>
        <w:tc>
          <w:tcPr>
            <w:tcW w:w="1276" w:type="dxa"/>
          </w:tcPr>
          <w:p w14:paraId="51547273"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HMA</w:t>
            </w:r>
          </w:p>
        </w:tc>
        <w:tc>
          <w:tcPr>
            <w:tcW w:w="3685" w:type="dxa"/>
          </w:tcPr>
          <w:p w14:paraId="2FB77CB2" w14:textId="16C204A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3% stopped taking ART; HMA: 48% decrease in hospital visiting</w:t>
            </w:r>
          </w:p>
        </w:tc>
        <w:tc>
          <w:tcPr>
            <w:tcW w:w="3261" w:type="dxa"/>
          </w:tcPr>
          <w:p w14:paraId="2D37871E" w14:textId="15166E8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ear of getting COVID-19 from hospital</w:t>
            </w:r>
          </w:p>
        </w:tc>
        <w:tc>
          <w:tcPr>
            <w:tcW w:w="2976" w:type="dxa"/>
          </w:tcPr>
          <w:p w14:paraId="46474431"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online hospital consultation, get medicine through expeditions</w:t>
            </w:r>
          </w:p>
        </w:tc>
      </w:tr>
      <w:tr w:rsidR="00D651B7" w:rsidRPr="00F84CDB" w14:paraId="164D6329" w14:textId="77777777" w:rsidTr="00F84CDB">
        <w:tc>
          <w:tcPr>
            <w:tcW w:w="283" w:type="dxa"/>
          </w:tcPr>
          <w:p w14:paraId="79BB414C" w14:textId="39FCD54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27</w:t>
            </w:r>
          </w:p>
        </w:tc>
        <w:tc>
          <w:tcPr>
            <w:tcW w:w="1135" w:type="dxa"/>
          </w:tcPr>
          <w:p w14:paraId="615B98BA" w14:textId="0532CEAF"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wVTb5XuT","properties":{"formattedCitation":"(Sun et al. 2021)","plainCitation":"(Sun et al. 2021)","noteIndex":0},"citationItems":[{"id":164,"uris":["http://zotero.org/users/local/7W9KhKNb/items/AMEFAZZF"],"itemData":{"id":164,"type":"article-journal","abstract":"INTRODUCTION: The COVID-19 pandemic has affected antiretroviral therapy (ART) continuity among people living with HIV (PLHIV) worldwide. We conducted a qualitative study to explore barriers to ART maintenance and solutions to ART interruption when stringent COVID-19 control measures were implemented in China, from the perspective of PLHIV and relevant key stakeholders.\nMETHODS: Between 11 February and 15 February 2020, we interviewed PLHIV, community-based organization (CBO) workers, staff from centres for disease control and prevention (CDC) at various levels whose work is relevant to HIV care (CDC staff), HIV doctors and nurses and drug vendors from various regions in China. Semi-structured interviews were conducted using a messaging and social media app. Challenges and responses relevant to ART continuity during the COVID-19 pandemic were discussed. Themes were identified by transcript coding and mindmaps.\nRESULTS: Sixty-four stakeholders were recruited, including 16 PLHIV, 17 CBO workers, 15 CDC staff, 14 HIV doctors and nurses and two drug vendors. Many CDC staff, HIV doctors and nurses responsible for ART delivery and HIV care were shifted to COVID-19 response efforts. Barriers to ART maintenance were (a) travel restrictions, (b) inadequate communication and bureaucratic obstacles, (c) shortage in personnel, (d) privacy concerns, and (e) insufficient ART reserve. CBO helped PLHIV maintain access to ART through five solutions identified from thematic analysis: (a) coordination to refill ART from local CDC clinics or hospitals, (b) delivery of ART by mail, (c) privacy protection measures, (d) mental health counselling, and (e) providing connections to alternative sources of ART. Drug vendors contributed to ART maintenance by selling out-of-pocket ART.\nCONCLUSIONS: Social and institutional disruption from COVID-19 contributed to increased risk of ART interruption among PLHIV in China. Collaboration among key stakeholders was needed to maintain access to ART, with CBO playing an important role. Other countries facing ART interruption during current or future public health emergencies may learn from the solutions employed in China.","container-title":"Journal of the International AIDS Society","DOI":"10.1002/jia2.25781","ISSN":"1758-2652","issue":"9","journalAbbreviation":"J Int AIDS Soc","language":"eng","note":"number: 9\nPMID: 34473409\nPMCID: PMC8412021","page":"e25781","source":"PubMed","title":"Stakeholder efforts to mitigate antiretroviral therapy interruption among people living with HIV during the COVID-19 pandemic in China: a qualitative study","title-short":"Stakeholder efforts to mitigate antiretroviral therapy interruption among people living with HIV during the COVID-19 pandemic in China","volume":"24","author":[{"family":"Sun","given":"Yinghui"},{"family":"Zhan","given":"Yuewei"},{"family":"Li","given":"Hui"},{"family":"Yuan","given":"Tanwei"},{"family":"Gao","given":"Yanxiao"},{"family":"Liang","given":"Bowen"},{"family":"Feng","given":"Anping"},{"family":"Li","given":"Peiyang"},{"family":"Zheng","given":"Weiran"},{"family":"Fitzpatrick","given":"Thomas"},{"family":"Wu","given":"Dan"},{"family":"Zhai","given":"Xinyi"},{"family":"Zou","given":"Huachun"}],"issued":{"date-parts":[["2021",9]]}}}],"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un et 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7C2CBE90" w14:textId="1DA1CF8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ina</w:t>
            </w:r>
          </w:p>
        </w:tc>
        <w:tc>
          <w:tcPr>
            <w:tcW w:w="1276" w:type="dxa"/>
          </w:tcPr>
          <w:p w14:paraId="184C910A" w14:textId="6553EDA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Case-study</w:t>
            </w:r>
          </w:p>
        </w:tc>
        <w:tc>
          <w:tcPr>
            <w:tcW w:w="850" w:type="dxa"/>
          </w:tcPr>
          <w:p w14:paraId="5E003EB8" w14:textId="045DA9E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4</w:t>
            </w:r>
            <w:r w:rsidRPr="00F84CDB">
              <w:rPr>
                <w:rFonts w:asciiTheme="majorBidi" w:hAnsiTheme="majorBidi" w:cstheme="majorBidi"/>
                <w:sz w:val="16"/>
                <w:szCs w:val="16"/>
              </w:rPr>
              <w:br/>
            </w:r>
          </w:p>
        </w:tc>
        <w:tc>
          <w:tcPr>
            <w:tcW w:w="1276" w:type="dxa"/>
          </w:tcPr>
          <w:p w14:paraId="4A72FAED"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38112705" w14:textId="777777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decrease in ART adherence</w:t>
            </w:r>
          </w:p>
        </w:tc>
        <w:tc>
          <w:tcPr>
            <w:tcW w:w="3261" w:type="dxa"/>
          </w:tcPr>
          <w:p w14:paraId="0512CB41" w14:textId="27D9737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ravel restrictions, Inadequate communication and bureaucratic obstacles when attempting to refill ART; Shortage in personnel at HIV care facilities; Privacy concerns of PLWH, stigma; Insufficient reserve in CDC clinics and hospitals and among drug vendors</w:t>
            </w:r>
          </w:p>
        </w:tc>
        <w:tc>
          <w:tcPr>
            <w:tcW w:w="2976" w:type="dxa"/>
          </w:tcPr>
          <w:p w14:paraId="3D0C2753" w14:textId="3E797D4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ail and home delivery of ART, help to protect privacy of PLWH, guide to refill ART and alternative sources of ART, mental health counselling</w:t>
            </w:r>
          </w:p>
        </w:tc>
      </w:tr>
      <w:tr w:rsidR="00D651B7" w:rsidRPr="00F84CDB" w14:paraId="1F8B816D" w14:textId="77777777" w:rsidTr="00F84CDB">
        <w:tc>
          <w:tcPr>
            <w:tcW w:w="283" w:type="dxa"/>
          </w:tcPr>
          <w:p w14:paraId="31E1E4BA" w14:textId="0CCAD76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28</w:t>
            </w:r>
          </w:p>
        </w:tc>
        <w:tc>
          <w:tcPr>
            <w:tcW w:w="1135" w:type="dxa"/>
          </w:tcPr>
          <w:p w14:paraId="6BC8AC5A" w14:textId="740635F8"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M62bTqBE","properties":{"formattedCitation":"(Adugna, Azanaw, and Sharew Melaku 2021)","plainCitation":"(Adugna, Azanaw, and Sharew Melaku 2021)","noteIndex":0},"citationItems":[{"id":323,"uris":["http://zotero.org/users/local/7W9KhKNb/items/R35BNZZZ"],"itemData":{"id":323,"type":"article-journal","abstract":"BACKGROUND: There is mounting evidence that the risk of death from COVID-19 among people with HIV could be as much as twice that of the general population. Recent evidence revealed that HIV services has been decreased by 75% and the problem is much more extensive in Ethiopia since most of the logistics for HIV services and fund donated by the good will of NGOs. Understanding the impact of COVID-19 on HIV services is a crucial first step to draw appropriate intervention. Thus, this study aimed to assess the impact of COVID-19 pandemic on HIV services in northwest Ethiopia.\nMETHODS: An institution-based repeated cross-sectional study was conducted in Gondar city in August 2021. The DHIS-2 system, operated by FMOH contains data from all the nine health facilities for HIV care was used to extract data from the central repository. Excel data was exported to STATA 14 for analysis. We calculated indicators of HIV services, representing the 12 months pre-COVID 19 (2019) and 16 months during the COVID-19 period (2020 and 2021). ANOVA was used to detect the presence of significant mean differences between those periods. Assumptions of ANOVA was checked. The statistical significance was declared at 95% confidence interval (CI), p-value less than 0.05.\nRESULTS: The mean difference was significant within HIV_VCT, HIV_PICT, ART between the years 2019 before COVID-19 and 2020 during COVID-19 (p-value &lt; 0.05). HIV_VCT, ART variability was substantial between the years 2019 and 2021 (p-value &lt; 0.05).\nCONCLUSION: COVID-19 seriously affected all aspects of HIV service uptake such as HIV VCT, HIV PICT, ART, newly started ART, TB screening, and lost to ART follow-up. This study urges optimizing ART delivery mitigation with the ongoing COVID-19 in Ethiopia and beyond, in order to maintain progress toward HIV epidemic control.","container-title":"HIV/AIDS (Auckland, N.Z.)","DOI":"10.2147/HIV.S341012","ISSN":"1179-1373","journalAbbreviation":"HIV AIDS (Auckl)","language":"eng","note":"PMID: 35002332\nPMCID: PMC8725693","page":"1159-1168","source":"PubMed","title":"The Effect of COVID-19 on Routine HIV Care Services from Health Facilities in Northwest Ethiopia","volume":"13","author":[{"family":"Adugna","given":"Asmamaw"},{"family":"Azanaw","given":"Jember"},{"family":"Sharew Melaku","given":"Mequannent"}],"issued":{"date-parts":[["20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Adugna, Azanaw, and Sharew Melaku 2021)</w:t>
            </w:r>
            <w:r w:rsidRPr="00F84CDB">
              <w:rPr>
                <w:rFonts w:asciiTheme="majorBidi" w:hAnsiTheme="majorBidi" w:cstheme="majorBidi"/>
                <w:sz w:val="16"/>
                <w:szCs w:val="16"/>
              </w:rPr>
              <w:fldChar w:fldCharType="end"/>
            </w:r>
          </w:p>
          <w:p w14:paraId="0D7E644E" w14:textId="7D7FDFA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Ethiopia</w:t>
            </w:r>
          </w:p>
        </w:tc>
        <w:tc>
          <w:tcPr>
            <w:tcW w:w="1276" w:type="dxa"/>
          </w:tcPr>
          <w:p w14:paraId="53E55021" w14:textId="2C118F8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188D986C" w14:textId="0917B0B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1,990</w:t>
            </w:r>
          </w:p>
        </w:tc>
        <w:tc>
          <w:tcPr>
            <w:tcW w:w="1276" w:type="dxa"/>
          </w:tcPr>
          <w:p w14:paraId="0B1D304B" w14:textId="75B76A4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AA</w:t>
            </w:r>
          </w:p>
        </w:tc>
        <w:tc>
          <w:tcPr>
            <w:tcW w:w="3685" w:type="dxa"/>
          </w:tcPr>
          <w:p w14:paraId="79D2648A" w14:textId="74561D8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32% decrease in provider-initiated counselling and testing from pre-COVID to lockdown; 22.5% increase post-lockdown; AA: 20.2% decrease in ART access during lockdown; 22.5% increase post-lockdown.</w:t>
            </w:r>
          </w:p>
        </w:tc>
        <w:tc>
          <w:tcPr>
            <w:tcW w:w="3261" w:type="dxa"/>
          </w:tcPr>
          <w:p w14:paraId="17680449" w14:textId="3323466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ear of contracting COVID, COVID infections, lockdown, and quarantine measures</w:t>
            </w:r>
          </w:p>
        </w:tc>
        <w:tc>
          <w:tcPr>
            <w:tcW w:w="2976" w:type="dxa"/>
          </w:tcPr>
          <w:p w14:paraId="0C792BA1" w14:textId="51AAFA3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12F4D8B4" w14:textId="77777777" w:rsidTr="00F84CDB">
        <w:tc>
          <w:tcPr>
            <w:tcW w:w="283" w:type="dxa"/>
          </w:tcPr>
          <w:p w14:paraId="45F10671" w14:textId="7D0FEA0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29</w:t>
            </w:r>
          </w:p>
        </w:tc>
        <w:tc>
          <w:tcPr>
            <w:tcW w:w="1135" w:type="dxa"/>
          </w:tcPr>
          <w:p w14:paraId="73DBE769" w14:textId="70B59F7F"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PVLxKIQY","properties":{"formattedCitation":"(Tolossa et al. 2021)","plainCitation":"(Tolossa et al. 2021)","noteIndex":0},"citationItems":[{"id":777,"uris":["http://zotero.org/users/local/7W9KhKNb/items/5HTQ79Z3"],"itemData":{"id":777,"type":"article-journal","abstract":"BACKGROUND: The burden of COVID-19 is more severe among the elderly and patients affected with chronic medical conditions like diabetes, cardiovascular diseases, and HIV/AIDS. There is no study regarding the level of adherence to antiretroviral therapy (ART) during the time of COVID-19 in Ethiopia. So, this study aimed to assess the level of HIV positive patient's adherence to ART treatment and associated factors in Nekemte public health facilities, Western Ethiopia.\nMETHODS: This study was conducted in Nekemte public health facilities, Western Ethiopia from August 1, 2020 to September 30, 2020. A facility-based cross-sectional study was employed among HIV positive patients on ART treatment. A single proportion formula was used to calculate a sample size of 384 . A systematic random sampling technique was employed to select the sample population. Face-to-face interview questionnaires were used during data collection. A binary logistic regression model was fitted to identify factors associated with dependent factor, and an adjusted odds ratio (AOR) was used to estimate the strength of the association between dependent and independent variables.\nRESULTS: A total of 361 HIV positive patients have participated in the study, yielding a response rate of 94%. The mean age of the participants was 33.8 (SD ±9.8) years. Seventy-seven (21.3%) HIV-positive patients had not adhered to ART follow-up. The study found that living in rural areas (AOR=3.37, 95% CI=1.80-6.24), age less than 25 years (AOR=3.41, 95% CI=1.26-9.21), and substance use (AOR=5.42, 95% CI=1.8-16.29) were independent predictors of poor adherence to ART.\nCONCLUSION: Generally, non-adherence to antiretroviral treatment among people living with HIV during the pandemic outbreak was high in the study area. A home-based delivery of ART treatment and improving retention mechanism during pandemics is highly recommended for concerned bodies. In addition, counseling on avoidance of substance use should be strengthened to increase retention on treatment.","container-title":"HIV/AIDS (Auckland, N.Z.)","DOI":"10.2147/HIV.S336647","ISSN":"1179-1373","journalAbbreviation":"HIV AIDS (Auckl)","language":"eng","note":"PMID: 35002331\nPMCID: PMC8721927","page":"1149-1158","source":"PubMed","title":"ART Adherence Among People Living with HIV Seeking Services from Public Health Facilities in Western Ethiopia","volume":"13","author":[{"family":"Tolossa","given":"Tadesse"},{"family":"Wakuma","given":"Bizuneh"},{"family":"Mulisa","given":"Diriba"},{"family":"Besho","given":"Merga"},{"family":"Tsegaye","given":"Reta"},{"family":"Tigistu","given":"Mekdes"},{"family":"Kebebe","given":"Habtamu"},{"family":"Markos","given":"Jote"},{"family":"Hiko","given":"Nesru"},{"family":"Hasen","given":"Tahir"},{"family":"Wirtu","given":"Desalegn"}],"issued":{"date-parts":[["20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Tolossa et al. 2021)</w:t>
            </w:r>
            <w:r w:rsidRPr="00F84CDB">
              <w:rPr>
                <w:rFonts w:asciiTheme="majorBidi" w:hAnsiTheme="majorBidi" w:cstheme="majorBidi"/>
                <w:sz w:val="16"/>
                <w:szCs w:val="16"/>
              </w:rPr>
              <w:fldChar w:fldCharType="end"/>
            </w:r>
          </w:p>
          <w:p w14:paraId="37D4E98F" w14:textId="50161E8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Ethiopia </w:t>
            </w:r>
          </w:p>
        </w:tc>
        <w:tc>
          <w:tcPr>
            <w:tcW w:w="1276" w:type="dxa"/>
          </w:tcPr>
          <w:p w14:paraId="70FDB8E2" w14:textId="0946F0C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69DD389D" w14:textId="06C711B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61</w:t>
            </w:r>
          </w:p>
        </w:tc>
        <w:tc>
          <w:tcPr>
            <w:tcW w:w="1276" w:type="dxa"/>
          </w:tcPr>
          <w:p w14:paraId="66D1D040" w14:textId="1D72672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1A2F12B3" w14:textId="3045B71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21.3% poor adherence</w:t>
            </w:r>
          </w:p>
        </w:tc>
        <w:tc>
          <w:tcPr>
            <w:tcW w:w="3261" w:type="dxa"/>
          </w:tcPr>
          <w:p w14:paraId="1AED22A3" w14:textId="183BA75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nfrastructure issues, staff shortages, and home visit restrictions</w:t>
            </w:r>
          </w:p>
        </w:tc>
        <w:tc>
          <w:tcPr>
            <w:tcW w:w="2976" w:type="dxa"/>
          </w:tcPr>
          <w:p w14:paraId="1656973E" w14:textId="6938545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483DE7D0" w14:textId="77777777" w:rsidTr="00F84CDB">
        <w:tc>
          <w:tcPr>
            <w:tcW w:w="283" w:type="dxa"/>
          </w:tcPr>
          <w:p w14:paraId="562A2730" w14:textId="05F9EEB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0</w:t>
            </w:r>
          </w:p>
        </w:tc>
        <w:tc>
          <w:tcPr>
            <w:tcW w:w="1135" w:type="dxa"/>
          </w:tcPr>
          <w:p w14:paraId="6266D174" w14:textId="2A7B7667"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CB233D" w:rsidRPr="00F84CDB">
              <w:rPr>
                <w:rFonts w:asciiTheme="majorBidi" w:hAnsiTheme="majorBidi" w:cstheme="majorBidi"/>
                <w:sz w:val="16"/>
                <w:szCs w:val="16"/>
              </w:rPr>
              <w:instrText xml:space="preserve"> ADDIN ZOTERO_ITEM CSL_CITATION {"citationID":"hrWRokyM","properties":{"formattedCitation":"(Z. Wagner et al. 2021)","plainCitation":"(Z. Wagner et al. 2021)","noteIndex":0},"citationItems":[{"id":326,"uris":["http://zotero.org/users/local/7W9KhKNb/items/AYX2Y93X"],"itemData":{"id":326,"type":"article-journal","abstract":"INTRODUCTION: Recent studies project thousands of additional AIDS-related deaths because of COVID-19-related disruptions in HIV care. However, the extent to which disruptions in care have materialized since the start of the pandemic is not well understood.\nMETHODS: We use electronic health records to investigate how the pandemic has affected clinic visits, patients' antiretroviral therapy (ART) supply, and viral suppression for a cohort of 14,632 HIV clients from a large HIV clinic in Kampala, Uganda. We complement this with an analysis of electronically measured longitudinal ART adherence data from a subcohort of 324 clients.\nRESULTS: Clinic visits decreased by more than 50% after a national lockdown started. The risk of patients running out of ART on a given day increased from 5% before the lockdown to 25% 3 months later (Relative Risk Ratio of 5.11, 95% confidence interval: 4.99 to 5.24) and remained higher than prelockdown 6 months later at 13% (Relative Risk Ratio of 2.60; 95% confidence interval: 2.52 to 2.70). There was no statistically significant change in electronically measured adherence or viral suppression.\nCONCLUSION: We document substantial gaps in HIV care after the start of the COVID-19 pandemic in Uganda. This suggests that measures to improve access should be explored as the pandemic persists. However, ART adherence was unaffected for the subcohort for whom we measured electronic adherence. This suggests that some clients may have stockpiles of ART tablets from previous prescriptions that allowed them to keep taking their medication even when they could not visit the clinic for ART refills.","container-title":"Journal of Acquired Immune Deficiency Syndromes (1999)","DOI":"10.1097/QAI.0000000000002811","ISSN":"1944-7884","issue":"5","journalAbbreviation":"J Acquir Immune Defic Syndr","language":"eng","note":"number: 5\nPMID: 34757973\nPMCID: PMC8575089","page":"448-456","source":"PubMed","title":"Impact of the COVID-19 Pandemic on Use of HIV Care, Antiretroviral Therapy Adherence, and Viral Suppression: An Observational Cohort Study From Uganda","title-short":"Impact of the COVID-19 Pandemic on Use of HIV Care, Antiretroviral Therapy Adherence, and Viral Suppression","volume":"88","author":[{"family":"Wagner","given":"Zachary"},{"family":"Mukasa","given":"Barbara"},{"family":"Nakakande","given":"Josephine"},{"family":"Stecher","given":"Chad"},{"family":"Saya","given":"Uzaib"},{"family":"Linnemayr","given":"Sebastian"}],"issued":{"date-parts":[["2021",12,15]]}}}],"schema":"https://github.com/citation-style-language/schema/raw/master/csl-citation.json"} </w:instrText>
            </w:r>
            <w:r w:rsidRPr="00F84CDB">
              <w:rPr>
                <w:rFonts w:asciiTheme="majorBidi" w:hAnsiTheme="majorBidi" w:cstheme="majorBidi"/>
                <w:sz w:val="16"/>
                <w:szCs w:val="16"/>
              </w:rPr>
              <w:fldChar w:fldCharType="separate"/>
            </w:r>
            <w:r w:rsidR="00CB233D" w:rsidRPr="00F84CDB">
              <w:rPr>
                <w:rFonts w:asciiTheme="majorBidi" w:hAnsiTheme="majorBidi" w:cstheme="majorBidi"/>
                <w:noProof/>
                <w:sz w:val="16"/>
                <w:szCs w:val="16"/>
              </w:rPr>
              <w:t>(Z. Wagner et 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4C4C37CA" w14:textId="462037E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ganda</w:t>
            </w:r>
          </w:p>
        </w:tc>
        <w:tc>
          <w:tcPr>
            <w:tcW w:w="1276" w:type="dxa"/>
          </w:tcPr>
          <w:p w14:paraId="3C692AD1" w14:textId="2B8C2CA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15CBCE62" w14:textId="2FA7BD5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4,632</w:t>
            </w:r>
          </w:p>
        </w:tc>
        <w:tc>
          <w:tcPr>
            <w:tcW w:w="1276" w:type="dxa"/>
          </w:tcPr>
          <w:p w14:paraId="46B938A1" w14:textId="3DE6CA1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4ABE46B7" w14:textId="37F1AC3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14% higher risk of running out of medication during lockdown</w:t>
            </w:r>
          </w:p>
        </w:tc>
        <w:tc>
          <w:tcPr>
            <w:tcW w:w="3261" w:type="dxa"/>
          </w:tcPr>
          <w:p w14:paraId="00ABA63D" w14:textId="7F2E8BC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ravel restrictions, food insecurity, disrupted daily routines</w:t>
            </w:r>
          </w:p>
        </w:tc>
        <w:tc>
          <w:tcPr>
            <w:tcW w:w="2976" w:type="dxa"/>
          </w:tcPr>
          <w:p w14:paraId="541517C6" w14:textId="3109407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558F5DF4" w14:textId="77777777" w:rsidTr="00F84CDB">
        <w:tc>
          <w:tcPr>
            <w:tcW w:w="283" w:type="dxa"/>
          </w:tcPr>
          <w:p w14:paraId="09F2F68D" w14:textId="1828D8A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1</w:t>
            </w:r>
          </w:p>
        </w:tc>
        <w:tc>
          <w:tcPr>
            <w:tcW w:w="1135" w:type="dxa"/>
          </w:tcPr>
          <w:p w14:paraId="44B1AE46" w14:textId="47F40E15"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2vJLq2BH","properties":{"formattedCitation":"(West et al. 2022)","plainCitation":"(West et al. 2022)","noteIndex":0},"citationItems":[{"id":329,"uris":["http://zotero.org/users/local/7W9KhKNb/items/IPDBVLRV"],"itemData":{"id":329,"type":"article-journal","abstract":"Mental health impacts of the COVID-19 pandemic for people living with HIV are poorly understood, especially in low-income settings. We conducted qualitative semi-structured in-depth interviews among people living with HIV (n = 16) and health workers (n = 10) in rural Rakai, southcentral Uganda. Data were analyzed thematically. We found mental stress during COVID-19 was compounded by worry about antiretroviral therapy (ART) access, distress over inadvertent disclosure of HIV status, fear that coronavirus infection would have more severe outcomes for immunocompromised individuals, and exacerbated poverty and economic stress. Mental health support for people living with HIV deserves greater attention during the COVID-19 pandemic and beyond.","container-title":"AIDS and behavior","DOI":"10.1007/s10461-021-03379-6","ISSN":"1573-3254","issue":"1","journalAbbreviation":"AIDS Behav","language":"eng","note":"number: 1\nPMID: 34292428\nPMCID: PMC8295456","page":"261-265","source":"PubMed","title":"\"A Double Stress\": The Mental Health Impacts of the COVID-19 Pandemic Among People Living with HIV in Rakai, Uganda","title-short":"A Double Stress","volume":"26","author":[{"family":"West","given":"N. S."},{"family":"Ddaaki","given":"W."},{"family":"Nakyanjo","given":"N."},{"family":"Isabirye","given":"D."},{"family":"Nakubulwa","given":"R."},{"family":"Nalugoda","given":"F."},{"family":"Kagaayi","given":"J."},{"family":"Kennedy","given":"C. E."}],"issued":{"date-parts":[["202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West et al. 2022)</w:t>
            </w:r>
            <w:r w:rsidRPr="00F84CDB">
              <w:rPr>
                <w:rFonts w:asciiTheme="majorBidi" w:hAnsiTheme="majorBidi" w:cstheme="majorBidi"/>
                <w:sz w:val="16"/>
                <w:szCs w:val="16"/>
              </w:rPr>
              <w:fldChar w:fldCharType="end"/>
            </w:r>
          </w:p>
          <w:p w14:paraId="337643C8" w14:textId="57D1BDB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ganda</w:t>
            </w:r>
          </w:p>
        </w:tc>
        <w:tc>
          <w:tcPr>
            <w:tcW w:w="1276" w:type="dxa"/>
          </w:tcPr>
          <w:p w14:paraId="6E8E0801" w14:textId="573E6EA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0649000D" w14:textId="6DA1C89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6</w:t>
            </w:r>
          </w:p>
        </w:tc>
        <w:tc>
          <w:tcPr>
            <w:tcW w:w="1276" w:type="dxa"/>
          </w:tcPr>
          <w:p w14:paraId="399396B0" w14:textId="25B47BF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6E08BEF8" w14:textId="2C15DE4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Indirect impact on ART access early in the pandemic</w:t>
            </w:r>
          </w:p>
        </w:tc>
        <w:tc>
          <w:tcPr>
            <w:tcW w:w="3261" w:type="dxa"/>
          </w:tcPr>
          <w:p w14:paraId="6093128C" w14:textId="7F6C82C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ear of judgment, transportation barriers, increased travel costs</w:t>
            </w:r>
          </w:p>
        </w:tc>
        <w:tc>
          <w:tcPr>
            <w:tcW w:w="2976" w:type="dxa"/>
          </w:tcPr>
          <w:p w14:paraId="053B78A1" w14:textId="4AF9DB8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27B8DB5E" w14:textId="77777777" w:rsidTr="00F84CDB">
        <w:tc>
          <w:tcPr>
            <w:tcW w:w="283" w:type="dxa"/>
          </w:tcPr>
          <w:p w14:paraId="78142C95" w14:textId="65A1130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2</w:t>
            </w:r>
          </w:p>
        </w:tc>
        <w:tc>
          <w:tcPr>
            <w:tcW w:w="1135" w:type="dxa"/>
          </w:tcPr>
          <w:p w14:paraId="35AAD966" w14:textId="19CA4F72"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JzdH43d5","properties":{"formattedCitation":"(Linnemayr et al. 2021)","plainCitation":"(Linnemayr et al. 2021)","noteIndex":0},"citationItems":[{"id":332,"uris":["http://zotero.org/users/local/7W9KhKNb/items/6TVQLCM5"],"itemData":{"id":332,"type":"article-journal","abstract":"COVID-19 measures that restrict movement may negatively impact access to HIV care and treatment. To contribute to the currently limited evidence, we used telephone interviews with quantitative and qualitative questions to examine how clients perceived COVID-19 and its effect on their HIV care and ART adherence. One hundred (n = 100) Ugandan adults on ART from an existing study were randomly selected and enrolled. Interviews were recorded, transcribed, and analyzed using descriptive statistics and rapid content analyses. 76% of clients indicated that COVID-19 negatively impacted travel to HIV clinics; 54% perceived that coming to the clinic increased their risk of acquiring COVID-19; and 14% said that COVID-19 had negatively impacted their ART adherence. Qualitative feedback suggests that fear of COVID-19 infection discouraged clinic attendance while stay-at-home orders helped routinize ART adherence and employ new community-based approaches for HIV care. Addressing negative unintended consequences of COVID-19 lockdowns on HIV care is urgently needed.","container-title":"AIDS and behavior","DOI":"10.1007/s10461-020-03032-8","ISSN":"1573-3254","issue":"1","journalAbbreviation":"AIDS Behav","language":"eng","note":"number: 1\nPMID: 32918641\nPMCID: PMC7486807","page":"28-39","source":"PubMed","title":"HIV Care Experiences During the COVID-19 Pandemic: Mixed-Methods Telephone Interviews with Clinic-Enrolled HIV-Infected Adults in Uganda","title-short":"HIV Care Experiences During the COVID-19 Pandemic","volume":"25","author":[{"family":"Linnemayr","given":"Sebastian"},{"family":"Jennings Mayo-Wilson","given":"Larissa"},{"family":"Saya","given":"Uzaib"},{"family":"Wagner","given":"Zachary"},{"family":"MacCarthy","given":"Sarah"},{"family":"Walukaga","given":"Stewart"},{"family":"Nakubulwa","given":"Susan"},{"family":"Karamagi","given":"Yvonne"}],"issued":{"date-parts":[["202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Linnemayr et 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3629B982" w14:textId="0BFB31A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ganda</w:t>
            </w:r>
          </w:p>
        </w:tc>
        <w:tc>
          <w:tcPr>
            <w:tcW w:w="1276" w:type="dxa"/>
          </w:tcPr>
          <w:p w14:paraId="04138130" w14:textId="1858305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ixed-methods, Cross-sectional &amp; Descriptive</w:t>
            </w:r>
          </w:p>
        </w:tc>
        <w:tc>
          <w:tcPr>
            <w:tcW w:w="850" w:type="dxa"/>
          </w:tcPr>
          <w:p w14:paraId="1C9B6D2C" w14:textId="0A3FCD0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0</w:t>
            </w:r>
          </w:p>
        </w:tc>
        <w:tc>
          <w:tcPr>
            <w:tcW w:w="1276" w:type="dxa"/>
          </w:tcPr>
          <w:p w14:paraId="11B7E690" w14:textId="7AD7B66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HTE</w:t>
            </w:r>
          </w:p>
        </w:tc>
        <w:tc>
          <w:tcPr>
            <w:tcW w:w="3685" w:type="dxa"/>
          </w:tcPr>
          <w:p w14:paraId="5714D0EB" w14:textId="13FC92C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14% decrease in ART adherence; THE: 76% decrease in clinic access</w:t>
            </w:r>
          </w:p>
        </w:tc>
        <w:tc>
          <w:tcPr>
            <w:tcW w:w="3261" w:type="dxa"/>
          </w:tcPr>
          <w:p w14:paraId="549FA076" w14:textId="646F405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imited transportation, fear of COVID infection</w:t>
            </w:r>
          </w:p>
        </w:tc>
        <w:tc>
          <w:tcPr>
            <w:tcW w:w="2976" w:type="dxa"/>
          </w:tcPr>
          <w:p w14:paraId="0ADBA796" w14:textId="6E68D2B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65373DD4" w14:textId="77777777" w:rsidTr="00F84CDB">
        <w:tc>
          <w:tcPr>
            <w:tcW w:w="283" w:type="dxa"/>
          </w:tcPr>
          <w:p w14:paraId="79C46FA0" w14:textId="0B40EA9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3</w:t>
            </w:r>
          </w:p>
        </w:tc>
        <w:tc>
          <w:tcPr>
            <w:tcW w:w="1135" w:type="dxa"/>
          </w:tcPr>
          <w:p w14:paraId="4AC9338E" w14:textId="6EFD3BD5"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dy5ipuZE","properties":{"formattedCitation":"(Muwanguzi et al. 2021)","plainCitation":"(Muwanguzi et al. 2021)","noteIndex":0},"citationItems":[{"id":341,"uris":["http://zotero.org/users/local/7W9KhKNb/items/7KFBM6WI"],"itemData":{"id":341,"type":"article-journal","abstract":"OBJECTIVE: To explore the experiences and lessons learnt by the study team and participants of the Workplace-based HIV self-testing among Men trial during the COVID-19 pandemic in Uganda.\nDESIGN: An explorative qualitative study comprising two virtual focus group discussions (FGDs) with 12 trial team members and 32 in-depth participant interviews (N=44). Data were collected via telephone calls for in-depth interviews or Zoom for FGDs and manually analysed by inductive content analysis.\nSETTING: Fourteen private security companies in two Uganda districts.\nPARTICIPANTS: Members of the clinical trial study team, and men working in private security companies who undertook workplace-based HIV testing.\nRESULTS: The key themes for participants experiences were: 'challenges in accessing HIV treatment and care, and prevention services', 'misinformation' and 'difficulty participating in research activities'. The effects on HIV treatment and prevention resulted from; repercussions of the COVID-19 restrictions, participants fear of coinfection and negative experiences at health facilities. The difficulty in participating in research activities arose from: fear of infection with COVID-19 for the participants who tested HIV negative, transport difficulties, limited post-test psychosocial support and lack of support to initiate pre-exposure prophylaxis. The key study team reflections focused on the management of the clinical trial, effects of the local regulations and government policies and the need to adhere to ethical principles of research.\nCONCLUSIONS: Findings highlight the need to organise different forms of HIV support for persons living with HIV during a pandemic. Additionally, the national research regulators and ethics committees or review boards are strongly urged to develop policies and guidelines for the continuity of research and clinical trials in the event of future shocks. Furthermore, this study calls on the appropriate government agencies to ensure public and researchers' preparedness through continuing education and support.\nTRIAL REGISTRATION NUMBER: Clinicaltrials.gov NCT04164433; Pre-results.","container-title":"BMJ open","DOI":"10.1136/bmjopen-2021-048825","ISSN":"2044-6055","issue":"4","journalAbbreviation":"BMJ Open","language":"eng","note":"number: 4\nPMID: 33883157\nPMCID: PMC8061567","page":"e048825","source":"PubMed","title":"Conducting an ongoing HIV clinical trial during the COVID-19 pandemic in Uganda: a qualitative study of research team and participants' experiences and lessons learnt","title-short":"Conducting an ongoing HIV clinical trial during the COVID-19 pandemic in Uganda","volume":"11","author":[{"family":"Muwanguzi","given":"Patience A."},{"family":"Kutyabami","given":"Paul"},{"family":"Osingada","given":"Charles Peter"},{"family":"Nasuuna","given":"Esther M."},{"family":"Kitutu","given":"Freddy Eric"},{"family":"Ngabirano","given":"Tom Denis"},{"family":"Nankumbi","given":"Joyce"},{"family":"Muhindo","given":"Richard"},{"family":"Kabiri","given":"Lydia"},{"family":"Namutebi","given":"Mariam"},{"family":"Nabunya","given":"Racheal"},{"family":"Kiwanuka","given":"Noah"},{"family":"Sewankambo","given":"Nelson"}],"issued":{"date-parts":[["2021",4,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uwanguzi et 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643D3F01" w14:textId="0D2E44A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ganda</w:t>
            </w:r>
          </w:p>
        </w:tc>
        <w:tc>
          <w:tcPr>
            <w:tcW w:w="1276" w:type="dxa"/>
          </w:tcPr>
          <w:p w14:paraId="3DEE9E42" w14:textId="31E2FCD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4E74995E" w14:textId="2A9776A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4</w:t>
            </w:r>
          </w:p>
        </w:tc>
        <w:tc>
          <w:tcPr>
            <w:tcW w:w="1276" w:type="dxa"/>
          </w:tcPr>
          <w:p w14:paraId="6A2C7780" w14:textId="7127CEF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HTE</w:t>
            </w:r>
          </w:p>
        </w:tc>
        <w:tc>
          <w:tcPr>
            <w:tcW w:w="3685" w:type="dxa"/>
          </w:tcPr>
          <w:p w14:paraId="46F146DC" w14:textId="75F7C69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Some newly initiated ART clients were unable to maintain treatment; HTE: A few participants reported treatment interruptions</w:t>
            </w:r>
          </w:p>
        </w:tc>
        <w:tc>
          <w:tcPr>
            <w:tcW w:w="3261" w:type="dxa"/>
          </w:tcPr>
          <w:p w14:paraId="31384C33" w14:textId="41043BA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imited transportation, COVID-19 measures (stay-at-home directives), stigma/fear of partner</w:t>
            </w:r>
          </w:p>
        </w:tc>
        <w:tc>
          <w:tcPr>
            <w:tcW w:w="2976" w:type="dxa"/>
          </w:tcPr>
          <w:p w14:paraId="57D0180B" w14:textId="46699C0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146BCA83" w14:textId="77777777" w:rsidTr="00F84CDB">
        <w:tc>
          <w:tcPr>
            <w:tcW w:w="283" w:type="dxa"/>
          </w:tcPr>
          <w:p w14:paraId="134BD412" w14:textId="0D041C6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4</w:t>
            </w:r>
          </w:p>
        </w:tc>
        <w:tc>
          <w:tcPr>
            <w:tcW w:w="1135" w:type="dxa"/>
          </w:tcPr>
          <w:p w14:paraId="74C3EA8D" w14:textId="013703F9"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6vuZ1ox6","properties":{"formattedCitation":"(Thekkur et al. 2021)","plainCitation":"(Thekkur et al. 2021)","noteIndex":0},"citationItems":[{"id":344,"uris":["http://zotero.org/users/local/7W9KhKNb/items/2QUQ65UX"],"itemData":{"id":344,"type":"article-journal","abstract":"When the COVID-19 pandemic was announced in March 2020, there was concern that TB and HIV programme services in Malawi would be severely affected. We set up real-time monthly surveillance of TB and HIV activities in eight health facilities in Lilongwe to see if it was possible to counteract the anticipated negative impact on TB case detection and treatment and HIV testing. Aggregate data were collected monthly during the COVID-19 period (March 2020-February 2021) using an EpiCollect5 application and compared with monthly data collected during the pre-COVID-19 period (March 2019-February 2020); these reports were sent monthly to programme directors. During COVID-19, there was an overall decrease in persons presenting with presumptive pulmonary TB (45.6%), in patients registered for TB treatment (19.1%), and in individuals tested for HIV (39.0%). For presumptive TB, children and females were more affected, but for HIV testing, adults and males were more affected. During COVID-19, the TB treatment success rate (96.1% in pre-COVID-19 and 96.0% during COVID-19 period) and referral of HIV-positive persons to antiretroviral therapy (100% in pre-COVID-19 and 98.6% during COVID-19 period) remained high and largely unchanged. Declining trends in TB and HIV case detection were not redressed despite real-time monthly surveillance.","container-title":"Tropical Medicine and Infectious Disease","DOI":"10.3390/tropicalmed6020081","ISSN":"2414-6366","issue":"2","journalAbbreviation":"Trop Med Infect Dis","language":"eng","note":"number: 2\nPMID: 34069332\nPMCID: PMC8163191","page":"81","source":"PubMed","title":"Assessing the Impact of COVID-19 on TB and HIV Programme Services in Selected Health Facilities in Lilongwe, Malawi: Operational Research in Real Time","title-short":"Assessing the Impact of COVID-19 on TB and HIV Programme Services in Selected Health Facilities in Lilongwe, Malawi","volume":"6","author":[{"family":"Thekkur","given":"Pruthu"},{"family":"Tweya","given":"Hannock"},{"family":"Phiri","given":"Sam"},{"family":"Mpunga","given":"James"},{"family":"Kalua","given":"Thokozani"},{"family":"Kumar","given":"Ajay M. V."},{"family":"Satyanarayana","given":"Srinath"},{"family":"Shewade","given":"Hemant D."},{"family":"Khogali","given":"Mohammed"},{"family":"Zachariah","given":"Rony"},{"family":"Rusen","given":"I. D."},{"family":"Berger","given":"Selma Dar"},{"family":"Harries","given":"Anthony D."}],"issued":{"date-parts":[["2021",5,19]]}}}],"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Thekkur et al. 2021)</w:t>
            </w:r>
            <w:r w:rsidRPr="00F84CDB">
              <w:rPr>
                <w:rFonts w:asciiTheme="majorBidi" w:hAnsiTheme="majorBidi" w:cstheme="majorBidi"/>
                <w:sz w:val="16"/>
                <w:szCs w:val="16"/>
              </w:rPr>
              <w:fldChar w:fldCharType="end"/>
            </w:r>
          </w:p>
          <w:p w14:paraId="091B9301" w14:textId="4DE6917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alawi</w:t>
            </w:r>
          </w:p>
        </w:tc>
        <w:tc>
          <w:tcPr>
            <w:tcW w:w="1276" w:type="dxa"/>
          </w:tcPr>
          <w:p w14:paraId="7E632745" w14:textId="24D52BD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07E4B6A4" w14:textId="0FAF78F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w:t>
            </w:r>
          </w:p>
        </w:tc>
        <w:tc>
          <w:tcPr>
            <w:tcW w:w="1276" w:type="dxa"/>
          </w:tcPr>
          <w:p w14:paraId="6C3F6880" w14:textId="705E342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tcPr>
          <w:p w14:paraId="5798ECCD" w14:textId="69BE8A6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39% decrease in HIV testing from pre-COVID to during COVID</w:t>
            </w:r>
          </w:p>
        </w:tc>
        <w:tc>
          <w:tcPr>
            <w:tcW w:w="3261" w:type="dxa"/>
          </w:tcPr>
          <w:p w14:paraId="20C15E33" w14:textId="09F11E7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ransportation difficulties, community fear of health facilities</w:t>
            </w:r>
          </w:p>
        </w:tc>
        <w:tc>
          <w:tcPr>
            <w:tcW w:w="2976" w:type="dxa"/>
          </w:tcPr>
          <w:p w14:paraId="35478951" w14:textId="5C93FD6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52ACC367" w14:textId="77777777" w:rsidTr="00F84CDB">
        <w:tc>
          <w:tcPr>
            <w:tcW w:w="283" w:type="dxa"/>
          </w:tcPr>
          <w:p w14:paraId="0644AE27" w14:textId="0CBC45F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5</w:t>
            </w:r>
          </w:p>
        </w:tc>
        <w:tc>
          <w:tcPr>
            <w:tcW w:w="1135" w:type="dxa"/>
          </w:tcPr>
          <w:p w14:paraId="606F8627" w14:textId="04D8FF68"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FXGeDtjc","properties":{"formattedCitation":"(Palattiyil et al. 2022)","plainCitation":"(Palattiyil et al. 2022)","noteIndex":0},"citationItems":[{"id":347,"uris":["http://zotero.org/users/local/7W9KhKNb/items/G8TMI8XL"],"itemData":{"id":347,"type":"article-journal","abstract":"The rapid spread of COVID-19 has overwhelmed the existing health care systems, finding it challenging to provide essential health services besides the COVID-19 response interventions. Refugees are disproportionately affected by the COVID-19 pandemic because of the barriers they face to access health care. However, there is limited research that investigates how access to HIV/AIDS or TB care services by urban refugees is affected during pandemics such as the COVID-19. This study adopted a cross-sectional survey utilizing quantitative (N=229) and qualitative data (26 in-depth interviews and 8 key informant interviews) held among urban refugees living in Kampala, Uganda. Results revealed that more females (75%) than males (25%) were able to access TB or HIV/AIDS services during COVID-19 related lockdowns. A decrease in queues, delivery of drugs through Village Health Teams (VHTs), proximity to health facilities, supply of necessities like food and the reception at the health facilities facilitated access to TB or HIV/AIDS services. On the other hand, restrictions on public transport, high transport costs, unemployment and subsequent poverty were barriers to access to TB or HIV/AIDS services. Results offer major insights into the effect of COVID-19 control measures on disruption of access to services particularly in relation to being able to access service points. The findings suggest that recognizing structural barriers to uninterrupted or continued access to HIV/AIDS or TB services during pandemics such as COVID-19 can go a long way in helping stakeholders to design measures that make it possible for more urban refugees to access HIV/AIDS or TB services.","container-title":"Journal of Migration and Health","DOI":"10.1016/j.jmh.2022.100098","ISSN":"2666-6235","journalAbbreviation":"J Migr Health","language":"eng","note":"PMID: 35403075\nPMCID: PMC8979625","page":"100098","source":"PubMed","title":"Access to HIV/AIDS or TB care among refugees in Kampala, Uganda: exploring the enablers and barriers during the COVID-19 pandemic","title-short":"Access to HIV/AIDS or TB care among refugees in Kampala, Uganda","volume":"5","author":[{"family":"Palattiyil","given":"George"},{"family":"Kisaakye","given":"Peter"},{"family":"Mwenyango","given":"Hadijah"},{"family":"Katongole","given":"Simon"},{"family":"Mulekya","given":"Francis"},{"family":"Sidhva","given":"Dina"},{"family":"Nair","given":"Harish"},{"family":"Bukuluki","given":"Paul"}],"issued":{"date-parts":[["202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Palattiyil et al. 2022)</w:t>
            </w:r>
            <w:r w:rsidRPr="00F84CDB">
              <w:rPr>
                <w:rFonts w:asciiTheme="majorBidi" w:hAnsiTheme="majorBidi" w:cstheme="majorBidi"/>
                <w:sz w:val="16"/>
                <w:szCs w:val="16"/>
              </w:rPr>
              <w:fldChar w:fldCharType="end"/>
            </w:r>
          </w:p>
          <w:p w14:paraId="24E39D3C" w14:textId="4242FDC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ganda</w:t>
            </w:r>
          </w:p>
        </w:tc>
        <w:tc>
          <w:tcPr>
            <w:tcW w:w="1276" w:type="dxa"/>
          </w:tcPr>
          <w:p w14:paraId="6F5782E2" w14:textId="2DAF89E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ixed-methods, Cross-sectional &amp; descriptive</w:t>
            </w:r>
          </w:p>
        </w:tc>
        <w:tc>
          <w:tcPr>
            <w:tcW w:w="850" w:type="dxa"/>
          </w:tcPr>
          <w:p w14:paraId="51F17DAA" w14:textId="10118D5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29</w:t>
            </w:r>
          </w:p>
        </w:tc>
        <w:tc>
          <w:tcPr>
            <w:tcW w:w="1276" w:type="dxa"/>
          </w:tcPr>
          <w:p w14:paraId="386ED1E1" w14:textId="166144C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AA</w:t>
            </w:r>
          </w:p>
        </w:tc>
        <w:tc>
          <w:tcPr>
            <w:tcW w:w="3685" w:type="dxa"/>
          </w:tcPr>
          <w:p w14:paraId="0E766687" w14:textId="705A5BDB" w:rsidR="00D651B7" w:rsidRPr="00F84CDB" w:rsidRDefault="00D651B7" w:rsidP="004949F6">
            <w:pPr>
              <w:rPr>
                <w:rFonts w:asciiTheme="majorBidi" w:hAnsiTheme="majorBidi" w:cstheme="majorBidi"/>
                <w:sz w:val="16"/>
                <w:szCs w:val="16"/>
              </w:rPr>
            </w:pPr>
            <w:r w:rsidRPr="00F84CDB">
              <w:rPr>
                <w:rFonts w:asciiTheme="majorBidi" w:hAnsiTheme="majorBidi" w:cstheme="majorBidi"/>
                <w:color w:val="000000" w:themeColor="text1"/>
                <w:sz w:val="16"/>
                <w:szCs w:val="16"/>
              </w:rPr>
              <w:t>HMA: 52% without access to community outreach had challenged to receive TB or HIV/AIDS services; AA: Difficulty in getting medications</w:t>
            </w:r>
          </w:p>
        </w:tc>
        <w:tc>
          <w:tcPr>
            <w:tcW w:w="3261" w:type="dxa"/>
          </w:tcPr>
          <w:p w14:paraId="6F480EF3" w14:textId="2301753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ublic transportation restrictions, expensive transport expenses</w:t>
            </w:r>
          </w:p>
        </w:tc>
        <w:tc>
          <w:tcPr>
            <w:tcW w:w="2976" w:type="dxa"/>
          </w:tcPr>
          <w:p w14:paraId="3A726C2D" w14:textId="09F9697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duction in long lines and hours of waiting, administration of medications via VHTs, prolonged dosing regimens</w:t>
            </w:r>
          </w:p>
        </w:tc>
      </w:tr>
      <w:tr w:rsidR="00D651B7" w:rsidRPr="00F84CDB" w14:paraId="52820126" w14:textId="77777777" w:rsidTr="00F84CDB">
        <w:tc>
          <w:tcPr>
            <w:tcW w:w="283" w:type="dxa"/>
          </w:tcPr>
          <w:p w14:paraId="48D12414" w14:textId="3CD94A3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136</w:t>
            </w:r>
          </w:p>
        </w:tc>
        <w:tc>
          <w:tcPr>
            <w:tcW w:w="1135" w:type="dxa"/>
          </w:tcPr>
          <w:p w14:paraId="2BA33287" w14:textId="00AF6B8C"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YDtPlb2c","properties":{"formattedCitation":"(Nalubega et al. 2021)","plainCitation":"(Nalubega et al. 2021)","noteIndex":0},"citationItems":[{"id":350,"uris":["http://zotero.org/users/local/7W9KhKNb/items/9CKX7778"],"itemData":{"id":350,"type":"article-journal","abstract":"Abstract\n            \n              Background\n              Retention of pregnant and breastfeeding women and their infants in HIV care still remains low in Uganda. Recent literature has shown that the effects of COVID-19 mitigation measures may increase disease burden of common illnesses including HIV, Tuberculosis, Malaria and other key public health outcomes such as maternal mortality. A research program was undertaken to locate disengaged HIV positive women on option B+ and supported them to reengage in care. A 1 year follow up done following the tracing revealed that some women still disengaged from care. We aimed to establish the barriers to and facilitators for reengagement in care among previously traced women on option B+, and how these could have been impacted by the COVID-19 pandemic.\n            \n            \n              Methods\n              This was a cross sectional qualitative study using individual interviews conducted in June and July, 2020, a period when the COVID-19 response measures such as lockdown and restrictions on transport were being observed in Uganda. Study participants were drawn from nine peri-urban and rural public healthcare facilities. Purposive sampling was used to select women still engaged in and those who disengaged from care approximately after 1 year since they were last contacted. Seventeen participants were included. Data was analysed using the content analysis approach.\n            \n            \n              Results\n              Women reported various barriers that affected their reengagement and retention in care during the COVID-19 pandemic. These included structural barriers such as transport difficulties and financial constraints; clinical barriers which included unsupportive healthcare workers, short supply of drugs, clinic delays, lack of privacy and medicine side effects; and psychosocial barriers such as perceived or experienced stigma and non-disclosure of HIV sero-status. Supportive structures such as family, community-based medicine distribution models, and a friendly healthcare environment were key facilitators to retention in care among this group. The COVID-19 pandemic was reported to exacerbate the barriers to retention in care.\n            \n            \n              Conclusions\n              COVID-19 may exacerbate barriers to retention in HIV care among those who have experienced previous disengagement. We recommend community-based models such as drop out centres, peer facilitated distribution and community outreaches as alternative measures for access to ART during the COVID-19 pandemic.","container-title":"BMC Infectious Diseases","DOI":"10.1186/s12879-021-06684-6","ISSN":"1471-2334","issue":"1","journalAbbreviation":"BMC Infect Dis","language":"en","note":"number: 1","page":"980","source":"DOI.org (Crossref)","title":"COVID-19 may exacerbate the clinical, structural and psychological barriers to retention in care among women living with HIV in rural and peri-urban settings in Uganda","volume":"21","author":[{"family":"Nalubega","given":"Sylivia"},{"family":"Kyenkya","given":"Joshua"},{"family":"Bagaya","given":"Irene"},{"family":"Nabukenya","given":"Sylvia"},{"family":"Ssewankambo","given":"Nelson"},{"family":"Nakanjako","given":"Damalie"},{"family":"Kiragga","given":"Agnes N."}],"issued":{"date-parts":[["2021",1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Nalubega et 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3A1CB31E" w14:textId="37A0D25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ganda</w:t>
            </w:r>
          </w:p>
        </w:tc>
        <w:tc>
          <w:tcPr>
            <w:tcW w:w="1276" w:type="dxa"/>
          </w:tcPr>
          <w:p w14:paraId="73AB668D" w14:textId="76171FE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grounded theory</w:t>
            </w:r>
          </w:p>
        </w:tc>
        <w:tc>
          <w:tcPr>
            <w:tcW w:w="850" w:type="dxa"/>
          </w:tcPr>
          <w:p w14:paraId="62551A66" w14:textId="0C66F95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7</w:t>
            </w:r>
          </w:p>
        </w:tc>
        <w:tc>
          <w:tcPr>
            <w:tcW w:w="1276" w:type="dxa"/>
          </w:tcPr>
          <w:p w14:paraId="75E29E55" w14:textId="2C98BDC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w:t>
            </w:r>
          </w:p>
        </w:tc>
        <w:tc>
          <w:tcPr>
            <w:tcW w:w="3685" w:type="dxa"/>
          </w:tcPr>
          <w:p w14:paraId="11E11692" w14:textId="5582C2B7" w:rsidR="00D651B7" w:rsidRPr="00F84CDB" w:rsidRDefault="00D651B7" w:rsidP="004949F6">
            <w:pPr>
              <w:rPr>
                <w:rFonts w:asciiTheme="majorBidi" w:hAnsiTheme="majorBidi" w:cstheme="majorBidi"/>
                <w:sz w:val="16"/>
                <w:szCs w:val="16"/>
              </w:rPr>
            </w:pPr>
            <w:r w:rsidRPr="00F84CDB">
              <w:rPr>
                <w:rFonts w:asciiTheme="majorBidi" w:hAnsiTheme="majorBidi" w:cstheme="majorBidi"/>
                <w:color w:val="000000" w:themeColor="text1"/>
                <w:sz w:val="16"/>
                <w:szCs w:val="16"/>
              </w:rPr>
              <w:t>LRC: reengagement and retention in care negatively impacted</w:t>
            </w:r>
          </w:p>
        </w:tc>
        <w:tc>
          <w:tcPr>
            <w:tcW w:w="3261" w:type="dxa"/>
          </w:tcPr>
          <w:p w14:paraId="4FED7525" w14:textId="3AF29FC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tructural: Stigma from home delivery of ART; clinical: Fear of contracting COVID-19, food insecurity; psychological: Fear of HIV stigma and ART interruption; barriers to keeping HIV status secret from spouses during lockdown</w:t>
            </w:r>
          </w:p>
          <w:p w14:paraId="032BA3E7" w14:textId="3DD938F7" w:rsidR="00D651B7" w:rsidRPr="00F84CDB" w:rsidRDefault="00D651B7" w:rsidP="004949F6">
            <w:pPr>
              <w:rPr>
                <w:rFonts w:asciiTheme="majorBidi" w:hAnsiTheme="majorBidi" w:cstheme="majorBidi"/>
                <w:sz w:val="16"/>
                <w:szCs w:val="16"/>
              </w:rPr>
            </w:pPr>
          </w:p>
        </w:tc>
        <w:tc>
          <w:tcPr>
            <w:tcW w:w="2976" w:type="dxa"/>
          </w:tcPr>
          <w:p w14:paraId="3C3B859F" w14:textId="2566C4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ome delivery of HIV medicine</w:t>
            </w:r>
          </w:p>
        </w:tc>
      </w:tr>
      <w:tr w:rsidR="00D651B7" w:rsidRPr="00F84CDB" w14:paraId="12EB6676" w14:textId="77777777" w:rsidTr="00F84CDB">
        <w:tc>
          <w:tcPr>
            <w:tcW w:w="283" w:type="dxa"/>
          </w:tcPr>
          <w:p w14:paraId="6072FE39" w14:textId="199605B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7</w:t>
            </w:r>
          </w:p>
        </w:tc>
        <w:tc>
          <w:tcPr>
            <w:tcW w:w="1135" w:type="dxa"/>
          </w:tcPr>
          <w:p w14:paraId="0106B6EB" w14:textId="1F936E08" w:rsidR="00D651B7" w:rsidRPr="00F84CDB" w:rsidRDefault="00F71AA6"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CB233D" w:rsidRPr="00F84CDB">
              <w:rPr>
                <w:rFonts w:asciiTheme="majorBidi" w:hAnsiTheme="majorBidi" w:cstheme="majorBidi"/>
                <w:sz w:val="16"/>
                <w:szCs w:val="16"/>
              </w:rPr>
              <w:instrText xml:space="preserve"> ADDIN ZOTERO_ITEM CSL_CITATION {"citationID":"DzUmzw8G","properties":{"formattedCitation":"(G. J. Wagner et al. 2022)","plainCitation":"(G. J. Wagner et al. 2022)","noteIndex":0},"citationItems":[{"id":357,"uris":["http://zotero.org/users/local/7W9KhKNb/items/97IWNB2S"],"itemData":{"id":357,"type":"article-journal","abstract":"The health and economic threats posed by the COVID-19 pandemic can be sources of great distress among people living with HIV, which in turn can impact the management of their HIV disease. We examined change in depression from pre- to post-lockdown restrictions and correlates of elevated depressive symptoms, including antiretroviral therapy (ART) adherence. Participants enrolled in a randomized controlled trial of an ART adherence intervention in Uganda. The month-12 follow-up assessment was fully administered just prior to the start of the pandemic-related lockdown in March 2020; at the conclusion of the lockdown three months later, we administered a mixed-methods phone-based assessment. ART adherence was electronically monitored throughout the study period, including during and after the lockdown. Depression was assessed with the 8-item Patient health questionnaire (PHQ-8), on which scores &gt; 9 signify a positive screen for elevated depressive symptoms. A sample of 280 participants completed both the month-12 and post-lockdown assessments. Rates of elevated depressive symptoms nearly tripled from month 12 (n = 17, 6.1%) to the post-lockdown assessment (n = 50, 17.9%; McNemar test &lt; .001). Elevated depressive symptoms at post-lockdown were associated with being female, indicators of economic struggles at month 12 (unemployment, low income, high food insecurity), and lower ART adherence during the 3-month lockdown period [mean of 71.9% (SD = 27.9) vs. 80.8% (SD = 24.1) among those not depressed; p = .041] in bivariate analysis. In multiple regression analysis, higher food insecurity [adj. OR (95% CI) = 4.64 (2.16-9.96)] and perception that the pandemic negatively impacted ART adherence [adj. OR (95% CI) = 1.96 (1.22-3.16)] remained associated with a greater likelihood of elevated depressive symptoms, when other correlates were controlled for. Qualitative data suggested that economic stressors (lack of food, work, and money) were key contributors to elevated depressive symptoms, and these stressors led to missed ART doses because of lack of food and stress induced forgetfulness. Elevated depressive symptoms significantly increased during the COVID-19 lockdown and was associated with food insecurity and reduced ART adherence. Mechanisms for identifying and treating depression and food insecurity are needed to help PLHIV cope with and mitigate the harmful effects of unexpected crises that may impede disease management and access to food.","container-title":"AIDS and behavior","DOI":"10.1007/s10461-021-03371-0","ISSN":"1573-3254","issue":"7","journalAbbreviation":"AIDS Behav","language":"eng","note":"number: 7\nPMID: 34570315\nPMCID: PMC8475428","page":"2182-2190","source":"PubMed","title":"Increased Depression during COVID-19 Lockdown Associated with Food Insecurity and Antiretroviral Non-Adherence among People Living with HIV in Uganda","volume":"26","author":[{"family":"Wagner","given":"Glenn J."},{"family":"Wagner","given":"Zachary"},{"family":"Gizaw","given":"Mahlet"},{"family":"Saya","given":"Uzaib"},{"family":"MacCarthy","given":"Sarah"},{"family":"Mukasa","given":"Barbara"},{"family":"Wabukala","given":"Peter"},{"family":"Linnemayr","given":"Sebastian"}],"issued":{"date-parts":[["2022",7]]}}}],"schema":"https://github.com/citation-style-language/schema/raw/master/csl-citation.json"} </w:instrText>
            </w:r>
            <w:r w:rsidRPr="00F84CDB">
              <w:rPr>
                <w:rFonts w:asciiTheme="majorBidi" w:hAnsiTheme="majorBidi" w:cstheme="majorBidi"/>
                <w:sz w:val="16"/>
                <w:szCs w:val="16"/>
              </w:rPr>
              <w:fldChar w:fldCharType="separate"/>
            </w:r>
            <w:r w:rsidR="00CB233D" w:rsidRPr="00F84CDB">
              <w:rPr>
                <w:rFonts w:asciiTheme="majorBidi" w:hAnsiTheme="majorBidi" w:cstheme="majorBidi"/>
                <w:noProof/>
                <w:sz w:val="16"/>
                <w:szCs w:val="16"/>
              </w:rPr>
              <w:t>(G. J. Wagner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412127F0" w14:textId="4F59507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ganda</w:t>
            </w:r>
          </w:p>
        </w:tc>
        <w:tc>
          <w:tcPr>
            <w:tcW w:w="1276" w:type="dxa"/>
          </w:tcPr>
          <w:p w14:paraId="79E34174" w14:textId="08E79AD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hree-arm randomized controlled trial &amp; exploratory qualitative</w:t>
            </w:r>
          </w:p>
        </w:tc>
        <w:tc>
          <w:tcPr>
            <w:tcW w:w="850" w:type="dxa"/>
          </w:tcPr>
          <w:p w14:paraId="6DD0EAAC" w14:textId="6578A98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80</w:t>
            </w:r>
          </w:p>
        </w:tc>
        <w:tc>
          <w:tcPr>
            <w:tcW w:w="1276" w:type="dxa"/>
          </w:tcPr>
          <w:p w14:paraId="02C7C6D1" w14:textId="7AB5E85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4522FCD8" w14:textId="03C64AE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AA: 8.9% significant decrease in ART adherent </w:t>
            </w:r>
          </w:p>
        </w:tc>
        <w:tc>
          <w:tcPr>
            <w:tcW w:w="3261" w:type="dxa"/>
          </w:tcPr>
          <w:p w14:paraId="6A4AB7CB" w14:textId="728BC2B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stricted public transportation, elevated depressive symptoms, food insecurity</w:t>
            </w:r>
          </w:p>
        </w:tc>
        <w:tc>
          <w:tcPr>
            <w:tcW w:w="2976" w:type="dxa"/>
          </w:tcPr>
          <w:p w14:paraId="4F79E8F9" w14:textId="76B9331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mproving mental health, depression treatment</w:t>
            </w:r>
          </w:p>
        </w:tc>
      </w:tr>
      <w:tr w:rsidR="00D651B7" w:rsidRPr="00F84CDB" w14:paraId="67320DF6" w14:textId="77777777" w:rsidTr="00F84CDB">
        <w:tc>
          <w:tcPr>
            <w:tcW w:w="283" w:type="dxa"/>
          </w:tcPr>
          <w:p w14:paraId="6BC673B6" w14:textId="5A110EB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8</w:t>
            </w:r>
          </w:p>
        </w:tc>
        <w:tc>
          <w:tcPr>
            <w:tcW w:w="1135" w:type="dxa"/>
          </w:tcPr>
          <w:p w14:paraId="62FE0A9E" w14:textId="3AC2E0E9"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B0TvSLIK","properties":{"formattedCitation":"(Chilot, Woldeamanuel, and Manyazewal 2021)","plainCitation":"(Chilot, Woldeamanuel, and Manyazewal 2021)","noteIndex":0},"citationItems":[{"id":352,"uris":["http://zotero.org/users/local/7W9KhKNb/items/HQSRQZZF"],"itemData":{"id":352,"type":"article-journal","abstract":"Background There has been promising progress towards screening, testing, and retaining HIV patients in care in Ethiopia. Concern exists that possible disruptions in HIV programs due to COVID-19 could result in more HIV-related mortality and new HIV infections. This study aimed to investigate the real-time burden of COVID-19 on HIV patients attending antiretroviral therapy. Methods We conducted a facility-based, multicentre, cross-sectional study among HIV patients attending antiretroviral therapy in 10 healthcare facilities in Addis Ababa, Ethiopia, in the COVID-19 pandemic period. Data was collected using adapted, interviewer-based questionnaires, and entered into Epi Info version 7 and exported to SPSS version 26 for analysis. Result A total of 212 patients with HIV were included. Participants who missed visits for refill were 58 (27.4%). When the effects of other independent variables on appointments/visits for refill were controlled, the following characteristics were found to be the most important pridictors of missed appointments ( P &lt; 0.05 ): age ≥ 55 [AOR = 6.73, 95% CI (1.495-30.310)], fear of COVID-19 [AOR = 24.93, 95% CI (2.798-222.279)], transport disruption [AOR = 4.90, 95% CI (1.031-23.174)], reduced income for traveling to health facility [AOR = 5.64, 95% CI (1.234-25.812)], and limited access to mask [AOR = 7.67, 95% CI (1.303-45.174)], sanitizer [AOR = 0.07, 95% CI (0.007-0.729)] and non-medical support [AOR = 2.32, 95% CI (1.547-12.596)]. The participants were well aware of the COVID-19 preventive measures. The most costly COVID-19 preventive measures that cause financial burden to the patients were costs for buying facemasks (63.7%), disinfectants (55.2) and sops for handwashing (22.2). Participants who missed follow-up diagnostic tests were 56 (26.4%). Variables which were found to be statistically significant include the following: age ≥ 55 [AOR = 0.22, 95% CI (0.076-0.621)], partial lockdown [AOR = 0.10, 95% CI (0.011-0.833)], limited access to health services [AOR = 0.15, 95% CI (0.045-0.475)], reduced income for traveling to health facility [AOR = 0.18, 95% CI (0.039-0.784)], and unable to get mask [AOR = 0.12, 95% CI (0.026-0.543)]. Participants who missed counseling services were 55 (25.9%). In multivariate logistic regression the following were statisticaly significant: age ≥ 55 [AOR = 0.21, 95% CI (0.078-0.570)], fear of COVID-19 [AOR = 0.11, 95% CI (0.013-0.912)], reduced income [AOR = 0.17, 95% CI (0.041-0.699)], unable to get face mask [AOR = 0.19, 95%CI (0.039-0.959)], and partial lockdown [AOR = 0.08, 95% CI (0.008-0.790)]. Conclusions COVID-19 had a significant burden on HIV patients to attend their routine clinical care and treatment, which may lead to treatment failure and drug resistance. The impact was on their appointments for medication refills and clinical and laboratory follow-ups. Targeted initiatives are needed to sustain HIV clinical care and treatment services and improve the wellbeing of people living with HIV.","container-title":"Research Square","DOI":"10.21203/rs.3.rs-699963/v1","journalAbbreviation":"Res Sq","language":"eng","note":"PMID: 34341785\nPMCID: PMC8328071","page":"rs.3.rs-699963","source":"PubMed","title":"COVID-19 Burden on HIV Patients Attending Antiretroviral Therapy in Addis Ababa, Ethiopia: A Multicenter Cross-Sectional Study","title-short":"COVID-19 Burden on HIV Patients Attending Antiretroviral Therapy in Addis Ababa, Ethiopia","author":[{"family":"Chilot","given":"Dagmawi"},{"family":"Woldeamanuel","given":"Yimtubezinash"},{"family":"Manyazewal","given":"Tsegahun"}],"issued":{"date-parts":[["2021",7,27]]}}}],"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Chilot, Woldeamanuel, and Manyazew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619C571F" w14:textId="1643E65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Ethiopi</w:t>
            </w:r>
            <w:r w:rsidR="00CB233D" w:rsidRPr="00F84CDB">
              <w:rPr>
                <w:rFonts w:asciiTheme="majorBidi" w:hAnsiTheme="majorBidi" w:cstheme="majorBidi"/>
                <w:sz w:val="16"/>
                <w:szCs w:val="16"/>
              </w:rPr>
              <w:t>a</w:t>
            </w:r>
          </w:p>
        </w:tc>
        <w:tc>
          <w:tcPr>
            <w:tcW w:w="1276" w:type="dxa"/>
          </w:tcPr>
          <w:p w14:paraId="6E71634A" w14:textId="431F2B8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0415B40B" w14:textId="610C132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12</w:t>
            </w:r>
          </w:p>
        </w:tc>
        <w:tc>
          <w:tcPr>
            <w:tcW w:w="1276" w:type="dxa"/>
          </w:tcPr>
          <w:p w14:paraId="4FA8A977" w14:textId="3A4EC78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HTE, VS</w:t>
            </w:r>
          </w:p>
        </w:tc>
        <w:tc>
          <w:tcPr>
            <w:tcW w:w="3685" w:type="dxa"/>
          </w:tcPr>
          <w:p w14:paraId="147A1F29" w14:textId="40365E77" w:rsidR="00D651B7" w:rsidRPr="00F84CDB" w:rsidRDefault="00D651B7" w:rsidP="004949F6">
            <w:pPr>
              <w:rPr>
                <w:rFonts w:asciiTheme="majorBidi" w:hAnsiTheme="majorBidi" w:cstheme="majorBidi"/>
                <w:sz w:val="16"/>
                <w:szCs w:val="16"/>
              </w:rPr>
            </w:pPr>
            <w:r w:rsidRPr="00F84CDB">
              <w:rPr>
                <w:rFonts w:asciiTheme="majorBidi" w:hAnsiTheme="majorBidi" w:cstheme="majorBidi"/>
                <w:color w:val="000000" w:themeColor="text1"/>
                <w:sz w:val="16"/>
                <w:szCs w:val="16"/>
              </w:rPr>
              <w:t>HTE: 27.4% missed refill visits, VS: 26.4% missed follow-up diagnostic test, HMA: 26% missed counseling services</w:t>
            </w:r>
          </w:p>
        </w:tc>
        <w:tc>
          <w:tcPr>
            <w:tcW w:w="3261" w:type="dxa"/>
          </w:tcPr>
          <w:p w14:paraId="2C0A3512" w14:textId="5312ED0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ge ≥ 55, fear of COVID-19, age ≥ 55, transport disruption, high cost of traveling to healthcare facilities, limited access to mask and sanitizer, partial lockdown</w:t>
            </w:r>
          </w:p>
        </w:tc>
        <w:tc>
          <w:tcPr>
            <w:tcW w:w="2976" w:type="dxa"/>
          </w:tcPr>
          <w:p w14:paraId="1EA2D0D4" w14:textId="4B5D636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78ACC1F6" w14:textId="77777777" w:rsidTr="00F84CDB">
        <w:tc>
          <w:tcPr>
            <w:tcW w:w="283" w:type="dxa"/>
          </w:tcPr>
          <w:p w14:paraId="064E7202" w14:textId="3526B85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9</w:t>
            </w:r>
          </w:p>
        </w:tc>
        <w:tc>
          <w:tcPr>
            <w:tcW w:w="1135" w:type="dxa"/>
          </w:tcPr>
          <w:p w14:paraId="50DE0C5D" w14:textId="75587BA4"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j07CwPNQ","properties":{"formattedCitation":"(Parmley et al. 2023)","plainCitation":"(Parmley et al. 2023)","noteIndex":0},"citationItems":[{"id":426,"uris":["http://zotero.org/users/local/7W9KhKNb/items/ZNQP9QLB"],"itemData":{"id":426,"type":"article-journal","abstract":"BACKGROUND: Despite achievements in the HIV response, social and structural barriers impede access to HIV services for key populations (KP) including men who have sex with men (MSM), transgender women (TGW), and people who inject drugs (PWID). This may be worsened by the COVID-19 pandemic or future pandemic threats. We explored the impact of COVID-19 on HIV services and sexual and substance use behaviors among MSM/TGW and PWID in Zambia as part of a formative assessment for two biobehavioral surveys.\nMETHODS: From November-December 2020, 3 focus groups and 15 in-depth interviews (IDIs) with KP were conducted in Lusaka, Livingstone, Ndola, Solwezi, and Kitwe, Zambia. Overall, 45 PWID and 60 MSM/TGW participated in IDIs and 70 PWID and 89 MSM/TGW participated in focus groups. Qualitative data were analyzed using framework matrices according to deductive themes outlined in interview guides.\nRESULTS: KP reported barriers to HIV testing and HIV treatment due to COVID-19-related disruptions and fear of SARS-CoV-2 exposure at the health facility. MSM/TGW participants reported limited supply of condoms and lubricants at health facilities; limited access to condoms led to increased engagements in condomless sex. Restrictions in movement and closure of meet-up spots due to COVID-19 impeded opportunities to meet sex partners for MSM/TGW and clients for those who sold sex. COVID-19 restrictions led to unemployment and loss of income as well as to shortages and increased price of drugs, needles, and syringes for PWID. Due to COVID-19 economic effects, PWID reported increased needle-sharing and re-use of needles.\nCONCLUSIONS: Participants experienced barriers accessing HIV services due to COVID-19 and PWID attributed unsafe needle use and sharing to loss of income and lack of affordable needles during pandemic-related restrictions. To maintain gains in the HIV response in this context, strengthening harm reduction strategies and improvements in access to HIV services are necessary.","container-title":"PloS One","DOI":"10.1371/journal.pone.0289007","ISSN":"1932-6203","issue":"8","journalAbbreviation":"PLoS One","language":"eng","note":"number: 8\nPMID: 37527283\nPMCID: PMC10393175","page":"e0289007","source":"PubMed","title":"Impacts of COVID-19 on sexual risk behaviors, safe injection practices, and access to HIV services among key populations in Zambia: Findings from a rapid qualitative formative assessment","title-short":"Impacts of COVID-19 on sexual risk behaviors, safe injection practices, and access to HIV services among key populations in Zambia","volume":"18","author":[{"family":"Parmley","given":"Lauren E."},{"family":"Nkumbula","given":"Tepa"},{"family":"Chilukutu","given":"Lophina"},{"family":"Chelu","given":"Lazarus"},{"family":"Mulemfwe","given":"Chipili"},{"family":"Hanunka","given":"Brave"},{"family":"Mwale","given":"John"},{"family":"Neal","given":"Joyce"},{"family":"Handema","given":"Ray"},{"family":"Kasonde","given":"Prisca"},{"family":"Mutale","given":"Kennedy"},{"family":"Sakala","given":"Henry M."},{"family":"Lahuerta","given":"Maria"}],"issued":{"date-parts":[["202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Parmley et al. 2023)</w:t>
            </w:r>
            <w:r w:rsidRPr="00F84CDB">
              <w:rPr>
                <w:rFonts w:asciiTheme="majorBidi" w:hAnsiTheme="majorBidi" w:cstheme="majorBidi"/>
                <w:sz w:val="16"/>
                <w:szCs w:val="16"/>
              </w:rPr>
              <w:fldChar w:fldCharType="end"/>
            </w:r>
          </w:p>
          <w:p w14:paraId="4966B4DD" w14:textId="2AFD555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Zambia </w:t>
            </w:r>
          </w:p>
        </w:tc>
        <w:tc>
          <w:tcPr>
            <w:tcW w:w="1276" w:type="dxa"/>
          </w:tcPr>
          <w:p w14:paraId="4D2AB843" w14:textId="2253E2F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0DB76DD4" w14:textId="2747B61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0</w:t>
            </w:r>
          </w:p>
        </w:tc>
        <w:tc>
          <w:tcPr>
            <w:tcW w:w="1276" w:type="dxa"/>
          </w:tcPr>
          <w:p w14:paraId="50FD07D3" w14:textId="47F30DC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 AA, HTE</w:t>
            </w:r>
          </w:p>
        </w:tc>
        <w:tc>
          <w:tcPr>
            <w:tcW w:w="3685" w:type="dxa"/>
          </w:tcPr>
          <w:p w14:paraId="16221122" w14:textId="4E0D082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All participants reported reduced supply of condoms; HTS: all participants reported HIV testing barriers, also benefit from self-testing was positive impact; HTE: evasion of seeking care for HIV, also benefit from mobile clinics; AA: ART inventory depletion reported.</w:t>
            </w:r>
          </w:p>
        </w:tc>
        <w:tc>
          <w:tcPr>
            <w:tcW w:w="3261" w:type="dxa"/>
          </w:tcPr>
          <w:p w14:paraId="33F7F2E9" w14:textId="58BC5ED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ear of contracting COVID-19, lockdowns</w:t>
            </w:r>
          </w:p>
        </w:tc>
        <w:tc>
          <w:tcPr>
            <w:tcW w:w="2976" w:type="dxa"/>
          </w:tcPr>
          <w:p w14:paraId="4A2E98E7" w14:textId="0A73D60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elf-testing, mobile clinic, appointment reminders</w:t>
            </w:r>
          </w:p>
        </w:tc>
      </w:tr>
      <w:tr w:rsidR="00D651B7" w:rsidRPr="00F84CDB" w14:paraId="1D96E9B3" w14:textId="77777777" w:rsidTr="00F84CDB">
        <w:tc>
          <w:tcPr>
            <w:tcW w:w="283" w:type="dxa"/>
          </w:tcPr>
          <w:p w14:paraId="1699F7BA" w14:textId="348797A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40</w:t>
            </w:r>
          </w:p>
        </w:tc>
        <w:tc>
          <w:tcPr>
            <w:tcW w:w="1135" w:type="dxa"/>
          </w:tcPr>
          <w:p w14:paraId="4FF738C8" w14:textId="0F011A6D"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KpiMsAgg","properties":{"formattedCitation":"(Kabami et al. 2023)","plainCitation":"(Kabami et al. 2023)","noteIndex":0},"citationItems":[{"id":429,"uris":["http://zotero.org/users/local/7W9KhKNb/items/ITEMTHD5"],"itemData":{"id":429,"type":"article-journal","abstract":"INTRODUCTION: In Uganda, COVID-19 lockdown policies curbed the spread of SARS-CoV-2, but their effect on HIV care is poorly understood.\nOBJECTIVES: We examined the effects of COVID-19 lockdown policies on ART initiation, missed visits, and viral suppression in Uganda.\nMETHODS: We conducted a time series analysis using data from a dynamic cohort of persons with HIV enrolled between March 2017 and September 2021 at HIV clinics in Masaka and Mbarara Regional Referral Hospitals in Southwestern Uganda. Poisson and fractional probit regression were used to predict expected monthly antiretroviral therapy initiations, missed visits, and viral suppression based on pre-lockdown trends. Observed and expected trends were compared across three policy periods: April 2020-September 2021 (overall), April-May 2020 (1st lockdown), and June-August 2021 (2nd lockdown).\nRESULTS: We enrolled 7071 Persons living with HIV (PWH) (nMasaka = 4150; nMbarara = 2921). Average ART duration was 34 and 30 months in Masaka and Mbarara, respectively. During the 18-month post-lockdown period, monthly ART initiations were lower than expected in both Masaka (51 versus 63 visits; a decrease of 12 [95% CI: -2, 31] visits) and Mbarara (42 versus 55 visits; a decrase of 13 [95% CI: 0, 27] visits). Proportion of missed visits was moderately higher than expected post-lockdown in Masaka (10% versus 7%; 4% [95% CI: 1%, 7%] absolute increase), but not in Mbarara (13% versus 13%; 0% [95% CI: -4%, 6%] absolute decrease). Viral suppression rates were moderate-to-high in Masaka (64.7%) and Mbarara (92.5%) pre-lockdown and remained steady throughout the post-lockdown period.\nCONCLUSION: The COVID-19 lockdown in Uganda was associated with reductions in ART initiation, with minimal effects on retention and viral suppression, indicating a resilient HIV care system.","container-title":"PloS One","DOI":"10.1371/journal.pone.0289000","ISSN":"1932-6203","issue":"8","journalAbbreviation":"PLoS One","language":"eng","note":"number: 8\nPMID: 37561727\nPMCID: PMC10414556","page":"e0289000","source":"PubMed","title":"Effect of the COVID-19 lockdown on the HIV care continuum in Southwestern Uganda: A time series analysis","title-short":"Effect of the COVID-19 lockdown on the HIV care continuum in Southwestern Uganda","volume":"18","author":[{"family":"Kabami","given":"Jane"},{"family":"Owaraganise","given":"Asiphas"},{"family":"Beesiga","given":"Brian"},{"family":"Okiring","given":"Jaffer"},{"family":"Kakande","given":"Elijah"},{"family":"Chen","given":"Yea-Hung"},{"family":"Mwangwa","given":"Florence"},{"family":"Akatukwasa","given":"Cecilia"},{"family":"Nangendo","given":"Joanita"},{"family":"Muyindike","given":"Winnie"},{"family":"Semitala","given":"Fred C."},{"family":"Roh","given":"Michelle E."},{"family":"Kamya","given":"Moses R."}],"issued":{"date-parts":[["202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Kabami et al. 2023)</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31353B89" w14:textId="7F25935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ganda</w:t>
            </w:r>
          </w:p>
        </w:tc>
        <w:tc>
          <w:tcPr>
            <w:tcW w:w="1276" w:type="dxa"/>
          </w:tcPr>
          <w:p w14:paraId="42DB08A6" w14:textId="400DC87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5A86F613" w14:textId="7AC870A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071</w:t>
            </w:r>
          </w:p>
        </w:tc>
        <w:tc>
          <w:tcPr>
            <w:tcW w:w="1276" w:type="dxa"/>
          </w:tcPr>
          <w:p w14:paraId="069B0F19" w14:textId="3ECEB58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HMA, VS</w:t>
            </w:r>
          </w:p>
        </w:tc>
        <w:tc>
          <w:tcPr>
            <w:tcW w:w="3685" w:type="dxa"/>
          </w:tcPr>
          <w:p w14:paraId="059EDD8B" w14:textId="1B16536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decline in ART initiation; HMA: less than 10% missed visits; VS: no significant difference</w:t>
            </w:r>
          </w:p>
        </w:tc>
        <w:tc>
          <w:tcPr>
            <w:tcW w:w="3261" w:type="dxa"/>
          </w:tcPr>
          <w:p w14:paraId="3AA5DE76" w14:textId="4B2B19C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ockdown</w:t>
            </w:r>
          </w:p>
        </w:tc>
        <w:tc>
          <w:tcPr>
            <w:tcW w:w="2976" w:type="dxa"/>
          </w:tcPr>
          <w:p w14:paraId="08541ADB" w14:textId="4F88176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29FC95B7" w14:textId="77777777" w:rsidTr="00F84CDB">
        <w:tc>
          <w:tcPr>
            <w:tcW w:w="283" w:type="dxa"/>
          </w:tcPr>
          <w:p w14:paraId="41903CF6" w14:textId="50EF604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41</w:t>
            </w:r>
          </w:p>
        </w:tc>
        <w:tc>
          <w:tcPr>
            <w:tcW w:w="1135" w:type="dxa"/>
          </w:tcPr>
          <w:p w14:paraId="742E2ABC" w14:textId="41AB68C6"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7cXiYXiQ","properties":{"formattedCitation":"(Mupambireyi et al. 2024)","plainCitation":"(Mupambireyi et al. 2024)","noteIndex":0},"citationItems":[{"id":432,"uris":["http://zotero.org/users/local/7W9KhKNb/items/VJNNJG47"],"itemData":{"id":432,"type":"article-journal","abstract":"The COVID-19 pandemic and associated measures may have disrupted delivery of maternal and neonatal health services and reversed the progress made towards dual elimination of mother-to-child transmission of HIV and syphilis in Zimbabwe. This qualitative study explores the impact of the pandemic on the provision and uptake of prevention of mother-to-child transmission (PMTCT) services from the perspectives of women and maternal healthcare providers. Longitudinal in-depth interviews were conducted with 20 pregnant and breastfeeding women aged 20–39 years living with HIV and 20 healthcare workers in two maternity polyclinics in low-income suburbs of Harare, Zimbabwe. Semi-structured interviews were held after the second and third waves of COVID-19 in March and November 2021, respectively. Data were analysed using a modified grounded theory approach. While eight antenatal care contacts are recommended by Zimbabwe’s Ministry of Health and Child Care, women reported only being able to access two contacts. Although HIV testing, antiretroviral therapy (ART) refills and syphilis screening services were accessible at first contact, other services such as HIV-viral load monitoring and enhanced adherence counselling were not available for those on ART. Closure of clinics and shortened operating hours during the second COVID-19 wave resulted in more antenatal bookings occurring later during pregnancy and more home deliveries. Six of the 20 (33%) interviewed women reported giving birth at home, assisted by untrained traditional midwives as clinics were closed. Babies delivered at home missed ART prophylaxis and HIV testing at birth despite being HIV-exposed. Although women faced multiple challenges, they continued to attempt to access services after delivery. These findings underline the importance of investing in robust health systems that can respond to emergency situations to ensure continuity of essential HIV prevention, treatment, and care services.","container-title":"PLOS Global Public Health","DOI":"10.1371/journal.pgph.0002317","ISSN":"2767-3375","issue":"1","journalAbbreviation":"PLOS Glob Public Health","language":"en","note":"number: 1","page":"e0002317","source":"DOI.org (Crossref)","title":"“Getting pregnant during COVID-19 was a big risk because getting help from the clinic was not easy”: COVID-19 experiences of women and healthcare providers in Harare, Zimbabwe","title-short":"“Getting pregnant during COVID-19 was a big risk because getting help from the clinic was not easy”","volume":"4","author":[{"family":"Mupambireyi","given":"Zivai"},{"family":"Cowan","given":"Frances M."},{"family":"Chappell","given":"Elizabeth"},{"family":"Chimwaza","given":"Anesu"},{"family":"Manika","given":"Ngoni"},{"family":"Wedderburn","given":"Catherine J."},{"family":"Gannon","given":"Hannah"},{"family":"Gibb","given":"Tom"},{"family":"Heys","given":"Michelle"},{"family":"Fitzgerald","given":"Felicity"},{"family":"Chimhuya","given":"Simbarashe"},{"family":"Gibb","given":"Diana"},{"family":"Ford","given":"Deborah"},{"family":"Mushavi","given":"Angela"},{"family":"Bwakura-Dangarembizi","given":"Mutsa"}],"editor":[{"family":"Naidoo","given":"Keshena"}],"issued":{"date-parts":[["2024",1,8]]}}}],"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upambireyi et al. 2024)</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187A52B0" w14:textId="0E60A0F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Zimbabwe</w:t>
            </w:r>
          </w:p>
        </w:tc>
        <w:tc>
          <w:tcPr>
            <w:tcW w:w="1276" w:type="dxa"/>
          </w:tcPr>
          <w:p w14:paraId="3A0B10B8" w14:textId="128CF6D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798CBEFD" w14:textId="1EF2FDD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0</w:t>
            </w:r>
          </w:p>
        </w:tc>
        <w:tc>
          <w:tcPr>
            <w:tcW w:w="1276" w:type="dxa"/>
          </w:tcPr>
          <w:p w14:paraId="2787DCA2" w14:textId="428B91E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w:t>
            </w:r>
          </w:p>
        </w:tc>
        <w:tc>
          <w:tcPr>
            <w:tcW w:w="3685" w:type="dxa"/>
          </w:tcPr>
          <w:p w14:paraId="2227FBE9" w14:textId="7F6A31A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Limited utilization of HIV care and prevention programs</w:t>
            </w:r>
          </w:p>
        </w:tc>
        <w:tc>
          <w:tcPr>
            <w:tcW w:w="3261" w:type="dxa"/>
          </w:tcPr>
          <w:p w14:paraId="72F7D0F0" w14:textId="32F74BF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ear of contracting infection or putting families at risk. fear of COVID-19 and unintentional disclosure of HIV status, financial concerns, clinic closures, staff shortages, reduced operating times, and limitations on the number of patients seen per day</w:t>
            </w:r>
          </w:p>
        </w:tc>
        <w:tc>
          <w:tcPr>
            <w:tcW w:w="2976" w:type="dxa"/>
          </w:tcPr>
          <w:p w14:paraId="28178957" w14:textId="5429683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534AE404" w14:textId="77777777" w:rsidTr="00F84CDB">
        <w:tc>
          <w:tcPr>
            <w:tcW w:w="283" w:type="dxa"/>
          </w:tcPr>
          <w:p w14:paraId="5A084F6B" w14:textId="6036875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42</w:t>
            </w:r>
          </w:p>
        </w:tc>
        <w:tc>
          <w:tcPr>
            <w:tcW w:w="1135" w:type="dxa"/>
          </w:tcPr>
          <w:p w14:paraId="2B9F4D99" w14:textId="23C4D804"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eFzxOiLd","properties":{"formattedCitation":"(Kalua et al. 2022)","plainCitation":"(Kalua et al. 2022)","noteIndex":0},"citationItems":[{"id":434,"uris":["http://zotero.org/users/local/7W9KhKNb/items/4F4JDDUC"],"itemData":{"id":434,"type":"article-journal","abstract":"BACKGROUND AND OBJECTIVES: Measures introduced to reduce the spread of SARS-CoV-2 by the Malawi government and the national HIV care program might have compromised treatment outcomes of patients living with HIV on antiretroviral therapy (ART). We studied viral load (VL) outcomes before and during the COVID-19 epidemic in Malawi.\nMETHODS: In this population-based cohort study, we included all routine VL measurements collected from July 2019 to December 2020 in about 650 ART clinics in Malawi. We examined differences between pandemic periods (before/during COVID-19) for i) VL monitoring, and ii) VL suppression (VLS: &lt;1,000 copies/ml). For i) we studied the number of VL measurements over time and assessed predictors of missed measurements before and during COVID-19 in logistic regression models. For ii) we estimated the odds of VLS before and during the COVID-19 epidemic stratified by treatment regimen using generalized estimation equations adjusted for age, sex, time on ART, and type of biological sample. We imputed missing treatment regimens by population-calibrated multiple imputation.\nRESULTS: We included 607,894 routine VL samples from 556,281 patients. VL testing declined during COVID-19 (243,729; 40%) compared to before COVID-19 (365,265; 60%), but predictors of missing tests were similar in the two periods. VLS rates increased slightly from 93% before to 94% during COVID-19. Compared to before COVID-19, the odds of VLS increased during COVID-19 for patients on protease inhibitor-based (PI) regimens (adjusted odds ratio [aOR] 1.22, 95% CI: 0.99-1.49) and for patients on integrase strand transfer inhibitor-based (INSTI) regimens (aOR 1.10, 95% CI: 1.03-1.17). There was no difference in VLS between the two periods among patients on nonnucleoside reverse transcriptase inhibitor-based (NNRTI) regimens. VLS varied by age, sex, regimen, and duration on ART, ranging from 45.1% (95% CI 40.3-50.0%) to 97.2% (95% CI 96.9-97.4%).\nCONCLUSION: There was a significant decline in VL monitoring during COVID-19, but we did not find clear evidence that the pandemic reduced VL suppression rates. Routine scheduled VL monitoring, targeted adherence support, and timely regimen switches for patients with treatment failure remain critical to improving VLS.","container-title":"Journal of Clinical Epidemiology","DOI":"10.1016/j.jclinepi.2022.06.019","ISSN":"1878-5921","journalAbbreviation":"J Clin Epidemiol","language":"eng","note":"PMID: 35788400\nPMCID: PMC9249434","page":"116-125","source":"PubMed","title":"HIV suppression was maintained during the COVID-19 pandemic in Malawi: a program-level cohort study","title-short":"HIV suppression was maintained during the COVID-19 pandemic in Malawi","volume":"150","author":[{"family":"Kalua","given":"Thokozani"},{"family":"Egger","given":"Matthias"},{"family":"Jahn","given":"Andreas"},{"family":"Chimpandule","given":"Tiwonge"},{"family":"Kolola","given":"Rose"},{"family":"Anderegg","given":"Nanina"}],"issued":{"date-parts":[["2022",10]]}}}],"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Kalua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01254324" w14:textId="5D74F13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alawi</w:t>
            </w:r>
          </w:p>
        </w:tc>
        <w:tc>
          <w:tcPr>
            <w:tcW w:w="1276" w:type="dxa"/>
          </w:tcPr>
          <w:p w14:paraId="27D9462D" w14:textId="27B186A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039647F0" w14:textId="6B00158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56,281</w:t>
            </w:r>
          </w:p>
        </w:tc>
        <w:tc>
          <w:tcPr>
            <w:tcW w:w="1276" w:type="dxa"/>
          </w:tcPr>
          <w:p w14:paraId="37528044" w14:textId="43B5A69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VL, HTS</w:t>
            </w:r>
          </w:p>
        </w:tc>
        <w:tc>
          <w:tcPr>
            <w:tcW w:w="3685" w:type="dxa"/>
          </w:tcPr>
          <w:p w14:paraId="730F8A21" w14:textId="3AF1EFC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VL: Viral suppression rates increased slightly during the COVID-19 pandemic, rising from 93% before COVID-19 to 94% during COVID-19; HTS: 40% decline in HIV testing</w:t>
            </w:r>
          </w:p>
        </w:tc>
        <w:tc>
          <w:tcPr>
            <w:tcW w:w="3261" w:type="dxa"/>
          </w:tcPr>
          <w:p w14:paraId="3632F8EB" w14:textId="538FF5F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restrictions</w:t>
            </w:r>
          </w:p>
        </w:tc>
        <w:tc>
          <w:tcPr>
            <w:tcW w:w="2976" w:type="dxa"/>
          </w:tcPr>
          <w:p w14:paraId="5C841C9F" w14:textId="54DD26A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Older age, longer time on ART, being women</w:t>
            </w:r>
          </w:p>
        </w:tc>
      </w:tr>
      <w:tr w:rsidR="00D651B7" w:rsidRPr="00F84CDB" w14:paraId="25351852" w14:textId="77777777" w:rsidTr="00F84CDB">
        <w:tc>
          <w:tcPr>
            <w:tcW w:w="283" w:type="dxa"/>
          </w:tcPr>
          <w:p w14:paraId="7B1A48A3" w14:textId="5647174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43</w:t>
            </w:r>
          </w:p>
        </w:tc>
        <w:tc>
          <w:tcPr>
            <w:tcW w:w="1135" w:type="dxa"/>
          </w:tcPr>
          <w:p w14:paraId="2A905C66" w14:textId="68034FA4"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O2UlPzXm","properties":{"formattedCitation":"(Shimels et al. 2023)","plainCitation":"(Shimels et al. 2023)","noteIndex":0},"citationItems":[{"id":437,"uris":["http://zotero.org/users/local/7W9KhKNb/items/XDIZB4ZQ"],"itemData":{"id":437,"type":"article-journal","abstract":"AIM: This study assessed the level of adherence to antiretroviral drugs and the associated factors among clients who have a follow-up at public health facilities in central Ethiopia.\nMETHOD: A multi-site cross-sectional study was conducted from August 1-30, 2020 at seven public health institutions. A systematic random sampling method was used to recruit 385 participants. Data was collected using a structured interviewer-administered questionnaire. Analysis was done using descriptive statistics, and binary logistic regression model. The OR with its 95% C.I was employed to present analytic outputs. Statistical significance for the multivariable model was considered at p ≤ 0.05.\nRESULTS: Of the 371 participants, the majority were females (233, 62.8%), attended health centers (215, 58.0%), and were married (173, 46.6%). Eighty-nine (89, 24.0%) of the participants have at least one comorbidity. About 72 (19.0%) and 50 (13.5%) of the respondents stated that the COVID-19 has posed challenges on their follow-ups and availability of medications respectively. Nearly a half of the people living with HIV and comorbid T2DM or hypertension (29, 48.0%) reported that they had encountered an increase in the price of medications compared to the pre-COVID-19 times. About half of the respondents in the study setting have perfect adherence to antiretroviral therapy (ART) (200, 54.0%). Basic education (aOR = 3.02: 95% CI: 1.57-5.80), marriage (aOR = 2.27: 95% CI: 1.24-4.15), attendance to a health center (aOR = 0.59: 95% CI: 0.36-0.98) and sleep disturbance (aOR = 0.47: 95% CI: 0.26-0.84) showed a statistically significant association with adherence to ART.\nCONCLUSION: About half of the respondents in the study settings have perfect adherence to their ART medications. As multiple factors interplay in the success rate of adherence to ART, stakeholders should place and strengthen practices, such as active follow-up and tracing of cases, ensuring medication affordability (access and low pricing), and psycho-social support to patients.","container-title":"Community Health Equity Research &amp; Policy","DOI":"10.1177/0272684X221094151","ISSN":"2752-5368","issue":"1","journalAbbreviation":"Community Health Equity Res Policy","language":"eng","note":"number: 1\nPMID: 35944130\nPMCID: PMC9364070","page":"99-107","source":"PubMed","title":"Adherence to Antiretroviral Medications Among People Living With HIV in the Era of COVID-19 in Central Ethiopia and Perceived Impact of the Pandemic","volume":"44","author":[{"family":"Shimels","given":"Tariku"},{"family":"Kassu","given":"Rodas A."},{"family":"Bogale","given":"Gelila"},{"family":"Bekele","given":"Mahteme"},{"family":"Getnet","given":"Melsew"},{"family":"Getachew","given":"Abrham"},{"family":"Shewamene","given":"Zewdneh"},{"family":"Abraha","given":"Mebratu"}],"issued":{"date-parts":[["2023",10]]}}}],"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himels et al. 2023)</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4D0157CB" w14:textId="20DD828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Ethiopia</w:t>
            </w:r>
          </w:p>
        </w:tc>
        <w:tc>
          <w:tcPr>
            <w:tcW w:w="1276" w:type="dxa"/>
          </w:tcPr>
          <w:p w14:paraId="44EE7DC9" w14:textId="63C62D7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41A6D492" w14:textId="7D46339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71</w:t>
            </w:r>
          </w:p>
        </w:tc>
        <w:tc>
          <w:tcPr>
            <w:tcW w:w="1276" w:type="dxa"/>
          </w:tcPr>
          <w:p w14:paraId="3835BDC1" w14:textId="18BBCAF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AA</w:t>
            </w:r>
          </w:p>
        </w:tc>
        <w:tc>
          <w:tcPr>
            <w:tcW w:w="3685" w:type="dxa"/>
          </w:tcPr>
          <w:p w14:paraId="00BD715B" w14:textId="7767284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19% challenges in follow-ups; AA: 13.5% availability of medications, 54% perfect ART adherence</w:t>
            </w:r>
          </w:p>
        </w:tc>
        <w:tc>
          <w:tcPr>
            <w:tcW w:w="3261" w:type="dxa"/>
          </w:tcPr>
          <w:p w14:paraId="7EB2542C" w14:textId="4321C26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restrictions</w:t>
            </w:r>
          </w:p>
        </w:tc>
        <w:tc>
          <w:tcPr>
            <w:tcW w:w="2976" w:type="dxa"/>
          </w:tcPr>
          <w:p w14:paraId="1A540AF5" w14:textId="012B66B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aving basic education, being married, attending to a health center, and having sleep disturbance</w:t>
            </w:r>
          </w:p>
        </w:tc>
      </w:tr>
      <w:tr w:rsidR="00D651B7" w:rsidRPr="00F84CDB" w14:paraId="0C72B10C" w14:textId="77777777" w:rsidTr="00F84CDB">
        <w:tc>
          <w:tcPr>
            <w:tcW w:w="283" w:type="dxa"/>
          </w:tcPr>
          <w:p w14:paraId="00F2C7ED" w14:textId="0F173C5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44</w:t>
            </w:r>
          </w:p>
        </w:tc>
        <w:tc>
          <w:tcPr>
            <w:tcW w:w="1135" w:type="dxa"/>
          </w:tcPr>
          <w:p w14:paraId="369D4986" w14:textId="4A6BCF78"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St1J1oC7","properties":{"formattedCitation":"(Emmanuel, Loy, and Patrickson 2022)","plainCitation":"(Emmanuel, Loy, and Patrickson 2022)","noteIndex":0},"citationItems":[{"id":440,"uris":["http://zotero.org/users/local/7W9KhKNb/items/WPC4YG4H"],"itemData":{"id":440,"type":"article-journal","abstract":"Introduction:\n              The intense pressure on the health system coupled with strict measures have interrupted ART service utility during the COVID 19 pandemic. In this study, we assessed the Utilization of ART services among People Living with HIV during the COVID-19 pandemic in Kampala District, Uganda.\n            \n            \n              Methods:\n              \n                We studied 9952 records of patient encounters between 24\n                th\n                March and 1\n                st\n                June 2020 from the Open Medical Records System (EMR) and obtained an analytical sample of 647 encounters for PLHIV enrolled in Kampala district; 243 from the Mbuya site, 274 from Kinawataka site and 130 from Banda site. We assessed factors associated with inadequate ART utilization using the modified poison regression (generalized linear model with a poisoned family and a log link) and reported clustered robust standard errors with their corresponding Prevalence Ratios.\n              \n            \n            \n              Results and Discussion:\n              The rate of ART utilization during the COVID-19 pandemic in the Kampala district was inadequate (14.71%). PLHIV who were in WHO clinical stage 3 had aPR=18.065, 95%CI=17.396 18.759, and P-value =0.001 as compared to those in WHO stage 1. PLHIV who were obese had aPR=1.439, 95% CI=1.103 1.879, P-value =0.007 as compared to those with normal BMI.\n            \n            \n              Conclusion:\n              The factors associated with inadequate ART utilization were body mass index and WHO clinical staging of the disease. This information is crucial for strengthening HIV programs and interventions in terms of access to ART services, with a focus on obese infected individuals and those with advanced HIV disease during pandemics that require lock-down measures.","container-title":"The Open AIDS Journal","DOI":"10.2174/18746136-v16-e2208170","ISSN":"1874-6136","issue":"1","journalAbbreviation":"TOAIDJ","language":"en","note":"number: 1","page":"e187461362208170","source":"DOI.org (Crossref)","title":"Utilization of ART Services Among People Living with HIV During the COVID-19 Pandemic: A Case of Kampala District","title-short":"Utilization of ART Services Among People Living with HIV During the COVID-19 Pandemic","volume":"16","author":[{"family":"Emmanuel","given":"Sendaula"},{"family":"Loy","given":"Alupo Anne"},{"family":"Patrickson","given":"Ayella"}],"issued":{"date-parts":[["2022",10,1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Emmanuel, Loy, and Patrickson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1871120B" w14:textId="58D0F0D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ganda</w:t>
            </w:r>
          </w:p>
        </w:tc>
        <w:tc>
          <w:tcPr>
            <w:tcW w:w="1276" w:type="dxa"/>
          </w:tcPr>
          <w:p w14:paraId="4C5A26AB" w14:textId="78E7174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2C14CE2E" w14:textId="0935B1A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952</w:t>
            </w:r>
          </w:p>
        </w:tc>
        <w:tc>
          <w:tcPr>
            <w:tcW w:w="1276" w:type="dxa"/>
          </w:tcPr>
          <w:p w14:paraId="35367BD3" w14:textId="4B81C40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06392193" w14:textId="4C4A00E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14.7% had inadequate ART utilization</w:t>
            </w:r>
          </w:p>
        </w:tc>
        <w:tc>
          <w:tcPr>
            <w:tcW w:w="3261" w:type="dxa"/>
          </w:tcPr>
          <w:p w14:paraId="58C9C8A9" w14:textId="79108C5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eing obese</w:t>
            </w:r>
          </w:p>
        </w:tc>
        <w:tc>
          <w:tcPr>
            <w:tcW w:w="2976" w:type="dxa"/>
          </w:tcPr>
          <w:p w14:paraId="5023E771" w14:textId="661B0E8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mmunity-focused approaches to ensure continuity of HIV clinic services, phone follow-up for missed appointments during the pandemic</w:t>
            </w:r>
          </w:p>
        </w:tc>
      </w:tr>
      <w:tr w:rsidR="00D651B7" w:rsidRPr="00F84CDB" w14:paraId="5231491E" w14:textId="77777777" w:rsidTr="00F84CDB">
        <w:tc>
          <w:tcPr>
            <w:tcW w:w="283" w:type="dxa"/>
          </w:tcPr>
          <w:p w14:paraId="26FEC86B" w14:textId="6CD9AE0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145</w:t>
            </w:r>
          </w:p>
        </w:tc>
        <w:tc>
          <w:tcPr>
            <w:tcW w:w="1135" w:type="dxa"/>
          </w:tcPr>
          <w:p w14:paraId="4594BEDB" w14:textId="77777777" w:rsidR="00CB233D"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MaKQkMWa","properties":{"formattedCitation":"(Lakoh et al. 2023)","plainCitation":"(Lakoh et al. 2023)","noteIndex":0},"citationItems":[{"id":442,"uris":["http://zotero.org/users/local/7W9KhKNb/items/8AQZSVDX"],"itemData":{"id":442,"type":"article-journal","abstract":"The COVID-19 pandemic adversely affected the delivery of essential health services globally. In this study, we aimed to assess the impact of the pandemic on HIV testing and linkage services at three public health facilities in Freetown, Sierra Leone. We conducted a retrospective study to assess the impact of COVID-19 on HIV testing and linkage to treatment services (HTS) at Connaught Hospital (CH-tertiary), Lumley Government Hospital (LGH-secondary) and George Brooke Community Health Center (GBC-primary) in Freetown. Statistical analyses were conducted in Stata (16.1, StataCorp LLC, College Station, TX). Intra-pandemic HTS (2020) and HTS during recovery (2021) were compared with pre-pandemic HTS (2019). Of the 8538 people tested for HIV in the three facilities, 4929 (57.5%) visited CH. Only 2249 people were tested for HIV in 2020 compared to 3825 in 2019 (difference: - 41.2%, P &lt; 0.001). Fewer people were also tested in 2021 (difference: - 35.6% P &lt; 0.001). The largest reductions in testing in 2020 occurred in women (- 47.7%), children under 15 (- 95.2%), married people (- 42.6%), and CH (- 46.2%). Overall, 1369 (16.0%) people were positive for HIV; CH (878, 17.9%), LGH (469, 15.6%) and GBC (22, 3.5%). The likelihood of a positive HIV test was 26% lower in 2020 than 2019 (PR 0.74; 95% CI 0.64-0.85; P &lt; 0.001), but 16% higher in 2021 than 2019 (PR 1.16; 95% CI 1.03-1.30; P &lt; 0.05). Of the 1369 HIV diagnosis, 526 (38.4%) were linked to care. We found significant disruptions in HIV testing and linkage services at different levels of service delivery during the COVID-19 pandemic, underscoring the need to strengthen essential health services during public health emergencies.","container-title":"AIDS and behavior","DOI":"10.1007/s10461-023-04149-2","ISSN":"1573-3254","journalAbbreviation":"AIDS Behav","language":"eng","note":"PMID: 37642824","source":"PubMed","title":"Impact of COVID-19 on the Utilization of HIV Testing and Linkage Services in Sierra Leone: Experience from Three Public Health Facilities in Freetown","title-short":"Impact of COVID-19 on the Utilization of HIV Testing and Linkage Services in Sierra Leone","author":[{"family":"Lakoh","given":"Sulaiman"},{"family":"Bangura","given":"Moses M."},{"family":"Adekanmbi","given":"Olukemi"},{"family":"Barrie","given":"Umu"},{"family":"Jiba","given":"Darlinda F."},{"family":"Kamara","given":"Matilda N."},{"family":"Sesay","given":"Daniel"},{"family":"Jalloh","given":"Abdulai Tejan"},{"family":"Deen","given":"Gibrilla F."},{"family":"Russell","given":"James B. W."},{"family":"Egesimba","given":"Ginika"},{"family":"Yendewa","given":"George A."},{"family":"Firima","given":"Emmanuel"}],"issued":{"date-parts":[["2023",8,29]]}}}],"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Lakoh et al. 2023)</w:t>
            </w:r>
            <w:r w:rsidRPr="00F84CDB">
              <w:rPr>
                <w:rFonts w:asciiTheme="majorBidi" w:hAnsiTheme="majorBidi" w:cstheme="majorBidi"/>
                <w:sz w:val="16"/>
                <w:szCs w:val="16"/>
              </w:rPr>
              <w:fldChar w:fldCharType="end"/>
            </w:r>
          </w:p>
          <w:p w14:paraId="288CF75A" w14:textId="23288AA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ierra Leone</w:t>
            </w:r>
          </w:p>
        </w:tc>
        <w:tc>
          <w:tcPr>
            <w:tcW w:w="1276" w:type="dxa"/>
          </w:tcPr>
          <w:p w14:paraId="06D5529D" w14:textId="51878F7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097200A4" w14:textId="6BEDE58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8538</w:t>
            </w:r>
          </w:p>
        </w:tc>
        <w:tc>
          <w:tcPr>
            <w:tcW w:w="1276" w:type="dxa"/>
          </w:tcPr>
          <w:p w14:paraId="758F53A4" w14:textId="2956905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HTS</w:t>
            </w:r>
          </w:p>
        </w:tc>
        <w:tc>
          <w:tcPr>
            <w:tcW w:w="3685" w:type="dxa"/>
          </w:tcPr>
          <w:p w14:paraId="1688A009" w14:textId="1F6EDE2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41.2% and 35.7% decline in HIV testing services; LRC: Linkage to care was higher than before pandemic</w:t>
            </w:r>
          </w:p>
        </w:tc>
        <w:tc>
          <w:tcPr>
            <w:tcW w:w="3261" w:type="dxa"/>
          </w:tcPr>
          <w:p w14:paraId="12702A80" w14:textId="2AD2BD0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ear of COVID-19 exposure, restricted access to services, and disruptions to social life and livelihoods</w:t>
            </w:r>
          </w:p>
        </w:tc>
        <w:tc>
          <w:tcPr>
            <w:tcW w:w="2976" w:type="dxa"/>
          </w:tcPr>
          <w:p w14:paraId="741B30EF" w14:textId="71A9F4F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1E3DF4D9" w14:textId="77777777" w:rsidTr="00F84CDB">
        <w:tc>
          <w:tcPr>
            <w:tcW w:w="283" w:type="dxa"/>
          </w:tcPr>
          <w:p w14:paraId="47CEED53" w14:textId="319B6F9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46</w:t>
            </w:r>
          </w:p>
        </w:tc>
        <w:tc>
          <w:tcPr>
            <w:tcW w:w="1135" w:type="dxa"/>
          </w:tcPr>
          <w:p w14:paraId="2B3FAC43" w14:textId="77777777" w:rsidR="00CB233D"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SyroUwg7","properties":{"formattedCitation":"(Shah et al. 2022)","plainCitation":"(Shah et al. 2022)","noteIndex":0},"citationItems":[{"id":445,"uris":["http://zotero.org/users/local/7W9KhKNb/items/MW8H8WR7"],"itemData":{"id":445,"type":"article-journal","abstract":"BACKGROUND: The coronavirus disease 2019 (COVID-19) pandemic resulted in unique programmatic opportunities to test hypotheses related to the initiation of antiretroviral treatment (ART) and viral load (VL) suppression during a global health crisis, which would not otherwise have been possible.\nOBJECTIVES: To generate practice-relevant evidence on the impact of initiating ART pre-COVID-19 versus during the COVID-19 pandemic on HIV VL.\nMETHOD: Logistic regression was performed on data covering 6596 persons with HIV whose VL data were available, out of 36 585 persons who were initiated on ART between 01 April 2019 and 30 March 2021.\nRESULTS: After controlling for covariates such as age, gender, duration on ART, tuberculosis status at the time of the last visit, and rural vs urban status, the odds of having a VL &lt; 1000 copies/mL were significantly higher for clients who started ART during the COVID-19 pandemic than the year before COVID-19 (adjusted odds ratio [AOR]: 2.50; confidence interval [CI]: 1.55-4.01; P &lt; 0.001). Odds of having a VL &lt; 1000 copies/mL were also significantly higher among female participants than male (AOR: 1.23; CI: 1.02-1.48), among patients attending rural clinics compared to those attending urban clinics (AOR: 1.83; CI: 1.47-2.28), and in clients who were 15 years or older at the time of their last visit (AOR: 1.50; CI: 1.07-2.11).\nCONCLUSION: Viral loads did not deteriorate despite pandemic-induced changes in HIV services such as the expansion of multi-month dispensing (MMD), which may have played a protective role regardless of the general negative impacts of response to the COVID-19 crises on communities and individuals.\nWHAT THIS STUDY ADDS: This research capitalises on the natural experiment of COVID-19-related changes in HIV services and provides new practice-relevant research evidence.","container-title":"Southern African journal of HIV medicine","DOI":"10.4102/sajhivmed.v23i1.1421","ISSN":"2078-6751","issue":"1","journalAbbreviation":"South Afr J HIV Med","language":"eng","note":"number: 1\nPMID: 36353191\nPMCID: PMC9634654","page":"1421","source":"PubMed","title":"HIV viral load suppression before and after COVID-19 in Kinshasa and Haut Katanga, Democratic Republic of the Congo","volume":"23","author":[{"family":"Shah","given":"Gulzar H."},{"family":"Etheredge","given":"Gina D."},{"family":"Smallwood","given":"Stacy W."},{"family":"Maluantesa","given":"Lievain"},{"family":"Waterfield","given":"Kristie C."},{"family":"Ikhile","given":"Osaremhen"},{"family":"Ditekemena","given":"John"},{"family":"Engetele","given":"Elodie"},{"family":"Ayangunna","given":"Elizabeth"},{"family":"Mulenga","given":"Astrid"},{"family":"Bossiky","given":"Bernard"}],"issued":{"date-parts":[["202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hah et al. 2022)</w:t>
            </w:r>
            <w:r w:rsidRPr="00F84CDB">
              <w:rPr>
                <w:rFonts w:asciiTheme="majorBidi" w:hAnsiTheme="majorBidi" w:cstheme="majorBidi"/>
                <w:sz w:val="16"/>
                <w:szCs w:val="16"/>
              </w:rPr>
              <w:fldChar w:fldCharType="end"/>
            </w:r>
          </w:p>
          <w:p w14:paraId="2B2E3887" w14:textId="0431415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ngo</w:t>
            </w:r>
          </w:p>
        </w:tc>
        <w:tc>
          <w:tcPr>
            <w:tcW w:w="1276" w:type="dxa"/>
          </w:tcPr>
          <w:p w14:paraId="63374CE1" w14:textId="53BF734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2C3D5DC0" w14:textId="208B684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6,585</w:t>
            </w:r>
          </w:p>
        </w:tc>
        <w:tc>
          <w:tcPr>
            <w:tcW w:w="1276" w:type="dxa"/>
          </w:tcPr>
          <w:p w14:paraId="49426584" w14:textId="2DA7CA9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133D5FD5" w14:textId="66B55D5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52.5% started ART before COVID-19, while 47.5% initiated during the COVID-19 period.</w:t>
            </w:r>
          </w:p>
        </w:tc>
        <w:tc>
          <w:tcPr>
            <w:tcW w:w="3261" w:type="dxa"/>
          </w:tcPr>
          <w:p w14:paraId="349230EB" w14:textId="20271ED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2976" w:type="dxa"/>
          </w:tcPr>
          <w:p w14:paraId="676B663C" w14:textId="17D5FA3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ockdowns possibly kept patients closer to HIV clinics, altered ART care models enabled wider access to multi-month dispensing, benefitting various age groups.</w:t>
            </w:r>
          </w:p>
        </w:tc>
      </w:tr>
      <w:tr w:rsidR="00D651B7" w:rsidRPr="00F84CDB" w14:paraId="787FC7F0" w14:textId="77777777" w:rsidTr="00F84CDB">
        <w:tc>
          <w:tcPr>
            <w:tcW w:w="283" w:type="dxa"/>
          </w:tcPr>
          <w:p w14:paraId="49E6F5A2" w14:textId="27505A0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47</w:t>
            </w:r>
          </w:p>
        </w:tc>
        <w:tc>
          <w:tcPr>
            <w:tcW w:w="1135" w:type="dxa"/>
          </w:tcPr>
          <w:p w14:paraId="19290FAA" w14:textId="51383FB3"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0766Nlpj","properties":{"formattedCitation":"(Izudi et al. 2022)","plainCitation":"(Izudi et al. 2022)","noteIndex":0},"citationItems":[{"id":448,"uris":["http://zotero.org/users/local/7W9KhKNb/items/Z4IMQS9C"],"itemData":{"id":448,"type":"article-journal","abstract":"Uganda enforced several stringent restrictions such as night-time curfews, travel bans, school closure, and physical and social distancing among others that constituted a national lockdown to prevent the spread of the Coronavirus disease 2019 (COVID-19). These restrictions disrupted the delivery of health services but the impact on outcomes of human immunodeficiency virus (HIV) care has not been rigorously studied. We evaluated the effect of the COVID-19 pandemic restrictions on outcomes of HIV care among people living with HIV (PLHIV) aged ≥15 years in Kampala, Uganda. We designed a nonrandomized, quasi-experimental study using observational data retrieved from six large HIV clinics and used the data to construct two cohorts: a comparison cohort nonexposed to the restrictions and an exposed cohort that experienced the restrictions. The comparison cohort consisted of PLHIV commenced on anti-retroviral therapy (ART) between March 1, 2018, and February 28, 2019, followed for ≥1 year with outcomes assessed in March 2020, just before the restrictions were imposed. The exposed cohort comprised of PLHIV started on ART between March 1, 2019, and February 28, 2020, followed for ≥1 year with outcomes assessed in June 2021. The primary outcomes are retention, viral load testing, viral load suppression, and mortality. We employed inverse probability of treatment weighting using propensity score (IPTW-PS) to achieve comparability between the two cohorts on selected covariates. We estimated the effect of the restriction on the outcomes using logistic regression analysis weighted by propensity scores (PS), reported as odds ratio (OR) and 95% confidence interval (CI). We analyzed data for nine, 952 participants, with 5094 (51.2%) in the exposed group. The overall mean age was 32.7 ± 8.8 years. In the exposed group relative to the comparison group, viral load testing (OR, 1.68; 95% CI, 1.59-1.78) and viral load suppression (OR, 1.34; 95% CI, 1.110-1.63) increased while retention (OR, 0.76; 95% CI, 0.70-0.81) and mortality (OR, 0.75; 95% CI, 0.64-0.88) reduced. Among PLHIV in Kampala, Uganda, viral load testing and suppression improved while retention and mortality reduced during the COVID-19 pandemic restrictions due to new approaches to ART delivery and the scale-up of existing ART delivery models.","container-title":"Medicine","DOI":"10.1097/MD.0000000000030282","ISSN":"1536-5964","issue":"36","journalAbbreviation":"Medicine (Baltimore)","language":"eng","note":"number: 36\nPMID: 36086721","page":"e30282","source":"PubMed","title":"Effect of the COVID-19 pandemic restrictions on outcomes of HIV care among adults in Uganda","volume":"101","author":[{"family":"Izudi","given":"Jonathan"},{"family":"Kiragga","given":"Agnes N."},{"family":"Kalyesubula","given":"Philip"},{"family":"Okoboi","given":"Stephen"},{"family":"Castelnuovo","given":"Barbara"}],"issued":{"date-parts":[["2022",9,9]]}}}],"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Izudi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4FA6A8F2" w14:textId="5D6B29A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ganda</w:t>
            </w:r>
          </w:p>
        </w:tc>
        <w:tc>
          <w:tcPr>
            <w:tcW w:w="1276" w:type="dxa"/>
          </w:tcPr>
          <w:p w14:paraId="52879386" w14:textId="1DF9611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Quasi-experimental design</w:t>
            </w:r>
          </w:p>
        </w:tc>
        <w:tc>
          <w:tcPr>
            <w:tcW w:w="850" w:type="dxa"/>
          </w:tcPr>
          <w:p w14:paraId="322E4EEA" w14:textId="1046AC1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9952 </w:t>
            </w:r>
          </w:p>
        </w:tc>
        <w:tc>
          <w:tcPr>
            <w:tcW w:w="1276" w:type="dxa"/>
          </w:tcPr>
          <w:p w14:paraId="35964485" w14:textId="702AEA2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VS, LRC, HTE</w:t>
            </w:r>
          </w:p>
        </w:tc>
        <w:tc>
          <w:tcPr>
            <w:tcW w:w="3685" w:type="dxa"/>
          </w:tcPr>
          <w:p w14:paraId="60CF702A" w14:textId="7628D1C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7% decrease in viral load testing coverage; VS: 1% improvement in viral load suppression; LRC: 33.1% of comparison group vs 44.2% of exposed group received viral load testing; HTE: Only 19.1% of participants were retained in care.</w:t>
            </w:r>
          </w:p>
        </w:tc>
        <w:tc>
          <w:tcPr>
            <w:tcW w:w="3261" w:type="dxa"/>
          </w:tcPr>
          <w:p w14:paraId="110EF0E6" w14:textId="17D6558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lockdown</w:t>
            </w:r>
          </w:p>
        </w:tc>
        <w:tc>
          <w:tcPr>
            <w:tcW w:w="2976" w:type="dxa"/>
          </w:tcPr>
          <w:p w14:paraId="053C61C7" w14:textId="31D78A8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tionwide guidelines for sustaining HIV services during restrictions, presidential Emergency Plan for AIDS Relief (PEPFAR), multiple service delivery models for distributing HIV medications</w:t>
            </w:r>
          </w:p>
        </w:tc>
      </w:tr>
      <w:tr w:rsidR="00D651B7" w:rsidRPr="00F84CDB" w14:paraId="30170FDC" w14:textId="77777777" w:rsidTr="00F84CDB">
        <w:tc>
          <w:tcPr>
            <w:tcW w:w="283" w:type="dxa"/>
          </w:tcPr>
          <w:p w14:paraId="59262850" w14:textId="488D92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48</w:t>
            </w:r>
          </w:p>
        </w:tc>
        <w:tc>
          <w:tcPr>
            <w:tcW w:w="1135" w:type="dxa"/>
          </w:tcPr>
          <w:p w14:paraId="16C7741B" w14:textId="2674E0AF"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nQJEeQzS","properties":{"formattedCitation":"(Mukamba et al. 2022)","plainCitation":"(Mukamba et al. 2022)","noteIndex":0},"citationItems":[{"id":450,"uris":["http://zotero.org/users/local/7W9KhKNb/items/P2F3AX7J"],"itemData":{"id":450,"type":"article-journal","abstract":"Abstract\n            \n              Background\n              The novel COVID-19 pandemic threatened to disrupt access to human immunodeficiency (HIV) treatment for persons living with HIV (PLHIV), two-thirds of whom live in sub-Saharan Africa. To inform a health system response supportive of continuity of care, we sought to understand clients’ HIV care experiences and health priorities during the first wave of COVID-19 outbreak in Lusaka, Zambia.\n            \n            \n              Methods\n              \n                Leveraging a study cohort of those who completed periodic SMS surveys on HIV care, we purposefully sampled 25 PLHIV after first confirmed COVID-19 case was reported in Zambia on 18\n                th\n                March 2020. We phone-interviewed participants, iteratively refining interview guide to capture emergent themes on COVID-19 awareness, health facility interactions, and social circumstances, which we analyzed using matrix analysis.\n              \n            \n            \n              Results\n              All participants were aware of COVID-19, and HIV care experiences and health priorities of clients were affected by associated changes at health system, household, and individual level. The health system instituted early clinic visits to provide 6-months of antiretroviral therapy (ART) for stable patients and 3-months for unstable patients to reduce clinic visits and wait times. Most patients welcomed this long-desired extended appointment spacing. Some reported feeling respected and engaged when health care workers telephoned requesting their early clinic visit. However, others felt discouraged by an absence of physical distancing during their clinic visit due to ‘severe acute respiratory syndrome coronavirus 2’ (SARS-CoV-2) infection concerns. Several expressed a lack of clarity regarding next viral load monitoring date and means for receiving results. Patients suggested regular patient-facility communication by telephone and SMS. Patients emphasized that COVID-19 restrictions led to loss of employment and household income, exacerbating poverty and difficulties in taking ART. At individual level, most participants felt motivated to stay healthy during COVID-19 by ART adherence and regular laboratory monitoring.\n            \n            \n              Conclusions\n              Clients’ HIV care and health priorities during the first wave of COVID-19 in Lusaka province were varied with a combination of positive and negative experiences that occurred especially at health system and individual levels, while at household level, the experiences were all negative. More research is needed to understand how patients practice resiliency in the widespread context of socio-economic instability. Governments and patients must work together to find local, health systems solutions to support ART adherence and monitoring. Additionally, the health system should consider how to build on changes for long-term HIV management and service delivery.","container-title":"BMC Public Health","DOI":"10.1186/s12889-022-14493-y","ISSN":"1471-2458","issue":"1","journalAbbreviation":"BMC Public Health","language":"en","note":"number: 1","page":"2238","source":"DOI.org (Crossref)","title":"HIV care experiences and health priorities during the first wave of COVID-19: clients’ perspectives – a qualitative study in Lusaka, Zambia","title-short":"HIV care experiences and health priorities during the first wave of COVID-19","volume":"22","author":[{"family":"Mukamba","given":"Njekwa"},{"family":"Sharma","given":"Anjali"},{"family":"Mwamba","given":"Chanda"},{"family":"Nyirenda","given":"Herbert"},{"family":"Foloko","given":"Marksman"},{"family":"Lumbo","given":"Kasapo"},{"family":"Christopoulos","given":"Katerina"},{"family":"Simbeza","given":"Sandra"},{"family":"Sikombe","given":"Kombatende"},{"family":"Holmes","given":"Charles B."},{"family":"Geng","given":"Elvin H."},{"family":"Sikazwe","given":"Izukanji"},{"family":"Bolton-Moore","given":"Carolyn"},{"family":"Beres","given":"Laura K."}],"issued":{"date-parts":[["2022",11,30]]}}}],"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ukamba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28C96F50" w14:textId="36CFDFA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Zambia</w:t>
            </w:r>
          </w:p>
        </w:tc>
        <w:tc>
          <w:tcPr>
            <w:tcW w:w="1276" w:type="dxa"/>
          </w:tcPr>
          <w:p w14:paraId="69DAA732" w14:textId="46E065A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2C6E4A22" w14:textId="73E4F91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5</w:t>
            </w:r>
          </w:p>
        </w:tc>
        <w:tc>
          <w:tcPr>
            <w:tcW w:w="1276" w:type="dxa"/>
          </w:tcPr>
          <w:p w14:paraId="1E1EBF83" w14:textId="0075358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HTE, HMA</w:t>
            </w:r>
          </w:p>
        </w:tc>
        <w:tc>
          <w:tcPr>
            <w:tcW w:w="3685" w:type="dxa"/>
          </w:tcPr>
          <w:p w14:paraId="1CA5D12B" w14:textId="2B92B83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reduction in ART adherence, also consistency in taking ART; HTE: decrease in seeking HIV care; HMA: decrease in hospital visits for HIV-related care</w:t>
            </w:r>
          </w:p>
        </w:tc>
        <w:tc>
          <w:tcPr>
            <w:tcW w:w="3261" w:type="dxa"/>
          </w:tcPr>
          <w:p w14:paraId="20562A87" w14:textId="547030B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restrictions, bad attitude of healthcare workers, stigma, drug side effects, food insecurity</w:t>
            </w:r>
          </w:p>
        </w:tc>
        <w:tc>
          <w:tcPr>
            <w:tcW w:w="2976" w:type="dxa"/>
          </w:tcPr>
          <w:p w14:paraId="24AA3098" w14:textId="6F0974D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ong ART delivery service</w:t>
            </w:r>
          </w:p>
        </w:tc>
      </w:tr>
      <w:tr w:rsidR="00D651B7" w:rsidRPr="00F84CDB" w14:paraId="2D0CA3D1" w14:textId="77777777" w:rsidTr="00F84CDB">
        <w:tc>
          <w:tcPr>
            <w:tcW w:w="283" w:type="dxa"/>
          </w:tcPr>
          <w:p w14:paraId="7FC84030" w14:textId="4AA8020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49</w:t>
            </w:r>
          </w:p>
        </w:tc>
        <w:tc>
          <w:tcPr>
            <w:tcW w:w="1135" w:type="dxa"/>
          </w:tcPr>
          <w:p w14:paraId="3861E224" w14:textId="52541F1F"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GhZJVgob","properties":{"formattedCitation":"(Paine et al. 2023)","plainCitation":"(Paine et al. 2023)","noteIndex":0},"citationItems":[{"id":270,"uris":["http://zotero.org/users/local/7W9KhKNb/items/P3ZAJZH5"],"itemData":{"id":270,"type":"article-journal","container-title":"AIDS Care","DOI":"10.1080/09540121.2022.2148956","ISSN":"0954-0121, 1360-0451","issue":"5","journalAbbreviation":"AIDS Care","language":"en","note":"number: 5","page":"651-657","source":"DOI.org (Crossref)","title":"Compounding vulnerabilities: victimization and discrimination is associated with COVID-19 disruptions to HIV-related care among gay, bisexual, and other men and transgender and nonbinary people who have sex with men in Kazakhstan","title-short":"Compounding vulnerabilities","volume":"35","author":[{"family":"Paine","given":"Emily Allen"},{"family":"Lee","given":"Yong Gun"},{"family":"Mergenova","given":"Gaukhar"},{"family":"Vinogradov","given":"Vitaliy"},{"family":"Laughney","given":"Caitlin I."},{"family":"Davis","given":"Alissa"},{"family":"Terlikbayeva","given":"Assel"},{"family":"Primbetova","given":"Sholpan"},{"family":"Hunt","given":"Timothy"},{"family":"Wu","given":"Elwin"}],"issued":{"date-parts":[["2023",5,4]]}}}],"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Paine et al. 2023)</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5A8C45B9" w14:textId="66149D7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Kazakhstan</w:t>
            </w:r>
          </w:p>
        </w:tc>
        <w:tc>
          <w:tcPr>
            <w:tcW w:w="1276" w:type="dxa"/>
          </w:tcPr>
          <w:p w14:paraId="1A4DC578" w14:textId="3F14F59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2251FF48" w14:textId="3234E6C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55</w:t>
            </w:r>
          </w:p>
        </w:tc>
        <w:tc>
          <w:tcPr>
            <w:tcW w:w="1276" w:type="dxa"/>
          </w:tcPr>
          <w:p w14:paraId="3EBB3071" w14:textId="464E702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tcPr>
          <w:p w14:paraId="2E3E3D3D" w14:textId="3CA1988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HTS: 22% disruptions to HIV testing or care </w:t>
            </w:r>
          </w:p>
        </w:tc>
        <w:tc>
          <w:tcPr>
            <w:tcW w:w="3261" w:type="dxa"/>
          </w:tcPr>
          <w:p w14:paraId="24C00D00" w14:textId="58D3EA7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Discrimination due to stigmatization, victimization of MSM and TSM</w:t>
            </w:r>
          </w:p>
        </w:tc>
        <w:tc>
          <w:tcPr>
            <w:tcW w:w="2976" w:type="dxa"/>
          </w:tcPr>
          <w:p w14:paraId="76BF898B" w14:textId="54D7B8D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300F2E16" w14:textId="77777777" w:rsidTr="00F84CDB">
        <w:tc>
          <w:tcPr>
            <w:tcW w:w="283" w:type="dxa"/>
          </w:tcPr>
          <w:p w14:paraId="58F5483D" w14:textId="592E33F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0</w:t>
            </w:r>
          </w:p>
        </w:tc>
        <w:tc>
          <w:tcPr>
            <w:tcW w:w="1135" w:type="dxa"/>
          </w:tcPr>
          <w:p w14:paraId="1EE5A8F2" w14:textId="77777777" w:rsidR="00CB233D"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kUZWWzrB","properties":{"formattedCitation":"(Fauk et al. 2023)","plainCitation":"(Fauk et al. 2023)","noteIndex":0},"citationItems":[{"id":217,"uris":["http://zotero.org/users/local/7W9KhKNb/items/JS9IHDK7"],"itemData":{"id":217,"type":"article-journal","abstract":"BACKGROUND: Coronavirus disease (COVID-19) pandemic has a significant influence on the access to healthcare services. This study aimed to understand the views and experiences of people living with HIV (PLHIV) about barriers to their access to antiretroviral therapy (ART) service in Belu district, Indonesia, during the COVID-19 pandemic.\nMETHODS: This qualitative inquiry employed in-depth interviews to collect data from 21 participants who were recruited using a snowball sampling technique. Data analysis was guided by a thematic framework analysis.\nRESULTS: The findings showed that fear of contracting COVID-19 was a barrier that impeded participants' access to ART service. Such fear was influenced by their awareness of their vulnerability to the infection, the possibility of unavoidable physical contact in public transport during a travelling to HIV clinic and the widespread COVID-19 infection in healthcare facilities. Lockdowns, COVID-19 restrictions and lack of information about the provision of ART service during the pandemic were also barriers that impeded their access to the service. Other barriers included the mandatory regulation for travellers to provide their COVID-19 vaccine certificate, financial difficulty, and long-distance travel to the HIV clinic.\nCONCLUSIONS: The findings indicate the need for dissemination of information about the provision of ART service during the pandemic and the benefits of COVID-19 vaccination for the health of PLHIV. The findings also indicate the need for new strategies to bring ART service closer to PLHIV during the pandemic such as a community-based delivery system. Future large-scale studies exploring views and experiences of PLHIV about barriers to their access to ART service during the COVID-19 pandemic and new intervention strategies are recommended.","container-title":"BMC infectious diseases","DOI":"10.1186/s12879-023-08221-z","ISSN":"1471-2334","issue":"1","journalAbbreviation":"BMC Infect Dis","language":"eng","note":"number: 1\nPMID: 37147599\nPMCID: PMC10161978","page":"296","source":"PubMed","title":"Barriers to access to antiretroviral therapy by people living with HIV in an indonesian remote district during the COVID-19 pandemic: a qualitative study","title-short":"Barriers to access to antiretroviral therapy by people living with HIV in an indonesian remote district during the COVID-19 pandemic","volume":"23","author":[{"family":"Fauk","given":"Nelsensius Klau"},{"family":"Gesesew","given":"Hailay Abrha"},{"family":"Seran","given":"Alfonsa Liquory"},{"family":"Ward","given":"Paul Russell"}],"issued":{"date-parts":[["2023",5,5]]}}}],"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Fauk et al. 2023)</w:t>
            </w:r>
            <w:r w:rsidRPr="00F84CDB">
              <w:rPr>
                <w:rFonts w:asciiTheme="majorBidi" w:hAnsiTheme="majorBidi" w:cstheme="majorBidi"/>
                <w:sz w:val="16"/>
                <w:szCs w:val="16"/>
              </w:rPr>
              <w:fldChar w:fldCharType="end"/>
            </w:r>
          </w:p>
          <w:p w14:paraId="5F475F78" w14:textId="36AE217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ndonesia</w:t>
            </w:r>
          </w:p>
        </w:tc>
        <w:tc>
          <w:tcPr>
            <w:tcW w:w="1276" w:type="dxa"/>
          </w:tcPr>
          <w:p w14:paraId="0FE941A1" w14:textId="126B6D4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6B7CFC16" w14:textId="32876BF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1</w:t>
            </w:r>
          </w:p>
        </w:tc>
        <w:tc>
          <w:tcPr>
            <w:tcW w:w="1276" w:type="dxa"/>
          </w:tcPr>
          <w:p w14:paraId="34DFCF94" w14:textId="12F28A9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092B36B6" w14:textId="7DBB37F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AA: reduction in ART adherence. </w:t>
            </w:r>
          </w:p>
        </w:tc>
        <w:tc>
          <w:tcPr>
            <w:tcW w:w="3261" w:type="dxa"/>
          </w:tcPr>
          <w:p w14:paraId="59DEA4B4" w14:textId="2F97C14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inancial barriers, mandatory COVID vaccine certificate for travelers, lockdown restrictions, lack of ART delivery during lockdown, fear of COVID transmission</w:t>
            </w:r>
          </w:p>
        </w:tc>
        <w:tc>
          <w:tcPr>
            <w:tcW w:w="2976" w:type="dxa"/>
          </w:tcPr>
          <w:p w14:paraId="4D617D42" w14:textId="31BDDD2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423F533B" w14:textId="77777777" w:rsidTr="00F84CDB">
        <w:tc>
          <w:tcPr>
            <w:tcW w:w="283" w:type="dxa"/>
          </w:tcPr>
          <w:p w14:paraId="5167C50D" w14:textId="5703A54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1</w:t>
            </w:r>
          </w:p>
        </w:tc>
        <w:tc>
          <w:tcPr>
            <w:tcW w:w="1135" w:type="dxa"/>
          </w:tcPr>
          <w:p w14:paraId="57E23CFE" w14:textId="0566BC20"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9OAEGp5w","properties":{"formattedCitation":"(Enane et al. 2021)","plainCitation":"(Enane et al. 2021)","noteIndex":0},"citationItems":[{"id":167,"uris":["http://zotero.org/users/local/7W9KhKNb/items/5W6U9C29"],"itemData":{"id":167,"type":"article-journal","abstract":"INTRODUCTION: Adolescents living with HIV (ALHIV, ages 10-19) experience complex challenges to adhere to antiretroviral therapy (ART) and remain in care, and may be vulnerable to wide-scale disruptions during the COVID-19 pandemic. We assessed for a range of effects of the pandemic on ALHIV in western Kenya, and whether effects were greater for ALHIV with recent histories of being lost to program (LTP).\nMETHODS: ALHIV were recruited from an ongoing prospective study at 3 sites in western Kenya. The parent study enrolled participants from February 2019-September 2020, into groups of ALHIV either 1) retained in care or 2) LTP and traced in the community. Phone interviews from July 2020-January 2021 assessed effects of the pandemic on financial and food security, healthcare access and behaviors, and mental health. Responses were compared among the parent study groups.\nRESULTS: Phone surveys were completed with 334 ALHIV or their caregivers, including 275/308 (89.3%) in the retained group and 59/70 (84.3%) among those LTP at initial enrollment. During the pandemic, a greater proportion of LTP adolescents were no longer engaged in school (45.8% vs. 36.4%, p = 0.017). Over a third (120, 35.9%) of adolescents reported lost income for someone they relied on. In total, 135 (40.4%) did not have enough food either some (121, 36.2%) or most (14, 4.2%) of the time. More LTP adolescents (4/59, 6.8% vs. 2/275, 0.7%, p = 0.010) reported increased difficulties refilling ART. Adolescent PHQ-2 and GAD-2 scores were ≥3 for 5.6% and 5.2%, respectively.\nCONCLUSIONS: The COVID-19 pandemic has had devastating socioeconomic effects for Kenyan ALHIV and their households. ALHIV with recent care disengagement may be especially vulnerable. Meanwhile, sustained ART access and adherence potentially signal resilience and strengths of ALHIV and their care programs. Findings from this survey indicate the critical need for support to ALHIV during this crisis.","container-title":"PloS One","DOI":"10.1371/journal.pone.0257210","ISSN":"1932-6203","issue":"9","journalAbbreviation":"PLoS One","language":"eng","note":"number: 9\nPMID: 34506555\nPMCID: PMC8432853","page":"e0257210","source":"PubMed","title":"Social, economic, and health effects of the COVID-19 pandemic on adolescents retained in or recently disengaged from HIV care in Kenya","volume":"16","author":[{"family":"Enane","given":"Leslie A."},{"family":"Apondi","given":"Edith"},{"family":"Aluoch","given":"Josephine"},{"family":"Bakoyannis","given":"Giorgos"},{"family":"Lewis Kulzer","given":"Jayne"},{"family":"Kwena","given":"Zachary"},{"family":"Kantor","given":"Rami"},{"family":"Chory","given":"Ashley"},{"family":"Gardner","given":"Adrian"},{"family":"Scanlon","given":"Michael"},{"family":"Goodrich","given":"Suzanne"},{"family":"Wools-Kaloustian","given":"Kara"},{"family":"Elul","given":"Batya"},{"family":"Vreeman","given":"Rachel C."}],"issued":{"date-parts":[["20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Enane et 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26F9A95A" w14:textId="624C9CE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Kenya</w:t>
            </w:r>
          </w:p>
        </w:tc>
        <w:tc>
          <w:tcPr>
            <w:tcW w:w="1276" w:type="dxa"/>
          </w:tcPr>
          <w:p w14:paraId="2019D002" w14:textId="5A89406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5DB1BA6B" w14:textId="7CFA439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34</w:t>
            </w:r>
          </w:p>
        </w:tc>
        <w:tc>
          <w:tcPr>
            <w:tcW w:w="1276" w:type="dxa"/>
          </w:tcPr>
          <w:p w14:paraId="064971A4" w14:textId="196F073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4A996117" w14:textId="62B0321A" w:rsidR="00D651B7" w:rsidRPr="00F84CDB" w:rsidRDefault="00D651B7" w:rsidP="004949F6">
            <w:pPr>
              <w:rPr>
                <w:rFonts w:asciiTheme="majorBidi" w:hAnsiTheme="majorBidi" w:cstheme="majorBidi"/>
                <w:color w:val="000000" w:themeColor="text1"/>
                <w:sz w:val="16"/>
                <w:szCs w:val="16"/>
              </w:rPr>
            </w:pPr>
            <w:r w:rsidRPr="00F84CDB">
              <w:rPr>
                <w:rFonts w:asciiTheme="majorBidi" w:hAnsiTheme="majorBidi" w:cstheme="majorBidi"/>
                <w:color w:val="000000" w:themeColor="text1"/>
                <w:sz w:val="16"/>
                <w:szCs w:val="16"/>
              </w:rPr>
              <w:t>AA: 3.9% reported problems taking ART; 6.3% missed at least one dose in the past 7 days; 10.9% changed how they took ART during the pandemic.</w:t>
            </w:r>
          </w:p>
        </w:tc>
        <w:tc>
          <w:tcPr>
            <w:tcW w:w="3261" w:type="dxa"/>
          </w:tcPr>
          <w:p w14:paraId="792E9840" w14:textId="0302FCB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ack of food, avoiding interaction with others, pandemic-related challenges</w:t>
            </w:r>
          </w:p>
        </w:tc>
        <w:tc>
          <w:tcPr>
            <w:tcW w:w="2976" w:type="dxa"/>
          </w:tcPr>
          <w:p w14:paraId="0B93DAD8" w14:textId="2B4B7C8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2BFC1C8D" w14:textId="77777777" w:rsidTr="00F84CDB">
        <w:tc>
          <w:tcPr>
            <w:tcW w:w="283" w:type="dxa"/>
          </w:tcPr>
          <w:p w14:paraId="1268D235" w14:textId="7A52B1A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2</w:t>
            </w:r>
          </w:p>
        </w:tc>
        <w:tc>
          <w:tcPr>
            <w:tcW w:w="1135" w:type="dxa"/>
          </w:tcPr>
          <w:p w14:paraId="72BA238A" w14:textId="10F1516E"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IBF3cloi","properties":{"formattedCitation":"(Siedner et al. 2020)","plainCitation":"(Siedner et al. 2020)","noteIndex":0},"citationItems":[{"id":170,"uris":["http://zotero.org/users/local/7W9KhKNb/items/5TXAP6AT"],"itemData":{"id":170,"type":"article-journal","abstract":"Objectives Public health interventions designed to interrupt COVID-19 transmission could have deleterious impacts on primary healthcare access. We sought to identify whether implementation of the nationwide lockdown (shelter-in-place) order in South Africa affected ambulatory clinic visitation in rural Kwa-Zulu Natal (KZN). Design Prospective, longitudinal cohort study Setting Data were analyzed from the Africa Health Research Institute Health and Demographic Surveillance System, which includes prospective data capture of clinic visits at eleven primary healthcare clinics in northern KwaZulu-Natal Participants A total of 36,291 individuals made 55,545 clinic visits during the observation period. Exposure of Interest We conducted an interrupted time series analysis with regression discontinuity methods to estimate changes in outpatient clinic visitation from 60 days before through 35 days after the lockdown period. Outcome Measures Daily clinic visitation at ambulatory clinics. In stratified analyses we assessed visitation for the following sub-categories: child health, perinatal care and family planning, HIV services, non-communicable diseases, and by age and sex strata. Results We found no change in total clinic visits/clinic/day from prior to and during the lockdown (-6.9 visits/clinic/day, 95%CI -17.4, 3.7) or trends in clinic visitation over time during the lockdown period (-0.2, 95%CI -3.4, 3.1). We did detect a reduction in child healthcare visits at the lockdown (-7.2 visits/clinic/day, 95%CI -9.2, -5.3), which was seen in both children &lt;1 and children 1-5. In contrast, we found a significant increase in HIV visits immediately after the lockdown (8.4 visits/clinic/day, 95%CI 2.4, 14.4). No other differences in clinic visitation were found for perinatal care and family planning, non-communicable diseases, or among adult men and women. Conclusions In rural KZN, the ambulatory healthcare system was largely resilient during the national-wide lockdown order. A major exception was child healthcare visitation, which declined immediately after the lockdown but began to normalize in the weeks thereafter. Future work should explore efforts to decentralize chronic care for high-risk populations and whether catch-up vaccination programs might be required in the wake of these findings.","container-title":"medRxiv: The Preprint Server for Health Sciences","DOI":"10.1101/2020.05.15.20103226","journalAbbreviation":"medRxiv","language":"eng","note":"PMID: 32511504\nPMCID: PMC7273272","page":"2020.05.15.20103226","source":"PubMed","title":"Access to primary healthcare during lockdown measures for COVID-19 in rural South Africa: a longitudinal cohort study","title-short":"Access to primary healthcare during lockdown measures for COVID-19 in rural South Africa","author":[{"family":"Siedner","given":"Mark J."},{"family":"Kraemer","given":"John D."},{"family":"Meyer","given":"Mark J."},{"family":"Harling","given":"Guy"},{"family":"Mngomezulu","given":"Thobeka"},{"family":"Gabela","given":"Patrick"},{"family":"Dlamini","given":"Siphephelo"},{"family":"Gareta","given":"Dickman"},{"family":"Majozi","given":"Nomathamsanqa"},{"family":"Ngwenya","given":"Nothando"},{"family":"Seeley","given":"Janet"},{"family":"Wong","given":"Emily"},{"family":"Iwuji","given":"Collins"},{"family":"Shahmanesh","given":"Maryam"},{"family":"Hanekom","given":"Willem"},{"family":"Herbst","given":"Kobus"}],"issued":{"date-parts":[["2020",5,20]]}}}],"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iedner et al. 2020)</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07C488B2" w14:textId="1452D19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uth Africa</w:t>
            </w:r>
          </w:p>
        </w:tc>
        <w:tc>
          <w:tcPr>
            <w:tcW w:w="1276" w:type="dxa"/>
          </w:tcPr>
          <w:p w14:paraId="5436CECD" w14:textId="1B5F04F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79CCE4F4" w14:textId="2801299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6 523 individuals, 89 476 clinic visits</w:t>
            </w:r>
          </w:p>
        </w:tc>
        <w:tc>
          <w:tcPr>
            <w:tcW w:w="1276" w:type="dxa"/>
          </w:tcPr>
          <w:p w14:paraId="44786A63" w14:textId="32201C7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w:t>
            </w:r>
          </w:p>
        </w:tc>
        <w:tc>
          <w:tcPr>
            <w:tcW w:w="3685" w:type="dxa"/>
          </w:tcPr>
          <w:p w14:paraId="5A963AA5" w14:textId="351FFBC5" w:rsidR="00D651B7" w:rsidRPr="00F84CDB" w:rsidRDefault="00D651B7" w:rsidP="004949F6">
            <w:pPr>
              <w:rPr>
                <w:rFonts w:asciiTheme="majorBidi" w:hAnsiTheme="majorBidi" w:cstheme="majorBidi"/>
                <w:sz w:val="16"/>
                <w:szCs w:val="16"/>
              </w:rPr>
            </w:pPr>
            <w:r w:rsidRPr="00F84CDB">
              <w:rPr>
                <w:rFonts w:asciiTheme="majorBidi" w:hAnsiTheme="majorBidi" w:cstheme="majorBidi"/>
                <w:color w:val="000000" w:themeColor="text1"/>
                <w:sz w:val="16"/>
                <w:szCs w:val="16"/>
              </w:rPr>
              <w:t>HMA: No change in total clinic visits per day during level 5 lockdown; &gt;50% drop in child healthcare visits (from 11.9 to 4.7 visits/day).</w:t>
            </w:r>
          </w:p>
        </w:tc>
        <w:tc>
          <w:tcPr>
            <w:tcW w:w="3261" w:type="dxa"/>
          </w:tcPr>
          <w:p w14:paraId="5054AE3F" w14:textId="40AFA37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navailability of clinics due to pandemic</w:t>
            </w:r>
          </w:p>
        </w:tc>
        <w:tc>
          <w:tcPr>
            <w:tcW w:w="2976" w:type="dxa"/>
          </w:tcPr>
          <w:p w14:paraId="5BAD8CB7" w14:textId="1325158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09C4BE4A" w14:textId="77777777" w:rsidTr="00F84CDB">
        <w:tc>
          <w:tcPr>
            <w:tcW w:w="283" w:type="dxa"/>
          </w:tcPr>
          <w:p w14:paraId="01E01F6C" w14:textId="40D7E06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3</w:t>
            </w:r>
          </w:p>
        </w:tc>
        <w:tc>
          <w:tcPr>
            <w:tcW w:w="1135" w:type="dxa"/>
          </w:tcPr>
          <w:p w14:paraId="1BC1C73A" w14:textId="184D2DB6"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VHQeV48Y","properties":{"formattedCitation":"(J. Yang et al. 2022)","plainCitation":"(J. Yang et al. 2022)","noteIndex":0},"citationItems":[{"id":173,"uris":["http://zotero.org/users/local/7W9KhKNb/items/A368WJ4N"],"itemData":{"id":173,"type":"article-journal","abstract":"BACKGROUND: Lockdown measures for controlling the COVID-19 epidemic were enforced in China between January and May 2020. Previous studies showed a decrease in HIV high- Risk Behaviors (HRBs) and updated testing during the lockdown, but little is known about these behaviors during the post-lockdown period.\nOBJECTIVE: We conducted quantitative and qualitative assessments of HIV-related behaviors among MSM during the lockdown and post-lockdown periods in Changsha, south-central China.\nMETHODS: Face-to-face structured interviews with open-ended questions were conducted using the TimeLine Follow Back (TLFB) method for collecting retrospective data on frequencies of HRBs and testing. McNemar's Chi-square test and Wilcoxon signed-rank test were used to comparing frequencies of behaviors between lockdown (January-May 2020) and post-lockdown periods (June- October 2020). Content analysis was used to analyze qualitative data on the reasons for rebounding HRBs and testing.\nRESULTS: Of 159 MSM participants, 64% had at least one HRB during the post-lockdown period. Men had increased condomless sex (from 24% to 35%), multiple partners (23% to 35%), and substance abuse (16% to 27%) between the two study periods due to the negative emotions and increased use of social networks during the lockdown. HIV testing frequency also increased from 37% to 66% due to resuming routine testing services in the community-based organizations and increased HRBs among MSM during post-lockdown.\nCONCLUSION: After lifting the lockdown measures, MSM had rebounding HRBs and uptake of testing. Effective preventive measures and healthcare services should be available to MSM after the lockdown measures are lifted.","container-title":"Current HIV research","DOI":"10.2174/1570162X20666220613120735","ISSN":"1873-4251","issue":"4","journalAbbreviation":"Curr HIV Res","language":"eng","note":"number: 4\nPMID: 35702795","page":"287-295","source":"PubMed","title":"Post-lockdown Rebounding High-risk Behaviors and HIV Testing Among MSM in China in the Era of the COVID-19 Pandemic","volume":"20","author":[{"family":"Yang","given":"Jiahui"},{"family":"Yi","given":"Mengyao"},{"family":"Qian","given":"Han-Zhu"},{"family":"Chen","given":"Yuqing"},{"family":"Zhou","given":"Qidi"},{"family":"Li","given":"Xianhong"}],"issued":{"date-parts":[["202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J. Yang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508BD797" w14:textId="2BBFAE1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China </w:t>
            </w:r>
          </w:p>
        </w:tc>
        <w:tc>
          <w:tcPr>
            <w:tcW w:w="1276" w:type="dxa"/>
          </w:tcPr>
          <w:p w14:paraId="38467BC7" w14:textId="2D6DAD3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ixed method, Cross-sectional &amp; Descriptive</w:t>
            </w:r>
          </w:p>
        </w:tc>
        <w:tc>
          <w:tcPr>
            <w:tcW w:w="850" w:type="dxa"/>
          </w:tcPr>
          <w:p w14:paraId="21684B6C" w14:textId="4FA659C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9</w:t>
            </w:r>
          </w:p>
        </w:tc>
        <w:tc>
          <w:tcPr>
            <w:tcW w:w="1276" w:type="dxa"/>
          </w:tcPr>
          <w:p w14:paraId="392232CB" w14:textId="1972270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tcPr>
          <w:p w14:paraId="7003774D" w14:textId="0049920B" w:rsidR="00D651B7" w:rsidRPr="00F84CDB" w:rsidRDefault="00D651B7" w:rsidP="004949F6">
            <w:pPr>
              <w:rPr>
                <w:rFonts w:asciiTheme="majorBidi" w:hAnsiTheme="majorBidi" w:cstheme="majorBidi"/>
                <w:sz w:val="16"/>
                <w:szCs w:val="16"/>
              </w:rPr>
            </w:pPr>
            <w:r w:rsidRPr="00F84CDB">
              <w:rPr>
                <w:rFonts w:asciiTheme="majorBidi" w:hAnsiTheme="majorBidi" w:cstheme="majorBidi"/>
                <w:color w:val="000000" w:themeColor="text1"/>
                <w:sz w:val="16"/>
                <w:szCs w:val="16"/>
              </w:rPr>
              <w:t>HTS: HIV testing significantly increased 29% (from 37% to 66%) because the routine testing services resumed.</w:t>
            </w:r>
          </w:p>
        </w:tc>
        <w:tc>
          <w:tcPr>
            <w:tcW w:w="3261" w:type="dxa"/>
          </w:tcPr>
          <w:p w14:paraId="5004B1D8" w14:textId="10B8B05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lockdown</w:t>
            </w:r>
          </w:p>
        </w:tc>
        <w:tc>
          <w:tcPr>
            <w:tcW w:w="2976" w:type="dxa"/>
          </w:tcPr>
          <w:p w14:paraId="5F278275" w14:textId="1852E07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suming HIV testing centers</w:t>
            </w:r>
          </w:p>
        </w:tc>
      </w:tr>
      <w:tr w:rsidR="00D651B7" w:rsidRPr="00F84CDB" w14:paraId="18CB72B7" w14:textId="77777777" w:rsidTr="00F84CDB">
        <w:tc>
          <w:tcPr>
            <w:tcW w:w="283" w:type="dxa"/>
          </w:tcPr>
          <w:p w14:paraId="5BC4D30E" w14:textId="42351E1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4</w:t>
            </w:r>
          </w:p>
        </w:tc>
        <w:tc>
          <w:tcPr>
            <w:tcW w:w="1135" w:type="dxa"/>
          </w:tcPr>
          <w:p w14:paraId="4CCFB8AB" w14:textId="6817E2CB"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ILEHn9o6","properties":{"formattedCitation":"(El-Krab et al. 2022)","plainCitation":"(El-Krab et al. 2022)","noteIndex":0},"citationItems":[{"id":178,"uris":["http://zotero.org/users/local/7W9KhKNb/items/7U2S5D3J"],"itemData":{"id":178,"type":"article-journal","abstract":"COVID-19 poses significant threats to the health of people with underlying chronic conditions, including people living with HIV. The association between subjective well-being and practicing COVID-19 preventive behaviours among people living with HIV is yet to be empirically tested. The objective of the current study was to test the hypothesis that subjective well-being would be associated with engaging in greater COVID-19 preventive behaviours. A sample of 200 women and 72 men (mean age 38.1, SD = 10.4) receiving HIV treatment at a clinic in Cape Town, South Africa completed interview administered surveys of health behaviours and three dimensions of subjective well-being: emotional, social and psychological well-being. Hierarchical regression models were performed to test subjective well-being as predictors of COVID-19 preventive behaviours adjusting for age, sex, education, TB history, antiretroviral therapy adherence, and concern about contracting COVID-19. Results showed that psychological well-being, along with concerns over COVID-19, predicted greater COVID-19 preventive behaviours over and above the other variables in the model, accounting for 9.2% of the variance. Results support incorporating interventions to foster psychological well-being into existing clinical services for people living with HIV to improve clusters of health behaviours.","container-title":"Global Public Health","DOI":"10.1080/17441692.2021.2005113","ISSN":"1744-1706","issue":"1","journalAbbreviation":"Glob Public Health","language":"eng","note":"number: 1\nPMID: 34882525","page":"1-12","source":"PubMed","title":"Subjective well-being and COVID-19 prevention practices among people living with HIV in Cape Town, South Africa","volume":"17","author":[{"family":"El-Krab","given":"Renee"},{"family":"Kalichman","given":"Seth"},{"family":"Govindasamy","given":"Darshini"},{"family":"Banas","given":"Ellen"},{"family":"Kalichman","given":"Moira"},{"family":"Mathews","given":"Catherine"}],"issued":{"date-parts":[["2022",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El-Krab et al. 2022)</w:t>
            </w:r>
            <w:r w:rsidRPr="00F84CDB">
              <w:rPr>
                <w:rFonts w:asciiTheme="majorBidi" w:hAnsiTheme="majorBidi" w:cstheme="majorBidi"/>
                <w:sz w:val="16"/>
                <w:szCs w:val="16"/>
              </w:rPr>
              <w:fldChar w:fldCharType="end"/>
            </w:r>
          </w:p>
          <w:p w14:paraId="73BAF52B" w14:textId="744B452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South </w:t>
            </w:r>
            <w:r w:rsidRPr="00F84CDB">
              <w:rPr>
                <w:rFonts w:asciiTheme="majorBidi" w:hAnsiTheme="majorBidi" w:cstheme="majorBidi"/>
                <w:sz w:val="16"/>
                <w:szCs w:val="16"/>
              </w:rPr>
              <w:br/>
              <w:t>Africa</w:t>
            </w:r>
          </w:p>
        </w:tc>
        <w:tc>
          <w:tcPr>
            <w:tcW w:w="1276" w:type="dxa"/>
          </w:tcPr>
          <w:p w14:paraId="4D458D41" w14:textId="058AF5F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03F5B718" w14:textId="3BD011A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72</w:t>
            </w:r>
          </w:p>
        </w:tc>
        <w:tc>
          <w:tcPr>
            <w:tcW w:w="1276" w:type="dxa"/>
          </w:tcPr>
          <w:p w14:paraId="047DD2D0" w14:textId="3059549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HMA</w:t>
            </w:r>
          </w:p>
        </w:tc>
        <w:tc>
          <w:tcPr>
            <w:tcW w:w="3685" w:type="dxa"/>
          </w:tcPr>
          <w:p w14:paraId="6A0D26CA" w14:textId="49A3D745" w:rsidR="00D651B7" w:rsidRPr="00F84CDB" w:rsidRDefault="00D651B7" w:rsidP="004949F6">
            <w:pPr>
              <w:rPr>
                <w:rFonts w:asciiTheme="majorBidi" w:hAnsiTheme="majorBidi" w:cstheme="majorBidi"/>
                <w:sz w:val="16"/>
                <w:szCs w:val="16"/>
              </w:rPr>
            </w:pPr>
            <w:r w:rsidRPr="00F84CDB">
              <w:rPr>
                <w:rFonts w:asciiTheme="majorBidi" w:hAnsiTheme="majorBidi" w:cstheme="majorBidi"/>
                <w:color w:val="000000" w:themeColor="text1"/>
                <w:sz w:val="16"/>
                <w:szCs w:val="16"/>
              </w:rPr>
              <w:t>HMA: 36.4% had appointments canceled by clinics/doctors; 32.7% by service providers due to COVID-19; AA: 43% couldn’t get to the pharmacy; 39% couldn’t receive needed medication.</w:t>
            </w:r>
          </w:p>
        </w:tc>
        <w:tc>
          <w:tcPr>
            <w:tcW w:w="3261" w:type="dxa"/>
          </w:tcPr>
          <w:p w14:paraId="1595FA30" w14:textId="65A3FDD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linic closure due to COVID-19, avoiding contracting COVID-19, avoiding social contact</w:t>
            </w:r>
          </w:p>
        </w:tc>
        <w:tc>
          <w:tcPr>
            <w:tcW w:w="2976" w:type="dxa"/>
          </w:tcPr>
          <w:p w14:paraId="35ABBF02" w14:textId="7BFAD1B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ess education and social and psychological well-being were associated with higher ART adherence</w:t>
            </w:r>
          </w:p>
        </w:tc>
      </w:tr>
      <w:tr w:rsidR="00D651B7" w:rsidRPr="00F84CDB" w14:paraId="633F26CE" w14:textId="77777777" w:rsidTr="00F84CDB">
        <w:tc>
          <w:tcPr>
            <w:tcW w:w="283" w:type="dxa"/>
          </w:tcPr>
          <w:p w14:paraId="4FFC98CB" w14:textId="11F7E36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5</w:t>
            </w:r>
          </w:p>
        </w:tc>
        <w:tc>
          <w:tcPr>
            <w:tcW w:w="1135" w:type="dxa"/>
          </w:tcPr>
          <w:p w14:paraId="2A504B50" w14:textId="6A11B3FC"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GaLuACLi","properties":{"formattedCitation":"(Luo et al. 2022)","plainCitation":"(Luo et al. 2022)","noteIndex":0},"citationItems":[{"id":180,"uris":["http://zotero.org/users/local/7W9KhKNb/items/LBZIUUEK"],"itemData":{"id":180,"type":"article-journal","abstract":"BACKGROUND: The effect of the COVID-19 epidemic on HIV self-testing (HIVST) remains unclear. We aimed to quantify the impact of COVID restrictions on HIVST kit purchasing behaviors in mainland China.\nMETHODS: Deidentified transaction data were retrieved from a large online shopping platform. An interrupted time series model was constructed to examine the impact of COVID restrictions on the weekly number of anonymous customers purchasing HIVST kits, online orders, and purchased kits.\nRESULTS: A total of 2.32 million individuals submitted 4.46 million orders for 4.84 million HIVST kits between January 7, 2016, and April 22, 2020. Compared with expected levels, assuming COVID-19 epidemic and related restrictions had not happened, the number of purchasers, orders, and kits decreased by an estimated 10,500 (51.7%), 18,000 (55.3%), and 18,500 (54.9%) in the first week (January 23, 2020, to January 29, 2020) after COVID restrictions were implemented, respectively. As restrictions eased, the number of purchasers, orders, and kits increased by an average of 7.4%, 4.8%, and 4.9% per week, respectively. In the first week after COVID restrictions were lifted (April 9, 2020, to April 15, 2020), the number of purchasers returned to expected levels, whereas the number of orders and kits were still lower than expected levels. The impact of COVID restrictions on outcomes at the beginning of COVID restrictions and the increasing trends of outcomes were larger among those living in regions with higher COVID-19 incidence (eg, Wuhan city and Hubei province).\nCONCLUSIONS: Online sales of HIVST kits were significantly impacted by COVID restrictions, and HIVST kit purchasing patterns returned to expected levels after restrictions were lifted.","container-title":"Journal of Acquired Immune Deficiency Syndromes (1999)","DOI":"10.1097/QAI.0000000000002997","ISSN":"1944-7884","issue":"4","journalAbbreviation":"J Acquir Immune Defic Syndr","language":"eng","note":"number: 4\nPMID: 35394989","page":"408-417","source":"PubMed","title":"The Impact of COVID-19 Restrictions on Online Sales of HIV Self-Test Kits and Implications for HIV Prevention: Analysis of Transaction Data from a Leading E-commerce Platform in China","title-short":"The Impact of COVID-19 Restrictions on Online Sales of HIV Self-Test Kits and Implications for HIV Prevention","volume":"90","author":[{"family":"Luo","given":"Ganfeng"},{"family":"Su","given":"Lingyun"},{"family":"Hu","given":"Yuqing"},{"family":"Zhou","given":"Yiguo"},{"family":"Sun","given":"Yinghui"},{"family":"Feng","given":"Anping"},{"family":"Lin","given":"Yi-Fan"},{"family":"Wu","given":"Xinsheng"},{"family":"Zou","given":"Huachun"}],"issued":{"date-parts":[["2022",8,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Luo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1637A597" w14:textId="782CBB3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ina</w:t>
            </w:r>
          </w:p>
        </w:tc>
        <w:tc>
          <w:tcPr>
            <w:tcW w:w="1276" w:type="dxa"/>
          </w:tcPr>
          <w:p w14:paraId="05AB2CB9" w14:textId="7FADA07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5A8915C7" w14:textId="3841D0A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2.32 </w:t>
            </w:r>
            <w:proofErr w:type="gramStart"/>
            <w:r w:rsidRPr="00F84CDB">
              <w:rPr>
                <w:rFonts w:asciiTheme="majorBidi" w:hAnsiTheme="majorBidi" w:cstheme="majorBidi"/>
                <w:sz w:val="16"/>
                <w:szCs w:val="16"/>
              </w:rPr>
              <w:t>Million</w:t>
            </w:r>
            <w:proofErr w:type="gramEnd"/>
            <w:r w:rsidRPr="00F84CDB">
              <w:rPr>
                <w:rFonts w:asciiTheme="majorBidi" w:hAnsiTheme="majorBidi" w:cstheme="majorBidi"/>
                <w:sz w:val="16"/>
                <w:szCs w:val="16"/>
              </w:rPr>
              <w:t xml:space="preserve"> individual</w:t>
            </w:r>
            <w:r w:rsidRPr="00F84CDB">
              <w:rPr>
                <w:rFonts w:asciiTheme="majorBidi" w:hAnsiTheme="majorBidi" w:cstheme="majorBidi"/>
                <w:sz w:val="16"/>
                <w:szCs w:val="16"/>
              </w:rPr>
              <w:br/>
              <w:t xml:space="preserve">4.46 </w:t>
            </w:r>
            <w:proofErr w:type="gramStart"/>
            <w:r w:rsidRPr="00F84CDB">
              <w:rPr>
                <w:rFonts w:asciiTheme="majorBidi" w:hAnsiTheme="majorBidi" w:cstheme="majorBidi"/>
                <w:sz w:val="16"/>
                <w:szCs w:val="16"/>
              </w:rPr>
              <w:t>Million</w:t>
            </w:r>
            <w:proofErr w:type="gramEnd"/>
            <w:r w:rsidRPr="00F84CDB">
              <w:rPr>
                <w:rFonts w:asciiTheme="majorBidi" w:hAnsiTheme="majorBidi" w:cstheme="majorBidi"/>
                <w:sz w:val="16"/>
                <w:szCs w:val="16"/>
              </w:rPr>
              <w:t xml:space="preserve"> orders</w:t>
            </w:r>
          </w:p>
        </w:tc>
        <w:tc>
          <w:tcPr>
            <w:tcW w:w="1276" w:type="dxa"/>
          </w:tcPr>
          <w:p w14:paraId="5815585F" w14:textId="09104B0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tcPr>
          <w:p w14:paraId="45EC0FA0" w14:textId="0C27AB8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51.7% decrease in number of purchasers, 55.3% decrease in orders, and 54.9% decrease in HIV self-testing kits.</w:t>
            </w:r>
          </w:p>
        </w:tc>
        <w:tc>
          <w:tcPr>
            <w:tcW w:w="3261" w:type="dxa"/>
          </w:tcPr>
          <w:p w14:paraId="0C20422C" w14:textId="2314134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COVID-19 restrictions, </w:t>
            </w:r>
            <w:r w:rsidRPr="00F84CDB">
              <w:rPr>
                <w:rFonts w:asciiTheme="majorBidi" w:hAnsiTheme="majorBidi" w:cstheme="majorBidi"/>
                <w:sz w:val="16"/>
                <w:szCs w:val="16"/>
              </w:rPr>
              <w:br/>
              <w:t>decrease in demand of HIV testing because of reduced opportunity to have sex with casual partners due to fear of exposure to COVID-19, severe disruption of express service due to COVID-19</w:t>
            </w:r>
          </w:p>
        </w:tc>
        <w:tc>
          <w:tcPr>
            <w:tcW w:w="2976" w:type="dxa"/>
          </w:tcPr>
          <w:p w14:paraId="4C974BAE" w14:textId="320103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IV self-testing through e-commerce platforms</w:t>
            </w:r>
          </w:p>
        </w:tc>
      </w:tr>
      <w:tr w:rsidR="00D651B7" w:rsidRPr="00F84CDB" w14:paraId="378E8AFD" w14:textId="77777777" w:rsidTr="00F84CDB">
        <w:tc>
          <w:tcPr>
            <w:tcW w:w="283" w:type="dxa"/>
          </w:tcPr>
          <w:p w14:paraId="08C08973" w14:textId="5ABC23E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156</w:t>
            </w:r>
          </w:p>
        </w:tc>
        <w:tc>
          <w:tcPr>
            <w:tcW w:w="1135" w:type="dxa"/>
          </w:tcPr>
          <w:p w14:paraId="2415340C" w14:textId="6049D0EF"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ptbARZ5Y","properties":{"formattedCitation":"(He et al. 2022)","plainCitation":"(He et al. 2022)","noteIndex":0},"citationItems":[{"id":182,"uris":["http://zotero.org/users/local/7W9KhKNb/items/P8VR39XX"],"itemData":{"id":182,"type":"article-journal","abstract":"City lockdown is critical to successfully contain the COVID-19 pandemic. The impact of lockdown and COVID-19 pandemic on healthcare among vulnerable population has yet to be explicated. A cross-sectional survey was conducted among HIV-infected men who have sex with men (MSM) in Wuhan with city lockdown and Shanghai without lockdown, and healthcare interruptions were evaluated and compared. A logistic regression analysis was employed to examine associates of HIV-related healthcare interruptions and compromised mental health. Compared to participants in Shanghai (N = 440), HIV-infected MSM in Wuhan (N = 503) had significantly higher proportion of untimely availability of antiretroviral drugs (ARVs) (20.6% vs. 8.4%), obtaining ARVs from outside institutions (29.1% vs. 8.1%), postponed non-AIDS treatment (6.4% vs. 2.8%) and untimely follow-up appointments (33.4% vs. 14.5%). HIV-related healthcare interruptions were positively associated with lockdown (OR = 4.89, 95% CI: 3.49-6.85) and non-local residence (OR = 1.91, 95% CI: 1.37-2.64). Compromised mental health, including insomnia and generalized anxiety disorders, was associated with non-local residence (OR  = 1.35, 95% CI: 1.01-1.81) and healthcare interruptions (OR = 1.34, 95% CI: 1.01-1.79). HIV-infected MSM are vulnerable to healthcare interruptions and mental health problems during the COVID-19 pandemic, underscoring the need for tailored intervention strategies to minimize deleterious health consequences.","container-title":"AIDS care","DOI":"10.1080/09540121.2022.2041163","ISSN":"1360-0451","issue":"11","journalAbbreviation":"AIDS Care","language":"eng","note":"number: 11\nPMID: 35179422","page":"1390-1399","source":"PubMed","title":"Health-care access and utilization among HIV-infected men who have sex with men in two Chinese municipalities with or without lockdown amidst early COVID-19 pandemic","volume":"34","author":[{"family":"He","given":"Jiayu"},{"family":"Ding","given":"Yingying"},{"family":"Wong","given":"Frank Y."},{"family":"He","given":"Na"}],"issued":{"date-parts":[["2022",1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e et al. 2022)</w:t>
            </w:r>
            <w:r w:rsidRPr="00F84CDB">
              <w:rPr>
                <w:rFonts w:asciiTheme="majorBidi" w:hAnsiTheme="majorBidi" w:cstheme="majorBidi"/>
                <w:sz w:val="16"/>
                <w:szCs w:val="16"/>
              </w:rPr>
              <w:fldChar w:fldCharType="end"/>
            </w:r>
          </w:p>
          <w:p w14:paraId="24AC51AA" w14:textId="4B66EF0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ina</w:t>
            </w:r>
          </w:p>
        </w:tc>
        <w:tc>
          <w:tcPr>
            <w:tcW w:w="1276" w:type="dxa"/>
          </w:tcPr>
          <w:p w14:paraId="1FFF1EC6" w14:textId="0B96314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1510FD98" w14:textId="4FEEEEE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43</w:t>
            </w:r>
          </w:p>
        </w:tc>
        <w:tc>
          <w:tcPr>
            <w:tcW w:w="1276" w:type="dxa"/>
          </w:tcPr>
          <w:p w14:paraId="47DD5AB5" w14:textId="4470463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HMA, LRC, HTS</w:t>
            </w:r>
          </w:p>
        </w:tc>
        <w:tc>
          <w:tcPr>
            <w:tcW w:w="3685" w:type="dxa"/>
          </w:tcPr>
          <w:p w14:paraId="11ED9BDC" w14:textId="04B8745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ART interruption was higher in lockdown city (16.4%) vs non-lockdown city (6.9%); HMA: Untimely follow-up appointments were 33.4% vs 14.5%; LRC: Delayed ARV availability was 20.6% vs 8.1%; untimely ARV access via follow-up was 29.1% vs 8.1%; HTS: Delayed CD4 testing follow-up was 33.4% vs 13.9%; never tested during early lockdown was 37% vs 27%</w:t>
            </w:r>
            <w:r w:rsidR="00CB233D" w:rsidRPr="00F84CDB">
              <w:rPr>
                <w:rFonts w:asciiTheme="majorBidi" w:hAnsiTheme="majorBidi" w:cstheme="majorBidi"/>
                <w:sz w:val="16"/>
                <w:szCs w:val="16"/>
              </w:rPr>
              <w:t xml:space="preserve">; </w:t>
            </w:r>
            <w:r w:rsidRPr="00F84CDB">
              <w:rPr>
                <w:rFonts w:asciiTheme="majorBidi" w:hAnsiTheme="majorBidi" w:cstheme="majorBidi"/>
                <w:sz w:val="16"/>
                <w:szCs w:val="16"/>
              </w:rPr>
              <w:t>Interruptions in HIV care were linked to lockdown, non-local residence, and mental health disorders.</w:t>
            </w:r>
          </w:p>
        </w:tc>
        <w:tc>
          <w:tcPr>
            <w:tcW w:w="3261" w:type="dxa"/>
          </w:tcPr>
          <w:p w14:paraId="6381130C" w14:textId="72B9792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ealthcare interruptions positively associated with age (18-30, 31-40, 41-50), marital status (married or divorced/widowed), non-local residents and lockdown restrictions</w:t>
            </w:r>
          </w:p>
        </w:tc>
        <w:tc>
          <w:tcPr>
            <w:tcW w:w="2976" w:type="dxa"/>
          </w:tcPr>
          <w:p w14:paraId="69C4A22D" w14:textId="6EFF504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ealthcare interruptions were negatively associated with 1 or less than 1 years or ART, historical diagnosis of non-communicable diseases, and high school education. Availability of ARVs from places other than usual healthcare centers, get a larger volume of medicine each time, actions against discriminatory behavior, more engagement of volunteers/NGOs and psychological counseling centers.</w:t>
            </w:r>
          </w:p>
        </w:tc>
      </w:tr>
      <w:tr w:rsidR="00D651B7" w:rsidRPr="00F84CDB" w14:paraId="2857C58F" w14:textId="77777777" w:rsidTr="00F84CDB">
        <w:tc>
          <w:tcPr>
            <w:tcW w:w="283" w:type="dxa"/>
          </w:tcPr>
          <w:p w14:paraId="7276E24D" w14:textId="1FF0356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7</w:t>
            </w:r>
          </w:p>
        </w:tc>
        <w:tc>
          <w:tcPr>
            <w:tcW w:w="1135" w:type="dxa"/>
          </w:tcPr>
          <w:p w14:paraId="54CEBA8D" w14:textId="44241BA2"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SZSj3cAy","properties":{"formattedCitation":"(Enane et al. 2022)","plainCitation":"(Enane et al. 2022)","noteIndex":0},"citationItems":[{"id":184,"uris":["http://zotero.org/users/local/7W9KhKNb/items/35N6CZ4N"],"itemData":{"id":184,"type":"article-journal","abstract":"Introduction\n              Adolescents living with HIV (ALHIV) may be vulnerable to widescale impacts of the COVID-19 pandemic and to health system responses which impact HIV care. We assessed healthcare worker (HCW) perspectives on impacts of the COVID-19 pandemic on adolescent HIV care delivery and engagement in western Kenya.\n            \n            \n              Methods\n              We performed in-depth qualitative interviews with HCW at 10 clinical sites in the Academic Model Providing Access to Healthcare in Kenya, from January to March, 2021. Semistructured interviews ascertained pandemic-related impacts on adolescent HIV care delivery and retention.\n            \n            \n              Results\n              Interviews were conducted with 22 HCWs from 10 clinics. HCWs observed adolescent financial hardships, unmet basic needs and school dropouts during the pandemic, with some adolescents relocating to rural homes, to partners or to the street. Marked increases in adolescent pregnancies and pregnancy complications were described, as well as barriers to family planning and antenatal care. Transportation challenges and restrictions limited access to care and prompted provision of multi-month refills, refills at local dispensaries or transfer to local facilities. Adolescent-friendly services were compromised, resulting in care challenges and disengagement from care. Clinic capacities to respond to adolescent needs were limited by funding cuts to multidisciplinary staff and resources. HCW and youth peer mentors (YPMs) demonstrated resilience, by adapting services, taking on expanded roles and leveraging available resources to support adolescent retention and access to care.\n            \n            \n              Conclusions\n              ALHIV are uniquely vulnerable, and adolescent-friendly services are essential to their treatment. The combined effects of the pandemic, health system changes and funding cuts compromised adolescent-friendly care and limited capacity to respond to adolescent needs. There is a need to reinforce adolescent-friendly services within programmes and funding structures. Support for expanded YPM roles may facilitate dedicated, scalable and effective adolescent-friendly services, which are resilient and sustainable in times of crisis.","container-title":"BMJ Open","DOI":"10.1136/bmjopen-2021-055948","ISSN":"2044-6055, 2044-6055","issue":"3","journalAbbreviation":"BMJ Open","language":"en","note":"number: 3","page":"e055948","source":"DOI.org (Crossref)","title":"‘We are not going anywhere’: a qualitative study of Kenyan healthcare worker perspectives on adolescent HIV care engagement during the COVID-19 pandemic","title-short":"‘We are not going anywhere’","volume":"12","author":[{"family":"Enane","given":"Leslie A"},{"family":"Apondi","given":"Edith"},{"family":"Liepmann","given":"Claire"},{"family":"Toromo","given":"Judith J"},{"family":"Omollo","given":"Mark"},{"family":"Bakari","given":"Salim"},{"family":"Scanlon","given":"Michael"},{"family":"Wools-Kaloustian","given":"Kara"},{"family":"Vreeman","given":"Rachel C"}],"issued":{"date-parts":[["2022",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Enane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5666A9A7" w14:textId="3D3EA75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Kenya</w:t>
            </w:r>
          </w:p>
        </w:tc>
        <w:tc>
          <w:tcPr>
            <w:tcW w:w="1276" w:type="dxa"/>
          </w:tcPr>
          <w:p w14:paraId="2340ECA4" w14:textId="3B80A2B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Case study</w:t>
            </w:r>
          </w:p>
        </w:tc>
        <w:tc>
          <w:tcPr>
            <w:tcW w:w="850" w:type="dxa"/>
          </w:tcPr>
          <w:p w14:paraId="50EF6D79" w14:textId="1C5042B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2</w:t>
            </w:r>
          </w:p>
        </w:tc>
        <w:tc>
          <w:tcPr>
            <w:tcW w:w="1276" w:type="dxa"/>
          </w:tcPr>
          <w:p w14:paraId="0C47A210" w14:textId="1935F86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LRC. HTE</w:t>
            </w:r>
          </w:p>
        </w:tc>
        <w:tc>
          <w:tcPr>
            <w:tcW w:w="3685" w:type="dxa"/>
          </w:tcPr>
          <w:p w14:paraId="5225B41E" w14:textId="64C5FF9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Increased pregnancies linked to family planning and antenatal care barriers; LRC: Clinic care capacity reduced due to funding cuts; HTE: Treatment engagement hindered by disruption of adolescent-friendly services.</w:t>
            </w:r>
          </w:p>
          <w:p w14:paraId="3320F0E4" w14:textId="42C1A66C" w:rsidR="00D651B7" w:rsidRPr="00F84CDB" w:rsidRDefault="00D651B7" w:rsidP="004949F6">
            <w:pPr>
              <w:rPr>
                <w:rFonts w:asciiTheme="majorBidi" w:hAnsiTheme="majorBidi" w:cstheme="majorBidi"/>
                <w:sz w:val="16"/>
                <w:szCs w:val="16"/>
              </w:rPr>
            </w:pPr>
          </w:p>
        </w:tc>
        <w:tc>
          <w:tcPr>
            <w:tcW w:w="3261" w:type="dxa"/>
          </w:tcPr>
          <w:p w14:paraId="11C633B2" w14:textId="31B9ADC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imited funding for adolescents-friendly services, transportation challenges, limited access to care, impaired family planning</w:t>
            </w:r>
          </w:p>
        </w:tc>
        <w:tc>
          <w:tcPr>
            <w:tcW w:w="2976" w:type="dxa"/>
          </w:tcPr>
          <w:p w14:paraId="7BB9F779" w14:textId="3B4C5D3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2DD926E0" w14:textId="77777777" w:rsidTr="00F84CDB">
        <w:tc>
          <w:tcPr>
            <w:tcW w:w="283" w:type="dxa"/>
          </w:tcPr>
          <w:p w14:paraId="4A42C84E" w14:textId="6F2EC18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8</w:t>
            </w:r>
          </w:p>
        </w:tc>
        <w:tc>
          <w:tcPr>
            <w:tcW w:w="1135" w:type="dxa"/>
          </w:tcPr>
          <w:p w14:paraId="065C1A44" w14:textId="7DBD10B7"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9M4vWlPM","properties":{"formattedCitation":"(Kalichman et al. 2020)","plainCitation":"(Kalichman et al. 2020)","noteIndex":0},"citationItems":[{"id":1018,"uris":["http://zotero.org/users/local/7W9KhKNb/items/YB4UJXZ4"],"itemData":{"id":1018,"type":"article-journal","abstract":"BACKGROUND: COVID-19 and its social responses threaten the health of people living with HIV. We conducted a rapid-response interview to assess COVID-19 protective behaviors of people living with HIV and the impact of their responses on HIV-related health care.\nMETHOD: Men and women living with HIV (N = 162) aged 20-37 years participating in a longitudinal study of HIV treatment and care completed routine study measures and an assessment of COVID-19-related experiences.\nRESULTS: At baseline, most participants demonstrated HIV viremia, markers indicative of renal disorders, and biologically confirmed substance use. At follow-up, in the first month of responding to COVID-19, engaging in more social distancing behaviors was related to difficulty accessing food and medications and increased cancelation of health care appointments, both by self and providers. We observed antiretroviral therapy adherence had improved during the initial month of COVID-19 response.\nCONCLUSIONS: Factors that may pose added risk for COVID-19 severity were prevalent among people living with HIV, and those with greater risk factors did not practice more COVID-19 protective behaviors. Social distancing and other practices intended to mitigate the spread of COVID-19 interfered with HIV care, and impeded access to food and medications, although an immediate adverse impact on medication adherence was not evident. These results suggest social responses to COVID-19 adversely impacted the health care of people living with HIV, supporting continued monitoring to determine the long-term effects of co-occurring HIV and COVID-19 pandemics.","container-title":"Journal of Acquired Immune Deficiency Syndromes (1999)","DOI":"10.1097/QAI.0000000000002414","ISSN":"1944-7884","issue":"1","journalAbbreviation":"J Acquir Immune Defic Syndr","language":"eng","note":"number: 1\nPMID: 32530862\nPMCID: PMC7447002","page":"66-72","source":"PubMed","title":"Intersecting Pandemics: Impact of SARS-CoV-2 (COVID-19) Protective Behaviors on People Living With HIV, Atlanta, Georgia","title-short":"Intersecting Pandemics","volume":"85","author":[{"family":"Kalichman","given":"Seth C."},{"family":"Eaton","given":"Lisa A."},{"family":"Berman","given":"Marcie"},{"family":"Kalichman","given":"Moira O."},{"family":"Katner","given":"Harold"},{"family":"Sam","given":"Soya S."},{"family":"Caliendo","given":"Angela M."}],"issued":{"date-parts":[["2020",9,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Kalichman et al. 2020)</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6A90E587" w14:textId="0828DD5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Georgia</w:t>
            </w:r>
          </w:p>
        </w:tc>
        <w:tc>
          <w:tcPr>
            <w:tcW w:w="1276" w:type="dxa"/>
          </w:tcPr>
          <w:p w14:paraId="34FABC69" w14:textId="3248E44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Longitudinal study</w:t>
            </w:r>
          </w:p>
        </w:tc>
        <w:tc>
          <w:tcPr>
            <w:tcW w:w="850" w:type="dxa"/>
          </w:tcPr>
          <w:p w14:paraId="622A5C4D" w14:textId="4E1CAA7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62</w:t>
            </w:r>
          </w:p>
        </w:tc>
        <w:tc>
          <w:tcPr>
            <w:tcW w:w="1276" w:type="dxa"/>
          </w:tcPr>
          <w:p w14:paraId="0E23EA7D" w14:textId="688A76B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AA</w:t>
            </w:r>
          </w:p>
        </w:tc>
        <w:tc>
          <w:tcPr>
            <w:tcW w:w="3685" w:type="dxa"/>
          </w:tcPr>
          <w:p w14:paraId="12E78233" w14:textId="1CE4311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19% canceled clinic/doctor appointments to avoid others; 45% reported cancellations by providers; AA: ART adherence improved during COVID-19 protective measures, though no direct association was found; higher protective actions linked to more nonmedical service cancellations and difficulty accessing medications.</w:t>
            </w:r>
          </w:p>
        </w:tc>
        <w:tc>
          <w:tcPr>
            <w:tcW w:w="3261" w:type="dxa"/>
          </w:tcPr>
          <w:p w14:paraId="567A8843" w14:textId="7BA01FF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Fear of getting COVID-19, </w:t>
            </w:r>
          </w:p>
        </w:tc>
        <w:tc>
          <w:tcPr>
            <w:tcW w:w="2976" w:type="dxa"/>
          </w:tcPr>
          <w:p w14:paraId="35CA52D9" w14:textId="48F6B6D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ealth concern</w:t>
            </w:r>
          </w:p>
        </w:tc>
      </w:tr>
      <w:tr w:rsidR="00D651B7" w:rsidRPr="00F84CDB" w14:paraId="04AF923D" w14:textId="77777777" w:rsidTr="00F84CDB">
        <w:tc>
          <w:tcPr>
            <w:tcW w:w="283" w:type="dxa"/>
          </w:tcPr>
          <w:p w14:paraId="7EB52342" w14:textId="141EAC1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9</w:t>
            </w:r>
          </w:p>
        </w:tc>
        <w:tc>
          <w:tcPr>
            <w:tcW w:w="1135" w:type="dxa"/>
          </w:tcPr>
          <w:p w14:paraId="24A3EEB0" w14:textId="739562BF"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L8h53pca","properties":{"formattedCitation":"(G\\uc0\\u243{}mez-Castro et al. 2022)","plainCitation":"(Gómez-Castro et al. 2022)","noteIndex":0},"citationItems":[{"id":63,"uris":["http://zotero.org/users/local/7W9KhKNb/items/2KYT4NNS"],"itemData":{"id":63,"type":"article-journal","abstract":"This study aimed to explore the impact of COVID-19 lockdown on sexual behavior and PrEP use among a sample of men who have sex with men (MSM) in Mexico. Between April 20th and 27th, 2020 - well into Mexico's lockdown - we conducted a virtual survey among 637 MSM exploring sexual behavior during the first month of the COVID-19 epidemic in Mexico and the impact of lockdown on PrEP use. We applied logistic regression models to assess predictors of PrEP use continuation. Over half the participants (52%) reported having a sexual encounter in the last two weeks. 75% of participants reported a decrease in the number of sexual partners because of COVID-19. The use of PrEP dropped from 90% to 64% during the first month of lockdown. Multivariate logistic regression models showed that younger participants were less likely to continue using PrEP than those 25 + years. Also, those who perceived themselves as not likely to acquire COVID-19 and those who reported using a condom in their last sexual encounter were more likely to continue using PrEP during the lockdown. This study provides evidence of the impact of COVID-19 on sexual behavior and PrEP use among MSM in Mexico during the lockdown. Sexual and reproductive health services will need to consider the risk of COVID-19 in providing HIV and PrEP programs to guarantee participants' and health care providers' safety.","container-title":"AIDS and behavior","DOI":"10.1007/s10461-022-03688-4","ISSN":"1573-3254","issue":"10","journalAbbreviation":"AIDS Behav","language":"eng","note":"number: 10\nPMID: 35445993\nPMCID: PMC9022058","page":"3451-3458","source":"PubMed","title":"Changes in sexual behavior, PrEP use, and COVID-19 experience among men who have sex with men in Mexico","volume":"26","author":[{"family":"Gómez-Castro","given":"Jose"},{"family":"Cerecero-García","given":"Diego"},{"family":"Vermandere","given":"Heleen"},{"family":"Bautista-Arredondo","given":"Sergio"}],"issued":{"date-parts":[["2022",10]]}}}],"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imes New Roman" w:hAnsiTheme="majorHAnsi" w:cs="Times New Roman"/>
                <w:sz w:val="16"/>
                <w:szCs w:val="16"/>
              </w:rPr>
              <w:t>(G</w:t>
            </w:r>
            <w:r w:rsidRPr="00F84CDB">
              <w:rPr>
                <w:rFonts w:ascii="Times New Roman" w:hAnsiTheme="majorHAnsi" w:cs="Times New Roman"/>
                <w:sz w:val="16"/>
                <w:szCs w:val="16"/>
              </w:rPr>
              <w:t>ó</w:t>
            </w:r>
            <w:r w:rsidRPr="00F84CDB">
              <w:rPr>
                <w:rFonts w:ascii="Times New Roman" w:hAnsiTheme="majorHAnsi" w:cs="Times New Roman"/>
                <w:sz w:val="16"/>
                <w:szCs w:val="16"/>
              </w:rPr>
              <w:t>mez-Castro et al. 2022)</w:t>
            </w:r>
            <w:r w:rsidRPr="00F84CDB">
              <w:rPr>
                <w:rFonts w:asciiTheme="majorBidi" w:hAnsiTheme="majorBidi" w:cstheme="majorBidi"/>
                <w:sz w:val="16"/>
                <w:szCs w:val="16"/>
              </w:rPr>
              <w:fldChar w:fldCharType="end"/>
            </w:r>
          </w:p>
          <w:p w14:paraId="29CDE22B" w14:textId="4F670FE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exico</w:t>
            </w:r>
          </w:p>
        </w:tc>
        <w:tc>
          <w:tcPr>
            <w:tcW w:w="1276" w:type="dxa"/>
          </w:tcPr>
          <w:p w14:paraId="2D607684" w14:textId="73A94DE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3EDD1060" w14:textId="3CC5843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37</w:t>
            </w:r>
          </w:p>
        </w:tc>
        <w:tc>
          <w:tcPr>
            <w:tcW w:w="1276" w:type="dxa"/>
          </w:tcPr>
          <w:p w14:paraId="41CA0D8A" w14:textId="54E5FCE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7F7638BA" w14:textId="1623166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PP: 26% reduction of PrEP use during lockdown, 6.6% decrease in condom use </w:t>
            </w:r>
          </w:p>
        </w:tc>
        <w:tc>
          <w:tcPr>
            <w:tcW w:w="3261" w:type="dxa"/>
          </w:tcPr>
          <w:p w14:paraId="756B305A" w14:textId="3BD1693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Younger age (18-25 years old) </w:t>
            </w:r>
          </w:p>
        </w:tc>
        <w:tc>
          <w:tcPr>
            <w:tcW w:w="2976" w:type="dxa"/>
          </w:tcPr>
          <w:p w14:paraId="2C2AE568" w14:textId="6BBD45C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Older than 25 years old, having university education, having less risky sexual behavior (using condom during sex), protective behaviors of getting COVID-19</w:t>
            </w:r>
          </w:p>
        </w:tc>
      </w:tr>
      <w:tr w:rsidR="00D651B7" w:rsidRPr="00F84CDB" w14:paraId="1F1636E7" w14:textId="77777777" w:rsidTr="00F84CDB">
        <w:tc>
          <w:tcPr>
            <w:tcW w:w="283" w:type="dxa"/>
          </w:tcPr>
          <w:p w14:paraId="5E89DE43" w14:textId="37B1169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60</w:t>
            </w:r>
          </w:p>
        </w:tc>
        <w:tc>
          <w:tcPr>
            <w:tcW w:w="1135" w:type="dxa"/>
          </w:tcPr>
          <w:p w14:paraId="3550E6F6" w14:textId="4F9963A5" w:rsidR="00D651B7" w:rsidRPr="00F84CDB" w:rsidRDefault="00CB233D"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3C6E29" w:rsidRPr="00F84CDB">
              <w:rPr>
                <w:rFonts w:asciiTheme="majorBidi" w:hAnsiTheme="majorBidi" w:cstheme="majorBidi"/>
                <w:sz w:val="16"/>
                <w:szCs w:val="16"/>
              </w:rPr>
              <w:instrText xml:space="preserve"> ADDIN ZOTERO_ITEM CSL_CITATION {"citationID":"bWMnBLPQ","properties":{"formattedCitation":"(Karaosmanoglu et al. 2022)","plainCitation":"(Karaosmanoglu et al. 2022)","noteIndex":0},"citationItems":[{"id":186,"uris":["http://zotero.org/users/local/7W9KhKNb/items/D924QLHK"],"itemData":{"id":186,"type":"article-journal","abstract":"AIMS: The COVID-19 pandemic has substantially changed lives and presented several barriers to health services. HIV care continuum needs a high rate of diagnosis, effective treatment, and sustained suppression of viral replication. The COVID-19 pandemic has affected these three steps of HIV care. This study investigated the characteristics of newly diagnosed patients living with HIV/AIDS (PLWH) during the COVID pandemic and compared them with those before the pandemic.\nMETHODS: All newly diagnosed patients in three HIV healthcare centers, in Istanbul, Turkey, were included in the study. The pandemic period included April 1, 2020, to April 1, 2021, and the prepandemic period included March 1, 2019, to March 1, 2020.\nRESULTS: 756 patients were diagnosed with HIV/AIDS. In the pandemic period, this figure was 58% less: 315. Patients in the pre-pandemic and pandemic period had comparable age and gender distributions. PLWH diagnosed in the pandemic period had higher rates of low CD4 cells: low CD4 (&lt;350 cells /mm3) was measured in 243 (36.4%) patients in the pre-pandemic period, while it was done in 126 (47.9%) in the pandemic period (p&lt;0.01). Also, the distribution of CD4 cells was significantly different between periods: In the pandemic period, CD4 cell distribution significantly skewed to lower CD4 categories. Symptomatic patient rates and AIDS-defining disorder rates among symptomatic patients were comparable. Viral loads were not significantly different in the two periods.\nCONCLUSION: A low number of newly diagnosed PLWH can be explained by less HIV testing, less admission to health care, or an actual decrease of HIV prevalence during the pandemic. Sexual behaviors may have changed during the COVID-19 pandemic, leading to HIV transmission restriction. Lower CD4 counts among the newly diagnosed PLWH suggest that admittance to health care is late and a significant portion of PLWH remain undiagnosed.","container-title":"Current HIV research","DOI":"10.2174/1570162X20666220303103805","ISSN":"1873-4251","issue":"3","journalAbbreviation":"Curr HIV Res","language":"eng","note":"number: 3\nPMID: 35240974","page":"236-241","source":"PubMed","title":"Changing Characteristics of Patients Living with HIV/AIDS After the COVID-19 Pandemic in Turkey","volume":"20","author":[{"family":"Karaosmanoglu","given":"Hayat Kumbasar"},{"family":"Mete","given":"Birgul"},{"family":"Gunduz","given":"Alper"},{"family":"Sevgi","given":"Dilek Yildiz"},{"family":"Aydin","given":"Ozlem Altuntas"},{"family":"Dokmetas","given":"Ilyas"},{"family":"Tabak","given":"Fehmi"}],"issued":{"date-parts":[["2022"]]}}}],"schema":"https://github.com/citation-style-language/schema/raw/master/csl-citation.json"} </w:instrText>
            </w:r>
            <w:r w:rsidRPr="00F84CDB">
              <w:rPr>
                <w:rFonts w:asciiTheme="majorBidi" w:hAnsiTheme="majorBidi" w:cstheme="majorBidi"/>
                <w:sz w:val="16"/>
                <w:szCs w:val="16"/>
              </w:rPr>
              <w:fldChar w:fldCharType="separate"/>
            </w:r>
            <w:r w:rsidR="003C6E29" w:rsidRPr="00F84CDB">
              <w:rPr>
                <w:rFonts w:asciiTheme="majorBidi" w:hAnsiTheme="majorBidi" w:cstheme="majorBidi"/>
                <w:noProof/>
                <w:sz w:val="16"/>
                <w:szCs w:val="16"/>
              </w:rPr>
              <w:t>(Karaosmanoglu et al. 2022)</w:t>
            </w:r>
            <w:r w:rsidRPr="00F84CDB">
              <w:rPr>
                <w:rFonts w:asciiTheme="majorBidi" w:hAnsiTheme="majorBidi" w:cstheme="majorBidi"/>
                <w:sz w:val="16"/>
                <w:szCs w:val="16"/>
              </w:rPr>
              <w:fldChar w:fldCharType="end"/>
            </w:r>
          </w:p>
          <w:p w14:paraId="00E86FC7" w14:textId="4640562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urkey</w:t>
            </w:r>
          </w:p>
        </w:tc>
        <w:tc>
          <w:tcPr>
            <w:tcW w:w="1276" w:type="dxa"/>
          </w:tcPr>
          <w:p w14:paraId="2E6EDFE0" w14:textId="122AF8B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6C483E2B" w14:textId="006DB65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re-pandemic 756</w:t>
            </w:r>
            <w:r w:rsidRPr="00F84CDB">
              <w:rPr>
                <w:rFonts w:asciiTheme="majorBidi" w:hAnsiTheme="majorBidi" w:cstheme="majorBidi"/>
                <w:sz w:val="16"/>
                <w:szCs w:val="16"/>
              </w:rPr>
              <w:br/>
              <w:t>Pandemic 315</w:t>
            </w:r>
          </w:p>
        </w:tc>
        <w:tc>
          <w:tcPr>
            <w:tcW w:w="1276" w:type="dxa"/>
          </w:tcPr>
          <w:p w14:paraId="2A85D5A8" w14:textId="51240A9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VS</w:t>
            </w:r>
          </w:p>
        </w:tc>
        <w:tc>
          <w:tcPr>
            <w:tcW w:w="3685" w:type="dxa"/>
          </w:tcPr>
          <w:p w14:paraId="6B62665F" w14:textId="60DD260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58% decrease in new HIV diagnoses; VS: Viral suppression improved during the pandemic; higher proportion of low CD4 counts in pandemic area (36.4% vs 47.9%).</w:t>
            </w:r>
          </w:p>
        </w:tc>
        <w:tc>
          <w:tcPr>
            <w:tcW w:w="3261" w:type="dxa"/>
          </w:tcPr>
          <w:p w14:paraId="38FE2A45" w14:textId="65B62FB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ear of getting COVID-19</w:t>
            </w:r>
          </w:p>
        </w:tc>
        <w:tc>
          <w:tcPr>
            <w:tcW w:w="2976" w:type="dxa"/>
          </w:tcPr>
          <w:p w14:paraId="09A87827" w14:textId="7AC3776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anges in sexual behavior during pandemic</w:t>
            </w:r>
          </w:p>
        </w:tc>
      </w:tr>
      <w:tr w:rsidR="00D651B7" w:rsidRPr="00F84CDB" w14:paraId="1811E32B" w14:textId="77777777" w:rsidTr="00F84CDB">
        <w:tc>
          <w:tcPr>
            <w:tcW w:w="283" w:type="dxa"/>
          </w:tcPr>
          <w:p w14:paraId="32450161" w14:textId="632216D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61</w:t>
            </w:r>
          </w:p>
        </w:tc>
        <w:tc>
          <w:tcPr>
            <w:tcW w:w="1135" w:type="dxa"/>
          </w:tcPr>
          <w:p w14:paraId="6A8FE5F5" w14:textId="68FB12BD"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vYctD67M","properties":{"formattedCitation":"(Wang et al. 2022)","plainCitation":"(Wang et al. 2022)","noteIndex":0},"citationItems":[{"id":188,"uris":["http://zotero.org/users/local/7W9KhKNb/items/MESIY9DE"],"itemData":{"id":188,"type":"article-journal","abstract":"BACKGROUND: The COVID-19 pandemic and its associated socioeconomic disruptions have disproportionally affected marginalized populations, including people living with HIV. Little is known about how the pandemic has affected populations experiencing multiple forms of stigma, discrimination, and violence, such as female sex workers (FSW) living with HIV.\nMETHODS: We conducted a cross-sectional survey between August and December 2020 among 187 FSW living with HIV in the Dominican Republic to examine the impact of COVID-19. Using multivariable logistic regression, we examined associations between COVID-19-related financial concerns, mental health, substance use, and partner abuse on engagement in HIV care and antiretroviral therapy adherence. We conducted mediation analysis to assess whether mental health challenges mediated the impact of partner abuse or substance use on HIV outcomes.\nRESULTS: Most participants reported no income (72%) or a substantial decline in income (25%) since the COVID-19 pandemic. Approximately one-third of the participants (34%) reported COVID-19 had an impact on their HIV care and treatment. Greater COVID-19 financial concerns (adjusted odds ratio [aOR] = 1.14, 95% CI: 1.02 to 1.27), mental health challenges (aOR = 1.38, 95% CI: 1.06 to 1.79), and partner emotional abuse (aOR = 2.62, 95% CI: 1.01 to 6.79) were associated with higher odds of negatively affected HIV care, respectively. The relationship between increased emotional partner abuse and negatively affected HIV care was mediated by greater COVID-19-related mental health challenges.\nCONCLUSIONS: FSW living with HIV in the Dominican Republic have been significantly affected by the COVID-19 pandemic. Targeted interventions that address structural (financial security and partner abuse) and psychosocial (mental health) factors are needed to sustain HIV outcomes and well-being.","container-title":"Journal of Acquired Immune Deficiency Syndromes (1999)","DOI":"10.1097/QAI.0000000000002901","ISSN":"1944-7884","issue":"5","journalAbbreviation":"J Acquir Immune Defic Syndr","language":"eng","note":"number: 5\nPMID: 34974474\nPMCID: PMC9058160","page":"481-488","source":"PubMed","title":"Structural and Psychosocial Impacts of the COVID-19 Pandemic on HIV Care and Treatment Outcomes Among Female Sex Workers in the Dominican Republic","volume":"89","author":[{"family":"Wang","given":"Yan"},{"family":"Karver","given":"Tahilin S."},{"family":"Barrington","given":"Clare"},{"family":"Donastorg","given":"Yeycy"},{"family":"Perez","given":"Martha"},{"family":"Gomez","given":"Hoisex"},{"family":"Davis","given":"Wendy"},{"family":"Galai","given":"Noya"},{"family":"Kerrigan","given":"Deanna"}],"issued":{"date-parts":[["2022",4,15]]}}}],"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Wang et al. 2022)</w:t>
            </w:r>
            <w:r w:rsidRPr="00F84CDB">
              <w:rPr>
                <w:rFonts w:asciiTheme="majorBidi" w:hAnsiTheme="majorBidi" w:cstheme="majorBidi"/>
                <w:sz w:val="16"/>
                <w:szCs w:val="16"/>
              </w:rPr>
              <w:fldChar w:fldCharType="end"/>
            </w:r>
          </w:p>
          <w:p w14:paraId="2A1059EF" w14:textId="45966B4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Dominican Republic</w:t>
            </w:r>
          </w:p>
        </w:tc>
        <w:tc>
          <w:tcPr>
            <w:tcW w:w="1276" w:type="dxa"/>
          </w:tcPr>
          <w:p w14:paraId="0BA45246" w14:textId="0F01D0B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34D74BB7" w14:textId="0BF87C8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87</w:t>
            </w:r>
          </w:p>
        </w:tc>
        <w:tc>
          <w:tcPr>
            <w:tcW w:w="1276" w:type="dxa"/>
          </w:tcPr>
          <w:p w14:paraId="42807B0E" w14:textId="3A602D2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HMA, AA</w:t>
            </w:r>
          </w:p>
        </w:tc>
        <w:tc>
          <w:tcPr>
            <w:tcW w:w="3685" w:type="dxa"/>
          </w:tcPr>
          <w:p w14:paraId="55FD9E2D" w14:textId="16B0F46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34% stated COVID-19 impacted their HIV care and treatment; HMA: 24% missed HIV care visit; AA: 11% stopped taking HIV medicine</w:t>
            </w:r>
          </w:p>
        </w:tc>
        <w:tc>
          <w:tcPr>
            <w:tcW w:w="3261" w:type="dxa"/>
          </w:tcPr>
          <w:p w14:paraId="7DAA193B" w14:textId="0FAC6F0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financial concern, mental health challenges, partner emotional abuse</w:t>
            </w:r>
          </w:p>
        </w:tc>
        <w:tc>
          <w:tcPr>
            <w:tcW w:w="2976" w:type="dxa"/>
          </w:tcPr>
          <w:p w14:paraId="0196FA6D" w14:textId="652D267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4CF23544" w14:textId="77777777" w:rsidTr="00F84CDB">
        <w:tc>
          <w:tcPr>
            <w:tcW w:w="283" w:type="dxa"/>
          </w:tcPr>
          <w:p w14:paraId="0144AB9D" w14:textId="0EB5243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62</w:t>
            </w:r>
          </w:p>
        </w:tc>
        <w:tc>
          <w:tcPr>
            <w:tcW w:w="1135" w:type="dxa"/>
          </w:tcPr>
          <w:p w14:paraId="287B751A" w14:textId="0C0815F6"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sxyrOmyu","properties":{"formattedCitation":"(Matambanadzo et al. 2021)","plainCitation":"(Matambanadzo et al. 2021)","noteIndex":0},"citationItems":[{"id":190,"uris":["http://zotero.org/users/local/7W9KhKNb/items/6KXZAQ5T"],"itemData":{"id":190,"type":"article-journal","container-title":"Journal of the International AIDS Society","DOI":"10.1002/jia2.25813","ISSN":"1758-2652, 1758-2652","issue":"S6","journalAbbreviation":"J Int AIDS Soc.","language":"en","note":"number: S6","source":"DOI.org (Crossref)","title":"“It went through the roof”: an observation study exploring the rise in PrEP uptake among Zimbabwean female sex workers in response to adaptations during Covid‐19","title-short":"“It went through the roof”","URL":"https://onlinelibrary.wiley.com/doi/10.1002/jia2.25813","volume":"24","author":[{"family":"Matambanadzo","given":"Primrose"},{"family":"Busza","given":"Joanna"},{"family":"Mafaune","given":"Haurovi"},{"family":"Chinyanganya","given":"Lillian"},{"family":"Machingura","given":"Fortunate"},{"family":"Ncube","given":"Getrude"},{"family":"Steen","given":"Richard"},{"family":"Phillips","given":"Andrew"},{"family":"Cowan","given":"Frances Mary"}],"accessed":{"date-parts":[["2023",5,20]]},"issued":{"date-parts":[["2021",10]]}}}],"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atambanadzo et 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1C416D06" w14:textId="5F8A5DB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Zimbabwean</w:t>
            </w:r>
          </w:p>
        </w:tc>
        <w:tc>
          <w:tcPr>
            <w:tcW w:w="1276" w:type="dxa"/>
          </w:tcPr>
          <w:p w14:paraId="06952498" w14:textId="5430B0A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43CF46C3" w14:textId="56CDE98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539</w:t>
            </w:r>
          </w:p>
        </w:tc>
        <w:tc>
          <w:tcPr>
            <w:tcW w:w="1276" w:type="dxa"/>
          </w:tcPr>
          <w:p w14:paraId="01DA8F25" w14:textId="1D9C047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38B22BEC" w14:textId="3FCBE92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PrEP initiation rose from 16% in the first 3 months of 2020 (pre-lockdown) to 63% during the remaining 9 months of lockdown phases.</w:t>
            </w:r>
          </w:p>
        </w:tc>
        <w:tc>
          <w:tcPr>
            <w:tcW w:w="3261" w:type="dxa"/>
          </w:tcPr>
          <w:p w14:paraId="264BE065" w14:textId="10291D1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duced movement around the country due to transport limitations during pandemic</w:t>
            </w:r>
          </w:p>
        </w:tc>
        <w:tc>
          <w:tcPr>
            <w:tcW w:w="2976" w:type="dxa"/>
          </w:tcPr>
          <w:p w14:paraId="47EC3D23" w14:textId="3FF5F7A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Reduced condoms use due to decreased client availability (bar and restaurant closures), increased concern about HIV risk</w:t>
            </w:r>
          </w:p>
        </w:tc>
      </w:tr>
      <w:tr w:rsidR="00D651B7" w:rsidRPr="00F84CDB" w14:paraId="522839DC" w14:textId="77777777" w:rsidTr="00F84CDB">
        <w:tc>
          <w:tcPr>
            <w:tcW w:w="283" w:type="dxa"/>
          </w:tcPr>
          <w:p w14:paraId="02F24B79" w14:textId="1519C32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63</w:t>
            </w:r>
          </w:p>
        </w:tc>
        <w:tc>
          <w:tcPr>
            <w:tcW w:w="1135" w:type="dxa"/>
          </w:tcPr>
          <w:p w14:paraId="69079CA2" w14:textId="7AC8CFCE"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GhFz20ut","properties":{"formattedCitation":"(Mulaudzi et al. 2022)","plainCitation":"(Mulaudzi et al. 2022)","noteIndex":0},"citationItems":[{"id":66,"uris":["http://zotero.org/users/local/7W9KhKNb/items/X2H7BCDR"],"itemData":{"id":66,"type":"article-journal","abstract":"BACKGROUND: Assessment of sexual risk behavior among youths is crucial for HIV prevention strategies. However, the literature on sexual behavior in youth during the COVID-19 pandemic is sparse.\nAIM: This study surveyed sexual risk behavior among youth in Soweto, South Africa during the COVID-19 pandemic national lockdown in 2020.\nMETHODS: We conducted a cross-sectional telephonic survey on socio-demographics and HIV risk behaviors among youth aged 18-24 years during level 3 of the lockdown. Frequencies and their respective percentages were determined for categorical variables and stratified by biological sex. Chi-square analysis was used to compare categorical variables. All data were analyzed using SAS software.\nOUTCOMES: A risk assessment for HIV questionnaire was used to assess sexual risk behaviors. Also, substance use was assessed through a developed yes/no questionnaire.\nRESULTS: Of the 129 participants, 83.0% (n = 107) had a sexual partner; 52% of those who had a sexual partner were females, 60.7% (65/107) had one current sexual partner and 39.2% (42/107) had more than 1 sexual partner. Most reported sex within 1 week (54.2%, n = 58/107) and 30.8% within a month (30.8%, n = 33/107). Sex was with a dating partner (86.0%, n = 92/107) and 63% used a condom during last sexual contact. Males were more likely than females to have one-night stand sexual partners (23.5% vs 7.1%; P = .0176), make weekly changes in partners (17.7% vs 5.4%; P = .0442) and used condoms with their partners (92.2% vs 53.6%; P &lt; .0001) during last sexual contact. The majority reported alcohol use (69.0%, n = 89/129). Males were more likely than females to use alcohol on a weekly basis (21.4% vs 6.4%; P = .0380). About 55.9% had penetrative sex under the influence of substances.\nCLINICAL TRANSLATION: This study gives an insight to the sexual risk behaviors among young people which is crucial for HIV prevention interventions.\nSTRENGTH &amp; LIMITATIONS: This was the first study investigating sexual behavior in youth during the COVID-19 pandemic. The main limitations of this study relate to the sample size and sampling strategy. As the sample was not representative of the population of young people in Soweto and South Africa, the results cannot be generalized. However, the findings have relevance for future research in HIV prevention for young people in other settings in South Africa.\nCONCLUSIONS: Interventions on promoting sexual health and reducing HIV risk behavior such as sex following alcohol consumption in young people are needed, especially during a pandemic such as COVID-19. Mulaudzi M, Kiguwa P, Zharima C, et al., Sexual Risk Behaviors Among Youth in Soweto, South Africa During the COVID-19 National Lockdown. Sex Med 2021;10:100487.","container-title":"Sexual Medicine","DOI":"10.1016/j.esxm.2021.100487","ISSN":"2050-1161","issue":"2","journalAbbreviation":"Sex Med","language":"eng","note":"number: 2\nPMID: 35131540\nPMCID: PMC9023243","page":"100487","source":"PubMed","title":"Sexual Risk Behaviors Among Youth in Soweto, South Africa During the COVID-19 National Lockdown","volume":"10","author":[{"family":"Mulaudzi","given":"Mamakiri"},{"family":"Kiguwa","given":"Peace"},{"family":"Zharima","given":"Campion"},{"family":"Otwombe","given":"Kennedy"},{"family":"Hlongwane","given":"Khuthadzo"},{"family":"Dietrich","given":"Janan J."}],"issued":{"date-parts":[["2022",4]]}}}],"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ulaudzi et al. 2022)</w:t>
            </w:r>
            <w:r w:rsidRPr="00F84CDB">
              <w:rPr>
                <w:rFonts w:asciiTheme="majorBidi" w:hAnsiTheme="majorBidi" w:cstheme="majorBidi"/>
                <w:sz w:val="16"/>
                <w:szCs w:val="16"/>
              </w:rPr>
              <w:fldChar w:fldCharType="end"/>
            </w:r>
          </w:p>
          <w:p w14:paraId="2D461220" w14:textId="28AEE64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uth Africa</w:t>
            </w:r>
          </w:p>
        </w:tc>
        <w:tc>
          <w:tcPr>
            <w:tcW w:w="1276" w:type="dxa"/>
          </w:tcPr>
          <w:p w14:paraId="5EF38767" w14:textId="4D4EF97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403A891B" w14:textId="34841AD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29</w:t>
            </w:r>
          </w:p>
        </w:tc>
        <w:tc>
          <w:tcPr>
            <w:tcW w:w="1276" w:type="dxa"/>
          </w:tcPr>
          <w:p w14:paraId="20AAB24B" w14:textId="5EDB656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4F86A6C9" w14:textId="21CE07E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PP: 107 (83%) had a sexual partner, 65 (60.8%) had only one partner, 77 (72%) used condom, 3.7% had group sex activity </w:t>
            </w:r>
          </w:p>
        </w:tc>
        <w:tc>
          <w:tcPr>
            <w:tcW w:w="3261" w:type="dxa"/>
          </w:tcPr>
          <w:p w14:paraId="7BB9480E" w14:textId="03D42C1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eing male (significantly more likely to have one night stand, change partner weekly, and use alcohol)</w:t>
            </w:r>
          </w:p>
        </w:tc>
        <w:tc>
          <w:tcPr>
            <w:tcW w:w="2976" w:type="dxa"/>
          </w:tcPr>
          <w:p w14:paraId="0E0E3587" w14:textId="7DAB693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Being female (significantly were more likely to have one partner) </w:t>
            </w:r>
          </w:p>
        </w:tc>
      </w:tr>
      <w:tr w:rsidR="00D651B7" w:rsidRPr="00F84CDB" w14:paraId="15E6F567" w14:textId="77777777" w:rsidTr="00F84CDB">
        <w:tc>
          <w:tcPr>
            <w:tcW w:w="283" w:type="dxa"/>
          </w:tcPr>
          <w:p w14:paraId="6C408124" w14:textId="18174A3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64</w:t>
            </w:r>
          </w:p>
        </w:tc>
        <w:tc>
          <w:tcPr>
            <w:tcW w:w="1135" w:type="dxa"/>
          </w:tcPr>
          <w:p w14:paraId="2E459AC6" w14:textId="3174278E"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AOYQFCvA","properties":{"formattedCitation":"(K. C. Zhang et al. 2022)","plainCitation":"(K. C. Zhang et al. 2022)","noteIndex":0},"citationItems":[{"id":192,"uris":["http://zotero.org/users/local/7W9KhKNb/items/U8X5BX45"],"itemData":{"id":192,"type":"article-journal","abstract":"BACKGROUND: The COVID-19 pandemic has created disruptions in HIV prevention and sexual health services for men who have sex with men (MSM).\nOBJECTIVE: This study compared HIV testing utilization in 3 different reference periods (period 1: before the COVID-19 outbreak, November 2019-January 2020; period 2: after the outbreak, February-April 2020; and period 3: after the pandemic was under initial control, May-July 2020). Factors associated with HIV testing utilization after the COVID-19 outbreak (combined periods 2 and 3) were also investigated.\nMETHODS: Participants were MSM aged ≥18 years living in Shenzhen, China. Those self-reporting as HIV positive were excluded. A total of 595 participants recruited through multiple sources completed a self-administered online survey during August-September 2020. HIV testing utilization after the COVID-19 outbreak was the dependent variable, and multivariate logistic regression models were fitted.\nRESULTS: HIV testing utilization was significantly lower in period 2 than in period 1 (n=262 vs 363, 44.0% vs 61.0%, P&lt;.001). However, HIV testing utilization was not significantly higher in period 3 than in period 2 (n=277 vs 262, 46.6% vs 44.0%, P=.21). The prevalence of HIV testing utilization after the COVID-19 outbreak was seen in 331 (55.6%) participants. After adjusting for significant background characteristics, condomless anal intercourse (CAI) with regular male sex partners (RPs; adjusted odds ratio [AOR] 2.15, 95% CI 1.29-3.57) and sexualized drug use (SDU; AOR 2.94, 95% CI 1.41-6.06) both before and after the COVID-19 outbreak, CAI with RPs (AOR 2.07, 95% CI 1.06-4.07) and nonregular male sex partners (NRPs; AOR 3.57, 95%CI: 1.43-8.89) only after the COVID-19 outbreak was positively associated with the dependent variable. Regarding HIV prevention service utilization, HIV testing utilization before the COVID-19 outbreak (AOR 10.75, 95% CI 7.22-16.02) and the use of sexually transmitted infection (STI) testing (AOR 7.02, 95% CI 4.10-12.02), other HIV/STI prevention (AOR 3.15, 95% CI 2.16-4.60), and preexposure prophylaxis (PrEP; AOR 3.58, 95% CI 1.54-8.34) after the COVID-19 outbreak were associated with higher HIV testing utilization. The current perceived risk of HIV infection was higher than that before the COVID-19 outbreak (AOR 1.15, 95% CI 1.01-1.30), and perceived COVID-19 preventive measures taken by HIV testing service providers to be effective (AOR 1.52, 95% CI 1.29-1.78) and perceived higher behavioral control to undergo HIV testing (AOR 1.18, 95% CI 1.00-1.40) were positively associated with HIV testing utilization. Concerns about COVID-19 infection during HIV testing (AOR 0.78, 95% CI 0.68-0.89), avoiding crowded places (AOR 0.68, 95% CI 0.48-0.98), and HIV testing service providers reducing their working hours (AOR 0.59, 95% CI 0.48-0.98) were negatively associated with the dependent variable.\nCONCLUSIONS: HIV testing utilization among Chinese MSM declined after the COVID-19 outbreak and did not increase after the pandemic was under initial control. Removing structural barriers to accessing HIV testing caused by COVID-19, modifying perceptions related to HIV testing, and making use of HIV self-testing (HIVST) might be useful strategies to improve HIV testing among MSM during the pandemic.","container-title":"JMIR public health and surveillance","DOI":"10.2196/30070","ISSN":"2369-2960","issue":"5","journalAbbreviation":"JMIR Public Health Surveill","language":"eng","note":"number: 5\nPMID: 35486811\nPMCID: PMC9135116","page":"e30070","source":"PubMed","title":"The Impacts of the COVID-19 Pandemic on HIV Testing Utilization Among Men Who Have Sex With Men in China: Cross-sectional Online Survey","title-short":"The Impacts of the COVID-19 Pandemic on HIV Testing Utilization Among Men Who Have Sex With Men in China","volume":"8","author":[{"family":"Zhang","given":"Ke Chun"},{"family":"Fang","given":"Yuan"},{"family":"Cao","given":"He"},{"family":"Chen","given":"Hongbiao"},{"family":"Hu","given":"Tian"},{"family":"Chen","given":"Ya Qi"},{"family":"Zhou","given":"Xiaofeng"},{"family":"Wang","given":"Zixin"}],"issued":{"date-parts":[["2022",5,25]]}}}],"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K. C. Zhang et al. 2022)</w:t>
            </w:r>
            <w:r w:rsidRPr="00F84CDB">
              <w:rPr>
                <w:rFonts w:asciiTheme="majorBidi" w:hAnsiTheme="majorBidi" w:cstheme="majorBidi"/>
                <w:sz w:val="16"/>
                <w:szCs w:val="16"/>
              </w:rPr>
              <w:fldChar w:fldCharType="end"/>
            </w:r>
          </w:p>
          <w:p w14:paraId="03D84D42" w14:textId="196AF76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ina</w:t>
            </w:r>
          </w:p>
        </w:tc>
        <w:tc>
          <w:tcPr>
            <w:tcW w:w="1276" w:type="dxa"/>
          </w:tcPr>
          <w:p w14:paraId="397D695B" w14:textId="4D1D831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7642259D" w14:textId="5C53785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95</w:t>
            </w:r>
          </w:p>
        </w:tc>
        <w:tc>
          <w:tcPr>
            <w:tcW w:w="1276" w:type="dxa"/>
          </w:tcPr>
          <w:p w14:paraId="62A9DDE6" w14:textId="39AA07C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tcPr>
          <w:p w14:paraId="29B2AB54" w14:textId="3420E87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HTS: 9.7% suspension of HIV testing service by providers, 10.6% reduction of HIV testing by </w:t>
            </w:r>
            <w:r w:rsidRPr="00F84CDB">
              <w:rPr>
                <w:rFonts w:asciiTheme="majorBidi" w:hAnsiTheme="majorBidi" w:cstheme="majorBidi"/>
                <w:sz w:val="16"/>
                <w:szCs w:val="16"/>
              </w:rPr>
              <w:lastRenderedPageBreak/>
              <w:t>providers, 7.1% difficulty in obtaining HIVST kits, 17% reduction in any kind of HIV testing</w:t>
            </w:r>
          </w:p>
        </w:tc>
        <w:tc>
          <w:tcPr>
            <w:tcW w:w="3261" w:type="dxa"/>
          </w:tcPr>
          <w:p w14:paraId="46638923" w14:textId="5D8DD45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Cohabiting or being married to a woman, being heterosexual, avoiding crowded places</w:t>
            </w:r>
          </w:p>
        </w:tc>
        <w:tc>
          <w:tcPr>
            <w:tcW w:w="2976" w:type="dxa"/>
          </w:tcPr>
          <w:p w14:paraId="7390D276" w14:textId="40E25BB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efore pandemic use of HIV testing</w:t>
            </w:r>
          </w:p>
        </w:tc>
      </w:tr>
      <w:tr w:rsidR="00D651B7" w:rsidRPr="00F84CDB" w14:paraId="56A77FEB" w14:textId="77777777" w:rsidTr="00F84CDB">
        <w:tc>
          <w:tcPr>
            <w:tcW w:w="283" w:type="dxa"/>
          </w:tcPr>
          <w:p w14:paraId="58611F8C" w14:textId="21452B7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65</w:t>
            </w:r>
          </w:p>
        </w:tc>
        <w:tc>
          <w:tcPr>
            <w:tcW w:w="1135" w:type="dxa"/>
          </w:tcPr>
          <w:p w14:paraId="6719D9D1" w14:textId="44FF29E5"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lnk48oOP","properties":{"formattedCitation":"(Kimanga et al. 2023)","plainCitation":"(Kimanga et al. 2023)","noteIndex":0},"citationItems":[{"id":220,"uris":["http://zotero.org/users/local/7W9KhKNb/items/MV7294R8"],"itemData":{"id":220,"type":"article-journal","abstract":"BACKGROUND: The COVID-19 pandemic adversely disrupted global health service delivery. We aimed to assess impact of the pandemic on same-day HIV diagnosis/ART initiation, six-months non-retention and initial virologic non-suppression (VnS) among individuals starting antiretroviral therapy (ART) in Kenya.\nMETHODS: Individual-level longitudinal service delivery data were analysed. Random sampling of individuals aged &gt;15 years starting ART between April 2018 -March 2021 was done. Date of ART initiation was stratified into pre-COVID-19 (April 2018 -March 2019 and April 2019 -March 2020) and COVID-19 (April 2020 -March 2021) periods. Mixed effects generalised linear, survival and logistic regression models were used to determine the effect of COVID-19 pandemic on same-day HIV diagnosis/ART initiation, six-months non-retention and VnS, respectively.\nRESULTS: Of 7,046 individuals sampled, 35.5%, 36.0% and 28.4% started ART during April 2018 -March 2019, April 2019 -March 2020 and April 2020 -March 2021, respectively. Compared to the pre-COVID-19 period, the COVID-19 period had higher same-day HIV diagnosis/ART initiation (adjusted risk ratio [95% CI]: 1.09 [1.04-1.13], p&lt;0.001) and lower six-months non-retention (adjusted hazard ratio [95% CI]: 0.66 [0.58-0.74], p&lt;0.001). Of those sampled, 3,296 (46.8%) had a viral load test done at a median 6.2 (IQR, 5.3-7.3) months after ART initiation. Compared to the pre-COVID-19 period, there was no significant difference in VnS during the COVID-19 period (adjusted odds ratio [95% CI]: 0.79 [95%% CI: 0.52-1.20], p = 0.264).\nCONCLUSIONS: In the short term, the COVID-19 pandemic did not have an adverse impact on HIV care and treatment outcomes in Kenya. Timely, strategic and sustained COVID-19 response may have played a critical role in mitigating adverse effects of the pandemic and point towards maturity, versatility and resilience of the HIV program in Kenya. Continued monitoring to assess long-term impact of the COVID-19 pandemic on HIV care and treatment program in Kenya is warranted.","container-title":"PloS One","DOI":"10.1371/journal.pone.0291479","ISSN":"1932-6203","issue":"11","journalAbbreviation":"PLoS One","language":"eng","note":"number: 11\nPMID: 38011132\nPMCID: PMC10681195","page":"e0291479","source":"PubMed","title":"Impact of the COVID-19 pandemic on routine HIV care and antiretroviral treatment outcomes in Kenya: A nationally representative analysis","title-short":"Impact of the COVID-19 pandemic on routine HIV care and antiretroviral treatment outcomes in Kenya","volume":"18","author":[{"family":"Kimanga","given":"Davies O."},{"family":"Makory","given":"Valeria N. B."},{"family":"Hassan","given":"Amin S."},{"family":"Ngari","given":"Faith"},{"family":"Ndisha","given":"Margaret M."},{"family":"Muthoka","given":"Kennedy J."},{"family":"Odero","given":"Lydia"},{"family":"Omoro","given":"Gonza O."},{"family":"Aoko","given":"Appolonia"},{"family":"Ng'ang'a","given":"Lucy"}],"issued":{"date-parts":[["202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Kimanga et al. 2023)</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3680CF04" w14:textId="31E2304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Kenya</w:t>
            </w:r>
          </w:p>
        </w:tc>
        <w:tc>
          <w:tcPr>
            <w:tcW w:w="1276" w:type="dxa"/>
          </w:tcPr>
          <w:p w14:paraId="700DEA6F" w14:textId="056C2B6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Longitudinal Observational</w:t>
            </w:r>
          </w:p>
        </w:tc>
        <w:tc>
          <w:tcPr>
            <w:tcW w:w="850" w:type="dxa"/>
          </w:tcPr>
          <w:p w14:paraId="43C2F441" w14:textId="093BF3D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52,322</w:t>
            </w:r>
          </w:p>
        </w:tc>
        <w:tc>
          <w:tcPr>
            <w:tcW w:w="1276" w:type="dxa"/>
          </w:tcPr>
          <w:p w14:paraId="29213370" w14:textId="5E20B3C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AA, VS</w:t>
            </w:r>
          </w:p>
        </w:tc>
        <w:tc>
          <w:tcPr>
            <w:tcW w:w="3685" w:type="dxa"/>
          </w:tcPr>
          <w:p w14:paraId="79BF10A6" w14:textId="3DABB1A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16.1% increase in ART initiation during pandemic compared to pre-pandemic; AA: ART non-adherence decreased by 5.7% during pandemic compared to pre-pandemic, VS: no difference</w:t>
            </w:r>
          </w:p>
        </w:tc>
        <w:tc>
          <w:tcPr>
            <w:tcW w:w="3261" w:type="dxa"/>
          </w:tcPr>
          <w:p w14:paraId="31EE9CA7" w14:textId="46CC12E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andemic restrictions</w:t>
            </w:r>
          </w:p>
        </w:tc>
        <w:tc>
          <w:tcPr>
            <w:tcW w:w="2976" w:type="dxa"/>
          </w:tcPr>
          <w:p w14:paraId="29FC7F2C" w14:textId="178F0FD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uccess in scaling up more effective HIV interventions, early ART initiation, adoption of more effective dolutegravir (DTG)-based regimen</w:t>
            </w:r>
          </w:p>
        </w:tc>
      </w:tr>
      <w:tr w:rsidR="00D651B7" w:rsidRPr="00F84CDB" w14:paraId="72F59DAA" w14:textId="77777777" w:rsidTr="00F84CDB">
        <w:tc>
          <w:tcPr>
            <w:tcW w:w="283" w:type="dxa"/>
          </w:tcPr>
          <w:p w14:paraId="72E33867" w14:textId="32D0675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66</w:t>
            </w:r>
          </w:p>
        </w:tc>
        <w:tc>
          <w:tcPr>
            <w:tcW w:w="1135" w:type="dxa"/>
          </w:tcPr>
          <w:p w14:paraId="0E5B5DC7" w14:textId="09B7E946"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WcO3l4dh","properties":{"formattedCitation":"(Osei et al. 2023)","plainCitation":"(Osei et al. 2023)","noteIndex":0},"citationItems":[{"id":223,"uris":["http://zotero.org/users/local/7W9KhKNb/items/B9KBXFN4"],"itemData":{"id":223,"type":"article-journal","abstract":"INTRODUCTION: The Coronavirus disease 2019 (COVID-19) burden, coupled with unprecedented control measures including physical distancing, travel bans, and lockdowns of cities, implemented to stop the spread of the virus, have undoubtedly far-reaching aftereffects on other diseases. In low and middle-income countries (LMICs), a particular worry is the potential impact on Human Immunodeficiency Virus (HIV) and Tuberculosis (TB), as a consequence of possible disruption to health services and limiting access to needed life-saving health care. In Ghana, there is a paucity of information regarding the impact of COVID-19 on disease control, particularly TB and HIV control. This study sought to contribute to bridging this knowledge gap.\nMETHOD: The study involved the analysis of secondary data obtained from the District Health Information Management System-2 (DHIMS-2) database of Ghana Health Service, from 2016 to 2020. Data were analysed using an interrupted time-series regression approach to estimate the impact of COVID-19 on TB case notification, HIV testing, and Antiretroviral Therapy (ART) initiations, using March 2020 as the event period.\nRESULTS: The study showed that during the COVID-19 pandemic period, there was an abrupt decline of 20.5% (955CI: 16.0%, 24.5%) in TB case notifications in April and 32.7% (95%CI: 28.8%, 39.1%) in May 2020, with a median monthly decline of 21.4% from April-December 2020. A cumulative loss of 2,128 (20%; 95%CI: 13.3%, 26.7%) TB cases was observed nationwide as of December 2020. There was also a 40.3% decrease in people presenting for HIV tests in the first month of COVID-19 (April 2020) and a cumulative loss of 262620 (26.5%) HIV tests as of December 2020 attributable to the COVID-19 pandemic. ART initiations increased by 39.2% in the first month and thereafter decreased by an average of 10% per month from May to September 2020. Cumulatively, 443 (1.9%) more of the people living with HIV initiated ART during the pandemic period, however, this was not statistically significant.\nCONCLUSION: This study demonstrated that the COVID-19 pandemic negatively impacted TB case notifications and HIV testing and counselling services, However, ART initiation was generally not impacted during the first year of the pandemic. Proactive approaches aimed at actively finding the thousands of individuals with TB who were missed in 2020 and increasing HIV testing and counselling and subsequent treatment initiations should be prioritised.","container-title":"PloS One","DOI":"10.1371/journal.pone.0291808","ISSN":"1932-6203","issue":"9","journalAbbreviation":"PLoS One","language":"eng","note":"number: 9\nPMID: 37729176\nPMCID: PMC10511085","page":"e0291808","source":"PubMed","title":"Impact of COVID-19 pandemic on Tuberculosis and HIV services in Ghana: An interrupted time series analysis","title-short":"Impact of COVID-19 pandemic on Tuberculosis and HIV services in Ghana","volume":"18","author":[{"family":"Osei","given":"Eric"},{"family":"Amu","given":"Hubert"},{"family":"Kye-Duodu","given":"Gideon"},{"family":"Kwabla","given":"Mavis Pearl"},{"family":"Danso","given":"Evans"},{"family":"Binka","given":"Fred N."},{"family":"Kim","given":"So Yoon"}],"issued":{"date-parts":[["202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Osei et al. 2023)</w:t>
            </w:r>
            <w:r w:rsidRPr="00F84CDB">
              <w:rPr>
                <w:rFonts w:asciiTheme="majorBidi" w:hAnsiTheme="majorBidi" w:cstheme="majorBidi"/>
                <w:sz w:val="16"/>
                <w:szCs w:val="16"/>
              </w:rPr>
              <w:fldChar w:fldCharType="end"/>
            </w:r>
          </w:p>
          <w:p w14:paraId="69759326" w14:textId="652F4CE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Ghana</w:t>
            </w:r>
          </w:p>
        </w:tc>
        <w:tc>
          <w:tcPr>
            <w:tcW w:w="1276" w:type="dxa"/>
          </w:tcPr>
          <w:p w14:paraId="32015C65" w14:textId="2EF6904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Longitudinal Observational</w:t>
            </w:r>
          </w:p>
        </w:tc>
        <w:tc>
          <w:tcPr>
            <w:tcW w:w="850" w:type="dxa"/>
          </w:tcPr>
          <w:p w14:paraId="7AC2C572" w14:textId="14A05DF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1276" w:type="dxa"/>
          </w:tcPr>
          <w:p w14:paraId="1D1D95C3" w14:textId="70093FC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LRC</w:t>
            </w:r>
          </w:p>
        </w:tc>
        <w:tc>
          <w:tcPr>
            <w:tcW w:w="3685" w:type="dxa"/>
          </w:tcPr>
          <w:p w14:paraId="13070A2C" w14:textId="18E5F3D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40.3% decrease in HIV testing in April 2020; 26.5% decrease by December 2020; LRC: 39.2% increase in ART initiations in April 2020; average 10% monthly decrease from May to September 2020.</w:t>
            </w:r>
          </w:p>
        </w:tc>
        <w:tc>
          <w:tcPr>
            <w:tcW w:w="3261" w:type="dxa"/>
          </w:tcPr>
          <w:p w14:paraId="101DF388" w14:textId="6E4E163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ear of contracting COVID-19, lockdowns, mandatory mask wearing, reduces access to health services, HIV-related and COVID-19-related stigma, reduction of high-risk behaviors, shortage of PPEs, shortage of ARV</w:t>
            </w:r>
          </w:p>
        </w:tc>
        <w:tc>
          <w:tcPr>
            <w:tcW w:w="2976" w:type="dxa"/>
          </w:tcPr>
          <w:p w14:paraId="68146F10" w14:textId="6CE8F34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598C1339" w14:textId="77777777" w:rsidTr="00F84CDB">
        <w:tc>
          <w:tcPr>
            <w:tcW w:w="283" w:type="dxa"/>
          </w:tcPr>
          <w:p w14:paraId="3F2AF677" w14:textId="64CD20A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67</w:t>
            </w:r>
          </w:p>
        </w:tc>
        <w:tc>
          <w:tcPr>
            <w:tcW w:w="1135" w:type="dxa"/>
          </w:tcPr>
          <w:p w14:paraId="7A838CFC" w14:textId="7A03C743"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bopPin8t","properties":{"formattedCitation":"(Ensor et al. 2023)","plainCitation":"(Ensor et al. 2023)","noteIndex":0},"citationItems":[{"id":226,"uris":["http://zotero.org/users/local/7W9KhKNb/items/GDIEUXU3"],"itemData":{"id":226,"type":"article-journal","abstract":"INTRODUCTION: Uninterrupted access to HIV and sexual and reproductive health (SRH) services is essential, particularly in high HIV prevalence settings, to prevent unintended pregnancy and vertical HIV transmission. Understanding the challenges that COVID-19 and associated social distancing measures (SDMs) posed on health service access is imperative for future planning.\nMETHODS: This cross-sectional study was conducted in Botswana between January-February 2021. A web-based questionnaire was disseminated on social media as part of the International Sexual Health and REproductive Health (I-SHARE) Survey. Respondents answered questions on SRH, before and during COVID-19 SDMs. Subgroup analysis and comparison of descriptive data was performed for people living with HIV (PLWH).\nRESULTS: Of 409 participants, 65 were PLWH (80% female, 20% male). During SDMs, PLWH found it more difficult to access condoms and treatment for HIV and STIs; attend HIV appointments; and maintain adherence to antiretroviral therapy. Compared to HIV-negative women, a higher proportion of women living with HIV used condoms as their primary method of contraception (54% vs. 48%), and had lower use of long-acting reversible contraception (8% vs. 14%) and dual contraception (8% vs. 16%).\nDISCUSSION: Mirroring global trends, COVID-19 disrupted HIV and SRH service access in Botswana. However, in high HIV-prevalence settings, disruption may more severely impact population health with disproportionate effects on women. Integration of HIV and SRH services could build health system capacity and resilience, reduce missed opportunities for delivering SRH services to PLWH and limit the consequences of future restrictions that may cause health system disruption.","container-title":"Frontiers in Global Women's Health","DOI":"10.3389/fgwh.2023.981478","ISSN":"2673-5059","journalAbbreviation":"Front Glob Womens Health","language":"eng","note":"PMID: 36970120\nPMCID: PMC10030995","page":"981478","source":"PubMed","title":"Measuring the impact of COVID-19 social distancing measures on sexual health behaviours and access to HIV and sexual and reproductive health services for people living with HIV in Botswana","volume":"4","author":[{"family":"Ensor","given":"Samuel"},{"family":"Mechie","given":"Imogen"},{"family":"Ryan","given":"Rebecca"},{"family":"Mussa","given":"Aamirah"},{"family":"Bame","given":"Bame"},{"family":"Tamuthiba","given":"Lefhela"},{"family":"Moshashane","given":"Neo"},{"family":"Morroni","given":"Chelsea"}],"issued":{"date-parts":[["202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Ensor et al. 2023)</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6E3DF8FC" w14:textId="163C997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otswan</w:t>
            </w:r>
            <w:r w:rsidR="003C6E29" w:rsidRPr="00F84CDB">
              <w:rPr>
                <w:rFonts w:asciiTheme="majorBidi" w:hAnsiTheme="majorBidi" w:cstheme="majorBidi"/>
                <w:sz w:val="16"/>
                <w:szCs w:val="16"/>
              </w:rPr>
              <w:t>a</w:t>
            </w:r>
          </w:p>
        </w:tc>
        <w:tc>
          <w:tcPr>
            <w:tcW w:w="1276" w:type="dxa"/>
          </w:tcPr>
          <w:p w14:paraId="5CEA3F4F" w14:textId="73E0DAF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218B969D" w14:textId="2757D51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65</w:t>
            </w:r>
          </w:p>
        </w:tc>
        <w:tc>
          <w:tcPr>
            <w:tcW w:w="1276" w:type="dxa"/>
          </w:tcPr>
          <w:p w14:paraId="031DC182" w14:textId="2A3728A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MA, LRC, AA</w:t>
            </w:r>
          </w:p>
        </w:tc>
        <w:tc>
          <w:tcPr>
            <w:tcW w:w="3685" w:type="dxa"/>
          </w:tcPr>
          <w:p w14:paraId="27953BBF" w14:textId="7620617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13% unable to access treatment; AA: 18% reported difficulty adhering to ART; HMA: 28% canceled HIV appointments; 20% missed appointments; PP: 24% had trouble accessing condoms; 17% faced issues with regular contraception.</w:t>
            </w:r>
          </w:p>
        </w:tc>
        <w:tc>
          <w:tcPr>
            <w:tcW w:w="3261" w:type="dxa"/>
          </w:tcPr>
          <w:p w14:paraId="2321C59D" w14:textId="3FC99EB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cial distance measures, unavailability of services, inability to access transport, long queues at health services, fear of COVID-19, lack of clinician availability</w:t>
            </w:r>
          </w:p>
        </w:tc>
        <w:tc>
          <w:tcPr>
            <w:tcW w:w="2976" w:type="dxa"/>
          </w:tcPr>
          <w:p w14:paraId="61A6DD7E" w14:textId="34DACE0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6FD7A626" w14:textId="77777777" w:rsidTr="00F84CDB">
        <w:tc>
          <w:tcPr>
            <w:tcW w:w="283" w:type="dxa"/>
          </w:tcPr>
          <w:p w14:paraId="420D6C52" w14:textId="25F4999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68</w:t>
            </w:r>
          </w:p>
        </w:tc>
        <w:tc>
          <w:tcPr>
            <w:tcW w:w="1135" w:type="dxa"/>
          </w:tcPr>
          <w:p w14:paraId="3BD42E0E" w14:textId="62CC76AB"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DEhr1iQd","properties":{"formattedCitation":"(Bocage et al. 2023)","plainCitation":"(Bocage et al. 2023)","noteIndex":0},"citationItems":[{"id":232,"uris":["http://zotero.org/users/local/7W9KhKNb/items/P6HVQF57"],"itemData":{"id":232,"type":"article-journal","abstract":"We evaluated COVID-19's impact on HIV care indicators among INI/FIOCRUZ's HIV Clinical Cohort in Rio de Janeiro, Brazil: (1) Adequate care visits: two visits ≥ 90 days apart; (2) Adequate viral load monitoring: ≥ 2 viral load results ≥ 90 days apart; (3) Consistent viral suppression: all viral loads &lt; 40 copies/mL; and (4) ART medication possession ratio (MPR) ≥ 95%. Chi-square tests compared the fraction of participants meeting each indicator per period: pre-pandemic (3/1/2019-2/29/2020) and post-pandemic (3/1/2020-2/28/2021). Logistic regression models were used to assess disparities in adequate care visits. Among 906 participants, care visits and viral load monitoring decreased pre-pandemic to post-pandemic: 77.0-55.1% and 36.6-11.6% (both p &lt; 0.001), respectively. The optimal MPR rate improved from 25.5 to 40.0% (p &lt; 0.001). Post-pandemic period (aOR 0.33, CI 0.28-0.40), transgender women (aOR 0.34, CI 0.22-0.53), and those aged 18-24 years (aOR 0.67, CI 0.45-0.97) had lower odds of adequate care visits. COVID-19 disrupted care access disproportionately for transgender women and younger participants.","container-title":"AIDS and behavior","DOI":"10.1007/s10461-023-03988-3","ISSN":"1573-3254","issue":"8","journalAbbreviation":"AIDS Behav","language":"eng","note":"number: 8\nPMID: 36715887\nPMCID: PMC9885404","page":"2629-2641","source":"PubMed","title":"The Impact of COVID-19 on HIV Care in Rio de Janeiro, Brazil 2019-2021: Disparities by Age and Gender","title-short":"The Impact of COVID-19 on HIV Care in Rio de Janeiro, Brazil 2019-2021","volume":"27","author":[{"family":"Bocage","given":"Anne E."},{"family":"Coelho","given":"Lara E."},{"family":"Lake","given":"Jordan E."},{"family":"Clark","given":"Jesse L."},{"family":"Torres","given":"Thiago S."},{"family":"Jalil","given":"Emília M."},{"family":"Cardoso","given":"Sandra W."},{"family":"Moreira","given":"Ronaldo I."},{"family":"Veloso","given":"Valdilea G."},{"family":"Grinsztejn","given":"Beatriz"},{"family":"Luz","given":"Paula M."}],"issued":{"date-parts":[["2023",8]]}}}],"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Bocage et al. 2023)</w:t>
            </w:r>
            <w:r w:rsidRPr="00F84CDB">
              <w:rPr>
                <w:rFonts w:asciiTheme="majorBidi" w:hAnsiTheme="majorBidi" w:cstheme="majorBidi"/>
                <w:sz w:val="16"/>
                <w:szCs w:val="16"/>
              </w:rPr>
              <w:fldChar w:fldCharType="end"/>
            </w:r>
          </w:p>
          <w:p w14:paraId="18015631" w14:textId="54901D1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razil</w:t>
            </w:r>
          </w:p>
        </w:tc>
        <w:tc>
          <w:tcPr>
            <w:tcW w:w="1276" w:type="dxa"/>
          </w:tcPr>
          <w:p w14:paraId="69F9610F" w14:textId="021E1D3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1F0D6833" w14:textId="7EE4F60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810</w:t>
            </w:r>
          </w:p>
        </w:tc>
        <w:tc>
          <w:tcPr>
            <w:tcW w:w="1276" w:type="dxa"/>
          </w:tcPr>
          <w:p w14:paraId="606327A5" w14:textId="22CC7AA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VS, AA</w:t>
            </w:r>
          </w:p>
        </w:tc>
        <w:tc>
          <w:tcPr>
            <w:tcW w:w="3685" w:type="dxa"/>
          </w:tcPr>
          <w:p w14:paraId="56F4CAD8" w14:textId="1FE3C25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median number of care visits decreased from 5 to 3, adequate care visits decreased from 77% to 55.1%; VS: no statistically significant changes; AA: the median number of ART pharmacy pickups was 6 pre-pandemic and 5 post-pandemics</w:t>
            </w:r>
          </w:p>
        </w:tc>
        <w:tc>
          <w:tcPr>
            <w:tcW w:w="3261" w:type="dxa"/>
          </w:tcPr>
          <w:p w14:paraId="08169B83" w14:textId="491F1D4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Social distancing. fear of exposure to COVID-19, transportation difficulties, clinic closures, staffing shortages </w:t>
            </w:r>
          </w:p>
        </w:tc>
        <w:tc>
          <w:tcPr>
            <w:tcW w:w="2976" w:type="dxa"/>
          </w:tcPr>
          <w:p w14:paraId="6658984D" w14:textId="49B2860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0F78204F" w14:textId="77777777" w:rsidTr="00F84CDB">
        <w:tc>
          <w:tcPr>
            <w:tcW w:w="283" w:type="dxa"/>
          </w:tcPr>
          <w:p w14:paraId="3D72EE33" w14:textId="56A3431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69</w:t>
            </w:r>
          </w:p>
        </w:tc>
        <w:tc>
          <w:tcPr>
            <w:tcW w:w="1135" w:type="dxa"/>
          </w:tcPr>
          <w:p w14:paraId="0C9CE417" w14:textId="769F2BF5"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dz03zXEC","properties":{"formattedCitation":"(Andrade et al. 2023)","plainCitation":"(Andrade et al. 2023)","noteIndex":0},"citationItems":[{"id":235,"uris":["http://zotero.org/users/local/7W9KhKNb/items/N5KIM3I4"],"itemData":{"id":235,"type":"article-journal","abstract":"Abstract\n            The COVID-19 pandemic has severely affected global health, leading to the suspension of numerous routine healthcare services and posing challenges in efforts to control other diseases, such as HIV/AIDS. This study aimed to assess the impact of the COVID-19 pandemic on HIV/AIDS diagnoses and mortality rates in Brazil during 2020 and 2021. The percentage change was calculated to determine whether there was an increase or decrease in HIV/AIDS diagnoses and mortality, considering the average numbers from the last 5 years. Additionally, a Joinpoint regression model and an interrupted time series analysis were applied to assess time trends before and after the onset of the pandemic. Lastly, choropleth maps were prepared. We observed a reduction of 22.4% (2020) and 9.8% (2021) in the diagnosis of HIV/AIDS in Brazil. Conversely, there was a significant increase in the percentage change of late diagnosis of AIDS deaths in 2020 (6.9%) and 2021 (13.9%), with some states showing an increase of over 87%. Decreasing time trends in the diagnosis of HIV/AIDS were identified before the pandemic in Brazil, especially in the Southeast and South regions, and then time trends stabilized after including the pandemic years. Along with the dissemination of COVID-19, there was a reduction in the diagnosis of HIV/AIDS and an increase in late diagnosis AIDS deaths, signaling a serious impact of the pandemic on HIV/AIDS control strategies in Brazil. Therefore, we highlight the need for continuous efforts to control both diseases, that is, maintaining regular health services even in crisis situations.","container-title":"Scientific Reports","DOI":"10.1038/s41598-023-50359-y","ISSN":"2045-2322","issue":"1","journalAbbreviation":"Sci Rep","language":"en","note":"number: 1","page":"23003","source":"DOI.org (Crossref)","title":"Reduced HIV/AIDS diagnosis rates and increased AIDS mortality due to late diagnosis in Brazil during the COVID-19 pandemic","volume":"13","author":[{"family":"Andrade","given":"Lucas Almeida"},{"family":"De França Amorim","given":"Thiago"},{"family":"Da Paz","given":"Wandklebson Silva"},{"family":"Do Rosário Souza","given":"Mariana"},{"family":"S. Camargo","given":"Emerson Lucas"},{"family":"Dos Santos Tavares","given":"Débora"},{"family":"M. A. Lima","given":"Shirley Verônica"},{"family":"Vieira De Melo","given":"Enaldo"},{"family":"De O. Góes","given":"Marco Aurélio"},{"family":"Feliciano Do Carmo","given":"Rodrigo"},{"family":"Dornels F. De Souza","given":"Carlos"},{"family":"Dantas Dos Santos","given":"Allan"},{"family":"L. De Sousa","given":"Álvaro Francisco"},{"family":"C. Mendes","given":"Isabel Amélia"},{"family":"Silva-Júnior","given":"Abelardo"},{"family":"N. Porto","given":"Wagnner José"},{"family":"Bezerra-Santos","given":"Márcio"}],"issued":{"date-parts":[["2023",12,27]]}}}],"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Andrade et al. 2023)</w:t>
            </w:r>
            <w:r w:rsidRPr="00F84CDB">
              <w:rPr>
                <w:rFonts w:asciiTheme="majorBidi" w:hAnsiTheme="majorBidi" w:cstheme="majorBidi"/>
                <w:sz w:val="16"/>
                <w:szCs w:val="16"/>
              </w:rPr>
              <w:fldChar w:fldCharType="end"/>
            </w:r>
          </w:p>
          <w:p w14:paraId="7D28F590" w14:textId="1BAF82B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razil</w:t>
            </w:r>
          </w:p>
        </w:tc>
        <w:tc>
          <w:tcPr>
            <w:tcW w:w="1276" w:type="dxa"/>
          </w:tcPr>
          <w:p w14:paraId="63EE6EED" w14:textId="42EECB3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4D2274AE" w14:textId="30BE89D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c>
          <w:tcPr>
            <w:tcW w:w="1276" w:type="dxa"/>
          </w:tcPr>
          <w:p w14:paraId="3DE31758" w14:textId="6637DD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HTS </w:t>
            </w:r>
          </w:p>
        </w:tc>
        <w:tc>
          <w:tcPr>
            <w:tcW w:w="3685" w:type="dxa"/>
          </w:tcPr>
          <w:p w14:paraId="4C036688" w14:textId="6ACC475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22.4% reduction in diagnosis</w:t>
            </w:r>
          </w:p>
        </w:tc>
        <w:tc>
          <w:tcPr>
            <w:tcW w:w="3261" w:type="dxa"/>
          </w:tcPr>
          <w:p w14:paraId="398147E6" w14:textId="4F5A2CD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restrictions</w:t>
            </w:r>
          </w:p>
        </w:tc>
        <w:tc>
          <w:tcPr>
            <w:tcW w:w="2976" w:type="dxa"/>
          </w:tcPr>
          <w:p w14:paraId="2FB009E3" w14:textId="5178425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652C8565" w14:textId="77777777" w:rsidTr="00F84CDB">
        <w:tc>
          <w:tcPr>
            <w:tcW w:w="283" w:type="dxa"/>
          </w:tcPr>
          <w:p w14:paraId="56B6E795" w14:textId="4F1233C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70</w:t>
            </w:r>
          </w:p>
        </w:tc>
        <w:tc>
          <w:tcPr>
            <w:tcW w:w="1135" w:type="dxa"/>
          </w:tcPr>
          <w:p w14:paraId="176DC2F8" w14:textId="4D300257"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q6n3HjyL","properties":{"formattedCitation":"(Zeng et al. 2023)","plainCitation":"(Zeng et al. 2023)","noteIndex":0},"citationItems":[{"id":237,"uris":["http://zotero.org/users/local/7W9KhKNb/items/4329HDFU"],"itemData":{"id":237,"type":"article-journal","abstract":"In a cross-sectional survey from 21 February to 6 March, 2020, we analyzed the awareness and utilization of antiretroviral drugs (ARVs)-related services among people living with HIV during the COVID-19 pandemic in Guangzhou, China. In addition, a subgroup analysis was performed among those who needed to go to hospital to access their drugs, and we explored the association between the awareness of ARVs-related services and the accessibility of ARVs. Of 375 participants, 89.9% were aware of drug-borrowing service, 90.7% were aware of drug-delivery service and 86.9% were aware of information-assistance service. Knowing about the drug-borrowing service or the information-assistance service, knowing about at least two services and knowing about all of the three services were all positively associated with ARVs accessibility. In addition, 35 (39.3%) of those who had acquired their drugs on time received them via the drug-delivery service. To some extent, the three ARVs-related services have alleviated the difficulties in accessing ARVs during the pandemic, especially the drug-delivery service.","container-title":"AIDS and behavior","DOI":"10.1007/s10461-022-03825-z","ISSN":"1573-3254","issue":"3","journalAbbreviation":"AIDS Behav","language":"eng","note":"number: 3\nPMID: 36169780\nPMCID: PMC9516505","page":"891-900","source":"PubMed","title":"Association Between the Awareness of Antiretroviral Drugs-Related Services and Drug Accessibility During the COVID-19 Pandemic Among Patients Undergoing Antiretroviral Therapy: A Cross-Sectional Study","title-short":"Association Between the Awareness of Antiretroviral Drugs-Related Services and Drug Accessibility During the COVID-19 Pandemic Among Patients Undergoing Antiretroviral Therapy","volume":"27","author":[{"family":"Zeng","given":"Jing"},{"family":"Zhang","given":"Jing"},{"family":"Xie","given":"Jinzhao"},{"family":"Hao","given":"Chun"},{"family":"Li","given":"Jinghua"},{"family":"Li","given":"Linghua"},{"family":"Gu","given":"Jing"}],"issued":{"date-parts":[["2023",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Zeng et al. 2023)</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41DF22EF" w14:textId="2AC96A7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ina</w:t>
            </w:r>
          </w:p>
        </w:tc>
        <w:tc>
          <w:tcPr>
            <w:tcW w:w="1276" w:type="dxa"/>
          </w:tcPr>
          <w:p w14:paraId="070B430E" w14:textId="716BAFB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56182369" w14:textId="18B9B75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75</w:t>
            </w:r>
          </w:p>
        </w:tc>
        <w:tc>
          <w:tcPr>
            <w:tcW w:w="1276" w:type="dxa"/>
          </w:tcPr>
          <w:p w14:paraId="77135D3D" w14:textId="662D88C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3CECF528" w14:textId="7BE498C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AA: 13.2% had difficulty accessing ART. </w:t>
            </w:r>
          </w:p>
        </w:tc>
        <w:tc>
          <w:tcPr>
            <w:tcW w:w="3261" w:type="dxa"/>
          </w:tcPr>
          <w:p w14:paraId="6985CD14" w14:textId="471FD07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restrictions on drug delivery</w:t>
            </w:r>
          </w:p>
        </w:tc>
        <w:tc>
          <w:tcPr>
            <w:tcW w:w="2976" w:type="dxa"/>
          </w:tcPr>
          <w:p w14:paraId="4D197864" w14:textId="5746AFD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5B886FF8" w14:textId="77777777" w:rsidTr="00F84CDB">
        <w:tc>
          <w:tcPr>
            <w:tcW w:w="283" w:type="dxa"/>
          </w:tcPr>
          <w:p w14:paraId="7234C04C" w14:textId="5BACAC7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71</w:t>
            </w:r>
          </w:p>
        </w:tc>
        <w:tc>
          <w:tcPr>
            <w:tcW w:w="1135" w:type="dxa"/>
          </w:tcPr>
          <w:p w14:paraId="51B73FEF" w14:textId="40FE446A"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EORcEJjA","properties":{"formattedCitation":"(K. Zhang et al. 2022)","plainCitation":"(K. Zhang et al. 2022)","noteIndex":0},"citationItems":[{"id":240,"uris":["http://zotero.org/users/local/7W9KhKNb/items/A5NAA2MP"],"itemData":{"id":240,"type":"article-journal","abstract":"BACKGROUND: The Coronavirus Diseases 2019 (COVID-19) directly affects HIV prevention and sexual health services utilization among men who have sex with men (MSM). This study investigated changes in human immunodeficiency virus (HIV) testing utilization among MSM before and after the COVID-19 pandemic received initial control in Shenzhen, China.\nMETHODS: This study was a sub-analysis of a prospective observational cohort study conducted among MSM in Shenzhen, China between August 2020 and May 2021. Participants were recruited through outreaching in gay venues, online recruitment, and peer referral. Participants completed a baseline online survey between August and September 2020 and a follow-up online survey between April and May 2021. This study was based on 412 MSM who reported to be HIV-negative/unknown sero-status at baseline, 297 (72.1%) of them completed the follow-up online survey. Multilevel logistic regression models (level 1: sources of recruitment; level 2: individual participants) were fitted.\nRESULTS: When comparing follow-up data with baseline data, a significant increase was observed in the uptake of any type of HIV testing (77.9% at Month 6 vs. 59.2% at baseline, p &lt; 0.001). After adjusting for age group, education level, current employment status and monthly personal income, two predisposing factors were associated with higher uptake of HIV testing during the follow-up period. They were: (1) condomless anal intercourse with male non-regular male sex partners at follow-up only (AOR: 5.29, 95%CI: 1.27, 22.01) and (2) sanitizing before and after sex at baseline (AOR: 1.26, 95%CI: 1.02, 1.47). Regarding enabling factors, utilization of HIV testing (AOR: 3.90, 95%CI: 2.27, 6.69) and STI testing (AOR: 2.43, 95%CI: 1.20, 4.93) 6 months prior to the baseline survey was associated with higher uptake of HIV testing during the follow-up period. Having the experience that HIV testing service providers reduced service hours during the follow-up period was also positively associated with the dependent variable (AOR: 3.45, 95%CI: 1.26, 9.41).\nCONCLUSIONS: HIV testing utilization among MSM might rebound to the level before the COVID-19 outbreak after the pandemic received initial control in China. This study offered a comprehensive overview to identify potential reasons that can influence the uptake of HIV testing among Chinese MSM.","container-title":"Frontiers in Medicine","DOI":"10.3389/fmed.2022.842121","ISSN":"2296-858X","journalAbbreviation":"Front Med (Lausanne)","language":"eng","note":"PMID: 35755039\nPMCID: PMC9218425","page":"842121","source":"PubMed","title":"Changes in HIV Testing Utilization Among Chinese Men Who Have Sex With Men During the COVID-19 Pandemic in Shenzhen, China: An Observational Prospective Cohort Study","title-short":"Changes in HIV Testing Utilization Among Chinese Men Who Have Sex With Men During the COVID-19 Pandemic in Shenzhen, China","volume":"9","author":[{"family":"Zhang","given":"Kechun"},{"family":"Chen","given":"Siyu"},{"family":"Chan","given":"Paul Shing-Fong"},{"family":"Fang","given":"Yuan"},{"family":"Cao","given":"He"},{"family":"Chen","given":"Hongbiao"},{"family":"Hu","given":"Tian"},{"family":"Chen","given":"Yaqi"},{"family":"Zhou","given":"Xiaofeng"},{"family":"Wang","given":"Zixin"}],"issued":{"date-parts":[["202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K. Zhang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6CC21EB7" w14:textId="025C6AE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ina</w:t>
            </w:r>
          </w:p>
        </w:tc>
        <w:tc>
          <w:tcPr>
            <w:tcW w:w="1276" w:type="dxa"/>
          </w:tcPr>
          <w:p w14:paraId="0C31FA92" w14:textId="312BAED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74666AB5" w14:textId="1D6F548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12</w:t>
            </w:r>
          </w:p>
        </w:tc>
        <w:tc>
          <w:tcPr>
            <w:tcW w:w="1276" w:type="dxa"/>
          </w:tcPr>
          <w:p w14:paraId="1818A063" w14:textId="4CD546E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tcPr>
          <w:p w14:paraId="03CDA865" w14:textId="6CF6BA6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increase in facility-based HIV testing and HIV self-testing</w:t>
            </w:r>
          </w:p>
        </w:tc>
        <w:tc>
          <w:tcPr>
            <w:tcW w:w="3261" w:type="dxa"/>
          </w:tcPr>
          <w:p w14:paraId="03C1E78A" w14:textId="4DD513E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prevention measures, not having a job, lower income</w:t>
            </w:r>
          </w:p>
        </w:tc>
        <w:tc>
          <w:tcPr>
            <w:tcW w:w="2976" w:type="dxa"/>
          </w:tcPr>
          <w:p w14:paraId="40DC3921" w14:textId="4DCD0F1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nprotected sex with non-regular partner</w:t>
            </w:r>
          </w:p>
        </w:tc>
      </w:tr>
      <w:tr w:rsidR="00D651B7" w:rsidRPr="00F84CDB" w14:paraId="4F230E43" w14:textId="77777777" w:rsidTr="00F84CDB">
        <w:tc>
          <w:tcPr>
            <w:tcW w:w="283" w:type="dxa"/>
          </w:tcPr>
          <w:p w14:paraId="0FA82369" w14:textId="4A82031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72</w:t>
            </w:r>
          </w:p>
        </w:tc>
        <w:tc>
          <w:tcPr>
            <w:tcW w:w="1135" w:type="dxa"/>
          </w:tcPr>
          <w:p w14:paraId="44E14F0E" w14:textId="10745DA6"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dvd4teys","properties":{"formattedCitation":"(N\\uc0\\u250{}\\uc0\\u241{}ez et al. 2023)","plainCitation":"(Núñez et al. 2023)","noteIndex":0},"citationItems":[{"id":245,"uris":["http://zotero.org/users/local/7W9KhKNb/items/2B8GY7HE"],"itemData":{"id":245,"type":"article-journal","abstract":"The COVID-19 pandemic has been reported to disrupt the access to care of people who live with HIV (PWH). The impact of the pandemic on the longitudinal HIV care continuum, however, has not been properly evaluated. We performed a mixed-methods study using data from the Mexican System of Distribution, Logistics, and ART Surveillance on PWH that are cared for in the state of Oaxaca. We evaluated the number of HIV diagnoses performed in the state before and during the pandemic with an interrupted time series. We used the longitudinal HIV care continuum framework to describe the stages of HIV care before and during the pandemic. Finally, we performed a qualitative analysis to determine which were the challenges faced by staff and users regarding HIV care during the pandemic. New HIV diagnoses were lower during the first year of the pandemic compared with the year immediately before. Among 2682 PWH with enough information to determine their status of care, 728 started receiving care during the COVID-19 pandemic and 1954 before the pandemic. PWH engaged before the pandemic spent 42825 months (58.2% of follow-up) in optimal HIV control compared with 3061 months (56.1% of follow-up) for those engaged in care during the pandemic. Staff and users reported decreases in the frequency of appointments, prioritisation of unhealthy users, larger disbursements of ART medication, and novel communication strategies with PWH. Despite challenges due to government cutbacks, changes implemented by staff helped maintain HIV care due to higher flexibility in ART delivery and individualised attention.","container-title":"AIDS and behavior","DOI":"10.1007/s10461-023-04195-w","ISSN":"1573-3254","journalAbbreviation":"AIDS Behav","language":"eng","note":"PMID: 37789236","source":"PubMed","title":"Challenges to the HIV Care Continuum During the COVID-19 Pandemic in Mexico: A Mixed Methods Study","title-short":"Challenges to the HIV Care Continuum During the COVID-19 Pandemic in Mexico","author":[{"family":"Núñez","given":"Isaac"},{"family":"Amuchastegui","given":"Ana"},{"family":"Vásquez-Salinas","given":"Alejandra"},{"family":"Díaz","given":"Steven"},{"family":"Caro-Vega","given":"Yanink"}],"issued":{"date-parts":[["2023",10,4]]}}}],"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imes New Roman" w:hAnsiTheme="majorHAnsi" w:cs="Times New Roman"/>
                <w:sz w:val="16"/>
                <w:szCs w:val="16"/>
              </w:rPr>
              <w:t>(N</w:t>
            </w:r>
            <w:r w:rsidRPr="00F84CDB">
              <w:rPr>
                <w:rFonts w:ascii="Times New Roman" w:hAnsiTheme="majorHAnsi" w:cs="Times New Roman"/>
                <w:sz w:val="16"/>
                <w:szCs w:val="16"/>
              </w:rPr>
              <w:t>úñ</w:t>
            </w:r>
            <w:r w:rsidRPr="00F84CDB">
              <w:rPr>
                <w:rFonts w:ascii="Times New Roman" w:hAnsiTheme="majorHAnsi" w:cs="Times New Roman"/>
                <w:sz w:val="16"/>
                <w:szCs w:val="16"/>
              </w:rPr>
              <w:t>ez et al. 2023)</w:t>
            </w:r>
            <w:r w:rsidRPr="00F84CDB">
              <w:rPr>
                <w:rFonts w:asciiTheme="majorBidi" w:hAnsiTheme="majorBidi" w:cstheme="majorBidi"/>
                <w:sz w:val="16"/>
                <w:szCs w:val="16"/>
              </w:rPr>
              <w:fldChar w:fldCharType="end"/>
            </w:r>
          </w:p>
          <w:p w14:paraId="4063359B" w14:textId="7B070B1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exico</w:t>
            </w:r>
          </w:p>
        </w:tc>
        <w:tc>
          <w:tcPr>
            <w:tcW w:w="1276" w:type="dxa"/>
          </w:tcPr>
          <w:p w14:paraId="29D4FCD9" w14:textId="32254EB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Mixed- method, Longitudinal </w:t>
            </w:r>
          </w:p>
        </w:tc>
        <w:tc>
          <w:tcPr>
            <w:tcW w:w="850" w:type="dxa"/>
          </w:tcPr>
          <w:p w14:paraId="6AF4DD42" w14:textId="530A44E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703+13</w:t>
            </w:r>
          </w:p>
        </w:tc>
        <w:tc>
          <w:tcPr>
            <w:tcW w:w="1276" w:type="dxa"/>
          </w:tcPr>
          <w:p w14:paraId="4ED9114E" w14:textId="23205A6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w:t>
            </w:r>
          </w:p>
        </w:tc>
        <w:tc>
          <w:tcPr>
            <w:tcW w:w="3685" w:type="dxa"/>
          </w:tcPr>
          <w:p w14:paraId="7879BF90" w14:textId="6F2CD3E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decrease in HIV diagnosis</w:t>
            </w:r>
          </w:p>
        </w:tc>
        <w:tc>
          <w:tcPr>
            <w:tcW w:w="3261" w:type="dxa"/>
          </w:tcPr>
          <w:p w14:paraId="71B6FC88" w14:textId="2F7950F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taff shortage, transportation interruption</w:t>
            </w:r>
          </w:p>
        </w:tc>
        <w:tc>
          <w:tcPr>
            <w:tcW w:w="2976" w:type="dxa"/>
          </w:tcPr>
          <w:p w14:paraId="1402EBF7" w14:textId="2473583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medicine</w:t>
            </w:r>
          </w:p>
        </w:tc>
      </w:tr>
      <w:tr w:rsidR="00D651B7" w:rsidRPr="00F84CDB" w14:paraId="08F70A02" w14:textId="77777777" w:rsidTr="00F84CDB">
        <w:tc>
          <w:tcPr>
            <w:tcW w:w="283" w:type="dxa"/>
          </w:tcPr>
          <w:p w14:paraId="7A9D2B20" w14:textId="6EEC3AD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73</w:t>
            </w:r>
          </w:p>
        </w:tc>
        <w:tc>
          <w:tcPr>
            <w:tcW w:w="1135" w:type="dxa"/>
          </w:tcPr>
          <w:p w14:paraId="2FC9780A" w14:textId="6459A6BD"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QTbFbvCV","properties":{"formattedCitation":"(Sukmaningrum et al. 2023)","plainCitation":"(Sukmaningrum et al. 2023)","noteIndex":0},"citationItems":[{"id":229,"uris":["http://zotero.org/users/local/7W9KhKNb/items/4SRG3XLI"],"itemData":{"id":229,"type":"article-journal","abstract":"The COVID-19 has greatly affected the lives, health and social well-being of people globally including presenting special challenges in low to middle income countries for people living with HIV. This study investigates the pandemic experiences of the four key HIV-positive populations in Indonesia: men who have sex with men, transgender women, female sex workers, and people who use drugs. In-depth interviews were conducted with a convenience sample of 22 key population members recruited through 9 nongovernment HIV agencies in Jakarta and Bali, Indonesia. Indonesia's Large-scale Social Restrictions Policy mandating physical distancing and stay-at-home orders had been in effect for 7-10 months. The interviews were audio-recorded, transcribed, and coded using NVivo™ (R1.7) software A grounded theory approach identified key concepts along with similarities, differences, and reoccurring patterns of COVID-related lived experience among participants. Participants recounted the impact of both the pandemic and the Restriction Policy on their interpersonal, financial, medical, and psychosocial well-being. When in need, they turned to formal and informal sources of financial and social support plus their own resourcefulness. Along with other factors, HIV medication shortages, HIV and COVID-related stigma, and fear of acquiring COVID-19 negatively impacted antiretroviral adherence and the use of health services. The results point to the latent consequences of government attempts to curb a pandemic through public health lockdowns and enforced policies of physical separation. Its findings reveal the importance of ensuring that public safety nets for HIV key populations are available to supplement more informal personal sources of needed support.","container-title":"Research Square","DOI":"10.21203/rs.3.rs-3282353/v1","journalAbbreviation":"Res Sq","language":"eng","note":"PMID: 37720042\nPMCID: PMC10503867","page":"rs.3.rs-3282353","source":"PubMed","title":"Lived Experience, Social Support, and Challenges to Health Service Use during the COVID-19 Pandemic among HIV Key Populations in Indonesia","author":[{"family":"Sukmaningrum","given":"Evi"},{"family":"Levy","given":"Judith"},{"family":"Negara","given":"Made Diah"},{"family":"N/A","given":"Devika"},{"family":"Wardhani","given":"Brigitta Dhyah K."},{"family":"Wulandari","given":"Luh Putu Lila"},{"family":"Januraga","given":"Pande Putu"}],"issued":{"date-parts":[["2023",9,7]]}}}],"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ukmaningrum et al. 2023)</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7A8C53BF" w14:textId="19A2694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ndonesia</w:t>
            </w:r>
          </w:p>
        </w:tc>
        <w:tc>
          <w:tcPr>
            <w:tcW w:w="1276" w:type="dxa"/>
          </w:tcPr>
          <w:p w14:paraId="646A6AF2" w14:textId="14700C9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6195BD20" w14:textId="4C0198B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2</w:t>
            </w:r>
          </w:p>
        </w:tc>
        <w:tc>
          <w:tcPr>
            <w:tcW w:w="1276" w:type="dxa"/>
          </w:tcPr>
          <w:p w14:paraId="48854E17" w14:textId="53D7027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HMA</w:t>
            </w:r>
          </w:p>
        </w:tc>
        <w:tc>
          <w:tcPr>
            <w:tcW w:w="3685" w:type="dxa"/>
          </w:tcPr>
          <w:p w14:paraId="3D119D8D" w14:textId="7A87641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difficulty to maintain consistent adherence during pandemic; HMA: difficulties in accessing HIV care</w:t>
            </w:r>
          </w:p>
        </w:tc>
        <w:tc>
          <w:tcPr>
            <w:tcW w:w="3261" w:type="dxa"/>
          </w:tcPr>
          <w:p w14:paraId="67D5F1DA" w14:textId="76B8DC6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hanges in clinic hours and medication pick-up times, traveling expenses, fear of being exposed to COVID-19, financial strain, COVID-19 related stigma</w:t>
            </w:r>
          </w:p>
        </w:tc>
        <w:tc>
          <w:tcPr>
            <w:tcW w:w="2976" w:type="dxa"/>
          </w:tcPr>
          <w:p w14:paraId="15AC2AEA" w14:textId="7DE1E9C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091CD8D6" w14:textId="77777777" w:rsidTr="00F84CDB">
        <w:tc>
          <w:tcPr>
            <w:tcW w:w="283" w:type="dxa"/>
          </w:tcPr>
          <w:p w14:paraId="3529FEFC" w14:textId="6D12139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74</w:t>
            </w:r>
          </w:p>
        </w:tc>
        <w:tc>
          <w:tcPr>
            <w:tcW w:w="1135" w:type="dxa"/>
          </w:tcPr>
          <w:p w14:paraId="5C0B7CBF" w14:textId="214E3331"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YysQon44","properties":{"formattedCitation":"(Jaafari et al. 2023)","plainCitation":"(Jaafari et al. 2023)","noteIndex":0},"citationItems":[{"id":243,"uris":["http://zotero.org/users/local/7W9KhKNb/items/HKVK5NUV"],"itemData":{"id":243,"type":"article-journal","abstract":"Abstract\n            \n              Background\n              Providing services to people living with HIV (PLWH) faced many challenges during the COVID-19 pandemic. This study aimed to examine the impact of the COVID-19 pandemic on providing HIV/AIDS-related services in Iran.\n            \n            \n              Methods\n              In this qualitative study, the participants were included by purposive sampling between November 2021 and February 2022. Virtually focused group discussion (FGD) meetings were conducted with the first group including policymakers, service providers, and researchers (n = 17), and the interviews were conducted telephonic and face-to-face using a semi-structured guide with the second group including people who received services (n = 38). Data were analyzed by content analysis using the inductive method in MAXQDA 10 software.\n            \n            \n              Results\n              Six categories were obtained, including mostly affected services, ways of the effect of COVID-19, healthcare systems reaction, effects on social inequality, opportunities created by the pandemic, and suggestions for the future. In addition, people who received services believed the COVID-19 pandemic has affected their life in several ways, including getting COVID-19, mental and emotional problems during the pandemic, financial problems, changes in the care plan, and changes in high-risk behaviors.\n            \n            \n              Conclusion\n              Considering the level of community involvement with the issue of COVID-19 and the shock caused by the pandemic, as mentioned by the world health organization, it is necessary to improve health systems’ resilience for better preparedness for similar conditions.","container-title":"BMC Health Services Research","DOI":"10.1186/s12913-023-09407-6","ISSN":"1472-6963","issue":"1","journalAbbreviation":"BMC Health Serv Res","language":"en","note":"number: 1","page":"430","source":"DOI.org (Crossref)","title":"The impact of the COVID-19 pandemic on the provision of HIV/AIDS-related services in Iran: a qualitative study","title-short":"The impact of the COVID-19 pandemic on the provision of HIV/AIDS-related services in Iran","volume":"23","author":[{"family":"Jaafari","given":"Zahra"},{"family":"Mirzaei","given":"Hossein"},{"family":"Moradi","given":"Yousef"},{"family":"Nasiri","given":"Naser"},{"family":"Mehmandoost","given":"Soheil"},{"family":"Khezri","given":"Mehrdad"},{"family":"Tavakoli","given":"Fatemeh"},{"family":"Abbaszadeh","given":"Samaneh"},{"family":"Sharifi","given":"Hamid"}],"issued":{"date-parts":[["2023",5,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Jaafari et al. 2023)</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2727E530" w14:textId="3D6F2F7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ran</w:t>
            </w:r>
          </w:p>
        </w:tc>
        <w:tc>
          <w:tcPr>
            <w:tcW w:w="1276" w:type="dxa"/>
          </w:tcPr>
          <w:p w14:paraId="737D19FA" w14:textId="2741226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215A8967" w14:textId="744DC0E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5</w:t>
            </w:r>
          </w:p>
        </w:tc>
        <w:tc>
          <w:tcPr>
            <w:tcW w:w="1276" w:type="dxa"/>
          </w:tcPr>
          <w:p w14:paraId="2955F861" w14:textId="5DFB0EB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 HTE</w:t>
            </w:r>
          </w:p>
        </w:tc>
        <w:tc>
          <w:tcPr>
            <w:tcW w:w="3685" w:type="dxa"/>
          </w:tcPr>
          <w:p w14:paraId="62267169" w14:textId="08CEE4C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PP, HTS: the most affected services; HTE: less affected service </w:t>
            </w:r>
          </w:p>
        </w:tc>
        <w:tc>
          <w:tcPr>
            <w:tcW w:w="3261" w:type="dxa"/>
          </w:tcPr>
          <w:p w14:paraId="77D9B09E" w14:textId="5ED2651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andemic restriction, lack of or late diagnosis of HIV, mental problems, organizational problems</w:t>
            </w:r>
          </w:p>
        </w:tc>
        <w:tc>
          <w:tcPr>
            <w:tcW w:w="2976" w:type="dxa"/>
          </w:tcPr>
          <w:p w14:paraId="755997AE" w14:textId="487BF4B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health, dispensing HIV drugs for longer period</w:t>
            </w:r>
          </w:p>
        </w:tc>
      </w:tr>
      <w:tr w:rsidR="00D651B7" w:rsidRPr="00F84CDB" w14:paraId="4F11FCA1" w14:textId="77777777" w:rsidTr="00F84CDB">
        <w:tc>
          <w:tcPr>
            <w:tcW w:w="283" w:type="dxa"/>
          </w:tcPr>
          <w:p w14:paraId="6ED75D04" w14:textId="28A3081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75</w:t>
            </w:r>
          </w:p>
        </w:tc>
        <w:tc>
          <w:tcPr>
            <w:tcW w:w="1135" w:type="dxa"/>
          </w:tcPr>
          <w:p w14:paraId="14B687D0" w14:textId="31890FB6"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Lz2j0kFI","properties":{"formattedCitation":"(Skovdal et al. 2023)","plainCitation":"(Skovdal et al. 2023)","noteIndex":0},"citationItems":[{"id":247,"uris":["http://zotero.org/users/local/7W9KhKNb/items/KXBXKRDC"],"itemData":{"id":247,"type":"article-journal","abstract":"BACKGROUND: In the early phase of the coronavirus disease 2019 (COVID-19) pandemic, health services were disrupted worldwide, including HIV prevention services. While some studies have begun to document the effects of COVID-19 on HIV prevention, little has been done to qualitatively examine how lockdown measures were experienced and perceived to affect access to HIV prevention methods in sub-Saharan Africa.\nOBJECTIVES: To explore how the COVID-19 pandemic was perceived to affect access to HIV prevention methods in eastern Zimbabwe.\nMETHOD: This article draws on qualitative data from the first three data collection points (involving telephone interviews, group discussions, and photography) of a telephone and WhatsApp-enabled digital ethnography. Data were collected from 11 adolescent girls and young women and five men over a 5-month period (March-July 2021). The data were analysed thematically.\nRESULTS: Participants reported widespread interruption to their condom supply when beerhalls were shut down as part of a nationwide lockdown. Restrictions in movement meant that participants who could afford to buy condoms from larger supermarkets or pharmacies were unable to. Additionally, the police reportedly refused to issue letters granting permission to travel for the purpose of accessing HIV prevention services. The COVID-19 pandemic was also described to obstruct the demand (fear of COVID-19, movement restrictions) and supply (de-prioritised, stock-outs) for HIV prevention services. Nonetheless, under certain formal and informal circumstances, such as accessing other and more prioritised health services, or 'knowing the right people', some participants were able to access HIV prevention methods.\nCONCLUSION: People at risk of HIV experienced the COVID-19 epidemic in Zimbabwe as disruptive to access to HIV prevention methods. While the disruptions were temporary, they were long enough to catalyse local responses, and to highlight the need for future pandemic response capacities to circumvent a reversal of hard-won gains in HIV prevention.","container-title":"Global Health Action","DOI":"10.1080/16549716.2023.2206207","ISSN":"1654-9880","issue":"1","journalAbbreviation":"Glob Health Action","language":"eng","note":"number: 1\nPMID: 37133235\nPMCID: PMC10158550","page":"2206207","source":"PubMed","title":"'Condoms are hard to get by': access to HIV prevention methods during lockdown of the COVID-19 epidemic in eastern Zimbabwe","title-short":"'Condoms are hard to get by'","volume":"16","author":[{"family":"Skovdal","given":"Morten"},{"family":"Maunzagona","given":"Tanyaradzwa"},{"family":"Dzamatira","given":"Freedom"},{"family":"Magoge-Mandizvidza","given":"Phyllis"},{"family":"Maswera","given":"Rufurwokuda"},{"family":"Moyo","given":"Brian Kumbirai"},{"family":"Nyamukapa","given":"Constance"},{"family":"Gregson","given":"Simon"}],"issued":{"date-parts":[["2023",12,3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kovdal et al. 2023)</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5718644E" w14:textId="310064C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Zimbabwe</w:t>
            </w:r>
          </w:p>
        </w:tc>
        <w:tc>
          <w:tcPr>
            <w:tcW w:w="1276" w:type="dxa"/>
          </w:tcPr>
          <w:p w14:paraId="16380440" w14:textId="4D08FF3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Cohort</w:t>
            </w:r>
          </w:p>
        </w:tc>
        <w:tc>
          <w:tcPr>
            <w:tcW w:w="850" w:type="dxa"/>
          </w:tcPr>
          <w:p w14:paraId="7E07B73B" w14:textId="65ED94B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6</w:t>
            </w:r>
          </w:p>
        </w:tc>
        <w:tc>
          <w:tcPr>
            <w:tcW w:w="1276" w:type="dxa"/>
          </w:tcPr>
          <w:p w14:paraId="090D442E" w14:textId="575AE03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w:t>
            </w:r>
          </w:p>
        </w:tc>
        <w:tc>
          <w:tcPr>
            <w:tcW w:w="3685" w:type="dxa"/>
          </w:tcPr>
          <w:p w14:paraId="5CFD41D8" w14:textId="5458A28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100% interruption in condom supply</w:t>
            </w:r>
          </w:p>
        </w:tc>
        <w:tc>
          <w:tcPr>
            <w:tcW w:w="3261" w:type="dxa"/>
          </w:tcPr>
          <w:p w14:paraId="7AD3F0F4" w14:textId="3E767EA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enter shut down, transport restrictions, fear of COVID-19, stock-out, de-prioritized to receive ART</w:t>
            </w:r>
          </w:p>
        </w:tc>
        <w:tc>
          <w:tcPr>
            <w:tcW w:w="2976" w:type="dxa"/>
          </w:tcPr>
          <w:p w14:paraId="2FCFB9A7" w14:textId="1DF2894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Accessing prioritized health services, knowing the right people </w:t>
            </w:r>
          </w:p>
        </w:tc>
      </w:tr>
      <w:tr w:rsidR="00D651B7" w:rsidRPr="00F84CDB" w14:paraId="753DD878" w14:textId="77777777" w:rsidTr="00F84CDB">
        <w:tc>
          <w:tcPr>
            <w:tcW w:w="283" w:type="dxa"/>
          </w:tcPr>
          <w:p w14:paraId="52D49119" w14:textId="2437DB8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176</w:t>
            </w:r>
          </w:p>
        </w:tc>
        <w:tc>
          <w:tcPr>
            <w:tcW w:w="1135" w:type="dxa"/>
          </w:tcPr>
          <w:p w14:paraId="12AB42B9" w14:textId="665FB8DB"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UgaNlogY","properties":{"formattedCitation":"(Joves, Matulac, and Pagcatipunan 2023)","plainCitation":"(Joves, Matulac, and Pagcatipunan 2023)","noteIndex":0},"citationItems":[{"id":250,"uris":["http://zotero.org/users/local/7W9KhKNb/items/M7QDY3LL"],"itemData":{"id":250,"type":"article-journal","abstract":"Background: During the COVID-19 pandemic, the HIV crisis in the Philippines worsened and triggered a chain reaction that disrupted the provision and utilization of HIV services. This study aims to fill in the gap in knowledge by exploring the possible association between sociodemographic characteristics and the barriers to ART adherence for PLHIV in the Philippines at the time of the COVID-19 pandemic. Methods: A cross-sectional study was performed by using a survey questionnaire, which was distributed via online social media (Twitter). Data were analyzed using the Stata software. Results: There is a significant association between the following treatment barriers and sociodemographic characteristics: the location of treatment hubs and respondents who finished college/graduate studies; checkpoints and crossing borders; and (1) respondents from Northern Luzon Region, (2) unemployed respondents and financial assistance-1. respondents 18 to 25 years old; 2. unemployed respondents-(3) respondents who finished elementary/high school and psychosocial support-(1) respondents from the NCR; (2) respondents 26 to 30 years old, stocks of ARVs and other medicines, and employed respondents. Conclusions: The results suggest a necessity for innovative approaches to make HIV care services, particularly ART, more accessible to PLHIV during the COVID-19 pandemic. Future large-scale studies exploring the association between sociodemographic characteristics and barriers to medication adherence of PLHIV during the COVID-19 pandemic are recommended.","container-title":"Tropical Medicine and Infectious Disease","DOI":"10.3390/tropicalmed8100461","ISSN":"2414-6366","issue":"10","journalAbbreviation":"Trop Med Infect Dis","language":"eng","note":"number: 10\nPMID: 37888589\nPMCID: PMC10610625","page":"461","source":"PubMed","title":"Barriers to Antiretroviral Medication Adherence in People Living with HIV (PLHIV) at the Time of the COVID-19 Pandemic in the Philippines","volume":"8","author":[{"family":"Joves","given":"Philip John M."},{"family":"Matulac","given":"Melgar O."},{"family":"Pagcatipunan","given":"Rodolfo S."}],"issued":{"date-parts":[["2023",9,29]]}}}],"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Joves, Matulac, and Pagcatipunan 2023)</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3FCF59B4" w14:textId="1281E11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hilippines</w:t>
            </w:r>
          </w:p>
        </w:tc>
        <w:tc>
          <w:tcPr>
            <w:tcW w:w="1276" w:type="dxa"/>
          </w:tcPr>
          <w:p w14:paraId="75E2E24E" w14:textId="73676E0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1C10AEBE" w14:textId="666EF8A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6</w:t>
            </w:r>
          </w:p>
        </w:tc>
        <w:tc>
          <w:tcPr>
            <w:tcW w:w="1276" w:type="dxa"/>
          </w:tcPr>
          <w:p w14:paraId="470C71C9" w14:textId="675FFB3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4375FFCA" w14:textId="6836706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difficulty accessing ART due to being out of stock</w:t>
            </w:r>
          </w:p>
        </w:tc>
        <w:tc>
          <w:tcPr>
            <w:tcW w:w="3261" w:type="dxa"/>
          </w:tcPr>
          <w:p w14:paraId="20E2C512" w14:textId="25522AF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eing far from treatment hubs, higher education, checkpoints, and border crossings, being from Northern Luzon, unemployed, aged 18 to 25, lacking psychosocial support, aged 26 to 30, facing issues with ARV stocks, and being employed.</w:t>
            </w:r>
          </w:p>
        </w:tc>
        <w:tc>
          <w:tcPr>
            <w:tcW w:w="2976" w:type="dxa"/>
          </w:tcPr>
          <w:p w14:paraId="36AF1177" w14:textId="6888210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6687E450" w14:textId="77777777" w:rsidTr="00F84CDB">
        <w:tc>
          <w:tcPr>
            <w:tcW w:w="283" w:type="dxa"/>
          </w:tcPr>
          <w:p w14:paraId="59F6F3EC" w14:textId="099DC7F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77</w:t>
            </w:r>
          </w:p>
        </w:tc>
        <w:tc>
          <w:tcPr>
            <w:tcW w:w="1135" w:type="dxa"/>
          </w:tcPr>
          <w:p w14:paraId="5F1B65B7" w14:textId="601B32DC"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wH0DvnmL","properties":{"formattedCitation":"(Suryana et al. 2022)","plainCitation":"(Suryana et al. 2022)","noteIndex":0},"citationItems":[{"id":253,"uris":["http://zotero.org/users/local/7W9KhKNb/items/F5SAGQLZ"],"itemData":{"id":253,"type":"article-journal","abstract":"BACKGROUND: The coronavirus disease (COVID-19) pandemic causes fear and anxiety symptoms on some vulnerable populations such as patients living with human immunodeficiency virus (HIV) (PLWH). Physical distancing (during consultation in the clinic) and isolation restrictions will likely have a negative impact on/disruption to all care continuum services of HIV diseases although healthcare services and access to anti-retroviral therapy (ART) have continued to operate.\nOBJECTIVE: To investigate the factors associated with ART adherence among PLWH during the COVID-19 pandemic.\nMETHODOLOGY: A cross-sectional study was conducted on 324 PLWH who had been on ART for at least 6 months between June 2020 and January 2021. A semi-structured questionnaire was used to interview participants to collect data on sociodemographic characteristics and other factors.\nRESULTS: Of 324 PLWH taking ART, 264 (81.48%) had high adherence (≥95%) and 60 (18.52%) had low adherence (&lt; 95%). Factors independently associated with high ART adherence were employment status (adjusted odds ratio (AOR): 0.030, 95% confidence interval (CI): 0.010-0.088; p &lt; 0.001), type of antiretroviral (ARV) (AOR: 3.101, 95% CI: 1.137-8.456; p = 0.027), family support (AOR: 0.157, 95% CI: 0.052-0.475; p = 0.001), the perception that the COVID-19 pandemic negatively impacts the ability to attend clinics (AOR: 7.339, 95% CI: 1.46-36.79; p = 0.015), and the perception that the COVID-19 pandemic negatively impacts the ability to take ART (AOR: 10.611, 95% CI: 2.98-37.72; p &lt; 0.001).\nCONCLUSIONS: During the COVID-19 pandemic, factors associated with high ART adherence among PLWH attending the Hospital of Wangaya in Denpasar, Bali, Indonesia were employment status, ART type [non-fixed dose combination (FDC)], family support, and the perception that the COVID-19 pandemic negatively impacts the ability to attend clinics and to take ART.","container-title":"Frontiers in Psychiatry","DOI":"10.3389/fpsyt.2022.824062","ISSN":"1664-0640","journalAbbreviation":"Front Psychiatry","language":"eng","note":"PMID: 36186875\nPMCID: PMC9515442","page":"824062","source":"PubMed","title":"Factors associated with anti-retroviral therapy adherence among patients living with HIV during the COVID-19 pandemic: A cross-sectional study","title-short":"Factors associated with anti-retroviral therapy adherence among patients living with HIV during the COVID-19 pandemic","volume":"13","author":[{"family":"Suryana","given":"Ketut"},{"family":"Suharsono","given":"Hamong"},{"family":"Indrayani","given":"Agung Wiwiek"},{"family":"Wisma Ariani","given":"Luh Nyoman Arya"},{"family":"Putra","given":"Wayan Wahyu Semara"},{"family":"Yaniswari","given":"Ni Made Dwita"}],"issued":{"date-parts":[["202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uryana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71F898CC" w14:textId="16AC1A4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ndonesia</w:t>
            </w:r>
          </w:p>
        </w:tc>
        <w:tc>
          <w:tcPr>
            <w:tcW w:w="1276" w:type="dxa"/>
          </w:tcPr>
          <w:p w14:paraId="5A543B06" w14:textId="0F0C721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6C693370" w14:textId="4A455BF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24</w:t>
            </w:r>
          </w:p>
        </w:tc>
        <w:tc>
          <w:tcPr>
            <w:tcW w:w="1276" w:type="dxa"/>
          </w:tcPr>
          <w:p w14:paraId="1AE73CDC" w14:textId="1205574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3416906D" w14:textId="71F2424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2.7% decline in ART adherence compared to pre-COVID-19</w:t>
            </w:r>
          </w:p>
        </w:tc>
        <w:tc>
          <w:tcPr>
            <w:tcW w:w="3261" w:type="dxa"/>
          </w:tcPr>
          <w:p w14:paraId="60AF6A88" w14:textId="49672F2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ear of getting COVID-19</w:t>
            </w:r>
          </w:p>
        </w:tc>
        <w:tc>
          <w:tcPr>
            <w:tcW w:w="2976" w:type="dxa"/>
          </w:tcPr>
          <w:p w14:paraId="4496C171" w14:textId="1689CF4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415ECCAF" w14:textId="77777777" w:rsidTr="00F84CDB">
        <w:tc>
          <w:tcPr>
            <w:tcW w:w="283" w:type="dxa"/>
          </w:tcPr>
          <w:p w14:paraId="2DC1BFBA" w14:textId="30C3B2E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78</w:t>
            </w:r>
          </w:p>
        </w:tc>
        <w:tc>
          <w:tcPr>
            <w:tcW w:w="1135" w:type="dxa"/>
          </w:tcPr>
          <w:p w14:paraId="4DB8A7F3" w14:textId="247251E1"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JtPfW1Pc","properties":{"formattedCitation":"(Stanton et al. 2023)","plainCitation":"(Stanton et al. 2023)","noteIndex":0},"citationItems":[{"id":256,"uris":["http://zotero.org/users/local/7W9KhKNb/items/PVRZ6BU3"],"itemData":{"id":256,"type":"report","abstract":"Abstract\n          Background\n COVID-19 and efforts to manage widespread infection may compromise HIV care engagement. The COVID-19-related factors linked to reduced HIV engagement have not been assessed among postpartum women with HIV, who are at heightened risk of attrition under non-pandemic circumstances. To mitigate the effects of the pandemic on care engagement and to prepare for future public health crises, it is critical to understand how COVID-19 has impacted (1) engagement in care and (2) factors that may act as barriers to care engagement.\nMethods\n A quantitative assessment of COVID-19-related experiences was added to a longitudinal cohort study assessing predictors of postpartum attrition from HIV care among women in South Africa. Participants (N = 266) completed the assessment at 6, 12, 18, or 24 months postpartum between June and November of 2020. Those who endorsed one or more challenge related to engagement in care (making or keeping HIV care appointments, procuring HIV medications, procuring contraception, and/or accessing immunization services for infants; n = 55) were invited to complete a brief qualitative interview, which explored the specific factors driving these challenges, as well as other impacts of COVID-19 on care engagement. Within this subset, 53 participants completed an interview; qualitative data were analyzed via rapid analysis.\nResults\n Participants described key challenges that reduced their engagement in HIV care and identified four other domains of COVID-19-related impacts: physical health, mental health, relationship with a partner or with the father of the baby, and motherhood/caring for the new baby. Within these domains, specific themes and subthemes emerged, with some positive impacts of COVID-19 also reported (e.g., increased quality time, improved communication with partner, HIV disclosure). Coping strategies for COVID-19-related challenges (e.g., acceptance, spirituality, distraction) were also discussed.\nConclusions\n  About one in five participants reported challenges accessing HIV care, medications, or services, and they faced complex, multilayered barriers to remaining engaged.  Physical health, mental health, relationships with partners, and ability to care for their infant were also affected. Given the dynamic nature of the pandemic and general uncertainty about its course, ongoing assessment of pandemic-related challenges among postpartum women is needed to avoid HIV care disruptions and to support wellbeing.","genre":"preprint","note":"DOI: 10.21203/rs.3.rs-2463315/v1","publisher":"In Review","source":"DOI.org (Crossref)","title":"“I am scared, I do not want to lie”: Exploring the impacts of COVID-19 on engagement in care, perceived health, relationship dynamics, and parenting among postpartum women with HIV in South Africa","title-short":"“I am scared, I do not want to lie”","URL":"https://www.researchsquare.com/article/rs-2463315/v1","author":[{"family":"Stanton","given":"Amelia M."},{"family":"Blyler","given":"Abigail P."},{"family":"Mosery","given":"Nzwakie"},{"family":"Goodman","given":"Georgia R."},{"family":"Vanderkruik","given":"Rachel"},{"family":"Sithole","given":"Kedibone"},{"family":"Bedoya","given":"C. Andres"},{"family":"Smit","given":"Jennifer"},{"family":"Psaros","given":"Christina"}],"accessed":{"date-parts":[["2024",2,19]]},"issued":{"date-parts":[["2023",1,20]]}}}],"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tanton et al. 2023)</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7CE509C9" w14:textId="5951024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uth Africa</w:t>
            </w:r>
          </w:p>
        </w:tc>
        <w:tc>
          <w:tcPr>
            <w:tcW w:w="1276" w:type="dxa"/>
          </w:tcPr>
          <w:p w14:paraId="3FAE9686" w14:textId="2A57FEA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27D16747" w14:textId="0308604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19</w:t>
            </w:r>
          </w:p>
        </w:tc>
        <w:tc>
          <w:tcPr>
            <w:tcW w:w="1276" w:type="dxa"/>
          </w:tcPr>
          <w:p w14:paraId="2773C50B" w14:textId="75E6089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1F5AFDF5" w14:textId="14E5794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reduced access to ART</w:t>
            </w:r>
          </w:p>
        </w:tc>
        <w:tc>
          <w:tcPr>
            <w:tcW w:w="3261" w:type="dxa"/>
          </w:tcPr>
          <w:p w14:paraId="00CD5402" w14:textId="57D127C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eft city and returned to rural areas with family, no access to permanent clinics, refusal of providers to offer medications to non-registered participants, reduced public transportation, clinic closures, financial difficulties</w:t>
            </w:r>
          </w:p>
        </w:tc>
        <w:tc>
          <w:tcPr>
            <w:tcW w:w="2976" w:type="dxa"/>
          </w:tcPr>
          <w:p w14:paraId="601C8673" w14:textId="74B1C4D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3C701670" w14:textId="77777777" w:rsidTr="00F84CDB">
        <w:tc>
          <w:tcPr>
            <w:tcW w:w="283" w:type="dxa"/>
          </w:tcPr>
          <w:p w14:paraId="78B2740B" w14:textId="2A856A8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79</w:t>
            </w:r>
          </w:p>
        </w:tc>
        <w:tc>
          <w:tcPr>
            <w:tcW w:w="1135" w:type="dxa"/>
          </w:tcPr>
          <w:p w14:paraId="41B5E2F4" w14:textId="1D662D7A"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N3BUZBkQ","properties":{"formattedCitation":"(Mancuso et al. 2023)","plainCitation":"(Mancuso et al. 2023)","noteIndex":0},"citationItems":[{"id":258,"uris":["http://zotero.org/users/local/7W9KhKNb/items/MYK3NNXD"],"itemData":{"id":258,"type":"article-journal","abstract":"Introduction\n              The COVID-19 pandemic greatly impacted HIV prevention and care globally. The pandemic also had disproportionate impacts on the financial, emotional, and physical wellbeing of women and girls in East and Southern Africa, who were already at increased HIV vulnerability. This study aimed to understand how the COVID-19 pandemic and its response efforts impacted the sexual behavior, HIV prevention interest, general healthcare access, and other HIV risk factors of women and girls in HIV prevention studies.\n            \n            \n              Methods\n              Using the socio-ecological model (SEM), an explanatory sequential mixed-methods analysis was performed with data from four Microbicide Trial Network (MTN) studies on different populations—adolescent girls and young women (AGYW), pregnant persons, breastfeeding persons, and couples—in Malawi, South Africa, Uganda, and Zimbabwe. Descriptive statistics for outcomes of interest were calculated within each study separately and Chi-squared tests of independence were performed to evaluate associations between study population and outcomes. Excerpts from study qualitative interviews were stratified into code reports which were then summarized into memos with key themes and considerations of the SEM framework to provide context to quantitative findings.\n            \n            \n              Results\n              \n                Few participants (8/731) had known or suspected COVID-19 infection. Sexual frequency and alcohol use decreased most often among AGYW compared to pregnant or breastfeeding women and couples (\n                p\n                -value &amp;lt; 0.001). The pandemic had little impact on changes in reported HIV prevention interest or access to HIV prevention study products. Healthcare access was impacted for everyone, with couples most likely to report decreases in access (\n                p\n                -value &amp;lt; 0.001). From qualitative interviews, economic instability, adverse mental health, and increased violence due to COVID-19 caused increased strain on other factors related to HIV vulnerability.\n              \n            \n            \n              Conclusions\n              While interest in HIV prevention did not change and a few HIV risks decreased for most women and girls, other vulnerabilities to HIV increased due to the COVID-19 pandemic, highlighting the importance of continued access to HIV prevention for women and girls. More research is needed to better understand the long-term impact of COVID-19 on HIV prevention and vulnerability in community populations.","container-title":"Frontiers in Reproductive Health","DOI":"10.3389/frph.2023.1270419","ISSN":"2673-3153","journalAbbreviation":"Front. Reprod. Health","page":"1270419","source":"DOI.org (Crossref)","title":"The impact of COVID-19 on sexual behavior, HIV prevention interest, general healthcare access, and other HIV risk factors among trial participants in Malawi, South Africa, Uganda, and Zimbabwe","volume":"5","author":[{"family":"Mancuso","given":"Noah"},{"family":"Mathebula","given":"Florence"},{"family":"Chitukuta","given":"Miria"},{"family":"Matambanadzo","given":"Kudzai V."},{"family":"Tenza","given":"Siyanda"},{"family":"Reddy","given":"Krishnaveni"},{"family":"Nobula","given":"Lumka"},{"family":"Kemigisha","given":"Doreen"},{"family":"Stoner","given":"Marie C. D."}],"issued":{"date-parts":[["2023",10,30]]}}}],"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ancuso et al. 2023)</w:t>
            </w:r>
            <w:r w:rsidRPr="00F84CDB">
              <w:rPr>
                <w:rFonts w:asciiTheme="majorBidi" w:hAnsiTheme="majorBidi" w:cstheme="majorBidi"/>
                <w:sz w:val="16"/>
                <w:szCs w:val="16"/>
              </w:rPr>
              <w:fldChar w:fldCharType="end"/>
            </w:r>
          </w:p>
          <w:p w14:paraId="711ABA50" w14:textId="5B99B80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Zimbabwe</w:t>
            </w:r>
          </w:p>
        </w:tc>
        <w:tc>
          <w:tcPr>
            <w:tcW w:w="1276" w:type="dxa"/>
          </w:tcPr>
          <w:p w14:paraId="73E5250A" w14:textId="6BDDC6DD" w:rsidR="00D651B7" w:rsidRPr="00F84CDB" w:rsidRDefault="00D651B7" w:rsidP="004949F6">
            <w:pPr>
              <w:rPr>
                <w:rFonts w:asciiTheme="majorBidi" w:hAnsiTheme="majorBidi" w:cstheme="majorBidi"/>
                <w:sz w:val="16"/>
                <w:szCs w:val="16"/>
              </w:rPr>
            </w:pPr>
            <w:proofErr w:type="gramStart"/>
            <w:r w:rsidRPr="00F84CDB">
              <w:rPr>
                <w:rFonts w:asciiTheme="majorBidi" w:hAnsiTheme="majorBidi" w:cstheme="majorBidi"/>
                <w:sz w:val="16"/>
                <w:szCs w:val="16"/>
              </w:rPr>
              <w:t>Mixed-method</w:t>
            </w:r>
            <w:proofErr w:type="gramEnd"/>
          </w:p>
        </w:tc>
        <w:tc>
          <w:tcPr>
            <w:tcW w:w="850" w:type="dxa"/>
          </w:tcPr>
          <w:p w14:paraId="38CAE55F" w14:textId="7362D66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31</w:t>
            </w:r>
          </w:p>
        </w:tc>
        <w:tc>
          <w:tcPr>
            <w:tcW w:w="1276" w:type="dxa"/>
          </w:tcPr>
          <w:p w14:paraId="5ACE4733" w14:textId="426A779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HMA, PP </w:t>
            </w:r>
          </w:p>
        </w:tc>
        <w:tc>
          <w:tcPr>
            <w:tcW w:w="3685" w:type="dxa"/>
          </w:tcPr>
          <w:p w14:paraId="368E59A0" w14:textId="097A39F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decrease in healthcare access; PP: slight negative impact on access to HIV prevention</w:t>
            </w:r>
          </w:p>
        </w:tc>
        <w:tc>
          <w:tcPr>
            <w:tcW w:w="3261" w:type="dxa"/>
          </w:tcPr>
          <w:p w14:paraId="0E1130C3" w14:textId="75E6B31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dverse mental health, economic issues, increased violence due to COVID-19</w:t>
            </w:r>
          </w:p>
        </w:tc>
        <w:tc>
          <w:tcPr>
            <w:tcW w:w="2976" w:type="dxa"/>
          </w:tcPr>
          <w:p w14:paraId="44884FF4" w14:textId="636EE0B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0F7AC240" w14:textId="77777777" w:rsidTr="00F84CDB">
        <w:tc>
          <w:tcPr>
            <w:tcW w:w="283" w:type="dxa"/>
          </w:tcPr>
          <w:p w14:paraId="642EB79D" w14:textId="0487C44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80</w:t>
            </w:r>
          </w:p>
        </w:tc>
        <w:tc>
          <w:tcPr>
            <w:tcW w:w="1135" w:type="dxa"/>
          </w:tcPr>
          <w:p w14:paraId="0C0B011D" w14:textId="3CEB00E7"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lto6Csm3","properties":{"formattedCitation":"(Jaafari et al. 2022)","plainCitation":"(Jaafari et al. 2022)","noteIndex":0},"citationItems":[{"id":259,"uris":["http://zotero.org/users/local/7W9KhKNb/items/R3TUXN8X"],"itemData":{"id":259,"type":"article-journal","abstract":"Abstract\n            We explored the impact of the coronavirus disease 2019 (COVID-19) pandemic on people living with HIV (PLWH) in Kerman, Iran. A convenience sample of 18 PLWH from a voluntary counseling and testing (VCT) center (August–October 2020) were invited to participate in face-to-face interviews. Inductive content analysis was performed with MAXQDA software. Six themes were identified: COVID-19–related knowledge and preventive practices, misconceptions about COVID-19, fear of seeking health care services, psychosocial effects, limited or inconvenient access to health care services, and the impact of COVID-19 on socioeconomic status. Although participants generally understood COVID-19 preventative measures, some held misconceptions. COVID-19 negatively affected PLWHs' mental health, financial stability, and use of and access to health care services. Our findings support expansion of services related to HIV care/treatment and mental health to promote health and well-being during the COVID-19 pandemic.","container-title":"Journal of the Association of Nurses in AIDS Care","DOI":"10.1097/JNC.0000000000000303","ISSN":"1055-3290, 1552-6917","issue":"4","journalAbbreviation":"J Assoc Nurses AIDS Care","language":"en","note":"number: 4","page":"386-394","source":"DOI.org (Crossref)","title":"Exploration of the Impact of Coronavirus Disease 2019 on People Living With HIV in Kerman, Iran: A Qualitative Study","title-short":"Exploration of the Impact of Coronavirus Disease 2019 on People Living With HIV in Kerman, Iran","volume":"33","author":[{"family":"Jaafari","given":"Zahra"},{"family":"Eybpoosh","given":"Sana"},{"family":"Sharifi","given":"Hamid"},{"family":"Karamouzian","given":"Mohammad"}],"issued":{"date-parts":[["2022",7]]}}}],"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Jaafari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6F46EB75" w14:textId="26C9199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Iran</w:t>
            </w:r>
          </w:p>
        </w:tc>
        <w:tc>
          <w:tcPr>
            <w:tcW w:w="1276" w:type="dxa"/>
          </w:tcPr>
          <w:p w14:paraId="0A219903" w14:textId="7D85228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45F7B127" w14:textId="31C8910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8</w:t>
            </w:r>
          </w:p>
        </w:tc>
        <w:tc>
          <w:tcPr>
            <w:tcW w:w="1276" w:type="dxa"/>
          </w:tcPr>
          <w:p w14:paraId="4A53ED53" w14:textId="310F74D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AA</w:t>
            </w:r>
          </w:p>
        </w:tc>
        <w:tc>
          <w:tcPr>
            <w:tcW w:w="3685" w:type="dxa"/>
          </w:tcPr>
          <w:p w14:paraId="10C45FEC" w14:textId="3902B62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access to healthcare services became adversely affected; AA: reduced access to ART</w:t>
            </w:r>
          </w:p>
        </w:tc>
        <w:tc>
          <w:tcPr>
            <w:tcW w:w="3261" w:type="dxa"/>
          </w:tcPr>
          <w:p w14:paraId="58A0A13F" w14:textId="2FB0A95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isconception of COVID-19, anxiety and psychological effects, fear of seeking healthcare services, limited access to healthcare, socioeconomic status.</w:t>
            </w:r>
          </w:p>
        </w:tc>
        <w:tc>
          <w:tcPr>
            <w:tcW w:w="2976" w:type="dxa"/>
          </w:tcPr>
          <w:p w14:paraId="2556D6CA" w14:textId="275D8A6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11B538F3" w14:textId="77777777" w:rsidTr="00F84CDB">
        <w:tc>
          <w:tcPr>
            <w:tcW w:w="283" w:type="dxa"/>
          </w:tcPr>
          <w:p w14:paraId="20587C4C" w14:textId="1D6DF82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81</w:t>
            </w:r>
          </w:p>
        </w:tc>
        <w:tc>
          <w:tcPr>
            <w:tcW w:w="1135" w:type="dxa"/>
          </w:tcPr>
          <w:p w14:paraId="51D2EC44" w14:textId="45946859"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XX464lJv","properties":{"formattedCitation":"(Moyo, Tshivhase, and Mavhandu-Mudzusi 2022)","plainCitation":"(Moyo, Tshivhase, and Mavhandu-Mudzusi 2022)","noteIndex":0},"citationItems":[{"id":260,"uris":["http://zotero.org/users/local/7W9KhKNb/items/4XQ84EC8"],"itemData":{"id":260,"type":"article-journal","container-title":"African Journal of AIDS Research","DOI":"10.2989/16085906.2022.2101934","ISSN":"1608-5906, 1727-9445","issue":"2","journalAbbreviation":"African Journal of AIDS Research","language":"en","note":"number: 2","page":"183-193","source":"DOI.org (Crossref)","title":"Utilisation of HIV services by female sex workers in Zimbabwe during the COVID-19 pandemic: a descriptive phenomenological study","title-short":"Utilisation of HIV services by female sex workers in Zimbabwe during the COVID-19 pandemic","volume":"21","author":[{"family":"Moyo","given":"Idah"},{"family":"Tshivhase","given":"Livhuwani"},{"family":"Mavhandu-Mudzusi","given":"Azwihangwisi Helen"}],"issued":{"date-parts":[["2022",4,3]]}}}],"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Moyo, Tshivhase, and Mavhandu-Mudzusi 2022)</w:t>
            </w:r>
            <w:r w:rsidRPr="00F84CDB">
              <w:rPr>
                <w:rFonts w:asciiTheme="majorBidi" w:hAnsiTheme="majorBidi" w:cstheme="majorBidi"/>
                <w:sz w:val="16"/>
                <w:szCs w:val="16"/>
              </w:rPr>
              <w:fldChar w:fldCharType="end"/>
            </w:r>
          </w:p>
          <w:p w14:paraId="7DA54613" w14:textId="3C4EFFC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Zimbabwe</w:t>
            </w:r>
          </w:p>
        </w:tc>
        <w:tc>
          <w:tcPr>
            <w:tcW w:w="1276" w:type="dxa"/>
          </w:tcPr>
          <w:p w14:paraId="2D41822A" w14:textId="1974662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Phenomenological</w:t>
            </w:r>
          </w:p>
        </w:tc>
        <w:tc>
          <w:tcPr>
            <w:tcW w:w="850" w:type="dxa"/>
          </w:tcPr>
          <w:p w14:paraId="452B4998" w14:textId="4D91F60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w:t>
            </w:r>
          </w:p>
        </w:tc>
        <w:tc>
          <w:tcPr>
            <w:tcW w:w="1276" w:type="dxa"/>
          </w:tcPr>
          <w:p w14:paraId="28B318DF" w14:textId="1D22189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w:t>
            </w:r>
          </w:p>
        </w:tc>
        <w:tc>
          <w:tcPr>
            <w:tcW w:w="3685" w:type="dxa"/>
          </w:tcPr>
          <w:p w14:paraId="79CDF5E1" w14:textId="4016734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limited access to HIV services</w:t>
            </w:r>
          </w:p>
        </w:tc>
        <w:tc>
          <w:tcPr>
            <w:tcW w:w="3261" w:type="dxa"/>
          </w:tcPr>
          <w:p w14:paraId="6D5EB4E4" w14:textId="17768A7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isconception of COVID-19, anxiety and psychological effects, fear of seeking healthcare services, limited access to healthcare, socioeconomic status, reduction in public transit</w:t>
            </w:r>
          </w:p>
        </w:tc>
        <w:tc>
          <w:tcPr>
            <w:tcW w:w="2976" w:type="dxa"/>
          </w:tcPr>
          <w:p w14:paraId="654E8E47" w14:textId="7823C46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456F52ED" w14:textId="77777777" w:rsidTr="00F84CDB">
        <w:tc>
          <w:tcPr>
            <w:tcW w:w="283" w:type="dxa"/>
          </w:tcPr>
          <w:p w14:paraId="04ADF058" w14:textId="0CD15B5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82</w:t>
            </w:r>
          </w:p>
        </w:tc>
        <w:tc>
          <w:tcPr>
            <w:tcW w:w="1135" w:type="dxa"/>
          </w:tcPr>
          <w:p w14:paraId="0005B333" w14:textId="0A6495AD"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BXygFF8K","properties":{"formattedCitation":"(Piran et al. 2023)","plainCitation":"(Piran et al. 2023)","noteIndex":0},"citationItems":[{"id":262,"uris":["http://zotero.org/users/local/7W9KhKNb/items/2YGH2UZA"],"itemData":{"id":262,"type":"article-journal","abstract":"Objective: to identify the factors associated with antiretroviral therapy abandonment among adolescents and young people living with HIV/AIDS during the COVID-19 pandemic.  Method: a case-control study carried out between 2020 and 2021 in Maringá, Paraná. The cases corresponded to the following: adolescents and young people (aged from 10 to 24 years old) diagnosed with HIV/AIDS and who abandoned treatment, while the Control Group consisted of people with similar sociodemographic characteristics, diagnosed with HIV/AIDS and with no history of treatment abandonment. Pairing of the cases and controls was by convenience, with four controls for each case. The research instrument presented sociodemographic variables, clinical characteristics and others, whose association with treatment abandonment was analyzed by means of logistic regression.  Results: a total of 27 cases and 109 controls were included in the study (1/4 ratio). The variable associated with an increased chance of abandonment was age close to 22.8 years old (ORadj: 1.47; 95% CI: 1.07-2.13; p=0.024). Sporadic condom use (ORadj: 0.22; 95% CI: 0.07-0.59; p=0.003) and having an opportunistic infection (OR: 0.31; 95% CI: 0.10-0.90; p=0.030) were protective factors.  Conclusion: age close to 23 years old at the last consultation was associated with antiretroviral therapy abandonment. The presence of opportunistic infections and condom use are determining factors for treatment continuity during COVID-19.\n          , \n            Objetivo: identificar os fatores associados ao abandono da terapia antirretroviral entre adolescentes e jovens vivendo com HIV/aids durante a pandemia de COVID-19.  Método: estudo caso-controle realizado entre 2020 e 2021 em Maringá, Paraná. Os casos foram: adolescentes e jovens (10 a 24 anos) diagnosticados com HIV/aids e que abandonaram o tratamento, enquanto o grupo dos controles foi composto por pessoas com características sociodemográficas semelhantes, diagnosticadas com HIV/aids, sem histórico de abandono de tratamento. O pareamento dos casos e controles foi por meio de conveniência, sendo quatro controles para cada caso. O instrumento de pesquisa apresentou variáveis sociodemográficas, características clínicas e outras, cuja associação com o abandono do tratamento foi analisada por meio de regressão logística.  Resultados: 27 casos e 109 controles foram incluídos no estudo (proporção 1/4). A variável associada à maior chance de abandono foi idade próxima de 22,8 anos (ORaj.:1,47; IC95%:1,07-2,13; p=0,024). O uso esporádico de preservativo (ORaj:0,22; IC95%:0,07-0,59; p=0,003) e ter infecção oportunista (OR:0,31; IC95%:0,10-0,90; p=0,030) foram fatores de proteção.  Conclusão: idade próxima a 23 anos na última consulta foi associada ao abandono da terapia antirretroviral. A presença de infecção oportunista e o uso de preservativo são fatores determinantes para continuidade do tratamento durante a COVID-19.\n          , \n            Objetivo: identificar los factores asociados al abandono de la terapia antirretroviral entre adolescentes y jóvenes que vivían con VIH/sida durante la pandemia de COVID-19.  Método: estudio de casos y controles realizado entre 2020 y 2021 en Maringá, Paraná. Los casos fueron: adolescentes y jóvenes (10 a 24 años) diagnosticados con VIH/sida y que abandonaron el tratamiento, mientras que el grupo de controles fue compuesto por personas con características sociodemográficas semejantes, diagnosticadas con VIH/sida, sin historia de abandono del tratamiento. El emparejamiento de casos y controles se hizo por conveniencia, con cuatro controles por cada caso. El instrumento de investigación presentó variables sociodemográficas y clínicas, entre otras y la asociación con el abandono del tratamiento se analizó por regresión logística.  Resultados: se incluyeron 27 casos y 109 controles en el estudio (proporción 1/4). La variable asociada con mayor probabilidad de abandono fue la edad próxima a 22,8 años (ORaj:1,47; IC 95%:1,07-2,13; p=0,024). El uso esporádico del preservativo (ORaj:0,22; IC 95%:0,07-0,59; p=0,003) y padecer una infección oportunista (OR:0,31; IC 95%:0,10-0,90; p=0,030) fueron factores protectores.  Conclusión: la edad próxima a los 23 años en la última visita se asoció al abandono de la terapia antirretroviral. La presencia de infección oportunista y el uso de preservativos son factores determinantes para la continuidad del tratamiento durante el COVID-19.","container-title":"Revista Latino-Americana de Enfermagem","DOI":"10.1590/1518-8345.6497.3948","ISSN":"1518-8345","journalAbbreviation":"Rev. Latino-Am. Enfermagem","page":"e3947","source":"DOI.org (Crossref)","title":"Antiretroviral therapy abandonment among adolescents and young people with HIV/AIDS during COVID-19: A case-control study","title-short":"Antiretroviral therapy abandonment among adolescents and young people with HIV/AIDS during COVID-19","volume":"31","author":[{"family":"Piran","given":"Camila Moraes Garollo"},{"family":"Cargnin","given":"Alana Vitória Escritori"},{"family":"Shibukawa","given":"Bianca Machado Cruz"},{"family":"Oliveira","given":"Natan Nascimento De"},{"family":"Silva","given":"Marcelo Da"},{"family":"Furtado","given":"Marcela Demitto"}],"issued":{"date-parts":[["2023",1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Piran et al. 2023)</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1FEA056F" w14:textId="54E2850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razil</w:t>
            </w:r>
          </w:p>
        </w:tc>
        <w:tc>
          <w:tcPr>
            <w:tcW w:w="1276" w:type="dxa"/>
          </w:tcPr>
          <w:p w14:paraId="6397A1D3" w14:textId="2AB4258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ase-control</w:t>
            </w:r>
          </w:p>
        </w:tc>
        <w:tc>
          <w:tcPr>
            <w:tcW w:w="850" w:type="dxa"/>
          </w:tcPr>
          <w:p w14:paraId="4B2816E9" w14:textId="73976FC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36</w:t>
            </w:r>
          </w:p>
        </w:tc>
        <w:tc>
          <w:tcPr>
            <w:tcW w:w="1276" w:type="dxa"/>
          </w:tcPr>
          <w:p w14:paraId="5C03BAC4" w14:textId="385178D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1620CE0B" w14:textId="2896526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18.7% abandoned ART therapy</w:t>
            </w:r>
          </w:p>
        </w:tc>
        <w:tc>
          <w:tcPr>
            <w:tcW w:w="3261" w:type="dxa"/>
          </w:tcPr>
          <w:p w14:paraId="038D3180" w14:textId="0F339BF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ocial isolation/distancing, mean age of 22.8 years old, long distance from the service</w:t>
            </w:r>
          </w:p>
        </w:tc>
        <w:tc>
          <w:tcPr>
            <w:tcW w:w="2976" w:type="dxa"/>
          </w:tcPr>
          <w:p w14:paraId="5AB0A323" w14:textId="49F1EFE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5D783E62" w14:textId="77777777" w:rsidTr="00F84CDB">
        <w:tc>
          <w:tcPr>
            <w:tcW w:w="283" w:type="dxa"/>
          </w:tcPr>
          <w:p w14:paraId="22255B5B" w14:textId="3458C9D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83</w:t>
            </w:r>
          </w:p>
        </w:tc>
        <w:tc>
          <w:tcPr>
            <w:tcW w:w="1135" w:type="dxa"/>
          </w:tcPr>
          <w:p w14:paraId="17FC740C" w14:textId="097D959E" w:rsidR="00D651B7" w:rsidRPr="00F84CDB" w:rsidRDefault="003C6E29"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009C5822" w:rsidRPr="00F84CDB">
              <w:rPr>
                <w:rFonts w:asciiTheme="majorBidi" w:hAnsiTheme="majorBidi" w:cstheme="majorBidi"/>
                <w:sz w:val="16"/>
                <w:szCs w:val="16"/>
              </w:rPr>
              <w:instrText xml:space="preserve"> ADDIN ZOTERO_ITEM CSL_CITATION {"citationID":"Id5b96bK","properties":{"formattedCitation":"(Guti\\uc0\\u233{}rrez-Velilla et al. 2023)","plainCitation":"(Gutiérrez-Velilla et al. 2023)","noteIndex":0},"citationItems":[{"id":265,"uris":["http://zotero.org/users/local/7W9KhKNb/items/BCLH8MTD"],"itemData":{"id":265,"type":"article-journal","abstract":"Abstract\n            \n              Background\n              The mental health and medical follow-up of people living with HIV (PLWH) have been disrupted by the COVID-19 pandemic. The objectives of this study were to assess anxiety, depression and substance use in Mexican PLWH during the pandemic; to explore the association of these symptoms with adherence to antiretroviral therapy (ART), and to compare patients with and without vulnerability factors (low socioeconomic level, previous psychological and/or psychiatric treatment).\n            \n            \n              Methods\n              We studied 1259 participants in a cross-sectional study, PLWH receiving care at the HIV clinic in Mexico City were contacted by telephone and invited to participate in the study. We included PLWH were receiving ART; answered a structured interview on sociodemographic data and adherence to ART; and completed the psychological instruments to assess depressive and anxiety symptoms and substance use risk. Data collection was performed from June 2020 to October 2021.\n            \n            \n              Results\n              84.7% were men, 8% had inadequate ART adherence, 11% had moderate-severe symptoms of depression, and 13% had moderate-severe symptoms of anxiety. Adherence was related to psychological symptoms (p &lt; 0.001). Vulnerable patients were more likely to be women, with low educational level and unemployed (p &lt; 0.001).\n            \n            \n              Conclusions\n              It is important to address mental health of PLWH during the COVID-19 pandemic, with special attention to the most vulnerable individuals. Future studies are needed to understand the relationship between mental health and ART adherence.","container-title":"AIDS Research and Therapy","DOI":"10.1186/s12981-023-00532-0","ISSN":"1742-6405","issue":"1","journalAbbreviation":"AIDS Res Ther","language":"en","note":"number: 1","page":"34","source":"DOI.org (Crossref)","title":"Mental health and adherence to antiretroviral therapy among Mexican people living with HIV during the COVID-19 pandemic","volume":"20","author":[{"family":"Gutiérrez-Velilla","given":"Ester"},{"family":"Barrientos-Casarrubias","given":"Vania"},{"family":"Gómez-Palacio Schjetnan","given":"María"},{"family":"Perrusquia-Ortiz","given":"Lydia E."},{"family":"Cruz-Maycott","given":"Rosa"},{"family":"Alvarado-de La Barrera","given":"Claudia"},{"family":"Ávila-Ríos","given":"Santiago"},{"family":"Caballero-Suárez","given":"Nancy Patricia"}],"issued":{"date-parts":[["2023",6,7]]}}}],"schema":"https://github.com/citation-style-language/schema/raw/master/csl-citation.json"} </w:instrText>
            </w:r>
            <w:r w:rsidRPr="00F84CDB">
              <w:rPr>
                <w:rFonts w:asciiTheme="majorBidi" w:hAnsiTheme="majorBidi" w:cstheme="majorBidi"/>
                <w:sz w:val="16"/>
                <w:szCs w:val="16"/>
              </w:rPr>
              <w:fldChar w:fldCharType="separate"/>
            </w:r>
            <w:r w:rsidR="009C5822" w:rsidRPr="00F84CDB">
              <w:rPr>
                <w:rFonts w:ascii="Times New Roman" w:hAnsiTheme="majorHAnsi" w:cs="Times New Roman"/>
                <w:sz w:val="16"/>
                <w:szCs w:val="16"/>
              </w:rPr>
              <w:t>(Guti</w:t>
            </w:r>
            <w:r w:rsidR="009C5822" w:rsidRPr="00F84CDB">
              <w:rPr>
                <w:rFonts w:ascii="Times New Roman" w:hAnsiTheme="majorHAnsi" w:cs="Times New Roman"/>
                <w:sz w:val="16"/>
                <w:szCs w:val="16"/>
              </w:rPr>
              <w:t>é</w:t>
            </w:r>
            <w:r w:rsidR="009C5822" w:rsidRPr="00F84CDB">
              <w:rPr>
                <w:rFonts w:ascii="Times New Roman" w:hAnsiTheme="majorHAnsi" w:cs="Times New Roman"/>
                <w:sz w:val="16"/>
                <w:szCs w:val="16"/>
              </w:rPr>
              <w:t>rrez-Velilla et al. 2023)</w:t>
            </w:r>
            <w:r w:rsidRPr="00F84CDB">
              <w:rPr>
                <w:rFonts w:asciiTheme="majorBidi" w:hAnsiTheme="majorBidi" w:cstheme="majorBidi"/>
                <w:sz w:val="16"/>
                <w:szCs w:val="16"/>
              </w:rPr>
              <w:fldChar w:fldCharType="end"/>
            </w:r>
          </w:p>
          <w:p w14:paraId="0E2E8828" w14:textId="2368167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exico</w:t>
            </w:r>
          </w:p>
        </w:tc>
        <w:tc>
          <w:tcPr>
            <w:tcW w:w="1276" w:type="dxa"/>
          </w:tcPr>
          <w:p w14:paraId="2A8283EE" w14:textId="6273728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6C0BFCF4" w14:textId="13A9442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259</w:t>
            </w:r>
          </w:p>
        </w:tc>
        <w:tc>
          <w:tcPr>
            <w:tcW w:w="1276" w:type="dxa"/>
          </w:tcPr>
          <w:p w14:paraId="22F3FF06" w14:textId="29E357D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058B4FB1" w14:textId="11AE801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7.7% reduction in adherence to ART</w:t>
            </w:r>
          </w:p>
        </w:tc>
        <w:tc>
          <w:tcPr>
            <w:tcW w:w="3261" w:type="dxa"/>
          </w:tcPr>
          <w:p w14:paraId="4C7CE9DB" w14:textId="618E113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sychological factors are correlated with poor ART adherence.</w:t>
            </w:r>
          </w:p>
        </w:tc>
        <w:tc>
          <w:tcPr>
            <w:tcW w:w="2976" w:type="dxa"/>
          </w:tcPr>
          <w:p w14:paraId="6F244502" w14:textId="22384F9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1F68B564" w14:textId="77777777" w:rsidTr="00F84CDB">
        <w:tc>
          <w:tcPr>
            <w:tcW w:w="283" w:type="dxa"/>
          </w:tcPr>
          <w:p w14:paraId="785CA486" w14:textId="68918AE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84</w:t>
            </w:r>
          </w:p>
        </w:tc>
        <w:tc>
          <w:tcPr>
            <w:tcW w:w="1135" w:type="dxa"/>
          </w:tcPr>
          <w:p w14:paraId="1CA494CE" w14:textId="7169BDAE"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8rdLYpY8","properties":{"formattedCitation":"(Cunha et al. 2022)","plainCitation":"(Cunha et al. 2022)","noteIndex":0},"citationItems":[{"id":267,"uris":["http://zotero.org/users/local/7W9KhKNb/items/R6HBHCHB"],"itemData":{"id":267,"type":"article-journal","abstract":"ABSTRACT  Objectives: to assess the lifestyle and adherence to antiretrovirals in people living with HIV (PLHIV) in the COVID-19 pandemic.  Methods: a cross-sectional study, through telephone interview to 150 patients, using a sociodemographic, epidemiological and clinical form, and questionnaires to assess lifestyle profile and adherence to antiretrovirals. Statistics analysis used Fisher’s exact test, odds ratio and 95% confidence interval.  Results: most patients had a satisfactory lifestyle (121; 80.7%) and adequate adherence to antiretrovirals (133; 88.7%). All were in social isolation, without follow-up appointments, with access to the health service only to receive antiretrovirals, and 16 (10.7%) had COVID-19 infection. Evangelicals (p=0.002), Spiritists (p=0.045), patients using atazanavir (p=0.0001) and ritonavir (p=0.002) had a more unsatisfactory lifestyle. Adherence to antiretrovirals was more inadequate in female patients (p=0.009), with two (p=0.004) and three or more children (p=0.006), retired (p=0.029), with serodiscordant partner (p=0.046) and diagnosis time of 5 to 10 years (p=0.027).  Conclusions: the most PLHIV had a satisfactory lifestyle and adequate adherence to antiretrovirals, but some groups needed intervention to improve medication adherence and lifestyle.\n          , \n            RESUMO  Objetivos: avaliar o estilo de vida e a adesão aos antirretrovirais em pessoas vivendo com HIV (PVHIV) na pandemia de COVID-19.  Métodos: estudo transversal, por meio de entrevista telefônica a 150 pacientes, utilizando-se o formulário sociodemográfico, epidemiológico e clínico; e os questionários para avaliação do perfil de estilo de vida e adesão aos antirretrovirais. A análise estatística utilizou o teste exato de Fisher, odds ratio e intervalo de confiança de 95%.  Resultados: a maioria dos pacientes evidenciou estilo de vida satisfatório (121; 80,7%) e adesão adequada aos antirretrovirais (133; 88,7%). Todos estavam em isolamento social, sem consultas de acompanhamento, com acesso ao serviço de saúde apenas para receber os antirretrovirais; e 16 (10,7%) tiveram infecção por COVID-19. Evangélicos (p=0,002), espíritas (p=0,045), pacientes em uso de atazanavir (p=0,0001) e ritonavir (p=0,002) apresentaram um estilo de vida mais insatisfatório. A adesão aos antirretrovirais foi mais inadequada em pacientes do sexo feminino (p=0,009), com dois (p=0,004) e três ou mais filhos (p=0,006), aposentados (p=0,029), com parceiro sorodiscordante (p=0,046) e tempo de diagnóstico de 5 a 10 anos (p=0,027).  Conclusões: a maioria das PVHIVs demonstrou estilo de vida satisfatório e adesão adequada aos antirretrovirais, mas alguns grupos necessitavam de intervenção para melhorar a adesão à medicação e estilo de vida.\n          , \n            RESUMEN  Objetivos: evaluar el estilo de vida y la adherencia a los medicamentos antirretrovirales en personas que viven con el VIH (PVVIH) en la pandemia de COVID-19.  Métodos: estudio transversal, mediante entrevista telefónica a 150 pacientes, utilizando la ficha sociodemográfica, epidemiológica y clínica; y cuestionarios para evaluar el perfil de estilo de vida y la adherencia a los medicamentos antirretrovirales. El análisis estadístico utilizó la prueba exacta de Fisher, odds ratio y el intervalo de confianza del 95%.  Resultados: la mayoría de los pacientes mostró un estilo de vida satisfactorio (121; 80,7%) y adecuada adherencia a los fármacos antirretrovirales (133; 88,7%). Todos estaban en aislamiento social, sin citas de seguimiento, con acceso al servicio de salud solo para recibir antirretrovirales; y 16 (10,7%) tuvieron infección por COVID-19. Los evangélicos (p=0,002), los espiritistas (p=0,045), los pacientes que usaban atazanavir (p=0,0001) y ritonavir (p=0,002) presentaron un estilo de vida más insatisfactorio. La adherencia a los medicamentos antirretrovirales fue más inadecuada en pacientes del sexo femenino (p=0,009), con dos (p=0,004) y tres o más hijos (p=0,006), jubilados (p=0,029), con pareja serodiscordante (p=0,046) y tiempo de diagnóstico de 5 a 10 años (p=0,027).  Conclusiones: la mayoría de las PVVIH demostraron un estilo de vida satisfactorio y una adherencia adecuada a los medicamentos antirretrovirales, pero algunos grupos requirieron intervención para mejorar la adherencia a la medicación y el estilo de vida.","container-title":"Revista Brasileira de Enfermagem","DOI":"10.1590/0034-7167-2021-0644","ISSN":"1984-0446, 0034-7167","issue":"suppl 2","journalAbbreviation":"Rev. Bras. Enferm.","note":"number: suppl 2","page":"e20210644","source":"DOI.org (Crossref)","title":"Lifestyle and adherence to antiretrovirals in people with HIV in the COVID-19 pandemic","volume":"75","author":[{"family":"Cunha","given":"Gilmara Holanda Da"},{"family":"Lima","given":"Maria Amanda Correia"},{"family":"Siqueira","given":"Larissa Rodrigues"},{"family":"Fontenele","given":"Marina Soares Monteiro"},{"family":"Ramalho","given":"Ane Kelly Lima"},{"family":"Almeida","given":"Paulo César De"}],"issued":{"date-parts":[["202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Cunha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15209075" w14:textId="6960DA3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Kenya</w:t>
            </w:r>
          </w:p>
        </w:tc>
        <w:tc>
          <w:tcPr>
            <w:tcW w:w="1276" w:type="dxa"/>
          </w:tcPr>
          <w:p w14:paraId="061E07D6" w14:textId="396C6B8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491F5FCE" w14:textId="5FA91C1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50</w:t>
            </w:r>
          </w:p>
        </w:tc>
        <w:tc>
          <w:tcPr>
            <w:tcW w:w="1276" w:type="dxa"/>
          </w:tcPr>
          <w:p w14:paraId="53AB2B1D" w14:textId="6E74E52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68A1EA19" w14:textId="1587A0C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reduction in ART adherence</w:t>
            </w:r>
          </w:p>
        </w:tc>
        <w:tc>
          <w:tcPr>
            <w:tcW w:w="3261" w:type="dxa"/>
          </w:tcPr>
          <w:p w14:paraId="269EB6DF" w14:textId="6551318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ignificant barriers: having seronegative partner, being diagnosed 5 to 10 years ago</w:t>
            </w:r>
          </w:p>
        </w:tc>
        <w:tc>
          <w:tcPr>
            <w:tcW w:w="2976" w:type="dxa"/>
          </w:tcPr>
          <w:p w14:paraId="31DA512B" w14:textId="00D724A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Having </w:t>
            </w:r>
            <w:r w:rsidR="00F84CDB" w:rsidRPr="00F84CDB">
              <w:rPr>
                <w:rFonts w:asciiTheme="majorBidi" w:hAnsiTheme="majorBidi" w:cstheme="majorBidi"/>
                <w:sz w:val="16"/>
                <w:szCs w:val="16"/>
              </w:rPr>
              <w:t>Sero concordant</w:t>
            </w:r>
            <w:r w:rsidRPr="00F84CDB">
              <w:rPr>
                <w:rFonts w:asciiTheme="majorBidi" w:hAnsiTheme="majorBidi" w:cstheme="majorBidi"/>
                <w:sz w:val="16"/>
                <w:szCs w:val="16"/>
              </w:rPr>
              <w:t xml:space="preserve"> partner, being diagnosed 11 years ago or more</w:t>
            </w:r>
          </w:p>
        </w:tc>
      </w:tr>
      <w:tr w:rsidR="00D651B7" w:rsidRPr="00F84CDB" w14:paraId="07D18627" w14:textId="77777777" w:rsidTr="00F84CDB">
        <w:tc>
          <w:tcPr>
            <w:tcW w:w="283" w:type="dxa"/>
          </w:tcPr>
          <w:p w14:paraId="2CCC1DE0" w14:textId="17BEEB1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85</w:t>
            </w:r>
          </w:p>
        </w:tc>
        <w:tc>
          <w:tcPr>
            <w:tcW w:w="1135" w:type="dxa"/>
          </w:tcPr>
          <w:p w14:paraId="1FAC112D" w14:textId="71DA3B27"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Ukm4mPDN","properties":{"formattedCitation":"(D. N. Tran et al. 2023)","plainCitation":"(D. N. Tran et al. 2023)","noteIndex":0},"citationItems":[{"id":271,"uris":["http://zotero.org/users/local/7W9KhKNb/items/QJYQ964W"],"itemData":{"id":271,"type":"article-journal","abstract":"During public health crises, people living with HIV (PLWH) may become disengaged from care. The goal of this study was to understand the impact of the COVID-19 pandemic and recent flooding disasters on HIV care delivery in western Kenya. We conducted ten individual in-depth interviews with HIV providers across four health facilities. We used an iterative and integrated inductive and deductive data analysis approach to generate four themes. First, increased structural interruptions created exacerbating strain on health facilities. Second, there was increased physical and psychosocial burnout among providers. Third, patient uptake of services along the HIV continuum decreased, particularly among vulnerable patients. Finally, existing community-based programs and teleconsultations could be adapted to provide differentiated HIV care. Community-centric care programs, with an emphasis on overcoming the social, economic, and structural barriers will be crucial to ensure optimal care and limit the impact of public health disruptions on HIV care globally.","container-title":"Journal of the International Association of Providers of AIDS Care (JIAPAC)","DOI":"10.1177/23259582231152041","ISSN":"2325-9582, 2325-9582","journalAbbreviation":"J Int Assoc Provid AIDS Care","language":"en","page":"232595822311520","source":"DOI.org (Crossref)","title":"Interruptions to HIV Care Delivery During Pandemics and Natural Disasters: A Qualitative Study of Challenges and Opportunities From Frontline Healthcare Providers in Western Kenya","title-short":"Interruptions to HIV Care Delivery During Pandemics and Natural Disasters","volume":"22","author":[{"family":"Tran","given":"Dan N."},{"family":"Ching","given":"Jennifer"},{"family":"Kafu","given":"Catherine"},{"family":"Wachira","given":"Juddy"},{"family":"Koros","given":"Hillary"},{"family":"Venkataramani","given":"Maya"},{"family":"Said","given":"Jamil"},{"family":"Pastakia","given":"Sonak D."},{"family":"Galárraga","given":"Omar"},{"family":"Genberg","given":"Becky L."}],"issued":{"date-parts":[["2023",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D. N. Tran et al. 2023)</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2DA2E8AD" w14:textId="5E7320B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igeria</w:t>
            </w:r>
          </w:p>
        </w:tc>
        <w:tc>
          <w:tcPr>
            <w:tcW w:w="1276" w:type="dxa"/>
          </w:tcPr>
          <w:p w14:paraId="6AC033E5" w14:textId="212A9E8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6A93B972" w14:textId="2A3B40C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w:t>
            </w:r>
          </w:p>
        </w:tc>
        <w:tc>
          <w:tcPr>
            <w:tcW w:w="1276" w:type="dxa"/>
          </w:tcPr>
          <w:p w14:paraId="403E41C6" w14:textId="6187F1E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LRC, PP, HTC, VS, HTE</w:t>
            </w:r>
          </w:p>
        </w:tc>
        <w:tc>
          <w:tcPr>
            <w:tcW w:w="3685" w:type="dxa"/>
          </w:tcPr>
          <w:p w14:paraId="2F6E3055" w14:textId="3759268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constraints of healthcare delivery at both the health facility and health-provider levels; LRC, PP, HTC, VS, HTE, AA: interruptions in providing high-quality patient care at each stage of the HIV care continuum.</w:t>
            </w:r>
          </w:p>
        </w:tc>
        <w:tc>
          <w:tcPr>
            <w:tcW w:w="3261" w:type="dxa"/>
          </w:tcPr>
          <w:p w14:paraId="3140F9D5" w14:textId="230707B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COVID-19 interruptions of HIV care, </w:t>
            </w:r>
          </w:p>
        </w:tc>
        <w:tc>
          <w:tcPr>
            <w:tcW w:w="2976" w:type="dxa"/>
          </w:tcPr>
          <w:p w14:paraId="24BD28C3" w14:textId="5FC0E61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medicine</w:t>
            </w:r>
          </w:p>
        </w:tc>
      </w:tr>
      <w:tr w:rsidR="00D651B7" w:rsidRPr="00F84CDB" w14:paraId="65681330" w14:textId="77777777" w:rsidTr="00F84CDB">
        <w:tc>
          <w:tcPr>
            <w:tcW w:w="283" w:type="dxa"/>
          </w:tcPr>
          <w:p w14:paraId="4BC9A285" w14:textId="70E7F27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186</w:t>
            </w:r>
          </w:p>
        </w:tc>
        <w:tc>
          <w:tcPr>
            <w:tcW w:w="1135" w:type="dxa"/>
          </w:tcPr>
          <w:p w14:paraId="70959C56" w14:textId="4AF2E45C"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sab01mun","properties":{"formattedCitation":"(Uzim and Lee 2023)","plainCitation":"(Uzim and Lee 2023)","noteIndex":0},"citationItems":[{"id":269,"uris":["http://zotero.org/users/local/7W9KhKNb/items/FP3AB6GN"],"itemData":{"id":269,"type":"article-journal","container-title":"AIDS Care","DOI":"10.1080/09540121.2023.2253507","ISSN":"0954-0121, 1360-0451","journalAbbreviation":"AIDS Care","language":"en","page":"1-10","source":"DOI.org (Crossref)","title":"Lost to follow up: the (non)psychosocial barriers to HIV/AIDS care in southeast Nigeria","title-short":"Lost to follow up","author":[{"family":"Uzim","given":"Elochukwu Ernest"},{"family":"Lee","given":"Po-Han"}],"issued":{"date-parts":[["2023",9,4]]}}}],"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Uzim and Lee 2023)</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116CAFA5" w14:textId="23233B7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razil</w:t>
            </w:r>
          </w:p>
        </w:tc>
        <w:tc>
          <w:tcPr>
            <w:tcW w:w="1276" w:type="dxa"/>
          </w:tcPr>
          <w:p w14:paraId="0531DA9A" w14:textId="31C84E5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649C0AE1" w14:textId="55D996D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0</w:t>
            </w:r>
          </w:p>
        </w:tc>
        <w:tc>
          <w:tcPr>
            <w:tcW w:w="1276" w:type="dxa"/>
          </w:tcPr>
          <w:p w14:paraId="515A37C6" w14:textId="7227040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AA</w:t>
            </w:r>
          </w:p>
        </w:tc>
        <w:tc>
          <w:tcPr>
            <w:tcW w:w="3685" w:type="dxa"/>
          </w:tcPr>
          <w:p w14:paraId="0D1A7F33" w14:textId="5DD30A6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LRC: clinical interruptions; AA: challenges in medication adherence </w:t>
            </w:r>
          </w:p>
        </w:tc>
        <w:tc>
          <w:tcPr>
            <w:tcW w:w="3261" w:type="dxa"/>
          </w:tcPr>
          <w:p w14:paraId="4C8E79F4" w14:textId="06486AB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linical hostilities against young patients, psychological response to the pandemic, stigmas and prejudice, concealment as a self-protection strategy</w:t>
            </w:r>
          </w:p>
        </w:tc>
        <w:tc>
          <w:tcPr>
            <w:tcW w:w="2976" w:type="dxa"/>
          </w:tcPr>
          <w:p w14:paraId="10E968D9" w14:textId="2333685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0E4F0805" w14:textId="77777777" w:rsidTr="00F84CDB">
        <w:tc>
          <w:tcPr>
            <w:tcW w:w="283" w:type="dxa"/>
          </w:tcPr>
          <w:p w14:paraId="3C9E30CD" w14:textId="7827815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87</w:t>
            </w:r>
          </w:p>
        </w:tc>
        <w:tc>
          <w:tcPr>
            <w:tcW w:w="1135" w:type="dxa"/>
          </w:tcPr>
          <w:p w14:paraId="1BC2FC3F" w14:textId="1E8A57C7"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STcx4Fzb","properties":{"formattedCitation":"(Kerzner et al. 2022)","plainCitation":"(Kerzner et al. 2022)","noteIndex":0},"citationItems":[{"id":715,"uris":["http://zotero.org/users/local/7W9KhKNb/items/ET899BR9"],"itemData":{"id":715,"type":"article-journal","abstract":"BACKGROUND: Mitigation measures for the first wave of the COVID-19 pandemic and burden on health systems created challenges for pre-exposure prophylaxis (PrEP) service delivery. We examined PrEP uptake in PEPFAR programs before and after the start of the COVID-19 pandemic.\nMETHODS: We studied two PEPFAR program monitoring indicators, using routine Monitoring, Evaluation, Reporting (MER) indicators capturing uptake of PrEP (PrEP_NEW) and overall use of PrEP (PrEP_CURR). We also analyzed descriptive program narratives to understand successes and challenges field teams encountered after the start of the COVID-19 pandemic. To assess changes in coverage of PrEP across 21 countries, we calculated the \"PrEP to need ratio\" (PnR) using a published methodology. We defined the pre-COVID time period as April 1, 2019 -March 31, 2020 and the COVID time period as April 1, 2020 -March 31, 2021.\nFINDINGS: The total number of persons who initiated PrEP increased by 157% from 233,250 in the pre-COVID-19 period compared with 599,935 in the COVID-19 period. All countries, except five, noted significant increases in PrEP uptake. PrEP uptake among adolescent girls and young women (AGYW) increased by 159% from 80,452 AGYW in the pre-COVID-19 period to 208,607 AGYW in the COVID-19 period. There were 77,430 key populations (KP) initiated on PrEP in the pre-COVID-19 period and 209,114 KP initiated in the COVID-19 period (a 170% increase). The PnR increased 214% in the COVID-19 period across all PEPFAR-supported countries. Adaptations, such as multi-month dispensing (MMD) of PrEP; virtual demand creation activities; decentralized, community-based and virtual service delivery, were implemented to maintain PrEP services.\nCONCLUSIONS: PEPFAR programs continued to maintain and initiate new clients on PrEP despite the challenges posed by the COVID-19 pandemic. Adaptations such as MMD of PrEP and use of technology were vital in expanding service delivery and increasing PrEP coverage.\nFUNDING: This project has been supported by the U.S. President's Emergency Plan for AIDS Relief.","container-title":"PloS One","DOI":"10.1371/journal.pone.0266280","ISSN":"1932-6203","issue":"4","journalAbbreviation":"PLoS One","language":"eng","note":"number: 4\nPMID: 35381024\nPMCID: PMC8982838","page":"e0266280","source":"PubMed","title":"Pre-exposure prophylaxis (PrEP) uptake and service delivery adaptations during the first wave of the COVID-19 pandemic in 21 PEPFAR-funded countries","volume":"17","author":[{"family":"Kerzner","given":"Michael"},{"family":"De","given":"Anindya K."},{"family":"Yee","given":"Randy"},{"family":"Keating","given":"Ryan"},{"family":"Djomand","given":"Gaston"},{"family":"Stash","given":"Sharon"},{"family":"Rana","given":"Sangeeta"},{"family":"Kimmel","given":"Allison"},{"family":"Eakle","given":"Robyn"},{"family":"Klucking","given":"Sara"},{"family":"Patel","given":"Pragna"},{"literal":"PEPFAR HIV Pre-exposure Prophylaxis Collaborators"}],"issued":{"date-parts":[["202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Kerzner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21 PEPFAR-funded countries)</w:t>
            </w:r>
          </w:p>
        </w:tc>
        <w:tc>
          <w:tcPr>
            <w:tcW w:w="1276" w:type="dxa"/>
          </w:tcPr>
          <w:p w14:paraId="000EEC8C" w14:textId="7EC6966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ixed-methods, Retrospective</w:t>
            </w:r>
          </w:p>
        </w:tc>
        <w:tc>
          <w:tcPr>
            <w:tcW w:w="850" w:type="dxa"/>
          </w:tcPr>
          <w:p w14:paraId="579566BD" w14:textId="218F262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1 countries</w:t>
            </w:r>
          </w:p>
        </w:tc>
        <w:tc>
          <w:tcPr>
            <w:tcW w:w="1276" w:type="dxa"/>
          </w:tcPr>
          <w:p w14:paraId="19933D20" w14:textId="6457AD7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PP</w:t>
            </w:r>
          </w:p>
        </w:tc>
        <w:tc>
          <w:tcPr>
            <w:tcW w:w="3685" w:type="dxa"/>
          </w:tcPr>
          <w:p w14:paraId="409CBB48" w14:textId="124D21F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157.2% increase in PrEP uptake across 21 countries; 100% rise in PrEP initiators; PrEP to need ratio (</w:t>
            </w:r>
            <w:proofErr w:type="spellStart"/>
            <w:r w:rsidRPr="00F84CDB">
              <w:rPr>
                <w:rFonts w:asciiTheme="majorBidi" w:hAnsiTheme="majorBidi" w:cstheme="majorBidi"/>
                <w:sz w:val="16"/>
                <w:szCs w:val="16"/>
              </w:rPr>
              <w:t>PnR</w:t>
            </w:r>
            <w:proofErr w:type="spellEnd"/>
            <w:r w:rsidRPr="00F84CDB">
              <w:rPr>
                <w:rFonts w:asciiTheme="majorBidi" w:hAnsiTheme="majorBidi" w:cstheme="majorBidi"/>
                <w:sz w:val="16"/>
                <w:szCs w:val="16"/>
              </w:rPr>
              <w:t>) increased by 214%. Pre-COVID target met at 91% vs 87% during COVID; HTS: 174% increase in three-month HIV testing among PrEP clients during follow-up.</w:t>
            </w:r>
          </w:p>
        </w:tc>
        <w:tc>
          <w:tcPr>
            <w:tcW w:w="3261" w:type="dxa"/>
          </w:tcPr>
          <w:p w14:paraId="57C99E02" w14:textId="1C8EB96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rolonged lockdowns and curfews restricted movement and PrEP access, worker strikes, COVID-19 reassignment, and quarantine led to PrEP healthcare worker unavailability, closure of community delivery channels (safe spaces and drop-in centers), school closures limited access to AGYW (Adolescent girls and young women)</w:t>
            </w:r>
          </w:p>
        </w:tc>
        <w:tc>
          <w:tcPr>
            <w:tcW w:w="2976" w:type="dxa"/>
          </w:tcPr>
          <w:p w14:paraId="6CBF9F4C" w14:textId="787D5F3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djustments to preserve access to services: MMD of PrEP, virtual demand creation, community and/or virtual service delivery introduced as best practices</w:t>
            </w:r>
          </w:p>
        </w:tc>
      </w:tr>
      <w:tr w:rsidR="00D651B7" w:rsidRPr="00F84CDB" w14:paraId="74AABB0F" w14:textId="77777777" w:rsidTr="00F84CDB">
        <w:tc>
          <w:tcPr>
            <w:tcW w:w="283" w:type="dxa"/>
          </w:tcPr>
          <w:p w14:paraId="241680C8" w14:textId="174B7BB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88</w:t>
            </w:r>
          </w:p>
        </w:tc>
        <w:tc>
          <w:tcPr>
            <w:tcW w:w="1135" w:type="dxa"/>
          </w:tcPr>
          <w:p w14:paraId="3D1A16EE" w14:textId="16B7D6CC"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YZczZYm6","properties":{"formattedCitation":"(Santos et al. 2022)","plainCitation":"(Santos et al. 2022)","noteIndex":0},"citationItems":[{"id":769,"uris":["http://zotero.org/users/local/7W9KhKNb/items/KMSSLH5R"],"itemData":{"id":769,"type":"article-journal","abstract":"As COVID-19 continues to persist, there is a need to examine its impact among sexual and gender minority individuals, especially those with intersecting vulnerabilities. We conducted a cross-sectional survey with a global sample of sexual and gender minority individuals (n = 21,795) from October 25, 2020 to November 19, 2020, through a social networking app. We characterised the HIV prevention and HIV treatment impacts of COVID-19 and the COVID-19 mitigation response and examined whether subgroups of our study population are disproportionately impacted by COVID-19. Many sexual and gender minority individuals reported interruptions to HIV prevention and HIV care and treatment services. These consequences were significantly greater among people living with HIV, racial/ethnic minorities, immigrants, individuals with a history of sex work, and socio-economically disadvantaged groups. These findings highlight the urgent need to mitigate the negative impacts of COVID-19 among sexual and gender minority individuals.","container-title":"Global Public Health","DOI":"10.1080/17441692.2022.2063362","ISSN":"1744-1706","issue":"6","journalAbbreviation":"Glob Public Health","language":"eng","note":"number: 6\nPMID: 35435149","page":"827-842","source":"PubMed","title":"Persistent disparities in COVID-19-associated impacts on HIV prevention and care among a global sample of sexual and gender minority individuals","volume":"17","author":[{"family":"Santos","given":"Glenn-Milo"},{"family":"Hong","given":"Chenglin"},{"family":"Wilson","given":"Natalie"},{"family":"Nutor","given":"Jerry John"},{"family":"Harris","given":"Orlando"},{"family":"Garner","given":"Alex"},{"family":"Holloway","given":"Ian"},{"family":"Ayala","given":"George"},{"family":"Howell","given":"Sean"}],"issued":{"date-parts":[["2022",6]]}}}],"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antos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0E573F04" w14:textId="6957352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Global study</w:t>
            </w:r>
          </w:p>
        </w:tc>
        <w:tc>
          <w:tcPr>
            <w:tcW w:w="1276" w:type="dxa"/>
          </w:tcPr>
          <w:p w14:paraId="18898A05" w14:textId="6A63E82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6F809B5C" w14:textId="0BB71F0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1795</w:t>
            </w:r>
          </w:p>
        </w:tc>
        <w:tc>
          <w:tcPr>
            <w:tcW w:w="1276" w:type="dxa"/>
          </w:tcPr>
          <w:p w14:paraId="33D50572" w14:textId="1FD6BBB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AA</w:t>
            </w:r>
          </w:p>
        </w:tc>
        <w:tc>
          <w:tcPr>
            <w:tcW w:w="3685" w:type="dxa"/>
          </w:tcPr>
          <w:p w14:paraId="0E3EA4FC" w14:textId="5E47399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PP: COVID-19 worsened economic conditions and hindered HIV prevention and treatment access for sexual and gender minorities; AA: 91.3% of PLWH were on ART; 18.9% reported difficulty accessing or refilling ART, especially among transgender/gender-diverse individuals, those with depression, and disabilities; PP: 11.6% discontinued PrEP during the pandemic; 86.8% reported unchanged or improved access to condoms and lubricants.</w:t>
            </w:r>
          </w:p>
        </w:tc>
        <w:tc>
          <w:tcPr>
            <w:tcW w:w="3261" w:type="dxa"/>
          </w:tcPr>
          <w:p w14:paraId="144BFE5D" w14:textId="4A34296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Barriers to HIV prevention and sexual health services due to social stigma and structural barriers, younger participants, transgender, or gender-diverse individuals, those with depression or disabilities, sex work history, income reduction, unmet basic needs, and racial/ethnic minorities reported limited access to condoms or lubricants</w:t>
            </w:r>
          </w:p>
        </w:tc>
        <w:tc>
          <w:tcPr>
            <w:tcW w:w="2976" w:type="dxa"/>
          </w:tcPr>
          <w:p w14:paraId="4269ECB5" w14:textId="1EBF138C" w:rsidR="00D651B7" w:rsidRPr="00F84CDB" w:rsidRDefault="000D135F"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2151EF61" w14:textId="77777777" w:rsidTr="00F84CDB">
        <w:tc>
          <w:tcPr>
            <w:tcW w:w="283" w:type="dxa"/>
          </w:tcPr>
          <w:p w14:paraId="014B354D" w14:textId="49F3A83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89</w:t>
            </w:r>
          </w:p>
        </w:tc>
        <w:tc>
          <w:tcPr>
            <w:tcW w:w="1135" w:type="dxa"/>
          </w:tcPr>
          <w:p w14:paraId="0C3BDAB5" w14:textId="73839D1E"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c2g0GPud","properties":{"formattedCitation":"(Santos et al. 2021)","plainCitation":"(Santos et al. 2021)","noteIndex":0},"citationItems":[{"id":885,"uris":["http://zotero.org/users/local/7W9KhKNb/items/C5GPD3KG"],"itemData":{"id":885,"type":"article-journal","abstract":"There is an urgent need to measure the impacts of COVID-19 among gay men and other men who have sex with men (MSM). We conducted a cross-sectional survey with a global sample of gay men and other MSM (n = 2732) from April 16, 2020 to May 4, 2020, through a social networking app. We characterized the economic, mental health, HIV prevention and HIV treatment impacts of COVID-19 and the COVID-19 response, and examined whether sub-groups of our study population are disproportionately impacted by COVID-19. Many gay men and other MSM not only reported economic and mental health consequences, but also interruptions to HIV prevention and testing, and HIV care and treatment services. These consequences were significantly greater among people living with HIV, racial/ethnic minorities, immigrants, sex workers, and socio-economically disadvantaged groups. These findings highlight the urgent need to mitigate the negative impacts of COVID-19 among gay men and other MSM.","container-title":"AIDS and behavior","DOI":"10.1007/s10461-020-02969-0","ISSN":"1573-3254","issue":"2","journalAbbreviation":"AIDS Behav","language":"eng","note":"number: 2\nPMID: 32654021\nPMCID: PMC7352092","page":"311-321","source":"PubMed","title":"Economic, Mental Health, HIV Prevention and HIV Treatment Impacts of COVID-19 and the COVID-19 Response on a Global Sample of Cisgender Gay Men and Other Men Who Have Sex with Men","volume":"25","author":[{"family":"Santos","given":"Glenn-Milo"},{"family":"Ackerman","given":"Benjamin"},{"family":"Rao","given":"Amrita"},{"family":"Wallach","given":"Sara"},{"family":"Ayala","given":"George"},{"family":"Lamontage","given":"Erik"},{"family":"Garner","given":"Alex"},{"family":"Holloway","given":"Ian W."},{"family":"Arreola","given":"Sonya"},{"family":"Silenzio","given":"Vince"},{"family":"Strömdahl","given":"Susanne"},{"family":"Yu","given":"Louis"},{"family":"Strong","given":"Carol"},{"family":"Adamson","given":"Tyler"},{"family":"Yakusik","given":"Anna"},{"family":"Doan","given":"Tran Thu"},{"family":"Huang","given":"Poyao"},{"family":"Cerasuolo","given":"Damiano"},{"family":"Bishop","given":"Amie"},{"family":"Noori","given":"Teymur"},{"family":"Pharris","given":"Anastasia"},{"family":"Aung","given":"Max"},{"family":"Dara","given":"Masoud"},{"family":"Chung","given":"Ssu Yu"},{"family":"Hanley","given":"Marguerite"},{"family":"Baral","given":"Stefan"},{"family":"Beyrer","given":"Chris"},{"family":"Howell","given":"Sean"}],"issued":{"date-parts":[["2021",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antos et 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3D4880D9" w14:textId="7A72D0F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3 countries</w:t>
            </w:r>
          </w:p>
        </w:tc>
        <w:tc>
          <w:tcPr>
            <w:tcW w:w="1276" w:type="dxa"/>
          </w:tcPr>
          <w:p w14:paraId="58B50422" w14:textId="15CDBD9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336C5E8D" w14:textId="0B2F05C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732</w:t>
            </w:r>
          </w:p>
        </w:tc>
        <w:tc>
          <w:tcPr>
            <w:tcW w:w="1276" w:type="dxa"/>
          </w:tcPr>
          <w:p w14:paraId="5F7404AA" w14:textId="072FC6C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LRC</w:t>
            </w:r>
          </w:p>
        </w:tc>
        <w:tc>
          <w:tcPr>
            <w:tcW w:w="3685" w:type="dxa"/>
          </w:tcPr>
          <w:p w14:paraId="00E3C581" w14:textId="41EE3D85" w:rsidR="00D651B7" w:rsidRPr="00F84CDB" w:rsidRDefault="00D651B7" w:rsidP="004949F6">
            <w:pPr>
              <w:spacing w:after="160" w:line="259" w:lineRule="auto"/>
              <w:rPr>
                <w:rFonts w:asciiTheme="majorBidi" w:hAnsiTheme="majorBidi" w:cstheme="majorBidi"/>
                <w:sz w:val="16"/>
                <w:szCs w:val="16"/>
              </w:rPr>
            </w:pPr>
            <w:r w:rsidRPr="00F84CDB">
              <w:rPr>
                <w:rFonts w:asciiTheme="majorBidi" w:hAnsiTheme="majorBidi" w:cstheme="majorBidi"/>
                <w:sz w:val="16"/>
                <w:szCs w:val="16"/>
              </w:rPr>
              <w:t>HTE, HTS, AA, PP: Gay men and other MSM faced economic, mental health, and HIV service interruptions, with greater impact among PLWH, racial/ethnic minorities, immigrants, sex workers, and socioeconomically disadvantaged groups.</w:t>
            </w:r>
          </w:p>
        </w:tc>
        <w:tc>
          <w:tcPr>
            <w:tcW w:w="3261" w:type="dxa"/>
          </w:tcPr>
          <w:p w14:paraId="3D1C8DE0" w14:textId="4DD5466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Severe economic impact on gay men and other MSM due to COVID-19, loss of employment and anticipated income reductions reported by many gay men and other MSM</w:t>
            </w:r>
          </w:p>
        </w:tc>
        <w:tc>
          <w:tcPr>
            <w:tcW w:w="2976" w:type="dxa"/>
          </w:tcPr>
          <w:p w14:paraId="0B7BA412" w14:textId="12BD3BF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12CEB58D" w14:textId="77777777" w:rsidTr="00F84CDB">
        <w:tc>
          <w:tcPr>
            <w:tcW w:w="283" w:type="dxa"/>
          </w:tcPr>
          <w:p w14:paraId="2FDF8696" w14:textId="6C800CB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90</w:t>
            </w:r>
          </w:p>
        </w:tc>
        <w:tc>
          <w:tcPr>
            <w:tcW w:w="1135" w:type="dxa"/>
          </w:tcPr>
          <w:p w14:paraId="762963A4" w14:textId="63C4F4E5"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3PTwwQkH","properties":{"formattedCitation":"(Siewe Fodjo et al. 2021)","plainCitation":"(Siewe Fodjo et al. 2021)","noteIndex":0},"citationItems":[{"id":899,"uris":["http://zotero.org/users/local/7W9KhKNb/items/93GDU6T5"],"itemData":{"id":899,"type":"article-journal","abstract":"COVID-19 affects persons living with HIV (PLWH) both directly (via morbidity/mortality) and indirectly (via disruption of HIV care). From July-November 2020, an online survey was conducted to investigate the psychosocial well-being of PLWH and changes in HIV care during the second semester of the COVID-19 outbreak. Data were collected on the socio-demographic characteristics of PLWH, their psychosocial well-being, impact of COVID-19 preventive measures on their daily routines and HIV follow-up. Of the 247 responses analyzed (mean age: 44.5 ± 13.2 years; 73.7% male), 67 (27.1%) and 69 (27.9%) respondents screened positive for anxiety (GAD-2 score ≥ 3) and depression (PHQ-2 score ≥ 3), respectively. HIV care had returned to pre-COVID-19 state for 48.6% PLWH, and 108 (43.7%) had no HIV follow-up during the past month. Over three quarters (76.1%) of respondents expressed willingness to receive the COVID-19 vaccine. Compared to previous findings in April 2020, substance use increased from 58.6% to 67.2% (p &lt; 0.001). Our findings suggest that the well-being and medical follow-up of PLWH are still affected after almost a year into the COVID-19 outbreak. Remote HIV follow-up (telemedicine) with psychosocial support should be envisaged in the medium to long-term. Given that most PLWH accept COVID-19 vaccination, they may be prioritized for this intervention.","container-title":"International Journal of Environmental Research and Public Health","DOI":"10.3390/ijerph18094635","ISSN":"1660-4601","issue":"9","journalAbbreviation":"Int J Environ Res Public Health","language":"eng","note":"number: 9\nPMID: 33925506\nPMCID: PMC8123847","page":"4635","source":"PubMed","title":"Follow-Up Survey of the Impact of COVID-19 on People Living with HIV during the Second Semester of the Pandemic","volume":"18","author":[{"family":"Siewe Fodjo","given":"Joseph Nelson"},{"family":"Faria de Moura Villela","given":"Edlaine"},{"family":"Van Hees","given":"Stijn"},{"family":"Vanholder","given":"Pieter"},{"family":"Reyntiens","given":"Patrick"},{"family":"Colebunders","given":"Robert"}],"issued":{"date-parts":[["2021",4,27]]}}}],"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Siewe Fodjo et 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2D3B06E7" w14:textId="078817A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6 Countries</w:t>
            </w:r>
          </w:p>
        </w:tc>
        <w:tc>
          <w:tcPr>
            <w:tcW w:w="1276" w:type="dxa"/>
          </w:tcPr>
          <w:p w14:paraId="17145DF2" w14:textId="10F018A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0364CBA2" w14:textId="25FC49E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47</w:t>
            </w:r>
          </w:p>
        </w:tc>
        <w:tc>
          <w:tcPr>
            <w:tcW w:w="1276" w:type="dxa"/>
          </w:tcPr>
          <w:p w14:paraId="4CE4BA9A" w14:textId="0793F32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LRC, AA</w:t>
            </w:r>
          </w:p>
        </w:tc>
        <w:tc>
          <w:tcPr>
            <w:tcW w:w="3685" w:type="dxa"/>
          </w:tcPr>
          <w:p w14:paraId="7DD77AFC" w14:textId="5DBDD3A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E: 27.9% screened positive for anxiety/depression; only 48.6% of PLWH reported HIV care had returned to pre-COVID levels; 43.7% had no HIV follow-up in the past month; AA: 3.6% unable to refill ART; only 44.2% had face-to-face visits with their HIV physician in the past month.</w:t>
            </w:r>
          </w:p>
        </w:tc>
        <w:tc>
          <w:tcPr>
            <w:tcW w:w="3261" w:type="dxa"/>
          </w:tcPr>
          <w:p w14:paraId="4E961BF8" w14:textId="14E32E7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tional lockdown that caused social isolation and economic distress</w:t>
            </w:r>
          </w:p>
        </w:tc>
        <w:tc>
          <w:tcPr>
            <w:tcW w:w="2976" w:type="dxa"/>
          </w:tcPr>
          <w:p w14:paraId="6FBBCDAF" w14:textId="29E3EA6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5F211209" w14:textId="77777777" w:rsidTr="00F84CDB">
        <w:tc>
          <w:tcPr>
            <w:tcW w:w="283" w:type="dxa"/>
          </w:tcPr>
          <w:p w14:paraId="5F52380D" w14:textId="312515E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91</w:t>
            </w:r>
          </w:p>
        </w:tc>
        <w:tc>
          <w:tcPr>
            <w:tcW w:w="1135" w:type="dxa"/>
          </w:tcPr>
          <w:p w14:paraId="18985B7F" w14:textId="7733B15B"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aHhIedlR","properties":{"formattedCitation":"(Kowalska et al. 2020)","plainCitation":"(Kowalska et al. 2020)","noteIndex":0},"citationItems":[{"id":835,"uris":["http://zotero.org/users/local/7W9KhKNb/items/ZTLW4UCM"],"itemData":{"id":835,"type":"article-journal","abstract":"INTRODUCTION: The SARS-CoV-2 pandemic has hit the European region disproportionately. Many HIV clinics share staff and logistics with infectious disease facilities, which are now on the frontline in tackling COVID-19. Therefore, this study investigated the impact of the current pandemic situation on HIV care and continuity of antiretroviral treatment (ART) supplies in CEE countries.\nMETHODS: The Euroguidelines in Central and Eastern Europe (ECEE) Network Group was established in February 2016 to review standards of care for HIV in the region. The group consists of professionals actively involved in HIV care. On March 19, 2020 we decided to review the status of HIV care sustainability in the face of the emerging SARS-CoV-2 pandemic in Europe. For this purpose, we constructed an online survey consisting of 23 questions. Respondents were recruited from ECEE members in 22 countries, based on their involvement in HIV care, and contacted via email.\nRESULTS: In total, 19 countries responded: Albania, Armenia, Belarus, Bosnia and Herzegovina, Bulgaria, Croatia, Czech Republic, Estonia, Georgia, Greece, Hungary, Lithuania, Macedonia, Poland, Republic of Moldova, Russia, Serbia, Turkey, and Ukraine. Most of the respondents were infectious disease physicians directly involved in HIV care (17/19). No country reported HIV clinic closures. HIV clinics were operating normally in only six countries (31.6%). In 11 countries (57.9%) physicians were sharing HIV and COVID-19 care duties. None of the countries expected shortage of ART in the following 2 weeks; however, five physicians expressed uncertainty about the following 2 months. At the time of providing responses, ten countries (52.6%) had HIV-positive persons under quarantine.\nCONCLUSIONS: A shortage of resources is evident, with an impact on HIV care inevitable. We need to prepare to operate with minimal medical resources, with the aim of securing constant supplies of ART. Non-governmental organizations should re-evaluate their earlier objectives and support efforts to ensure continuity of ART delivery.","container-title":"International journal of infectious diseases: IJID: official publication of the International Society for Infectious Diseases","DOI":"10.1016/j.ijid.2020.05.013","ISSN":"1878-3511","journalAbbreviation":"Int J Infect Dis","language":"eng","note":"PMID: 32413608\nPMCID: PMC7211569","page":"311-314","source":"PubMed","title":"HIV care in times of the COVID-19 crisis - Where are we now in Central and Eastern Europe?","volume":"96","author":[{"family":"Kowalska","given":"J. D."},{"family":"Skrzat-Klapaczyńska","given":"A."},{"family":"Bursa","given":"D."},{"family":"Balayan","given":"T."},{"family":"Begovac","given":"J."},{"family":"Chkhartishvili","given":"N."},{"family":"Gokengin","given":"D."},{"family":"Harxhi","given":"A."},{"family":"Jilich","given":"D."},{"family":"Jevtovic","given":"D."},{"family":"Kase","given":"K."},{"family":"Lakatos","given":"B."},{"family":"Matulionyte","given":"R."},{"family":"Mulabdic","given":"V."},{"family":"Nagit","given":"A."},{"family":"Papadopoulos","given":"A."},{"family":"Stefanovic","given":"M."},{"family":"Vassilenko","given":"A."},{"family":"Vasylyev","given":"M."},{"family":"Yancheva","given":"N."},{"family":"Yurin","given":"O."},{"family":"Horban","given":"A."},{"literal":"ECEE Network Group"}],"issued":{"date-parts":[["2020",7]]}}}],"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Kowalska et al. 2020)</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703D42C1" w14:textId="71C8596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0 countries</w:t>
            </w:r>
          </w:p>
        </w:tc>
        <w:tc>
          <w:tcPr>
            <w:tcW w:w="1276" w:type="dxa"/>
          </w:tcPr>
          <w:p w14:paraId="4A1D43F3" w14:textId="65EDEE9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5FC49412" w14:textId="5AACE54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2</w:t>
            </w:r>
          </w:p>
        </w:tc>
        <w:tc>
          <w:tcPr>
            <w:tcW w:w="1276" w:type="dxa"/>
          </w:tcPr>
          <w:p w14:paraId="13716BBB" w14:textId="1B6C119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w:t>
            </w:r>
          </w:p>
        </w:tc>
        <w:tc>
          <w:tcPr>
            <w:tcW w:w="3685" w:type="dxa"/>
          </w:tcPr>
          <w:p w14:paraId="013E9BB6" w14:textId="43B8C7E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No HIV clinic closures reported; 31.6% of countries had normal operations, 15.4% had reduced hours, and 52.6% reported fully normal activity.</w:t>
            </w:r>
          </w:p>
        </w:tc>
        <w:tc>
          <w:tcPr>
            <w:tcW w:w="3261" w:type="dxa"/>
          </w:tcPr>
          <w:p w14:paraId="59E84020" w14:textId="5BB4514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restrictions</w:t>
            </w:r>
          </w:p>
        </w:tc>
        <w:tc>
          <w:tcPr>
            <w:tcW w:w="2976" w:type="dxa"/>
          </w:tcPr>
          <w:p w14:paraId="3DF0EF82" w14:textId="2F9F6E8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3CFFB30A" w14:textId="77777777" w:rsidTr="00F84CDB">
        <w:tc>
          <w:tcPr>
            <w:tcW w:w="283" w:type="dxa"/>
          </w:tcPr>
          <w:p w14:paraId="466784E0" w14:textId="5056738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92</w:t>
            </w:r>
          </w:p>
        </w:tc>
        <w:tc>
          <w:tcPr>
            <w:tcW w:w="1135" w:type="dxa"/>
          </w:tcPr>
          <w:p w14:paraId="239AB175" w14:textId="12219D7F"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7BBGdiyv","properties":{"formattedCitation":"(Harris et al. 2022)","plainCitation":"(Harris et al. 2022)","noteIndex":0},"citationItems":[{"id":924,"uris":["http://zotero.org/users/local/7W9KhKNb/items/XJ53VU47"],"itemData":{"id":924,"type":"article-journal","abstract":"BACKGROUND: Due to concerns about the effects of the coronavirus disease 2019 (COVID-19 pandemic on health services, we examined its effects on human immunodeficiency virus (HIV) services in sub-Saharan Africa.\nMETHODS: Quarterly data (Q1, 10/2019-12/2019; Q2, 1/2020-3/2020; Q3, 4/2020-6/2020; Q4, 7/2020-9/2020) from 1059 health facilities in 11 countries were analyzed and categorized by stringency of pandemic measures. We conducted a difference-in-differences assessment of HIV service changes from Q1-Q2 to Q3-Q4 by higher vs lower stringency.\nRESULTS: There was a 3.3% decrease in the number HIV tested from Q2 to Q3 (572 845 to 553 780), with the number testing HIV-positive declining by 4.9% from Q2 to Q3. From Q3 to Q4, the number tested increased by 10.6% (612 646), with an increase of 8.8% (23 457) in the number testing HIV-positive with similar yield (3.8%). New antiretroviral therapy (ART) initiations declined by 9.8% from Q2 to Q3 but increased in Q4 by 9.8%. Across all quarters, the number on ART increased (Q1, 419 028 to Q4, 476 010). The number receiving viral load (VL) testing in the prior 12 months increased (Q1, 255 290 to Q4, 312 869). No decrease was noted in VL suppression (Q1, 87.5% to Q4, 90.1%). HIV testing (P &lt; .0001) and new ART initiations (P = .001) were inversely associated with stringency.\nCONCLUSIONS: After initial declines, rebound was brisk, with increases noted in the number HIV tested, newly initiated or currently on ART, VL testing, and VL suppression throughout the period, demonstrating HIV program resilience in the face of the COVID-19 crisis.","container-title":"Clinical Infectious Diseases: An Official Publication of the Infectious Diseases Society of America","DOI":"10.1093/cid/ciab951","ISSN":"1537-6591","issue":"1","journalAbbreviation":"Clin Infect Dis","language":"eng","note":"number: 1\nPMID: 34791096\nPMCID: PMC9402687","page":"e1046-e1053","source":"PubMed","title":"Effects of the Coronavirus Disease 2019 Pandemic on Human Immunodeficiency Virus Services: Findings from 11 Sub-Saharan African Countries","title-short":"Effects of the Coronavirus Disease 2019 Pandemic on Human Immunodeficiency Virus Services","volume":"75","author":[{"family":"Harris","given":"Tiffany G."},{"family":"Jaszi","given":"Edward"},{"family":"Lamb","given":"Matthew R."},{"family":"Laudari","given":"Carlos A."},{"family":"Furtado","given":"Maria Lúcia Mendes"},{"family":"Nijirazana","given":"Bonaparte"},{"family":"Aimé","given":"Ndayizeye"},{"family":"Loni Ekali","given":"Gabriel"},{"family":"Ebiama Lifanda","given":"Lifanda"},{"family":"Brou","given":"Hermann"},{"family":"Ehui","given":"Eboi"},{"family":"Malele Bazola","given":"Faustin"},{"family":"Mboyo","given":"Aimé"},{"family":"Sahabo","given":"Ruben"},{"family":"Advocate Dlamini","given":"Nkhosikhona"},{"family":"Melaku","given":"Zenebe"},{"family":"Getachew Meselu","given":"Mirtie"},{"family":"Hawken","given":"Mark"},{"family":"Ngugi","given":"Catherine"},{"family":"Vitale","given":"Mirriah"},{"family":"Abudou","given":"Munira Abubakar Bin"},{"family":"Bayoa","given":"Florence"},{"family":"Achut","given":"Victoria"},{"family":"Kasonde","given":"Prisca"},{"family":"Munsanje","given":"Paul"},{"family":"El-Sadr","given":"Wafaa M."}],"issued":{"date-parts":[["2022",8,24]]}}}],"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Harris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0C61576D" w14:textId="3F37D63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1 Sub-Saharan African Countries</w:t>
            </w:r>
          </w:p>
        </w:tc>
        <w:tc>
          <w:tcPr>
            <w:tcW w:w="1276" w:type="dxa"/>
          </w:tcPr>
          <w:p w14:paraId="4201E56E" w14:textId="4C012D7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5DCB7A96" w14:textId="25FEE81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1059 health facilities </w:t>
            </w:r>
          </w:p>
        </w:tc>
        <w:tc>
          <w:tcPr>
            <w:tcW w:w="1276" w:type="dxa"/>
          </w:tcPr>
          <w:p w14:paraId="622AAD39" w14:textId="7AD9DEB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LRC, VS, PP</w:t>
            </w:r>
          </w:p>
        </w:tc>
        <w:tc>
          <w:tcPr>
            <w:tcW w:w="3685" w:type="dxa"/>
          </w:tcPr>
          <w:p w14:paraId="4515F721" w14:textId="4B00ECC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3.3% drop in HIV testing and 4.9% drop in HIV-positive results during restrictions; 10.6% increase in testing and 8.8% increase in positives during fewer restrictions; viral load testing increased during restrictions; LRC: 9.8% decrease in new ART initiations during restrictions, followed by a 9.8% increase during fewer restrictions.</w:t>
            </w:r>
          </w:p>
          <w:p w14:paraId="1A4450A8" w14:textId="058EE30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VS: No decline in viral load suppression; PP: HIV testing dropped 3.3% from Q2 to Q3 (4.9% drop in </w:t>
            </w:r>
            <w:r w:rsidRPr="00F84CDB">
              <w:rPr>
                <w:rFonts w:asciiTheme="majorBidi" w:hAnsiTheme="majorBidi" w:cstheme="majorBidi"/>
                <w:sz w:val="16"/>
                <w:szCs w:val="16"/>
              </w:rPr>
              <w:lastRenderedPageBreak/>
              <w:t>positives); increased 10.6% from Q3 to Q4 (8.8% rise in positives).</w:t>
            </w:r>
          </w:p>
        </w:tc>
        <w:tc>
          <w:tcPr>
            <w:tcW w:w="3261" w:type="dxa"/>
          </w:tcPr>
          <w:p w14:paraId="49D6F48E" w14:textId="330E081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COVID-19 restrictions, limited access to testing sites, self-imposed reduction in travelling to healthcare centers, lockdowns</w:t>
            </w:r>
          </w:p>
        </w:tc>
        <w:tc>
          <w:tcPr>
            <w:tcW w:w="2976" w:type="dxa"/>
          </w:tcPr>
          <w:p w14:paraId="5670B5EA" w14:textId="6E41ECD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Multi month medication dispensing, Virtual adherence consultations</w:t>
            </w:r>
          </w:p>
        </w:tc>
      </w:tr>
      <w:tr w:rsidR="00D651B7" w:rsidRPr="00F84CDB" w14:paraId="2AB2889F" w14:textId="77777777" w:rsidTr="00F84CDB">
        <w:tc>
          <w:tcPr>
            <w:tcW w:w="283" w:type="dxa"/>
          </w:tcPr>
          <w:p w14:paraId="6CB9226D" w14:textId="68E2633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93</w:t>
            </w:r>
          </w:p>
        </w:tc>
        <w:tc>
          <w:tcPr>
            <w:tcW w:w="1135" w:type="dxa"/>
          </w:tcPr>
          <w:p w14:paraId="6198BF5C" w14:textId="4F97F0C3"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CzXUc8pW","properties":{"formattedCitation":"(Rick et al. 2022)","plainCitation":"(Rick et al. 2022)","noteIndex":0},"citationItems":[{"id":877,"uris":["http://zotero.org/users/local/7W9KhKNb/items/4E5C5WD6"],"itemData":{"id":877,"type":"article-journal","abstract":"OBJECTIVES: The coronavirus disease (COVID-19) pandemic has been associated with severe disruptions in health care services, and nonpharmacological measures such as social distancing also have an impact on access to screening tests and on the long-term care of patients with chronic conditions globally. We aimed to describe the impact of the COVID-19 pandemic on HIV testing and treatment and to describe strategies employed to mitigate the impact of COVID-19 on HIV care.\nMETHODS: In this retrospective cohort study, we used secondary data from the AIDS Healthcare Foundation (AHF) Global Quality Program from 44 countries in four continents (Asia, Latin America and the Caribbean, Europe and Africa), and compared information on HIV testing, percentage of positive results, number of in-person appointments, and number of new enrolments in HIV care from 1 January 2020 to 31 August 2020 with the equivalent period in 2019.\nRESULTS: Despite marked inter-country heterogeneities, we found that COVID-19 was associated with a significant reduction in HIV testing, an increase in the percentage of positive tests, a reduction in the number of in-person consultations and a reduction in the number of new enrolments in care, despite the implementation of several mitigation strategies. The impact of COVID-19 differed across continents and key populations.\nCONCLUSIONS: Our findings suggest that, in the years to come, health care services must be prepared to respond to the impact of COVID-19 on HIV testing and care. Providers and facilities should build on the lessons learned so far to further improve mitigation strategies and establish care priorities for both the pandemic and the post-pandemic periods.","container-title":"HIV medicine","DOI":"10.1111/hiv.13180","ISSN":"1468-1293","issue":"2","journalAbbreviation":"HIV Med","language":"eng","note":"number: 2\nPMID: 34632685\nPMCID: PMC8653012","page":"169-177","source":"PubMed","title":"Impact of coronavirus disease (COVID-19) on HIV testing and care provision across four continents","volume":"23","author":[{"family":"Rick","given":"Fernanda"},{"family":"Odoke","given":"Wilfred"},{"family":"Hombergh","given":"Jan","non-dropping-particle":"van den"},{"family":"Benzaken","given":"Adele S."},{"family":"Avelino-Silva","given":"Vivian I."}],"issued":{"date-parts":[["2022",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Rick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156AB32D" w14:textId="3AE0DC8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44 countries</w:t>
            </w:r>
          </w:p>
        </w:tc>
        <w:tc>
          <w:tcPr>
            <w:tcW w:w="1276" w:type="dxa"/>
          </w:tcPr>
          <w:p w14:paraId="77B68AE8" w14:textId="36E1DAB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ohort</w:t>
            </w:r>
          </w:p>
        </w:tc>
        <w:tc>
          <w:tcPr>
            <w:tcW w:w="850" w:type="dxa"/>
          </w:tcPr>
          <w:p w14:paraId="30FBEBBB" w14:textId="25D3A05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in 2019: n=2749320; HMA in 2019: n=1903667</w:t>
            </w:r>
          </w:p>
        </w:tc>
        <w:tc>
          <w:tcPr>
            <w:tcW w:w="1276" w:type="dxa"/>
          </w:tcPr>
          <w:p w14:paraId="4B8F2BBE" w14:textId="3ADF54C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HMA</w:t>
            </w:r>
          </w:p>
        </w:tc>
        <w:tc>
          <w:tcPr>
            <w:tcW w:w="3685" w:type="dxa"/>
          </w:tcPr>
          <w:p w14:paraId="4E8DE473" w14:textId="6C5EB35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HIV testing dropped globally by 35.4% in 2020 vs 2019, highest in Latin America and the Caribbean (44.6%), lowest in Europe (26.2%); HMA: In-person consultations declined by 7.1% in Africa and 24.3% in Latin America; slight increases observed in Europe and Asia.</w:t>
            </w:r>
          </w:p>
        </w:tc>
        <w:tc>
          <w:tcPr>
            <w:tcW w:w="3261" w:type="dxa"/>
          </w:tcPr>
          <w:p w14:paraId="3481F41B" w14:textId="13C3C5A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ear of getting COVID-19</w:t>
            </w:r>
          </w:p>
        </w:tc>
        <w:tc>
          <w:tcPr>
            <w:tcW w:w="2976" w:type="dxa"/>
          </w:tcPr>
          <w:p w14:paraId="787E91F6" w14:textId="5881B46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NA</w:t>
            </w:r>
          </w:p>
        </w:tc>
      </w:tr>
      <w:tr w:rsidR="00D651B7" w:rsidRPr="00F84CDB" w14:paraId="3DDF6856" w14:textId="77777777" w:rsidTr="00F84CDB">
        <w:tc>
          <w:tcPr>
            <w:tcW w:w="283" w:type="dxa"/>
          </w:tcPr>
          <w:p w14:paraId="30A8A09C" w14:textId="00947F7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94</w:t>
            </w:r>
          </w:p>
        </w:tc>
        <w:tc>
          <w:tcPr>
            <w:tcW w:w="1135" w:type="dxa"/>
          </w:tcPr>
          <w:p w14:paraId="4549BCE6" w14:textId="4EAC71FF"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qfS2SPlG","properties":{"formattedCitation":"(Restar et al. 2021)","plainCitation":"(Restar et al. 2021)","noteIndex":0},"citationItems":[{"id":988,"uris":["http://zotero.org/users/local/7W9KhKNb/items/ITMAAQA4"],"itemData":{"id":988,"type":"article-journal","abstract":"Abstract\n            \n              Background\n              HIV services, like many medical services, have been disrupted by the COVID-19 pandemic. However, there are limited data on the impacts of the COVID-19 pandemic on HIV treatment engagement outcomes among transgender (trans) and nonbinary people. This study addresses a pressing knowledge gap and is important in its global scope, its use of technology for recruitment, and focus on transgender people living with HIV. The objective of this study is to examine correlates of HIV infection and HIV treatment engagement outcomes (i.e., currently on ART, having an HIV provider, having access to HIV treatment without burden, and remote refills) since the COVID-19 pandemic began.\n            \n            \n              Methods\n              \n                We utilized observational data from the Global COVID-19 Disparities Survey 2020, an online study that globally sampled trans and nonbinary people (\n                n\n                 = 902) between April and August 2020. We conducted a series of multivariable logistic regressions with lasso selection to explore correlates of HIV treatment engagement outcomes in the context of COVID-19.\n              \n            \n            \n              Results\n              Of the 120 (13.3%) trans and nonbinary people living with HIV in this survey, the majority (85.8%) were currently on HIV treatment. A smaller proportion (69.2%) reported having access to an HIV provider since COVID-19 control measures were implemented. Less than half reported being able to access treatment without burdens related to COVID-19 (48.3%) and having the ability to remotely refill HIV prescription (44.2%). After adjusting for gender in the multivariable models, younger age and anticipated job loss were significantly associated with not having access to HIV treatment without burden. Outcomes also significantly varied by geographic region, with respondents reporting less access to an HIV provider in nearly every region outside of South-East Asia.\n            \n            \n              Conclusion\n              Our results suggest that currently taking ART, having access to an HIV provider, and being able to access HIV treatment without burden and remotely refill HIV medication are suboptimal among trans and nonbinary people living with HIV across the world. Strengthening support for HIV programs that are well-connected to trans and nonbinary communities, increasing remote access to HIV providers and prescription refills, and providing socioeconomic support could significantly improve HIV engagement in trans and nonbinary communities.","container-title":"BMC Public Health","DOI":"10.1186/s12889-021-10977-5","ISSN":"1471-2458","issue":"1","journalAbbreviation":"BMC Public Health","language":"en","note":"number: 1","page":"901","source":"DOI.org (Crossref)","title":"HIV treatment engagement in the context of COVID-19: an observational global sample of transgender and nonbinary people living with HIV","title-short":"HIV treatment engagement in the context of COVID-19","volume":"21","author":[{"family":"Restar","given":"Arjee Javellana"},{"family":"Garrison-Desany","given":"Henri M."},{"family":"Adamson","given":"Tyler"},{"family":"Childress","given":"Chase"},{"family":"Millett","given":"Gregorio"},{"family":"Jarrett","given":"Brooke A."},{"family":"Howell","given":"Sean"},{"family":"Glick","given":"Jennifer L."},{"family":"Beckham","given":"S. Wilson"},{"family":"Baral","given":"Stefan"}],"issued":{"date-parts":[["2021",1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Restar et 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5026417C" w14:textId="784A923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Global study</w:t>
            </w:r>
          </w:p>
        </w:tc>
        <w:tc>
          <w:tcPr>
            <w:tcW w:w="1276" w:type="dxa"/>
          </w:tcPr>
          <w:p w14:paraId="4BA32D3F" w14:textId="48A64C8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4E0BB46F" w14:textId="5EE6E09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902</w:t>
            </w:r>
          </w:p>
        </w:tc>
        <w:tc>
          <w:tcPr>
            <w:tcW w:w="1276" w:type="dxa"/>
          </w:tcPr>
          <w:p w14:paraId="3215EB67" w14:textId="21FF675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RC, HTE</w:t>
            </w:r>
          </w:p>
        </w:tc>
        <w:tc>
          <w:tcPr>
            <w:tcW w:w="3685" w:type="dxa"/>
          </w:tcPr>
          <w:p w14:paraId="0DF4A989" w14:textId="5CD043F7" w:rsidR="00D651B7" w:rsidRPr="00F84CDB" w:rsidRDefault="00D651B7" w:rsidP="004949F6">
            <w:pPr>
              <w:rPr>
                <w:rFonts w:asciiTheme="majorBidi" w:hAnsiTheme="majorBidi" w:cstheme="majorBidi"/>
                <w:sz w:val="16"/>
                <w:szCs w:val="16"/>
              </w:rPr>
            </w:pPr>
            <w:r w:rsidRPr="00F84CDB">
              <w:rPr>
                <w:rFonts w:asciiTheme="majorBidi" w:hAnsiTheme="majorBidi" w:cstheme="majorBidi"/>
                <w:color w:val="000000" w:themeColor="text1"/>
                <w:sz w:val="16"/>
                <w:szCs w:val="16"/>
              </w:rPr>
              <w:t>LRC, HTE: 85.8% of PLWH were on treatment, 69.2% had access to an HIV provider, 48.3% had access to treatment, and 44.2% opted for remote prescription refill.</w:t>
            </w:r>
          </w:p>
        </w:tc>
        <w:tc>
          <w:tcPr>
            <w:tcW w:w="3261" w:type="dxa"/>
          </w:tcPr>
          <w:p w14:paraId="7E189B72" w14:textId="2DAD722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oss job, less than college education</w:t>
            </w:r>
          </w:p>
        </w:tc>
        <w:tc>
          <w:tcPr>
            <w:tcW w:w="2976" w:type="dxa"/>
          </w:tcPr>
          <w:p w14:paraId="11106AD7" w14:textId="7795ECE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Older than age group 18-29 years old, college education, higher socioeconomic status</w:t>
            </w:r>
          </w:p>
        </w:tc>
      </w:tr>
      <w:tr w:rsidR="00D651B7" w:rsidRPr="00F84CDB" w14:paraId="49BB2E23" w14:textId="77777777" w:rsidTr="00F84CDB">
        <w:tc>
          <w:tcPr>
            <w:tcW w:w="283" w:type="dxa"/>
          </w:tcPr>
          <w:p w14:paraId="641272AD" w14:textId="467075B5"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95</w:t>
            </w:r>
          </w:p>
        </w:tc>
        <w:tc>
          <w:tcPr>
            <w:tcW w:w="1135" w:type="dxa"/>
          </w:tcPr>
          <w:p w14:paraId="293631E9" w14:textId="3780DF3D"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jflC2iW6","properties":{"formattedCitation":"(Rao et al. 2021)","plainCitation":"(Rao et al. 2021)","noteIndex":0},"citationItems":[{"id":985,"uris":["http://zotero.org/users/local/7W9KhKNb/items/5DP65BQJ"],"itemData":{"id":985,"type":"article-journal","abstract":"BACKGROUND: The coronavirus pandemic has necessitated a range of population-based measures to stem the spread of infection. These measures may be associated with disruptions to other health services including for gay, bisexual, and other men who have sex with men (MSM) at risk for or living with HIV. Here, we assess the relationship between stringency of COVID-19 control measures and interruptions to HIV prevention and treatment services for MSM.\nSETTING: Data for this study were collected between April 16, 2020, and May 24, 2020, as part of a COVID-19 Disparities Survey implemented by the gay social networking app, Hornet. Pandemic control measures were quantified using the Oxford Government Response Tracker Stringency Index: each country received a score (0-100) based on the number and strictness of 9 indicators related to restrictions, closures, and travel bans.\nMETHODS: We used a multilevel mixed-effects generalized linear model with Poisson distribution to assess the association between stringency of pandemic control measures and access to HIV services.\nRESULTS: A total of 10,654 MSM across 20 countries were included. Thirty-eight percent (3992/10,396) reported perceived interruptions to in-person testing, 55% (5178/9335) interruptions to HIV self-testing, 56% (5171/9173) interruptions to pre-exposure prophylaxis, and 10% (990/9542) interruptions to condom access. For every 10-point increase in stringency, there was a 3% reduction in the prevalence of perceived access to in-person testing (aPR: 0·97, 95% CI: [0·96 to 0·98]), a 6% reduction in access to self-testing (aPR: 0·94, 95% CI: [0·93 to 0·95]), and a 5% reduction in access to pre-exposure prophylaxis (aPR: 0·95, 95% CI: [0·95 to 0·97]). Among those living with HIV, 20% (218/1105) were unable to access their provider; 65% (820/1254) reported being unable to refill their treatment prescription remotely.\nCONCLUSIONS: More stringent responses were associated with decreased perceived access to services. These results support the need for increasing emphasis on innovative strategies in HIV-related diagnostic, prevention, and treatment services to minimize service interruptions during this and potential future waves of COVID-19 for gay men and other MSM at risk for HIV acquisition and transmission.","container-title":"Journal of Acquired Immune Deficiency Syndromes (1999)","DOI":"10.1097/QAI.0000000000002620","ISSN":"1944-7884","issue":"1","journalAbbreviation":"J Acquir Immune Defic Syndr","language":"eng","note":"number: 1\nPMID: 33443963\nPMCID: PMC8276834","page":"644-651","source":"PubMed","title":"Perceived Interruptions to HIV Prevention and Treatment Services Associated With COVID-19 for Gay, Bisexual, and Other Men Who Have Sex With Men in 20 Countries","volume":"87","author":[{"family":"Rao","given":"Amrita"},{"family":"Rucinski","given":"Katherine"},{"family":"Jarrett","given":"Brooke A."},{"family":"Ackerman","given":"Benjamin"},{"family":"Wallach","given":"Sara"},{"family":"Marcus","given":"Julia"},{"family":"Adamson","given":"Tyler"},{"family":"Garner","given":"Alex"},{"family":"Santos","given":"Glenn-Milo"},{"family":"Beyrer","given":"Chris"},{"family":"Howell","given":"Sean"},{"family":"Baral","given":"Stefan"}],"issued":{"date-parts":[["2021",5,1]]}}}],"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Rao et al. 2021)</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32C63DA7" w14:textId="09F213F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0 countries</w:t>
            </w:r>
          </w:p>
        </w:tc>
        <w:tc>
          <w:tcPr>
            <w:tcW w:w="1276" w:type="dxa"/>
          </w:tcPr>
          <w:p w14:paraId="4E484625" w14:textId="2ED388C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45B7E21E" w14:textId="5A42391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0,654</w:t>
            </w:r>
          </w:p>
        </w:tc>
        <w:tc>
          <w:tcPr>
            <w:tcW w:w="1276" w:type="dxa"/>
          </w:tcPr>
          <w:p w14:paraId="3A6A6939" w14:textId="7098163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 LRC,</w:t>
            </w:r>
          </w:p>
        </w:tc>
        <w:tc>
          <w:tcPr>
            <w:tcW w:w="3685" w:type="dxa"/>
          </w:tcPr>
          <w:p w14:paraId="3C9EE616" w14:textId="77777777" w:rsidR="00D651B7" w:rsidRPr="00F84CDB" w:rsidRDefault="00D651B7" w:rsidP="004949F6">
            <w:pPr>
              <w:rPr>
                <w:rFonts w:asciiTheme="majorBidi" w:hAnsiTheme="majorBidi" w:cstheme="majorBidi"/>
                <w:color w:val="000000" w:themeColor="text1"/>
                <w:sz w:val="16"/>
                <w:szCs w:val="16"/>
              </w:rPr>
            </w:pPr>
            <w:r w:rsidRPr="00F84CDB">
              <w:rPr>
                <w:rFonts w:asciiTheme="majorBidi" w:hAnsiTheme="majorBidi" w:cstheme="majorBidi"/>
                <w:color w:val="000000" w:themeColor="text1"/>
                <w:sz w:val="16"/>
                <w:szCs w:val="16"/>
              </w:rPr>
              <w:t>PP: 56% PrEP interruptions; 10% condom access interruptions; 4% drop in PrEP access per 10-point lockdown increase.</w:t>
            </w:r>
          </w:p>
          <w:p w14:paraId="36EDB661" w14:textId="2BB358CD" w:rsidR="00D651B7" w:rsidRPr="00F84CDB" w:rsidRDefault="00D651B7" w:rsidP="004949F6">
            <w:pPr>
              <w:rPr>
                <w:rFonts w:asciiTheme="majorBidi" w:hAnsiTheme="majorBidi" w:cstheme="majorBidi"/>
                <w:color w:val="000000" w:themeColor="text1"/>
                <w:sz w:val="16"/>
                <w:szCs w:val="16"/>
              </w:rPr>
            </w:pPr>
            <w:r w:rsidRPr="00F84CDB">
              <w:rPr>
                <w:rFonts w:asciiTheme="majorBidi" w:hAnsiTheme="majorBidi" w:cstheme="majorBidi"/>
                <w:color w:val="000000" w:themeColor="text1"/>
                <w:sz w:val="16"/>
                <w:szCs w:val="16"/>
              </w:rPr>
              <w:t>HTS: 38% in-person testing interruptions; 55% HIV self-testing interruptions; 3% and 6% drops in access per 10-point lockdown increase.</w:t>
            </w:r>
          </w:p>
          <w:p w14:paraId="1F537EC2" w14:textId="0E5F5B89" w:rsidR="00D651B7" w:rsidRPr="00F84CDB" w:rsidRDefault="00D651B7" w:rsidP="004949F6">
            <w:pPr>
              <w:rPr>
                <w:rFonts w:asciiTheme="majorBidi" w:hAnsiTheme="majorBidi" w:cstheme="majorBidi"/>
                <w:sz w:val="16"/>
                <w:szCs w:val="16"/>
              </w:rPr>
            </w:pPr>
            <w:r w:rsidRPr="00F84CDB">
              <w:rPr>
                <w:rFonts w:asciiTheme="majorBidi" w:hAnsiTheme="majorBidi" w:cstheme="majorBidi"/>
                <w:color w:val="000000" w:themeColor="text1"/>
                <w:sz w:val="16"/>
                <w:szCs w:val="16"/>
              </w:rPr>
              <w:t>LRC: 19.7% could not access HIV providers; 14% accessed providers via telemedicine.</w:t>
            </w:r>
          </w:p>
        </w:tc>
        <w:tc>
          <w:tcPr>
            <w:tcW w:w="3261" w:type="dxa"/>
          </w:tcPr>
          <w:p w14:paraId="6132A427" w14:textId="2295E06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Unable to reach HIV provider in-person or virtually</w:t>
            </w:r>
          </w:p>
        </w:tc>
        <w:tc>
          <w:tcPr>
            <w:tcW w:w="2976" w:type="dxa"/>
          </w:tcPr>
          <w:p w14:paraId="6ED0578A" w14:textId="6ACF334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medicine</w:t>
            </w:r>
          </w:p>
        </w:tc>
      </w:tr>
      <w:tr w:rsidR="00D651B7" w:rsidRPr="00F84CDB" w14:paraId="004170B4" w14:textId="77777777" w:rsidTr="00F84CDB">
        <w:tc>
          <w:tcPr>
            <w:tcW w:w="283" w:type="dxa"/>
          </w:tcPr>
          <w:p w14:paraId="6A2A3663" w14:textId="04D6673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96</w:t>
            </w:r>
          </w:p>
        </w:tc>
        <w:tc>
          <w:tcPr>
            <w:tcW w:w="1135" w:type="dxa"/>
          </w:tcPr>
          <w:p w14:paraId="40634B40" w14:textId="14FE23CC"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KlU1Uoio","properties":{"formattedCitation":"(Cordie et al. 2022)","plainCitation":"(Cordie et al. 2022)","noteIndex":0},"citationItems":[{"id":692,"uris":["http://zotero.org/users/local/7W9KhKNb/items/2PHRZKHU"],"itemData":{"id":692,"type":"article-journal","abstract":"BACKGROUND: Coronavirus disease 2019 (COVID-19) has resulted in a huge burden on healthcare systems, especially on programs for chronic illnesses such as HIV. We aimed to assess the challenges confronting adult people living with HIV (PLHIV) in three countries in North Africa during the COVID-19 crisis and their awareness of COVID-19 non-pharmaceutical preventive measures.\nMETHODS: This online survey included PLHIV aged ≥18 y from three countries in North Africa recruited by a snowball sampling technique, who were asked to complete a modified questionnaire originally developed by the University of Antwerp in Belgium, which was then disseminated through social media tools to assess the study outcomes.\nRESULTS: Out of 369 respondents, 260 (70.5%) were males and 237 (64.2%) were aged 18-39 y. Adherence to COVID-19 preventive measures, wearing facemasks (308 [83.2%]), applying hand-sanitizers (299 [80.8%]) and following cough etiquette (261 [70.5%]), were predominantly reported. Only 48 (13%) were vaccinated against influenza. One hundred and forty-five participants (42%) experienced flu-like symptoms, 29 (20%) were tested for COVID-19, with only one confirmed case identified. Among 344 (93.2%) on antiretroviral therapy (73.8% efavirenz- vs 6.4% dolutegravir-based regimens), 219 (63.7%) attended their scheduled visits, 144 (41.9%) had limited access to care due to lockdown and 29 (8.4%) became less adherent to their antiretroviral therapy. Covariates associated with challenges during access to care were age ≥60 y (OR=6.5; 95% CI 1.8 to 23.2) and receiving second-line HIV treatment such as protease inhibitors (OR=2.7; 95% CI 1.3 to 5.8).\nCONCLUSION: The pandemic adversely affected PLHIV. New innovative strategies should be implemented to ensure the continuity of HIV services.","container-title":"Transactions of the Royal Society of Tropical Medicine and Hygiene","DOI":"10.1093/trstmh/trab157","ISSN":"1878-3503","issue":"5","journalAbbreviation":"Trans R Soc Trop Med Hyg","language":"eng","note":"number: 5\nPMID: 34676405","page":"462-468","source":"PubMed","title":"The evolving challenges confronting adults living with HIV in three North African countries during the COVID-19 crisis: a survey-based study","title-short":"The evolving challenges confronting adults living with HIV in three North African countries during the COVID-19 crisis","volume":"116","author":[{"family":"Cordie","given":"Ahmed"},{"family":"AbdAllah","given":"Mohamed"},{"family":"El Desouky","given":"Eman"},{"family":"Kheir","given":"Sara Gabrallah Mohamed"},{"family":"Kooli","given":"Ikbal"},{"family":"Awad Mousnad","given":"Mohamed"},{"family":"Idris","given":"Fatima Haj"},{"family":"Abdella","given":"Heba"},{"family":"Chakroun","given":"Mohamed"},{"family":"Esmat","given":"Gamal"}],"issued":{"date-parts":[["2022",5,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Cordie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7075718B" w14:textId="5066FB5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Egypt, Sudan, Tunisia</w:t>
            </w:r>
          </w:p>
        </w:tc>
        <w:tc>
          <w:tcPr>
            <w:tcW w:w="1276" w:type="dxa"/>
          </w:tcPr>
          <w:p w14:paraId="48450789" w14:textId="04320B3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1B3F0137" w14:textId="230CCBB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369</w:t>
            </w:r>
          </w:p>
        </w:tc>
        <w:tc>
          <w:tcPr>
            <w:tcW w:w="1276" w:type="dxa"/>
          </w:tcPr>
          <w:p w14:paraId="5B1E6AC7" w14:textId="722AC83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w:t>
            </w:r>
          </w:p>
        </w:tc>
        <w:tc>
          <w:tcPr>
            <w:tcW w:w="3685" w:type="dxa"/>
          </w:tcPr>
          <w:p w14:paraId="38F33F4B" w14:textId="55A0B57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93.2% on ART; 31.4% reported increased adherence; 60.5% no change in daily intake; VS: 33.3% virally suppressed; HMA: 59.3% had regular HIV follow-ups.</w:t>
            </w:r>
          </w:p>
        </w:tc>
        <w:tc>
          <w:tcPr>
            <w:tcW w:w="3261" w:type="dxa"/>
          </w:tcPr>
          <w:p w14:paraId="66CFE268" w14:textId="1F91BA5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Financial, medical, and quarantine restrictions. Those greater than 60 years old were more likely to face difficulties in seeking HIV treatment</w:t>
            </w:r>
          </w:p>
        </w:tc>
        <w:tc>
          <w:tcPr>
            <w:tcW w:w="2976" w:type="dxa"/>
          </w:tcPr>
          <w:p w14:paraId="502D9888" w14:textId="5FA6EB9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onger lasting refills, telephone consultations and web-based self-monitoring</w:t>
            </w:r>
          </w:p>
        </w:tc>
      </w:tr>
      <w:tr w:rsidR="00D651B7" w:rsidRPr="00F84CDB" w14:paraId="154141AC" w14:textId="77777777" w:rsidTr="00F84CDB">
        <w:tc>
          <w:tcPr>
            <w:tcW w:w="283" w:type="dxa"/>
          </w:tcPr>
          <w:p w14:paraId="6D9E7E9B" w14:textId="7FD5C42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97</w:t>
            </w:r>
          </w:p>
        </w:tc>
        <w:tc>
          <w:tcPr>
            <w:tcW w:w="1135" w:type="dxa"/>
          </w:tcPr>
          <w:p w14:paraId="4C7D4182" w14:textId="5E024FD1"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oRAQ8ijY","properties":{"formattedCitation":"(Wiessing et al. 2023)","plainCitation":"(Wiessing et al. 2023)","noteIndex":0},"citationItems":[{"id":300,"uris":["http://zotero.org/users/local/7W9KhKNb/items/6EXIZQVX"],"itemData":{"id":300,"type":"article-journal","abstract":"HIV/HCV prevention among people who inject drugs (PWID) is of key public health importance. We aimed to assess the impact of COVID-19 and associated response measures on HIV/HCV prevention services and socio-economic status of PWID in high-HIV-risk sites. Sites with recent (2011-2019) HIV outbreaks among PWID in Europe North America and Israel, that had been previously identified, were contacted early May 2020. Out of 17 sites invited to participate, 13 accepted. Semi-structured qualitative site reports were prepared covering data from March to May 2020, analyzed/coded and confirmed with a structured questionnaire, in which all sites explicitly responded to all 103 issues reported in the qualitative reports. Opioid maintenance treatment, needle/syringe programs and antiretroviral treatment /hepatitis C treatment continued, but with important reductions and operational changes. Increases in overdoses, widespread difficulties with food and hygiene needs, disruptions in drug supply, and increased homelessness were reported. Service programs rapidly reformed long established, and politically entrenched, restrictive service delivery policies. Future epidemic control measures should include mitigation of negative side-effects on service provision and socio-economic determinants in PWID.","container-title":"AIDS and behavior","DOI":"10.1007/s10461-022-03851-x","ISSN":"1573-3254","issue":"4","journalAbbreviation":"AIDS Behav","language":"eng","note":"number: 4\nPMID: 36367613\nPMCID: PMC9651099","page":"1140-1153","source":"PubMed","title":"Impact of COVID-19 &amp; Response Measures on HIV-HCV Prevention Services and Social Determinants in People Who Inject Drugs in 13 Sites with Recent HIV Outbreaks in Europe, North America and Israel","volume":"27","author":[{"family":"Wiessing","given":"Lucas"},{"family":"Sypsa","given":"V."},{"family":"Abagiu","given":"A. O."},{"family":"Arble","given":"A."},{"family":"Berndt","given":"N."},{"family":"Bosch","given":"A."},{"family":"Buskin","given":"S."},{"family":"Chemtob","given":"D."},{"family":"Combs","given":"B."},{"family":"Conyngham","given":"C."},{"family":"Feelemyer","given":"J."},{"family":"Fitzgerald","given":"M."},{"family":"Goldberg","given":"D."},{"family":"Hatzakis","given":"A."},{"family":"Patrascu","given":"R. E."},{"family":"Keenan","given":"E."},{"family":"Khan","given":"I."},{"family":"Konrad","given":"S."},{"family":"Leahy","given":"J."},{"family":"McAuley","given":"A."},{"family":"Menza","given":"T."},{"family":"Merrick","given":"S."},{"family":"Metcalfe","given":"R."},{"family":"Rademaker","given":"T."},{"family":"Revivo","given":"S."},{"family":"Rosca","given":"P."},{"family":"Seguin-Devaux","given":"C."},{"family":"Skinner","given":"S."},{"family":"Smith","given":"C."},{"family":"Tinsley","given":"J."},{"family":"Wilberg","given":"M."},{"family":"Des Jarlais","given":"D."}],"issued":{"date-parts":[["2023",4]]}}}],"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Wiessing et al. 2023)</w:t>
            </w:r>
            <w:r w:rsidRPr="00F84CDB">
              <w:rPr>
                <w:rFonts w:asciiTheme="majorBidi" w:hAnsiTheme="majorBidi" w:cstheme="majorBidi"/>
                <w:sz w:val="16"/>
                <w:szCs w:val="16"/>
              </w:rPr>
              <w:fldChar w:fldCharType="end"/>
            </w:r>
          </w:p>
          <w:p w14:paraId="746C0501" w14:textId="67919BB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Europe, North America, Israel</w:t>
            </w:r>
          </w:p>
        </w:tc>
        <w:tc>
          <w:tcPr>
            <w:tcW w:w="1276" w:type="dxa"/>
          </w:tcPr>
          <w:p w14:paraId="44425C1D" w14:textId="77AC94A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litative, Descriptive</w:t>
            </w:r>
          </w:p>
        </w:tc>
        <w:tc>
          <w:tcPr>
            <w:tcW w:w="850" w:type="dxa"/>
          </w:tcPr>
          <w:p w14:paraId="40D4AC29" w14:textId="00E28CC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13 sites </w:t>
            </w:r>
          </w:p>
        </w:tc>
        <w:tc>
          <w:tcPr>
            <w:tcW w:w="1276" w:type="dxa"/>
          </w:tcPr>
          <w:p w14:paraId="39DD82C0" w14:textId="4E67330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 AA, HTE</w:t>
            </w:r>
          </w:p>
        </w:tc>
        <w:tc>
          <w:tcPr>
            <w:tcW w:w="3685" w:type="dxa"/>
          </w:tcPr>
          <w:p w14:paraId="01EDE223" w14:textId="2C19696E"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100% of sites reported decreased or suspended screening; HTS: 53.8% of sites reported decreased HIV case reporting; AA: 38.5% of sites reported reduced ART adherence; HTE: 92.3% of sites reported treatment continuation problems.</w:t>
            </w:r>
          </w:p>
        </w:tc>
        <w:tc>
          <w:tcPr>
            <w:tcW w:w="3261" w:type="dxa"/>
          </w:tcPr>
          <w:p w14:paraId="1E08F8C9" w14:textId="1694D6B8"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COVID-19 lockdown</w:t>
            </w:r>
          </w:p>
        </w:tc>
        <w:tc>
          <w:tcPr>
            <w:tcW w:w="2976" w:type="dxa"/>
          </w:tcPr>
          <w:p w14:paraId="593D06F8" w14:textId="517CC45C"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medicine, longer duration prescription</w:t>
            </w:r>
          </w:p>
        </w:tc>
      </w:tr>
      <w:tr w:rsidR="00D651B7" w:rsidRPr="00F84CDB" w14:paraId="4B8051DE" w14:textId="77777777" w:rsidTr="00F84CDB">
        <w:tc>
          <w:tcPr>
            <w:tcW w:w="283" w:type="dxa"/>
          </w:tcPr>
          <w:p w14:paraId="6C3822ED" w14:textId="344635B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98</w:t>
            </w:r>
          </w:p>
        </w:tc>
        <w:tc>
          <w:tcPr>
            <w:tcW w:w="1135" w:type="dxa"/>
          </w:tcPr>
          <w:p w14:paraId="5755AFA8" w14:textId="3C790D56"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6tO37boM","properties":{"formattedCitation":"(Brazier et al. 2022)","plainCitation":"(Brazier et al. 2022)","noteIndex":0},"citationItems":[{"id":303,"uris":["http://zotero.org/users/local/7W9KhKNb/items/P9RLZ9KC"],"itemData":{"id":303,"type":"article-journal","abstract":"Abstract\n            \n              Introduction\n              Interruptions in treatment pose risks for people with HIV (PWH) and threaten progress in ending the HIV epidemic; however, the COVID‐19 pandemic's impact on HIV service delivery across diverse settings is not broadly documented.\n            \n            \n              Methods\n              From September 2020 to March 2021, the International epidemiology Databases to Evaluate AIDS (IeDEA) research consortium surveyed 238 HIV care sites across seven geographic regions to document constraints in HIV service delivery during the first year of the pandemic and strategies for ensuring care continuity for PWH. Descriptive statistics were stratified by national HIV prevalence (&lt;1%, 1–4.9% and ≥5%) and country income levels.\n            \n            \n              Results\n              \n                Questions about pandemic‐related consequences for HIV care were completed by 225 (95%) sites in 42 countries with low (\n                n\n                = 82), medium (\n                n\n                = 86) and high (\n                n\n                = 57) HIV prevalence, including low‐ (\n                n\n                = 57), lower‐middle (\n                n\n                = 79), upper‐middle (\n                n\n                = 39) and high‐ (\n                n\n                = 50) income countries. Most sites reported being subject to pandemic‐related restrictions on travel, service provision or other operations (75%), and experiencing negative impacts (76%) on clinic operations, including decreased hours/days, reduced provider availability, clinic reconfiguration for COVID‐19 services, record‐keeping interruptions and suspension of partner support. Almost all sites in low‐prevalence and high‐income countries reported increased use of telemedicine (85% and 100%, respectively), compared with less than half of sites in high‐prevalence and lower‐income settings. Few sites in high‐prevalence settings (2%) reported suspending antiretroviral therapy (ART) clinic services, and many reported adopting mitigation strategies to support adherence, including multi‐month dispensing of ART (95%) and designating community ART pick‐up points (44%). While few sites (5%) reported stockouts of first‐line ART regimens, 10–11% reported stockouts of second‐ and third‐line regimens, respectively, primarily in high‐prevalence and lower‐income settings. Interruptions in HIV viral load (VL) testing included suspension of testing (22%), longer turnaround times (41%) and supply/reagent stockouts (22%), but did not differ across settings.\n              \n            \n            \n              Conclusions\n              While many sites in high HIV prevalence settings and lower‐income countries reported introducing or expanding measures to support treatment adherence and continuity of care, the COVID‐19 pandemic resulted in disruptions to VL testing and ART supply chains that may negatively affect the quality of HIV care in these settings.","container-title":"Journal of the International AIDS Society","DOI":"10.1002/jia2.26036","ISSN":"1758-2652, 1758-2652","issue":"12","journalAbbreviation":"J Int AIDS Soc.","language":"en","note":"number: 12","page":"e26036","source":"DOI.org (Crossref)","title":"Service delivery challenges in HIV care during the first year of the COVID‐19 pandemic: results from a site assessment survey across the global IeDEA consortium","title-short":"Service delivery challenges in HIV care during the first year of the COVID‐19 pandemic","volume":"25","author":[{"family":"Brazier","given":"Ellen"},{"family":"Ajeh","given":"Rogers"},{"family":"Maruri","given":"Fernanda"},{"family":"Musick","given":"Beverly"},{"family":"Freeman","given":"Aimee"},{"family":"Wester","given":"C. William"},{"family":"Lee","given":"Man‐Po"},{"family":"Shamu","given":"Tinei"},{"family":"Crabtree Ramírez","given":"Brenda"},{"family":"Almeida","given":"Marcelline","non-dropping-particle":"d'"},{"family":"Wools‐Kaloustian","given":"Kara"},{"family":"Kumarasamy","given":"N."},{"family":"Althoff","given":"Keri N."},{"family":"Twizere","given":"Christella"},{"family":"Grinsztejn","given":"Beatriz"},{"family":"Tanser","given":"Frank"},{"family":"Messou","given":"Eugène"},{"family":"Byakwaga","given":"Helen"},{"family":"Duda","given":"Stephany N."},{"family":"Nash","given":"Denis"},{"literal":"the International epidemiology Databases to Evaluate AIDS"}],"issued":{"date-parts":[["2022",12]]}}}],"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Brazier et al. 2022)</w:t>
            </w:r>
            <w:r w:rsidRPr="00F84CDB">
              <w:rPr>
                <w:rFonts w:asciiTheme="majorBidi" w:hAnsiTheme="majorBidi" w:cstheme="majorBidi"/>
                <w:sz w:val="16"/>
                <w:szCs w:val="16"/>
              </w:rPr>
              <w:fldChar w:fldCharType="end"/>
            </w:r>
          </w:p>
          <w:p w14:paraId="40A0D276" w14:textId="4D24AB7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Asia-Pacific, </w:t>
            </w:r>
            <w:proofErr w:type="spellStart"/>
            <w:r w:rsidRPr="00F84CDB">
              <w:rPr>
                <w:rFonts w:asciiTheme="majorBidi" w:hAnsiTheme="majorBidi" w:cstheme="majorBidi"/>
                <w:sz w:val="16"/>
                <w:szCs w:val="16"/>
              </w:rPr>
              <w:t>CCASAnet</w:t>
            </w:r>
            <w:proofErr w:type="spellEnd"/>
            <w:r w:rsidRPr="00F84CDB">
              <w:rPr>
                <w:rFonts w:asciiTheme="majorBidi" w:hAnsiTheme="majorBidi" w:cstheme="majorBidi"/>
                <w:sz w:val="16"/>
                <w:szCs w:val="16"/>
              </w:rPr>
              <w:t>, multiple African regions, North America</w:t>
            </w:r>
          </w:p>
        </w:tc>
        <w:tc>
          <w:tcPr>
            <w:tcW w:w="1276" w:type="dxa"/>
          </w:tcPr>
          <w:p w14:paraId="2542757B" w14:textId="7A76217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01A1A4F6" w14:textId="0AA6041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225 HIV care sites</w:t>
            </w:r>
          </w:p>
        </w:tc>
        <w:tc>
          <w:tcPr>
            <w:tcW w:w="1276" w:type="dxa"/>
          </w:tcPr>
          <w:p w14:paraId="31422A77" w14:textId="08AD7ED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HTS, LRC, HMA, AA</w:t>
            </w:r>
          </w:p>
        </w:tc>
        <w:tc>
          <w:tcPr>
            <w:tcW w:w="3685" w:type="dxa"/>
          </w:tcPr>
          <w:p w14:paraId="5263DA71" w14:textId="317A355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PP: 6% PrEP and 8% HIV test kit stockouts; HTS: 26% HIV testing suspension; 71% community-based testing suspension; LRC: 10% suspension of new patient enrollment; 6% ART initiation suspension; HMA: 42% postponed non-urgent appointments; AA: 8% ART service suspension; 42% community refill suspension; 81% given extra ART supply; 23% used community pick-up.</w:t>
            </w:r>
          </w:p>
        </w:tc>
        <w:tc>
          <w:tcPr>
            <w:tcW w:w="3261" w:type="dxa"/>
          </w:tcPr>
          <w:p w14:paraId="5BC003C4" w14:textId="26FBF21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Pandemic related restrictions, travel restrictions, </w:t>
            </w:r>
          </w:p>
        </w:tc>
        <w:tc>
          <w:tcPr>
            <w:tcW w:w="2976" w:type="dxa"/>
          </w:tcPr>
          <w:p w14:paraId="705D6F36" w14:textId="3D99E04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dditional stocks of ART, community-based ART pick-up, expanding same-day ART initiation</w:t>
            </w:r>
          </w:p>
        </w:tc>
      </w:tr>
      <w:tr w:rsidR="00D651B7" w:rsidRPr="00F84CDB" w14:paraId="1A9C702C" w14:textId="77777777" w:rsidTr="00F84CDB">
        <w:tc>
          <w:tcPr>
            <w:tcW w:w="283" w:type="dxa"/>
          </w:tcPr>
          <w:p w14:paraId="4699A9ED" w14:textId="5A0102D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199</w:t>
            </w:r>
          </w:p>
        </w:tc>
        <w:tc>
          <w:tcPr>
            <w:tcW w:w="1135" w:type="dxa"/>
          </w:tcPr>
          <w:p w14:paraId="43CE1A33" w14:textId="745D2F53" w:rsidR="00D651B7" w:rsidRPr="00F84CDB" w:rsidRDefault="009C5822" w:rsidP="004949F6">
            <w:pPr>
              <w:rPr>
                <w:rFonts w:asciiTheme="majorBidi" w:hAnsiTheme="majorBidi" w:cstheme="majorBidi"/>
                <w:color w:val="2A2A2A"/>
                <w:sz w:val="16"/>
                <w:szCs w:val="16"/>
              </w:rPr>
            </w:pPr>
            <w:r w:rsidRPr="00F84CDB">
              <w:rPr>
                <w:rFonts w:asciiTheme="majorBidi" w:hAnsiTheme="majorBidi" w:cstheme="majorBidi"/>
                <w:color w:val="2A2A2A"/>
                <w:sz w:val="16"/>
                <w:szCs w:val="16"/>
              </w:rPr>
              <w:fldChar w:fldCharType="begin"/>
            </w:r>
            <w:r w:rsidRPr="00F84CDB">
              <w:rPr>
                <w:rFonts w:asciiTheme="majorBidi" w:hAnsiTheme="majorBidi" w:cstheme="majorBidi"/>
                <w:color w:val="2A2A2A"/>
                <w:sz w:val="16"/>
                <w:szCs w:val="16"/>
              </w:rPr>
              <w:instrText xml:space="preserve"> ADDIN ZOTERO_ITEM CSL_CITATION {"citationID":"emeVhzoR","properties":{"formattedCitation":"(Hung et al. 2022)","plainCitation":"(Hung et al. 2022)","noteIndex":0},"citationItems":[{"id":306,"uris":["http://zotero.org/users/local/7W9KhKNb/items/3UIFSF94"],"itemData":{"id":306,"type":"article-journal","abstract":"Background\n              The COVID-19 pandemic has threatened continued access to public health services worldwide, including HIV prevention and care. This study aimed to evaluate the impact of the COVID-19 pandemic on HIV service access and delivery in the Asia region.\n            \n            \n              Methods\n              A descriptive, cross-sectional, online study, conducted between October-November 2020, assessed the impact of COVID-19 on HIV prevention and care among people living with HIV (PLHIV), key populations (KPs), and healthcare providers (HCPs). The study populations were recruited across ten Asian countries/territories, covering Hong Kong, India, Japan, Malaysia, Philippines, Singapore, Korea, Taiwan, Thailand, and Vietnam.\n            \n            \n              Results\n              Across the region, 702 PLHIV, 551 KPs, and 145 HCPs were recruited. Both PLHIV and KPs reported decreased or had yet to visit hospitals/clinics (PLHIV: 35.9%; KPs: 57.5%), reduced HIV RNA viral load testing (21.9%; 47.3%), and interruptions in antiretroviral therapy (ART) (22.3%) or decreased/complete stop of HIV prevention medication consumption (40.9%). Travel constraints (40.6%), financial issues (28.9%), and not receiving prescription refills (26.9%) were common reasons for interrupted ART access, whereas reduced engagements in behaviours that could increase the risks of HIV acquisition and transmission (57.7%), travel constraints (41.8%), and less hospital/clinic visits (36.7%) underlie the disruptions in HIV preventive medications. Decreased visits from PLHIV/KPs and rescheduled appointments due to clinic closure were respectively reported by 50.7%-52.1% and 15.6%-17.0% of HCPs; 43.6%-61.9% observed decreased ART/preventive medication refills. Although 85.0% of HCPs adopted telemedicine to deliver HIV care services, 56.4%-64.1% of PLHIV/KPs were not using telehealth services.\n            \n            \n              Conclusions\n              The COVID-19 pandemic substantially disrupted HIV prevention to care continuum in Asia at the time of the study. The findings highlighted differences in HIV prevention to care continuum via telehealth services utilisation by PLHIV, KPs, and HCPs. Efforts are needed to optimise infrastructure and adapt systems for continued HIV care with minimal disruptions during health emergency crises.","container-title":"PLOS ONE","DOI":"10.1371/journal.pone.0270831","ISSN":"1932-6203","issue":"7","journalAbbreviation":"PLoS ONE","language":"en","note":"number: 7","page":"e0270831","source":"DOI.org (Crossref)","title":"Impact of COVID-19 on the HIV care continuum in Asia: Insights from people living with HIV, key populations, and HIV healthcare providers","title-short":"Impact of COVID-19 on the HIV care continuum in Asia","volume":"17","author":[{"family":"Hung","given":"Chien-Ching"},{"family":"Banerjee","given":"Sumita"},{"family":"Gilada","given":"Ishwar"},{"family":"Green","given":"Kimberly"},{"family":"Inoue","given":"Yoji"},{"family":"Kamarulzaman","given":"Adeeba"},{"family":"Leyritana","given":"Kate"},{"family":"Phanuphak","given":"Nittaya"},{"family":"Wong","given":"Timothy"},{"family":"Wong","given":"TinHung"},{"family":"Singh","given":"Shikha"},{"family":"Choi","given":"Jun Yong"}],"editor":[{"family":"Jibran","given":"Fahad"}],"issued":{"date-parts":[["2022",7,20]]}}}],"schema":"https://github.com/citation-style-language/schema/raw/master/csl-citation.json"} </w:instrText>
            </w:r>
            <w:r w:rsidRPr="00F84CDB">
              <w:rPr>
                <w:rFonts w:asciiTheme="majorBidi" w:hAnsiTheme="majorBidi" w:cstheme="majorBidi"/>
                <w:color w:val="2A2A2A"/>
                <w:sz w:val="16"/>
                <w:szCs w:val="16"/>
              </w:rPr>
              <w:fldChar w:fldCharType="separate"/>
            </w:r>
            <w:r w:rsidRPr="00F84CDB">
              <w:rPr>
                <w:rFonts w:asciiTheme="majorBidi" w:hAnsiTheme="majorBidi" w:cstheme="majorBidi"/>
                <w:noProof/>
                <w:color w:val="2A2A2A"/>
                <w:sz w:val="16"/>
                <w:szCs w:val="16"/>
              </w:rPr>
              <w:t>(Hung et al. 2022)</w:t>
            </w:r>
            <w:r w:rsidRPr="00F84CDB">
              <w:rPr>
                <w:rFonts w:asciiTheme="majorBidi" w:hAnsiTheme="majorBidi" w:cstheme="majorBidi"/>
                <w:color w:val="2A2A2A"/>
                <w:sz w:val="16"/>
                <w:szCs w:val="16"/>
              </w:rPr>
              <w:fldChar w:fldCharType="end"/>
            </w:r>
            <w:r w:rsidR="00D651B7" w:rsidRPr="00F84CDB">
              <w:rPr>
                <w:rFonts w:asciiTheme="majorBidi" w:hAnsiTheme="majorBidi" w:cstheme="majorBidi"/>
                <w:color w:val="2A2A2A"/>
                <w:sz w:val="16"/>
                <w:szCs w:val="16"/>
              </w:rPr>
              <w:t xml:space="preserve"> </w:t>
            </w:r>
          </w:p>
          <w:p w14:paraId="1018B30E" w14:textId="255A2771" w:rsidR="00D651B7" w:rsidRPr="00F84CDB" w:rsidRDefault="00D651B7" w:rsidP="004949F6">
            <w:pPr>
              <w:rPr>
                <w:rFonts w:asciiTheme="majorBidi" w:hAnsiTheme="majorBidi" w:cstheme="majorBidi"/>
                <w:sz w:val="16"/>
                <w:szCs w:val="16"/>
              </w:rPr>
            </w:pPr>
            <w:r w:rsidRPr="00F84CDB">
              <w:rPr>
                <w:rFonts w:asciiTheme="majorBidi" w:hAnsiTheme="majorBidi" w:cstheme="majorBidi"/>
                <w:color w:val="2A2A2A"/>
                <w:sz w:val="16"/>
                <w:szCs w:val="16"/>
              </w:rPr>
              <w:t>10 Asian countries</w:t>
            </w:r>
          </w:p>
        </w:tc>
        <w:tc>
          <w:tcPr>
            <w:tcW w:w="1276" w:type="dxa"/>
          </w:tcPr>
          <w:p w14:paraId="0FF11A7E" w14:textId="20EDC03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2F921F4D" w14:textId="6DE3DC42"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702 PLWH, 551 KPs, 145 HVPs</w:t>
            </w:r>
          </w:p>
        </w:tc>
        <w:tc>
          <w:tcPr>
            <w:tcW w:w="1276" w:type="dxa"/>
          </w:tcPr>
          <w:p w14:paraId="13C7AA69" w14:textId="6665A3CB"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VS, AA, PP</w:t>
            </w:r>
          </w:p>
        </w:tc>
        <w:tc>
          <w:tcPr>
            <w:tcW w:w="3685" w:type="dxa"/>
          </w:tcPr>
          <w:p w14:paraId="6DE14506" w14:textId="0864BA0F"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MA: 35.9% decrease in medical visit; VS: 21.9% reduces HIV RNA viral load testing; AA: 22.3% interruption in ART therapy; PP: 40.9% decrease/complete stop of PrEP</w:t>
            </w:r>
          </w:p>
        </w:tc>
        <w:tc>
          <w:tcPr>
            <w:tcW w:w="3261" w:type="dxa"/>
          </w:tcPr>
          <w:p w14:paraId="7621F0EF" w14:textId="33F39863"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Lockdown, transfer limitations</w:t>
            </w:r>
          </w:p>
        </w:tc>
        <w:tc>
          <w:tcPr>
            <w:tcW w:w="2976" w:type="dxa"/>
          </w:tcPr>
          <w:p w14:paraId="0F250779" w14:textId="2329DF90"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elemedicine</w:t>
            </w:r>
          </w:p>
        </w:tc>
      </w:tr>
      <w:tr w:rsidR="00D651B7" w:rsidRPr="00F84CDB" w14:paraId="3983A573" w14:textId="77777777" w:rsidTr="00F84CDB">
        <w:tc>
          <w:tcPr>
            <w:tcW w:w="283" w:type="dxa"/>
          </w:tcPr>
          <w:p w14:paraId="0DA5828C" w14:textId="20A9A15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lastRenderedPageBreak/>
              <w:t>200</w:t>
            </w:r>
          </w:p>
        </w:tc>
        <w:tc>
          <w:tcPr>
            <w:tcW w:w="1135" w:type="dxa"/>
          </w:tcPr>
          <w:p w14:paraId="468C1792" w14:textId="20223392" w:rsidR="00D651B7" w:rsidRPr="00F84CDB" w:rsidRDefault="009C5822" w:rsidP="004949F6">
            <w:pPr>
              <w:rPr>
                <w:rFonts w:asciiTheme="majorBidi" w:hAnsiTheme="majorBidi" w:cstheme="majorBidi"/>
                <w:sz w:val="16"/>
                <w:szCs w:val="16"/>
              </w:rPr>
            </w:pPr>
            <w:r w:rsidRPr="00F84CDB">
              <w:rPr>
                <w:rFonts w:asciiTheme="majorBidi" w:hAnsiTheme="majorBidi" w:cstheme="majorBidi"/>
                <w:sz w:val="16"/>
                <w:szCs w:val="16"/>
              </w:rPr>
              <w:fldChar w:fldCharType="begin"/>
            </w:r>
            <w:r w:rsidRPr="00F84CDB">
              <w:rPr>
                <w:rFonts w:asciiTheme="majorBidi" w:hAnsiTheme="majorBidi" w:cstheme="majorBidi"/>
                <w:sz w:val="16"/>
                <w:szCs w:val="16"/>
              </w:rPr>
              <w:instrText xml:space="preserve"> ADDIN ZOTERO_ITEM CSL_CITATION {"citationID":"v9DKISH9","properties":{"formattedCitation":"(A. Rogers et al. 2022)","plainCitation":"(A. Rogers et al. 2022)","noteIndex":0},"citationItems":[{"id":1467,"uris":["http://zotero.org/users/local/7W9KhKNb/items/3KFH2NNX"],"itemData":{"id":1467,"type":"article-journal","abstract":"Introduction\n              The COVID-19 pandemic has impacted population health around the globe, directly and indirectly. The objective of this study was to document changes in HIV care associated with the COVID-19 pandemic at selected clinics in Central Africa, along with clinic-level strategies for minimizing disruptions in HIV care and treatment for people with HIV (PWH).\n            \n            \n              Methods\n              A 51-item questionnaire on COVID-19 pandemic-associated changes in HIV service delivery was completed by clinicians involved in HIV care at 21 clinics in five countries participating in Central Africa International epidemiology Databases to Evaluate AIDS (CA-IeDEA). The survey was completed at two timepoints: June-July 2020 and October 2020 to February 2021. Descriptive statistics were used to characterize changes in HIV care and related services.\n            \n            \n              Results\n              While 81% of sites reported at least one negative consequence of COVID-19 for clinic operations during the first survey, none reported suspending antiretroviral therapy (ART) initiation services for new patients, and 24% reported adopting telemedicine. In the follow-up survey, fewer sites (48%) reported at least one disruption to clinic operations, and more sites reported mitigation strategies, including expanding rapid ART initiation services and providing extra supplies of ART medications to reduce visit frequency. In the follow-up survey, more sites, especially in Rwanda, reported stockouts of commodities, including HIV and viral load testing and HIV pre-exposure prophylaxis. More than one-fifth of sites reported stockouts of second- or third-line ART at each survey timepoint.\n            \n            \n              Conclusions\n              While the initial wave of the COVID-19 pandemic resulted in concerning disruptions to HIV service delivery at CA-IeDEA sites, most of these disruptions attenuated over time, and many sites introduced measures to help PWH avoid frequent visits to the clinic for care and medications. The impact of HIV commodity stockouts and clinic mitigation strategies on treatment outcomes needs to be assessed.","container-title":"PLOS ONE","DOI":"10.1371/journal.pone.0275429","ISSN":"1932-6203","issue":"11","journalAbbreviation":"PLoS ONE","language":"en","page":"e0275429","source":"DOI.org (Crossref)","title":"COVID-19 associated changes in HIV service delivery over time in Central Africa: Results from facility surveys during the first and second waves of the pandemic","title-short":"COVID-19 associated changes in HIV service delivery over time in Central Africa","volume":"17","author":[{"family":"Rogers","given":"Ajeh"},{"family":"Brazier","given":"Ellen"},{"family":"Dzudie","given":"Anastase"},{"family":"Adedimeji","given":"Adebola"},{"family":"Yotebieng","given":"Marcel"},{"family":"Muhoza","given":"Benjamin"},{"family":"Twizere","given":"Christella"},{"family":"Lelo","given":"Patricia"},{"family":"Nsonde","given":"Dominique"},{"family":"Mafoua","given":"Adolphe"},{"family":"Munyaneza","given":"Athanase"},{"family":"Gateretse","given":"Patrick"},{"family":"Diafouka","given":"Merlin"},{"family":"Murenzi","given":"Gad"},{"family":"Niyongabo","given":"Théodore"},{"family":"Anastos","given":"Kathryn"},{"family":"Nash","given":"Denis"}],"editor":[{"family":"Zanoni","given":"Brian C."}],"issued":{"date-parts":[["2022",11,30]]}}}],"schema":"https://github.com/citation-style-language/schema/raw/master/csl-citation.json"} </w:instrText>
            </w:r>
            <w:r w:rsidRPr="00F84CDB">
              <w:rPr>
                <w:rFonts w:asciiTheme="majorBidi" w:hAnsiTheme="majorBidi" w:cstheme="majorBidi"/>
                <w:sz w:val="16"/>
                <w:szCs w:val="16"/>
              </w:rPr>
              <w:fldChar w:fldCharType="separate"/>
            </w:r>
            <w:r w:rsidRPr="00F84CDB">
              <w:rPr>
                <w:rFonts w:asciiTheme="majorBidi" w:hAnsiTheme="majorBidi" w:cstheme="majorBidi"/>
                <w:noProof/>
                <w:sz w:val="16"/>
                <w:szCs w:val="16"/>
              </w:rPr>
              <w:t>(A. Rogers et al. 2022)</w:t>
            </w:r>
            <w:r w:rsidRPr="00F84CDB">
              <w:rPr>
                <w:rFonts w:asciiTheme="majorBidi" w:hAnsiTheme="majorBidi" w:cstheme="majorBidi"/>
                <w:sz w:val="16"/>
                <w:szCs w:val="16"/>
              </w:rPr>
              <w:fldChar w:fldCharType="end"/>
            </w:r>
            <w:r w:rsidR="00D651B7" w:rsidRPr="00F84CDB">
              <w:rPr>
                <w:rFonts w:asciiTheme="majorBidi" w:hAnsiTheme="majorBidi" w:cstheme="majorBidi"/>
                <w:sz w:val="16"/>
                <w:szCs w:val="16"/>
              </w:rPr>
              <w:t xml:space="preserve"> </w:t>
            </w:r>
          </w:p>
          <w:p w14:paraId="218DF84C" w14:textId="34B8B954"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 xml:space="preserve">Burundi, Cameroon, Democratic Republic of Congo, Republic of Congo, Rwanda </w:t>
            </w:r>
          </w:p>
        </w:tc>
        <w:tc>
          <w:tcPr>
            <w:tcW w:w="1276" w:type="dxa"/>
          </w:tcPr>
          <w:p w14:paraId="3987911C" w14:textId="5BF31767"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Quantitative, Cross-sectional</w:t>
            </w:r>
          </w:p>
        </w:tc>
        <w:tc>
          <w:tcPr>
            <w:tcW w:w="850" w:type="dxa"/>
          </w:tcPr>
          <w:p w14:paraId="20D6B079" w14:textId="1A501E56"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51 clinics</w:t>
            </w:r>
          </w:p>
        </w:tc>
        <w:tc>
          <w:tcPr>
            <w:tcW w:w="1276" w:type="dxa"/>
          </w:tcPr>
          <w:p w14:paraId="673CC881" w14:textId="7144CAC1"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AA, HTS</w:t>
            </w:r>
          </w:p>
        </w:tc>
        <w:tc>
          <w:tcPr>
            <w:tcW w:w="3685" w:type="dxa"/>
          </w:tcPr>
          <w:p w14:paraId="21E4DFB2" w14:textId="200D5059"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HTS: In Round 1, 65% reported suspension of community HIV testing, 75% of support groups, and 71% of community tracing; in Round 2, these dropped to 18%, 20%, and 5%, though gaps remained in Rwanda.</w:t>
            </w:r>
          </w:p>
        </w:tc>
        <w:tc>
          <w:tcPr>
            <w:tcW w:w="3261" w:type="dxa"/>
          </w:tcPr>
          <w:p w14:paraId="6466798B" w14:textId="187269BD"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Disruptions of HIV service delivery</w:t>
            </w:r>
          </w:p>
        </w:tc>
        <w:tc>
          <w:tcPr>
            <w:tcW w:w="2976" w:type="dxa"/>
          </w:tcPr>
          <w:p w14:paraId="4A51A715" w14:textId="12CFA3DA" w:rsidR="00D651B7" w:rsidRPr="00F84CDB" w:rsidRDefault="00D651B7" w:rsidP="004949F6">
            <w:pPr>
              <w:rPr>
                <w:rFonts w:asciiTheme="majorBidi" w:hAnsiTheme="majorBidi" w:cstheme="majorBidi"/>
                <w:sz w:val="16"/>
                <w:szCs w:val="16"/>
              </w:rPr>
            </w:pPr>
            <w:r w:rsidRPr="00F84CDB">
              <w:rPr>
                <w:rFonts w:asciiTheme="majorBidi" w:hAnsiTheme="majorBidi" w:cstheme="majorBidi"/>
                <w:sz w:val="16"/>
                <w:szCs w:val="16"/>
              </w:rPr>
              <w:t>The study reported the implementation of measures aimed at reducing non-urgent visits to the clinic and providing additional supplies of ART.</w:t>
            </w:r>
          </w:p>
        </w:tc>
      </w:tr>
    </w:tbl>
    <w:p w14:paraId="4F967904" w14:textId="77777777" w:rsidR="00F84CDB" w:rsidRDefault="00F84CDB" w:rsidP="00F84CDB">
      <w:pPr>
        <w:rPr>
          <w:rFonts w:asciiTheme="majorBidi" w:hAnsiTheme="majorBidi" w:cstheme="majorBidi"/>
          <w:sz w:val="20"/>
          <w:szCs w:val="20"/>
        </w:rPr>
      </w:pPr>
    </w:p>
    <w:p w14:paraId="53AE6F54" w14:textId="3C25B7DA" w:rsidR="004A48A6" w:rsidRDefault="00F84CDB" w:rsidP="00F84CDB">
      <w:pPr>
        <w:rPr>
          <w:rFonts w:asciiTheme="majorBidi" w:hAnsiTheme="majorBidi" w:cstheme="majorBidi"/>
          <w:sz w:val="20"/>
          <w:szCs w:val="20"/>
        </w:rPr>
      </w:pPr>
      <w:r>
        <w:rPr>
          <w:rFonts w:asciiTheme="majorBidi" w:hAnsiTheme="majorBidi" w:cstheme="majorBidi"/>
          <w:sz w:val="20"/>
          <w:szCs w:val="20"/>
        </w:rPr>
        <w:t>*PP: Prevention and PrEP use; HTS: HIV Testing Services; HMA: HIV Medical Appointments; AA: ART Adherence; LRC: Linkage and Receipt of Care; THE: HIV Treatment Engagement; VS: Viral Suppression</w:t>
      </w:r>
    </w:p>
    <w:p w14:paraId="0E0AE79C" w14:textId="77777777" w:rsidR="004A48A6" w:rsidRDefault="004A48A6">
      <w:pPr>
        <w:rPr>
          <w:rFonts w:asciiTheme="majorBidi" w:hAnsiTheme="majorBidi" w:cstheme="majorBidi"/>
          <w:sz w:val="20"/>
          <w:szCs w:val="20"/>
        </w:rPr>
      </w:pPr>
      <w:r>
        <w:rPr>
          <w:rFonts w:asciiTheme="majorBidi" w:hAnsiTheme="majorBidi" w:cstheme="majorBidi"/>
          <w:sz w:val="20"/>
          <w:szCs w:val="20"/>
        </w:rPr>
        <w:br w:type="page"/>
      </w:r>
    </w:p>
    <w:p w14:paraId="076CE491" w14:textId="77777777" w:rsidR="004A48A6" w:rsidRDefault="004A48A6" w:rsidP="004A48A6">
      <w:pPr>
        <w:pStyle w:val="Bibliography"/>
        <w:rPr>
          <w:rFonts w:asciiTheme="majorBidi" w:hAnsiTheme="majorBidi" w:cstheme="majorBidi"/>
          <w:sz w:val="20"/>
          <w:szCs w:val="20"/>
        </w:rPr>
      </w:pPr>
      <w:r>
        <w:rPr>
          <w:rFonts w:asciiTheme="majorBidi" w:hAnsiTheme="majorBidi" w:cstheme="majorBidi"/>
          <w:sz w:val="20"/>
          <w:szCs w:val="20"/>
        </w:rPr>
        <w:lastRenderedPageBreak/>
        <w:t>References</w:t>
      </w:r>
    </w:p>
    <w:p w14:paraId="033EA195" w14:textId="46B0CB1D" w:rsidR="004A48A6" w:rsidRPr="004A48A6" w:rsidRDefault="004A48A6" w:rsidP="004A48A6">
      <w:pPr>
        <w:pStyle w:val="Bibliography"/>
        <w:rPr>
          <w:rFonts w:ascii="Times New Roman" w:hAnsiTheme="majorHAnsi" w:cs="Times New Roman"/>
          <w:sz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ZOTERO_BIBL {"uncited":[],"omitted":[],"custom":[]} CSL_BIBLIOGRAPHY </w:instrText>
      </w:r>
      <w:r>
        <w:rPr>
          <w:rFonts w:asciiTheme="majorBidi" w:hAnsiTheme="majorBidi" w:cstheme="majorBidi"/>
          <w:sz w:val="20"/>
          <w:szCs w:val="20"/>
        </w:rPr>
        <w:fldChar w:fldCharType="separate"/>
      </w:r>
      <w:r w:rsidRPr="004A48A6">
        <w:rPr>
          <w:rFonts w:ascii="Times New Roman" w:hAnsiTheme="majorHAnsi" w:cs="Times New Roman"/>
          <w:sz w:val="20"/>
        </w:rPr>
        <w:t xml:space="preserve">Abraham, Susanna Aba </w:t>
      </w:r>
      <w:proofErr w:type="spellStart"/>
      <w:r w:rsidRPr="004A48A6">
        <w:rPr>
          <w:rFonts w:ascii="Times New Roman" w:hAnsiTheme="majorHAnsi" w:cs="Times New Roman"/>
          <w:sz w:val="20"/>
        </w:rPr>
        <w:t>Aba</w:t>
      </w:r>
      <w:proofErr w:type="spellEnd"/>
      <w:r w:rsidRPr="004A48A6">
        <w:rPr>
          <w:rFonts w:ascii="Times New Roman" w:hAnsiTheme="majorHAnsi" w:cs="Times New Roman"/>
          <w:sz w:val="20"/>
        </w:rPr>
        <w:t xml:space="preserve">, Patience </w:t>
      </w:r>
      <w:proofErr w:type="spellStart"/>
      <w:r w:rsidRPr="004A48A6">
        <w:rPr>
          <w:rFonts w:ascii="Times New Roman" w:hAnsiTheme="majorHAnsi" w:cs="Times New Roman"/>
          <w:sz w:val="20"/>
        </w:rPr>
        <w:t>Fakornam</w:t>
      </w:r>
      <w:proofErr w:type="spellEnd"/>
      <w:r w:rsidRPr="004A48A6">
        <w:rPr>
          <w:rFonts w:ascii="Times New Roman" w:hAnsiTheme="majorHAnsi" w:cs="Times New Roman"/>
          <w:sz w:val="20"/>
        </w:rPr>
        <w:t xml:space="preserve"> Doe, Gifty Osei Berchie, Elizabeth Agyare, Stephen </w:t>
      </w:r>
      <w:proofErr w:type="spellStart"/>
      <w:r w:rsidRPr="004A48A6">
        <w:rPr>
          <w:rFonts w:ascii="Times New Roman" w:hAnsiTheme="majorHAnsi" w:cs="Times New Roman"/>
          <w:sz w:val="20"/>
        </w:rPr>
        <w:t>Ayisi</w:t>
      </w:r>
      <w:proofErr w:type="spellEnd"/>
      <w:r w:rsidRPr="004A48A6">
        <w:rPr>
          <w:rFonts w:ascii="Times New Roman" w:hAnsiTheme="majorHAnsi" w:cs="Times New Roman"/>
          <w:sz w:val="20"/>
        </w:rPr>
        <w:t xml:space="preserve"> Addo, and Dorcas Obiri-Yeboah. 2022. </w:t>
      </w:r>
      <w:r w:rsidRPr="004A48A6">
        <w:rPr>
          <w:rFonts w:ascii="Times New Roman" w:hAnsiTheme="majorHAnsi" w:cs="Times New Roman"/>
          <w:sz w:val="20"/>
        </w:rPr>
        <w:t>“</w:t>
      </w:r>
      <w:r w:rsidRPr="004A48A6">
        <w:rPr>
          <w:rFonts w:ascii="Times New Roman" w:hAnsiTheme="majorHAnsi" w:cs="Times New Roman"/>
          <w:sz w:val="20"/>
        </w:rPr>
        <w:t>Explorative</w:t>
      </w:r>
      <w:r w:rsidRPr="004A48A6">
        <w:rPr>
          <w:rFonts w:ascii="Times New Roman" w:hAnsiTheme="majorHAnsi" w:cs="Times New Roman"/>
          <w:sz w:val="20"/>
        </w:rPr>
        <w:t>–</w:t>
      </w:r>
      <w:r w:rsidRPr="004A48A6">
        <w:rPr>
          <w:rFonts w:ascii="Times New Roman" w:hAnsiTheme="majorHAnsi" w:cs="Times New Roman"/>
          <w:sz w:val="20"/>
        </w:rPr>
        <w:t>Descriptive Study on the Effects of COVID-19 on Access to Antiretroviral Therapy Services: The Case of a Teaching Hospital in Ghan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MJ Open</w:t>
      </w:r>
      <w:r w:rsidRPr="004A48A6">
        <w:rPr>
          <w:rFonts w:ascii="Times New Roman" w:hAnsiTheme="majorHAnsi" w:cs="Times New Roman"/>
          <w:sz w:val="20"/>
        </w:rPr>
        <w:t xml:space="preserve"> 12 (5): e056386. https://doi.org/10.1136/bmjopen-2021-056386.</w:t>
      </w:r>
    </w:p>
    <w:p w14:paraId="14C97C5E"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Abraham, Susanna Aba, Gifty Osei Berchie, Patience </w:t>
      </w:r>
      <w:proofErr w:type="spellStart"/>
      <w:r w:rsidRPr="004A48A6">
        <w:rPr>
          <w:rFonts w:ascii="Times New Roman" w:hAnsiTheme="majorHAnsi" w:cs="Times New Roman"/>
          <w:sz w:val="20"/>
        </w:rPr>
        <w:t>Fakornam</w:t>
      </w:r>
      <w:proofErr w:type="spellEnd"/>
      <w:r w:rsidRPr="004A48A6">
        <w:rPr>
          <w:rFonts w:ascii="Times New Roman" w:hAnsiTheme="majorHAnsi" w:cs="Times New Roman"/>
          <w:sz w:val="20"/>
        </w:rPr>
        <w:t xml:space="preserve"> Doe, Elizabeth Agyare, Stephen </w:t>
      </w:r>
      <w:proofErr w:type="spellStart"/>
      <w:r w:rsidRPr="004A48A6">
        <w:rPr>
          <w:rFonts w:ascii="Times New Roman" w:hAnsiTheme="majorHAnsi" w:cs="Times New Roman"/>
          <w:sz w:val="20"/>
        </w:rPr>
        <w:t>Ayisi</w:t>
      </w:r>
      <w:proofErr w:type="spellEnd"/>
      <w:r w:rsidRPr="004A48A6">
        <w:rPr>
          <w:rFonts w:ascii="Times New Roman" w:hAnsiTheme="majorHAnsi" w:cs="Times New Roman"/>
          <w:sz w:val="20"/>
        </w:rPr>
        <w:t xml:space="preserve"> Addo, and Dorcas Obiri-Yeboah. 2021. </w:t>
      </w:r>
      <w:r w:rsidRPr="004A48A6">
        <w:rPr>
          <w:rFonts w:ascii="Times New Roman" w:hAnsiTheme="majorHAnsi" w:cs="Times New Roman"/>
          <w:sz w:val="20"/>
        </w:rPr>
        <w:t>“</w:t>
      </w:r>
      <w:r w:rsidRPr="004A48A6">
        <w:rPr>
          <w:rFonts w:ascii="Times New Roman" w:hAnsiTheme="majorHAnsi" w:cs="Times New Roman"/>
          <w:sz w:val="20"/>
        </w:rPr>
        <w:t>Effects of COVID-19 Pandemic on ART Service Delivery: Perspectives of Healthcare Workers in a Teaching Hospital in Ghan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MC Health Services Research</w:t>
      </w:r>
      <w:r w:rsidRPr="004A48A6">
        <w:rPr>
          <w:rFonts w:ascii="Times New Roman" w:hAnsiTheme="majorHAnsi" w:cs="Times New Roman"/>
          <w:sz w:val="20"/>
        </w:rPr>
        <w:t xml:space="preserve"> 21 (1): 1295. https://doi.org/10.1186/s12913-021-07330-2.</w:t>
      </w:r>
    </w:p>
    <w:p w14:paraId="10B4CE36"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Adugna, Asmamaw, Jember </w:t>
      </w:r>
      <w:proofErr w:type="spellStart"/>
      <w:r w:rsidRPr="004A48A6">
        <w:rPr>
          <w:rFonts w:ascii="Times New Roman" w:hAnsiTheme="majorHAnsi" w:cs="Times New Roman"/>
          <w:sz w:val="20"/>
        </w:rPr>
        <w:t>Azanaw</w:t>
      </w:r>
      <w:proofErr w:type="spellEnd"/>
      <w:r w:rsidRPr="004A48A6">
        <w:rPr>
          <w:rFonts w:ascii="Times New Roman" w:hAnsiTheme="majorHAnsi" w:cs="Times New Roman"/>
          <w:sz w:val="20"/>
        </w:rPr>
        <w:t xml:space="preserve">, and </w:t>
      </w:r>
      <w:proofErr w:type="spellStart"/>
      <w:r w:rsidRPr="004A48A6">
        <w:rPr>
          <w:rFonts w:ascii="Times New Roman" w:hAnsiTheme="majorHAnsi" w:cs="Times New Roman"/>
          <w:sz w:val="20"/>
        </w:rPr>
        <w:t>Mequannent</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Sharew</w:t>
      </w:r>
      <w:proofErr w:type="spellEnd"/>
      <w:r w:rsidRPr="004A48A6">
        <w:rPr>
          <w:rFonts w:ascii="Times New Roman" w:hAnsiTheme="majorHAnsi" w:cs="Times New Roman"/>
          <w:sz w:val="20"/>
        </w:rPr>
        <w:t xml:space="preserve"> Melaku. 2021. </w:t>
      </w:r>
      <w:r w:rsidRPr="004A48A6">
        <w:rPr>
          <w:rFonts w:ascii="Times New Roman" w:hAnsiTheme="majorHAnsi" w:cs="Times New Roman"/>
          <w:sz w:val="20"/>
        </w:rPr>
        <w:t>“</w:t>
      </w:r>
      <w:r w:rsidRPr="004A48A6">
        <w:rPr>
          <w:rFonts w:ascii="Times New Roman" w:hAnsiTheme="majorHAnsi" w:cs="Times New Roman"/>
          <w:sz w:val="20"/>
        </w:rPr>
        <w:t>The Effect of COVID-19 on Routine HIV Care Services from Health Facilities in Northwest Ethiopi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HIV/AIDS (Auckland, N.Z.)</w:t>
      </w:r>
      <w:r w:rsidRPr="004A48A6">
        <w:rPr>
          <w:rFonts w:ascii="Times New Roman" w:hAnsiTheme="majorHAnsi" w:cs="Times New Roman"/>
          <w:sz w:val="20"/>
        </w:rPr>
        <w:t xml:space="preserve"> 13:1159</w:t>
      </w:r>
      <w:r w:rsidRPr="004A48A6">
        <w:rPr>
          <w:rFonts w:ascii="Times New Roman" w:hAnsiTheme="majorHAnsi" w:cs="Times New Roman"/>
          <w:sz w:val="20"/>
        </w:rPr>
        <w:t>–</w:t>
      </w:r>
      <w:r w:rsidRPr="004A48A6">
        <w:rPr>
          <w:rFonts w:ascii="Times New Roman" w:hAnsiTheme="majorHAnsi" w:cs="Times New Roman"/>
          <w:sz w:val="20"/>
        </w:rPr>
        <w:t>68. https://doi.org/10.2147/HIV.S341012.</w:t>
      </w:r>
    </w:p>
    <w:p w14:paraId="0357B09B"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Ahmed, Ali, Juman Abdulelah </w:t>
      </w:r>
      <w:proofErr w:type="spellStart"/>
      <w:r w:rsidRPr="004A48A6">
        <w:rPr>
          <w:rFonts w:ascii="Times New Roman" w:hAnsiTheme="majorHAnsi" w:cs="Times New Roman"/>
          <w:sz w:val="20"/>
        </w:rPr>
        <w:t>Dujaili</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Musarat</w:t>
      </w:r>
      <w:proofErr w:type="spellEnd"/>
      <w:r w:rsidRPr="004A48A6">
        <w:rPr>
          <w:rFonts w:ascii="Times New Roman" w:hAnsiTheme="majorHAnsi" w:cs="Times New Roman"/>
          <w:sz w:val="20"/>
        </w:rPr>
        <w:t xml:space="preserve"> Jabeen, Malik Muhammad Umair, Lay-Hong Chuah, Furqan Khurshid Hashmi, Ahmed </w:t>
      </w:r>
      <w:proofErr w:type="spellStart"/>
      <w:r w:rsidRPr="004A48A6">
        <w:rPr>
          <w:rFonts w:ascii="Times New Roman" w:hAnsiTheme="majorHAnsi" w:cs="Times New Roman"/>
          <w:sz w:val="20"/>
        </w:rPr>
        <w:t>Awaisu</w:t>
      </w:r>
      <w:proofErr w:type="spellEnd"/>
      <w:r w:rsidRPr="004A48A6">
        <w:rPr>
          <w:rFonts w:ascii="Times New Roman" w:hAnsiTheme="majorHAnsi" w:cs="Times New Roman"/>
          <w:sz w:val="20"/>
        </w:rPr>
        <w:t xml:space="preserve">, and </w:t>
      </w:r>
      <w:proofErr w:type="spellStart"/>
      <w:r w:rsidRPr="004A48A6">
        <w:rPr>
          <w:rFonts w:ascii="Times New Roman" w:hAnsiTheme="majorHAnsi" w:cs="Times New Roman"/>
          <w:sz w:val="20"/>
        </w:rPr>
        <w:t>Nathorn</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Chaiyakunapruk</w:t>
      </w:r>
      <w:proofErr w:type="spellEnd"/>
      <w:r w:rsidRPr="004A48A6">
        <w:rPr>
          <w:rFonts w:ascii="Times New Roman" w:hAnsiTheme="majorHAnsi" w:cs="Times New Roman"/>
          <w:sz w:val="20"/>
        </w:rPr>
        <w:t xml:space="preserve">. 2021. </w:t>
      </w:r>
      <w:r w:rsidRPr="004A48A6">
        <w:rPr>
          <w:rFonts w:ascii="Times New Roman" w:hAnsiTheme="majorHAnsi" w:cs="Times New Roman"/>
          <w:sz w:val="20"/>
        </w:rPr>
        <w:t>“</w:t>
      </w:r>
      <w:r w:rsidRPr="004A48A6">
        <w:rPr>
          <w:rFonts w:ascii="Times New Roman" w:hAnsiTheme="majorHAnsi" w:cs="Times New Roman"/>
          <w:sz w:val="20"/>
        </w:rPr>
        <w:t xml:space="preserve">Barriers and Enablers for Adherence to Antiretroviral Therapy Among People Living With HIV/AIDS in the Era of COVID-19: A Qualitative Study </w:t>
      </w:r>
      <w:proofErr w:type="gramStart"/>
      <w:r w:rsidRPr="004A48A6">
        <w:rPr>
          <w:rFonts w:ascii="Times New Roman" w:hAnsiTheme="majorHAnsi" w:cs="Times New Roman"/>
          <w:sz w:val="20"/>
        </w:rPr>
        <w:t>From</w:t>
      </w:r>
      <w:proofErr w:type="gramEnd"/>
      <w:r w:rsidRPr="004A48A6">
        <w:rPr>
          <w:rFonts w:ascii="Times New Roman" w:hAnsiTheme="majorHAnsi" w:cs="Times New Roman"/>
          <w:sz w:val="20"/>
        </w:rPr>
        <w:t xml:space="preserve"> Pakistan.</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Frontiers in Pharmacology</w:t>
      </w:r>
      <w:r w:rsidRPr="004A48A6">
        <w:rPr>
          <w:rFonts w:ascii="Times New Roman" w:hAnsiTheme="majorHAnsi" w:cs="Times New Roman"/>
          <w:sz w:val="20"/>
        </w:rPr>
        <w:t xml:space="preserve"> 12:807446. https://doi.org/10.3389/fphar.2021.807446.</w:t>
      </w:r>
    </w:p>
    <w:p w14:paraId="561EEC9E"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Andrade, Lucas Almeida, Thiago De Fran</w:t>
      </w:r>
      <w:r w:rsidRPr="004A48A6">
        <w:rPr>
          <w:rFonts w:ascii="Times New Roman" w:hAnsiTheme="majorHAnsi" w:cs="Times New Roman"/>
          <w:sz w:val="20"/>
        </w:rPr>
        <w:t>ç</w:t>
      </w:r>
      <w:r w:rsidRPr="004A48A6">
        <w:rPr>
          <w:rFonts w:ascii="Times New Roman" w:hAnsiTheme="majorHAnsi" w:cs="Times New Roman"/>
          <w:sz w:val="20"/>
        </w:rPr>
        <w:t xml:space="preserve">a Amorim, </w:t>
      </w:r>
      <w:proofErr w:type="spellStart"/>
      <w:r w:rsidRPr="004A48A6">
        <w:rPr>
          <w:rFonts w:ascii="Times New Roman" w:hAnsiTheme="majorHAnsi" w:cs="Times New Roman"/>
          <w:sz w:val="20"/>
        </w:rPr>
        <w:t>Wandklebson</w:t>
      </w:r>
      <w:proofErr w:type="spellEnd"/>
      <w:r w:rsidRPr="004A48A6">
        <w:rPr>
          <w:rFonts w:ascii="Times New Roman" w:hAnsiTheme="majorHAnsi" w:cs="Times New Roman"/>
          <w:sz w:val="20"/>
        </w:rPr>
        <w:t xml:space="preserve"> Silva Da Paz, Mariana Do Ros</w:t>
      </w:r>
      <w:r w:rsidRPr="004A48A6">
        <w:rPr>
          <w:rFonts w:ascii="Times New Roman" w:hAnsiTheme="majorHAnsi" w:cs="Times New Roman"/>
          <w:sz w:val="20"/>
        </w:rPr>
        <w:t>á</w:t>
      </w:r>
      <w:r w:rsidRPr="004A48A6">
        <w:rPr>
          <w:rFonts w:ascii="Times New Roman" w:hAnsiTheme="majorHAnsi" w:cs="Times New Roman"/>
          <w:sz w:val="20"/>
        </w:rPr>
        <w:t>rio Souza, Emerson Lucas S. Camargo, D</w:t>
      </w:r>
      <w:r w:rsidRPr="004A48A6">
        <w:rPr>
          <w:rFonts w:ascii="Times New Roman" w:hAnsiTheme="majorHAnsi" w:cs="Times New Roman"/>
          <w:sz w:val="20"/>
        </w:rPr>
        <w:t>é</w:t>
      </w:r>
      <w:r w:rsidRPr="004A48A6">
        <w:rPr>
          <w:rFonts w:ascii="Times New Roman" w:hAnsiTheme="majorHAnsi" w:cs="Times New Roman"/>
          <w:sz w:val="20"/>
        </w:rPr>
        <w:t>bora Dos Santos Tavares, Shirley Ver</w:t>
      </w:r>
      <w:r w:rsidRPr="004A48A6">
        <w:rPr>
          <w:rFonts w:ascii="Times New Roman" w:hAnsiTheme="majorHAnsi" w:cs="Times New Roman"/>
          <w:sz w:val="20"/>
        </w:rPr>
        <w:t>ô</w:t>
      </w:r>
      <w:r w:rsidRPr="004A48A6">
        <w:rPr>
          <w:rFonts w:ascii="Times New Roman" w:hAnsiTheme="majorHAnsi" w:cs="Times New Roman"/>
          <w:sz w:val="20"/>
        </w:rPr>
        <w:t xml:space="preserve">nica M. A. Lima, et al. 2023. </w:t>
      </w:r>
      <w:r w:rsidRPr="004A48A6">
        <w:rPr>
          <w:rFonts w:ascii="Times New Roman" w:hAnsiTheme="majorHAnsi" w:cs="Times New Roman"/>
          <w:sz w:val="20"/>
        </w:rPr>
        <w:t>“</w:t>
      </w:r>
      <w:r w:rsidRPr="004A48A6">
        <w:rPr>
          <w:rFonts w:ascii="Times New Roman" w:hAnsiTheme="majorHAnsi" w:cs="Times New Roman"/>
          <w:sz w:val="20"/>
        </w:rPr>
        <w:t>Reduced HIV/AIDS Diagnosis Rates and Increased AIDS Mortality Due to Late Diagnosis in Brazil during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Scientific Reports</w:t>
      </w:r>
      <w:r w:rsidRPr="004A48A6">
        <w:rPr>
          <w:rFonts w:ascii="Times New Roman" w:hAnsiTheme="majorHAnsi" w:cs="Times New Roman"/>
          <w:sz w:val="20"/>
        </w:rPr>
        <w:t xml:space="preserve"> 13 (1): 23003. https://doi.org/10.1038/s41598-023-50359-y.</w:t>
      </w:r>
    </w:p>
    <w:p w14:paraId="7B686015"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Ballivian</w:t>
      </w:r>
      <w:proofErr w:type="spellEnd"/>
      <w:r w:rsidRPr="004A48A6">
        <w:rPr>
          <w:rFonts w:ascii="Times New Roman" w:hAnsiTheme="majorHAnsi" w:cs="Times New Roman"/>
          <w:sz w:val="20"/>
        </w:rPr>
        <w:t xml:space="preserve">, Jamile, Maria L. Alcaide, Diego Cecchini, Deborah L. Jones, John M. Abbamonte, and Isabel Cassetti. 2020. </w:t>
      </w:r>
      <w:r w:rsidRPr="004A48A6">
        <w:rPr>
          <w:rFonts w:ascii="Times New Roman" w:hAnsiTheme="majorHAnsi" w:cs="Times New Roman"/>
          <w:sz w:val="20"/>
        </w:rPr>
        <w:t>“</w:t>
      </w:r>
      <w:r w:rsidRPr="004A48A6">
        <w:rPr>
          <w:rFonts w:ascii="Times New Roman" w:hAnsiTheme="majorHAnsi" w:cs="Times New Roman"/>
          <w:sz w:val="20"/>
        </w:rPr>
        <w:t xml:space="preserve">Impact of COVID-19-Related Stress and Lockdown on Mental Health Among People Living </w:t>
      </w:r>
      <w:proofErr w:type="gramStart"/>
      <w:r w:rsidRPr="004A48A6">
        <w:rPr>
          <w:rFonts w:ascii="Times New Roman" w:hAnsiTheme="majorHAnsi" w:cs="Times New Roman"/>
          <w:sz w:val="20"/>
        </w:rPr>
        <w:t>With</w:t>
      </w:r>
      <w:proofErr w:type="gramEnd"/>
      <w:r w:rsidRPr="004A48A6">
        <w:rPr>
          <w:rFonts w:ascii="Times New Roman" w:hAnsiTheme="majorHAnsi" w:cs="Times New Roman"/>
          <w:sz w:val="20"/>
        </w:rPr>
        <w:t xml:space="preserve"> HIV in Argentin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Acquired Immune Deficiency Syndromes (1999)</w:t>
      </w:r>
      <w:r w:rsidRPr="004A48A6">
        <w:rPr>
          <w:rFonts w:ascii="Times New Roman" w:hAnsiTheme="majorHAnsi" w:cs="Times New Roman"/>
          <w:sz w:val="20"/>
        </w:rPr>
        <w:t xml:space="preserve"> 85 (4): 475</w:t>
      </w:r>
      <w:r w:rsidRPr="004A48A6">
        <w:rPr>
          <w:rFonts w:ascii="Times New Roman" w:hAnsiTheme="majorHAnsi" w:cs="Times New Roman"/>
          <w:sz w:val="20"/>
        </w:rPr>
        <w:t>–</w:t>
      </w:r>
      <w:r w:rsidRPr="004A48A6">
        <w:rPr>
          <w:rFonts w:ascii="Times New Roman" w:hAnsiTheme="majorHAnsi" w:cs="Times New Roman"/>
          <w:sz w:val="20"/>
        </w:rPr>
        <w:t>82. https://doi.org/10.1097/QAI.0000000000002493.</w:t>
      </w:r>
    </w:p>
    <w:p w14:paraId="6E3AFB0A"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Barish, Nicole, Shannon Barth, Anne K. Monroe, Alan E. Greenberg, Amanda D. Castel, DC Cohort Executive Committee, Natella </w:t>
      </w:r>
      <w:proofErr w:type="spellStart"/>
      <w:r w:rsidRPr="004A48A6">
        <w:rPr>
          <w:rFonts w:ascii="Times New Roman" w:hAnsiTheme="majorHAnsi" w:cs="Times New Roman"/>
          <w:sz w:val="20"/>
        </w:rPr>
        <w:t>Rakhmanina</w:t>
      </w:r>
      <w:proofErr w:type="spellEnd"/>
      <w:r w:rsidRPr="004A48A6">
        <w:rPr>
          <w:rFonts w:ascii="Times New Roman" w:hAnsiTheme="majorHAnsi" w:cs="Times New Roman"/>
          <w:sz w:val="20"/>
        </w:rPr>
        <w:t xml:space="preserve">, et al. 2023. </w:t>
      </w:r>
      <w:r w:rsidRPr="004A48A6">
        <w:rPr>
          <w:rFonts w:ascii="Times New Roman" w:hAnsiTheme="majorHAnsi" w:cs="Times New Roman"/>
          <w:sz w:val="20"/>
        </w:rPr>
        <w:t>“</w:t>
      </w:r>
      <w:r w:rsidRPr="004A48A6">
        <w:rPr>
          <w:rFonts w:ascii="Times New Roman" w:hAnsiTheme="majorHAnsi" w:cs="Times New Roman"/>
          <w:sz w:val="20"/>
        </w:rPr>
        <w:t>Site Assessment Survey to Assess the Impact of the COVID-19 Pandemic on HIV Clinic Site Services and Strategies for Mitigation in Washington, D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MC Health Services Research</w:t>
      </w:r>
      <w:r w:rsidRPr="004A48A6">
        <w:rPr>
          <w:rFonts w:ascii="Times New Roman" w:hAnsiTheme="majorHAnsi" w:cs="Times New Roman"/>
          <w:sz w:val="20"/>
        </w:rPr>
        <w:t xml:space="preserve"> 23 (1): 1130. https://doi.org/10.1186/s12913-023-10069-7.</w:t>
      </w:r>
    </w:p>
    <w:p w14:paraId="67BDA0BF"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Benade, Mariet, Lawrence Long, Sydney Rosen, Gesine Meyer-Rath, Jeanne-Marie Tucker, and Jacqui Miot. 2022. </w:t>
      </w:r>
      <w:r w:rsidRPr="004A48A6">
        <w:rPr>
          <w:rFonts w:ascii="Times New Roman" w:hAnsiTheme="majorHAnsi" w:cs="Times New Roman"/>
          <w:sz w:val="20"/>
        </w:rPr>
        <w:t>“</w:t>
      </w:r>
      <w:r w:rsidRPr="004A48A6">
        <w:rPr>
          <w:rFonts w:ascii="Times New Roman" w:hAnsiTheme="majorHAnsi" w:cs="Times New Roman"/>
          <w:sz w:val="20"/>
        </w:rPr>
        <w:t>Reduction in Initiations of HIV Treatment in South Africa during the COVID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MC Health Services Research</w:t>
      </w:r>
      <w:r w:rsidRPr="004A48A6">
        <w:rPr>
          <w:rFonts w:ascii="Times New Roman" w:hAnsiTheme="majorHAnsi" w:cs="Times New Roman"/>
          <w:sz w:val="20"/>
        </w:rPr>
        <w:t xml:space="preserve"> 22 (1): 428. https://doi.org/10.1186/s12913-022-07714-y.</w:t>
      </w:r>
    </w:p>
    <w:p w14:paraId="70CCB1CD"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Bleasdale, Jacob, Lucia A. Leone, Gene D. Morse, Yu Liu, Shelby Taylor, and </w:t>
      </w:r>
      <w:proofErr w:type="spellStart"/>
      <w:r w:rsidRPr="004A48A6">
        <w:rPr>
          <w:rFonts w:ascii="Times New Roman" w:hAnsiTheme="majorHAnsi" w:cs="Times New Roman"/>
          <w:sz w:val="20"/>
        </w:rPr>
        <w:t>Sarahmona</w:t>
      </w:r>
      <w:proofErr w:type="spellEnd"/>
      <w:r w:rsidRPr="004A48A6">
        <w:rPr>
          <w:rFonts w:ascii="Times New Roman" w:hAnsiTheme="majorHAnsi" w:cs="Times New Roman"/>
          <w:sz w:val="20"/>
        </w:rPr>
        <w:t xml:space="preserve"> M. Przybyla. 2022. </w:t>
      </w:r>
      <w:r w:rsidRPr="004A48A6">
        <w:rPr>
          <w:rFonts w:ascii="Times New Roman" w:hAnsiTheme="majorHAnsi" w:cs="Times New Roman"/>
          <w:sz w:val="20"/>
        </w:rPr>
        <w:t>“</w:t>
      </w:r>
      <w:r w:rsidRPr="004A48A6">
        <w:rPr>
          <w:rFonts w:ascii="Times New Roman" w:hAnsiTheme="majorHAnsi" w:cs="Times New Roman"/>
          <w:sz w:val="20"/>
        </w:rPr>
        <w:t>Socio-Structural Factors and HIV Care Engagement among People Living with HIV during the COVID-19 Pandemic: A Qualitative Study in the United State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Tropical Medicine and Infectious Disease</w:t>
      </w:r>
      <w:r w:rsidRPr="004A48A6">
        <w:rPr>
          <w:rFonts w:ascii="Times New Roman" w:hAnsiTheme="majorHAnsi" w:cs="Times New Roman"/>
          <w:sz w:val="20"/>
        </w:rPr>
        <w:t xml:space="preserve"> 7 (10): 259. https://doi.org/10.3390/tropicalmed7100259.</w:t>
      </w:r>
    </w:p>
    <w:p w14:paraId="77CDED52"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Bocage, Anne E., Lara E. Coelho, Jordan E. Lake, Jesse L. Clark, Thiago S. Torres, Em</w:t>
      </w:r>
      <w:r w:rsidRPr="004A48A6">
        <w:rPr>
          <w:rFonts w:ascii="Times New Roman" w:hAnsiTheme="majorHAnsi" w:cs="Times New Roman"/>
          <w:sz w:val="20"/>
        </w:rPr>
        <w:t>í</w:t>
      </w:r>
      <w:r w:rsidRPr="004A48A6">
        <w:rPr>
          <w:rFonts w:ascii="Times New Roman" w:hAnsiTheme="majorHAnsi" w:cs="Times New Roman"/>
          <w:sz w:val="20"/>
        </w:rPr>
        <w:t xml:space="preserve">lia M. Jalil, Sandra W. Cardoso, et al. 2023. </w:t>
      </w:r>
      <w:r w:rsidRPr="004A48A6">
        <w:rPr>
          <w:rFonts w:ascii="Times New Roman" w:hAnsiTheme="majorHAnsi" w:cs="Times New Roman"/>
          <w:sz w:val="20"/>
        </w:rPr>
        <w:t>“</w:t>
      </w:r>
      <w:r w:rsidRPr="004A48A6">
        <w:rPr>
          <w:rFonts w:ascii="Times New Roman" w:hAnsiTheme="majorHAnsi" w:cs="Times New Roman"/>
          <w:sz w:val="20"/>
        </w:rPr>
        <w:t>The Impact of COVID-19 on HIV Care in Rio de Janeiro, Brazil 2019-2021: Disparities by Age and Gender.</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7 (8): 2629</w:t>
      </w:r>
      <w:r w:rsidRPr="004A48A6">
        <w:rPr>
          <w:rFonts w:ascii="Times New Roman" w:hAnsiTheme="majorHAnsi" w:cs="Times New Roman"/>
          <w:sz w:val="20"/>
        </w:rPr>
        <w:t>–</w:t>
      </w:r>
      <w:r w:rsidRPr="004A48A6">
        <w:rPr>
          <w:rFonts w:ascii="Times New Roman" w:hAnsiTheme="majorHAnsi" w:cs="Times New Roman"/>
          <w:sz w:val="20"/>
        </w:rPr>
        <w:t>41. https://doi.org/10.1007/s10461-023-03988-3.</w:t>
      </w:r>
    </w:p>
    <w:p w14:paraId="3216598D"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Bogart, Laura M., Bisola O. Ojikutu, Keshav Tyagi, David J. Klein, Matt G. Mutchler, Lu Dong, Sean J. Lawrence, Damone R. Thomas, and Sarah Kellman. 2021. </w:t>
      </w:r>
      <w:r w:rsidRPr="004A48A6">
        <w:rPr>
          <w:rFonts w:ascii="Times New Roman" w:hAnsiTheme="majorHAnsi" w:cs="Times New Roman"/>
          <w:sz w:val="20"/>
        </w:rPr>
        <w:t>“</w:t>
      </w:r>
      <w:r w:rsidRPr="004A48A6">
        <w:rPr>
          <w:rFonts w:ascii="Times New Roman" w:hAnsiTheme="majorHAnsi" w:cs="Times New Roman"/>
          <w:sz w:val="20"/>
        </w:rPr>
        <w:t>COVID-19 Related Medical Mistrust, Health Impacts, and Potential Vaccine Hesitancy Among Black Americans Living With HIV.</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Acquired Immune Deficiency Syndromes (1999)</w:t>
      </w:r>
      <w:r w:rsidRPr="004A48A6">
        <w:rPr>
          <w:rFonts w:ascii="Times New Roman" w:hAnsiTheme="majorHAnsi" w:cs="Times New Roman"/>
          <w:sz w:val="20"/>
        </w:rPr>
        <w:t xml:space="preserve"> 86 (2): 200</w:t>
      </w:r>
      <w:r w:rsidRPr="004A48A6">
        <w:rPr>
          <w:rFonts w:ascii="Times New Roman" w:hAnsiTheme="majorHAnsi" w:cs="Times New Roman"/>
          <w:sz w:val="20"/>
        </w:rPr>
        <w:t>–</w:t>
      </w:r>
      <w:r w:rsidRPr="004A48A6">
        <w:rPr>
          <w:rFonts w:ascii="Times New Roman" w:hAnsiTheme="majorHAnsi" w:cs="Times New Roman"/>
          <w:sz w:val="20"/>
        </w:rPr>
        <w:t>207. https://doi.org/10.1097/QAI.0000000000002570.</w:t>
      </w:r>
    </w:p>
    <w:p w14:paraId="1E764C51"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Booton, Ross D., </w:t>
      </w:r>
      <w:proofErr w:type="spellStart"/>
      <w:r w:rsidRPr="004A48A6">
        <w:rPr>
          <w:rFonts w:ascii="Times New Roman" w:hAnsiTheme="majorHAnsi" w:cs="Times New Roman"/>
          <w:sz w:val="20"/>
        </w:rPr>
        <w:t>Gengfeng</w:t>
      </w:r>
      <w:proofErr w:type="spellEnd"/>
      <w:r w:rsidRPr="004A48A6">
        <w:rPr>
          <w:rFonts w:ascii="Times New Roman" w:hAnsiTheme="majorHAnsi" w:cs="Times New Roman"/>
          <w:sz w:val="20"/>
        </w:rPr>
        <w:t xml:space="preserve"> Fu, Louis MacGregor, Jianjun Li, Jason J. Ong, Joseph D. Tucker, Katherine Me Turner, Weiming Tang, Peter Vickerman, and Kate M. Mitchell. 2021. </w:t>
      </w:r>
      <w:r w:rsidRPr="004A48A6">
        <w:rPr>
          <w:rFonts w:ascii="Times New Roman" w:hAnsiTheme="majorHAnsi" w:cs="Times New Roman"/>
          <w:sz w:val="20"/>
        </w:rPr>
        <w:t>“</w:t>
      </w:r>
      <w:r w:rsidRPr="004A48A6">
        <w:rPr>
          <w:rFonts w:ascii="Times New Roman" w:hAnsiTheme="majorHAnsi" w:cs="Times New Roman"/>
          <w:sz w:val="20"/>
        </w:rPr>
        <w:t>The Impact of Disruptions Due to COVID-19 on HIV Transmission and Control among Men Who Have Sex with Men in Chin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the International AIDS Society</w:t>
      </w:r>
      <w:r w:rsidRPr="004A48A6">
        <w:rPr>
          <w:rFonts w:ascii="Times New Roman" w:hAnsiTheme="majorHAnsi" w:cs="Times New Roman"/>
          <w:sz w:val="20"/>
        </w:rPr>
        <w:t xml:space="preserve"> 24 (4): e25697. https://doi.org/10.1002/jia2.25697.</w:t>
      </w:r>
    </w:p>
    <w:p w14:paraId="3B5A8DF4"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Brazier, Ellen, Rogers </w:t>
      </w:r>
      <w:proofErr w:type="spellStart"/>
      <w:r w:rsidRPr="004A48A6">
        <w:rPr>
          <w:rFonts w:ascii="Times New Roman" w:hAnsiTheme="majorHAnsi" w:cs="Times New Roman"/>
          <w:sz w:val="20"/>
        </w:rPr>
        <w:t>Ajeh</w:t>
      </w:r>
      <w:proofErr w:type="spellEnd"/>
      <w:r w:rsidRPr="004A48A6">
        <w:rPr>
          <w:rFonts w:ascii="Times New Roman" w:hAnsiTheme="majorHAnsi" w:cs="Times New Roman"/>
          <w:sz w:val="20"/>
        </w:rPr>
        <w:t>, Fernanda Maruri, Beverly Musick, Aimee Freeman, C. William Wester, Man</w:t>
      </w:r>
      <w:r w:rsidRPr="004A48A6">
        <w:rPr>
          <w:rFonts w:ascii="Times New Roman" w:hAnsiTheme="majorHAnsi" w:cs="Times New Roman"/>
          <w:sz w:val="20"/>
        </w:rPr>
        <w:t>‐</w:t>
      </w:r>
      <w:r w:rsidRPr="004A48A6">
        <w:rPr>
          <w:rFonts w:ascii="Times New Roman" w:hAnsiTheme="majorHAnsi" w:cs="Times New Roman"/>
          <w:sz w:val="20"/>
        </w:rPr>
        <w:t xml:space="preserve">Po Lee, et al. 2022. </w:t>
      </w:r>
      <w:r w:rsidRPr="004A48A6">
        <w:rPr>
          <w:rFonts w:ascii="Times New Roman" w:hAnsiTheme="majorHAnsi" w:cs="Times New Roman"/>
          <w:sz w:val="20"/>
        </w:rPr>
        <w:t>“</w:t>
      </w:r>
      <w:r w:rsidRPr="004A48A6">
        <w:rPr>
          <w:rFonts w:ascii="Times New Roman" w:hAnsiTheme="majorHAnsi" w:cs="Times New Roman"/>
          <w:sz w:val="20"/>
        </w:rPr>
        <w:t>Service Delivery Challenges in HIV Care during the First Year of the COVID</w:t>
      </w:r>
      <w:r w:rsidRPr="004A48A6">
        <w:rPr>
          <w:rFonts w:ascii="Times New Roman" w:hAnsiTheme="majorHAnsi" w:cs="Times New Roman"/>
          <w:sz w:val="20"/>
        </w:rPr>
        <w:t>‐</w:t>
      </w:r>
      <w:r w:rsidRPr="004A48A6">
        <w:rPr>
          <w:rFonts w:ascii="Times New Roman" w:hAnsiTheme="majorHAnsi" w:cs="Times New Roman"/>
          <w:sz w:val="20"/>
        </w:rPr>
        <w:t xml:space="preserve">19 Pandemic: Results from a Site Assessment Survey across the Global </w:t>
      </w:r>
      <w:proofErr w:type="spellStart"/>
      <w:r w:rsidRPr="004A48A6">
        <w:rPr>
          <w:rFonts w:ascii="Times New Roman" w:hAnsiTheme="majorHAnsi" w:cs="Times New Roman"/>
          <w:sz w:val="20"/>
        </w:rPr>
        <w:t>IeDEA</w:t>
      </w:r>
      <w:proofErr w:type="spellEnd"/>
      <w:r w:rsidRPr="004A48A6">
        <w:rPr>
          <w:rFonts w:ascii="Times New Roman" w:hAnsiTheme="majorHAnsi" w:cs="Times New Roman"/>
          <w:sz w:val="20"/>
        </w:rPr>
        <w:t xml:space="preserve"> Consortium.</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the International AIDS Society</w:t>
      </w:r>
      <w:r w:rsidRPr="004A48A6">
        <w:rPr>
          <w:rFonts w:ascii="Times New Roman" w:hAnsiTheme="majorHAnsi" w:cs="Times New Roman"/>
          <w:sz w:val="20"/>
        </w:rPr>
        <w:t xml:space="preserve"> 25 (12): e26036. https://doi.org/10.1002/jia2.26036.</w:t>
      </w:r>
    </w:p>
    <w:p w14:paraId="1C048AE8"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lastRenderedPageBreak/>
        <w:t xml:space="preserve">Brown, Jack </w:t>
      </w:r>
      <w:proofErr w:type="spellStart"/>
      <w:r w:rsidRPr="004A48A6">
        <w:rPr>
          <w:rFonts w:ascii="Times New Roman" w:hAnsiTheme="majorHAnsi" w:cs="Times New Roman"/>
          <w:sz w:val="20"/>
        </w:rPr>
        <w:t>Rg</w:t>
      </w:r>
      <w:proofErr w:type="spellEnd"/>
      <w:r w:rsidRPr="004A48A6">
        <w:rPr>
          <w:rFonts w:ascii="Times New Roman" w:hAnsiTheme="majorHAnsi" w:cs="Times New Roman"/>
          <w:sz w:val="20"/>
        </w:rPr>
        <w:t xml:space="preserve">, David Reid, Alison R. Howarth, Hamish Mohammed, John Saunders, Caisey V. Pulford, Gwenda Hughes, and Catherine H. Mercer. 2022. </w:t>
      </w:r>
      <w:r w:rsidRPr="004A48A6">
        <w:rPr>
          <w:rFonts w:ascii="Times New Roman" w:hAnsiTheme="majorHAnsi" w:cs="Times New Roman"/>
          <w:sz w:val="20"/>
        </w:rPr>
        <w:t>“</w:t>
      </w:r>
      <w:r w:rsidRPr="004A48A6">
        <w:rPr>
          <w:rFonts w:ascii="Times New Roman" w:hAnsiTheme="majorHAnsi" w:cs="Times New Roman"/>
          <w:sz w:val="20"/>
        </w:rPr>
        <w:t>Changes in STI and HIV Testing and Testing Need among Men Who Have Sex with Men during the UK</w:t>
      </w:r>
      <w:r w:rsidRPr="004A48A6">
        <w:rPr>
          <w:rFonts w:ascii="Times New Roman" w:hAnsiTheme="majorHAnsi" w:cs="Times New Roman"/>
          <w:sz w:val="20"/>
        </w:rPr>
        <w:t>’</w:t>
      </w:r>
      <w:r w:rsidRPr="004A48A6">
        <w:rPr>
          <w:rFonts w:ascii="Times New Roman" w:hAnsiTheme="majorHAnsi" w:cs="Times New Roman"/>
          <w:sz w:val="20"/>
        </w:rPr>
        <w:t>s COVID-19 Pandemic Response.</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Sexually Transmitted Infections</w:t>
      </w:r>
      <w:r w:rsidRPr="004A48A6">
        <w:rPr>
          <w:rFonts w:ascii="Times New Roman" w:hAnsiTheme="majorHAnsi" w:cs="Times New Roman"/>
          <w:sz w:val="20"/>
        </w:rPr>
        <w:t xml:space="preserve"> 99 (4): 226</w:t>
      </w:r>
      <w:r w:rsidRPr="004A48A6">
        <w:rPr>
          <w:rFonts w:ascii="Times New Roman" w:hAnsiTheme="majorHAnsi" w:cs="Times New Roman"/>
          <w:sz w:val="20"/>
        </w:rPr>
        <w:t>–</w:t>
      </w:r>
      <w:r w:rsidRPr="004A48A6">
        <w:rPr>
          <w:rFonts w:ascii="Times New Roman" w:hAnsiTheme="majorHAnsi" w:cs="Times New Roman"/>
          <w:sz w:val="20"/>
        </w:rPr>
        <w:t>38. https://doi.org/10.1136/sextrans-2022-055429.</w:t>
      </w:r>
    </w:p>
    <w:p w14:paraId="7551A1C5"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Camp, Christina E., Carrie T. Chan, and Parya Saberi. 2023. </w:t>
      </w:r>
      <w:r w:rsidRPr="004A48A6">
        <w:rPr>
          <w:rFonts w:ascii="Times New Roman" w:hAnsiTheme="majorHAnsi" w:cs="Times New Roman"/>
          <w:sz w:val="20"/>
        </w:rPr>
        <w:t>“</w:t>
      </w:r>
      <w:r w:rsidRPr="004A48A6">
        <w:rPr>
          <w:rFonts w:ascii="Times New Roman" w:hAnsiTheme="majorHAnsi" w:cs="Times New Roman"/>
          <w:sz w:val="20"/>
        </w:rPr>
        <w:t>Young Adult Perspectives on Sex, Dating, and PrEP Use During the Pandemic and Improving the Future of PrEP Care.</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7 (7): 2430</w:t>
      </w:r>
      <w:r w:rsidRPr="004A48A6">
        <w:rPr>
          <w:rFonts w:ascii="Times New Roman" w:hAnsiTheme="majorHAnsi" w:cs="Times New Roman"/>
          <w:sz w:val="20"/>
        </w:rPr>
        <w:t>–</w:t>
      </w:r>
      <w:r w:rsidRPr="004A48A6">
        <w:rPr>
          <w:rFonts w:ascii="Times New Roman" w:hAnsiTheme="majorHAnsi" w:cs="Times New Roman"/>
          <w:sz w:val="20"/>
        </w:rPr>
        <w:t>38. https://doi.org/10.1007/s10461-022-03970-5.</w:t>
      </w:r>
    </w:p>
    <w:p w14:paraId="57B80B4F"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Carbonero-Lechuga, Pablo, Javier </w:t>
      </w:r>
      <w:proofErr w:type="spellStart"/>
      <w:r w:rsidRPr="004A48A6">
        <w:rPr>
          <w:rFonts w:ascii="Times New Roman" w:hAnsiTheme="majorHAnsi" w:cs="Times New Roman"/>
          <w:sz w:val="20"/>
        </w:rPr>
        <w:t>Castrodeza</w:t>
      </w:r>
      <w:proofErr w:type="spellEnd"/>
      <w:r w:rsidRPr="004A48A6">
        <w:rPr>
          <w:rFonts w:ascii="Times New Roman" w:hAnsiTheme="majorHAnsi" w:cs="Times New Roman"/>
          <w:sz w:val="20"/>
        </w:rPr>
        <w:t>-Sanz, Iv</w:t>
      </w:r>
      <w:r w:rsidRPr="004A48A6">
        <w:rPr>
          <w:rFonts w:ascii="Times New Roman" w:hAnsiTheme="majorHAnsi" w:cs="Times New Roman"/>
          <w:sz w:val="20"/>
        </w:rPr>
        <w:t>á</w:t>
      </w:r>
      <w:r w:rsidRPr="004A48A6">
        <w:rPr>
          <w:rFonts w:ascii="Times New Roman" w:hAnsiTheme="majorHAnsi" w:cs="Times New Roman"/>
          <w:sz w:val="20"/>
        </w:rPr>
        <w:t>n Sanz-Mu</w:t>
      </w:r>
      <w:r w:rsidRPr="004A48A6">
        <w:rPr>
          <w:rFonts w:ascii="Times New Roman" w:hAnsiTheme="majorHAnsi" w:cs="Times New Roman"/>
          <w:sz w:val="20"/>
        </w:rPr>
        <w:t>ñ</w:t>
      </w:r>
      <w:r w:rsidRPr="004A48A6">
        <w:rPr>
          <w:rFonts w:ascii="Times New Roman" w:hAnsiTheme="majorHAnsi" w:cs="Times New Roman"/>
          <w:sz w:val="20"/>
        </w:rPr>
        <w:t>oz, Pilar Marqu</w:t>
      </w:r>
      <w:r w:rsidRPr="004A48A6">
        <w:rPr>
          <w:rFonts w:ascii="Times New Roman" w:hAnsiTheme="majorHAnsi" w:cs="Times New Roman"/>
          <w:sz w:val="20"/>
        </w:rPr>
        <w:t>é</w:t>
      </w:r>
      <w:r w:rsidRPr="004A48A6">
        <w:rPr>
          <w:rFonts w:ascii="Times New Roman" w:hAnsiTheme="majorHAnsi" w:cs="Times New Roman"/>
          <w:sz w:val="20"/>
        </w:rPr>
        <w:t>s-S</w:t>
      </w:r>
      <w:r w:rsidRPr="004A48A6">
        <w:rPr>
          <w:rFonts w:ascii="Times New Roman" w:hAnsiTheme="majorHAnsi" w:cs="Times New Roman"/>
          <w:sz w:val="20"/>
        </w:rPr>
        <w:t>á</w:t>
      </w:r>
      <w:r w:rsidRPr="004A48A6">
        <w:rPr>
          <w:rFonts w:ascii="Times New Roman" w:hAnsiTheme="majorHAnsi" w:cs="Times New Roman"/>
          <w:sz w:val="20"/>
        </w:rPr>
        <w:t xml:space="preserve">nchez, Jose M. </w:t>
      </w:r>
      <w:proofErr w:type="spellStart"/>
      <w:r w:rsidRPr="004A48A6">
        <w:rPr>
          <w:rFonts w:ascii="Times New Roman" w:hAnsiTheme="majorHAnsi" w:cs="Times New Roman"/>
          <w:sz w:val="20"/>
        </w:rPr>
        <w:t>Eiros</w:t>
      </w:r>
      <w:proofErr w:type="spellEnd"/>
      <w:r w:rsidRPr="004A48A6">
        <w:rPr>
          <w:rFonts w:ascii="Times New Roman" w:hAnsiTheme="majorHAnsi" w:cs="Times New Roman"/>
          <w:sz w:val="20"/>
        </w:rPr>
        <w:t>, Carlos Due</w:t>
      </w:r>
      <w:r w:rsidRPr="004A48A6">
        <w:rPr>
          <w:rFonts w:ascii="Times New Roman" w:hAnsiTheme="majorHAnsi" w:cs="Times New Roman"/>
          <w:sz w:val="20"/>
        </w:rPr>
        <w:t>ñ</w:t>
      </w:r>
      <w:r w:rsidRPr="004A48A6">
        <w:rPr>
          <w:rFonts w:ascii="Times New Roman" w:hAnsiTheme="majorHAnsi" w:cs="Times New Roman"/>
          <w:sz w:val="20"/>
        </w:rPr>
        <w:t>as-Guti</w:t>
      </w:r>
      <w:r w:rsidRPr="004A48A6">
        <w:rPr>
          <w:rFonts w:ascii="Times New Roman" w:hAnsiTheme="majorHAnsi" w:cs="Times New Roman"/>
          <w:sz w:val="20"/>
        </w:rPr>
        <w:t>é</w:t>
      </w:r>
      <w:r w:rsidRPr="004A48A6">
        <w:rPr>
          <w:rFonts w:ascii="Times New Roman" w:hAnsiTheme="majorHAnsi" w:cs="Times New Roman"/>
          <w:sz w:val="20"/>
        </w:rPr>
        <w:t>rrez, and Camino Prada-Garc</w:t>
      </w:r>
      <w:r w:rsidRPr="004A48A6">
        <w:rPr>
          <w:rFonts w:ascii="Times New Roman" w:hAnsiTheme="majorHAnsi" w:cs="Times New Roman"/>
          <w:sz w:val="20"/>
        </w:rPr>
        <w:t>í</w:t>
      </w:r>
      <w:r w:rsidRPr="004A48A6">
        <w:rPr>
          <w:rFonts w:ascii="Times New Roman" w:hAnsiTheme="majorHAnsi" w:cs="Times New Roman"/>
          <w:sz w:val="20"/>
        </w:rPr>
        <w:t xml:space="preserve">a. 2023. </w:t>
      </w:r>
      <w:r w:rsidRPr="004A48A6">
        <w:rPr>
          <w:rFonts w:ascii="Times New Roman" w:hAnsiTheme="majorHAnsi" w:cs="Times New Roman"/>
          <w:sz w:val="20"/>
        </w:rPr>
        <w:t>“</w:t>
      </w:r>
      <w:r w:rsidRPr="004A48A6">
        <w:rPr>
          <w:rFonts w:ascii="Times New Roman" w:hAnsiTheme="majorHAnsi" w:cs="Times New Roman"/>
          <w:sz w:val="20"/>
        </w:rPr>
        <w:t>Impact of COVID-19 on Adherence to Treatment in Patients with HIV.</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Healthcare</w:t>
      </w:r>
      <w:r w:rsidRPr="004A48A6">
        <w:rPr>
          <w:rFonts w:ascii="Times New Roman" w:hAnsiTheme="majorHAnsi" w:cs="Times New Roman"/>
          <w:sz w:val="20"/>
        </w:rPr>
        <w:t xml:space="preserve"> 11 (9): 1299. https://doi.org/10.3390/healthcare11091299.</w:t>
      </w:r>
    </w:p>
    <w:p w14:paraId="4A96C292"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Celestin, Kemar, Adrien </w:t>
      </w:r>
      <w:proofErr w:type="spellStart"/>
      <w:r w:rsidRPr="004A48A6">
        <w:rPr>
          <w:rFonts w:ascii="Times New Roman" w:hAnsiTheme="majorHAnsi" w:cs="Times New Roman"/>
          <w:sz w:val="20"/>
        </w:rPr>
        <w:t>Allorant</w:t>
      </w:r>
      <w:proofErr w:type="spellEnd"/>
      <w:r w:rsidRPr="004A48A6">
        <w:rPr>
          <w:rFonts w:ascii="Times New Roman" w:hAnsiTheme="majorHAnsi" w:cs="Times New Roman"/>
          <w:sz w:val="20"/>
        </w:rPr>
        <w:t>, Michelle Virgin, Elisma Marinho, Kesner Francois, Jean Guy Honor</w:t>
      </w:r>
      <w:r w:rsidRPr="004A48A6">
        <w:rPr>
          <w:rFonts w:ascii="Times New Roman" w:hAnsiTheme="majorHAnsi" w:cs="Times New Roman"/>
          <w:sz w:val="20"/>
        </w:rPr>
        <w:t>é</w:t>
      </w:r>
      <w:r w:rsidRPr="004A48A6">
        <w:rPr>
          <w:rFonts w:ascii="Times New Roman" w:hAnsiTheme="majorHAnsi" w:cs="Times New Roman"/>
          <w:sz w:val="20"/>
        </w:rPr>
        <w:t xml:space="preserve">, Christina White, et al. 2021. </w:t>
      </w:r>
      <w:r w:rsidRPr="004A48A6">
        <w:rPr>
          <w:rFonts w:ascii="Times New Roman" w:hAnsiTheme="majorHAnsi" w:cs="Times New Roman"/>
          <w:sz w:val="20"/>
        </w:rPr>
        <w:t>“</w:t>
      </w:r>
      <w:r w:rsidRPr="004A48A6">
        <w:rPr>
          <w:rFonts w:ascii="Times New Roman" w:hAnsiTheme="majorHAnsi" w:cs="Times New Roman"/>
          <w:sz w:val="20"/>
        </w:rPr>
        <w:t>Short-Term Effects of the COVID-19 Pandemic on HIV Care Utilization, Service Delivery, and Continuity of HIV Antiretroviral Treatment (ART) in Haiti.</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5 (5): 1366</w:t>
      </w:r>
      <w:r w:rsidRPr="004A48A6">
        <w:rPr>
          <w:rFonts w:ascii="Times New Roman" w:hAnsiTheme="majorHAnsi" w:cs="Times New Roman"/>
          <w:sz w:val="20"/>
        </w:rPr>
        <w:t>–</w:t>
      </w:r>
      <w:r w:rsidRPr="004A48A6">
        <w:rPr>
          <w:rFonts w:ascii="Times New Roman" w:hAnsiTheme="majorHAnsi" w:cs="Times New Roman"/>
          <w:sz w:val="20"/>
        </w:rPr>
        <w:t>72. https://doi.org/10.1007/s10461-021-03218-8.</w:t>
      </w:r>
    </w:p>
    <w:p w14:paraId="14B331F5"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Chang, Jennifer J., </w:t>
      </w:r>
      <w:proofErr w:type="spellStart"/>
      <w:r w:rsidRPr="004A48A6">
        <w:rPr>
          <w:rFonts w:ascii="Times New Roman" w:hAnsiTheme="majorHAnsi" w:cs="Times New Roman"/>
          <w:sz w:val="20"/>
        </w:rPr>
        <w:t>Qiaoling</w:t>
      </w:r>
      <w:proofErr w:type="spellEnd"/>
      <w:r w:rsidRPr="004A48A6">
        <w:rPr>
          <w:rFonts w:ascii="Times New Roman" w:hAnsiTheme="majorHAnsi" w:cs="Times New Roman"/>
          <w:sz w:val="20"/>
        </w:rPr>
        <w:t xml:space="preserve"> Chen, Jodie Dionne-Odom, </w:t>
      </w:r>
      <w:proofErr w:type="spellStart"/>
      <w:r w:rsidRPr="004A48A6">
        <w:rPr>
          <w:rFonts w:ascii="Times New Roman" w:hAnsiTheme="majorHAnsi" w:cs="Times New Roman"/>
          <w:sz w:val="20"/>
        </w:rPr>
        <w:t>Rulin</w:t>
      </w:r>
      <w:proofErr w:type="spellEnd"/>
      <w:r w:rsidRPr="004A48A6">
        <w:rPr>
          <w:rFonts w:ascii="Times New Roman" w:hAnsiTheme="majorHAnsi" w:cs="Times New Roman"/>
          <w:sz w:val="20"/>
        </w:rPr>
        <w:t xml:space="preserve"> C. Hechter, and Katia J. Bruxvoort. 2022. </w:t>
      </w:r>
      <w:r w:rsidRPr="004A48A6">
        <w:rPr>
          <w:rFonts w:ascii="Times New Roman" w:hAnsiTheme="majorHAnsi" w:cs="Times New Roman"/>
          <w:sz w:val="20"/>
        </w:rPr>
        <w:t>“</w:t>
      </w:r>
      <w:r w:rsidRPr="004A48A6">
        <w:rPr>
          <w:rFonts w:ascii="Times New Roman" w:hAnsiTheme="majorHAnsi" w:cs="Times New Roman"/>
          <w:sz w:val="20"/>
        </w:rPr>
        <w:t>Changes in Testing and Diagnoses of Sexually Transmitted Infections and HIV During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Sexually Transmitted Diseases</w:t>
      </w:r>
      <w:r w:rsidRPr="004A48A6">
        <w:rPr>
          <w:rFonts w:ascii="Times New Roman" w:hAnsiTheme="majorHAnsi" w:cs="Times New Roman"/>
          <w:sz w:val="20"/>
        </w:rPr>
        <w:t xml:space="preserve"> 49 (12): 851</w:t>
      </w:r>
      <w:r w:rsidRPr="004A48A6">
        <w:rPr>
          <w:rFonts w:ascii="Times New Roman" w:hAnsiTheme="majorHAnsi" w:cs="Times New Roman"/>
          <w:sz w:val="20"/>
        </w:rPr>
        <w:t>–</w:t>
      </w:r>
      <w:r w:rsidRPr="004A48A6">
        <w:rPr>
          <w:rFonts w:ascii="Times New Roman" w:hAnsiTheme="majorHAnsi" w:cs="Times New Roman"/>
          <w:sz w:val="20"/>
        </w:rPr>
        <w:t>54. https://doi.org/10.1097/OLQ.0000000000001639.</w:t>
      </w:r>
    </w:p>
    <w:p w14:paraId="39905274"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Chilot</w:t>
      </w:r>
      <w:proofErr w:type="spellEnd"/>
      <w:r w:rsidRPr="004A48A6">
        <w:rPr>
          <w:rFonts w:ascii="Times New Roman" w:hAnsiTheme="majorHAnsi" w:cs="Times New Roman"/>
          <w:sz w:val="20"/>
        </w:rPr>
        <w:t xml:space="preserve">, Dagmawi, </w:t>
      </w:r>
      <w:proofErr w:type="spellStart"/>
      <w:r w:rsidRPr="004A48A6">
        <w:rPr>
          <w:rFonts w:ascii="Times New Roman" w:hAnsiTheme="majorHAnsi" w:cs="Times New Roman"/>
          <w:sz w:val="20"/>
        </w:rPr>
        <w:t>Yimtubezinash</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Woldeamanuel</w:t>
      </w:r>
      <w:proofErr w:type="spellEnd"/>
      <w:r w:rsidRPr="004A48A6">
        <w:rPr>
          <w:rFonts w:ascii="Times New Roman" w:hAnsiTheme="majorHAnsi" w:cs="Times New Roman"/>
          <w:sz w:val="20"/>
        </w:rPr>
        <w:t xml:space="preserve">, and </w:t>
      </w:r>
      <w:proofErr w:type="spellStart"/>
      <w:r w:rsidRPr="004A48A6">
        <w:rPr>
          <w:rFonts w:ascii="Times New Roman" w:hAnsiTheme="majorHAnsi" w:cs="Times New Roman"/>
          <w:sz w:val="20"/>
        </w:rPr>
        <w:t>Tsegahun</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Manyazewal</w:t>
      </w:r>
      <w:proofErr w:type="spellEnd"/>
      <w:r w:rsidRPr="004A48A6">
        <w:rPr>
          <w:rFonts w:ascii="Times New Roman" w:hAnsiTheme="majorHAnsi" w:cs="Times New Roman"/>
          <w:sz w:val="20"/>
        </w:rPr>
        <w:t xml:space="preserve">. 2021. </w:t>
      </w:r>
      <w:r w:rsidRPr="004A48A6">
        <w:rPr>
          <w:rFonts w:ascii="Times New Roman" w:hAnsiTheme="majorHAnsi" w:cs="Times New Roman"/>
          <w:sz w:val="20"/>
        </w:rPr>
        <w:t>“</w:t>
      </w:r>
      <w:r w:rsidRPr="004A48A6">
        <w:rPr>
          <w:rFonts w:ascii="Times New Roman" w:hAnsiTheme="majorHAnsi" w:cs="Times New Roman"/>
          <w:sz w:val="20"/>
        </w:rPr>
        <w:t>COVID-19 Burden on HIV Patients Attending Antiretroviral Therapy in Addis Ababa, Ethiopia: A Multicenter Cross-Sectional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Research Square</w:t>
      </w:r>
      <w:r w:rsidRPr="004A48A6">
        <w:rPr>
          <w:rFonts w:ascii="Times New Roman" w:hAnsiTheme="majorHAnsi" w:cs="Times New Roman"/>
          <w:sz w:val="20"/>
        </w:rPr>
        <w:t>, July, rs.3.rs-699963. https://doi.org/10.21203/rs.3.rs-699963/v1.</w:t>
      </w:r>
    </w:p>
    <w:p w14:paraId="70B80CCC"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Chow, Eric P. F., Jane S. Hocking, Jason J. Ong, Tina Schmidt, Andrew Buchanan, Elena Rodriguez, Kate </w:t>
      </w:r>
      <w:proofErr w:type="spellStart"/>
      <w:r w:rsidRPr="004A48A6">
        <w:rPr>
          <w:rFonts w:ascii="Times New Roman" w:hAnsiTheme="majorHAnsi" w:cs="Times New Roman"/>
          <w:sz w:val="20"/>
        </w:rPr>
        <w:t>Maddaford</w:t>
      </w:r>
      <w:proofErr w:type="spellEnd"/>
      <w:r w:rsidRPr="004A48A6">
        <w:rPr>
          <w:rFonts w:ascii="Times New Roman" w:hAnsiTheme="majorHAnsi" w:cs="Times New Roman"/>
          <w:sz w:val="20"/>
        </w:rPr>
        <w:t xml:space="preserve">, Prital Patel, and Christopher K. Fairley. 2020. </w:t>
      </w:r>
      <w:r w:rsidRPr="004A48A6">
        <w:rPr>
          <w:rFonts w:ascii="Times New Roman" w:hAnsiTheme="majorHAnsi" w:cs="Times New Roman"/>
          <w:sz w:val="20"/>
        </w:rPr>
        <w:t>“</w:t>
      </w:r>
      <w:r w:rsidRPr="004A48A6">
        <w:rPr>
          <w:rFonts w:ascii="Times New Roman" w:hAnsiTheme="majorHAnsi" w:cs="Times New Roman"/>
          <w:sz w:val="20"/>
        </w:rPr>
        <w:t xml:space="preserve">Changing the Use of HIV Pre-Exposure Prophylaxis Among Men Who Have Sex </w:t>
      </w:r>
      <w:proofErr w:type="gramStart"/>
      <w:r w:rsidRPr="004A48A6">
        <w:rPr>
          <w:rFonts w:ascii="Times New Roman" w:hAnsiTheme="majorHAnsi" w:cs="Times New Roman"/>
          <w:sz w:val="20"/>
        </w:rPr>
        <w:t>With</w:t>
      </w:r>
      <w:proofErr w:type="gramEnd"/>
      <w:r w:rsidRPr="004A48A6">
        <w:rPr>
          <w:rFonts w:ascii="Times New Roman" w:hAnsiTheme="majorHAnsi" w:cs="Times New Roman"/>
          <w:sz w:val="20"/>
        </w:rPr>
        <w:t xml:space="preserve"> Men During the COVID-19 Pandemic in Melbourne, Australi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Open Forum Infectious Diseases</w:t>
      </w:r>
      <w:r w:rsidRPr="004A48A6">
        <w:rPr>
          <w:rFonts w:ascii="Times New Roman" w:hAnsiTheme="majorHAnsi" w:cs="Times New Roman"/>
          <w:sz w:val="20"/>
        </w:rPr>
        <w:t xml:space="preserve"> 7 (7): ofaa275. https://doi.org/10.1093/ofid/ofaa275.</w:t>
      </w:r>
    </w:p>
    <w:p w14:paraId="5FCFD416"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Chow, Eric P. F., Jason J. Ong, Basil Donovan, Rosalind Foster, Tiffany R. Phillips, Anna McNulty, and Christopher K. Fairley. 2021. </w:t>
      </w:r>
      <w:r w:rsidRPr="004A48A6">
        <w:rPr>
          <w:rFonts w:ascii="Times New Roman" w:hAnsiTheme="majorHAnsi" w:cs="Times New Roman"/>
          <w:sz w:val="20"/>
        </w:rPr>
        <w:t>“</w:t>
      </w:r>
      <w:r w:rsidRPr="004A48A6">
        <w:rPr>
          <w:rFonts w:ascii="Times New Roman" w:hAnsiTheme="majorHAnsi" w:cs="Times New Roman"/>
          <w:sz w:val="20"/>
        </w:rPr>
        <w:t>Comparing HIV Post-Exposure Prophylaxis, Testing, and New Diagnoses in Two Australian Cities with Different Lockdown Measures during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International Journal of Environmental Research and Public Health</w:t>
      </w:r>
      <w:r w:rsidRPr="004A48A6">
        <w:rPr>
          <w:rFonts w:ascii="Times New Roman" w:hAnsiTheme="majorHAnsi" w:cs="Times New Roman"/>
          <w:sz w:val="20"/>
        </w:rPr>
        <w:t xml:space="preserve"> 18 (20): 10814. https://doi.org/10.3390/ijerph182010814.</w:t>
      </w:r>
    </w:p>
    <w:p w14:paraId="43083213"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Cordie, Ahmed, Mohamed </w:t>
      </w:r>
      <w:proofErr w:type="spellStart"/>
      <w:r w:rsidRPr="004A48A6">
        <w:rPr>
          <w:rFonts w:ascii="Times New Roman" w:hAnsiTheme="majorHAnsi" w:cs="Times New Roman"/>
          <w:sz w:val="20"/>
        </w:rPr>
        <w:t>AbdAllah</w:t>
      </w:r>
      <w:proofErr w:type="spellEnd"/>
      <w:r w:rsidRPr="004A48A6">
        <w:rPr>
          <w:rFonts w:ascii="Times New Roman" w:hAnsiTheme="majorHAnsi" w:cs="Times New Roman"/>
          <w:sz w:val="20"/>
        </w:rPr>
        <w:t xml:space="preserve">, Eman El </w:t>
      </w:r>
      <w:proofErr w:type="spellStart"/>
      <w:r w:rsidRPr="004A48A6">
        <w:rPr>
          <w:rFonts w:ascii="Times New Roman" w:hAnsiTheme="majorHAnsi" w:cs="Times New Roman"/>
          <w:sz w:val="20"/>
        </w:rPr>
        <w:t>Desouky</w:t>
      </w:r>
      <w:proofErr w:type="spellEnd"/>
      <w:r w:rsidRPr="004A48A6">
        <w:rPr>
          <w:rFonts w:ascii="Times New Roman" w:hAnsiTheme="majorHAnsi" w:cs="Times New Roman"/>
          <w:sz w:val="20"/>
        </w:rPr>
        <w:t xml:space="preserve">, Sara </w:t>
      </w:r>
      <w:proofErr w:type="spellStart"/>
      <w:r w:rsidRPr="004A48A6">
        <w:rPr>
          <w:rFonts w:ascii="Times New Roman" w:hAnsiTheme="majorHAnsi" w:cs="Times New Roman"/>
          <w:sz w:val="20"/>
        </w:rPr>
        <w:t>Gabrallah</w:t>
      </w:r>
      <w:proofErr w:type="spellEnd"/>
      <w:r w:rsidRPr="004A48A6">
        <w:rPr>
          <w:rFonts w:ascii="Times New Roman" w:hAnsiTheme="majorHAnsi" w:cs="Times New Roman"/>
          <w:sz w:val="20"/>
        </w:rPr>
        <w:t xml:space="preserve"> Mohamed Kheir, Ikbal Kooli, Mohamed Awad </w:t>
      </w:r>
      <w:proofErr w:type="spellStart"/>
      <w:r w:rsidRPr="004A48A6">
        <w:rPr>
          <w:rFonts w:ascii="Times New Roman" w:hAnsiTheme="majorHAnsi" w:cs="Times New Roman"/>
          <w:sz w:val="20"/>
        </w:rPr>
        <w:t>Mousnad</w:t>
      </w:r>
      <w:proofErr w:type="spellEnd"/>
      <w:r w:rsidRPr="004A48A6">
        <w:rPr>
          <w:rFonts w:ascii="Times New Roman" w:hAnsiTheme="majorHAnsi" w:cs="Times New Roman"/>
          <w:sz w:val="20"/>
        </w:rPr>
        <w:t xml:space="preserve">, Fatima Haj Idris, Heba Abdella, Mohamed Chakroun, and Gamal Esmat. 2022. </w:t>
      </w:r>
      <w:r w:rsidRPr="004A48A6">
        <w:rPr>
          <w:rFonts w:ascii="Times New Roman" w:hAnsiTheme="majorHAnsi" w:cs="Times New Roman"/>
          <w:sz w:val="20"/>
        </w:rPr>
        <w:t>“</w:t>
      </w:r>
      <w:r w:rsidRPr="004A48A6">
        <w:rPr>
          <w:rFonts w:ascii="Times New Roman" w:hAnsiTheme="majorHAnsi" w:cs="Times New Roman"/>
          <w:sz w:val="20"/>
        </w:rPr>
        <w:t>The Evolving Challenges Confronting Adults Living with HIV in Three North African Countries during the COVID-19 Crisis: A Survey-Based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Transactions of the Royal Society of Tropical Medicine and Hygiene</w:t>
      </w:r>
      <w:r w:rsidRPr="004A48A6">
        <w:rPr>
          <w:rFonts w:ascii="Times New Roman" w:hAnsiTheme="majorHAnsi" w:cs="Times New Roman"/>
          <w:sz w:val="20"/>
        </w:rPr>
        <w:t xml:space="preserve"> 116 (5): 462</w:t>
      </w:r>
      <w:r w:rsidRPr="004A48A6">
        <w:rPr>
          <w:rFonts w:ascii="Times New Roman" w:hAnsiTheme="majorHAnsi" w:cs="Times New Roman"/>
          <w:sz w:val="20"/>
        </w:rPr>
        <w:t>–</w:t>
      </w:r>
      <w:r w:rsidRPr="004A48A6">
        <w:rPr>
          <w:rFonts w:ascii="Times New Roman" w:hAnsiTheme="majorHAnsi" w:cs="Times New Roman"/>
          <w:sz w:val="20"/>
        </w:rPr>
        <w:t>68. https://doi.org/10.1093/trstmh/trab157.</w:t>
      </w:r>
    </w:p>
    <w:p w14:paraId="2C75D3D4"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Corneli, Amy, Brian Perry, Jamilah Taylor, Jeremy Beckford, Nneka Molokwu, Susan Reif, Johnny Wilson, et al. 2022. </w:t>
      </w:r>
      <w:r w:rsidRPr="004A48A6">
        <w:rPr>
          <w:rFonts w:ascii="Times New Roman" w:hAnsiTheme="majorHAnsi" w:cs="Times New Roman"/>
          <w:sz w:val="20"/>
        </w:rPr>
        <w:t>“</w:t>
      </w:r>
      <w:r w:rsidRPr="004A48A6">
        <w:rPr>
          <w:rFonts w:ascii="Times New Roman" w:hAnsiTheme="majorHAnsi" w:cs="Times New Roman"/>
          <w:sz w:val="20"/>
        </w:rPr>
        <w:t>HIV Prevention During the COVID-19 Pandemic: Sexual Activity and PrEP Use Among Black Same-Gender-Loving Men and Black Cisgender Women.</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Education and Prevention: Official Publication of the International Society for AIDS Education</w:t>
      </w:r>
      <w:r w:rsidRPr="004A48A6">
        <w:rPr>
          <w:rFonts w:ascii="Times New Roman" w:hAnsiTheme="majorHAnsi" w:cs="Times New Roman"/>
          <w:sz w:val="20"/>
        </w:rPr>
        <w:t xml:space="preserve"> 34 (2): 142</w:t>
      </w:r>
      <w:r w:rsidRPr="004A48A6">
        <w:rPr>
          <w:rFonts w:ascii="Times New Roman" w:hAnsiTheme="majorHAnsi" w:cs="Times New Roman"/>
          <w:sz w:val="20"/>
        </w:rPr>
        <w:t>–</w:t>
      </w:r>
      <w:r w:rsidRPr="004A48A6">
        <w:rPr>
          <w:rFonts w:ascii="Times New Roman" w:hAnsiTheme="majorHAnsi" w:cs="Times New Roman"/>
          <w:sz w:val="20"/>
        </w:rPr>
        <w:t>57. https://doi.org/10.1521/aeap.2022.34.2.142.</w:t>
      </w:r>
    </w:p>
    <w:p w14:paraId="3F4C2616"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Cunha, </w:t>
      </w:r>
      <w:proofErr w:type="spellStart"/>
      <w:r w:rsidRPr="004A48A6">
        <w:rPr>
          <w:rFonts w:ascii="Times New Roman" w:hAnsiTheme="majorHAnsi" w:cs="Times New Roman"/>
          <w:sz w:val="20"/>
        </w:rPr>
        <w:t>Gilmara</w:t>
      </w:r>
      <w:proofErr w:type="spellEnd"/>
      <w:r w:rsidRPr="004A48A6">
        <w:rPr>
          <w:rFonts w:ascii="Times New Roman" w:hAnsiTheme="majorHAnsi" w:cs="Times New Roman"/>
          <w:sz w:val="20"/>
        </w:rPr>
        <w:t xml:space="preserve"> Holanda Da, Maria Amanda Correia Lima, Larissa Rodrigues Siqueira, Marina Soares Monteiro </w:t>
      </w:r>
      <w:proofErr w:type="spellStart"/>
      <w:r w:rsidRPr="004A48A6">
        <w:rPr>
          <w:rFonts w:ascii="Times New Roman" w:hAnsiTheme="majorHAnsi" w:cs="Times New Roman"/>
          <w:sz w:val="20"/>
        </w:rPr>
        <w:t>Fontenele</w:t>
      </w:r>
      <w:proofErr w:type="spellEnd"/>
      <w:r w:rsidRPr="004A48A6">
        <w:rPr>
          <w:rFonts w:ascii="Times New Roman" w:hAnsiTheme="majorHAnsi" w:cs="Times New Roman"/>
          <w:sz w:val="20"/>
        </w:rPr>
        <w:t>, Ane Kelly Lima Ramalho, and Paulo C</w:t>
      </w:r>
      <w:r w:rsidRPr="004A48A6">
        <w:rPr>
          <w:rFonts w:ascii="Times New Roman" w:hAnsiTheme="majorHAnsi" w:cs="Times New Roman"/>
          <w:sz w:val="20"/>
        </w:rPr>
        <w:t>é</w:t>
      </w:r>
      <w:r w:rsidRPr="004A48A6">
        <w:rPr>
          <w:rFonts w:ascii="Times New Roman" w:hAnsiTheme="majorHAnsi" w:cs="Times New Roman"/>
          <w:sz w:val="20"/>
        </w:rPr>
        <w:t xml:space="preserve">sar De Almeida. 2022. </w:t>
      </w:r>
      <w:r w:rsidRPr="004A48A6">
        <w:rPr>
          <w:rFonts w:ascii="Times New Roman" w:hAnsiTheme="majorHAnsi" w:cs="Times New Roman"/>
          <w:sz w:val="20"/>
        </w:rPr>
        <w:t>“</w:t>
      </w:r>
      <w:r w:rsidRPr="004A48A6">
        <w:rPr>
          <w:rFonts w:ascii="Times New Roman" w:hAnsiTheme="majorHAnsi" w:cs="Times New Roman"/>
          <w:sz w:val="20"/>
        </w:rPr>
        <w:t>Lifestyle and Adherence to Antiretrovirals in People with HIV in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proofErr w:type="spellStart"/>
      <w:r w:rsidRPr="004A48A6">
        <w:rPr>
          <w:rFonts w:ascii="Times New Roman" w:hAnsiTheme="majorHAnsi" w:cs="Times New Roman"/>
          <w:i/>
          <w:iCs/>
          <w:sz w:val="20"/>
        </w:rPr>
        <w:t>Revista</w:t>
      </w:r>
      <w:proofErr w:type="spellEnd"/>
      <w:r w:rsidRPr="004A48A6">
        <w:rPr>
          <w:rFonts w:ascii="Times New Roman" w:hAnsiTheme="majorHAnsi" w:cs="Times New Roman"/>
          <w:i/>
          <w:iCs/>
          <w:sz w:val="20"/>
        </w:rPr>
        <w:t xml:space="preserve"> Brasileira de Enfermagem</w:t>
      </w:r>
      <w:r w:rsidRPr="004A48A6">
        <w:rPr>
          <w:rFonts w:ascii="Times New Roman" w:hAnsiTheme="majorHAnsi" w:cs="Times New Roman"/>
          <w:sz w:val="20"/>
        </w:rPr>
        <w:t xml:space="preserve"> 75 (suppl 2): e20210644. https://doi.org/10.1590/0034-7167-2021-0644.</w:t>
      </w:r>
    </w:p>
    <w:p w14:paraId="675DEB10"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Dark, Tyra, </w:t>
      </w:r>
      <w:proofErr w:type="spellStart"/>
      <w:r w:rsidRPr="004A48A6">
        <w:rPr>
          <w:rFonts w:ascii="Times New Roman" w:hAnsiTheme="majorHAnsi" w:cs="Times New Roman"/>
          <w:sz w:val="20"/>
        </w:rPr>
        <w:t>Sitaji</w:t>
      </w:r>
      <w:proofErr w:type="spellEnd"/>
      <w:r w:rsidRPr="004A48A6">
        <w:rPr>
          <w:rFonts w:ascii="Times New Roman" w:hAnsiTheme="majorHAnsi" w:cs="Times New Roman"/>
          <w:sz w:val="20"/>
        </w:rPr>
        <w:t xml:space="preserve"> Gurung, Mary Dooley, Kit N. Simpson, Seyram A. </w:t>
      </w:r>
      <w:proofErr w:type="spellStart"/>
      <w:r w:rsidRPr="004A48A6">
        <w:rPr>
          <w:rFonts w:ascii="Times New Roman" w:hAnsiTheme="majorHAnsi" w:cs="Times New Roman"/>
          <w:sz w:val="20"/>
        </w:rPr>
        <w:t>Butame</w:t>
      </w:r>
      <w:proofErr w:type="spellEnd"/>
      <w:r w:rsidRPr="004A48A6">
        <w:rPr>
          <w:rFonts w:ascii="Times New Roman" w:hAnsiTheme="majorHAnsi" w:cs="Times New Roman"/>
          <w:sz w:val="20"/>
        </w:rPr>
        <w:t xml:space="preserve">, and Sylvie Naar. 2022. </w:t>
      </w:r>
      <w:r w:rsidRPr="004A48A6">
        <w:rPr>
          <w:rFonts w:ascii="Times New Roman" w:hAnsiTheme="majorHAnsi" w:cs="Times New Roman"/>
          <w:sz w:val="20"/>
        </w:rPr>
        <w:t>“</w:t>
      </w:r>
      <w:r w:rsidRPr="004A48A6">
        <w:rPr>
          <w:rFonts w:ascii="Times New Roman" w:hAnsiTheme="majorHAnsi" w:cs="Times New Roman"/>
          <w:sz w:val="20"/>
        </w:rPr>
        <w:t>Impact of the COVID-19 Pandemic on the Care Continuum of Youth Living with HIV: Qualitative Study of the Scale It Up Program Clinical Site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6 (12): 4026</w:t>
      </w:r>
      <w:r w:rsidRPr="004A48A6">
        <w:rPr>
          <w:rFonts w:ascii="Times New Roman" w:hAnsiTheme="majorHAnsi" w:cs="Times New Roman"/>
          <w:sz w:val="20"/>
        </w:rPr>
        <w:t>–</w:t>
      </w:r>
      <w:r w:rsidRPr="004A48A6">
        <w:rPr>
          <w:rFonts w:ascii="Times New Roman" w:hAnsiTheme="majorHAnsi" w:cs="Times New Roman"/>
          <w:sz w:val="20"/>
        </w:rPr>
        <w:t>33. https://doi.org/10.1007/s10461-022-03728-z.</w:t>
      </w:r>
    </w:p>
    <w:p w14:paraId="190FB32F"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Davis, Amelia J., Meredith Greene, Jacob Walker, and Kristine M. Erlandson. 2023. </w:t>
      </w:r>
      <w:r w:rsidRPr="004A48A6">
        <w:rPr>
          <w:rFonts w:ascii="Times New Roman" w:hAnsiTheme="majorHAnsi" w:cs="Times New Roman"/>
          <w:sz w:val="20"/>
        </w:rPr>
        <w:t>“</w:t>
      </w:r>
      <w:r w:rsidRPr="004A48A6">
        <w:rPr>
          <w:rFonts w:ascii="Times New Roman" w:hAnsiTheme="majorHAnsi" w:cs="Times New Roman"/>
          <w:sz w:val="20"/>
        </w:rPr>
        <w:t>Perspectives of People Living with HIV Age 50 and over Regarding Barriers and Resources for Care.</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Care</w:t>
      </w:r>
      <w:r w:rsidRPr="004A48A6">
        <w:rPr>
          <w:rFonts w:ascii="Times New Roman" w:hAnsiTheme="majorHAnsi" w:cs="Times New Roman"/>
          <w:sz w:val="20"/>
        </w:rPr>
        <w:t xml:space="preserve"> 35 (4): 581</w:t>
      </w:r>
      <w:r w:rsidRPr="004A48A6">
        <w:rPr>
          <w:rFonts w:ascii="Times New Roman" w:hAnsiTheme="majorHAnsi" w:cs="Times New Roman"/>
          <w:sz w:val="20"/>
        </w:rPr>
        <w:t>–</w:t>
      </w:r>
      <w:r w:rsidRPr="004A48A6">
        <w:rPr>
          <w:rFonts w:ascii="Times New Roman" w:hAnsiTheme="majorHAnsi" w:cs="Times New Roman"/>
          <w:sz w:val="20"/>
        </w:rPr>
        <w:t>90. https://doi.org/10.1080/09540121.2022.2162840.</w:t>
      </w:r>
    </w:p>
    <w:p w14:paraId="0A59DAE8"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lastRenderedPageBreak/>
        <w:t xml:space="preserve">De La Court, Feline, Anders Boyd, Liza Coyer, Mark Van Den </w:t>
      </w:r>
      <w:proofErr w:type="spellStart"/>
      <w:r w:rsidRPr="004A48A6">
        <w:rPr>
          <w:rFonts w:ascii="Times New Roman" w:hAnsiTheme="majorHAnsi" w:cs="Times New Roman"/>
          <w:sz w:val="20"/>
        </w:rPr>
        <w:t>Elshout</w:t>
      </w:r>
      <w:proofErr w:type="spellEnd"/>
      <w:r w:rsidRPr="004A48A6">
        <w:rPr>
          <w:rFonts w:ascii="Times New Roman" w:hAnsiTheme="majorHAnsi" w:cs="Times New Roman"/>
          <w:sz w:val="20"/>
        </w:rPr>
        <w:t xml:space="preserve">, Henry J. C. De Vries, Amy </w:t>
      </w:r>
      <w:proofErr w:type="spellStart"/>
      <w:r w:rsidRPr="004A48A6">
        <w:rPr>
          <w:rFonts w:ascii="Times New Roman" w:hAnsiTheme="majorHAnsi" w:cs="Times New Roman"/>
          <w:sz w:val="20"/>
        </w:rPr>
        <w:t>Matser</w:t>
      </w:r>
      <w:proofErr w:type="spellEnd"/>
      <w:r w:rsidRPr="004A48A6">
        <w:rPr>
          <w:rFonts w:ascii="Times New Roman" w:hAnsiTheme="majorHAnsi" w:cs="Times New Roman"/>
          <w:sz w:val="20"/>
        </w:rPr>
        <w:t xml:space="preserve">, Elske </w:t>
      </w:r>
      <w:proofErr w:type="spellStart"/>
      <w:r w:rsidRPr="004A48A6">
        <w:rPr>
          <w:rFonts w:ascii="Times New Roman" w:hAnsiTheme="majorHAnsi" w:cs="Times New Roman"/>
          <w:sz w:val="20"/>
        </w:rPr>
        <w:t>Hoornenborg</w:t>
      </w:r>
      <w:proofErr w:type="spellEnd"/>
      <w:r w:rsidRPr="004A48A6">
        <w:rPr>
          <w:rFonts w:ascii="Times New Roman" w:hAnsiTheme="majorHAnsi" w:cs="Times New Roman"/>
          <w:sz w:val="20"/>
        </w:rPr>
        <w:t xml:space="preserve">, Maria Prins, and the HIV Transmission Elimination </w:t>
      </w:r>
      <w:proofErr w:type="spellStart"/>
      <w:r w:rsidRPr="004A48A6">
        <w:rPr>
          <w:rFonts w:ascii="Times New Roman" w:hAnsiTheme="majorHAnsi" w:cs="Times New Roman"/>
          <w:sz w:val="20"/>
        </w:rPr>
        <w:t>AMsterdam</w:t>
      </w:r>
      <w:proofErr w:type="spellEnd"/>
      <w:r w:rsidRPr="004A48A6">
        <w:rPr>
          <w:rFonts w:ascii="Times New Roman" w:hAnsiTheme="majorHAnsi" w:cs="Times New Roman"/>
          <w:sz w:val="20"/>
        </w:rPr>
        <w:t>, H</w:t>
      </w:r>
      <w:r w:rsidRPr="004A48A6">
        <w:rPr>
          <w:rFonts w:ascii="Times New Roman" w:hAnsiTheme="majorHAnsi" w:cs="Times New Roman"/>
          <w:sz w:val="20"/>
        </w:rPr>
        <w:t>‐</w:t>
      </w:r>
      <w:r w:rsidRPr="004A48A6">
        <w:rPr>
          <w:rFonts w:ascii="Times New Roman" w:hAnsiTheme="majorHAnsi" w:cs="Times New Roman"/>
          <w:sz w:val="20"/>
        </w:rPr>
        <w:t xml:space="preserve">TEAM) Consortium. 2023. </w:t>
      </w:r>
      <w:r w:rsidRPr="004A48A6">
        <w:rPr>
          <w:rFonts w:ascii="Times New Roman" w:hAnsiTheme="majorHAnsi" w:cs="Times New Roman"/>
          <w:sz w:val="20"/>
        </w:rPr>
        <w:t>“</w:t>
      </w:r>
      <w:r w:rsidRPr="004A48A6">
        <w:rPr>
          <w:rFonts w:ascii="Times New Roman" w:hAnsiTheme="majorHAnsi" w:cs="Times New Roman"/>
          <w:sz w:val="20"/>
        </w:rPr>
        <w:t xml:space="preserve">The Impact of </w:t>
      </w:r>
      <w:r w:rsidRPr="004A48A6">
        <w:rPr>
          <w:rFonts w:ascii="Times New Roman" w:hAnsiTheme="majorHAnsi" w:cs="Times New Roman"/>
          <w:smallCaps/>
          <w:sz w:val="20"/>
        </w:rPr>
        <w:t>COVID</w:t>
      </w:r>
      <w:r w:rsidRPr="004A48A6">
        <w:rPr>
          <w:rFonts w:ascii="Times New Roman" w:hAnsiTheme="majorHAnsi" w:cs="Times New Roman"/>
          <w:sz w:val="20"/>
        </w:rPr>
        <w:t xml:space="preserve"> </w:t>
      </w:r>
      <w:r w:rsidRPr="004A48A6">
        <w:rPr>
          <w:rFonts w:ascii="Times New Roman" w:hAnsiTheme="majorHAnsi" w:cs="Times New Roman"/>
          <w:sz w:val="20"/>
        </w:rPr>
        <w:t>‐</w:t>
      </w:r>
      <w:r w:rsidRPr="004A48A6">
        <w:rPr>
          <w:rFonts w:ascii="Times New Roman" w:hAnsiTheme="majorHAnsi" w:cs="Times New Roman"/>
          <w:sz w:val="20"/>
        </w:rPr>
        <w:t>19</w:t>
      </w:r>
      <w:r w:rsidRPr="004A48A6">
        <w:rPr>
          <w:rFonts w:ascii="Times New Roman" w:hAnsiTheme="majorHAnsi" w:cs="Times New Roman"/>
          <w:sz w:val="20"/>
        </w:rPr>
        <w:t>‐</w:t>
      </w:r>
      <w:r w:rsidRPr="004A48A6">
        <w:rPr>
          <w:rFonts w:ascii="Times New Roman" w:hAnsiTheme="majorHAnsi" w:cs="Times New Roman"/>
          <w:sz w:val="20"/>
        </w:rPr>
        <w:t>related Restrictions in 2020 on Sexual Healthcare Use, Pre</w:t>
      </w:r>
      <w:r w:rsidRPr="004A48A6">
        <w:rPr>
          <w:rFonts w:ascii="Times New Roman" w:hAnsiTheme="majorHAnsi" w:cs="Times New Roman"/>
          <w:sz w:val="20"/>
        </w:rPr>
        <w:t>‐</w:t>
      </w:r>
      <w:r w:rsidRPr="004A48A6">
        <w:rPr>
          <w:rFonts w:ascii="Times New Roman" w:hAnsiTheme="majorHAnsi" w:cs="Times New Roman"/>
          <w:sz w:val="20"/>
        </w:rPr>
        <w:t>exposure Prophylaxis Use, and Sexually Transmitted Infection Incidence among Men Who Have Sex with Men in Amsterdam, the Netherland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HIV Medicine</w:t>
      </w:r>
      <w:r w:rsidRPr="004A48A6">
        <w:rPr>
          <w:rFonts w:ascii="Times New Roman" w:hAnsiTheme="majorHAnsi" w:cs="Times New Roman"/>
          <w:sz w:val="20"/>
        </w:rPr>
        <w:t xml:space="preserve"> 24 (2): 212</w:t>
      </w:r>
      <w:r w:rsidRPr="004A48A6">
        <w:rPr>
          <w:rFonts w:ascii="Times New Roman" w:hAnsiTheme="majorHAnsi" w:cs="Times New Roman"/>
          <w:sz w:val="20"/>
        </w:rPr>
        <w:t>–</w:t>
      </w:r>
      <w:r w:rsidRPr="004A48A6">
        <w:rPr>
          <w:rFonts w:ascii="Times New Roman" w:hAnsiTheme="majorHAnsi" w:cs="Times New Roman"/>
          <w:sz w:val="20"/>
        </w:rPr>
        <w:t>23. https://doi.org/10.1111/hiv.13374.</w:t>
      </w:r>
    </w:p>
    <w:p w14:paraId="342FBF0A"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Devlin, Samantha A., Amy K. Johnson, Moira C. McNulty, Olivier L. Joseph, Andr</w:t>
      </w:r>
      <w:r w:rsidRPr="004A48A6">
        <w:rPr>
          <w:rFonts w:ascii="Times New Roman" w:hAnsiTheme="majorHAnsi" w:cs="Times New Roman"/>
          <w:sz w:val="20"/>
        </w:rPr>
        <w:t>é</w:t>
      </w:r>
      <w:r w:rsidRPr="004A48A6">
        <w:rPr>
          <w:rFonts w:ascii="Times New Roman" w:hAnsiTheme="majorHAnsi" w:cs="Times New Roman"/>
          <w:sz w:val="20"/>
        </w:rPr>
        <w:t xml:space="preserve"> Hall, and Jessica P. Ridgway. 2022. </w:t>
      </w:r>
      <w:r w:rsidRPr="004A48A6">
        <w:rPr>
          <w:rFonts w:ascii="Times New Roman" w:hAnsiTheme="majorHAnsi" w:cs="Times New Roman"/>
          <w:sz w:val="20"/>
        </w:rPr>
        <w:t>“‘</w:t>
      </w:r>
      <w:r w:rsidRPr="004A48A6">
        <w:rPr>
          <w:rFonts w:ascii="Times New Roman" w:hAnsiTheme="majorHAnsi" w:cs="Times New Roman"/>
          <w:sz w:val="20"/>
        </w:rPr>
        <w:t>Even If I</w:t>
      </w:r>
      <w:r w:rsidRPr="004A48A6">
        <w:rPr>
          <w:rFonts w:ascii="Times New Roman" w:hAnsiTheme="majorHAnsi" w:cs="Times New Roman"/>
          <w:sz w:val="20"/>
        </w:rPr>
        <w:t>’</w:t>
      </w:r>
      <w:r w:rsidRPr="004A48A6">
        <w:rPr>
          <w:rFonts w:ascii="Times New Roman" w:hAnsiTheme="majorHAnsi" w:cs="Times New Roman"/>
          <w:sz w:val="20"/>
        </w:rPr>
        <w:t>m Undetectable, I Just Feel like I Would Die</w:t>
      </w:r>
      <w:r w:rsidRPr="004A48A6">
        <w:rPr>
          <w:rFonts w:ascii="Times New Roman" w:hAnsiTheme="majorHAnsi" w:cs="Times New Roman"/>
          <w:sz w:val="20"/>
        </w:rPr>
        <w:t>’</w:t>
      </w:r>
      <w:r w:rsidRPr="004A48A6">
        <w:rPr>
          <w:rFonts w:ascii="Times New Roman" w:hAnsiTheme="majorHAnsi" w:cs="Times New Roman"/>
          <w:sz w:val="20"/>
        </w:rPr>
        <w:t>: A Qualitative Study to Understand the Psychological and Socioeconomic Impacts of the COVID-19 Pandemic on Women Living with HIV (WLWH) in Chicago, IL.</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MC Women</w:t>
      </w:r>
      <w:r w:rsidRPr="004A48A6">
        <w:rPr>
          <w:rFonts w:ascii="Times New Roman" w:hAnsiTheme="majorHAnsi" w:cs="Times New Roman"/>
          <w:i/>
          <w:iCs/>
          <w:sz w:val="20"/>
        </w:rPr>
        <w:t>’</w:t>
      </w:r>
      <w:r w:rsidRPr="004A48A6">
        <w:rPr>
          <w:rFonts w:ascii="Times New Roman" w:hAnsiTheme="majorHAnsi" w:cs="Times New Roman"/>
          <w:i/>
          <w:iCs/>
          <w:sz w:val="20"/>
        </w:rPr>
        <w:t>s Health</w:t>
      </w:r>
      <w:r w:rsidRPr="004A48A6">
        <w:rPr>
          <w:rFonts w:ascii="Times New Roman" w:hAnsiTheme="majorHAnsi" w:cs="Times New Roman"/>
          <w:sz w:val="20"/>
        </w:rPr>
        <w:t xml:space="preserve"> 22 (1): 218. https://doi.org/10.1186/s12905-022-01812-z.</w:t>
      </w:r>
    </w:p>
    <w:p w14:paraId="26C0A46C"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Di Ciaccio, Marion, Virginie Villes, David Michels, St</w:t>
      </w:r>
      <w:r w:rsidRPr="004A48A6">
        <w:rPr>
          <w:rFonts w:ascii="Times New Roman" w:hAnsiTheme="majorHAnsi" w:cs="Times New Roman"/>
          <w:sz w:val="20"/>
        </w:rPr>
        <w:t>é</w:t>
      </w:r>
      <w:r w:rsidRPr="004A48A6">
        <w:rPr>
          <w:rFonts w:ascii="Times New Roman" w:hAnsiTheme="majorHAnsi" w:cs="Times New Roman"/>
          <w:sz w:val="20"/>
        </w:rPr>
        <w:t xml:space="preserve">phane Morel, Rosemary M. </w:t>
      </w:r>
      <w:proofErr w:type="spellStart"/>
      <w:r w:rsidRPr="004A48A6">
        <w:rPr>
          <w:rFonts w:ascii="Times New Roman" w:hAnsiTheme="majorHAnsi" w:cs="Times New Roman"/>
          <w:sz w:val="20"/>
        </w:rPr>
        <w:t>Delabre</w:t>
      </w:r>
      <w:proofErr w:type="spellEnd"/>
      <w:r w:rsidRPr="004A48A6">
        <w:rPr>
          <w:rFonts w:ascii="Times New Roman" w:hAnsiTheme="majorHAnsi" w:cs="Times New Roman"/>
          <w:sz w:val="20"/>
        </w:rPr>
        <w:t xml:space="preserve">, Daniela Rojas Castro, and Annie Velter. 2022. </w:t>
      </w:r>
      <w:r w:rsidRPr="004A48A6">
        <w:rPr>
          <w:rFonts w:ascii="Times New Roman" w:hAnsiTheme="majorHAnsi" w:cs="Times New Roman"/>
          <w:sz w:val="20"/>
        </w:rPr>
        <w:t>“</w:t>
      </w:r>
      <w:r w:rsidRPr="004A48A6">
        <w:rPr>
          <w:rFonts w:ascii="Times New Roman" w:hAnsiTheme="majorHAnsi" w:cs="Times New Roman"/>
          <w:sz w:val="20"/>
        </w:rPr>
        <w:t>Impact of the Early 2020 COVID-19 Crisis and Lockdown on PrEP Use among Men Who Have Sex with Men (MSM) in France.</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Sexually Transmitted Infections</w:t>
      </w:r>
      <w:r w:rsidRPr="004A48A6">
        <w:rPr>
          <w:rFonts w:ascii="Times New Roman" w:hAnsiTheme="majorHAnsi" w:cs="Times New Roman"/>
          <w:sz w:val="20"/>
        </w:rPr>
        <w:t xml:space="preserve"> 98 (7): 510</w:t>
      </w:r>
      <w:r w:rsidRPr="004A48A6">
        <w:rPr>
          <w:rFonts w:ascii="Times New Roman" w:hAnsiTheme="majorHAnsi" w:cs="Times New Roman"/>
          <w:sz w:val="20"/>
        </w:rPr>
        <w:t>–</w:t>
      </w:r>
      <w:r w:rsidRPr="004A48A6">
        <w:rPr>
          <w:rFonts w:ascii="Times New Roman" w:hAnsiTheme="majorHAnsi" w:cs="Times New Roman"/>
          <w:sz w:val="20"/>
        </w:rPr>
        <w:t>17. https://doi.org/10.1136/sextrans-2021-055189.</w:t>
      </w:r>
    </w:p>
    <w:p w14:paraId="47708924"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Diaz, Monica M., Diego M. Cabrera, Marcela Gil-Zacarias, Valeria Ramirez, Manuel Saavedra, Cesar C</w:t>
      </w:r>
      <w:r w:rsidRPr="004A48A6">
        <w:rPr>
          <w:rFonts w:ascii="Times New Roman" w:hAnsiTheme="majorHAnsi" w:cs="Times New Roman"/>
          <w:sz w:val="20"/>
        </w:rPr>
        <w:t>á</w:t>
      </w:r>
      <w:r w:rsidRPr="004A48A6">
        <w:rPr>
          <w:rFonts w:ascii="Times New Roman" w:hAnsiTheme="majorHAnsi" w:cs="Times New Roman"/>
          <w:sz w:val="20"/>
        </w:rPr>
        <w:t xml:space="preserve">rcamo, Evelyn Hsieh, and Patricia J. Garcia. 2021. </w:t>
      </w:r>
      <w:r w:rsidRPr="004A48A6">
        <w:rPr>
          <w:rFonts w:ascii="Times New Roman" w:hAnsiTheme="majorHAnsi" w:cs="Times New Roman"/>
          <w:sz w:val="20"/>
        </w:rPr>
        <w:t>“</w:t>
      </w:r>
      <w:r w:rsidRPr="004A48A6">
        <w:rPr>
          <w:rFonts w:ascii="Times New Roman" w:hAnsiTheme="majorHAnsi" w:cs="Times New Roman"/>
          <w:sz w:val="20"/>
        </w:rPr>
        <w:t>Knowledge and Impact of COVID-19 on Middle-Aged and Older People Living with HIV in Lima, Peru.</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the International Association of Providers of AIDS Care</w:t>
      </w:r>
      <w:r w:rsidRPr="004A48A6">
        <w:rPr>
          <w:rFonts w:ascii="Times New Roman" w:hAnsiTheme="majorHAnsi" w:cs="Times New Roman"/>
          <w:sz w:val="20"/>
        </w:rPr>
        <w:t xml:space="preserve"> 20:23259582211056760. https://doi.org/10.1177/23259582211056760.</w:t>
      </w:r>
    </w:p>
    <w:p w14:paraId="434A15FA"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Dorward, </w:t>
      </w:r>
      <w:proofErr w:type="spellStart"/>
      <w:r w:rsidRPr="004A48A6">
        <w:rPr>
          <w:rFonts w:ascii="Times New Roman" w:hAnsiTheme="majorHAnsi" w:cs="Times New Roman"/>
          <w:sz w:val="20"/>
        </w:rPr>
        <w:t>Jienchi</w:t>
      </w:r>
      <w:proofErr w:type="spellEnd"/>
      <w:r w:rsidRPr="004A48A6">
        <w:rPr>
          <w:rFonts w:ascii="Times New Roman" w:hAnsiTheme="majorHAnsi" w:cs="Times New Roman"/>
          <w:sz w:val="20"/>
        </w:rPr>
        <w:t xml:space="preserve">, Thokozani </w:t>
      </w:r>
      <w:proofErr w:type="spellStart"/>
      <w:r w:rsidRPr="004A48A6">
        <w:rPr>
          <w:rFonts w:ascii="Times New Roman" w:hAnsiTheme="majorHAnsi" w:cs="Times New Roman"/>
          <w:sz w:val="20"/>
        </w:rPr>
        <w:t>Khubone</w:t>
      </w:r>
      <w:proofErr w:type="spellEnd"/>
      <w:r w:rsidRPr="004A48A6">
        <w:rPr>
          <w:rFonts w:ascii="Times New Roman" w:hAnsiTheme="majorHAnsi" w:cs="Times New Roman"/>
          <w:sz w:val="20"/>
        </w:rPr>
        <w:t xml:space="preserve">, Kelly Gate, Hope Ngobese, </w:t>
      </w:r>
      <w:proofErr w:type="spellStart"/>
      <w:r w:rsidRPr="004A48A6">
        <w:rPr>
          <w:rFonts w:ascii="Times New Roman" w:hAnsiTheme="majorHAnsi" w:cs="Times New Roman"/>
          <w:sz w:val="20"/>
        </w:rPr>
        <w:t>Yukteshwar</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Sookrajh</w:t>
      </w:r>
      <w:proofErr w:type="spellEnd"/>
      <w:r w:rsidRPr="004A48A6">
        <w:rPr>
          <w:rFonts w:ascii="Times New Roman" w:hAnsiTheme="majorHAnsi" w:cs="Times New Roman"/>
          <w:sz w:val="20"/>
        </w:rPr>
        <w:t xml:space="preserve">, Siyabonga Mkhize, Aslam </w:t>
      </w:r>
      <w:proofErr w:type="spellStart"/>
      <w:r w:rsidRPr="004A48A6">
        <w:rPr>
          <w:rFonts w:ascii="Times New Roman" w:hAnsiTheme="majorHAnsi" w:cs="Times New Roman"/>
          <w:sz w:val="20"/>
        </w:rPr>
        <w:t>Jeewa</w:t>
      </w:r>
      <w:proofErr w:type="spellEnd"/>
      <w:r w:rsidRPr="004A48A6">
        <w:rPr>
          <w:rFonts w:ascii="Times New Roman" w:hAnsiTheme="majorHAnsi" w:cs="Times New Roman"/>
          <w:sz w:val="20"/>
        </w:rPr>
        <w:t xml:space="preserve">, et al. 2021. </w:t>
      </w:r>
      <w:r w:rsidRPr="004A48A6">
        <w:rPr>
          <w:rFonts w:ascii="Times New Roman" w:hAnsiTheme="majorHAnsi" w:cs="Times New Roman"/>
          <w:sz w:val="20"/>
        </w:rPr>
        <w:t>“</w:t>
      </w:r>
      <w:r w:rsidRPr="004A48A6">
        <w:rPr>
          <w:rFonts w:ascii="Times New Roman" w:hAnsiTheme="majorHAnsi" w:cs="Times New Roman"/>
          <w:sz w:val="20"/>
        </w:rPr>
        <w:t>The Impact of the COVID-19 Lockdown on HIV Care in 65 South African Primary Care Clinics: An Interrupted Time Series Analysi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The Lancet. HIV</w:t>
      </w:r>
      <w:r w:rsidRPr="004A48A6">
        <w:rPr>
          <w:rFonts w:ascii="Times New Roman" w:hAnsiTheme="majorHAnsi" w:cs="Times New Roman"/>
          <w:sz w:val="20"/>
        </w:rPr>
        <w:t xml:space="preserve"> 8 (3): e158</w:t>
      </w:r>
      <w:r w:rsidRPr="004A48A6">
        <w:rPr>
          <w:rFonts w:ascii="Times New Roman" w:hAnsiTheme="majorHAnsi" w:cs="Times New Roman"/>
          <w:sz w:val="20"/>
        </w:rPr>
        <w:t>–</w:t>
      </w:r>
      <w:r w:rsidRPr="004A48A6">
        <w:rPr>
          <w:rFonts w:ascii="Times New Roman" w:hAnsiTheme="majorHAnsi" w:cs="Times New Roman"/>
          <w:sz w:val="20"/>
        </w:rPr>
        <w:t>65. https://doi.org/10.1016/S2352-3018(20)30359-3.</w:t>
      </w:r>
    </w:p>
    <w:p w14:paraId="0C39E0E1"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Dyer, Jessica, Kate Wilson, Jacinta Badia, </w:t>
      </w:r>
      <w:proofErr w:type="spellStart"/>
      <w:r w:rsidRPr="004A48A6">
        <w:rPr>
          <w:rFonts w:ascii="Times New Roman" w:hAnsiTheme="majorHAnsi" w:cs="Times New Roman"/>
          <w:sz w:val="20"/>
        </w:rPr>
        <w:t>Kawango</w:t>
      </w:r>
      <w:proofErr w:type="spellEnd"/>
      <w:r w:rsidRPr="004A48A6">
        <w:rPr>
          <w:rFonts w:ascii="Times New Roman" w:hAnsiTheme="majorHAnsi" w:cs="Times New Roman"/>
          <w:sz w:val="20"/>
        </w:rPr>
        <w:t xml:space="preserve"> Agot, Jillian Neary, Irene Njuguna, James </w:t>
      </w:r>
      <w:proofErr w:type="spellStart"/>
      <w:r w:rsidRPr="004A48A6">
        <w:rPr>
          <w:rFonts w:ascii="Times New Roman" w:hAnsiTheme="majorHAnsi" w:cs="Times New Roman"/>
          <w:sz w:val="20"/>
        </w:rPr>
        <w:t>Kibugi</w:t>
      </w:r>
      <w:proofErr w:type="spellEnd"/>
      <w:r w:rsidRPr="004A48A6">
        <w:rPr>
          <w:rFonts w:ascii="Times New Roman" w:hAnsiTheme="majorHAnsi" w:cs="Times New Roman"/>
          <w:sz w:val="20"/>
        </w:rPr>
        <w:t xml:space="preserve">, et al. 2021. </w:t>
      </w:r>
      <w:r w:rsidRPr="004A48A6">
        <w:rPr>
          <w:rFonts w:ascii="Times New Roman" w:hAnsiTheme="majorHAnsi" w:cs="Times New Roman"/>
          <w:sz w:val="20"/>
        </w:rPr>
        <w:t>“</w:t>
      </w:r>
      <w:r w:rsidRPr="004A48A6">
        <w:rPr>
          <w:rFonts w:ascii="Times New Roman" w:hAnsiTheme="majorHAnsi" w:cs="Times New Roman"/>
          <w:sz w:val="20"/>
        </w:rPr>
        <w:t>The Psychosocial Effects of the COVID-19 Pandemic on Youth Living with HIV in Western Keny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5 (1): 68</w:t>
      </w:r>
      <w:r w:rsidRPr="004A48A6">
        <w:rPr>
          <w:rFonts w:ascii="Times New Roman" w:hAnsiTheme="majorHAnsi" w:cs="Times New Roman"/>
          <w:sz w:val="20"/>
        </w:rPr>
        <w:t>–</w:t>
      </w:r>
      <w:r w:rsidRPr="004A48A6">
        <w:rPr>
          <w:rFonts w:ascii="Times New Roman" w:hAnsiTheme="majorHAnsi" w:cs="Times New Roman"/>
          <w:sz w:val="20"/>
        </w:rPr>
        <w:t>72. https://doi.org/10.1007/s10461-020-03005-x.</w:t>
      </w:r>
    </w:p>
    <w:p w14:paraId="2374CF0A"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Eckardt, Paula, Jianli Niu, and Sheila Montalvo. 2021. </w:t>
      </w:r>
      <w:r w:rsidRPr="004A48A6">
        <w:rPr>
          <w:rFonts w:ascii="Times New Roman" w:hAnsiTheme="majorHAnsi" w:cs="Times New Roman"/>
          <w:sz w:val="20"/>
        </w:rPr>
        <w:t>“</w:t>
      </w:r>
      <w:r w:rsidRPr="004A48A6">
        <w:rPr>
          <w:rFonts w:ascii="Times New Roman" w:hAnsiTheme="majorHAnsi" w:cs="Times New Roman"/>
          <w:sz w:val="20"/>
        </w:rPr>
        <w:t xml:space="preserve">Emergency Room </w:t>
      </w:r>
      <w:r w:rsidRPr="004A48A6">
        <w:rPr>
          <w:rFonts w:ascii="Times New Roman" w:hAnsiTheme="majorHAnsi" w:cs="Times New Roman"/>
          <w:sz w:val="20"/>
        </w:rPr>
        <w:t>‘</w:t>
      </w:r>
      <w:r w:rsidRPr="004A48A6">
        <w:rPr>
          <w:rFonts w:ascii="Times New Roman" w:hAnsiTheme="majorHAnsi" w:cs="Times New Roman"/>
          <w:sz w:val="20"/>
        </w:rPr>
        <w:t>Opt-Out</w:t>
      </w:r>
      <w:r w:rsidRPr="004A48A6">
        <w:rPr>
          <w:rFonts w:ascii="Times New Roman" w:hAnsiTheme="majorHAnsi" w:cs="Times New Roman"/>
          <w:sz w:val="20"/>
        </w:rPr>
        <w:t>’</w:t>
      </w:r>
      <w:r w:rsidRPr="004A48A6">
        <w:rPr>
          <w:rFonts w:ascii="Times New Roman" w:hAnsiTheme="majorHAnsi" w:cs="Times New Roman"/>
          <w:sz w:val="20"/>
        </w:rPr>
        <w:t xml:space="preserve"> HIV Testing Pre- and During COVID-19 Pandemic in a Large Community Health System.</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the International Association of Providers of AIDS Care</w:t>
      </w:r>
      <w:r w:rsidRPr="004A48A6">
        <w:rPr>
          <w:rFonts w:ascii="Times New Roman" w:hAnsiTheme="majorHAnsi" w:cs="Times New Roman"/>
          <w:sz w:val="20"/>
        </w:rPr>
        <w:t xml:space="preserve"> 20:23259582211041260. https://doi.org/10.1177/23259582211041260.</w:t>
      </w:r>
    </w:p>
    <w:p w14:paraId="5337680E"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Ejima</w:t>
      </w:r>
      <w:proofErr w:type="spellEnd"/>
      <w:r w:rsidRPr="004A48A6">
        <w:rPr>
          <w:rFonts w:ascii="Times New Roman" w:hAnsiTheme="majorHAnsi" w:cs="Times New Roman"/>
          <w:sz w:val="20"/>
        </w:rPr>
        <w:t xml:space="preserve">, Keisuke, Yoshiki Koizumi, Nao Yamamoto, Molly Rosenberg, Christina Ludema, Ana I. Bento, Daisuke Yoneoka, Seiichi Ichikawa, Daisuke Mizushima, and Shingo Iwami. 2021. </w:t>
      </w:r>
      <w:r w:rsidRPr="004A48A6">
        <w:rPr>
          <w:rFonts w:ascii="Times New Roman" w:hAnsiTheme="majorHAnsi" w:cs="Times New Roman"/>
          <w:sz w:val="20"/>
        </w:rPr>
        <w:t>“</w:t>
      </w:r>
      <w:r w:rsidRPr="004A48A6">
        <w:rPr>
          <w:rFonts w:ascii="Times New Roman" w:hAnsiTheme="majorHAnsi" w:cs="Times New Roman"/>
          <w:sz w:val="20"/>
        </w:rPr>
        <w:t>HIV Testing by Public Health Centers and Municipalities and New HIV Cases During the COVID-19 Pandemic in Japan.</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Acquired Immune Deficiency Syndromes (1999)</w:t>
      </w:r>
      <w:r w:rsidRPr="004A48A6">
        <w:rPr>
          <w:rFonts w:ascii="Times New Roman" w:hAnsiTheme="majorHAnsi" w:cs="Times New Roman"/>
          <w:sz w:val="20"/>
        </w:rPr>
        <w:t xml:space="preserve"> 87 (2): e182</w:t>
      </w:r>
      <w:r w:rsidRPr="004A48A6">
        <w:rPr>
          <w:rFonts w:ascii="Times New Roman" w:hAnsiTheme="majorHAnsi" w:cs="Times New Roman"/>
          <w:sz w:val="20"/>
        </w:rPr>
        <w:t>–</w:t>
      </w:r>
      <w:r w:rsidRPr="004A48A6">
        <w:rPr>
          <w:rFonts w:ascii="Times New Roman" w:hAnsiTheme="majorHAnsi" w:cs="Times New Roman"/>
          <w:sz w:val="20"/>
        </w:rPr>
        <w:t>87. https://doi.org/10.1097/QAI.0000000000002660.</w:t>
      </w:r>
    </w:p>
    <w:p w14:paraId="0F9FCE7C"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El Moussaoui, </w:t>
      </w:r>
      <w:proofErr w:type="spellStart"/>
      <w:r w:rsidRPr="004A48A6">
        <w:rPr>
          <w:rFonts w:ascii="Times New Roman" w:hAnsiTheme="majorHAnsi" w:cs="Times New Roman"/>
          <w:sz w:val="20"/>
        </w:rPr>
        <w:t>Majdouline</w:t>
      </w:r>
      <w:proofErr w:type="spellEnd"/>
      <w:r w:rsidRPr="004A48A6">
        <w:rPr>
          <w:rFonts w:ascii="Times New Roman" w:hAnsiTheme="majorHAnsi" w:cs="Times New Roman"/>
          <w:sz w:val="20"/>
        </w:rPr>
        <w:t xml:space="preserve">, Nicolas Lambert, Nathalie Maes, Karine </w:t>
      </w:r>
      <w:proofErr w:type="spellStart"/>
      <w:r w:rsidRPr="004A48A6">
        <w:rPr>
          <w:rFonts w:ascii="Times New Roman" w:hAnsiTheme="majorHAnsi" w:cs="Times New Roman"/>
          <w:sz w:val="20"/>
        </w:rPr>
        <w:t>Fombellida</w:t>
      </w:r>
      <w:proofErr w:type="spellEnd"/>
      <w:r w:rsidRPr="004A48A6">
        <w:rPr>
          <w:rFonts w:ascii="Times New Roman" w:hAnsiTheme="majorHAnsi" w:cs="Times New Roman"/>
          <w:sz w:val="20"/>
        </w:rPr>
        <w:t xml:space="preserve">, Dolores Vaira, Michel </w:t>
      </w:r>
      <w:proofErr w:type="spellStart"/>
      <w:r w:rsidRPr="004A48A6">
        <w:rPr>
          <w:rFonts w:ascii="Times New Roman" w:hAnsiTheme="majorHAnsi" w:cs="Times New Roman"/>
          <w:sz w:val="20"/>
        </w:rPr>
        <w:t>Moutschen</w:t>
      </w:r>
      <w:proofErr w:type="spellEnd"/>
      <w:r w:rsidRPr="004A48A6">
        <w:rPr>
          <w:rFonts w:ascii="Times New Roman" w:hAnsiTheme="majorHAnsi" w:cs="Times New Roman"/>
          <w:sz w:val="20"/>
        </w:rPr>
        <w:t xml:space="preserve">, and Gilles Darcis. 2021. </w:t>
      </w:r>
      <w:r w:rsidRPr="004A48A6">
        <w:rPr>
          <w:rFonts w:ascii="Times New Roman" w:hAnsiTheme="majorHAnsi" w:cs="Times New Roman"/>
          <w:sz w:val="20"/>
        </w:rPr>
        <w:t>“</w:t>
      </w:r>
      <w:r w:rsidRPr="004A48A6">
        <w:rPr>
          <w:rFonts w:ascii="Times New Roman" w:hAnsiTheme="majorHAnsi" w:cs="Times New Roman"/>
          <w:sz w:val="20"/>
        </w:rPr>
        <w:t>Impact of the COVID-19 Pandemic Situation on HIV Care in Li</w:t>
      </w:r>
      <w:r w:rsidRPr="004A48A6">
        <w:rPr>
          <w:rFonts w:ascii="Times New Roman" w:hAnsiTheme="majorHAnsi" w:cs="Times New Roman"/>
          <w:sz w:val="20"/>
        </w:rPr>
        <w:t>è</w:t>
      </w:r>
      <w:r w:rsidRPr="004A48A6">
        <w:rPr>
          <w:rFonts w:ascii="Times New Roman" w:hAnsiTheme="majorHAnsi" w:cs="Times New Roman"/>
          <w:sz w:val="20"/>
        </w:rPr>
        <w:t>ge, Belgium.</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HIV Research &amp; Clinical Practice</w:t>
      </w:r>
      <w:r w:rsidRPr="004A48A6">
        <w:rPr>
          <w:rFonts w:ascii="Times New Roman" w:hAnsiTheme="majorHAnsi" w:cs="Times New Roman"/>
          <w:sz w:val="20"/>
        </w:rPr>
        <w:t xml:space="preserve"> 22 (3): 63</w:t>
      </w:r>
      <w:r w:rsidRPr="004A48A6">
        <w:rPr>
          <w:rFonts w:ascii="Times New Roman" w:hAnsiTheme="majorHAnsi" w:cs="Times New Roman"/>
          <w:sz w:val="20"/>
        </w:rPr>
        <w:t>–</w:t>
      </w:r>
      <w:r w:rsidRPr="004A48A6">
        <w:rPr>
          <w:rFonts w:ascii="Times New Roman" w:hAnsiTheme="majorHAnsi" w:cs="Times New Roman"/>
          <w:sz w:val="20"/>
        </w:rPr>
        <w:t>70.</w:t>
      </w:r>
    </w:p>
    <w:p w14:paraId="00C12605"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El-Krab, Renee, Seth Kalichman, Darshini Govindasamy, Ellen Banas, Moira Kalichman, and Catherine Mathews. 2022. </w:t>
      </w:r>
      <w:r w:rsidRPr="004A48A6">
        <w:rPr>
          <w:rFonts w:ascii="Times New Roman" w:hAnsiTheme="majorHAnsi" w:cs="Times New Roman"/>
          <w:sz w:val="20"/>
        </w:rPr>
        <w:t>“</w:t>
      </w:r>
      <w:r w:rsidRPr="004A48A6">
        <w:rPr>
          <w:rFonts w:ascii="Times New Roman" w:hAnsiTheme="majorHAnsi" w:cs="Times New Roman"/>
          <w:sz w:val="20"/>
        </w:rPr>
        <w:t>Subjective Well-Being and COVID-19 Prevention Practices among People Living with HIV in Cape Town, South Afric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Global Public Health</w:t>
      </w:r>
      <w:r w:rsidRPr="004A48A6">
        <w:rPr>
          <w:rFonts w:ascii="Times New Roman" w:hAnsiTheme="majorHAnsi" w:cs="Times New Roman"/>
          <w:sz w:val="20"/>
        </w:rPr>
        <w:t xml:space="preserve"> 17 (1): 1</w:t>
      </w:r>
      <w:r w:rsidRPr="004A48A6">
        <w:rPr>
          <w:rFonts w:ascii="Times New Roman" w:hAnsiTheme="majorHAnsi" w:cs="Times New Roman"/>
          <w:sz w:val="20"/>
        </w:rPr>
        <w:t>–</w:t>
      </w:r>
      <w:r w:rsidRPr="004A48A6">
        <w:rPr>
          <w:rFonts w:ascii="Times New Roman" w:hAnsiTheme="majorHAnsi" w:cs="Times New Roman"/>
          <w:sz w:val="20"/>
        </w:rPr>
        <w:t>12. https://doi.org/10.1080/17441692.2021.2005113.</w:t>
      </w:r>
    </w:p>
    <w:p w14:paraId="0CDC3F6C"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El-Nahal, Walid G., Nicola M. Shen, Jeanne C. </w:t>
      </w:r>
      <w:proofErr w:type="spellStart"/>
      <w:r w:rsidRPr="004A48A6">
        <w:rPr>
          <w:rFonts w:ascii="Times New Roman" w:hAnsiTheme="majorHAnsi" w:cs="Times New Roman"/>
          <w:sz w:val="20"/>
        </w:rPr>
        <w:t>Keruly</w:t>
      </w:r>
      <w:proofErr w:type="spellEnd"/>
      <w:r w:rsidRPr="004A48A6">
        <w:rPr>
          <w:rFonts w:ascii="Times New Roman" w:hAnsiTheme="majorHAnsi" w:cs="Times New Roman"/>
          <w:sz w:val="20"/>
        </w:rPr>
        <w:t xml:space="preserve">, Joyce L. Jones, Anthony T. Fojo, Bryan Lau, Yukari C. Manabe, et al. 2022. </w:t>
      </w:r>
      <w:r w:rsidRPr="004A48A6">
        <w:rPr>
          <w:rFonts w:ascii="Times New Roman" w:hAnsiTheme="majorHAnsi" w:cs="Times New Roman"/>
          <w:sz w:val="20"/>
        </w:rPr>
        <w:t>“</w:t>
      </w:r>
      <w:r w:rsidRPr="004A48A6">
        <w:rPr>
          <w:rFonts w:ascii="Times New Roman" w:hAnsiTheme="majorHAnsi" w:cs="Times New Roman"/>
          <w:sz w:val="20"/>
        </w:rPr>
        <w:t xml:space="preserve">Telemedicine and Visit Completion among People with HIV during the Coronavirus Disease 2019 Pandemic Compared with </w:t>
      </w:r>
      <w:proofErr w:type="spellStart"/>
      <w:r w:rsidRPr="004A48A6">
        <w:rPr>
          <w:rFonts w:ascii="Times New Roman" w:hAnsiTheme="majorHAnsi" w:cs="Times New Roman"/>
          <w:sz w:val="20"/>
        </w:rPr>
        <w:t>Prepandemic</w:t>
      </w:r>
      <w:proofErr w:type="spellEnd"/>
      <w:r w:rsidRPr="004A48A6">
        <w:rPr>
          <w:rFonts w:ascii="Times New Roman" w:hAnsiTheme="majorHAnsi" w:cs="Times New Roman"/>
          <w:sz w:val="20"/>
        </w:rPr>
        <w:t>.</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London, England)</w:t>
      </w:r>
      <w:r w:rsidRPr="004A48A6">
        <w:rPr>
          <w:rFonts w:ascii="Times New Roman" w:hAnsiTheme="majorHAnsi" w:cs="Times New Roman"/>
          <w:sz w:val="20"/>
        </w:rPr>
        <w:t xml:space="preserve"> 36 (3): 355</w:t>
      </w:r>
      <w:r w:rsidRPr="004A48A6">
        <w:rPr>
          <w:rFonts w:ascii="Times New Roman" w:hAnsiTheme="majorHAnsi" w:cs="Times New Roman"/>
          <w:sz w:val="20"/>
        </w:rPr>
        <w:t>–</w:t>
      </w:r>
      <w:r w:rsidRPr="004A48A6">
        <w:rPr>
          <w:rFonts w:ascii="Times New Roman" w:hAnsiTheme="majorHAnsi" w:cs="Times New Roman"/>
          <w:sz w:val="20"/>
        </w:rPr>
        <w:t>62. https://doi.org/10.1097/QAD.0000000000003119.</w:t>
      </w:r>
    </w:p>
    <w:p w14:paraId="7879CF26"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El-Nahal, Walid G., Nicola M. Shen, Jeanne C. </w:t>
      </w:r>
      <w:proofErr w:type="spellStart"/>
      <w:r w:rsidRPr="004A48A6">
        <w:rPr>
          <w:rFonts w:ascii="Times New Roman" w:hAnsiTheme="majorHAnsi" w:cs="Times New Roman"/>
          <w:sz w:val="20"/>
        </w:rPr>
        <w:t>Keruly</w:t>
      </w:r>
      <w:proofErr w:type="spellEnd"/>
      <w:r w:rsidRPr="004A48A6">
        <w:rPr>
          <w:rFonts w:ascii="Times New Roman" w:hAnsiTheme="majorHAnsi" w:cs="Times New Roman"/>
          <w:sz w:val="20"/>
        </w:rPr>
        <w:t xml:space="preserve">, Joyce L. Jones, Anthony T. Fojo, Yukari C. Manabe, Richard D. Moore, Kelly A. Gebo, Geetanjali Chander, and Catherine R. Lesko. 2022. </w:t>
      </w:r>
      <w:r w:rsidRPr="004A48A6">
        <w:rPr>
          <w:rFonts w:ascii="Times New Roman" w:hAnsiTheme="majorHAnsi" w:cs="Times New Roman"/>
          <w:sz w:val="20"/>
        </w:rPr>
        <w:t>“</w:t>
      </w:r>
      <w:r w:rsidRPr="004A48A6">
        <w:rPr>
          <w:rFonts w:ascii="Times New Roman" w:hAnsiTheme="majorHAnsi" w:cs="Times New Roman"/>
          <w:sz w:val="20"/>
        </w:rPr>
        <w:t xml:space="preserve">Time Between Viral Loads for People </w:t>
      </w:r>
      <w:proofErr w:type="gramStart"/>
      <w:r w:rsidRPr="004A48A6">
        <w:rPr>
          <w:rFonts w:ascii="Times New Roman" w:hAnsiTheme="majorHAnsi" w:cs="Times New Roman"/>
          <w:sz w:val="20"/>
        </w:rPr>
        <w:t>With</w:t>
      </w:r>
      <w:proofErr w:type="gramEnd"/>
      <w:r w:rsidRPr="004A48A6">
        <w:rPr>
          <w:rFonts w:ascii="Times New Roman" w:hAnsiTheme="majorHAnsi" w:cs="Times New Roman"/>
          <w:sz w:val="20"/>
        </w:rPr>
        <w:t xml:space="preserve"> HIV During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Acquired Immune Deficiency Syndromes (1999)</w:t>
      </w:r>
      <w:r w:rsidRPr="004A48A6">
        <w:rPr>
          <w:rFonts w:ascii="Times New Roman" w:hAnsiTheme="majorHAnsi" w:cs="Times New Roman"/>
          <w:sz w:val="20"/>
        </w:rPr>
        <w:t xml:space="preserve"> 91 (1): 109</w:t>
      </w:r>
      <w:r w:rsidRPr="004A48A6">
        <w:rPr>
          <w:rFonts w:ascii="Times New Roman" w:hAnsiTheme="majorHAnsi" w:cs="Times New Roman"/>
          <w:sz w:val="20"/>
        </w:rPr>
        <w:t>–</w:t>
      </w:r>
      <w:r w:rsidRPr="004A48A6">
        <w:rPr>
          <w:rFonts w:ascii="Times New Roman" w:hAnsiTheme="majorHAnsi" w:cs="Times New Roman"/>
          <w:sz w:val="20"/>
        </w:rPr>
        <w:t>16. https://doi.org/10.1097/QAI.0000000000003026.</w:t>
      </w:r>
    </w:p>
    <w:p w14:paraId="740CE3FE"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Emmanuel, </w:t>
      </w:r>
      <w:proofErr w:type="spellStart"/>
      <w:r w:rsidRPr="004A48A6">
        <w:rPr>
          <w:rFonts w:ascii="Times New Roman" w:hAnsiTheme="majorHAnsi" w:cs="Times New Roman"/>
          <w:sz w:val="20"/>
        </w:rPr>
        <w:t>Sendaula</w:t>
      </w:r>
      <w:proofErr w:type="spellEnd"/>
      <w:r w:rsidRPr="004A48A6">
        <w:rPr>
          <w:rFonts w:ascii="Times New Roman" w:hAnsiTheme="majorHAnsi" w:cs="Times New Roman"/>
          <w:sz w:val="20"/>
        </w:rPr>
        <w:t xml:space="preserve">, Alupo Anne Loy, and </w:t>
      </w:r>
      <w:proofErr w:type="spellStart"/>
      <w:r w:rsidRPr="004A48A6">
        <w:rPr>
          <w:rFonts w:ascii="Times New Roman" w:hAnsiTheme="majorHAnsi" w:cs="Times New Roman"/>
          <w:sz w:val="20"/>
        </w:rPr>
        <w:t>Ayella</w:t>
      </w:r>
      <w:proofErr w:type="spellEnd"/>
      <w:r w:rsidRPr="004A48A6">
        <w:rPr>
          <w:rFonts w:ascii="Times New Roman" w:hAnsiTheme="majorHAnsi" w:cs="Times New Roman"/>
          <w:sz w:val="20"/>
        </w:rPr>
        <w:t xml:space="preserve"> Patrickson. 2022. </w:t>
      </w:r>
      <w:r w:rsidRPr="004A48A6">
        <w:rPr>
          <w:rFonts w:ascii="Times New Roman" w:hAnsiTheme="majorHAnsi" w:cs="Times New Roman"/>
          <w:sz w:val="20"/>
        </w:rPr>
        <w:t>“</w:t>
      </w:r>
      <w:r w:rsidRPr="004A48A6">
        <w:rPr>
          <w:rFonts w:ascii="Times New Roman" w:hAnsiTheme="majorHAnsi" w:cs="Times New Roman"/>
          <w:sz w:val="20"/>
        </w:rPr>
        <w:t>Utilization of ART Services Among People Living with HIV During the COVID-19 Pandemic: A Case of Kampala District.</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The Open AIDS Journal</w:t>
      </w:r>
      <w:r w:rsidRPr="004A48A6">
        <w:rPr>
          <w:rFonts w:ascii="Times New Roman" w:hAnsiTheme="majorHAnsi" w:cs="Times New Roman"/>
          <w:sz w:val="20"/>
        </w:rPr>
        <w:t xml:space="preserve"> 16 (1): e187461362208170. https://doi.org/10.2174/18746136-v16-e2208170.</w:t>
      </w:r>
    </w:p>
    <w:p w14:paraId="2D93812F"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lastRenderedPageBreak/>
        <w:t>Enane</w:t>
      </w:r>
      <w:proofErr w:type="spellEnd"/>
      <w:r w:rsidRPr="004A48A6">
        <w:rPr>
          <w:rFonts w:ascii="Times New Roman" w:hAnsiTheme="majorHAnsi" w:cs="Times New Roman"/>
          <w:sz w:val="20"/>
        </w:rPr>
        <w:t xml:space="preserve">, Leslie A., Edith Apondi, Josephine Aluoch, Giorgos Bakoyannis, Jayne Lewis Kulzer, Zachary Kwena, Rami Kantor, et al. 2021. </w:t>
      </w:r>
      <w:r w:rsidRPr="004A48A6">
        <w:rPr>
          <w:rFonts w:ascii="Times New Roman" w:hAnsiTheme="majorHAnsi" w:cs="Times New Roman"/>
          <w:sz w:val="20"/>
        </w:rPr>
        <w:t>“</w:t>
      </w:r>
      <w:r w:rsidRPr="004A48A6">
        <w:rPr>
          <w:rFonts w:ascii="Times New Roman" w:hAnsiTheme="majorHAnsi" w:cs="Times New Roman"/>
          <w:sz w:val="20"/>
        </w:rPr>
        <w:t>Social, Economic, and Health Effects of the COVID-19 Pandemic on Adolescents Retained in or Recently Disengaged from HIV Care in Kenya.</w:t>
      </w:r>
      <w:r w:rsidRPr="004A48A6">
        <w:rPr>
          <w:rFonts w:ascii="Times New Roman" w:hAnsiTheme="majorHAnsi" w:cs="Times New Roman"/>
          <w:sz w:val="20"/>
        </w:rPr>
        <w:t>”</w:t>
      </w:r>
      <w:r w:rsidRPr="004A48A6">
        <w:rPr>
          <w:rFonts w:ascii="Times New Roman" w:hAnsiTheme="majorHAnsi" w:cs="Times New Roman"/>
          <w:sz w:val="20"/>
        </w:rPr>
        <w:t xml:space="preserve"> </w:t>
      </w:r>
      <w:proofErr w:type="spellStart"/>
      <w:r w:rsidRPr="004A48A6">
        <w:rPr>
          <w:rFonts w:ascii="Times New Roman" w:hAnsiTheme="majorHAnsi" w:cs="Times New Roman"/>
          <w:i/>
          <w:iCs/>
          <w:sz w:val="20"/>
        </w:rPr>
        <w:t>PloS</w:t>
      </w:r>
      <w:proofErr w:type="spellEnd"/>
      <w:r w:rsidRPr="004A48A6">
        <w:rPr>
          <w:rFonts w:ascii="Times New Roman" w:hAnsiTheme="majorHAnsi" w:cs="Times New Roman"/>
          <w:i/>
          <w:iCs/>
          <w:sz w:val="20"/>
        </w:rPr>
        <w:t xml:space="preserve"> One</w:t>
      </w:r>
      <w:r w:rsidRPr="004A48A6">
        <w:rPr>
          <w:rFonts w:ascii="Times New Roman" w:hAnsiTheme="majorHAnsi" w:cs="Times New Roman"/>
          <w:sz w:val="20"/>
        </w:rPr>
        <w:t xml:space="preserve"> 16 (9): e0257210. https://doi.org/10.1371/journal.pone.0257210.</w:t>
      </w:r>
    </w:p>
    <w:p w14:paraId="0ECFAFEF"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Enane</w:t>
      </w:r>
      <w:proofErr w:type="spellEnd"/>
      <w:r w:rsidRPr="004A48A6">
        <w:rPr>
          <w:rFonts w:ascii="Times New Roman" w:hAnsiTheme="majorHAnsi" w:cs="Times New Roman"/>
          <w:sz w:val="20"/>
        </w:rPr>
        <w:t xml:space="preserve">, Leslie A, Edith Apondi, Claire </w:t>
      </w:r>
      <w:proofErr w:type="spellStart"/>
      <w:r w:rsidRPr="004A48A6">
        <w:rPr>
          <w:rFonts w:ascii="Times New Roman" w:hAnsiTheme="majorHAnsi" w:cs="Times New Roman"/>
          <w:sz w:val="20"/>
        </w:rPr>
        <w:t>Liepmann</w:t>
      </w:r>
      <w:proofErr w:type="spellEnd"/>
      <w:r w:rsidRPr="004A48A6">
        <w:rPr>
          <w:rFonts w:ascii="Times New Roman" w:hAnsiTheme="majorHAnsi" w:cs="Times New Roman"/>
          <w:sz w:val="20"/>
        </w:rPr>
        <w:t xml:space="preserve">, Judith J </w:t>
      </w:r>
      <w:proofErr w:type="spellStart"/>
      <w:r w:rsidRPr="004A48A6">
        <w:rPr>
          <w:rFonts w:ascii="Times New Roman" w:hAnsiTheme="majorHAnsi" w:cs="Times New Roman"/>
          <w:sz w:val="20"/>
        </w:rPr>
        <w:t>Toromo</w:t>
      </w:r>
      <w:proofErr w:type="spellEnd"/>
      <w:r w:rsidRPr="004A48A6">
        <w:rPr>
          <w:rFonts w:ascii="Times New Roman" w:hAnsiTheme="majorHAnsi" w:cs="Times New Roman"/>
          <w:sz w:val="20"/>
        </w:rPr>
        <w:t xml:space="preserve">, Mark Omollo, Salim Bakari, Michael Scanlon, Kara Wools-Kaloustian, and Rachel C Vreeman. 2022. </w:t>
      </w:r>
      <w:r w:rsidRPr="004A48A6">
        <w:rPr>
          <w:rFonts w:ascii="Times New Roman" w:hAnsiTheme="majorHAnsi" w:cs="Times New Roman"/>
          <w:sz w:val="20"/>
        </w:rPr>
        <w:t>“‘</w:t>
      </w:r>
      <w:r w:rsidRPr="004A48A6">
        <w:rPr>
          <w:rFonts w:ascii="Times New Roman" w:hAnsiTheme="majorHAnsi" w:cs="Times New Roman"/>
          <w:sz w:val="20"/>
        </w:rPr>
        <w:t>We Are Not Going Anywhere</w:t>
      </w:r>
      <w:r w:rsidRPr="004A48A6">
        <w:rPr>
          <w:rFonts w:ascii="Times New Roman" w:hAnsiTheme="majorHAnsi" w:cs="Times New Roman"/>
          <w:sz w:val="20"/>
        </w:rPr>
        <w:t>’</w:t>
      </w:r>
      <w:r w:rsidRPr="004A48A6">
        <w:rPr>
          <w:rFonts w:ascii="Times New Roman" w:hAnsiTheme="majorHAnsi" w:cs="Times New Roman"/>
          <w:sz w:val="20"/>
        </w:rPr>
        <w:t>: A Qualitative Study of Kenyan Healthcare Worker Perspectives on Adolescent HIV Care Engagement during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MJ Open</w:t>
      </w:r>
      <w:r w:rsidRPr="004A48A6">
        <w:rPr>
          <w:rFonts w:ascii="Times New Roman" w:hAnsiTheme="majorHAnsi" w:cs="Times New Roman"/>
          <w:sz w:val="20"/>
        </w:rPr>
        <w:t xml:space="preserve"> 12 (3): e055948. https://doi.org/10.1136/bmjopen-2021-055948.</w:t>
      </w:r>
    </w:p>
    <w:p w14:paraId="509D1EB8"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Ensor, Samuel, Imogen </w:t>
      </w:r>
      <w:proofErr w:type="spellStart"/>
      <w:r w:rsidRPr="004A48A6">
        <w:rPr>
          <w:rFonts w:ascii="Times New Roman" w:hAnsiTheme="majorHAnsi" w:cs="Times New Roman"/>
          <w:sz w:val="20"/>
        </w:rPr>
        <w:t>Mechie</w:t>
      </w:r>
      <w:proofErr w:type="spellEnd"/>
      <w:r w:rsidRPr="004A48A6">
        <w:rPr>
          <w:rFonts w:ascii="Times New Roman" w:hAnsiTheme="majorHAnsi" w:cs="Times New Roman"/>
          <w:sz w:val="20"/>
        </w:rPr>
        <w:t xml:space="preserve">, Rebecca Ryan, Aamirah Mussa, Bame </w:t>
      </w:r>
      <w:proofErr w:type="spellStart"/>
      <w:r w:rsidRPr="004A48A6">
        <w:rPr>
          <w:rFonts w:ascii="Times New Roman" w:hAnsiTheme="majorHAnsi" w:cs="Times New Roman"/>
          <w:sz w:val="20"/>
        </w:rPr>
        <w:t>Bame</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Lefhela</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Tamuthiba</w:t>
      </w:r>
      <w:proofErr w:type="spellEnd"/>
      <w:r w:rsidRPr="004A48A6">
        <w:rPr>
          <w:rFonts w:ascii="Times New Roman" w:hAnsiTheme="majorHAnsi" w:cs="Times New Roman"/>
          <w:sz w:val="20"/>
        </w:rPr>
        <w:t xml:space="preserve">, Neo </w:t>
      </w:r>
      <w:proofErr w:type="spellStart"/>
      <w:r w:rsidRPr="004A48A6">
        <w:rPr>
          <w:rFonts w:ascii="Times New Roman" w:hAnsiTheme="majorHAnsi" w:cs="Times New Roman"/>
          <w:sz w:val="20"/>
        </w:rPr>
        <w:t>Moshashane</w:t>
      </w:r>
      <w:proofErr w:type="spellEnd"/>
      <w:r w:rsidRPr="004A48A6">
        <w:rPr>
          <w:rFonts w:ascii="Times New Roman" w:hAnsiTheme="majorHAnsi" w:cs="Times New Roman"/>
          <w:sz w:val="20"/>
        </w:rPr>
        <w:t xml:space="preserve">, and Chelsea Morroni. 2023. </w:t>
      </w:r>
      <w:r w:rsidRPr="004A48A6">
        <w:rPr>
          <w:rFonts w:ascii="Times New Roman" w:hAnsiTheme="majorHAnsi" w:cs="Times New Roman"/>
          <w:sz w:val="20"/>
        </w:rPr>
        <w:t>“</w:t>
      </w:r>
      <w:r w:rsidRPr="004A48A6">
        <w:rPr>
          <w:rFonts w:ascii="Times New Roman" w:hAnsiTheme="majorHAnsi" w:cs="Times New Roman"/>
          <w:sz w:val="20"/>
        </w:rPr>
        <w:t xml:space="preserve">Measuring the Impact of COVID-19 Social Distancing Measures on Sexual Health </w:t>
      </w:r>
      <w:proofErr w:type="spellStart"/>
      <w:r w:rsidRPr="004A48A6">
        <w:rPr>
          <w:rFonts w:ascii="Times New Roman" w:hAnsiTheme="majorHAnsi" w:cs="Times New Roman"/>
          <w:sz w:val="20"/>
        </w:rPr>
        <w:t>Behaviours</w:t>
      </w:r>
      <w:proofErr w:type="spellEnd"/>
      <w:r w:rsidRPr="004A48A6">
        <w:rPr>
          <w:rFonts w:ascii="Times New Roman" w:hAnsiTheme="majorHAnsi" w:cs="Times New Roman"/>
          <w:sz w:val="20"/>
        </w:rPr>
        <w:t xml:space="preserve"> and Access to HIV and Sexual and Reproductive Health Services for People Living with HIV in Botswan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Frontiers in Global Women</w:t>
      </w:r>
      <w:r w:rsidRPr="004A48A6">
        <w:rPr>
          <w:rFonts w:ascii="Times New Roman" w:hAnsiTheme="majorHAnsi" w:cs="Times New Roman"/>
          <w:i/>
          <w:iCs/>
          <w:sz w:val="20"/>
        </w:rPr>
        <w:t>’</w:t>
      </w:r>
      <w:r w:rsidRPr="004A48A6">
        <w:rPr>
          <w:rFonts w:ascii="Times New Roman" w:hAnsiTheme="majorHAnsi" w:cs="Times New Roman"/>
          <w:i/>
          <w:iCs/>
          <w:sz w:val="20"/>
        </w:rPr>
        <w:t>s Health</w:t>
      </w:r>
      <w:r w:rsidRPr="004A48A6">
        <w:rPr>
          <w:rFonts w:ascii="Times New Roman" w:hAnsiTheme="majorHAnsi" w:cs="Times New Roman"/>
          <w:sz w:val="20"/>
        </w:rPr>
        <w:t xml:space="preserve"> 4:981478. https://doi.org/10.3389/fgwh.2023.981478.</w:t>
      </w:r>
    </w:p>
    <w:p w14:paraId="36B049D8"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Fauk, </w:t>
      </w:r>
      <w:proofErr w:type="spellStart"/>
      <w:r w:rsidRPr="004A48A6">
        <w:rPr>
          <w:rFonts w:ascii="Times New Roman" w:hAnsiTheme="majorHAnsi" w:cs="Times New Roman"/>
          <w:sz w:val="20"/>
        </w:rPr>
        <w:t>Nelsensius</w:t>
      </w:r>
      <w:proofErr w:type="spellEnd"/>
      <w:r w:rsidRPr="004A48A6">
        <w:rPr>
          <w:rFonts w:ascii="Times New Roman" w:hAnsiTheme="majorHAnsi" w:cs="Times New Roman"/>
          <w:sz w:val="20"/>
        </w:rPr>
        <w:t xml:space="preserve"> Klau, </w:t>
      </w:r>
      <w:proofErr w:type="spellStart"/>
      <w:r w:rsidRPr="004A48A6">
        <w:rPr>
          <w:rFonts w:ascii="Times New Roman" w:hAnsiTheme="majorHAnsi" w:cs="Times New Roman"/>
          <w:sz w:val="20"/>
        </w:rPr>
        <w:t>Hailay</w:t>
      </w:r>
      <w:proofErr w:type="spellEnd"/>
      <w:r w:rsidRPr="004A48A6">
        <w:rPr>
          <w:rFonts w:ascii="Times New Roman" w:hAnsiTheme="majorHAnsi" w:cs="Times New Roman"/>
          <w:sz w:val="20"/>
        </w:rPr>
        <w:t xml:space="preserve"> Abrha </w:t>
      </w:r>
      <w:proofErr w:type="spellStart"/>
      <w:r w:rsidRPr="004A48A6">
        <w:rPr>
          <w:rFonts w:ascii="Times New Roman" w:hAnsiTheme="majorHAnsi" w:cs="Times New Roman"/>
          <w:sz w:val="20"/>
        </w:rPr>
        <w:t>Gesesew</w:t>
      </w:r>
      <w:proofErr w:type="spellEnd"/>
      <w:r w:rsidRPr="004A48A6">
        <w:rPr>
          <w:rFonts w:ascii="Times New Roman" w:hAnsiTheme="majorHAnsi" w:cs="Times New Roman"/>
          <w:sz w:val="20"/>
        </w:rPr>
        <w:t xml:space="preserve">, Alfonsa </w:t>
      </w:r>
      <w:proofErr w:type="spellStart"/>
      <w:r w:rsidRPr="004A48A6">
        <w:rPr>
          <w:rFonts w:ascii="Times New Roman" w:hAnsiTheme="majorHAnsi" w:cs="Times New Roman"/>
          <w:sz w:val="20"/>
        </w:rPr>
        <w:t>Liquory</w:t>
      </w:r>
      <w:proofErr w:type="spellEnd"/>
      <w:r w:rsidRPr="004A48A6">
        <w:rPr>
          <w:rFonts w:ascii="Times New Roman" w:hAnsiTheme="majorHAnsi" w:cs="Times New Roman"/>
          <w:sz w:val="20"/>
        </w:rPr>
        <w:t xml:space="preserve"> Seran, and Paul Russell Ward. 2023. </w:t>
      </w:r>
      <w:r w:rsidRPr="004A48A6">
        <w:rPr>
          <w:rFonts w:ascii="Times New Roman" w:hAnsiTheme="majorHAnsi" w:cs="Times New Roman"/>
          <w:sz w:val="20"/>
        </w:rPr>
        <w:t>“</w:t>
      </w:r>
      <w:r w:rsidRPr="004A48A6">
        <w:rPr>
          <w:rFonts w:ascii="Times New Roman" w:hAnsiTheme="majorHAnsi" w:cs="Times New Roman"/>
          <w:sz w:val="20"/>
        </w:rPr>
        <w:t>Barriers to Access to Antiretroviral Therapy by People Living with HIV in an Indonesian Remote District during the COVID-19 Pandemic: A Qualitative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MC Infectious Diseases</w:t>
      </w:r>
      <w:r w:rsidRPr="004A48A6">
        <w:rPr>
          <w:rFonts w:ascii="Times New Roman" w:hAnsiTheme="majorHAnsi" w:cs="Times New Roman"/>
          <w:sz w:val="20"/>
        </w:rPr>
        <w:t xml:space="preserve"> 23 (1): 296. https://doi.org/10.1186/s12879-023-08221-z.</w:t>
      </w:r>
    </w:p>
    <w:p w14:paraId="240DA482"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Gabster</w:t>
      </w:r>
      <w:proofErr w:type="spellEnd"/>
      <w:r w:rsidRPr="004A48A6">
        <w:rPr>
          <w:rFonts w:ascii="Times New Roman" w:hAnsiTheme="majorHAnsi" w:cs="Times New Roman"/>
          <w:sz w:val="20"/>
        </w:rPr>
        <w:t xml:space="preserve">, Amanda, Jennifer Toller </w:t>
      </w:r>
      <w:proofErr w:type="spellStart"/>
      <w:r w:rsidRPr="004A48A6">
        <w:rPr>
          <w:rFonts w:ascii="Times New Roman" w:hAnsiTheme="majorHAnsi" w:cs="Times New Roman"/>
          <w:sz w:val="20"/>
        </w:rPr>
        <w:t>Erausquin</w:t>
      </w:r>
      <w:proofErr w:type="spellEnd"/>
      <w:r w:rsidRPr="004A48A6">
        <w:rPr>
          <w:rFonts w:ascii="Times New Roman" w:hAnsiTheme="majorHAnsi" w:cs="Times New Roman"/>
          <w:sz w:val="20"/>
        </w:rPr>
        <w:t xml:space="preserve">, Kristien Michielsen, Philippe </w:t>
      </w:r>
      <w:proofErr w:type="spellStart"/>
      <w:r w:rsidRPr="004A48A6">
        <w:rPr>
          <w:rFonts w:ascii="Times New Roman" w:hAnsiTheme="majorHAnsi" w:cs="Times New Roman"/>
          <w:sz w:val="20"/>
        </w:rPr>
        <w:t>Mayaud</w:t>
      </w:r>
      <w:proofErr w:type="spellEnd"/>
      <w:r w:rsidRPr="004A48A6">
        <w:rPr>
          <w:rFonts w:ascii="Times New Roman" w:hAnsiTheme="majorHAnsi" w:cs="Times New Roman"/>
          <w:sz w:val="20"/>
        </w:rPr>
        <w:t xml:space="preserve">, Juan Miguel Pascale, Carles Pericas, Michael Marks, et al. 2022. </w:t>
      </w:r>
      <w:r w:rsidRPr="004A48A6">
        <w:rPr>
          <w:rFonts w:ascii="Times New Roman" w:hAnsiTheme="majorHAnsi" w:cs="Times New Roman"/>
          <w:sz w:val="20"/>
        </w:rPr>
        <w:t>“</w:t>
      </w:r>
      <w:r w:rsidRPr="004A48A6">
        <w:rPr>
          <w:rFonts w:ascii="Times New Roman" w:hAnsiTheme="majorHAnsi" w:cs="Times New Roman"/>
          <w:sz w:val="20"/>
        </w:rPr>
        <w:t xml:space="preserve">How Did COVID-19 Measures Impact Sexual </w:t>
      </w:r>
      <w:proofErr w:type="spellStart"/>
      <w:r w:rsidRPr="004A48A6">
        <w:rPr>
          <w:rFonts w:ascii="Times New Roman" w:hAnsiTheme="majorHAnsi" w:cs="Times New Roman"/>
          <w:sz w:val="20"/>
        </w:rPr>
        <w:t>Behaviour</w:t>
      </w:r>
      <w:proofErr w:type="spellEnd"/>
      <w:r w:rsidRPr="004A48A6">
        <w:rPr>
          <w:rFonts w:ascii="Times New Roman" w:hAnsiTheme="majorHAnsi" w:cs="Times New Roman"/>
          <w:sz w:val="20"/>
        </w:rPr>
        <w:t xml:space="preserve"> and Access to HIV/STI Services in Panama? Results from a National Cross-Sectional Online Surve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Sexually Transmitted Infections</w:t>
      </w:r>
      <w:r w:rsidRPr="004A48A6">
        <w:rPr>
          <w:rFonts w:ascii="Times New Roman" w:hAnsiTheme="majorHAnsi" w:cs="Times New Roman"/>
          <w:sz w:val="20"/>
        </w:rPr>
        <w:t xml:space="preserve"> 98 (5): 332</w:t>
      </w:r>
      <w:r w:rsidRPr="004A48A6">
        <w:rPr>
          <w:rFonts w:ascii="Times New Roman" w:hAnsiTheme="majorHAnsi" w:cs="Times New Roman"/>
          <w:sz w:val="20"/>
        </w:rPr>
        <w:t>–</w:t>
      </w:r>
      <w:r w:rsidRPr="004A48A6">
        <w:rPr>
          <w:rFonts w:ascii="Times New Roman" w:hAnsiTheme="majorHAnsi" w:cs="Times New Roman"/>
          <w:sz w:val="20"/>
        </w:rPr>
        <w:t>40. https://doi.org/10.1136/sextrans-2021-054985.</w:t>
      </w:r>
    </w:p>
    <w:p w14:paraId="3A6CDC2E"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Galaviz, Karla I., N. Sarita Shah, Mariana Gutierrez, Lauren F. Collins, Cecile D. Lahiri, Caitlin A. Moran, Brittany Szabo, et al. 2022. </w:t>
      </w:r>
      <w:r w:rsidRPr="004A48A6">
        <w:rPr>
          <w:rFonts w:ascii="Times New Roman" w:hAnsiTheme="majorHAnsi" w:cs="Times New Roman"/>
          <w:sz w:val="20"/>
        </w:rPr>
        <w:t>“</w:t>
      </w:r>
      <w:r w:rsidRPr="004A48A6">
        <w:rPr>
          <w:rFonts w:ascii="Times New Roman" w:hAnsiTheme="majorHAnsi" w:cs="Times New Roman"/>
          <w:sz w:val="20"/>
        </w:rPr>
        <w:t>Patient Experiences with Telemedicine for HIV Care During the First COVID-19 Wave in Atlanta, Georgi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Research and Human Retroviruses</w:t>
      </w:r>
      <w:r w:rsidRPr="004A48A6">
        <w:rPr>
          <w:rFonts w:ascii="Times New Roman" w:hAnsiTheme="majorHAnsi" w:cs="Times New Roman"/>
          <w:sz w:val="20"/>
        </w:rPr>
        <w:t xml:space="preserve"> 38 (5): 415</w:t>
      </w:r>
      <w:r w:rsidRPr="004A48A6">
        <w:rPr>
          <w:rFonts w:ascii="Times New Roman" w:hAnsiTheme="majorHAnsi" w:cs="Times New Roman"/>
          <w:sz w:val="20"/>
        </w:rPr>
        <w:t>–</w:t>
      </w:r>
      <w:r w:rsidRPr="004A48A6">
        <w:rPr>
          <w:rFonts w:ascii="Times New Roman" w:hAnsiTheme="majorHAnsi" w:cs="Times New Roman"/>
          <w:sz w:val="20"/>
        </w:rPr>
        <w:t>20. https://doi.org/10.1089/AID.2021.0109.</w:t>
      </w:r>
    </w:p>
    <w:p w14:paraId="7D479917"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Gaspar, Mark, Cornel Grey, Alex Wells, Mark Hull, Darrell H. S. Tan, Nathan Lachowsky, and Daniel Grace. 2022. </w:t>
      </w:r>
      <w:r w:rsidRPr="004A48A6">
        <w:rPr>
          <w:rFonts w:ascii="Times New Roman" w:hAnsiTheme="majorHAnsi" w:cs="Times New Roman"/>
          <w:sz w:val="20"/>
        </w:rPr>
        <w:t>“</w:t>
      </w:r>
      <w:r w:rsidRPr="004A48A6">
        <w:rPr>
          <w:rFonts w:ascii="Times New Roman" w:hAnsiTheme="majorHAnsi" w:cs="Times New Roman"/>
          <w:sz w:val="20"/>
        </w:rPr>
        <w:t>Public Health Morality, Sex, and COVID-19: Sexual Minority Men</w:t>
      </w:r>
      <w:r w:rsidRPr="004A48A6">
        <w:rPr>
          <w:rFonts w:ascii="Times New Roman" w:hAnsiTheme="majorHAnsi" w:cs="Times New Roman"/>
          <w:sz w:val="20"/>
        </w:rPr>
        <w:t>’</w:t>
      </w:r>
      <w:r w:rsidRPr="004A48A6">
        <w:rPr>
          <w:rFonts w:ascii="Times New Roman" w:hAnsiTheme="majorHAnsi" w:cs="Times New Roman"/>
          <w:sz w:val="20"/>
        </w:rPr>
        <w:t>s HIV Pre-Exposure Prophylaxis (PrEP) Decision-Making during Ontario</w:t>
      </w:r>
      <w:r w:rsidRPr="004A48A6">
        <w:rPr>
          <w:rFonts w:ascii="Times New Roman" w:hAnsiTheme="majorHAnsi" w:cs="Times New Roman"/>
          <w:sz w:val="20"/>
        </w:rPr>
        <w:t>’</w:t>
      </w:r>
      <w:r w:rsidRPr="004A48A6">
        <w:rPr>
          <w:rFonts w:ascii="Times New Roman" w:hAnsiTheme="majorHAnsi" w:cs="Times New Roman"/>
          <w:sz w:val="20"/>
        </w:rPr>
        <w:t>s First COVID-19 Lockdown.</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Critical Public Health</w:t>
      </w:r>
      <w:r w:rsidRPr="004A48A6">
        <w:rPr>
          <w:rFonts w:ascii="Times New Roman" w:hAnsiTheme="majorHAnsi" w:cs="Times New Roman"/>
          <w:sz w:val="20"/>
        </w:rPr>
        <w:t xml:space="preserve"> 32 (1): 116</w:t>
      </w:r>
      <w:r w:rsidRPr="004A48A6">
        <w:rPr>
          <w:rFonts w:ascii="Times New Roman" w:hAnsiTheme="majorHAnsi" w:cs="Times New Roman"/>
          <w:sz w:val="20"/>
        </w:rPr>
        <w:t>–</w:t>
      </w:r>
      <w:r w:rsidRPr="004A48A6">
        <w:rPr>
          <w:rFonts w:ascii="Times New Roman" w:hAnsiTheme="majorHAnsi" w:cs="Times New Roman"/>
          <w:sz w:val="20"/>
        </w:rPr>
        <w:t>26. https://doi.org/10.1080/09581596.2021.1970720.</w:t>
      </w:r>
    </w:p>
    <w:p w14:paraId="3EC8F307"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Gillespie, D., Z. Couzens, M. de Bruin, D. A. Hughes, A. Jones, R. Ma, A. Williams, et al. 2022. </w:t>
      </w:r>
      <w:r w:rsidRPr="004A48A6">
        <w:rPr>
          <w:rFonts w:ascii="Times New Roman" w:hAnsiTheme="majorHAnsi" w:cs="Times New Roman"/>
          <w:sz w:val="20"/>
        </w:rPr>
        <w:t>“</w:t>
      </w:r>
      <w:r w:rsidRPr="004A48A6">
        <w:rPr>
          <w:rFonts w:ascii="Times New Roman" w:hAnsiTheme="majorHAnsi" w:cs="Times New Roman"/>
          <w:sz w:val="20"/>
        </w:rPr>
        <w:t xml:space="preserve">PrEP Use, Sexual </w:t>
      </w:r>
      <w:proofErr w:type="spellStart"/>
      <w:r w:rsidRPr="004A48A6">
        <w:rPr>
          <w:rFonts w:ascii="Times New Roman" w:hAnsiTheme="majorHAnsi" w:cs="Times New Roman"/>
          <w:sz w:val="20"/>
        </w:rPr>
        <w:t>Behaviour</w:t>
      </w:r>
      <w:proofErr w:type="spellEnd"/>
      <w:r w:rsidRPr="004A48A6">
        <w:rPr>
          <w:rFonts w:ascii="Times New Roman" w:hAnsiTheme="majorHAnsi" w:cs="Times New Roman"/>
          <w:sz w:val="20"/>
        </w:rPr>
        <w:t>, and PrEP Adherence Among Men Who Have Sex with Men Living in Wales Prior to and During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6 (8): 2746</w:t>
      </w:r>
      <w:r w:rsidRPr="004A48A6">
        <w:rPr>
          <w:rFonts w:ascii="Times New Roman" w:hAnsiTheme="majorHAnsi" w:cs="Times New Roman"/>
          <w:sz w:val="20"/>
        </w:rPr>
        <w:t>–</w:t>
      </w:r>
      <w:r w:rsidRPr="004A48A6">
        <w:rPr>
          <w:rFonts w:ascii="Times New Roman" w:hAnsiTheme="majorHAnsi" w:cs="Times New Roman"/>
          <w:sz w:val="20"/>
        </w:rPr>
        <w:t>57. https://doi.org/10.1007/s10461-022-03618-4.</w:t>
      </w:r>
    </w:p>
    <w:p w14:paraId="3E202E22"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G</w:t>
      </w:r>
      <w:r w:rsidRPr="004A48A6">
        <w:rPr>
          <w:rFonts w:ascii="Times New Roman" w:hAnsiTheme="majorHAnsi" w:cs="Times New Roman"/>
          <w:sz w:val="20"/>
        </w:rPr>
        <w:t>ó</w:t>
      </w:r>
      <w:r w:rsidRPr="004A48A6">
        <w:rPr>
          <w:rFonts w:ascii="Times New Roman" w:hAnsiTheme="majorHAnsi" w:cs="Times New Roman"/>
          <w:sz w:val="20"/>
        </w:rPr>
        <w:t>mez-Castro, Jose, Diego Cerecero-Garc</w:t>
      </w:r>
      <w:r w:rsidRPr="004A48A6">
        <w:rPr>
          <w:rFonts w:ascii="Times New Roman" w:hAnsiTheme="majorHAnsi" w:cs="Times New Roman"/>
          <w:sz w:val="20"/>
        </w:rPr>
        <w:t>í</w:t>
      </w:r>
      <w:r w:rsidRPr="004A48A6">
        <w:rPr>
          <w:rFonts w:ascii="Times New Roman" w:hAnsiTheme="majorHAnsi" w:cs="Times New Roman"/>
          <w:sz w:val="20"/>
        </w:rPr>
        <w:t xml:space="preserve">a, Heleen </w:t>
      </w:r>
      <w:proofErr w:type="spellStart"/>
      <w:r w:rsidRPr="004A48A6">
        <w:rPr>
          <w:rFonts w:ascii="Times New Roman" w:hAnsiTheme="majorHAnsi" w:cs="Times New Roman"/>
          <w:sz w:val="20"/>
        </w:rPr>
        <w:t>Vermandere</w:t>
      </w:r>
      <w:proofErr w:type="spellEnd"/>
      <w:r w:rsidRPr="004A48A6">
        <w:rPr>
          <w:rFonts w:ascii="Times New Roman" w:hAnsiTheme="majorHAnsi" w:cs="Times New Roman"/>
          <w:sz w:val="20"/>
        </w:rPr>
        <w:t xml:space="preserve">, and Sergio Bautista-Arredondo. 2022. </w:t>
      </w:r>
      <w:r w:rsidRPr="004A48A6">
        <w:rPr>
          <w:rFonts w:ascii="Times New Roman" w:hAnsiTheme="majorHAnsi" w:cs="Times New Roman"/>
          <w:sz w:val="20"/>
        </w:rPr>
        <w:t>“</w:t>
      </w:r>
      <w:r w:rsidRPr="004A48A6">
        <w:rPr>
          <w:rFonts w:ascii="Times New Roman" w:hAnsiTheme="majorHAnsi" w:cs="Times New Roman"/>
          <w:sz w:val="20"/>
        </w:rPr>
        <w:t>Changes in Sexual Behavior, PrEP Use, and COVID-19 Experience among Men Who Have Sex with Men in Mexico.</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6 (10): 3451</w:t>
      </w:r>
      <w:r w:rsidRPr="004A48A6">
        <w:rPr>
          <w:rFonts w:ascii="Times New Roman" w:hAnsiTheme="majorHAnsi" w:cs="Times New Roman"/>
          <w:sz w:val="20"/>
        </w:rPr>
        <w:t>–</w:t>
      </w:r>
      <w:r w:rsidRPr="004A48A6">
        <w:rPr>
          <w:rFonts w:ascii="Times New Roman" w:hAnsiTheme="majorHAnsi" w:cs="Times New Roman"/>
          <w:sz w:val="20"/>
        </w:rPr>
        <w:t>58. https://doi.org/10.1007/s10461-022-03688-4.</w:t>
      </w:r>
    </w:p>
    <w:p w14:paraId="739698FA"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Guti</w:t>
      </w:r>
      <w:r w:rsidRPr="004A48A6">
        <w:rPr>
          <w:rFonts w:ascii="Times New Roman" w:hAnsiTheme="majorHAnsi" w:cs="Times New Roman"/>
          <w:sz w:val="20"/>
        </w:rPr>
        <w:t>é</w:t>
      </w:r>
      <w:r w:rsidRPr="004A48A6">
        <w:rPr>
          <w:rFonts w:ascii="Times New Roman" w:hAnsiTheme="majorHAnsi" w:cs="Times New Roman"/>
          <w:sz w:val="20"/>
        </w:rPr>
        <w:t>rrez-Velilla, Ester, Vania Barrientos-Casarrubias, Mar</w:t>
      </w:r>
      <w:r w:rsidRPr="004A48A6">
        <w:rPr>
          <w:rFonts w:ascii="Times New Roman" w:hAnsiTheme="majorHAnsi" w:cs="Times New Roman"/>
          <w:sz w:val="20"/>
        </w:rPr>
        <w:t>í</w:t>
      </w:r>
      <w:r w:rsidRPr="004A48A6">
        <w:rPr>
          <w:rFonts w:ascii="Times New Roman" w:hAnsiTheme="majorHAnsi" w:cs="Times New Roman"/>
          <w:sz w:val="20"/>
        </w:rPr>
        <w:t>a G</w:t>
      </w:r>
      <w:r w:rsidRPr="004A48A6">
        <w:rPr>
          <w:rFonts w:ascii="Times New Roman" w:hAnsiTheme="majorHAnsi" w:cs="Times New Roman"/>
          <w:sz w:val="20"/>
        </w:rPr>
        <w:t>ó</w:t>
      </w:r>
      <w:r w:rsidRPr="004A48A6">
        <w:rPr>
          <w:rFonts w:ascii="Times New Roman" w:hAnsiTheme="majorHAnsi" w:cs="Times New Roman"/>
          <w:sz w:val="20"/>
        </w:rPr>
        <w:t xml:space="preserve">mez-Palacio </w:t>
      </w:r>
      <w:proofErr w:type="spellStart"/>
      <w:r w:rsidRPr="004A48A6">
        <w:rPr>
          <w:rFonts w:ascii="Times New Roman" w:hAnsiTheme="majorHAnsi" w:cs="Times New Roman"/>
          <w:sz w:val="20"/>
        </w:rPr>
        <w:t>Schjetnan</w:t>
      </w:r>
      <w:proofErr w:type="spellEnd"/>
      <w:r w:rsidRPr="004A48A6">
        <w:rPr>
          <w:rFonts w:ascii="Times New Roman" w:hAnsiTheme="majorHAnsi" w:cs="Times New Roman"/>
          <w:sz w:val="20"/>
        </w:rPr>
        <w:t>, Lydia E. Perrusquia-Ortiz, Rosa Cruz-</w:t>
      </w:r>
      <w:proofErr w:type="spellStart"/>
      <w:r w:rsidRPr="004A48A6">
        <w:rPr>
          <w:rFonts w:ascii="Times New Roman" w:hAnsiTheme="majorHAnsi" w:cs="Times New Roman"/>
          <w:sz w:val="20"/>
        </w:rPr>
        <w:t>Maycott</w:t>
      </w:r>
      <w:proofErr w:type="spellEnd"/>
      <w:r w:rsidRPr="004A48A6">
        <w:rPr>
          <w:rFonts w:ascii="Times New Roman" w:hAnsiTheme="majorHAnsi" w:cs="Times New Roman"/>
          <w:sz w:val="20"/>
        </w:rPr>
        <w:t xml:space="preserve">, Claudia Alvarado-de La Barrera, Santiago </w:t>
      </w:r>
      <w:r w:rsidRPr="004A48A6">
        <w:rPr>
          <w:rFonts w:ascii="Times New Roman" w:hAnsiTheme="majorHAnsi" w:cs="Times New Roman"/>
          <w:sz w:val="20"/>
        </w:rPr>
        <w:t>Á</w:t>
      </w:r>
      <w:r w:rsidRPr="004A48A6">
        <w:rPr>
          <w:rFonts w:ascii="Times New Roman" w:hAnsiTheme="majorHAnsi" w:cs="Times New Roman"/>
          <w:sz w:val="20"/>
        </w:rPr>
        <w:t>vila-R</w:t>
      </w:r>
      <w:r w:rsidRPr="004A48A6">
        <w:rPr>
          <w:rFonts w:ascii="Times New Roman" w:hAnsiTheme="majorHAnsi" w:cs="Times New Roman"/>
          <w:sz w:val="20"/>
        </w:rPr>
        <w:t>í</w:t>
      </w:r>
      <w:r w:rsidRPr="004A48A6">
        <w:rPr>
          <w:rFonts w:ascii="Times New Roman" w:hAnsiTheme="majorHAnsi" w:cs="Times New Roman"/>
          <w:sz w:val="20"/>
        </w:rPr>
        <w:t>os, and Nancy Patricia Caballero-Su</w:t>
      </w:r>
      <w:r w:rsidRPr="004A48A6">
        <w:rPr>
          <w:rFonts w:ascii="Times New Roman" w:hAnsiTheme="majorHAnsi" w:cs="Times New Roman"/>
          <w:sz w:val="20"/>
        </w:rPr>
        <w:t>á</w:t>
      </w:r>
      <w:r w:rsidRPr="004A48A6">
        <w:rPr>
          <w:rFonts w:ascii="Times New Roman" w:hAnsiTheme="majorHAnsi" w:cs="Times New Roman"/>
          <w:sz w:val="20"/>
        </w:rPr>
        <w:t xml:space="preserve">rez. 2023. </w:t>
      </w:r>
      <w:r w:rsidRPr="004A48A6">
        <w:rPr>
          <w:rFonts w:ascii="Times New Roman" w:hAnsiTheme="majorHAnsi" w:cs="Times New Roman"/>
          <w:sz w:val="20"/>
        </w:rPr>
        <w:t>“</w:t>
      </w:r>
      <w:r w:rsidRPr="004A48A6">
        <w:rPr>
          <w:rFonts w:ascii="Times New Roman" w:hAnsiTheme="majorHAnsi" w:cs="Times New Roman"/>
          <w:sz w:val="20"/>
        </w:rPr>
        <w:t>Mental Health and Adherence to Antiretroviral Therapy among Mexican People Living with HIV during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Research and Therapy</w:t>
      </w:r>
      <w:r w:rsidRPr="004A48A6">
        <w:rPr>
          <w:rFonts w:ascii="Times New Roman" w:hAnsiTheme="majorHAnsi" w:cs="Times New Roman"/>
          <w:sz w:val="20"/>
        </w:rPr>
        <w:t xml:space="preserve"> 20 (1): 34. https://doi.org/10.1186/s12981-023-00532-0.</w:t>
      </w:r>
    </w:p>
    <w:p w14:paraId="7377ABB9"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Guti</w:t>
      </w:r>
      <w:r w:rsidRPr="004A48A6">
        <w:rPr>
          <w:rFonts w:ascii="Times New Roman" w:hAnsiTheme="majorHAnsi" w:cs="Times New Roman"/>
          <w:sz w:val="20"/>
        </w:rPr>
        <w:t>é</w:t>
      </w:r>
      <w:r w:rsidRPr="004A48A6">
        <w:rPr>
          <w:rFonts w:ascii="Times New Roman" w:hAnsiTheme="majorHAnsi" w:cs="Times New Roman"/>
          <w:sz w:val="20"/>
        </w:rPr>
        <w:t xml:space="preserve">rrez-Velilla, Ester, Alicia </w:t>
      </w:r>
      <w:proofErr w:type="spellStart"/>
      <w:r w:rsidRPr="004A48A6">
        <w:rPr>
          <w:rFonts w:ascii="Times New Roman" w:hAnsiTheme="majorHAnsi" w:cs="Times New Roman"/>
          <w:sz w:val="20"/>
        </w:rPr>
        <w:t>Pi</w:t>
      </w:r>
      <w:r w:rsidRPr="004A48A6">
        <w:rPr>
          <w:rFonts w:ascii="Times New Roman" w:hAnsiTheme="majorHAnsi" w:cs="Times New Roman"/>
          <w:sz w:val="20"/>
        </w:rPr>
        <w:t>ñ</w:t>
      </w:r>
      <w:r w:rsidRPr="004A48A6">
        <w:rPr>
          <w:rFonts w:ascii="Times New Roman" w:hAnsiTheme="majorHAnsi" w:cs="Times New Roman"/>
          <w:sz w:val="20"/>
        </w:rPr>
        <w:t>eir</w:t>
      </w:r>
      <w:r w:rsidRPr="004A48A6">
        <w:rPr>
          <w:rFonts w:ascii="Times New Roman" w:hAnsiTheme="majorHAnsi" w:cs="Times New Roman"/>
          <w:sz w:val="20"/>
        </w:rPr>
        <w:t>ú</w:t>
      </w:r>
      <w:r w:rsidRPr="004A48A6">
        <w:rPr>
          <w:rFonts w:ascii="Times New Roman" w:hAnsiTheme="majorHAnsi" w:cs="Times New Roman"/>
          <w:sz w:val="20"/>
        </w:rPr>
        <w:t>a</w:t>
      </w:r>
      <w:proofErr w:type="spellEnd"/>
      <w:r w:rsidRPr="004A48A6">
        <w:rPr>
          <w:rFonts w:ascii="Times New Roman" w:hAnsiTheme="majorHAnsi" w:cs="Times New Roman"/>
          <w:sz w:val="20"/>
        </w:rPr>
        <w:t>-Men</w:t>
      </w:r>
      <w:r w:rsidRPr="004A48A6">
        <w:rPr>
          <w:rFonts w:ascii="Times New Roman" w:hAnsiTheme="majorHAnsi" w:cs="Times New Roman"/>
          <w:sz w:val="20"/>
        </w:rPr>
        <w:t>é</w:t>
      </w:r>
      <w:r w:rsidRPr="004A48A6">
        <w:rPr>
          <w:rFonts w:ascii="Times New Roman" w:hAnsiTheme="majorHAnsi" w:cs="Times New Roman"/>
          <w:sz w:val="20"/>
        </w:rPr>
        <w:t xml:space="preserve">ndez, Santiago </w:t>
      </w:r>
      <w:r w:rsidRPr="004A48A6">
        <w:rPr>
          <w:rFonts w:ascii="Times New Roman" w:hAnsiTheme="majorHAnsi" w:cs="Times New Roman"/>
          <w:sz w:val="20"/>
        </w:rPr>
        <w:t>Á</w:t>
      </w:r>
      <w:r w:rsidRPr="004A48A6">
        <w:rPr>
          <w:rFonts w:ascii="Times New Roman" w:hAnsiTheme="majorHAnsi" w:cs="Times New Roman"/>
          <w:sz w:val="20"/>
        </w:rPr>
        <w:t>vila-R</w:t>
      </w:r>
      <w:r w:rsidRPr="004A48A6">
        <w:rPr>
          <w:rFonts w:ascii="Times New Roman" w:hAnsiTheme="majorHAnsi" w:cs="Times New Roman"/>
          <w:sz w:val="20"/>
        </w:rPr>
        <w:t>í</w:t>
      </w:r>
      <w:r w:rsidRPr="004A48A6">
        <w:rPr>
          <w:rFonts w:ascii="Times New Roman" w:hAnsiTheme="majorHAnsi" w:cs="Times New Roman"/>
          <w:sz w:val="20"/>
        </w:rPr>
        <w:t>os, and Nancy Patricia Caballero-Su</w:t>
      </w:r>
      <w:r w:rsidRPr="004A48A6">
        <w:rPr>
          <w:rFonts w:ascii="Times New Roman" w:hAnsiTheme="majorHAnsi" w:cs="Times New Roman"/>
          <w:sz w:val="20"/>
        </w:rPr>
        <w:t>á</w:t>
      </w:r>
      <w:r w:rsidRPr="004A48A6">
        <w:rPr>
          <w:rFonts w:ascii="Times New Roman" w:hAnsiTheme="majorHAnsi" w:cs="Times New Roman"/>
          <w:sz w:val="20"/>
        </w:rPr>
        <w:t xml:space="preserve">rez. 2022. </w:t>
      </w:r>
      <w:r w:rsidRPr="004A48A6">
        <w:rPr>
          <w:rFonts w:ascii="Times New Roman" w:hAnsiTheme="majorHAnsi" w:cs="Times New Roman"/>
          <w:sz w:val="20"/>
        </w:rPr>
        <w:t>“</w:t>
      </w:r>
      <w:r w:rsidRPr="004A48A6">
        <w:rPr>
          <w:rFonts w:ascii="Times New Roman" w:hAnsiTheme="majorHAnsi" w:cs="Times New Roman"/>
          <w:sz w:val="20"/>
        </w:rPr>
        <w:t>Clinical Follow-Up in People Living with HIV During the COVID-19 Pandemic in Mexico.</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6 (8): 2798</w:t>
      </w:r>
      <w:r w:rsidRPr="004A48A6">
        <w:rPr>
          <w:rFonts w:ascii="Times New Roman" w:hAnsiTheme="majorHAnsi" w:cs="Times New Roman"/>
          <w:sz w:val="20"/>
        </w:rPr>
        <w:t>–</w:t>
      </w:r>
      <w:r w:rsidRPr="004A48A6">
        <w:rPr>
          <w:rFonts w:ascii="Times New Roman" w:hAnsiTheme="majorHAnsi" w:cs="Times New Roman"/>
          <w:sz w:val="20"/>
        </w:rPr>
        <w:t>2812. https://doi.org/10.1007/s10461-022-03626-4.</w:t>
      </w:r>
    </w:p>
    <w:p w14:paraId="5103D09E"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Gwadz</w:t>
      </w:r>
      <w:proofErr w:type="spellEnd"/>
      <w:r w:rsidRPr="004A48A6">
        <w:rPr>
          <w:rFonts w:ascii="Times New Roman" w:hAnsiTheme="majorHAnsi" w:cs="Times New Roman"/>
          <w:sz w:val="20"/>
        </w:rPr>
        <w:t xml:space="preserve">, Marya, Stephanie Campos, Robert Freeman, Charles M. Cleland, Leo Wilton, Dawa Sherpa, Amanda S. Ritchie, et al. 2021. </w:t>
      </w:r>
      <w:r w:rsidRPr="004A48A6">
        <w:rPr>
          <w:rFonts w:ascii="Times New Roman" w:hAnsiTheme="majorHAnsi" w:cs="Times New Roman"/>
          <w:sz w:val="20"/>
        </w:rPr>
        <w:t>“</w:t>
      </w:r>
      <w:r w:rsidRPr="004A48A6">
        <w:rPr>
          <w:rFonts w:ascii="Times New Roman" w:hAnsiTheme="majorHAnsi" w:cs="Times New Roman"/>
          <w:sz w:val="20"/>
        </w:rPr>
        <w:t>Black and Latino Persons Living with HIV Evidence Risk and Resilience in the Context of COVID-19: A Mixed-Methods Study of the Early Phase of the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5 (5): 1340</w:t>
      </w:r>
      <w:r w:rsidRPr="004A48A6">
        <w:rPr>
          <w:rFonts w:ascii="Times New Roman" w:hAnsiTheme="majorHAnsi" w:cs="Times New Roman"/>
          <w:sz w:val="20"/>
        </w:rPr>
        <w:t>–</w:t>
      </w:r>
      <w:r w:rsidRPr="004A48A6">
        <w:rPr>
          <w:rFonts w:ascii="Times New Roman" w:hAnsiTheme="majorHAnsi" w:cs="Times New Roman"/>
          <w:sz w:val="20"/>
        </w:rPr>
        <w:t>60. https://doi.org/10.1007/s10461-021-03177-0.</w:t>
      </w:r>
    </w:p>
    <w:p w14:paraId="1A671358"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Hammoud, Mohamed A., Andrew Grulich, Martin Holt, Lisa Maher, Dean Murphy, </w:t>
      </w:r>
      <w:proofErr w:type="spellStart"/>
      <w:r w:rsidRPr="004A48A6">
        <w:rPr>
          <w:rFonts w:ascii="Times New Roman" w:hAnsiTheme="majorHAnsi" w:cs="Times New Roman"/>
          <w:sz w:val="20"/>
        </w:rPr>
        <w:t>Fengyi</w:t>
      </w:r>
      <w:proofErr w:type="spellEnd"/>
      <w:r w:rsidRPr="004A48A6">
        <w:rPr>
          <w:rFonts w:ascii="Times New Roman" w:hAnsiTheme="majorHAnsi" w:cs="Times New Roman"/>
          <w:sz w:val="20"/>
        </w:rPr>
        <w:t xml:space="preserve"> Jin, Benjamin </w:t>
      </w:r>
      <w:proofErr w:type="spellStart"/>
      <w:r w:rsidRPr="004A48A6">
        <w:rPr>
          <w:rFonts w:ascii="Times New Roman" w:hAnsiTheme="majorHAnsi" w:cs="Times New Roman"/>
          <w:sz w:val="20"/>
        </w:rPr>
        <w:t>Bavinton</w:t>
      </w:r>
      <w:proofErr w:type="spellEnd"/>
      <w:r w:rsidRPr="004A48A6">
        <w:rPr>
          <w:rFonts w:ascii="Times New Roman" w:hAnsiTheme="majorHAnsi" w:cs="Times New Roman"/>
          <w:sz w:val="20"/>
        </w:rPr>
        <w:t xml:space="preserve">, et al. 2021. </w:t>
      </w:r>
      <w:r w:rsidRPr="004A48A6">
        <w:rPr>
          <w:rFonts w:ascii="Times New Roman" w:hAnsiTheme="majorHAnsi" w:cs="Times New Roman"/>
          <w:sz w:val="20"/>
        </w:rPr>
        <w:t>“</w:t>
      </w:r>
      <w:r w:rsidRPr="004A48A6">
        <w:rPr>
          <w:rFonts w:ascii="Times New Roman" w:hAnsiTheme="majorHAnsi" w:cs="Times New Roman"/>
          <w:sz w:val="20"/>
        </w:rPr>
        <w:t xml:space="preserve">Substantial Decline in Use of HIV Preexposure Prophylaxis Following Introduction of COVID-19 Physical Distancing Restrictions in Australia: Results </w:t>
      </w:r>
      <w:proofErr w:type="gramStart"/>
      <w:r w:rsidRPr="004A48A6">
        <w:rPr>
          <w:rFonts w:ascii="Times New Roman" w:hAnsiTheme="majorHAnsi" w:cs="Times New Roman"/>
          <w:sz w:val="20"/>
        </w:rPr>
        <w:t>From</w:t>
      </w:r>
      <w:proofErr w:type="gramEnd"/>
      <w:r w:rsidRPr="004A48A6">
        <w:rPr>
          <w:rFonts w:ascii="Times New Roman" w:hAnsiTheme="majorHAnsi" w:cs="Times New Roman"/>
          <w:sz w:val="20"/>
        </w:rPr>
        <w:t xml:space="preserve"> a Prospective Observational Study of Gay and Bisexual Men.</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Acquired Immune Deficiency Syndromes (1999)</w:t>
      </w:r>
      <w:r w:rsidRPr="004A48A6">
        <w:rPr>
          <w:rFonts w:ascii="Times New Roman" w:hAnsiTheme="majorHAnsi" w:cs="Times New Roman"/>
          <w:sz w:val="20"/>
        </w:rPr>
        <w:t xml:space="preserve"> 86 (1): 22</w:t>
      </w:r>
      <w:r w:rsidRPr="004A48A6">
        <w:rPr>
          <w:rFonts w:ascii="Times New Roman" w:hAnsiTheme="majorHAnsi" w:cs="Times New Roman"/>
          <w:sz w:val="20"/>
        </w:rPr>
        <w:t>–</w:t>
      </w:r>
      <w:r w:rsidRPr="004A48A6">
        <w:rPr>
          <w:rFonts w:ascii="Times New Roman" w:hAnsiTheme="majorHAnsi" w:cs="Times New Roman"/>
          <w:sz w:val="20"/>
        </w:rPr>
        <w:t>30. https://doi.org/10.1097/QAI.0000000000002514.</w:t>
      </w:r>
    </w:p>
    <w:p w14:paraId="7F5DD78E"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lastRenderedPageBreak/>
        <w:t xml:space="preserve">Harkness, Audrey, Elliott R. Weinstein, Pranusha </w:t>
      </w:r>
      <w:proofErr w:type="spellStart"/>
      <w:r w:rsidRPr="004A48A6">
        <w:rPr>
          <w:rFonts w:ascii="Times New Roman" w:hAnsiTheme="majorHAnsi" w:cs="Times New Roman"/>
          <w:sz w:val="20"/>
        </w:rPr>
        <w:t>Atuluru</w:t>
      </w:r>
      <w:proofErr w:type="spellEnd"/>
      <w:r w:rsidRPr="004A48A6">
        <w:rPr>
          <w:rFonts w:ascii="Times New Roman" w:hAnsiTheme="majorHAnsi" w:cs="Times New Roman"/>
          <w:sz w:val="20"/>
        </w:rPr>
        <w:t>, Daniel Mayo, Ronald Vidal, Carlos E. Rodr</w:t>
      </w:r>
      <w:r w:rsidRPr="004A48A6">
        <w:rPr>
          <w:rFonts w:ascii="Times New Roman" w:hAnsiTheme="majorHAnsi" w:cs="Times New Roman"/>
          <w:sz w:val="20"/>
        </w:rPr>
        <w:t>í</w:t>
      </w:r>
      <w:r w:rsidRPr="004A48A6">
        <w:rPr>
          <w:rFonts w:ascii="Times New Roman" w:hAnsiTheme="majorHAnsi" w:cs="Times New Roman"/>
          <w:sz w:val="20"/>
        </w:rPr>
        <w:t>guez-D</w:t>
      </w:r>
      <w:r w:rsidRPr="004A48A6">
        <w:rPr>
          <w:rFonts w:ascii="Times New Roman" w:hAnsiTheme="majorHAnsi" w:cs="Times New Roman"/>
          <w:sz w:val="20"/>
        </w:rPr>
        <w:t>í</w:t>
      </w:r>
      <w:r w:rsidRPr="004A48A6">
        <w:rPr>
          <w:rFonts w:ascii="Times New Roman" w:hAnsiTheme="majorHAnsi" w:cs="Times New Roman"/>
          <w:sz w:val="20"/>
        </w:rPr>
        <w:t xml:space="preserve">az, and Steven A. </w:t>
      </w:r>
      <w:proofErr w:type="spellStart"/>
      <w:r w:rsidRPr="004A48A6">
        <w:rPr>
          <w:rFonts w:ascii="Times New Roman" w:hAnsiTheme="majorHAnsi" w:cs="Times New Roman"/>
          <w:sz w:val="20"/>
        </w:rPr>
        <w:t>Safren</w:t>
      </w:r>
      <w:proofErr w:type="spellEnd"/>
      <w:r w:rsidRPr="004A48A6">
        <w:rPr>
          <w:rFonts w:ascii="Times New Roman" w:hAnsiTheme="majorHAnsi" w:cs="Times New Roman"/>
          <w:sz w:val="20"/>
        </w:rPr>
        <w:t xml:space="preserve">. 2022. </w:t>
      </w:r>
      <w:r w:rsidRPr="004A48A6">
        <w:rPr>
          <w:rFonts w:ascii="Times New Roman" w:hAnsiTheme="majorHAnsi" w:cs="Times New Roman"/>
          <w:sz w:val="20"/>
        </w:rPr>
        <w:t>“</w:t>
      </w:r>
      <w:r w:rsidRPr="004A48A6">
        <w:rPr>
          <w:rFonts w:ascii="Times New Roman" w:hAnsiTheme="majorHAnsi" w:cs="Times New Roman"/>
          <w:sz w:val="20"/>
        </w:rPr>
        <w:t>Latinx Sexual Minority Men</w:t>
      </w:r>
      <w:r w:rsidRPr="004A48A6">
        <w:rPr>
          <w:rFonts w:ascii="Times New Roman" w:hAnsiTheme="majorHAnsi" w:cs="Times New Roman"/>
          <w:sz w:val="20"/>
        </w:rPr>
        <w:t>’</w:t>
      </w:r>
      <w:r w:rsidRPr="004A48A6">
        <w:rPr>
          <w:rFonts w:ascii="Times New Roman" w:hAnsiTheme="majorHAnsi" w:cs="Times New Roman"/>
          <w:sz w:val="20"/>
        </w:rPr>
        <w:t>s Access to HIV and Behavioral Health Services in South Florida During COVID-19: A Qualitative Study of Barriers, Facilitators, and Innovation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The Journal of the Association of Nurses in AIDS Care: JANAC</w:t>
      </w:r>
      <w:r w:rsidRPr="004A48A6">
        <w:rPr>
          <w:rFonts w:ascii="Times New Roman" w:hAnsiTheme="majorHAnsi" w:cs="Times New Roman"/>
          <w:sz w:val="20"/>
        </w:rPr>
        <w:t xml:space="preserve"> 33 (1): 9</w:t>
      </w:r>
      <w:r w:rsidRPr="004A48A6">
        <w:rPr>
          <w:rFonts w:ascii="Times New Roman" w:hAnsiTheme="majorHAnsi" w:cs="Times New Roman"/>
          <w:sz w:val="20"/>
        </w:rPr>
        <w:t>–</w:t>
      </w:r>
      <w:r w:rsidRPr="004A48A6">
        <w:rPr>
          <w:rFonts w:ascii="Times New Roman" w:hAnsiTheme="majorHAnsi" w:cs="Times New Roman"/>
          <w:sz w:val="20"/>
        </w:rPr>
        <w:t>21. https://doi.org/10.1097/JNC.0000000000000280.</w:t>
      </w:r>
    </w:p>
    <w:p w14:paraId="4E235274"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Harris, Tiffany G., Edward </w:t>
      </w:r>
      <w:proofErr w:type="spellStart"/>
      <w:r w:rsidRPr="004A48A6">
        <w:rPr>
          <w:rFonts w:ascii="Times New Roman" w:hAnsiTheme="majorHAnsi" w:cs="Times New Roman"/>
          <w:sz w:val="20"/>
        </w:rPr>
        <w:t>Jaszi</w:t>
      </w:r>
      <w:proofErr w:type="spellEnd"/>
      <w:r w:rsidRPr="004A48A6">
        <w:rPr>
          <w:rFonts w:ascii="Times New Roman" w:hAnsiTheme="majorHAnsi" w:cs="Times New Roman"/>
          <w:sz w:val="20"/>
        </w:rPr>
        <w:t xml:space="preserve">, Matthew R. Lamb, Carlos A. </w:t>
      </w:r>
      <w:proofErr w:type="spellStart"/>
      <w:r w:rsidRPr="004A48A6">
        <w:rPr>
          <w:rFonts w:ascii="Times New Roman" w:hAnsiTheme="majorHAnsi" w:cs="Times New Roman"/>
          <w:sz w:val="20"/>
        </w:rPr>
        <w:t>Laudari</w:t>
      </w:r>
      <w:proofErr w:type="spellEnd"/>
      <w:r w:rsidRPr="004A48A6">
        <w:rPr>
          <w:rFonts w:ascii="Times New Roman" w:hAnsiTheme="majorHAnsi" w:cs="Times New Roman"/>
          <w:sz w:val="20"/>
        </w:rPr>
        <w:t>, Maria L</w:t>
      </w:r>
      <w:r w:rsidRPr="004A48A6">
        <w:rPr>
          <w:rFonts w:ascii="Times New Roman" w:hAnsiTheme="majorHAnsi" w:cs="Times New Roman"/>
          <w:sz w:val="20"/>
        </w:rPr>
        <w:t>ú</w:t>
      </w:r>
      <w:r w:rsidRPr="004A48A6">
        <w:rPr>
          <w:rFonts w:ascii="Times New Roman" w:hAnsiTheme="majorHAnsi" w:cs="Times New Roman"/>
          <w:sz w:val="20"/>
        </w:rPr>
        <w:t xml:space="preserve">cia Mendes Furtado, Bonaparte </w:t>
      </w:r>
      <w:proofErr w:type="spellStart"/>
      <w:r w:rsidRPr="004A48A6">
        <w:rPr>
          <w:rFonts w:ascii="Times New Roman" w:hAnsiTheme="majorHAnsi" w:cs="Times New Roman"/>
          <w:sz w:val="20"/>
        </w:rPr>
        <w:t>Nijirazana</w:t>
      </w:r>
      <w:proofErr w:type="spellEnd"/>
      <w:r w:rsidRPr="004A48A6">
        <w:rPr>
          <w:rFonts w:ascii="Times New Roman" w:hAnsiTheme="majorHAnsi" w:cs="Times New Roman"/>
          <w:sz w:val="20"/>
        </w:rPr>
        <w:t>, Ndayizeye Aim</w:t>
      </w:r>
      <w:r w:rsidRPr="004A48A6">
        <w:rPr>
          <w:rFonts w:ascii="Times New Roman" w:hAnsiTheme="majorHAnsi" w:cs="Times New Roman"/>
          <w:sz w:val="20"/>
        </w:rPr>
        <w:t>é</w:t>
      </w:r>
      <w:r w:rsidRPr="004A48A6">
        <w:rPr>
          <w:rFonts w:ascii="Times New Roman" w:hAnsiTheme="majorHAnsi" w:cs="Times New Roman"/>
          <w:sz w:val="20"/>
        </w:rPr>
        <w:t xml:space="preserve">, et al. 2022. </w:t>
      </w:r>
      <w:r w:rsidRPr="004A48A6">
        <w:rPr>
          <w:rFonts w:ascii="Times New Roman" w:hAnsiTheme="majorHAnsi" w:cs="Times New Roman"/>
          <w:sz w:val="20"/>
        </w:rPr>
        <w:t>“</w:t>
      </w:r>
      <w:r w:rsidRPr="004A48A6">
        <w:rPr>
          <w:rFonts w:ascii="Times New Roman" w:hAnsiTheme="majorHAnsi" w:cs="Times New Roman"/>
          <w:sz w:val="20"/>
        </w:rPr>
        <w:t>Effects of the Coronavirus Disease 2019 Pandemic on Human Immunodeficiency Virus Services: Findings from 11 Sub-Saharan African Countrie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Clinical Infectious Diseases: An Official Publication of the Infectious Diseases Society of America</w:t>
      </w:r>
      <w:r w:rsidRPr="004A48A6">
        <w:rPr>
          <w:rFonts w:ascii="Times New Roman" w:hAnsiTheme="majorHAnsi" w:cs="Times New Roman"/>
          <w:sz w:val="20"/>
        </w:rPr>
        <w:t xml:space="preserve"> 75 (1): e1046</w:t>
      </w:r>
      <w:r w:rsidRPr="004A48A6">
        <w:rPr>
          <w:rFonts w:ascii="Times New Roman" w:hAnsiTheme="majorHAnsi" w:cs="Times New Roman"/>
          <w:sz w:val="20"/>
        </w:rPr>
        <w:t>–</w:t>
      </w:r>
      <w:r w:rsidRPr="004A48A6">
        <w:rPr>
          <w:rFonts w:ascii="Times New Roman" w:hAnsiTheme="majorHAnsi" w:cs="Times New Roman"/>
          <w:sz w:val="20"/>
        </w:rPr>
        <w:t>53. https://doi.org/10.1093/cid/ciab951.</w:t>
      </w:r>
    </w:p>
    <w:p w14:paraId="3C1F0D53"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Hazell, George A., Veronica R. Nott, Sara Ayres, Graham </w:t>
      </w:r>
      <w:proofErr w:type="spellStart"/>
      <w:r w:rsidRPr="004A48A6">
        <w:rPr>
          <w:rFonts w:ascii="Times New Roman" w:hAnsiTheme="majorHAnsi" w:cs="Times New Roman"/>
          <w:sz w:val="20"/>
        </w:rPr>
        <w:t>Frize</w:t>
      </w:r>
      <w:proofErr w:type="spellEnd"/>
      <w:r w:rsidRPr="004A48A6">
        <w:rPr>
          <w:rFonts w:ascii="Times New Roman" w:hAnsiTheme="majorHAnsi" w:cs="Times New Roman"/>
          <w:sz w:val="20"/>
        </w:rPr>
        <w:t xml:space="preserve">, Natalie </w:t>
      </w:r>
      <w:proofErr w:type="spellStart"/>
      <w:r w:rsidRPr="004A48A6">
        <w:rPr>
          <w:rFonts w:ascii="Times New Roman" w:hAnsiTheme="majorHAnsi" w:cs="Times New Roman"/>
          <w:sz w:val="20"/>
        </w:rPr>
        <w:t>Kirkhope</w:t>
      </w:r>
      <w:proofErr w:type="spellEnd"/>
      <w:r w:rsidRPr="004A48A6">
        <w:rPr>
          <w:rFonts w:ascii="Times New Roman" w:hAnsiTheme="majorHAnsi" w:cs="Times New Roman"/>
          <w:sz w:val="20"/>
        </w:rPr>
        <w:t xml:space="preserve">, Sarah Fidler, and Caroline Foster. 2024. </w:t>
      </w:r>
      <w:r w:rsidRPr="004A48A6">
        <w:rPr>
          <w:rFonts w:ascii="Times New Roman" w:hAnsiTheme="majorHAnsi" w:cs="Times New Roman"/>
          <w:sz w:val="20"/>
        </w:rPr>
        <w:t>“</w:t>
      </w:r>
      <w:r w:rsidRPr="004A48A6">
        <w:rPr>
          <w:rFonts w:ascii="Times New Roman" w:hAnsiTheme="majorHAnsi" w:cs="Times New Roman"/>
          <w:sz w:val="20"/>
        </w:rPr>
        <w:t>Impact of SARS-CoV-2 Pandemic on Viral Suppression for Young Adults Living with Perinatally Acquired HIV Infection.</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Care</w:t>
      </w:r>
      <w:r w:rsidRPr="004A48A6">
        <w:rPr>
          <w:rFonts w:ascii="Times New Roman" w:hAnsiTheme="majorHAnsi" w:cs="Times New Roman"/>
          <w:sz w:val="20"/>
        </w:rPr>
        <w:t xml:space="preserve"> 36 (3): 320</w:t>
      </w:r>
      <w:r w:rsidRPr="004A48A6">
        <w:rPr>
          <w:rFonts w:ascii="Times New Roman" w:hAnsiTheme="majorHAnsi" w:cs="Times New Roman"/>
          <w:sz w:val="20"/>
        </w:rPr>
        <w:t>–</w:t>
      </w:r>
      <w:r w:rsidRPr="004A48A6">
        <w:rPr>
          <w:rFonts w:ascii="Times New Roman" w:hAnsiTheme="majorHAnsi" w:cs="Times New Roman"/>
          <w:sz w:val="20"/>
        </w:rPr>
        <w:t>25. https://doi.org/10.1080/09540121.2022.2114986.</w:t>
      </w:r>
    </w:p>
    <w:p w14:paraId="0E4EF32F"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He, </w:t>
      </w:r>
      <w:proofErr w:type="spellStart"/>
      <w:r w:rsidRPr="004A48A6">
        <w:rPr>
          <w:rFonts w:ascii="Times New Roman" w:hAnsiTheme="majorHAnsi" w:cs="Times New Roman"/>
          <w:sz w:val="20"/>
        </w:rPr>
        <w:t>Jiayu</w:t>
      </w:r>
      <w:proofErr w:type="spellEnd"/>
      <w:r w:rsidRPr="004A48A6">
        <w:rPr>
          <w:rFonts w:ascii="Times New Roman" w:hAnsiTheme="majorHAnsi" w:cs="Times New Roman"/>
          <w:sz w:val="20"/>
        </w:rPr>
        <w:t xml:space="preserve">, Yingying Ding, Frank Y. Wong, and Na He. 2022. </w:t>
      </w:r>
      <w:r w:rsidRPr="004A48A6">
        <w:rPr>
          <w:rFonts w:ascii="Times New Roman" w:hAnsiTheme="majorHAnsi" w:cs="Times New Roman"/>
          <w:sz w:val="20"/>
        </w:rPr>
        <w:t>“</w:t>
      </w:r>
      <w:r w:rsidRPr="004A48A6">
        <w:rPr>
          <w:rFonts w:ascii="Times New Roman" w:hAnsiTheme="majorHAnsi" w:cs="Times New Roman"/>
          <w:sz w:val="20"/>
        </w:rPr>
        <w:t>Health-Care Access and Utilization among HIV-Infected Men Who Have Sex with Men in Two Chinese Municipalities with or without Lockdown amidst Early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Care</w:t>
      </w:r>
      <w:r w:rsidRPr="004A48A6">
        <w:rPr>
          <w:rFonts w:ascii="Times New Roman" w:hAnsiTheme="majorHAnsi" w:cs="Times New Roman"/>
          <w:sz w:val="20"/>
        </w:rPr>
        <w:t xml:space="preserve"> 34 (11): 1390</w:t>
      </w:r>
      <w:r w:rsidRPr="004A48A6">
        <w:rPr>
          <w:rFonts w:ascii="Times New Roman" w:hAnsiTheme="majorHAnsi" w:cs="Times New Roman"/>
          <w:sz w:val="20"/>
        </w:rPr>
        <w:t>–</w:t>
      </w:r>
      <w:r w:rsidRPr="004A48A6">
        <w:rPr>
          <w:rFonts w:ascii="Times New Roman" w:hAnsiTheme="majorHAnsi" w:cs="Times New Roman"/>
          <w:sz w:val="20"/>
        </w:rPr>
        <w:t>99. https://doi.org/10.1080/09540121.2022.2041163.</w:t>
      </w:r>
    </w:p>
    <w:p w14:paraId="05D4173D"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Hegarty, Benjamin, Amalia </w:t>
      </w:r>
      <w:proofErr w:type="spellStart"/>
      <w:r w:rsidRPr="004A48A6">
        <w:rPr>
          <w:rFonts w:ascii="Times New Roman" w:hAnsiTheme="majorHAnsi" w:cs="Times New Roman"/>
          <w:sz w:val="20"/>
        </w:rPr>
        <w:t>Handayani</w:t>
      </w:r>
      <w:proofErr w:type="spellEnd"/>
      <w:r w:rsidRPr="004A48A6">
        <w:rPr>
          <w:rFonts w:ascii="Times New Roman" w:hAnsiTheme="majorHAnsi" w:cs="Times New Roman"/>
          <w:sz w:val="20"/>
        </w:rPr>
        <w:t xml:space="preserve">, Sandeep </w:t>
      </w:r>
      <w:proofErr w:type="spellStart"/>
      <w:r w:rsidRPr="004A48A6">
        <w:rPr>
          <w:rFonts w:ascii="Times New Roman" w:hAnsiTheme="majorHAnsi" w:cs="Times New Roman"/>
          <w:sz w:val="20"/>
        </w:rPr>
        <w:t>Nanwani</w:t>
      </w:r>
      <w:proofErr w:type="spellEnd"/>
      <w:r w:rsidRPr="004A48A6">
        <w:rPr>
          <w:rFonts w:ascii="Times New Roman" w:hAnsiTheme="majorHAnsi" w:cs="Times New Roman"/>
          <w:sz w:val="20"/>
        </w:rPr>
        <w:t xml:space="preserve">, and Ignatius </w:t>
      </w:r>
      <w:proofErr w:type="spellStart"/>
      <w:r w:rsidRPr="004A48A6">
        <w:rPr>
          <w:rFonts w:ascii="Times New Roman" w:hAnsiTheme="majorHAnsi" w:cs="Times New Roman"/>
          <w:sz w:val="20"/>
        </w:rPr>
        <w:t>Praptoraharjo</w:t>
      </w:r>
      <w:proofErr w:type="spellEnd"/>
      <w:r w:rsidRPr="004A48A6">
        <w:rPr>
          <w:rFonts w:ascii="Times New Roman" w:hAnsiTheme="majorHAnsi" w:cs="Times New Roman"/>
          <w:sz w:val="20"/>
        </w:rPr>
        <w:t xml:space="preserve">. 2021. </w:t>
      </w:r>
      <w:r w:rsidRPr="004A48A6">
        <w:rPr>
          <w:rFonts w:ascii="Times New Roman" w:hAnsiTheme="majorHAnsi" w:cs="Times New Roman"/>
          <w:sz w:val="20"/>
        </w:rPr>
        <w:t>“</w:t>
      </w:r>
      <w:r w:rsidRPr="004A48A6">
        <w:rPr>
          <w:rFonts w:ascii="Times New Roman" w:hAnsiTheme="majorHAnsi" w:cs="Times New Roman"/>
          <w:sz w:val="20"/>
        </w:rPr>
        <w:t>Chasing Targets in a Pandemic: The Impact of COVID-19 on HIV Outreach Workers for MSM (Men Who Have Sex with Men) in Jakarta, Indonesi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Global Public Health</w:t>
      </w:r>
      <w:r w:rsidRPr="004A48A6">
        <w:rPr>
          <w:rFonts w:ascii="Times New Roman" w:hAnsiTheme="majorHAnsi" w:cs="Times New Roman"/>
          <w:sz w:val="20"/>
        </w:rPr>
        <w:t xml:space="preserve"> 16 (11): 1681</w:t>
      </w:r>
      <w:r w:rsidRPr="004A48A6">
        <w:rPr>
          <w:rFonts w:ascii="Times New Roman" w:hAnsiTheme="majorHAnsi" w:cs="Times New Roman"/>
          <w:sz w:val="20"/>
        </w:rPr>
        <w:t>–</w:t>
      </w:r>
      <w:r w:rsidRPr="004A48A6">
        <w:rPr>
          <w:rFonts w:ascii="Times New Roman" w:hAnsiTheme="majorHAnsi" w:cs="Times New Roman"/>
          <w:sz w:val="20"/>
        </w:rPr>
        <w:t>95. https://doi.org/10.1080/17441692.2021.1980599.</w:t>
      </w:r>
    </w:p>
    <w:p w14:paraId="348C2560"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Hensley, Kathryn S., Carlijn C. E. Jordans, Jeroen J. A. van Kampen, Femke P. N. Mollema, Elisabeth H. </w:t>
      </w:r>
      <w:proofErr w:type="spellStart"/>
      <w:r w:rsidRPr="004A48A6">
        <w:rPr>
          <w:rFonts w:ascii="Times New Roman" w:hAnsiTheme="majorHAnsi" w:cs="Times New Roman"/>
          <w:sz w:val="20"/>
        </w:rPr>
        <w:t>Gisolf</w:t>
      </w:r>
      <w:proofErr w:type="spellEnd"/>
      <w:r w:rsidRPr="004A48A6">
        <w:rPr>
          <w:rFonts w:ascii="Times New Roman" w:hAnsiTheme="majorHAnsi" w:cs="Times New Roman"/>
          <w:sz w:val="20"/>
        </w:rPr>
        <w:t xml:space="preserve">, Rachida El Moussaoui, </w:t>
      </w:r>
      <w:proofErr w:type="spellStart"/>
      <w:r w:rsidRPr="004A48A6">
        <w:rPr>
          <w:rFonts w:ascii="Times New Roman" w:hAnsiTheme="majorHAnsi" w:cs="Times New Roman"/>
          <w:sz w:val="20"/>
        </w:rPr>
        <w:t>Gonneke</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Hermanides</w:t>
      </w:r>
      <w:proofErr w:type="spellEnd"/>
      <w:r w:rsidRPr="004A48A6">
        <w:rPr>
          <w:rFonts w:ascii="Times New Roman" w:hAnsiTheme="majorHAnsi" w:cs="Times New Roman"/>
          <w:sz w:val="20"/>
        </w:rPr>
        <w:t xml:space="preserve">, et al. 2022. </w:t>
      </w:r>
      <w:r w:rsidRPr="004A48A6">
        <w:rPr>
          <w:rFonts w:ascii="Times New Roman" w:hAnsiTheme="majorHAnsi" w:cs="Times New Roman"/>
          <w:sz w:val="20"/>
        </w:rPr>
        <w:t>“</w:t>
      </w:r>
      <w:r w:rsidRPr="004A48A6">
        <w:rPr>
          <w:rFonts w:ascii="Times New Roman" w:hAnsiTheme="majorHAnsi" w:cs="Times New Roman"/>
          <w:sz w:val="20"/>
        </w:rPr>
        <w:t>Significant Impact of Coronavirus Disease 2019 (COVID-19) on Human Immunodeficiency Virus (HIV) Care in Hospitals Affecting the First Pillar of the HIV Care Continuum.</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Clinical Infectious Diseases: An Official Publication of the Infectious Diseases Society of America</w:t>
      </w:r>
      <w:r w:rsidRPr="004A48A6">
        <w:rPr>
          <w:rFonts w:ascii="Times New Roman" w:hAnsiTheme="majorHAnsi" w:cs="Times New Roman"/>
          <w:sz w:val="20"/>
        </w:rPr>
        <w:t xml:space="preserve"> 74 (3): 521</w:t>
      </w:r>
      <w:r w:rsidRPr="004A48A6">
        <w:rPr>
          <w:rFonts w:ascii="Times New Roman" w:hAnsiTheme="majorHAnsi" w:cs="Times New Roman"/>
          <w:sz w:val="20"/>
        </w:rPr>
        <w:t>–</w:t>
      </w:r>
      <w:r w:rsidRPr="004A48A6">
        <w:rPr>
          <w:rFonts w:ascii="Times New Roman" w:hAnsiTheme="majorHAnsi" w:cs="Times New Roman"/>
          <w:sz w:val="20"/>
        </w:rPr>
        <w:t>24. https://doi.org/10.1093/cid/ciab445.</w:t>
      </w:r>
    </w:p>
    <w:p w14:paraId="7F829FC6"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Hentges, Maike, Anna E. </w:t>
      </w:r>
      <w:proofErr w:type="spellStart"/>
      <w:r w:rsidRPr="004A48A6">
        <w:rPr>
          <w:rFonts w:ascii="Times New Roman" w:hAnsiTheme="majorHAnsi" w:cs="Times New Roman"/>
          <w:sz w:val="20"/>
        </w:rPr>
        <w:t>K</w:t>
      </w:r>
      <w:r w:rsidRPr="004A48A6">
        <w:rPr>
          <w:rFonts w:ascii="Times New Roman" w:hAnsiTheme="majorHAnsi" w:cs="Times New Roman"/>
          <w:sz w:val="20"/>
        </w:rPr>
        <w:t>å</w:t>
      </w:r>
      <w:r w:rsidRPr="004A48A6">
        <w:rPr>
          <w:rFonts w:ascii="Times New Roman" w:hAnsiTheme="majorHAnsi" w:cs="Times New Roman"/>
          <w:sz w:val="20"/>
        </w:rPr>
        <w:t>gesten</w:t>
      </w:r>
      <w:proofErr w:type="spellEnd"/>
      <w:r w:rsidRPr="004A48A6">
        <w:rPr>
          <w:rFonts w:ascii="Times New Roman" w:hAnsiTheme="majorHAnsi" w:cs="Times New Roman"/>
          <w:sz w:val="20"/>
        </w:rPr>
        <w:t xml:space="preserve">, Gunnar </w:t>
      </w:r>
      <w:proofErr w:type="spellStart"/>
      <w:r w:rsidRPr="004A48A6">
        <w:rPr>
          <w:rFonts w:ascii="Times New Roman" w:hAnsiTheme="majorHAnsi" w:cs="Times New Roman"/>
          <w:sz w:val="20"/>
        </w:rPr>
        <w:t>Brand</w:t>
      </w:r>
      <w:r w:rsidRPr="004A48A6">
        <w:rPr>
          <w:rFonts w:ascii="Times New Roman" w:hAnsiTheme="majorHAnsi" w:cs="Times New Roman"/>
          <w:sz w:val="20"/>
        </w:rPr>
        <w:t>é</w:t>
      </w:r>
      <w:r w:rsidRPr="004A48A6">
        <w:rPr>
          <w:rFonts w:ascii="Times New Roman" w:hAnsiTheme="majorHAnsi" w:cs="Times New Roman"/>
          <w:sz w:val="20"/>
        </w:rPr>
        <w:t>n</w:t>
      </w:r>
      <w:proofErr w:type="spellEnd"/>
      <w:r w:rsidRPr="004A48A6">
        <w:rPr>
          <w:rFonts w:ascii="Times New Roman" w:hAnsiTheme="majorHAnsi" w:cs="Times New Roman"/>
          <w:sz w:val="20"/>
        </w:rPr>
        <w:t xml:space="preserve">, Kyriaki </w:t>
      </w:r>
      <w:proofErr w:type="spellStart"/>
      <w:r w:rsidRPr="004A48A6">
        <w:rPr>
          <w:rFonts w:ascii="Times New Roman" w:hAnsiTheme="majorHAnsi" w:cs="Times New Roman"/>
          <w:sz w:val="20"/>
        </w:rPr>
        <w:t>Kosidou</w:t>
      </w:r>
      <w:proofErr w:type="spellEnd"/>
      <w:r w:rsidRPr="004A48A6">
        <w:rPr>
          <w:rFonts w:ascii="Times New Roman" w:hAnsiTheme="majorHAnsi" w:cs="Times New Roman"/>
          <w:sz w:val="20"/>
        </w:rPr>
        <w:t>, Kristien Michielsen, Anna Mia Ekstr</w:t>
      </w:r>
      <w:r w:rsidRPr="004A48A6">
        <w:rPr>
          <w:rFonts w:ascii="Times New Roman" w:hAnsiTheme="majorHAnsi" w:cs="Times New Roman"/>
          <w:sz w:val="20"/>
        </w:rPr>
        <w:t>ö</w:t>
      </w:r>
      <w:r w:rsidRPr="004A48A6">
        <w:rPr>
          <w:rFonts w:ascii="Times New Roman" w:hAnsiTheme="majorHAnsi" w:cs="Times New Roman"/>
          <w:sz w:val="20"/>
        </w:rPr>
        <w:t xml:space="preserve">m, and Elin C. Larsson. 2024. </w:t>
      </w:r>
      <w:r w:rsidRPr="004A48A6">
        <w:rPr>
          <w:rFonts w:ascii="Times New Roman" w:hAnsiTheme="majorHAnsi" w:cs="Times New Roman"/>
          <w:sz w:val="20"/>
        </w:rPr>
        <w:t>“</w:t>
      </w:r>
      <w:r w:rsidRPr="004A48A6">
        <w:rPr>
          <w:rFonts w:ascii="Times New Roman" w:hAnsiTheme="majorHAnsi" w:cs="Times New Roman"/>
          <w:sz w:val="20"/>
        </w:rPr>
        <w:t>Effects of COVID-19 Measures on Access to HIV/STI Testing and Condoms among Adults in Sweden: A Cross-Sectional Online Surve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Scandinavian Journal of Public Health</w:t>
      </w:r>
      <w:r w:rsidRPr="004A48A6">
        <w:rPr>
          <w:rFonts w:ascii="Times New Roman" w:hAnsiTheme="majorHAnsi" w:cs="Times New Roman"/>
          <w:sz w:val="20"/>
        </w:rPr>
        <w:t xml:space="preserve"> 52 (3): 299</w:t>
      </w:r>
      <w:r w:rsidRPr="004A48A6">
        <w:rPr>
          <w:rFonts w:ascii="Times New Roman" w:hAnsiTheme="majorHAnsi" w:cs="Times New Roman"/>
          <w:sz w:val="20"/>
        </w:rPr>
        <w:t>–</w:t>
      </w:r>
      <w:r w:rsidRPr="004A48A6">
        <w:rPr>
          <w:rFonts w:ascii="Times New Roman" w:hAnsiTheme="majorHAnsi" w:cs="Times New Roman"/>
          <w:sz w:val="20"/>
        </w:rPr>
        <w:t>308. https://doi.org/10.1177/14034948231217020.</w:t>
      </w:r>
    </w:p>
    <w:p w14:paraId="51386F35"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Hill, Brandon J., Brie Anderson, and Li Lock. 2021. </w:t>
      </w:r>
      <w:r w:rsidRPr="004A48A6">
        <w:rPr>
          <w:rFonts w:ascii="Times New Roman" w:hAnsiTheme="majorHAnsi" w:cs="Times New Roman"/>
          <w:sz w:val="20"/>
        </w:rPr>
        <w:t>“</w:t>
      </w:r>
      <w:r w:rsidRPr="004A48A6">
        <w:rPr>
          <w:rFonts w:ascii="Times New Roman" w:hAnsiTheme="majorHAnsi" w:cs="Times New Roman"/>
          <w:sz w:val="20"/>
        </w:rPr>
        <w:t>COVID-19 Pandemic, Pre-Exposure Prophylaxis (PrEP) Care, and HIV/STI Testing Among Patients Receiving Care in Three HIV Epidemic Priority State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5 (5): 1361</w:t>
      </w:r>
      <w:r w:rsidRPr="004A48A6">
        <w:rPr>
          <w:rFonts w:ascii="Times New Roman" w:hAnsiTheme="majorHAnsi" w:cs="Times New Roman"/>
          <w:sz w:val="20"/>
        </w:rPr>
        <w:t>–</w:t>
      </w:r>
      <w:r w:rsidRPr="004A48A6">
        <w:rPr>
          <w:rFonts w:ascii="Times New Roman" w:hAnsiTheme="majorHAnsi" w:cs="Times New Roman"/>
          <w:sz w:val="20"/>
        </w:rPr>
        <w:t>65. https://doi.org/10.1007/s10461-021-03195-y.</w:t>
      </w:r>
    </w:p>
    <w:p w14:paraId="7D0F1CE4"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Hong, </w:t>
      </w:r>
      <w:proofErr w:type="spellStart"/>
      <w:r w:rsidRPr="004A48A6">
        <w:rPr>
          <w:rFonts w:ascii="Times New Roman" w:hAnsiTheme="majorHAnsi" w:cs="Times New Roman"/>
          <w:sz w:val="20"/>
        </w:rPr>
        <w:t>Chenglin</w:t>
      </w:r>
      <w:proofErr w:type="spellEnd"/>
      <w:r w:rsidRPr="004A48A6">
        <w:rPr>
          <w:rFonts w:ascii="Times New Roman" w:hAnsiTheme="majorHAnsi" w:cs="Times New Roman"/>
          <w:sz w:val="20"/>
        </w:rPr>
        <w:t xml:space="preserve">, Keith J. Horvath, Rob Stephenson, Kimberly M. Nelson, Andrew E. </w:t>
      </w:r>
      <w:proofErr w:type="spellStart"/>
      <w:r w:rsidRPr="004A48A6">
        <w:rPr>
          <w:rFonts w:ascii="Times New Roman" w:hAnsiTheme="majorHAnsi" w:cs="Times New Roman"/>
          <w:sz w:val="20"/>
        </w:rPr>
        <w:t>Petroll</w:t>
      </w:r>
      <w:proofErr w:type="spellEnd"/>
      <w:r w:rsidRPr="004A48A6">
        <w:rPr>
          <w:rFonts w:ascii="Times New Roman" w:hAnsiTheme="majorHAnsi" w:cs="Times New Roman"/>
          <w:sz w:val="20"/>
        </w:rPr>
        <w:t xml:space="preserve">, Jennifer L. Walsh, and Steven A. John. 2022. </w:t>
      </w:r>
      <w:r w:rsidRPr="004A48A6">
        <w:rPr>
          <w:rFonts w:ascii="Times New Roman" w:hAnsiTheme="majorHAnsi" w:cs="Times New Roman"/>
          <w:sz w:val="20"/>
        </w:rPr>
        <w:t>“</w:t>
      </w:r>
      <w:r w:rsidRPr="004A48A6">
        <w:rPr>
          <w:rFonts w:ascii="Times New Roman" w:hAnsiTheme="majorHAnsi" w:cs="Times New Roman"/>
          <w:sz w:val="20"/>
        </w:rPr>
        <w:t>PrEP Use and Persistence Among Young Sexual Minority Men 17-24 Years Old During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6 (3): 631</w:t>
      </w:r>
      <w:r w:rsidRPr="004A48A6">
        <w:rPr>
          <w:rFonts w:ascii="Times New Roman" w:hAnsiTheme="majorHAnsi" w:cs="Times New Roman"/>
          <w:sz w:val="20"/>
        </w:rPr>
        <w:t>–</w:t>
      </w:r>
      <w:r w:rsidRPr="004A48A6">
        <w:rPr>
          <w:rFonts w:ascii="Times New Roman" w:hAnsiTheme="majorHAnsi" w:cs="Times New Roman"/>
          <w:sz w:val="20"/>
        </w:rPr>
        <w:t>38. https://doi.org/10.1007/s10461-021-03423-5.</w:t>
      </w:r>
    </w:p>
    <w:p w14:paraId="47D45276"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Hong, </w:t>
      </w:r>
      <w:proofErr w:type="spellStart"/>
      <w:r w:rsidRPr="004A48A6">
        <w:rPr>
          <w:rFonts w:ascii="Times New Roman" w:hAnsiTheme="majorHAnsi" w:cs="Times New Roman"/>
          <w:sz w:val="20"/>
        </w:rPr>
        <w:t>Chenglin</w:t>
      </w:r>
      <w:proofErr w:type="spellEnd"/>
      <w:r w:rsidRPr="004A48A6">
        <w:rPr>
          <w:rFonts w:ascii="Times New Roman" w:hAnsiTheme="majorHAnsi" w:cs="Times New Roman"/>
          <w:sz w:val="20"/>
        </w:rPr>
        <w:t xml:space="preserve">, David Huh, Rebecca Schnall, Robert Garofalo, Lisa M. Kuhns, Josh Bruce, D. Scott Batey, et al. 2023. </w:t>
      </w:r>
      <w:r w:rsidRPr="004A48A6">
        <w:rPr>
          <w:rFonts w:ascii="Times New Roman" w:hAnsiTheme="majorHAnsi" w:cs="Times New Roman"/>
          <w:sz w:val="20"/>
        </w:rPr>
        <w:t>“</w:t>
      </w:r>
      <w:r w:rsidRPr="004A48A6">
        <w:rPr>
          <w:rFonts w:ascii="Times New Roman" w:hAnsiTheme="majorHAnsi" w:cs="Times New Roman"/>
          <w:sz w:val="20"/>
        </w:rPr>
        <w:t>Changes in High-Risk Sexual Behavior, HIV and Other STI Testing, and PrEP Use during the COVID-19 Pandemic in a Longitudinal Cohort of Adolescent Men Who Have Sex with Men 13 to 18 Years Old in the United State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7 (4): 1133</w:t>
      </w:r>
      <w:r w:rsidRPr="004A48A6">
        <w:rPr>
          <w:rFonts w:ascii="Times New Roman" w:hAnsiTheme="majorHAnsi" w:cs="Times New Roman"/>
          <w:sz w:val="20"/>
        </w:rPr>
        <w:t>–</w:t>
      </w:r>
      <w:r w:rsidRPr="004A48A6">
        <w:rPr>
          <w:rFonts w:ascii="Times New Roman" w:hAnsiTheme="majorHAnsi" w:cs="Times New Roman"/>
          <w:sz w:val="20"/>
        </w:rPr>
        <w:t>39. https://doi.org/10.1007/s10461-022-03850-y.</w:t>
      </w:r>
    </w:p>
    <w:p w14:paraId="376C4778"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Hongsermeier-Graves, Natasha, Rohan </w:t>
      </w:r>
      <w:proofErr w:type="spellStart"/>
      <w:r w:rsidRPr="004A48A6">
        <w:rPr>
          <w:rFonts w:ascii="Times New Roman" w:hAnsiTheme="majorHAnsi" w:cs="Times New Roman"/>
          <w:sz w:val="20"/>
        </w:rPr>
        <w:t>Khazanchi</w:t>
      </w:r>
      <w:proofErr w:type="spellEnd"/>
      <w:r w:rsidRPr="004A48A6">
        <w:rPr>
          <w:rFonts w:ascii="Times New Roman" w:hAnsiTheme="majorHAnsi" w:cs="Times New Roman"/>
          <w:sz w:val="20"/>
        </w:rPr>
        <w:t xml:space="preserve">, Jasmine R. Marcelin, and Nada Fadul. 2022. </w:t>
      </w:r>
      <w:r w:rsidRPr="004A48A6">
        <w:rPr>
          <w:rFonts w:ascii="Times New Roman" w:hAnsiTheme="majorHAnsi" w:cs="Times New Roman"/>
          <w:sz w:val="20"/>
        </w:rPr>
        <w:t>“</w:t>
      </w:r>
      <w:r w:rsidRPr="004A48A6">
        <w:rPr>
          <w:rFonts w:ascii="Times New Roman" w:hAnsiTheme="majorHAnsi" w:cs="Times New Roman"/>
          <w:sz w:val="20"/>
        </w:rPr>
        <w:t>Structural Vulnerability among Patients with HIV and SARS-CoV-2 Co-Infection: Descriptive Case Series from the U.S. Midwest.</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Care</w:t>
      </w:r>
      <w:r w:rsidRPr="004A48A6">
        <w:rPr>
          <w:rFonts w:ascii="Times New Roman" w:hAnsiTheme="majorHAnsi" w:cs="Times New Roman"/>
          <w:sz w:val="20"/>
        </w:rPr>
        <w:t xml:space="preserve"> 34 (11): 1372</w:t>
      </w:r>
      <w:r w:rsidRPr="004A48A6">
        <w:rPr>
          <w:rFonts w:ascii="Times New Roman" w:hAnsiTheme="majorHAnsi" w:cs="Times New Roman"/>
          <w:sz w:val="20"/>
        </w:rPr>
        <w:t>–</w:t>
      </w:r>
      <w:r w:rsidRPr="004A48A6">
        <w:rPr>
          <w:rFonts w:ascii="Times New Roman" w:hAnsiTheme="majorHAnsi" w:cs="Times New Roman"/>
          <w:sz w:val="20"/>
        </w:rPr>
        <w:t>77. https://doi.org/10.1080/09540121.2021.1981224.</w:t>
      </w:r>
    </w:p>
    <w:p w14:paraId="4FFE8ED3"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Hou, Yushan, Chang Cai, </w:t>
      </w:r>
      <w:proofErr w:type="spellStart"/>
      <w:r w:rsidRPr="004A48A6">
        <w:rPr>
          <w:rFonts w:ascii="Times New Roman" w:hAnsiTheme="majorHAnsi" w:cs="Times New Roman"/>
          <w:sz w:val="20"/>
        </w:rPr>
        <w:t>Houlin</w:t>
      </w:r>
      <w:proofErr w:type="spellEnd"/>
      <w:r w:rsidRPr="004A48A6">
        <w:rPr>
          <w:rFonts w:ascii="Times New Roman" w:hAnsiTheme="majorHAnsi" w:cs="Times New Roman"/>
          <w:sz w:val="20"/>
        </w:rPr>
        <w:t xml:space="preserve"> Tang, Yichen Jin, Fangfang Chen, Dandan Niu, and Fan Lv. 2023. </w:t>
      </w:r>
      <w:r w:rsidRPr="004A48A6">
        <w:rPr>
          <w:rFonts w:ascii="Times New Roman" w:hAnsiTheme="majorHAnsi" w:cs="Times New Roman"/>
          <w:sz w:val="20"/>
        </w:rPr>
        <w:t>“</w:t>
      </w:r>
      <w:r w:rsidRPr="004A48A6">
        <w:rPr>
          <w:rFonts w:ascii="Times New Roman" w:hAnsiTheme="majorHAnsi" w:cs="Times New Roman"/>
          <w:sz w:val="20"/>
        </w:rPr>
        <w:t>Sexual Behavior and Perceived Loneliness in Elderly People Living with HIV in China during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International Journal of Environmental Research and Public Health</w:t>
      </w:r>
      <w:r w:rsidRPr="004A48A6">
        <w:rPr>
          <w:rFonts w:ascii="Times New Roman" w:hAnsiTheme="majorHAnsi" w:cs="Times New Roman"/>
          <w:sz w:val="20"/>
        </w:rPr>
        <w:t xml:space="preserve"> 20 (3): 2714. https://doi.org/10.3390/ijerph20032714.</w:t>
      </w:r>
    </w:p>
    <w:p w14:paraId="73BA1263"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Howarth, Alison R., John Saunders, David Reid, Isabelle Kelly, Sonali Wayal, Peter Weatherburn, Gwenda Hughes, and Catherine H. Mercer. 2022. </w:t>
      </w:r>
      <w:r w:rsidRPr="004A48A6">
        <w:rPr>
          <w:rFonts w:ascii="Times New Roman" w:hAnsiTheme="majorHAnsi" w:cs="Times New Roman"/>
          <w:sz w:val="20"/>
        </w:rPr>
        <w:t>“‘</w:t>
      </w:r>
      <w:r w:rsidRPr="004A48A6">
        <w:rPr>
          <w:rFonts w:ascii="Times New Roman" w:hAnsiTheme="majorHAnsi" w:cs="Times New Roman"/>
          <w:sz w:val="20"/>
        </w:rPr>
        <w:t xml:space="preserve">Stay at Home </w:t>
      </w:r>
      <w:r w:rsidRPr="004A48A6">
        <w:rPr>
          <w:rFonts w:ascii="Times New Roman" w:hAnsiTheme="majorHAnsi" w:cs="Times New Roman"/>
          <w:sz w:val="20"/>
        </w:rPr>
        <w:t>…’</w:t>
      </w:r>
      <w:r w:rsidRPr="004A48A6">
        <w:rPr>
          <w:rFonts w:ascii="Times New Roman" w:hAnsiTheme="majorHAnsi" w:cs="Times New Roman"/>
          <w:sz w:val="20"/>
        </w:rPr>
        <w:t xml:space="preserve">: Exploring the Impact of the COVID-19 Public Health Response on Sexual </w:t>
      </w:r>
      <w:proofErr w:type="spellStart"/>
      <w:r w:rsidRPr="004A48A6">
        <w:rPr>
          <w:rFonts w:ascii="Times New Roman" w:hAnsiTheme="majorHAnsi" w:cs="Times New Roman"/>
          <w:sz w:val="20"/>
        </w:rPr>
        <w:t>Behaviour</w:t>
      </w:r>
      <w:proofErr w:type="spellEnd"/>
      <w:r w:rsidRPr="004A48A6">
        <w:rPr>
          <w:rFonts w:ascii="Times New Roman" w:hAnsiTheme="majorHAnsi" w:cs="Times New Roman"/>
          <w:sz w:val="20"/>
        </w:rPr>
        <w:t xml:space="preserve"> and Health Service Use among Men Who Have Sex </w:t>
      </w:r>
      <w:r w:rsidRPr="004A48A6">
        <w:rPr>
          <w:rFonts w:ascii="Times New Roman" w:hAnsiTheme="majorHAnsi" w:cs="Times New Roman"/>
          <w:sz w:val="20"/>
        </w:rPr>
        <w:lastRenderedPageBreak/>
        <w:t>with Men: Findings from a Large Online Survey in the UK.</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Sexually Transmitted Infections</w:t>
      </w:r>
      <w:r w:rsidRPr="004A48A6">
        <w:rPr>
          <w:rFonts w:ascii="Times New Roman" w:hAnsiTheme="majorHAnsi" w:cs="Times New Roman"/>
          <w:sz w:val="20"/>
        </w:rPr>
        <w:t xml:space="preserve"> 98 (5): 346</w:t>
      </w:r>
      <w:r w:rsidRPr="004A48A6">
        <w:rPr>
          <w:rFonts w:ascii="Times New Roman" w:hAnsiTheme="majorHAnsi" w:cs="Times New Roman"/>
          <w:sz w:val="20"/>
        </w:rPr>
        <w:t>–</w:t>
      </w:r>
      <w:r w:rsidRPr="004A48A6">
        <w:rPr>
          <w:rFonts w:ascii="Times New Roman" w:hAnsiTheme="majorHAnsi" w:cs="Times New Roman"/>
          <w:sz w:val="20"/>
        </w:rPr>
        <w:t>52. https://doi.org/10.1136/sextrans-2021-055039.</w:t>
      </w:r>
    </w:p>
    <w:p w14:paraId="446042B8"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Htun Nyunt, Oo, Nanda Myo Aung Wan, Pyae Soan, Oussama Tawil, Myo Kyaw Lwin, May Thu Aung </w:t>
      </w:r>
      <w:proofErr w:type="spellStart"/>
      <w:r w:rsidRPr="004A48A6">
        <w:rPr>
          <w:rFonts w:ascii="Times New Roman" w:hAnsiTheme="majorHAnsi" w:cs="Times New Roman"/>
          <w:sz w:val="20"/>
        </w:rPr>
        <w:t>Hsan</w:t>
      </w:r>
      <w:proofErr w:type="spellEnd"/>
      <w:r w:rsidRPr="004A48A6">
        <w:rPr>
          <w:rFonts w:ascii="Times New Roman" w:hAnsiTheme="majorHAnsi" w:cs="Times New Roman"/>
          <w:sz w:val="20"/>
        </w:rPr>
        <w:t xml:space="preserve">, Khin Mar Win, and Fabio Mesquita. 2021. </w:t>
      </w:r>
      <w:r w:rsidRPr="004A48A6">
        <w:rPr>
          <w:rFonts w:ascii="Times New Roman" w:hAnsiTheme="majorHAnsi" w:cs="Times New Roman"/>
          <w:sz w:val="20"/>
        </w:rPr>
        <w:t>“</w:t>
      </w:r>
      <w:r w:rsidRPr="004A48A6">
        <w:rPr>
          <w:rFonts w:ascii="Times New Roman" w:hAnsiTheme="majorHAnsi" w:cs="Times New Roman"/>
          <w:sz w:val="20"/>
        </w:rPr>
        <w:t xml:space="preserve">How Myanmar Is Working to Maintain Essential Services for People Living </w:t>
      </w:r>
      <w:proofErr w:type="gramStart"/>
      <w:r w:rsidRPr="004A48A6">
        <w:rPr>
          <w:rFonts w:ascii="Times New Roman" w:hAnsiTheme="majorHAnsi" w:cs="Times New Roman"/>
          <w:sz w:val="20"/>
        </w:rPr>
        <w:t>With</w:t>
      </w:r>
      <w:proofErr w:type="gramEnd"/>
      <w:r w:rsidRPr="004A48A6">
        <w:rPr>
          <w:rFonts w:ascii="Times New Roman" w:hAnsiTheme="majorHAnsi" w:cs="Times New Roman"/>
          <w:sz w:val="20"/>
        </w:rPr>
        <w:t xml:space="preserve"> HIV and Key Populations During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the International Association of Providers of AIDS Care</w:t>
      </w:r>
      <w:r w:rsidRPr="004A48A6">
        <w:rPr>
          <w:rFonts w:ascii="Times New Roman" w:hAnsiTheme="majorHAnsi" w:cs="Times New Roman"/>
          <w:sz w:val="20"/>
        </w:rPr>
        <w:t xml:space="preserve"> 20:23259582211017742. https://doi.org/10.1177/23259582211017742.</w:t>
      </w:r>
    </w:p>
    <w:p w14:paraId="3BEC761E"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Hung, Chien-Ching, Sumita Banerjee, Ishwar </w:t>
      </w:r>
      <w:proofErr w:type="spellStart"/>
      <w:r w:rsidRPr="004A48A6">
        <w:rPr>
          <w:rFonts w:ascii="Times New Roman" w:hAnsiTheme="majorHAnsi" w:cs="Times New Roman"/>
          <w:sz w:val="20"/>
        </w:rPr>
        <w:t>Gilada</w:t>
      </w:r>
      <w:proofErr w:type="spellEnd"/>
      <w:r w:rsidRPr="004A48A6">
        <w:rPr>
          <w:rFonts w:ascii="Times New Roman" w:hAnsiTheme="majorHAnsi" w:cs="Times New Roman"/>
          <w:sz w:val="20"/>
        </w:rPr>
        <w:t xml:space="preserve">, Kimberly Green, Yoji Inoue, Adeeba Kamarulzaman, Kate </w:t>
      </w:r>
      <w:proofErr w:type="spellStart"/>
      <w:r w:rsidRPr="004A48A6">
        <w:rPr>
          <w:rFonts w:ascii="Times New Roman" w:hAnsiTheme="majorHAnsi" w:cs="Times New Roman"/>
          <w:sz w:val="20"/>
        </w:rPr>
        <w:t>Leyritana</w:t>
      </w:r>
      <w:proofErr w:type="spellEnd"/>
      <w:r w:rsidRPr="004A48A6">
        <w:rPr>
          <w:rFonts w:ascii="Times New Roman" w:hAnsiTheme="majorHAnsi" w:cs="Times New Roman"/>
          <w:sz w:val="20"/>
        </w:rPr>
        <w:t xml:space="preserve">, et al. 2022. </w:t>
      </w:r>
      <w:r w:rsidRPr="004A48A6">
        <w:rPr>
          <w:rFonts w:ascii="Times New Roman" w:hAnsiTheme="majorHAnsi" w:cs="Times New Roman"/>
          <w:sz w:val="20"/>
        </w:rPr>
        <w:t>“</w:t>
      </w:r>
      <w:r w:rsidRPr="004A48A6">
        <w:rPr>
          <w:rFonts w:ascii="Times New Roman" w:hAnsiTheme="majorHAnsi" w:cs="Times New Roman"/>
          <w:sz w:val="20"/>
        </w:rPr>
        <w:t>Impact of COVID-19 on the HIV Care Continuum in Asia: Insights from People Living with HIV, Key Populations, and HIV Healthcare Providers.</w:t>
      </w:r>
      <w:r w:rsidRPr="004A48A6">
        <w:rPr>
          <w:rFonts w:ascii="Times New Roman" w:hAnsiTheme="majorHAnsi" w:cs="Times New Roman"/>
          <w:sz w:val="20"/>
        </w:rPr>
        <w:t>”</w:t>
      </w:r>
      <w:r w:rsidRPr="004A48A6">
        <w:rPr>
          <w:rFonts w:ascii="Times New Roman" w:hAnsiTheme="majorHAnsi" w:cs="Times New Roman"/>
          <w:sz w:val="20"/>
        </w:rPr>
        <w:t xml:space="preserve"> Edited by Fahad Jibran. </w:t>
      </w:r>
      <w:r w:rsidRPr="004A48A6">
        <w:rPr>
          <w:rFonts w:ascii="Times New Roman" w:hAnsiTheme="majorHAnsi" w:cs="Times New Roman"/>
          <w:i/>
          <w:iCs/>
          <w:sz w:val="20"/>
        </w:rPr>
        <w:t>PLOS ONE</w:t>
      </w:r>
      <w:r w:rsidRPr="004A48A6">
        <w:rPr>
          <w:rFonts w:ascii="Times New Roman" w:hAnsiTheme="majorHAnsi" w:cs="Times New Roman"/>
          <w:sz w:val="20"/>
        </w:rPr>
        <w:t xml:space="preserve"> 17 (7): e0270831. https://doi.org/10.1371/journal.pone.0270831.</w:t>
      </w:r>
    </w:p>
    <w:p w14:paraId="797C3E9A"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Izudi</w:t>
      </w:r>
      <w:proofErr w:type="spellEnd"/>
      <w:r w:rsidRPr="004A48A6">
        <w:rPr>
          <w:rFonts w:ascii="Times New Roman" w:hAnsiTheme="majorHAnsi" w:cs="Times New Roman"/>
          <w:sz w:val="20"/>
        </w:rPr>
        <w:t xml:space="preserve">, Jonathan, Agnes N. </w:t>
      </w:r>
      <w:proofErr w:type="spellStart"/>
      <w:r w:rsidRPr="004A48A6">
        <w:rPr>
          <w:rFonts w:ascii="Times New Roman" w:hAnsiTheme="majorHAnsi" w:cs="Times New Roman"/>
          <w:sz w:val="20"/>
        </w:rPr>
        <w:t>Kiragga</w:t>
      </w:r>
      <w:proofErr w:type="spellEnd"/>
      <w:r w:rsidRPr="004A48A6">
        <w:rPr>
          <w:rFonts w:ascii="Times New Roman" w:hAnsiTheme="majorHAnsi" w:cs="Times New Roman"/>
          <w:sz w:val="20"/>
        </w:rPr>
        <w:t xml:space="preserve">, Philip </w:t>
      </w:r>
      <w:proofErr w:type="spellStart"/>
      <w:r w:rsidRPr="004A48A6">
        <w:rPr>
          <w:rFonts w:ascii="Times New Roman" w:hAnsiTheme="majorHAnsi" w:cs="Times New Roman"/>
          <w:sz w:val="20"/>
        </w:rPr>
        <w:t>Kalyesubula</w:t>
      </w:r>
      <w:proofErr w:type="spellEnd"/>
      <w:r w:rsidRPr="004A48A6">
        <w:rPr>
          <w:rFonts w:ascii="Times New Roman" w:hAnsiTheme="majorHAnsi" w:cs="Times New Roman"/>
          <w:sz w:val="20"/>
        </w:rPr>
        <w:t xml:space="preserve">, Stephen </w:t>
      </w:r>
      <w:proofErr w:type="spellStart"/>
      <w:r w:rsidRPr="004A48A6">
        <w:rPr>
          <w:rFonts w:ascii="Times New Roman" w:hAnsiTheme="majorHAnsi" w:cs="Times New Roman"/>
          <w:sz w:val="20"/>
        </w:rPr>
        <w:t>Okoboi</w:t>
      </w:r>
      <w:proofErr w:type="spellEnd"/>
      <w:r w:rsidRPr="004A48A6">
        <w:rPr>
          <w:rFonts w:ascii="Times New Roman" w:hAnsiTheme="majorHAnsi" w:cs="Times New Roman"/>
          <w:sz w:val="20"/>
        </w:rPr>
        <w:t xml:space="preserve">, and Barbara Castelnuovo. 2022. </w:t>
      </w:r>
      <w:r w:rsidRPr="004A48A6">
        <w:rPr>
          <w:rFonts w:ascii="Times New Roman" w:hAnsiTheme="majorHAnsi" w:cs="Times New Roman"/>
          <w:sz w:val="20"/>
        </w:rPr>
        <w:t>“</w:t>
      </w:r>
      <w:r w:rsidRPr="004A48A6">
        <w:rPr>
          <w:rFonts w:ascii="Times New Roman" w:hAnsiTheme="majorHAnsi" w:cs="Times New Roman"/>
          <w:sz w:val="20"/>
        </w:rPr>
        <w:t>Effect of the COVID-19 Pandemic Restrictions on Outcomes of HIV Care among Adults in Ugand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Medicine</w:t>
      </w:r>
      <w:r w:rsidRPr="004A48A6">
        <w:rPr>
          <w:rFonts w:ascii="Times New Roman" w:hAnsiTheme="majorHAnsi" w:cs="Times New Roman"/>
          <w:sz w:val="20"/>
        </w:rPr>
        <w:t xml:space="preserve"> 101 (36): e30282. https://doi.org/10.1097/MD.0000000000030282.</w:t>
      </w:r>
    </w:p>
    <w:p w14:paraId="2E7A94C1"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Jaafari, Zahra, Sana </w:t>
      </w:r>
      <w:proofErr w:type="spellStart"/>
      <w:r w:rsidRPr="004A48A6">
        <w:rPr>
          <w:rFonts w:ascii="Times New Roman" w:hAnsiTheme="majorHAnsi" w:cs="Times New Roman"/>
          <w:sz w:val="20"/>
        </w:rPr>
        <w:t>Eybpoosh</w:t>
      </w:r>
      <w:proofErr w:type="spellEnd"/>
      <w:r w:rsidRPr="004A48A6">
        <w:rPr>
          <w:rFonts w:ascii="Times New Roman" w:hAnsiTheme="majorHAnsi" w:cs="Times New Roman"/>
          <w:sz w:val="20"/>
        </w:rPr>
        <w:t xml:space="preserve">, Hamid Sharifi, and Mohammad </w:t>
      </w:r>
      <w:proofErr w:type="spellStart"/>
      <w:r w:rsidRPr="004A48A6">
        <w:rPr>
          <w:rFonts w:ascii="Times New Roman" w:hAnsiTheme="majorHAnsi" w:cs="Times New Roman"/>
          <w:sz w:val="20"/>
        </w:rPr>
        <w:t>Karamouzian</w:t>
      </w:r>
      <w:proofErr w:type="spellEnd"/>
      <w:r w:rsidRPr="004A48A6">
        <w:rPr>
          <w:rFonts w:ascii="Times New Roman" w:hAnsiTheme="majorHAnsi" w:cs="Times New Roman"/>
          <w:sz w:val="20"/>
        </w:rPr>
        <w:t xml:space="preserve">. 2022. </w:t>
      </w:r>
      <w:r w:rsidRPr="004A48A6">
        <w:rPr>
          <w:rFonts w:ascii="Times New Roman" w:hAnsiTheme="majorHAnsi" w:cs="Times New Roman"/>
          <w:sz w:val="20"/>
        </w:rPr>
        <w:t>“</w:t>
      </w:r>
      <w:r w:rsidRPr="004A48A6">
        <w:rPr>
          <w:rFonts w:ascii="Times New Roman" w:hAnsiTheme="majorHAnsi" w:cs="Times New Roman"/>
          <w:sz w:val="20"/>
        </w:rPr>
        <w:t xml:space="preserve">Exploration of the Impact of Coronavirus Disease 2019 on People Living </w:t>
      </w:r>
      <w:proofErr w:type="gramStart"/>
      <w:r w:rsidRPr="004A48A6">
        <w:rPr>
          <w:rFonts w:ascii="Times New Roman" w:hAnsiTheme="majorHAnsi" w:cs="Times New Roman"/>
          <w:sz w:val="20"/>
        </w:rPr>
        <w:t>With</w:t>
      </w:r>
      <w:proofErr w:type="gramEnd"/>
      <w:r w:rsidRPr="004A48A6">
        <w:rPr>
          <w:rFonts w:ascii="Times New Roman" w:hAnsiTheme="majorHAnsi" w:cs="Times New Roman"/>
          <w:sz w:val="20"/>
        </w:rPr>
        <w:t xml:space="preserve"> HIV in Kerman, Iran: A Qualitative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the Association of Nurses in AIDS Care</w:t>
      </w:r>
      <w:r w:rsidRPr="004A48A6">
        <w:rPr>
          <w:rFonts w:ascii="Times New Roman" w:hAnsiTheme="majorHAnsi" w:cs="Times New Roman"/>
          <w:sz w:val="20"/>
        </w:rPr>
        <w:t xml:space="preserve"> 33 (4): 386</w:t>
      </w:r>
      <w:r w:rsidRPr="004A48A6">
        <w:rPr>
          <w:rFonts w:ascii="Times New Roman" w:hAnsiTheme="majorHAnsi" w:cs="Times New Roman"/>
          <w:sz w:val="20"/>
        </w:rPr>
        <w:t>–</w:t>
      </w:r>
      <w:r w:rsidRPr="004A48A6">
        <w:rPr>
          <w:rFonts w:ascii="Times New Roman" w:hAnsiTheme="majorHAnsi" w:cs="Times New Roman"/>
          <w:sz w:val="20"/>
        </w:rPr>
        <w:t>94. https://doi.org/10.1097/JNC.0000000000000303.</w:t>
      </w:r>
    </w:p>
    <w:p w14:paraId="2FA97EDD"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Jaafari, Zahra, Hossein Mirzaei, Yousef Moradi, Naser Nasiri, Soheil </w:t>
      </w:r>
      <w:proofErr w:type="spellStart"/>
      <w:r w:rsidRPr="004A48A6">
        <w:rPr>
          <w:rFonts w:ascii="Times New Roman" w:hAnsiTheme="majorHAnsi" w:cs="Times New Roman"/>
          <w:sz w:val="20"/>
        </w:rPr>
        <w:t>Mehmandoost</w:t>
      </w:r>
      <w:proofErr w:type="spellEnd"/>
      <w:r w:rsidRPr="004A48A6">
        <w:rPr>
          <w:rFonts w:ascii="Times New Roman" w:hAnsiTheme="majorHAnsi" w:cs="Times New Roman"/>
          <w:sz w:val="20"/>
        </w:rPr>
        <w:t xml:space="preserve">, Mehrdad </w:t>
      </w:r>
      <w:proofErr w:type="spellStart"/>
      <w:r w:rsidRPr="004A48A6">
        <w:rPr>
          <w:rFonts w:ascii="Times New Roman" w:hAnsiTheme="majorHAnsi" w:cs="Times New Roman"/>
          <w:sz w:val="20"/>
        </w:rPr>
        <w:t>Khezri</w:t>
      </w:r>
      <w:proofErr w:type="spellEnd"/>
      <w:r w:rsidRPr="004A48A6">
        <w:rPr>
          <w:rFonts w:ascii="Times New Roman" w:hAnsiTheme="majorHAnsi" w:cs="Times New Roman"/>
          <w:sz w:val="20"/>
        </w:rPr>
        <w:t xml:space="preserve">, Fatemeh Tavakoli, Samaneh Abbaszadeh, and Hamid Sharifi. 2023. </w:t>
      </w:r>
      <w:r w:rsidRPr="004A48A6">
        <w:rPr>
          <w:rFonts w:ascii="Times New Roman" w:hAnsiTheme="majorHAnsi" w:cs="Times New Roman"/>
          <w:sz w:val="20"/>
        </w:rPr>
        <w:t>“</w:t>
      </w:r>
      <w:r w:rsidRPr="004A48A6">
        <w:rPr>
          <w:rFonts w:ascii="Times New Roman" w:hAnsiTheme="majorHAnsi" w:cs="Times New Roman"/>
          <w:sz w:val="20"/>
        </w:rPr>
        <w:t>The Impact of the COVID-19 Pandemic on the Provision of HIV/AIDS-Related Services in Iran: A Qualitative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MC Health Services Research</w:t>
      </w:r>
      <w:r w:rsidRPr="004A48A6">
        <w:rPr>
          <w:rFonts w:ascii="Times New Roman" w:hAnsiTheme="majorHAnsi" w:cs="Times New Roman"/>
          <w:sz w:val="20"/>
        </w:rPr>
        <w:t xml:space="preserve"> 23 (1): 430. https://doi.org/10.1186/s12913-023-09407-6.</w:t>
      </w:r>
    </w:p>
    <w:p w14:paraId="1474BA75"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Joseph, Olivier L., Andr</w:t>
      </w:r>
      <w:r w:rsidRPr="004A48A6">
        <w:rPr>
          <w:rFonts w:ascii="Times New Roman" w:hAnsiTheme="majorHAnsi" w:cs="Times New Roman"/>
          <w:sz w:val="20"/>
        </w:rPr>
        <w:t>é</w:t>
      </w:r>
      <w:r w:rsidRPr="004A48A6">
        <w:rPr>
          <w:rFonts w:ascii="Times New Roman" w:hAnsiTheme="majorHAnsi" w:cs="Times New Roman"/>
          <w:sz w:val="20"/>
        </w:rPr>
        <w:t xml:space="preserve"> Hall, Samantha A. Devlin, Jared Kerman, Jessica Schmitt, Moira C. McNulty, and Jessica P. Ridgway. 2022. </w:t>
      </w:r>
      <w:r w:rsidRPr="004A48A6">
        <w:rPr>
          <w:rFonts w:ascii="Times New Roman" w:hAnsiTheme="majorHAnsi" w:cs="Times New Roman"/>
          <w:sz w:val="20"/>
        </w:rPr>
        <w:t>“‘</w:t>
      </w:r>
      <w:r w:rsidRPr="004A48A6">
        <w:rPr>
          <w:rFonts w:ascii="Times New Roman" w:hAnsiTheme="majorHAnsi" w:cs="Times New Roman"/>
          <w:sz w:val="20"/>
        </w:rPr>
        <w:t>When You Have an Immune Disease like HIV and There Is a Pandemic, You Still Have to Pay Your Bills</w:t>
      </w:r>
      <w:r w:rsidRPr="004A48A6">
        <w:rPr>
          <w:rFonts w:ascii="Times New Roman" w:hAnsiTheme="majorHAnsi" w:cs="Times New Roman"/>
          <w:sz w:val="20"/>
        </w:rPr>
        <w:t>’</w:t>
      </w:r>
      <w:r w:rsidRPr="004A48A6">
        <w:rPr>
          <w:rFonts w:ascii="Times New Roman" w:hAnsiTheme="majorHAnsi" w:cs="Times New Roman"/>
          <w:sz w:val="20"/>
        </w:rPr>
        <w:t>: COVID-19-Related Challenges among People Living with HIV and Lessons for Care Deliver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Care</w:t>
      </w:r>
      <w:r w:rsidRPr="004A48A6">
        <w:rPr>
          <w:rFonts w:ascii="Times New Roman" w:hAnsiTheme="majorHAnsi" w:cs="Times New Roman"/>
          <w:sz w:val="20"/>
        </w:rPr>
        <w:t xml:space="preserve"> 34 (11): 1405</w:t>
      </w:r>
      <w:r w:rsidRPr="004A48A6">
        <w:rPr>
          <w:rFonts w:ascii="Times New Roman" w:hAnsiTheme="majorHAnsi" w:cs="Times New Roman"/>
          <w:sz w:val="20"/>
        </w:rPr>
        <w:t>–</w:t>
      </w:r>
      <w:r w:rsidRPr="004A48A6">
        <w:rPr>
          <w:rFonts w:ascii="Times New Roman" w:hAnsiTheme="majorHAnsi" w:cs="Times New Roman"/>
          <w:sz w:val="20"/>
        </w:rPr>
        <w:t>12. https://doi.org/10.1080/09540121.2022.2067314.</w:t>
      </w:r>
    </w:p>
    <w:p w14:paraId="5D21C9A2"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Joves, Philip John M., Melgar O. </w:t>
      </w:r>
      <w:proofErr w:type="spellStart"/>
      <w:r w:rsidRPr="004A48A6">
        <w:rPr>
          <w:rFonts w:ascii="Times New Roman" w:hAnsiTheme="majorHAnsi" w:cs="Times New Roman"/>
          <w:sz w:val="20"/>
        </w:rPr>
        <w:t>Matulac</w:t>
      </w:r>
      <w:proofErr w:type="spellEnd"/>
      <w:r w:rsidRPr="004A48A6">
        <w:rPr>
          <w:rFonts w:ascii="Times New Roman" w:hAnsiTheme="majorHAnsi" w:cs="Times New Roman"/>
          <w:sz w:val="20"/>
        </w:rPr>
        <w:t xml:space="preserve">, and Rodolfo S. </w:t>
      </w:r>
      <w:proofErr w:type="spellStart"/>
      <w:r w:rsidRPr="004A48A6">
        <w:rPr>
          <w:rFonts w:ascii="Times New Roman" w:hAnsiTheme="majorHAnsi" w:cs="Times New Roman"/>
          <w:sz w:val="20"/>
        </w:rPr>
        <w:t>Pagcatipunan</w:t>
      </w:r>
      <w:proofErr w:type="spellEnd"/>
      <w:r w:rsidRPr="004A48A6">
        <w:rPr>
          <w:rFonts w:ascii="Times New Roman" w:hAnsiTheme="majorHAnsi" w:cs="Times New Roman"/>
          <w:sz w:val="20"/>
        </w:rPr>
        <w:t xml:space="preserve">. 2023. </w:t>
      </w:r>
      <w:r w:rsidRPr="004A48A6">
        <w:rPr>
          <w:rFonts w:ascii="Times New Roman" w:hAnsiTheme="majorHAnsi" w:cs="Times New Roman"/>
          <w:sz w:val="20"/>
        </w:rPr>
        <w:t>“</w:t>
      </w:r>
      <w:r w:rsidRPr="004A48A6">
        <w:rPr>
          <w:rFonts w:ascii="Times New Roman" w:hAnsiTheme="majorHAnsi" w:cs="Times New Roman"/>
          <w:sz w:val="20"/>
        </w:rPr>
        <w:t>Barriers to Antiretroviral Medication Adherence in People Living with HIV (PLHIV) at the Time of the COVID-19 Pandemic in the Philippine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Tropical Medicine and Infectious Disease</w:t>
      </w:r>
      <w:r w:rsidRPr="004A48A6">
        <w:rPr>
          <w:rFonts w:ascii="Times New Roman" w:hAnsiTheme="majorHAnsi" w:cs="Times New Roman"/>
          <w:sz w:val="20"/>
        </w:rPr>
        <w:t xml:space="preserve"> 8 (10): 461. https://doi.org/10.3390/tropicalmed8100461.</w:t>
      </w:r>
    </w:p>
    <w:p w14:paraId="74412F5A"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Kabami</w:t>
      </w:r>
      <w:proofErr w:type="spellEnd"/>
      <w:r w:rsidRPr="004A48A6">
        <w:rPr>
          <w:rFonts w:ascii="Times New Roman" w:hAnsiTheme="majorHAnsi" w:cs="Times New Roman"/>
          <w:sz w:val="20"/>
        </w:rPr>
        <w:t xml:space="preserve">, Jane, </w:t>
      </w:r>
      <w:proofErr w:type="spellStart"/>
      <w:r w:rsidRPr="004A48A6">
        <w:rPr>
          <w:rFonts w:ascii="Times New Roman" w:hAnsiTheme="majorHAnsi" w:cs="Times New Roman"/>
          <w:sz w:val="20"/>
        </w:rPr>
        <w:t>Asiphas</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Owaraganise</w:t>
      </w:r>
      <w:proofErr w:type="spellEnd"/>
      <w:r w:rsidRPr="004A48A6">
        <w:rPr>
          <w:rFonts w:ascii="Times New Roman" w:hAnsiTheme="majorHAnsi" w:cs="Times New Roman"/>
          <w:sz w:val="20"/>
        </w:rPr>
        <w:t xml:space="preserve">, Brian </w:t>
      </w:r>
      <w:proofErr w:type="spellStart"/>
      <w:r w:rsidRPr="004A48A6">
        <w:rPr>
          <w:rFonts w:ascii="Times New Roman" w:hAnsiTheme="majorHAnsi" w:cs="Times New Roman"/>
          <w:sz w:val="20"/>
        </w:rPr>
        <w:t>Beesiga</w:t>
      </w:r>
      <w:proofErr w:type="spellEnd"/>
      <w:r w:rsidRPr="004A48A6">
        <w:rPr>
          <w:rFonts w:ascii="Times New Roman" w:hAnsiTheme="majorHAnsi" w:cs="Times New Roman"/>
          <w:sz w:val="20"/>
        </w:rPr>
        <w:t xml:space="preserve">, Jaffer </w:t>
      </w:r>
      <w:proofErr w:type="spellStart"/>
      <w:r w:rsidRPr="004A48A6">
        <w:rPr>
          <w:rFonts w:ascii="Times New Roman" w:hAnsiTheme="majorHAnsi" w:cs="Times New Roman"/>
          <w:sz w:val="20"/>
        </w:rPr>
        <w:t>Okiring</w:t>
      </w:r>
      <w:proofErr w:type="spellEnd"/>
      <w:r w:rsidRPr="004A48A6">
        <w:rPr>
          <w:rFonts w:ascii="Times New Roman" w:hAnsiTheme="majorHAnsi" w:cs="Times New Roman"/>
          <w:sz w:val="20"/>
        </w:rPr>
        <w:t xml:space="preserve">, Elijah Kakande, Yea-Hung Chen, Florence </w:t>
      </w:r>
      <w:proofErr w:type="spellStart"/>
      <w:r w:rsidRPr="004A48A6">
        <w:rPr>
          <w:rFonts w:ascii="Times New Roman" w:hAnsiTheme="majorHAnsi" w:cs="Times New Roman"/>
          <w:sz w:val="20"/>
        </w:rPr>
        <w:t>Mwangwa</w:t>
      </w:r>
      <w:proofErr w:type="spellEnd"/>
      <w:r w:rsidRPr="004A48A6">
        <w:rPr>
          <w:rFonts w:ascii="Times New Roman" w:hAnsiTheme="majorHAnsi" w:cs="Times New Roman"/>
          <w:sz w:val="20"/>
        </w:rPr>
        <w:t xml:space="preserve">, et al. 2023. </w:t>
      </w:r>
      <w:r w:rsidRPr="004A48A6">
        <w:rPr>
          <w:rFonts w:ascii="Times New Roman" w:hAnsiTheme="majorHAnsi" w:cs="Times New Roman"/>
          <w:sz w:val="20"/>
        </w:rPr>
        <w:t>“</w:t>
      </w:r>
      <w:r w:rsidRPr="004A48A6">
        <w:rPr>
          <w:rFonts w:ascii="Times New Roman" w:hAnsiTheme="majorHAnsi" w:cs="Times New Roman"/>
          <w:sz w:val="20"/>
        </w:rPr>
        <w:t>Effect of the COVID-19 Lockdown on the HIV Care Continuum in Southwestern Uganda: A Time Series Analysis.</w:t>
      </w:r>
      <w:r w:rsidRPr="004A48A6">
        <w:rPr>
          <w:rFonts w:ascii="Times New Roman" w:hAnsiTheme="majorHAnsi" w:cs="Times New Roman"/>
          <w:sz w:val="20"/>
        </w:rPr>
        <w:t>”</w:t>
      </w:r>
      <w:r w:rsidRPr="004A48A6">
        <w:rPr>
          <w:rFonts w:ascii="Times New Roman" w:hAnsiTheme="majorHAnsi" w:cs="Times New Roman"/>
          <w:sz w:val="20"/>
        </w:rPr>
        <w:t xml:space="preserve"> </w:t>
      </w:r>
      <w:proofErr w:type="spellStart"/>
      <w:r w:rsidRPr="004A48A6">
        <w:rPr>
          <w:rFonts w:ascii="Times New Roman" w:hAnsiTheme="majorHAnsi" w:cs="Times New Roman"/>
          <w:i/>
          <w:iCs/>
          <w:sz w:val="20"/>
        </w:rPr>
        <w:t>PloS</w:t>
      </w:r>
      <w:proofErr w:type="spellEnd"/>
      <w:r w:rsidRPr="004A48A6">
        <w:rPr>
          <w:rFonts w:ascii="Times New Roman" w:hAnsiTheme="majorHAnsi" w:cs="Times New Roman"/>
          <w:i/>
          <w:iCs/>
          <w:sz w:val="20"/>
        </w:rPr>
        <w:t xml:space="preserve"> One</w:t>
      </w:r>
      <w:r w:rsidRPr="004A48A6">
        <w:rPr>
          <w:rFonts w:ascii="Times New Roman" w:hAnsiTheme="majorHAnsi" w:cs="Times New Roman"/>
          <w:sz w:val="20"/>
        </w:rPr>
        <w:t xml:space="preserve"> 18 (8): e0289000. https://doi.org/10.1371/journal.pone.0289000.</w:t>
      </w:r>
    </w:p>
    <w:p w14:paraId="03C2984B"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Kalichman, Seth C., Lisa A. Eaton, Marcie Berman, Moira O. Kalichman, Harold Katner, Soya S. Sam, and Angela M. Caliendo. 2020. </w:t>
      </w:r>
      <w:r w:rsidRPr="004A48A6">
        <w:rPr>
          <w:rFonts w:ascii="Times New Roman" w:hAnsiTheme="majorHAnsi" w:cs="Times New Roman"/>
          <w:sz w:val="20"/>
        </w:rPr>
        <w:t>“</w:t>
      </w:r>
      <w:r w:rsidRPr="004A48A6">
        <w:rPr>
          <w:rFonts w:ascii="Times New Roman" w:hAnsiTheme="majorHAnsi" w:cs="Times New Roman"/>
          <w:sz w:val="20"/>
        </w:rPr>
        <w:t>Intersecting Pandemics: Impact of SARS-CoV-2 (COVID-19) Protective Behaviors on People Living With HIV, Atlanta, Georgi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Acquired Immune Deficiency Syndromes (1999)</w:t>
      </w:r>
      <w:r w:rsidRPr="004A48A6">
        <w:rPr>
          <w:rFonts w:ascii="Times New Roman" w:hAnsiTheme="majorHAnsi" w:cs="Times New Roman"/>
          <w:sz w:val="20"/>
        </w:rPr>
        <w:t xml:space="preserve"> 85 (1): 66</w:t>
      </w:r>
      <w:r w:rsidRPr="004A48A6">
        <w:rPr>
          <w:rFonts w:ascii="Times New Roman" w:hAnsiTheme="majorHAnsi" w:cs="Times New Roman"/>
          <w:sz w:val="20"/>
        </w:rPr>
        <w:t>–</w:t>
      </w:r>
      <w:r w:rsidRPr="004A48A6">
        <w:rPr>
          <w:rFonts w:ascii="Times New Roman" w:hAnsiTheme="majorHAnsi" w:cs="Times New Roman"/>
          <w:sz w:val="20"/>
        </w:rPr>
        <w:t>72. https://doi.org/10.1097/QAI.0000000000002414.</w:t>
      </w:r>
    </w:p>
    <w:p w14:paraId="5B592DD1"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Kalichman, Seth C., Lisa A. Eaton, Moira O. Kalichman, Soya S. Sam, and Angela M. Caliendo. 2023. </w:t>
      </w:r>
      <w:r w:rsidRPr="004A48A6">
        <w:rPr>
          <w:rFonts w:ascii="Times New Roman" w:hAnsiTheme="majorHAnsi" w:cs="Times New Roman"/>
          <w:sz w:val="20"/>
        </w:rPr>
        <w:t>“</w:t>
      </w:r>
      <w:proofErr w:type="spellStart"/>
      <w:r w:rsidRPr="004A48A6">
        <w:rPr>
          <w:rFonts w:ascii="Times New Roman" w:hAnsiTheme="majorHAnsi" w:cs="Times New Roman"/>
          <w:sz w:val="20"/>
        </w:rPr>
        <w:t>Prepandemic</w:t>
      </w:r>
      <w:proofErr w:type="spellEnd"/>
      <w:r w:rsidRPr="004A48A6">
        <w:rPr>
          <w:rFonts w:ascii="Times New Roman" w:hAnsiTheme="majorHAnsi" w:cs="Times New Roman"/>
          <w:sz w:val="20"/>
        </w:rPr>
        <w:t xml:space="preserve"> Predictors of Medication Adherence and HIV Viral Load During the First Year of COVID-19.</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AIDS Journal of Acquired Immune Deficiency Syndromes</w:t>
      </w:r>
      <w:r w:rsidRPr="004A48A6">
        <w:rPr>
          <w:rFonts w:ascii="Times New Roman" w:hAnsiTheme="majorHAnsi" w:cs="Times New Roman"/>
          <w:sz w:val="20"/>
        </w:rPr>
        <w:t xml:space="preserve"> 92 (3): 242</w:t>
      </w:r>
      <w:r w:rsidRPr="004A48A6">
        <w:rPr>
          <w:rFonts w:ascii="Times New Roman" w:hAnsiTheme="majorHAnsi" w:cs="Times New Roman"/>
          <w:sz w:val="20"/>
        </w:rPr>
        <w:t>–</w:t>
      </w:r>
      <w:r w:rsidRPr="004A48A6">
        <w:rPr>
          <w:rFonts w:ascii="Times New Roman" w:hAnsiTheme="majorHAnsi" w:cs="Times New Roman"/>
          <w:sz w:val="20"/>
        </w:rPr>
        <w:t>49. https://doi.org/10.1097/QAI.0000000000003129.</w:t>
      </w:r>
    </w:p>
    <w:p w14:paraId="073F8A17"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Kalua, Thokozani, Matthias Egger, Andreas Jahn, </w:t>
      </w:r>
      <w:proofErr w:type="spellStart"/>
      <w:r w:rsidRPr="004A48A6">
        <w:rPr>
          <w:rFonts w:ascii="Times New Roman" w:hAnsiTheme="majorHAnsi" w:cs="Times New Roman"/>
          <w:sz w:val="20"/>
        </w:rPr>
        <w:t>Tiwonge</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Chimpandule</w:t>
      </w:r>
      <w:proofErr w:type="spellEnd"/>
      <w:r w:rsidRPr="004A48A6">
        <w:rPr>
          <w:rFonts w:ascii="Times New Roman" w:hAnsiTheme="majorHAnsi" w:cs="Times New Roman"/>
          <w:sz w:val="20"/>
        </w:rPr>
        <w:t xml:space="preserve">, Rose Kolola, and Nanina Anderegg. 2022. </w:t>
      </w:r>
      <w:r w:rsidRPr="004A48A6">
        <w:rPr>
          <w:rFonts w:ascii="Times New Roman" w:hAnsiTheme="majorHAnsi" w:cs="Times New Roman"/>
          <w:sz w:val="20"/>
        </w:rPr>
        <w:t>“</w:t>
      </w:r>
      <w:r w:rsidRPr="004A48A6">
        <w:rPr>
          <w:rFonts w:ascii="Times New Roman" w:hAnsiTheme="majorHAnsi" w:cs="Times New Roman"/>
          <w:sz w:val="20"/>
        </w:rPr>
        <w:t>HIV Suppression Was Maintained during the COVID-19 Pandemic in Malawi: A Program-Level Cohort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Clinical Epidemiology</w:t>
      </w:r>
      <w:r w:rsidRPr="004A48A6">
        <w:rPr>
          <w:rFonts w:ascii="Times New Roman" w:hAnsiTheme="majorHAnsi" w:cs="Times New Roman"/>
          <w:sz w:val="20"/>
        </w:rPr>
        <w:t xml:space="preserve"> 150 (October):116</w:t>
      </w:r>
      <w:r w:rsidRPr="004A48A6">
        <w:rPr>
          <w:rFonts w:ascii="Times New Roman" w:hAnsiTheme="majorHAnsi" w:cs="Times New Roman"/>
          <w:sz w:val="20"/>
        </w:rPr>
        <w:t>–</w:t>
      </w:r>
      <w:r w:rsidRPr="004A48A6">
        <w:rPr>
          <w:rFonts w:ascii="Times New Roman" w:hAnsiTheme="majorHAnsi" w:cs="Times New Roman"/>
          <w:sz w:val="20"/>
        </w:rPr>
        <w:t>25. https://doi.org/10.1016/j.jclinepi.2022.06.019.</w:t>
      </w:r>
    </w:p>
    <w:p w14:paraId="2BA13BB2"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Kamadjou</w:t>
      </w:r>
      <w:proofErr w:type="spellEnd"/>
      <w:r w:rsidRPr="004A48A6">
        <w:rPr>
          <w:rFonts w:ascii="Times New Roman" w:hAnsiTheme="majorHAnsi" w:cs="Times New Roman"/>
          <w:sz w:val="20"/>
        </w:rPr>
        <w:t xml:space="preserve">, Audrey, Anna </w:t>
      </w:r>
      <w:proofErr w:type="spellStart"/>
      <w:r w:rsidRPr="004A48A6">
        <w:rPr>
          <w:rFonts w:ascii="Times New Roman" w:hAnsiTheme="majorHAnsi" w:cs="Times New Roman"/>
          <w:sz w:val="20"/>
        </w:rPr>
        <w:t>Decock</w:t>
      </w:r>
      <w:proofErr w:type="spellEnd"/>
      <w:r w:rsidRPr="004A48A6">
        <w:rPr>
          <w:rFonts w:ascii="Times New Roman" w:hAnsiTheme="majorHAnsi" w:cs="Times New Roman"/>
          <w:sz w:val="20"/>
        </w:rPr>
        <w:t xml:space="preserve">, Thomas </w:t>
      </w:r>
      <w:proofErr w:type="spellStart"/>
      <w:r w:rsidRPr="004A48A6">
        <w:rPr>
          <w:rFonts w:ascii="Times New Roman" w:hAnsiTheme="majorHAnsi" w:cs="Times New Roman"/>
          <w:sz w:val="20"/>
        </w:rPr>
        <w:t>Huleux</w:t>
      </w:r>
      <w:proofErr w:type="spellEnd"/>
      <w:r w:rsidRPr="004A48A6">
        <w:rPr>
          <w:rFonts w:ascii="Times New Roman" w:hAnsiTheme="majorHAnsi" w:cs="Times New Roman"/>
          <w:sz w:val="20"/>
        </w:rPr>
        <w:t xml:space="preserve">, Alma </w:t>
      </w:r>
      <w:proofErr w:type="spellStart"/>
      <w:r w:rsidRPr="004A48A6">
        <w:rPr>
          <w:rFonts w:ascii="Times New Roman" w:hAnsiTheme="majorHAnsi" w:cs="Times New Roman"/>
          <w:sz w:val="20"/>
        </w:rPr>
        <w:t>Depreux</w:t>
      </w:r>
      <w:proofErr w:type="spellEnd"/>
      <w:r w:rsidRPr="004A48A6">
        <w:rPr>
          <w:rFonts w:ascii="Times New Roman" w:hAnsiTheme="majorHAnsi" w:cs="Times New Roman"/>
          <w:sz w:val="20"/>
        </w:rPr>
        <w:t xml:space="preserve">, Emmanuelle </w:t>
      </w:r>
      <w:proofErr w:type="spellStart"/>
      <w:r w:rsidRPr="004A48A6">
        <w:rPr>
          <w:rFonts w:ascii="Times New Roman" w:hAnsiTheme="majorHAnsi" w:cs="Times New Roman"/>
          <w:sz w:val="20"/>
        </w:rPr>
        <w:t>Aissi</w:t>
      </w:r>
      <w:proofErr w:type="spellEnd"/>
      <w:r w:rsidRPr="004A48A6">
        <w:rPr>
          <w:rFonts w:ascii="Times New Roman" w:hAnsiTheme="majorHAnsi" w:cs="Times New Roman"/>
          <w:sz w:val="20"/>
        </w:rPr>
        <w:t>, Laura Landre, V</w:t>
      </w:r>
      <w:r w:rsidRPr="004A48A6">
        <w:rPr>
          <w:rFonts w:ascii="Times New Roman" w:hAnsiTheme="majorHAnsi" w:cs="Times New Roman"/>
          <w:sz w:val="20"/>
        </w:rPr>
        <w:t>é</w:t>
      </w:r>
      <w:r w:rsidRPr="004A48A6">
        <w:rPr>
          <w:rFonts w:ascii="Times New Roman" w:hAnsiTheme="majorHAnsi" w:cs="Times New Roman"/>
          <w:sz w:val="20"/>
        </w:rPr>
        <w:t xml:space="preserve">ronique </w:t>
      </w:r>
      <w:proofErr w:type="spellStart"/>
      <w:r w:rsidRPr="004A48A6">
        <w:rPr>
          <w:rFonts w:ascii="Times New Roman" w:hAnsiTheme="majorHAnsi" w:cs="Times New Roman"/>
          <w:sz w:val="20"/>
        </w:rPr>
        <w:t>Baclet</w:t>
      </w:r>
      <w:proofErr w:type="spellEnd"/>
      <w:r w:rsidRPr="004A48A6">
        <w:rPr>
          <w:rFonts w:ascii="Times New Roman" w:hAnsiTheme="majorHAnsi" w:cs="Times New Roman"/>
          <w:sz w:val="20"/>
        </w:rPr>
        <w:t xml:space="preserve">, et al. 2024. </w:t>
      </w:r>
      <w:r w:rsidRPr="004A48A6">
        <w:rPr>
          <w:rFonts w:ascii="Times New Roman" w:hAnsiTheme="majorHAnsi" w:cs="Times New Roman"/>
          <w:sz w:val="20"/>
        </w:rPr>
        <w:t>“</w:t>
      </w:r>
      <w:r w:rsidRPr="004A48A6">
        <w:rPr>
          <w:rFonts w:ascii="Times New Roman" w:hAnsiTheme="majorHAnsi" w:cs="Times New Roman"/>
          <w:sz w:val="20"/>
        </w:rPr>
        <w:t xml:space="preserve">Impact of the COVID-19 Pandemic on Sexual </w:t>
      </w:r>
      <w:proofErr w:type="spellStart"/>
      <w:r w:rsidRPr="004A48A6">
        <w:rPr>
          <w:rFonts w:ascii="Times New Roman" w:hAnsiTheme="majorHAnsi" w:cs="Times New Roman"/>
          <w:sz w:val="20"/>
        </w:rPr>
        <w:t>Behaviour</w:t>
      </w:r>
      <w:proofErr w:type="spellEnd"/>
      <w:r w:rsidRPr="004A48A6">
        <w:rPr>
          <w:rFonts w:ascii="Times New Roman" w:hAnsiTheme="majorHAnsi" w:cs="Times New Roman"/>
          <w:sz w:val="20"/>
        </w:rPr>
        <w:t xml:space="preserve"> and Welfare of HIV Preexposure Prophylaxis Users: A Mixed-Method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Care</w:t>
      </w:r>
      <w:r w:rsidRPr="004A48A6">
        <w:rPr>
          <w:rFonts w:ascii="Times New Roman" w:hAnsiTheme="majorHAnsi" w:cs="Times New Roman"/>
          <w:sz w:val="20"/>
        </w:rPr>
        <w:t xml:space="preserve"> 36 (3): 343</w:t>
      </w:r>
      <w:r w:rsidRPr="004A48A6">
        <w:rPr>
          <w:rFonts w:ascii="Times New Roman" w:hAnsiTheme="majorHAnsi" w:cs="Times New Roman"/>
          <w:sz w:val="20"/>
        </w:rPr>
        <w:t>–</w:t>
      </w:r>
      <w:r w:rsidRPr="004A48A6">
        <w:rPr>
          <w:rFonts w:ascii="Times New Roman" w:hAnsiTheme="majorHAnsi" w:cs="Times New Roman"/>
          <w:sz w:val="20"/>
        </w:rPr>
        <w:t>50. https://doi.org/10.1080/09540121.2023.2206100.</w:t>
      </w:r>
    </w:p>
    <w:p w14:paraId="637BDD00"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lastRenderedPageBreak/>
        <w:t>Karaosmanoglu</w:t>
      </w:r>
      <w:proofErr w:type="spellEnd"/>
      <w:r w:rsidRPr="004A48A6">
        <w:rPr>
          <w:rFonts w:ascii="Times New Roman" w:hAnsiTheme="majorHAnsi" w:cs="Times New Roman"/>
          <w:sz w:val="20"/>
        </w:rPr>
        <w:t xml:space="preserve">, Hayat </w:t>
      </w:r>
      <w:proofErr w:type="spellStart"/>
      <w:r w:rsidRPr="004A48A6">
        <w:rPr>
          <w:rFonts w:ascii="Times New Roman" w:hAnsiTheme="majorHAnsi" w:cs="Times New Roman"/>
          <w:sz w:val="20"/>
        </w:rPr>
        <w:t>Kumbasar</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Birgul</w:t>
      </w:r>
      <w:proofErr w:type="spellEnd"/>
      <w:r w:rsidRPr="004A48A6">
        <w:rPr>
          <w:rFonts w:ascii="Times New Roman" w:hAnsiTheme="majorHAnsi" w:cs="Times New Roman"/>
          <w:sz w:val="20"/>
        </w:rPr>
        <w:t xml:space="preserve"> Mete, Alper Gunduz, Dilek Yildiz Sevgi, Ozlem </w:t>
      </w:r>
      <w:proofErr w:type="spellStart"/>
      <w:r w:rsidRPr="004A48A6">
        <w:rPr>
          <w:rFonts w:ascii="Times New Roman" w:hAnsiTheme="majorHAnsi" w:cs="Times New Roman"/>
          <w:sz w:val="20"/>
        </w:rPr>
        <w:t>Altuntas</w:t>
      </w:r>
      <w:proofErr w:type="spellEnd"/>
      <w:r w:rsidRPr="004A48A6">
        <w:rPr>
          <w:rFonts w:ascii="Times New Roman" w:hAnsiTheme="majorHAnsi" w:cs="Times New Roman"/>
          <w:sz w:val="20"/>
        </w:rPr>
        <w:t xml:space="preserve"> Aydin, Ilyas </w:t>
      </w:r>
      <w:proofErr w:type="spellStart"/>
      <w:r w:rsidRPr="004A48A6">
        <w:rPr>
          <w:rFonts w:ascii="Times New Roman" w:hAnsiTheme="majorHAnsi" w:cs="Times New Roman"/>
          <w:sz w:val="20"/>
        </w:rPr>
        <w:t>Dokmetas</w:t>
      </w:r>
      <w:proofErr w:type="spellEnd"/>
      <w:r w:rsidRPr="004A48A6">
        <w:rPr>
          <w:rFonts w:ascii="Times New Roman" w:hAnsiTheme="majorHAnsi" w:cs="Times New Roman"/>
          <w:sz w:val="20"/>
        </w:rPr>
        <w:t xml:space="preserve">, and Fehmi Tabak. 2022. </w:t>
      </w:r>
      <w:r w:rsidRPr="004A48A6">
        <w:rPr>
          <w:rFonts w:ascii="Times New Roman" w:hAnsiTheme="majorHAnsi" w:cs="Times New Roman"/>
          <w:sz w:val="20"/>
        </w:rPr>
        <w:t>“</w:t>
      </w:r>
      <w:r w:rsidRPr="004A48A6">
        <w:rPr>
          <w:rFonts w:ascii="Times New Roman" w:hAnsiTheme="majorHAnsi" w:cs="Times New Roman"/>
          <w:sz w:val="20"/>
        </w:rPr>
        <w:t>Changing Characteristics of Patients Living with HIV/AIDS After the COVID-19 Pandemic in Turke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Current HIV Research</w:t>
      </w:r>
      <w:r w:rsidRPr="004A48A6">
        <w:rPr>
          <w:rFonts w:ascii="Times New Roman" w:hAnsiTheme="majorHAnsi" w:cs="Times New Roman"/>
          <w:sz w:val="20"/>
        </w:rPr>
        <w:t xml:space="preserve"> 20 (3): 236</w:t>
      </w:r>
      <w:r w:rsidRPr="004A48A6">
        <w:rPr>
          <w:rFonts w:ascii="Times New Roman" w:hAnsiTheme="majorHAnsi" w:cs="Times New Roman"/>
          <w:sz w:val="20"/>
        </w:rPr>
        <w:t>–</w:t>
      </w:r>
      <w:r w:rsidRPr="004A48A6">
        <w:rPr>
          <w:rFonts w:ascii="Times New Roman" w:hAnsiTheme="majorHAnsi" w:cs="Times New Roman"/>
          <w:sz w:val="20"/>
        </w:rPr>
        <w:t>41. https://doi.org/10.2174/1570162X20666220303103805.</w:t>
      </w:r>
    </w:p>
    <w:p w14:paraId="21DA31D4"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Karjadi</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Teguh</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Harjono</w:t>
      </w:r>
      <w:proofErr w:type="spellEnd"/>
      <w:r w:rsidRPr="004A48A6">
        <w:rPr>
          <w:rFonts w:ascii="Times New Roman" w:hAnsiTheme="majorHAnsi" w:cs="Times New Roman"/>
          <w:sz w:val="20"/>
        </w:rPr>
        <w:t xml:space="preserve">, Suzy Maria, Evy </w:t>
      </w:r>
      <w:proofErr w:type="spellStart"/>
      <w:r w:rsidRPr="004A48A6">
        <w:rPr>
          <w:rFonts w:ascii="Times New Roman" w:hAnsiTheme="majorHAnsi" w:cs="Times New Roman"/>
          <w:sz w:val="20"/>
        </w:rPr>
        <w:t>Yunihastuti</w:t>
      </w:r>
      <w:proofErr w:type="spellEnd"/>
      <w:r w:rsidRPr="004A48A6">
        <w:rPr>
          <w:rFonts w:ascii="Times New Roman" w:hAnsiTheme="majorHAnsi" w:cs="Times New Roman"/>
          <w:sz w:val="20"/>
        </w:rPr>
        <w:t xml:space="preserve">, Alvina </w:t>
      </w:r>
      <w:proofErr w:type="spellStart"/>
      <w:r w:rsidRPr="004A48A6">
        <w:rPr>
          <w:rFonts w:ascii="Times New Roman" w:hAnsiTheme="majorHAnsi" w:cs="Times New Roman"/>
          <w:sz w:val="20"/>
        </w:rPr>
        <w:t>Widhani</w:t>
      </w:r>
      <w:proofErr w:type="spellEnd"/>
      <w:r w:rsidRPr="004A48A6">
        <w:rPr>
          <w:rFonts w:ascii="Times New Roman" w:hAnsiTheme="majorHAnsi" w:cs="Times New Roman"/>
          <w:sz w:val="20"/>
        </w:rPr>
        <w:t xml:space="preserve">, Nia </w:t>
      </w:r>
      <w:proofErr w:type="spellStart"/>
      <w:r w:rsidRPr="004A48A6">
        <w:rPr>
          <w:rFonts w:ascii="Times New Roman" w:hAnsiTheme="majorHAnsi" w:cs="Times New Roman"/>
          <w:sz w:val="20"/>
        </w:rPr>
        <w:t>Kurniati</w:t>
      </w:r>
      <w:proofErr w:type="spellEnd"/>
      <w:r w:rsidRPr="004A48A6">
        <w:rPr>
          <w:rFonts w:ascii="Times New Roman" w:hAnsiTheme="majorHAnsi" w:cs="Times New Roman"/>
          <w:sz w:val="20"/>
        </w:rPr>
        <w:t xml:space="preserve">, and Darma Imran. 2021. </w:t>
      </w:r>
      <w:r w:rsidRPr="004A48A6">
        <w:rPr>
          <w:rFonts w:ascii="Times New Roman" w:hAnsiTheme="majorHAnsi" w:cs="Times New Roman"/>
          <w:sz w:val="20"/>
        </w:rPr>
        <w:t>“</w:t>
      </w:r>
      <w:r w:rsidRPr="004A48A6">
        <w:rPr>
          <w:rFonts w:ascii="Times New Roman" w:hAnsiTheme="majorHAnsi" w:cs="Times New Roman"/>
          <w:sz w:val="20"/>
        </w:rPr>
        <w:t>Knowledge, Attitude, Behavior, and Socioeconomic Conditions of People Living with HIV in Indonesia During the COVID-19 Pandemic: A Cross-Sectional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HIV/AIDS (Auckland, N.Z.)</w:t>
      </w:r>
      <w:r w:rsidRPr="004A48A6">
        <w:rPr>
          <w:rFonts w:ascii="Times New Roman" w:hAnsiTheme="majorHAnsi" w:cs="Times New Roman"/>
          <w:sz w:val="20"/>
        </w:rPr>
        <w:t xml:space="preserve"> 13:1045</w:t>
      </w:r>
      <w:r w:rsidRPr="004A48A6">
        <w:rPr>
          <w:rFonts w:ascii="Times New Roman" w:hAnsiTheme="majorHAnsi" w:cs="Times New Roman"/>
          <w:sz w:val="20"/>
        </w:rPr>
        <w:t>–</w:t>
      </w:r>
      <w:r w:rsidRPr="004A48A6">
        <w:rPr>
          <w:rFonts w:ascii="Times New Roman" w:hAnsiTheme="majorHAnsi" w:cs="Times New Roman"/>
          <w:sz w:val="20"/>
        </w:rPr>
        <w:t>54. https://doi.org/10.2147/HIV.S333469.</w:t>
      </w:r>
    </w:p>
    <w:p w14:paraId="4AB649E9"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Keane, A., S. O. Regan, L. Quinn, D. Murphy, B. O. Kelly, A. Lynam, F. Lyons, and E. Devitt. 2022. </w:t>
      </w:r>
      <w:r w:rsidRPr="004A48A6">
        <w:rPr>
          <w:rFonts w:ascii="Times New Roman" w:hAnsiTheme="majorHAnsi" w:cs="Times New Roman"/>
          <w:sz w:val="20"/>
        </w:rPr>
        <w:t>“</w:t>
      </w:r>
      <w:r w:rsidRPr="004A48A6">
        <w:rPr>
          <w:rFonts w:ascii="Times New Roman" w:hAnsiTheme="majorHAnsi" w:cs="Times New Roman"/>
          <w:sz w:val="20"/>
        </w:rPr>
        <w:t>Evaluation of the Impact of Human Immunodeficiency Virus Pre-Exposure Prophylaxis on New Human Immunodeficiency Virus Diagnoses during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International Journal of STD &amp; AIDS</w:t>
      </w:r>
      <w:r w:rsidRPr="004A48A6">
        <w:rPr>
          <w:rFonts w:ascii="Times New Roman" w:hAnsiTheme="majorHAnsi" w:cs="Times New Roman"/>
          <w:sz w:val="20"/>
        </w:rPr>
        <w:t xml:space="preserve"> 33 (1): 99</w:t>
      </w:r>
      <w:r w:rsidRPr="004A48A6">
        <w:rPr>
          <w:rFonts w:ascii="Times New Roman" w:hAnsiTheme="majorHAnsi" w:cs="Times New Roman"/>
          <w:sz w:val="20"/>
        </w:rPr>
        <w:t>–</w:t>
      </w:r>
      <w:r w:rsidRPr="004A48A6">
        <w:rPr>
          <w:rFonts w:ascii="Times New Roman" w:hAnsiTheme="majorHAnsi" w:cs="Times New Roman"/>
          <w:sz w:val="20"/>
        </w:rPr>
        <w:t>102. https://doi.org/10.1177/09564624211054587.</w:t>
      </w:r>
    </w:p>
    <w:p w14:paraId="4E3E5CD1"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Kerzner, Michael, Anindya K. De, Randy Yee, Ryan Keating, Gaston </w:t>
      </w:r>
      <w:proofErr w:type="spellStart"/>
      <w:r w:rsidRPr="004A48A6">
        <w:rPr>
          <w:rFonts w:ascii="Times New Roman" w:hAnsiTheme="majorHAnsi" w:cs="Times New Roman"/>
          <w:sz w:val="20"/>
        </w:rPr>
        <w:t>Djomand</w:t>
      </w:r>
      <w:proofErr w:type="spellEnd"/>
      <w:r w:rsidRPr="004A48A6">
        <w:rPr>
          <w:rFonts w:ascii="Times New Roman" w:hAnsiTheme="majorHAnsi" w:cs="Times New Roman"/>
          <w:sz w:val="20"/>
        </w:rPr>
        <w:t xml:space="preserve">, Sharon Stash, Sangeeta Rana, et al. 2022. </w:t>
      </w:r>
      <w:r w:rsidRPr="004A48A6">
        <w:rPr>
          <w:rFonts w:ascii="Times New Roman" w:hAnsiTheme="majorHAnsi" w:cs="Times New Roman"/>
          <w:sz w:val="20"/>
        </w:rPr>
        <w:t>“</w:t>
      </w:r>
      <w:r w:rsidRPr="004A48A6">
        <w:rPr>
          <w:rFonts w:ascii="Times New Roman" w:hAnsiTheme="majorHAnsi" w:cs="Times New Roman"/>
          <w:sz w:val="20"/>
        </w:rPr>
        <w:t>Pre-Exposure Prophylaxis (PrEP) Uptake and Service Delivery Adaptations during the First Wave of the COVID-19 Pandemic in 21 PEPFAR-Funded Countries.</w:t>
      </w:r>
      <w:r w:rsidRPr="004A48A6">
        <w:rPr>
          <w:rFonts w:ascii="Times New Roman" w:hAnsiTheme="majorHAnsi" w:cs="Times New Roman"/>
          <w:sz w:val="20"/>
        </w:rPr>
        <w:t>”</w:t>
      </w:r>
      <w:r w:rsidRPr="004A48A6">
        <w:rPr>
          <w:rFonts w:ascii="Times New Roman" w:hAnsiTheme="majorHAnsi" w:cs="Times New Roman"/>
          <w:sz w:val="20"/>
        </w:rPr>
        <w:t xml:space="preserve"> </w:t>
      </w:r>
      <w:proofErr w:type="spellStart"/>
      <w:r w:rsidRPr="004A48A6">
        <w:rPr>
          <w:rFonts w:ascii="Times New Roman" w:hAnsiTheme="majorHAnsi" w:cs="Times New Roman"/>
          <w:i/>
          <w:iCs/>
          <w:sz w:val="20"/>
        </w:rPr>
        <w:t>PloS</w:t>
      </w:r>
      <w:proofErr w:type="spellEnd"/>
      <w:r w:rsidRPr="004A48A6">
        <w:rPr>
          <w:rFonts w:ascii="Times New Roman" w:hAnsiTheme="majorHAnsi" w:cs="Times New Roman"/>
          <w:i/>
          <w:iCs/>
          <w:sz w:val="20"/>
        </w:rPr>
        <w:t xml:space="preserve"> One</w:t>
      </w:r>
      <w:r w:rsidRPr="004A48A6">
        <w:rPr>
          <w:rFonts w:ascii="Times New Roman" w:hAnsiTheme="majorHAnsi" w:cs="Times New Roman"/>
          <w:sz w:val="20"/>
        </w:rPr>
        <w:t xml:space="preserve"> 17 (4): e0266280. https://doi.org/10.1371/journal.pone.0266280.</w:t>
      </w:r>
    </w:p>
    <w:p w14:paraId="497B8A5A"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Kimanga</w:t>
      </w:r>
      <w:proofErr w:type="spellEnd"/>
      <w:r w:rsidRPr="004A48A6">
        <w:rPr>
          <w:rFonts w:ascii="Times New Roman" w:hAnsiTheme="majorHAnsi" w:cs="Times New Roman"/>
          <w:sz w:val="20"/>
        </w:rPr>
        <w:t xml:space="preserve">, Davies O., Valeria N. B. </w:t>
      </w:r>
      <w:proofErr w:type="spellStart"/>
      <w:r w:rsidRPr="004A48A6">
        <w:rPr>
          <w:rFonts w:ascii="Times New Roman" w:hAnsiTheme="majorHAnsi" w:cs="Times New Roman"/>
          <w:sz w:val="20"/>
        </w:rPr>
        <w:t>Makory</w:t>
      </w:r>
      <w:proofErr w:type="spellEnd"/>
      <w:r w:rsidRPr="004A48A6">
        <w:rPr>
          <w:rFonts w:ascii="Times New Roman" w:hAnsiTheme="majorHAnsi" w:cs="Times New Roman"/>
          <w:sz w:val="20"/>
        </w:rPr>
        <w:t xml:space="preserve">, Amin S. Hassan, Faith Ngari, Margaret M. </w:t>
      </w:r>
      <w:proofErr w:type="spellStart"/>
      <w:r w:rsidRPr="004A48A6">
        <w:rPr>
          <w:rFonts w:ascii="Times New Roman" w:hAnsiTheme="majorHAnsi" w:cs="Times New Roman"/>
          <w:sz w:val="20"/>
        </w:rPr>
        <w:t>Ndisha</w:t>
      </w:r>
      <w:proofErr w:type="spellEnd"/>
      <w:r w:rsidRPr="004A48A6">
        <w:rPr>
          <w:rFonts w:ascii="Times New Roman" w:hAnsiTheme="majorHAnsi" w:cs="Times New Roman"/>
          <w:sz w:val="20"/>
        </w:rPr>
        <w:t>, Kennedy J. Muthoka, Lydia Odero, Gonza O. Omoro, Appolonia Aoko, and Lucy Ng</w:t>
      </w:r>
      <w:r w:rsidRPr="004A48A6">
        <w:rPr>
          <w:rFonts w:ascii="Times New Roman" w:hAnsiTheme="majorHAnsi" w:cs="Times New Roman"/>
          <w:sz w:val="20"/>
        </w:rPr>
        <w:t>’</w:t>
      </w:r>
      <w:r w:rsidRPr="004A48A6">
        <w:rPr>
          <w:rFonts w:ascii="Times New Roman" w:hAnsiTheme="majorHAnsi" w:cs="Times New Roman"/>
          <w:sz w:val="20"/>
        </w:rPr>
        <w:t>ang</w:t>
      </w:r>
      <w:r w:rsidRPr="004A48A6">
        <w:rPr>
          <w:rFonts w:ascii="Times New Roman" w:hAnsiTheme="majorHAnsi" w:cs="Times New Roman"/>
          <w:sz w:val="20"/>
        </w:rPr>
        <w:t>’</w:t>
      </w:r>
      <w:r w:rsidRPr="004A48A6">
        <w:rPr>
          <w:rFonts w:ascii="Times New Roman" w:hAnsiTheme="majorHAnsi" w:cs="Times New Roman"/>
          <w:sz w:val="20"/>
        </w:rPr>
        <w:t xml:space="preserve">a. 2023. </w:t>
      </w:r>
      <w:r w:rsidRPr="004A48A6">
        <w:rPr>
          <w:rFonts w:ascii="Times New Roman" w:hAnsiTheme="majorHAnsi" w:cs="Times New Roman"/>
          <w:sz w:val="20"/>
        </w:rPr>
        <w:t>“</w:t>
      </w:r>
      <w:r w:rsidRPr="004A48A6">
        <w:rPr>
          <w:rFonts w:ascii="Times New Roman" w:hAnsiTheme="majorHAnsi" w:cs="Times New Roman"/>
          <w:sz w:val="20"/>
        </w:rPr>
        <w:t>Impact of the COVID-19 Pandemic on Routine HIV Care and Antiretroviral Treatment Outcomes in Kenya: A Nationally Representative Analysis.</w:t>
      </w:r>
      <w:r w:rsidRPr="004A48A6">
        <w:rPr>
          <w:rFonts w:ascii="Times New Roman" w:hAnsiTheme="majorHAnsi" w:cs="Times New Roman"/>
          <w:sz w:val="20"/>
        </w:rPr>
        <w:t>”</w:t>
      </w:r>
      <w:r w:rsidRPr="004A48A6">
        <w:rPr>
          <w:rFonts w:ascii="Times New Roman" w:hAnsiTheme="majorHAnsi" w:cs="Times New Roman"/>
          <w:sz w:val="20"/>
        </w:rPr>
        <w:t xml:space="preserve"> </w:t>
      </w:r>
      <w:proofErr w:type="spellStart"/>
      <w:r w:rsidRPr="004A48A6">
        <w:rPr>
          <w:rFonts w:ascii="Times New Roman" w:hAnsiTheme="majorHAnsi" w:cs="Times New Roman"/>
          <w:i/>
          <w:iCs/>
          <w:sz w:val="20"/>
        </w:rPr>
        <w:t>PloS</w:t>
      </w:r>
      <w:proofErr w:type="spellEnd"/>
      <w:r w:rsidRPr="004A48A6">
        <w:rPr>
          <w:rFonts w:ascii="Times New Roman" w:hAnsiTheme="majorHAnsi" w:cs="Times New Roman"/>
          <w:i/>
          <w:iCs/>
          <w:sz w:val="20"/>
        </w:rPr>
        <w:t xml:space="preserve"> One</w:t>
      </w:r>
      <w:r w:rsidRPr="004A48A6">
        <w:rPr>
          <w:rFonts w:ascii="Times New Roman" w:hAnsiTheme="majorHAnsi" w:cs="Times New Roman"/>
          <w:sz w:val="20"/>
        </w:rPr>
        <w:t xml:space="preserve"> 18 (11): e0291479. https://doi.org/10.1371/journal.pone.0291479.</w:t>
      </w:r>
    </w:p>
    <w:p w14:paraId="23778307"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Kowalska, J. D., A. </w:t>
      </w:r>
      <w:proofErr w:type="spellStart"/>
      <w:r w:rsidRPr="004A48A6">
        <w:rPr>
          <w:rFonts w:ascii="Times New Roman" w:hAnsiTheme="majorHAnsi" w:cs="Times New Roman"/>
          <w:sz w:val="20"/>
        </w:rPr>
        <w:t>Skrzat-Klapaczy</w:t>
      </w:r>
      <w:r w:rsidRPr="004A48A6">
        <w:rPr>
          <w:rFonts w:ascii="Times New Roman" w:hAnsiTheme="majorHAnsi" w:cs="Times New Roman"/>
          <w:sz w:val="20"/>
        </w:rPr>
        <w:t>ń</w:t>
      </w:r>
      <w:r w:rsidRPr="004A48A6">
        <w:rPr>
          <w:rFonts w:ascii="Times New Roman" w:hAnsiTheme="majorHAnsi" w:cs="Times New Roman"/>
          <w:sz w:val="20"/>
        </w:rPr>
        <w:t>ska</w:t>
      </w:r>
      <w:proofErr w:type="spellEnd"/>
      <w:r w:rsidRPr="004A48A6">
        <w:rPr>
          <w:rFonts w:ascii="Times New Roman" w:hAnsiTheme="majorHAnsi" w:cs="Times New Roman"/>
          <w:sz w:val="20"/>
        </w:rPr>
        <w:t xml:space="preserve">, D. Bursa, T. Balayan, J. Begovac, N. Chkhartishvili, D. </w:t>
      </w:r>
      <w:proofErr w:type="spellStart"/>
      <w:r w:rsidRPr="004A48A6">
        <w:rPr>
          <w:rFonts w:ascii="Times New Roman" w:hAnsiTheme="majorHAnsi" w:cs="Times New Roman"/>
          <w:sz w:val="20"/>
        </w:rPr>
        <w:t>Gokengin</w:t>
      </w:r>
      <w:proofErr w:type="spellEnd"/>
      <w:r w:rsidRPr="004A48A6">
        <w:rPr>
          <w:rFonts w:ascii="Times New Roman" w:hAnsiTheme="majorHAnsi" w:cs="Times New Roman"/>
          <w:sz w:val="20"/>
        </w:rPr>
        <w:t xml:space="preserve">, et al. 2020. </w:t>
      </w:r>
      <w:r w:rsidRPr="004A48A6">
        <w:rPr>
          <w:rFonts w:ascii="Times New Roman" w:hAnsiTheme="majorHAnsi" w:cs="Times New Roman"/>
          <w:sz w:val="20"/>
        </w:rPr>
        <w:t>“</w:t>
      </w:r>
      <w:r w:rsidRPr="004A48A6">
        <w:rPr>
          <w:rFonts w:ascii="Times New Roman" w:hAnsiTheme="majorHAnsi" w:cs="Times New Roman"/>
          <w:sz w:val="20"/>
        </w:rPr>
        <w:t>HIV Care in Times of the COVID-19 Crisis - Where Are We Now in Central and Eastern Europe?</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International Journal of Infectious Diseases: IJID: Official Publication of the International Society for Infectious Diseases</w:t>
      </w:r>
      <w:r w:rsidRPr="004A48A6">
        <w:rPr>
          <w:rFonts w:ascii="Times New Roman" w:hAnsiTheme="majorHAnsi" w:cs="Times New Roman"/>
          <w:sz w:val="20"/>
        </w:rPr>
        <w:t xml:space="preserve"> 96 (July):311</w:t>
      </w:r>
      <w:r w:rsidRPr="004A48A6">
        <w:rPr>
          <w:rFonts w:ascii="Times New Roman" w:hAnsiTheme="majorHAnsi" w:cs="Times New Roman"/>
          <w:sz w:val="20"/>
        </w:rPr>
        <w:t>–</w:t>
      </w:r>
      <w:r w:rsidRPr="004A48A6">
        <w:rPr>
          <w:rFonts w:ascii="Times New Roman" w:hAnsiTheme="majorHAnsi" w:cs="Times New Roman"/>
          <w:sz w:val="20"/>
        </w:rPr>
        <w:t>14. https://doi.org/10.1016/j.ijid.2020.05.013.</w:t>
      </w:r>
    </w:p>
    <w:p w14:paraId="3AEA5F56"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Krist, Lizette C., Hanne M. L. Zimmermann, Mart van Dijk, Sarah E. Stutterheim, and Kai J. Jonas. 2022. </w:t>
      </w:r>
      <w:r w:rsidRPr="004A48A6">
        <w:rPr>
          <w:rFonts w:ascii="Times New Roman" w:hAnsiTheme="majorHAnsi" w:cs="Times New Roman"/>
          <w:sz w:val="20"/>
        </w:rPr>
        <w:t>“</w:t>
      </w:r>
      <w:r w:rsidRPr="004A48A6">
        <w:rPr>
          <w:rFonts w:ascii="Times New Roman" w:hAnsiTheme="majorHAnsi" w:cs="Times New Roman"/>
          <w:sz w:val="20"/>
        </w:rPr>
        <w:t xml:space="preserve">PrEP Use in Times of COVID-19 in the Netherlands: Men Who Have Sex </w:t>
      </w:r>
      <w:proofErr w:type="gramStart"/>
      <w:r w:rsidRPr="004A48A6">
        <w:rPr>
          <w:rFonts w:ascii="Times New Roman" w:hAnsiTheme="majorHAnsi" w:cs="Times New Roman"/>
          <w:sz w:val="20"/>
        </w:rPr>
        <w:t>With</w:t>
      </w:r>
      <w:proofErr w:type="gramEnd"/>
      <w:r w:rsidRPr="004A48A6">
        <w:rPr>
          <w:rFonts w:ascii="Times New Roman" w:hAnsiTheme="majorHAnsi" w:cs="Times New Roman"/>
          <w:sz w:val="20"/>
        </w:rPr>
        <w:t xml:space="preserve"> Men (MSM) on PrEP Test Less for HIV and Renal Functioning During a COVID-19 Related Lockdown.</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6 (11): 3656</w:t>
      </w:r>
      <w:r w:rsidRPr="004A48A6">
        <w:rPr>
          <w:rFonts w:ascii="Times New Roman" w:hAnsiTheme="majorHAnsi" w:cs="Times New Roman"/>
          <w:sz w:val="20"/>
        </w:rPr>
        <w:t>–</w:t>
      </w:r>
      <w:r w:rsidRPr="004A48A6">
        <w:rPr>
          <w:rFonts w:ascii="Times New Roman" w:hAnsiTheme="majorHAnsi" w:cs="Times New Roman"/>
          <w:sz w:val="20"/>
        </w:rPr>
        <w:t>66. https://doi.org/10.1007/s10461-022-03693-7.</w:t>
      </w:r>
    </w:p>
    <w:p w14:paraId="4C583E22"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Labban, Hatun M, Raghad T. </w:t>
      </w:r>
      <w:proofErr w:type="spellStart"/>
      <w:r w:rsidRPr="004A48A6">
        <w:rPr>
          <w:rFonts w:ascii="Times New Roman" w:hAnsiTheme="majorHAnsi" w:cs="Times New Roman"/>
          <w:sz w:val="20"/>
        </w:rPr>
        <w:t>Alhuthil</w:t>
      </w:r>
      <w:proofErr w:type="spellEnd"/>
      <w:r w:rsidRPr="004A48A6">
        <w:rPr>
          <w:rFonts w:ascii="Times New Roman" w:hAnsiTheme="majorHAnsi" w:cs="Times New Roman"/>
          <w:sz w:val="20"/>
        </w:rPr>
        <w:t xml:space="preserve">, Majda S Al-Attas, Yahya A. </w:t>
      </w:r>
      <w:proofErr w:type="spellStart"/>
      <w:r w:rsidRPr="004A48A6">
        <w:rPr>
          <w:rFonts w:ascii="Times New Roman" w:hAnsiTheme="majorHAnsi" w:cs="Times New Roman"/>
          <w:sz w:val="20"/>
        </w:rPr>
        <w:t>Mahzari</w:t>
      </w:r>
      <w:proofErr w:type="spellEnd"/>
      <w:r w:rsidRPr="004A48A6">
        <w:rPr>
          <w:rFonts w:ascii="Times New Roman" w:hAnsiTheme="majorHAnsi" w:cs="Times New Roman"/>
          <w:sz w:val="20"/>
        </w:rPr>
        <w:t xml:space="preserve">, Aljohara A </w:t>
      </w:r>
      <w:proofErr w:type="spellStart"/>
      <w:r w:rsidRPr="004A48A6">
        <w:rPr>
          <w:rFonts w:ascii="Times New Roman" w:hAnsiTheme="majorHAnsi" w:cs="Times New Roman"/>
          <w:sz w:val="20"/>
        </w:rPr>
        <w:t>Alzaydi</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Osailan</w:t>
      </w:r>
      <w:proofErr w:type="spellEnd"/>
      <w:r w:rsidRPr="004A48A6">
        <w:rPr>
          <w:rFonts w:ascii="Times New Roman" w:hAnsiTheme="majorHAnsi" w:cs="Times New Roman"/>
          <w:sz w:val="20"/>
        </w:rPr>
        <w:t xml:space="preserve"> Y Mohammed, Adel A. </w:t>
      </w:r>
      <w:proofErr w:type="spellStart"/>
      <w:r w:rsidRPr="004A48A6">
        <w:rPr>
          <w:rFonts w:ascii="Times New Roman" w:hAnsiTheme="majorHAnsi" w:cs="Times New Roman"/>
          <w:sz w:val="20"/>
        </w:rPr>
        <w:t>Otaif</w:t>
      </w:r>
      <w:proofErr w:type="spellEnd"/>
      <w:r w:rsidRPr="004A48A6">
        <w:rPr>
          <w:rFonts w:ascii="Times New Roman" w:hAnsiTheme="majorHAnsi" w:cs="Times New Roman"/>
          <w:sz w:val="20"/>
        </w:rPr>
        <w:t xml:space="preserve">, Abrar M Barnawi, Sahar A Al-Ansari, and Mohammed Y </w:t>
      </w:r>
      <w:proofErr w:type="spellStart"/>
      <w:r w:rsidRPr="004A48A6">
        <w:rPr>
          <w:rFonts w:ascii="Times New Roman" w:hAnsiTheme="majorHAnsi" w:cs="Times New Roman"/>
          <w:sz w:val="20"/>
        </w:rPr>
        <w:t>Ogdi</w:t>
      </w:r>
      <w:proofErr w:type="spellEnd"/>
      <w:r w:rsidRPr="004A48A6">
        <w:rPr>
          <w:rFonts w:ascii="Times New Roman" w:hAnsiTheme="majorHAnsi" w:cs="Times New Roman"/>
          <w:sz w:val="20"/>
        </w:rPr>
        <w:t xml:space="preserve">. 2023. </w:t>
      </w:r>
      <w:r w:rsidRPr="004A48A6">
        <w:rPr>
          <w:rFonts w:ascii="Times New Roman" w:hAnsiTheme="majorHAnsi" w:cs="Times New Roman"/>
          <w:sz w:val="20"/>
        </w:rPr>
        <w:t>“</w:t>
      </w:r>
      <w:r w:rsidRPr="004A48A6">
        <w:rPr>
          <w:rFonts w:ascii="Times New Roman" w:hAnsiTheme="majorHAnsi" w:cs="Times New Roman"/>
          <w:sz w:val="20"/>
        </w:rPr>
        <w:t>The Impact of COVID-19 Lockdown on HIV Care: A Cross-Sectional Study in a Tertiary Center.</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ahrain Medical Bulletin</w:t>
      </w:r>
      <w:r w:rsidRPr="004A48A6">
        <w:rPr>
          <w:rFonts w:ascii="Times New Roman" w:hAnsiTheme="majorHAnsi" w:cs="Times New Roman"/>
          <w:sz w:val="20"/>
        </w:rPr>
        <w:t xml:space="preserve"> 45 (3): 1685</w:t>
      </w:r>
      <w:r w:rsidRPr="004A48A6">
        <w:rPr>
          <w:rFonts w:ascii="Times New Roman" w:hAnsiTheme="majorHAnsi" w:cs="Times New Roman"/>
          <w:sz w:val="20"/>
        </w:rPr>
        <w:t>–</w:t>
      </w:r>
      <w:r w:rsidRPr="004A48A6">
        <w:rPr>
          <w:rFonts w:ascii="Times New Roman" w:hAnsiTheme="majorHAnsi" w:cs="Times New Roman"/>
          <w:sz w:val="20"/>
        </w:rPr>
        <w:t>90.</w:t>
      </w:r>
    </w:p>
    <w:p w14:paraId="70547AA9"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Lakoh, Sulaiman, Moses M. Bangura, Olukemi Adekanmbi, Umu Barrie, Darlinda F. </w:t>
      </w:r>
      <w:proofErr w:type="spellStart"/>
      <w:r w:rsidRPr="004A48A6">
        <w:rPr>
          <w:rFonts w:ascii="Times New Roman" w:hAnsiTheme="majorHAnsi" w:cs="Times New Roman"/>
          <w:sz w:val="20"/>
        </w:rPr>
        <w:t>Jiba</w:t>
      </w:r>
      <w:proofErr w:type="spellEnd"/>
      <w:r w:rsidRPr="004A48A6">
        <w:rPr>
          <w:rFonts w:ascii="Times New Roman" w:hAnsiTheme="majorHAnsi" w:cs="Times New Roman"/>
          <w:sz w:val="20"/>
        </w:rPr>
        <w:t xml:space="preserve">, Matilda N. Kamara, Daniel Sesay, et al. 2023. </w:t>
      </w:r>
      <w:r w:rsidRPr="004A48A6">
        <w:rPr>
          <w:rFonts w:ascii="Times New Roman" w:hAnsiTheme="majorHAnsi" w:cs="Times New Roman"/>
          <w:sz w:val="20"/>
        </w:rPr>
        <w:t>“</w:t>
      </w:r>
      <w:r w:rsidRPr="004A48A6">
        <w:rPr>
          <w:rFonts w:ascii="Times New Roman" w:hAnsiTheme="majorHAnsi" w:cs="Times New Roman"/>
          <w:sz w:val="20"/>
        </w:rPr>
        <w:t>Impact of COVID-19 on the Utilization of HIV Testing and Linkage Services in Sierra Leone: Experience from Three Public Health Facilities in Freetown.</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August. https://doi.org/10.1007/s10461-023-04149-2.</w:t>
      </w:r>
    </w:p>
    <w:p w14:paraId="73F29D34"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Lee, </w:t>
      </w:r>
      <w:proofErr w:type="spellStart"/>
      <w:r w:rsidRPr="004A48A6">
        <w:rPr>
          <w:rFonts w:ascii="Times New Roman" w:hAnsiTheme="majorHAnsi" w:cs="Times New Roman"/>
          <w:sz w:val="20"/>
        </w:rPr>
        <w:t>Dooyeon</w:t>
      </w:r>
      <w:proofErr w:type="spellEnd"/>
      <w:r w:rsidRPr="004A48A6">
        <w:rPr>
          <w:rFonts w:ascii="Times New Roman" w:hAnsiTheme="majorHAnsi" w:cs="Times New Roman"/>
          <w:sz w:val="20"/>
        </w:rPr>
        <w:t xml:space="preserve">, Eric P. F. Chow, Ivette Aguirre, Christopher K. Fairley, and Jason J. Ong. 2021. </w:t>
      </w:r>
      <w:r w:rsidRPr="004A48A6">
        <w:rPr>
          <w:rFonts w:ascii="Times New Roman" w:hAnsiTheme="majorHAnsi" w:cs="Times New Roman"/>
          <w:sz w:val="20"/>
        </w:rPr>
        <w:t>“</w:t>
      </w:r>
      <w:r w:rsidRPr="004A48A6">
        <w:rPr>
          <w:rFonts w:ascii="Times New Roman" w:hAnsiTheme="majorHAnsi" w:cs="Times New Roman"/>
          <w:sz w:val="20"/>
        </w:rPr>
        <w:t>Access to HIV Antiretroviral Therapy among People Living with HIV in Melbourne during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International Journal of Environmental Research and Public Health</w:t>
      </w:r>
      <w:r w:rsidRPr="004A48A6">
        <w:rPr>
          <w:rFonts w:ascii="Times New Roman" w:hAnsiTheme="majorHAnsi" w:cs="Times New Roman"/>
          <w:sz w:val="20"/>
        </w:rPr>
        <w:t xml:space="preserve"> 18 (23): 12765. https://doi.org/10.3390/ijerph182312765.</w:t>
      </w:r>
    </w:p>
    <w:p w14:paraId="3D85BED0"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Lee, Jeong-A., Yeni Kim, and Jun Yong Choi. 2021. </w:t>
      </w:r>
      <w:r w:rsidRPr="004A48A6">
        <w:rPr>
          <w:rFonts w:ascii="Times New Roman" w:hAnsiTheme="majorHAnsi" w:cs="Times New Roman"/>
          <w:sz w:val="20"/>
        </w:rPr>
        <w:t>“</w:t>
      </w:r>
      <w:r w:rsidRPr="004A48A6">
        <w:rPr>
          <w:rFonts w:ascii="Times New Roman" w:hAnsiTheme="majorHAnsi" w:cs="Times New Roman"/>
          <w:sz w:val="20"/>
        </w:rPr>
        <w:t>Impact of the COVID-19 Pandemic on HIV Services in Korea: Results from a Cross-Sectional Online Surve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Infection &amp; Chemotherapy</w:t>
      </w:r>
      <w:r w:rsidRPr="004A48A6">
        <w:rPr>
          <w:rFonts w:ascii="Times New Roman" w:hAnsiTheme="majorHAnsi" w:cs="Times New Roman"/>
          <w:sz w:val="20"/>
        </w:rPr>
        <w:t xml:space="preserve"> 53 (4): 741</w:t>
      </w:r>
      <w:r w:rsidRPr="004A48A6">
        <w:rPr>
          <w:rFonts w:ascii="Times New Roman" w:hAnsiTheme="majorHAnsi" w:cs="Times New Roman"/>
          <w:sz w:val="20"/>
        </w:rPr>
        <w:t>–</w:t>
      </w:r>
      <w:r w:rsidRPr="004A48A6">
        <w:rPr>
          <w:rFonts w:ascii="Times New Roman" w:hAnsiTheme="majorHAnsi" w:cs="Times New Roman"/>
          <w:sz w:val="20"/>
        </w:rPr>
        <w:t>52. https://doi.org/10.3947/ic.2021.0112.</w:t>
      </w:r>
    </w:p>
    <w:p w14:paraId="4EF61332"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Lesko, Catherine R., Jeanne C. </w:t>
      </w:r>
      <w:proofErr w:type="spellStart"/>
      <w:r w:rsidRPr="004A48A6">
        <w:rPr>
          <w:rFonts w:ascii="Times New Roman" w:hAnsiTheme="majorHAnsi" w:cs="Times New Roman"/>
          <w:sz w:val="20"/>
        </w:rPr>
        <w:t>Keruly</w:t>
      </w:r>
      <w:proofErr w:type="spellEnd"/>
      <w:r w:rsidRPr="004A48A6">
        <w:rPr>
          <w:rFonts w:ascii="Times New Roman" w:hAnsiTheme="majorHAnsi" w:cs="Times New Roman"/>
          <w:sz w:val="20"/>
        </w:rPr>
        <w:t xml:space="preserve">, Richard D. Moore, Nicola M. Shen, Jarratt D. </w:t>
      </w:r>
      <w:proofErr w:type="spellStart"/>
      <w:r w:rsidRPr="004A48A6">
        <w:rPr>
          <w:rFonts w:ascii="Times New Roman" w:hAnsiTheme="majorHAnsi" w:cs="Times New Roman"/>
          <w:sz w:val="20"/>
        </w:rPr>
        <w:t>Pytell</w:t>
      </w:r>
      <w:proofErr w:type="spellEnd"/>
      <w:r w:rsidRPr="004A48A6">
        <w:rPr>
          <w:rFonts w:ascii="Times New Roman" w:hAnsiTheme="majorHAnsi" w:cs="Times New Roman"/>
          <w:sz w:val="20"/>
        </w:rPr>
        <w:t xml:space="preserve">, Bryan Lau, Anthony T. Fojo, et al. 2022. </w:t>
      </w:r>
      <w:r w:rsidRPr="004A48A6">
        <w:rPr>
          <w:rFonts w:ascii="Times New Roman" w:hAnsiTheme="majorHAnsi" w:cs="Times New Roman"/>
          <w:sz w:val="20"/>
        </w:rPr>
        <w:t>“</w:t>
      </w:r>
      <w:r w:rsidRPr="004A48A6">
        <w:rPr>
          <w:rFonts w:ascii="Times New Roman" w:hAnsiTheme="majorHAnsi" w:cs="Times New Roman"/>
          <w:sz w:val="20"/>
        </w:rPr>
        <w:t>COVID-19 and the HIV Continuum in People Living with HIV Enrolled in Collaborating Consortium of Cohorts Producing NIDA Opportunities (C3PNO) Cohort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Drug and Alcohol Dependence</w:t>
      </w:r>
      <w:r w:rsidRPr="004A48A6">
        <w:rPr>
          <w:rFonts w:ascii="Times New Roman" w:hAnsiTheme="majorHAnsi" w:cs="Times New Roman"/>
          <w:sz w:val="20"/>
        </w:rPr>
        <w:t xml:space="preserve"> 241 (December):109355. https://doi.org/10.1016/j.drugalcdep.2022.109355.</w:t>
      </w:r>
    </w:p>
    <w:p w14:paraId="514B32A4"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Levy, </w:t>
      </w:r>
      <w:proofErr w:type="spellStart"/>
      <w:r w:rsidRPr="004A48A6">
        <w:rPr>
          <w:rFonts w:ascii="Times New Roman" w:hAnsiTheme="majorHAnsi" w:cs="Times New Roman"/>
          <w:sz w:val="20"/>
        </w:rPr>
        <w:t>Itzchak</w:t>
      </w:r>
      <w:proofErr w:type="spellEnd"/>
      <w:r w:rsidRPr="004A48A6">
        <w:rPr>
          <w:rFonts w:ascii="Times New Roman" w:hAnsiTheme="majorHAnsi" w:cs="Times New Roman"/>
          <w:sz w:val="20"/>
        </w:rPr>
        <w:t xml:space="preserve">, Shahar Michael, Liraz Olmer, Ruth </w:t>
      </w:r>
      <w:proofErr w:type="spellStart"/>
      <w:r w:rsidRPr="004A48A6">
        <w:rPr>
          <w:rFonts w:ascii="Times New Roman" w:hAnsiTheme="majorHAnsi" w:cs="Times New Roman"/>
          <w:sz w:val="20"/>
        </w:rPr>
        <w:t>Gofen</w:t>
      </w:r>
      <w:proofErr w:type="spellEnd"/>
      <w:r w:rsidRPr="004A48A6">
        <w:rPr>
          <w:rFonts w:ascii="Times New Roman" w:hAnsiTheme="majorHAnsi" w:cs="Times New Roman"/>
          <w:sz w:val="20"/>
        </w:rPr>
        <w:t>, Oleg Davidson, Roy Zucker, and Gal Wagner-</w:t>
      </w:r>
      <w:proofErr w:type="spellStart"/>
      <w:r w:rsidRPr="004A48A6">
        <w:rPr>
          <w:rFonts w:ascii="Times New Roman" w:hAnsiTheme="majorHAnsi" w:cs="Times New Roman"/>
          <w:sz w:val="20"/>
        </w:rPr>
        <w:t>Kolasko</w:t>
      </w:r>
      <w:proofErr w:type="spellEnd"/>
      <w:r w:rsidRPr="004A48A6">
        <w:rPr>
          <w:rFonts w:ascii="Times New Roman" w:hAnsiTheme="majorHAnsi" w:cs="Times New Roman"/>
          <w:sz w:val="20"/>
        </w:rPr>
        <w:t xml:space="preserve">. 2022. </w:t>
      </w:r>
      <w:r w:rsidRPr="004A48A6">
        <w:rPr>
          <w:rFonts w:ascii="Times New Roman" w:hAnsiTheme="majorHAnsi" w:cs="Times New Roman"/>
          <w:sz w:val="20"/>
        </w:rPr>
        <w:t>“</w:t>
      </w:r>
      <w:r w:rsidRPr="004A48A6">
        <w:rPr>
          <w:rFonts w:ascii="Times New Roman" w:hAnsiTheme="majorHAnsi" w:cs="Times New Roman"/>
          <w:sz w:val="20"/>
        </w:rPr>
        <w:t>The Impact of COVID-19 Lockdown on Men Having Sex with Men (MSM).</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Care</w:t>
      </w:r>
      <w:r w:rsidRPr="004A48A6">
        <w:rPr>
          <w:rFonts w:ascii="Times New Roman" w:hAnsiTheme="majorHAnsi" w:cs="Times New Roman"/>
          <w:sz w:val="20"/>
        </w:rPr>
        <w:t xml:space="preserve"> 34 (11): 1400</w:t>
      </w:r>
      <w:r w:rsidRPr="004A48A6">
        <w:rPr>
          <w:rFonts w:ascii="Times New Roman" w:hAnsiTheme="majorHAnsi" w:cs="Times New Roman"/>
          <w:sz w:val="20"/>
        </w:rPr>
        <w:t>–</w:t>
      </w:r>
      <w:r w:rsidRPr="004A48A6">
        <w:rPr>
          <w:rFonts w:ascii="Times New Roman" w:hAnsiTheme="majorHAnsi" w:cs="Times New Roman"/>
          <w:sz w:val="20"/>
        </w:rPr>
        <w:t>1404. https://doi.org/10.1080/09540121.2022.2049197.</w:t>
      </w:r>
    </w:p>
    <w:p w14:paraId="4CE29060"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lastRenderedPageBreak/>
        <w:t>Linnemayr</w:t>
      </w:r>
      <w:proofErr w:type="spellEnd"/>
      <w:r w:rsidRPr="004A48A6">
        <w:rPr>
          <w:rFonts w:ascii="Times New Roman" w:hAnsiTheme="majorHAnsi" w:cs="Times New Roman"/>
          <w:sz w:val="20"/>
        </w:rPr>
        <w:t xml:space="preserve">, Sebastian, Larissa Jennings Mayo-Wilson, Uzaib Saya, Zachary Wagner, Sarah MacCarthy, Stewart </w:t>
      </w:r>
      <w:proofErr w:type="spellStart"/>
      <w:r w:rsidRPr="004A48A6">
        <w:rPr>
          <w:rFonts w:ascii="Times New Roman" w:hAnsiTheme="majorHAnsi" w:cs="Times New Roman"/>
          <w:sz w:val="20"/>
        </w:rPr>
        <w:t>Walukaga</w:t>
      </w:r>
      <w:proofErr w:type="spellEnd"/>
      <w:r w:rsidRPr="004A48A6">
        <w:rPr>
          <w:rFonts w:ascii="Times New Roman" w:hAnsiTheme="majorHAnsi" w:cs="Times New Roman"/>
          <w:sz w:val="20"/>
        </w:rPr>
        <w:t xml:space="preserve">, Susan Nakubulwa, and Yvonne </w:t>
      </w:r>
      <w:proofErr w:type="spellStart"/>
      <w:r w:rsidRPr="004A48A6">
        <w:rPr>
          <w:rFonts w:ascii="Times New Roman" w:hAnsiTheme="majorHAnsi" w:cs="Times New Roman"/>
          <w:sz w:val="20"/>
        </w:rPr>
        <w:t>Karamagi</w:t>
      </w:r>
      <w:proofErr w:type="spellEnd"/>
      <w:r w:rsidRPr="004A48A6">
        <w:rPr>
          <w:rFonts w:ascii="Times New Roman" w:hAnsiTheme="majorHAnsi" w:cs="Times New Roman"/>
          <w:sz w:val="20"/>
        </w:rPr>
        <w:t xml:space="preserve">. 2021. </w:t>
      </w:r>
      <w:r w:rsidRPr="004A48A6">
        <w:rPr>
          <w:rFonts w:ascii="Times New Roman" w:hAnsiTheme="majorHAnsi" w:cs="Times New Roman"/>
          <w:sz w:val="20"/>
        </w:rPr>
        <w:t>“</w:t>
      </w:r>
      <w:r w:rsidRPr="004A48A6">
        <w:rPr>
          <w:rFonts w:ascii="Times New Roman" w:hAnsiTheme="majorHAnsi" w:cs="Times New Roman"/>
          <w:sz w:val="20"/>
        </w:rPr>
        <w:t>HIV Care Experiences During the COVID-19 Pandemic: Mixed-Methods Telephone Interviews with Clinic-Enrolled HIV-Infected Adults in Ugand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5 (1): 28</w:t>
      </w:r>
      <w:r w:rsidRPr="004A48A6">
        <w:rPr>
          <w:rFonts w:ascii="Times New Roman" w:hAnsiTheme="majorHAnsi" w:cs="Times New Roman"/>
          <w:sz w:val="20"/>
        </w:rPr>
        <w:t>–</w:t>
      </w:r>
      <w:r w:rsidRPr="004A48A6">
        <w:rPr>
          <w:rFonts w:ascii="Times New Roman" w:hAnsiTheme="majorHAnsi" w:cs="Times New Roman"/>
          <w:sz w:val="20"/>
        </w:rPr>
        <w:t>39. https://doi.org/10.1007/s10461-020-03032-8.</w:t>
      </w:r>
    </w:p>
    <w:p w14:paraId="2AC981B4"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Liu, Wang-Da, Hsiu-Yin Wang, Sih-Cheng Du, and Chien-Ching Hung. 2022. </w:t>
      </w:r>
      <w:r w:rsidRPr="004A48A6">
        <w:rPr>
          <w:rFonts w:ascii="Times New Roman" w:hAnsiTheme="majorHAnsi" w:cs="Times New Roman"/>
          <w:sz w:val="20"/>
        </w:rPr>
        <w:t>“</w:t>
      </w:r>
      <w:r w:rsidRPr="004A48A6">
        <w:rPr>
          <w:rFonts w:ascii="Times New Roman" w:hAnsiTheme="majorHAnsi" w:cs="Times New Roman"/>
          <w:sz w:val="20"/>
        </w:rPr>
        <w:t>Impact of the Initial Wave of COVID-19 Pandemic in Taiwan on Local HIV Services: Results from a Cross-Sectional Online Surve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Microbiology, Immunology, and Infection = Wei Mian Yu Gan Ran Za Zhi</w:t>
      </w:r>
      <w:r w:rsidRPr="004A48A6">
        <w:rPr>
          <w:rFonts w:ascii="Times New Roman" w:hAnsiTheme="majorHAnsi" w:cs="Times New Roman"/>
          <w:sz w:val="20"/>
        </w:rPr>
        <w:t xml:space="preserve"> 55 (6 Pt 2): 1135</w:t>
      </w:r>
      <w:r w:rsidRPr="004A48A6">
        <w:rPr>
          <w:rFonts w:ascii="Times New Roman" w:hAnsiTheme="majorHAnsi" w:cs="Times New Roman"/>
          <w:sz w:val="20"/>
        </w:rPr>
        <w:t>–</w:t>
      </w:r>
      <w:r w:rsidRPr="004A48A6">
        <w:rPr>
          <w:rFonts w:ascii="Times New Roman" w:hAnsiTheme="majorHAnsi" w:cs="Times New Roman"/>
          <w:sz w:val="20"/>
        </w:rPr>
        <w:t>43. https://doi.org/10.1016/j.jmii.2022.03.002.</w:t>
      </w:r>
    </w:p>
    <w:p w14:paraId="0F818D2B"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Luo, </w:t>
      </w:r>
      <w:proofErr w:type="spellStart"/>
      <w:r w:rsidRPr="004A48A6">
        <w:rPr>
          <w:rFonts w:ascii="Times New Roman" w:hAnsiTheme="majorHAnsi" w:cs="Times New Roman"/>
          <w:sz w:val="20"/>
        </w:rPr>
        <w:t>Ganfeng</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Lingyun</w:t>
      </w:r>
      <w:proofErr w:type="spellEnd"/>
      <w:r w:rsidRPr="004A48A6">
        <w:rPr>
          <w:rFonts w:ascii="Times New Roman" w:hAnsiTheme="majorHAnsi" w:cs="Times New Roman"/>
          <w:sz w:val="20"/>
        </w:rPr>
        <w:t xml:space="preserve"> Su, Yuqing Hu, </w:t>
      </w:r>
      <w:proofErr w:type="spellStart"/>
      <w:r w:rsidRPr="004A48A6">
        <w:rPr>
          <w:rFonts w:ascii="Times New Roman" w:hAnsiTheme="majorHAnsi" w:cs="Times New Roman"/>
          <w:sz w:val="20"/>
        </w:rPr>
        <w:t>Yiguo</w:t>
      </w:r>
      <w:proofErr w:type="spellEnd"/>
      <w:r w:rsidRPr="004A48A6">
        <w:rPr>
          <w:rFonts w:ascii="Times New Roman" w:hAnsiTheme="majorHAnsi" w:cs="Times New Roman"/>
          <w:sz w:val="20"/>
        </w:rPr>
        <w:t xml:space="preserve"> Zhou, </w:t>
      </w:r>
      <w:proofErr w:type="spellStart"/>
      <w:r w:rsidRPr="004A48A6">
        <w:rPr>
          <w:rFonts w:ascii="Times New Roman" w:hAnsiTheme="majorHAnsi" w:cs="Times New Roman"/>
          <w:sz w:val="20"/>
        </w:rPr>
        <w:t>Yinghui</w:t>
      </w:r>
      <w:proofErr w:type="spellEnd"/>
      <w:r w:rsidRPr="004A48A6">
        <w:rPr>
          <w:rFonts w:ascii="Times New Roman" w:hAnsiTheme="majorHAnsi" w:cs="Times New Roman"/>
          <w:sz w:val="20"/>
        </w:rPr>
        <w:t xml:space="preserve"> Sun, </w:t>
      </w:r>
      <w:proofErr w:type="spellStart"/>
      <w:r w:rsidRPr="004A48A6">
        <w:rPr>
          <w:rFonts w:ascii="Times New Roman" w:hAnsiTheme="majorHAnsi" w:cs="Times New Roman"/>
          <w:sz w:val="20"/>
        </w:rPr>
        <w:t>Anping</w:t>
      </w:r>
      <w:proofErr w:type="spellEnd"/>
      <w:r w:rsidRPr="004A48A6">
        <w:rPr>
          <w:rFonts w:ascii="Times New Roman" w:hAnsiTheme="majorHAnsi" w:cs="Times New Roman"/>
          <w:sz w:val="20"/>
        </w:rPr>
        <w:t xml:space="preserve"> Feng, Yi-Fan Lin, </w:t>
      </w:r>
      <w:proofErr w:type="spellStart"/>
      <w:r w:rsidRPr="004A48A6">
        <w:rPr>
          <w:rFonts w:ascii="Times New Roman" w:hAnsiTheme="majorHAnsi" w:cs="Times New Roman"/>
          <w:sz w:val="20"/>
        </w:rPr>
        <w:t>Xinsheng</w:t>
      </w:r>
      <w:proofErr w:type="spellEnd"/>
      <w:r w:rsidRPr="004A48A6">
        <w:rPr>
          <w:rFonts w:ascii="Times New Roman" w:hAnsiTheme="majorHAnsi" w:cs="Times New Roman"/>
          <w:sz w:val="20"/>
        </w:rPr>
        <w:t xml:space="preserve"> Wu, and </w:t>
      </w:r>
      <w:proofErr w:type="spellStart"/>
      <w:r w:rsidRPr="004A48A6">
        <w:rPr>
          <w:rFonts w:ascii="Times New Roman" w:hAnsiTheme="majorHAnsi" w:cs="Times New Roman"/>
          <w:sz w:val="20"/>
        </w:rPr>
        <w:t>Huachun</w:t>
      </w:r>
      <w:proofErr w:type="spellEnd"/>
      <w:r w:rsidRPr="004A48A6">
        <w:rPr>
          <w:rFonts w:ascii="Times New Roman" w:hAnsiTheme="majorHAnsi" w:cs="Times New Roman"/>
          <w:sz w:val="20"/>
        </w:rPr>
        <w:t xml:space="preserve"> Zou. 2022. </w:t>
      </w:r>
      <w:r w:rsidRPr="004A48A6">
        <w:rPr>
          <w:rFonts w:ascii="Times New Roman" w:hAnsiTheme="majorHAnsi" w:cs="Times New Roman"/>
          <w:sz w:val="20"/>
        </w:rPr>
        <w:t>“</w:t>
      </w:r>
      <w:r w:rsidRPr="004A48A6">
        <w:rPr>
          <w:rFonts w:ascii="Times New Roman" w:hAnsiTheme="majorHAnsi" w:cs="Times New Roman"/>
          <w:sz w:val="20"/>
        </w:rPr>
        <w:t>The Impact of COVID-19 Restrictions on Online Sales of HIV Self-Test Kits and Implications for HIV Prevention: Analysis of Transaction Data from a Leading E-Commerce Platform in Chin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Acquired Immune Deficiency Syndromes (1999)</w:t>
      </w:r>
      <w:r w:rsidRPr="004A48A6">
        <w:rPr>
          <w:rFonts w:ascii="Times New Roman" w:hAnsiTheme="majorHAnsi" w:cs="Times New Roman"/>
          <w:sz w:val="20"/>
        </w:rPr>
        <w:t xml:space="preserve"> 90 (4): 408</w:t>
      </w:r>
      <w:r w:rsidRPr="004A48A6">
        <w:rPr>
          <w:rFonts w:ascii="Times New Roman" w:hAnsiTheme="majorHAnsi" w:cs="Times New Roman"/>
          <w:sz w:val="20"/>
        </w:rPr>
        <w:t>–</w:t>
      </w:r>
      <w:r w:rsidRPr="004A48A6">
        <w:rPr>
          <w:rFonts w:ascii="Times New Roman" w:hAnsiTheme="majorHAnsi" w:cs="Times New Roman"/>
          <w:sz w:val="20"/>
        </w:rPr>
        <w:t>17. https://doi.org/10.1097/QAI.0000000000002997.</w:t>
      </w:r>
    </w:p>
    <w:p w14:paraId="781155A0"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Lyu, Hang, Yi Zhou, </w:t>
      </w:r>
      <w:proofErr w:type="spellStart"/>
      <w:r w:rsidRPr="004A48A6">
        <w:rPr>
          <w:rFonts w:ascii="Times New Roman" w:hAnsiTheme="majorHAnsi" w:cs="Times New Roman"/>
          <w:sz w:val="20"/>
        </w:rPr>
        <w:t>Wencan</w:t>
      </w:r>
      <w:proofErr w:type="spellEnd"/>
      <w:r w:rsidRPr="004A48A6">
        <w:rPr>
          <w:rFonts w:ascii="Times New Roman" w:hAnsiTheme="majorHAnsi" w:cs="Times New Roman"/>
          <w:sz w:val="20"/>
        </w:rPr>
        <w:t xml:space="preserve"> Dai, Shihan Zhen, Shanzi Huang, </w:t>
      </w:r>
      <w:proofErr w:type="spellStart"/>
      <w:r w:rsidRPr="004A48A6">
        <w:rPr>
          <w:rFonts w:ascii="Times New Roman" w:hAnsiTheme="majorHAnsi" w:cs="Times New Roman"/>
          <w:sz w:val="20"/>
        </w:rPr>
        <w:t>Lanlan</w:t>
      </w:r>
      <w:proofErr w:type="spellEnd"/>
      <w:r w:rsidRPr="004A48A6">
        <w:rPr>
          <w:rFonts w:ascii="Times New Roman" w:hAnsiTheme="majorHAnsi" w:cs="Times New Roman"/>
          <w:sz w:val="20"/>
        </w:rPr>
        <w:t xml:space="preserve"> Zhou, Liqun Huang, and Weiming Tang. 2021. </w:t>
      </w:r>
      <w:r w:rsidRPr="004A48A6">
        <w:rPr>
          <w:rFonts w:ascii="Times New Roman" w:hAnsiTheme="majorHAnsi" w:cs="Times New Roman"/>
          <w:sz w:val="20"/>
        </w:rPr>
        <w:t>“</w:t>
      </w:r>
      <w:r w:rsidRPr="004A48A6">
        <w:rPr>
          <w:rFonts w:ascii="Times New Roman" w:hAnsiTheme="majorHAnsi" w:cs="Times New Roman"/>
          <w:sz w:val="20"/>
        </w:rPr>
        <w:t xml:space="preserve">Solidarity and HIV Testing Willingness During the COVID-19 Epidemic: A Study Among Men Who Have Sex </w:t>
      </w:r>
      <w:proofErr w:type="gramStart"/>
      <w:r w:rsidRPr="004A48A6">
        <w:rPr>
          <w:rFonts w:ascii="Times New Roman" w:hAnsiTheme="majorHAnsi" w:cs="Times New Roman"/>
          <w:sz w:val="20"/>
        </w:rPr>
        <w:t>With</w:t>
      </w:r>
      <w:proofErr w:type="gramEnd"/>
      <w:r w:rsidRPr="004A48A6">
        <w:rPr>
          <w:rFonts w:ascii="Times New Roman" w:hAnsiTheme="majorHAnsi" w:cs="Times New Roman"/>
          <w:sz w:val="20"/>
        </w:rPr>
        <w:t xml:space="preserve"> Men in Chin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Frontiers in Public Health</w:t>
      </w:r>
      <w:r w:rsidRPr="004A48A6">
        <w:rPr>
          <w:rFonts w:ascii="Times New Roman" w:hAnsiTheme="majorHAnsi" w:cs="Times New Roman"/>
          <w:sz w:val="20"/>
        </w:rPr>
        <w:t xml:space="preserve"> 9:752965. https://doi.org/10.3389/fpubh.2021.752965.</w:t>
      </w:r>
    </w:p>
    <w:p w14:paraId="4C0EE55E"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acNeill, Justin J., Jacqueline C. </w:t>
      </w:r>
      <w:proofErr w:type="spellStart"/>
      <w:r w:rsidRPr="004A48A6">
        <w:rPr>
          <w:rFonts w:ascii="Times New Roman" w:hAnsiTheme="majorHAnsi" w:cs="Times New Roman"/>
          <w:sz w:val="20"/>
        </w:rPr>
        <w:t>Linnes</w:t>
      </w:r>
      <w:proofErr w:type="spellEnd"/>
      <w:r w:rsidRPr="004A48A6">
        <w:rPr>
          <w:rFonts w:ascii="Times New Roman" w:hAnsiTheme="majorHAnsi" w:cs="Times New Roman"/>
          <w:sz w:val="20"/>
        </w:rPr>
        <w:t xml:space="preserve">, Randolph D. Hubach, and Natalia M. Rodriguez. 2022. </w:t>
      </w:r>
      <w:r w:rsidRPr="004A48A6">
        <w:rPr>
          <w:rFonts w:ascii="Times New Roman" w:hAnsiTheme="majorHAnsi" w:cs="Times New Roman"/>
          <w:sz w:val="20"/>
        </w:rPr>
        <w:t>“</w:t>
      </w:r>
      <w:r w:rsidRPr="004A48A6">
        <w:rPr>
          <w:rFonts w:ascii="Times New Roman" w:hAnsiTheme="majorHAnsi" w:cs="Times New Roman"/>
          <w:sz w:val="20"/>
        </w:rPr>
        <w:t>From Crisis to Crisis: Impacts of the COVID-19 Pandemic on People Living with HIV and HIV/AIDS Service Organizations in Indian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MC Health Services Research</w:t>
      </w:r>
      <w:r w:rsidRPr="004A48A6">
        <w:rPr>
          <w:rFonts w:ascii="Times New Roman" w:hAnsiTheme="majorHAnsi" w:cs="Times New Roman"/>
          <w:sz w:val="20"/>
        </w:rPr>
        <w:t xml:space="preserve"> 22 (1): 622. https://doi.org/10.1186/s12913-022-07998-0.</w:t>
      </w:r>
    </w:p>
    <w:p w14:paraId="728225EE"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ancuso, Noah, Florence Mathebula, Miria </w:t>
      </w:r>
      <w:proofErr w:type="spellStart"/>
      <w:r w:rsidRPr="004A48A6">
        <w:rPr>
          <w:rFonts w:ascii="Times New Roman" w:hAnsiTheme="majorHAnsi" w:cs="Times New Roman"/>
          <w:sz w:val="20"/>
        </w:rPr>
        <w:t>Chitukuta</w:t>
      </w:r>
      <w:proofErr w:type="spellEnd"/>
      <w:r w:rsidRPr="004A48A6">
        <w:rPr>
          <w:rFonts w:ascii="Times New Roman" w:hAnsiTheme="majorHAnsi" w:cs="Times New Roman"/>
          <w:sz w:val="20"/>
        </w:rPr>
        <w:t xml:space="preserve">, Kudzai V. Matambanadzo, Siyanda </w:t>
      </w:r>
      <w:proofErr w:type="spellStart"/>
      <w:r w:rsidRPr="004A48A6">
        <w:rPr>
          <w:rFonts w:ascii="Times New Roman" w:hAnsiTheme="majorHAnsi" w:cs="Times New Roman"/>
          <w:sz w:val="20"/>
        </w:rPr>
        <w:t>Tenza</w:t>
      </w:r>
      <w:proofErr w:type="spellEnd"/>
      <w:r w:rsidRPr="004A48A6">
        <w:rPr>
          <w:rFonts w:ascii="Times New Roman" w:hAnsiTheme="majorHAnsi" w:cs="Times New Roman"/>
          <w:sz w:val="20"/>
        </w:rPr>
        <w:t xml:space="preserve">, Krishnaveni Reddy, </w:t>
      </w:r>
      <w:proofErr w:type="spellStart"/>
      <w:r w:rsidRPr="004A48A6">
        <w:rPr>
          <w:rFonts w:ascii="Times New Roman" w:hAnsiTheme="majorHAnsi" w:cs="Times New Roman"/>
          <w:sz w:val="20"/>
        </w:rPr>
        <w:t>Lumka</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Nobula</w:t>
      </w:r>
      <w:proofErr w:type="spellEnd"/>
      <w:r w:rsidRPr="004A48A6">
        <w:rPr>
          <w:rFonts w:ascii="Times New Roman" w:hAnsiTheme="majorHAnsi" w:cs="Times New Roman"/>
          <w:sz w:val="20"/>
        </w:rPr>
        <w:t xml:space="preserve">, Doreen Kemigisha, and Marie C. D. Stoner. 2023. </w:t>
      </w:r>
      <w:r w:rsidRPr="004A48A6">
        <w:rPr>
          <w:rFonts w:ascii="Times New Roman" w:hAnsiTheme="majorHAnsi" w:cs="Times New Roman"/>
          <w:sz w:val="20"/>
        </w:rPr>
        <w:t>“</w:t>
      </w:r>
      <w:r w:rsidRPr="004A48A6">
        <w:rPr>
          <w:rFonts w:ascii="Times New Roman" w:hAnsiTheme="majorHAnsi" w:cs="Times New Roman"/>
          <w:sz w:val="20"/>
        </w:rPr>
        <w:t>The Impact of COVID-19 on Sexual Behavior, HIV Prevention Interest, General Healthcare Access, and Other HIV Risk Factors among Trial Participants in Malawi, South Africa, Uganda, and Zimbabwe.</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Frontiers in Reproductive Health</w:t>
      </w:r>
      <w:r w:rsidRPr="004A48A6">
        <w:rPr>
          <w:rFonts w:ascii="Times New Roman" w:hAnsiTheme="majorHAnsi" w:cs="Times New Roman"/>
          <w:sz w:val="20"/>
        </w:rPr>
        <w:t xml:space="preserve"> 5 (October):1270419. https://doi.org/10.3389/frph.2023.1270419.</w:t>
      </w:r>
    </w:p>
    <w:p w14:paraId="05F6130D"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atambanadzo, Primrose, Joanna </w:t>
      </w:r>
      <w:proofErr w:type="spellStart"/>
      <w:r w:rsidRPr="004A48A6">
        <w:rPr>
          <w:rFonts w:ascii="Times New Roman" w:hAnsiTheme="majorHAnsi" w:cs="Times New Roman"/>
          <w:sz w:val="20"/>
        </w:rPr>
        <w:t>Busza</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Haurovi</w:t>
      </w:r>
      <w:proofErr w:type="spellEnd"/>
      <w:r w:rsidRPr="004A48A6">
        <w:rPr>
          <w:rFonts w:ascii="Times New Roman" w:hAnsiTheme="majorHAnsi" w:cs="Times New Roman"/>
          <w:sz w:val="20"/>
        </w:rPr>
        <w:t xml:space="preserve"> Mafaune, Lillian </w:t>
      </w:r>
      <w:proofErr w:type="spellStart"/>
      <w:r w:rsidRPr="004A48A6">
        <w:rPr>
          <w:rFonts w:ascii="Times New Roman" w:hAnsiTheme="majorHAnsi" w:cs="Times New Roman"/>
          <w:sz w:val="20"/>
        </w:rPr>
        <w:t>Chinyanganya</w:t>
      </w:r>
      <w:proofErr w:type="spellEnd"/>
      <w:r w:rsidRPr="004A48A6">
        <w:rPr>
          <w:rFonts w:ascii="Times New Roman" w:hAnsiTheme="majorHAnsi" w:cs="Times New Roman"/>
          <w:sz w:val="20"/>
        </w:rPr>
        <w:t xml:space="preserve">, Fortunate Machingura, Getrude Ncube, Richard Steen, Andrew Phillips, and Frances Mary Cowan. 2021. </w:t>
      </w:r>
      <w:r w:rsidRPr="004A48A6">
        <w:rPr>
          <w:rFonts w:ascii="Times New Roman" w:hAnsiTheme="majorHAnsi" w:cs="Times New Roman"/>
          <w:sz w:val="20"/>
        </w:rPr>
        <w:t>“‘</w:t>
      </w:r>
      <w:r w:rsidRPr="004A48A6">
        <w:rPr>
          <w:rFonts w:ascii="Times New Roman" w:hAnsiTheme="majorHAnsi" w:cs="Times New Roman"/>
          <w:sz w:val="20"/>
        </w:rPr>
        <w:t>It Went through the Roof</w:t>
      </w:r>
      <w:r w:rsidRPr="004A48A6">
        <w:rPr>
          <w:rFonts w:ascii="Times New Roman" w:hAnsiTheme="majorHAnsi" w:cs="Times New Roman"/>
          <w:sz w:val="20"/>
        </w:rPr>
        <w:t>’</w:t>
      </w:r>
      <w:r w:rsidRPr="004A48A6">
        <w:rPr>
          <w:rFonts w:ascii="Times New Roman" w:hAnsiTheme="majorHAnsi" w:cs="Times New Roman"/>
          <w:sz w:val="20"/>
        </w:rPr>
        <w:t>: An Observation Study Exploring the Rise in PrEP Uptake among Zimbabwean Female Sex Workers in Response to Adaptations during Covid</w:t>
      </w:r>
      <w:r w:rsidRPr="004A48A6">
        <w:rPr>
          <w:rFonts w:ascii="Times New Roman" w:hAnsiTheme="majorHAnsi" w:cs="Times New Roman"/>
          <w:sz w:val="20"/>
        </w:rPr>
        <w:t>‐</w:t>
      </w:r>
      <w:r w:rsidRPr="004A48A6">
        <w:rPr>
          <w:rFonts w:ascii="Times New Roman" w:hAnsiTheme="majorHAnsi" w:cs="Times New Roman"/>
          <w:sz w:val="20"/>
        </w:rPr>
        <w:t>19.</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the International AIDS Society</w:t>
      </w:r>
      <w:r w:rsidRPr="004A48A6">
        <w:rPr>
          <w:rFonts w:ascii="Times New Roman" w:hAnsiTheme="majorHAnsi" w:cs="Times New Roman"/>
          <w:sz w:val="20"/>
        </w:rPr>
        <w:t xml:space="preserve"> 24 (S6). https://doi.org/10.1002/jia2.25813.</w:t>
      </w:r>
    </w:p>
    <w:p w14:paraId="4C45894D"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atsuda, Elaine Monteiro, Isabela </w:t>
      </w:r>
      <w:proofErr w:type="spellStart"/>
      <w:r w:rsidRPr="004A48A6">
        <w:rPr>
          <w:rFonts w:ascii="Times New Roman" w:hAnsiTheme="majorHAnsi" w:cs="Times New Roman"/>
          <w:sz w:val="20"/>
        </w:rPr>
        <w:t>Penteriche</w:t>
      </w:r>
      <w:proofErr w:type="spellEnd"/>
      <w:r w:rsidRPr="004A48A6">
        <w:rPr>
          <w:rFonts w:ascii="Times New Roman" w:hAnsiTheme="majorHAnsi" w:cs="Times New Roman"/>
          <w:sz w:val="20"/>
        </w:rPr>
        <w:t xml:space="preserve"> de Oliveira, Laura Ballesteros Bao, Fernanda Matsuda Manzoni, Norberto Camilo Campos, Beatriz </w:t>
      </w:r>
      <w:proofErr w:type="spellStart"/>
      <w:r w:rsidRPr="004A48A6">
        <w:rPr>
          <w:rFonts w:ascii="Times New Roman" w:hAnsiTheme="majorHAnsi" w:cs="Times New Roman"/>
          <w:sz w:val="20"/>
        </w:rPr>
        <w:t>Brajal</w:t>
      </w:r>
      <w:proofErr w:type="spellEnd"/>
      <w:r w:rsidRPr="004A48A6">
        <w:rPr>
          <w:rFonts w:ascii="Times New Roman" w:hAnsiTheme="majorHAnsi" w:cs="Times New Roman"/>
          <w:sz w:val="20"/>
        </w:rPr>
        <w:t xml:space="preserve"> Varej</w:t>
      </w:r>
      <w:r w:rsidRPr="004A48A6">
        <w:rPr>
          <w:rFonts w:ascii="Times New Roman" w:hAnsiTheme="majorHAnsi" w:cs="Times New Roman"/>
          <w:sz w:val="20"/>
        </w:rPr>
        <w:t>ã</w:t>
      </w:r>
      <w:r w:rsidRPr="004A48A6">
        <w:rPr>
          <w:rFonts w:ascii="Times New Roman" w:hAnsiTheme="majorHAnsi" w:cs="Times New Roman"/>
          <w:sz w:val="20"/>
        </w:rPr>
        <w:t xml:space="preserve">o, </w:t>
      </w:r>
      <w:proofErr w:type="spellStart"/>
      <w:r w:rsidRPr="004A48A6">
        <w:rPr>
          <w:rFonts w:ascii="Times New Roman" w:hAnsiTheme="majorHAnsi" w:cs="Times New Roman"/>
          <w:sz w:val="20"/>
        </w:rPr>
        <w:t>Maristelly</w:t>
      </w:r>
      <w:proofErr w:type="spellEnd"/>
      <w:r w:rsidRPr="004A48A6">
        <w:rPr>
          <w:rFonts w:ascii="Times New Roman" w:hAnsiTheme="majorHAnsi" w:cs="Times New Roman"/>
          <w:sz w:val="20"/>
        </w:rPr>
        <w:t xml:space="preserve"> Pereira Leal, Vania Barbosa Nascimento, and Lu</w:t>
      </w:r>
      <w:r w:rsidRPr="004A48A6">
        <w:rPr>
          <w:rFonts w:ascii="Times New Roman" w:hAnsiTheme="majorHAnsi" w:cs="Times New Roman"/>
          <w:sz w:val="20"/>
        </w:rPr>
        <w:t>í</w:t>
      </w:r>
      <w:r w:rsidRPr="004A48A6">
        <w:rPr>
          <w:rFonts w:ascii="Times New Roman" w:hAnsiTheme="majorHAnsi" w:cs="Times New Roman"/>
          <w:sz w:val="20"/>
        </w:rPr>
        <w:t>s Fernando de Macedo Br</w:t>
      </w:r>
      <w:r w:rsidRPr="004A48A6">
        <w:rPr>
          <w:rFonts w:ascii="Times New Roman" w:hAnsiTheme="majorHAnsi" w:cs="Times New Roman"/>
          <w:sz w:val="20"/>
        </w:rPr>
        <w:t>í</w:t>
      </w:r>
      <w:r w:rsidRPr="004A48A6">
        <w:rPr>
          <w:rFonts w:ascii="Times New Roman" w:hAnsiTheme="majorHAnsi" w:cs="Times New Roman"/>
          <w:sz w:val="20"/>
        </w:rPr>
        <w:t xml:space="preserve">gido. 2022. </w:t>
      </w:r>
      <w:r w:rsidRPr="004A48A6">
        <w:rPr>
          <w:rFonts w:ascii="Times New Roman" w:hAnsiTheme="majorHAnsi" w:cs="Times New Roman"/>
          <w:sz w:val="20"/>
        </w:rPr>
        <w:t>“</w:t>
      </w:r>
      <w:r w:rsidRPr="004A48A6">
        <w:rPr>
          <w:rFonts w:ascii="Times New Roman" w:hAnsiTheme="majorHAnsi" w:cs="Times New Roman"/>
          <w:sz w:val="20"/>
        </w:rPr>
        <w:t>Impact of Covid-19 on People Living with HIV-1: Care and Prevention Indicators at a Local and Nationwide Level, Santo Andr</w:t>
      </w:r>
      <w:r w:rsidRPr="004A48A6">
        <w:rPr>
          <w:rFonts w:ascii="Times New Roman" w:hAnsiTheme="majorHAnsi" w:cs="Times New Roman"/>
          <w:sz w:val="20"/>
        </w:rPr>
        <w:t>é</w:t>
      </w:r>
      <w:r w:rsidRPr="004A48A6">
        <w:rPr>
          <w:rFonts w:ascii="Times New Roman" w:hAnsiTheme="majorHAnsi" w:cs="Times New Roman"/>
          <w:sz w:val="20"/>
        </w:rPr>
        <w:t>, Brazil.</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 xml:space="preserve">Rev. </w:t>
      </w:r>
      <w:proofErr w:type="spellStart"/>
      <w:r w:rsidRPr="004A48A6">
        <w:rPr>
          <w:rFonts w:ascii="Times New Roman" w:hAnsiTheme="majorHAnsi" w:cs="Times New Roman"/>
          <w:i/>
          <w:iCs/>
          <w:sz w:val="20"/>
        </w:rPr>
        <w:t>Sa</w:t>
      </w:r>
      <w:r w:rsidRPr="004A48A6">
        <w:rPr>
          <w:rFonts w:ascii="Times New Roman" w:hAnsiTheme="majorHAnsi" w:cs="Times New Roman"/>
          <w:i/>
          <w:iCs/>
          <w:sz w:val="20"/>
        </w:rPr>
        <w:t>ú</w:t>
      </w:r>
      <w:r w:rsidRPr="004A48A6">
        <w:rPr>
          <w:rFonts w:ascii="Times New Roman" w:hAnsiTheme="majorHAnsi" w:cs="Times New Roman"/>
          <w:i/>
          <w:iCs/>
          <w:sz w:val="20"/>
        </w:rPr>
        <w:t>de</w:t>
      </w:r>
      <w:proofErr w:type="spellEnd"/>
      <w:r w:rsidRPr="004A48A6">
        <w:rPr>
          <w:rFonts w:ascii="Times New Roman" w:hAnsiTheme="majorHAnsi" w:cs="Times New Roman"/>
          <w:i/>
          <w:iCs/>
          <w:sz w:val="20"/>
        </w:rPr>
        <w:t xml:space="preserve"> P</w:t>
      </w:r>
      <w:r w:rsidRPr="004A48A6">
        <w:rPr>
          <w:rFonts w:ascii="Times New Roman" w:hAnsiTheme="majorHAnsi" w:cs="Times New Roman"/>
          <w:i/>
          <w:iCs/>
          <w:sz w:val="20"/>
        </w:rPr>
        <w:t>ú</w:t>
      </w:r>
      <w:r w:rsidRPr="004A48A6">
        <w:rPr>
          <w:rFonts w:ascii="Times New Roman" w:hAnsiTheme="majorHAnsi" w:cs="Times New Roman"/>
          <w:i/>
          <w:iCs/>
          <w:sz w:val="20"/>
        </w:rPr>
        <w:t>blica</w:t>
      </w:r>
      <w:r w:rsidRPr="004A48A6">
        <w:rPr>
          <w:rFonts w:ascii="Times New Roman" w:hAnsiTheme="majorHAnsi" w:cs="Times New Roman"/>
          <w:sz w:val="20"/>
        </w:rPr>
        <w:t xml:space="preserve"> 56. https://doi.org/10.11606/s1518-8787.2022056004314.</w:t>
      </w:r>
    </w:p>
    <w:p w14:paraId="22B135ED"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atsumoto, Shoko, Moeko Nagai, Dieu </w:t>
      </w:r>
      <w:proofErr w:type="gramStart"/>
      <w:r w:rsidRPr="004A48A6">
        <w:rPr>
          <w:rFonts w:ascii="Times New Roman" w:hAnsiTheme="majorHAnsi" w:cs="Times New Roman"/>
          <w:sz w:val="20"/>
        </w:rPr>
        <w:t>An</w:t>
      </w:r>
      <w:proofErr w:type="gramEnd"/>
      <w:r w:rsidRPr="004A48A6">
        <w:rPr>
          <w:rFonts w:ascii="Times New Roman" w:hAnsiTheme="majorHAnsi" w:cs="Times New Roman"/>
          <w:sz w:val="20"/>
        </w:rPr>
        <w:t xml:space="preserve"> Dang Luong, Hoai Dung </w:t>
      </w:r>
      <w:proofErr w:type="spellStart"/>
      <w:r w:rsidRPr="004A48A6">
        <w:rPr>
          <w:rFonts w:ascii="Times New Roman" w:hAnsiTheme="majorHAnsi" w:cs="Times New Roman"/>
          <w:sz w:val="20"/>
        </w:rPr>
        <w:t>Thi</w:t>
      </w:r>
      <w:proofErr w:type="spellEnd"/>
      <w:r w:rsidRPr="004A48A6">
        <w:rPr>
          <w:rFonts w:ascii="Times New Roman" w:hAnsiTheme="majorHAnsi" w:cs="Times New Roman"/>
          <w:sz w:val="20"/>
        </w:rPr>
        <w:t xml:space="preserve"> Nguyen, Dung </w:t>
      </w:r>
      <w:proofErr w:type="spellStart"/>
      <w:r w:rsidRPr="004A48A6">
        <w:rPr>
          <w:rFonts w:ascii="Times New Roman" w:hAnsiTheme="majorHAnsi" w:cs="Times New Roman"/>
          <w:sz w:val="20"/>
        </w:rPr>
        <w:t>Thi</w:t>
      </w:r>
      <w:proofErr w:type="spellEnd"/>
      <w:r w:rsidRPr="004A48A6">
        <w:rPr>
          <w:rFonts w:ascii="Times New Roman" w:hAnsiTheme="majorHAnsi" w:cs="Times New Roman"/>
          <w:sz w:val="20"/>
        </w:rPr>
        <w:t xml:space="preserve"> Nguyen, Trang Van Dinh, Giang Van Tran, Junko Tanuma, Thach Ngoc Pham, and Shinichi Oka. 2022. </w:t>
      </w:r>
      <w:r w:rsidRPr="004A48A6">
        <w:rPr>
          <w:rFonts w:ascii="Times New Roman" w:hAnsiTheme="majorHAnsi" w:cs="Times New Roman"/>
          <w:sz w:val="20"/>
        </w:rPr>
        <w:t>“</w:t>
      </w:r>
      <w:r w:rsidRPr="004A48A6">
        <w:rPr>
          <w:rFonts w:ascii="Times New Roman" w:hAnsiTheme="majorHAnsi" w:cs="Times New Roman"/>
          <w:sz w:val="20"/>
        </w:rPr>
        <w:t>Evaluation of SARS-CoV-2 Antibodies and the Impact of COVID-19 on the HIV Care Continuum, Economic Security, Risky Health Behaviors, and Mental Health Among HIV-Infected Individuals in Vietnam.</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6 (4): 1095</w:t>
      </w:r>
      <w:r w:rsidRPr="004A48A6">
        <w:rPr>
          <w:rFonts w:ascii="Times New Roman" w:hAnsiTheme="majorHAnsi" w:cs="Times New Roman"/>
          <w:sz w:val="20"/>
        </w:rPr>
        <w:t>–</w:t>
      </w:r>
      <w:r w:rsidRPr="004A48A6">
        <w:rPr>
          <w:rFonts w:ascii="Times New Roman" w:hAnsiTheme="majorHAnsi" w:cs="Times New Roman"/>
          <w:sz w:val="20"/>
        </w:rPr>
        <w:t>1109. https://doi.org/10.1007/s10461-021-03464-w.</w:t>
      </w:r>
    </w:p>
    <w:p w14:paraId="036E8E9B"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aurya, Shesh Prakash, Ashutosh Sharma, Ravinder Singh, Hitender Gautam, and Bimal Kumar Das. 2022. </w:t>
      </w:r>
      <w:r w:rsidRPr="004A48A6">
        <w:rPr>
          <w:rFonts w:ascii="Times New Roman" w:hAnsiTheme="majorHAnsi" w:cs="Times New Roman"/>
          <w:sz w:val="20"/>
        </w:rPr>
        <w:t>“</w:t>
      </w:r>
      <w:r w:rsidRPr="004A48A6">
        <w:rPr>
          <w:rFonts w:ascii="Times New Roman" w:hAnsiTheme="majorHAnsi" w:cs="Times New Roman"/>
          <w:sz w:val="20"/>
        </w:rPr>
        <w:t>HIV Testing &amp; Diagnosis in 2020 at the Apex Tertiary Referral Hospital of India: Impact of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Care</w:t>
      </w:r>
      <w:r w:rsidRPr="004A48A6">
        <w:rPr>
          <w:rFonts w:ascii="Times New Roman" w:hAnsiTheme="majorHAnsi" w:cs="Times New Roman"/>
          <w:sz w:val="20"/>
        </w:rPr>
        <w:t xml:space="preserve"> 34 (7): 828</w:t>
      </w:r>
      <w:r w:rsidRPr="004A48A6">
        <w:rPr>
          <w:rFonts w:ascii="Times New Roman" w:hAnsiTheme="majorHAnsi" w:cs="Times New Roman"/>
          <w:sz w:val="20"/>
        </w:rPr>
        <w:t>–</w:t>
      </w:r>
      <w:r w:rsidRPr="004A48A6">
        <w:rPr>
          <w:rFonts w:ascii="Times New Roman" w:hAnsiTheme="majorHAnsi" w:cs="Times New Roman"/>
          <w:sz w:val="20"/>
        </w:rPr>
        <w:t>31. https://doi.org/10.1080/09540121.2021.1975631.</w:t>
      </w:r>
    </w:p>
    <w:p w14:paraId="43618B0D"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azzitelli, Maria, Arturo </w:t>
      </w:r>
      <w:proofErr w:type="spellStart"/>
      <w:r w:rsidRPr="004A48A6">
        <w:rPr>
          <w:rFonts w:ascii="Times New Roman" w:hAnsiTheme="majorHAnsi" w:cs="Times New Roman"/>
          <w:sz w:val="20"/>
        </w:rPr>
        <w:t>Ciccullo</w:t>
      </w:r>
      <w:proofErr w:type="spellEnd"/>
      <w:r w:rsidRPr="004A48A6">
        <w:rPr>
          <w:rFonts w:ascii="Times New Roman" w:hAnsiTheme="majorHAnsi" w:cs="Times New Roman"/>
          <w:sz w:val="20"/>
        </w:rPr>
        <w:t xml:space="preserve">, Gianmaria Baldin, Roberto Cauda, Stefano Rusconi, Andrea Giacomelli, Letizia </w:t>
      </w:r>
      <w:proofErr w:type="spellStart"/>
      <w:r w:rsidRPr="004A48A6">
        <w:rPr>
          <w:rFonts w:ascii="Times New Roman" w:hAnsiTheme="majorHAnsi" w:cs="Times New Roman"/>
          <w:sz w:val="20"/>
        </w:rPr>
        <w:t>Oreni</w:t>
      </w:r>
      <w:proofErr w:type="spellEnd"/>
      <w:r w:rsidRPr="004A48A6">
        <w:rPr>
          <w:rFonts w:ascii="Times New Roman" w:hAnsiTheme="majorHAnsi" w:cs="Times New Roman"/>
          <w:sz w:val="20"/>
        </w:rPr>
        <w:t xml:space="preserve">, et al. 2021. </w:t>
      </w:r>
      <w:r w:rsidRPr="004A48A6">
        <w:rPr>
          <w:rFonts w:ascii="Times New Roman" w:hAnsiTheme="majorHAnsi" w:cs="Times New Roman"/>
          <w:sz w:val="20"/>
        </w:rPr>
        <w:t>“</w:t>
      </w:r>
      <w:r w:rsidRPr="004A48A6">
        <w:rPr>
          <w:rFonts w:ascii="Times New Roman" w:hAnsiTheme="majorHAnsi" w:cs="Times New Roman"/>
          <w:sz w:val="20"/>
        </w:rPr>
        <w:t xml:space="preserve">Has COVID-19 Changed the Approach to HIV </w:t>
      </w:r>
      <w:proofErr w:type="gramStart"/>
      <w:r w:rsidRPr="004A48A6">
        <w:rPr>
          <w:rFonts w:ascii="Times New Roman" w:hAnsiTheme="majorHAnsi" w:cs="Times New Roman"/>
          <w:sz w:val="20"/>
        </w:rPr>
        <w:t>Diagnosis?:</w:t>
      </w:r>
      <w:proofErr w:type="gramEnd"/>
      <w:r w:rsidRPr="004A48A6">
        <w:rPr>
          <w:rFonts w:ascii="Times New Roman" w:hAnsiTheme="majorHAnsi" w:cs="Times New Roman"/>
          <w:sz w:val="20"/>
        </w:rPr>
        <w:t xml:space="preserve"> A Multicentric Italian Experience.</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Medicine</w:t>
      </w:r>
      <w:r w:rsidRPr="004A48A6">
        <w:rPr>
          <w:rFonts w:ascii="Times New Roman" w:hAnsiTheme="majorHAnsi" w:cs="Times New Roman"/>
          <w:sz w:val="20"/>
        </w:rPr>
        <w:t xml:space="preserve"> 100 (41): e27418. https://doi.org/10.1097/MD.0000000000027418.</w:t>
      </w:r>
    </w:p>
    <w:p w14:paraId="10205B26"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cCrimmon, Tara, Anne </w:t>
      </w:r>
      <w:proofErr w:type="spellStart"/>
      <w:r w:rsidRPr="004A48A6">
        <w:rPr>
          <w:rFonts w:ascii="Times New Roman" w:hAnsiTheme="majorHAnsi" w:cs="Times New Roman"/>
          <w:sz w:val="20"/>
        </w:rPr>
        <w:t>Sundelson</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Meruyert</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Darisheva</w:t>
      </w:r>
      <w:proofErr w:type="spellEnd"/>
      <w:r w:rsidRPr="004A48A6">
        <w:rPr>
          <w:rFonts w:ascii="Times New Roman" w:hAnsiTheme="majorHAnsi" w:cs="Times New Roman"/>
          <w:sz w:val="20"/>
        </w:rPr>
        <w:t xml:space="preserve">, Louisa Gilbert, Timothy Hunt, Assel </w:t>
      </w:r>
      <w:proofErr w:type="spellStart"/>
      <w:r w:rsidRPr="004A48A6">
        <w:rPr>
          <w:rFonts w:ascii="Times New Roman" w:hAnsiTheme="majorHAnsi" w:cs="Times New Roman"/>
          <w:sz w:val="20"/>
        </w:rPr>
        <w:t>Terlikbayeva</w:t>
      </w:r>
      <w:proofErr w:type="spellEnd"/>
      <w:r w:rsidRPr="004A48A6">
        <w:rPr>
          <w:rFonts w:ascii="Times New Roman" w:hAnsiTheme="majorHAnsi" w:cs="Times New Roman"/>
          <w:sz w:val="20"/>
        </w:rPr>
        <w:t xml:space="preserve">, Sholpan </w:t>
      </w:r>
      <w:proofErr w:type="spellStart"/>
      <w:r w:rsidRPr="004A48A6">
        <w:rPr>
          <w:rFonts w:ascii="Times New Roman" w:hAnsiTheme="majorHAnsi" w:cs="Times New Roman"/>
          <w:sz w:val="20"/>
        </w:rPr>
        <w:t>Primbetova</w:t>
      </w:r>
      <w:proofErr w:type="spellEnd"/>
      <w:r w:rsidRPr="004A48A6">
        <w:rPr>
          <w:rFonts w:ascii="Times New Roman" w:hAnsiTheme="majorHAnsi" w:cs="Times New Roman"/>
          <w:sz w:val="20"/>
        </w:rPr>
        <w:t xml:space="preserve">, and Nabila El-Bassel. 2022. </w:t>
      </w:r>
      <w:r w:rsidRPr="004A48A6">
        <w:rPr>
          <w:rFonts w:ascii="Times New Roman" w:hAnsiTheme="majorHAnsi" w:cs="Times New Roman"/>
          <w:sz w:val="20"/>
        </w:rPr>
        <w:t>“</w:t>
      </w:r>
      <w:r w:rsidRPr="004A48A6">
        <w:rPr>
          <w:rFonts w:ascii="Times New Roman" w:hAnsiTheme="majorHAnsi" w:cs="Times New Roman"/>
          <w:sz w:val="20"/>
        </w:rPr>
        <w:t>HIV Care Continuum Services for People Who Inject Drugs in Kazakhstan During COVID-19: A Qualitative Study of Service Provider Perspective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Global Health, Science and Practice</w:t>
      </w:r>
      <w:r w:rsidRPr="004A48A6">
        <w:rPr>
          <w:rFonts w:ascii="Times New Roman" w:hAnsiTheme="majorHAnsi" w:cs="Times New Roman"/>
          <w:sz w:val="20"/>
        </w:rPr>
        <w:t xml:space="preserve"> 10 (2): e2100619. https://doi.org/10.9745/GHSP-D-21-00619.</w:t>
      </w:r>
    </w:p>
    <w:p w14:paraId="44558A16"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lastRenderedPageBreak/>
        <w:t xml:space="preserve">McFall, Allison M., Neia Prata Menezes, </w:t>
      </w:r>
      <w:proofErr w:type="spellStart"/>
      <w:r w:rsidRPr="004A48A6">
        <w:rPr>
          <w:rFonts w:ascii="Times New Roman" w:hAnsiTheme="majorHAnsi" w:cs="Times New Roman"/>
          <w:sz w:val="20"/>
        </w:rPr>
        <w:t>Aylur</w:t>
      </w:r>
      <w:proofErr w:type="spellEnd"/>
      <w:r w:rsidRPr="004A48A6">
        <w:rPr>
          <w:rFonts w:ascii="Times New Roman" w:hAnsiTheme="majorHAnsi" w:cs="Times New Roman"/>
          <w:sz w:val="20"/>
        </w:rPr>
        <w:t xml:space="preserve"> K. Srikrishnan, Sunil S. Solomon, Santhanam Anand, Jiban J. Baishya, Gregory M. Lucas, David D. Celentano, and Shruti H. Mehta. 2022. </w:t>
      </w:r>
      <w:r w:rsidRPr="004A48A6">
        <w:rPr>
          <w:rFonts w:ascii="Times New Roman" w:hAnsiTheme="majorHAnsi" w:cs="Times New Roman"/>
          <w:sz w:val="20"/>
        </w:rPr>
        <w:t>“</w:t>
      </w:r>
      <w:r w:rsidRPr="004A48A6">
        <w:rPr>
          <w:rFonts w:ascii="Times New Roman" w:hAnsiTheme="majorHAnsi" w:cs="Times New Roman"/>
          <w:sz w:val="20"/>
        </w:rPr>
        <w:t>Impact of the COVID-19 Pandemic on HIV Prevention and Care Services among Key Populations across 15 Cities in India: A Longitudinal Assessment of Clinic-Based Dat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the International AIDS Society</w:t>
      </w:r>
      <w:r w:rsidRPr="004A48A6">
        <w:rPr>
          <w:rFonts w:ascii="Times New Roman" w:hAnsiTheme="majorHAnsi" w:cs="Times New Roman"/>
          <w:sz w:val="20"/>
        </w:rPr>
        <w:t xml:space="preserve"> 25 (7): e25960. https://doi.org/10.1002/jia2.25960.</w:t>
      </w:r>
    </w:p>
    <w:p w14:paraId="209F3A32"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cGinnis, Kathleen A., Melissa </w:t>
      </w:r>
      <w:proofErr w:type="spellStart"/>
      <w:r w:rsidRPr="004A48A6">
        <w:rPr>
          <w:rFonts w:ascii="Times New Roman" w:hAnsiTheme="majorHAnsi" w:cs="Times New Roman"/>
          <w:sz w:val="20"/>
        </w:rPr>
        <w:t>Skanderson</w:t>
      </w:r>
      <w:proofErr w:type="spellEnd"/>
      <w:r w:rsidRPr="004A48A6">
        <w:rPr>
          <w:rFonts w:ascii="Times New Roman" w:hAnsiTheme="majorHAnsi" w:cs="Times New Roman"/>
          <w:sz w:val="20"/>
        </w:rPr>
        <w:t>, Amy C. Justice, Kathleen M. Akg</w:t>
      </w:r>
      <w:r w:rsidRPr="004A48A6">
        <w:rPr>
          <w:rFonts w:ascii="Times New Roman" w:hAnsiTheme="majorHAnsi" w:cs="Times New Roman"/>
          <w:sz w:val="20"/>
        </w:rPr>
        <w:t>ü</w:t>
      </w:r>
      <w:r w:rsidRPr="004A48A6">
        <w:rPr>
          <w:rFonts w:ascii="Times New Roman" w:hAnsiTheme="majorHAnsi" w:cs="Times New Roman"/>
          <w:sz w:val="20"/>
        </w:rPr>
        <w:t xml:space="preserve">n, Janet P. Tate, Joseph T. King, Christopher T. Rentsch, et al. 2021. </w:t>
      </w:r>
      <w:r w:rsidRPr="004A48A6">
        <w:rPr>
          <w:rFonts w:ascii="Times New Roman" w:hAnsiTheme="majorHAnsi" w:cs="Times New Roman"/>
          <w:sz w:val="20"/>
        </w:rPr>
        <w:t>“</w:t>
      </w:r>
      <w:r w:rsidRPr="004A48A6">
        <w:rPr>
          <w:rFonts w:ascii="Times New Roman" w:hAnsiTheme="majorHAnsi" w:cs="Times New Roman"/>
          <w:sz w:val="20"/>
        </w:rPr>
        <w:t>HIV Care Using Differentiated Service Delivery during the COVID-19 Pandemic: A Nationwide Cohort Study in the US Department of Veterans Affair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the International AIDS Society</w:t>
      </w:r>
      <w:r w:rsidRPr="004A48A6">
        <w:rPr>
          <w:rFonts w:ascii="Times New Roman" w:hAnsiTheme="majorHAnsi" w:cs="Times New Roman"/>
          <w:sz w:val="20"/>
        </w:rPr>
        <w:t xml:space="preserve"> 24 Suppl 6 (Suppl 6): e25810. https://doi.org/10.1002/jia2.25810.</w:t>
      </w:r>
    </w:p>
    <w:p w14:paraId="17885F97"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cKay, Emily, Emmanuela Ojukwu, Saima Hirani, Tatiana </w:t>
      </w:r>
      <w:proofErr w:type="spellStart"/>
      <w:r w:rsidRPr="004A48A6">
        <w:rPr>
          <w:rFonts w:ascii="Times New Roman" w:hAnsiTheme="majorHAnsi" w:cs="Times New Roman"/>
          <w:sz w:val="20"/>
        </w:rPr>
        <w:t>Sotindjo</w:t>
      </w:r>
      <w:proofErr w:type="spellEnd"/>
      <w:r w:rsidRPr="004A48A6">
        <w:rPr>
          <w:rFonts w:ascii="Times New Roman" w:hAnsiTheme="majorHAnsi" w:cs="Times New Roman"/>
          <w:sz w:val="20"/>
        </w:rPr>
        <w:t xml:space="preserve">, Ijeoma </w:t>
      </w:r>
      <w:proofErr w:type="spellStart"/>
      <w:r w:rsidRPr="004A48A6">
        <w:rPr>
          <w:rFonts w:ascii="Times New Roman" w:hAnsiTheme="majorHAnsi" w:cs="Times New Roman"/>
          <w:sz w:val="20"/>
        </w:rPr>
        <w:t>Okedo</w:t>
      </w:r>
      <w:proofErr w:type="spellEnd"/>
      <w:r w:rsidRPr="004A48A6">
        <w:rPr>
          <w:rFonts w:ascii="Times New Roman" w:hAnsiTheme="majorHAnsi" w:cs="Times New Roman"/>
          <w:sz w:val="20"/>
        </w:rPr>
        <w:t xml:space="preserve">-Alex, and Patience Magagula. 2023. </w:t>
      </w:r>
      <w:r w:rsidRPr="004A48A6">
        <w:rPr>
          <w:rFonts w:ascii="Times New Roman" w:hAnsiTheme="majorHAnsi" w:cs="Times New Roman"/>
          <w:sz w:val="20"/>
        </w:rPr>
        <w:t>“</w:t>
      </w:r>
      <w:r w:rsidRPr="004A48A6">
        <w:rPr>
          <w:rFonts w:ascii="Times New Roman" w:hAnsiTheme="majorHAnsi" w:cs="Times New Roman"/>
          <w:sz w:val="20"/>
        </w:rPr>
        <w:t>How the COVID-19 Pandemic Influenced HIV Care: Are We Prepared Enough for Future Pandemics? An Assessment of Factors Influencing Access, Utilization, Affordability, and Motivation to Engage with HIV Services amongst African, Caribbean, and Black Women.</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International Journal of Environmental Research and Public Health</w:t>
      </w:r>
      <w:r w:rsidRPr="004A48A6">
        <w:rPr>
          <w:rFonts w:ascii="Times New Roman" w:hAnsiTheme="majorHAnsi" w:cs="Times New Roman"/>
          <w:sz w:val="20"/>
        </w:rPr>
        <w:t xml:space="preserve"> 20 (11): 6051. https://doi.org/10.3390/ijerph20116051.</w:t>
      </w:r>
    </w:p>
    <w:p w14:paraId="65C7EC02"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edina, Narda, Ana </w:t>
      </w:r>
      <w:proofErr w:type="spellStart"/>
      <w:r w:rsidRPr="004A48A6">
        <w:rPr>
          <w:rFonts w:ascii="Times New Roman" w:hAnsiTheme="majorHAnsi" w:cs="Times New Roman"/>
          <w:sz w:val="20"/>
        </w:rPr>
        <w:t>Alastruey</w:t>
      </w:r>
      <w:proofErr w:type="spellEnd"/>
      <w:r w:rsidRPr="004A48A6">
        <w:rPr>
          <w:rFonts w:ascii="Times New Roman" w:hAnsiTheme="majorHAnsi" w:cs="Times New Roman"/>
          <w:sz w:val="20"/>
        </w:rPr>
        <w:t>-Izquierdo, Oscar Bonilla, Brenan Ort</w:t>
      </w:r>
      <w:r w:rsidRPr="004A48A6">
        <w:rPr>
          <w:rFonts w:ascii="Times New Roman" w:hAnsiTheme="majorHAnsi" w:cs="Times New Roman"/>
          <w:sz w:val="20"/>
        </w:rPr>
        <w:t>í</w:t>
      </w:r>
      <w:r w:rsidRPr="004A48A6">
        <w:rPr>
          <w:rFonts w:ascii="Times New Roman" w:hAnsiTheme="majorHAnsi" w:cs="Times New Roman"/>
          <w:sz w:val="20"/>
        </w:rPr>
        <w:t xml:space="preserve">z, Osmar Gamboa, Luis Roberto Salazar, </w:t>
      </w:r>
      <w:proofErr w:type="spellStart"/>
      <w:r w:rsidRPr="004A48A6">
        <w:rPr>
          <w:rFonts w:ascii="Times New Roman" w:hAnsiTheme="majorHAnsi" w:cs="Times New Roman"/>
          <w:sz w:val="20"/>
        </w:rPr>
        <w:t>Danicela</w:t>
      </w:r>
      <w:proofErr w:type="spellEnd"/>
      <w:r w:rsidRPr="004A48A6">
        <w:rPr>
          <w:rFonts w:ascii="Times New Roman" w:hAnsiTheme="majorHAnsi" w:cs="Times New Roman"/>
          <w:sz w:val="20"/>
        </w:rPr>
        <w:t xml:space="preserve"> Mercado, et al. 2021. </w:t>
      </w:r>
      <w:r w:rsidRPr="004A48A6">
        <w:rPr>
          <w:rFonts w:ascii="Times New Roman" w:hAnsiTheme="majorHAnsi" w:cs="Times New Roman"/>
          <w:sz w:val="20"/>
        </w:rPr>
        <w:t>“</w:t>
      </w:r>
      <w:r w:rsidRPr="004A48A6">
        <w:rPr>
          <w:rFonts w:ascii="Times New Roman" w:hAnsiTheme="majorHAnsi" w:cs="Times New Roman"/>
          <w:sz w:val="20"/>
        </w:rPr>
        <w:t>Impact of the COVID-19 Pandemic on HIV Care in Guatemal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International Journal of Infectious Diseases: IJID: Official Publication of the International Society for Infectious Diseases</w:t>
      </w:r>
      <w:r w:rsidRPr="004A48A6">
        <w:rPr>
          <w:rFonts w:ascii="Times New Roman" w:hAnsiTheme="majorHAnsi" w:cs="Times New Roman"/>
          <w:sz w:val="20"/>
        </w:rPr>
        <w:t xml:space="preserve"> 108 (July):422</w:t>
      </w:r>
      <w:r w:rsidRPr="004A48A6">
        <w:rPr>
          <w:rFonts w:ascii="Times New Roman" w:hAnsiTheme="majorHAnsi" w:cs="Times New Roman"/>
          <w:sz w:val="20"/>
        </w:rPr>
        <w:t>–</w:t>
      </w:r>
      <w:r w:rsidRPr="004A48A6">
        <w:rPr>
          <w:rFonts w:ascii="Times New Roman" w:hAnsiTheme="majorHAnsi" w:cs="Times New Roman"/>
          <w:sz w:val="20"/>
        </w:rPr>
        <w:t>27. https://doi.org/10.1016/j.ijid.2021.06.011.</w:t>
      </w:r>
    </w:p>
    <w:p w14:paraId="41B605DB"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istler, Colleen B., Christine M. Curley, Aviana O. Rosen, Renee El-Krab, Jeffrey A. Wickersham, Michael M. Copenhaver, Antoine Khati, and Roman Shrestha. 2021. </w:t>
      </w:r>
      <w:r w:rsidRPr="004A48A6">
        <w:rPr>
          <w:rFonts w:ascii="Times New Roman" w:hAnsiTheme="majorHAnsi" w:cs="Times New Roman"/>
          <w:sz w:val="20"/>
        </w:rPr>
        <w:t>“</w:t>
      </w:r>
      <w:r w:rsidRPr="004A48A6">
        <w:rPr>
          <w:rFonts w:ascii="Times New Roman" w:hAnsiTheme="majorHAnsi" w:cs="Times New Roman"/>
          <w:sz w:val="20"/>
        </w:rPr>
        <w:t>The Impact of COVID-19 on Access to HIV Prevention Services Among Opioid-Dependent Individual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Community Health</w:t>
      </w:r>
      <w:r w:rsidRPr="004A48A6">
        <w:rPr>
          <w:rFonts w:ascii="Times New Roman" w:hAnsiTheme="majorHAnsi" w:cs="Times New Roman"/>
          <w:sz w:val="20"/>
        </w:rPr>
        <w:t xml:space="preserve"> 46 (5): 960</w:t>
      </w:r>
      <w:r w:rsidRPr="004A48A6">
        <w:rPr>
          <w:rFonts w:ascii="Times New Roman" w:hAnsiTheme="majorHAnsi" w:cs="Times New Roman"/>
          <w:sz w:val="20"/>
        </w:rPr>
        <w:t>–</w:t>
      </w:r>
      <w:r w:rsidRPr="004A48A6">
        <w:rPr>
          <w:rFonts w:ascii="Times New Roman" w:hAnsiTheme="majorHAnsi" w:cs="Times New Roman"/>
          <w:sz w:val="20"/>
        </w:rPr>
        <w:t>66. https://doi.org/10.1007/s10900-021-00979-0.</w:t>
      </w:r>
    </w:p>
    <w:p w14:paraId="7F0B896E"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oitra, Ethan, Jun Tao, Joseph Olsen, Riley D. Shearer, Brian R. Wood, Andrew M. Busch, Andrea LaPlante, Jason V. Baker, and Philip A. Chan. 2022. </w:t>
      </w:r>
      <w:r w:rsidRPr="004A48A6">
        <w:rPr>
          <w:rFonts w:ascii="Times New Roman" w:hAnsiTheme="majorHAnsi" w:cs="Times New Roman"/>
          <w:sz w:val="20"/>
        </w:rPr>
        <w:t>“</w:t>
      </w:r>
      <w:r w:rsidRPr="004A48A6">
        <w:rPr>
          <w:rFonts w:ascii="Times New Roman" w:hAnsiTheme="majorHAnsi" w:cs="Times New Roman"/>
          <w:sz w:val="20"/>
        </w:rPr>
        <w:t xml:space="preserve">Impact of the COVID-19 Pandemic on HIV Testing Rates across Four Geographically Diverse Urban </w:t>
      </w:r>
      <w:proofErr w:type="spellStart"/>
      <w:r w:rsidRPr="004A48A6">
        <w:rPr>
          <w:rFonts w:ascii="Times New Roman" w:hAnsiTheme="majorHAnsi" w:cs="Times New Roman"/>
          <w:sz w:val="20"/>
        </w:rPr>
        <w:t>Centres</w:t>
      </w:r>
      <w:proofErr w:type="spellEnd"/>
      <w:r w:rsidRPr="004A48A6">
        <w:rPr>
          <w:rFonts w:ascii="Times New Roman" w:hAnsiTheme="majorHAnsi" w:cs="Times New Roman"/>
          <w:sz w:val="20"/>
        </w:rPr>
        <w:t xml:space="preserve"> in the United States: An Observational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Lancet Regional Health. Americas</w:t>
      </w:r>
      <w:r w:rsidRPr="004A48A6">
        <w:rPr>
          <w:rFonts w:ascii="Times New Roman" w:hAnsiTheme="majorHAnsi" w:cs="Times New Roman"/>
          <w:sz w:val="20"/>
        </w:rPr>
        <w:t xml:space="preserve"> 7 (March):100159. https://doi.org/10.1016/j.lana.2021.100159.</w:t>
      </w:r>
    </w:p>
    <w:p w14:paraId="78A45038"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oyo, Idah, Livhuwani </w:t>
      </w:r>
      <w:proofErr w:type="spellStart"/>
      <w:r w:rsidRPr="004A48A6">
        <w:rPr>
          <w:rFonts w:ascii="Times New Roman" w:hAnsiTheme="majorHAnsi" w:cs="Times New Roman"/>
          <w:sz w:val="20"/>
        </w:rPr>
        <w:t>Tshivhase</w:t>
      </w:r>
      <w:proofErr w:type="spellEnd"/>
      <w:r w:rsidRPr="004A48A6">
        <w:rPr>
          <w:rFonts w:ascii="Times New Roman" w:hAnsiTheme="majorHAnsi" w:cs="Times New Roman"/>
          <w:sz w:val="20"/>
        </w:rPr>
        <w:t xml:space="preserve">, and Azwihangwisi Helen </w:t>
      </w:r>
      <w:proofErr w:type="spellStart"/>
      <w:r w:rsidRPr="004A48A6">
        <w:rPr>
          <w:rFonts w:ascii="Times New Roman" w:hAnsiTheme="majorHAnsi" w:cs="Times New Roman"/>
          <w:sz w:val="20"/>
        </w:rPr>
        <w:t>Mavhandu-Mudzusi</w:t>
      </w:r>
      <w:proofErr w:type="spellEnd"/>
      <w:r w:rsidRPr="004A48A6">
        <w:rPr>
          <w:rFonts w:ascii="Times New Roman" w:hAnsiTheme="majorHAnsi" w:cs="Times New Roman"/>
          <w:sz w:val="20"/>
        </w:rPr>
        <w:t xml:space="preserve">. 2022. </w:t>
      </w:r>
      <w:r w:rsidRPr="004A48A6">
        <w:rPr>
          <w:rFonts w:ascii="Times New Roman" w:hAnsiTheme="majorHAnsi" w:cs="Times New Roman"/>
          <w:sz w:val="20"/>
        </w:rPr>
        <w:t>“</w:t>
      </w:r>
      <w:proofErr w:type="spellStart"/>
      <w:r w:rsidRPr="004A48A6">
        <w:rPr>
          <w:rFonts w:ascii="Times New Roman" w:hAnsiTheme="majorHAnsi" w:cs="Times New Roman"/>
          <w:sz w:val="20"/>
        </w:rPr>
        <w:t>Utilisation</w:t>
      </w:r>
      <w:proofErr w:type="spellEnd"/>
      <w:r w:rsidRPr="004A48A6">
        <w:rPr>
          <w:rFonts w:ascii="Times New Roman" w:hAnsiTheme="majorHAnsi" w:cs="Times New Roman"/>
          <w:sz w:val="20"/>
        </w:rPr>
        <w:t xml:space="preserve"> of HIV Services by Female Sex Workers in Zimbabwe during the COVID-19 Pandemic: A Descriptive Phenomenological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frican Journal of AIDS Research</w:t>
      </w:r>
      <w:r w:rsidRPr="004A48A6">
        <w:rPr>
          <w:rFonts w:ascii="Times New Roman" w:hAnsiTheme="majorHAnsi" w:cs="Times New Roman"/>
          <w:sz w:val="20"/>
        </w:rPr>
        <w:t xml:space="preserve"> 21 (2): 183</w:t>
      </w:r>
      <w:r w:rsidRPr="004A48A6">
        <w:rPr>
          <w:rFonts w:ascii="Times New Roman" w:hAnsiTheme="majorHAnsi" w:cs="Times New Roman"/>
          <w:sz w:val="20"/>
        </w:rPr>
        <w:t>–</w:t>
      </w:r>
      <w:r w:rsidRPr="004A48A6">
        <w:rPr>
          <w:rFonts w:ascii="Times New Roman" w:hAnsiTheme="majorHAnsi" w:cs="Times New Roman"/>
          <w:sz w:val="20"/>
        </w:rPr>
        <w:t>93. https://doi.org/10.2989/16085906.2022.2101934.</w:t>
      </w:r>
    </w:p>
    <w:p w14:paraId="52A67FEF"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Muhula</w:t>
      </w:r>
      <w:proofErr w:type="spellEnd"/>
      <w:r w:rsidRPr="004A48A6">
        <w:rPr>
          <w:rFonts w:ascii="Times New Roman" w:hAnsiTheme="majorHAnsi" w:cs="Times New Roman"/>
          <w:sz w:val="20"/>
        </w:rPr>
        <w:t xml:space="preserve">, Samuel, Yvonne </w:t>
      </w:r>
      <w:proofErr w:type="spellStart"/>
      <w:r w:rsidRPr="004A48A6">
        <w:rPr>
          <w:rFonts w:ascii="Times New Roman" w:hAnsiTheme="majorHAnsi" w:cs="Times New Roman"/>
          <w:sz w:val="20"/>
        </w:rPr>
        <w:t>Opanga</w:t>
      </w:r>
      <w:proofErr w:type="spellEnd"/>
      <w:r w:rsidRPr="004A48A6">
        <w:rPr>
          <w:rFonts w:ascii="Times New Roman" w:hAnsiTheme="majorHAnsi" w:cs="Times New Roman"/>
          <w:sz w:val="20"/>
        </w:rPr>
        <w:t xml:space="preserve">, Violet </w:t>
      </w:r>
      <w:proofErr w:type="spellStart"/>
      <w:r w:rsidRPr="004A48A6">
        <w:rPr>
          <w:rFonts w:ascii="Times New Roman" w:hAnsiTheme="majorHAnsi" w:cs="Times New Roman"/>
          <w:sz w:val="20"/>
        </w:rPr>
        <w:t>Oramisi</w:t>
      </w:r>
      <w:proofErr w:type="spellEnd"/>
      <w:r w:rsidRPr="004A48A6">
        <w:rPr>
          <w:rFonts w:ascii="Times New Roman" w:hAnsiTheme="majorHAnsi" w:cs="Times New Roman"/>
          <w:sz w:val="20"/>
        </w:rPr>
        <w:t xml:space="preserve">, Catherine Ngugi, Caroline </w:t>
      </w:r>
      <w:proofErr w:type="spellStart"/>
      <w:r w:rsidRPr="004A48A6">
        <w:rPr>
          <w:rFonts w:ascii="Times New Roman" w:hAnsiTheme="majorHAnsi" w:cs="Times New Roman"/>
          <w:sz w:val="20"/>
        </w:rPr>
        <w:t>Ngunu</w:t>
      </w:r>
      <w:proofErr w:type="spellEnd"/>
      <w:r w:rsidRPr="004A48A6">
        <w:rPr>
          <w:rFonts w:ascii="Times New Roman" w:hAnsiTheme="majorHAnsi" w:cs="Times New Roman"/>
          <w:sz w:val="20"/>
        </w:rPr>
        <w:t xml:space="preserve">, Jane Carter, Enock Marita, Joachim </w:t>
      </w:r>
      <w:proofErr w:type="spellStart"/>
      <w:r w:rsidRPr="004A48A6">
        <w:rPr>
          <w:rFonts w:ascii="Times New Roman" w:hAnsiTheme="majorHAnsi" w:cs="Times New Roman"/>
          <w:sz w:val="20"/>
        </w:rPr>
        <w:t>Osur</w:t>
      </w:r>
      <w:proofErr w:type="spellEnd"/>
      <w:r w:rsidRPr="004A48A6">
        <w:rPr>
          <w:rFonts w:ascii="Times New Roman" w:hAnsiTheme="majorHAnsi" w:cs="Times New Roman"/>
          <w:sz w:val="20"/>
        </w:rPr>
        <w:t xml:space="preserve">, and Peter </w:t>
      </w:r>
      <w:proofErr w:type="spellStart"/>
      <w:r w:rsidRPr="004A48A6">
        <w:rPr>
          <w:rFonts w:ascii="Times New Roman" w:hAnsiTheme="majorHAnsi" w:cs="Times New Roman"/>
          <w:sz w:val="20"/>
        </w:rPr>
        <w:t>Memiah</w:t>
      </w:r>
      <w:proofErr w:type="spellEnd"/>
      <w:r w:rsidRPr="004A48A6">
        <w:rPr>
          <w:rFonts w:ascii="Times New Roman" w:hAnsiTheme="majorHAnsi" w:cs="Times New Roman"/>
          <w:sz w:val="20"/>
        </w:rPr>
        <w:t xml:space="preserve">. 2021. </w:t>
      </w:r>
      <w:r w:rsidRPr="004A48A6">
        <w:rPr>
          <w:rFonts w:ascii="Times New Roman" w:hAnsiTheme="majorHAnsi" w:cs="Times New Roman"/>
          <w:sz w:val="20"/>
        </w:rPr>
        <w:t>“</w:t>
      </w:r>
      <w:r w:rsidRPr="004A48A6">
        <w:rPr>
          <w:rFonts w:ascii="Times New Roman" w:hAnsiTheme="majorHAnsi" w:cs="Times New Roman"/>
          <w:sz w:val="20"/>
        </w:rPr>
        <w:t>Impact of the First Wave of the COVID-19 Pandemic on HIV/AIDS Programming in Kenya: Evidence from Kibera Informal Settlement and COVID-19 Hotspot Countie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International Journal of Environmental Research and Public Health</w:t>
      </w:r>
      <w:r w:rsidRPr="004A48A6">
        <w:rPr>
          <w:rFonts w:ascii="Times New Roman" w:hAnsiTheme="majorHAnsi" w:cs="Times New Roman"/>
          <w:sz w:val="20"/>
        </w:rPr>
        <w:t xml:space="preserve"> 18 (11): 6009. https://doi.org/10.3390/ijerph18116009.</w:t>
      </w:r>
    </w:p>
    <w:p w14:paraId="5886DCF3"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ukamba, Njekwa, Anjali Sharma, Chanda Mwamba, Herbert Nyirenda, Marksman </w:t>
      </w:r>
      <w:proofErr w:type="spellStart"/>
      <w:r w:rsidRPr="004A48A6">
        <w:rPr>
          <w:rFonts w:ascii="Times New Roman" w:hAnsiTheme="majorHAnsi" w:cs="Times New Roman"/>
          <w:sz w:val="20"/>
        </w:rPr>
        <w:t>Foloko</w:t>
      </w:r>
      <w:proofErr w:type="spellEnd"/>
      <w:r w:rsidRPr="004A48A6">
        <w:rPr>
          <w:rFonts w:ascii="Times New Roman" w:hAnsiTheme="majorHAnsi" w:cs="Times New Roman"/>
          <w:sz w:val="20"/>
        </w:rPr>
        <w:t xml:space="preserve">, Kasapo </w:t>
      </w:r>
      <w:proofErr w:type="spellStart"/>
      <w:r w:rsidRPr="004A48A6">
        <w:rPr>
          <w:rFonts w:ascii="Times New Roman" w:hAnsiTheme="majorHAnsi" w:cs="Times New Roman"/>
          <w:sz w:val="20"/>
        </w:rPr>
        <w:t>Lumbo</w:t>
      </w:r>
      <w:proofErr w:type="spellEnd"/>
      <w:r w:rsidRPr="004A48A6">
        <w:rPr>
          <w:rFonts w:ascii="Times New Roman" w:hAnsiTheme="majorHAnsi" w:cs="Times New Roman"/>
          <w:sz w:val="20"/>
        </w:rPr>
        <w:t xml:space="preserve">, Katerina Christopoulos, et al. 2022. </w:t>
      </w:r>
      <w:r w:rsidRPr="004A48A6">
        <w:rPr>
          <w:rFonts w:ascii="Times New Roman" w:hAnsiTheme="majorHAnsi" w:cs="Times New Roman"/>
          <w:sz w:val="20"/>
        </w:rPr>
        <w:t>“</w:t>
      </w:r>
      <w:r w:rsidRPr="004A48A6">
        <w:rPr>
          <w:rFonts w:ascii="Times New Roman" w:hAnsiTheme="majorHAnsi" w:cs="Times New Roman"/>
          <w:sz w:val="20"/>
        </w:rPr>
        <w:t>HIV Care Experiences and Health Priorities during the First Wave of COVID-19: Clients</w:t>
      </w:r>
      <w:r w:rsidRPr="004A48A6">
        <w:rPr>
          <w:rFonts w:ascii="Times New Roman" w:hAnsiTheme="majorHAnsi" w:cs="Times New Roman"/>
          <w:sz w:val="20"/>
        </w:rPr>
        <w:t>’</w:t>
      </w:r>
      <w:r w:rsidRPr="004A48A6">
        <w:rPr>
          <w:rFonts w:ascii="Times New Roman" w:hAnsiTheme="majorHAnsi" w:cs="Times New Roman"/>
          <w:sz w:val="20"/>
        </w:rPr>
        <w:t xml:space="preserve"> Perspectives </w:t>
      </w:r>
      <w:r w:rsidRPr="004A48A6">
        <w:rPr>
          <w:rFonts w:ascii="Times New Roman" w:hAnsiTheme="majorHAnsi" w:cs="Times New Roman"/>
          <w:sz w:val="20"/>
        </w:rPr>
        <w:t>–</w:t>
      </w:r>
      <w:r w:rsidRPr="004A48A6">
        <w:rPr>
          <w:rFonts w:ascii="Times New Roman" w:hAnsiTheme="majorHAnsi" w:cs="Times New Roman"/>
          <w:sz w:val="20"/>
        </w:rPr>
        <w:t xml:space="preserve"> a Qualitative Study in Lusaka, Zambi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MC Public Health</w:t>
      </w:r>
      <w:r w:rsidRPr="004A48A6">
        <w:rPr>
          <w:rFonts w:ascii="Times New Roman" w:hAnsiTheme="majorHAnsi" w:cs="Times New Roman"/>
          <w:sz w:val="20"/>
        </w:rPr>
        <w:t xml:space="preserve"> 22 (1): 2238. https://doi.org/10.1186/s12889-022-14493-y.</w:t>
      </w:r>
    </w:p>
    <w:p w14:paraId="48D72A0C"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ulaudzi, </w:t>
      </w:r>
      <w:proofErr w:type="spellStart"/>
      <w:r w:rsidRPr="004A48A6">
        <w:rPr>
          <w:rFonts w:ascii="Times New Roman" w:hAnsiTheme="majorHAnsi" w:cs="Times New Roman"/>
          <w:sz w:val="20"/>
        </w:rPr>
        <w:t>Mamakiri</w:t>
      </w:r>
      <w:proofErr w:type="spellEnd"/>
      <w:r w:rsidRPr="004A48A6">
        <w:rPr>
          <w:rFonts w:ascii="Times New Roman" w:hAnsiTheme="majorHAnsi" w:cs="Times New Roman"/>
          <w:sz w:val="20"/>
        </w:rPr>
        <w:t xml:space="preserve">, Peace </w:t>
      </w:r>
      <w:proofErr w:type="spellStart"/>
      <w:r w:rsidRPr="004A48A6">
        <w:rPr>
          <w:rFonts w:ascii="Times New Roman" w:hAnsiTheme="majorHAnsi" w:cs="Times New Roman"/>
          <w:sz w:val="20"/>
        </w:rPr>
        <w:t>Kiguwa</w:t>
      </w:r>
      <w:proofErr w:type="spellEnd"/>
      <w:r w:rsidRPr="004A48A6">
        <w:rPr>
          <w:rFonts w:ascii="Times New Roman" w:hAnsiTheme="majorHAnsi" w:cs="Times New Roman"/>
          <w:sz w:val="20"/>
        </w:rPr>
        <w:t xml:space="preserve">, Campion </w:t>
      </w:r>
      <w:proofErr w:type="spellStart"/>
      <w:r w:rsidRPr="004A48A6">
        <w:rPr>
          <w:rFonts w:ascii="Times New Roman" w:hAnsiTheme="majorHAnsi" w:cs="Times New Roman"/>
          <w:sz w:val="20"/>
        </w:rPr>
        <w:t>Zharima</w:t>
      </w:r>
      <w:proofErr w:type="spellEnd"/>
      <w:r w:rsidRPr="004A48A6">
        <w:rPr>
          <w:rFonts w:ascii="Times New Roman" w:hAnsiTheme="majorHAnsi" w:cs="Times New Roman"/>
          <w:sz w:val="20"/>
        </w:rPr>
        <w:t xml:space="preserve">, Kennedy </w:t>
      </w:r>
      <w:proofErr w:type="spellStart"/>
      <w:r w:rsidRPr="004A48A6">
        <w:rPr>
          <w:rFonts w:ascii="Times New Roman" w:hAnsiTheme="majorHAnsi" w:cs="Times New Roman"/>
          <w:sz w:val="20"/>
        </w:rPr>
        <w:t>Otwombe</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Khuthadzo</w:t>
      </w:r>
      <w:proofErr w:type="spellEnd"/>
      <w:r w:rsidRPr="004A48A6">
        <w:rPr>
          <w:rFonts w:ascii="Times New Roman" w:hAnsiTheme="majorHAnsi" w:cs="Times New Roman"/>
          <w:sz w:val="20"/>
        </w:rPr>
        <w:t xml:space="preserve"> Hlongwane, and Janan J. Dietrich. 2022. </w:t>
      </w:r>
      <w:r w:rsidRPr="004A48A6">
        <w:rPr>
          <w:rFonts w:ascii="Times New Roman" w:hAnsiTheme="majorHAnsi" w:cs="Times New Roman"/>
          <w:sz w:val="20"/>
        </w:rPr>
        <w:t>“</w:t>
      </w:r>
      <w:r w:rsidRPr="004A48A6">
        <w:rPr>
          <w:rFonts w:ascii="Times New Roman" w:hAnsiTheme="majorHAnsi" w:cs="Times New Roman"/>
          <w:sz w:val="20"/>
        </w:rPr>
        <w:t>Sexual Risk Behaviors Among Youth in Soweto, South Africa During the COVID-19 National Lockdown.</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Sexual Medicine</w:t>
      </w:r>
      <w:r w:rsidRPr="004A48A6">
        <w:rPr>
          <w:rFonts w:ascii="Times New Roman" w:hAnsiTheme="majorHAnsi" w:cs="Times New Roman"/>
          <w:sz w:val="20"/>
        </w:rPr>
        <w:t xml:space="preserve"> 10 (2): 100487. https://doi.org/10.1016/j.esxm.2021.100487.</w:t>
      </w:r>
    </w:p>
    <w:p w14:paraId="0174EB0D"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Mupambireyi</w:t>
      </w:r>
      <w:proofErr w:type="spellEnd"/>
      <w:r w:rsidRPr="004A48A6">
        <w:rPr>
          <w:rFonts w:ascii="Times New Roman" w:hAnsiTheme="majorHAnsi" w:cs="Times New Roman"/>
          <w:sz w:val="20"/>
        </w:rPr>
        <w:t xml:space="preserve">, Zivai, Frances M. Cowan, Elizabeth Chappell, Anesu Chimwaza, Ngoni Manika, Catherine J. Wedderburn, Hannah Gannon, et al. 2024. </w:t>
      </w:r>
      <w:r w:rsidRPr="004A48A6">
        <w:rPr>
          <w:rFonts w:ascii="Times New Roman" w:hAnsiTheme="majorHAnsi" w:cs="Times New Roman"/>
          <w:sz w:val="20"/>
        </w:rPr>
        <w:t>“‘</w:t>
      </w:r>
      <w:r w:rsidRPr="004A48A6">
        <w:rPr>
          <w:rFonts w:ascii="Times New Roman" w:hAnsiTheme="majorHAnsi" w:cs="Times New Roman"/>
          <w:sz w:val="20"/>
        </w:rPr>
        <w:t>Getting Pregnant during COVID-19 Was a Big Risk Because Getting Help from the Clinic Was Not Easy</w:t>
      </w:r>
      <w:r w:rsidRPr="004A48A6">
        <w:rPr>
          <w:rFonts w:ascii="Times New Roman" w:hAnsiTheme="majorHAnsi" w:cs="Times New Roman"/>
          <w:sz w:val="20"/>
        </w:rPr>
        <w:t>’</w:t>
      </w:r>
      <w:r w:rsidRPr="004A48A6">
        <w:rPr>
          <w:rFonts w:ascii="Times New Roman" w:hAnsiTheme="majorHAnsi" w:cs="Times New Roman"/>
          <w:sz w:val="20"/>
        </w:rPr>
        <w:t>: COVID-19 Experiences of Women and Healthcare Providers in Harare, Zimbabwe.</w:t>
      </w:r>
      <w:r w:rsidRPr="004A48A6">
        <w:rPr>
          <w:rFonts w:ascii="Times New Roman" w:hAnsiTheme="majorHAnsi" w:cs="Times New Roman"/>
          <w:sz w:val="20"/>
        </w:rPr>
        <w:t>”</w:t>
      </w:r>
      <w:r w:rsidRPr="004A48A6">
        <w:rPr>
          <w:rFonts w:ascii="Times New Roman" w:hAnsiTheme="majorHAnsi" w:cs="Times New Roman"/>
          <w:sz w:val="20"/>
        </w:rPr>
        <w:t xml:space="preserve"> Edited by Keshena Naidoo. </w:t>
      </w:r>
      <w:r w:rsidRPr="004A48A6">
        <w:rPr>
          <w:rFonts w:ascii="Times New Roman" w:hAnsiTheme="majorHAnsi" w:cs="Times New Roman"/>
          <w:i/>
          <w:iCs/>
          <w:sz w:val="20"/>
        </w:rPr>
        <w:t>PLOS Global Public Health</w:t>
      </w:r>
      <w:r w:rsidRPr="004A48A6">
        <w:rPr>
          <w:rFonts w:ascii="Times New Roman" w:hAnsiTheme="majorHAnsi" w:cs="Times New Roman"/>
          <w:sz w:val="20"/>
        </w:rPr>
        <w:t xml:space="preserve"> 4 (1): e0002317. https://doi.org/10.1371/journal.pgph.0002317.</w:t>
      </w:r>
    </w:p>
    <w:p w14:paraId="7D69F948"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Muwanguzi, Patience A., Paul </w:t>
      </w:r>
      <w:proofErr w:type="spellStart"/>
      <w:r w:rsidRPr="004A48A6">
        <w:rPr>
          <w:rFonts w:ascii="Times New Roman" w:hAnsiTheme="majorHAnsi" w:cs="Times New Roman"/>
          <w:sz w:val="20"/>
        </w:rPr>
        <w:t>Kutyabami</w:t>
      </w:r>
      <w:proofErr w:type="spellEnd"/>
      <w:r w:rsidRPr="004A48A6">
        <w:rPr>
          <w:rFonts w:ascii="Times New Roman" w:hAnsiTheme="majorHAnsi" w:cs="Times New Roman"/>
          <w:sz w:val="20"/>
        </w:rPr>
        <w:t xml:space="preserve">, Charles Peter </w:t>
      </w:r>
      <w:proofErr w:type="spellStart"/>
      <w:r w:rsidRPr="004A48A6">
        <w:rPr>
          <w:rFonts w:ascii="Times New Roman" w:hAnsiTheme="majorHAnsi" w:cs="Times New Roman"/>
          <w:sz w:val="20"/>
        </w:rPr>
        <w:t>Osingada</w:t>
      </w:r>
      <w:proofErr w:type="spellEnd"/>
      <w:r w:rsidRPr="004A48A6">
        <w:rPr>
          <w:rFonts w:ascii="Times New Roman" w:hAnsiTheme="majorHAnsi" w:cs="Times New Roman"/>
          <w:sz w:val="20"/>
        </w:rPr>
        <w:t xml:space="preserve">, Esther M. </w:t>
      </w:r>
      <w:proofErr w:type="spellStart"/>
      <w:r w:rsidRPr="004A48A6">
        <w:rPr>
          <w:rFonts w:ascii="Times New Roman" w:hAnsiTheme="majorHAnsi" w:cs="Times New Roman"/>
          <w:sz w:val="20"/>
        </w:rPr>
        <w:t>Nasuuna</w:t>
      </w:r>
      <w:proofErr w:type="spellEnd"/>
      <w:r w:rsidRPr="004A48A6">
        <w:rPr>
          <w:rFonts w:ascii="Times New Roman" w:hAnsiTheme="majorHAnsi" w:cs="Times New Roman"/>
          <w:sz w:val="20"/>
        </w:rPr>
        <w:t xml:space="preserve">, Freddy Eric Kitutu, Tom Denis Ngabirano, Joyce </w:t>
      </w:r>
      <w:proofErr w:type="spellStart"/>
      <w:r w:rsidRPr="004A48A6">
        <w:rPr>
          <w:rFonts w:ascii="Times New Roman" w:hAnsiTheme="majorHAnsi" w:cs="Times New Roman"/>
          <w:sz w:val="20"/>
        </w:rPr>
        <w:t>Nankumbi</w:t>
      </w:r>
      <w:proofErr w:type="spellEnd"/>
      <w:r w:rsidRPr="004A48A6">
        <w:rPr>
          <w:rFonts w:ascii="Times New Roman" w:hAnsiTheme="majorHAnsi" w:cs="Times New Roman"/>
          <w:sz w:val="20"/>
        </w:rPr>
        <w:t xml:space="preserve">, et al. 2021. </w:t>
      </w:r>
      <w:r w:rsidRPr="004A48A6">
        <w:rPr>
          <w:rFonts w:ascii="Times New Roman" w:hAnsiTheme="majorHAnsi" w:cs="Times New Roman"/>
          <w:sz w:val="20"/>
        </w:rPr>
        <w:t>“</w:t>
      </w:r>
      <w:r w:rsidRPr="004A48A6">
        <w:rPr>
          <w:rFonts w:ascii="Times New Roman" w:hAnsiTheme="majorHAnsi" w:cs="Times New Roman"/>
          <w:sz w:val="20"/>
        </w:rPr>
        <w:t>Conducting an Ongoing HIV Clinical Trial during the COVID-19 Pandemic in Uganda: A Qualitative Study of Research Team and Participants</w:t>
      </w:r>
      <w:r w:rsidRPr="004A48A6">
        <w:rPr>
          <w:rFonts w:ascii="Times New Roman" w:hAnsiTheme="majorHAnsi" w:cs="Times New Roman"/>
          <w:sz w:val="20"/>
        </w:rPr>
        <w:t>’</w:t>
      </w:r>
      <w:r w:rsidRPr="004A48A6">
        <w:rPr>
          <w:rFonts w:ascii="Times New Roman" w:hAnsiTheme="majorHAnsi" w:cs="Times New Roman"/>
          <w:sz w:val="20"/>
        </w:rPr>
        <w:t xml:space="preserve"> Experiences and Lessons Learnt.</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MJ Open</w:t>
      </w:r>
      <w:r w:rsidRPr="004A48A6">
        <w:rPr>
          <w:rFonts w:ascii="Times New Roman" w:hAnsiTheme="majorHAnsi" w:cs="Times New Roman"/>
          <w:sz w:val="20"/>
        </w:rPr>
        <w:t xml:space="preserve"> 11 (4): e048825. https://doi.org/10.1136/bmjopen-2021-048825.</w:t>
      </w:r>
    </w:p>
    <w:p w14:paraId="658D3BC3"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lastRenderedPageBreak/>
        <w:t xml:space="preserve">Nalubega, Sylivia, Joshua </w:t>
      </w:r>
      <w:proofErr w:type="spellStart"/>
      <w:r w:rsidRPr="004A48A6">
        <w:rPr>
          <w:rFonts w:ascii="Times New Roman" w:hAnsiTheme="majorHAnsi" w:cs="Times New Roman"/>
          <w:sz w:val="20"/>
        </w:rPr>
        <w:t>Kyenkya</w:t>
      </w:r>
      <w:proofErr w:type="spellEnd"/>
      <w:r w:rsidRPr="004A48A6">
        <w:rPr>
          <w:rFonts w:ascii="Times New Roman" w:hAnsiTheme="majorHAnsi" w:cs="Times New Roman"/>
          <w:sz w:val="20"/>
        </w:rPr>
        <w:t xml:space="preserve">, Irene Bagaya, Sylvia Nabukenya, Nelson </w:t>
      </w:r>
      <w:proofErr w:type="spellStart"/>
      <w:r w:rsidRPr="004A48A6">
        <w:rPr>
          <w:rFonts w:ascii="Times New Roman" w:hAnsiTheme="majorHAnsi" w:cs="Times New Roman"/>
          <w:sz w:val="20"/>
        </w:rPr>
        <w:t>Ssewankambo</w:t>
      </w:r>
      <w:proofErr w:type="spellEnd"/>
      <w:r w:rsidRPr="004A48A6">
        <w:rPr>
          <w:rFonts w:ascii="Times New Roman" w:hAnsiTheme="majorHAnsi" w:cs="Times New Roman"/>
          <w:sz w:val="20"/>
        </w:rPr>
        <w:t xml:space="preserve">, Damalie Nakanjako, and Agnes N. </w:t>
      </w:r>
      <w:proofErr w:type="spellStart"/>
      <w:r w:rsidRPr="004A48A6">
        <w:rPr>
          <w:rFonts w:ascii="Times New Roman" w:hAnsiTheme="majorHAnsi" w:cs="Times New Roman"/>
          <w:sz w:val="20"/>
        </w:rPr>
        <w:t>Kiragga</w:t>
      </w:r>
      <w:proofErr w:type="spellEnd"/>
      <w:r w:rsidRPr="004A48A6">
        <w:rPr>
          <w:rFonts w:ascii="Times New Roman" w:hAnsiTheme="majorHAnsi" w:cs="Times New Roman"/>
          <w:sz w:val="20"/>
        </w:rPr>
        <w:t xml:space="preserve">. 2021. </w:t>
      </w:r>
      <w:r w:rsidRPr="004A48A6">
        <w:rPr>
          <w:rFonts w:ascii="Times New Roman" w:hAnsiTheme="majorHAnsi" w:cs="Times New Roman"/>
          <w:sz w:val="20"/>
        </w:rPr>
        <w:t>“</w:t>
      </w:r>
      <w:r w:rsidRPr="004A48A6">
        <w:rPr>
          <w:rFonts w:ascii="Times New Roman" w:hAnsiTheme="majorHAnsi" w:cs="Times New Roman"/>
          <w:sz w:val="20"/>
        </w:rPr>
        <w:t>COVID-19 May Exacerbate the Clinical, Structural and Psychological Barriers to Retention in Care among Women Living with HIV in Rural and Peri-Urban Settings in Ugand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MC Infectious Diseases</w:t>
      </w:r>
      <w:r w:rsidRPr="004A48A6">
        <w:rPr>
          <w:rFonts w:ascii="Times New Roman" w:hAnsiTheme="majorHAnsi" w:cs="Times New Roman"/>
          <w:sz w:val="20"/>
        </w:rPr>
        <w:t xml:space="preserve"> 21 (1): 980. https://doi.org/10.1186/s12879-021-06684-6.</w:t>
      </w:r>
    </w:p>
    <w:p w14:paraId="763A8FC3"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Nguyen, Annie L., Mariam Davtyan, Jeff Taylor, Christopher Christensen, Michael Plankey, Stephen Karpiak, and Brandon Brown. 2021. </w:t>
      </w:r>
      <w:r w:rsidRPr="004A48A6">
        <w:rPr>
          <w:rFonts w:ascii="Times New Roman" w:hAnsiTheme="majorHAnsi" w:cs="Times New Roman"/>
          <w:sz w:val="20"/>
        </w:rPr>
        <w:t>“</w:t>
      </w:r>
      <w:r w:rsidRPr="004A48A6">
        <w:rPr>
          <w:rFonts w:ascii="Times New Roman" w:hAnsiTheme="majorHAnsi" w:cs="Times New Roman"/>
          <w:sz w:val="20"/>
        </w:rPr>
        <w:t xml:space="preserve">Living </w:t>
      </w:r>
      <w:proofErr w:type="gramStart"/>
      <w:r w:rsidRPr="004A48A6">
        <w:rPr>
          <w:rFonts w:ascii="Times New Roman" w:hAnsiTheme="majorHAnsi" w:cs="Times New Roman"/>
          <w:sz w:val="20"/>
        </w:rPr>
        <w:t>With</w:t>
      </w:r>
      <w:proofErr w:type="gramEnd"/>
      <w:r w:rsidRPr="004A48A6">
        <w:rPr>
          <w:rFonts w:ascii="Times New Roman" w:hAnsiTheme="majorHAnsi" w:cs="Times New Roman"/>
          <w:sz w:val="20"/>
        </w:rPr>
        <w:t xml:space="preserve"> HIV During the COVID-19 Pandemic: Impacts for Older Adults in Palm Springs, Californi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Education and Prevention: Official Publication of the International Society for AIDS Education</w:t>
      </w:r>
      <w:r w:rsidRPr="004A48A6">
        <w:rPr>
          <w:rFonts w:ascii="Times New Roman" w:hAnsiTheme="majorHAnsi" w:cs="Times New Roman"/>
          <w:sz w:val="20"/>
        </w:rPr>
        <w:t xml:space="preserve"> 33 (4): 265</w:t>
      </w:r>
      <w:r w:rsidRPr="004A48A6">
        <w:rPr>
          <w:rFonts w:ascii="Times New Roman" w:hAnsiTheme="majorHAnsi" w:cs="Times New Roman"/>
          <w:sz w:val="20"/>
        </w:rPr>
        <w:t>–</w:t>
      </w:r>
      <w:r w:rsidRPr="004A48A6">
        <w:rPr>
          <w:rFonts w:ascii="Times New Roman" w:hAnsiTheme="majorHAnsi" w:cs="Times New Roman"/>
          <w:sz w:val="20"/>
        </w:rPr>
        <w:t>75. https://doi.org/10.1521/aeap.2021.33.4.265.</w:t>
      </w:r>
    </w:p>
    <w:p w14:paraId="3FAA2992"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Nguyen Thu, Ha, Anh Nguyen Quynh, Oanh Khuat Hai, Ha Le </w:t>
      </w:r>
      <w:proofErr w:type="spellStart"/>
      <w:r w:rsidRPr="004A48A6">
        <w:rPr>
          <w:rFonts w:ascii="Times New Roman" w:hAnsiTheme="majorHAnsi" w:cs="Times New Roman"/>
          <w:sz w:val="20"/>
        </w:rPr>
        <w:t>Thi</w:t>
      </w:r>
      <w:proofErr w:type="spellEnd"/>
      <w:r w:rsidRPr="004A48A6">
        <w:rPr>
          <w:rFonts w:ascii="Times New Roman" w:hAnsiTheme="majorHAnsi" w:cs="Times New Roman"/>
          <w:sz w:val="20"/>
        </w:rPr>
        <w:t xml:space="preserve"> Thanh, and Huong Nguyen Thanh. 2022. </w:t>
      </w:r>
      <w:r w:rsidRPr="004A48A6">
        <w:rPr>
          <w:rFonts w:ascii="Times New Roman" w:hAnsiTheme="majorHAnsi" w:cs="Times New Roman"/>
          <w:sz w:val="20"/>
        </w:rPr>
        <w:t>“</w:t>
      </w:r>
      <w:r w:rsidRPr="004A48A6">
        <w:rPr>
          <w:rFonts w:ascii="Times New Roman" w:hAnsiTheme="majorHAnsi" w:cs="Times New Roman"/>
          <w:sz w:val="20"/>
        </w:rPr>
        <w:t>Impact of the COVID-19 Pandemic on Provision of HIV/AIDS Services for Key Population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The International Journal of Health Planning and Management</w:t>
      </w:r>
      <w:r w:rsidRPr="004A48A6">
        <w:rPr>
          <w:rFonts w:ascii="Times New Roman" w:hAnsiTheme="majorHAnsi" w:cs="Times New Roman"/>
          <w:sz w:val="20"/>
        </w:rPr>
        <w:t xml:space="preserve"> 37 (5): 2852</w:t>
      </w:r>
      <w:r w:rsidRPr="004A48A6">
        <w:rPr>
          <w:rFonts w:ascii="Times New Roman" w:hAnsiTheme="majorHAnsi" w:cs="Times New Roman"/>
          <w:sz w:val="20"/>
        </w:rPr>
        <w:t>–</w:t>
      </w:r>
      <w:r w:rsidRPr="004A48A6">
        <w:rPr>
          <w:rFonts w:ascii="Times New Roman" w:hAnsiTheme="majorHAnsi" w:cs="Times New Roman"/>
          <w:sz w:val="20"/>
        </w:rPr>
        <w:t>68. https://doi.org/10.1002/hpm.3508.</w:t>
      </w:r>
    </w:p>
    <w:p w14:paraId="7E0997EF"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Nitpolprasert</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Chattiya</w:t>
      </w:r>
      <w:proofErr w:type="spellEnd"/>
      <w:r w:rsidRPr="004A48A6">
        <w:rPr>
          <w:rFonts w:ascii="Times New Roman" w:hAnsiTheme="majorHAnsi" w:cs="Times New Roman"/>
          <w:sz w:val="20"/>
        </w:rPr>
        <w:t xml:space="preserve">, Tarandeep Anand, Nittaya </w:t>
      </w:r>
      <w:proofErr w:type="spellStart"/>
      <w:r w:rsidRPr="004A48A6">
        <w:rPr>
          <w:rFonts w:ascii="Times New Roman" w:hAnsiTheme="majorHAnsi" w:cs="Times New Roman"/>
          <w:sz w:val="20"/>
        </w:rPr>
        <w:t>Phanuphak</w:t>
      </w:r>
      <w:proofErr w:type="spellEnd"/>
      <w:r w:rsidRPr="004A48A6">
        <w:rPr>
          <w:rFonts w:ascii="Times New Roman" w:hAnsiTheme="majorHAnsi" w:cs="Times New Roman"/>
          <w:sz w:val="20"/>
        </w:rPr>
        <w:t xml:space="preserve">, Peter Reiss, </w:t>
      </w:r>
      <w:proofErr w:type="spellStart"/>
      <w:r w:rsidRPr="004A48A6">
        <w:rPr>
          <w:rFonts w:ascii="Times New Roman" w:hAnsiTheme="majorHAnsi" w:cs="Times New Roman"/>
          <w:sz w:val="20"/>
        </w:rPr>
        <w:t>Jintanat</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Ananworanich</w:t>
      </w:r>
      <w:proofErr w:type="spellEnd"/>
      <w:r w:rsidRPr="004A48A6">
        <w:rPr>
          <w:rFonts w:ascii="Times New Roman" w:hAnsiTheme="majorHAnsi" w:cs="Times New Roman"/>
          <w:sz w:val="20"/>
        </w:rPr>
        <w:t xml:space="preserve">, and Holly Landrum Peay. 2022. </w:t>
      </w:r>
      <w:r w:rsidRPr="004A48A6">
        <w:rPr>
          <w:rFonts w:ascii="Times New Roman" w:hAnsiTheme="majorHAnsi" w:cs="Times New Roman"/>
          <w:sz w:val="20"/>
        </w:rPr>
        <w:t>“</w:t>
      </w:r>
      <w:r w:rsidRPr="004A48A6">
        <w:rPr>
          <w:rFonts w:ascii="Times New Roman" w:hAnsiTheme="majorHAnsi" w:cs="Times New Roman"/>
          <w:sz w:val="20"/>
        </w:rPr>
        <w:t>A Qualitative Study of the Impact of Coronavirus Disease (COVID-19) on Psychological and Financial Wellbeing and Engagement in Care among Men Who Have Sex with Men Living with HIV in Thailand.</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HIV Medicine</w:t>
      </w:r>
      <w:r w:rsidRPr="004A48A6">
        <w:rPr>
          <w:rFonts w:ascii="Times New Roman" w:hAnsiTheme="majorHAnsi" w:cs="Times New Roman"/>
          <w:sz w:val="20"/>
        </w:rPr>
        <w:t xml:space="preserve"> 23 (3): 227</w:t>
      </w:r>
      <w:r w:rsidRPr="004A48A6">
        <w:rPr>
          <w:rFonts w:ascii="Times New Roman" w:hAnsiTheme="majorHAnsi" w:cs="Times New Roman"/>
          <w:sz w:val="20"/>
        </w:rPr>
        <w:t>–</w:t>
      </w:r>
      <w:r w:rsidRPr="004A48A6">
        <w:rPr>
          <w:rFonts w:ascii="Times New Roman" w:hAnsiTheme="majorHAnsi" w:cs="Times New Roman"/>
          <w:sz w:val="20"/>
        </w:rPr>
        <w:t>36. https://doi.org/10.1111/hiv.13190.</w:t>
      </w:r>
    </w:p>
    <w:p w14:paraId="51169A1E"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Niu, Jianli, Candice Sareli, and Paula A. Eckardt. 2022. </w:t>
      </w:r>
      <w:r w:rsidRPr="004A48A6">
        <w:rPr>
          <w:rFonts w:ascii="Times New Roman" w:hAnsiTheme="majorHAnsi" w:cs="Times New Roman"/>
          <w:sz w:val="20"/>
        </w:rPr>
        <w:t>“</w:t>
      </w:r>
      <w:r w:rsidRPr="004A48A6">
        <w:rPr>
          <w:rFonts w:ascii="Times New Roman" w:hAnsiTheme="majorHAnsi" w:cs="Times New Roman"/>
          <w:sz w:val="20"/>
        </w:rPr>
        <w:t>Impact of the COVID-19 Pandemic on an Emergency Department-Based Opt-out HIV Screening Program in a South Florida Hospital: An Interrupted Time Series Analysis, July 2018-March 2021.</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merican Journal of Infection Control</w:t>
      </w:r>
      <w:r w:rsidRPr="004A48A6">
        <w:rPr>
          <w:rFonts w:ascii="Times New Roman" w:hAnsiTheme="majorHAnsi" w:cs="Times New Roman"/>
          <w:sz w:val="20"/>
        </w:rPr>
        <w:t xml:space="preserve"> 50 (9): 994</w:t>
      </w:r>
      <w:r w:rsidRPr="004A48A6">
        <w:rPr>
          <w:rFonts w:ascii="Times New Roman" w:hAnsiTheme="majorHAnsi" w:cs="Times New Roman"/>
          <w:sz w:val="20"/>
        </w:rPr>
        <w:t>–</w:t>
      </w:r>
      <w:r w:rsidRPr="004A48A6">
        <w:rPr>
          <w:rFonts w:ascii="Times New Roman" w:hAnsiTheme="majorHAnsi" w:cs="Times New Roman"/>
          <w:sz w:val="20"/>
        </w:rPr>
        <w:t>98. https://doi.org/10.1016/j.ajic.2022.05.004.</w:t>
      </w:r>
    </w:p>
    <w:p w14:paraId="6B23591F"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Norwood, Jamison, Asghar </w:t>
      </w:r>
      <w:proofErr w:type="spellStart"/>
      <w:r w:rsidRPr="004A48A6">
        <w:rPr>
          <w:rFonts w:ascii="Times New Roman" w:hAnsiTheme="majorHAnsi" w:cs="Times New Roman"/>
          <w:sz w:val="20"/>
        </w:rPr>
        <w:t>Kheshti</w:t>
      </w:r>
      <w:proofErr w:type="spellEnd"/>
      <w:r w:rsidRPr="004A48A6">
        <w:rPr>
          <w:rFonts w:ascii="Times New Roman" w:hAnsiTheme="majorHAnsi" w:cs="Times New Roman"/>
          <w:sz w:val="20"/>
        </w:rPr>
        <w:t xml:space="preserve">, Bryan E. Shepherd, Peter F. Rebeiro, </w:t>
      </w:r>
      <w:proofErr w:type="spellStart"/>
      <w:r w:rsidRPr="004A48A6">
        <w:rPr>
          <w:rFonts w:ascii="Times New Roman" w:hAnsiTheme="majorHAnsi" w:cs="Times New Roman"/>
          <w:sz w:val="20"/>
        </w:rPr>
        <w:t>Aimalohi</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Ahonkhai</w:t>
      </w:r>
      <w:proofErr w:type="spellEnd"/>
      <w:r w:rsidRPr="004A48A6">
        <w:rPr>
          <w:rFonts w:ascii="Times New Roman" w:hAnsiTheme="majorHAnsi" w:cs="Times New Roman"/>
          <w:sz w:val="20"/>
        </w:rPr>
        <w:t xml:space="preserve">, Sean Kelly, and Celestine </w:t>
      </w:r>
      <w:proofErr w:type="spellStart"/>
      <w:r w:rsidRPr="004A48A6">
        <w:rPr>
          <w:rFonts w:ascii="Times New Roman" w:hAnsiTheme="majorHAnsi" w:cs="Times New Roman"/>
          <w:sz w:val="20"/>
        </w:rPr>
        <w:t>Wanjalla</w:t>
      </w:r>
      <w:proofErr w:type="spellEnd"/>
      <w:r w:rsidRPr="004A48A6">
        <w:rPr>
          <w:rFonts w:ascii="Times New Roman" w:hAnsiTheme="majorHAnsi" w:cs="Times New Roman"/>
          <w:sz w:val="20"/>
        </w:rPr>
        <w:t xml:space="preserve">. 2022. </w:t>
      </w:r>
      <w:r w:rsidRPr="004A48A6">
        <w:rPr>
          <w:rFonts w:ascii="Times New Roman" w:hAnsiTheme="majorHAnsi" w:cs="Times New Roman"/>
          <w:sz w:val="20"/>
        </w:rPr>
        <w:t>“</w:t>
      </w:r>
      <w:r w:rsidRPr="004A48A6">
        <w:rPr>
          <w:rFonts w:ascii="Times New Roman" w:hAnsiTheme="majorHAnsi" w:cs="Times New Roman"/>
          <w:sz w:val="20"/>
        </w:rPr>
        <w:t>The Impact of COVID-19 on the HIV Care Continuum in a Large Urban Southern Clin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6 (8): 2825</w:t>
      </w:r>
      <w:r w:rsidRPr="004A48A6">
        <w:rPr>
          <w:rFonts w:ascii="Times New Roman" w:hAnsiTheme="majorHAnsi" w:cs="Times New Roman"/>
          <w:sz w:val="20"/>
        </w:rPr>
        <w:t>–</w:t>
      </w:r>
      <w:r w:rsidRPr="004A48A6">
        <w:rPr>
          <w:rFonts w:ascii="Times New Roman" w:hAnsiTheme="majorHAnsi" w:cs="Times New Roman"/>
          <w:sz w:val="20"/>
        </w:rPr>
        <w:t>29. https://doi.org/10.1007/s10461-022-03615-7.</w:t>
      </w:r>
    </w:p>
    <w:p w14:paraId="461EED80"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N</w:t>
      </w:r>
      <w:r w:rsidRPr="004A48A6">
        <w:rPr>
          <w:rFonts w:ascii="Times New Roman" w:hAnsiTheme="majorHAnsi" w:cs="Times New Roman"/>
          <w:sz w:val="20"/>
        </w:rPr>
        <w:t>úñ</w:t>
      </w:r>
      <w:r w:rsidRPr="004A48A6">
        <w:rPr>
          <w:rFonts w:ascii="Times New Roman" w:hAnsiTheme="majorHAnsi" w:cs="Times New Roman"/>
          <w:sz w:val="20"/>
        </w:rPr>
        <w:t>ez, Isaac, Ana Amuchastegui, Alejandra V</w:t>
      </w:r>
      <w:r w:rsidRPr="004A48A6">
        <w:rPr>
          <w:rFonts w:ascii="Times New Roman" w:hAnsiTheme="majorHAnsi" w:cs="Times New Roman"/>
          <w:sz w:val="20"/>
        </w:rPr>
        <w:t>á</w:t>
      </w:r>
      <w:r w:rsidRPr="004A48A6">
        <w:rPr>
          <w:rFonts w:ascii="Times New Roman" w:hAnsiTheme="majorHAnsi" w:cs="Times New Roman"/>
          <w:sz w:val="20"/>
        </w:rPr>
        <w:t>squez-Salinas, Steven D</w:t>
      </w:r>
      <w:r w:rsidRPr="004A48A6">
        <w:rPr>
          <w:rFonts w:ascii="Times New Roman" w:hAnsiTheme="majorHAnsi" w:cs="Times New Roman"/>
          <w:sz w:val="20"/>
        </w:rPr>
        <w:t>í</w:t>
      </w:r>
      <w:r w:rsidRPr="004A48A6">
        <w:rPr>
          <w:rFonts w:ascii="Times New Roman" w:hAnsiTheme="majorHAnsi" w:cs="Times New Roman"/>
          <w:sz w:val="20"/>
        </w:rPr>
        <w:t xml:space="preserve">az, and </w:t>
      </w:r>
      <w:proofErr w:type="spellStart"/>
      <w:r w:rsidRPr="004A48A6">
        <w:rPr>
          <w:rFonts w:ascii="Times New Roman" w:hAnsiTheme="majorHAnsi" w:cs="Times New Roman"/>
          <w:sz w:val="20"/>
        </w:rPr>
        <w:t>Yanink</w:t>
      </w:r>
      <w:proofErr w:type="spellEnd"/>
      <w:r w:rsidRPr="004A48A6">
        <w:rPr>
          <w:rFonts w:ascii="Times New Roman" w:hAnsiTheme="majorHAnsi" w:cs="Times New Roman"/>
          <w:sz w:val="20"/>
        </w:rPr>
        <w:t xml:space="preserve"> Caro-Vega. 2023. </w:t>
      </w:r>
      <w:r w:rsidRPr="004A48A6">
        <w:rPr>
          <w:rFonts w:ascii="Times New Roman" w:hAnsiTheme="majorHAnsi" w:cs="Times New Roman"/>
          <w:sz w:val="20"/>
        </w:rPr>
        <w:t>“</w:t>
      </w:r>
      <w:r w:rsidRPr="004A48A6">
        <w:rPr>
          <w:rFonts w:ascii="Times New Roman" w:hAnsiTheme="majorHAnsi" w:cs="Times New Roman"/>
          <w:sz w:val="20"/>
        </w:rPr>
        <w:t>Challenges to the HIV Care Continuum During the COVID-19 Pandemic in Mexico: A Mixed Methods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October. https://doi.org/10.1007/s10461-023-04195-w.</w:t>
      </w:r>
    </w:p>
    <w:p w14:paraId="2B8A2F47"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Osei, Eric, Hubert Amu, Gideon Kye-Duodu, Mavis Pearl Kwabla, Evans Danso, Fred N. Binka, and So Yoon Kim. 2023. </w:t>
      </w:r>
      <w:r w:rsidRPr="004A48A6">
        <w:rPr>
          <w:rFonts w:ascii="Times New Roman" w:hAnsiTheme="majorHAnsi" w:cs="Times New Roman"/>
          <w:sz w:val="20"/>
        </w:rPr>
        <w:t>“</w:t>
      </w:r>
      <w:r w:rsidRPr="004A48A6">
        <w:rPr>
          <w:rFonts w:ascii="Times New Roman" w:hAnsiTheme="majorHAnsi" w:cs="Times New Roman"/>
          <w:sz w:val="20"/>
        </w:rPr>
        <w:t>Impact of COVID-19 Pandemic on Tuberculosis and HIV Services in Ghana: An Interrupted Time Series Analysis.</w:t>
      </w:r>
      <w:r w:rsidRPr="004A48A6">
        <w:rPr>
          <w:rFonts w:ascii="Times New Roman" w:hAnsiTheme="majorHAnsi" w:cs="Times New Roman"/>
          <w:sz w:val="20"/>
        </w:rPr>
        <w:t>”</w:t>
      </w:r>
      <w:r w:rsidRPr="004A48A6">
        <w:rPr>
          <w:rFonts w:ascii="Times New Roman" w:hAnsiTheme="majorHAnsi" w:cs="Times New Roman"/>
          <w:sz w:val="20"/>
        </w:rPr>
        <w:t xml:space="preserve"> </w:t>
      </w:r>
      <w:proofErr w:type="spellStart"/>
      <w:r w:rsidRPr="004A48A6">
        <w:rPr>
          <w:rFonts w:ascii="Times New Roman" w:hAnsiTheme="majorHAnsi" w:cs="Times New Roman"/>
          <w:i/>
          <w:iCs/>
          <w:sz w:val="20"/>
        </w:rPr>
        <w:t>PloS</w:t>
      </w:r>
      <w:proofErr w:type="spellEnd"/>
      <w:r w:rsidRPr="004A48A6">
        <w:rPr>
          <w:rFonts w:ascii="Times New Roman" w:hAnsiTheme="majorHAnsi" w:cs="Times New Roman"/>
          <w:i/>
          <w:iCs/>
          <w:sz w:val="20"/>
        </w:rPr>
        <w:t xml:space="preserve"> One</w:t>
      </w:r>
      <w:r w:rsidRPr="004A48A6">
        <w:rPr>
          <w:rFonts w:ascii="Times New Roman" w:hAnsiTheme="majorHAnsi" w:cs="Times New Roman"/>
          <w:sz w:val="20"/>
        </w:rPr>
        <w:t xml:space="preserve"> 18 (9): e0291808. https://doi.org/10.1371/journal.pone.0291808.</w:t>
      </w:r>
    </w:p>
    <w:p w14:paraId="6F448038"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Paine, Emily Allen, Yong Gun Lee, Gaukhar </w:t>
      </w:r>
      <w:proofErr w:type="spellStart"/>
      <w:r w:rsidRPr="004A48A6">
        <w:rPr>
          <w:rFonts w:ascii="Times New Roman" w:hAnsiTheme="majorHAnsi" w:cs="Times New Roman"/>
          <w:sz w:val="20"/>
        </w:rPr>
        <w:t>Mergenova</w:t>
      </w:r>
      <w:proofErr w:type="spellEnd"/>
      <w:r w:rsidRPr="004A48A6">
        <w:rPr>
          <w:rFonts w:ascii="Times New Roman" w:hAnsiTheme="majorHAnsi" w:cs="Times New Roman"/>
          <w:sz w:val="20"/>
        </w:rPr>
        <w:t xml:space="preserve">, Vitaliy Vinogradov, Caitlin I. </w:t>
      </w:r>
      <w:proofErr w:type="spellStart"/>
      <w:r w:rsidRPr="004A48A6">
        <w:rPr>
          <w:rFonts w:ascii="Times New Roman" w:hAnsiTheme="majorHAnsi" w:cs="Times New Roman"/>
          <w:sz w:val="20"/>
        </w:rPr>
        <w:t>Laughney</w:t>
      </w:r>
      <w:proofErr w:type="spellEnd"/>
      <w:r w:rsidRPr="004A48A6">
        <w:rPr>
          <w:rFonts w:ascii="Times New Roman" w:hAnsiTheme="majorHAnsi" w:cs="Times New Roman"/>
          <w:sz w:val="20"/>
        </w:rPr>
        <w:t xml:space="preserve">, Alissa Davis, Assel </w:t>
      </w:r>
      <w:proofErr w:type="spellStart"/>
      <w:r w:rsidRPr="004A48A6">
        <w:rPr>
          <w:rFonts w:ascii="Times New Roman" w:hAnsiTheme="majorHAnsi" w:cs="Times New Roman"/>
          <w:sz w:val="20"/>
        </w:rPr>
        <w:t>Terlikbayeva</w:t>
      </w:r>
      <w:proofErr w:type="spellEnd"/>
      <w:r w:rsidRPr="004A48A6">
        <w:rPr>
          <w:rFonts w:ascii="Times New Roman" w:hAnsiTheme="majorHAnsi" w:cs="Times New Roman"/>
          <w:sz w:val="20"/>
        </w:rPr>
        <w:t xml:space="preserve">, Sholpan </w:t>
      </w:r>
      <w:proofErr w:type="spellStart"/>
      <w:r w:rsidRPr="004A48A6">
        <w:rPr>
          <w:rFonts w:ascii="Times New Roman" w:hAnsiTheme="majorHAnsi" w:cs="Times New Roman"/>
          <w:sz w:val="20"/>
        </w:rPr>
        <w:t>Primbetova</w:t>
      </w:r>
      <w:proofErr w:type="spellEnd"/>
      <w:r w:rsidRPr="004A48A6">
        <w:rPr>
          <w:rFonts w:ascii="Times New Roman" w:hAnsiTheme="majorHAnsi" w:cs="Times New Roman"/>
          <w:sz w:val="20"/>
        </w:rPr>
        <w:t xml:space="preserve">, Timothy Hunt, and Elwin Wu. 2023. </w:t>
      </w:r>
      <w:r w:rsidRPr="004A48A6">
        <w:rPr>
          <w:rFonts w:ascii="Times New Roman" w:hAnsiTheme="majorHAnsi" w:cs="Times New Roman"/>
          <w:sz w:val="20"/>
        </w:rPr>
        <w:t>“</w:t>
      </w:r>
      <w:r w:rsidRPr="004A48A6">
        <w:rPr>
          <w:rFonts w:ascii="Times New Roman" w:hAnsiTheme="majorHAnsi" w:cs="Times New Roman"/>
          <w:sz w:val="20"/>
        </w:rPr>
        <w:t>Compounding Vulnerabilities: Victimization and Discrimination Is Associated with COVID-19 Disruptions to HIV-Related Care among Gay, Bisexual, and Other Men and Transgender and Nonbinary People Who Have Sex with Men in Kazakhstan.</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Care</w:t>
      </w:r>
      <w:r w:rsidRPr="004A48A6">
        <w:rPr>
          <w:rFonts w:ascii="Times New Roman" w:hAnsiTheme="majorHAnsi" w:cs="Times New Roman"/>
          <w:sz w:val="20"/>
        </w:rPr>
        <w:t xml:space="preserve"> 35 (5): 651</w:t>
      </w:r>
      <w:r w:rsidRPr="004A48A6">
        <w:rPr>
          <w:rFonts w:ascii="Times New Roman" w:hAnsiTheme="majorHAnsi" w:cs="Times New Roman"/>
          <w:sz w:val="20"/>
        </w:rPr>
        <w:t>–</w:t>
      </w:r>
      <w:r w:rsidRPr="004A48A6">
        <w:rPr>
          <w:rFonts w:ascii="Times New Roman" w:hAnsiTheme="majorHAnsi" w:cs="Times New Roman"/>
          <w:sz w:val="20"/>
        </w:rPr>
        <w:t>57. https://doi.org/10.1080/09540121.2022.2148956.</w:t>
      </w:r>
    </w:p>
    <w:p w14:paraId="31F7E4D9"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Palacio-Vieira, Jorge, Sergio Moreno-</w:t>
      </w:r>
      <w:proofErr w:type="spellStart"/>
      <w:r w:rsidRPr="004A48A6">
        <w:rPr>
          <w:rFonts w:ascii="Times New Roman" w:hAnsiTheme="majorHAnsi" w:cs="Times New Roman"/>
          <w:sz w:val="20"/>
        </w:rPr>
        <w:t>Forn</w:t>
      </w:r>
      <w:r w:rsidRPr="004A48A6">
        <w:rPr>
          <w:rFonts w:ascii="Times New Roman" w:hAnsiTheme="majorHAnsi" w:cs="Times New Roman"/>
          <w:sz w:val="20"/>
        </w:rPr>
        <w:t>é</w:t>
      </w:r>
      <w:r w:rsidRPr="004A48A6">
        <w:rPr>
          <w:rFonts w:ascii="Times New Roman" w:hAnsiTheme="majorHAnsi" w:cs="Times New Roman"/>
          <w:sz w:val="20"/>
        </w:rPr>
        <w:t>s</w:t>
      </w:r>
      <w:proofErr w:type="spellEnd"/>
      <w:r w:rsidRPr="004A48A6">
        <w:rPr>
          <w:rFonts w:ascii="Times New Roman" w:hAnsiTheme="majorHAnsi" w:cs="Times New Roman"/>
          <w:sz w:val="20"/>
        </w:rPr>
        <w:t>, Yesika D</w:t>
      </w:r>
      <w:r w:rsidRPr="004A48A6">
        <w:rPr>
          <w:rFonts w:ascii="Times New Roman" w:hAnsiTheme="majorHAnsi" w:cs="Times New Roman"/>
          <w:sz w:val="20"/>
        </w:rPr>
        <w:t>í</w:t>
      </w:r>
      <w:r w:rsidRPr="004A48A6">
        <w:rPr>
          <w:rFonts w:ascii="Times New Roman" w:hAnsiTheme="majorHAnsi" w:cs="Times New Roman"/>
          <w:sz w:val="20"/>
        </w:rPr>
        <w:t xml:space="preserve">az, Jordi </w:t>
      </w:r>
      <w:proofErr w:type="spellStart"/>
      <w:r w:rsidRPr="004A48A6">
        <w:rPr>
          <w:rFonts w:ascii="Times New Roman" w:hAnsiTheme="majorHAnsi" w:cs="Times New Roman"/>
          <w:sz w:val="20"/>
        </w:rPr>
        <w:t>Aceit</w:t>
      </w:r>
      <w:r w:rsidRPr="004A48A6">
        <w:rPr>
          <w:rFonts w:ascii="Times New Roman" w:hAnsiTheme="majorHAnsi" w:cs="Times New Roman"/>
          <w:sz w:val="20"/>
        </w:rPr>
        <w:t>ó</w:t>
      </w:r>
      <w:r w:rsidRPr="004A48A6">
        <w:rPr>
          <w:rFonts w:ascii="Times New Roman" w:hAnsiTheme="majorHAnsi" w:cs="Times New Roman"/>
          <w:sz w:val="20"/>
        </w:rPr>
        <w:t>n</w:t>
      </w:r>
      <w:proofErr w:type="spellEnd"/>
      <w:r w:rsidRPr="004A48A6">
        <w:rPr>
          <w:rFonts w:ascii="Times New Roman" w:hAnsiTheme="majorHAnsi" w:cs="Times New Roman"/>
          <w:sz w:val="20"/>
        </w:rPr>
        <w:t xml:space="preserve">, Andreu Bruguera, Daniel K. </w:t>
      </w:r>
      <w:proofErr w:type="spellStart"/>
      <w:r w:rsidRPr="004A48A6">
        <w:rPr>
          <w:rFonts w:ascii="Times New Roman" w:hAnsiTheme="majorHAnsi" w:cs="Times New Roman"/>
          <w:sz w:val="20"/>
        </w:rPr>
        <w:t>Nomah</w:t>
      </w:r>
      <w:proofErr w:type="spellEnd"/>
      <w:r w:rsidRPr="004A48A6">
        <w:rPr>
          <w:rFonts w:ascii="Times New Roman" w:hAnsiTheme="majorHAnsi" w:cs="Times New Roman"/>
          <w:sz w:val="20"/>
        </w:rPr>
        <w:t xml:space="preserve">, Josep M. </w:t>
      </w:r>
      <w:proofErr w:type="spellStart"/>
      <w:r w:rsidRPr="004A48A6">
        <w:rPr>
          <w:rFonts w:ascii="Times New Roman" w:hAnsiTheme="majorHAnsi" w:cs="Times New Roman"/>
          <w:sz w:val="20"/>
        </w:rPr>
        <w:t>Llibre</w:t>
      </w:r>
      <w:proofErr w:type="spellEnd"/>
      <w:r w:rsidRPr="004A48A6">
        <w:rPr>
          <w:rFonts w:ascii="Times New Roman" w:hAnsiTheme="majorHAnsi" w:cs="Times New Roman"/>
          <w:sz w:val="20"/>
        </w:rPr>
        <w:t xml:space="preserve">, et al. 2023. </w:t>
      </w:r>
      <w:r w:rsidRPr="004A48A6">
        <w:rPr>
          <w:rFonts w:ascii="Times New Roman" w:hAnsiTheme="majorHAnsi" w:cs="Times New Roman"/>
          <w:sz w:val="20"/>
        </w:rPr>
        <w:t>“</w:t>
      </w:r>
      <w:r w:rsidRPr="004A48A6">
        <w:rPr>
          <w:rFonts w:ascii="Times New Roman" w:hAnsiTheme="majorHAnsi" w:cs="Times New Roman"/>
          <w:sz w:val="20"/>
        </w:rPr>
        <w:t>Who Is Lost to Follow-up in HIV Care? Assessment of Care Retention over Time and the Impact of COVID-19. Longitudinal Analysis of the PISCIS Cohort.</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HIV Medicine</w:t>
      </w:r>
      <w:r w:rsidRPr="004A48A6">
        <w:rPr>
          <w:rFonts w:ascii="Times New Roman" w:hAnsiTheme="majorHAnsi" w:cs="Times New Roman"/>
          <w:sz w:val="20"/>
        </w:rPr>
        <w:t xml:space="preserve"> 24 (9): 965</w:t>
      </w:r>
      <w:r w:rsidRPr="004A48A6">
        <w:rPr>
          <w:rFonts w:ascii="Times New Roman" w:hAnsiTheme="majorHAnsi" w:cs="Times New Roman"/>
          <w:sz w:val="20"/>
        </w:rPr>
        <w:t>–</w:t>
      </w:r>
      <w:r w:rsidRPr="004A48A6">
        <w:rPr>
          <w:rFonts w:ascii="Times New Roman" w:hAnsiTheme="majorHAnsi" w:cs="Times New Roman"/>
          <w:sz w:val="20"/>
        </w:rPr>
        <w:t>78. https://doi.org/10.1111/hiv.13486.</w:t>
      </w:r>
    </w:p>
    <w:p w14:paraId="0E132018"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Palattiyil</w:t>
      </w:r>
      <w:proofErr w:type="spellEnd"/>
      <w:r w:rsidRPr="004A48A6">
        <w:rPr>
          <w:rFonts w:ascii="Times New Roman" w:hAnsiTheme="majorHAnsi" w:cs="Times New Roman"/>
          <w:sz w:val="20"/>
        </w:rPr>
        <w:t xml:space="preserve">, George, Peter </w:t>
      </w:r>
      <w:proofErr w:type="spellStart"/>
      <w:r w:rsidRPr="004A48A6">
        <w:rPr>
          <w:rFonts w:ascii="Times New Roman" w:hAnsiTheme="majorHAnsi" w:cs="Times New Roman"/>
          <w:sz w:val="20"/>
        </w:rPr>
        <w:t>Kisaakye</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Hadijah</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Mwenyango</w:t>
      </w:r>
      <w:proofErr w:type="spellEnd"/>
      <w:r w:rsidRPr="004A48A6">
        <w:rPr>
          <w:rFonts w:ascii="Times New Roman" w:hAnsiTheme="majorHAnsi" w:cs="Times New Roman"/>
          <w:sz w:val="20"/>
        </w:rPr>
        <w:t xml:space="preserve">, Simon Katongole, Francis </w:t>
      </w:r>
      <w:proofErr w:type="spellStart"/>
      <w:r w:rsidRPr="004A48A6">
        <w:rPr>
          <w:rFonts w:ascii="Times New Roman" w:hAnsiTheme="majorHAnsi" w:cs="Times New Roman"/>
          <w:sz w:val="20"/>
        </w:rPr>
        <w:t>Mulekya</w:t>
      </w:r>
      <w:proofErr w:type="spellEnd"/>
      <w:r w:rsidRPr="004A48A6">
        <w:rPr>
          <w:rFonts w:ascii="Times New Roman" w:hAnsiTheme="majorHAnsi" w:cs="Times New Roman"/>
          <w:sz w:val="20"/>
        </w:rPr>
        <w:t xml:space="preserve">, Dina </w:t>
      </w:r>
      <w:proofErr w:type="spellStart"/>
      <w:r w:rsidRPr="004A48A6">
        <w:rPr>
          <w:rFonts w:ascii="Times New Roman" w:hAnsiTheme="majorHAnsi" w:cs="Times New Roman"/>
          <w:sz w:val="20"/>
        </w:rPr>
        <w:t>Sidhva</w:t>
      </w:r>
      <w:proofErr w:type="spellEnd"/>
      <w:r w:rsidRPr="004A48A6">
        <w:rPr>
          <w:rFonts w:ascii="Times New Roman" w:hAnsiTheme="majorHAnsi" w:cs="Times New Roman"/>
          <w:sz w:val="20"/>
        </w:rPr>
        <w:t xml:space="preserve">, Harish Nair, and Paul </w:t>
      </w:r>
      <w:proofErr w:type="spellStart"/>
      <w:r w:rsidRPr="004A48A6">
        <w:rPr>
          <w:rFonts w:ascii="Times New Roman" w:hAnsiTheme="majorHAnsi" w:cs="Times New Roman"/>
          <w:sz w:val="20"/>
        </w:rPr>
        <w:t>Bukuluki</w:t>
      </w:r>
      <w:proofErr w:type="spellEnd"/>
      <w:r w:rsidRPr="004A48A6">
        <w:rPr>
          <w:rFonts w:ascii="Times New Roman" w:hAnsiTheme="majorHAnsi" w:cs="Times New Roman"/>
          <w:sz w:val="20"/>
        </w:rPr>
        <w:t xml:space="preserve">. 2022. </w:t>
      </w:r>
      <w:r w:rsidRPr="004A48A6">
        <w:rPr>
          <w:rFonts w:ascii="Times New Roman" w:hAnsiTheme="majorHAnsi" w:cs="Times New Roman"/>
          <w:sz w:val="20"/>
        </w:rPr>
        <w:t>“</w:t>
      </w:r>
      <w:r w:rsidRPr="004A48A6">
        <w:rPr>
          <w:rFonts w:ascii="Times New Roman" w:hAnsiTheme="majorHAnsi" w:cs="Times New Roman"/>
          <w:sz w:val="20"/>
        </w:rPr>
        <w:t>Access to HIV/AIDS or TB Care among Refugees in Kampala, Uganda: Exploring the Enablers and Barriers during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Migration and Health</w:t>
      </w:r>
      <w:r w:rsidRPr="004A48A6">
        <w:rPr>
          <w:rFonts w:ascii="Times New Roman" w:hAnsiTheme="majorHAnsi" w:cs="Times New Roman"/>
          <w:sz w:val="20"/>
        </w:rPr>
        <w:t xml:space="preserve"> 5:100098. https://doi.org/10.1016/j.jmh.2022.100098.</w:t>
      </w:r>
    </w:p>
    <w:p w14:paraId="0EC2E23B"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Pampati</w:t>
      </w:r>
      <w:proofErr w:type="spellEnd"/>
      <w:r w:rsidRPr="004A48A6">
        <w:rPr>
          <w:rFonts w:ascii="Times New Roman" w:hAnsiTheme="majorHAnsi" w:cs="Times New Roman"/>
          <w:sz w:val="20"/>
        </w:rPr>
        <w:t xml:space="preserve">, Sanjana, Kayla Emrick, Aaron J. Siegler, and Jeb Jones. 2021. </w:t>
      </w:r>
      <w:r w:rsidRPr="004A48A6">
        <w:rPr>
          <w:rFonts w:ascii="Times New Roman" w:hAnsiTheme="majorHAnsi" w:cs="Times New Roman"/>
          <w:sz w:val="20"/>
        </w:rPr>
        <w:t>“</w:t>
      </w:r>
      <w:r w:rsidRPr="004A48A6">
        <w:rPr>
          <w:rFonts w:ascii="Times New Roman" w:hAnsiTheme="majorHAnsi" w:cs="Times New Roman"/>
          <w:sz w:val="20"/>
        </w:rPr>
        <w:t>Changes in Sexual Behavior, PrEP Adherence, and Access to Sexual Health Services Because of the COVID-19 Pandemic Among a Cohort of PrEP-Using MSM in the South.</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Acquired Immune Deficiency Syndromes (1999)</w:t>
      </w:r>
      <w:r w:rsidRPr="004A48A6">
        <w:rPr>
          <w:rFonts w:ascii="Times New Roman" w:hAnsiTheme="majorHAnsi" w:cs="Times New Roman"/>
          <w:sz w:val="20"/>
        </w:rPr>
        <w:t xml:space="preserve"> 87 (1): 639</w:t>
      </w:r>
      <w:r w:rsidRPr="004A48A6">
        <w:rPr>
          <w:rFonts w:ascii="Times New Roman" w:hAnsiTheme="majorHAnsi" w:cs="Times New Roman"/>
          <w:sz w:val="20"/>
        </w:rPr>
        <w:t>–</w:t>
      </w:r>
      <w:r w:rsidRPr="004A48A6">
        <w:rPr>
          <w:rFonts w:ascii="Times New Roman" w:hAnsiTheme="majorHAnsi" w:cs="Times New Roman"/>
          <w:sz w:val="20"/>
        </w:rPr>
        <w:t>43. https://doi.org/10.1097/QAI.0000000000002640.</w:t>
      </w:r>
    </w:p>
    <w:p w14:paraId="656DBD09"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lastRenderedPageBreak/>
        <w:t xml:space="preserve">Pan, Yi-Hua, Daniel K. </w:t>
      </w:r>
      <w:proofErr w:type="spellStart"/>
      <w:r w:rsidRPr="004A48A6">
        <w:rPr>
          <w:rFonts w:ascii="Times New Roman" w:hAnsiTheme="majorHAnsi" w:cs="Times New Roman"/>
          <w:sz w:val="20"/>
        </w:rPr>
        <w:t>Nomah</w:t>
      </w:r>
      <w:proofErr w:type="spellEnd"/>
      <w:r w:rsidRPr="004A48A6">
        <w:rPr>
          <w:rFonts w:ascii="Times New Roman" w:hAnsiTheme="majorHAnsi" w:cs="Times New Roman"/>
          <w:sz w:val="20"/>
        </w:rPr>
        <w:t>, Marcos Montoro-Fernandez, Sergio Moreno-</w:t>
      </w:r>
      <w:proofErr w:type="spellStart"/>
      <w:r w:rsidRPr="004A48A6">
        <w:rPr>
          <w:rFonts w:ascii="Times New Roman" w:hAnsiTheme="majorHAnsi" w:cs="Times New Roman"/>
          <w:sz w:val="20"/>
        </w:rPr>
        <w:t>Forn</w:t>
      </w:r>
      <w:r w:rsidRPr="004A48A6">
        <w:rPr>
          <w:rFonts w:ascii="Times New Roman" w:hAnsiTheme="majorHAnsi" w:cs="Times New Roman"/>
          <w:sz w:val="20"/>
        </w:rPr>
        <w:t>é</w:t>
      </w:r>
      <w:r w:rsidRPr="004A48A6">
        <w:rPr>
          <w:rFonts w:ascii="Times New Roman" w:hAnsiTheme="majorHAnsi" w:cs="Times New Roman"/>
          <w:sz w:val="20"/>
        </w:rPr>
        <w:t>s</w:t>
      </w:r>
      <w:proofErr w:type="spellEnd"/>
      <w:r w:rsidRPr="004A48A6">
        <w:rPr>
          <w:rFonts w:ascii="Times New Roman" w:hAnsiTheme="majorHAnsi" w:cs="Times New Roman"/>
          <w:sz w:val="20"/>
        </w:rPr>
        <w:t>, Yesika D</w:t>
      </w:r>
      <w:r w:rsidRPr="004A48A6">
        <w:rPr>
          <w:rFonts w:ascii="Times New Roman" w:hAnsiTheme="majorHAnsi" w:cs="Times New Roman"/>
          <w:sz w:val="20"/>
        </w:rPr>
        <w:t>í</w:t>
      </w:r>
      <w:r w:rsidRPr="004A48A6">
        <w:rPr>
          <w:rFonts w:ascii="Times New Roman" w:hAnsiTheme="majorHAnsi" w:cs="Times New Roman"/>
          <w:sz w:val="20"/>
        </w:rPr>
        <w:t xml:space="preserve">az, Jordi </w:t>
      </w:r>
      <w:proofErr w:type="spellStart"/>
      <w:r w:rsidRPr="004A48A6">
        <w:rPr>
          <w:rFonts w:ascii="Times New Roman" w:hAnsiTheme="majorHAnsi" w:cs="Times New Roman"/>
          <w:sz w:val="20"/>
        </w:rPr>
        <w:t>Aceit</w:t>
      </w:r>
      <w:r w:rsidRPr="004A48A6">
        <w:rPr>
          <w:rFonts w:ascii="Times New Roman" w:hAnsiTheme="majorHAnsi" w:cs="Times New Roman"/>
          <w:sz w:val="20"/>
        </w:rPr>
        <w:t>ó</w:t>
      </w:r>
      <w:r w:rsidRPr="004A48A6">
        <w:rPr>
          <w:rFonts w:ascii="Times New Roman" w:hAnsiTheme="majorHAnsi" w:cs="Times New Roman"/>
          <w:sz w:val="20"/>
        </w:rPr>
        <w:t>n</w:t>
      </w:r>
      <w:proofErr w:type="spellEnd"/>
      <w:r w:rsidRPr="004A48A6">
        <w:rPr>
          <w:rFonts w:ascii="Times New Roman" w:hAnsiTheme="majorHAnsi" w:cs="Times New Roman"/>
          <w:sz w:val="20"/>
        </w:rPr>
        <w:t xml:space="preserve">, Andreu Bruguera, et al. 2024. </w:t>
      </w:r>
      <w:r w:rsidRPr="004A48A6">
        <w:rPr>
          <w:rFonts w:ascii="Times New Roman" w:hAnsiTheme="majorHAnsi" w:cs="Times New Roman"/>
          <w:sz w:val="20"/>
        </w:rPr>
        <w:t>“</w:t>
      </w:r>
      <w:r w:rsidRPr="004A48A6">
        <w:rPr>
          <w:rFonts w:ascii="Times New Roman" w:hAnsiTheme="majorHAnsi" w:cs="Times New Roman"/>
          <w:sz w:val="20"/>
        </w:rPr>
        <w:t>The Impact of the COVID-19 Pandemic on Healthcare Services Utilization among People Living with HIV in Catalonia, Spain: A Population-Based Cohort Study.</w:t>
      </w:r>
      <w:r w:rsidRPr="004A48A6">
        <w:rPr>
          <w:rFonts w:ascii="Times New Roman" w:hAnsiTheme="majorHAnsi" w:cs="Times New Roman"/>
          <w:sz w:val="20"/>
        </w:rPr>
        <w:t>”</w:t>
      </w:r>
      <w:r w:rsidRPr="004A48A6">
        <w:rPr>
          <w:rFonts w:ascii="Times New Roman" w:hAnsiTheme="majorHAnsi" w:cs="Times New Roman"/>
          <w:sz w:val="20"/>
        </w:rPr>
        <w:t xml:space="preserve"> </w:t>
      </w:r>
      <w:proofErr w:type="spellStart"/>
      <w:r w:rsidRPr="004A48A6">
        <w:rPr>
          <w:rFonts w:ascii="Times New Roman" w:hAnsiTheme="majorHAnsi" w:cs="Times New Roman"/>
          <w:i/>
          <w:iCs/>
          <w:sz w:val="20"/>
        </w:rPr>
        <w:t>Enfermedades</w:t>
      </w:r>
      <w:proofErr w:type="spellEnd"/>
      <w:r w:rsidRPr="004A48A6">
        <w:rPr>
          <w:rFonts w:ascii="Times New Roman" w:hAnsiTheme="majorHAnsi" w:cs="Times New Roman"/>
          <w:i/>
          <w:iCs/>
          <w:sz w:val="20"/>
        </w:rPr>
        <w:t xml:space="preserve"> </w:t>
      </w:r>
      <w:proofErr w:type="spellStart"/>
      <w:r w:rsidRPr="004A48A6">
        <w:rPr>
          <w:rFonts w:ascii="Times New Roman" w:hAnsiTheme="majorHAnsi" w:cs="Times New Roman"/>
          <w:i/>
          <w:iCs/>
          <w:sz w:val="20"/>
        </w:rPr>
        <w:t>Infecciosas</w:t>
      </w:r>
      <w:proofErr w:type="spellEnd"/>
      <w:r w:rsidRPr="004A48A6">
        <w:rPr>
          <w:rFonts w:ascii="Times New Roman" w:hAnsiTheme="majorHAnsi" w:cs="Times New Roman"/>
          <w:i/>
          <w:iCs/>
          <w:sz w:val="20"/>
        </w:rPr>
        <w:t xml:space="preserve"> Y </w:t>
      </w:r>
      <w:proofErr w:type="spellStart"/>
      <w:r w:rsidRPr="004A48A6">
        <w:rPr>
          <w:rFonts w:ascii="Times New Roman" w:hAnsiTheme="majorHAnsi" w:cs="Times New Roman"/>
          <w:i/>
          <w:iCs/>
          <w:sz w:val="20"/>
        </w:rPr>
        <w:t>Microbiologia</w:t>
      </w:r>
      <w:proofErr w:type="spellEnd"/>
      <w:r w:rsidRPr="004A48A6">
        <w:rPr>
          <w:rFonts w:ascii="Times New Roman" w:hAnsiTheme="majorHAnsi" w:cs="Times New Roman"/>
          <w:i/>
          <w:iCs/>
          <w:sz w:val="20"/>
        </w:rPr>
        <w:t xml:space="preserve"> Clinica (English Ed.)</w:t>
      </w:r>
      <w:r w:rsidRPr="004A48A6">
        <w:rPr>
          <w:rFonts w:ascii="Times New Roman" w:hAnsiTheme="majorHAnsi" w:cs="Times New Roman"/>
          <w:sz w:val="20"/>
        </w:rPr>
        <w:t>, January, S2529-993</w:t>
      </w:r>
      <w:proofErr w:type="gramStart"/>
      <w:r w:rsidRPr="004A48A6">
        <w:rPr>
          <w:rFonts w:ascii="Times New Roman" w:hAnsiTheme="majorHAnsi" w:cs="Times New Roman"/>
          <w:sz w:val="20"/>
        </w:rPr>
        <w:t>X(</w:t>
      </w:r>
      <w:proofErr w:type="gramEnd"/>
      <w:r w:rsidRPr="004A48A6">
        <w:rPr>
          <w:rFonts w:ascii="Times New Roman" w:hAnsiTheme="majorHAnsi" w:cs="Times New Roman"/>
          <w:sz w:val="20"/>
        </w:rPr>
        <w:t>24)00001-7. https://doi.org/10.1016/j.eimce.2023.09.004.</w:t>
      </w:r>
    </w:p>
    <w:p w14:paraId="3DF9E6AD"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Parikh, Neha, Angela Chaudhuri, Syama B. Syam, and Pratishtha Singh. 2022. </w:t>
      </w:r>
      <w:r w:rsidRPr="004A48A6">
        <w:rPr>
          <w:rFonts w:ascii="Times New Roman" w:hAnsiTheme="majorHAnsi" w:cs="Times New Roman"/>
          <w:sz w:val="20"/>
        </w:rPr>
        <w:t>“</w:t>
      </w:r>
      <w:r w:rsidRPr="004A48A6">
        <w:rPr>
          <w:rFonts w:ascii="Times New Roman" w:hAnsiTheme="majorHAnsi" w:cs="Times New Roman"/>
          <w:sz w:val="20"/>
        </w:rPr>
        <w:t>Fostering Resilient Health Systems in India: Providing Care for PLHIV Under the Shadow of COVID-19.</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Frontiers in Public Health</w:t>
      </w:r>
      <w:r w:rsidRPr="004A48A6">
        <w:rPr>
          <w:rFonts w:ascii="Times New Roman" w:hAnsiTheme="majorHAnsi" w:cs="Times New Roman"/>
          <w:sz w:val="20"/>
        </w:rPr>
        <w:t xml:space="preserve"> 10:836044. https://doi.org/10.3389/fpubh.2022.836044.</w:t>
      </w:r>
    </w:p>
    <w:p w14:paraId="37133D9C"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Parikh, Neha, Angela Chaudhuri, Syama B. Syam, Pratishtha Singh, Prachi Pal, and Praneeth </w:t>
      </w:r>
      <w:proofErr w:type="spellStart"/>
      <w:r w:rsidRPr="004A48A6">
        <w:rPr>
          <w:rFonts w:ascii="Times New Roman" w:hAnsiTheme="majorHAnsi" w:cs="Times New Roman"/>
          <w:sz w:val="20"/>
        </w:rPr>
        <w:t>Pillala</w:t>
      </w:r>
      <w:proofErr w:type="spellEnd"/>
      <w:r w:rsidRPr="004A48A6">
        <w:rPr>
          <w:rFonts w:ascii="Times New Roman" w:hAnsiTheme="majorHAnsi" w:cs="Times New Roman"/>
          <w:sz w:val="20"/>
        </w:rPr>
        <w:t xml:space="preserve">. 2022. </w:t>
      </w:r>
      <w:r w:rsidRPr="004A48A6">
        <w:rPr>
          <w:rFonts w:ascii="Times New Roman" w:hAnsiTheme="majorHAnsi" w:cs="Times New Roman"/>
          <w:sz w:val="20"/>
        </w:rPr>
        <w:t>“</w:t>
      </w:r>
      <w:r w:rsidRPr="004A48A6">
        <w:rPr>
          <w:rFonts w:ascii="Times New Roman" w:hAnsiTheme="majorHAnsi" w:cs="Times New Roman"/>
          <w:sz w:val="20"/>
        </w:rPr>
        <w:t>Diseases and Disparities: The Impact of COVID-19 Disruptions on Sexual and Reproductive Health Services Among the HIV Community in Indi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rchives of Sexual Behavior</w:t>
      </w:r>
      <w:r w:rsidRPr="004A48A6">
        <w:rPr>
          <w:rFonts w:ascii="Times New Roman" w:hAnsiTheme="majorHAnsi" w:cs="Times New Roman"/>
          <w:sz w:val="20"/>
        </w:rPr>
        <w:t xml:space="preserve"> 51 (1): 315</w:t>
      </w:r>
      <w:r w:rsidRPr="004A48A6">
        <w:rPr>
          <w:rFonts w:ascii="Times New Roman" w:hAnsiTheme="majorHAnsi" w:cs="Times New Roman"/>
          <w:sz w:val="20"/>
        </w:rPr>
        <w:t>–</w:t>
      </w:r>
      <w:r w:rsidRPr="004A48A6">
        <w:rPr>
          <w:rFonts w:ascii="Times New Roman" w:hAnsiTheme="majorHAnsi" w:cs="Times New Roman"/>
          <w:sz w:val="20"/>
        </w:rPr>
        <w:t>29. https://doi.org/10.1007/s10508-021-02211-5.</w:t>
      </w:r>
    </w:p>
    <w:p w14:paraId="782F5D70"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Parmley, Lauren E., Tepa Nkumbula, </w:t>
      </w:r>
      <w:proofErr w:type="spellStart"/>
      <w:r w:rsidRPr="004A48A6">
        <w:rPr>
          <w:rFonts w:ascii="Times New Roman" w:hAnsiTheme="majorHAnsi" w:cs="Times New Roman"/>
          <w:sz w:val="20"/>
        </w:rPr>
        <w:t>Lophina</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Chilukutu</w:t>
      </w:r>
      <w:proofErr w:type="spellEnd"/>
      <w:r w:rsidRPr="004A48A6">
        <w:rPr>
          <w:rFonts w:ascii="Times New Roman" w:hAnsiTheme="majorHAnsi" w:cs="Times New Roman"/>
          <w:sz w:val="20"/>
        </w:rPr>
        <w:t xml:space="preserve">, Lazarus </w:t>
      </w:r>
      <w:proofErr w:type="spellStart"/>
      <w:r w:rsidRPr="004A48A6">
        <w:rPr>
          <w:rFonts w:ascii="Times New Roman" w:hAnsiTheme="majorHAnsi" w:cs="Times New Roman"/>
          <w:sz w:val="20"/>
        </w:rPr>
        <w:t>Chelu</w:t>
      </w:r>
      <w:proofErr w:type="spellEnd"/>
      <w:r w:rsidRPr="004A48A6">
        <w:rPr>
          <w:rFonts w:ascii="Times New Roman" w:hAnsiTheme="majorHAnsi" w:cs="Times New Roman"/>
          <w:sz w:val="20"/>
        </w:rPr>
        <w:t xml:space="preserve">, Chipili </w:t>
      </w:r>
      <w:proofErr w:type="spellStart"/>
      <w:r w:rsidRPr="004A48A6">
        <w:rPr>
          <w:rFonts w:ascii="Times New Roman" w:hAnsiTheme="majorHAnsi" w:cs="Times New Roman"/>
          <w:sz w:val="20"/>
        </w:rPr>
        <w:t>Mulemfwe</w:t>
      </w:r>
      <w:proofErr w:type="spellEnd"/>
      <w:r w:rsidRPr="004A48A6">
        <w:rPr>
          <w:rFonts w:ascii="Times New Roman" w:hAnsiTheme="majorHAnsi" w:cs="Times New Roman"/>
          <w:sz w:val="20"/>
        </w:rPr>
        <w:t xml:space="preserve">, Brave </w:t>
      </w:r>
      <w:proofErr w:type="spellStart"/>
      <w:r w:rsidRPr="004A48A6">
        <w:rPr>
          <w:rFonts w:ascii="Times New Roman" w:hAnsiTheme="majorHAnsi" w:cs="Times New Roman"/>
          <w:sz w:val="20"/>
        </w:rPr>
        <w:t>Hanunka</w:t>
      </w:r>
      <w:proofErr w:type="spellEnd"/>
      <w:r w:rsidRPr="004A48A6">
        <w:rPr>
          <w:rFonts w:ascii="Times New Roman" w:hAnsiTheme="majorHAnsi" w:cs="Times New Roman"/>
          <w:sz w:val="20"/>
        </w:rPr>
        <w:t xml:space="preserve">, John Mwale, et al. 2023. </w:t>
      </w:r>
      <w:r w:rsidRPr="004A48A6">
        <w:rPr>
          <w:rFonts w:ascii="Times New Roman" w:hAnsiTheme="majorHAnsi" w:cs="Times New Roman"/>
          <w:sz w:val="20"/>
        </w:rPr>
        <w:t>“</w:t>
      </w:r>
      <w:r w:rsidRPr="004A48A6">
        <w:rPr>
          <w:rFonts w:ascii="Times New Roman" w:hAnsiTheme="majorHAnsi" w:cs="Times New Roman"/>
          <w:sz w:val="20"/>
        </w:rPr>
        <w:t>Impacts of COVID-19 on Sexual Risk Behaviors, Safe Injection Practices, and Access to HIV Services among Key Populations in Zambia: Findings from a Rapid Qualitative Formative Assessment.</w:t>
      </w:r>
      <w:r w:rsidRPr="004A48A6">
        <w:rPr>
          <w:rFonts w:ascii="Times New Roman" w:hAnsiTheme="majorHAnsi" w:cs="Times New Roman"/>
          <w:sz w:val="20"/>
        </w:rPr>
        <w:t>”</w:t>
      </w:r>
      <w:r w:rsidRPr="004A48A6">
        <w:rPr>
          <w:rFonts w:ascii="Times New Roman" w:hAnsiTheme="majorHAnsi" w:cs="Times New Roman"/>
          <w:sz w:val="20"/>
        </w:rPr>
        <w:t xml:space="preserve"> </w:t>
      </w:r>
      <w:proofErr w:type="spellStart"/>
      <w:r w:rsidRPr="004A48A6">
        <w:rPr>
          <w:rFonts w:ascii="Times New Roman" w:hAnsiTheme="majorHAnsi" w:cs="Times New Roman"/>
          <w:i/>
          <w:iCs/>
          <w:sz w:val="20"/>
        </w:rPr>
        <w:t>PloS</w:t>
      </w:r>
      <w:proofErr w:type="spellEnd"/>
      <w:r w:rsidRPr="004A48A6">
        <w:rPr>
          <w:rFonts w:ascii="Times New Roman" w:hAnsiTheme="majorHAnsi" w:cs="Times New Roman"/>
          <w:i/>
          <w:iCs/>
          <w:sz w:val="20"/>
        </w:rPr>
        <w:t xml:space="preserve"> One</w:t>
      </w:r>
      <w:r w:rsidRPr="004A48A6">
        <w:rPr>
          <w:rFonts w:ascii="Times New Roman" w:hAnsiTheme="majorHAnsi" w:cs="Times New Roman"/>
          <w:sz w:val="20"/>
        </w:rPr>
        <w:t xml:space="preserve"> 18 (8): e0289007. https://doi.org/10.1371/journal.pone.0289007.</w:t>
      </w:r>
    </w:p>
    <w:p w14:paraId="4C2094BD"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Petrova, Mariya, Michael Miller-Perusse, Sabina Hirshfield, Adam Carrico, and Keith Horvath. 2022. </w:t>
      </w:r>
      <w:r w:rsidRPr="004A48A6">
        <w:rPr>
          <w:rFonts w:ascii="Times New Roman" w:hAnsiTheme="majorHAnsi" w:cs="Times New Roman"/>
          <w:sz w:val="20"/>
        </w:rPr>
        <w:t>“</w:t>
      </w:r>
      <w:r w:rsidRPr="004A48A6">
        <w:rPr>
          <w:rFonts w:ascii="Times New Roman" w:hAnsiTheme="majorHAnsi" w:cs="Times New Roman"/>
          <w:sz w:val="20"/>
        </w:rPr>
        <w:t xml:space="preserve">Effect of the COVID-19 Pandemic on Stimulant Use and Antiretroviral Therapy Adherence Among Men Who Have Sex </w:t>
      </w:r>
      <w:proofErr w:type="gramStart"/>
      <w:r w:rsidRPr="004A48A6">
        <w:rPr>
          <w:rFonts w:ascii="Times New Roman" w:hAnsiTheme="majorHAnsi" w:cs="Times New Roman"/>
          <w:sz w:val="20"/>
        </w:rPr>
        <w:t>With</w:t>
      </w:r>
      <w:proofErr w:type="gramEnd"/>
      <w:r w:rsidRPr="004A48A6">
        <w:rPr>
          <w:rFonts w:ascii="Times New Roman" w:hAnsiTheme="majorHAnsi" w:cs="Times New Roman"/>
          <w:sz w:val="20"/>
        </w:rPr>
        <w:t xml:space="preserve"> Men Living With HIV: Qualitative Focus Group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MIR Formative Research</w:t>
      </w:r>
      <w:r w:rsidRPr="004A48A6">
        <w:rPr>
          <w:rFonts w:ascii="Times New Roman" w:hAnsiTheme="majorHAnsi" w:cs="Times New Roman"/>
          <w:sz w:val="20"/>
        </w:rPr>
        <w:t xml:space="preserve"> 6 (5): e30897. https://doi.org/10.2196/30897.</w:t>
      </w:r>
    </w:p>
    <w:p w14:paraId="18F6E4AA"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Piran, Camila Moraes </w:t>
      </w:r>
      <w:proofErr w:type="spellStart"/>
      <w:r w:rsidRPr="004A48A6">
        <w:rPr>
          <w:rFonts w:ascii="Times New Roman" w:hAnsiTheme="majorHAnsi" w:cs="Times New Roman"/>
          <w:sz w:val="20"/>
        </w:rPr>
        <w:t>Garollo</w:t>
      </w:r>
      <w:proofErr w:type="spellEnd"/>
      <w:r w:rsidRPr="004A48A6">
        <w:rPr>
          <w:rFonts w:ascii="Times New Roman" w:hAnsiTheme="majorHAnsi" w:cs="Times New Roman"/>
          <w:sz w:val="20"/>
        </w:rPr>
        <w:t>, Alana Vit</w:t>
      </w:r>
      <w:r w:rsidRPr="004A48A6">
        <w:rPr>
          <w:rFonts w:ascii="Times New Roman" w:hAnsiTheme="majorHAnsi" w:cs="Times New Roman"/>
          <w:sz w:val="20"/>
        </w:rPr>
        <w:t>ó</w:t>
      </w:r>
      <w:r w:rsidRPr="004A48A6">
        <w:rPr>
          <w:rFonts w:ascii="Times New Roman" w:hAnsiTheme="majorHAnsi" w:cs="Times New Roman"/>
          <w:sz w:val="20"/>
        </w:rPr>
        <w:t xml:space="preserve">ria </w:t>
      </w:r>
      <w:proofErr w:type="spellStart"/>
      <w:r w:rsidRPr="004A48A6">
        <w:rPr>
          <w:rFonts w:ascii="Times New Roman" w:hAnsiTheme="majorHAnsi" w:cs="Times New Roman"/>
          <w:sz w:val="20"/>
        </w:rPr>
        <w:t>Escritori</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Cargnin</w:t>
      </w:r>
      <w:proofErr w:type="spellEnd"/>
      <w:r w:rsidRPr="004A48A6">
        <w:rPr>
          <w:rFonts w:ascii="Times New Roman" w:hAnsiTheme="majorHAnsi" w:cs="Times New Roman"/>
          <w:sz w:val="20"/>
        </w:rPr>
        <w:t xml:space="preserve">, Bianca Machado Cruz </w:t>
      </w:r>
      <w:proofErr w:type="spellStart"/>
      <w:r w:rsidRPr="004A48A6">
        <w:rPr>
          <w:rFonts w:ascii="Times New Roman" w:hAnsiTheme="majorHAnsi" w:cs="Times New Roman"/>
          <w:sz w:val="20"/>
        </w:rPr>
        <w:t>Shibukawa</w:t>
      </w:r>
      <w:proofErr w:type="spellEnd"/>
      <w:r w:rsidRPr="004A48A6">
        <w:rPr>
          <w:rFonts w:ascii="Times New Roman" w:hAnsiTheme="majorHAnsi" w:cs="Times New Roman"/>
          <w:sz w:val="20"/>
        </w:rPr>
        <w:t xml:space="preserve">, Natan Nascimento De Oliveira, Marcelo Da Silva, and Marcela </w:t>
      </w:r>
      <w:proofErr w:type="spellStart"/>
      <w:r w:rsidRPr="004A48A6">
        <w:rPr>
          <w:rFonts w:ascii="Times New Roman" w:hAnsiTheme="majorHAnsi" w:cs="Times New Roman"/>
          <w:sz w:val="20"/>
        </w:rPr>
        <w:t>Demitto</w:t>
      </w:r>
      <w:proofErr w:type="spellEnd"/>
      <w:r w:rsidRPr="004A48A6">
        <w:rPr>
          <w:rFonts w:ascii="Times New Roman" w:hAnsiTheme="majorHAnsi" w:cs="Times New Roman"/>
          <w:sz w:val="20"/>
        </w:rPr>
        <w:t xml:space="preserve"> Furtado. 2023. </w:t>
      </w:r>
      <w:r w:rsidRPr="004A48A6">
        <w:rPr>
          <w:rFonts w:ascii="Times New Roman" w:hAnsiTheme="majorHAnsi" w:cs="Times New Roman"/>
          <w:sz w:val="20"/>
        </w:rPr>
        <w:t>“</w:t>
      </w:r>
      <w:r w:rsidRPr="004A48A6">
        <w:rPr>
          <w:rFonts w:ascii="Times New Roman" w:hAnsiTheme="majorHAnsi" w:cs="Times New Roman"/>
          <w:sz w:val="20"/>
        </w:rPr>
        <w:t>Antiretroviral Therapy Abandonment among Adolescents and Young People with HIV/AIDS during COVID-19: A Case-Control Study.</w:t>
      </w:r>
      <w:r w:rsidRPr="004A48A6">
        <w:rPr>
          <w:rFonts w:ascii="Times New Roman" w:hAnsiTheme="majorHAnsi" w:cs="Times New Roman"/>
          <w:sz w:val="20"/>
        </w:rPr>
        <w:t>”</w:t>
      </w:r>
      <w:r w:rsidRPr="004A48A6">
        <w:rPr>
          <w:rFonts w:ascii="Times New Roman" w:hAnsiTheme="majorHAnsi" w:cs="Times New Roman"/>
          <w:sz w:val="20"/>
        </w:rPr>
        <w:t xml:space="preserve"> </w:t>
      </w:r>
      <w:proofErr w:type="spellStart"/>
      <w:r w:rsidRPr="004A48A6">
        <w:rPr>
          <w:rFonts w:ascii="Times New Roman" w:hAnsiTheme="majorHAnsi" w:cs="Times New Roman"/>
          <w:i/>
          <w:iCs/>
          <w:sz w:val="20"/>
        </w:rPr>
        <w:t>Revista</w:t>
      </w:r>
      <w:proofErr w:type="spellEnd"/>
      <w:r w:rsidRPr="004A48A6">
        <w:rPr>
          <w:rFonts w:ascii="Times New Roman" w:hAnsiTheme="majorHAnsi" w:cs="Times New Roman"/>
          <w:i/>
          <w:iCs/>
          <w:sz w:val="20"/>
        </w:rPr>
        <w:t xml:space="preserve"> Latino-Americana de Enfermagem</w:t>
      </w:r>
      <w:r w:rsidRPr="004A48A6">
        <w:rPr>
          <w:rFonts w:ascii="Times New Roman" w:hAnsiTheme="majorHAnsi" w:cs="Times New Roman"/>
          <w:sz w:val="20"/>
        </w:rPr>
        <w:t xml:space="preserve"> 31 (December</w:t>
      </w:r>
      <w:proofErr w:type="gramStart"/>
      <w:r w:rsidRPr="004A48A6">
        <w:rPr>
          <w:rFonts w:ascii="Times New Roman" w:hAnsiTheme="majorHAnsi" w:cs="Times New Roman"/>
          <w:sz w:val="20"/>
        </w:rPr>
        <w:t>):e</w:t>
      </w:r>
      <w:proofErr w:type="gramEnd"/>
      <w:r w:rsidRPr="004A48A6">
        <w:rPr>
          <w:rFonts w:ascii="Times New Roman" w:hAnsiTheme="majorHAnsi" w:cs="Times New Roman"/>
          <w:sz w:val="20"/>
        </w:rPr>
        <w:t>3947. https://doi.org/10.1590/1518-8345.6497.3948.</w:t>
      </w:r>
    </w:p>
    <w:p w14:paraId="52AF049B"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Platt, Laura, Fatma M. </w:t>
      </w:r>
      <w:proofErr w:type="spellStart"/>
      <w:r w:rsidRPr="004A48A6">
        <w:rPr>
          <w:rFonts w:ascii="Times New Roman" w:hAnsiTheme="majorHAnsi" w:cs="Times New Roman"/>
          <w:sz w:val="20"/>
        </w:rPr>
        <w:t>Shebl</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Yiqi</w:t>
      </w:r>
      <w:proofErr w:type="spellEnd"/>
      <w:r w:rsidRPr="004A48A6">
        <w:rPr>
          <w:rFonts w:ascii="Times New Roman" w:hAnsiTheme="majorHAnsi" w:cs="Times New Roman"/>
          <w:sz w:val="20"/>
        </w:rPr>
        <w:t xml:space="preserve"> Qian, Nicholas Spanos, Cody P. Nolan, Kevin L. Ard, and Ingrid V. Bassett. 2023. </w:t>
      </w:r>
      <w:r w:rsidRPr="004A48A6">
        <w:rPr>
          <w:rFonts w:ascii="Times New Roman" w:hAnsiTheme="majorHAnsi" w:cs="Times New Roman"/>
          <w:sz w:val="20"/>
        </w:rPr>
        <w:t>“</w:t>
      </w:r>
      <w:r w:rsidRPr="004A48A6">
        <w:rPr>
          <w:rFonts w:ascii="Times New Roman" w:hAnsiTheme="majorHAnsi" w:cs="Times New Roman"/>
          <w:sz w:val="20"/>
        </w:rPr>
        <w:t>Pre-Exposure Prophylaxis Persistence at a Diverse Sexual Health Clinic: Comparison of the Pre-COVID-19 Era to the COVID-19 Er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7 (8): 2731</w:t>
      </w:r>
      <w:r w:rsidRPr="004A48A6">
        <w:rPr>
          <w:rFonts w:ascii="Times New Roman" w:hAnsiTheme="majorHAnsi" w:cs="Times New Roman"/>
          <w:sz w:val="20"/>
        </w:rPr>
        <w:t>–</w:t>
      </w:r>
      <w:r w:rsidRPr="004A48A6">
        <w:rPr>
          <w:rFonts w:ascii="Times New Roman" w:hAnsiTheme="majorHAnsi" w:cs="Times New Roman"/>
          <w:sz w:val="20"/>
        </w:rPr>
        <w:t>40. https://doi.org/10.1007/s10461-023-03996-3.</w:t>
      </w:r>
    </w:p>
    <w:p w14:paraId="1F5086A7"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Pollard, Rose, Usha Gopinath, Yeruva A. Reddy, </w:t>
      </w:r>
      <w:proofErr w:type="spellStart"/>
      <w:r w:rsidRPr="004A48A6">
        <w:rPr>
          <w:rFonts w:ascii="Times New Roman" w:hAnsiTheme="majorHAnsi" w:cs="Times New Roman"/>
          <w:sz w:val="20"/>
        </w:rPr>
        <w:t>Bogam</w:t>
      </w:r>
      <w:proofErr w:type="spellEnd"/>
      <w:r w:rsidRPr="004A48A6">
        <w:rPr>
          <w:rFonts w:ascii="Times New Roman" w:hAnsiTheme="majorHAnsi" w:cs="Times New Roman"/>
          <w:sz w:val="20"/>
        </w:rPr>
        <w:t xml:space="preserve"> R. Kumar, Parthasarathy </w:t>
      </w:r>
      <w:proofErr w:type="spellStart"/>
      <w:r w:rsidRPr="004A48A6">
        <w:rPr>
          <w:rFonts w:ascii="Times New Roman" w:hAnsiTheme="majorHAnsi" w:cs="Times New Roman"/>
          <w:sz w:val="20"/>
        </w:rPr>
        <w:t>Mugundu</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Canjeevaram</w:t>
      </w:r>
      <w:proofErr w:type="spellEnd"/>
      <w:r w:rsidRPr="004A48A6">
        <w:rPr>
          <w:rFonts w:ascii="Times New Roman" w:hAnsiTheme="majorHAnsi" w:cs="Times New Roman"/>
          <w:sz w:val="20"/>
        </w:rPr>
        <w:t xml:space="preserve"> K. Vasudevan, </w:t>
      </w:r>
      <w:proofErr w:type="spellStart"/>
      <w:r w:rsidRPr="004A48A6">
        <w:rPr>
          <w:rFonts w:ascii="Times New Roman" w:hAnsiTheme="majorHAnsi" w:cs="Times New Roman"/>
          <w:sz w:val="20"/>
        </w:rPr>
        <w:t>Aylur</w:t>
      </w:r>
      <w:proofErr w:type="spellEnd"/>
      <w:r w:rsidRPr="004A48A6">
        <w:rPr>
          <w:rFonts w:ascii="Times New Roman" w:hAnsiTheme="majorHAnsi" w:cs="Times New Roman"/>
          <w:sz w:val="20"/>
        </w:rPr>
        <w:t xml:space="preserve"> K. Srikrishnan, et al. 2021. </w:t>
      </w:r>
      <w:r w:rsidRPr="004A48A6">
        <w:rPr>
          <w:rFonts w:ascii="Times New Roman" w:hAnsiTheme="majorHAnsi" w:cs="Times New Roman"/>
          <w:sz w:val="20"/>
        </w:rPr>
        <w:t>“</w:t>
      </w:r>
      <w:r w:rsidRPr="004A48A6">
        <w:rPr>
          <w:rFonts w:ascii="Times New Roman" w:hAnsiTheme="majorHAnsi" w:cs="Times New Roman"/>
          <w:sz w:val="20"/>
        </w:rPr>
        <w:t>HIV Service Delivery in the Time of COVID-19: Focus Group Discussions with Key Populations in Indi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the International AIDS Society</w:t>
      </w:r>
      <w:r w:rsidRPr="004A48A6">
        <w:rPr>
          <w:rFonts w:ascii="Times New Roman" w:hAnsiTheme="majorHAnsi" w:cs="Times New Roman"/>
          <w:sz w:val="20"/>
        </w:rPr>
        <w:t xml:space="preserve"> 24 Suppl 6 (Suppl 6): e25800. https://doi.org/10.1002/jia2.25800.</w:t>
      </w:r>
    </w:p>
    <w:p w14:paraId="6F4A6E0F"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Qiao, Shan, </w:t>
      </w:r>
      <w:proofErr w:type="spellStart"/>
      <w:r w:rsidRPr="004A48A6">
        <w:rPr>
          <w:rFonts w:ascii="Times New Roman" w:hAnsiTheme="majorHAnsi" w:cs="Times New Roman"/>
          <w:sz w:val="20"/>
        </w:rPr>
        <w:t>Zhenlong</w:t>
      </w:r>
      <w:proofErr w:type="spellEnd"/>
      <w:r w:rsidRPr="004A48A6">
        <w:rPr>
          <w:rFonts w:ascii="Times New Roman" w:hAnsiTheme="majorHAnsi" w:cs="Times New Roman"/>
          <w:sz w:val="20"/>
        </w:rPr>
        <w:t xml:space="preserve"> Li, Sharon Weissman, Xiaoming Li, Bankole </w:t>
      </w:r>
      <w:proofErr w:type="spellStart"/>
      <w:r w:rsidRPr="004A48A6">
        <w:rPr>
          <w:rFonts w:ascii="Times New Roman" w:hAnsiTheme="majorHAnsi" w:cs="Times New Roman"/>
          <w:sz w:val="20"/>
        </w:rPr>
        <w:t>Olatosi</w:t>
      </w:r>
      <w:proofErr w:type="spellEnd"/>
      <w:r w:rsidRPr="004A48A6">
        <w:rPr>
          <w:rFonts w:ascii="Times New Roman" w:hAnsiTheme="majorHAnsi" w:cs="Times New Roman"/>
          <w:sz w:val="20"/>
        </w:rPr>
        <w:t xml:space="preserve">, Christal Davis, and Ali B. Mansaray. 2021. </w:t>
      </w:r>
      <w:r w:rsidRPr="004A48A6">
        <w:rPr>
          <w:rFonts w:ascii="Times New Roman" w:hAnsiTheme="majorHAnsi" w:cs="Times New Roman"/>
          <w:sz w:val="20"/>
        </w:rPr>
        <w:t>“</w:t>
      </w:r>
      <w:r w:rsidRPr="004A48A6">
        <w:rPr>
          <w:rFonts w:ascii="Times New Roman" w:hAnsiTheme="majorHAnsi" w:cs="Times New Roman"/>
          <w:sz w:val="20"/>
        </w:rPr>
        <w:t>Disparity in HIV Service Interruption in the Outbreak of COVID-19 in South Carolin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5 (1): 49</w:t>
      </w:r>
      <w:r w:rsidRPr="004A48A6">
        <w:rPr>
          <w:rFonts w:ascii="Times New Roman" w:hAnsiTheme="majorHAnsi" w:cs="Times New Roman"/>
          <w:sz w:val="20"/>
        </w:rPr>
        <w:t>–</w:t>
      </w:r>
      <w:r w:rsidRPr="004A48A6">
        <w:rPr>
          <w:rFonts w:ascii="Times New Roman" w:hAnsiTheme="majorHAnsi" w:cs="Times New Roman"/>
          <w:sz w:val="20"/>
        </w:rPr>
        <w:t>57. https://doi.org/10.1007/s10461-020-03013-x.</w:t>
      </w:r>
    </w:p>
    <w:p w14:paraId="156D3AE6"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Qiao, Shan, </w:t>
      </w:r>
      <w:proofErr w:type="spellStart"/>
      <w:r w:rsidRPr="004A48A6">
        <w:rPr>
          <w:rFonts w:ascii="Times New Roman" w:hAnsiTheme="majorHAnsi" w:cs="Times New Roman"/>
          <w:sz w:val="20"/>
        </w:rPr>
        <w:t>Xueying</w:t>
      </w:r>
      <w:proofErr w:type="spellEnd"/>
      <w:r w:rsidRPr="004A48A6">
        <w:rPr>
          <w:rFonts w:ascii="Times New Roman" w:hAnsiTheme="majorHAnsi" w:cs="Times New Roman"/>
          <w:sz w:val="20"/>
        </w:rPr>
        <w:t xml:space="preserve"> Yang, Shufang Sun, Xiaoming Li, </w:t>
      </w:r>
      <w:proofErr w:type="spellStart"/>
      <w:r w:rsidRPr="004A48A6">
        <w:rPr>
          <w:rFonts w:ascii="Times New Roman" w:hAnsiTheme="majorHAnsi" w:cs="Times New Roman"/>
          <w:sz w:val="20"/>
        </w:rPr>
        <w:t>Tianyue</w:t>
      </w:r>
      <w:proofErr w:type="spellEnd"/>
      <w:r w:rsidRPr="004A48A6">
        <w:rPr>
          <w:rFonts w:ascii="Times New Roman" w:hAnsiTheme="majorHAnsi" w:cs="Times New Roman"/>
          <w:sz w:val="20"/>
        </w:rPr>
        <w:t xml:space="preserve"> Mi, </w:t>
      </w:r>
      <w:proofErr w:type="spellStart"/>
      <w:r w:rsidRPr="004A48A6">
        <w:rPr>
          <w:rFonts w:ascii="Times New Roman" w:hAnsiTheme="majorHAnsi" w:cs="Times New Roman"/>
          <w:sz w:val="20"/>
        </w:rPr>
        <w:t>Yuejiao</w:t>
      </w:r>
      <w:proofErr w:type="spellEnd"/>
      <w:r w:rsidRPr="004A48A6">
        <w:rPr>
          <w:rFonts w:ascii="Times New Roman" w:hAnsiTheme="majorHAnsi" w:cs="Times New Roman"/>
          <w:sz w:val="20"/>
        </w:rPr>
        <w:t xml:space="preserve"> Zhou, and </w:t>
      </w:r>
      <w:proofErr w:type="spellStart"/>
      <w:r w:rsidRPr="004A48A6">
        <w:rPr>
          <w:rFonts w:ascii="Times New Roman" w:hAnsiTheme="majorHAnsi" w:cs="Times New Roman"/>
          <w:sz w:val="20"/>
        </w:rPr>
        <w:t>Zhiyong</w:t>
      </w:r>
      <w:proofErr w:type="spellEnd"/>
      <w:r w:rsidRPr="004A48A6">
        <w:rPr>
          <w:rFonts w:ascii="Times New Roman" w:hAnsiTheme="majorHAnsi" w:cs="Times New Roman"/>
          <w:sz w:val="20"/>
        </w:rPr>
        <w:t xml:space="preserve"> Shen. 2021. </w:t>
      </w:r>
      <w:r w:rsidRPr="004A48A6">
        <w:rPr>
          <w:rFonts w:ascii="Times New Roman" w:hAnsiTheme="majorHAnsi" w:cs="Times New Roman"/>
          <w:sz w:val="20"/>
        </w:rPr>
        <w:t>“</w:t>
      </w:r>
      <w:r w:rsidRPr="004A48A6">
        <w:rPr>
          <w:rFonts w:ascii="Times New Roman" w:hAnsiTheme="majorHAnsi" w:cs="Times New Roman"/>
          <w:sz w:val="20"/>
        </w:rPr>
        <w:t>Challenges to HIV Service Delivery and the Impacts on Patient Care during COVID-19: Perspective of HIV Care Providers in Guangxi, Chin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Care</w:t>
      </w:r>
      <w:r w:rsidRPr="004A48A6">
        <w:rPr>
          <w:rFonts w:ascii="Times New Roman" w:hAnsiTheme="majorHAnsi" w:cs="Times New Roman"/>
          <w:sz w:val="20"/>
        </w:rPr>
        <w:t xml:space="preserve"> 33 (5): 559</w:t>
      </w:r>
      <w:r w:rsidRPr="004A48A6">
        <w:rPr>
          <w:rFonts w:ascii="Times New Roman" w:hAnsiTheme="majorHAnsi" w:cs="Times New Roman"/>
          <w:sz w:val="20"/>
        </w:rPr>
        <w:t>–</w:t>
      </w:r>
      <w:r w:rsidRPr="004A48A6">
        <w:rPr>
          <w:rFonts w:ascii="Times New Roman" w:hAnsiTheme="majorHAnsi" w:cs="Times New Roman"/>
          <w:sz w:val="20"/>
        </w:rPr>
        <w:t>65. https://doi.org/10.1080/09540121.2020.1849532.</w:t>
      </w:r>
    </w:p>
    <w:p w14:paraId="1A79505D"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Quiros-Roldan, Eugenia, Ilaria Izzo, Canio Carriero, Melania Degli Antoni, Samuele Storti, Giorgio </w:t>
      </w:r>
      <w:proofErr w:type="spellStart"/>
      <w:r w:rsidRPr="004A48A6">
        <w:rPr>
          <w:rFonts w:ascii="Times New Roman" w:hAnsiTheme="majorHAnsi" w:cs="Times New Roman"/>
          <w:sz w:val="20"/>
        </w:rPr>
        <w:t>Tiecco</w:t>
      </w:r>
      <w:proofErr w:type="spellEnd"/>
      <w:r w:rsidRPr="004A48A6">
        <w:rPr>
          <w:rFonts w:ascii="Times New Roman" w:hAnsiTheme="majorHAnsi" w:cs="Times New Roman"/>
          <w:sz w:val="20"/>
        </w:rPr>
        <w:t xml:space="preserve">, Giulia Gardini, Emanuele </w:t>
      </w:r>
      <w:proofErr w:type="spellStart"/>
      <w:r w:rsidRPr="004A48A6">
        <w:rPr>
          <w:rFonts w:ascii="Times New Roman" w:hAnsiTheme="majorHAnsi" w:cs="Times New Roman"/>
          <w:sz w:val="20"/>
        </w:rPr>
        <w:t>Foc</w:t>
      </w:r>
      <w:r w:rsidRPr="004A48A6">
        <w:rPr>
          <w:rFonts w:ascii="Times New Roman" w:hAnsiTheme="majorHAnsi" w:cs="Times New Roman"/>
          <w:sz w:val="20"/>
        </w:rPr>
        <w:t>à</w:t>
      </w:r>
      <w:proofErr w:type="spellEnd"/>
      <w:r w:rsidRPr="004A48A6">
        <w:rPr>
          <w:rFonts w:ascii="Times New Roman" w:hAnsiTheme="majorHAnsi" w:cs="Times New Roman"/>
          <w:sz w:val="20"/>
        </w:rPr>
        <w:t xml:space="preserve">, and Francesco Castelli. 2021. </w:t>
      </w:r>
      <w:r w:rsidRPr="004A48A6">
        <w:rPr>
          <w:rFonts w:ascii="Times New Roman" w:hAnsiTheme="majorHAnsi" w:cs="Times New Roman"/>
          <w:sz w:val="20"/>
        </w:rPr>
        <w:t>“</w:t>
      </w:r>
      <w:r w:rsidRPr="004A48A6">
        <w:rPr>
          <w:rFonts w:ascii="Times New Roman" w:hAnsiTheme="majorHAnsi" w:cs="Times New Roman"/>
          <w:sz w:val="20"/>
        </w:rPr>
        <w:t>Decrease in New Diagnosis of HIV/AIDS in the Two Years Period 2019-2020: Impact of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Public Health Research</w:t>
      </w:r>
      <w:r w:rsidRPr="004A48A6">
        <w:rPr>
          <w:rFonts w:ascii="Times New Roman" w:hAnsiTheme="majorHAnsi" w:cs="Times New Roman"/>
          <w:sz w:val="20"/>
        </w:rPr>
        <w:t xml:space="preserve"> 11 (1): 2256. https://doi.org/10.4081/jphr.2021.2256.</w:t>
      </w:r>
    </w:p>
    <w:p w14:paraId="3B0CCC36"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Quiros-Roldan, Eugenia, Paola Magro, Canio Carriero, </w:t>
      </w:r>
      <w:proofErr w:type="spellStart"/>
      <w:r w:rsidRPr="004A48A6">
        <w:rPr>
          <w:rFonts w:ascii="Times New Roman" w:hAnsiTheme="majorHAnsi" w:cs="Times New Roman"/>
          <w:sz w:val="20"/>
        </w:rPr>
        <w:t>Annacarla</w:t>
      </w:r>
      <w:proofErr w:type="spellEnd"/>
      <w:r w:rsidRPr="004A48A6">
        <w:rPr>
          <w:rFonts w:ascii="Times New Roman" w:hAnsiTheme="majorHAnsi" w:cs="Times New Roman"/>
          <w:sz w:val="20"/>
        </w:rPr>
        <w:t xml:space="preserve"> Chiesa, Issa El Hamad, Elena </w:t>
      </w:r>
      <w:proofErr w:type="spellStart"/>
      <w:r w:rsidRPr="004A48A6">
        <w:rPr>
          <w:rFonts w:ascii="Times New Roman" w:hAnsiTheme="majorHAnsi" w:cs="Times New Roman"/>
          <w:sz w:val="20"/>
        </w:rPr>
        <w:t>Tratta</w:t>
      </w:r>
      <w:proofErr w:type="spellEnd"/>
      <w:r w:rsidRPr="004A48A6">
        <w:rPr>
          <w:rFonts w:ascii="Times New Roman" w:hAnsiTheme="majorHAnsi" w:cs="Times New Roman"/>
          <w:sz w:val="20"/>
        </w:rPr>
        <w:t xml:space="preserve">, Raffaella Fazio, Beatrice </w:t>
      </w:r>
      <w:proofErr w:type="spellStart"/>
      <w:r w:rsidRPr="004A48A6">
        <w:rPr>
          <w:rFonts w:ascii="Times New Roman" w:hAnsiTheme="majorHAnsi" w:cs="Times New Roman"/>
          <w:sz w:val="20"/>
        </w:rPr>
        <w:t>Formenti</w:t>
      </w:r>
      <w:proofErr w:type="spellEnd"/>
      <w:r w:rsidRPr="004A48A6">
        <w:rPr>
          <w:rFonts w:ascii="Times New Roman" w:hAnsiTheme="majorHAnsi" w:cs="Times New Roman"/>
          <w:sz w:val="20"/>
        </w:rPr>
        <w:t xml:space="preserve">, and Francesco Castelli. 2020. </w:t>
      </w:r>
      <w:r w:rsidRPr="004A48A6">
        <w:rPr>
          <w:rFonts w:ascii="Times New Roman" w:hAnsiTheme="majorHAnsi" w:cs="Times New Roman"/>
          <w:sz w:val="20"/>
        </w:rPr>
        <w:t>“</w:t>
      </w:r>
      <w:r w:rsidRPr="004A48A6">
        <w:rPr>
          <w:rFonts w:ascii="Times New Roman" w:hAnsiTheme="majorHAnsi" w:cs="Times New Roman"/>
          <w:sz w:val="20"/>
        </w:rPr>
        <w:t>Consequences of the COVID-19 Pandemic on the Continuum of Care in a Cohort of People Living with HIV Followed in a Single Center of Northern Ital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Research and Therapy</w:t>
      </w:r>
      <w:r w:rsidRPr="004A48A6">
        <w:rPr>
          <w:rFonts w:ascii="Times New Roman" w:hAnsiTheme="majorHAnsi" w:cs="Times New Roman"/>
          <w:sz w:val="20"/>
        </w:rPr>
        <w:t xml:space="preserve"> 17 (1): 59. https://doi.org/10.1186/s12981-020-00314-y.</w:t>
      </w:r>
    </w:p>
    <w:p w14:paraId="750317F1"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Rao, Amrita, Katherine Rucinski, Brooke A. Jarrett, Benjamin Ackerman, Sara Wallach, Julia Marcus, Tyler Adamson, et al. 2021. </w:t>
      </w:r>
      <w:r w:rsidRPr="004A48A6">
        <w:rPr>
          <w:rFonts w:ascii="Times New Roman" w:hAnsiTheme="majorHAnsi" w:cs="Times New Roman"/>
          <w:sz w:val="20"/>
        </w:rPr>
        <w:t>“</w:t>
      </w:r>
      <w:r w:rsidRPr="004A48A6">
        <w:rPr>
          <w:rFonts w:ascii="Times New Roman" w:hAnsiTheme="majorHAnsi" w:cs="Times New Roman"/>
          <w:sz w:val="20"/>
        </w:rPr>
        <w:t xml:space="preserve">Perceived Interruptions to HIV Prevention and Treatment Services Associated With COVID-19 for Gay, Bisexual, and Other Men Who Have Sex </w:t>
      </w:r>
      <w:proofErr w:type="gramStart"/>
      <w:r w:rsidRPr="004A48A6">
        <w:rPr>
          <w:rFonts w:ascii="Times New Roman" w:hAnsiTheme="majorHAnsi" w:cs="Times New Roman"/>
          <w:sz w:val="20"/>
        </w:rPr>
        <w:t>With</w:t>
      </w:r>
      <w:proofErr w:type="gramEnd"/>
      <w:r w:rsidRPr="004A48A6">
        <w:rPr>
          <w:rFonts w:ascii="Times New Roman" w:hAnsiTheme="majorHAnsi" w:cs="Times New Roman"/>
          <w:sz w:val="20"/>
        </w:rPr>
        <w:t xml:space="preserve"> Men in 20 Countrie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Acquired Immune Deficiency Syndromes (1999)</w:t>
      </w:r>
      <w:r w:rsidRPr="004A48A6">
        <w:rPr>
          <w:rFonts w:ascii="Times New Roman" w:hAnsiTheme="majorHAnsi" w:cs="Times New Roman"/>
          <w:sz w:val="20"/>
        </w:rPr>
        <w:t xml:space="preserve"> 87 (1): 644</w:t>
      </w:r>
      <w:r w:rsidRPr="004A48A6">
        <w:rPr>
          <w:rFonts w:ascii="Times New Roman" w:hAnsiTheme="majorHAnsi" w:cs="Times New Roman"/>
          <w:sz w:val="20"/>
        </w:rPr>
        <w:t>–</w:t>
      </w:r>
      <w:r w:rsidRPr="004A48A6">
        <w:rPr>
          <w:rFonts w:ascii="Times New Roman" w:hAnsiTheme="majorHAnsi" w:cs="Times New Roman"/>
          <w:sz w:val="20"/>
        </w:rPr>
        <w:t>51. https://doi.org/10.1097/QAI.0000000000002620.</w:t>
      </w:r>
    </w:p>
    <w:p w14:paraId="12BA8113"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lastRenderedPageBreak/>
        <w:t>Restar</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Arjee</w:t>
      </w:r>
      <w:proofErr w:type="spellEnd"/>
      <w:r w:rsidRPr="004A48A6">
        <w:rPr>
          <w:rFonts w:ascii="Times New Roman" w:hAnsiTheme="majorHAnsi" w:cs="Times New Roman"/>
          <w:sz w:val="20"/>
        </w:rPr>
        <w:t xml:space="preserve"> Javellana, Henri M. Garrison-</w:t>
      </w:r>
      <w:proofErr w:type="spellStart"/>
      <w:r w:rsidRPr="004A48A6">
        <w:rPr>
          <w:rFonts w:ascii="Times New Roman" w:hAnsiTheme="majorHAnsi" w:cs="Times New Roman"/>
          <w:sz w:val="20"/>
        </w:rPr>
        <w:t>Desany</w:t>
      </w:r>
      <w:proofErr w:type="spellEnd"/>
      <w:r w:rsidRPr="004A48A6">
        <w:rPr>
          <w:rFonts w:ascii="Times New Roman" w:hAnsiTheme="majorHAnsi" w:cs="Times New Roman"/>
          <w:sz w:val="20"/>
        </w:rPr>
        <w:t xml:space="preserve">, Tyler Adamson, Chase Childress, Gregorio Millett, Brooke A. Jarrett, Sean Howell, Jennifer L. Glick, S. Wilson Beckham, and Stefan Baral. 2021. </w:t>
      </w:r>
      <w:r w:rsidRPr="004A48A6">
        <w:rPr>
          <w:rFonts w:ascii="Times New Roman" w:hAnsiTheme="majorHAnsi" w:cs="Times New Roman"/>
          <w:sz w:val="20"/>
        </w:rPr>
        <w:t>“</w:t>
      </w:r>
      <w:r w:rsidRPr="004A48A6">
        <w:rPr>
          <w:rFonts w:ascii="Times New Roman" w:hAnsiTheme="majorHAnsi" w:cs="Times New Roman"/>
          <w:sz w:val="20"/>
        </w:rPr>
        <w:t>HIV Treatment Engagement in the Context of COVID-19: An Observational Global Sample of Transgender and Nonbinary People Living with HIV.</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MC Public Health</w:t>
      </w:r>
      <w:r w:rsidRPr="004A48A6">
        <w:rPr>
          <w:rFonts w:ascii="Times New Roman" w:hAnsiTheme="majorHAnsi" w:cs="Times New Roman"/>
          <w:sz w:val="20"/>
        </w:rPr>
        <w:t xml:space="preserve"> 21 (1): 901. https://doi.org/10.1186/s12889-021-10977-5.</w:t>
      </w:r>
    </w:p>
    <w:p w14:paraId="17F6676F"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Rhodes, Scott D., Lilli Mann-Jackson, Jorge Alonzo, Manuel Garcia, Amanda E. Tanner, Benjamin D. Smart, Danielle N. Horridge, Cornelius N. Van Dam, and Aimee M. Wilkin. 2021. </w:t>
      </w:r>
      <w:r w:rsidRPr="004A48A6">
        <w:rPr>
          <w:rFonts w:ascii="Times New Roman" w:hAnsiTheme="majorHAnsi" w:cs="Times New Roman"/>
          <w:sz w:val="20"/>
        </w:rPr>
        <w:t>“</w:t>
      </w:r>
      <w:r w:rsidRPr="004A48A6">
        <w:rPr>
          <w:rFonts w:ascii="Times New Roman" w:hAnsiTheme="majorHAnsi" w:cs="Times New Roman"/>
          <w:sz w:val="20"/>
        </w:rPr>
        <w:t>A Rapid Qualitative Assessment of the Impact of the COVID-19 Pandemic on a Racially/Ethnically Diverse Sample of Gay, Bisexual, and Other Men Who Have Sex with Men Living with HIV in the US South.</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5 (1): 58</w:t>
      </w:r>
      <w:r w:rsidRPr="004A48A6">
        <w:rPr>
          <w:rFonts w:ascii="Times New Roman" w:hAnsiTheme="majorHAnsi" w:cs="Times New Roman"/>
          <w:sz w:val="20"/>
        </w:rPr>
        <w:t>–</w:t>
      </w:r>
      <w:r w:rsidRPr="004A48A6">
        <w:rPr>
          <w:rFonts w:ascii="Times New Roman" w:hAnsiTheme="majorHAnsi" w:cs="Times New Roman"/>
          <w:sz w:val="20"/>
        </w:rPr>
        <w:t>67. https://doi.org/10.1007/s10461-020-03014-w.</w:t>
      </w:r>
    </w:p>
    <w:p w14:paraId="62EAC345"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Rick, Fernanda, Bruno </w:t>
      </w:r>
      <w:proofErr w:type="spellStart"/>
      <w:r w:rsidRPr="004A48A6">
        <w:rPr>
          <w:rFonts w:ascii="Times New Roman" w:hAnsiTheme="majorHAnsi" w:cs="Times New Roman"/>
          <w:sz w:val="20"/>
        </w:rPr>
        <w:t>Issao</w:t>
      </w:r>
      <w:proofErr w:type="spellEnd"/>
      <w:r w:rsidRPr="004A48A6">
        <w:rPr>
          <w:rFonts w:ascii="Times New Roman" w:hAnsiTheme="majorHAnsi" w:cs="Times New Roman"/>
          <w:sz w:val="20"/>
        </w:rPr>
        <w:t xml:space="preserve"> Ishigami, Fran</w:t>
      </w:r>
      <w:r w:rsidRPr="004A48A6">
        <w:rPr>
          <w:rFonts w:ascii="Times New Roman" w:hAnsiTheme="majorHAnsi" w:cs="Times New Roman"/>
          <w:sz w:val="20"/>
        </w:rPr>
        <w:t>ç</w:t>
      </w:r>
      <w:r w:rsidRPr="004A48A6">
        <w:rPr>
          <w:rFonts w:ascii="Times New Roman" w:hAnsiTheme="majorHAnsi" w:cs="Times New Roman"/>
          <w:sz w:val="20"/>
        </w:rPr>
        <w:t>ois Jos</w:t>
      </w:r>
      <w:r w:rsidRPr="004A48A6">
        <w:rPr>
          <w:rFonts w:ascii="Times New Roman" w:hAnsiTheme="majorHAnsi" w:cs="Times New Roman"/>
          <w:sz w:val="20"/>
        </w:rPr>
        <w:t>é</w:t>
      </w:r>
      <w:r w:rsidRPr="004A48A6">
        <w:rPr>
          <w:rFonts w:ascii="Times New Roman" w:hAnsiTheme="majorHAnsi" w:cs="Times New Roman"/>
          <w:sz w:val="20"/>
        </w:rPr>
        <w:t xml:space="preserve"> Figueiroa, Lucas Rafael de Castro </w:t>
      </w:r>
      <w:proofErr w:type="spellStart"/>
      <w:r w:rsidRPr="004A48A6">
        <w:rPr>
          <w:rFonts w:ascii="Times New Roman" w:hAnsiTheme="majorHAnsi" w:cs="Times New Roman"/>
          <w:sz w:val="20"/>
        </w:rPr>
        <w:t>Cahete</w:t>
      </w:r>
      <w:proofErr w:type="spellEnd"/>
      <w:r w:rsidRPr="004A48A6">
        <w:rPr>
          <w:rFonts w:ascii="Times New Roman" w:hAnsiTheme="majorHAnsi" w:cs="Times New Roman"/>
          <w:sz w:val="20"/>
        </w:rPr>
        <w:t xml:space="preserve">, Renato </w:t>
      </w:r>
      <w:proofErr w:type="spellStart"/>
      <w:r w:rsidRPr="004A48A6">
        <w:rPr>
          <w:rFonts w:ascii="Times New Roman" w:hAnsiTheme="majorHAnsi" w:cs="Times New Roman"/>
          <w:sz w:val="20"/>
        </w:rPr>
        <w:t>Chuster</w:t>
      </w:r>
      <w:proofErr w:type="spellEnd"/>
      <w:r w:rsidRPr="004A48A6">
        <w:rPr>
          <w:rFonts w:ascii="Times New Roman" w:hAnsiTheme="majorHAnsi" w:cs="Times New Roman"/>
          <w:sz w:val="20"/>
        </w:rPr>
        <w:t xml:space="preserve"> H. Humar, Roberto de Jesus, Marcos A. Costa Junior, Adele S. Benzaken, and Vivian I. Avelino-Silva. 2021. </w:t>
      </w:r>
      <w:r w:rsidRPr="004A48A6">
        <w:rPr>
          <w:rFonts w:ascii="Times New Roman" w:hAnsiTheme="majorHAnsi" w:cs="Times New Roman"/>
          <w:sz w:val="20"/>
        </w:rPr>
        <w:t>“</w:t>
      </w:r>
      <w:r w:rsidRPr="004A48A6">
        <w:rPr>
          <w:rFonts w:ascii="Times New Roman" w:hAnsiTheme="majorHAnsi" w:cs="Times New Roman"/>
          <w:sz w:val="20"/>
        </w:rPr>
        <w:t>Impact of COVID-19 on Income, Prevention Attitudes, and Access to Healthcare among Male Clients in a Sexually Transmitted Infections Clin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The Brazilian Journal of Infectious Diseases: An Official Publication of the Brazilian Society of Infectious Diseases</w:t>
      </w:r>
      <w:r w:rsidRPr="004A48A6">
        <w:rPr>
          <w:rFonts w:ascii="Times New Roman" w:hAnsiTheme="majorHAnsi" w:cs="Times New Roman"/>
          <w:sz w:val="20"/>
        </w:rPr>
        <w:t xml:space="preserve"> 25 (5): 101617. https://doi.org/10.1016/j.bjid.2021.101617.</w:t>
      </w:r>
    </w:p>
    <w:p w14:paraId="635225E0"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Rick, Fernanda, Wilfred </w:t>
      </w:r>
      <w:proofErr w:type="spellStart"/>
      <w:r w:rsidRPr="004A48A6">
        <w:rPr>
          <w:rFonts w:ascii="Times New Roman" w:hAnsiTheme="majorHAnsi" w:cs="Times New Roman"/>
          <w:sz w:val="20"/>
        </w:rPr>
        <w:t>Odoke</w:t>
      </w:r>
      <w:proofErr w:type="spellEnd"/>
      <w:r w:rsidRPr="004A48A6">
        <w:rPr>
          <w:rFonts w:ascii="Times New Roman" w:hAnsiTheme="majorHAnsi" w:cs="Times New Roman"/>
          <w:sz w:val="20"/>
        </w:rPr>
        <w:t xml:space="preserve">, Jan van den </w:t>
      </w:r>
      <w:proofErr w:type="spellStart"/>
      <w:r w:rsidRPr="004A48A6">
        <w:rPr>
          <w:rFonts w:ascii="Times New Roman" w:hAnsiTheme="majorHAnsi" w:cs="Times New Roman"/>
          <w:sz w:val="20"/>
        </w:rPr>
        <w:t>Hombergh</w:t>
      </w:r>
      <w:proofErr w:type="spellEnd"/>
      <w:r w:rsidRPr="004A48A6">
        <w:rPr>
          <w:rFonts w:ascii="Times New Roman" w:hAnsiTheme="majorHAnsi" w:cs="Times New Roman"/>
          <w:sz w:val="20"/>
        </w:rPr>
        <w:t xml:space="preserve">, Adele S. Benzaken, and Vivian I. Avelino-Silva. 2022. </w:t>
      </w:r>
      <w:r w:rsidRPr="004A48A6">
        <w:rPr>
          <w:rFonts w:ascii="Times New Roman" w:hAnsiTheme="majorHAnsi" w:cs="Times New Roman"/>
          <w:sz w:val="20"/>
        </w:rPr>
        <w:t>“</w:t>
      </w:r>
      <w:r w:rsidRPr="004A48A6">
        <w:rPr>
          <w:rFonts w:ascii="Times New Roman" w:hAnsiTheme="majorHAnsi" w:cs="Times New Roman"/>
          <w:sz w:val="20"/>
        </w:rPr>
        <w:t>Impact of Coronavirus Disease (COVID-19) on HIV Testing and Care Provision across Four Continent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HIV Medicine</w:t>
      </w:r>
      <w:r w:rsidRPr="004A48A6">
        <w:rPr>
          <w:rFonts w:ascii="Times New Roman" w:hAnsiTheme="majorHAnsi" w:cs="Times New Roman"/>
          <w:sz w:val="20"/>
        </w:rPr>
        <w:t xml:space="preserve"> 23 (2): 169</w:t>
      </w:r>
      <w:r w:rsidRPr="004A48A6">
        <w:rPr>
          <w:rFonts w:ascii="Times New Roman" w:hAnsiTheme="majorHAnsi" w:cs="Times New Roman"/>
          <w:sz w:val="20"/>
        </w:rPr>
        <w:t>–</w:t>
      </w:r>
      <w:r w:rsidRPr="004A48A6">
        <w:rPr>
          <w:rFonts w:ascii="Times New Roman" w:hAnsiTheme="majorHAnsi" w:cs="Times New Roman"/>
          <w:sz w:val="20"/>
        </w:rPr>
        <w:t>77. https://doi.org/10.1111/hiv.13180.</w:t>
      </w:r>
    </w:p>
    <w:p w14:paraId="6183ED39"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Rogers, </w:t>
      </w:r>
      <w:proofErr w:type="spellStart"/>
      <w:r w:rsidRPr="004A48A6">
        <w:rPr>
          <w:rFonts w:ascii="Times New Roman" w:hAnsiTheme="majorHAnsi" w:cs="Times New Roman"/>
          <w:sz w:val="20"/>
        </w:rPr>
        <w:t>Ajeh</w:t>
      </w:r>
      <w:proofErr w:type="spellEnd"/>
      <w:r w:rsidRPr="004A48A6">
        <w:rPr>
          <w:rFonts w:ascii="Times New Roman" w:hAnsiTheme="majorHAnsi" w:cs="Times New Roman"/>
          <w:sz w:val="20"/>
        </w:rPr>
        <w:t xml:space="preserve">, Ellen Brazier, Anastase </w:t>
      </w:r>
      <w:proofErr w:type="spellStart"/>
      <w:r w:rsidRPr="004A48A6">
        <w:rPr>
          <w:rFonts w:ascii="Times New Roman" w:hAnsiTheme="majorHAnsi" w:cs="Times New Roman"/>
          <w:sz w:val="20"/>
        </w:rPr>
        <w:t>Dzudie</w:t>
      </w:r>
      <w:proofErr w:type="spellEnd"/>
      <w:r w:rsidRPr="004A48A6">
        <w:rPr>
          <w:rFonts w:ascii="Times New Roman" w:hAnsiTheme="majorHAnsi" w:cs="Times New Roman"/>
          <w:sz w:val="20"/>
        </w:rPr>
        <w:t xml:space="preserve">, Adebola </w:t>
      </w:r>
      <w:proofErr w:type="spellStart"/>
      <w:r w:rsidRPr="004A48A6">
        <w:rPr>
          <w:rFonts w:ascii="Times New Roman" w:hAnsiTheme="majorHAnsi" w:cs="Times New Roman"/>
          <w:sz w:val="20"/>
        </w:rPr>
        <w:t>Adedimeji</w:t>
      </w:r>
      <w:proofErr w:type="spellEnd"/>
      <w:r w:rsidRPr="004A48A6">
        <w:rPr>
          <w:rFonts w:ascii="Times New Roman" w:hAnsiTheme="majorHAnsi" w:cs="Times New Roman"/>
          <w:sz w:val="20"/>
        </w:rPr>
        <w:t xml:space="preserve">, Marcel </w:t>
      </w:r>
      <w:proofErr w:type="spellStart"/>
      <w:r w:rsidRPr="004A48A6">
        <w:rPr>
          <w:rFonts w:ascii="Times New Roman" w:hAnsiTheme="majorHAnsi" w:cs="Times New Roman"/>
          <w:sz w:val="20"/>
        </w:rPr>
        <w:t>Yotebieng</w:t>
      </w:r>
      <w:proofErr w:type="spellEnd"/>
      <w:r w:rsidRPr="004A48A6">
        <w:rPr>
          <w:rFonts w:ascii="Times New Roman" w:hAnsiTheme="majorHAnsi" w:cs="Times New Roman"/>
          <w:sz w:val="20"/>
        </w:rPr>
        <w:t xml:space="preserve">, Benjamin Muhoza, Christella </w:t>
      </w:r>
      <w:proofErr w:type="spellStart"/>
      <w:r w:rsidRPr="004A48A6">
        <w:rPr>
          <w:rFonts w:ascii="Times New Roman" w:hAnsiTheme="majorHAnsi" w:cs="Times New Roman"/>
          <w:sz w:val="20"/>
        </w:rPr>
        <w:t>Twizere</w:t>
      </w:r>
      <w:proofErr w:type="spellEnd"/>
      <w:r w:rsidRPr="004A48A6">
        <w:rPr>
          <w:rFonts w:ascii="Times New Roman" w:hAnsiTheme="majorHAnsi" w:cs="Times New Roman"/>
          <w:sz w:val="20"/>
        </w:rPr>
        <w:t xml:space="preserve">, et al. 2022. </w:t>
      </w:r>
      <w:r w:rsidRPr="004A48A6">
        <w:rPr>
          <w:rFonts w:ascii="Times New Roman" w:hAnsiTheme="majorHAnsi" w:cs="Times New Roman"/>
          <w:sz w:val="20"/>
        </w:rPr>
        <w:t>“</w:t>
      </w:r>
      <w:r w:rsidRPr="004A48A6">
        <w:rPr>
          <w:rFonts w:ascii="Times New Roman" w:hAnsiTheme="majorHAnsi" w:cs="Times New Roman"/>
          <w:sz w:val="20"/>
        </w:rPr>
        <w:t>COVID-19 Associated Changes in HIV Service Delivery over Time in Central Africa: Results from Facility Surveys during the First and Second Waves of the Pandemic.</w:t>
      </w:r>
      <w:r w:rsidRPr="004A48A6">
        <w:rPr>
          <w:rFonts w:ascii="Times New Roman" w:hAnsiTheme="majorHAnsi" w:cs="Times New Roman"/>
          <w:sz w:val="20"/>
        </w:rPr>
        <w:t>”</w:t>
      </w:r>
      <w:r w:rsidRPr="004A48A6">
        <w:rPr>
          <w:rFonts w:ascii="Times New Roman" w:hAnsiTheme="majorHAnsi" w:cs="Times New Roman"/>
          <w:sz w:val="20"/>
        </w:rPr>
        <w:t xml:space="preserve"> Edited by Brian C. Zanoni. </w:t>
      </w:r>
      <w:r w:rsidRPr="004A48A6">
        <w:rPr>
          <w:rFonts w:ascii="Times New Roman" w:hAnsiTheme="majorHAnsi" w:cs="Times New Roman"/>
          <w:i/>
          <w:iCs/>
          <w:sz w:val="20"/>
        </w:rPr>
        <w:t>PLOS ONE</w:t>
      </w:r>
      <w:r w:rsidRPr="004A48A6">
        <w:rPr>
          <w:rFonts w:ascii="Times New Roman" w:hAnsiTheme="majorHAnsi" w:cs="Times New Roman"/>
          <w:sz w:val="20"/>
        </w:rPr>
        <w:t xml:space="preserve"> 17 (11): e0275429. https://doi.org/10.1371/journal.pone.0275429.</w:t>
      </w:r>
    </w:p>
    <w:p w14:paraId="1D307E4C"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Rogers, Brooke G., Jun Tao, Spencer C. Darveau, Michaela Maynard, Alexi Almonte, Siena Napoleon, Matthew Murphy, and Philip A. Chan. 2022. </w:t>
      </w:r>
      <w:r w:rsidRPr="004A48A6">
        <w:rPr>
          <w:rFonts w:ascii="Times New Roman" w:hAnsiTheme="majorHAnsi" w:cs="Times New Roman"/>
          <w:sz w:val="20"/>
        </w:rPr>
        <w:t>“</w:t>
      </w:r>
      <w:r w:rsidRPr="004A48A6">
        <w:rPr>
          <w:rFonts w:ascii="Times New Roman" w:hAnsiTheme="majorHAnsi" w:cs="Times New Roman"/>
          <w:sz w:val="20"/>
        </w:rPr>
        <w:t>The Impact of COVID-19 on Sexual Behavior and Psychosocial Functioning in a Clinical Sample of Men Who Have Sex with Men Using HIV Pre-Exposure Prophylaxi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6 (1): 69</w:t>
      </w:r>
      <w:r w:rsidRPr="004A48A6">
        <w:rPr>
          <w:rFonts w:ascii="Times New Roman" w:hAnsiTheme="majorHAnsi" w:cs="Times New Roman"/>
          <w:sz w:val="20"/>
        </w:rPr>
        <w:t>–</w:t>
      </w:r>
      <w:r w:rsidRPr="004A48A6">
        <w:rPr>
          <w:rFonts w:ascii="Times New Roman" w:hAnsiTheme="majorHAnsi" w:cs="Times New Roman"/>
          <w:sz w:val="20"/>
        </w:rPr>
        <w:t>75. https://doi.org/10.1007/s10461-021-03334-5.</w:t>
      </w:r>
    </w:p>
    <w:p w14:paraId="6869F43C"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Rogers, Brooke G., Jun Tao, Michaela Maynard, Christina Chu, Elizabeth Silva, Emily Toma, Katherine Nagel, Siena Napoleon, and Philip A. Chan. 2021. </w:t>
      </w:r>
      <w:r w:rsidRPr="004A48A6">
        <w:rPr>
          <w:rFonts w:ascii="Times New Roman" w:hAnsiTheme="majorHAnsi" w:cs="Times New Roman"/>
          <w:sz w:val="20"/>
        </w:rPr>
        <w:t>“</w:t>
      </w:r>
      <w:r w:rsidRPr="004A48A6">
        <w:rPr>
          <w:rFonts w:ascii="Times New Roman" w:hAnsiTheme="majorHAnsi" w:cs="Times New Roman"/>
          <w:sz w:val="20"/>
        </w:rPr>
        <w:t>Characterizing the Impact of COVID-19 on Pre-Exposure Prophylaxis (PrEP) Care.</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5 (11): 3754</w:t>
      </w:r>
      <w:r w:rsidRPr="004A48A6">
        <w:rPr>
          <w:rFonts w:ascii="Times New Roman" w:hAnsiTheme="majorHAnsi" w:cs="Times New Roman"/>
          <w:sz w:val="20"/>
        </w:rPr>
        <w:t>–</w:t>
      </w:r>
      <w:r w:rsidRPr="004A48A6">
        <w:rPr>
          <w:rFonts w:ascii="Times New Roman" w:hAnsiTheme="majorHAnsi" w:cs="Times New Roman"/>
          <w:sz w:val="20"/>
        </w:rPr>
        <w:t>57. https://doi.org/10.1007/s10461-021-03337-2.</w:t>
      </w:r>
    </w:p>
    <w:p w14:paraId="43CB9EB4"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Rosas Cancio-Su</w:t>
      </w:r>
      <w:r w:rsidRPr="004A48A6">
        <w:rPr>
          <w:rFonts w:ascii="Times New Roman" w:hAnsiTheme="majorHAnsi" w:cs="Times New Roman"/>
          <w:sz w:val="20"/>
        </w:rPr>
        <w:t>á</w:t>
      </w:r>
      <w:r w:rsidRPr="004A48A6">
        <w:rPr>
          <w:rFonts w:ascii="Times New Roman" w:hAnsiTheme="majorHAnsi" w:cs="Times New Roman"/>
          <w:sz w:val="20"/>
        </w:rPr>
        <w:t>rez, Marta, Cecilia Alonso, Mar</w:t>
      </w:r>
      <w:r w:rsidRPr="004A48A6">
        <w:rPr>
          <w:rFonts w:ascii="Times New Roman" w:hAnsiTheme="majorHAnsi" w:cs="Times New Roman"/>
          <w:sz w:val="20"/>
        </w:rPr>
        <w:t>í</w:t>
      </w:r>
      <w:r w:rsidRPr="004A48A6">
        <w:rPr>
          <w:rFonts w:ascii="Times New Roman" w:hAnsiTheme="majorHAnsi" w:cs="Times New Roman"/>
          <w:sz w:val="20"/>
        </w:rPr>
        <w:t>a Jes</w:t>
      </w:r>
      <w:r w:rsidRPr="004A48A6">
        <w:rPr>
          <w:rFonts w:ascii="Times New Roman" w:hAnsiTheme="majorHAnsi" w:cs="Times New Roman"/>
          <w:sz w:val="20"/>
        </w:rPr>
        <w:t>ú</w:t>
      </w:r>
      <w:r w:rsidRPr="004A48A6">
        <w:rPr>
          <w:rFonts w:ascii="Times New Roman" w:hAnsiTheme="majorHAnsi" w:cs="Times New Roman"/>
          <w:sz w:val="20"/>
        </w:rPr>
        <w:t>s Vivancos, Mar</w:t>
      </w:r>
      <w:r w:rsidRPr="004A48A6">
        <w:rPr>
          <w:rFonts w:ascii="Times New Roman" w:hAnsiTheme="majorHAnsi" w:cs="Times New Roman"/>
          <w:sz w:val="20"/>
        </w:rPr>
        <w:t>í</w:t>
      </w:r>
      <w:r w:rsidRPr="004A48A6">
        <w:rPr>
          <w:rFonts w:ascii="Times New Roman" w:hAnsiTheme="majorHAnsi" w:cs="Times New Roman"/>
          <w:sz w:val="20"/>
        </w:rPr>
        <w:t>a Jes</w:t>
      </w:r>
      <w:r w:rsidRPr="004A48A6">
        <w:rPr>
          <w:rFonts w:ascii="Times New Roman" w:hAnsiTheme="majorHAnsi" w:cs="Times New Roman"/>
          <w:sz w:val="20"/>
        </w:rPr>
        <w:t>ú</w:t>
      </w:r>
      <w:r w:rsidRPr="004A48A6">
        <w:rPr>
          <w:rFonts w:ascii="Times New Roman" w:hAnsiTheme="majorHAnsi" w:cs="Times New Roman"/>
          <w:sz w:val="20"/>
        </w:rPr>
        <w:t>s P</w:t>
      </w:r>
      <w:r w:rsidRPr="004A48A6">
        <w:rPr>
          <w:rFonts w:ascii="Times New Roman" w:hAnsiTheme="majorHAnsi" w:cs="Times New Roman"/>
          <w:sz w:val="20"/>
        </w:rPr>
        <w:t>é</w:t>
      </w:r>
      <w:r w:rsidRPr="004A48A6">
        <w:rPr>
          <w:rFonts w:ascii="Times New Roman" w:hAnsiTheme="majorHAnsi" w:cs="Times New Roman"/>
          <w:sz w:val="20"/>
        </w:rPr>
        <w:t>rez-El</w:t>
      </w:r>
      <w:r w:rsidRPr="004A48A6">
        <w:rPr>
          <w:rFonts w:ascii="Times New Roman" w:hAnsiTheme="majorHAnsi" w:cs="Times New Roman"/>
          <w:sz w:val="20"/>
        </w:rPr>
        <w:t>í</w:t>
      </w:r>
      <w:r w:rsidRPr="004A48A6">
        <w:rPr>
          <w:rFonts w:ascii="Times New Roman" w:hAnsiTheme="majorHAnsi" w:cs="Times New Roman"/>
          <w:sz w:val="20"/>
        </w:rPr>
        <w:t>as, Mar</w:t>
      </w:r>
      <w:r w:rsidRPr="004A48A6">
        <w:rPr>
          <w:rFonts w:ascii="Times New Roman" w:hAnsiTheme="majorHAnsi" w:cs="Times New Roman"/>
          <w:sz w:val="20"/>
        </w:rPr>
        <w:t>í</w:t>
      </w:r>
      <w:r w:rsidRPr="004A48A6">
        <w:rPr>
          <w:rFonts w:ascii="Times New Roman" w:hAnsiTheme="majorHAnsi" w:cs="Times New Roman"/>
          <w:sz w:val="20"/>
        </w:rPr>
        <w:t>a Jos</w:t>
      </w:r>
      <w:r w:rsidRPr="004A48A6">
        <w:rPr>
          <w:rFonts w:ascii="Times New Roman" w:hAnsiTheme="majorHAnsi" w:cs="Times New Roman"/>
          <w:sz w:val="20"/>
        </w:rPr>
        <w:t>é</w:t>
      </w:r>
      <w:r w:rsidRPr="004A48A6">
        <w:rPr>
          <w:rFonts w:ascii="Times New Roman" w:hAnsiTheme="majorHAnsi" w:cs="Times New Roman"/>
          <w:sz w:val="20"/>
        </w:rPr>
        <w:t xml:space="preserve"> C</w:t>
      </w:r>
      <w:r w:rsidRPr="004A48A6">
        <w:rPr>
          <w:rFonts w:ascii="Times New Roman" w:hAnsiTheme="majorHAnsi" w:cs="Times New Roman"/>
          <w:sz w:val="20"/>
        </w:rPr>
        <w:t>á</w:t>
      </w:r>
      <w:r w:rsidRPr="004A48A6">
        <w:rPr>
          <w:rFonts w:ascii="Times New Roman" w:hAnsiTheme="majorHAnsi" w:cs="Times New Roman"/>
          <w:sz w:val="20"/>
        </w:rPr>
        <w:t>rdenas, Manuel V</w:t>
      </w:r>
      <w:r w:rsidRPr="004A48A6">
        <w:rPr>
          <w:rFonts w:ascii="Times New Roman" w:hAnsiTheme="majorHAnsi" w:cs="Times New Roman"/>
          <w:sz w:val="20"/>
        </w:rPr>
        <w:t>é</w:t>
      </w:r>
      <w:r w:rsidRPr="004A48A6">
        <w:rPr>
          <w:rFonts w:ascii="Times New Roman" w:hAnsiTheme="majorHAnsi" w:cs="Times New Roman"/>
          <w:sz w:val="20"/>
        </w:rPr>
        <w:t>lez-D</w:t>
      </w:r>
      <w:r w:rsidRPr="004A48A6">
        <w:rPr>
          <w:rFonts w:ascii="Times New Roman" w:hAnsiTheme="majorHAnsi" w:cs="Times New Roman"/>
          <w:sz w:val="20"/>
        </w:rPr>
        <w:t>í</w:t>
      </w:r>
      <w:r w:rsidRPr="004A48A6">
        <w:rPr>
          <w:rFonts w:ascii="Times New Roman" w:hAnsiTheme="majorHAnsi" w:cs="Times New Roman"/>
          <w:sz w:val="20"/>
        </w:rPr>
        <w:t>az-</w:t>
      </w:r>
      <w:proofErr w:type="spellStart"/>
      <w:r w:rsidRPr="004A48A6">
        <w:rPr>
          <w:rFonts w:ascii="Times New Roman" w:hAnsiTheme="majorHAnsi" w:cs="Times New Roman"/>
          <w:sz w:val="20"/>
        </w:rPr>
        <w:t>Pallar</w:t>
      </w:r>
      <w:r w:rsidRPr="004A48A6">
        <w:rPr>
          <w:rFonts w:ascii="Times New Roman" w:hAnsiTheme="majorHAnsi" w:cs="Times New Roman"/>
          <w:sz w:val="20"/>
        </w:rPr>
        <w:t>é</w:t>
      </w:r>
      <w:r w:rsidRPr="004A48A6">
        <w:rPr>
          <w:rFonts w:ascii="Times New Roman" w:hAnsiTheme="majorHAnsi" w:cs="Times New Roman"/>
          <w:sz w:val="20"/>
        </w:rPr>
        <w:t>s</w:t>
      </w:r>
      <w:proofErr w:type="spellEnd"/>
      <w:r w:rsidRPr="004A48A6">
        <w:rPr>
          <w:rFonts w:ascii="Times New Roman" w:hAnsiTheme="majorHAnsi" w:cs="Times New Roman"/>
          <w:sz w:val="20"/>
        </w:rPr>
        <w:t>, Mar</w:t>
      </w:r>
      <w:r w:rsidRPr="004A48A6">
        <w:rPr>
          <w:rFonts w:ascii="Times New Roman" w:hAnsiTheme="majorHAnsi" w:cs="Times New Roman"/>
          <w:sz w:val="20"/>
        </w:rPr>
        <w:t>í</w:t>
      </w:r>
      <w:r w:rsidRPr="004A48A6">
        <w:rPr>
          <w:rFonts w:ascii="Times New Roman" w:hAnsiTheme="majorHAnsi" w:cs="Times New Roman"/>
          <w:sz w:val="20"/>
        </w:rPr>
        <w:t xml:space="preserve">a Dolores </w:t>
      </w:r>
      <w:proofErr w:type="spellStart"/>
      <w:r w:rsidRPr="004A48A6">
        <w:rPr>
          <w:rFonts w:ascii="Times New Roman" w:hAnsiTheme="majorHAnsi" w:cs="Times New Roman"/>
          <w:sz w:val="20"/>
        </w:rPr>
        <w:t>Corbacho</w:t>
      </w:r>
      <w:proofErr w:type="spellEnd"/>
      <w:r w:rsidRPr="004A48A6">
        <w:rPr>
          <w:rFonts w:ascii="Times New Roman" w:hAnsiTheme="majorHAnsi" w:cs="Times New Roman"/>
          <w:sz w:val="20"/>
        </w:rPr>
        <w:t xml:space="preserve">, et al. 2023. </w:t>
      </w:r>
      <w:r w:rsidRPr="004A48A6">
        <w:rPr>
          <w:rFonts w:ascii="Times New Roman" w:hAnsiTheme="majorHAnsi" w:cs="Times New Roman"/>
          <w:sz w:val="20"/>
        </w:rPr>
        <w:t>“</w:t>
      </w:r>
      <w:r w:rsidRPr="004A48A6">
        <w:rPr>
          <w:rFonts w:ascii="Times New Roman" w:hAnsiTheme="majorHAnsi" w:cs="Times New Roman"/>
          <w:sz w:val="20"/>
        </w:rPr>
        <w:t>Impact of COVID-19 on the Care of Patients with HIV Infection.</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Clinical Medicine</w:t>
      </w:r>
      <w:r w:rsidRPr="004A48A6">
        <w:rPr>
          <w:rFonts w:ascii="Times New Roman" w:hAnsiTheme="majorHAnsi" w:cs="Times New Roman"/>
          <w:sz w:val="20"/>
        </w:rPr>
        <w:t xml:space="preserve"> 12 (12): 3882. https://doi.org/10.3390/jcm12123882.</w:t>
      </w:r>
    </w:p>
    <w:p w14:paraId="7594315C"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Rosen, Joseph G., Leanne Zhang, Danielle Pelaez, Jenell S. Coleman, C. To, Lyra Cooper, Praise F. Olatunde, Teagan Toomre, Jennifer L. Glick, and Ju </w:t>
      </w:r>
      <w:proofErr w:type="spellStart"/>
      <w:r w:rsidRPr="004A48A6">
        <w:rPr>
          <w:rFonts w:ascii="Times New Roman" w:hAnsiTheme="majorHAnsi" w:cs="Times New Roman"/>
          <w:sz w:val="20"/>
        </w:rPr>
        <w:t>Nyeong</w:t>
      </w:r>
      <w:proofErr w:type="spellEnd"/>
      <w:r w:rsidRPr="004A48A6">
        <w:rPr>
          <w:rFonts w:ascii="Times New Roman" w:hAnsiTheme="majorHAnsi" w:cs="Times New Roman"/>
          <w:sz w:val="20"/>
        </w:rPr>
        <w:t xml:space="preserve"> Park. 2022. </w:t>
      </w:r>
      <w:r w:rsidRPr="004A48A6">
        <w:rPr>
          <w:rFonts w:ascii="Times New Roman" w:hAnsiTheme="majorHAnsi" w:cs="Times New Roman"/>
          <w:sz w:val="20"/>
        </w:rPr>
        <w:t>“</w:t>
      </w:r>
      <w:r w:rsidRPr="004A48A6">
        <w:rPr>
          <w:rFonts w:ascii="Times New Roman" w:hAnsiTheme="majorHAnsi" w:cs="Times New Roman"/>
          <w:sz w:val="20"/>
        </w:rPr>
        <w:t>Provider Perspectives on HIV Pre-Exposure Prophylaxis Service Disruptions and Adaptations During the COVID-19 Pandemic in Baltimore, Maryland: A Qualitative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Patient Care and STDs</w:t>
      </w:r>
      <w:r w:rsidRPr="004A48A6">
        <w:rPr>
          <w:rFonts w:ascii="Times New Roman" w:hAnsiTheme="majorHAnsi" w:cs="Times New Roman"/>
          <w:sz w:val="20"/>
        </w:rPr>
        <w:t xml:space="preserve"> 36 (8): 313</w:t>
      </w:r>
      <w:r w:rsidRPr="004A48A6">
        <w:rPr>
          <w:rFonts w:ascii="Times New Roman" w:hAnsiTheme="majorHAnsi" w:cs="Times New Roman"/>
          <w:sz w:val="20"/>
        </w:rPr>
        <w:t>–</w:t>
      </w:r>
      <w:r w:rsidRPr="004A48A6">
        <w:rPr>
          <w:rFonts w:ascii="Times New Roman" w:hAnsiTheme="majorHAnsi" w:cs="Times New Roman"/>
          <w:sz w:val="20"/>
        </w:rPr>
        <w:t>20. https://doi.org/10.1089/apc.2022.0058.</w:t>
      </w:r>
    </w:p>
    <w:p w14:paraId="51368BAF"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alako, A. O., O. O. </w:t>
      </w:r>
      <w:proofErr w:type="spellStart"/>
      <w:r w:rsidRPr="004A48A6">
        <w:rPr>
          <w:rFonts w:ascii="Times New Roman" w:hAnsiTheme="majorHAnsi" w:cs="Times New Roman"/>
          <w:sz w:val="20"/>
        </w:rPr>
        <w:t>Odubela</w:t>
      </w:r>
      <w:proofErr w:type="spellEnd"/>
      <w:r w:rsidRPr="004A48A6">
        <w:rPr>
          <w:rFonts w:ascii="Times New Roman" w:hAnsiTheme="majorHAnsi" w:cs="Times New Roman"/>
          <w:sz w:val="20"/>
        </w:rPr>
        <w:t xml:space="preserve">, H. O. </w:t>
      </w:r>
      <w:proofErr w:type="spellStart"/>
      <w:r w:rsidRPr="004A48A6">
        <w:rPr>
          <w:rFonts w:ascii="Times New Roman" w:hAnsiTheme="majorHAnsi" w:cs="Times New Roman"/>
          <w:sz w:val="20"/>
        </w:rPr>
        <w:t>Ohwodo</w:t>
      </w:r>
      <w:proofErr w:type="spellEnd"/>
      <w:r w:rsidRPr="004A48A6">
        <w:rPr>
          <w:rFonts w:ascii="Times New Roman" w:hAnsiTheme="majorHAnsi" w:cs="Times New Roman"/>
          <w:sz w:val="20"/>
        </w:rPr>
        <w:t xml:space="preserve">, B. </w:t>
      </w:r>
      <w:proofErr w:type="spellStart"/>
      <w:r w:rsidRPr="004A48A6">
        <w:rPr>
          <w:rFonts w:ascii="Times New Roman" w:hAnsiTheme="majorHAnsi" w:cs="Times New Roman"/>
          <w:sz w:val="20"/>
        </w:rPr>
        <w:t>Opaneye</w:t>
      </w:r>
      <w:proofErr w:type="spellEnd"/>
      <w:r w:rsidRPr="004A48A6">
        <w:rPr>
          <w:rFonts w:ascii="Times New Roman" w:hAnsiTheme="majorHAnsi" w:cs="Times New Roman"/>
          <w:sz w:val="20"/>
        </w:rPr>
        <w:t xml:space="preserve">, S. O. </w:t>
      </w:r>
      <w:proofErr w:type="spellStart"/>
      <w:r w:rsidRPr="004A48A6">
        <w:rPr>
          <w:rFonts w:ascii="Times New Roman" w:hAnsiTheme="majorHAnsi" w:cs="Times New Roman"/>
          <w:sz w:val="20"/>
        </w:rPr>
        <w:t>Ojuko</w:t>
      </w:r>
      <w:proofErr w:type="spellEnd"/>
      <w:r w:rsidRPr="004A48A6">
        <w:rPr>
          <w:rFonts w:ascii="Times New Roman" w:hAnsiTheme="majorHAnsi" w:cs="Times New Roman"/>
          <w:sz w:val="20"/>
        </w:rPr>
        <w:t xml:space="preserve">, N. L. Nwankwo, Q. E. </w:t>
      </w:r>
      <w:proofErr w:type="spellStart"/>
      <w:r w:rsidRPr="004A48A6">
        <w:rPr>
          <w:rFonts w:ascii="Times New Roman" w:hAnsiTheme="majorHAnsi" w:cs="Times New Roman"/>
          <w:sz w:val="20"/>
        </w:rPr>
        <w:t>Ejiga</w:t>
      </w:r>
      <w:proofErr w:type="spellEnd"/>
      <w:r w:rsidRPr="004A48A6">
        <w:rPr>
          <w:rFonts w:ascii="Times New Roman" w:hAnsiTheme="majorHAnsi" w:cs="Times New Roman"/>
          <w:sz w:val="20"/>
        </w:rPr>
        <w:t xml:space="preserve">, A. N. David, O. C. </w:t>
      </w:r>
      <w:proofErr w:type="spellStart"/>
      <w:r w:rsidRPr="004A48A6">
        <w:rPr>
          <w:rFonts w:ascii="Times New Roman" w:hAnsiTheme="majorHAnsi" w:cs="Times New Roman"/>
          <w:sz w:val="20"/>
        </w:rPr>
        <w:t>Ezechi</w:t>
      </w:r>
      <w:proofErr w:type="spellEnd"/>
      <w:r w:rsidRPr="004A48A6">
        <w:rPr>
          <w:rFonts w:ascii="Times New Roman" w:hAnsiTheme="majorHAnsi" w:cs="Times New Roman"/>
          <w:sz w:val="20"/>
        </w:rPr>
        <w:t xml:space="preserve">, and B. L. Salako. 2022. </w:t>
      </w:r>
      <w:r w:rsidRPr="004A48A6">
        <w:rPr>
          <w:rFonts w:ascii="Times New Roman" w:hAnsiTheme="majorHAnsi" w:cs="Times New Roman"/>
          <w:sz w:val="20"/>
        </w:rPr>
        <w:t>“</w:t>
      </w:r>
      <w:r w:rsidRPr="004A48A6">
        <w:rPr>
          <w:rFonts w:ascii="Times New Roman" w:hAnsiTheme="majorHAnsi" w:cs="Times New Roman"/>
          <w:sz w:val="20"/>
        </w:rPr>
        <w:t>Challenges of Accessing Care in Art Clinic during COVID-19 Lockdown in Lago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Nigerian Journal of Clinical Practice</w:t>
      </w:r>
      <w:r w:rsidRPr="004A48A6">
        <w:rPr>
          <w:rFonts w:ascii="Times New Roman" w:hAnsiTheme="majorHAnsi" w:cs="Times New Roman"/>
          <w:sz w:val="20"/>
        </w:rPr>
        <w:t xml:space="preserve"> 25 (1): 49</w:t>
      </w:r>
      <w:r w:rsidRPr="004A48A6">
        <w:rPr>
          <w:rFonts w:ascii="Times New Roman" w:hAnsiTheme="majorHAnsi" w:cs="Times New Roman"/>
          <w:sz w:val="20"/>
        </w:rPr>
        <w:t>–</w:t>
      </w:r>
      <w:r w:rsidRPr="004A48A6">
        <w:rPr>
          <w:rFonts w:ascii="Times New Roman" w:hAnsiTheme="majorHAnsi" w:cs="Times New Roman"/>
          <w:sz w:val="20"/>
        </w:rPr>
        <w:t>54. https://doi.org/10.4103/njcp.njcp_391_20.</w:t>
      </w:r>
    </w:p>
    <w:p w14:paraId="34999CC1"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anchez, Travis H., Maria </w:t>
      </w:r>
      <w:proofErr w:type="spellStart"/>
      <w:r w:rsidRPr="004A48A6">
        <w:rPr>
          <w:rFonts w:ascii="Times New Roman" w:hAnsiTheme="majorHAnsi" w:cs="Times New Roman"/>
          <w:sz w:val="20"/>
        </w:rPr>
        <w:t>Zlotorzynska</w:t>
      </w:r>
      <w:proofErr w:type="spellEnd"/>
      <w:r w:rsidRPr="004A48A6">
        <w:rPr>
          <w:rFonts w:ascii="Times New Roman" w:hAnsiTheme="majorHAnsi" w:cs="Times New Roman"/>
          <w:sz w:val="20"/>
        </w:rPr>
        <w:t xml:space="preserve">, Mona Rai, and Stefan D. Baral. 2020. </w:t>
      </w:r>
      <w:r w:rsidRPr="004A48A6">
        <w:rPr>
          <w:rFonts w:ascii="Times New Roman" w:hAnsiTheme="majorHAnsi" w:cs="Times New Roman"/>
          <w:sz w:val="20"/>
        </w:rPr>
        <w:t>“</w:t>
      </w:r>
      <w:r w:rsidRPr="004A48A6">
        <w:rPr>
          <w:rFonts w:ascii="Times New Roman" w:hAnsiTheme="majorHAnsi" w:cs="Times New Roman"/>
          <w:sz w:val="20"/>
        </w:rPr>
        <w:t xml:space="preserve">Characterizing the Impact of COVID-19 on Men Who Have Sex with Men Across the United States in </w:t>
      </w:r>
      <w:proofErr w:type="gramStart"/>
      <w:r w:rsidRPr="004A48A6">
        <w:rPr>
          <w:rFonts w:ascii="Times New Roman" w:hAnsiTheme="majorHAnsi" w:cs="Times New Roman"/>
          <w:sz w:val="20"/>
        </w:rPr>
        <w:t>April,</w:t>
      </w:r>
      <w:proofErr w:type="gramEnd"/>
      <w:r w:rsidRPr="004A48A6">
        <w:rPr>
          <w:rFonts w:ascii="Times New Roman" w:hAnsiTheme="majorHAnsi" w:cs="Times New Roman"/>
          <w:sz w:val="20"/>
        </w:rPr>
        <w:t xml:space="preserve"> 2020.</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4 (7): 2024</w:t>
      </w:r>
      <w:r w:rsidRPr="004A48A6">
        <w:rPr>
          <w:rFonts w:ascii="Times New Roman" w:hAnsiTheme="majorHAnsi" w:cs="Times New Roman"/>
          <w:sz w:val="20"/>
        </w:rPr>
        <w:t>–</w:t>
      </w:r>
      <w:r w:rsidRPr="004A48A6">
        <w:rPr>
          <w:rFonts w:ascii="Times New Roman" w:hAnsiTheme="majorHAnsi" w:cs="Times New Roman"/>
          <w:sz w:val="20"/>
        </w:rPr>
        <w:t>32. https://doi.org/10.1007/s10461-020-02894-2.</w:t>
      </w:r>
    </w:p>
    <w:p w14:paraId="041F6C56"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antos, Glenn-Milo, Benjamin Ackerman, Amrita Rao, Sara Wallach, George Ayala, Erik </w:t>
      </w:r>
      <w:proofErr w:type="spellStart"/>
      <w:r w:rsidRPr="004A48A6">
        <w:rPr>
          <w:rFonts w:ascii="Times New Roman" w:hAnsiTheme="majorHAnsi" w:cs="Times New Roman"/>
          <w:sz w:val="20"/>
        </w:rPr>
        <w:t>Lamontage</w:t>
      </w:r>
      <w:proofErr w:type="spellEnd"/>
      <w:r w:rsidRPr="004A48A6">
        <w:rPr>
          <w:rFonts w:ascii="Times New Roman" w:hAnsiTheme="majorHAnsi" w:cs="Times New Roman"/>
          <w:sz w:val="20"/>
        </w:rPr>
        <w:t xml:space="preserve">, Alex Garner, et al. 2021. </w:t>
      </w:r>
      <w:r w:rsidRPr="004A48A6">
        <w:rPr>
          <w:rFonts w:ascii="Times New Roman" w:hAnsiTheme="majorHAnsi" w:cs="Times New Roman"/>
          <w:sz w:val="20"/>
        </w:rPr>
        <w:t>“</w:t>
      </w:r>
      <w:r w:rsidRPr="004A48A6">
        <w:rPr>
          <w:rFonts w:ascii="Times New Roman" w:hAnsiTheme="majorHAnsi" w:cs="Times New Roman"/>
          <w:sz w:val="20"/>
        </w:rPr>
        <w:t>Economic, Mental Health, HIV Prevention and HIV Treatment Impacts of COVID-19 and the COVID-19 Response on a Global Sample of Cisgender Gay Men and Other Men Who Have Sex with Men.</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5 (2): 311</w:t>
      </w:r>
      <w:r w:rsidRPr="004A48A6">
        <w:rPr>
          <w:rFonts w:ascii="Times New Roman" w:hAnsiTheme="majorHAnsi" w:cs="Times New Roman"/>
          <w:sz w:val="20"/>
        </w:rPr>
        <w:t>–</w:t>
      </w:r>
      <w:r w:rsidRPr="004A48A6">
        <w:rPr>
          <w:rFonts w:ascii="Times New Roman" w:hAnsiTheme="majorHAnsi" w:cs="Times New Roman"/>
          <w:sz w:val="20"/>
        </w:rPr>
        <w:t>21. https://doi.org/10.1007/s10461-020-02969-0.</w:t>
      </w:r>
    </w:p>
    <w:p w14:paraId="448BD903"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antos, Glenn-Milo, </w:t>
      </w:r>
      <w:proofErr w:type="spellStart"/>
      <w:r w:rsidRPr="004A48A6">
        <w:rPr>
          <w:rFonts w:ascii="Times New Roman" w:hAnsiTheme="majorHAnsi" w:cs="Times New Roman"/>
          <w:sz w:val="20"/>
        </w:rPr>
        <w:t>Chenglin</w:t>
      </w:r>
      <w:proofErr w:type="spellEnd"/>
      <w:r w:rsidRPr="004A48A6">
        <w:rPr>
          <w:rFonts w:ascii="Times New Roman" w:hAnsiTheme="majorHAnsi" w:cs="Times New Roman"/>
          <w:sz w:val="20"/>
        </w:rPr>
        <w:t xml:space="preserve"> Hong, Natalie Wilson, Jerry John </w:t>
      </w:r>
      <w:proofErr w:type="spellStart"/>
      <w:r w:rsidRPr="004A48A6">
        <w:rPr>
          <w:rFonts w:ascii="Times New Roman" w:hAnsiTheme="majorHAnsi" w:cs="Times New Roman"/>
          <w:sz w:val="20"/>
        </w:rPr>
        <w:t>Nutor</w:t>
      </w:r>
      <w:proofErr w:type="spellEnd"/>
      <w:r w:rsidRPr="004A48A6">
        <w:rPr>
          <w:rFonts w:ascii="Times New Roman" w:hAnsiTheme="majorHAnsi" w:cs="Times New Roman"/>
          <w:sz w:val="20"/>
        </w:rPr>
        <w:t xml:space="preserve">, Orlando Harris, Alex Garner, Ian Holloway, George Ayala, and Sean Howell. 2022. </w:t>
      </w:r>
      <w:r w:rsidRPr="004A48A6">
        <w:rPr>
          <w:rFonts w:ascii="Times New Roman" w:hAnsiTheme="majorHAnsi" w:cs="Times New Roman"/>
          <w:sz w:val="20"/>
        </w:rPr>
        <w:t>“</w:t>
      </w:r>
      <w:r w:rsidRPr="004A48A6">
        <w:rPr>
          <w:rFonts w:ascii="Times New Roman" w:hAnsiTheme="majorHAnsi" w:cs="Times New Roman"/>
          <w:sz w:val="20"/>
        </w:rPr>
        <w:t>Persistent Disparities in COVID-19-Associated Impacts on HIV Prevention and Care among a Global Sample of Sexual and Gender Minority Individual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Global Public Health</w:t>
      </w:r>
      <w:r w:rsidRPr="004A48A6">
        <w:rPr>
          <w:rFonts w:ascii="Times New Roman" w:hAnsiTheme="majorHAnsi" w:cs="Times New Roman"/>
          <w:sz w:val="20"/>
        </w:rPr>
        <w:t xml:space="preserve"> 17 (6): 827</w:t>
      </w:r>
      <w:r w:rsidRPr="004A48A6">
        <w:rPr>
          <w:rFonts w:ascii="Times New Roman" w:hAnsiTheme="majorHAnsi" w:cs="Times New Roman"/>
          <w:sz w:val="20"/>
        </w:rPr>
        <w:t>–</w:t>
      </w:r>
      <w:r w:rsidRPr="004A48A6">
        <w:rPr>
          <w:rFonts w:ascii="Times New Roman" w:hAnsiTheme="majorHAnsi" w:cs="Times New Roman"/>
          <w:sz w:val="20"/>
        </w:rPr>
        <w:t>42. https://doi.org/10.1080/17441692.2022.2063362.</w:t>
      </w:r>
    </w:p>
    <w:p w14:paraId="441123A7"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lastRenderedPageBreak/>
        <w:t xml:space="preserve">Schmidt, Mark A., Suzanne B. Salas, Judy L. Donald, Thomas L. Gift, and Guoyu Tao. 2023. </w:t>
      </w:r>
      <w:r w:rsidRPr="004A48A6">
        <w:rPr>
          <w:rFonts w:ascii="Times New Roman" w:hAnsiTheme="majorHAnsi" w:cs="Times New Roman"/>
          <w:sz w:val="20"/>
        </w:rPr>
        <w:t>“</w:t>
      </w:r>
      <w:r w:rsidRPr="004A48A6">
        <w:rPr>
          <w:rFonts w:ascii="Times New Roman" w:hAnsiTheme="majorHAnsi" w:cs="Times New Roman"/>
          <w:sz w:val="20"/>
        </w:rPr>
        <w:t>Impact of the Early COVID-19 Pandemic on the Number of HIV Preexposure Prophylaxis Uses and the Proportion of Preexposure Prophylaxis Users Receiving Sexually Transmitted Infection Testing Service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Sexually Transmitted Diseases</w:t>
      </w:r>
      <w:r w:rsidRPr="004A48A6">
        <w:rPr>
          <w:rFonts w:ascii="Times New Roman" w:hAnsiTheme="majorHAnsi" w:cs="Times New Roman"/>
          <w:sz w:val="20"/>
        </w:rPr>
        <w:t xml:space="preserve"> 50 (5): 304</w:t>
      </w:r>
      <w:r w:rsidRPr="004A48A6">
        <w:rPr>
          <w:rFonts w:ascii="Times New Roman" w:hAnsiTheme="majorHAnsi" w:cs="Times New Roman"/>
          <w:sz w:val="20"/>
        </w:rPr>
        <w:t>–</w:t>
      </w:r>
      <w:r w:rsidRPr="004A48A6">
        <w:rPr>
          <w:rFonts w:ascii="Times New Roman" w:hAnsiTheme="majorHAnsi" w:cs="Times New Roman"/>
          <w:sz w:val="20"/>
        </w:rPr>
        <w:t>9. https://doi.org/10.1097/OLQ.0000000000001726.</w:t>
      </w:r>
    </w:p>
    <w:p w14:paraId="60919628"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hah, Gulzar H., Gina D. Etheredge, Stacy W. Smallwood, </w:t>
      </w:r>
      <w:proofErr w:type="spellStart"/>
      <w:r w:rsidRPr="004A48A6">
        <w:rPr>
          <w:rFonts w:ascii="Times New Roman" w:hAnsiTheme="majorHAnsi" w:cs="Times New Roman"/>
          <w:sz w:val="20"/>
        </w:rPr>
        <w:t>Lievain</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Maluantesa</w:t>
      </w:r>
      <w:proofErr w:type="spellEnd"/>
      <w:r w:rsidRPr="004A48A6">
        <w:rPr>
          <w:rFonts w:ascii="Times New Roman" w:hAnsiTheme="majorHAnsi" w:cs="Times New Roman"/>
          <w:sz w:val="20"/>
        </w:rPr>
        <w:t xml:space="preserve">, Kristie C. Waterfield, </w:t>
      </w:r>
      <w:proofErr w:type="spellStart"/>
      <w:r w:rsidRPr="004A48A6">
        <w:rPr>
          <w:rFonts w:ascii="Times New Roman" w:hAnsiTheme="majorHAnsi" w:cs="Times New Roman"/>
          <w:sz w:val="20"/>
        </w:rPr>
        <w:t>Osaremhen</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Ikhile</w:t>
      </w:r>
      <w:proofErr w:type="spellEnd"/>
      <w:r w:rsidRPr="004A48A6">
        <w:rPr>
          <w:rFonts w:ascii="Times New Roman" w:hAnsiTheme="majorHAnsi" w:cs="Times New Roman"/>
          <w:sz w:val="20"/>
        </w:rPr>
        <w:t xml:space="preserve">, John </w:t>
      </w:r>
      <w:proofErr w:type="spellStart"/>
      <w:r w:rsidRPr="004A48A6">
        <w:rPr>
          <w:rFonts w:ascii="Times New Roman" w:hAnsiTheme="majorHAnsi" w:cs="Times New Roman"/>
          <w:sz w:val="20"/>
        </w:rPr>
        <w:t>Ditekemena</w:t>
      </w:r>
      <w:proofErr w:type="spellEnd"/>
      <w:r w:rsidRPr="004A48A6">
        <w:rPr>
          <w:rFonts w:ascii="Times New Roman" w:hAnsiTheme="majorHAnsi" w:cs="Times New Roman"/>
          <w:sz w:val="20"/>
        </w:rPr>
        <w:t xml:space="preserve">, et al. 2022. </w:t>
      </w:r>
      <w:r w:rsidRPr="004A48A6">
        <w:rPr>
          <w:rFonts w:ascii="Times New Roman" w:hAnsiTheme="majorHAnsi" w:cs="Times New Roman"/>
          <w:sz w:val="20"/>
        </w:rPr>
        <w:t>“</w:t>
      </w:r>
      <w:r w:rsidRPr="004A48A6">
        <w:rPr>
          <w:rFonts w:ascii="Times New Roman" w:hAnsiTheme="majorHAnsi" w:cs="Times New Roman"/>
          <w:sz w:val="20"/>
        </w:rPr>
        <w:t xml:space="preserve">HIV Viral Load Suppression before and after COVID-19 in Kinshasa and Haut Katanga, Democratic Republic of </w:t>
      </w:r>
      <w:proofErr w:type="gramStart"/>
      <w:r w:rsidRPr="004A48A6">
        <w:rPr>
          <w:rFonts w:ascii="Times New Roman" w:hAnsiTheme="majorHAnsi" w:cs="Times New Roman"/>
          <w:sz w:val="20"/>
        </w:rPr>
        <w:t>the Congo</w:t>
      </w:r>
      <w:proofErr w:type="gramEnd"/>
      <w:r w:rsidRPr="004A48A6">
        <w:rPr>
          <w:rFonts w:ascii="Times New Roman" w:hAnsiTheme="majorHAnsi" w:cs="Times New Roman"/>
          <w:sz w:val="20"/>
        </w:rPr>
        <w:t>.</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Southern African Journal of HIV Medicine</w:t>
      </w:r>
      <w:r w:rsidRPr="004A48A6">
        <w:rPr>
          <w:rFonts w:ascii="Times New Roman" w:hAnsiTheme="majorHAnsi" w:cs="Times New Roman"/>
          <w:sz w:val="20"/>
        </w:rPr>
        <w:t xml:space="preserve"> 23 (1): 1421. https://doi.org/10.4102/sajhivmed.v23i1.1421.</w:t>
      </w:r>
    </w:p>
    <w:p w14:paraId="4C3A6A3A"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hi, Lingen, </w:t>
      </w:r>
      <w:proofErr w:type="spellStart"/>
      <w:r w:rsidRPr="004A48A6">
        <w:rPr>
          <w:rFonts w:ascii="Times New Roman" w:hAnsiTheme="majorHAnsi" w:cs="Times New Roman"/>
          <w:sz w:val="20"/>
        </w:rPr>
        <w:t>Guangxia</w:t>
      </w:r>
      <w:proofErr w:type="spellEnd"/>
      <w:r w:rsidRPr="004A48A6">
        <w:rPr>
          <w:rFonts w:ascii="Times New Roman" w:hAnsiTheme="majorHAnsi" w:cs="Times New Roman"/>
          <w:sz w:val="20"/>
        </w:rPr>
        <w:t xml:space="preserve"> Liu, </w:t>
      </w:r>
      <w:proofErr w:type="spellStart"/>
      <w:r w:rsidRPr="004A48A6">
        <w:rPr>
          <w:rFonts w:ascii="Times New Roman" w:hAnsiTheme="majorHAnsi" w:cs="Times New Roman"/>
          <w:sz w:val="20"/>
        </w:rPr>
        <w:t>Gengfeng</w:t>
      </w:r>
      <w:proofErr w:type="spellEnd"/>
      <w:r w:rsidRPr="004A48A6">
        <w:rPr>
          <w:rFonts w:ascii="Times New Roman" w:hAnsiTheme="majorHAnsi" w:cs="Times New Roman"/>
          <w:sz w:val="20"/>
        </w:rPr>
        <w:t xml:space="preserve"> Fu, Nick Zaller, </w:t>
      </w:r>
      <w:proofErr w:type="spellStart"/>
      <w:r w:rsidRPr="004A48A6">
        <w:rPr>
          <w:rFonts w:ascii="Times New Roman" w:hAnsiTheme="majorHAnsi" w:cs="Times New Roman"/>
          <w:sz w:val="20"/>
        </w:rPr>
        <w:t>Chongyi</w:t>
      </w:r>
      <w:proofErr w:type="spellEnd"/>
      <w:r w:rsidRPr="004A48A6">
        <w:rPr>
          <w:rFonts w:ascii="Times New Roman" w:hAnsiTheme="majorHAnsi" w:cs="Times New Roman"/>
          <w:sz w:val="20"/>
        </w:rPr>
        <w:t xml:space="preserve"> Wei, Cui Yang, and </w:t>
      </w:r>
      <w:proofErr w:type="spellStart"/>
      <w:r w:rsidRPr="004A48A6">
        <w:rPr>
          <w:rFonts w:ascii="Times New Roman" w:hAnsiTheme="majorHAnsi" w:cs="Times New Roman"/>
          <w:sz w:val="20"/>
        </w:rPr>
        <w:t>Hongjing</w:t>
      </w:r>
      <w:proofErr w:type="spellEnd"/>
      <w:r w:rsidRPr="004A48A6">
        <w:rPr>
          <w:rFonts w:ascii="Times New Roman" w:hAnsiTheme="majorHAnsi" w:cs="Times New Roman"/>
          <w:sz w:val="20"/>
        </w:rPr>
        <w:t xml:space="preserve"> Yan. 2022. </w:t>
      </w:r>
      <w:r w:rsidRPr="004A48A6">
        <w:rPr>
          <w:rFonts w:ascii="Times New Roman" w:hAnsiTheme="majorHAnsi" w:cs="Times New Roman"/>
          <w:sz w:val="20"/>
        </w:rPr>
        <w:t>“</w:t>
      </w:r>
      <w:r w:rsidRPr="004A48A6">
        <w:rPr>
          <w:rFonts w:ascii="Times New Roman" w:hAnsiTheme="majorHAnsi" w:cs="Times New Roman"/>
          <w:sz w:val="20"/>
        </w:rPr>
        <w:t>Psychosocial and Behavioral Correlates with HIV Testing among Men Who Have Sex with Men during the COVID-19 Pandemic in China.</w:t>
      </w:r>
      <w:r w:rsidRPr="004A48A6">
        <w:rPr>
          <w:rFonts w:ascii="Times New Roman" w:hAnsiTheme="majorHAnsi" w:cs="Times New Roman"/>
          <w:sz w:val="20"/>
        </w:rPr>
        <w:t>”</w:t>
      </w:r>
      <w:r w:rsidRPr="004A48A6">
        <w:rPr>
          <w:rFonts w:ascii="Times New Roman" w:hAnsiTheme="majorHAnsi" w:cs="Times New Roman"/>
          <w:sz w:val="20"/>
        </w:rPr>
        <w:t xml:space="preserve"> </w:t>
      </w:r>
      <w:proofErr w:type="spellStart"/>
      <w:r w:rsidRPr="004A48A6">
        <w:rPr>
          <w:rFonts w:ascii="Times New Roman" w:hAnsiTheme="majorHAnsi" w:cs="Times New Roman"/>
          <w:i/>
          <w:iCs/>
          <w:sz w:val="20"/>
        </w:rPr>
        <w:t>PloS</w:t>
      </w:r>
      <w:proofErr w:type="spellEnd"/>
      <w:r w:rsidRPr="004A48A6">
        <w:rPr>
          <w:rFonts w:ascii="Times New Roman" w:hAnsiTheme="majorHAnsi" w:cs="Times New Roman"/>
          <w:i/>
          <w:iCs/>
          <w:sz w:val="20"/>
        </w:rPr>
        <w:t xml:space="preserve"> One</w:t>
      </w:r>
      <w:r w:rsidRPr="004A48A6">
        <w:rPr>
          <w:rFonts w:ascii="Times New Roman" w:hAnsiTheme="majorHAnsi" w:cs="Times New Roman"/>
          <w:sz w:val="20"/>
        </w:rPr>
        <w:t xml:space="preserve"> 17 (1): e0262472. https://doi.org/10.1371/journal.pone.0262472.</w:t>
      </w:r>
    </w:p>
    <w:p w14:paraId="780A09E9"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hi, Lingen, Weiming Tang, Haiyang Hu, Tao Qiu, Gifty Marley, Xiaoyan Liu, Yuheng Chen, </w:t>
      </w:r>
      <w:proofErr w:type="spellStart"/>
      <w:r w:rsidRPr="004A48A6">
        <w:rPr>
          <w:rFonts w:ascii="Times New Roman" w:hAnsiTheme="majorHAnsi" w:cs="Times New Roman"/>
          <w:sz w:val="20"/>
        </w:rPr>
        <w:t>Yunting</w:t>
      </w:r>
      <w:proofErr w:type="spellEnd"/>
      <w:r w:rsidRPr="004A48A6">
        <w:rPr>
          <w:rFonts w:ascii="Times New Roman" w:hAnsiTheme="majorHAnsi" w:cs="Times New Roman"/>
          <w:sz w:val="20"/>
        </w:rPr>
        <w:t xml:space="preserve"> Chen, and </w:t>
      </w:r>
      <w:proofErr w:type="spellStart"/>
      <w:r w:rsidRPr="004A48A6">
        <w:rPr>
          <w:rFonts w:ascii="Times New Roman" w:hAnsiTheme="majorHAnsi" w:cs="Times New Roman"/>
          <w:sz w:val="20"/>
        </w:rPr>
        <w:t>Gengfeng</w:t>
      </w:r>
      <w:proofErr w:type="spellEnd"/>
      <w:r w:rsidRPr="004A48A6">
        <w:rPr>
          <w:rFonts w:ascii="Times New Roman" w:hAnsiTheme="majorHAnsi" w:cs="Times New Roman"/>
          <w:sz w:val="20"/>
        </w:rPr>
        <w:t xml:space="preserve"> Fu. 2021. </w:t>
      </w:r>
      <w:r w:rsidRPr="004A48A6">
        <w:rPr>
          <w:rFonts w:ascii="Times New Roman" w:hAnsiTheme="majorHAnsi" w:cs="Times New Roman"/>
          <w:sz w:val="20"/>
        </w:rPr>
        <w:t>“</w:t>
      </w:r>
      <w:r w:rsidRPr="004A48A6">
        <w:rPr>
          <w:rFonts w:ascii="Times New Roman" w:hAnsiTheme="majorHAnsi" w:cs="Times New Roman"/>
          <w:sz w:val="20"/>
        </w:rPr>
        <w:t>The Impact of COVID-19 Pandemic on HIV Care Continuum in Jiangsu, Chin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MC Infectious Diseases</w:t>
      </w:r>
      <w:r w:rsidRPr="004A48A6">
        <w:rPr>
          <w:rFonts w:ascii="Times New Roman" w:hAnsiTheme="majorHAnsi" w:cs="Times New Roman"/>
          <w:sz w:val="20"/>
        </w:rPr>
        <w:t xml:space="preserve"> 21 (1): 768. https://doi.org/10.1186/s12879-021-06490-0.</w:t>
      </w:r>
    </w:p>
    <w:p w14:paraId="342B1D7E"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hilo, Guy, and Zohar Mor. 2020. </w:t>
      </w:r>
      <w:r w:rsidRPr="004A48A6">
        <w:rPr>
          <w:rFonts w:ascii="Times New Roman" w:hAnsiTheme="majorHAnsi" w:cs="Times New Roman"/>
          <w:sz w:val="20"/>
        </w:rPr>
        <w:t>“</w:t>
      </w:r>
      <w:r w:rsidRPr="004A48A6">
        <w:rPr>
          <w:rFonts w:ascii="Times New Roman" w:hAnsiTheme="majorHAnsi" w:cs="Times New Roman"/>
          <w:sz w:val="20"/>
        </w:rPr>
        <w:t xml:space="preserve">COVID-19 and the Changes in the Sexual Behavior of Men Who Have Sex </w:t>
      </w:r>
      <w:proofErr w:type="gramStart"/>
      <w:r w:rsidRPr="004A48A6">
        <w:rPr>
          <w:rFonts w:ascii="Times New Roman" w:hAnsiTheme="majorHAnsi" w:cs="Times New Roman"/>
          <w:sz w:val="20"/>
        </w:rPr>
        <w:t>With</w:t>
      </w:r>
      <w:proofErr w:type="gramEnd"/>
      <w:r w:rsidRPr="004A48A6">
        <w:rPr>
          <w:rFonts w:ascii="Times New Roman" w:hAnsiTheme="majorHAnsi" w:cs="Times New Roman"/>
          <w:sz w:val="20"/>
        </w:rPr>
        <w:t xml:space="preserve"> Men: Results of an Online Surve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The Journal of Sexual Medicine</w:t>
      </w:r>
      <w:r w:rsidRPr="004A48A6">
        <w:rPr>
          <w:rFonts w:ascii="Times New Roman" w:hAnsiTheme="majorHAnsi" w:cs="Times New Roman"/>
          <w:sz w:val="20"/>
        </w:rPr>
        <w:t xml:space="preserve"> 17 (10): 1827</w:t>
      </w:r>
      <w:r w:rsidRPr="004A48A6">
        <w:rPr>
          <w:rFonts w:ascii="Times New Roman" w:hAnsiTheme="majorHAnsi" w:cs="Times New Roman"/>
          <w:sz w:val="20"/>
        </w:rPr>
        <w:t>–</w:t>
      </w:r>
      <w:r w:rsidRPr="004A48A6">
        <w:rPr>
          <w:rFonts w:ascii="Times New Roman" w:hAnsiTheme="majorHAnsi" w:cs="Times New Roman"/>
          <w:sz w:val="20"/>
        </w:rPr>
        <w:t>34. https://doi.org/10.1016/j.jsxm.2020.07.085.</w:t>
      </w:r>
    </w:p>
    <w:p w14:paraId="75172930"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Shimels</w:t>
      </w:r>
      <w:proofErr w:type="spellEnd"/>
      <w:r w:rsidRPr="004A48A6">
        <w:rPr>
          <w:rFonts w:ascii="Times New Roman" w:hAnsiTheme="majorHAnsi" w:cs="Times New Roman"/>
          <w:sz w:val="20"/>
        </w:rPr>
        <w:t xml:space="preserve">, Tariku, Rodas A. Kassu, Gelila Bogale, </w:t>
      </w:r>
      <w:proofErr w:type="spellStart"/>
      <w:r w:rsidRPr="004A48A6">
        <w:rPr>
          <w:rFonts w:ascii="Times New Roman" w:hAnsiTheme="majorHAnsi" w:cs="Times New Roman"/>
          <w:sz w:val="20"/>
        </w:rPr>
        <w:t>Mahteme</w:t>
      </w:r>
      <w:proofErr w:type="spellEnd"/>
      <w:r w:rsidRPr="004A48A6">
        <w:rPr>
          <w:rFonts w:ascii="Times New Roman" w:hAnsiTheme="majorHAnsi" w:cs="Times New Roman"/>
          <w:sz w:val="20"/>
        </w:rPr>
        <w:t xml:space="preserve"> Bekele, </w:t>
      </w:r>
      <w:proofErr w:type="spellStart"/>
      <w:r w:rsidRPr="004A48A6">
        <w:rPr>
          <w:rFonts w:ascii="Times New Roman" w:hAnsiTheme="majorHAnsi" w:cs="Times New Roman"/>
          <w:sz w:val="20"/>
        </w:rPr>
        <w:t>Melsew</w:t>
      </w:r>
      <w:proofErr w:type="spellEnd"/>
      <w:r w:rsidRPr="004A48A6">
        <w:rPr>
          <w:rFonts w:ascii="Times New Roman" w:hAnsiTheme="majorHAnsi" w:cs="Times New Roman"/>
          <w:sz w:val="20"/>
        </w:rPr>
        <w:t xml:space="preserve"> Getnet, Abrham Getachew, </w:t>
      </w:r>
      <w:proofErr w:type="spellStart"/>
      <w:r w:rsidRPr="004A48A6">
        <w:rPr>
          <w:rFonts w:ascii="Times New Roman" w:hAnsiTheme="majorHAnsi" w:cs="Times New Roman"/>
          <w:sz w:val="20"/>
        </w:rPr>
        <w:t>Zewdneh</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Shewamene</w:t>
      </w:r>
      <w:proofErr w:type="spellEnd"/>
      <w:r w:rsidRPr="004A48A6">
        <w:rPr>
          <w:rFonts w:ascii="Times New Roman" w:hAnsiTheme="majorHAnsi" w:cs="Times New Roman"/>
          <w:sz w:val="20"/>
        </w:rPr>
        <w:t xml:space="preserve">, and </w:t>
      </w:r>
      <w:proofErr w:type="spellStart"/>
      <w:r w:rsidRPr="004A48A6">
        <w:rPr>
          <w:rFonts w:ascii="Times New Roman" w:hAnsiTheme="majorHAnsi" w:cs="Times New Roman"/>
          <w:sz w:val="20"/>
        </w:rPr>
        <w:t>Mebratu</w:t>
      </w:r>
      <w:proofErr w:type="spellEnd"/>
      <w:r w:rsidRPr="004A48A6">
        <w:rPr>
          <w:rFonts w:ascii="Times New Roman" w:hAnsiTheme="majorHAnsi" w:cs="Times New Roman"/>
          <w:sz w:val="20"/>
        </w:rPr>
        <w:t xml:space="preserve"> Abraha. 2023. </w:t>
      </w:r>
      <w:r w:rsidRPr="004A48A6">
        <w:rPr>
          <w:rFonts w:ascii="Times New Roman" w:hAnsiTheme="majorHAnsi" w:cs="Times New Roman"/>
          <w:sz w:val="20"/>
        </w:rPr>
        <w:t>“</w:t>
      </w:r>
      <w:r w:rsidRPr="004A48A6">
        <w:rPr>
          <w:rFonts w:ascii="Times New Roman" w:hAnsiTheme="majorHAnsi" w:cs="Times New Roman"/>
          <w:sz w:val="20"/>
        </w:rPr>
        <w:t xml:space="preserve">Adherence to Antiretroviral Medications Among People Living </w:t>
      </w:r>
      <w:proofErr w:type="gramStart"/>
      <w:r w:rsidRPr="004A48A6">
        <w:rPr>
          <w:rFonts w:ascii="Times New Roman" w:hAnsiTheme="majorHAnsi" w:cs="Times New Roman"/>
          <w:sz w:val="20"/>
        </w:rPr>
        <w:t>With</w:t>
      </w:r>
      <w:proofErr w:type="gramEnd"/>
      <w:r w:rsidRPr="004A48A6">
        <w:rPr>
          <w:rFonts w:ascii="Times New Roman" w:hAnsiTheme="majorHAnsi" w:cs="Times New Roman"/>
          <w:sz w:val="20"/>
        </w:rPr>
        <w:t xml:space="preserve"> HIV in the Era of COVID-19 in Central Ethiopia and Perceived Impact of the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Community Health Equity Research &amp; Policy</w:t>
      </w:r>
      <w:r w:rsidRPr="004A48A6">
        <w:rPr>
          <w:rFonts w:ascii="Times New Roman" w:hAnsiTheme="majorHAnsi" w:cs="Times New Roman"/>
          <w:sz w:val="20"/>
        </w:rPr>
        <w:t xml:space="preserve"> 44 (1): 99</w:t>
      </w:r>
      <w:r w:rsidRPr="004A48A6">
        <w:rPr>
          <w:rFonts w:ascii="Times New Roman" w:hAnsiTheme="majorHAnsi" w:cs="Times New Roman"/>
          <w:sz w:val="20"/>
        </w:rPr>
        <w:t>–</w:t>
      </w:r>
      <w:r w:rsidRPr="004A48A6">
        <w:rPr>
          <w:rFonts w:ascii="Times New Roman" w:hAnsiTheme="majorHAnsi" w:cs="Times New Roman"/>
          <w:sz w:val="20"/>
        </w:rPr>
        <w:t>107. https://doi.org/10.1177/0272684X221094151.</w:t>
      </w:r>
    </w:p>
    <w:p w14:paraId="1493FC0B"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iedner, Mark J., John D. Kraemer, Mark J. Meyer, Guy Harling, Thobeka Mngomezulu, Patrick Gabela, Siphephelo Dlamini, et al. 2020. </w:t>
      </w:r>
      <w:r w:rsidRPr="004A48A6">
        <w:rPr>
          <w:rFonts w:ascii="Times New Roman" w:hAnsiTheme="majorHAnsi" w:cs="Times New Roman"/>
          <w:sz w:val="20"/>
        </w:rPr>
        <w:t>“</w:t>
      </w:r>
      <w:r w:rsidRPr="004A48A6">
        <w:rPr>
          <w:rFonts w:ascii="Times New Roman" w:hAnsiTheme="majorHAnsi" w:cs="Times New Roman"/>
          <w:sz w:val="20"/>
        </w:rPr>
        <w:t>Access to Primary Healthcare during Lockdown Measures for COVID-19 in Rural South Africa: A Longitudinal Cohort Study.</w:t>
      </w:r>
      <w:r w:rsidRPr="004A48A6">
        <w:rPr>
          <w:rFonts w:ascii="Times New Roman" w:hAnsiTheme="majorHAnsi" w:cs="Times New Roman"/>
          <w:sz w:val="20"/>
        </w:rPr>
        <w:t>”</w:t>
      </w:r>
      <w:r w:rsidRPr="004A48A6">
        <w:rPr>
          <w:rFonts w:ascii="Times New Roman" w:hAnsiTheme="majorHAnsi" w:cs="Times New Roman"/>
          <w:sz w:val="20"/>
        </w:rPr>
        <w:t xml:space="preserve"> </w:t>
      </w:r>
      <w:proofErr w:type="spellStart"/>
      <w:r w:rsidRPr="004A48A6">
        <w:rPr>
          <w:rFonts w:ascii="Times New Roman" w:hAnsiTheme="majorHAnsi" w:cs="Times New Roman"/>
          <w:i/>
          <w:iCs/>
          <w:sz w:val="20"/>
        </w:rPr>
        <w:t>medRxiv</w:t>
      </w:r>
      <w:proofErr w:type="spellEnd"/>
      <w:r w:rsidRPr="004A48A6">
        <w:rPr>
          <w:rFonts w:ascii="Times New Roman" w:hAnsiTheme="majorHAnsi" w:cs="Times New Roman"/>
          <w:i/>
          <w:iCs/>
          <w:sz w:val="20"/>
        </w:rPr>
        <w:t>: The Preprint Server for Health Sciences</w:t>
      </w:r>
      <w:r w:rsidRPr="004A48A6">
        <w:rPr>
          <w:rFonts w:ascii="Times New Roman" w:hAnsiTheme="majorHAnsi" w:cs="Times New Roman"/>
          <w:sz w:val="20"/>
        </w:rPr>
        <w:t>, May, 2020.05.15.20103226. https://doi.org/10.1101/2020.05.15.20103226.</w:t>
      </w:r>
    </w:p>
    <w:p w14:paraId="0C38F12A"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iewe Fodjo, Joseph Nelson, </w:t>
      </w:r>
      <w:proofErr w:type="spellStart"/>
      <w:r w:rsidRPr="004A48A6">
        <w:rPr>
          <w:rFonts w:ascii="Times New Roman" w:hAnsiTheme="majorHAnsi" w:cs="Times New Roman"/>
          <w:sz w:val="20"/>
        </w:rPr>
        <w:t>Edlaine</w:t>
      </w:r>
      <w:proofErr w:type="spellEnd"/>
      <w:r w:rsidRPr="004A48A6">
        <w:rPr>
          <w:rFonts w:ascii="Times New Roman" w:hAnsiTheme="majorHAnsi" w:cs="Times New Roman"/>
          <w:sz w:val="20"/>
        </w:rPr>
        <w:t xml:space="preserve"> Faria de Moura Villela, Stijn Van </w:t>
      </w:r>
      <w:proofErr w:type="spellStart"/>
      <w:r w:rsidRPr="004A48A6">
        <w:rPr>
          <w:rFonts w:ascii="Times New Roman" w:hAnsiTheme="majorHAnsi" w:cs="Times New Roman"/>
          <w:sz w:val="20"/>
        </w:rPr>
        <w:t>Hees</w:t>
      </w:r>
      <w:proofErr w:type="spellEnd"/>
      <w:r w:rsidRPr="004A48A6">
        <w:rPr>
          <w:rFonts w:ascii="Times New Roman" w:hAnsiTheme="majorHAnsi" w:cs="Times New Roman"/>
          <w:sz w:val="20"/>
        </w:rPr>
        <w:t xml:space="preserve">, Pieter </w:t>
      </w:r>
      <w:proofErr w:type="spellStart"/>
      <w:r w:rsidRPr="004A48A6">
        <w:rPr>
          <w:rFonts w:ascii="Times New Roman" w:hAnsiTheme="majorHAnsi" w:cs="Times New Roman"/>
          <w:sz w:val="20"/>
        </w:rPr>
        <w:t>Vanholder</w:t>
      </w:r>
      <w:proofErr w:type="spellEnd"/>
      <w:r w:rsidRPr="004A48A6">
        <w:rPr>
          <w:rFonts w:ascii="Times New Roman" w:hAnsiTheme="majorHAnsi" w:cs="Times New Roman"/>
          <w:sz w:val="20"/>
        </w:rPr>
        <w:t xml:space="preserve">, Patrick </w:t>
      </w:r>
      <w:proofErr w:type="spellStart"/>
      <w:r w:rsidRPr="004A48A6">
        <w:rPr>
          <w:rFonts w:ascii="Times New Roman" w:hAnsiTheme="majorHAnsi" w:cs="Times New Roman"/>
          <w:sz w:val="20"/>
        </w:rPr>
        <w:t>Reyntiens</w:t>
      </w:r>
      <w:proofErr w:type="spellEnd"/>
      <w:r w:rsidRPr="004A48A6">
        <w:rPr>
          <w:rFonts w:ascii="Times New Roman" w:hAnsiTheme="majorHAnsi" w:cs="Times New Roman"/>
          <w:sz w:val="20"/>
        </w:rPr>
        <w:t xml:space="preserve">, and Robert </w:t>
      </w:r>
      <w:proofErr w:type="spellStart"/>
      <w:r w:rsidRPr="004A48A6">
        <w:rPr>
          <w:rFonts w:ascii="Times New Roman" w:hAnsiTheme="majorHAnsi" w:cs="Times New Roman"/>
          <w:sz w:val="20"/>
        </w:rPr>
        <w:t>Colebunders</w:t>
      </w:r>
      <w:proofErr w:type="spellEnd"/>
      <w:r w:rsidRPr="004A48A6">
        <w:rPr>
          <w:rFonts w:ascii="Times New Roman" w:hAnsiTheme="majorHAnsi" w:cs="Times New Roman"/>
          <w:sz w:val="20"/>
        </w:rPr>
        <w:t xml:space="preserve">. 2021. </w:t>
      </w:r>
      <w:r w:rsidRPr="004A48A6">
        <w:rPr>
          <w:rFonts w:ascii="Times New Roman" w:hAnsiTheme="majorHAnsi" w:cs="Times New Roman"/>
          <w:sz w:val="20"/>
        </w:rPr>
        <w:t>“</w:t>
      </w:r>
      <w:r w:rsidRPr="004A48A6">
        <w:rPr>
          <w:rFonts w:ascii="Times New Roman" w:hAnsiTheme="majorHAnsi" w:cs="Times New Roman"/>
          <w:sz w:val="20"/>
        </w:rPr>
        <w:t>Follow-Up Survey of the Impact of COVID-19 on People Living with HIV during the Second Semester of the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International Journal of Environmental Research and Public Health</w:t>
      </w:r>
      <w:r w:rsidRPr="004A48A6">
        <w:rPr>
          <w:rFonts w:ascii="Times New Roman" w:hAnsiTheme="majorHAnsi" w:cs="Times New Roman"/>
          <w:sz w:val="20"/>
        </w:rPr>
        <w:t xml:space="preserve"> 18 (9): 4635. https://doi.org/10.3390/ijerph18094635.</w:t>
      </w:r>
    </w:p>
    <w:p w14:paraId="7F889073"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kovdal, Morten, Tanyaradzwa </w:t>
      </w:r>
      <w:proofErr w:type="spellStart"/>
      <w:r w:rsidRPr="004A48A6">
        <w:rPr>
          <w:rFonts w:ascii="Times New Roman" w:hAnsiTheme="majorHAnsi" w:cs="Times New Roman"/>
          <w:sz w:val="20"/>
        </w:rPr>
        <w:t>Maunzagona</w:t>
      </w:r>
      <w:proofErr w:type="spellEnd"/>
      <w:r w:rsidRPr="004A48A6">
        <w:rPr>
          <w:rFonts w:ascii="Times New Roman" w:hAnsiTheme="majorHAnsi" w:cs="Times New Roman"/>
          <w:sz w:val="20"/>
        </w:rPr>
        <w:t xml:space="preserve">, Freedom </w:t>
      </w:r>
      <w:proofErr w:type="spellStart"/>
      <w:r w:rsidRPr="004A48A6">
        <w:rPr>
          <w:rFonts w:ascii="Times New Roman" w:hAnsiTheme="majorHAnsi" w:cs="Times New Roman"/>
          <w:sz w:val="20"/>
        </w:rPr>
        <w:t>Dzamatira</w:t>
      </w:r>
      <w:proofErr w:type="spellEnd"/>
      <w:r w:rsidRPr="004A48A6">
        <w:rPr>
          <w:rFonts w:ascii="Times New Roman" w:hAnsiTheme="majorHAnsi" w:cs="Times New Roman"/>
          <w:sz w:val="20"/>
        </w:rPr>
        <w:t xml:space="preserve">, Phyllis </w:t>
      </w:r>
      <w:proofErr w:type="spellStart"/>
      <w:r w:rsidRPr="004A48A6">
        <w:rPr>
          <w:rFonts w:ascii="Times New Roman" w:hAnsiTheme="majorHAnsi" w:cs="Times New Roman"/>
          <w:sz w:val="20"/>
        </w:rPr>
        <w:t>Magoge</w:t>
      </w:r>
      <w:proofErr w:type="spellEnd"/>
      <w:r w:rsidRPr="004A48A6">
        <w:rPr>
          <w:rFonts w:ascii="Times New Roman" w:hAnsiTheme="majorHAnsi" w:cs="Times New Roman"/>
          <w:sz w:val="20"/>
        </w:rPr>
        <w:t xml:space="preserve">-Mandizvidza, </w:t>
      </w:r>
      <w:proofErr w:type="spellStart"/>
      <w:r w:rsidRPr="004A48A6">
        <w:rPr>
          <w:rFonts w:ascii="Times New Roman" w:hAnsiTheme="majorHAnsi" w:cs="Times New Roman"/>
          <w:sz w:val="20"/>
        </w:rPr>
        <w:t>Rufurwokuda</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Maswera</w:t>
      </w:r>
      <w:proofErr w:type="spellEnd"/>
      <w:r w:rsidRPr="004A48A6">
        <w:rPr>
          <w:rFonts w:ascii="Times New Roman" w:hAnsiTheme="majorHAnsi" w:cs="Times New Roman"/>
          <w:sz w:val="20"/>
        </w:rPr>
        <w:t xml:space="preserve">, Brian Kumbirai Moyo, Constance Nyamukapa, and Simon Gregson. 2023. </w:t>
      </w:r>
      <w:r w:rsidRPr="004A48A6">
        <w:rPr>
          <w:rFonts w:ascii="Times New Roman" w:hAnsiTheme="majorHAnsi" w:cs="Times New Roman"/>
          <w:sz w:val="20"/>
        </w:rPr>
        <w:t>“‘</w:t>
      </w:r>
      <w:r w:rsidRPr="004A48A6">
        <w:rPr>
          <w:rFonts w:ascii="Times New Roman" w:hAnsiTheme="majorHAnsi" w:cs="Times New Roman"/>
          <w:sz w:val="20"/>
        </w:rPr>
        <w:t>Condoms Are Hard to Get by</w:t>
      </w:r>
      <w:r w:rsidRPr="004A48A6">
        <w:rPr>
          <w:rFonts w:ascii="Times New Roman" w:hAnsiTheme="majorHAnsi" w:cs="Times New Roman"/>
          <w:sz w:val="20"/>
        </w:rPr>
        <w:t>’</w:t>
      </w:r>
      <w:r w:rsidRPr="004A48A6">
        <w:rPr>
          <w:rFonts w:ascii="Times New Roman" w:hAnsiTheme="majorHAnsi" w:cs="Times New Roman"/>
          <w:sz w:val="20"/>
        </w:rPr>
        <w:t>: Access to HIV Prevention Methods during Lockdown of the COVID-19 Epidemic in Eastern Zimbabwe.</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Global Health Action</w:t>
      </w:r>
      <w:r w:rsidRPr="004A48A6">
        <w:rPr>
          <w:rFonts w:ascii="Times New Roman" w:hAnsiTheme="majorHAnsi" w:cs="Times New Roman"/>
          <w:sz w:val="20"/>
        </w:rPr>
        <w:t xml:space="preserve"> 16 (1): 2206207. https://doi.org/10.1080/16549716.2023.2206207.</w:t>
      </w:r>
    </w:p>
    <w:p w14:paraId="351A94D2"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Souleymanov</w:t>
      </w:r>
      <w:proofErr w:type="spellEnd"/>
      <w:r w:rsidRPr="004A48A6">
        <w:rPr>
          <w:rFonts w:ascii="Times New Roman" w:hAnsiTheme="majorHAnsi" w:cs="Times New Roman"/>
          <w:sz w:val="20"/>
        </w:rPr>
        <w:t xml:space="preserve">, Rusty, Sana Amjad, Albert McLeod, Michael Payne, Laurie </w:t>
      </w:r>
      <w:proofErr w:type="spellStart"/>
      <w:r w:rsidRPr="004A48A6">
        <w:rPr>
          <w:rFonts w:ascii="Times New Roman" w:hAnsiTheme="majorHAnsi" w:cs="Times New Roman"/>
          <w:sz w:val="20"/>
        </w:rPr>
        <w:t>Ringaert</w:t>
      </w:r>
      <w:proofErr w:type="spellEnd"/>
      <w:r w:rsidRPr="004A48A6">
        <w:rPr>
          <w:rFonts w:ascii="Times New Roman" w:hAnsiTheme="majorHAnsi" w:cs="Times New Roman"/>
          <w:sz w:val="20"/>
        </w:rPr>
        <w:t xml:space="preserve">, Linda Larcombe, Gayle </w:t>
      </w:r>
      <w:proofErr w:type="spellStart"/>
      <w:r w:rsidRPr="004A48A6">
        <w:rPr>
          <w:rFonts w:ascii="Times New Roman" w:hAnsiTheme="majorHAnsi" w:cs="Times New Roman"/>
          <w:sz w:val="20"/>
        </w:rPr>
        <w:t>Restall</w:t>
      </w:r>
      <w:proofErr w:type="spellEnd"/>
      <w:r w:rsidRPr="004A48A6">
        <w:rPr>
          <w:rFonts w:ascii="Times New Roman" w:hAnsiTheme="majorHAnsi" w:cs="Times New Roman"/>
          <w:sz w:val="20"/>
        </w:rPr>
        <w:t xml:space="preserve">, and David J. Brennan. 2023. </w:t>
      </w:r>
      <w:r w:rsidRPr="004A48A6">
        <w:rPr>
          <w:rFonts w:ascii="Times New Roman" w:hAnsiTheme="majorHAnsi" w:cs="Times New Roman"/>
          <w:sz w:val="20"/>
        </w:rPr>
        <w:t>“</w:t>
      </w:r>
      <w:r w:rsidRPr="004A48A6">
        <w:rPr>
          <w:rFonts w:ascii="Times New Roman" w:hAnsiTheme="majorHAnsi" w:cs="Times New Roman"/>
          <w:sz w:val="20"/>
        </w:rPr>
        <w:t>Impact of the COVID-19 Pandemic on Access to HIV Testing and Condom Use among Two-Spirit, Gay, Bisexual, and Queer (2SGBQ+) Men in Manitob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Care</w:t>
      </w:r>
      <w:r w:rsidRPr="004A48A6">
        <w:rPr>
          <w:rFonts w:ascii="Times New Roman" w:hAnsiTheme="majorHAnsi" w:cs="Times New Roman"/>
          <w:sz w:val="20"/>
        </w:rPr>
        <w:t xml:space="preserve"> 35 (9): 1306</w:t>
      </w:r>
      <w:r w:rsidRPr="004A48A6">
        <w:rPr>
          <w:rFonts w:ascii="Times New Roman" w:hAnsiTheme="majorHAnsi" w:cs="Times New Roman"/>
          <w:sz w:val="20"/>
        </w:rPr>
        <w:t>–</w:t>
      </w:r>
      <w:r w:rsidRPr="004A48A6">
        <w:rPr>
          <w:rFonts w:ascii="Times New Roman" w:hAnsiTheme="majorHAnsi" w:cs="Times New Roman"/>
          <w:sz w:val="20"/>
        </w:rPr>
        <w:t>13. https://doi.org/10.1080/09540121.2023.2208324.</w:t>
      </w:r>
    </w:p>
    <w:p w14:paraId="57CC1EAB"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tanton, Amelia M., Abigail P. Blyler, </w:t>
      </w:r>
      <w:proofErr w:type="spellStart"/>
      <w:r w:rsidRPr="004A48A6">
        <w:rPr>
          <w:rFonts w:ascii="Times New Roman" w:hAnsiTheme="majorHAnsi" w:cs="Times New Roman"/>
          <w:sz w:val="20"/>
        </w:rPr>
        <w:t>Nzwakie</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Mosery</w:t>
      </w:r>
      <w:proofErr w:type="spellEnd"/>
      <w:r w:rsidRPr="004A48A6">
        <w:rPr>
          <w:rFonts w:ascii="Times New Roman" w:hAnsiTheme="majorHAnsi" w:cs="Times New Roman"/>
          <w:sz w:val="20"/>
        </w:rPr>
        <w:t xml:space="preserve">, Georgia R. Goodman, Rachel </w:t>
      </w:r>
      <w:proofErr w:type="spellStart"/>
      <w:r w:rsidRPr="004A48A6">
        <w:rPr>
          <w:rFonts w:ascii="Times New Roman" w:hAnsiTheme="majorHAnsi" w:cs="Times New Roman"/>
          <w:sz w:val="20"/>
        </w:rPr>
        <w:t>Vanderkruik</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Kedibone</w:t>
      </w:r>
      <w:proofErr w:type="spellEnd"/>
      <w:r w:rsidRPr="004A48A6">
        <w:rPr>
          <w:rFonts w:ascii="Times New Roman" w:hAnsiTheme="majorHAnsi" w:cs="Times New Roman"/>
          <w:sz w:val="20"/>
        </w:rPr>
        <w:t xml:space="preserve"> Sithole, C. Andres Bedoya, Jennifer Smit, and Christina Psaros. 2023. </w:t>
      </w:r>
      <w:r w:rsidRPr="004A48A6">
        <w:rPr>
          <w:rFonts w:ascii="Times New Roman" w:hAnsiTheme="majorHAnsi" w:cs="Times New Roman"/>
          <w:sz w:val="20"/>
        </w:rPr>
        <w:t>“‘</w:t>
      </w:r>
      <w:r w:rsidRPr="004A48A6">
        <w:rPr>
          <w:rFonts w:ascii="Times New Roman" w:hAnsiTheme="majorHAnsi" w:cs="Times New Roman"/>
          <w:sz w:val="20"/>
        </w:rPr>
        <w:t>I Am Scared, I Do Not Want to Lie</w:t>
      </w:r>
      <w:r w:rsidRPr="004A48A6">
        <w:rPr>
          <w:rFonts w:ascii="Times New Roman" w:hAnsiTheme="majorHAnsi" w:cs="Times New Roman"/>
          <w:sz w:val="20"/>
        </w:rPr>
        <w:t>’</w:t>
      </w:r>
      <w:r w:rsidRPr="004A48A6">
        <w:rPr>
          <w:rFonts w:ascii="Times New Roman" w:hAnsiTheme="majorHAnsi" w:cs="Times New Roman"/>
          <w:sz w:val="20"/>
        </w:rPr>
        <w:t>: Exploring the Impacts of COVID-19 on Engagement in Care, Perceived Health, Relationship Dynamics, and Parenting among Postpartum Women with HIV in South Africa.</w:t>
      </w:r>
      <w:r w:rsidRPr="004A48A6">
        <w:rPr>
          <w:rFonts w:ascii="Times New Roman" w:hAnsiTheme="majorHAnsi" w:cs="Times New Roman"/>
          <w:sz w:val="20"/>
        </w:rPr>
        <w:t>”</w:t>
      </w:r>
      <w:r w:rsidRPr="004A48A6">
        <w:rPr>
          <w:rFonts w:ascii="Times New Roman" w:hAnsiTheme="majorHAnsi" w:cs="Times New Roman"/>
          <w:sz w:val="20"/>
        </w:rPr>
        <w:t xml:space="preserve"> Preprint. In Review. https://doi.org/10.21203/rs.3.rs-2463315/v1.</w:t>
      </w:r>
    </w:p>
    <w:p w14:paraId="4CC172EB"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tephenson, Rob, Tanaka M. D. </w:t>
      </w:r>
      <w:proofErr w:type="spellStart"/>
      <w:r w:rsidRPr="004A48A6">
        <w:rPr>
          <w:rFonts w:ascii="Times New Roman" w:hAnsiTheme="majorHAnsi" w:cs="Times New Roman"/>
          <w:sz w:val="20"/>
        </w:rPr>
        <w:t>Chavanduka</w:t>
      </w:r>
      <w:proofErr w:type="spellEnd"/>
      <w:r w:rsidRPr="004A48A6">
        <w:rPr>
          <w:rFonts w:ascii="Times New Roman" w:hAnsiTheme="majorHAnsi" w:cs="Times New Roman"/>
          <w:sz w:val="20"/>
        </w:rPr>
        <w:t>, Matthew T. Rosso, Stephen P. Sullivan, Ren</w:t>
      </w:r>
      <w:r w:rsidRPr="004A48A6">
        <w:rPr>
          <w:rFonts w:ascii="Times New Roman" w:hAnsiTheme="majorHAnsi" w:cs="Times New Roman"/>
          <w:sz w:val="20"/>
        </w:rPr>
        <w:t>é</w:t>
      </w:r>
      <w:r w:rsidRPr="004A48A6">
        <w:rPr>
          <w:rFonts w:ascii="Times New Roman" w:hAnsiTheme="majorHAnsi" w:cs="Times New Roman"/>
          <w:sz w:val="20"/>
        </w:rPr>
        <w:t xml:space="preserve">e A. Pitter, Alexis S. Hunter, and Erin Rogers. 2021. </w:t>
      </w:r>
      <w:r w:rsidRPr="004A48A6">
        <w:rPr>
          <w:rFonts w:ascii="Times New Roman" w:hAnsiTheme="majorHAnsi" w:cs="Times New Roman"/>
          <w:sz w:val="20"/>
        </w:rPr>
        <w:t>“</w:t>
      </w:r>
      <w:r w:rsidRPr="004A48A6">
        <w:rPr>
          <w:rFonts w:ascii="Times New Roman" w:hAnsiTheme="majorHAnsi" w:cs="Times New Roman"/>
          <w:sz w:val="20"/>
        </w:rPr>
        <w:t>Sex in the Time of COVID-19: Results of an Online Survey of Gay, Bisexual and Other Men Who Have Sex with Men</w:t>
      </w:r>
      <w:r w:rsidRPr="004A48A6">
        <w:rPr>
          <w:rFonts w:ascii="Times New Roman" w:hAnsiTheme="majorHAnsi" w:cs="Times New Roman"/>
          <w:sz w:val="20"/>
        </w:rPr>
        <w:t>’</w:t>
      </w:r>
      <w:r w:rsidRPr="004A48A6">
        <w:rPr>
          <w:rFonts w:ascii="Times New Roman" w:hAnsiTheme="majorHAnsi" w:cs="Times New Roman"/>
          <w:sz w:val="20"/>
        </w:rPr>
        <w:t>s Experience of Sex and HIV Prevention During the US COVID-19 Epi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5 (1): 40</w:t>
      </w:r>
      <w:r w:rsidRPr="004A48A6">
        <w:rPr>
          <w:rFonts w:ascii="Times New Roman" w:hAnsiTheme="majorHAnsi" w:cs="Times New Roman"/>
          <w:sz w:val="20"/>
        </w:rPr>
        <w:t>–</w:t>
      </w:r>
      <w:r w:rsidRPr="004A48A6">
        <w:rPr>
          <w:rFonts w:ascii="Times New Roman" w:hAnsiTheme="majorHAnsi" w:cs="Times New Roman"/>
          <w:sz w:val="20"/>
        </w:rPr>
        <w:t>48. https://doi.org/10.1007/s10461-020-03024-8.</w:t>
      </w:r>
    </w:p>
    <w:p w14:paraId="34627152"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uen, </w:t>
      </w:r>
      <w:proofErr w:type="spellStart"/>
      <w:r w:rsidRPr="004A48A6">
        <w:rPr>
          <w:rFonts w:ascii="Times New Roman" w:hAnsiTheme="majorHAnsi" w:cs="Times New Roman"/>
          <w:sz w:val="20"/>
        </w:rPr>
        <w:t>Yiu</w:t>
      </w:r>
      <w:proofErr w:type="spellEnd"/>
      <w:r w:rsidRPr="004A48A6">
        <w:rPr>
          <w:rFonts w:ascii="Times New Roman" w:hAnsiTheme="majorHAnsi" w:cs="Times New Roman"/>
          <w:sz w:val="20"/>
        </w:rPr>
        <w:t xml:space="preserve"> Tung, Randolph C. H. Chan, and Eliz Miu Yin Wong. 2021. </w:t>
      </w:r>
      <w:r w:rsidRPr="004A48A6">
        <w:rPr>
          <w:rFonts w:ascii="Times New Roman" w:hAnsiTheme="majorHAnsi" w:cs="Times New Roman"/>
          <w:sz w:val="20"/>
        </w:rPr>
        <w:t>“</w:t>
      </w:r>
      <w:r w:rsidRPr="004A48A6">
        <w:rPr>
          <w:rFonts w:ascii="Times New Roman" w:hAnsiTheme="majorHAnsi" w:cs="Times New Roman"/>
          <w:sz w:val="20"/>
        </w:rPr>
        <w:t>An Exploratory Study of Factors Associated with Difficulties in Accessing HIV Services during the COVID-19 Pandemic among Chinese Gay and Bisexual Men in Hong Kong.</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International Journal of Infectious Diseases: IJID: Official Publication of the International Society for Infectious Diseases</w:t>
      </w:r>
      <w:r w:rsidRPr="004A48A6">
        <w:rPr>
          <w:rFonts w:ascii="Times New Roman" w:hAnsiTheme="majorHAnsi" w:cs="Times New Roman"/>
          <w:sz w:val="20"/>
        </w:rPr>
        <w:t xml:space="preserve"> 106 (May):358</w:t>
      </w:r>
      <w:r w:rsidRPr="004A48A6">
        <w:rPr>
          <w:rFonts w:ascii="Times New Roman" w:hAnsiTheme="majorHAnsi" w:cs="Times New Roman"/>
          <w:sz w:val="20"/>
        </w:rPr>
        <w:t>–</w:t>
      </w:r>
      <w:r w:rsidRPr="004A48A6">
        <w:rPr>
          <w:rFonts w:ascii="Times New Roman" w:hAnsiTheme="majorHAnsi" w:cs="Times New Roman"/>
          <w:sz w:val="20"/>
        </w:rPr>
        <w:t>62. https://doi.org/10.1016/j.ijid.2021.04.005.</w:t>
      </w:r>
    </w:p>
    <w:p w14:paraId="3FA2295C"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lastRenderedPageBreak/>
        <w:t>Sukmaningrum</w:t>
      </w:r>
      <w:proofErr w:type="spellEnd"/>
      <w:r w:rsidRPr="004A48A6">
        <w:rPr>
          <w:rFonts w:ascii="Times New Roman" w:hAnsiTheme="majorHAnsi" w:cs="Times New Roman"/>
          <w:sz w:val="20"/>
        </w:rPr>
        <w:t xml:space="preserve">, Evi, Judith Levy, Made Diah Negara, Devika N/A, Brigitta </w:t>
      </w:r>
      <w:proofErr w:type="spellStart"/>
      <w:r w:rsidRPr="004A48A6">
        <w:rPr>
          <w:rFonts w:ascii="Times New Roman" w:hAnsiTheme="majorHAnsi" w:cs="Times New Roman"/>
          <w:sz w:val="20"/>
        </w:rPr>
        <w:t>Dhyah</w:t>
      </w:r>
      <w:proofErr w:type="spellEnd"/>
      <w:r w:rsidRPr="004A48A6">
        <w:rPr>
          <w:rFonts w:ascii="Times New Roman" w:hAnsiTheme="majorHAnsi" w:cs="Times New Roman"/>
          <w:sz w:val="20"/>
        </w:rPr>
        <w:t xml:space="preserve"> K. </w:t>
      </w:r>
      <w:proofErr w:type="spellStart"/>
      <w:r w:rsidRPr="004A48A6">
        <w:rPr>
          <w:rFonts w:ascii="Times New Roman" w:hAnsiTheme="majorHAnsi" w:cs="Times New Roman"/>
          <w:sz w:val="20"/>
        </w:rPr>
        <w:t>Wardhani</w:t>
      </w:r>
      <w:proofErr w:type="spellEnd"/>
      <w:r w:rsidRPr="004A48A6">
        <w:rPr>
          <w:rFonts w:ascii="Times New Roman" w:hAnsiTheme="majorHAnsi" w:cs="Times New Roman"/>
          <w:sz w:val="20"/>
        </w:rPr>
        <w:t xml:space="preserve">, Luh Putu Lila Wulandari, and Pande Putu </w:t>
      </w:r>
      <w:proofErr w:type="spellStart"/>
      <w:r w:rsidRPr="004A48A6">
        <w:rPr>
          <w:rFonts w:ascii="Times New Roman" w:hAnsiTheme="majorHAnsi" w:cs="Times New Roman"/>
          <w:sz w:val="20"/>
        </w:rPr>
        <w:t>Januraga</w:t>
      </w:r>
      <w:proofErr w:type="spellEnd"/>
      <w:r w:rsidRPr="004A48A6">
        <w:rPr>
          <w:rFonts w:ascii="Times New Roman" w:hAnsiTheme="majorHAnsi" w:cs="Times New Roman"/>
          <w:sz w:val="20"/>
        </w:rPr>
        <w:t xml:space="preserve">. 2023. </w:t>
      </w:r>
      <w:r w:rsidRPr="004A48A6">
        <w:rPr>
          <w:rFonts w:ascii="Times New Roman" w:hAnsiTheme="majorHAnsi" w:cs="Times New Roman"/>
          <w:sz w:val="20"/>
        </w:rPr>
        <w:t>“</w:t>
      </w:r>
      <w:r w:rsidRPr="004A48A6">
        <w:rPr>
          <w:rFonts w:ascii="Times New Roman" w:hAnsiTheme="majorHAnsi" w:cs="Times New Roman"/>
          <w:sz w:val="20"/>
        </w:rPr>
        <w:t>Lived Experience, Social Support, and Challenges to Health Service Use during the COVID-19 Pandemic among HIV Key Populations in Indonesi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Research Square</w:t>
      </w:r>
      <w:r w:rsidRPr="004A48A6">
        <w:rPr>
          <w:rFonts w:ascii="Times New Roman" w:hAnsiTheme="majorHAnsi" w:cs="Times New Roman"/>
          <w:sz w:val="20"/>
        </w:rPr>
        <w:t>, September, rs.3.rs-3282353. https://doi.org/10.21203/rs.3.rs-3282353/v1.</w:t>
      </w:r>
    </w:p>
    <w:p w14:paraId="4B198EB4"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un, </w:t>
      </w:r>
      <w:proofErr w:type="spellStart"/>
      <w:r w:rsidRPr="004A48A6">
        <w:rPr>
          <w:rFonts w:ascii="Times New Roman" w:hAnsiTheme="majorHAnsi" w:cs="Times New Roman"/>
          <w:sz w:val="20"/>
        </w:rPr>
        <w:t>Yinghui</w:t>
      </w:r>
      <w:proofErr w:type="spellEnd"/>
      <w:r w:rsidRPr="004A48A6">
        <w:rPr>
          <w:rFonts w:ascii="Times New Roman" w:hAnsiTheme="majorHAnsi" w:cs="Times New Roman"/>
          <w:sz w:val="20"/>
        </w:rPr>
        <w:t xml:space="preserve">, Hui Li, </w:t>
      </w:r>
      <w:proofErr w:type="spellStart"/>
      <w:r w:rsidRPr="004A48A6">
        <w:rPr>
          <w:rFonts w:ascii="Times New Roman" w:hAnsiTheme="majorHAnsi" w:cs="Times New Roman"/>
          <w:sz w:val="20"/>
        </w:rPr>
        <w:t>Ganfeng</w:t>
      </w:r>
      <w:proofErr w:type="spellEnd"/>
      <w:r w:rsidRPr="004A48A6">
        <w:rPr>
          <w:rFonts w:ascii="Times New Roman" w:hAnsiTheme="majorHAnsi" w:cs="Times New Roman"/>
          <w:sz w:val="20"/>
        </w:rPr>
        <w:t xml:space="preserve"> Luo, Xiaojun Meng, Wei Guo, Thomas Fitzpatrick, Yunlong Ao, et al. 2020. </w:t>
      </w:r>
      <w:r w:rsidRPr="004A48A6">
        <w:rPr>
          <w:rFonts w:ascii="Times New Roman" w:hAnsiTheme="majorHAnsi" w:cs="Times New Roman"/>
          <w:sz w:val="20"/>
        </w:rPr>
        <w:t>“</w:t>
      </w:r>
      <w:r w:rsidRPr="004A48A6">
        <w:rPr>
          <w:rFonts w:ascii="Times New Roman" w:hAnsiTheme="majorHAnsi" w:cs="Times New Roman"/>
          <w:sz w:val="20"/>
        </w:rPr>
        <w:t>Antiretroviral Treatment Interruption among People Living with HIV during COVID-19 Outbreak in China: A Nationwide Cross-Sectional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the International AIDS Society</w:t>
      </w:r>
      <w:r w:rsidRPr="004A48A6">
        <w:rPr>
          <w:rFonts w:ascii="Times New Roman" w:hAnsiTheme="majorHAnsi" w:cs="Times New Roman"/>
          <w:sz w:val="20"/>
        </w:rPr>
        <w:t xml:space="preserve"> 23 (11): e25637. https://doi.org/10.1002/jia2.25637.</w:t>
      </w:r>
    </w:p>
    <w:p w14:paraId="2E8478E4"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Sun, </w:t>
      </w:r>
      <w:proofErr w:type="spellStart"/>
      <w:r w:rsidRPr="004A48A6">
        <w:rPr>
          <w:rFonts w:ascii="Times New Roman" w:hAnsiTheme="majorHAnsi" w:cs="Times New Roman"/>
          <w:sz w:val="20"/>
        </w:rPr>
        <w:t>Yinghui</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Yuewei</w:t>
      </w:r>
      <w:proofErr w:type="spellEnd"/>
      <w:r w:rsidRPr="004A48A6">
        <w:rPr>
          <w:rFonts w:ascii="Times New Roman" w:hAnsiTheme="majorHAnsi" w:cs="Times New Roman"/>
          <w:sz w:val="20"/>
        </w:rPr>
        <w:t xml:space="preserve"> Zhan, Hui Li, </w:t>
      </w:r>
      <w:proofErr w:type="spellStart"/>
      <w:r w:rsidRPr="004A48A6">
        <w:rPr>
          <w:rFonts w:ascii="Times New Roman" w:hAnsiTheme="majorHAnsi" w:cs="Times New Roman"/>
          <w:sz w:val="20"/>
        </w:rPr>
        <w:t>Tanwei</w:t>
      </w:r>
      <w:proofErr w:type="spellEnd"/>
      <w:r w:rsidRPr="004A48A6">
        <w:rPr>
          <w:rFonts w:ascii="Times New Roman" w:hAnsiTheme="majorHAnsi" w:cs="Times New Roman"/>
          <w:sz w:val="20"/>
        </w:rPr>
        <w:t xml:space="preserve"> Yuan, </w:t>
      </w:r>
      <w:proofErr w:type="spellStart"/>
      <w:r w:rsidRPr="004A48A6">
        <w:rPr>
          <w:rFonts w:ascii="Times New Roman" w:hAnsiTheme="majorHAnsi" w:cs="Times New Roman"/>
          <w:sz w:val="20"/>
        </w:rPr>
        <w:t>Yanxiao</w:t>
      </w:r>
      <w:proofErr w:type="spellEnd"/>
      <w:r w:rsidRPr="004A48A6">
        <w:rPr>
          <w:rFonts w:ascii="Times New Roman" w:hAnsiTheme="majorHAnsi" w:cs="Times New Roman"/>
          <w:sz w:val="20"/>
        </w:rPr>
        <w:t xml:space="preserve"> Gao, Bowen Liang, </w:t>
      </w:r>
      <w:proofErr w:type="spellStart"/>
      <w:r w:rsidRPr="004A48A6">
        <w:rPr>
          <w:rFonts w:ascii="Times New Roman" w:hAnsiTheme="majorHAnsi" w:cs="Times New Roman"/>
          <w:sz w:val="20"/>
        </w:rPr>
        <w:t>Anping</w:t>
      </w:r>
      <w:proofErr w:type="spellEnd"/>
      <w:r w:rsidRPr="004A48A6">
        <w:rPr>
          <w:rFonts w:ascii="Times New Roman" w:hAnsiTheme="majorHAnsi" w:cs="Times New Roman"/>
          <w:sz w:val="20"/>
        </w:rPr>
        <w:t xml:space="preserve"> Feng, et al. 2021. </w:t>
      </w:r>
      <w:r w:rsidRPr="004A48A6">
        <w:rPr>
          <w:rFonts w:ascii="Times New Roman" w:hAnsiTheme="majorHAnsi" w:cs="Times New Roman"/>
          <w:sz w:val="20"/>
        </w:rPr>
        <w:t>“</w:t>
      </w:r>
      <w:r w:rsidRPr="004A48A6">
        <w:rPr>
          <w:rFonts w:ascii="Times New Roman" w:hAnsiTheme="majorHAnsi" w:cs="Times New Roman"/>
          <w:sz w:val="20"/>
        </w:rPr>
        <w:t>Stakeholder Efforts to Mitigate Antiretroviral Therapy Interruption among People Living with HIV during the COVID-19 Pandemic in China: A Qualitative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the International AIDS Society</w:t>
      </w:r>
      <w:r w:rsidRPr="004A48A6">
        <w:rPr>
          <w:rFonts w:ascii="Times New Roman" w:hAnsiTheme="majorHAnsi" w:cs="Times New Roman"/>
          <w:sz w:val="20"/>
        </w:rPr>
        <w:t xml:space="preserve"> 24 (9): e25781. https://doi.org/10.1002/jia2.25781.</w:t>
      </w:r>
    </w:p>
    <w:p w14:paraId="2B1E9314"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Suryana</w:t>
      </w:r>
      <w:proofErr w:type="spellEnd"/>
      <w:r w:rsidRPr="004A48A6">
        <w:rPr>
          <w:rFonts w:ascii="Times New Roman" w:hAnsiTheme="majorHAnsi" w:cs="Times New Roman"/>
          <w:sz w:val="20"/>
        </w:rPr>
        <w:t xml:space="preserve">, Ketut, </w:t>
      </w:r>
      <w:proofErr w:type="spellStart"/>
      <w:r w:rsidRPr="004A48A6">
        <w:rPr>
          <w:rFonts w:ascii="Times New Roman" w:hAnsiTheme="majorHAnsi" w:cs="Times New Roman"/>
          <w:sz w:val="20"/>
        </w:rPr>
        <w:t>Hamong</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Suharsono</w:t>
      </w:r>
      <w:proofErr w:type="spellEnd"/>
      <w:r w:rsidRPr="004A48A6">
        <w:rPr>
          <w:rFonts w:ascii="Times New Roman" w:hAnsiTheme="majorHAnsi" w:cs="Times New Roman"/>
          <w:sz w:val="20"/>
        </w:rPr>
        <w:t xml:space="preserve">, Agung </w:t>
      </w:r>
      <w:proofErr w:type="spellStart"/>
      <w:r w:rsidRPr="004A48A6">
        <w:rPr>
          <w:rFonts w:ascii="Times New Roman" w:hAnsiTheme="majorHAnsi" w:cs="Times New Roman"/>
          <w:sz w:val="20"/>
        </w:rPr>
        <w:t>Wiwiek</w:t>
      </w:r>
      <w:proofErr w:type="spellEnd"/>
      <w:r w:rsidRPr="004A48A6">
        <w:rPr>
          <w:rFonts w:ascii="Times New Roman" w:hAnsiTheme="majorHAnsi" w:cs="Times New Roman"/>
          <w:sz w:val="20"/>
        </w:rPr>
        <w:t xml:space="preserve"> Indrayani, Luh Nyoman Arya Wisma Ariani, Wayan Wahyu Semara Putra, and Ni Made </w:t>
      </w:r>
      <w:proofErr w:type="spellStart"/>
      <w:r w:rsidRPr="004A48A6">
        <w:rPr>
          <w:rFonts w:ascii="Times New Roman" w:hAnsiTheme="majorHAnsi" w:cs="Times New Roman"/>
          <w:sz w:val="20"/>
        </w:rPr>
        <w:t>Dwita</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Yaniswari</w:t>
      </w:r>
      <w:proofErr w:type="spellEnd"/>
      <w:r w:rsidRPr="004A48A6">
        <w:rPr>
          <w:rFonts w:ascii="Times New Roman" w:hAnsiTheme="majorHAnsi" w:cs="Times New Roman"/>
          <w:sz w:val="20"/>
        </w:rPr>
        <w:t xml:space="preserve">. 2022. </w:t>
      </w:r>
      <w:r w:rsidRPr="004A48A6">
        <w:rPr>
          <w:rFonts w:ascii="Times New Roman" w:hAnsiTheme="majorHAnsi" w:cs="Times New Roman"/>
          <w:sz w:val="20"/>
        </w:rPr>
        <w:t>“</w:t>
      </w:r>
      <w:r w:rsidRPr="004A48A6">
        <w:rPr>
          <w:rFonts w:ascii="Times New Roman" w:hAnsiTheme="majorHAnsi" w:cs="Times New Roman"/>
          <w:sz w:val="20"/>
        </w:rPr>
        <w:t>Factors Associated with Anti-Retroviral Therapy Adherence among Patients Living with HIV during the COVID-19 Pandemic: A Cross-Sectional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Frontiers in Psychiatry</w:t>
      </w:r>
      <w:r w:rsidRPr="004A48A6">
        <w:rPr>
          <w:rFonts w:ascii="Times New Roman" w:hAnsiTheme="majorHAnsi" w:cs="Times New Roman"/>
          <w:sz w:val="20"/>
        </w:rPr>
        <w:t xml:space="preserve"> 13:824062. https://doi.org/10.3389/fpsyt.2022.824062.</w:t>
      </w:r>
    </w:p>
    <w:p w14:paraId="4EFD2E59"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Tamargo, Javier A., Haley R. Martin, Janet Diaz-Martinez, Mary Jo Trepka, Ivan Delgado-Enciso, Angelique Johnson, Raul N. Mandler, Suzanne Siminski, Pamina M. Gorbach, and Marianna K. Baum. 2021. </w:t>
      </w:r>
      <w:r w:rsidRPr="004A48A6">
        <w:rPr>
          <w:rFonts w:ascii="Times New Roman" w:hAnsiTheme="majorHAnsi" w:cs="Times New Roman"/>
          <w:sz w:val="20"/>
        </w:rPr>
        <w:t>“</w:t>
      </w:r>
      <w:r w:rsidRPr="004A48A6">
        <w:rPr>
          <w:rFonts w:ascii="Times New Roman" w:hAnsiTheme="majorHAnsi" w:cs="Times New Roman"/>
          <w:sz w:val="20"/>
        </w:rPr>
        <w:t>COVID-19 Testing and the Impact of the Pandemic on the Miami Adult Studies on HIV Cohort.</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Acquired Immune Deficiency Syndromes (1999)</w:t>
      </w:r>
      <w:r w:rsidRPr="004A48A6">
        <w:rPr>
          <w:rFonts w:ascii="Times New Roman" w:hAnsiTheme="majorHAnsi" w:cs="Times New Roman"/>
          <w:sz w:val="20"/>
        </w:rPr>
        <w:t xml:space="preserve"> 87 (4): 1016</w:t>
      </w:r>
      <w:r w:rsidRPr="004A48A6">
        <w:rPr>
          <w:rFonts w:ascii="Times New Roman" w:hAnsiTheme="majorHAnsi" w:cs="Times New Roman"/>
          <w:sz w:val="20"/>
        </w:rPr>
        <w:t>–</w:t>
      </w:r>
      <w:r w:rsidRPr="004A48A6">
        <w:rPr>
          <w:rFonts w:ascii="Times New Roman" w:hAnsiTheme="majorHAnsi" w:cs="Times New Roman"/>
          <w:sz w:val="20"/>
        </w:rPr>
        <w:t>23. https://doi.org/10.1097/QAI.0000000000002680.</w:t>
      </w:r>
    </w:p>
    <w:p w14:paraId="61E7DC21"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Thekkur</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Pruthu</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Hannock</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Tweya</w:t>
      </w:r>
      <w:proofErr w:type="spellEnd"/>
      <w:r w:rsidRPr="004A48A6">
        <w:rPr>
          <w:rFonts w:ascii="Times New Roman" w:hAnsiTheme="majorHAnsi" w:cs="Times New Roman"/>
          <w:sz w:val="20"/>
        </w:rPr>
        <w:t xml:space="preserve">, Sam Phiri, James Mpunga, Thokozani Kalua, Ajay M. V. Kumar, Srinath Satyanarayana, et al. 2021. </w:t>
      </w:r>
      <w:r w:rsidRPr="004A48A6">
        <w:rPr>
          <w:rFonts w:ascii="Times New Roman" w:hAnsiTheme="majorHAnsi" w:cs="Times New Roman"/>
          <w:sz w:val="20"/>
        </w:rPr>
        <w:t>“</w:t>
      </w:r>
      <w:r w:rsidRPr="004A48A6">
        <w:rPr>
          <w:rFonts w:ascii="Times New Roman" w:hAnsiTheme="majorHAnsi" w:cs="Times New Roman"/>
          <w:sz w:val="20"/>
        </w:rPr>
        <w:t xml:space="preserve">Assessing the Impact of COVID-19 on TB and HIV </w:t>
      </w:r>
      <w:proofErr w:type="spellStart"/>
      <w:r w:rsidRPr="004A48A6">
        <w:rPr>
          <w:rFonts w:ascii="Times New Roman" w:hAnsiTheme="majorHAnsi" w:cs="Times New Roman"/>
          <w:sz w:val="20"/>
        </w:rPr>
        <w:t>Programme</w:t>
      </w:r>
      <w:proofErr w:type="spellEnd"/>
      <w:r w:rsidRPr="004A48A6">
        <w:rPr>
          <w:rFonts w:ascii="Times New Roman" w:hAnsiTheme="majorHAnsi" w:cs="Times New Roman"/>
          <w:sz w:val="20"/>
        </w:rPr>
        <w:t xml:space="preserve"> Services in Selected Health Facilities in Lilongwe, Malawi: Operational Research in Real Time.</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Tropical Medicine and Infectious Disease</w:t>
      </w:r>
      <w:r w:rsidRPr="004A48A6">
        <w:rPr>
          <w:rFonts w:ascii="Times New Roman" w:hAnsiTheme="majorHAnsi" w:cs="Times New Roman"/>
          <w:sz w:val="20"/>
        </w:rPr>
        <w:t xml:space="preserve"> 6 (2): 81. https://doi.org/10.3390/tropicalmed6020081.</w:t>
      </w:r>
    </w:p>
    <w:p w14:paraId="16F4C8FD"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Tolossa</w:t>
      </w:r>
      <w:proofErr w:type="spellEnd"/>
      <w:r w:rsidRPr="004A48A6">
        <w:rPr>
          <w:rFonts w:ascii="Times New Roman" w:hAnsiTheme="majorHAnsi" w:cs="Times New Roman"/>
          <w:sz w:val="20"/>
        </w:rPr>
        <w:t xml:space="preserve">, Tadesse, Bizuneh Wakuma, </w:t>
      </w:r>
      <w:proofErr w:type="spellStart"/>
      <w:r w:rsidRPr="004A48A6">
        <w:rPr>
          <w:rFonts w:ascii="Times New Roman" w:hAnsiTheme="majorHAnsi" w:cs="Times New Roman"/>
          <w:sz w:val="20"/>
        </w:rPr>
        <w:t>Diriba</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Mulisa</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Merga</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Besho</w:t>
      </w:r>
      <w:proofErr w:type="spellEnd"/>
      <w:r w:rsidRPr="004A48A6">
        <w:rPr>
          <w:rFonts w:ascii="Times New Roman" w:hAnsiTheme="majorHAnsi" w:cs="Times New Roman"/>
          <w:sz w:val="20"/>
        </w:rPr>
        <w:t xml:space="preserve">, Reta Tsegaye, </w:t>
      </w:r>
      <w:proofErr w:type="spellStart"/>
      <w:r w:rsidRPr="004A48A6">
        <w:rPr>
          <w:rFonts w:ascii="Times New Roman" w:hAnsiTheme="majorHAnsi" w:cs="Times New Roman"/>
          <w:sz w:val="20"/>
        </w:rPr>
        <w:t>Mekdes</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Tigistu</w:t>
      </w:r>
      <w:proofErr w:type="spellEnd"/>
      <w:r w:rsidRPr="004A48A6">
        <w:rPr>
          <w:rFonts w:ascii="Times New Roman" w:hAnsiTheme="majorHAnsi" w:cs="Times New Roman"/>
          <w:sz w:val="20"/>
        </w:rPr>
        <w:t xml:space="preserve">, Habtamu </w:t>
      </w:r>
      <w:proofErr w:type="spellStart"/>
      <w:r w:rsidRPr="004A48A6">
        <w:rPr>
          <w:rFonts w:ascii="Times New Roman" w:hAnsiTheme="majorHAnsi" w:cs="Times New Roman"/>
          <w:sz w:val="20"/>
        </w:rPr>
        <w:t>Kebebe</w:t>
      </w:r>
      <w:proofErr w:type="spellEnd"/>
      <w:r w:rsidRPr="004A48A6">
        <w:rPr>
          <w:rFonts w:ascii="Times New Roman" w:hAnsiTheme="majorHAnsi" w:cs="Times New Roman"/>
          <w:sz w:val="20"/>
        </w:rPr>
        <w:t xml:space="preserve">, et al. 2021. </w:t>
      </w:r>
      <w:r w:rsidRPr="004A48A6">
        <w:rPr>
          <w:rFonts w:ascii="Times New Roman" w:hAnsiTheme="majorHAnsi" w:cs="Times New Roman"/>
          <w:sz w:val="20"/>
        </w:rPr>
        <w:t>“</w:t>
      </w:r>
      <w:r w:rsidRPr="004A48A6">
        <w:rPr>
          <w:rFonts w:ascii="Times New Roman" w:hAnsiTheme="majorHAnsi" w:cs="Times New Roman"/>
          <w:sz w:val="20"/>
        </w:rPr>
        <w:t>ART Adherence Among People Living with HIV Seeking Services from Public Health Facilities in Western Ethiopi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HIV/AIDS (Auckland, N.Z.)</w:t>
      </w:r>
      <w:r w:rsidRPr="004A48A6">
        <w:rPr>
          <w:rFonts w:ascii="Times New Roman" w:hAnsiTheme="majorHAnsi" w:cs="Times New Roman"/>
          <w:sz w:val="20"/>
        </w:rPr>
        <w:t xml:space="preserve"> 13:1149</w:t>
      </w:r>
      <w:r w:rsidRPr="004A48A6">
        <w:rPr>
          <w:rFonts w:ascii="Times New Roman" w:hAnsiTheme="majorHAnsi" w:cs="Times New Roman"/>
          <w:sz w:val="20"/>
        </w:rPr>
        <w:t>–</w:t>
      </w:r>
      <w:r w:rsidRPr="004A48A6">
        <w:rPr>
          <w:rFonts w:ascii="Times New Roman" w:hAnsiTheme="majorHAnsi" w:cs="Times New Roman"/>
          <w:sz w:val="20"/>
        </w:rPr>
        <w:t>58. https://doi.org/10.2147/HIV.S336647.</w:t>
      </w:r>
    </w:p>
    <w:p w14:paraId="47CF5412"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Torres, Thiago S., Brenda Hoagland, Daniel R. B. Bezerra, Alex Garner, Emilia M. Jalil, Lara E. Coelho, Marcos Benedetti, Cristina Pimenta, Beatriz </w:t>
      </w:r>
      <w:proofErr w:type="spellStart"/>
      <w:r w:rsidRPr="004A48A6">
        <w:rPr>
          <w:rFonts w:ascii="Times New Roman" w:hAnsiTheme="majorHAnsi" w:cs="Times New Roman"/>
          <w:sz w:val="20"/>
        </w:rPr>
        <w:t>Grinsztejn</w:t>
      </w:r>
      <w:proofErr w:type="spellEnd"/>
      <w:r w:rsidRPr="004A48A6">
        <w:rPr>
          <w:rFonts w:ascii="Times New Roman" w:hAnsiTheme="majorHAnsi" w:cs="Times New Roman"/>
          <w:sz w:val="20"/>
        </w:rPr>
        <w:t xml:space="preserve">, and </w:t>
      </w:r>
      <w:proofErr w:type="spellStart"/>
      <w:r w:rsidRPr="004A48A6">
        <w:rPr>
          <w:rFonts w:ascii="Times New Roman" w:hAnsiTheme="majorHAnsi" w:cs="Times New Roman"/>
          <w:sz w:val="20"/>
        </w:rPr>
        <w:t>Valdilea</w:t>
      </w:r>
      <w:proofErr w:type="spellEnd"/>
      <w:r w:rsidRPr="004A48A6">
        <w:rPr>
          <w:rFonts w:ascii="Times New Roman" w:hAnsiTheme="majorHAnsi" w:cs="Times New Roman"/>
          <w:sz w:val="20"/>
        </w:rPr>
        <w:t xml:space="preserve"> G. Veloso. 2021. </w:t>
      </w:r>
      <w:r w:rsidRPr="004A48A6">
        <w:rPr>
          <w:rFonts w:ascii="Times New Roman" w:hAnsiTheme="majorHAnsi" w:cs="Times New Roman"/>
          <w:sz w:val="20"/>
        </w:rPr>
        <w:t>“</w:t>
      </w:r>
      <w:r w:rsidRPr="004A48A6">
        <w:rPr>
          <w:rFonts w:ascii="Times New Roman" w:hAnsiTheme="majorHAnsi" w:cs="Times New Roman"/>
          <w:sz w:val="20"/>
        </w:rPr>
        <w:t>Impact of COVID-19 Pandemic on Sexual Minority Populations in Brazil: An Analysis of Social/Racial Disparities in Maintaining Social Distancing and a Description of Sexual Behavior.</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5 (1): 73</w:t>
      </w:r>
      <w:r w:rsidRPr="004A48A6">
        <w:rPr>
          <w:rFonts w:ascii="Times New Roman" w:hAnsiTheme="majorHAnsi" w:cs="Times New Roman"/>
          <w:sz w:val="20"/>
        </w:rPr>
        <w:t>–</w:t>
      </w:r>
      <w:r w:rsidRPr="004A48A6">
        <w:rPr>
          <w:rFonts w:ascii="Times New Roman" w:hAnsiTheme="majorHAnsi" w:cs="Times New Roman"/>
          <w:sz w:val="20"/>
        </w:rPr>
        <w:t>84. https://doi.org/10.1007/s10461-020-02984-1.</w:t>
      </w:r>
    </w:p>
    <w:p w14:paraId="77D91F49"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Tran, Dan N., Jennifer Ching, Catherine </w:t>
      </w:r>
      <w:proofErr w:type="spellStart"/>
      <w:r w:rsidRPr="004A48A6">
        <w:rPr>
          <w:rFonts w:ascii="Times New Roman" w:hAnsiTheme="majorHAnsi" w:cs="Times New Roman"/>
          <w:sz w:val="20"/>
        </w:rPr>
        <w:t>Kafu</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Juddy</w:t>
      </w:r>
      <w:proofErr w:type="spellEnd"/>
      <w:r w:rsidRPr="004A48A6">
        <w:rPr>
          <w:rFonts w:ascii="Times New Roman" w:hAnsiTheme="majorHAnsi" w:cs="Times New Roman"/>
          <w:sz w:val="20"/>
        </w:rPr>
        <w:t xml:space="preserve"> Wachira, Hillary Koros, Maya Venkataramani, Jamil Said, </w:t>
      </w:r>
      <w:proofErr w:type="spellStart"/>
      <w:r w:rsidRPr="004A48A6">
        <w:rPr>
          <w:rFonts w:ascii="Times New Roman" w:hAnsiTheme="majorHAnsi" w:cs="Times New Roman"/>
          <w:sz w:val="20"/>
        </w:rPr>
        <w:t>Sonak</w:t>
      </w:r>
      <w:proofErr w:type="spellEnd"/>
      <w:r w:rsidRPr="004A48A6">
        <w:rPr>
          <w:rFonts w:ascii="Times New Roman" w:hAnsiTheme="majorHAnsi" w:cs="Times New Roman"/>
          <w:sz w:val="20"/>
        </w:rPr>
        <w:t xml:space="preserve"> D. </w:t>
      </w:r>
      <w:proofErr w:type="spellStart"/>
      <w:r w:rsidRPr="004A48A6">
        <w:rPr>
          <w:rFonts w:ascii="Times New Roman" w:hAnsiTheme="majorHAnsi" w:cs="Times New Roman"/>
          <w:sz w:val="20"/>
        </w:rPr>
        <w:t>Pastakia</w:t>
      </w:r>
      <w:proofErr w:type="spellEnd"/>
      <w:r w:rsidRPr="004A48A6">
        <w:rPr>
          <w:rFonts w:ascii="Times New Roman" w:hAnsiTheme="majorHAnsi" w:cs="Times New Roman"/>
          <w:sz w:val="20"/>
        </w:rPr>
        <w:t xml:space="preserve">, Omar </w:t>
      </w:r>
      <w:proofErr w:type="spellStart"/>
      <w:r w:rsidRPr="004A48A6">
        <w:rPr>
          <w:rFonts w:ascii="Times New Roman" w:hAnsiTheme="majorHAnsi" w:cs="Times New Roman"/>
          <w:sz w:val="20"/>
        </w:rPr>
        <w:t>Gal</w:t>
      </w:r>
      <w:r w:rsidRPr="004A48A6">
        <w:rPr>
          <w:rFonts w:ascii="Times New Roman" w:hAnsiTheme="majorHAnsi" w:cs="Times New Roman"/>
          <w:sz w:val="20"/>
        </w:rPr>
        <w:t>á</w:t>
      </w:r>
      <w:r w:rsidRPr="004A48A6">
        <w:rPr>
          <w:rFonts w:ascii="Times New Roman" w:hAnsiTheme="majorHAnsi" w:cs="Times New Roman"/>
          <w:sz w:val="20"/>
        </w:rPr>
        <w:t>rraga</w:t>
      </w:r>
      <w:proofErr w:type="spellEnd"/>
      <w:r w:rsidRPr="004A48A6">
        <w:rPr>
          <w:rFonts w:ascii="Times New Roman" w:hAnsiTheme="majorHAnsi" w:cs="Times New Roman"/>
          <w:sz w:val="20"/>
        </w:rPr>
        <w:t xml:space="preserve">, and Becky L. Genberg. 2023. </w:t>
      </w:r>
      <w:r w:rsidRPr="004A48A6">
        <w:rPr>
          <w:rFonts w:ascii="Times New Roman" w:hAnsiTheme="majorHAnsi" w:cs="Times New Roman"/>
          <w:sz w:val="20"/>
        </w:rPr>
        <w:t>“</w:t>
      </w:r>
      <w:r w:rsidRPr="004A48A6">
        <w:rPr>
          <w:rFonts w:ascii="Times New Roman" w:hAnsiTheme="majorHAnsi" w:cs="Times New Roman"/>
          <w:sz w:val="20"/>
        </w:rPr>
        <w:t xml:space="preserve">Interruptions to HIV Care Delivery During Pandemics and Natural Disasters: A Qualitative Study of Challenges and Opportunities </w:t>
      </w:r>
      <w:proofErr w:type="gramStart"/>
      <w:r w:rsidRPr="004A48A6">
        <w:rPr>
          <w:rFonts w:ascii="Times New Roman" w:hAnsiTheme="majorHAnsi" w:cs="Times New Roman"/>
          <w:sz w:val="20"/>
        </w:rPr>
        <w:t>From</w:t>
      </w:r>
      <w:proofErr w:type="gramEnd"/>
      <w:r w:rsidRPr="004A48A6">
        <w:rPr>
          <w:rFonts w:ascii="Times New Roman" w:hAnsiTheme="majorHAnsi" w:cs="Times New Roman"/>
          <w:sz w:val="20"/>
        </w:rPr>
        <w:t xml:space="preserve"> Frontline Healthcare Providers in Western Keny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the International Association of Providers of AIDS Care (JIAPAC)</w:t>
      </w:r>
      <w:r w:rsidRPr="004A48A6">
        <w:rPr>
          <w:rFonts w:ascii="Times New Roman" w:hAnsiTheme="majorHAnsi" w:cs="Times New Roman"/>
          <w:sz w:val="20"/>
        </w:rPr>
        <w:t xml:space="preserve"> 22 (January):232595822311520. https://doi.org/10.1177/23259582231152041.</w:t>
      </w:r>
    </w:p>
    <w:p w14:paraId="5F92312C"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Tran, Nhu Kieu, Bach Ngoc Vu, and Mary Bachman DeSilva. 2022. </w:t>
      </w:r>
      <w:r w:rsidRPr="004A48A6">
        <w:rPr>
          <w:rFonts w:ascii="Times New Roman" w:hAnsiTheme="majorHAnsi" w:cs="Times New Roman"/>
          <w:sz w:val="20"/>
        </w:rPr>
        <w:t>“</w:t>
      </w:r>
      <w:r w:rsidRPr="004A48A6">
        <w:rPr>
          <w:rFonts w:ascii="Times New Roman" w:hAnsiTheme="majorHAnsi" w:cs="Times New Roman"/>
          <w:sz w:val="20"/>
        </w:rPr>
        <w:t>Impacts of the COVID-19 Pandemic on People Living with HIV Who Are Members of Vulnerable Groups in Vietnam.</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6 (9): 2855</w:t>
      </w:r>
      <w:r w:rsidRPr="004A48A6">
        <w:rPr>
          <w:rFonts w:ascii="Times New Roman" w:hAnsiTheme="majorHAnsi" w:cs="Times New Roman"/>
          <w:sz w:val="20"/>
        </w:rPr>
        <w:t>–</w:t>
      </w:r>
      <w:r w:rsidRPr="004A48A6">
        <w:rPr>
          <w:rFonts w:ascii="Times New Roman" w:hAnsiTheme="majorHAnsi" w:cs="Times New Roman"/>
          <w:sz w:val="20"/>
        </w:rPr>
        <w:t>65. https://doi.org/10.1007/s10461-022-03630-8.</w:t>
      </w:r>
    </w:p>
    <w:p w14:paraId="0675565B"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Trepka, Mary Jo, Melissa K. Ward, Robert A. Ladner, Diana M. Sheehan, Tan Li, Cynthia Ibarra, </w:t>
      </w:r>
      <w:proofErr w:type="spellStart"/>
      <w:r w:rsidRPr="004A48A6">
        <w:rPr>
          <w:rFonts w:ascii="Times New Roman" w:hAnsiTheme="majorHAnsi" w:cs="Times New Roman"/>
          <w:sz w:val="20"/>
        </w:rPr>
        <w:t>Semiu</w:t>
      </w:r>
      <w:proofErr w:type="spellEnd"/>
      <w:r w:rsidRPr="004A48A6">
        <w:rPr>
          <w:rFonts w:ascii="Times New Roman" w:hAnsiTheme="majorHAnsi" w:cs="Times New Roman"/>
          <w:sz w:val="20"/>
        </w:rPr>
        <w:t xml:space="preserve"> O. Gbadamosi, Gladys E. Iba</w:t>
      </w:r>
      <w:r w:rsidRPr="004A48A6">
        <w:rPr>
          <w:rFonts w:ascii="Times New Roman" w:hAnsiTheme="majorHAnsi" w:cs="Times New Roman"/>
          <w:sz w:val="20"/>
        </w:rPr>
        <w:t>ñ</w:t>
      </w:r>
      <w:r w:rsidRPr="004A48A6">
        <w:rPr>
          <w:rFonts w:ascii="Times New Roman" w:hAnsiTheme="majorHAnsi" w:cs="Times New Roman"/>
          <w:sz w:val="20"/>
        </w:rPr>
        <w:t xml:space="preserve">ez, and Michele Jean-Gilles. 2022. </w:t>
      </w:r>
      <w:r w:rsidRPr="004A48A6">
        <w:rPr>
          <w:rFonts w:ascii="Times New Roman" w:hAnsiTheme="majorHAnsi" w:cs="Times New Roman"/>
          <w:sz w:val="20"/>
        </w:rPr>
        <w:t>“</w:t>
      </w:r>
      <w:r w:rsidRPr="004A48A6">
        <w:rPr>
          <w:rFonts w:ascii="Times New Roman" w:hAnsiTheme="majorHAnsi" w:cs="Times New Roman"/>
          <w:sz w:val="20"/>
        </w:rPr>
        <w:t>HIV Care Access During the COVID-19 Pandemic as Perceived by Racial/Ethnic Minority Groups Served by the Ryan White Program, Miami-Dade County, Florid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the International Association of Providers of AIDS Care</w:t>
      </w:r>
      <w:r w:rsidRPr="004A48A6">
        <w:rPr>
          <w:rFonts w:ascii="Times New Roman" w:hAnsiTheme="majorHAnsi" w:cs="Times New Roman"/>
          <w:sz w:val="20"/>
        </w:rPr>
        <w:t xml:space="preserve"> 21:23259582221084536. https://doi.org/10.1177/23259582221084536.</w:t>
      </w:r>
    </w:p>
    <w:p w14:paraId="5E7E8DB7"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Unigwe</w:t>
      </w:r>
      <w:proofErr w:type="spellEnd"/>
      <w:r w:rsidRPr="004A48A6">
        <w:rPr>
          <w:rFonts w:ascii="Times New Roman" w:hAnsiTheme="majorHAnsi" w:cs="Times New Roman"/>
          <w:sz w:val="20"/>
        </w:rPr>
        <w:t xml:space="preserve">, Ikenna F., Robert L. Cook, Jennifer W. Janelle, and </w:t>
      </w:r>
      <w:proofErr w:type="spellStart"/>
      <w:r w:rsidRPr="004A48A6">
        <w:rPr>
          <w:rFonts w:ascii="Times New Roman" w:hAnsiTheme="majorHAnsi" w:cs="Times New Roman"/>
          <w:sz w:val="20"/>
        </w:rPr>
        <w:t>Haesuk</w:t>
      </w:r>
      <w:proofErr w:type="spellEnd"/>
      <w:r w:rsidRPr="004A48A6">
        <w:rPr>
          <w:rFonts w:ascii="Times New Roman" w:hAnsiTheme="majorHAnsi" w:cs="Times New Roman"/>
          <w:sz w:val="20"/>
        </w:rPr>
        <w:t xml:space="preserve"> Park. 2023. </w:t>
      </w:r>
      <w:r w:rsidRPr="004A48A6">
        <w:rPr>
          <w:rFonts w:ascii="Times New Roman" w:hAnsiTheme="majorHAnsi" w:cs="Times New Roman"/>
          <w:sz w:val="20"/>
        </w:rPr>
        <w:t>“</w:t>
      </w:r>
      <w:r w:rsidRPr="004A48A6">
        <w:rPr>
          <w:rFonts w:ascii="Times New Roman" w:hAnsiTheme="majorHAnsi" w:cs="Times New Roman"/>
          <w:sz w:val="20"/>
        </w:rPr>
        <w:t>Trends in Recommended Screening and Monitoring Tests for Users of HIV Pre-Exposure Prophylaxis Before and During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JPM Focus</w:t>
      </w:r>
      <w:r w:rsidRPr="004A48A6">
        <w:rPr>
          <w:rFonts w:ascii="Times New Roman" w:hAnsiTheme="majorHAnsi" w:cs="Times New Roman"/>
          <w:sz w:val="20"/>
        </w:rPr>
        <w:t xml:space="preserve"> 2 (4): 100134. https://doi.org/10.1016/j.focus.2023.100134.</w:t>
      </w:r>
    </w:p>
    <w:p w14:paraId="380F8936"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Uzim</w:t>
      </w:r>
      <w:proofErr w:type="spellEnd"/>
      <w:r w:rsidRPr="004A48A6">
        <w:rPr>
          <w:rFonts w:ascii="Times New Roman" w:hAnsiTheme="majorHAnsi" w:cs="Times New Roman"/>
          <w:sz w:val="20"/>
        </w:rPr>
        <w:t xml:space="preserve">, Elochukwu Ernest, and Po-Han Lee. 2023. </w:t>
      </w:r>
      <w:r w:rsidRPr="004A48A6">
        <w:rPr>
          <w:rFonts w:ascii="Times New Roman" w:hAnsiTheme="majorHAnsi" w:cs="Times New Roman"/>
          <w:sz w:val="20"/>
        </w:rPr>
        <w:t>“</w:t>
      </w:r>
      <w:r w:rsidRPr="004A48A6">
        <w:rPr>
          <w:rFonts w:ascii="Times New Roman" w:hAnsiTheme="majorHAnsi" w:cs="Times New Roman"/>
          <w:sz w:val="20"/>
        </w:rPr>
        <w:t>Lost to Follow up: The (Non)Psychosocial Barriers to HIV/AIDS Care in Southeast Nigeri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Care</w:t>
      </w:r>
      <w:r w:rsidRPr="004A48A6">
        <w:rPr>
          <w:rFonts w:ascii="Times New Roman" w:hAnsiTheme="majorHAnsi" w:cs="Times New Roman"/>
          <w:sz w:val="20"/>
        </w:rPr>
        <w:t xml:space="preserve">, </w:t>
      </w:r>
      <w:proofErr w:type="gramStart"/>
      <w:r w:rsidRPr="004A48A6">
        <w:rPr>
          <w:rFonts w:ascii="Times New Roman" w:hAnsiTheme="majorHAnsi" w:cs="Times New Roman"/>
          <w:sz w:val="20"/>
        </w:rPr>
        <w:t>September,</w:t>
      </w:r>
      <w:proofErr w:type="gramEnd"/>
      <w:r w:rsidRPr="004A48A6">
        <w:rPr>
          <w:rFonts w:ascii="Times New Roman" w:hAnsiTheme="majorHAnsi" w:cs="Times New Roman"/>
          <w:sz w:val="20"/>
        </w:rPr>
        <w:t xml:space="preserve"> 1</w:t>
      </w:r>
      <w:r w:rsidRPr="004A48A6">
        <w:rPr>
          <w:rFonts w:ascii="Times New Roman" w:hAnsiTheme="majorHAnsi" w:cs="Times New Roman"/>
          <w:sz w:val="20"/>
        </w:rPr>
        <w:t>–</w:t>
      </w:r>
      <w:r w:rsidRPr="004A48A6">
        <w:rPr>
          <w:rFonts w:ascii="Times New Roman" w:hAnsiTheme="majorHAnsi" w:cs="Times New Roman"/>
          <w:sz w:val="20"/>
        </w:rPr>
        <w:t>10. https://doi.org/10.1080/09540121.2023.2253507.</w:t>
      </w:r>
    </w:p>
    <w:p w14:paraId="470FAD64"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lastRenderedPageBreak/>
        <w:t xml:space="preserve">Van </w:t>
      </w:r>
      <w:proofErr w:type="spellStart"/>
      <w:r w:rsidRPr="004A48A6">
        <w:rPr>
          <w:rFonts w:ascii="Times New Roman" w:hAnsiTheme="majorHAnsi" w:cs="Times New Roman"/>
          <w:sz w:val="20"/>
        </w:rPr>
        <w:t>Beckhoven</w:t>
      </w:r>
      <w:proofErr w:type="spellEnd"/>
      <w:r w:rsidRPr="004A48A6">
        <w:rPr>
          <w:rFonts w:ascii="Times New Roman" w:hAnsiTheme="majorHAnsi" w:cs="Times New Roman"/>
          <w:sz w:val="20"/>
        </w:rPr>
        <w:t xml:space="preserve">, Dominique, Ben </w:t>
      </w:r>
      <w:proofErr w:type="spellStart"/>
      <w:r w:rsidRPr="004A48A6">
        <w:rPr>
          <w:rFonts w:ascii="Times New Roman" w:hAnsiTheme="majorHAnsi" w:cs="Times New Roman"/>
          <w:sz w:val="20"/>
        </w:rPr>
        <w:t>Serrien</w:t>
      </w:r>
      <w:proofErr w:type="spellEnd"/>
      <w:r w:rsidRPr="004A48A6">
        <w:rPr>
          <w:rFonts w:ascii="Times New Roman" w:hAnsiTheme="majorHAnsi" w:cs="Times New Roman"/>
          <w:sz w:val="20"/>
        </w:rPr>
        <w:t xml:space="preserve">, Marion </w:t>
      </w:r>
      <w:proofErr w:type="spellStart"/>
      <w:r w:rsidRPr="004A48A6">
        <w:rPr>
          <w:rFonts w:ascii="Times New Roman" w:hAnsiTheme="majorHAnsi" w:cs="Times New Roman"/>
          <w:sz w:val="20"/>
        </w:rPr>
        <w:t>Montourcy</w:t>
      </w:r>
      <w:proofErr w:type="spellEnd"/>
      <w:r w:rsidRPr="004A48A6">
        <w:rPr>
          <w:rFonts w:ascii="Times New Roman" w:hAnsiTheme="majorHAnsi" w:cs="Times New Roman"/>
          <w:sz w:val="20"/>
        </w:rPr>
        <w:t xml:space="preserve">, Chris </w:t>
      </w:r>
      <w:proofErr w:type="spellStart"/>
      <w:r w:rsidRPr="004A48A6">
        <w:rPr>
          <w:rFonts w:ascii="Times New Roman" w:hAnsiTheme="majorHAnsi" w:cs="Times New Roman"/>
          <w:sz w:val="20"/>
        </w:rPr>
        <w:t>Verhofstede</w:t>
      </w:r>
      <w:proofErr w:type="spellEnd"/>
      <w:r w:rsidRPr="004A48A6">
        <w:rPr>
          <w:rFonts w:ascii="Times New Roman" w:hAnsiTheme="majorHAnsi" w:cs="Times New Roman"/>
          <w:sz w:val="20"/>
        </w:rPr>
        <w:t xml:space="preserve">, Dorien Van Den Bossche, Agnes </w:t>
      </w:r>
      <w:proofErr w:type="spellStart"/>
      <w:r w:rsidRPr="004A48A6">
        <w:rPr>
          <w:rFonts w:ascii="Times New Roman" w:hAnsiTheme="majorHAnsi" w:cs="Times New Roman"/>
          <w:sz w:val="20"/>
        </w:rPr>
        <w:t>Libois</w:t>
      </w:r>
      <w:proofErr w:type="spellEnd"/>
      <w:r w:rsidRPr="004A48A6">
        <w:rPr>
          <w:rFonts w:ascii="Times New Roman" w:hAnsiTheme="majorHAnsi" w:cs="Times New Roman"/>
          <w:sz w:val="20"/>
        </w:rPr>
        <w:t xml:space="preserve">, Deborah De </w:t>
      </w:r>
      <w:proofErr w:type="spellStart"/>
      <w:r w:rsidRPr="004A48A6">
        <w:rPr>
          <w:rFonts w:ascii="Times New Roman" w:hAnsiTheme="majorHAnsi" w:cs="Times New Roman"/>
          <w:sz w:val="20"/>
        </w:rPr>
        <w:t>Geyter</w:t>
      </w:r>
      <w:proofErr w:type="spellEnd"/>
      <w:r w:rsidRPr="004A48A6">
        <w:rPr>
          <w:rFonts w:ascii="Times New Roman" w:hAnsiTheme="majorHAnsi" w:cs="Times New Roman"/>
          <w:sz w:val="20"/>
        </w:rPr>
        <w:t xml:space="preserve">, et al. 2022. </w:t>
      </w:r>
      <w:r w:rsidRPr="004A48A6">
        <w:rPr>
          <w:rFonts w:ascii="Times New Roman" w:hAnsiTheme="majorHAnsi" w:cs="Times New Roman"/>
          <w:sz w:val="20"/>
        </w:rPr>
        <w:t>“</w:t>
      </w:r>
      <w:r w:rsidRPr="004A48A6">
        <w:rPr>
          <w:rFonts w:ascii="Times New Roman" w:hAnsiTheme="majorHAnsi" w:cs="Times New Roman"/>
          <w:sz w:val="20"/>
        </w:rPr>
        <w:t>Impact of COVID-19 on the Belgian HIV Epidemic: Slowdown of HIV Transmission and Testing and Adaptation of Care.</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BMC Infectious Diseases</w:t>
      </w:r>
      <w:r w:rsidRPr="004A48A6">
        <w:rPr>
          <w:rFonts w:ascii="Times New Roman" w:hAnsiTheme="majorHAnsi" w:cs="Times New Roman"/>
          <w:sz w:val="20"/>
        </w:rPr>
        <w:t xml:space="preserve"> 22 (1): 901. https://doi.org/10.1186/s12879-022-07879-1.</w:t>
      </w:r>
    </w:p>
    <w:p w14:paraId="3F7BA7D3"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Vanbaelen</w:t>
      </w:r>
      <w:proofErr w:type="spellEnd"/>
      <w:r w:rsidRPr="004A48A6">
        <w:rPr>
          <w:rFonts w:ascii="Times New Roman" w:hAnsiTheme="majorHAnsi" w:cs="Times New Roman"/>
          <w:sz w:val="20"/>
        </w:rPr>
        <w:t xml:space="preserve">, Thibaut, Anke </w:t>
      </w:r>
      <w:proofErr w:type="spellStart"/>
      <w:r w:rsidRPr="004A48A6">
        <w:rPr>
          <w:rFonts w:ascii="Times New Roman" w:hAnsiTheme="majorHAnsi" w:cs="Times New Roman"/>
          <w:sz w:val="20"/>
        </w:rPr>
        <w:t>Rotsaert</w:t>
      </w:r>
      <w:proofErr w:type="spellEnd"/>
      <w:r w:rsidRPr="004A48A6">
        <w:rPr>
          <w:rFonts w:ascii="Times New Roman" w:hAnsiTheme="majorHAnsi" w:cs="Times New Roman"/>
          <w:sz w:val="20"/>
        </w:rPr>
        <w:t xml:space="preserve">, Bart K. M. Jacobs, Eric Florence, Chris Kenyon, Bea Vuylsteke, Marie Laga, and </w:t>
      </w:r>
      <w:proofErr w:type="spellStart"/>
      <w:r w:rsidRPr="004A48A6">
        <w:rPr>
          <w:rFonts w:ascii="Times New Roman" w:hAnsiTheme="majorHAnsi" w:cs="Times New Roman"/>
          <w:sz w:val="20"/>
        </w:rPr>
        <w:t>Reyniers</w:t>
      </w:r>
      <w:proofErr w:type="spellEnd"/>
      <w:r w:rsidRPr="004A48A6">
        <w:rPr>
          <w:rFonts w:ascii="Times New Roman" w:hAnsiTheme="majorHAnsi" w:cs="Times New Roman"/>
          <w:sz w:val="20"/>
        </w:rPr>
        <w:t xml:space="preserve"> Thijs. 2022. </w:t>
      </w:r>
      <w:r w:rsidRPr="004A48A6">
        <w:rPr>
          <w:rFonts w:ascii="Times New Roman" w:hAnsiTheme="majorHAnsi" w:cs="Times New Roman"/>
          <w:sz w:val="20"/>
        </w:rPr>
        <w:t>“</w:t>
      </w:r>
      <w:r w:rsidRPr="004A48A6">
        <w:rPr>
          <w:rFonts w:ascii="Times New Roman" w:hAnsiTheme="majorHAnsi" w:cs="Times New Roman"/>
          <w:sz w:val="20"/>
        </w:rPr>
        <w:t>Why Do HIV Pre-Exposure Prophylaxis Users Discontinue Pre-Exposure Prophylaxis Care? A Mixed Methods Survey in a Pre-Exposure Prophylaxis Clinic in Belgium.</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Patient Care and STDs</w:t>
      </w:r>
      <w:r w:rsidRPr="004A48A6">
        <w:rPr>
          <w:rFonts w:ascii="Times New Roman" w:hAnsiTheme="majorHAnsi" w:cs="Times New Roman"/>
          <w:sz w:val="20"/>
        </w:rPr>
        <w:t xml:space="preserve"> 36 (4): 159</w:t>
      </w:r>
      <w:r w:rsidRPr="004A48A6">
        <w:rPr>
          <w:rFonts w:ascii="Times New Roman" w:hAnsiTheme="majorHAnsi" w:cs="Times New Roman"/>
          <w:sz w:val="20"/>
        </w:rPr>
        <w:t>–</w:t>
      </w:r>
      <w:r w:rsidRPr="004A48A6">
        <w:rPr>
          <w:rFonts w:ascii="Times New Roman" w:hAnsiTheme="majorHAnsi" w:cs="Times New Roman"/>
          <w:sz w:val="20"/>
        </w:rPr>
        <w:t>67. https://doi.org/10.1089/apc.2021.0197.</w:t>
      </w:r>
    </w:p>
    <w:p w14:paraId="05E222F9"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Voisin, Dexter R., Travonne Edwards, Lois M. Takahashi, Silvia Valadez-Tapia, Habiba Shah, Carter </w:t>
      </w:r>
      <w:proofErr w:type="spellStart"/>
      <w:r w:rsidRPr="004A48A6">
        <w:rPr>
          <w:rFonts w:ascii="Times New Roman" w:hAnsiTheme="majorHAnsi" w:cs="Times New Roman"/>
          <w:sz w:val="20"/>
        </w:rPr>
        <w:t>Oselett</w:t>
      </w:r>
      <w:proofErr w:type="spellEnd"/>
      <w:r w:rsidRPr="004A48A6">
        <w:rPr>
          <w:rFonts w:ascii="Times New Roman" w:hAnsiTheme="majorHAnsi" w:cs="Times New Roman"/>
          <w:sz w:val="20"/>
        </w:rPr>
        <w:t xml:space="preserve">, Nora Bouacha, Andrea Dakin, and Katherine Quinn. 2023. </w:t>
      </w:r>
      <w:r w:rsidRPr="004A48A6">
        <w:rPr>
          <w:rFonts w:ascii="Times New Roman" w:hAnsiTheme="majorHAnsi" w:cs="Times New Roman"/>
          <w:sz w:val="20"/>
        </w:rPr>
        <w:t>“</w:t>
      </w:r>
      <w:r w:rsidRPr="004A48A6">
        <w:rPr>
          <w:rFonts w:ascii="Times New Roman" w:hAnsiTheme="majorHAnsi" w:cs="Times New Roman"/>
          <w:sz w:val="20"/>
        </w:rPr>
        <w:t>COVID-19, Retention in HIV Care, and Access to Ancillary Services for Young Black Men Living with HIV in Chicago.</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7 (2): 535</w:t>
      </w:r>
      <w:r w:rsidRPr="004A48A6">
        <w:rPr>
          <w:rFonts w:ascii="Times New Roman" w:hAnsiTheme="majorHAnsi" w:cs="Times New Roman"/>
          <w:sz w:val="20"/>
        </w:rPr>
        <w:t>–</w:t>
      </w:r>
      <w:r w:rsidRPr="004A48A6">
        <w:rPr>
          <w:rFonts w:ascii="Times New Roman" w:hAnsiTheme="majorHAnsi" w:cs="Times New Roman"/>
          <w:sz w:val="20"/>
        </w:rPr>
        <w:t>44. https://doi.org/10.1007/s10461-022-03789-0.</w:t>
      </w:r>
    </w:p>
    <w:p w14:paraId="4F644B5A"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Wagner, Glenn J., Zachary Wagner, Mahlet Gizaw, Uzaib Saya, Sarah MacCarthy, Barbara Mukasa, Peter </w:t>
      </w:r>
      <w:proofErr w:type="spellStart"/>
      <w:r w:rsidRPr="004A48A6">
        <w:rPr>
          <w:rFonts w:ascii="Times New Roman" w:hAnsiTheme="majorHAnsi" w:cs="Times New Roman"/>
          <w:sz w:val="20"/>
        </w:rPr>
        <w:t>Wabukala</w:t>
      </w:r>
      <w:proofErr w:type="spellEnd"/>
      <w:r w:rsidRPr="004A48A6">
        <w:rPr>
          <w:rFonts w:ascii="Times New Roman" w:hAnsiTheme="majorHAnsi" w:cs="Times New Roman"/>
          <w:sz w:val="20"/>
        </w:rPr>
        <w:t xml:space="preserve">, and Sebastian </w:t>
      </w:r>
      <w:proofErr w:type="spellStart"/>
      <w:r w:rsidRPr="004A48A6">
        <w:rPr>
          <w:rFonts w:ascii="Times New Roman" w:hAnsiTheme="majorHAnsi" w:cs="Times New Roman"/>
          <w:sz w:val="20"/>
        </w:rPr>
        <w:t>Linnemayr</w:t>
      </w:r>
      <w:proofErr w:type="spellEnd"/>
      <w:r w:rsidRPr="004A48A6">
        <w:rPr>
          <w:rFonts w:ascii="Times New Roman" w:hAnsiTheme="majorHAnsi" w:cs="Times New Roman"/>
          <w:sz w:val="20"/>
        </w:rPr>
        <w:t xml:space="preserve">. 2022. </w:t>
      </w:r>
      <w:r w:rsidRPr="004A48A6">
        <w:rPr>
          <w:rFonts w:ascii="Times New Roman" w:hAnsiTheme="majorHAnsi" w:cs="Times New Roman"/>
          <w:sz w:val="20"/>
        </w:rPr>
        <w:t>“</w:t>
      </w:r>
      <w:r w:rsidRPr="004A48A6">
        <w:rPr>
          <w:rFonts w:ascii="Times New Roman" w:hAnsiTheme="majorHAnsi" w:cs="Times New Roman"/>
          <w:sz w:val="20"/>
        </w:rPr>
        <w:t>Increased Depression during COVID-19 Lockdown Associated with Food Insecurity and Antiretroviral Non-Adherence among People Living with HIV in Ugand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6 (7): 2182</w:t>
      </w:r>
      <w:r w:rsidRPr="004A48A6">
        <w:rPr>
          <w:rFonts w:ascii="Times New Roman" w:hAnsiTheme="majorHAnsi" w:cs="Times New Roman"/>
          <w:sz w:val="20"/>
        </w:rPr>
        <w:t>–</w:t>
      </w:r>
      <w:r w:rsidRPr="004A48A6">
        <w:rPr>
          <w:rFonts w:ascii="Times New Roman" w:hAnsiTheme="majorHAnsi" w:cs="Times New Roman"/>
          <w:sz w:val="20"/>
        </w:rPr>
        <w:t>90. https://doi.org/10.1007/s10461-021-03371-0.</w:t>
      </w:r>
    </w:p>
    <w:p w14:paraId="55AB8B91"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Wagner, Zachary, Barbara Mukasa, Josephine Nakakande, Chad Stecher, Uzaib Saya, and Sebastian </w:t>
      </w:r>
      <w:proofErr w:type="spellStart"/>
      <w:r w:rsidRPr="004A48A6">
        <w:rPr>
          <w:rFonts w:ascii="Times New Roman" w:hAnsiTheme="majorHAnsi" w:cs="Times New Roman"/>
          <w:sz w:val="20"/>
        </w:rPr>
        <w:t>Linnemayr</w:t>
      </w:r>
      <w:proofErr w:type="spellEnd"/>
      <w:r w:rsidRPr="004A48A6">
        <w:rPr>
          <w:rFonts w:ascii="Times New Roman" w:hAnsiTheme="majorHAnsi" w:cs="Times New Roman"/>
          <w:sz w:val="20"/>
        </w:rPr>
        <w:t xml:space="preserve">. 2021. </w:t>
      </w:r>
      <w:r w:rsidRPr="004A48A6">
        <w:rPr>
          <w:rFonts w:ascii="Times New Roman" w:hAnsiTheme="majorHAnsi" w:cs="Times New Roman"/>
          <w:sz w:val="20"/>
        </w:rPr>
        <w:t>“</w:t>
      </w:r>
      <w:r w:rsidRPr="004A48A6">
        <w:rPr>
          <w:rFonts w:ascii="Times New Roman" w:hAnsiTheme="majorHAnsi" w:cs="Times New Roman"/>
          <w:sz w:val="20"/>
        </w:rPr>
        <w:t xml:space="preserve">Impact of the COVID-19 Pandemic on Use of HIV Care, Antiretroviral Therapy Adherence, and Viral Suppression: An Observational Cohort Study </w:t>
      </w:r>
      <w:proofErr w:type="gramStart"/>
      <w:r w:rsidRPr="004A48A6">
        <w:rPr>
          <w:rFonts w:ascii="Times New Roman" w:hAnsiTheme="majorHAnsi" w:cs="Times New Roman"/>
          <w:sz w:val="20"/>
        </w:rPr>
        <w:t>From</w:t>
      </w:r>
      <w:proofErr w:type="gramEnd"/>
      <w:r w:rsidRPr="004A48A6">
        <w:rPr>
          <w:rFonts w:ascii="Times New Roman" w:hAnsiTheme="majorHAnsi" w:cs="Times New Roman"/>
          <w:sz w:val="20"/>
        </w:rPr>
        <w:t xml:space="preserve"> Ugand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Acquired Immune Deficiency Syndromes (1999)</w:t>
      </w:r>
      <w:r w:rsidRPr="004A48A6">
        <w:rPr>
          <w:rFonts w:ascii="Times New Roman" w:hAnsiTheme="majorHAnsi" w:cs="Times New Roman"/>
          <w:sz w:val="20"/>
        </w:rPr>
        <w:t xml:space="preserve"> 88 (5): 448</w:t>
      </w:r>
      <w:r w:rsidRPr="004A48A6">
        <w:rPr>
          <w:rFonts w:ascii="Times New Roman" w:hAnsiTheme="majorHAnsi" w:cs="Times New Roman"/>
          <w:sz w:val="20"/>
        </w:rPr>
        <w:t>–</w:t>
      </w:r>
      <w:r w:rsidRPr="004A48A6">
        <w:rPr>
          <w:rFonts w:ascii="Times New Roman" w:hAnsiTheme="majorHAnsi" w:cs="Times New Roman"/>
          <w:sz w:val="20"/>
        </w:rPr>
        <w:t>56. https://doi.org/10.1097/QAI.0000000000002811.</w:t>
      </w:r>
    </w:p>
    <w:p w14:paraId="31162BA5"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Wang, Yan, </w:t>
      </w:r>
      <w:proofErr w:type="spellStart"/>
      <w:r w:rsidRPr="004A48A6">
        <w:rPr>
          <w:rFonts w:ascii="Times New Roman" w:hAnsiTheme="majorHAnsi" w:cs="Times New Roman"/>
          <w:sz w:val="20"/>
        </w:rPr>
        <w:t>Tahilin</w:t>
      </w:r>
      <w:proofErr w:type="spellEnd"/>
      <w:r w:rsidRPr="004A48A6">
        <w:rPr>
          <w:rFonts w:ascii="Times New Roman" w:hAnsiTheme="majorHAnsi" w:cs="Times New Roman"/>
          <w:sz w:val="20"/>
        </w:rPr>
        <w:t xml:space="preserve"> S. Karver, Clare Barrington, </w:t>
      </w:r>
      <w:proofErr w:type="spellStart"/>
      <w:r w:rsidRPr="004A48A6">
        <w:rPr>
          <w:rFonts w:ascii="Times New Roman" w:hAnsiTheme="majorHAnsi" w:cs="Times New Roman"/>
          <w:sz w:val="20"/>
        </w:rPr>
        <w:t>Yeycy</w:t>
      </w:r>
      <w:proofErr w:type="spellEnd"/>
      <w:r w:rsidRPr="004A48A6">
        <w:rPr>
          <w:rFonts w:ascii="Times New Roman" w:hAnsiTheme="majorHAnsi" w:cs="Times New Roman"/>
          <w:sz w:val="20"/>
        </w:rPr>
        <w:t xml:space="preserve"> Donastorg, Martha Perez, </w:t>
      </w:r>
      <w:proofErr w:type="spellStart"/>
      <w:r w:rsidRPr="004A48A6">
        <w:rPr>
          <w:rFonts w:ascii="Times New Roman" w:hAnsiTheme="majorHAnsi" w:cs="Times New Roman"/>
          <w:sz w:val="20"/>
        </w:rPr>
        <w:t>Hoisex</w:t>
      </w:r>
      <w:proofErr w:type="spellEnd"/>
      <w:r w:rsidRPr="004A48A6">
        <w:rPr>
          <w:rFonts w:ascii="Times New Roman" w:hAnsiTheme="majorHAnsi" w:cs="Times New Roman"/>
          <w:sz w:val="20"/>
        </w:rPr>
        <w:t xml:space="preserve"> Gomez, Wendy Davis, Noya Galai, and Deanna Kerrigan. 2022. </w:t>
      </w:r>
      <w:r w:rsidRPr="004A48A6">
        <w:rPr>
          <w:rFonts w:ascii="Times New Roman" w:hAnsiTheme="majorHAnsi" w:cs="Times New Roman"/>
          <w:sz w:val="20"/>
        </w:rPr>
        <w:t>“</w:t>
      </w:r>
      <w:r w:rsidRPr="004A48A6">
        <w:rPr>
          <w:rFonts w:ascii="Times New Roman" w:hAnsiTheme="majorHAnsi" w:cs="Times New Roman"/>
          <w:sz w:val="20"/>
        </w:rPr>
        <w:t>Structural and Psychosocial Impacts of the COVID-19 Pandemic on HIV Care and Treatment Outcomes Among Female Sex Workers in the Dominican Republ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Acquired Immune Deficiency Syndromes (1999)</w:t>
      </w:r>
      <w:r w:rsidRPr="004A48A6">
        <w:rPr>
          <w:rFonts w:ascii="Times New Roman" w:hAnsiTheme="majorHAnsi" w:cs="Times New Roman"/>
          <w:sz w:val="20"/>
        </w:rPr>
        <w:t xml:space="preserve"> 89 (5): 481</w:t>
      </w:r>
      <w:r w:rsidRPr="004A48A6">
        <w:rPr>
          <w:rFonts w:ascii="Times New Roman" w:hAnsiTheme="majorHAnsi" w:cs="Times New Roman"/>
          <w:sz w:val="20"/>
        </w:rPr>
        <w:t>–</w:t>
      </w:r>
      <w:r w:rsidRPr="004A48A6">
        <w:rPr>
          <w:rFonts w:ascii="Times New Roman" w:hAnsiTheme="majorHAnsi" w:cs="Times New Roman"/>
          <w:sz w:val="20"/>
        </w:rPr>
        <w:t>88. https://doi.org/10.1097/QAI.0000000000002901.</w:t>
      </w:r>
    </w:p>
    <w:p w14:paraId="3A9516FC"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Ward, Melissa K., Stephanie Aleite, Diana M. Sheehan, Tan Li, </w:t>
      </w:r>
      <w:proofErr w:type="spellStart"/>
      <w:r w:rsidRPr="004A48A6">
        <w:rPr>
          <w:rFonts w:ascii="Times New Roman" w:hAnsiTheme="majorHAnsi" w:cs="Times New Roman"/>
          <w:sz w:val="20"/>
        </w:rPr>
        <w:t>Semiu</w:t>
      </w:r>
      <w:proofErr w:type="spellEnd"/>
      <w:r w:rsidRPr="004A48A6">
        <w:rPr>
          <w:rFonts w:ascii="Times New Roman" w:hAnsiTheme="majorHAnsi" w:cs="Times New Roman"/>
          <w:sz w:val="20"/>
        </w:rPr>
        <w:t xml:space="preserve"> O. Gbadamosi, Mich</w:t>
      </w:r>
      <w:r w:rsidRPr="004A48A6">
        <w:rPr>
          <w:rFonts w:ascii="Times New Roman" w:hAnsiTheme="majorHAnsi" w:cs="Times New Roman"/>
          <w:sz w:val="20"/>
        </w:rPr>
        <w:t>è</w:t>
      </w:r>
      <w:r w:rsidRPr="004A48A6">
        <w:rPr>
          <w:rFonts w:ascii="Times New Roman" w:hAnsiTheme="majorHAnsi" w:cs="Times New Roman"/>
          <w:sz w:val="20"/>
        </w:rPr>
        <w:t xml:space="preserve">le Jean-Gilles, Robert A. Ladner, and Mary Jo Trepka. 2023. </w:t>
      </w:r>
      <w:r w:rsidRPr="004A48A6">
        <w:rPr>
          <w:rFonts w:ascii="Times New Roman" w:hAnsiTheme="majorHAnsi" w:cs="Times New Roman"/>
          <w:sz w:val="20"/>
        </w:rPr>
        <w:t>“</w:t>
      </w:r>
      <w:r w:rsidRPr="004A48A6">
        <w:rPr>
          <w:rFonts w:ascii="Times New Roman" w:hAnsiTheme="majorHAnsi" w:cs="Times New Roman"/>
          <w:sz w:val="20"/>
        </w:rPr>
        <w:t>Self-Reported Nonadherence to Antiretroviral Therapy Among Miami-Dade Ryan White Program Clients During the COVID-19 Pandemic: A Cross-Sectional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the Association of Nurses in AIDS Care</w:t>
      </w:r>
      <w:r w:rsidRPr="004A48A6">
        <w:rPr>
          <w:rFonts w:ascii="Times New Roman" w:hAnsiTheme="majorHAnsi" w:cs="Times New Roman"/>
          <w:sz w:val="20"/>
        </w:rPr>
        <w:t xml:space="preserve"> 34 (2): 198</w:t>
      </w:r>
      <w:r w:rsidRPr="004A48A6">
        <w:rPr>
          <w:rFonts w:ascii="Times New Roman" w:hAnsiTheme="majorHAnsi" w:cs="Times New Roman"/>
          <w:sz w:val="20"/>
        </w:rPr>
        <w:t>–</w:t>
      </w:r>
      <w:r w:rsidRPr="004A48A6">
        <w:rPr>
          <w:rFonts w:ascii="Times New Roman" w:hAnsiTheme="majorHAnsi" w:cs="Times New Roman"/>
          <w:sz w:val="20"/>
        </w:rPr>
        <w:t>206. https://doi.org/10.1097/JNC.0000000000000382.</w:t>
      </w:r>
    </w:p>
    <w:p w14:paraId="049F8450"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Weerasuria</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Mihiri</w:t>
      </w:r>
      <w:proofErr w:type="spellEnd"/>
      <w:r w:rsidRPr="004A48A6">
        <w:rPr>
          <w:rFonts w:ascii="Times New Roman" w:hAnsiTheme="majorHAnsi" w:cs="Times New Roman"/>
          <w:sz w:val="20"/>
        </w:rPr>
        <w:t>, Christy Ko, Adam Ehm, Jessica O</w:t>
      </w:r>
      <w:r w:rsidRPr="004A48A6">
        <w:rPr>
          <w:rFonts w:ascii="Times New Roman" w:hAnsiTheme="majorHAnsi" w:cs="Times New Roman"/>
          <w:sz w:val="20"/>
        </w:rPr>
        <w:t>’</w:t>
      </w:r>
      <w:r w:rsidRPr="004A48A6">
        <w:rPr>
          <w:rFonts w:ascii="Times New Roman" w:hAnsiTheme="majorHAnsi" w:cs="Times New Roman"/>
          <w:sz w:val="20"/>
        </w:rPr>
        <w:t xml:space="preserve">Bryan, James McMahon, Ian Woolley, Jennifer Hoy, and Jillian Lau. 2021. </w:t>
      </w:r>
      <w:r w:rsidRPr="004A48A6">
        <w:rPr>
          <w:rFonts w:ascii="Times New Roman" w:hAnsiTheme="majorHAnsi" w:cs="Times New Roman"/>
          <w:sz w:val="20"/>
        </w:rPr>
        <w:t>“</w:t>
      </w:r>
      <w:r w:rsidRPr="004A48A6">
        <w:rPr>
          <w:rFonts w:ascii="Times New Roman" w:hAnsiTheme="majorHAnsi" w:cs="Times New Roman"/>
          <w:sz w:val="20"/>
        </w:rPr>
        <w:t>The Impact of the COVID-19 Pandemic on People Living with HIV in Victoria, Australi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Research and Human Retroviruses</w:t>
      </w:r>
      <w:r w:rsidRPr="004A48A6">
        <w:rPr>
          <w:rFonts w:ascii="Times New Roman" w:hAnsiTheme="majorHAnsi" w:cs="Times New Roman"/>
          <w:sz w:val="20"/>
        </w:rPr>
        <w:t xml:space="preserve"> 37 (4): 322</w:t>
      </w:r>
      <w:r w:rsidRPr="004A48A6">
        <w:rPr>
          <w:rFonts w:ascii="Times New Roman" w:hAnsiTheme="majorHAnsi" w:cs="Times New Roman"/>
          <w:sz w:val="20"/>
        </w:rPr>
        <w:t>–</w:t>
      </w:r>
      <w:r w:rsidRPr="004A48A6">
        <w:rPr>
          <w:rFonts w:ascii="Times New Roman" w:hAnsiTheme="majorHAnsi" w:cs="Times New Roman"/>
          <w:sz w:val="20"/>
        </w:rPr>
        <w:t>28. https://doi.org/10.1089/AID.2021.0007.</w:t>
      </w:r>
    </w:p>
    <w:p w14:paraId="76A39E77"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Wenlock, Rhys D., Chante Shillingford, John Mear, Duncan Churchill, Jaime H. Vera, and Gillian Dean. 2022. </w:t>
      </w:r>
      <w:r w:rsidRPr="004A48A6">
        <w:rPr>
          <w:rFonts w:ascii="Times New Roman" w:hAnsiTheme="majorHAnsi" w:cs="Times New Roman"/>
          <w:sz w:val="20"/>
        </w:rPr>
        <w:t>“</w:t>
      </w:r>
      <w:r w:rsidRPr="004A48A6">
        <w:rPr>
          <w:rFonts w:ascii="Times New Roman" w:hAnsiTheme="majorHAnsi" w:cs="Times New Roman"/>
          <w:sz w:val="20"/>
        </w:rPr>
        <w:t>The Impact of COVID-19 on HIV Testing in the UK</w:t>
      </w:r>
      <w:r w:rsidRPr="004A48A6">
        <w:rPr>
          <w:rFonts w:ascii="Times New Roman" w:hAnsiTheme="majorHAnsi" w:cs="Times New Roman"/>
          <w:sz w:val="20"/>
        </w:rPr>
        <w:t>’</w:t>
      </w:r>
      <w:r w:rsidRPr="004A48A6">
        <w:rPr>
          <w:rFonts w:ascii="Times New Roman" w:hAnsiTheme="majorHAnsi" w:cs="Times New Roman"/>
          <w:sz w:val="20"/>
        </w:rPr>
        <w:t>s First Fast-Track HIV Cit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HIV Medicine</w:t>
      </w:r>
      <w:r w:rsidRPr="004A48A6">
        <w:rPr>
          <w:rFonts w:ascii="Times New Roman" w:hAnsiTheme="majorHAnsi" w:cs="Times New Roman"/>
          <w:sz w:val="20"/>
        </w:rPr>
        <w:t xml:space="preserve"> 23 (7): 790</w:t>
      </w:r>
      <w:r w:rsidRPr="004A48A6">
        <w:rPr>
          <w:rFonts w:ascii="Times New Roman" w:hAnsiTheme="majorHAnsi" w:cs="Times New Roman"/>
          <w:sz w:val="20"/>
        </w:rPr>
        <w:t>–</w:t>
      </w:r>
      <w:r w:rsidRPr="004A48A6">
        <w:rPr>
          <w:rFonts w:ascii="Times New Roman" w:hAnsiTheme="majorHAnsi" w:cs="Times New Roman"/>
          <w:sz w:val="20"/>
        </w:rPr>
        <w:t>96. https://doi.org/10.1111/hiv.13235.</w:t>
      </w:r>
    </w:p>
    <w:p w14:paraId="7E033E47"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West, N. S., W. </w:t>
      </w:r>
      <w:proofErr w:type="spellStart"/>
      <w:r w:rsidRPr="004A48A6">
        <w:rPr>
          <w:rFonts w:ascii="Times New Roman" w:hAnsiTheme="majorHAnsi" w:cs="Times New Roman"/>
          <w:sz w:val="20"/>
        </w:rPr>
        <w:t>Ddaaki</w:t>
      </w:r>
      <w:proofErr w:type="spellEnd"/>
      <w:r w:rsidRPr="004A48A6">
        <w:rPr>
          <w:rFonts w:ascii="Times New Roman" w:hAnsiTheme="majorHAnsi" w:cs="Times New Roman"/>
          <w:sz w:val="20"/>
        </w:rPr>
        <w:t xml:space="preserve">, N. </w:t>
      </w:r>
      <w:proofErr w:type="spellStart"/>
      <w:r w:rsidRPr="004A48A6">
        <w:rPr>
          <w:rFonts w:ascii="Times New Roman" w:hAnsiTheme="majorHAnsi" w:cs="Times New Roman"/>
          <w:sz w:val="20"/>
        </w:rPr>
        <w:t>Nakyanjo</w:t>
      </w:r>
      <w:proofErr w:type="spellEnd"/>
      <w:r w:rsidRPr="004A48A6">
        <w:rPr>
          <w:rFonts w:ascii="Times New Roman" w:hAnsiTheme="majorHAnsi" w:cs="Times New Roman"/>
          <w:sz w:val="20"/>
        </w:rPr>
        <w:t xml:space="preserve">, D. Isabirye, R. Nakubulwa, F. </w:t>
      </w:r>
      <w:proofErr w:type="spellStart"/>
      <w:r w:rsidRPr="004A48A6">
        <w:rPr>
          <w:rFonts w:ascii="Times New Roman" w:hAnsiTheme="majorHAnsi" w:cs="Times New Roman"/>
          <w:sz w:val="20"/>
        </w:rPr>
        <w:t>Nalugoda</w:t>
      </w:r>
      <w:proofErr w:type="spellEnd"/>
      <w:r w:rsidRPr="004A48A6">
        <w:rPr>
          <w:rFonts w:ascii="Times New Roman" w:hAnsiTheme="majorHAnsi" w:cs="Times New Roman"/>
          <w:sz w:val="20"/>
        </w:rPr>
        <w:t xml:space="preserve">, J. </w:t>
      </w:r>
      <w:proofErr w:type="spellStart"/>
      <w:r w:rsidRPr="004A48A6">
        <w:rPr>
          <w:rFonts w:ascii="Times New Roman" w:hAnsiTheme="majorHAnsi" w:cs="Times New Roman"/>
          <w:sz w:val="20"/>
        </w:rPr>
        <w:t>Kagaayi</w:t>
      </w:r>
      <w:proofErr w:type="spellEnd"/>
      <w:r w:rsidRPr="004A48A6">
        <w:rPr>
          <w:rFonts w:ascii="Times New Roman" w:hAnsiTheme="majorHAnsi" w:cs="Times New Roman"/>
          <w:sz w:val="20"/>
        </w:rPr>
        <w:t xml:space="preserve">, and C. E. Kennedy. 2022. </w:t>
      </w:r>
      <w:r w:rsidRPr="004A48A6">
        <w:rPr>
          <w:rFonts w:ascii="Times New Roman" w:hAnsiTheme="majorHAnsi" w:cs="Times New Roman"/>
          <w:sz w:val="20"/>
        </w:rPr>
        <w:t>“‘</w:t>
      </w:r>
      <w:r w:rsidRPr="004A48A6">
        <w:rPr>
          <w:rFonts w:ascii="Times New Roman" w:hAnsiTheme="majorHAnsi" w:cs="Times New Roman"/>
          <w:sz w:val="20"/>
        </w:rPr>
        <w:t>A Double Stress</w:t>
      </w:r>
      <w:r w:rsidRPr="004A48A6">
        <w:rPr>
          <w:rFonts w:ascii="Times New Roman" w:hAnsiTheme="majorHAnsi" w:cs="Times New Roman"/>
          <w:sz w:val="20"/>
        </w:rPr>
        <w:t>’</w:t>
      </w:r>
      <w:r w:rsidRPr="004A48A6">
        <w:rPr>
          <w:rFonts w:ascii="Times New Roman" w:hAnsiTheme="majorHAnsi" w:cs="Times New Roman"/>
          <w:sz w:val="20"/>
        </w:rPr>
        <w:t>: The Mental Health Impacts of the COVID-19 Pandemic Among People Living with HIV in Rakai, Uganda.</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6 (1): 261</w:t>
      </w:r>
      <w:r w:rsidRPr="004A48A6">
        <w:rPr>
          <w:rFonts w:ascii="Times New Roman" w:hAnsiTheme="majorHAnsi" w:cs="Times New Roman"/>
          <w:sz w:val="20"/>
        </w:rPr>
        <w:t>–</w:t>
      </w:r>
      <w:r w:rsidRPr="004A48A6">
        <w:rPr>
          <w:rFonts w:ascii="Times New Roman" w:hAnsiTheme="majorHAnsi" w:cs="Times New Roman"/>
          <w:sz w:val="20"/>
        </w:rPr>
        <w:t>65. https://doi.org/10.1007/s10461-021-03379-6.</w:t>
      </w:r>
    </w:p>
    <w:p w14:paraId="5D791E28"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Wiessing</w:t>
      </w:r>
      <w:proofErr w:type="spellEnd"/>
      <w:r w:rsidRPr="004A48A6">
        <w:rPr>
          <w:rFonts w:ascii="Times New Roman" w:hAnsiTheme="majorHAnsi" w:cs="Times New Roman"/>
          <w:sz w:val="20"/>
        </w:rPr>
        <w:t xml:space="preserve">, Lucas, V. </w:t>
      </w:r>
      <w:proofErr w:type="spellStart"/>
      <w:r w:rsidRPr="004A48A6">
        <w:rPr>
          <w:rFonts w:ascii="Times New Roman" w:hAnsiTheme="majorHAnsi" w:cs="Times New Roman"/>
          <w:sz w:val="20"/>
        </w:rPr>
        <w:t>Sypsa</w:t>
      </w:r>
      <w:proofErr w:type="spellEnd"/>
      <w:r w:rsidRPr="004A48A6">
        <w:rPr>
          <w:rFonts w:ascii="Times New Roman" w:hAnsiTheme="majorHAnsi" w:cs="Times New Roman"/>
          <w:sz w:val="20"/>
        </w:rPr>
        <w:t xml:space="preserve">, A. O. </w:t>
      </w:r>
      <w:proofErr w:type="spellStart"/>
      <w:r w:rsidRPr="004A48A6">
        <w:rPr>
          <w:rFonts w:ascii="Times New Roman" w:hAnsiTheme="majorHAnsi" w:cs="Times New Roman"/>
          <w:sz w:val="20"/>
        </w:rPr>
        <w:t>Abagiu</w:t>
      </w:r>
      <w:proofErr w:type="spellEnd"/>
      <w:r w:rsidRPr="004A48A6">
        <w:rPr>
          <w:rFonts w:ascii="Times New Roman" w:hAnsiTheme="majorHAnsi" w:cs="Times New Roman"/>
          <w:sz w:val="20"/>
        </w:rPr>
        <w:t xml:space="preserve">, A. Arble, N. Berndt, A. Bosch, S. Buskin, et al. 2023. </w:t>
      </w:r>
      <w:r w:rsidRPr="004A48A6">
        <w:rPr>
          <w:rFonts w:ascii="Times New Roman" w:hAnsiTheme="majorHAnsi" w:cs="Times New Roman"/>
          <w:sz w:val="20"/>
        </w:rPr>
        <w:t>“</w:t>
      </w:r>
      <w:r w:rsidRPr="004A48A6">
        <w:rPr>
          <w:rFonts w:ascii="Times New Roman" w:hAnsiTheme="majorHAnsi" w:cs="Times New Roman"/>
          <w:sz w:val="20"/>
        </w:rPr>
        <w:t>Impact of COVID-19 &amp; Response Measures on HIV-HCV Prevention Services and Social Determinants in People Who Inject Drugs in 13 Sites with Recent HIV Outbreaks in Europe, North America and Israel.</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7 (4): 1140</w:t>
      </w:r>
      <w:r w:rsidRPr="004A48A6">
        <w:rPr>
          <w:rFonts w:ascii="Times New Roman" w:hAnsiTheme="majorHAnsi" w:cs="Times New Roman"/>
          <w:sz w:val="20"/>
        </w:rPr>
        <w:t>–</w:t>
      </w:r>
      <w:r w:rsidRPr="004A48A6">
        <w:rPr>
          <w:rFonts w:ascii="Times New Roman" w:hAnsiTheme="majorHAnsi" w:cs="Times New Roman"/>
          <w:sz w:val="20"/>
        </w:rPr>
        <w:t>53. https://doi.org/10.1007/s10461-022-03851-x.</w:t>
      </w:r>
    </w:p>
    <w:p w14:paraId="0A86C1D2"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Wion, Rachel K., and Wendy R. Miller. 2021. </w:t>
      </w:r>
      <w:r w:rsidRPr="004A48A6">
        <w:rPr>
          <w:rFonts w:ascii="Times New Roman" w:hAnsiTheme="majorHAnsi" w:cs="Times New Roman"/>
          <w:sz w:val="20"/>
        </w:rPr>
        <w:t>“</w:t>
      </w:r>
      <w:r w:rsidRPr="004A48A6">
        <w:rPr>
          <w:rFonts w:ascii="Times New Roman" w:hAnsiTheme="majorHAnsi" w:cs="Times New Roman"/>
          <w:sz w:val="20"/>
        </w:rPr>
        <w:t>The Impact of COVID-19 on HIV Self-Management, Affective Symptoms, and Stress in People Living with HIV in the United States.</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5 (9): 3034</w:t>
      </w:r>
      <w:r w:rsidRPr="004A48A6">
        <w:rPr>
          <w:rFonts w:ascii="Times New Roman" w:hAnsiTheme="majorHAnsi" w:cs="Times New Roman"/>
          <w:sz w:val="20"/>
        </w:rPr>
        <w:t>–</w:t>
      </w:r>
      <w:r w:rsidRPr="004A48A6">
        <w:rPr>
          <w:rFonts w:ascii="Times New Roman" w:hAnsiTheme="majorHAnsi" w:cs="Times New Roman"/>
          <w:sz w:val="20"/>
        </w:rPr>
        <w:t>44. https://doi.org/10.1007/s10461-021-03335-4.</w:t>
      </w:r>
    </w:p>
    <w:p w14:paraId="6EC64E3B"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Wu, Pei-Ying, Hsin-Yun Sun, Wang-Huei Sheng, Szu-Min Hsieh, Yu-Chung Chuang, Yu-Shan Huang, Wang-Da Liu, et al. 2022. </w:t>
      </w:r>
      <w:r w:rsidRPr="004A48A6">
        <w:rPr>
          <w:rFonts w:ascii="Times New Roman" w:hAnsiTheme="majorHAnsi" w:cs="Times New Roman"/>
          <w:sz w:val="20"/>
        </w:rPr>
        <w:t>“</w:t>
      </w:r>
      <w:r w:rsidRPr="004A48A6">
        <w:rPr>
          <w:rFonts w:ascii="Times New Roman" w:hAnsiTheme="majorHAnsi" w:cs="Times New Roman"/>
          <w:sz w:val="20"/>
        </w:rPr>
        <w:t>Impact of Coronavirus Disease 2019 on the HIV Testing and Health Care Delivery at a University Hospital in Taiwan, 2020</w:t>
      </w:r>
      <w:r w:rsidRPr="004A48A6">
        <w:rPr>
          <w:rFonts w:ascii="Times New Roman" w:hAnsiTheme="majorHAnsi" w:cs="Times New Roman"/>
          <w:sz w:val="20"/>
        </w:rPr>
        <w:t>–</w:t>
      </w:r>
      <w:r w:rsidRPr="004A48A6">
        <w:rPr>
          <w:rFonts w:ascii="Times New Roman" w:hAnsiTheme="majorHAnsi" w:cs="Times New Roman"/>
          <w:sz w:val="20"/>
        </w:rPr>
        <w:t>2021.</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Microbiology, Immunology and Infection</w:t>
      </w:r>
      <w:r w:rsidRPr="004A48A6">
        <w:rPr>
          <w:rFonts w:ascii="Times New Roman" w:hAnsiTheme="majorHAnsi" w:cs="Times New Roman"/>
          <w:sz w:val="20"/>
        </w:rPr>
        <w:t xml:space="preserve"> 55 (6): 1005</w:t>
      </w:r>
      <w:r w:rsidRPr="004A48A6">
        <w:rPr>
          <w:rFonts w:ascii="Times New Roman" w:hAnsiTheme="majorHAnsi" w:cs="Times New Roman"/>
          <w:sz w:val="20"/>
        </w:rPr>
        <w:t>–</w:t>
      </w:r>
      <w:r w:rsidRPr="004A48A6">
        <w:rPr>
          <w:rFonts w:ascii="Times New Roman" w:hAnsiTheme="majorHAnsi" w:cs="Times New Roman"/>
          <w:sz w:val="20"/>
        </w:rPr>
        <w:t>12. https://doi.org/10.1016/j.jmii.2022.10.001.</w:t>
      </w:r>
    </w:p>
    <w:p w14:paraId="48B42F6F"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lastRenderedPageBreak/>
        <w:t xml:space="preserve">Yang, Jiahui, Mengyao Yi, Han-Zhu Qian, Yuqing Chen, </w:t>
      </w:r>
      <w:proofErr w:type="spellStart"/>
      <w:r w:rsidRPr="004A48A6">
        <w:rPr>
          <w:rFonts w:ascii="Times New Roman" w:hAnsiTheme="majorHAnsi" w:cs="Times New Roman"/>
          <w:sz w:val="20"/>
        </w:rPr>
        <w:t>Qidi</w:t>
      </w:r>
      <w:proofErr w:type="spellEnd"/>
      <w:r w:rsidRPr="004A48A6">
        <w:rPr>
          <w:rFonts w:ascii="Times New Roman" w:hAnsiTheme="majorHAnsi" w:cs="Times New Roman"/>
          <w:sz w:val="20"/>
        </w:rPr>
        <w:t xml:space="preserve"> Zhou, and </w:t>
      </w:r>
      <w:proofErr w:type="spellStart"/>
      <w:r w:rsidRPr="004A48A6">
        <w:rPr>
          <w:rFonts w:ascii="Times New Roman" w:hAnsiTheme="majorHAnsi" w:cs="Times New Roman"/>
          <w:sz w:val="20"/>
        </w:rPr>
        <w:t>Xianhong</w:t>
      </w:r>
      <w:proofErr w:type="spellEnd"/>
      <w:r w:rsidRPr="004A48A6">
        <w:rPr>
          <w:rFonts w:ascii="Times New Roman" w:hAnsiTheme="majorHAnsi" w:cs="Times New Roman"/>
          <w:sz w:val="20"/>
        </w:rPr>
        <w:t xml:space="preserve"> Li. 2022. </w:t>
      </w:r>
      <w:r w:rsidRPr="004A48A6">
        <w:rPr>
          <w:rFonts w:ascii="Times New Roman" w:hAnsiTheme="majorHAnsi" w:cs="Times New Roman"/>
          <w:sz w:val="20"/>
        </w:rPr>
        <w:t>“</w:t>
      </w:r>
      <w:r w:rsidRPr="004A48A6">
        <w:rPr>
          <w:rFonts w:ascii="Times New Roman" w:hAnsiTheme="majorHAnsi" w:cs="Times New Roman"/>
          <w:sz w:val="20"/>
        </w:rPr>
        <w:t>Post-Lockdown Rebounding High-Risk Behaviors and HIV Testing Among MSM in China in the Era of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Current HIV Research</w:t>
      </w:r>
      <w:r w:rsidRPr="004A48A6">
        <w:rPr>
          <w:rFonts w:ascii="Times New Roman" w:hAnsiTheme="majorHAnsi" w:cs="Times New Roman"/>
          <w:sz w:val="20"/>
        </w:rPr>
        <w:t xml:space="preserve"> 20 (4): 287</w:t>
      </w:r>
      <w:r w:rsidRPr="004A48A6">
        <w:rPr>
          <w:rFonts w:ascii="Times New Roman" w:hAnsiTheme="majorHAnsi" w:cs="Times New Roman"/>
          <w:sz w:val="20"/>
        </w:rPr>
        <w:t>–</w:t>
      </w:r>
      <w:r w:rsidRPr="004A48A6">
        <w:rPr>
          <w:rFonts w:ascii="Times New Roman" w:hAnsiTheme="majorHAnsi" w:cs="Times New Roman"/>
          <w:sz w:val="20"/>
        </w:rPr>
        <w:t>95. https://doi.org/10.2174/1570162X20666220613120735.</w:t>
      </w:r>
    </w:p>
    <w:p w14:paraId="438C94DC"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Yang, </w:t>
      </w:r>
      <w:proofErr w:type="spellStart"/>
      <w:r w:rsidRPr="004A48A6">
        <w:rPr>
          <w:rFonts w:ascii="Times New Roman" w:hAnsiTheme="majorHAnsi" w:cs="Times New Roman"/>
          <w:sz w:val="20"/>
        </w:rPr>
        <w:t>Xueying</w:t>
      </w:r>
      <w:proofErr w:type="spellEnd"/>
      <w:r w:rsidRPr="004A48A6">
        <w:rPr>
          <w:rFonts w:ascii="Times New Roman" w:hAnsiTheme="majorHAnsi" w:cs="Times New Roman"/>
          <w:sz w:val="20"/>
        </w:rPr>
        <w:t xml:space="preserve">, </w:t>
      </w:r>
      <w:proofErr w:type="spellStart"/>
      <w:r w:rsidRPr="004A48A6">
        <w:rPr>
          <w:rFonts w:ascii="Times New Roman" w:hAnsiTheme="majorHAnsi" w:cs="Times New Roman"/>
          <w:sz w:val="20"/>
        </w:rPr>
        <w:t>Chengbo</w:t>
      </w:r>
      <w:proofErr w:type="spellEnd"/>
      <w:r w:rsidRPr="004A48A6">
        <w:rPr>
          <w:rFonts w:ascii="Times New Roman" w:hAnsiTheme="majorHAnsi" w:cs="Times New Roman"/>
          <w:sz w:val="20"/>
        </w:rPr>
        <w:t xml:space="preserve"> Zeng, Cheuk Chi Tam, Shan Qiao, Xiaoming Li, </w:t>
      </w:r>
      <w:proofErr w:type="spellStart"/>
      <w:r w:rsidRPr="004A48A6">
        <w:rPr>
          <w:rFonts w:ascii="Times New Roman" w:hAnsiTheme="majorHAnsi" w:cs="Times New Roman"/>
          <w:sz w:val="20"/>
        </w:rPr>
        <w:t>Zhiyong</w:t>
      </w:r>
      <w:proofErr w:type="spellEnd"/>
      <w:r w:rsidRPr="004A48A6">
        <w:rPr>
          <w:rFonts w:ascii="Times New Roman" w:hAnsiTheme="majorHAnsi" w:cs="Times New Roman"/>
          <w:sz w:val="20"/>
        </w:rPr>
        <w:t xml:space="preserve"> Shen, and </w:t>
      </w:r>
      <w:proofErr w:type="spellStart"/>
      <w:r w:rsidRPr="004A48A6">
        <w:rPr>
          <w:rFonts w:ascii="Times New Roman" w:hAnsiTheme="majorHAnsi" w:cs="Times New Roman"/>
          <w:sz w:val="20"/>
        </w:rPr>
        <w:t>Yuejiao</w:t>
      </w:r>
      <w:proofErr w:type="spellEnd"/>
      <w:r w:rsidRPr="004A48A6">
        <w:rPr>
          <w:rFonts w:ascii="Times New Roman" w:hAnsiTheme="majorHAnsi" w:cs="Times New Roman"/>
          <w:sz w:val="20"/>
        </w:rPr>
        <w:t xml:space="preserve"> Zhou. 2022. </w:t>
      </w:r>
      <w:r w:rsidRPr="004A48A6">
        <w:rPr>
          <w:rFonts w:ascii="Times New Roman" w:hAnsiTheme="majorHAnsi" w:cs="Times New Roman"/>
          <w:sz w:val="20"/>
        </w:rPr>
        <w:t>“</w:t>
      </w:r>
      <w:r w:rsidRPr="004A48A6">
        <w:rPr>
          <w:rFonts w:ascii="Times New Roman" w:hAnsiTheme="majorHAnsi" w:cs="Times New Roman"/>
          <w:sz w:val="20"/>
        </w:rPr>
        <w:t>HIV Service Interruptions During the COVID-19 Pandemic in China: The Role of COVID-19 Challenges and Institutional Response from Healthcare Professional</w:t>
      </w:r>
      <w:r w:rsidRPr="004A48A6">
        <w:rPr>
          <w:rFonts w:ascii="Times New Roman" w:hAnsiTheme="majorHAnsi" w:cs="Times New Roman"/>
          <w:sz w:val="20"/>
        </w:rPr>
        <w:t>’</w:t>
      </w:r>
      <w:r w:rsidRPr="004A48A6">
        <w:rPr>
          <w:rFonts w:ascii="Times New Roman" w:hAnsiTheme="majorHAnsi" w:cs="Times New Roman"/>
          <w:sz w:val="20"/>
        </w:rPr>
        <w:t>s Perspective.</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6 (4): 1270</w:t>
      </w:r>
      <w:r w:rsidRPr="004A48A6">
        <w:rPr>
          <w:rFonts w:ascii="Times New Roman" w:hAnsiTheme="majorHAnsi" w:cs="Times New Roman"/>
          <w:sz w:val="20"/>
        </w:rPr>
        <w:t>–</w:t>
      </w:r>
      <w:r w:rsidRPr="004A48A6">
        <w:rPr>
          <w:rFonts w:ascii="Times New Roman" w:hAnsiTheme="majorHAnsi" w:cs="Times New Roman"/>
          <w:sz w:val="20"/>
        </w:rPr>
        <w:t>78. https://doi.org/10.1007/s10461-021-03484-6.</w:t>
      </w:r>
    </w:p>
    <w:p w14:paraId="0337861B"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Zapata, Juan Pablo, Madeline Dang, Katherine G. Quinn, Keith J. Horvath, Rob Stephenson, Julia Dickson-Gomez, and Steven A. John. 2022. </w:t>
      </w:r>
      <w:r w:rsidRPr="004A48A6">
        <w:rPr>
          <w:rFonts w:ascii="Times New Roman" w:hAnsiTheme="majorHAnsi" w:cs="Times New Roman"/>
          <w:sz w:val="20"/>
        </w:rPr>
        <w:t>“</w:t>
      </w:r>
      <w:r w:rsidRPr="004A48A6">
        <w:rPr>
          <w:rFonts w:ascii="Times New Roman" w:hAnsiTheme="majorHAnsi" w:cs="Times New Roman"/>
          <w:sz w:val="20"/>
        </w:rPr>
        <w:t>COVID-19-Related Disruptions to HIV Testing and Prevention Among Young Sexual Minority Men 17-24 Years Old: A Qualitative Study Using Synchronous Online Focus Groups, April-September 2020.</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rchives of Sexual Behavior</w:t>
      </w:r>
      <w:r w:rsidRPr="004A48A6">
        <w:rPr>
          <w:rFonts w:ascii="Times New Roman" w:hAnsiTheme="majorHAnsi" w:cs="Times New Roman"/>
          <w:sz w:val="20"/>
        </w:rPr>
        <w:t xml:space="preserve"> 51 (1): 303</w:t>
      </w:r>
      <w:r w:rsidRPr="004A48A6">
        <w:rPr>
          <w:rFonts w:ascii="Times New Roman" w:hAnsiTheme="majorHAnsi" w:cs="Times New Roman"/>
          <w:sz w:val="20"/>
        </w:rPr>
        <w:t>–</w:t>
      </w:r>
      <w:r w:rsidRPr="004A48A6">
        <w:rPr>
          <w:rFonts w:ascii="Times New Roman" w:hAnsiTheme="majorHAnsi" w:cs="Times New Roman"/>
          <w:sz w:val="20"/>
        </w:rPr>
        <w:t>14. https://doi.org/10.1007/s10508-021-02166-7.</w:t>
      </w:r>
    </w:p>
    <w:p w14:paraId="0420668B"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Zeng, Jing, Jing Zhang, Jinzhao Xie, Chun Hao, Jinghua Li, Linghua Li, and Jing Gu. 2023. </w:t>
      </w:r>
      <w:r w:rsidRPr="004A48A6">
        <w:rPr>
          <w:rFonts w:ascii="Times New Roman" w:hAnsiTheme="majorHAnsi" w:cs="Times New Roman"/>
          <w:sz w:val="20"/>
        </w:rPr>
        <w:t>“</w:t>
      </w:r>
      <w:r w:rsidRPr="004A48A6">
        <w:rPr>
          <w:rFonts w:ascii="Times New Roman" w:hAnsiTheme="majorHAnsi" w:cs="Times New Roman"/>
          <w:sz w:val="20"/>
        </w:rPr>
        <w:t>Association Between the Awareness of Antiretroviral Drugs-Related Services and Drug Accessibility During the COVID-19 Pandemic Among Patients Undergoing Antiretroviral Therapy: A Cross-Sectional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AIDS and Behavior</w:t>
      </w:r>
      <w:r w:rsidRPr="004A48A6">
        <w:rPr>
          <w:rFonts w:ascii="Times New Roman" w:hAnsiTheme="majorHAnsi" w:cs="Times New Roman"/>
          <w:sz w:val="20"/>
        </w:rPr>
        <w:t xml:space="preserve"> 27 (3): 891</w:t>
      </w:r>
      <w:r w:rsidRPr="004A48A6">
        <w:rPr>
          <w:rFonts w:ascii="Times New Roman" w:hAnsiTheme="majorHAnsi" w:cs="Times New Roman"/>
          <w:sz w:val="20"/>
        </w:rPr>
        <w:t>–</w:t>
      </w:r>
      <w:r w:rsidRPr="004A48A6">
        <w:rPr>
          <w:rFonts w:ascii="Times New Roman" w:hAnsiTheme="majorHAnsi" w:cs="Times New Roman"/>
          <w:sz w:val="20"/>
        </w:rPr>
        <w:t>900. https://doi.org/10.1007/s10461-022-03825-z.</w:t>
      </w:r>
    </w:p>
    <w:p w14:paraId="6A0AA6D5"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Zhang, Ke Chun, Yuan Fang, He Cao, </w:t>
      </w:r>
      <w:proofErr w:type="spellStart"/>
      <w:r w:rsidRPr="004A48A6">
        <w:rPr>
          <w:rFonts w:ascii="Times New Roman" w:hAnsiTheme="majorHAnsi" w:cs="Times New Roman"/>
          <w:sz w:val="20"/>
        </w:rPr>
        <w:t>Hongbiao</w:t>
      </w:r>
      <w:proofErr w:type="spellEnd"/>
      <w:r w:rsidRPr="004A48A6">
        <w:rPr>
          <w:rFonts w:ascii="Times New Roman" w:hAnsiTheme="majorHAnsi" w:cs="Times New Roman"/>
          <w:sz w:val="20"/>
        </w:rPr>
        <w:t xml:space="preserve"> Chen, Tian Hu, Ya Qi Chen, Xiaofeng Zhou, and Zixin Wang. 2022. </w:t>
      </w:r>
      <w:r w:rsidRPr="004A48A6">
        <w:rPr>
          <w:rFonts w:ascii="Times New Roman" w:hAnsiTheme="majorHAnsi" w:cs="Times New Roman"/>
          <w:sz w:val="20"/>
        </w:rPr>
        <w:t>“</w:t>
      </w:r>
      <w:r w:rsidRPr="004A48A6">
        <w:rPr>
          <w:rFonts w:ascii="Times New Roman" w:hAnsiTheme="majorHAnsi" w:cs="Times New Roman"/>
          <w:sz w:val="20"/>
        </w:rPr>
        <w:t xml:space="preserve">The Impacts of the COVID-19 Pandemic on HIV Testing Utilization Among Men Who Have Sex </w:t>
      </w:r>
      <w:proofErr w:type="gramStart"/>
      <w:r w:rsidRPr="004A48A6">
        <w:rPr>
          <w:rFonts w:ascii="Times New Roman" w:hAnsiTheme="majorHAnsi" w:cs="Times New Roman"/>
          <w:sz w:val="20"/>
        </w:rPr>
        <w:t>With</w:t>
      </w:r>
      <w:proofErr w:type="gramEnd"/>
      <w:r w:rsidRPr="004A48A6">
        <w:rPr>
          <w:rFonts w:ascii="Times New Roman" w:hAnsiTheme="majorHAnsi" w:cs="Times New Roman"/>
          <w:sz w:val="20"/>
        </w:rPr>
        <w:t xml:space="preserve"> Men in China: Cross-Sectional Online Surve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MIR Public Health and Surveillance</w:t>
      </w:r>
      <w:r w:rsidRPr="004A48A6">
        <w:rPr>
          <w:rFonts w:ascii="Times New Roman" w:hAnsiTheme="majorHAnsi" w:cs="Times New Roman"/>
          <w:sz w:val="20"/>
        </w:rPr>
        <w:t xml:space="preserve"> 8 (5): e30070. https://doi.org/10.2196/30070.</w:t>
      </w:r>
    </w:p>
    <w:p w14:paraId="35AF1D08" w14:textId="77777777" w:rsidR="004A48A6" w:rsidRPr="004A48A6" w:rsidRDefault="004A48A6" w:rsidP="004A48A6">
      <w:pPr>
        <w:pStyle w:val="Bibliography"/>
        <w:rPr>
          <w:rFonts w:ascii="Times New Roman" w:hAnsiTheme="majorHAnsi" w:cs="Times New Roman"/>
          <w:sz w:val="20"/>
        </w:rPr>
      </w:pPr>
      <w:r w:rsidRPr="004A48A6">
        <w:rPr>
          <w:rFonts w:ascii="Times New Roman" w:hAnsiTheme="majorHAnsi" w:cs="Times New Roman"/>
          <w:sz w:val="20"/>
        </w:rPr>
        <w:t xml:space="preserve">Zhang, </w:t>
      </w:r>
      <w:proofErr w:type="spellStart"/>
      <w:r w:rsidRPr="004A48A6">
        <w:rPr>
          <w:rFonts w:ascii="Times New Roman" w:hAnsiTheme="majorHAnsi" w:cs="Times New Roman"/>
          <w:sz w:val="20"/>
        </w:rPr>
        <w:t>Kechun</w:t>
      </w:r>
      <w:proofErr w:type="spellEnd"/>
      <w:r w:rsidRPr="004A48A6">
        <w:rPr>
          <w:rFonts w:ascii="Times New Roman" w:hAnsiTheme="majorHAnsi" w:cs="Times New Roman"/>
          <w:sz w:val="20"/>
        </w:rPr>
        <w:t xml:space="preserve">, Siyu Chen, Paul Shing-Fong Chan, Yuan Fang, He Cao, </w:t>
      </w:r>
      <w:proofErr w:type="spellStart"/>
      <w:r w:rsidRPr="004A48A6">
        <w:rPr>
          <w:rFonts w:ascii="Times New Roman" w:hAnsiTheme="majorHAnsi" w:cs="Times New Roman"/>
          <w:sz w:val="20"/>
        </w:rPr>
        <w:t>Hongbiao</w:t>
      </w:r>
      <w:proofErr w:type="spellEnd"/>
      <w:r w:rsidRPr="004A48A6">
        <w:rPr>
          <w:rFonts w:ascii="Times New Roman" w:hAnsiTheme="majorHAnsi" w:cs="Times New Roman"/>
          <w:sz w:val="20"/>
        </w:rPr>
        <w:t xml:space="preserve"> Chen, Tian Hu, </w:t>
      </w:r>
      <w:proofErr w:type="spellStart"/>
      <w:r w:rsidRPr="004A48A6">
        <w:rPr>
          <w:rFonts w:ascii="Times New Roman" w:hAnsiTheme="majorHAnsi" w:cs="Times New Roman"/>
          <w:sz w:val="20"/>
        </w:rPr>
        <w:t>Yaqi</w:t>
      </w:r>
      <w:proofErr w:type="spellEnd"/>
      <w:r w:rsidRPr="004A48A6">
        <w:rPr>
          <w:rFonts w:ascii="Times New Roman" w:hAnsiTheme="majorHAnsi" w:cs="Times New Roman"/>
          <w:sz w:val="20"/>
        </w:rPr>
        <w:t xml:space="preserve"> Chen, Xiaofeng Zhou, and Zixin Wang. 2022. </w:t>
      </w:r>
      <w:r w:rsidRPr="004A48A6">
        <w:rPr>
          <w:rFonts w:ascii="Times New Roman" w:hAnsiTheme="majorHAnsi" w:cs="Times New Roman"/>
          <w:sz w:val="20"/>
        </w:rPr>
        <w:t>“</w:t>
      </w:r>
      <w:r w:rsidRPr="004A48A6">
        <w:rPr>
          <w:rFonts w:ascii="Times New Roman" w:hAnsiTheme="majorHAnsi" w:cs="Times New Roman"/>
          <w:sz w:val="20"/>
        </w:rPr>
        <w:t xml:space="preserve">Changes in HIV Testing Utilization Among Chinese Men Who Have Sex </w:t>
      </w:r>
      <w:proofErr w:type="gramStart"/>
      <w:r w:rsidRPr="004A48A6">
        <w:rPr>
          <w:rFonts w:ascii="Times New Roman" w:hAnsiTheme="majorHAnsi" w:cs="Times New Roman"/>
          <w:sz w:val="20"/>
        </w:rPr>
        <w:t>With</w:t>
      </w:r>
      <w:proofErr w:type="gramEnd"/>
      <w:r w:rsidRPr="004A48A6">
        <w:rPr>
          <w:rFonts w:ascii="Times New Roman" w:hAnsiTheme="majorHAnsi" w:cs="Times New Roman"/>
          <w:sz w:val="20"/>
        </w:rPr>
        <w:t xml:space="preserve"> Men During the COVID-19 Pandemic in Shenzhen, China: An Observational Prospective Cohort Study.</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Frontiers in Medicine</w:t>
      </w:r>
      <w:r w:rsidRPr="004A48A6">
        <w:rPr>
          <w:rFonts w:ascii="Times New Roman" w:hAnsiTheme="majorHAnsi" w:cs="Times New Roman"/>
          <w:sz w:val="20"/>
        </w:rPr>
        <w:t xml:space="preserve"> 9:842121. https://doi.org/10.3389/fmed.2022.842121.</w:t>
      </w:r>
    </w:p>
    <w:p w14:paraId="19F97E12" w14:textId="77777777" w:rsidR="004A48A6" w:rsidRPr="004A48A6" w:rsidRDefault="004A48A6" w:rsidP="004A48A6">
      <w:pPr>
        <w:pStyle w:val="Bibliography"/>
        <w:rPr>
          <w:rFonts w:ascii="Times New Roman" w:hAnsiTheme="majorHAnsi" w:cs="Times New Roman"/>
          <w:sz w:val="20"/>
        </w:rPr>
      </w:pPr>
      <w:proofErr w:type="spellStart"/>
      <w:r w:rsidRPr="004A48A6">
        <w:rPr>
          <w:rFonts w:ascii="Times New Roman" w:hAnsiTheme="majorHAnsi" w:cs="Times New Roman"/>
          <w:sz w:val="20"/>
        </w:rPr>
        <w:t>Zubiago</w:t>
      </w:r>
      <w:proofErr w:type="spellEnd"/>
      <w:r w:rsidRPr="004A48A6">
        <w:rPr>
          <w:rFonts w:ascii="Times New Roman" w:hAnsiTheme="majorHAnsi" w:cs="Times New Roman"/>
          <w:sz w:val="20"/>
        </w:rPr>
        <w:t xml:space="preserve">, Julia, Meghan Murphy, </w:t>
      </w:r>
      <w:proofErr w:type="spellStart"/>
      <w:r w:rsidRPr="004A48A6">
        <w:rPr>
          <w:rFonts w:ascii="Times New Roman" w:hAnsiTheme="majorHAnsi" w:cs="Times New Roman"/>
          <w:sz w:val="20"/>
        </w:rPr>
        <w:t>Rubeen</w:t>
      </w:r>
      <w:proofErr w:type="spellEnd"/>
      <w:r w:rsidRPr="004A48A6">
        <w:rPr>
          <w:rFonts w:ascii="Times New Roman" w:hAnsiTheme="majorHAnsi" w:cs="Times New Roman"/>
          <w:sz w:val="20"/>
        </w:rPr>
        <w:t xml:space="preserve"> Guardado, Denise Daudelin, Dustin Patil, and Alysse </w:t>
      </w:r>
      <w:proofErr w:type="spellStart"/>
      <w:r w:rsidRPr="004A48A6">
        <w:rPr>
          <w:rFonts w:ascii="Times New Roman" w:hAnsiTheme="majorHAnsi" w:cs="Times New Roman"/>
          <w:sz w:val="20"/>
        </w:rPr>
        <w:t>Wurcel</w:t>
      </w:r>
      <w:proofErr w:type="spellEnd"/>
      <w:r w:rsidRPr="004A48A6">
        <w:rPr>
          <w:rFonts w:ascii="Times New Roman" w:hAnsiTheme="majorHAnsi" w:cs="Times New Roman"/>
          <w:sz w:val="20"/>
        </w:rPr>
        <w:t xml:space="preserve">. 2021. </w:t>
      </w:r>
      <w:r w:rsidRPr="004A48A6">
        <w:rPr>
          <w:rFonts w:ascii="Times New Roman" w:hAnsiTheme="majorHAnsi" w:cs="Times New Roman"/>
          <w:sz w:val="20"/>
        </w:rPr>
        <w:t>“</w:t>
      </w:r>
      <w:r w:rsidRPr="004A48A6">
        <w:rPr>
          <w:rFonts w:ascii="Times New Roman" w:hAnsiTheme="majorHAnsi" w:cs="Times New Roman"/>
          <w:sz w:val="20"/>
        </w:rPr>
        <w:t>Increased HIV Testing in People Who Use Drugs Hospitalized in the First Wave of the COVID-19 Pandemic.</w:t>
      </w:r>
      <w:r w:rsidRPr="004A48A6">
        <w:rPr>
          <w:rFonts w:ascii="Times New Roman" w:hAnsiTheme="majorHAnsi" w:cs="Times New Roman"/>
          <w:sz w:val="20"/>
        </w:rPr>
        <w:t>”</w:t>
      </w:r>
      <w:r w:rsidRPr="004A48A6">
        <w:rPr>
          <w:rFonts w:ascii="Times New Roman" w:hAnsiTheme="majorHAnsi" w:cs="Times New Roman"/>
          <w:sz w:val="20"/>
        </w:rPr>
        <w:t xml:space="preserve"> </w:t>
      </w:r>
      <w:r w:rsidRPr="004A48A6">
        <w:rPr>
          <w:rFonts w:ascii="Times New Roman" w:hAnsiTheme="majorHAnsi" w:cs="Times New Roman"/>
          <w:i/>
          <w:iCs/>
          <w:sz w:val="20"/>
        </w:rPr>
        <w:t>Journal of Substance Abuse Treatment</w:t>
      </w:r>
      <w:r w:rsidRPr="004A48A6">
        <w:rPr>
          <w:rFonts w:ascii="Times New Roman" w:hAnsiTheme="majorHAnsi" w:cs="Times New Roman"/>
          <w:sz w:val="20"/>
        </w:rPr>
        <w:t xml:space="preserve"> 124 (May):108266. https://doi.org/10.1016/j.jsat.2020.108266.</w:t>
      </w:r>
    </w:p>
    <w:p w14:paraId="6F8AD54C" w14:textId="1BFB4465" w:rsidR="00C06400" w:rsidRPr="00F84CDB" w:rsidRDefault="004A48A6" w:rsidP="00F84CDB">
      <w:pPr>
        <w:rPr>
          <w:rFonts w:asciiTheme="majorBidi" w:hAnsiTheme="majorBidi" w:cstheme="majorBidi"/>
          <w:sz w:val="20"/>
          <w:szCs w:val="20"/>
        </w:rPr>
      </w:pPr>
      <w:r>
        <w:rPr>
          <w:rFonts w:asciiTheme="majorBidi" w:hAnsiTheme="majorBidi" w:cstheme="majorBidi"/>
          <w:sz w:val="20"/>
          <w:szCs w:val="20"/>
        </w:rPr>
        <w:fldChar w:fldCharType="end"/>
      </w:r>
    </w:p>
    <w:sectPr w:rsidR="00C06400" w:rsidRPr="00F84CDB" w:rsidSect="00A8297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E2639B"/>
    <w:multiLevelType w:val="hybridMultilevel"/>
    <w:tmpl w:val="ED0685B0"/>
    <w:lvl w:ilvl="0" w:tplc="44B65C14">
      <w:start w:val="7"/>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8080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2971"/>
    <w:rsid w:val="00010530"/>
    <w:rsid w:val="00035BC5"/>
    <w:rsid w:val="00046334"/>
    <w:rsid w:val="00047A23"/>
    <w:rsid w:val="00047FF8"/>
    <w:rsid w:val="00063EA4"/>
    <w:rsid w:val="00083FE4"/>
    <w:rsid w:val="000A025E"/>
    <w:rsid w:val="000D135F"/>
    <w:rsid w:val="00102263"/>
    <w:rsid w:val="00164F03"/>
    <w:rsid w:val="00174B83"/>
    <w:rsid w:val="00192A34"/>
    <w:rsid w:val="001C7F65"/>
    <w:rsid w:val="00221620"/>
    <w:rsid w:val="00223416"/>
    <w:rsid w:val="00224CBB"/>
    <w:rsid w:val="00225536"/>
    <w:rsid w:val="0025370F"/>
    <w:rsid w:val="0027497C"/>
    <w:rsid w:val="002B69E4"/>
    <w:rsid w:val="0030435E"/>
    <w:rsid w:val="00306872"/>
    <w:rsid w:val="003458E5"/>
    <w:rsid w:val="003552E1"/>
    <w:rsid w:val="00366961"/>
    <w:rsid w:val="003C6E29"/>
    <w:rsid w:val="00427437"/>
    <w:rsid w:val="0042775F"/>
    <w:rsid w:val="004579A2"/>
    <w:rsid w:val="0046680C"/>
    <w:rsid w:val="00487EB5"/>
    <w:rsid w:val="00491E88"/>
    <w:rsid w:val="004949F6"/>
    <w:rsid w:val="004A48A6"/>
    <w:rsid w:val="00524078"/>
    <w:rsid w:val="0058022B"/>
    <w:rsid w:val="005903CF"/>
    <w:rsid w:val="005A179A"/>
    <w:rsid w:val="005A5CBB"/>
    <w:rsid w:val="005C7BA5"/>
    <w:rsid w:val="005E003B"/>
    <w:rsid w:val="005E4C1A"/>
    <w:rsid w:val="00641F67"/>
    <w:rsid w:val="00646FDC"/>
    <w:rsid w:val="00665D32"/>
    <w:rsid w:val="006779CD"/>
    <w:rsid w:val="00693AE3"/>
    <w:rsid w:val="006E6F85"/>
    <w:rsid w:val="007523D1"/>
    <w:rsid w:val="00756A03"/>
    <w:rsid w:val="007E28C2"/>
    <w:rsid w:val="007F3C7B"/>
    <w:rsid w:val="00807B10"/>
    <w:rsid w:val="0081550D"/>
    <w:rsid w:val="00826D6A"/>
    <w:rsid w:val="008533A4"/>
    <w:rsid w:val="008821E0"/>
    <w:rsid w:val="00890652"/>
    <w:rsid w:val="008E3FD3"/>
    <w:rsid w:val="0092209E"/>
    <w:rsid w:val="00956EA1"/>
    <w:rsid w:val="009877B4"/>
    <w:rsid w:val="009C5822"/>
    <w:rsid w:val="009D4382"/>
    <w:rsid w:val="009D7C9E"/>
    <w:rsid w:val="009E30B7"/>
    <w:rsid w:val="00A056DC"/>
    <w:rsid w:val="00A365C5"/>
    <w:rsid w:val="00A61385"/>
    <w:rsid w:val="00A82971"/>
    <w:rsid w:val="00AA48A0"/>
    <w:rsid w:val="00AA5AD2"/>
    <w:rsid w:val="00AE2E9A"/>
    <w:rsid w:val="00AE6C07"/>
    <w:rsid w:val="00B0403D"/>
    <w:rsid w:val="00B14908"/>
    <w:rsid w:val="00B42544"/>
    <w:rsid w:val="00B61F76"/>
    <w:rsid w:val="00B639EA"/>
    <w:rsid w:val="00B6657C"/>
    <w:rsid w:val="00B71DB3"/>
    <w:rsid w:val="00B82BE8"/>
    <w:rsid w:val="00B87645"/>
    <w:rsid w:val="00BC1C36"/>
    <w:rsid w:val="00BF1701"/>
    <w:rsid w:val="00C06400"/>
    <w:rsid w:val="00C157B5"/>
    <w:rsid w:val="00C63455"/>
    <w:rsid w:val="00CB233D"/>
    <w:rsid w:val="00D309EF"/>
    <w:rsid w:val="00D651B7"/>
    <w:rsid w:val="00DE6103"/>
    <w:rsid w:val="00DF19A3"/>
    <w:rsid w:val="00E06157"/>
    <w:rsid w:val="00EA0093"/>
    <w:rsid w:val="00F048F5"/>
    <w:rsid w:val="00F10343"/>
    <w:rsid w:val="00F665D8"/>
    <w:rsid w:val="00F71AA6"/>
    <w:rsid w:val="00F84CDB"/>
    <w:rsid w:val="00FA5034"/>
    <w:rsid w:val="00FF596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44F2B"/>
  <w15:chartTrackingRefBased/>
  <w15:docId w15:val="{CB55CA6D-5E73-48FC-8F20-8A31EC207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29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10530"/>
    <w:rPr>
      <w:b/>
      <w:bCs/>
    </w:rPr>
  </w:style>
  <w:style w:type="paragraph" w:styleId="ListParagraph">
    <w:name w:val="List Paragraph"/>
    <w:basedOn w:val="Normal"/>
    <w:uiPriority w:val="34"/>
    <w:qFormat/>
    <w:rsid w:val="00F84CDB"/>
    <w:pPr>
      <w:ind w:left="720"/>
      <w:contextualSpacing/>
    </w:pPr>
  </w:style>
  <w:style w:type="paragraph" w:styleId="Bibliography">
    <w:name w:val="Bibliography"/>
    <w:basedOn w:val="Normal"/>
    <w:next w:val="Normal"/>
    <w:uiPriority w:val="37"/>
    <w:unhideWhenUsed/>
    <w:rsid w:val="004A48A6"/>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840254">
      <w:bodyDiv w:val="1"/>
      <w:marLeft w:val="0"/>
      <w:marRight w:val="0"/>
      <w:marTop w:val="0"/>
      <w:marBottom w:val="0"/>
      <w:divBdr>
        <w:top w:val="none" w:sz="0" w:space="0" w:color="auto"/>
        <w:left w:val="none" w:sz="0" w:space="0" w:color="auto"/>
        <w:bottom w:val="none" w:sz="0" w:space="0" w:color="auto"/>
        <w:right w:val="none" w:sz="0" w:space="0" w:color="auto"/>
      </w:divBdr>
    </w:div>
    <w:div w:id="327248693">
      <w:bodyDiv w:val="1"/>
      <w:marLeft w:val="0"/>
      <w:marRight w:val="0"/>
      <w:marTop w:val="0"/>
      <w:marBottom w:val="0"/>
      <w:divBdr>
        <w:top w:val="none" w:sz="0" w:space="0" w:color="auto"/>
        <w:left w:val="none" w:sz="0" w:space="0" w:color="auto"/>
        <w:bottom w:val="none" w:sz="0" w:space="0" w:color="auto"/>
        <w:right w:val="none" w:sz="0" w:space="0" w:color="auto"/>
      </w:divBdr>
      <w:divsChild>
        <w:div w:id="804395200">
          <w:marLeft w:val="0"/>
          <w:marRight w:val="0"/>
          <w:marTop w:val="0"/>
          <w:marBottom w:val="0"/>
          <w:divBdr>
            <w:top w:val="none" w:sz="0" w:space="0" w:color="auto"/>
            <w:left w:val="none" w:sz="0" w:space="0" w:color="auto"/>
            <w:bottom w:val="none" w:sz="0" w:space="0" w:color="auto"/>
            <w:right w:val="none" w:sz="0" w:space="0" w:color="auto"/>
          </w:divBdr>
          <w:divsChild>
            <w:div w:id="875847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423780">
      <w:bodyDiv w:val="1"/>
      <w:marLeft w:val="0"/>
      <w:marRight w:val="0"/>
      <w:marTop w:val="0"/>
      <w:marBottom w:val="0"/>
      <w:divBdr>
        <w:top w:val="none" w:sz="0" w:space="0" w:color="auto"/>
        <w:left w:val="none" w:sz="0" w:space="0" w:color="auto"/>
        <w:bottom w:val="none" w:sz="0" w:space="0" w:color="auto"/>
        <w:right w:val="none" w:sz="0" w:space="0" w:color="auto"/>
      </w:divBdr>
    </w:div>
    <w:div w:id="1121455323">
      <w:bodyDiv w:val="1"/>
      <w:marLeft w:val="0"/>
      <w:marRight w:val="0"/>
      <w:marTop w:val="0"/>
      <w:marBottom w:val="0"/>
      <w:divBdr>
        <w:top w:val="none" w:sz="0" w:space="0" w:color="auto"/>
        <w:left w:val="none" w:sz="0" w:space="0" w:color="auto"/>
        <w:bottom w:val="none" w:sz="0" w:space="0" w:color="auto"/>
        <w:right w:val="none" w:sz="0" w:space="0" w:color="auto"/>
      </w:divBdr>
    </w:div>
    <w:div w:id="1506675349">
      <w:bodyDiv w:val="1"/>
      <w:marLeft w:val="0"/>
      <w:marRight w:val="0"/>
      <w:marTop w:val="0"/>
      <w:marBottom w:val="0"/>
      <w:divBdr>
        <w:top w:val="none" w:sz="0" w:space="0" w:color="auto"/>
        <w:left w:val="none" w:sz="0" w:space="0" w:color="auto"/>
        <w:bottom w:val="none" w:sz="0" w:space="0" w:color="auto"/>
        <w:right w:val="none" w:sz="0" w:space="0" w:color="auto"/>
      </w:divBdr>
      <w:divsChild>
        <w:div w:id="323552862">
          <w:marLeft w:val="0"/>
          <w:marRight w:val="0"/>
          <w:marTop w:val="0"/>
          <w:marBottom w:val="0"/>
          <w:divBdr>
            <w:top w:val="none" w:sz="0" w:space="0" w:color="auto"/>
            <w:left w:val="none" w:sz="0" w:space="0" w:color="auto"/>
            <w:bottom w:val="none" w:sz="0" w:space="0" w:color="auto"/>
            <w:right w:val="none" w:sz="0" w:space="0" w:color="auto"/>
          </w:divBdr>
          <w:divsChild>
            <w:div w:id="703135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4354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8</Pages>
  <Words>107870</Words>
  <Characters>614859</Characters>
  <Application>Microsoft Office Word</Application>
  <DocSecurity>0</DocSecurity>
  <Lines>5123</Lines>
  <Paragraphs>14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pashaei9@student.ubc.ca</cp:lastModifiedBy>
  <cp:revision>2</cp:revision>
  <dcterms:created xsi:type="dcterms:W3CDTF">2025-05-17T19:23:00Z</dcterms:created>
  <dcterms:modified xsi:type="dcterms:W3CDTF">2025-05-17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qxD36IR"/&gt;&lt;style id="http://www.zotero.org/styles/chicago-author-date" locale="en-U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